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0444E1" w14:textId="237EF53E" w:rsidR="00BB31F3" w:rsidRPr="000313B4" w:rsidRDefault="00F112AA">
      <w:pPr>
        <w:spacing w:line="360" w:lineRule="auto"/>
        <w:rPr>
          <w:rFonts w:eastAsia="Times New Roman"/>
          <w:b/>
          <w:sz w:val="28"/>
          <w:szCs w:val="28"/>
        </w:rPr>
      </w:pPr>
      <w:r w:rsidRPr="000313B4">
        <w:rPr>
          <w:rFonts w:eastAsia="Times New Roman"/>
          <w:b/>
          <w:sz w:val="28"/>
          <w:szCs w:val="28"/>
        </w:rPr>
        <w:t xml:space="preserve">Distinct life histories impact dikaryotic genome evolution in the rust fungus </w:t>
      </w:r>
      <w:r w:rsidRPr="000313B4">
        <w:rPr>
          <w:rFonts w:eastAsia="Times New Roman"/>
          <w:b/>
          <w:i/>
          <w:sz w:val="28"/>
          <w:szCs w:val="28"/>
        </w:rPr>
        <w:t xml:space="preserve">Puccinia </w:t>
      </w:r>
      <w:proofErr w:type="spellStart"/>
      <w:r w:rsidRPr="000313B4">
        <w:rPr>
          <w:rFonts w:eastAsia="Times New Roman"/>
          <w:b/>
          <w:i/>
          <w:sz w:val="28"/>
          <w:szCs w:val="28"/>
        </w:rPr>
        <w:t>striiformis</w:t>
      </w:r>
      <w:proofErr w:type="spellEnd"/>
      <w:r w:rsidRPr="000313B4">
        <w:rPr>
          <w:rFonts w:eastAsia="Times New Roman"/>
          <w:b/>
          <w:i/>
          <w:sz w:val="28"/>
          <w:szCs w:val="28"/>
        </w:rPr>
        <w:t xml:space="preserve"> </w:t>
      </w:r>
      <w:r w:rsidRPr="000313B4">
        <w:rPr>
          <w:rFonts w:eastAsia="Times New Roman"/>
          <w:b/>
          <w:sz w:val="28"/>
          <w:szCs w:val="28"/>
        </w:rPr>
        <w:t>causing stripe rust in wheat</w:t>
      </w:r>
    </w:p>
    <w:p w14:paraId="31300760" w14:textId="39990DE6" w:rsidR="561C6507" w:rsidRPr="000313B4" w:rsidRDefault="561C6507" w:rsidP="561C6507"/>
    <w:p w14:paraId="2DB16246" w14:textId="3F536DB7" w:rsidR="00BB31F3" w:rsidRPr="000313B4" w:rsidRDefault="00BB31F3">
      <w:pPr>
        <w:rPr>
          <w:rFonts w:eastAsia="Times New Roman"/>
        </w:rPr>
      </w:pPr>
    </w:p>
    <w:p w14:paraId="5B0444E3" w14:textId="77777777" w:rsidR="00BB31F3" w:rsidRPr="000313B4" w:rsidRDefault="00F112AA">
      <w:pPr>
        <w:rPr>
          <w:rFonts w:eastAsia="Times New Roman"/>
        </w:rPr>
      </w:pPr>
      <w:r w:rsidRPr="000313B4">
        <w:rPr>
          <w:rFonts w:eastAsia="Times New Roman"/>
        </w:rPr>
        <w:t>Authors:</w:t>
      </w:r>
    </w:p>
    <w:p w14:paraId="5B0444E4" w14:textId="77777777" w:rsidR="00BB31F3" w:rsidRPr="000313B4" w:rsidRDefault="00BB31F3">
      <w:pPr>
        <w:rPr>
          <w:rFonts w:eastAsia="Times New Roman"/>
        </w:rPr>
      </w:pPr>
    </w:p>
    <w:p w14:paraId="5B0444E5" w14:textId="62B25922" w:rsidR="00BB31F3" w:rsidRPr="000313B4" w:rsidRDefault="00F112AA">
      <w:pPr>
        <w:rPr>
          <w:rFonts w:eastAsia="Times New Roman"/>
        </w:rPr>
      </w:pPr>
      <w:r w:rsidRPr="000313B4">
        <w:rPr>
          <w:rFonts w:eastAsia="Times New Roman"/>
        </w:rPr>
        <w:t>Benjamin Schwessinger</w:t>
      </w:r>
      <w:proofErr w:type="gramStart"/>
      <w:r w:rsidR="001D07FE" w:rsidRPr="000313B4">
        <w:rPr>
          <w:rFonts w:eastAsia="Times New Roman"/>
          <w:vertAlign w:val="superscript"/>
        </w:rPr>
        <w:t>1</w:t>
      </w:r>
      <w:r w:rsidRPr="000313B4">
        <w:rPr>
          <w:rFonts w:eastAsia="Times New Roman"/>
          <w:vertAlign w:val="superscript"/>
        </w:rPr>
        <w:t>,#</w:t>
      </w:r>
      <w:proofErr w:type="gramEnd"/>
      <w:r w:rsidRPr="000313B4">
        <w:rPr>
          <w:rFonts w:eastAsia="Times New Roman"/>
          <w:vertAlign w:val="superscript"/>
        </w:rPr>
        <w:t>,$</w:t>
      </w:r>
      <w:r w:rsidRPr="000313B4">
        <w:rPr>
          <w:rFonts w:eastAsia="Times New Roman"/>
        </w:rPr>
        <w:t>,Yan-Jun Chen</w:t>
      </w:r>
      <w:r w:rsidR="001D07FE" w:rsidRPr="000313B4">
        <w:rPr>
          <w:rFonts w:eastAsia="Times New Roman"/>
          <w:vertAlign w:val="superscript"/>
        </w:rPr>
        <w:t>2</w:t>
      </w:r>
      <w:r w:rsidRPr="000313B4">
        <w:rPr>
          <w:rFonts w:eastAsia="Times New Roman"/>
          <w:vertAlign w:val="superscript"/>
        </w:rPr>
        <w:t>,#</w:t>
      </w:r>
      <w:r w:rsidRPr="000313B4">
        <w:rPr>
          <w:rFonts w:eastAsia="Times New Roman"/>
        </w:rPr>
        <w:t>,  Richard Tien</w:t>
      </w:r>
      <w:r w:rsidR="001D07FE" w:rsidRPr="000313B4">
        <w:rPr>
          <w:rFonts w:eastAsia="Times New Roman"/>
          <w:vertAlign w:val="superscript"/>
        </w:rPr>
        <w:t>3</w:t>
      </w:r>
      <w:r w:rsidRPr="000313B4">
        <w:rPr>
          <w:rFonts w:eastAsia="Times New Roman"/>
        </w:rPr>
        <w:t xml:space="preserve">, Josef </w:t>
      </w:r>
      <w:proofErr w:type="spellStart"/>
      <w:r w:rsidRPr="000313B4">
        <w:rPr>
          <w:rFonts w:eastAsia="Times New Roman"/>
        </w:rPr>
        <w:t>Korbinian</w:t>
      </w:r>
      <w:proofErr w:type="spellEnd"/>
      <w:r w:rsidRPr="000313B4">
        <w:rPr>
          <w:rFonts w:eastAsia="Times New Roman"/>
        </w:rPr>
        <w:t xml:space="preserve"> Vogt</w:t>
      </w:r>
      <w:r w:rsidR="001D07FE" w:rsidRPr="000313B4">
        <w:rPr>
          <w:rFonts w:eastAsia="Times New Roman"/>
          <w:vertAlign w:val="superscript"/>
        </w:rPr>
        <w:t>4</w:t>
      </w:r>
      <w:r w:rsidRPr="000313B4">
        <w:rPr>
          <w:rFonts w:eastAsia="Times New Roman"/>
        </w:rPr>
        <w:t>, Jana Sperschneider</w:t>
      </w:r>
      <w:r w:rsidR="00990ED3" w:rsidRPr="000313B4">
        <w:rPr>
          <w:rFonts w:eastAsia="Times New Roman"/>
          <w:vertAlign w:val="superscript"/>
        </w:rPr>
        <w:t>5</w:t>
      </w:r>
      <w:r w:rsidRPr="000313B4">
        <w:rPr>
          <w:rFonts w:eastAsia="Times New Roman"/>
        </w:rPr>
        <w:t xml:space="preserve">, </w:t>
      </w:r>
      <w:proofErr w:type="spellStart"/>
      <w:r w:rsidRPr="000313B4">
        <w:rPr>
          <w:rFonts w:eastAsia="Times New Roman"/>
        </w:rPr>
        <w:t>Ramawatar</w:t>
      </w:r>
      <w:proofErr w:type="spellEnd"/>
      <w:r w:rsidRPr="000313B4">
        <w:rPr>
          <w:rFonts w:eastAsia="Times New Roman"/>
        </w:rPr>
        <w:t xml:space="preserve"> Nagar</w:t>
      </w:r>
      <w:r w:rsidR="00990ED3" w:rsidRPr="000313B4">
        <w:rPr>
          <w:rFonts w:eastAsia="Times New Roman"/>
          <w:vertAlign w:val="superscript"/>
        </w:rPr>
        <w:t>1</w:t>
      </w:r>
      <w:r w:rsidRPr="000313B4">
        <w:rPr>
          <w:rFonts w:eastAsia="Times New Roman"/>
        </w:rPr>
        <w:t>, Mark McMullan</w:t>
      </w:r>
      <w:r w:rsidR="001D07FE" w:rsidRPr="000313B4">
        <w:rPr>
          <w:rFonts w:eastAsia="Times New Roman"/>
          <w:vertAlign w:val="superscript"/>
        </w:rPr>
        <w:t>6</w:t>
      </w:r>
      <w:r w:rsidRPr="000313B4">
        <w:rPr>
          <w:rFonts w:eastAsia="Times New Roman"/>
        </w:rPr>
        <w:t>, Thomas Sicheritz-Ponten</w:t>
      </w:r>
      <w:r w:rsidR="001D07FE" w:rsidRPr="000313B4">
        <w:rPr>
          <w:rFonts w:eastAsia="Times New Roman"/>
          <w:vertAlign w:val="superscript"/>
        </w:rPr>
        <w:t>2</w:t>
      </w:r>
      <w:r w:rsidRPr="000313B4">
        <w:rPr>
          <w:rFonts w:eastAsia="Times New Roman"/>
        </w:rPr>
        <w:t>,</w:t>
      </w:r>
      <w:r w:rsidR="00FE7536" w:rsidRPr="000313B4">
        <w:rPr>
          <w:rFonts w:eastAsia="Times New Roman"/>
        </w:rPr>
        <w:t xml:space="preserve"> </w:t>
      </w:r>
      <w:r w:rsidRPr="000313B4">
        <w:rPr>
          <w:rFonts w:eastAsia="Times New Roman"/>
        </w:rPr>
        <w:t>Chris K. Sørensen</w:t>
      </w:r>
      <w:r w:rsidR="001D07FE" w:rsidRPr="000313B4">
        <w:rPr>
          <w:rFonts w:eastAsia="Times New Roman"/>
          <w:vertAlign w:val="superscript"/>
        </w:rPr>
        <w:t>7</w:t>
      </w:r>
      <w:r w:rsidRPr="000313B4">
        <w:rPr>
          <w:rFonts w:eastAsia="Times New Roman"/>
        </w:rPr>
        <w:t xml:space="preserve">,  </w:t>
      </w:r>
      <w:proofErr w:type="spellStart"/>
      <w:r w:rsidRPr="000313B4">
        <w:rPr>
          <w:rFonts w:eastAsia="Times New Roman"/>
        </w:rPr>
        <w:t>Mogens</w:t>
      </w:r>
      <w:proofErr w:type="spellEnd"/>
      <w:r w:rsidRPr="000313B4">
        <w:rPr>
          <w:rFonts w:eastAsia="Times New Roman"/>
        </w:rPr>
        <w:t xml:space="preserve"> </w:t>
      </w:r>
      <w:proofErr w:type="spellStart"/>
      <w:r w:rsidRPr="000313B4">
        <w:rPr>
          <w:rFonts w:eastAsia="Times New Roman"/>
        </w:rPr>
        <w:t>Støvring</w:t>
      </w:r>
      <w:proofErr w:type="spellEnd"/>
      <w:r w:rsidRPr="000313B4">
        <w:rPr>
          <w:rFonts w:eastAsia="Times New Roman"/>
        </w:rPr>
        <w:t xml:space="preserve"> Hovmøller</w:t>
      </w:r>
      <w:r w:rsidR="001D07FE" w:rsidRPr="000313B4">
        <w:rPr>
          <w:rFonts w:eastAsia="Times New Roman"/>
          <w:vertAlign w:val="superscript"/>
        </w:rPr>
        <w:t>7</w:t>
      </w:r>
      <w:r w:rsidRPr="000313B4">
        <w:rPr>
          <w:rFonts w:eastAsia="Times New Roman"/>
        </w:rPr>
        <w:t>, John P. Rathjen</w:t>
      </w:r>
      <w:r w:rsidRPr="000313B4">
        <w:rPr>
          <w:rFonts w:eastAsia="Times New Roman"/>
          <w:vertAlign w:val="superscript"/>
        </w:rPr>
        <w:t>$</w:t>
      </w:r>
      <w:r w:rsidRPr="000313B4">
        <w:rPr>
          <w:rFonts w:eastAsia="Times New Roman"/>
        </w:rPr>
        <w:t xml:space="preserve">, and Annemarie </w:t>
      </w:r>
      <w:proofErr w:type="spellStart"/>
      <w:r w:rsidRPr="000313B4">
        <w:rPr>
          <w:rFonts w:eastAsia="Times New Roman"/>
        </w:rPr>
        <w:t>Fejer</w:t>
      </w:r>
      <w:proofErr w:type="spellEnd"/>
      <w:r w:rsidRPr="000313B4">
        <w:rPr>
          <w:rFonts w:eastAsia="Times New Roman"/>
        </w:rPr>
        <w:t xml:space="preserve"> Justesen</w:t>
      </w:r>
      <w:r w:rsidR="001D07FE" w:rsidRPr="000313B4">
        <w:rPr>
          <w:rFonts w:eastAsia="Times New Roman"/>
          <w:vertAlign w:val="superscript"/>
        </w:rPr>
        <w:t>7</w:t>
      </w:r>
      <w:r w:rsidRPr="000313B4">
        <w:rPr>
          <w:rFonts w:eastAsia="Times New Roman"/>
          <w:vertAlign w:val="superscript"/>
        </w:rPr>
        <w:t>,$</w:t>
      </w:r>
      <w:r w:rsidRPr="000313B4">
        <w:rPr>
          <w:rFonts w:eastAsia="Times New Roman"/>
        </w:rPr>
        <w:t xml:space="preserve"> </w:t>
      </w:r>
      <w:sdt>
        <w:sdtPr>
          <w:tag w:val="goog_rdk_0"/>
          <w:id w:val="-647517194"/>
        </w:sdtPr>
        <w:sdtEndPr/>
        <w:sdtContent/>
      </w:sdt>
    </w:p>
    <w:p w14:paraId="5B0444E6" w14:textId="234752CA" w:rsidR="00BB31F3" w:rsidRPr="000313B4" w:rsidRDefault="00BB31F3">
      <w:pPr>
        <w:rPr>
          <w:rFonts w:eastAsia="Times New Roman"/>
        </w:rPr>
      </w:pPr>
    </w:p>
    <w:p w14:paraId="023FC2B6" w14:textId="39D8100D" w:rsidR="00990ED3" w:rsidRPr="000313B4" w:rsidRDefault="00990ED3" w:rsidP="00990ED3">
      <w:pPr>
        <w:shd w:val="clear" w:color="auto" w:fill="FFFFFF"/>
        <w:rPr>
          <w:rFonts w:eastAsia="Times New Roman"/>
        </w:rPr>
      </w:pPr>
      <w:r w:rsidRPr="000313B4">
        <w:rPr>
          <w:rFonts w:eastAsia="Times New Roman"/>
          <w:vertAlign w:val="superscript"/>
        </w:rPr>
        <w:t>1</w:t>
      </w:r>
      <w:r w:rsidRPr="000313B4">
        <w:rPr>
          <w:rFonts w:eastAsia="Times New Roman"/>
        </w:rPr>
        <w:t>Research School of Biology, The Australian National University, Acton ACT 2601, Australia.</w:t>
      </w:r>
    </w:p>
    <w:p w14:paraId="4B0A59CC" w14:textId="092777C7" w:rsidR="00990ED3" w:rsidRPr="000313B4" w:rsidRDefault="00990ED3" w:rsidP="00990ED3">
      <w:pPr>
        <w:rPr>
          <w:rFonts w:eastAsia="Times New Roman"/>
        </w:rPr>
      </w:pPr>
      <w:r w:rsidRPr="000313B4">
        <w:rPr>
          <w:rFonts w:eastAsia="Times New Roman"/>
          <w:vertAlign w:val="superscript"/>
        </w:rPr>
        <w:t>2</w:t>
      </w:r>
      <w:r w:rsidRPr="000313B4">
        <w:rPr>
          <w:rFonts w:eastAsia="Times New Roman"/>
        </w:rPr>
        <w:t>University of Copenhagen, Faculty of Health and Medical Sciences,</w:t>
      </w:r>
      <w:r w:rsidR="00FE7536" w:rsidRPr="000313B4">
        <w:rPr>
          <w:rFonts w:eastAsia="Times New Roman"/>
        </w:rPr>
        <w:t xml:space="preserve"> </w:t>
      </w:r>
      <w:r w:rsidRPr="000313B4">
        <w:rPr>
          <w:rFonts w:eastAsia="Times New Roman"/>
        </w:rPr>
        <w:t>The GLOBE Institute,</w:t>
      </w:r>
      <w:r w:rsidR="00FE7536" w:rsidRPr="000313B4">
        <w:rPr>
          <w:rFonts w:eastAsia="Times New Roman"/>
        </w:rPr>
        <w:t xml:space="preserve"> </w:t>
      </w:r>
      <w:proofErr w:type="spellStart"/>
      <w:r w:rsidRPr="000313B4">
        <w:rPr>
          <w:rFonts w:eastAsia="Times New Roman"/>
        </w:rPr>
        <w:t>Øster</w:t>
      </w:r>
      <w:proofErr w:type="spellEnd"/>
      <w:r w:rsidRPr="000313B4">
        <w:rPr>
          <w:rFonts w:eastAsia="Times New Roman"/>
        </w:rPr>
        <w:t xml:space="preserve"> </w:t>
      </w:r>
      <w:proofErr w:type="spellStart"/>
      <w:r w:rsidRPr="000313B4">
        <w:rPr>
          <w:rFonts w:eastAsia="Times New Roman"/>
        </w:rPr>
        <w:t>Farimagsgade</w:t>
      </w:r>
      <w:proofErr w:type="spellEnd"/>
      <w:r w:rsidRPr="000313B4">
        <w:rPr>
          <w:rFonts w:eastAsia="Times New Roman"/>
        </w:rPr>
        <w:t xml:space="preserve"> 5, DK-1353 Copenhagen K, Denmark.</w:t>
      </w:r>
    </w:p>
    <w:p w14:paraId="4E146225" w14:textId="7FB7F80F" w:rsidR="001D07FE" w:rsidRPr="000313B4" w:rsidRDefault="00990ED3">
      <w:pPr>
        <w:rPr>
          <w:vertAlign w:val="superscript"/>
        </w:rPr>
      </w:pPr>
      <w:r w:rsidRPr="000313B4">
        <w:rPr>
          <w:rFonts w:eastAsia="Times New Roman"/>
          <w:vertAlign w:val="superscript"/>
        </w:rPr>
        <w:t>3</w:t>
      </w:r>
      <w:r w:rsidR="001D07FE" w:rsidRPr="000313B4">
        <w:rPr>
          <w:rFonts w:eastAsia="Times New Roman"/>
        </w:rPr>
        <w:t xml:space="preserve">School of Dentistry, The University of Western Australia, </w:t>
      </w:r>
      <w:proofErr w:type="spellStart"/>
      <w:r w:rsidR="001D07FE" w:rsidRPr="000313B4">
        <w:rPr>
          <w:rFonts w:eastAsia="Times New Roman"/>
        </w:rPr>
        <w:t>Nedlands</w:t>
      </w:r>
      <w:proofErr w:type="spellEnd"/>
      <w:r w:rsidR="001D07FE" w:rsidRPr="000313B4">
        <w:rPr>
          <w:rFonts w:eastAsia="Times New Roman"/>
        </w:rPr>
        <w:t xml:space="preserve"> WA 6009, Australia</w:t>
      </w:r>
      <w:r w:rsidR="00FE7536" w:rsidRPr="000313B4">
        <w:rPr>
          <w:rFonts w:eastAsia="Times New Roman"/>
        </w:rPr>
        <w:t>.</w:t>
      </w:r>
    </w:p>
    <w:p w14:paraId="5B0444E9" w14:textId="54CA1108" w:rsidR="00BB31F3" w:rsidRPr="000313B4" w:rsidRDefault="00990ED3">
      <w:pPr>
        <w:rPr>
          <w:rFonts w:eastAsia="Times New Roman"/>
        </w:rPr>
      </w:pPr>
      <w:r w:rsidRPr="000313B4">
        <w:rPr>
          <w:rFonts w:eastAsia="Times New Roman"/>
          <w:vertAlign w:val="superscript"/>
        </w:rPr>
        <w:t>4</w:t>
      </w:r>
      <w:r w:rsidR="00F112AA" w:rsidRPr="000313B4">
        <w:rPr>
          <w:rFonts w:eastAsia="Times New Roman"/>
        </w:rPr>
        <w:t xml:space="preserve">University of Copenhagen, Novo Nordisk Foundation Center for Basic Metabolic Research, Maersk Tower, </w:t>
      </w:r>
      <w:proofErr w:type="spellStart"/>
      <w:r w:rsidR="00F112AA" w:rsidRPr="000313B4">
        <w:rPr>
          <w:rFonts w:eastAsia="Times New Roman"/>
        </w:rPr>
        <w:t>Panum</w:t>
      </w:r>
      <w:proofErr w:type="spellEnd"/>
      <w:r w:rsidR="00F112AA" w:rsidRPr="000313B4">
        <w:rPr>
          <w:rFonts w:eastAsia="Times New Roman"/>
        </w:rPr>
        <w:t xml:space="preserve">, </w:t>
      </w:r>
      <w:proofErr w:type="spellStart"/>
      <w:r w:rsidR="00F112AA" w:rsidRPr="000313B4">
        <w:rPr>
          <w:rFonts w:eastAsia="Times New Roman"/>
        </w:rPr>
        <w:t>Blegdamsvej</w:t>
      </w:r>
      <w:proofErr w:type="spellEnd"/>
      <w:r w:rsidR="00F112AA" w:rsidRPr="000313B4">
        <w:rPr>
          <w:rFonts w:eastAsia="Times New Roman"/>
        </w:rPr>
        <w:t xml:space="preserve"> 3B, DK-2200, Copenhagen N, Denmark</w:t>
      </w:r>
      <w:r w:rsidRPr="000313B4">
        <w:rPr>
          <w:rFonts w:eastAsia="Times New Roman"/>
        </w:rPr>
        <w:t>.</w:t>
      </w:r>
    </w:p>
    <w:p w14:paraId="5B0444EA" w14:textId="7709317E" w:rsidR="00BB31F3" w:rsidRPr="000313B4" w:rsidRDefault="00990ED3">
      <w:pPr>
        <w:shd w:val="clear" w:color="auto" w:fill="FFFFFF"/>
        <w:rPr>
          <w:rFonts w:eastAsia="Times New Roman"/>
        </w:rPr>
      </w:pPr>
      <w:r w:rsidRPr="000313B4">
        <w:rPr>
          <w:rFonts w:eastAsia="Times New Roman"/>
          <w:vertAlign w:val="superscript"/>
        </w:rPr>
        <w:t>5</w:t>
      </w:r>
      <w:r w:rsidR="00F112AA" w:rsidRPr="000313B4">
        <w:rPr>
          <w:rFonts w:eastAsia="Times New Roman"/>
        </w:rPr>
        <w:t>Biological Data Science Institute, The Australian National University, Acton ACT 2601, Australia.</w:t>
      </w:r>
    </w:p>
    <w:p w14:paraId="49C37DC3" w14:textId="7F0A6491" w:rsidR="00990ED3" w:rsidRPr="000313B4" w:rsidRDefault="00990ED3">
      <w:pPr>
        <w:shd w:val="clear" w:color="auto" w:fill="FFFFFF"/>
        <w:rPr>
          <w:rFonts w:eastAsia="Times New Roman"/>
        </w:rPr>
      </w:pPr>
      <w:r w:rsidRPr="000313B4">
        <w:rPr>
          <w:rFonts w:eastAsia="Times New Roman"/>
          <w:vertAlign w:val="superscript"/>
        </w:rPr>
        <w:t>6</w:t>
      </w:r>
      <w:r w:rsidRPr="000313B4">
        <w:rPr>
          <w:rFonts w:eastAsia="Times New Roman"/>
        </w:rPr>
        <w:t>Earlham Institute, Norwich Research Park, Norwich, NR4 7UZ, UK.</w:t>
      </w:r>
    </w:p>
    <w:p w14:paraId="5B0444EB" w14:textId="2612C0F0" w:rsidR="00BB31F3" w:rsidRPr="000313B4" w:rsidRDefault="00990ED3">
      <w:pPr>
        <w:shd w:val="clear" w:color="auto" w:fill="FFFFFF"/>
        <w:rPr>
          <w:rFonts w:eastAsia="Times New Roman"/>
        </w:rPr>
      </w:pPr>
      <w:r w:rsidRPr="000313B4">
        <w:rPr>
          <w:rFonts w:eastAsia="Times New Roman"/>
          <w:vertAlign w:val="superscript"/>
        </w:rPr>
        <w:t>7</w:t>
      </w:r>
      <w:r w:rsidR="00F112AA" w:rsidRPr="000313B4">
        <w:rPr>
          <w:rFonts w:eastAsia="Times New Roman"/>
        </w:rPr>
        <w:t>Department of Agroecology, Faculty of Science and Technology, Aarhus University,</w:t>
      </w:r>
    </w:p>
    <w:p w14:paraId="5B0444EC" w14:textId="4CC1104D" w:rsidR="00BB31F3" w:rsidRPr="000313B4" w:rsidRDefault="00F112AA">
      <w:pPr>
        <w:shd w:val="clear" w:color="auto" w:fill="FFFFFF"/>
        <w:rPr>
          <w:rFonts w:eastAsia="Times New Roman"/>
        </w:rPr>
      </w:pPr>
      <w:proofErr w:type="spellStart"/>
      <w:r w:rsidRPr="000313B4">
        <w:rPr>
          <w:rFonts w:eastAsia="Times New Roman"/>
        </w:rPr>
        <w:t>Forsøgsvej</w:t>
      </w:r>
      <w:proofErr w:type="spellEnd"/>
      <w:r w:rsidRPr="000313B4">
        <w:rPr>
          <w:rFonts w:eastAsia="Times New Roman"/>
        </w:rPr>
        <w:t xml:space="preserve"> 1, </w:t>
      </w:r>
      <w:r w:rsidR="00B951C7" w:rsidRPr="000313B4">
        <w:rPr>
          <w:rFonts w:eastAsia="Times New Roman"/>
        </w:rPr>
        <w:t>DK</w:t>
      </w:r>
      <w:r w:rsidR="002550BD" w:rsidRPr="000313B4">
        <w:rPr>
          <w:rFonts w:eastAsia="Times New Roman"/>
        </w:rPr>
        <w:t>-</w:t>
      </w:r>
      <w:r w:rsidRPr="000313B4">
        <w:rPr>
          <w:rFonts w:eastAsia="Times New Roman"/>
        </w:rPr>
        <w:t xml:space="preserve">4200 </w:t>
      </w:r>
      <w:proofErr w:type="spellStart"/>
      <w:r w:rsidRPr="000313B4">
        <w:rPr>
          <w:rFonts w:eastAsia="Times New Roman"/>
        </w:rPr>
        <w:t>Slagelse</w:t>
      </w:r>
      <w:proofErr w:type="spellEnd"/>
      <w:r w:rsidRPr="000313B4">
        <w:rPr>
          <w:rFonts w:eastAsia="Times New Roman"/>
        </w:rPr>
        <w:t>, Denmark</w:t>
      </w:r>
      <w:r w:rsidR="00990ED3" w:rsidRPr="000313B4">
        <w:rPr>
          <w:rFonts w:eastAsia="Times New Roman"/>
        </w:rPr>
        <w:t>.</w:t>
      </w:r>
    </w:p>
    <w:p w14:paraId="5B0444EF" w14:textId="77777777" w:rsidR="00BB31F3" w:rsidRPr="000313B4" w:rsidRDefault="00BB31F3">
      <w:pPr>
        <w:shd w:val="clear" w:color="auto" w:fill="FFFFFF"/>
        <w:rPr>
          <w:rFonts w:eastAsia="Times New Roman"/>
        </w:rPr>
      </w:pPr>
    </w:p>
    <w:p w14:paraId="5B0444F0" w14:textId="77777777" w:rsidR="00BB31F3" w:rsidRPr="000313B4" w:rsidRDefault="00F112AA">
      <w:pPr>
        <w:shd w:val="clear" w:color="auto" w:fill="FFFFFF"/>
        <w:rPr>
          <w:rFonts w:eastAsia="Times New Roman"/>
        </w:rPr>
      </w:pPr>
      <w:r w:rsidRPr="000313B4">
        <w:rPr>
          <w:rFonts w:eastAsia="Times New Roman"/>
        </w:rPr>
        <w:t># These authors contributed equally to this work.</w:t>
      </w:r>
    </w:p>
    <w:p w14:paraId="5B0444F1" w14:textId="77777777" w:rsidR="00BB31F3" w:rsidRPr="000313B4" w:rsidRDefault="00F112AA">
      <w:pPr>
        <w:shd w:val="clear" w:color="auto" w:fill="FFFFFF"/>
        <w:rPr>
          <w:rFonts w:eastAsia="Times New Roman"/>
        </w:rPr>
      </w:pPr>
      <w:r w:rsidRPr="000313B4">
        <w:rPr>
          <w:rFonts w:eastAsia="Times New Roman"/>
        </w:rPr>
        <w:t xml:space="preserve">$Author for Correspondence: </w:t>
      </w:r>
    </w:p>
    <w:p w14:paraId="5B0444F2" w14:textId="77777777" w:rsidR="00BB31F3" w:rsidRPr="000313B4" w:rsidRDefault="00F112AA">
      <w:pPr>
        <w:shd w:val="clear" w:color="auto" w:fill="FFFFFF"/>
        <w:rPr>
          <w:rFonts w:eastAsia="Times New Roman"/>
        </w:rPr>
      </w:pPr>
      <w:r w:rsidRPr="000313B4">
        <w:rPr>
          <w:rFonts w:eastAsia="Times New Roman"/>
        </w:rPr>
        <w:t xml:space="preserve">Benjamin </w:t>
      </w:r>
      <w:proofErr w:type="spellStart"/>
      <w:r w:rsidRPr="000313B4">
        <w:rPr>
          <w:rFonts w:eastAsia="Times New Roman"/>
        </w:rPr>
        <w:t>Schwessinger</w:t>
      </w:r>
      <w:proofErr w:type="spellEnd"/>
      <w:r w:rsidRPr="000313B4">
        <w:rPr>
          <w:rFonts w:eastAsia="Times New Roman"/>
        </w:rPr>
        <w:t xml:space="preserve">, Research School of Biology, The Australian National University, Acton, ACT 2601, Australia, +61 2 6125 7794, </w:t>
      </w:r>
      <w:hyperlink r:id="rId9">
        <w:r w:rsidRPr="000313B4">
          <w:rPr>
            <w:rFonts w:eastAsia="Times New Roman"/>
            <w:color w:val="1155CC"/>
            <w:u w:val="single"/>
          </w:rPr>
          <w:t>benjamins.schwessinger@anu.edu.au</w:t>
        </w:r>
      </w:hyperlink>
    </w:p>
    <w:p w14:paraId="5B0444F3" w14:textId="77777777" w:rsidR="00BB31F3" w:rsidRPr="000313B4" w:rsidRDefault="00F112AA">
      <w:pPr>
        <w:shd w:val="clear" w:color="auto" w:fill="FFFFFF"/>
        <w:rPr>
          <w:rFonts w:eastAsia="Times New Roman"/>
        </w:rPr>
      </w:pPr>
      <w:r w:rsidRPr="000313B4">
        <w:rPr>
          <w:rFonts w:eastAsia="Times New Roman"/>
        </w:rPr>
        <w:t xml:space="preserve">Annemarie </w:t>
      </w:r>
      <w:proofErr w:type="spellStart"/>
      <w:r w:rsidRPr="000313B4">
        <w:rPr>
          <w:rFonts w:eastAsia="Times New Roman"/>
        </w:rPr>
        <w:t>Fejer</w:t>
      </w:r>
      <w:proofErr w:type="spellEnd"/>
      <w:r w:rsidRPr="000313B4">
        <w:rPr>
          <w:rFonts w:eastAsia="Times New Roman"/>
        </w:rPr>
        <w:t xml:space="preserve"> </w:t>
      </w:r>
      <w:proofErr w:type="spellStart"/>
      <w:r w:rsidRPr="000313B4">
        <w:rPr>
          <w:rFonts w:eastAsia="Times New Roman"/>
        </w:rPr>
        <w:t>Justesen</w:t>
      </w:r>
      <w:proofErr w:type="spellEnd"/>
      <w:r w:rsidRPr="000313B4">
        <w:rPr>
          <w:rFonts w:eastAsia="Times New Roman"/>
        </w:rPr>
        <w:t xml:space="preserve">, Department of Agroecology, Aarhus University, </w:t>
      </w:r>
      <w:proofErr w:type="spellStart"/>
      <w:r w:rsidRPr="000313B4">
        <w:rPr>
          <w:rFonts w:eastAsia="Times New Roman"/>
        </w:rPr>
        <w:t>Forsøgsvej</w:t>
      </w:r>
      <w:proofErr w:type="spellEnd"/>
      <w:r w:rsidRPr="000313B4">
        <w:rPr>
          <w:rFonts w:eastAsia="Times New Roman"/>
        </w:rPr>
        <w:t xml:space="preserve"> 1, DK-4200 </w:t>
      </w:r>
      <w:proofErr w:type="spellStart"/>
      <w:r w:rsidRPr="000313B4">
        <w:rPr>
          <w:rFonts w:eastAsia="Times New Roman"/>
        </w:rPr>
        <w:t>Slagelse</w:t>
      </w:r>
      <w:proofErr w:type="spellEnd"/>
      <w:r w:rsidRPr="000313B4">
        <w:rPr>
          <w:rFonts w:eastAsia="Times New Roman"/>
        </w:rPr>
        <w:t>, Denmark, +45 87158135, annemariefejer.justesen@agro.au.dk</w:t>
      </w:r>
    </w:p>
    <w:p w14:paraId="5B0444F4" w14:textId="77777777" w:rsidR="00BB31F3" w:rsidRPr="000313B4" w:rsidRDefault="00F112AA">
      <w:pPr>
        <w:shd w:val="clear" w:color="auto" w:fill="FFFFFF"/>
        <w:rPr>
          <w:rFonts w:eastAsia="Times New Roman"/>
        </w:rPr>
      </w:pPr>
      <w:r w:rsidRPr="000313B4">
        <w:rPr>
          <w:rFonts w:eastAsia="Times New Roman"/>
        </w:rPr>
        <w:t>John P. Rathjen, Research School of Biology, The Australian National University, Acton, ACT 2601, Australia, +61 2 6125</w:t>
      </w:r>
    </w:p>
    <w:p w14:paraId="5B0444F5" w14:textId="77777777" w:rsidR="00BB31F3" w:rsidRPr="000313B4" w:rsidRDefault="00BB31F3">
      <w:pPr>
        <w:rPr>
          <w:rFonts w:ascii="Times New Roman" w:eastAsia="Times New Roman" w:hAnsi="Times New Roman" w:cs="Times New Roman"/>
        </w:rPr>
      </w:pPr>
    </w:p>
    <w:p w14:paraId="5B0444F6" w14:textId="77777777" w:rsidR="00BB31F3" w:rsidRPr="000313B4" w:rsidRDefault="00F112AA" w:rsidP="00335235">
      <w:pPr>
        <w:spacing w:line="360" w:lineRule="auto"/>
        <w:jc w:val="both"/>
        <w:rPr>
          <w:b/>
        </w:rPr>
      </w:pPr>
      <w:r w:rsidRPr="000313B4">
        <w:rPr>
          <w:b/>
        </w:rPr>
        <w:t>Abstract</w:t>
      </w:r>
    </w:p>
    <w:p w14:paraId="5B0444F9" w14:textId="20E5EF2D" w:rsidR="00BB31F3" w:rsidRPr="000313B4" w:rsidRDefault="0EB13FB0" w:rsidP="00335235">
      <w:pPr>
        <w:spacing w:line="360" w:lineRule="auto"/>
        <w:jc w:val="both"/>
      </w:pPr>
      <w:r w:rsidRPr="000313B4">
        <w:t xml:space="preserve">Stripe rust of wheat, caused by the obligate biotrophic fungus </w:t>
      </w:r>
      <w:r w:rsidRPr="000313B4">
        <w:rPr>
          <w:i/>
          <w:iCs/>
        </w:rPr>
        <w:t xml:space="preserve">Puccinia </w:t>
      </w:r>
      <w:proofErr w:type="spellStart"/>
      <w:r w:rsidRPr="000313B4">
        <w:rPr>
          <w:i/>
          <w:iCs/>
        </w:rPr>
        <w:t>striiformis</w:t>
      </w:r>
      <w:proofErr w:type="spellEnd"/>
      <w:r w:rsidRPr="000313B4">
        <w:t xml:space="preserve"> f. sp. </w:t>
      </w:r>
      <w:proofErr w:type="spellStart"/>
      <w:r w:rsidRPr="000313B4">
        <w:rPr>
          <w:i/>
          <w:iCs/>
        </w:rPr>
        <w:t>tritici</w:t>
      </w:r>
      <w:proofErr w:type="spellEnd"/>
      <w:r w:rsidRPr="000313B4">
        <w:t xml:space="preserve">, is a major threat to wheat production world-wide with an estimated yearly loss of US $1 billion. The recent advances in long-read sequencing technologies and tailored-assembly algorithms enabled us to disentangle the two haploid genomes of </w:t>
      </w:r>
      <w:proofErr w:type="spellStart"/>
      <w:r w:rsidRPr="000313B4">
        <w:rPr>
          <w:i/>
          <w:iCs/>
        </w:rPr>
        <w:t>Pst</w:t>
      </w:r>
      <w:proofErr w:type="spellEnd"/>
      <w:r w:rsidRPr="000313B4">
        <w:t xml:space="preserve">. This provides us with haplotype-specific information at a whole-genome level. Exploiting this novel information, we perform whole genome comparative genomics of two </w:t>
      </w:r>
      <w:r w:rsidR="00BC7848" w:rsidRPr="000313B4">
        <w:rPr>
          <w:i/>
        </w:rPr>
        <w:t>P</w:t>
      </w:r>
      <w:r w:rsidR="00BC7848" w:rsidRPr="000313B4">
        <w:t xml:space="preserve">. </w:t>
      </w:r>
      <w:proofErr w:type="spellStart"/>
      <w:r w:rsidR="00BC7848" w:rsidRPr="000313B4">
        <w:rPr>
          <w:i/>
        </w:rPr>
        <w:t>striiformis</w:t>
      </w:r>
      <w:proofErr w:type="spellEnd"/>
      <w:r w:rsidR="00BC7848" w:rsidRPr="000313B4">
        <w:t xml:space="preserve"> f. sp</w:t>
      </w:r>
      <w:r w:rsidR="00BC7848" w:rsidRPr="000313B4">
        <w:rPr>
          <w:i/>
        </w:rPr>
        <w:t>.</w:t>
      </w:r>
      <w:r w:rsidR="00BC7848" w:rsidRPr="000313B4">
        <w:t xml:space="preserve"> </w:t>
      </w:r>
      <w:proofErr w:type="spellStart"/>
      <w:r w:rsidR="00BC7848" w:rsidRPr="000313B4">
        <w:rPr>
          <w:i/>
        </w:rPr>
        <w:t>tritici</w:t>
      </w:r>
      <w:proofErr w:type="spellEnd"/>
      <w:r w:rsidR="00BC7848" w:rsidRPr="000313B4">
        <w:rPr>
          <w:i/>
        </w:rPr>
        <w:t xml:space="preserve"> </w:t>
      </w:r>
      <w:r w:rsidRPr="000313B4">
        <w:t>isolates with contrasting life histories. We compare one isolate of the old European lineage (PstS0), which has been asexual for over 50 years, and a Warrior isolate (PstS7 lineage) from a novel incursion into Europe in 2011</w:t>
      </w:r>
      <w:r w:rsidR="006A1150" w:rsidRPr="000313B4">
        <w:t xml:space="preserve"> from </w:t>
      </w:r>
      <w:r w:rsidR="00DC6B54" w:rsidRPr="000313B4">
        <w:t xml:space="preserve">a </w:t>
      </w:r>
      <w:r w:rsidRPr="000313B4">
        <w:lastRenderedPageBreak/>
        <w:t>sexual population in the Himalayan region. This comparison provides evidence that long-term asexual evolution leads to genome expansion, accumulation of transposable elements, and increased heterozygosity at the single nucleotide, structural and allele levels. At the whole genome level, candidate effectors are not compartmentalized and do not exhibit reduced levels of synteny. Yet we were able to identify two subsets of candidate effector populations. About 70% of candidate effectors are invariant between the two isolates while 30% are hypervariable. The latter might be involved in host adaptation on wheat and explain the different phenotypes of the two isolates.</w:t>
      </w:r>
      <w:r w:rsidR="00DC6B54" w:rsidRPr="000313B4">
        <w:t xml:space="preserve"> </w:t>
      </w:r>
      <w:r w:rsidR="00F112AA" w:rsidRPr="000313B4">
        <w:t xml:space="preserve">Overall this detailed comparative analysis of two haplotype-aware assemblies of </w:t>
      </w:r>
      <w:r w:rsidR="00BC7848" w:rsidRPr="000313B4">
        <w:rPr>
          <w:i/>
        </w:rPr>
        <w:t>P</w:t>
      </w:r>
      <w:r w:rsidR="00BC7848" w:rsidRPr="000313B4">
        <w:t xml:space="preserve">. </w:t>
      </w:r>
      <w:proofErr w:type="spellStart"/>
      <w:r w:rsidR="00BC7848" w:rsidRPr="000313B4">
        <w:rPr>
          <w:i/>
        </w:rPr>
        <w:t>striiformis</w:t>
      </w:r>
      <w:proofErr w:type="spellEnd"/>
      <w:r w:rsidR="00BC7848" w:rsidRPr="000313B4">
        <w:t xml:space="preserve"> f. sp</w:t>
      </w:r>
      <w:r w:rsidR="00BC7848" w:rsidRPr="000313B4">
        <w:rPr>
          <w:i/>
        </w:rPr>
        <w:t>.</w:t>
      </w:r>
      <w:r w:rsidR="00BC7848" w:rsidRPr="000313B4">
        <w:t xml:space="preserve"> </w:t>
      </w:r>
      <w:proofErr w:type="spellStart"/>
      <w:r w:rsidR="00BC7848" w:rsidRPr="000313B4">
        <w:rPr>
          <w:i/>
        </w:rPr>
        <w:t>tritici</w:t>
      </w:r>
      <w:proofErr w:type="spellEnd"/>
      <w:r w:rsidR="00BC7848" w:rsidRPr="000313B4">
        <w:rPr>
          <w:i/>
        </w:rPr>
        <w:t xml:space="preserve"> </w:t>
      </w:r>
      <w:r w:rsidR="00F112AA" w:rsidRPr="000313B4">
        <w:t>are the first steps in understanding the evolution of dikaryotic rust fungi at a whole genome level.</w:t>
      </w:r>
    </w:p>
    <w:p w14:paraId="5B0444FA" w14:textId="77777777" w:rsidR="00BB31F3" w:rsidRPr="000313B4" w:rsidRDefault="00BB31F3" w:rsidP="00335235">
      <w:pPr>
        <w:spacing w:line="360" w:lineRule="auto"/>
        <w:jc w:val="both"/>
        <w:rPr>
          <w:b/>
        </w:rPr>
      </w:pPr>
    </w:p>
    <w:p w14:paraId="5B0444FD" w14:textId="406CC407" w:rsidR="00BB31F3" w:rsidRPr="000313B4" w:rsidRDefault="0EB13FB0" w:rsidP="0EB13FB0">
      <w:pPr>
        <w:spacing w:line="360" w:lineRule="auto"/>
        <w:jc w:val="both"/>
        <w:rPr>
          <w:b/>
          <w:bCs/>
        </w:rPr>
      </w:pPr>
      <w:r w:rsidRPr="000313B4">
        <w:rPr>
          <w:b/>
          <w:bCs/>
        </w:rPr>
        <w:t xml:space="preserve">Keywords: </w:t>
      </w:r>
      <w:r w:rsidRPr="000313B4">
        <w:rPr>
          <w:color w:val="000000" w:themeColor="text1"/>
        </w:rPr>
        <w:t>Basidiomycetes, dikaryon, haplotype, plant pathogen, asexual reproduction, sexual reproduction</w:t>
      </w:r>
      <w:r w:rsidR="006D309C" w:rsidRPr="000313B4">
        <w:rPr>
          <w:color w:val="000000" w:themeColor="text1"/>
        </w:rPr>
        <w:t>, wheat yellow rust, wheat stripe rust</w:t>
      </w:r>
    </w:p>
    <w:p w14:paraId="5B0444FE" w14:textId="77777777" w:rsidR="00BB31F3" w:rsidRPr="000313B4" w:rsidRDefault="00BB31F3" w:rsidP="00335235">
      <w:pPr>
        <w:spacing w:line="360" w:lineRule="auto"/>
        <w:jc w:val="both"/>
        <w:rPr>
          <w:b/>
        </w:rPr>
      </w:pPr>
    </w:p>
    <w:p w14:paraId="5B0444FF" w14:textId="77777777" w:rsidR="00BB31F3" w:rsidRPr="000313B4" w:rsidRDefault="00BB31F3" w:rsidP="00335235">
      <w:pPr>
        <w:spacing w:line="360" w:lineRule="auto"/>
        <w:jc w:val="both"/>
        <w:rPr>
          <w:b/>
        </w:rPr>
      </w:pPr>
    </w:p>
    <w:p w14:paraId="5B044500" w14:textId="77777777" w:rsidR="00BB31F3" w:rsidRPr="000313B4" w:rsidRDefault="00F112AA" w:rsidP="00335235">
      <w:pPr>
        <w:spacing w:line="360" w:lineRule="auto"/>
        <w:jc w:val="both"/>
        <w:rPr>
          <w:b/>
        </w:rPr>
      </w:pPr>
      <w:r w:rsidRPr="000313B4">
        <w:rPr>
          <w:b/>
        </w:rPr>
        <w:t>Introduction</w:t>
      </w:r>
    </w:p>
    <w:p w14:paraId="5B044501" w14:textId="77777777" w:rsidR="00BB31F3" w:rsidRPr="000313B4" w:rsidRDefault="00BB31F3" w:rsidP="00335235">
      <w:pPr>
        <w:spacing w:line="360" w:lineRule="auto"/>
        <w:jc w:val="both"/>
        <w:rPr>
          <w:i/>
        </w:rPr>
      </w:pPr>
    </w:p>
    <w:p w14:paraId="5B044502" w14:textId="4FA66238" w:rsidR="00BB31F3" w:rsidRPr="000313B4" w:rsidRDefault="0EB13FB0" w:rsidP="0EB13FB0">
      <w:pPr>
        <w:spacing w:line="360" w:lineRule="auto"/>
        <w:jc w:val="both"/>
        <w:rPr>
          <w:rFonts w:eastAsia="Times New Roman"/>
        </w:rPr>
      </w:pPr>
      <w:r w:rsidRPr="000313B4">
        <w:rPr>
          <w:rFonts w:eastAsia="Times New Roman"/>
        </w:rPr>
        <w:t>Fungi have complex life cycles involving clonal as well as sexual reproduction. Sex in fungi is often associated with dispersal, dormancy and survival under adverse conditions such as the absence of hosts</w:t>
      </w:r>
      <w:r w:rsidR="009903D7" w:rsidRPr="000313B4">
        <w:rPr>
          <w:rFonts w:eastAsia="Times New Roman"/>
        </w:rPr>
        <w:t xml:space="preserve"> </w:t>
      </w:r>
      <w:r w:rsidR="009903D7" w:rsidRPr="000313B4">
        <w:rPr>
          <w:rFonts w:eastAsia="Times New Roman"/>
        </w:rPr>
        <w:fldChar w:fldCharType="begin"/>
      </w:r>
      <w:r w:rsidR="00372BF8" w:rsidRPr="000313B4">
        <w:rPr>
          <w:rFonts w:eastAsia="Times New Roman"/>
        </w:rPr>
        <w:instrText xml:space="preserve"> ADDIN ZOTERO_ITEM CSL_CITATION {"citationID":"ulLTcg7v","properties":{"formattedCitation":"(Anikster 1986)","plainCitation":"(Anikster 1986)","noteIndex":0},"citationItems":[{"id":16814,"uris":["http://zotero.org/users/1734563/items/TWPGI84K"],"uri":["http://zotero.org/users/1734563/items/TWPGI84K"],"itemData":{"id":16814,"type":"article-journal","container-title":"Phytopathology","DOI":"10.1094/Phyto-76-1026","ISSN":"0031949X","issue":"10","journalAbbreviation":"Phytopathology","page":"1026","source":"DOI.org (Crossref)","title":"Teliospore Germination in Some Rust Fungi","volume":"76","author":[{"family":"Anikster","given":"Y."}],"issued":{"date-parts":[["1986"]]}}}],"schema":"https://github.com/citation-style-language/schema/raw/master/csl-citation.json"} </w:instrText>
      </w:r>
      <w:r w:rsidR="009903D7" w:rsidRPr="000313B4">
        <w:rPr>
          <w:rFonts w:eastAsia="Times New Roman"/>
        </w:rPr>
        <w:fldChar w:fldCharType="separate"/>
      </w:r>
      <w:r w:rsidR="00372BF8" w:rsidRPr="000313B4">
        <w:rPr>
          <w:rFonts w:eastAsia="Times New Roman"/>
          <w:noProof/>
        </w:rPr>
        <w:t>(Anikster 1986)</w:t>
      </w:r>
      <w:r w:rsidR="009903D7" w:rsidRPr="000313B4">
        <w:rPr>
          <w:rFonts w:eastAsia="Times New Roman"/>
        </w:rPr>
        <w:fldChar w:fldCharType="end"/>
      </w:r>
      <w:r w:rsidRPr="000313B4">
        <w:rPr>
          <w:rFonts w:eastAsia="Times New Roman"/>
        </w:rPr>
        <w:t>. Sexual reproduction creates genotypic diversity and enables adaptation to new environments by combining beneficial alleles and eliminating harmful genetic traits</w:t>
      </w:r>
      <w:r w:rsidR="00E5405B" w:rsidRPr="000313B4">
        <w:rPr>
          <w:rFonts w:eastAsia="Times New Roman"/>
        </w:rPr>
        <w:t xml:space="preserve"> </w:t>
      </w:r>
      <w:r w:rsidR="00E5405B" w:rsidRPr="000313B4">
        <w:rPr>
          <w:rFonts w:eastAsia="Times New Roman"/>
        </w:rPr>
        <w:fldChar w:fldCharType="begin"/>
      </w:r>
      <w:r w:rsidR="00372BF8" w:rsidRPr="000313B4">
        <w:rPr>
          <w:rFonts w:eastAsia="Times New Roman"/>
        </w:rPr>
        <w:instrText xml:space="preserve"> ADDIN ZOTERO_ITEM CSL_CITATION {"citationID":"a131voguu8f","properties":{"formattedCitation":"(Seudre et al. 2018; Heitman 2015)","plainCitation":"(Seudre et al. 2018; Heitman 2015)","noteIndex":0},"citationItems":[{"id":16815,"uris":["http://zotero.org/users/1734563/items/P23AH6M8"],"uri":["http://zotero.org/users/1734563/items/P23AH6M8"],"itemData":{"id":16815,"type":"article-journal","abstract":"Most species able to reproduce both sexually and asexually (facultative sexual species) invest more in sexual reproduction in stressful environment conditions. According to the abandon-ship hypothesis, plasticity for investment in sexual reproduction may have been selected in these species, allowing unfit genotypes to generate progeny carrying new advantageous allelic combinations. We tested this hypothesis in Aspergillus nidulans, a fungus able to reproduce asexually, or sexually, by outcrossing and/or haploid selfing (i.e. fusion of genetically identical haploid nuclei, causing immediate genome-wide homozygosity). We crossed various strains of A. nidulans in a non-stressful environment and a stressful environment containing a non-lethal dose of fungicide. Without stress, crosses preferentially generated haploselfed fruiting bodies, whereas stressful conditions significantly increased the outcrossing rate. Our results strongly support the abandon-ship hypothesis and suggest that, for parents with low fitness, the costs of investing in sexual reproduction may be compensated by the production of fitter progeny carrying beneficial allele combinations. Similarly, the progeny generated by outcrossing was less fit than that produced by haploid selfing in non-stressful environments, but fitter in stressful conditions, suggesting that outcrossing may have short-term advantages in stressful environments in A. nidulans.","container-title":"Fungal Genetics and Biology","DOI":"10.1016/j.fgb.2018.08.005","ISSN":"1087-1845","journalAbbreviation":"Fungal Genetics and Biology","language":"en","page":"1-8","source":"ScienceDirect","title":"Why outcross? The abandon-ship hypothesis in a facultative outcrossing/selfing fungal species","title-short":"Why outcross?","volume":"120","author":[{"family":"Seudre","given":"Océane"},{"family":"Namias","given":"Alice"},{"family":"Gardella","given":"Olivia"},{"family":"Da Silva","given":"Guillaume"},{"family":"Gouyon","given":"Pierre-Henri"},{"family":"López-Villavicencio","given":"Manuela"}],"issued":{"date-parts":[["2018",11,1]]}},"label":"page"},{"id":16811,"uris":["http://zotero.org/users/1734563/items/4JVU7878"],"uri":["http://zotero.org/users/1734563/items/4JVU7878"],"itemData":{"id":16811,"type":"article-journal","abstract":"Sexual reproduction is conserved throughout each supergroup within the eukaryotic tree of life, and therefore thought to have evolved once and to have been present in the last eukaryotic common ancestor (LECA). Given the antiquity of sex, there are features of sexual reproduction that are ancient and ancestral, and thus shared in diverse extant organisms. On the other hand, the vast evolutionary distance that separates any given extant species from the LECA necessarily implies that other features of sex will be derived. While most types of sex we are familiar with involve two opposite sexes or mating types, recent studies in the fungal kingdom have revealed novel and unusual patterns of sexual reproduction, including unisexual reproduction. In this mode of reproduction a single mating type can on its own undergo self-fertile/homothallic reproduction, either with itself or with other members of the population of the same mating type. Unisexual reproduction has arisen independently as a derived feature in several different lineages. That a myriad of different types of sex determination and sex determinants abound in animals, plants, protists, and fungi suggests that sex specification itself may not be ancestral and instead may be a derived trait. If so, then the original form of sexual reproduction may have been unisexual, onto which sexes were superimposed as a later feature. In this model, unisexual reproduction is both an ancestral and a derived trait. In this review, we consider what is new and what is old about sexual reproduction from the unique vantage point of the fungal kingdom.","collection-title":"Special Issue: Fungal sex and mushrooms – A credit to Lorna Casselton","container-title":"Fungal Biology Reviews","DOI":"10.1016/j.fbr.2015.08.002","ISSN":"1749-4613","issue":"3","journalAbbreviation":"Fungal Biology Reviews","language":"en","page":"108-117","source":"ScienceDirect","title":"Evolution of sexual reproduction: A view from the fungal kingdom supports an evolutionary epoch with sex before sexes","title-short":"Evolution of sexual reproduction","volume":"29","author":[{"family":"Heitman","given":"Joseph"}],"issued":{"date-parts":[["2015",12,1]]}},"label":"page"}],"schema":"https://github.com/citation-style-language/schema/raw/master/csl-citation.json"} </w:instrText>
      </w:r>
      <w:r w:rsidR="00E5405B" w:rsidRPr="000313B4">
        <w:rPr>
          <w:rFonts w:eastAsia="Times New Roman"/>
        </w:rPr>
        <w:fldChar w:fldCharType="separate"/>
      </w:r>
      <w:r w:rsidR="00372BF8" w:rsidRPr="000313B4">
        <w:rPr>
          <w:lang w:val="en-GB"/>
        </w:rPr>
        <w:t>(Seudre et al. 2018; Heitman 2015)</w:t>
      </w:r>
      <w:r w:rsidR="00E5405B" w:rsidRPr="000313B4">
        <w:rPr>
          <w:rFonts w:eastAsia="Times New Roman"/>
        </w:rPr>
        <w:fldChar w:fldCharType="end"/>
      </w:r>
      <w:r w:rsidRPr="000313B4">
        <w:rPr>
          <w:rFonts w:eastAsia="Times New Roman"/>
        </w:rPr>
        <w:t xml:space="preserve">. </w:t>
      </w:r>
      <w:r w:rsidR="00854351" w:rsidRPr="000313B4">
        <w:t xml:space="preserve"> </w:t>
      </w:r>
      <w:r w:rsidR="00854351" w:rsidRPr="000313B4">
        <w:rPr>
          <w:rFonts w:eastAsia="Times New Roman"/>
        </w:rPr>
        <w:t>The advantage of asexual reproduction, on the other hand, is the rapid multiplication and spread of the most well-adapted individuals</w:t>
      </w:r>
      <w:r w:rsidRPr="000313B4">
        <w:rPr>
          <w:rFonts w:eastAsia="Times New Roman"/>
        </w:rPr>
        <w:t>. In some species, sexual reproduction is so rare or cryptic that the sexual cycle historically was thought to be absent and only recently has been discovere</w:t>
      </w:r>
      <w:r w:rsidR="00FF0AFF" w:rsidRPr="000313B4">
        <w:rPr>
          <w:rFonts w:eastAsia="Times New Roman"/>
        </w:rPr>
        <w:t xml:space="preserve">d </w:t>
      </w:r>
      <w:r w:rsidR="00FF0AFF" w:rsidRPr="000313B4">
        <w:rPr>
          <w:rFonts w:eastAsia="Times New Roman"/>
        </w:rPr>
        <w:fldChar w:fldCharType="begin"/>
      </w:r>
      <w:r w:rsidR="00372BF8" w:rsidRPr="000313B4">
        <w:rPr>
          <w:rFonts w:eastAsia="Times New Roman"/>
        </w:rPr>
        <w:instrText xml:space="preserve"> ADDIN ZOTERO_ITEM CSL_CITATION {"citationID":"ahdm4b1kgf","properties":{"formattedCitation":"(Zeyl 2009; Taylor et al. 2015)","plainCitation":"(Zeyl 2009; Taylor et al. 2015)","noteIndex":0},"citationItems":[{"id":16819,"uris":["http://zotero.org/users/1734563/items/BJVYP8HG"],"uri":["http://zotero.org/users/1734563/items/BJVYP8HG"],"itemData":{"id":16819,"type":"article-journal","abstract":"Sex in fungi is often associated with dispersal and dormancy, but in many species is not required for reproduction, and its evolutionary genetic role is unclear. Sex can accelerate adaptation to a new environment, and recombination in Saccharomyces cerevisiae, though historically rare, has had a prominent role in the origins of many sequenced strains, in particular the origin of clinical strains from domesticated ancestors. Sex and recombination have recently been discovered in several human pathogens that were long thought to be asexual, but so far there is no compelling evidence that it plays an important genetic role in their adaptation. The self-compatible (homothallic) sexual systems of many fungi severely limit their potential for recombination, but increase the rate at which they can segregate new adaptive mutations into homozygotes, a possible benefit of sex that has received much less attention than recombination.","collection-title":"Growth and development: eukaryotes/prokaryotes","container-title":"Current Opinion in Microbiology","DOI":"10.1016/j.mib.2009.09.011","ISSN":"1369-5274","issue":"6","journalAbbreviation":"Current Opinion in Microbiology","language":"en","page":"592-598","source":"ScienceDirect","title":"The role of sex in fungal evolution","volume":"12","author":[{"family":"Zeyl","given":"Clifford"}],"issued":{"date-parts":[["2009",12,1]]}},"label":"page"},{"id":16818,"uris":["http://zotero.org/users/1734563/items/KUKNHJN5"],"uri":["http://zotero.org/users/1734563/items/KUKNHJN5"],"itemData":{"id":16818,"type":"article-journal","abstract":"Research over the past two decades shows that both recombination and clonality are likely to contribute to the reproduction of all fungi. This view of fungi is different from the historical and still commonly held view that a large fraction of fungi are exclusively clonal and that some fungi have been exclusively clonal for hundreds of millions of years. Here, we first will consider how these two historical views have changed. Then we will examine the impact on fungal research of the concept of restrained recombination [Tibayrenc M, Ayala FJ (2012) Proc Natl Acad Sci USA 109 (48):E3305–E3313]. Using animal and human pathogenic fungi, we examine extrinsic restraints on recombination associated with bottlenecks in genetic variation caused by geographic dispersal and extrinsic restraints caused by shifts in reproductive mode associated with either disease transmission or hybridization. Using species of the model yeast Saccharomyces and the model filamentous fungus Neurospora, we examine intrinsic restraints on recombination associated with mating systems that range from strictly clonal at one extreme to fully outbreeding at the other and those that lie between, including selfing and inbreeding. We also consider the effect of nomenclature on perception of reproductive mode and a means of comparing the relative impact of clonality and recombination on fungal populations. Last, we consider a recent hypothesis suggesting that fungi thought to have the most severe intrinsic constraints on recombination actually may have the fewest.","container-title":"Proceedings of the National Academy of Sciences","DOI":"10.1073/pnas.1503159112","ISSN":"0027-8424, 1091-6490","issue":"29","journalAbbreviation":"PNAS","language":"en","note":"PMID: 26195774","page":"8901-8908","source":"www.pnas.org","title":"Clonal reproduction in fungi","volume":"112","author":[{"family":"Taylor","given":"John W."},{"family":"Hann-Soden","given":"Christopher"},{"family":"Branco","given":"Sara"},{"family":"Sylvain","given":"Iman"},{"family":"Ellison","given":"Christopher E."}],"issued":{"date-parts":[["2015",7,21]]}},"label":"page"}],"schema":"https://github.com/citation-style-language/schema/raw/master/csl-citation.json"} </w:instrText>
      </w:r>
      <w:r w:rsidR="00FF0AFF" w:rsidRPr="000313B4">
        <w:rPr>
          <w:rFonts w:eastAsia="Times New Roman"/>
        </w:rPr>
        <w:fldChar w:fldCharType="separate"/>
      </w:r>
      <w:r w:rsidR="00372BF8" w:rsidRPr="000313B4">
        <w:rPr>
          <w:lang w:val="en-GB"/>
        </w:rPr>
        <w:t>(Zeyl 2009; Taylor et al. 2015)</w:t>
      </w:r>
      <w:r w:rsidR="00FF0AFF" w:rsidRPr="000313B4">
        <w:rPr>
          <w:rFonts w:eastAsia="Times New Roman"/>
        </w:rPr>
        <w:fldChar w:fldCharType="end"/>
      </w:r>
      <w:r w:rsidRPr="000313B4">
        <w:rPr>
          <w:rFonts w:eastAsia="Times New Roman"/>
        </w:rPr>
        <w:t>. Studies of the genomic architecture of fungal pathogens with different reproduction strategies can help us to understand the genetic and genomic processes behind pathogen adaptation. This knowledge is important for predicting the response of pathogens to challenges such as climate change, drugs, fungicides, host resistance or immunity, and will strengthen the development of methods for combating fungal pathogens</w:t>
      </w:r>
      <w:r w:rsidR="00FF0AFF" w:rsidRPr="000313B4">
        <w:rPr>
          <w:rFonts w:eastAsia="Times New Roman"/>
        </w:rPr>
        <w:t xml:space="preserve"> </w:t>
      </w:r>
      <w:r w:rsidR="00FF0AFF" w:rsidRPr="000313B4">
        <w:rPr>
          <w:rFonts w:eastAsia="Times New Roman"/>
        </w:rPr>
        <w:fldChar w:fldCharType="begin"/>
      </w:r>
      <w:r w:rsidR="00372BF8" w:rsidRPr="000313B4">
        <w:rPr>
          <w:rFonts w:eastAsia="Times New Roman"/>
        </w:rPr>
        <w:instrText xml:space="preserve"> ADDIN ZOTERO_ITEM CSL_CITATION {"citationID":"a257q4u0jd5","properties":{"formattedCitation":"(Gladieux et al. 2014)","plainCitation":"(Gladieux et al. 2014)","noteIndex":0},"citationItems":[{"id":16825,"uris":["http://zotero.org/users/1734563/items/2387QD3J"],"uri":["http://zotero.org/users/1734563/items/2387QD3J"],"itemData":{"id":16825,"type":"article-journal","abstract":"Fungi are ideal model organisms for dissecting the genomic bases of adaptive divergence in eukaryotes. They have simple morphologies and small genomes, occupy contrasting, well-identified ecological niches and tend to have short generation times, and many are amenable to experimental approaches. Fungi also display diverse lifestyles, from saprotrophs to pathogens or mutualists, and they play extremely important roles in both ecosystems and human activities, as wood decayers, mycorrhizal fungi, lichens, endophytes, plant and animal pathogens, and in fermentation or drug production. We review here recent insights into the patterns and mechanisms of adaptive divergence in fungi, including sources of divergence, genomic variation and, ultimately, speciation. We outline the various ecological sources of divergent selection and genomic changes, showing that gene loss and changes in gene expression and in genomic architecture are important adaptation processes, in addition to the more widely recognized processes of amino acid substitution and gene duplication. We also review recent findings regarding the interspecific acquisition of genomic variation and suggesting an important role for introgression, hybridization and horizontal gene transfers (HGTs). We show that transposable elements can mediate several of these genomic changes, thus constituting important factors for adaptation. Finally, we review the consequences of divergent selection in terms of speciation, arguing that genetic incompatibilities may not be as widespread as generally thought and that pleiotropy between adaptation and reproductive isolation is an important route of speciation in fungal pathogens.","container-title":"Molecular Ecology","DOI":"10.1111/mec.12631","ISSN":"1365-294X","issue":"4","language":"en","page":"753-773","source":"Wiley Online Library","title":"Fungal evolutionary genomics provides insight into the mechanisms of adaptive divergence in eukaryotes","volume":"23","author":[{"family":"Gladieux","given":"Pierre"},{"family":"Ropars","given":"Jeanne"},{"family":"Badouin","given":"Hélène"},{"family":"Branca","given":"Antoine"},{"family":"Aguileta","given":"Gabriela"},{"family":"Vienne","given":"Damien M.","dropping-particle":"de"},{"family":"Vega","given":"Ricardo C. Rodríguez","dropping-particle":"de la"},{"family":"Branco","given":"Sara"},{"family":"Giraud","given":"Tatiana"}],"issued":{"date-parts":[["2014"]]}}}],"schema":"https://github.com/citation-style-language/schema/raw/master/csl-citation.json"} </w:instrText>
      </w:r>
      <w:r w:rsidR="00FF0AFF" w:rsidRPr="000313B4">
        <w:rPr>
          <w:rFonts w:eastAsia="Times New Roman"/>
        </w:rPr>
        <w:fldChar w:fldCharType="separate"/>
      </w:r>
      <w:r w:rsidR="00372BF8" w:rsidRPr="000313B4">
        <w:rPr>
          <w:lang w:val="en-GB"/>
        </w:rPr>
        <w:t>(Gladieux et al. 2014)</w:t>
      </w:r>
      <w:r w:rsidR="00FF0AFF" w:rsidRPr="000313B4">
        <w:rPr>
          <w:rFonts w:eastAsia="Times New Roman"/>
        </w:rPr>
        <w:fldChar w:fldCharType="end"/>
      </w:r>
      <w:r w:rsidRPr="000313B4">
        <w:rPr>
          <w:rFonts w:eastAsia="Times New Roman"/>
        </w:rPr>
        <w:t>.</w:t>
      </w:r>
    </w:p>
    <w:p w14:paraId="5B044503" w14:textId="4BB5337D" w:rsidR="00BB31F3" w:rsidRPr="000313B4" w:rsidRDefault="00F112AA" w:rsidP="00335235">
      <w:pPr>
        <w:spacing w:line="360" w:lineRule="auto"/>
        <w:jc w:val="both"/>
        <w:rPr>
          <w:rFonts w:eastAsia="Times New Roman"/>
        </w:rPr>
      </w:pPr>
      <w:r w:rsidRPr="000313B4">
        <w:rPr>
          <w:rFonts w:eastAsia="Times New Roman"/>
        </w:rPr>
        <w:t xml:space="preserve"> </w:t>
      </w:r>
    </w:p>
    <w:p w14:paraId="5B044504" w14:textId="6A5C2ADA" w:rsidR="00BB31F3" w:rsidRPr="000313B4" w:rsidRDefault="0EB13FB0" w:rsidP="0EB13FB0">
      <w:pPr>
        <w:spacing w:line="360" w:lineRule="auto"/>
        <w:jc w:val="both"/>
        <w:rPr>
          <w:rFonts w:eastAsia="Times New Roman"/>
          <w:color w:val="000000" w:themeColor="text1"/>
        </w:rPr>
      </w:pPr>
      <w:r w:rsidRPr="000313B4">
        <w:rPr>
          <w:rFonts w:eastAsia="Times New Roman"/>
        </w:rPr>
        <w:t xml:space="preserve">Rust fungi, the </w:t>
      </w:r>
      <w:proofErr w:type="spellStart"/>
      <w:r w:rsidRPr="000313B4">
        <w:rPr>
          <w:rFonts w:eastAsia="Times New Roman"/>
          <w:i/>
        </w:rPr>
        <w:t>Pucciniales</w:t>
      </w:r>
      <w:proofErr w:type="spellEnd"/>
      <w:r w:rsidRPr="000313B4">
        <w:rPr>
          <w:rFonts w:eastAsia="Times New Roman"/>
        </w:rPr>
        <w:t>, are a large group of fungal plant pathogens, some of which impact severely on agricultural and forest production</w:t>
      </w:r>
      <w:r w:rsidR="00EA3037" w:rsidRPr="000313B4">
        <w:rPr>
          <w:rFonts w:eastAsia="Times New Roman"/>
        </w:rPr>
        <w:t xml:space="preserve"> </w:t>
      </w:r>
      <w:r w:rsidR="006B301E" w:rsidRPr="000313B4">
        <w:rPr>
          <w:rFonts w:eastAsia="Times New Roman"/>
        </w:rPr>
        <w:fldChar w:fldCharType="begin"/>
      </w:r>
      <w:r w:rsidR="00372BF8" w:rsidRPr="000313B4">
        <w:rPr>
          <w:rFonts w:eastAsia="Times New Roman"/>
        </w:rPr>
        <w:instrText xml:space="preserve"> ADDIN ZOTERO_ITEM CSL_CITATION {"citationID":"7ahi3mQD","properties":{"formattedCitation":"(Lorrain et al. 2019)","plainCitation":"(Lorrain et al. 2019)","noteIndex":0},"citationItems":[{"id":16716,"uris":["http://zotero.org/users/1734563/items/SIYCY33K"],"uri":["http://zotero.org/users/1734563/items/SIYCY33K"],"itemData":{"id":16716,"type":"article-journal","abstract":"Rust fungi (Pucciniales) are the largest group of plant pathogens and represent one of the most devastating threats to agricultural crops worldwide. Despite the economic importance of these highly specialized pathogens, many aspects of their biology remain obscure, largely because rust fungi are obligate biotrophs. The rise of genomics and advances in high-throughput sequencing technology have presented new options for identifying candidate effector genes involved in pathogenicity mechanisms of rust fungi. Transcriptome analysis and integrated bioinformatics tools have led to the identification of key genetic determinants of host susceptibility to infection by rusts. Thousands of genes encoding secreted proteins highly expressed during host infection have been reported for different rust species, which represents significant potential towards understanding rust effector function. Recent high-throughput in planta expression screen approaches (effectoromics) have pushed the field ahead even further towards predicting high-priority effectors and identifying avirulence genes. These new insights into rust effector biology promise to inform future research and spur the development of effective and sustainable strategies for managing rust diseases.","container-title":"New Phytologist","DOI":"10.1111/nph.15641","ISSN":"1469-8137","issue":"3","language":"en","page":"1190-1206","source":"Wiley Online Library","title":"Advances in understanding obligate biotrophy in rust fungi","volume":"222","author":[{"family":"Lorrain","given":"Cécile"},{"family":"Santos","given":"Karen Cristine Gonçalves","dropping-particle":"dos"},{"family":"Germain","given":"Hugo"},{"family":"Hecker","given":"Arnaud"},{"family":"Duplessis","given":"Sébastien"}],"issued":{"date-parts":[["2019"]]}}}],"schema":"https://github.com/citation-style-language/schema/raw/master/csl-citation.json"} </w:instrText>
      </w:r>
      <w:r w:rsidR="006B301E" w:rsidRPr="000313B4">
        <w:rPr>
          <w:rFonts w:eastAsia="Times New Roman"/>
        </w:rPr>
        <w:fldChar w:fldCharType="separate"/>
      </w:r>
      <w:r w:rsidR="00372BF8" w:rsidRPr="000313B4">
        <w:rPr>
          <w:rFonts w:eastAsia="Times New Roman"/>
          <w:noProof/>
        </w:rPr>
        <w:t>(Lorrain et al. 2019)</w:t>
      </w:r>
      <w:r w:rsidR="006B301E" w:rsidRPr="000313B4">
        <w:rPr>
          <w:rFonts w:eastAsia="Times New Roman"/>
        </w:rPr>
        <w:fldChar w:fldCharType="end"/>
      </w:r>
      <w:r w:rsidRPr="000313B4">
        <w:rPr>
          <w:rFonts w:eastAsia="Times New Roman"/>
        </w:rPr>
        <w:t xml:space="preserve">. They depend on living host cells and have complex life cycles, which may comprise many spore </w:t>
      </w:r>
      <w:r w:rsidR="0029524B" w:rsidRPr="000313B4">
        <w:rPr>
          <w:rFonts w:eastAsia="Times New Roman"/>
        </w:rPr>
        <w:t xml:space="preserve">types </w:t>
      </w:r>
      <w:r w:rsidRPr="000313B4">
        <w:rPr>
          <w:rFonts w:eastAsia="Times New Roman"/>
        </w:rPr>
        <w:t xml:space="preserve">over two </w:t>
      </w:r>
      <w:r w:rsidRPr="000313B4">
        <w:rPr>
          <w:rFonts w:eastAsia="Times New Roman"/>
        </w:rPr>
        <w:lastRenderedPageBreak/>
        <w:t xml:space="preserve">phylogenetically distinct host plants for completion of the sexual life cycle. </w:t>
      </w:r>
      <w:r w:rsidRPr="000313B4">
        <w:rPr>
          <w:rFonts w:eastAsia="Times New Roman"/>
          <w:i/>
          <w:iCs/>
        </w:rPr>
        <w:t xml:space="preserve">Puccinia </w:t>
      </w:r>
      <w:proofErr w:type="spellStart"/>
      <w:r w:rsidRPr="000313B4">
        <w:rPr>
          <w:rFonts w:eastAsia="Times New Roman"/>
          <w:i/>
          <w:iCs/>
        </w:rPr>
        <w:t>striiformis</w:t>
      </w:r>
      <w:proofErr w:type="spellEnd"/>
      <w:r w:rsidRPr="000313B4">
        <w:rPr>
          <w:rFonts w:eastAsia="Times New Roman"/>
          <w:i/>
          <w:iCs/>
        </w:rPr>
        <w:t xml:space="preserve"> </w:t>
      </w:r>
      <w:r w:rsidRPr="000313B4">
        <w:rPr>
          <w:rFonts w:eastAsia="Times New Roman"/>
        </w:rPr>
        <w:t>causes yellow (stripe) rust on cereals and grasses and has historically been restricted to temperate-cool and wet climates</w:t>
      </w:r>
      <w:r w:rsidR="00B6312F" w:rsidRPr="000313B4">
        <w:rPr>
          <w:rFonts w:eastAsia="Times New Roman"/>
        </w:rPr>
        <w:t xml:space="preserve"> </w:t>
      </w:r>
      <w:r w:rsidR="00B6312F" w:rsidRPr="000313B4">
        <w:rPr>
          <w:rFonts w:eastAsia="Times New Roman"/>
        </w:rPr>
        <w:fldChar w:fldCharType="begin"/>
      </w:r>
      <w:r w:rsidR="00372BF8" w:rsidRPr="000313B4">
        <w:rPr>
          <w:rFonts w:eastAsia="Times New Roman"/>
        </w:rPr>
        <w:instrText xml:space="preserve"> ADDIN ZOTERO_ITEM CSL_CITATION {"citationID":"a129f5m69lr","properties":{"formattedCitation":"(Rapilly 1979)","plainCitation":"(Rapilly 1979)","noteIndex":0},"citationItems":[{"id":16828,"uris":["http://zotero.org/users/1734563/items/JRYUWIID"],"uri":["http://zotero.org/users/1734563/items/JRYUWIID"],"itemData":{"id":16828,"type":"article-journal","container-title":"Annual Review of Phytopathology","DOI":"10.1146/annurev.py.17.090179.000423","ISSN":"0066-4286","issue":"1","journalAbbreviation":"Annu. Rev. Phytopathol.","page":"59-73","source":"annualreviews.org (Atypon)","title":"Yellow Rust Epidemiology","volume":"17","author":[{"family":"Rapilly","given":"F"}],"issued":{"date-parts":[["1979",9,1]]}}}],"schema":"https://github.com/citation-style-language/schema/raw/master/csl-citation.json"} </w:instrText>
      </w:r>
      <w:r w:rsidR="00B6312F" w:rsidRPr="000313B4">
        <w:rPr>
          <w:rFonts w:eastAsia="Times New Roman"/>
        </w:rPr>
        <w:fldChar w:fldCharType="separate"/>
      </w:r>
      <w:r w:rsidR="00372BF8" w:rsidRPr="000313B4">
        <w:rPr>
          <w:lang w:val="en-GB"/>
        </w:rPr>
        <w:t>(Rapilly 1979)</w:t>
      </w:r>
      <w:r w:rsidR="00B6312F" w:rsidRPr="000313B4">
        <w:rPr>
          <w:rFonts w:eastAsia="Times New Roman"/>
        </w:rPr>
        <w:fldChar w:fldCharType="end"/>
      </w:r>
      <w:r w:rsidRPr="000313B4">
        <w:rPr>
          <w:rFonts w:eastAsia="Times New Roman"/>
        </w:rPr>
        <w:t>. Since 2000, new aggressive strains adapted to higher temperatures have caused the expansion of the disease into warmer regions, and it is currently one of the most prevalent and damaging diseases on common wheat (</w:t>
      </w:r>
      <w:r w:rsidRPr="000313B4">
        <w:rPr>
          <w:rFonts w:eastAsia="Times New Roman"/>
          <w:i/>
          <w:iCs/>
        </w:rPr>
        <w:t xml:space="preserve">Triticum </w:t>
      </w:r>
      <w:proofErr w:type="spellStart"/>
      <w:r w:rsidRPr="000313B4">
        <w:rPr>
          <w:rFonts w:eastAsia="Times New Roman"/>
          <w:i/>
          <w:iCs/>
        </w:rPr>
        <w:t>aestivum</w:t>
      </w:r>
      <w:proofErr w:type="spellEnd"/>
      <w:r w:rsidRPr="000313B4">
        <w:rPr>
          <w:rFonts w:eastAsia="Times New Roman"/>
        </w:rPr>
        <w:t xml:space="preserve"> L.) worldwide</w:t>
      </w:r>
      <w:r w:rsidR="00D664A3" w:rsidRPr="000313B4">
        <w:rPr>
          <w:rFonts w:eastAsia="Times New Roman"/>
        </w:rPr>
        <w:t xml:space="preserve"> </w:t>
      </w:r>
      <w:r w:rsidR="00D664A3" w:rsidRPr="000313B4">
        <w:rPr>
          <w:rFonts w:eastAsia="Times New Roman"/>
        </w:rPr>
        <w:fldChar w:fldCharType="begin"/>
      </w:r>
      <w:r w:rsidR="00372BF8" w:rsidRPr="000313B4">
        <w:rPr>
          <w:rFonts w:eastAsia="Times New Roman"/>
        </w:rPr>
        <w:instrText xml:space="preserve"> ADDIN ZOTERO_ITEM CSL_CITATION {"citationID":"aj8mi1ltlf","properties":{"formattedCitation":"(Beddow et al. 2015; Wellings 2011; Savary et al. 2019; Singh et al. 2016)","plainCitation":"(Beddow et al. 2015; Wellings 2011; Savary et al. 2019; Singh et al. 2016)","noteIndex":0},"citationItems":[{"id":4596,"uris":["http://zotero.org/users/1734563/items/9W3IK6JK"],"uri":["http://zotero.org/users/1734563/items/9W3IK6JK"],"itemData":{"id":4596,"type":"article-journal","container-title":"Nature Plants","DOI":"10.1038/nplants.2015.132","ISSN":"2055-026X, 2055-0278","page":"15132","source":"CrossRef","title":"Research investment implications of shifts in the global geography of wheat stripe rust","author":[{"family":"Beddow","given":"Jason M."},{"family":"Pardey","given":"Philip G."},{"family":"Chai","given":"Yuan"},{"family":"Hurley","given":"Terrance M."},{"family":"Kriticos","given":"Darren J."},{"family":"Braun","given":"Hans-Joachim"},{"family":"Park","given":"Robert F."},{"family":"Cuddy","given":"William S."},{"family":"Yonow","given":"Tania"}],"issued":{"date-parts":[["2015",9,14]]}},"label":"page"},{"id":1993,"uris":["http://zotero.org/users/1734563/items/HM8S7FKG"],"uri":["http://zotero.org/users/1734563/items/HM8S7FKG"],"itemData":{"id":1993,"type":"article-journal","abstract":"Stripe rust, caused by Puccinia striiformis, has been an important disease of wheat, barley, rye, triticale and certain graminaceous hosts for centuries. The significance of the disease on cultivated cereals has waxed and waned according to the vagaries of climate, inoculum levels and susceptible varieties. A progressive understanding of pathogen biology has revealed levels of specialisation between and within host groups, and these had varying impacts on the hosts concerned. The most economically important form is P. striiformis f. sp. tritici (Pst), the causal pathogen of stripe (yellow) rust of wheat, which is the major focus of this paper. The recent discovery of the perfect stage of Pst on Berberis spp. will encourage further work to uncover the potential importance of the sexual stage in pathogen biology in regions where Berberis spp. occur. A review of the evolution of pathotypes within Pst over the past 50 years reveals recurrent pandemics emanating from a combination of specific virulence in the pathogen population, wide scale cultivation of genetically similar varieties, and agronomic practices that led to high yield potential. When these factors operate in concert, regional stripe rust epidemics have proven to be dramatic, extensive and serious in terms of the magnitude of losses and the economic hardships endured. A review of these epidemics suggests that little progress has been made in containing the worst effects of epidemics. The current status of stripe rust was gauged from a survey of 25 pathologists and breeders directly associated with the disease. It was evident that Pst remains a significant threat in the majority of wheat growing regions of the world with potential to inflict regular regional crop losses ranging from 0.1 to 5%, with rare events giving losses of 5–25%. Regions with current vulnerability include the USA (particularly Pacific North West), East Asia (China north-west and south-west), South Asia (India, Pakistan, Nepal), Oceania (Australia, New Zealand), East Africa (Ethiopia, Kenya), the Arabian Peninsula (Yemen) and Western Europe (east England). The resources deployed to contain the worst effects of Pst will need to find a balance between training a new generation of breeders and pathologists in host-pathogen genetics, and an investment in infrastructure in IARCs and NARs.","container-title":"Euphytica","DOI":"10.1007/s10681-011-0360-y","ISSN":"0014-2336, 1573-5060","issue":"1","journalAbbreviation":"Euphytica","language":"en","page":"129-141","source":"link.springer.com","title":"Global status of stripe rust: a review of historical and current threats","title-short":"Global status of stripe rust","volume":"179","author":[{"family":"Wellings","given":"Colin R."}],"issued":{"date-parts":[["2011",5,1]]}},"label":"page"},{"id":15734,"uris":["http://zotero.org/users/1734563/items/MPYU5RBE"],"uri":["http://zotero.org/users/1734563/items/MPYU5RBE"],"itemData":{"id":15734,"type":"article-journal","abstract":"Crop pathogens and pests reduce the yield and quality of agricultural production. They cause substantial economic losses and reduce food security at household, national and global levels. Quantitative, standardized information on crop losses is difficult to compile and compare across crops, agroecosystems and regions. Here, we report on an expert-based assessment of crop health, and provide numerical estimates of yield losses on an individual pathogen and pest basis for five major crops globally and in food security hotspots. Our results document losses associated with 137 pathogens and pests associated with wheat, rice, maize, potato and soybean worldwide. Our yield loss (range) estimates at a global level and per hotspot for wheat (21.5% (10.1–28.1%)), rice (30.0% (24.6–40.9%)), maize (22.5% (19.5–41.1%)), potato (17.2% (8.1–21.0%)) and soybean (21.4% (11.0–32.4%)) suggest that the highest losses are associated with food-deficit regions with fast-growing populations, and frequently with emerging or re-emerging pests and diseases. Our assessment highlights differences in impacts among crop pathogens and pests and among food security hotspots. This analysis contributes critical information to prioritize crop health management to improve the sustainability of agroecosystems in delivering services to societies.","container-title":"Nature Ecology &amp; Evolution","DOI":"10.1038/s41559-018-0793-y","ISSN":"2397-334X","language":"en","page":"1","source":"www.nature.com","title":"The global burden of pathogens and pests on major food crops","author":[{"family":"Savary","given":"Serge"},{"family":"Willocquet","given":"Laetitia"},{"family":"Pethybridge","given":"Sarah Jane"},{"family":"Esker","given":"Paul"},{"family":"McRoberts","given":"Neil"},{"family":"Nelson","given":"Andy"}],"issued":{"date-parts":[["2019",2,4]]}},"label":"page"},{"id":16831,"uris":["http://zotero.org/users/1734563/items/BN83S9TH"],"uri":["http://zotero.org/users/1734563/items/BN83S9TH"],"itemData":{"id":16831,"type":"article-journal","abstract":"Wheat is grown worldwide in diverse geographical regions, environments, and production systems. Although many diseases and pests are known to reduce grain yield potential and quality, the three rusts and powdery mildew fungi have historically caused major crop losses and continue to remain economically important despite the widespread use</w:instrText>
      </w:r>
      <w:r w:rsidR="00372BF8" w:rsidRPr="000313B4">
        <w:rPr>
          <w:rFonts w:eastAsia="Times New Roman"/>
          <w:lang w:val="da-DK"/>
        </w:rPr>
        <w:instrText xml:space="preserve"> of host resistance and fungicides. The evolution and fast spread of virulent and more aggressive race lineages of rust fungi have only worsened the situation. Fusarium head blight, leaf spotting diseases, and, more recently, wheat blast (in South America and Bangladesh) have become diseases of major importance in recent years largely because of intensive production systems, the expansion of conservation agriculture, undesirable crop rotations, or increased dependency on fungicides. High genetic diversity for race-specific and quantitative resistance is known for most diseases; their selection through phenotyping reinforced with molecular strategies offers great promise in achieving more durable resistance and enhancing global wheat productivity.","container-title":"Annual Review of Phytopathology","DOI":"10.1146/annurev-phyto-080615-095835","issue":"1","note":"PMID: 27296137","page":"303-322","source":"Annual Reviews","title":"Disease Impact on Wheat Yield Potential and Prospects of Genetic Control","volume":"54","author":[{"family":"Singh","given":"Ravi P."},{"family":"Singh","given":"Pawan K."},{"family":"Rutkoski","given":"Jessica"},{"family":"Hodson","given":"David P."},{"family":"He","given":"Xinyao"},{"family":"Jørgensen","given":"Lise N."},{"family":"Hovmøller","given":"Mogens S."},{"family":"Huerta-Espino","given":"Julio"}],"issued":{"date-parts":[["2016"]]}},"label":"page"}],"schema":"https://github.com/citation-style-language/schema/raw/master/csl-citation.json"} </w:instrText>
      </w:r>
      <w:r w:rsidR="00D664A3" w:rsidRPr="000313B4">
        <w:rPr>
          <w:rFonts w:eastAsia="Times New Roman"/>
        </w:rPr>
        <w:fldChar w:fldCharType="separate"/>
      </w:r>
      <w:r w:rsidR="00372BF8" w:rsidRPr="000313B4">
        <w:rPr>
          <w:lang w:val="da-DK"/>
        </w:rPr>
        <w:t>(Beddow et al. 2015; Wellings 2011; Savary et al. 2019; Singh et al. 2016)</w:t>
      </w:r>
      <w:r w:rsidR="00D664A3" w:rsidRPr="000313B4">
        <w:rPr>
          <w:rFonts w:eastAsia="Times New Roman"/>
        </w:rPr>
        <w:fldChar w:fldCharType="end"/>
      </w:r>
      <w:r w:rsidRPr="000313B4">
        <w:rPr>
          <w:rFonts w:eastAsia="Times New Roman"/>
          <w:lang w:val="da-DK"/>
        </w:rPr>
        <w:t xml:space="preserve">. </w:t>
      </w:r>
      <w:r w:rsidRPr="000313B4">
        <w:rPr>
          <w:rFonts w:eastAsia="Times New Roman"/>
        </w:rPr>
        <w:t xml:space="preserve">During the asexual life cycle, which recurs several times during the wheat growing season, </w:t>
      </w:r>
      <w:r w:rsidRPr="000313B4">
        <w:rPr>
          <w:rFonts w:eastAsia="Times New Roman"/>
          <w:i/>
          <w:iCs/>
        </w:rPr>
        <w:t xml:space="preserve">P. </w:t>
      </w:r>
      <w:proofErr w:type="spellStart"/>
      <w:r w:rsidRPr="000313B4">
        <w:rPr>
          <w:rFonts w:eastAsia="Times New Roman"/>
          <w:i/>
          <w:iCs/>
        </w:rPr>
        <w:t>striiformis</w:t>
      </w:r>
      <w:proofErr w:type="spellEnd"/>
      <w:r w:rsidRPr="000313B4">
        <w:rPr>
          <w:rFonts w:eastAsia="Times New Roman"/>
        </w:rPr>
        <w:t xml:space="preserve"> produces dikaryotic </w:t>
      </w:r>
      <w:proofErr w:type="spellStart"/>
      <w:r w:rsidRPr="000313B4">
        <w:rPr>
          <w:rFonts w:eastAsia="Times New Roman"/>
        </w:rPr>
        <w:t>urediniospores</w:t>
      </w:r>
      <w:proofErr w:type="spellEnd"/>
      <w:r w:rsidRPr="000313B4">
        <w:rPr>
          <w:rFonts w:eastAsia="Times New Roman"/>
        </w:rPr>
        <w:t xml:space="preserve"> which </w:t>
      </w:r>
      <w:proofErr w:type="spellStart"/>
      <w:r w:rsidRPr="000313B4">
        <w:rPr>
          <w:rFonts w:eastAsia="Times New Roman"/>
        </w:rPr>
        <w:t>reinfect</w:t>
      </w:r>
      <w:proofErr w:type="spellEnd"/>
      <w:r w:rsidRPr="000313B4">
        <w:rPr>
          <w:rFonts w:eastAsia="Times New Roman"/>
        </w:rPr>
        <w:t xml:space="preserve"> wheat</w:t>
      </w:r>
      <w:r w:rsidR="00D06C1C" w:rsidRPr="000313B4">
        <w:rPr>
          <w:rFonts w:eastAsia="Times New Roman"/>
        </w:rPr>
        <w:t xml:space="preserve"> </w:t>
      </w:r>
      <w:r w:rsidR="0034405F" w:rsidRPr="000313B4">
        <w:rPr>
          <w:rFonts w:eastAsia="Times New Roman"/>
        </w:rPr>
        <w:fldChar w:fldCharType="begin"/>
      </w:r>
      <w:r w:rsidR="00372BF8" w:rsidRPr="000313B4">
        <w:rPr>
          <w:rFonts w:eastAsia="Times New Roman"/>
        </w:rPr>
        <w:instrText xml:space="preserve"> ADDIN ZOTERO_ITEM CSL_CITATION {"citationID":"Uvx5qUaD","properties":{"formattedCitation":"(Schwessinger 2017)","plainCitation":"(Schwessinger 2017)","noteIndex":0},"citationItems":[{"id":13583,"uris":["http://zotero.org/users/1734563/items/7ZIDK35T"],"uri":["http://zotero.org/users/1734563/items/7ZIDK35T"],"itemData":{"id":13583,"type":"article-journal","abstract":"Contents 1625 I. 1625 II. 1626 III. 1626 IV. 1626 V. 1628 VI. 1629 VII. 1629 1630 References 1630 SUMMARY: In the 21(st) century, the wheat stripe rust fungus has evolved to be the largest biotic limitation to global wheat production. New pathogen genotypes are more aggressive and able to infect previously resistant wheat varieties, leading to rapid pathogen migration across and between continents. We now know the full life cycle, microevolutionary relationships and past migration routes on a global scale. Current sequencing technologies have provided the first fungal draft genomes and simplified plant resistance gene cloning. Yet, we know nothing about the molecular and microevolutionary mechanisms that facilitate the infection process and cause new devastating pathogen races. These are the questions that need to be addressed by exploiting the synergies between novel 21(st) century biology tools and decades of dedicated pathology work.","container-title":"The New Phytologist","DOI":"10.1111/nph.14159","ISSN":"1469-8137","issue":"4","journalAbbreviation":"New Phytol.","language":"eng","note":"00000 \nPMID: 27575735","page":"1625-1631","source":"PubMed","title":"Fundamental wheat stripe rust research in the 21(st) century","volume":"213","author":[{"family":"Schwessinger","given":"Benjamin"}],"issued":{"date-parts":[["2017",3]]}}}],"schema":"https://github.com/citation-style-language/schema/raw/master/csl-citation.json"} </w:instrText>
      </w:r>
      <w:r w:rsidR="0034405F" w:rsidRPr="000313B4">
        <w:rPr>
          <w:rFonts w:eastAsia="Times New Roman"/>
        </w:rPr>
        <w:fldChar w:fldCharType="separate"/>
      </w:r>
      <w:r w:rsidR="00372BF8" w:rsidRPr="000313B4">
        <w:rPr>
          <w:rFonts w:eastAsia="Times New Roman"/>
          <w:noProof/>
        </w:rPr>
        <w:t>(Schwessinger 2017)</w:t>
      </w:r>
      <w:r w:rsidR="0034405F" w:rsidRPr="000313B4">
        <w:rPr>
          <w:rFonts w:eastAsia="Times New Roman"/>
        </w:rPr>
        <w:fldChar w:fldCharType="end"/>
      </w:r>
      <w:r w:rsidRPr="000313B4">
        <w:rPr>
          <w:rFonts w:eastAsia="Times New Roman"/>
        </w:rPr>
        <w:t>. These spores are wind borne and may spread over long distances to introduce exotic strains into new areas</w:t>
      </w:r>
      <w:r w:rsidR="003E7F0F" w:rsidRPr="000313B4">
        <w:rPr>
          <w:rFonts w:eastAsia="Times New Roman"/>
        </w:rPr>
        <w:t xml:space="preserve"> </w:t>
      </w:r>
      <w:r w:rsidR="003E7F0F" w:rsidRPr="000313B4">
        <w:rPr>
          <w:rFonts w:eastAsia="Times New Roman"/>
        </w:rPr>
        <w:fldChar w:fldCharType="begin"/>
      </w:r>
      <w:r w:rsidR="00E93447" w:rsidRPr="000313B4">
        <w:rPr>
          <w:rFonts w:eastAsia="Times New Roman"/>
        </w:rPr>
        <w:instrText xml:space="preserve"> ADDIN ZOTERO_ITEM CSL_CITATION {"citationID":"a18cg3or11o","properties":{"formattedCitation":"(Hovm\\uc0\\u248{}ller et al. 2016; Ali, Gladieux, Leconte, et al. 2014)","plainCitation":"(Hovmøller et al. 2016; Ali, Gladieux, Leconte, et al. 2014)","dontUpdate":true,"noteIndex":0},"citationItems":[{"id":7078,"uris":["http://zotero.org/users/1734563/items/8HTF44QI"],"uri":["http://zotero.org/users/1734563/items/8HTF44QI"],"itemData":{"id":7078,"type":"article-journal","abstract":"Isolates of recently spreading races of yellow rust from wheat and triticale in Europe were analysed using virulence phenotypic data of 2605 isolates sampled in 12 countries between 2000 and 2014. A subset of 239 isolates was investigated by microsatellite markers. At least three races of non-European origin, termed ‘Warrior’, ‘Kranich’ and ‘Triticale aggressive’, were identified in the post-2011 population. The Warrior race was already present in high frequencies in the first year of detection in most European countries and to a large extent it replaced the pre-2011 European population. In contrast, the two other exotic races were localized to certain regions and/or crop type. The presence already of at least six multilocus genotypes of the Warrior race and five genotypes of the Kranich race in the first year of detection and across large areas is consistent with a hypothesis of aerial spread from genetically diverse source populations. A comparison with reference isolates sampled from six continents suggested that the Warrior and Kranich races originated from sexually recombining populations in the centre of diversity of the yellow rust fungus in the near-Himalayan region of Asia. However, the Triticale aggressive race was most similar to populations in the Middle East/Central Asia. The study illustrated the potential role of sexual Puccinia striiformis populations as a reservoir for new races replacing distant clonal populations.","container-title":"Plant Pathology","DOI":"10.1111/ppa.12433","ISSN":"1365-3059","issue":"3","journalAbbreviation":"Plant Pathol","language":"en","page":"402-411","source":"Wiley Online Library","title":"Replacement of the European wheat yellow rust population by new races from the centre of diversity in the near-Himalayan region","volume":"65","author":[{"family":"Hovmøller","given":"M. S."},{"family":"Walter","given":"S."},{"family":"Bayles","given":"R. A."},{"family":"Hubbard","given":"A."},{"family":"Flath","given":"K."},{"family":"Sommerfeldt","given":"N."},{"family":"Leconte","given":"M."},{"family":"Czembor","given":"P."},{"family":"Rodriguez-Algaba","given":"J."},{"family":"Thach","given":"T."},{"family":"Hansen","given":"J. G."},{"family":"Lassen","given":"P."},{"family":"Justesen","given":"A. F."},{"family":"Ali","given":"S."},{"family":"Vallavieille-Pope","given":"C.","non-dropping-particle":"de"}],"issued":{"date-parts":[["2016",4,1]]}},"label":"page"},{"id":6233,"uris":["http://zotero.org/users/1734563/items/I6A4USDK"],"uri":["http://zotero.org/users/1734563/items/I6A4USDK"],"itemData":{"id":6233,"type":"article-journal","abstract":"Author SummaryDomestication of ecosystems, climate change and expanding global trade have accelerated the pace of disease emergence, caused by their introduction into new areas with susceptible hosts or the spread of new damaging pathogen genotypes. The wheat yellow rust pathogen (PST) is a pathogen with recent reports of invasions, significantly affecting worldwide wheat production. However, its origin and ancient migration routes remained unclear and the source areas of newly spreading strains were largely unknown. This information is important to understand the trajectories of current invasions and forecast the future spread, and more generally develop risk-assessment models of pathogen emergence. We analyzed a set of worldwide representative isolates of PST, which enabled to identify six different area-specific populations. Using population genetics tools, we identified its centre of diversity in the Himalayan and near Himalayan region. We also identified the source of the recently emerged populations; Middle East-East Africa as the source of high-temperature-adapted strains spreading worldwide; Europe as the source of American and Australian populations; and Mediterranean-Central Asian populations as the origin of South African populations. We demonstrate the influence of human activities on the recent long-distance spread of the disease, though most geographic populations are not markedly affected by recent dispersal events.","container-title":"PLoS Pathog","DOI":"10.1371/journal.ppat.1003903","issue":"1","journalAbbreviation":"PLoS Pathog","page":"e1003903","source":"PLoS Journals","title":"Origin, Migration Routes and Worldwide Population Genetic Structure of the Wheat Yellow Rust Pathogen Puccinia striiformis f.sp. tritici","volume":"10","author":[{"family":"Ali","given":"Sajid"},{"family":"Gladieux","given":"Pierre"},{"family":"Leconte","given":"Marc"},{"family":"Gautier","given":"Angélique"},{"family":"Justesen","given":"Annemarie F."},{"family":"Hovmøller","given":"Mogens S."},{"family":"Enjalbert","given":"Jérôme"},{"family":"Vallavieille-Pope","given":"Claude","non-dropping-particle":"de"}],"issued":{"date-parts":[["2014",1,23]]}},"label":"page"}],"schema":"https://github.com/citation-style-language/schema/raw/master/csl-citation.json"} </w:instrText>
      </w:r>
      <w:r w:rsidR="003E7F0F" w:rsidRPr="000313B4">
        <w:rPr>
          <w:rFonts w:eastAsia="Times New Roman"/>
        </w:rPr>
        <w:fldChar w:fldCharType="separate"/>
      </w:r>
      <w:r w:rsidR="00372BF8" w:rsidRPr="000313B4">
        <w:rPr>
          <w:lang w:val="en-GB"/>
        </w:rPr>
        <w:t>(Hovmøller et al. 2016; Ali et al. 2014)</w:t>
      </w:r>
      <w:r w:rsidR="003E7F0F" w:rsidRPr="000313B4">
        <w:rPr>
          <w:rFonts w:eastAsia="Times New Roman"/>
        </w:rPr>
        <w:fldChar w:fldCharType="end"/>
      </w:r>
      <w:r w:rsidRPr="000313B4">
        <w:rPr>
          <w:rFonts w:eastAsia="Times New Roman"/>
        </w:rPr>
        <w:t xml:space="preserve">. Historically, the sexual cycle of </w:t>
      </w:r>
      <w:r w:rsidRPr="000313B4">
        <w:rPr>
          <w:rFonts w:eastAsia="Times New Roman"/>
          <w:i/>
          <w:iCs/>
        </w:rPr>
        <w:t xml:space="preserve">P. </w:t>
      </w:r>
      <w:proofErr w:type="spellStart"/>
      <w:r w:rsidRPr="000313B4">
        <w:rPr>
          <w:rFonts w:eastAsia="Times New Roman"/>
          <w:i/>
          <w:iCs/>
        </w:rPr>
        <w:t>striiformis</w:t>
      </w:r>
      <w:proofErr w:type="spellEnd"/>
      <w:r w:rsidRPr="000313B4">
        <w:rPr>
          <w:rFonts w:eastAsia="Times New Roman"/>
        </w:rPr>
        <w:t xml:space="preserve"> has been a great mystery and many years of search for the alternate host was fruitless until it was shown that barberry (</w:t>
      </w:r>
      <w:r w:rsidRPr="000313B4">
        <w:rPr>
          <w:rFonts w:eastAsia="Times New Roman"/>
          <w:i/>
          <w:iCs/>
        </w:rPr>
        <w:t>Berberis</w:t>
      </w:r>
      <w:r w:rsidRPr="000313B4">
        <w:rPr>
          <w:rFonts w:eastAsia="Times New Roman"/>
        </w:rPr>
        <w:t xml:space="preserve"> spp.) can serve as the alternate host for completion of the sexual cycle</w:t>
      </w:r>
      <w:r w:rsidR="00E70373" w:rsidRPr="000313B4">
        <w:rPr>
          <w:rFonts w:eastAsia="Times New Roman"/>
        </w:rPr>
        <w:t xml:space="preserve"> </w:t>
      </w:r>
      <w:r w:rsidR="00827518" w:rsidRPr="000313B4">
        <w:rPr>
          <w:rFonts w:eastAsia="Times New Roman"/>
        </w:rPr>
        <w:fldChar w:fldCharType="begin"/>
      </w:r>
      <w:r w:rsidR="00372BF8" w:rsidRPr="000313B4">
        <w:rPr>
          <w:rFonts w:eastAsia="Times New Roman"/>
        </w:rPr>
        <w:instrText xml:space="preserve"> ADDIN ZOTERO_ITEM CSL_CITATION {"citationID":"vJyZOP44","properties":{"formattedCitation":"(Jin et al. 2010)","plainCitation":"(Jin et al. 2010)","noteIndex":0},"citationItems":[{"id":6968,"uris":["http://zotero.org/users/1734563/items/33F6EHNJ"],"uri":["http://zotero.org/users/1734563/items/33F6EHNJ"],"itemData":{"id":6968,"type":"article-journal","abstract":"The life history of Puccinia striiformis remains a mystery because the alternate host has never been identified. Inoculation of grasses using aeciospores from naturally infected Berberis chinensis and B. koreana resulted in infection on Poa pratensis, producing uredinia typical of stripe rust caused by P. striiformis. Analyses using real-time polymerase chain reaction and DNA sequence confirmed the rust fungus as P. striiformis. Pycnia and aecia were produced on B. chinensis, B. holstii, B. koreana, and B. vulgaris after inoculation using germinating telia of P. striiformis f. sp. tritici. Wheat inoculated with aeciospores from B. chinensis resulted in uredinia, which demonstrated that Berberis spp. also serve as alternate hosts for the wheat stripe rust pathogen. The elucidation of the complete life history for P. striiformis f. sp. tritici will provide a powerful tool to rapidly advance our knowledge of the genetics of this rust fungus, and will lead to the development of improved strategies for a better control of stripe rust.","container-title":"Phytopathology","DOI":"10.1094/PHYTO-100-5-0432","ISSN":"0031-949X","issue":"5","journalAbbreviation":"Phytopathology","page":"432-435","source":"apsjournals.apsnet.org (Atypon)","title":"Century-Old Mystery of Puccinia striiformis Life History Solved with the Identification of Berberis as an Alternate Host","volume":"100","author":[{"family":"Jin","given":"Yue"},{"family":"Szabo","given":"Les J."},{"family":"Carson","given":"Martin"}],"issued":{"date-parts":[["2010",4,7]]}}}],"schema":"https://github.com/citation-style-language/schema/raw/master/csl-citation.json"} </w:instrText>
      </w:r>
      <w:r w:rsidR="00827518" w:rsidRPr="000313B4">
        <w:rPr>
          <w:rFonts w:eastAsia="Times New Roman"/>
        </w:rPr>
        <w:fldChar w:fldCharType="separate"/>
      </w:r>
      <w:r w:rsidR="00372BF8" w:rsidRPr="000313B4">
        <w:rPr>
          <w:rFonts w:eastAsia="Times New Roman"/>
          <w:noProof/>
        </w:rPr>
        <w:t>(Jin et al. 2010)</w:t>
      </w:r>
      <w:r w:rsidR="00827518" w:rsidRPr="000313B4">
        <w:rPr>
          <w:rFonts w:eastAsia="Times New Roman"/>
        </w:rPr>
        <w:fldChar w:fldCharType="end"/>
      </w:r>
      <w:r w:rsidRPr="000313B4">
        <w:rPr>
          <w:rFonts w:eastAsia="Times New Roman"/>
        </w:rPr>
        <w:t xml:space="preserve">. The significance of </w:t>
      </w:r>
      <w:r w:rsidRPr="000313B4">
        <w:rPr>
          <w:rFonts w:eastAsia="Times New Roman"/>
          <w:i/>
          <w:iCs/>
        </w:rPr>
        <w:t>Berberis</w:t>
      </w:r>
      <w:r w:rsidRPr="000313B4">
        <w:rPr>
          <w:rFonts w:eastAsia="Times New Roman"/>
        </w:rPr>
        <w:t xml:space="preserve"> spp. as an alternate host for </w:t>
      </w:r>
      <w:r w:rsidRPr="000313B4">
        <w:rPr>
          <w:rFonts w:eastAsia="Times New Roman"/>
          <w:i/>
          <w:iCs/>
        </w:rPr>
        <w:t xml:space="preserve">P. </w:t>
      </w:r>
      <w:proofErr w:type="spellStart"/>
      <w:r w:rsidRPr="000313B4">
        <w:rPr>
          <w:rFonts w:eastAsia="Times New Roman"/>
          <w:i/>
          <w:iCs/>
        </w:rPr>
        <w:t>striiformis</w:t>
      </w:r>
      <w:proofErr w:type="spellEnd"/>
      <w:r w:rsidRPr="000313B4">
        <w:rPr>
          <w:rFonts w:eastAsia="Times New Roman"/>
        </w:rPr>
        <w:t xml:space="preserve"> in nature is still unknown, but high levels of genetic diversity in </w:t>
      </w:r>
      <w:r w:rsidRPr="000313B4">
        <w:rPr>
          <w:rFonts w:eastAsia="Times New Roman"/>
          <w:i/>
          <w:iCs/>
        </w:rPr>
        <w:t xml:space="preserve">P. </w:t>
      </w:r>
      <w:proofErr w:type="spellStart"/>
      <w:r w:rsidRPr="000313B4">
        <w:rPr>
          <w:rFonts w:eastAsia="Times New Roman"/>
          <w:i/>
          <w:iCs/>
        </w:rPr>
        <w:t>striiformis</w:t>
      </w:r>
      <w:proofErr w:type="spellEnd"/>
      <w:r w:rsidRPr="000313B4">
        <w:rPr>
          <w:rFonts w:eastAsia="Times New Roman"/>
          <w:i/>
          <w:iCs/>
        </w:rPr>
        <w:t xml:space="preserve"> </w:t>
      </w:r>
      <w:r w:rsidRPr="000313B4">
        <w:rPr>
          <w:rFonts w:eastAsia="Times New Roman"/>
        </w:rPr>
        <w:t xml:space="preserve">populations in China and Pakistan indicate that sexual reproduction is taking place under natural conditions, and the near-Himalayan region is </w:t>
      </w:r>
      <w:r w:rsidR="008D369D" w:rsidRPr="000313B4">
        <w:rPr>
          <w:rFonts w:eastAsia="Times New Roman"/>
        </w:rPr>
        <w:t xml:space="preserve">the </w:t>
      </w:r>
      <w:r w:rsidRPr="000313B4">
        <w:rPr>
          <w:rFonts w:eastAsia="Times New Roman"/>
        </w:rPr>
        <w:t xml:space="preserve">likely </w:t>
      </w:r>
      <w:r w:rsidR="00495DEC" w:rsidRPr="000313B4">
        <w:rPr>
          <w:rFonts w:eastAsia="Times New Roman"/>
        </w:rPr>
        <w:t>center</w:t>
      </w:r>
      <w:r w:rsidRPr="000313B4">
        <w:rPr>
          <w:rFonts w:eastAsia="Times New Roman"/>
        </w:rPr>
        <w:t xml:space="preserve"> of genetic diversity for  </w:t>
      </w:r>
      <w:r w:rsidRPr="000313B4">
        <w:rPr>
          <w:rFonts w:eastAsia="Times New Roman"/>
          <w:i/>
          <w:iCs/>
        </w:rPr>
        <w:t xml:space="preserve">P. </w:t>
      </w:r>
      <w:proofErr w:type="spellStart"/>
      <w:r w:rsidRPr="000313B4">
        <w:rPr>
          <w:rFonts w:eastAsia="Times New Roman"/>
          <w:i/>
          <w:iCs/>
          <w:color w:val="000000" w:themeColor="text1"/>
        </w:rPr>
        <w:t>striiformis</w:t>
      </w:r>
      <w:proofErr w:type="spellEnd"/>
      <w:r w:rsidRPr="000313B4">
        <w:rPr>
          <w:rFonts w:eastAsia="Times New Roman"/>
          <w:color w:val="000000" w:themeColor="text1"/>
        </w:rPr>
        <w:t xml:space="preserve"> </w:t>
      </w:r>
      <w:r w:rsidR="009F2C6A" w:rsidRPr="000313B4">
        <w:rPr>
          <w:rFonts w:eastAsia="Times New Roman"/>
          <w:color w:val="000000" w:themeColor="text1"/>
        </w:rPr>
        <w:t xml:space="preserve"> </w:t>
      </w:r>
      <w:r w:rsidR="009F2C6A" w:rsidRPr="000313B4">
        <w:rPr>
          <w:rFonts w:eastAsia="Times New Roman"/>
          <w:color w:val="000000" w:themeColor="text1"/>
        </w:rPr>
        <w:fldChar w:fldCharType="begin"/>
      </w:r>
      <w:r w:rsidR="00E93447" w:rsidRPr="000313B4">
        <w:rPr>
          <w:rFonts w:eastAsia="Times New Roman"/>
          <w:color w:val="000000" w:themeColor="text1"/>
        </w:rPr>
        <w:instrText xml:space="preserve"> ADDIN ZOTERO_ITEM CSL_CITATION {"citationID":"BSPg9asS","properties":{"formattedCitation":"(Mboup et al. 2012; Duan et al. 2010; Ali et al. 2016; Ali, Gladieux, Rahman, et al. 2014)","plainCitation":"(Mboup et al. 2012; Duan et al. 2010; Ali et al. 2016; Ali, Gladieux, Rahman, et al. 2014)","dontUpdate":true,"noteIndex":0},"citationItems":[{"id":6538,"uris":["http://zotero.org/users/1734563/items/UB4BCVVH"],"uri":["http://zotero.org/users/1734563/items/UB4BCVVH"],"itemData":{"id":6538,"type":"article-journal","abstract":"Environmental heterogeneity influences coevolution and local adaptation in host–parasite systems. This also concerns applied issues, because the geographic range of parasites may depend on their capacity to adapt to abiotic conditions. We studied temperature-specific adaptation in the wheat yellow/stripe rust pathogen, Puccinia striiformis f.sp. tritici (PST). Using laboratory experiments, PST isolates from northern and southern France were studied for their ability to germinate and to infect bread and durum wheat cultivars over a temperature gradient. Pathogen origin × temperature interactions for infectivity and germination rate suggest local adaptation to high- versus low-temperature regimes in south and north. Competition experiments in southern and northern field sites showed a general competitive advantage of southern over northern isolates. This advantage was particularly pronounced in the southern ‘home’ site, consistent with a model integrating laboratory infectivity and field temperature variation. The stable PST population structure in France likely reflects adaptation to ecological and genetic factors: persistence of southern PST may be due to adaptation to the warmer Mediterranean climate; and persistence of northern PST can be explained by adaptation to commonly used cultivars, for which southern isolates are lacking the relevant virulence genes. Thus, understanding the role of temperature-specific adaptations may help to improve forecast models or breeding programmes.","container-title":"Evolutionary Applications","DOI":"10.1111/j.1752-4571.2011.00228.x","ISSN":"1752-4571","issue":"4","language":"en","page":"341-352","source":"Wiley Online Library","title":"Genetic structure and local adaptation of European wheat yellow rust populations: the role of temperature-specific adaptation","title-short":"Genetic structure and local adaptation of European wheat yellow rust populations","volume":"5","author":[{"family":"Mboup","given":"Mamadou"},{"family":"Bahri","given":"Bochra"},{"family":"Leconte","given":"Marc"},{"family":"De Vallavieille-Pope","given":"Claude"},{"family":"Kaltz","given":"Oliver"},{"family":"Enjalbert","given":"Jérôme"}],"issued":{"date-parts":[["2012",6,1]]}},"label":"page"},{"id":6553,"uris":["http://zotero.org/users/1734563/items/NPU6S7Z3"],"uri":["http://zotero.org/users/1734563/items/NPU6S7Z3"],"itemData":{"id":6553,"type":"article-journal","abstract":"Puccinia striiformis f.sp. tritici (PST), a basidiomycota responsible for wheat yellow rust, has a strict clonal behavior and a low genetic diversity in European and Australian populations. On the other hand high diversity has been reported in Chinese populations. Moreover it is thought that in China yellow rust epidemics start recurrently from the western highlands where over-summering occurs. To compare PST genetic diversity in this area to the one described in France seven AFLP primer combinations were used to analyze a sample of 160 isolates collected in 2001 in five counties of Gansu Province. The AFLP data revealed 40 polymorphic bands, discriminating 139 AFLP genotypes. Linkage disequilibrium and phylogeographic analyses support the hypothesis of a reproductive mode that is not strictly clonal. In this regard Chinese isolates from Gansu strongly contrast with the European studies using the same markers. Genetic diversity of this 1 y sampling in Gansu is found to be seven times higher than the one observed in France over 20 y and exhibits lower linkage disequilibrium. The effective population size of the French sample was estimated to be 1000 times smaller than the Gansu population. These results support the hypothesis of large population size as well as the occurrence of genetic recombination, while the importance of Gansu as a main over-summering area requires assessment through larger scale studies.","container-title":"Mycologia","DOI":"10.3852/08-098","ISSN":"0027-5514, 1557-2536","issue":"1","journalAbbreviation":"Mycologia","language":"en","note":"PMID: 20120228","page":"44-53","source":"www.mycologia.org","title":"Puccinia striiformis f.sp. tritici presents high diversity and recombination in the over-summering zone of Gansu, China","volume":"102","author":[{"family":"Duan","given":"X."},{"family":"Tellier","given":"A."},{"family":"Wan","given":"A."},{"family":"Leconte","given":"M."},{"family":"Vallavieille-Pope","given":"C.","dropping-particle":"de"},{"family":"Enjalbert","given":"J."}],"issued":{"date-parts":[["2010",1,1]]}},"label":"page"},{"id":6371,"uris":["http://zotero.org/users/1734563/items/ERR526QT"],"uri":["http://zotero.org/users/1734563/items/ERR526QT"],"itemData":{"id":6371,"type":"article-journal","abstract":"Inferring reproductive and demographic parameters of populations is crucial to our understanding of species ecology and evolutionary potential but can be challenging, especially in partially clonal organisms. Here, we describe a new and accurate method, CloNcaSe, for estimating both the rate of sexual vs. asexual reproduction and the effective population size, based on the frequency of clonemate resampling across generations. Simulations showed that our method provides reliable estimates of sex frequency and effective population size for a wide range of parameters. The CloNcaSe method was applied to Puccinia striiformis f.sp. tritici, a fungal pathogen causing stripe/yellow rust, an important wheat disease. This fungus is highly clonal in Europe but has been suggested to recombine in Asia. Using two temporally-spaced samples of P. striiformis f.sp. tritici in China, the estimated sex frequency was 75% (i.e., three quarter of individuals being sexually derived during the yearly sexual cycle), indicating strong contribution of sexual reproduction to the life cycle of the pathogen in this area. The inferred effective population size of this partially clonal organism (Nc=998) was in good agreement with estimates obtained using methods based on temporal variations in allelic frequencies. The CloNcaSe estimator presented herein is the first method allowing accurate inference of both sex frequency and effective population size from population data without knowledge of recombination or mutation rates. CloNcaSe can be applied to population genetic data from any organism with cyclical parthenogenesis and should in particular be very useful for improving our understanding of pest and microbial population biology. This article is protected by copyright. All rights reserved.","container-title":"Molecular Ecology Resources","DOI":"10.1111/1755-0998.12511","ISSN":"1755-0998","journalAbbreviation":"Mol Ecol Resour","language":"en","page":"n/a-n/a","source":"Wiley Online Library","title":"CloNcaSe: Estimation of sex frequency and effective population size by clonemate re-sampling in partially clonal organisms","title-short":"CloNcaSe","author":[{"family":"Ali","given":"Sajid"},{"family":"Soubeyrand","given":"Samuel"},{"family":"Gladieux","given":"Pierre"},{"family":"Giraud","given":"Tatiana"},{"family":"Leconte","given":"Marc"},{"family":"Gautier","given":"Angélique"},{"family":"Mboup","given":"Mamadou"},{"family":"Chen","given":"Wanquan"},{"family":"Vallavieille-Pope","given":"Claude","non-dropping-particle":"de"},{"family":"Enjalbert","given":"Jérôme"}],"issued":{"date-parts":[["2016",2,1]]}},"label":"page"},{"id":3347,"uris":["http://zotero.org/users/1734563/items/KCRE42WI"],"uri":["http://zotero.org/users/1734563/items/KCRE42WI"],"itemData":{"id":3347,"type":"article-journal","abstract":"Understanding the mode of temporal maintenance of plant pathogens is an important domain of microbial ecology research. Due to the inconspicuous nature of microbes, their temporal maintenance cannot be studied directly through tracking individuals and their progeny. Here, we suggest a series of population genetic analyses on molecular marker variation in temporally spaced samples to infer about the relative contribution of sexual reproduction, off-season survival and migration to the temporal maintenance of pathogen populations. We used the proposed approach to investigate the temporal maintenance of wheat yellow rust pathogen, Puccinia striiformis f.sp. tritici (PST), in the Himalayan region of Pakistan. Multilocus microsatellite genotyping of PST isolates revealed high genotypic diversity and recombinant population structure across all locations, confirming the existence of sexual reproduction in this region. The genotypes were assigned to four genetic groups, revealing a clear differentiation between zones with and without Berberis spp., the alternate host of PST, with an additional subdivision within the Berberis zone. The lack of any differentiation between samples across two sampling years, and the very infrequent resampling of multilocus genotypes over years at a given location was consistent with limited over-year clonal survival, and a limited genetic drift. The off-season oversummering population in the Berberis zone, likely to be maintained locally, served as a source of migrants contributing to the temporal maintenance in the non-Berberis zone. Our study hence demonstrated the cont</w:instrText>
      </w:r>
      <w:r w:rsidR="00E93447" w:rsidRPr="000313B4">
        <w:rPr>
          <w:rFonts w:eastAsia="Times New Roman"/>
          <w:color w:val="000000" w:themeColor="text1"/>
          <w:lang w:val="da-DK"/>
        </w:rPr>
        <w:instrText xml:space="preserve">ribution of both sexual recombination and off-season oversummering survival to the temporal maintenance of the pathogen. These new insights into the population biology of PST highlight the general usefulness of the analytical approach proposed.","container-title":"Molecular Ecology","DOI":"10.1111/mec.12629","ISSN":"1365-294X","issue":"3","journalAbbreviation":"Mol Ecol","language":"en","page":"603-617","source":"Wiley Online Library","title":"Inferring the contribution of sexual reproduction, migration and off-season survival to the temporal maintenance of microbial populations: a case study on the wheat fungal pathogen Puccinia striiformis f.sp. tritici","title-short":"Inferring the contribution of sexual reproduction, migration and off-season survival to the temporal maintenance of microbial populations","volume":"23","author":[{"family":"Ali","given":"Sajid"},{"family":"Gladieux","given":"Pierre"},{"family":"Rahman","given":"Hidayatur"},{"family":"Saqib","given":"Muhammad S."},{"family":"Fiaz","given":"Muhammad"},{"family":"Ahmad","given":"Habib"},{"family":"Leconte","given":"Marc"},{"family":"Gautier","given":"Angélique"},{"family":"Justesen","given":"Annemarie F."},{"family":"Hovmøller","given":"Mogens S."},{"family":"Enjalbert","given":"Jérôme"},{"family":"Vallavieille-Pope","given":"Claude","non-dropping-particle":"de"}],"issued":{"date-parts":[["2014",2,1]]}},"label":"page"}],"schema":"https://github.com/citation-style-language/schema/raw/master/csl-citation.json"} </w:instrText>
      </w:r>
      <w:r w:rsidR="009F2C6A" w:rsidRPr="000313B4">
        <w:rPr>
          <w:rFonts w:eastAsia="Times New Roman"/>
          <w:color w:val="000000" w:themeColor="text1"/>
        </w:rPr>
        <w:fldChar w:fldCharType="separate"/>
      </w:r>
      <w:r w:rsidR="00372BF8" w:rsidRPr="000313B4">
        <w:rPr>
          <w:rFonts w:eastAsia="Times New Roman"/>
          <w:noProof/>
          <w:color w:val="000000" w:themeColor="text1"/>
          <w:lang w:val="da-DK"/>
        </w:rPr>
        <w:t>(Mboup et al. 2012; Duan et al. 2010; Ali et al. 2016; Ali</w:t>
      </w:r>
      <w:r w:rsidR="00F13148" w:rsidRPr="000313B4">
        <w:rPr>
          <w:rFonts w:eastAsia="Times New Roman"/>
          <w:noProof/>
          <w:color w:val="000000" w:themeColor="text1"/>
          <w:lang w:val="da-DK"/>
        </w:rPr>
        <w:t xml:space="preserve"> </w:t>
      </w:r>
      <w:r w:rsidR="00372BF8" w:rsidRPr="000313B4">
        <w:rPr>
          <w:rFonts w:eastAsia="Times New Roman"/>
          <w:noProof/>
          <w:color w:val="000000" w:themeColor="text1"/>
          <w:lang w:val="da-DK"/>
        </w:rPr>
        <w:t>et al. 2014)</w:t>
      </w:r>
      <w:r w:rsidR="009F2C6A" w:rsidRPr="000313B4">
        <w:rPr>
          <w:rFonts w:eastAsia="Times New Roman"/>
          <w:color w:val="000000" w:themeColor="text1"/>
        </w:rPr>
        <w:fldChar w:fldCharType="end"/>
      </w:r>
      <w:r w:rsidRPr="000313B4">
        <w:rPr>
          <w:rFonts w:eastAsia="Times New Roman"/>
          <w:color w:val="000000" w:themeColor="text1"/>
          <w:lang w:val="da-DK"/>
        </w:rPr>
        <w:t xml:space="preserve">. </w:t>
      </w:r>
      <w:r w:rsidRPr="000313B4">
        <w:rPr>
          <w:rFonts w:eastAsia="Times New Roman"/>
          <w:color w:val="000000" w:themeColor="text1"/>
        </w:rPr>
        <w:t xml:space="preserve">In contrast, reproduction of </w:t>
      </w:r>
      <w:r w:rsidRPr="000313B4">
        <w:rPr>
          <w:rFonts w:eastAsia="Times New Roman"/>
          <w:i/>
          <w:iCs/>
          <w:color w:val="000000" w:themeColor="text1"/>
        </w:rPr>
        <w:t xml:space="preserve">P. </w:t>
      </w:r>
      <w:proofErr w:type="spellStart"/>
      <w:r w:rsidRPr="000313B4">
        <w:rPr>
          <w:rFonts w:eastAsia="Times New Roman"/>
          <w:i/>
          <w:iCs/>
          <w:color w:val="000000" w:themeColor="text1"/>
        </w:rPr>
        <w:t>striiformis</w:t>
      </w:r>
      <w:proofErr w:type="spellEnd"/>
      <w:r w:rsidRPr="000313B4">
        <w:rPr>
          <w:rFonts w:eastAsia="Times New Roman"/>
          <w:color w:val="000000" w:themeColor="text1"/>
        </w:rPr>
        <w:t xml:space="preserve"> in Europe, America and Australia is clonal, and adaptation to host resistance happens through stepwise mutations</w:t>
      </w:r>
      <w:r w:rsidR="00495DEC" w:rsidRPr="000313B4">
        <w:rPr>
          <w:rFonts w:eastAsia="Times New Roman"/>
          <w:color w:val="000000" w:themeColor="text1"/>
        </w:rPr>
        <w:t xml:space="preserve"> </w:t>
      </w:r>
      <w:r w:rsidR="00167009" w:rsidRPr="000313B4">
        <w:rPr>
          <w:rFonts w:eastAsia="Times New Roman"/>
          <w:color w:val="000000" w:themeColor="text1"/>
        </w:rPr>
        <w:fldChar w:fldCharType="begin"/>
      </w:r>
      <w:r w:rsidR="00372BF8" w:rsidRPr="000313B4">
        <w:rPr>
          <w:rFonts w:eastAsia="Times New Roman"/>
          <w:color w:val="000000" w:themeColor="text1"/>
        </w:rPr>
        <w:instrText xml:space="preserve"> ADDIN ZOTERO_ITEM CSL_CITATION {"citationID":"a2f57ju6jic","properties":{"formattedCitation":"(Chen et al. 2014; Hovm\\uc0\\u248{}ller &amp; Justesen 2007; Steele et al. 2001; Markell &amp; Milus 2008)","plainCitation":"(Chen et al. 2014; Hovmøller &amp; Justesen 2007; Steele et al. 2001; Markell &amp; Milus 2008)","noteIndex":0},"citationItems":[{"id":6072,"uris":["http://zotero.org/users/1734563/items/9TRUMU28"],"uri":["http://zotero.org/users/1734563/items/9TRUMU28"],"itemData":{"id":6072,"type":"article-journal","abstract":"Stripe (yellow) rust, caused by Puccinia striiformis f. sp. tritici (Pst), is a serious disease of wheat occurring in most wheat areas with cool and moist weather conditions during the growing season. The basidiomycete fungus is an obligate biotrophic parasite that is difficult to culture on artificial media. Pst is a macrocyclic, heteroecious fungus that requires both primary (wheat or grasses) and alternate (Berberis or Mahonia spp.) host plants to complete its life cycle. Urediniospores have the capacity for wind dispersal over long distances, which may, under high inoculum pressure, extend to thousands of kilometres from the initial infection sites. Stripe rust, which is considered to be the current major rust disease affecting winter cereal production across the world, has been studied intensively for over a century. This review summarizes the current knowledge of the Pst–wheat pathosystem, with emphasis on the life cycle, uredinial infection process, population biology of the pathogen, genes for stripe rust resistance in wheat and molecular perspectives of wheat–Pst interactions.\n\n\nTaxonomy\n\nThe stripe rust pathogen, Puccinia striiformis Westend. (Ps), is classified in kingdom Fungi, phylum Basidiomycota, class Urediniomycetes, order Uredinales, family Pucciniaceae, genus Puccinia. Ps is separated below the species level by host specialization on various grass genera, comprising up to nine formae speciales, of which P. striiformis f. sp. tritici Erikss. (Pst) causes stripe (or yellow) rust on wheat.\n\n\nHost range\n\nUredinial/telial hosts: Pst mainly infects common wheat (Triticum aestivum L.), durum wheat (T. turgidum var. durum L.), cultivated emmer wheat (T. dicoccum Schrank), wild emmer wheat (T. dicoccoides Korn) and triticale (Triticosecale). Pst can infect certain cultivated barleys (Hordeum vulgare L.) and rye (Secale cereale L.), but generally does not cause severe epidemics. In addition, Pst may infect naturalized and improved pasture grass species, such as Elymus canadensis L., Leymus secalinus Hochst, Agropyron spp. Garetn, Hordeum spp. L., Phalaris spp. L and Bromus unioloides Kunth. Pycnial/aecial (alternative) hosts: Barberry (Berberis chinensis, B. koreana, B. holstii, B. vulgaris, B. shensiana, B. potaninii, B. dolichobotrys, B. heteropoda, etc.) and Oregon grape (Mahonia aquifolium).\n\n\nDisease symptoms\n\nStripe rust appears as a mass of yellow to orange urediniospores erupting from pustules arranged in long, narrow stripes on leaves (usually between veins), leaf sheaths, glumes and awns on susceptible plants. Resistant wheat cultivars are characterized by various infection types from no visual symptoms to small hypersensitive flecks to uredinia surrounded by chlorosis or necrosis with restricted urediniospore production. On seedlings, uredinia produced by the infection of a single urediniospore are not confined by leaf veins, but progressively emerge from the infection site in all directions, potentially covering the entire leaf surface. Individual uredinial pustules are oblong, 0.4–0.7 mm in length and 0.1 mm in width. Urediniospores are broadly ellipsoidal to broadly obovoid, (16–)18–30(–32) × (15–)17–27(–28) μm, with a mean of 24.5 × 21.6 μm, yellow to orange in colour, echinulate, and with 6–18 scattered germ pores. Urediniospores can germinate rapidly when free moisture (rain or dew) occurs on leaf surfaces and when the temperatures range is between 7 and 12 °C. At higher temperatures or during the later growing stages of the host, black telia are often produced, which are pulvinate to oblong, 0.2–0.7 mm in length and 0.1 mm in width. The teliospores are predominantly two-celled, dark brown with thick walls, mostly oblong-clavate, (24–)31–56(–65) × (11–)14–25(–29) μm in length and width, and rounded or flattened at the apex.","container-title":"Molecular Plant Pathology","DOI":"10.1111/mpp.12116","ISSN":"1364-3703","issue":"5","journalAbbreviation":"Molecular Plant Pathology","language":"en","page":"433-446","source":"Wiley Online Library","title":"Wheat stripe (yellow) rust caused by Puccinia striiformis f. sp. tritici","volume":"15","author":[{"family":"Chen","given":"Wanquan"},{"family":"Wellings","given":"Colin"},{"family":"Chen","given":"Xianming"},{"family":"Kang","given":"Zhengsheng"},{"family":"Liu","given":"Taiguo"}],"issued":{"date-parts":[["2014",6,1]]}},"label":"page"},{"id":6416,"uris":["http://zotero.org/users/1734563/items/JVN2GRBG"],"uri":["http://zotero.org/users/1734563/items/JVN2GRBG"],"itemData":{"id":6416,"type":"article-journal","abstract":"The effects of evolutionary processes in fungal pathogen populations may occur more rapidly and display larger effects in agricultural systems than in wild ecosystems because of human involvement by plant breeding and crop management. In this study, we analysed the rate of evolution in three lineages of a northwest European population of a biotrophic and asexual reproduced fungal pathogen, Puccinia striiformis f. sp. tritici, causing yellow rust on wheat. Pathogen samples were collected between 1975 and 2002 in the UK and Denmark, and assayed for 14 individual avirulence/virulence alleles and up to 234 amplified fragment length polymorphism (AFLP) primer pairs producing approximately 17 000 AFLP fragments. The large number of fragments and a targeted sampling of isolates allowed a reconstruction of phylogenies in great detail, i.e. no homoplasy and a representation of sequential, evolutionary steps by pathogen samples. A recent, phenotypic loss of avirulence was observed at least once for loci corresponding to P. striiformis f. sp. tritici resistance Yr2, Yr3, Yr4, Yr7, Yr9, and Yr15, whereas Avr6 and Avr17 were lost independently in all three lineages, corresponding to 16 events of loss of avirulence (emergence of virulence). The opposite process, restoration of avirulence, was observed for Yr9 and Yr32. An interpretation of phenotypic changes within lineages as independent mutation events resulted in mutation frequencies from 1.4 × 10−6 to 4.1 × 10−6 per AFLP fragment (locus) per generation, whereas the effective rate by which a mutation from avirulence to virulence was established in the pathogen population, when subject to selection by host resistance genes, was approximately three orders of magnitude faster.","container-title":"Molecular Ecology","DOI":"10.1111/j.1365-294X.2007.03513.x","ISSN":"1365-294X","issue":"21","language":"en","page":"4637-4647","source":"Wiley Online Library","title":"Rates of evolution of avirulence phenotypes and DNA markers in a northwest European population of Puccinia striiformis f. sp. tritici","volume":"16","author":[{"family":"Hovmøller","given":"Mogens S."},{"family":"Justesen","given":"Annemarie F."}],"issued":{"date-parts":[["2007",11,1]]}},"label":"page"},{"id":6421,"uris":["http://zotero.org/users/1734563/items/ZDVPQEUW"],"uri":["http://zotero.org/users/1734563/items/ZDVPQEUW"],"itemData":{"id":6421,"type":"article-journal","abstract":"Since its initial detection in Australia in 1979, wheat yellow (stripe) rust (Puccinia striiformis f.sp. tritici) has evolved in Australia and New Zealand into more than 20 pathotypes with assorted virulence characteristics. This evolution is believed to have occurred in a stepwise fashion from an original single pathotype, with no subsequent new introductions. A combination of random amplified polymorphic DNA (RAPDs) and amplified fragment length polymorphisms (AFLPs) was used to examine the level of molecular variation in Australian and New Zealand isolates, and to compare this with variation amongst other isolates of P. striiformis. Using 60 RAPD primers on seven Australian isolates representing seven different pathotypes collected between 1979 and 1991, more than 300 potentially polymorphic loci were analysed and no polymorphisms were detected. Using the same primers on two UK isolates, 3% of loci showed a polymorphism. A similar level of polymorphism was found between UK isolates using AFLP primers, and between 5 and 15% of fragments were polymorphic between an isolate from the UK, an isolate from Denmark, and one from Colombia. However, no AFLP polymorphisms were found amongst 14 Australian and New Zealand isolates tested, at over 100 potentially polymorphic loci. The lack of molecular variation in the Australian and New Zealand collection is consistent with the stepwise mutation theory of pathotype evolution from a single introduction.","container-title":"Plant Pathology","DOI":"10.1046/j.1365-3059.2001.00558.x","ISSN":"1365-3059","issue":"2","language":"en","page":"174-180","source":"Wiley Online Library","title":"Support for a stepwise mutation model for pathogen evolution in Australasian Puccinia striiformis f.sp. tritici by use of molecular markers","volume":"50","author":[{"family":"Steele","given":"K. A."},{"family":"Humphreys","given":"E."},{"family":"Wellings","given":"C. R."},{"family":"Dickinson","given":"M. J."}],"issued":{"date-parts":[["2001",4,1]]}},"label":"page"},{"id":16833,"uris":["http://zotero.org/users/1734563/items/MWRKGQNA"],"uri":["http://zotero.org/users/1734563/items/MWRKGQNA"],"itemData":{"id":16833,"type":"article-journal","abstract":"The geographic range of stripe rust of wheat, caused by Puccinia striiformis f. sp. tritici, has increased dramatically since 2000 in the United States. Yield losses to the disease have been most severe in the eastern United States, where measurable yiel</w:instrText>
      </w:r>
      <w:r w:rsidR="00372BF8" w:rsidRPr="000313B4">
        <w:rPr>
          <w:rFonts w:eastAsia="Times New Roman"/>
          <w:color w:val="000000" w:themeColor="text1"/>
          <w:lang w:val="da-DK"/>
        </w:rPr>
        <w:instrText xml:space="preserve">d loss had been rare prior to 2000. The objective of this study was to examine the phenotypic and genotypic variation among isolates of P. striiformis f. sp. tritici collected from populations in the eastern United States before and since 2000. Virulence phenotype and amplified fragment length polymorphism (AFLP) markers were used to examine 42 isolates collected between 1960 and 2004. In addition, the genetic structure of 59 isolates collected in 2005 using a hierarchical sampling strategy was examined. The data indicated that the contemporary isolates (collected since 2000) were very distinct from older isolates (collected before 2000) based on virulence and AFLP markers, and that the old population prevalent before 2000 may have been replaced by the contemporary population. The old and new populations appear to be genetically distinct and may represent an exotic introduction rather than a mutation in isolates of the old population.","container-title":"Phytopathology","DOI":"10.1094/PHYTO-98-6-0632","ISSN":"0031-949X","issue":"6","journalAbbreviation":"Phytopathology","page":"632-639","source":"apsjournals.apsnet.org (Atypon)","title":"Emergence of a Novel Population of Puccinia striiformis f. sp. tritici in Eastern United States","volume":"98","author":[{"family":"Markell","given":"S. G."},{"family":"Milus","given":"E. A."}],"issued":{"date-parts":[["2008",5,16]]}},"label":"page"}],"schema":"https://github.com/citation-style-language/schema/raw/master/csl-citation.json"} </w:instrText>
      </w:r>
      <w:r w:rsidR="00167009" w:rsidRPr="000313B4">
        <w:rPr>
          <w:rFonts w:eastAsia="Times New Roman"/>
          <w:color w:val="000000" w:themeColor="text1"/>
        </w:rPr>
        <w:fldChar w:fldCharType="separate"/>
      </w:r>
      <w:r w:rsidR="00372BF8" w:rsidRPr="000313B4">
        <w:rPr>
          <w:color w:val="000000"/>
          <w:lang w:val="da-DK"/>
        </w:rPr>
        <w:t>(Chen et al. 2014; Hovmøller &amp; Justesen 2007; Steele et al. 2001; Markell &amp; Milus 2008)</w:t>
      </w:r>
      <w:r w:rsidR="00167009" w:rsidRPr="000313B4">
        <w:rPr>
          <w:rFonts w:eastAsia="Times New Roman"/>
          <w:color w:val="000000" w:themeColor="text1"/>
        </w:rPr>
        <w:fldChar w:fldCharType="end"/>
      </w:r>
      <w:r w:rsidR="00167009" w:rsidRPr="000313B4">
        <w:rPr>
          <w:rFonts w:eastAsia="Times New Roman"/>
          <w:lang w:val="da-DK"/>
        </w:rPr>
        <w:t xml:space="preserve">. </w:t>
      </w:r>
      <w:r w:rsidRPr="000313B4">
        <w:rPr>
          <w:rFonts w:eastAsia="Times New Roman"/>
        </w:rPr>
        <w:t xml:space="preserve">These mutations lead to the loss of recognition of </w:t>
      </w:r>
      <w:r w:rsidR="000C2886" w:rsidRPr="000313B4">
        <w:rPr>
          <w:rFonts w:eastAsia="Times New Roman"/>
          <w:i/>
        </w:rPr>
        <w:t xml:space="preserve">P. </w:t>
      </w:r>
      <w:proofErr w:type="spellStart"/>
      <w:r w:rsidR="000C2886" w:rsidRPr="000313B4">
        <w:rPr>
          <w:rFonts w:eastAsia="Times New Roman"/>
          <w:i/>
        </w:rPr>
        <w:t>striiformis</w:t>
      </w:r>
      <w:proofErr w:type="spellEnd"/>
      <w:r w:rsidR="000C2886" w:rsidRPr="000313B4">
        <w:rPr>
          <w:rFonts w:eastAsia="Times New Roman"/>
        </w:rPr>
        <w:t xml:space="preserve"> </w:t>
      </w:r>
      <w:r w:rsidRPr="000313B4">
        <w:rPr>
          <w:rFonts w:eastAsia="Times New Roman"/>
        </w:rPr>
        <w:t>effectors which previously were recognized by specific plant resistance (</w:t>
      </w:r>
      <w:r w:rsidRPr="000313B4">
        <w:rPr>
          <w:rFonts w:eastAsia="Times New Roman"/>
          <w:i/>
          <w:iCs/>
        </w:rPr>
        <w:t>R</w:t>
      </w:r>
      <w:r w:rsidRPr="000313B4">
        <w:rPr>
          <w:rFonts w:eastAsia="Times New Roman"/>
        </w:rPr>
        <w:t>) gene products</w:t>
      </w:r>
      <w:r w:rsidR="000C2886" w:rsidRPr="000313B4">
        <w:rPr>
          <w:rFonts w:eastAsia="Times New Roman"/>
        </w:rPr>
        <w:t xml:space="preserve"> and </w:t>
      </w:r>
      <w:r w:rsidR="000C2886" w:rsidRPr="000313B4">
        <w:rPr>
          <w:rFonts w:eastAsia="Times New Roman"/>
          <w:i/>
        </w:rPr>
        <w:t xml:space="preserve">P. </w:t>
      </w:r>
      <w:proofErr w:type="spellStart"/>
      <w:r w:rsidR="000C2886" w:rsidRPr="000313B4">
        <w:rPr>
          <w:rFonts w:eastAsia="Times New Roman"/>
          <w:i/>
        </w:rPr>
        <w:t>striiformis</w:t>
      </w:r>
      <w:proofErr w:type="spellEnd"/>
      <w:r w:rsidR="000C2886" w:rsidRPr="000313B4">
        <w:rPr>
          <w:rFonts w:eastAsia="Times New Roman"/>
        </w:rPr>
        <w:t xml:space="preserve"> is </w:t>
      </w:r>
      <w:r w:rsidR="00EB6388" w:rsidRPr="000313B4">
        <w:rPr>
          <w:rFonts w:eastAsia="Times New Roman"/>
        </w:rPr>
        <w:t xml:space="preserve">then </w:t>
      </w:r>
      <w:r w:rsidR="000C2886" w:rsidRPr="000313B4">
        <w:rPr>
          <w:rFonts w:eastAsia="Times New Roman"/>
        </w:rPr>
        <w:t xml:space="preserve">termed virulent to the specific </w:t>
      </w:r>
      <w:r w:rsidR="000C2886" w:rsidRPr="000313B4">
        <w:rPr>
          <w:rFonts w:eastAsia="Times New Roman"/>
          <w:i/>
          <w:iCs/>
        </w:rPr>
        <w:t>R</w:t>
      </w:r>
      <w:r w:rsidR="000C2886" w:rsidRPr="000313B4">
        <w:rPr>
          <w:rFonts w:eastAsia="Times New Roman"/>
        </w:rPr>
        <w:t xml:space="preserve"> gene</w:t>
      </w:r>
      <w:r w:rsidRPr="000313B4">
        <w:rPr>
          <w:rFonts w:eastAsia="Times New Roman"/>
          <w:color w:val="000000" w:themeColor="text1"/>
        </w:rPr>
        <w:t xml:space="preserve">. In the absence of recognition, e.g. in a wheat plant that lacks the corresponding </w:t>
      </w:r>
      <w:r w:rsidRPr="000313B4">
        <w:rPr>
          <w:rFonts w:eastAsia="Times New Roman"/>
          <w:i/>
          <w:iCs/>
          <w:color w:val="000000" w:themeColor="text1"/>
        </w:rPr>
        <w:t>R</w:t>
      </w:r>
      <w:r w:rsidRPr="000313B4">
        <w:rPr>
          <w:rFonts w:eastAsia="Times New Roman"/>
          <w:color w:val="000000" w:themeColor="text1"/>
        </w:rPr>
        <w:t xml:space="preserve"> gene, effectors suppress plant immune responses and facilitate the infection process</w:t>
      </w:r>
      <w:r w:rsidR="005535D3" w:rsidRPr="000313B4">
        <w:rPr>
          <w:rFonts w:eastAsia="Times New Roman"/>
          <w:color w:val="000000" w:themeColor="text1"/>
        </w:rPr>
        <w:t xml:space="preserve"> </w:t>
      </w:r>
      <w:r w:rsidR="00E54179" w:rsidRPr="000313B4">
        <w:rPr>
          <w:rFonts w:eastAsia="Times New Roman"/>
          <w:color w:val="000000" w:themeColor="text1"/>
        </w:rPr>
        <w:fldChar w:fldCharType="begin"/>
      </w:r>
      <w:r w:rsidR="00372BF8" w:rsidRPr="000313B4">
        <w:rPr>
          <w:rFonts w:eastAsia="Times New Roman"/>
          <w:color w:val="000000" w:themeColor="text1"/>
        </w:rPr>
        <w:instrText xml:space="preserve"> ADDIN ZOTERO_ITEM CSL_CITATION {"citationID":"JU7zIEDh","properties":{"formattedCitation":"(Ellis et al. 2014)","plainCitation":"(Ellis et al. 2014)","noteIndex":0},"citationItems":[{"id":606,"uris":["http://zotero.org/users/1734563/items/JKVASJ3J"],"uri":["http://zotero.org/users/1734563/items/JKVASJ3J"],"itemData":{"id":606,"type":"article-journal","abstract":"Two classes of genes are used for breeding rust resistant wheat. The first class, called R (for resistance) genes, are pathogen race specific in their action, effective at all plant growth stages and probably mostly encode immune receptors of the nucleotide binding leucine rich repeat (NB-LRR) class. The second class is called adult plant resistance genes (APR) because resistance is usually functional only in adult plants, and, in contrast to most R genes, the levels of resistance conferred by single APR genes are only partial and allow considerable disease development. Some but not all APR genes provide resistance to all isolates of a rust pathogen species and a subclass of these provides resistance to several fungal pathogen species. Initial indications are that APR genes encode a more heterogeneous range of proteins than R proteins. Two APR genes, Lr34 and Yr36, have been cloned from wheat and their products are an ABC transporter and a protein kinase, respectively. Lr34 and Sr2 have provided long lasting and widely used (durable) partial resistance and are mainly used in conjunction with other R and APR genes to obtain adequate rust resistance. We caution that some APR genes indeed include race specific, weak R genes which may be of the NB-LRR class. A research priority to better inform rust resistance breeding is to characterize further APR genes in wheat and to understand how they function and how they interact when multiple APR and R genes are stacked in a single genotype by conventional and GM breeding. An important message is do not be complacent about the general durability of all APR genes.","container-title":"Plant-Microbe Interaction","DOI":"10.3389/fpls.2014.00641","journalAbbreviation":"Front. Plant Sci.","page":"641","source":"Frontiers","title":"The past, present and future of breeding rust resistant wheat","volume":"5","author":[{"family":"Ellis","given":"Jeffrey G."},{"family":"Lagudah","given":"Evans S."},{"family":"Spielmeyer","given":"Wolfgang"},{"family":"Dodds","given":"Peter N."}],"issued":{"date-parts":[["2014"]]}}}],"schema":"https://github.com/citation-style-language/schema/raw/master/csl-citation.json"} </w:instrText>
      </w:r>
      <w:r w:rsidR="00E54179" w:rsidRPr="000313B4">
        <w:rPr>
          <w:rFonts w:eastAsia="Times New Roman"/>
          <w:color w:val="000000" w:themeColor="text1"/>
        </w:rPr>
        <w:fldChar w:fldCharType="separate"/>
      </w:r>
      <w:r w:rsidR="00372BF8" w:rsidRPr="000313B4">
        <w:rPr>
          <w:rFonts w:eastAsia="Times New Roman"/>
          <w:noProof/>
          <w:color w:val="000000" w:themeColor="text1"/>
        </w:rPr>
        <w:t>(Ellis et al. 2014)</w:t>
      </w:r>
      <w:r w:rsidR="00E54179" w:rsidRPr="000313B4">
        <w:rPr>
          <w:rFonts w:eastAsia="Times New Roman"/>
          <w:color w:val="000000" w:themeColor="text1"/>
        </w:rPr>
        <w:fldChar w:fldCharType="end"/>
      </w:r>
      <w:r w:rsidRPr="000313B4">
        <w:rPr>
          <w:rFonts w:eastAsia="Times New Roman"/>
          <w:color w:val="000000" w:themeColor="text1"/>
        </w:rPr>
        <w:t>.</w:t>
      </w:r>
    </w:p>
    <w:p w14:paraId="5B044505" w14:textId="77777777" w:rsidR="00BB31F3" w:rsidRPr="000313B4" w:rsidRDefault="00F112AA" w:rsidP="00335235">
      <w:pPr>
        <w:spacing w:line="360" w:lineRule="auto"/>
        <w:jc w:val="both"/>
        <w:rPr>
          <w:rFonts w:eastAsia="Times New Roman"/>
        </w:rPr>
      </w:pPr>
      <w:r w:rsidRPr="000313B4">
        <w:rPr>
          <w:rFonts w:eastAsia="Times New Roman"/>
        </w:rPr>
        <w:t xml:space="preserve">   </w:t>
      </w:r>
    </w:p>
    <w:p w14:paraId="4C2DEBD5" w14:textId="7AB6BF50" w:rsidR="000D74E9" w:rsidRPr="000313B4" w:rsidRDefault="000D74E9" w:rsidP="000D74E9">
      <w:pPr>
        <w:spacing w:line="360" w:lineRule="auto"/>
        <w:jc w:val="both"/>
        <w:rPr>
          <w:rFonts w:eastAsia="Times New Roman"/>
        </w:rPr>
      </w:pPr>
      <w:r w:rsidRPr="000313B4">
        <w:rPr>
          <w:rFonts w:eastAsia="Times New Roman"/>
        </w:rPr>
        <w:t xml:space="preserve">Only few clonal lineages of </w:t>
      </w:r>
      <w:r w:rsidRPr="000313B4">
        <w:rPr>
          <w:rFonts w:eastAsia="Times New Roman"/>
          <w:i/>
        </w:rPr>
        <w:t xml:space="preserve">P. </w:t>
      </w:r>
      <w:proofErr w:type="spellStart"/>
      <w:r w:rsidRPr="000313B4">
        <w:rPr>
          <w:rFonts w:eastAsia="Times New Roman"/>
          <w:i/>
        </w:rPr>
        <w:t>striiformis</w:t>
      </w:r>
      <w:proofErr w:type="spellEnd"/>
      <w:r w:rsidRPr="000313B4">
        <w:rPr>
          <w:rFonts w:eastAsia="Times New Roman"/>
        </w:rPr>
        <w:t xml:space="preserve"> are responsible for the yellow rust epidemics worldwide, and stepwise mutation and clonal reproduction has been the major driving force for the evolution of new virulent races that can overcome widely deployed resistance genes</w:t>
      </w:r>
      <w:sdt>
        <w:sdtPr>
          <w:tag w:val="goog_rdk_4"/>
          <w:id w:val="-1823418897"/>
        </w:sdtPr>
        <w:sdtEndPr/>
        <w:sdtContent/>
      </w:sdt>
      <w:r w:rsidRPr="000313B4">
        <w:rPr>
          <w:rFonts w:eastAsia="Times New Roman"/>
        </w:rPr>
        <w:t xml:space="preserve"> </w:t>
      </w:r>
      <w:r w:rsidRPr="000313B4">
        <w:rPr>
          <w:rFonts w:eastAsia="Times New Roman"/>
        </w:rPr>
        <w:fldChar w:fldCharType="begin"/>
      </w:r>
      <w:r w:rsidR="00372BF8" w:rsidRPr="000313B4">
        <w:rPr>
          <w:rFonts w:eastAsia="Times New Roman"/>
        </w:rPr>
        <w:instrText xml:space="preserve"> ADDIN ZOTERO_ITEM CSL_CITATION {"citationID":"UJvkd25W","properties":{"formattedCitation":"(Walter et al. 2016; Hovm\\uc0\\u248{}ller et al. 2008; Ali et al. 2017)","plainCitation":"(Walter et al. 2016; Hovmøller et al. 2008; Ali et al. 2017)","noteIndex":0},"citationItems":[{"id":7023,"uris":["http://zotero.org/users/1734563/items/PWK8RID5"],"uri":["http://zotero.org/users/1734563/items/PWK8RID5"],"itemData":{"id":7023,"type":"article-journal","abstract":"Investigating the origin and dispersal pathways is instrumental to mitigate threats and economic and environmental consequences of invasive crop pathogens. In the case of Puccinia striiformis causing yellow rust on wheat, a number of economically important invasions have been reported, e.g., the spreading of two aggressive and high temperature adapted strains to three continents since 2000. The combination of sequence-characterized amplified region (SCAR) markers, which were developed from two specific AFLP fragments, differentiated the two invasive strains, PstS1 and PstS2 from all other P. striiformis strains investigated at a worldwide level. The application of the SCAR markers on 566 isolates showed that PstS1 was present in East Africa in the early 1980s and then detected in the Americas in 2000 and in Australia in 2002. PstS2 which evolved from PstS1 became widespread in the Middle East and Central Asia. In 2000, PstS2 was detected in Europe, where it never became prevalent. Additional SSR genotyping and virulence phenotyping revealed 10 and six variants, respectively, within PstS1 and PstS2, demonstrating the evolutionary potential of the pathogen. Overall, the results suggested East Africa as the most plausible origin of the two invasive strains. The SCAR markers developed in the present study provide a rapid, inexpensive, and efficient tool to track the distribution of P. striiformis invasive strains, PstS1 and PstS2.","container-title":"Ecology and Evolution","DOI":"10.1002/ece3.2069","ISSN":"2045-7758","journalAbbreviation":"Ecol Evol","language":"en","page":"n/a-n/a","source":"Wiley Online Library","title":"Molecular markers for tracking the origin and worldwide distribution of invasive strains of Puccinia striiformis","author":[{"family":"Walter","given":"Stephanie"},{"family":"Ali","given":"Sajid"},{"family":"Kemen","given":"Eric"},{"family":"Nazari","given":"Kumarse"},{"family":"Bahri","given":"Bochra A."},{"family":"Enjalbert","given":"Jérôme"},{"family":"Hansen","given":"Jens G."},{"family":"Brown","given":"James K.M."},{"family":"Sicheritz-Pontén","given":"Thomas"},{"family":"Jones","given":"Jonathan"},{"family":"Vallavieille-Pope","given":"Claude","non-dropping-particle":"de"},{"family":"Hovmøller","given":"Mogens S."},{"family":"Justesen","given":"Annemarie F."}],"issued":{"date-parts":[["2016",3,1]]}},"label":"page"},{"id":6246,"uris":["http://zotero.org/users/1734563/items/DS2UXZMZ"],"uri":["http://zotero.org/users/1734563/items/DS2UXZMZ"],"itemData":{"id":6246,"type":"article-journal","abstract":"Rust fungi can overcome the effect of host resistance genes rapidly, and spores can disperse long distance by wind. Here we demonstrate a foreign incursion of similar strains of the wheat yellow rust fungus, Puccinia striiformis f. sp. tritici, in North America, Australia and Europe in less than 3 years. One strain defined by identity at 15 virulence loci and 130 amplified fragment length polymorphism (AFLP) fragments was exclusive to North America (present since 2000) and Australia (since 2002). Another strain of the same virulence phenotype, but differing in two AFLP fragments, was exclusive to Europe (present since 2000–2001) as well as Western and Central Asia and the Red Sea Area (first appearance unknown). This may be the most rapid spread of an important crop pathogen on the global scale. The limited divergence between the two strains and their derivatives, and the temporal–spatial occurrence pattern confirmed a recent spread. The data gave evidence for additional intercontinental dispersal events in the past, that is, many isolates sampled before 2000 in Europe, North America and Australia had similar AFLP fingerprints, and isolates from South Africa, which showed no divergence in AFLP, differed by only two fragments from particular isolates from Central Asia, West Asia and South Europe, respectively. Previous research has demonstrated that isolates of the two new strains produced up to two to three times more spores per day than strains found in USA and Europe before 2000, suggesting that increased aggressiveness at this level may accelerate global spread of crop pathogens.","container-title":"Molecular Ecology","DOI":"10.1111/j.1365-294X.2008.03886.x","ISSN":"1365-294X","issue":"17","language":"en","page":"3818-3826","source":"Wiley Online Library","title":"Rapid global spread of two aggressive strains of a wheat rust fungus","volume":"17","author":[{"family":"Hovmøller","given":"Mogens S."},{"family":"Yahyaoui","given":"Amor H."},{"family":"Milus","given":"Eugene A."},{"family":"Justesen","given":"Annemarie F."}],"issued":{"date-parts":[["2008",9,1]]}},"label":"page"},{"id":13468,"uris":["http://zotero.org/users/1734563/items/G3E4NIB7"],"uri":["http://zotero.org/users/1734563/items/G3E4NIB7"],"itemData":{"id":13468,"type":"article-journal","abstract":"We investigated whether the recent worldwide epidemics of wheat yellow rust were driven by races of few clonal lineage(s) or populations of divergent races. Race phenotyping of 887 genetically diverse Puccinia striiformis isolates sampled in 35 countries during 2009-2015, revealed that these epidemics were often driven by races from few but highly divergent genetic lineages. PstS1 was predominant in North America; PstS2 in West Asia and North Africa; and both PstS1 and PstS2 in East Africa. PstS4 was prevalent in Northern Europe on triticale; PstS5 and PstS9 were prevalent in Central Asia; whereas PstS6 was prevalent in epidemics in East Africa. PstS7, PstS8 and PstS10 represented three genetic lineages prevalent in Europe. Races from other lineages were in low frequencies. Virulence to Yr9 and Yr27 was common in epidemics in Africa and Asia, while virulence to Yr17 and Yr32 were prevalent in Europe, corresponding to widely deployed resistance genes. The highest diversity was observed in South Asian populations, where frequent recombination has been reported, and no particular race was predominant in this area. The results are discussed in light of the role of invasions in shaping pathogen population across geographical regions. The results emphasized the lack of predictability of emergence of new races with high epidemic potential, which stresses the need for additional investments in population biology and surveillance activities of pathogens on global food crops, and assessments of disease vulnerability of host varieties prior to their deployment at larger scales.","container-title":"Frontiers in Plant Science","DOI":"10.3389/fpls.2017.01057","ISSN":"1664-462X","journalAbbreviation":"Front. Plant Sci.","language":"English","source":"Frontiers","title":"Yellow Rust Epidemics Worldwide Were Caused by Pathogen Races from Divergent Genetic Lineages","URL":"http://journal.frontiersin.org/article/10.3389/fpls.2017.01057/full?utm_source=F-AAE&amp;utm_medium=EMLF&amp;utm_campaign=MRK_307979_66_PlantS_20170622_arts_B","volume":"8","author":[{"family":"Ali","given":"Sajid"},{"family":"Rodriguez-Algaba","given":"Julian"},{"family":"Thach","given":"Tine"},{"family":"Sørensen","given":"Chris K."},{"family":"Hansen","given":"Jens G."},{"family":"Lassen","given":"Poul"},{"family":"Nazari","given":"Kumarse"},{"family":"Hodson","given":"David P."},{"family":"Justesen","given":"Annemarie F."},{"family":"Hovmøller","given":"Mogens S."}],"accessed":{"date-parts":[["2017",6,29]]},"issued":{"date-parts":[["2017"]]}},"label":"page"}],"schema":"https://github.com/citation-style-language/schema/raw/master/csl-citation.json"} </w:instrText>
      </w:r>
      <w:r w:rsidRPr="000313B4">
        <w:rPr>
          <w:rFonts w:eastAsia="Times New Roman"/>
        </w:rPr>
        <w:fldChar w:fldCharType="separate"/>
      </w:r>
      <w:r w:rsidR="00372BF8" w:rsidRPr="000313B4">
        <w:rPr>
          <w:lang w:val="en-GB"/>
        </w:rPr>
        <w:t>(Walter et al. 2016; Hovmøller et al. 2008; Ali et al. 2017)</w:t>
      </w:r>
      <w:r w:rsidRPr="000313B4">
        <w:rPr>
          <w:rFonts w:eastAsia="Times New Roman"/>
        </w:rPr>
        <w:fldChar w:fldCharType="end"/>
      </w:r>
      <w:r w:rsidRPr="000313B4">
        <w:rPr>
          <w:rFonts w:eastAsia="Times New Roman"/>
        </w:rPr>
        <w:t xml:space="preserve">. </w:t>
      </w:r>
      <w:r w:rsidRPr="000313B4">
        <w:rPr>
          <w:rFonts w:eastAsia="Times New Roman"/>
          <w:color w:val="000000" w:themeColor="text1"/>
        </w:rPr>
        <w:t xml:space="preserve">Combination of virulence alleles by sexual or somatic recombination may also generate strains with new virulence profiles, the later was recently demonstrated for the </w:t>
      </w:r>
      <w:r w:rsidRPr="000313B4">
        <w:rPr>
          <w:rFonts w:eastAsia="Times New Roman"/>
          <w:i/>
          <w:color w:val="000000" w:themeColor="text1"/>
        </w:rPr>
        <w:t xml:space="preserve">Puccinia </w:t>
      </w:r>
      <w:proofErr w:type="spellStart"/>
      <w:r w:rsidRPr="000313B4">
        <w:rPr>
          <w:rFonts w:eastAsia="Times New Roman"/>
          <w:i/>
          <w:color w:val="000000" w:themeColor="text1"/>
        </w:rPr>
        <w:t>graminis</w:t>
      </w:r>
      <w:proofErr w:type="spellEnd"/>
      <w:r w:rsidRPr="000313B4">
        <w:rPr>
          <w:rFonts w:eastAsia="Times New Roman"/>
          <w:color w:val="000000" w:themeColor="text1"/>
        </w:rPr>
        <w:t xml:space="preserve"> f. sp. </w:t>
      </w:r>
      <w:proofErr w:type="spellStart"/>
      <w:r w:rsidRPr="000313B4">
        <w:rPr>
          <w:rFonts w:eastAsia="Times New Roman"/>
          <w:i/>
          <w:color w:val="000000" w:themeColor="text1"/>
        </w:rPr>
        <w:t>tritici</w:t>
      </w:r>
      <w:proofErr w:type="spellEnd"/>
      <w:r w:rsidRPr="000313B4">
        <w:rPr>
          <w:rFonts w:eastAsia="Times New Roman"/>
          <w:color w:val="000000" w:themeColor="text1"/>
        </w:rPr>
        <w:t xml:space="preserve"> isolate Ug99 </w:t>
      </w:r>
      <w:r w:rsidRPr="000313B4">
        <w:rPr>
          <w:rFonts w:eastAsia="Times New Roman"/>
          <w:color w:val="000000" w:themeColor="text1"/>
        </w:rPr>
        <w:fldChar w:fldCharType="begin"/>
      </w:r>
      <w:r w:rsidR="00B96D16" w:rsidRPr="000313B4">
        <w:rPr>
          <w:rFonts w:eastAsia="Times New Roman"/>
          <w:color w:val="000000" w:themeColor="text1"/>
        </w:rPr>
        <w:instrText xml:space="preserve"> ADDIN ZOTERO_ITEM CSL_CITATION {"citationID":"a2p6n1fcq9r","properties":{"formattedCitation":"(Feng Li et al. 2019)","plainCitation":"(Feng Li et al. 2019)","noteIndex":0},"citationItems":[{"id":17163,"uris":["http://zotero.org/users/1734563/items/EQT42Y4Q"],"uri":["http://zotero.org/users/1734563/items/EQT42Y4Q"],"itemData":{"id":17163,"type":"article-journal","abstract":"Strain Ug99 of the wheat stem rust pathogen, Puccinia graminis f. sp. tritici, is a major threat to global food security. Here, the authors present genomic analyses supporting that Ug99 arose as a result of non-sexual genetic exchange between dikaryotic ancestors.","container-title":"Nature Communications","DOI":"10.1038/s41467-019-12927-7","ISSN":"2041-1723","issue":"1","journalAbbreviation":"Nat Commun","language":"en","page":"1-15","source":"www.nature.com","title":"Emergence of the Ug99 lineage of the wheat stem rust pathogen through somatic hybridisation","volume":"10","author":[{"family":"Li","given":"Feng"},{"family":"Upadhyaya","given":"Narayana M."},{"family":"Sperschneider","given":"Jana"},{"family":"Matny","given":"Oadi"},{"family":"Nguyen-Phuc","given":"Hoa"},{"family":"Mago","given":"Rohit"},{"family":"Raley","given":"Castle"},{"family":"Miller","given":"Marisa E."},{"family":"Silverstein","given":"Kevin A. T."},{"family":"Henningsen","given":"Eva"},{"family":"Hirsch","given":"Cory D."},{"family":"Visser","given":"Botma"},{"family":"Pretorius","given":"Zacharias A."},{"family":"Steffenson","given":"Brian J."},{"family":"Schwessinger","given":"Benjamin"},{"family":"Dodds","given":"Peter N."},{"family":"Figueroa","given":"Melania"}],"issued":{"date-parts":[["2019",11,7]]}}}],"schema":"https://github.com/citation-style-language/schema/raw/master/csl-citation.json"} </w:instrText>
      </w:r>
      <w:r w:rsidRPr="000313B4">
        <w:rPr>
          <w:rFonts w:eastAsia="Times New Roman"/>
          <w:color w:val="000000" w:themeColor="text1"/>
        </w:rPr>
        <w:fldChar w:fldCharType="separate"/>
      </w:r>
      <w:r w:rsidR="00B96D16" w:rsidRPr="000313B4">
        <w:rPr>
          <w:color w:val="000000"/>
          <w:lang w:val="en-GB"/>
        </w:rPr>
        <w:t>(Li et al. 2019)</w:t>
      </w:r>
      <w:r w:rsidRPr="000313B4">
        <w:rPr>
          <w:rFonts w:eastAsia="Times New Roman"/>
          <w:color w:val="000000" w:themeColor="text1"/>
        </w:rPr>
        <w:fldChar w:fldCharType="end"/>
      </w:r>
      <w:r w:rsidRPr="000313B4">
        <w:rPr>
          <w:rFonts w:eastAsia="Times New Roman"/>
          <w:color w:val="000000" w:themeColor="text1"/>
        </w:rPr>
        <w:t xml:space="preserve">. The exact frequency of these mechanisms in nature is not yet known, but it may be more common than previously anticipated </w:t>
      </w:r>
      <w:r w:rsidRPr="000313B4">
        <w:rPr>
          <w:rFonts w:eastAsia="Times New Roman"/>
          <w:color w:val="000000" w:themeColor="text1"/>
        </w:rPr>
        <w:fldChar w:fldCharType="begin"/>
      </w:r>
      <w:r w:rsidR="00B96D16" w:rsidRPr="000313B4">
        <w:rPr>
          <w:rFonts w:eastAsia="Times New Roman"/>
          <w:color w:val="000000" w:themeColor="text1"/>
        </w:rPr>
        <w:instrText xml:space="preserve"> ADDIN ZOTERO_ITEM CSL_CITATION {"citationID":"a2mvpgif00j","properties":{"formattedCitation":"(Feng Li et al. 2019)","plainCitation":"(Feng Li et al. 2019)","noteIndex":0},"citationItems":[{"id":17163,"uris":["http://zotero.org/users/1734563/items/EQT42Y4Q"],"uri":["http://zotero.org/users/1734563/items/EQT42Y4Q"],"itemData":{"id":17163,"type":"article-journal","abstract":"Strain Ug99 of the wheat stem rust pathogen, Puccinia graminis f. sp. tritici, is a major threat to global food security. Here, the authors present genomic analyses supporting that Ug99 arose as a result of non-sexual genetic exchange between dikaryotic ancestors.","container-title":"Nature Communications","DOI":"10.1038/s41467-019-12927-7","ISSN":"2041-1723","issue":"1","journalAbbreviation":"Nat Commun","language":"en","page":"1-15","source":"www.nature.com","title":"Emergence of the Ug99 lineage of the wheat stem rust pathogen through somatic hybridisation","volume":"10","author":[{"family":"Li","given":"Feng"},{"family":"Upadhyaya","given":"Narayana M."},{"family":"Sperschneider","given":"Jana"},{"family":"Matny","given":"Oadi"},{"family":"Nguyen-Phuc","given":"Hoa"},{"family":"Mago","given":"Rohit"},{"family":"Raley","given":"Castle"},{"family":"Miller","given":"Marisa E."},{"family":"Silverstein","given":"Kevin A. T."},{"family":"Henningsen","given":"Eva"},{"family":"Hirsch","given":"Cory D."},{"family":"Visser","given":"Botma"},{"family":"Pretorius","given":"Zacharias A."},{"family":"Steffenson","given":"Brian J."},{"family":"Schwessinger","given":"Benjamin"},{"family":"Dodds","given":"Peter N."},{"family":"Figueroa","given":"Melania"}],"issued":{"date-parts":[["2019",11,7]]}}}],"schema":"https://github.com/citation-style-language/schema/raw/master/csl-citation.json"} </w:instrText>
      </w:r>
      <w:r w:rsidRPr="000313B4">
        <w:rPr>
          <w:rFonts w:eastAsia="Times New Roman"/>
          <w:color w:val="000000" w:themeColor="text1"/>
        </w:rPr>
        <w:fldChar w:fldCharType="separate"/>
      </w:r>
      <w:r w:rsidR="00B96D16" w:rsidRPr="000313B4">
        <w:rPr>
          <w:color w:val="000000"/>
          <w:lang w:val="en-GB"/>
        </w:rPr>
        <w:t>(Feng Li et al. 2019)</w:t>
      </w:r>
      <w:r w:rsidRPr="000313B4">
        <w:rPr>
          <w:rFonts w:eastAsia="Times New Roman"/>
          <w:color w:val="000000" w:themeColor="text1"/>
        </w:rPr>
        <w:fldChar w:fldCharType="end"/>
      </w:r>
      <w:r w:rsidRPr="000313B4">
        <w:rPr>
          <w:rFonts w:eastAsia="Times New Roman"/>
          <w:color w:val="000000" w:themeColor="text1"/>
        </w:rPr>
        <w:t xml:space="preserve">. Based on observational studies of more than 2000 alive isolates representing world-wide collections of </w:t>
      </w:r>
      <w:r w:rsidRPr="000313B4">
        <w:rPr>
          <w:rFonts w:eastAsia="Times New Roman"/>
          <w:i/>
        </w:rPr>
        <w:t xml:space="preserve">P. </w:t>
      </w:r>
      <w:proofErr w:type="spellStart"/>
      <w:r w:rsidRPr="000313B4">
        <w:rPr>
          <w:rFonts w:eastAsia="Times New Roman"/>
          <w:i/>
        </w:rPr>
        <w:t>striiformis</w:t>
      </w:r>
      <w:proofErr w:type="spellEnd"/>
      <w:r w:rsidRPr="000313B4">
        <w:rPr>
          <w:rFonts w:eastAsia="Times New Roman"/>
          <w:color w:val="000000" w:themeColor="text1"/>
        </w:rPr>
        <w:t xml:space="preserve">, we have noted that </w:t>
      </w:r>
      <w:r w:rsidRPr="000313B4">
        <w:rPr>
          <w:rFonts w:eastAsia="Times New Roman"/>
        </w:rPr>
        <w:t xml:space="preserve">isolates </w:t>
      </w:r>
      <w:r w:rsidRPr="000313B4">
        <w:rPr>
          <w:rFonts w:eastAsia="Times New Roman"/>
        </w:rPr>
        <w:lastRenderedPageBreak/>
        <w:t xml:space="preserve">linked to long-term asexual lineages generally produce fewer teliospores compared to isolates from areas with sexual populations, and compared to first generation progeny isolates raised from sexual reproduction on </w:t>
      </w:r>
      <w:r w:rsidRPr="000313B4">
        <w:rPr>
          <w:rFonts w:eastAsia="Times New Roman"/>
          <w:i/>
        </w:rPr>
        <w:t>B. vulgaris</w:t>
      </w:r>
      <w:r w:rsidRPr="000313B4">
        <w:rPr>
          <w:rFonts w:eastAsia="Times New Roman"/>
        </w:rPr>
        <w:t xml:space="preserve"> in particular </w:t>
      </w:r>
      <w:r w:rsidRPr="000313B4">
        <w:rPr>
          <w:rFonts w:eastAsia="Times New Roman"/>
        </w:rPr>
        <w:fldChar w:fldCharType="begin"/>
      </w:r>
      <w:r w:rsidR="00372BF8" w:rsidRPr="000313B4">
        <w:rPr>
          <w:rFonts w:eastAsia="Times New Roman"/>
        </w:rPr>
        <w:instrText xml:space="preserve"> ADDIN ZOTERO_ITEM CSL_CITATION {"citationID":"ac79toilfm","properties":{"formattedCitation":"(Rodriguez-Algaba et al. 2014)","plainCitation":"(Rodriguez-Algaba et al. 2014)","noteIndex":0},"citationItems":[{"id":4835,"uris":["http://zotero.org/users/1734563/items/GP8SF4UG"],"uri":["http://zotero.org/users/1734563/items/GP8SF4UG"],"itemData":{"id":4835,"type":"article-journal","abstract":"An isolate of the basidiomycete Puccinia striiformis, which causes yellow (stripe) rust on wheat, was selfed on the newly discovered alternate host, Berberis vulgaris. This allowed a study of the segregation of molecular markers and virulence in the progeny isolates, and of the development of fungal sexual structures and spore forms. Pycnia and aecia were obtained after inoculation of B. vulgaris with basidiospores resulting from germinating teliospores from infected wheat leaves. Subsequent inoculation of wheat with aeciospores from bulked aecia resulted in 16 progeny isolates of the S1 generation. Genotyping with 42 simple sequence repeat (SSR) markers confirmed a parental origin of progeny isolates. Of the 42 analyzed loci, 15 were heterozygous in the parental isolate and 14 revealed segregation in the progenies. This resulted in 11 new multilocus genotypes (MLGs), which confirmed segregation following sexual reproduction. Additionally, parental and progeny isolates were phenotyped using a genetic stock of wheat genotypes representing 21 resistance genes. All S1 progeny isolates had virulence for 14 out of 15 loci where the parental isolate was virulent. This was consistent with the hypothesis that virulence in plant pathogens is often recessive to avirulence, i.e., only expressed in a homozygous state. Furthermore, no segregation was observed for five out of six loci, for which the parental isolate had an avirulent phenotype. The results for one of the two segregating virulence/avirulence loci suggested that the parental isolate was heterozygous with Avr alleles resulting in different but clearly avirulent phenotypes. The other locus indicated that additional genes modifying the phenotypic expression of avirulence were involved.","container-title":"Fungal Genetics and Biology","DOI":"10.1016/j.fgb.2014.07.005","ISSN":"1087-1845","journalAbbreviation":"Fungal Genetics and Biology","page":"77-85","source":"ScienceDirect","title":"Sexual structures and recombination of the wheat rust fungus Puccinia striiformis on Berberis vulgaris","volume":"70","author":[{"family":"Rodriguez-Algaba","given":"Julian"},{"family":"Walter","given":"Stephanie"},{"family":"Sørensen","given":"Chris K."},{"family":"Hovmøller","given":"Mogens S."},{"family":"Justesen","given":"Annemarie F."}],"issued":{"date-parts":[["2014",9]]}}}],"schema":"https://github.com/citation-style-language/schema/raw/master/csl-citation.json"} </w:instrText>
      </w:r>
      <w:r w:rsidRPr="000313B4">
        <w:rPr>
          <w:rFonts w:eastAsia="Times New Roman"/>
        </w:rPr>
        <w:fldChar w:fldCharType="separate"/>
      </w:r>
      <w:r w:rsidR="00372BF8" w:rsidRPr="000313B4">
        <w:rPr>
          <w:lang w:val="en-GB"/>
        </w:rPr>
        <w:t>(Rodriguez-Algaba et al. 2014)</w:t>
      </w:r>
      <w:r w:rsidRPr="000313B4">
        <w:rPr>
          <w:rFonts w:eastAsia="Times New Roman"/>
        </w:rPr>
        <w:fldChar w:fldCharType="end"/>
      </w:r>
      <w:r w:rsidRPr="000313B4">
        <w:rPr>
          <w:rFonts w:eastAsia="Times New Roman"/>
        </w:rPr>
        <w:t xml:space="preserve">. This observation is supported by Ali et al. 2010, 2014, where isolates from China, Pakistan and Nepal, which is considered center of genetic diversity for </w:t>
      </w:r>
      <w:r w:rsidRPr="000313B4">
        <w:rPr>
          <w:rFonts w:eastAsia="Times New Roman"/>
          <w:i/>
        </w:rPr>
        <w:t xml:space="preserve">P. </w:t>
      </w:r>
      <w:proofErr w:type="spellStart"/>
      <w:r w:rsidRPr="000313B4">
        <w:rPr>
          <w:rFonts w:eastAsia="Times New Roman"/>
          <w:i/>
        </w:rPr>
        <w:t>striiformis</w:t>
      </w:r>
      <w:proofErr w:type="spellEnd"/>
      <w:r w:rsidRPr="000313B4">
        <w:rPr>
          <w:rFonts w:eastAsia="Times New Roman"/>
        </w:rPr>
        <w:t xml:space="preserve">, produced more </w:t>
      </w:r>
      <w:proofErr w:type="spellStart"/>
      <w:r w:rsidRPr="000313B4">
        <w:rPr>
          <w:rFonts w:eastAsia="Times New Roman"/>
        </w:rPr>
        <w:t>telia</w:t>
      </w:r>
      <w:proofErr w:type="spellEnd"/>
      <w:r w:rsidRPr="000313B4">
        <w:rPr>
          <w:rFonts w:eastAsia="Times New Roman"/>
        </w:rPr>
        <w:t xml:space="preserve"> than isolates from e.g., Europe </w:t>
      </w:r>
      <w:r w:rsidRPr="000313B4">
        <w:rPr>
          <w:rFonts w:eastAsia="Times New Roman"/>
        </w:rPr>
        <w:fldChar w:fldCharType="begin"/>
      </w:r>
      <w:r w:rsidR="00E93447" w:rsidRPr="000313B4">
        <w:rPr>
          <w:rFonts w:eastAsia="Times New Roman"/>
        </w:rPr>
        <w:instrText xml:space="preserve"> ADDIN ZOTERO_ITEM CSL_CITATION {"citationID":"at4a10f54h","properties":{"formattedCitation":"(Ali et al. 2010; Ali, Gladieux, Leconte, et al. 2014)","plainCitation":"(Ali et al. 2010; Ali, Gladieux, Leconte, et al. 2014)","dontUpdate":true,"noteIndex":0},"citationItems":[{"id":14016,"uris":["http://zotero.org/users/1734563/items/CPZTIY7J"],"uri":["http://zotero.org/users/1734563/items/CPZTIY7J"],"itemData":{"id":14016,"type":"article-journal","abstract":"Puccinia striiformis f.sp. tritici (PST), has so far been considered to reproduce asexually with until very recently no known alternate host, has a clonal population structure in the USA, Australia and Europe. However, recently, high genotypic diversity in Eastern Asia and recombinant populations in China has been reported. Variations in the ability for sexual reproduction could provide an explanation for such a geographical gradient in genotypic diversity. In order to address this hypothesis, we tested for the existence of a relationship between the ability to produce telia, sex-specific structures that are obligatory for sexual cycle, and the genetic diversity of populations measured using neutral markers, in a set of 56 isolates representative of six worldwide geographical origins. Clustering methods assigned these isolates to five genetic groups corresponding to their geographical origin, with eight inter-group hybrid individuals. Isolates representing China, Nepal and Pakistan displayed the highest telial production, while clonal populations from France and the Mediterranean region displayed very low telial production. The geographic cline in telial production corresponded to the gradient of genotypic diversity described during previous studies, showing a clear difference in telial production between clonal vs. diverse/recombinant populations. The higher mean Qst value (0.822) for telial production than the Fst value (0.317) suggested that telial production has more probably evolved through direct or indirect selection rather than genetic drift alone. The existence of high telial production in genetically diverse populations and its reduction in clonal populations is discussed with regard to evolution of sex, PST centre of origin and distribution of its alternative host.","container-title":"Fungal Genetics and Biology","DOI":"10.1016/j.fgb.2010.07.002","ISSN":"1087-1845","issue":"10","journalAbbreviation":"Fungal Genetics and Biology","page":"828-838","source":"ScienceDirect","title":"Reduction in the sex ability of worldwide clonal populations of Puccinia striiformis f.sp. tritici","volume":"47","author":[{"family":"Ali","given":"Sajid"},{"family":"Leconte","given":"Marc"},{"family":"Walker","given":"Anne-Sophie"},{"family":"Enjalbert","given":"Jérôme"},{"family":"Vallavieille-Pope","given":"Claude","non-dropping-particle":"de"}],"issued":{"date-parts":[["2010",10,1]]}},"label":"page"},{"id":6233,"uris":["http://zotero.org/users/1734563/items/I6A4USDK"],"uri":["http://zotero.org/users/1734563/items/I6A4USDK"],"itemData":{"id":6233,"type":"article-journal","abstract":"Author SummaryDomestication of ecosystems, climate change and expanding global trade have accelerated the pace of disease emergence, caused by their introduction into new areas with susceptible hosts or the spread of new damaging pathogen genotypes. The wheat yellow rust pathogen (PST) is a pathogen with recent reports of invasions, significantly affecting worldwide wheat production. However, its origin and ancient migration routes remained unclear and the source areas of newly spreading strains were largely unknown. This information is important to understand the trajectories of current invasions and forecast the future spread, and more generally develop risk-assessment models of pathogen emergence. We analyzed a set of worldwide representative isolates of PST, which enabled to identify six different area-specific populations. Using population genetics tools, we identified its centre of diversity in the Himalayan and near Himalayan region. We also identified the source of the recently emerged populations; Middle East-East Africa as the source of high-temperature-adapted strains spreading worldwide; Europe as the source of American and Australian populations; and Mediterranean-Central Asian populations as the origin of South African populations. We demonstrate the influence of human activities on the recent long-distance spread of the disease, though most geographic populations are not markedly affected by recent dispersal events.","container-title":"PLoS Pathog","DOI":"10.1371/journal.ppat.1003903","issue":"1","journalAbbreviation":"PLoS Pathog","page":"e1003903","source":"PLoS Journals","title":"Origin, Migration Routes and Worldwide Population Genetic Structure of the Wheat Yellow Rust Pathogen Puccinia striiformis f.sp. tritici","volume":"10","author":[{"family":"Ali","given":"Sajid"},{"family":"Gladieux","given":"Pierre"},{"family":"Leconte","given":"Marc"},{"family":"Gautier","given":"Angélique"},{"family":"Justesen","given":"Annemarie F."},{"family":"Hovmøller","given":"Mogens S."},{"family":"Enjalbert","given":"Jérôme"},{"family":"Vallavieille-Pope","given":"Claude","non-dropping-particle":"de"}],"issued":{"date-parts":[["2014",1,23]]}},"label":"page"}],"schema":"https://github.com/citation-style-language/schema/raw/master/csl-citation.json"} </w:instrText>
      </w:r>
      <w:r w:rsidRPr="000313B4">
        <w:rPr>
          <w:rFonts w:eastAsia="Times New Roman"/>
        </w:rPr>
        <w:fldChar w:fldCharType="separate"/>
      </w:r>
      <w:r w:rsidR="00372BF8" w:rsidRPr="000313B4">
        <w:rPr>
          <w:lang w:val="en-GB"/>
        </w:rPr>
        <w:t>(Ali et al. 2010; Ali</w:t>
      </w:r>
      <w:r w:rsidR="00F13148" w:rsidRPr="000313B4">
        <w:rPr>
          <w:lang w:val="en-GB"/>
        </w:rPr>
        <w:t xml:space="preserve"> </w:t>
      </w:r>
      <w:r w:rsidR="00372BF8" w:rsidRPr="000313B4">
        <w:rPr>
          <w:lang w:val="en-GB"/>
        </w:rPr>
        <w:t>et al. 2014)</w:t>
      </w:r>
      <w:r w:rsidRPr="000313B4">
        <w:rPr>
          <w:rFonts w:eastAsia="Times New Roman"/>
        </w:rPr>
        <w:fldChar w:fldCharType="end"/>
      </w:r>
      <w:r w:rsidRPr="000313B4">
        <w:rPr>
          <w:rFonts w:eastAsia="Times New Roman"/>
        </w:rPr>
        <w:t xml:space="preserve">. Teliospores are obligatory for completing the sexual life cycle and this indicates that these long-term clonal lineages may have a reduced ability to undergo sexual reproduction </w:t>
      </w:r>
      <w:r w:rsidRPr="000313B4">
        <w:rPr>
          <w:rFonts w:eastAsia="Times New Roman"/>
        </w:rPr>
        <w:fldChar w:fldCharType="begin"/>
      </w:r>
      <w:r w:rsidR="00372BF8" w:rsidRPr="000313B4">
        <w:rPr>
          <w:rFonts w:eastAsia="Times New Roman"/>
        </w:rPr>
        <w:instrText xml:space="preserve"> ADDIN ZOTERO_ITEM CSL_CITATION {"citationID":"nVAF07RB","properties":{"formattedCitation":"(Ali et al. 2010)","plainCitation":"(Ali et al. 2010)","noteIndex":0},"citationItems":[{"id":14016,"uris":["http://zotero.org/users/1734563/items/CPZTIY7J"],"uri":["http://zotero.org/users/1734563/items/CPZTIY7J"],"itemData":{"id":14016,"type":"article-journal","abstract":"Puccinia striiformis f.sp. tritici (PST), has so far been considered to reproduce asexually with until very recently no known alternate host, has a clonal population structure in the USA, Australia and Europe. However, recently, high genotypic diversity in Eastern Asia and recombinant populations in China has been reported. Variations in the ability for sexual reproduction could provide an explanation for such a geographical gradient in genotypic diversity. In order to address this hypothesis, we tested for the existence of a relationship between the ability to produce telia, sex-specific structures that are obligatory for sexual cycle, and the genetic diversity of populations measured using neutral markers, in a set of 56 isolates representative of six worldwide geographical origins. Clustering methods assigned these isolates to five genetic groups corresponding to their geographical origin, with eight inter-group hybrid individuals. Isolates representing China, Nepal and Pakistan displayed the highest telial production, while clonal populations from France and the Mediterranean region displayed very low telial production. The geographic cline in telial production corresponded to the gradient of genotypic diversity described during previous studies, showing a clear difference in telial production between clonal vs. diverse/recombinant populations. The higher mean Qst value (0.822) for telial production than the Fst value (0.317) suggested that telial production has more probably evolved through direct or indirect selection rather than genetic drift alone. The existence of high telial production in genetically diverse populations and its reduction in clonal populations is discussed with regard to evolution of sex, PST centre of origin and distribution of its alternative host.","container-title":"Fungal Genetics and Biology","DOI":"10.1016/j.fgb.2010.07.002","ISSN":"1087-1845","issue":"10","journalAbbreviation":"Fungal Genetics and Biology","page":"828-838","source":"ScienceDirect","title":"Reduction in the sex ability of worldwide clonal populations of Puccinia striiformis f.sp. tritici","volume":"47","author":[{"family":"Ali","given":"Sajid"},{"family":"Leconte","given":"Marc"},{"family":"Walker","given":"Anne-Sophie"},{"family":"Enjalbert","given":"Jérôme"},{"family":"Vallavieille-Pope","given":"Claude","non-dropping-particle":"de"}],"issued":{"date-parts":[["2010",10,1]]}}}],"schema":"https://github.com/citation-style-language/schema/raw/master/csl-citation.json"} </w:instrText>
      </w:r>
      <w:r w:rsidRPr="000313B4">
        <w:rPr>
          <w:rFonts w:eastAsia="Times New Roman"/>
        </w:rPr>
        <w:fldChar w:fldCharType="separate"/>
      </w:r>
      <w:r w:rsidR="00372BF8" w:rsidRPr="000313B4">
        <w:rPr>
          <w:rFonts w:eastAsia="Times New Roman"/>
          <w:noProof/>
        </w:rPr>
        <w:t>(Ali et al. 2010)</w:t>
      </w:r>
      <w:r w:rsidRPr="000313B4">
        <w:rPr>
          <w:rFonts w:eastAsia="Times New Roman"/>
        </w:rPr>
        <w:fldChar w:fldCharType="end"/>
      </w:r>
      <w:r w:rsidRPr="000313B4">
        <w:rPr>
          <w:rFonts w:eastAsia="Times New Roman"/>
        </w:rPr>
        <w:t>.</w:t>
      </w:r>
    </w:p>
    <w:p w14:paraId="18BD30F5" w14:textId="77777777" w:rsidR="000D74E9" w:rsidRPr="000313B4" w:rsidRDefault="000D74E9" w:rsidP="000D74E9">
      <w:pPr>
        <w:spacing w:line="360" w:lineRule="auto"/>
        <w:jc w:val="both"/>
        <w:rPr>
          <w:rFonts w:eastAsia="Times New Roman"/>
        </w:rPr>
      </w:pPr>
      <w:r w:rsidRPr="000313B4">
        <w:rPr>
          <w:rFonts w:eastAsia="Times New Roman"/>
        </w:rPr>
        <w:t xml:space="preserve"> </w:t>
      </w:r>
    </w:p>
    <w:p w14:paraId="5B044508" w14:textId="2F2EE65F" w:rsidR="00BB31F3" w:rsidRPr="000313B4" w:rsidRDefault="000D74E9" w:rsidP="0EB13FB0">
      <w:pPr>
        <w:spacing w:line="360" w:lineRule="auto"/>
        <w:jc w:val="both"/>
        <w:rPr>
          <w:rFonts w:eastAsia="Times New Roman"/>
        </w:rPr>
      </w:pPr>
      <w:r w:rsidRPr="000313B4">
        <w:rPr>
          <w:rFonts w:eastAsia="Times New Roman"/>
        </w:rPr>
        <w:t xml:space="preserve">In 2011, a new </w:t>
      </w:r>
      <w:r w:rsidRPr="000313B4">
        <w:rPr>
          <w:rFonts w:eastAsia="Times New Roman"/>
          <w:i/>
          <w:iCs/>
        </w:rPr>
        <w:t xml:space="preserve">P. </w:t>
      </w:r>
      <w:proofErr w:type="spellStart"/>
      <w:r w:rsidRPr="000313B4">
        <w:rPr>
          <w:rFonts w:eastAsia="Times New Roman"/>
          <w:i/>
          <w:iCs/>
        </w:rPr>
        <w:t>striiformis</w:t>
      </w:r>
      <w:proofErr w:type="spellEnd"/>
      <w:r w:rsidRPr="000313B4">
        <w:rPr>
          <w:rFonts w:eastAsia="Times New Roman"/>
        </w:rPr>
        <w:t xml:space="preserve"> lineage, PstS7, known generally as Warrior was detected in high frequency on both wheat and triticale (</w:t>
      </w:r>
      <w:r w:rsidRPr="000313B4">
        <w:rPr>
          <w:rFonts w:eastAsia="Times New Roman"/>
          <w:i/>
          <w:iCs/>
        </w:rPr>
        <w:t xml:space="preserve">x </w:t>
      </w:r>
      <w:proofErr w:type="spellStart"/>
      <w:r w:rsidRPr="000313B4">
        <w:rPr>
          <w:rFonts w:eastAsia="Times New Roman"/>
          <w:i/>
          <w:iCs/>
        </w:rPr>
        <w:t>Triticosecale</w:t>
      </w:r>
      <w:proofErr w:type="spellEnd"/>
      <w:r w:rsidRPr="000313B4">
        <w:rPr>
          <w:rFonts w:eastAsia="Times New Roman"/>
        </w:rPr>
        <w:t xml:space="preserve">) in many European countries </w:t>
      </w:r>
      <w:r w:rsidRPr="000313B4">
        <w:rPr>
          <w:rFonts w:eastAsia="Times New Roman"/>
        </w:rPr>
        <w:fldChar w:fldCharType="begin"/>
      </w:r>
      <w:r w:rsidR="00372BF8" w:rsidRPr="000313B4">
        <w:rPr>
          <w:rFonts w:eastAsia="Times New Roman"/>
        </w:rPr>
        <w:instrText xml:space="preserve"> ADDIN ZOTERO_ITEM CSL_CITATION {"citationID":"NgXJqQCP","properties":{"formattedCitation":"(Hubbard et al. 2015; Hovm\\uc0\\u248{}ller et al. 2016)","plainCitation":"(Hubbard et al. 2015; Hovmøller et al. 2016)","noteIndex":0},"citationItems":[{"id":1178,"uris":["http://zotero.org/users/1734563/items/4GI5GTSH"],"uri":["http://zotero.org/users/1734563/items/4GI5GTSH"],"itemData":{"id":1178,"type":"article-journal","abstract":"PMID: 25723868","container-title":"Genome Biology","DOI":"10.1186/s13059-015-0590-8","ISSN":"1465-6906","issue":"1","language":"en","note":"PMID: 25723868","page":"23","source":"genomebiology.com","title":"Field pathogenomics reveals the emergence of a diverse wheat yellow rust population","volume":"16","author":[{"family":"Hubbard","given":"Amelia"},{"family":"Lewis","given":"Clare M."},{"family":"Yoshida","given":"Kentaro"},{"family":"Ramirez-Gonzalez","given":"Ricardo H."},{"family":"Vallavieille-Pope","given":"Claude","dropping-particle":"de"},{"family":"Thomas","given":"Jane"},{"family":"Kamoun","given":"Sophien"},{"family":"Bayles","given":"Rosemary"},{"family":"Uauy","given":"Cristobal"},{"family":"Saunders","given":"Diane GO"}],"issued":{"date-parts":[["2015",2,25]]}},"label":"page"},{"id":7078,"uris":["http://zotero.org/users/1734563/items/8HTF44QI"],"uri":["http://zotero.org/users/1734563/items/8HTF44QI"],"itemData":{"id":7078,"type":"article-journal","abstract":"Isolates of recently spreading races of yellow rust from wheat and triticale in Europe were analysed using virulence phenotypic data of 2605 isolates sampled in 12 countries between 2000 and 2014. A subset of 239 isolates was investigated by microsatellite markers. At least three races of non-European origin, termed ‘Warrior’, ‘Kranich’ and ‘Triticale aggressive’, were identified in the post-2011 population. The Warrior race was already present in high frequencies in the first year of detection in most European countries and to a large extent it replaced the pre-2011 European population. In contrast, the two other exotic races were localized to certain regions and/or crop type. The presence already of at least six multilocus genotypes of the Warrior race and five genotypes of the Kranich race in the first year of detection and across large areas is consistent with a hypothesis of aerial spread from genetically diverse source populations. A comparison with reference isolates sampled from six continents suggested that the Warrior and Kranich races originated from sexually recombining populations in the centre of diversity of the yellow rust fungus in the near-Himalayan region of Asia. However, the Triticale aggressive race was most similar to populations in the Middle East/Central Asia. The study illustrated the potential role of sexual Puccinia striiformis populations as a reservoir for new races replacing distant clonal populations.","container-title":"Plant Pathology","DOI":"10.1111/ppa.12433","ISSN":"1365-3059","issue":"3","journalAbbreviation":"Plant Pathol","language":"en","page":"402-411","source":"Wiley Online Library","title":"Replacement of the European wheat yellow rust population by new races from the centre of diversity in the near-Himalayan region","volume":"65","author":[{"family":"Hovmøller","given":"M. S."},{"family":"Walter","given":"S."},{"family":"Bayles","given":"R. A."},{"family":"Hubbard","given":"A."},{"family":"Flath","given":"K."},{"family":"Sommerfeldt","given":"N."},{"family":"Leconte","given":"M."},{"family":"Czembor","given":"P."},{"family":"Rodriguez-Algaba","given":"J."},{"family":"Thach","given":"T."},{"family":"Hansen","given":"J. G."},{"family":"Lassen","given":"P."},{"family":"Justesen","given":"A. F."},{"family":"Ali","given":"S."},{"family":"Vallavieille-Pope","given":"C.","non-dropping-particle":"de"}],"issued":{"date-parts":[["2016",4,1]]}},"label":"page"}],"schema":"https://github.com/citation-style-language/schema/raw/master/csl-citation.json"} </w:instrText>
      </w:r>
      <w:r w:rsidRPr="000313B4">
        <w:rPr>
          <w:rFonts w:eastAsia="Times New Roman"/>
        </w:rPr>
        <w:fldChar w:fldCharType="separate"/>
      </w:r>
      <w:r w:rsidR="00372BF8" w:rsidRPr="000313B4">
        <w:rPr>
          <w:lang w:val="en-GB"/>
        </w:rPr>
        <w:t>(Hubbard et al. 2015; Hovmøller et al. 2016)</w:t>
      </w:r>
      <w:r w:rsidRPr="000313B4">
        <w:rPr>
          <w:rFonts w:eastAsia="Times New Roman"/>
        </w:rPr>
        <w:fldChar w:fldCharType="end"/>
      </w:r>
      <w:r w:rsidRPr="000313B4">
        <w:rPr>
          <w:rFonts w:eastAsia="Times New Roman"/>
        </w:rPr>
        <w:t xml:space="preserve">. It was able to cause disease on cultivated host varieties that had previously been resistant </w:t>
      </w:r>
      <w:r w:rsidRPr="000313B4">
        <w:rPr>
          <w:rFonts w:eastAsia="Times New Roman"/>
        </w:rPr>
        <w:fldChar w:fldCharType="begin"/>
      </w:r>
      <w:r w:rsidR="00372BF8" w:rsidRPr="000313B4">
        <w:rPr>
          <w:rFonts w:eastAsia="Times New Roman"/>
        </w:rPr>
        <w:instrText xml:space="preserve"> ADDIN ZOTERO_ITEM CSL_CITATION {"citationID":"edheEnAb","properties":{"formattedCitation":"(S\\uc0\\u248{}rensen et al. 2014)","plainCitation":"(Sørensen et al. 2014)","noteIndex":0},"citationItems":[{"id":6531,"uris":["http://zotero.org/users/1734563/items/GGQE9VA6"],"uri":["http://zotero.org/users/1734563/items/GGQE9VA6"],"itemData":{"id":6531,"type":"article-journal","abstract":"Resistance to Puccinia striiformis was examined in nine wheat recombinant inbred lines (RILs) from a cross between ‘Camp Rémy’ (resistant parent) and ‘Récital’ (susceptible parent) using an isolate of a strain common to the northwestern European population before 2011 (old) and two additional isolates, one representing an aggressive and high-temperature-adapted strain (PstS2) and another representing a virulence phenotype new to Europe since 2011 (new). The RILs carried different combinations of quantitative trait loci (QTL) for resistance to P. striiformis. Under greenhouse conditions, the three isolates gave highly contrasting results for infection type, latent period, lesion length, and diseased leaf area. The PstS2 isolate revealed Yr genes and QTL which conferred complete resistance in adult plants. Six QTL had additive effects against the old isolate whereas the effects of these QTL were significantly lower for the new isolate. Furthermore, the new isolate revealed previously undetected resistance in the susceptible parent. Disease severity under field conditions agreed with greenhouse results, except for Camp Rémy being fully resistant to the new isolate and for two RILs being susceptible in the field. These results stress the need of maintaining high genetic diversity for disease resistance in wheat and of using pathogen isolates of diverse origin in studies of host resistance genetics.","container-title":"Phytopathology","DOI":"10.1094/PHYTO-12-13-0337-R","ISSN":"0031-949X","issue":"10","journalAbbreviation":"Phytopathology","page":"1042-1051","source":"apsjournals.apsnet.org (Atypon)","title":"New Races of Puccinia striiformis Found in Europe Reveal Race Specificity of Long-Term Effective Adult Plant Resistance in Wheat","volume":"104","author":[{"family":"Sørensen","given":"Chris K."},{"family":"Hovmøller","given":"Mogens S."},{"family":"Leconte","given":"Marc"},{"family":"Dedryver","given":"Françoise"},{"family":"Vallavieille-Pope","given":"Claude","non-dropping-particle":"de"}],"issued":{"date-parts":[["2014",3,13]]}},"label":"page"}],"schema":"https://github.com/citation-style-language/schema/raw/master/csl-citation.json"} </w:instrText>
      </w:r>
      <w:r w:rsidRPr="000313B4">
        <w:rPr>
          <w:rFonts w:eastAsia="Times New Roman"/>
        </w:rPr>
        <w:fldChar w:fldCharType="separate"/>
      </w:r>
      <w:r w:rsidR="00372BF8" w:rsidRPr="000313B4">
        <w:rPr>
          <w:lang w:val="en-GB"/>
        </w:rPr>
        <w:t>(Sørensen et al. 2014)</w:t>
      </w:r>
      <w:r w:rsidRPr="000313B4">
        <w:rPr>
          <w:rFonts w:eastAsia="Times New Roman"/>
        </w:rPr>
        <w:fldChar w:fldCharType="end"/>
      </w:r>
      <w:r w:rsidRPr="000313B4">
        <w:rPr>
          <w:rFonts w:eastAsia="Times New Roman"/>
        </w:rPr>
        <w:t>. Moreover, it produced high amounts of</w:t>
      </w:r>
      <w:r w:rsidR="00F112AA" w:rsidRPr="000313B4">
        <w:rPr>
          <w:rFonts w:eastAsia="Times New Roman"/>
        </w:rPr>
        <w:t xml:space="preserve"> </w:t>
      </w:r>
      <w:r w:rsidR="0EB13FB0" w:rsidRPr="000313B4">
        <w:rPr>
          <w:rFonts w:eastAsia="Times New Roman"/>
        </w:rPr>
        <w:t>teli</w:t>
      </w:r>
      <w:r w:rsidRPr="000313B4">
        <w:rPr>
          <w:rFonts w:eastAsia="Times New Roman"/>
        </w:rPr>
        <w:t>ospores</w:t>
      </w:r>
      <w:r w:rsidR="0EB13FB0" w:rsidRPr="000313B4">
        <w:rPr>
          <w:rFonts w:eastAsia="Times New Roman"/>
        </w:rPr>
        <w:t xml:space="preserve"> and was able to complete the sexual cycle on barberry under experimental conditions</w:t>
      </w:r>
      <w:r w:rsidR="00856EF4" w:rsidRPr="000313B4">
        <w:rPr>
          <w:rFonts w:eastAsia="Times New Roman"/>
        </w:rPr>
        <w:t xml:space="preserve"> </w:t>
      </w:r>
      <w:r w:rsidR="00856EF4" w:rsidRPr="000313B4">
        <w:rPr>
          <w:rFonts w:eastAsia="Times New Roman"/>
        </w:rPr>
        <w:fldChar w:fldCharType="begin"/>
      </w:r>
      <w:r w:rsidR="00372BF8" w:rsidRPr="000313B4">
        <w:rPr>
          <w:rFonts w:eastAsia="Times New Roman"/>
        </w:rPr>
        <w:instrText xml:space="preserve"> ADDIN ZOTERO_ITEM CSL_CITATION {"citationID":"t6XoOOHL","properties":{"formattedCitation":"(Rodriguez-Algaba et al. 2014)","plainCitation":"(Rodriguez-Algaba et al. 2014)","noteIndex":0},"citationItems":[{"id":4835,"uris":["http://zotero.org/users/1734563/items/GP8SF4UG"],"uri":["http://zotero.org/users/1734563/items/GP8SF4UG"],"itemData":{"id":4835,"type":"article-journal","abstract":"An isolate of the basidiomycete Puccinia striiformis, which causes yellow (stripe) rust on wheat, was selfed on the newly discovered alternate host, Berberis vulgaris. This allowed a study of the segregation of molecular markers and virulence in the progeny isolates, and of the development of fungal sexual structures and spore forms. Pycnia and aecia were obtained after inoculation of B. vulgaris with basidiospores resulting from germinating teliospores from infected wheat leaves. Subsequent inoculation of wheat with aeciospores from bulked aecia resulted in 16 progeny isolates of the S1 generation. Genotyping with 42 simple sequence repeat (SSR) markers confirmed a parental origin of progeny isolates. Of the 42 analyzed loci, 15 were heterozygous in the parental isolate and 14 revealed segregation in the progenies. This resulted in 11 new multilocus genotypes (MLGs), which confirmed segregation following sexual reproduction. Additionally, parental and progeny isolates were phenotyped using a genetic stock of wheat genotypes representing 21 resistance genes. All S1 progeny isolates had virulence for 14 out of 15 loci where the parental isolate was virulent. This was consistent with the hypothesis that virulence in plant pathogens is often recessive to avirulence, i.e., only expressed in a homozygous state. Furthermore, no segregation was observed for five out of six loci, for which the parental isolate had an avirulent phenotype. The results for one of the two segregating virulence/avirulence loci suggested that the parental isolate was heterozygous with Avr alleles resulting in different but clearly avirulent phenotypes. The other locus indicated that additional genes modifying the phenotypic expression of avirulence were involved.","container-title":"Fungal Genetics and Biology","DOI":"10.1016/j.fgb.2014.07.005","ISSN":"1087-1845","journalAbbreviation":"Fungal Genetics and Biology","page":"77-85","source":"ScienceDirect","title":"Sexual structures and recombination of the wheat rust fungus Puccinia striiformis on Berberis vulgaris","volume":"70","author":[{"family":"Rodriguez-Algaba","given":"Julian"},{"family":"Walter","given":"Stephanie"},{"family":"Sørensen","given":"Chris K."},{"family":"Hovmøller","given":"Mogens S."},{"family":"Justesen","given":"Annemarie F."}],"issued":{"date-parts":[["2014",9]]}}}],"schema":"https://github.com/citation-style-language/schema/raw/master/csl-citation.json"} </w:instrText>
      </w:r>
      <w:r w:rsidR="00856EF4" w:rsidRPr="000313B4">
        <w:rPr>
          <w:rFonts w:eastAsia="Times New Roman"/>
        </w:rPr>
        <w:fldChar w:fldCharType="separate"/>
      </w:r>
      <w:r w:rsidR="00372BF8" w:rsidRPr="000313B4">
        <w:rPr>
          <w:rFonts w:eastAsia="Times New Roman"/>
          <w:noProof/>
        </w:rPr>
        <w:t>(Rodriguez-Algaba et al. 2014)</w:t>
      </w:r>
      <w:r w:rsidR="00856EF4" w:rsidRPr="000313B4">
        <w:rPr>
          <w:rFonts w:eastAsia="Times New Roman"/>
        </w:rPr>
        <w:fldChar w:fldCharType="end"/>
      </w:r>
      <w:r w:rsidR="0EB13FB0" w:rsidRPr="000313B4">
        <w:rPr>
          <w:rFonts w:eastAsia="Times New Roman"/>
        </w:rPr>
        <w:t xml:space="preserve">. Warrior is genetically very different from the clonal lineages present in Europe before 2011 </w:t>
      </w:r>
      <w:r w:rsidR="003D2728" w:rsidRPr="000313B4">
        <w:rPr>
          <w:rFonts w:eastAsia="Times New Roman"/>
        </w:rPr>
        <w:t xml:space="preserve">(e.g., PstS0) </w:t>
      </w:r>
      <w:r w:rsidR="0EB13FB0" w:rsidRPr="000313B4">
        <w:rPr>
          <w:rFonts w:eastAsia="Times New Roman"/>
        </w:rPr>
        <w:t xml:space="preserve">and similar to isolates originating from the </w:t>
      </w:r>
      <w:proofErr w:type="spellStart"/>
      <w:r w:rsidR="0EB13FB0" w:rsidRPr="000313B4">
        <w:rPr>
          <w:rFonts w:eastAsia="Times New Roman"/>
        </w:rPr>
        <w:t>centre</w:t>
      </w:r>
      <w:proofErr w:type="spellEnd"/>
      <w:r w:rsidR="0EB13FB0" w:rsidRPr="000313B4">
        <w:rPr>
          <w:rFonts w:eastAsia="Times New Roman"/>
        </w:rPr>
        <w:t xml:space="preserve"> of diversity in the near-Himalayan region </w:t>
      </w:r>
      <w:sdt>
        <w:sdtPr>
          <w:tag w:val="goog_rdk_5"/>
          <w:id w:val="-1255287292"/>
          <w:placeholder>
            <w:docPart w:val="DefaultPlaceholder_1081868574"/>
          </w:placeholder>
          <w:showingPlcHdr/>
        </w:sdtPr>
        <w:sdtEndPr/>
        <w:sdtContent/>
      </w:sdt>
      <w:r w:rsidR="005209CD" w:rsidRPr="000313B4">
        <w:fldChar w:fldCharType="begin"/>
      </w:r>
      <w:r w:rsidR="00E93447" w:rsidRPr="000313B4">
        <w:instrText xml:space="preserve"> ADDIN ZOTERO_ITEM CSL_CITATION {"citationID":"MWgzCXSk","properties":{"formattedCitation":"(Hovm\\uc0\\u248{}ller et al. 2016; Hubbard et al. 2015; Ali, Gladieux, Leconte, et al. 2014)","plainCitation":"(Hovmøller et al. 2016; Hubbard et al. 2015; Ali, Gladieux, Leconte, et al. 2014)","dontUpdate":true,"noteIndex":0},"citationItems":[{"id":7078,"uris":["http://zotero.org/users/1734563/items/8HTF44QI"],"uri":["http://zotero.org/users/1734563/items/8HTF44QI"],"itemData":{"id":7078,"type":"article-journal","abstract":"Isolates of recently spreading races of yellow rust from wheat and triticale in Europe were analysed using virulence phenotypic data of 2605 isolates sampled in 12 countries between 2000 and 2014. A subset of 239 isolates was investigated by microsatellite markers. At least three races of non-European origin, termed ‘Warrior’, ‘Kranich’ and ‘Triticale aggressive’, were identified in the post-2011 population. The Warrior race was already present in high frequencies in the first year of detection in most European countries and to a large extent it replaced the pre-2011 European population. In contrast, the two other exotic races were localized to certain regions and/or crop type. The presence already of at least six multilocus genotypes of the Warrior race and five genotypes of the Kranich race in the first year of detection and across large areas is consistent with a hypothesis of aerial spread from genetically diverse source populations. A comparison with reference isolates sampled from six continents suggested that the Warrior and Kranich races originated from sexually recombining populations in the centre of diversity of the yellow rust fungus in the near-Himalayan region of Asia. However, the Triticale aggressive race was most similar to populations in the Middle East/Central Asia. The study illustrated the potential role of sexual Puccinia striiformis populations as a reservoir for new races replacing distant clonal populations.","container-title":"Plant Pathology","DOI":"10.1111/ppa.12433","ISSN":"1365-3059","issue":"3","journalAbbreviation":"Plant Pathol","language":"en","page":"402-411","source":"Wiley Online Library","title":"Replacement of the European wheat yellow rust population by new races from the centre of diversity in the near-Himalayan region","volume":"65","author":[{"family":"Hovmøller","given":"M. S."},{"family":"Walter","given":"S."},{"family":"Bayles","given":"R. A."},{"family":"Hubbard","given":"A."},{"family":"Flath","given":"K."},{"family":"Sommerfeldt","given":"N."},{"family":"Leconte","given":"M."},{"family":"Czembor","given":"P."},{"family":"Rodriguez-Algaba","given":"J."},{"family":"Thach","given":"T."},{"family":"Hansen","given":"J. G."},{"family":"Lassen","given":"P."},{"family":"Justesen","given":"A. F."},{"family":"Ali","given":"S."},{"family":"Vallavieille-Pope","given":"C.","non-dropping-particle":"de"}],"issued":{"date-parts":[["2016",4,1]]}},"label":"page"},{"id":1178,"uris":["http://zotero.org/users/1734563/items/4GI5GTSH"],"uri":["http://zotero.org/users/1734563/items/4GI5GTSH"],"itemData":{"id":1178,"type":"article-journal","abstract":"PMID: 25723868","container-title":"Genome Biology","DOI":"10.1186/s13059-015-0590-8","ISSN":"1465-6906","issue":"1","language":"en","note":"PMID: 25723868","page":"23","source":"genomebiology.com","title":"Field pathogenomics reveals the emergence of a diverse wheat yellow rust population","volume":"16","author":[{"family":"Hubbard","given":"Amelia"},{"family":"Lewis","given":"Clare M."},{"family":"Yoshida","given":"Kentaro"},{"family":"Ramirez-Gonzalez","given":"Ricardo H."},{"family":"Vallavieille-Pope","given":"Claude","dropping-particle":"de"},{"family":"Thomas","given":"Jane"},{"family":"Kamoun","given":"Sophien"},{"family":"Bayles","given":"Rosemary"},{"family":"Uauy","given":"Cristobal"},{"family":"Saunders","given":"Diane GO"}],"issued":{"date-parts":[["2015",2,25]]}},"label":"page"},{"id":6233,"uris":["http://zotero.org/users/1734563/items/I6A4USDK"],"uri":["http://zotero.org/users/1734563/items/I6A4USDK"],"itemData":{"id":6233,"type":"article-journal","abstract":"Author SummaryDomestication of ecosystems, climate change and expanding global trade have accelerated the pace of disease emergence, caused by their introduction into new areas with susceptible hosts or the spread of new damaging pathogen genotypes. The wheat yellow rust pathogen (PST) is a pathogen with recent reports of invasions, significantly affecting worldwide wheat production. However, its origin and ancient migration routes remained unclear and the source areas of newly spreading strains were largely unknown. This information is important to understand the trajectories of current invasions and forecast the future spread, and more generally develop risk-assessment models of pathogen emergence. We analyzed a set of worldwide representative isolates of PST, which enabled to identify six different area-specific populations. Using population genetics tools, we identified its centre of diversity in the Himalayan and near Himalayan region. We also identified the source of the recently emerged populations; Middle East-East Africa as the source of high-temperature-adapted strains spreading worldwide; Europe as the source of American and Australian populations; and Mediterranean-Central Asian populations as the origin of South African populations. We demonstrate the influence of human activities on the recent long-distance spread of the disease, though most geographic populations are not markedly affected by recent dispersal events.","container-title":"PLoS Pathog","DOI":"10.1371/journal.ppat.1003903","issue":"1","journalAbbreviation":"PLoS Pathog","page":"e1003903","source":"PLoS Journals","title":"Origin, Migration Routes and Worldwide Population Genetic Structure of the Wheat Yellow Rust Pathogen Puccinia striiformis f.sp. tritici","volume":"10","author":[{"family":"Ali","given":"Sajid"},{"family":"Gladieux","given":"Pierre"},{"family":"Leconte","given":"Marc"},{"family":"Gautier","given":"Angélique"},{"family":"Justesen","given":"Annemarie F."},{"family":"Hovmøller","given":"Mogens S."},{"family":"Enjalbert","given":"Jérôme"},{"family":"Vallavieille-Pope","given":"Claude","non-dropping-particle":"de"}],"issued":{"date-parts":[["2014",1,23]]}},"label":"page"}],"schema":"https://github.com/citation-style-language/schema/raw/master/csl-citation.json"} </w:instrText>
      </w:r>
      <w:r w:rsidR="005209CD" w:rsidRPr="000313B4">
        <w:fldChar w:fldCharType="separate"/>
      </w:r>
      <w:r w:rsidR="00372BF8" w:rsidRPr="000313B4">
        <w:rPr>
          <w:lang w:val="en-GB"/>
        </w:rPr>
        <w:t>(Hovmøller et al. 2016; Hubbard et al. 2015; Ali</w:t>
      </w:r>
      <w:r w:rsidR="00F13148" w:rsidRPr="000313B4">
        <w:rPr>
          <w:lang w:val="en-GB"/>
        </w:rPr>
        <w:t xml:space="preserve"> </w:t>
      </w:r>
      <w:r w:rsidR="00372BF8" w:rsidRPr="000313B4">
        <w:rPr>
          <w:lang w:val="en-GB"/>
        </w:rPr>
        <w:t>et al. 2014)</w:t>
      </w:r>
      <w:r w:rsidR="005209CD" w:rsidRPr="000313B4">
        <w:fldChar w:fldCharType="end"/>
      </w:r>
      <w:r w:rsidR="0EB13FB0" w:rsidRPr="000313B4">
        <w:rPr>
          <w:rFonts w:eastAsia="Times New Roman"/>
          <w:lang w:val="en-US"/>
        </w:rPr>
        <w:t xml:space="preserve">. </w:t>
      </w:r>
      <w:r w:rsidR="0EB13FB0" w:rsidRPr="000313B4">
        <w:rPr>
          <w:rFonts w:eastAsia="Times New Roman"/>
        </w:rPr>
        <w:t xml:space="preserve">Determining the mechanisms behind the generation of new virulent strains of </w:t>
      </w:r>
      <w:r w:rsidR="0EB13FB0" w:rsidRPr="000313B4">
        <w:rPr>
          <w:rFonts w:eastAsia="Times New Roman"/>
          <w:i/>
          <w:iCs/>
        </w:rPr>
        <w:t xml:space="preserve">P. </w:t>
      </w:r>
      <w:proofErr w:type="spellStart"/>
      <w:r w:rsidR="0EB13FB0" w:rsidRPr="000313B4">
        <w:rPr>
          <w:rFonts w:eastAsia="Times New Roman"/>
          <w:i/>
          <w:iCs/>
        </w:rPr>
        <w:t>striiformis</w:t>
      </w:r>
      <w:proofErr w:type="spellEnd"/>
      <w:r w:rsidR="0EB13FB0" w:rsidRPr="000313B4">
        <w:rPr>
          <w:rFonts w:eastAsia="Times New Roman"/>
        </w:rPr>
        <w:t xml:space="preserve"> such as Warrior is important. However, sequencing technologies available to date have provided only limited understanding of genetic recombination, comprising somatic, parasexual and sexual recombination, as a driving force for generating new strains of the pathogen.  </w:t>
      </w:r>
    </w:p>
    <w:p w14:paraId="5B044509" w14:textId="77777777" w:rsidR="00BB31F3" w:rsidRPr="000313B4" w:rsidRDefault="00F112AA" w:rsidP="00335235">
      <w:pPr>
        <w:spacing w:line="360" w:lineRule="auto"/>
        <w:jc w:val="both"/>
        <w:rPr>
          <w:rFonts w:eastAsia="Times New Roman"/>
        </w:rPr>
      </w:pPr>
      <w:r w:rsidRPr="000313B4">
        <w:rPr>
          <w:rFonts w:eastAsia="Times New Roman"/>
        </w:rPr>
        <w:t xml:space="preserve"> </w:t>
      </w:r>
    </w:p>
    <w:p w14:paraId="60276E10" w14:textId="7EA8F918" w:rsidR="000D74E9" w:rsidRPr="000313B4" w:rsidRDefault="0EB13FB0" w:rsidP="000D74E9">
      <w:pPr>
        <w:spacing w:line="360" w:lineRule="auto"/>
        <w:jc w:val="both"/>
        <w:rPr>
          <w:rFonts w:eastAsia="Times New Roman"/>
        </w:rPr>
      </w:pPr>
      <w:r w:rsidRPr="000313B4">
        <w:rPr>
          <w:rFonts w:eastAsia="Times New Roman"/>
        </w:rPr>
        <w:t xml:space="preserve">Until recently, most draft genome assemblies of </w:t>
      </w:r>
      <w:r w:rsidRPr="000313B4">
        <w:rPr>
          <w:rFonts w:eastAsia="Times New Roman"/>
          <w:i/>
          <w:iCs/>
        </w:rPr>
        <w:t xml:space="preserve">P. </w:t>
      </w:r>
      <w:proofErr w:type="spellStart"/>
      <w:r w:rsidRPr="000313B4">
        <w:rPr>
          <w:rFonts w:eastAsia="Times New Roman"/>
          <w:i/>
          <w:iCs/>
        </w:rPr>
        <w:t>striiformis</w:t>
      </w:r>
      <w:proofErr w:type="spellEnd"/>
      <w:r w:rsidRPr="000313B4">
        <w:rPr>
          <w:rFonts w:eastAsia="Times New Roman"/>
        </w:rPr>
        <w:t xml:space="preserve"> were based largely on short-read sequencing data</w:t>
      </w:r>
      <w:r w:rsidR="00D63A79" w:rsidRPr="000313B4">
        <w:rPr>
          <w:rFonts w:eastAsia="Times New Roman"/>
        </w:rPr>
        <w:t xml:space="preserve"> </w:t>
      </w:r>
      <w:r w:rsidR="00D63A79" w:rsidRPr="000313B4">
        <w:rPr>
          <w:rFonts w:eastAsia="Times New Roman"/>
        </w:rPr>
        <w:fldChar w:fldCharType="begin"/>
      </w:r>
      <w:r w:rsidR="00372BF8" w:rsidRPr="000313B4">
        <w:rPr>
          <w:rFonts w:eastAsia="Times New Roman"/>
        </w:rPr>
        <w:instrText xml:space="preserve"> ADDIN ZOTERO_ITEM CSL_CITATION {"citationID":"wfgjxqzR","properties":{"formattedCitation":"(Cantu et al. 2011, 2013; Zheng et al. 2013)","plainCitation":"(Cantu et al. 2011, 2013; Zheng et al. 2013)","noteIndex":0},"citationItems":[{"id":3496,"uris":["http://zotero.org/users/1734563/items/UPGIZFMZ"],"uri":["http://zotero.org/users/1734563/items/UPGIZFMZ"],"itemData":{"id":3496,"type":"article-journal","abstract":"BACKGROUND: The wheat stripe rust fungus (Puccinia striiformis f. sp. tritici, PST) is responsible for significant yield losses in wheat production worldwide. In spite of its economic importance, the PST genomic sequence is not currently available. Fortunately Next Generation Sequencing (NGS) has radically improved sequencing speed and efficiency with a great reduction in costs compared to traditional sequencing technologies. We used Illumina sequencing to rapidly access the genomic sequence of the highly virulent PST race 130 (PST-130).\nMETHODOLOGY/PRINCIPAL FINDINGS: We obtained nearly 80 million high quality paired-end reads (&gt;50x coverage) that were assembled into 29,178 contigs (64.8 Mb), which provide an estimated coverage of at least 88% of the PST genes and are available through GenBank. Extensive micro-synteny with the Puccinia graminis f. sp. tritici (PGTG) genome and high sequence similarity with annotated PGTG genes support the quality of the PST-130 contigs. We characterized the transposable elements present in the PST-130 contigs and using an ab initio gene prediction program we identified and tentatively annotated 22,815 putative coding sequences. We provide examples on the use of comparative approaches to improve gene annotation for both PST and PGTG and to identify candidate effectors. Finally, the assembled contigs provided an inventory of PST repetitive elements, which were annotated and deposited in Repbase.\nCONCLUSIONS/SIGNIFICANCE: The assembly of the PST-130 genome and the predicted proteins provide useful resources to rapidly identify and clone PST genes and their regulatory regions. Although the automatic gene prediction has limitations, we show that a comparative genomics approach using multiple rust species can greatly improve the quality of gene annotation in these species. The PST-130 sequence will also be useful for comparative studies within PST as more races are sequenced. This study illustrates the power of NGS for rapid and efficient access to genomic sequence in non-model organisms.","container-title":"PloS one","DOI":"10.1371/journal.pone.0024230","ISSN":"1932-6203","issue":"8","journalAbbreviation":"PLoS ONE","language":"eng","note":"PMID: 21909385 \nPMCID: PMC3164196","page":"e24230","source":"NCBI PubMed","title":"Next generation sequencing provides rapid access to the genome of Puccinia striiformis f. sp. tritici, the causal agent of wheat stripe rust","volume":"6","author":[{"family":"Cantu","given":"Dario"},{"family":"Govindarajulu","given":"Manjula"},{"family":"Kozik","given":"Alex"},{"family":"Wang","given":"Meinan"},{"family":"Chen","given":"Xianming"},{"family":"Kojima","given":"Kenji K"},{"family":"Jurka","given":"Jerzy"},{"family":"Michelmore","given":"Richard W"},{"family":"Dubcovsky","given":"Jorge"}],"issued":{"date-parts":[["2011"]]}},"label":"page"},{"id":3481,"uris":["http://zotero.org/users/1734563/items/WVH5I4P2"],"uri":["http://zotero.org/users/1734563/items/WVH5I4P2"],"itemData":{"id":3481,"type":"article-journal","abstract":"Wheat yellow (stripe) rust caused by Puccinia striiformis f. sp. tritici (PST) is one of the most devastating diseases of wheat worldwide. To design effective breeding strategies that maximize the potential for durable disease resistance it is important to understand the molecular basis of PST pathogenicity. In particular, the characterisation of the structure, function and evolutionary dynamics of secreted effector proteins that are detected by host immune receptors can help guide and prioritize breeding efforts. However, to date, our knowledge of the effector repertoire of cereal rust pathogens is limited.\nPMID: 23607900","container-title":"BMC Genomics","DOI":"10.1186/1471-2164-14-270","ISSN":"1471-2164","issue":"1","language":"en","note":"PMID: 23607900","page":"270","source":"www.biomedcentral.com","title":"Genome analyses of the wheat yellow (stripe) rust pathogen Puccinia striiformis f. sp. tritici reveal polymorphic and haustorial expressed secreted proteins as candidate effectors","volume":"14","author":[{"family":"Cantu","given":"Dario"},{"family":"Segovia","given":"Vanesa"},{"family":"MacLean","given":"Daniel"},{"family":"Bayles","given":"Rosemary"},{"family":"Chen","given":"Xianming"},{"family":"Kamoun","given":"Sophien"},{"family":"Dubcovsky","given":"Jorge"},{"family":"Saunders","given":"Diane GO"},{"family":"Uauy","given":"Cristobal"}],"issued":{"date-parts":[["2013",4,22]]}},"label":"page"},{"id":7093,"uris":["http://zotero.org/users/1734563/items/UR9F7UID"],"uri":["http://zotero.org/users/1734563/items/UR9F7UID"],"itemData":{"id":7093,"type":"article-journal","abstract":"Stripe rust, caused by Puccinia striiformis f. sp. tritici (Pst), is one of the most destructive diseases of wheat. Here we report a 110-Mb draft sequence of Pst isolate CY32, obtained using a ‘fosmid-to-fosmid’ strategy, to better understand its race evolution and pathogenesis. The Pst genome is highly heterozygous and contains 25,288 protein-coding genes. Compared with non-obligate fungal pathogens, Pst has a more diverse gene composition and more genes encoding secreted proteins. Re-sequencing analysis indicates significant genetic variation among six isolates collected from different continents. Approximately 35% of SNPs are in the coding sequence regions, and half of them are non-synonymous. High genetic diversity in Pst suggests that sexual reproduction has an important role in the origin of different regional races. Our results show the effectiveness of the ‘fosmid-to-fosmid’ strategy for sequencing dikaryotic genomes and the feasibility of genome analysis to understand race evolution in Pst and other obligate pathogens.","container-title":"Nature Communications","DOI":"10.1038/ncomms3673","journalAbbreviation":"Nat Commun","language":"en","page":"2673","source":"www.nature.com","title":"High genome heterozygosity and endemic genetic recombination in the wheat stripe rust fungus","volume":"4","author":[{"family":"Zheng","given":"Wenming"},{"family":"Huang","given":"Lili"},{"family":"Huang","given":"Jinqun"},{"family":"Wang","given":"Xiaojie"},{"family":"Chen","given":"Xianming"},{"family":"Zhao","given":"Jie"},{"family":"Guo","given":"Jun"},{"family":"Zhuang","given":"Hua"},{"family":"Qiu","given":"Chuangzhao"},{"family":"Liu","given":"Jie"},{"family":"Liu","given":"Huiquan"},{"family":"Huang","given":"Xueling"},{"family":"Pei","given":"Guoliang"},{"family":"Zhan","given":"Gangming"},{"family":"Tang","given":"Chunlei"},{"family":"Cheng","given":"Yulin"},{"family":"Liu","given":"Minjie"},{"family":"Zhang","given":"Jinshan"},{"family":"Zhao","given":"Zhongtao"},{"family":"Zhang","given":"Shijie"},{"family":"Han","given":"Qingmei"},{"family":"Han","given":"Dejun"},{"family":"Zhang","given":"Hongchang"},{"family":"Zhao","given":"Jing"},{"family":"Gao","given":"Xiaoning"},{"family":"Wang","given":"Jianfeng"},{"family":"Ni","given":"Peixiang"},{"family":"Dong","given":"Wei"},{"family":"Yang","given":"Linfeng"},{"family":"Yang","given":"Huanming"},{"family":"Xu","given":"Jin-Rong"},{"family":"Zhang","given":"Gengyun"},{"family":"Kang","given":"Zhensheng"}],"issued":{"date-parts":[["2013",10,23]]}},"label":"page"}],"schema":"https://github.com/citation-style-language/schema/raw/master/csl-citation.json"} </w:instrText>
      </w:r>
      <w:r w:rsidR="00D63A79" w:rsidRPr="000313B4">
        <w:rPr>
          <w:rFonts w:eastAsia="Times New Roman"/>
        </w:rPr>
        <w:fldChar w:fldCharType="separate"/>
      </w:r>
      <w:r w:rsidR="00372BF8" w:rsidRPr="000313B4">
        <w:rPr>
          <w:rFonts w:eastAsia="Times New Roman"/>
          <w:noProof/>
        </w:rPr>
        <w:t>(Cantu et al. 2011, 2013; Zheng et al. 2013)</w:t>
      </w:r>
      <w:r w:rsidR="00D63A79" w:rsidRPr="000313B4">
        <w:rPr>
          <w:rFonts w:eastAsia="Times New Roman"/>
        </w:rPr>
        <w:fldChar w:fldCharType="end"/>
      </w:r>
      <w:r w:rsidRPr="000313B4">
        <w:rPr>
          <w:rFonts w:eastAsia="Times New Roman"/>
        </w:rPr>
        <w:t>. However, short-read sequencing data is not well suited to the dikaryotic rusts due to the high proportion of repetitive sequences (&gt;50%), high heterozygosity, leading to the difficulty in phasing</w:t>
      </w:r>
      <w:r w:rsidR="00D70ECC" w:rsidRPr="000313B4">
        <w:rPr>
          <w:rFonts w:eastAsia="Times New Roman"/>
        </w:rPr>
        <w:t xml:space="preserve"> and high level of fragmentation</w:t>
      </w:r>
      <w:r w:rsidRPr="000313B4">
        <w:rPr>
          <w:rFonts w:eastAsia="Times New Roman"/>
        </w:rPr>
        <w:t xml:space="preserve"> of the two haploid genomes. Hence, short-read assemblies typically lack contiguity and individual haplotype information. Single molecule sequencing technologies such as PacBio and Nanopore produce far longer reads, which in combination with novel assembly algorithms have provided more accurate</w:t>
      </w:r>
      <w:r w:rsidR="00F858E5" w:rsidRPr="000313B4">
        <w:rPr>
          <w:rFonts w:eastAsia="Times New Roman"/>
        </w:rPr>
        <w:t xml:space="preserve"> </w:t>
      </w:r>
      <w:r w:rsidR="00583C0D" w:rsidRPr="000313B4">
        <w:rPr>
          <w:rFonts w:eastAsia="Times New Roman"/>
        </w:rPr>
        <w:fldChar w:fldCharType="begin"/>
      </w:r>
      <w:r w:rsidR="00E93447" w:rsidRPr="000313B4">
        <w:rPr>
          <w:rFonts w:eastAsia="Times New Roman"/>
        </w:rPr>
        <w:instrText xml:space="preserve"> ADDIN ZOTERO_ITEM CSL_CITATION {"citationID":"rcOe8WzB","properties":{"formattedCitation":"(Xia, Wang, Yin, Cornejo, Scot Hulbert, et al. 2018)","plainCitation":"(Xia, Wang, Yin, Cornejo, Scot Hulbert, et al. 2018)","dontUpdate":true,"noteIndex":0},"citationItems":[{"id":15125,"uris":["http://zotero.org/users/1734563/items/E5HR6XU4"],"uri":["http://zotero.org/users/1734563/items/E5HR6XU4"],"itemData":{"id":15125,"type":"article-journal","abstract":"Puccinia striiformis f. sp. tritici (Pst) causes devastating stripe (yellow) rust on wheat and P. striiformis f. sp. hordei (Psh) causes stripe rust on barley. Several Pst genomes are available, but no Psh genome is available. More genomes of Pst and Psh are needed to understand the genome evolution and molecular mechanisms of their pathogenicity. We sequenced Pst isolate 93-210 and Psh isolate 93TX-2 using PacBio and Illumina technologies, and RNA sequencing. Their genomic sequences were assembled to contigs with high continuity and showed significant structural differences. The circular mitochondria genomes of both were complete. These genomes provide high-quality resources for deciphering the genomic basis of rapid evolution and host adaptation, identifying genes for avirulence and other important traits, and studying host-pathogen interaction.","container-title":"Molecular Plant-Microbe Interactions","DOI":"10.1094/MPMI-04-18-0107-A","ISSN":"0894-0282","journalAbbreviation":"MPMI","source":"apsjournals.apsnet.org (Atypon)","title":"Genome sequence resources for the wheat stripe rust pathogen (Puccinia striiformis f. sp. tritici) and the barley stripe rust pathogen (Puccinia striiformis f. sp. hordei)","URL":"https://apsjournals.apsnet.org/doi/10.1094/MPMI-04-18-0107-A","author":[{"family":"Xia","given":"Chongjing"},{"family":"Wang","given":"Meinan"},{"family":"Yin","given":"Chuntao"},{"family":"Cornejo","given":"Omar E."},{"family":"Hulbert","given":"Scot"},{"family":"Chen","given":"Xianming"}],"accessed":{"date-parts":[["2018",6,4]]},"issued":{"date-parts":[["2018",5,24]]}}}],"schema":"https://github.com/citation-style-language/schema/raw/master/csl-citation.json"} </w:instrText>
      </w:r>
      <w:r w:rsidR="00583C0D" w:rsidRPr="000313B4">
        <w:rPr>
          <w:rFonts w:eastAsia="Times New Roman"/>
        </w:rPr>
        <w:fldChar w:fldCharType="separate"/>
      </w:r>
      <w:r w:rsidR="00372BF8" w:rsidRPr="000313B4">
        <w:rPr>
          <w:rFonts w:eastAsia="Times New Roman"/>
          <w:noProof/>
        </w:rPr>
        <w:t>(Xia et al. 2018)</w:t>
      </w:r>
      <w:r w:rsidR="00583C0D" w:rsidRPr="000313B4">
        <w:rPr>
          <w:rFonts w:eastAsia="Times New Roman"/>
        </w:rPr>
        <w:fldChar w:fldCharType="end"/>
      </w:r>
      <w:r w:rsidRPr="000313B4">
        <w:rPr>
          <w:rFonts w:eastAsia="Times New Roman"/>
        </w:rPr>
        <w:t xml:space="preserve"> and complete genomes with effective haplotype phasing</w:t>
      </w:r>
      <w:r w:rsidR="008F0090" w:rsidRPr="000313B4">
        <w:rPr>
          <w:rFonts w:eastAsia="Times New Roman"/>
        </w:rPr>
        <w:t xml:space="preserve"> </w:t>
      </w:r>
      <w:r w:rsidR="008F0090" w:rsidRPr="000313B4">
        <w:rPr>
          <w:rFonts w:eastAsia="Times New Roman"/>
        </w:rPr>
        <w:fldChar w:fldCharType="begin"/>
      </w:r>
      <w:r w:rsidR="00372BF8" w:rsidRPr="000313B4">
        <w:rPr>
          <w:rFonts w:eastAsia="Times New Roman"/>
        </w:rPr>
        <w:instrText xml:space="preserve"> ADDIN ZOTERO_ITEM CSL_CITATION {"citationID":"gnoT8kQM","properties":{"formattedCitation":"(Schwessinger et al. 2018)","plainCitation":"(Schwessinger et al. 2018)","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schema":"https://github.com/citation-style-language/schema/raw/master/csl-citation.json"} </w:instrText>
      </w:r>
      <w:r w:rsidR="008F0090" w:rsidRPr="000313B4">
        <w:rPr>
          <w:rFonts w:eastAsia="Times New Roman"/>
        </w:rPr>
        <w:fldChar w:fldCharType="separate"/>
      </w:r>
      <w:r w:rsidR="00372BF8" w:rsidRPr="000313B4">
        <w:rPr>
          <w:rFonts w:eastAsia="Times New Roman"/>
          <w:noProof/>
        </w:rPr>
        <w:t>(Schwessinger et al. 2018)</w:t>
      </w:r>
      <w:r w:rsidR="008F0090" w:rsidRPr="000313B4">
        <w:rPr>
          <w:rFonts w:eastAsia="Times New Roman"/>
        </w:rPr>
        <w:fldChar w:fldCharType="end"/>
      </w:r>
      <w:r w:rsidRPr="000313B4">
        <w:rPr>
          <w:rFonts w:eastAsia="Times New Roman"/>
        </w:rPr>
        <w:t xml:space="preserve">. Here we provide a genome assembly of a Warrior isolate </w:t>
      </w:r>
      <w:r w:rsidR="003D2728" w:rsidRPr="000313B4">
        <w:rPr>
          <w:rFonts w:eastAsia="Times New Roman"/>
        </w:rPr>
        <w:t xml:space="preserve">sampled in Denmark </w:t>
      </w:r>
      <w:r w:rsidRPr="000313B4">
        <w:rPr>
          <w:rFonts w:eastAsia="Times New Roman"/>
        </w:rPr>
        <w:t>(Pst</w:t>
      </w:r>
      <w:r w:rsidR="0084581C" w:rsidRPr="000313B4">
        <w:rPr>
          <w:rFonts w:eastAsia="Times New Roman"/>
        </w:rPr>
        <w:t>-</w:t>
      </w:r>
      <w:r w:rsidRPr="000313B4">
        <w:rPr>
          <w:rFonts w:eastAsia="Times New Roman"/>
        </w:rPr>
        <w:t>DK0911) using long-read sequencing and a diploid-aware genome assembler</w:t>
      </w:r>
      <w:r w:rsidR="007F230D" w:rsidRPr="000313B4">
        <w:rPr>
          <w:rFonts w:eastAsia="Times New Roman"/>
        </w:rPr>
        <w:t xml:space="preserve"> </w:t>
      </w:r>
      <w:r w:rsidR="007F230D" w:rsidRPr="000313B4">
        <w:rPr>
          <w:rFonts w:eastAsia="Times New Roman"/>
        </w:rPr>
        <w:fldChar w:fldCharType="begin"/>
      </w:r>
      <w:r w:rsidR="00372BF8" w:rsidRPr="000313B4">
        <w:rPr>
          <w:rFonts w:eastAsia="Times New Roman"/>
        </w:rPr>
        <w:instrText xml:space="preserve"> ADDIN ZOTERO_ITEM CSL_CITATION {"citationID":"Sibeah4E","properties":{"formattedCitation":"(Schwessinger et al. 2018; Chin et al. 2016)","plainCitation":"(Schwessinger et al. 2018; Chin et al. 2016)","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label":"page"},{"id":12980,"uris":["http://zotero.org/users/1734563/items/SRZ82U2B"],"uri":["http://zotero.org/users/1734563/items/SRZ82U2B"],"itemData":{"id":12980,"type":"article-journal","abstract":"While genome assembly projects have been successful in many haploid and inbred species, the assembly of noninbred or rearranged heterozygous genomes remains a major challenge. To address this challenge, we introduce the open-source FALCON and FALCON-Unzip algorithms (https://github.com/PacificBiosciences/FALCON/) to assemble long-read sequencing data into highly accurate, contiguous, and correctly phased diploid genomes. We generate new reference sequences for heterozygous samples including an F1 hybrid of Arabidopsis thaliana, the widely cultivated Vitis vinifera cv. Cabernet Sauvignon, and the coral fungus Clavicorona pyxidata, samples that have challenged short-read assembly approaches. The FALCON-based assemblies are substantially more contiguous and complete than alternate short- or long-read approaches. The phased diploid assembly enabled the study of haplotype structure and heterozygosities between homologous chromosomes, including the identification of widespread heterozygous structural variation within coding sequences.\nView full text","container-title":"Nature Methods","DOI":"10.1038/nmeth.4035","ISSN":"1548-7091","issue":"12","journalAbbreviation":"Nat Meth","language":"en","page":"1050-1054","source":"www.nature.com","title":"Phased diploid genome assembly with single-molecule real-time sequencing","volume":"13","author":[{"family":"Chin","given":"Chen-Shan"},{"family":"Peluso","given":"Paul"},{"family":"Sedlazeck","given":"Fritz J."},{"family":"Nattestad","given":"Maria"},{"family":"Concepcion","given":"Gregory T."},{"family":"Clum","given":"Alicia"},{"family":"Dunn","given":"Christopher"},{"family":"O'Malley","given":"Ronan"},{"family":"Figueroa-Balderas","given":"Rosa"},{"family":"Morales-Cruz","given":"Abraham"},{"family":"Cramer","given":"Grant R."},{"family":"Delledonne","given":"Massimo"},{"family":"Luo","given":"Chongyuan"},{"family":"Ecker","given":"Joseph R."},{"family":"Cantu","given":"Dario"},{"family":"Rank","given":"David R."},{"family":"Schatz","given":"Michael C."}],"issued":{"date-parts":[["2016",12]]}},"label":"page"}],"schema":"https://github.com/citation-style-language/schema/raw/master/csl-citation.json"} </w:instrText>
      </w:r>
      <w:r w:rsidR="007F230D" w:rsidRPr="000313B4">
        <w:rPr>
          <w:rFonts w:eastAsia="Times New Roman"/>
        </w:rPr>
        <w:fldChar w:fldCharType="separate"/>
      </w:r>
      <w:r w:rsidR="00372BF8" w:rsidRPr="000313B4">
        <w:rPr>
          <w:rFonts w:eastAsia="Times New Roman"/>
          <w:noProof/>
        </w:rPr>
        <w:t>(Schwessinger et al. 2018; Chin et al. 2016)</w:t>
      </w:r>
      <w:r w:rsidR="007F230D" w:rsidRPr="000313B4">
        <w:rPr>
          <w:rFonts w:eastAsia="Times New Roman"/>
        </w:rPr>
        <w:fldChar w:fldCharType="end"/>
      </w:r>
      <w:r w:rsidRPr="000313B4">
        <w:rPr>
          <w:rFonts w:eastAsia="Times New Roman"/>
        </w:rPr>
        <w:t xml:space="preserve">. </w:t>
      </w:r>
      <w:r w:rsidR="000D74E9" w:rsidRPr="000313B4">
        <w:rPr>
          <w:rFonts w:eastAsia="Times New Roman"/>
        </w:rPr>
        <w:t xml:space="preserve">We previously produced a highly phased and contiguous assembly of Pst-104E </w:t>
      </w:r>
      <w:r w:rsidR="000D74E9" w:rsidRPr="000313B4">
        <w:rPr>
          <w:rFonts w:eastAsia="Times New Roman"/>
        </w:rPr>
        <w:fldChar w:fldCharType="begin"/>
      </w:r>
      <w:r w:rsidR="00372BF8" w:rsidRPr="000313B4">
        <w:rPr>
          <w:rFonts w:eastAsia="Times New Roman"/>
        </w:rPr>
        <w:instrText xml:space="preserve"> ADDIN ZOTERO_ITEM CSL_CITATION {"citationID":"a552m2v7jq","properties":{"formattedCitation":"(Schwessinger et al. 2018)","plainCitation":"(Schwessinger et al. 2018)","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schema":"https://github.com/citation-style-language/schema/raw/master/csl-citation.json"} </w:instrText>
      </w:r>
      <w:r w:rsidR="000D74E9" w:rsidRPr="000313B4">
        <w:rPr>
          <w:rFonts w:eastAsia="Times New Roman"/>
        </w:rPr>
        <w:fldChar w:fldCharType="separate"/>
      </w:r>
      <w:r w:rsidR="00372BF8" w:rsidRPr="000313B4">
        <w:rPr>
          <w:lang w:val="en-GB"/>
        </w:rPr>
        <w:t>(Schwessinger et al. 2018)</w:t>
      </w:r>
      <w:r w:rsidR="000D74E9" w:rsidRPr="000313B4">
        <w:rPr>
          <w:rFonts w:eastAsia="Times New Roman"/>
        </w:rPr>
        <w:fldChar w:fldCharType="end"/>
      </w:r>
      <w:r w:rsidR="000D74E9" w:rsidRPr="000313B4">
        <w:rPr>
          <w:rFonts w:eastAsia="Times New Roman"/>
        </w:rPr>
        <w:t>,</w:t>
      </w:r>
      <w:r w:rsidR="000D74E9" w:rsidRPr="000313B4" w:rsidDel="00E37EA6">
        <w:rPr>
          <w:rFonts w:eastAsia="Times New Roman"/>
        </w:rPr>
        <w:t xml:space="preserve"> </w:t>
      </w:r>
      <w:r w:rsidR="000D74E9" w:rsidRPr="000313B4">
        <w:rPr>
          <w:rFonts w:eastAsia="Times New Roman"/>
        </w:rPr>
        <w:t xml:space="preserve">an Australian isolate, which </w:t>
      </w:r>
      <w:r w:rsidR="000D74E9" w:rsidRPr="000313B4">
        <w:rPr>
          <w:rFonts w:eastAsia="Times New Roman"/>
        </w:rPr>
        <w:lastRenderedPageBreak/>
        <w:t xml:space="preserve">represents the first pathotype of </w:t>
      </w:r>
      <w:r w:rsidR="000D74E9" w:rsidRPr="000313B4">
        <w:rPr>
          <w:rFonts w:eastAsia="Times New Roman"/>
          <w:i/>
        </w:rPr>
        <w:t xml:space="preserve">P. </w:t>
      </w:r>
      <w:proofErr w:type="spellStart"/>
      <w:r w:rsidR="000D74E9" w:rsidRPr="000313B4">
        <w:rPr>
          <w:rFonts w:eastAsia="Times New Roman"/>
          <w:i/>
        </w:rPr>
        <w:t>striiformis</w:t>
      </w:r>
      <w:proofErr w:type="spellEnd"/>
      <w:r w:rsidR="000D74E9" w:rsidRPr="000313B4">
        <w:rPr>
          <w:rFonts w:eastAsia="Times New Roman"/>
        </w:rPr>
        <w:t xml:space="preserve"> detected in Australia in 1979 </w:t>
      </w:r>
      <w:r w:rsidR="000D74E9" w:rsidRPr="000313B4">
        <w:rPr>
          <w:rFonts w:eastAsia="Times New Roman"/>
        </w:rPr>
        <w:fldChar w:fldCharType="begin"/>
      </w:r>
      <w:r w:rsidR="00E93447" w:rsidRPr="000313B4">
        <w:rPr>
          <w:rFonts w:eastAsia="Times New Roman"/>
        </w:rPr>
        <w:instrText xml:space="preserve"> ADDIN ZOTERO_ITEM CSL_CITATION {"citationID":"a25u1iio0ls","properties":{"formattedCitation":"(Wellings &amp; McINTOSH 1990)","plainCitation":"(Wellings &amp; McINTOSH 1990)","dontUpdate":true,"noteIndex":0},"citationItems":[{"id":17190,"uris":["http://zotero.org/users/1734563/items/HCEBM9PY"],"uri":["http://zotero.org/users/1734563/items/HCEBM9PY"],"itemData":{"id":17190,"type":"article-journal","abstract":"Pathogenic attributes of the wheat stripe rust pathogen were monitored in annual surveys from the first recording of this disease in Australia in 1979. During the 10-year period to 1988,15 different pathotypes were detected in Australia and New Zealand. The pathotypes included some of economic importance to commercial wheat cultivars and others with no obvious selective advantage to aid their survival. Single-gene mutations were the most likely causes of variation. The implications of these results on pathogenicity surveys and breeding for resistance are discussed.","container-title":"Plant Pathology","DOI":"10.1111/j.1365-3059.1990.tb02509.x","ISSN":"1365-3059","issue":"2","language":"en","page":"316-325","source":"Wiley Online Library","title":"Puccinia striiformis f.sp. tritici in Australasia: pathogenic changes during the first 10 years","title-short":"Puccinia striiformis f.sp. tritici in Australasia","volume":"39","author":[{"family":"Wellings","given":"C. R."},{"family":"McINTOSH","given":"R. A."}],"issued":{"date-parts":[["1990"]]}}}],"schema":"https://github.com/citation-style-language/schema/raw/master/csl-citation.json"} </w:instrText>
      </w:r>
      <w:r w:rsidR="000D74E9" w:rsidRPr="000313B4">
        <w:rPr>
          <w:rFonts w:eastAsia="Times New Roman"/>
        </w:rPr>
        <w:fldChar w:fldCharType="separate"/>
      </w:r>
      <w:r w:rsidR="00372BF8" w:rsidRPr="000313B4">
        <w:rPr>
          <w:lang w:val="en-GB"/>
        </w:rPr>
        <w:t>(Wellings &amp; McI</w:t>
      </w:r>
      <w:r w:rsidR="00F13148" w:rsidRPr="000313B4">
        <w:rPr>
          <w:lang w:val="en-GB"/>
        </w:rPr>
        <w:t>ntosch</w:t>
      </w:r>
      <w:r w:rsidR="00372BF8" w:rsidRPr="000313B4">
        <w:rPr>
          <w:lang w:val="en-GB"/>
        </w:rPr>
        <w:t xml:space="preserve"> 1990)</w:t>
      </w:r>
      <w:r w:rsidR="000D74E9" w:rsidRPr="000313B4">
        <w:rPr>
          <w:rFonts w:eastAsia="Times New Roman"/>
        </w:rPr>
        <w:fldChar w:fldCharType="end"/>
      </w:r>
      <w:r w:rsidR="000D74E9" w:rsidRPr="000313B4">
        <w:rPr>
          <w:rFonts w:eastAsia="Times New Roman"/>
        </w:rPr>
        <w:t xml:space="preserve">. This isolate is almost identical to European isolates belonging to the PstS0 lineage with respect to virulence and genotype </w:t>
      </w:r>
      <w:r w:rsidR="000D74E9" w:rsidRPr="000313B4">
        <w:rPr>
          <w:rFonts w:eastAsia="Times New Roman"/>
        </w:rPr>
        <w:fldChar w:fldCharType="begin"/>
      </w:r>
      <w:r w:rsidR="00372BF8" w:rsidRPr="000313B4">
        <w:rPr>
          <w:rFonts w:eastAsia="Times New Roman"/>
        </w:rPr>
        <w:instrText xml:space="preserve"> ADDIN ZOTERO_ITEM CSL_CITATION {"citationID":"ard92a58rt","properties":{"formattedCitation":"(Hovm\\uc0\\u248{}ller et al. 2008; Thach et al. 2016; Steele et al. 2001)","plainCitation":"(Hovmøller et al. 2008; Thach et al. 2016; Steele et al. 2001)","noteIndex":0},"citationItems":[{"id":6246,"uris":["http://zotero.org/users/1734563/items/DS2UXZMZ"],"uri":["http://zotero.org/users/1734563/items/DS2UXZMZ"],"itemData":{"id":6246,"type":"article-journal","abstract":"Rust fungi can overcome the effect of host resistance genes rapidly, and spores can disperse long distance by wind. Here we demonstrate a foreign incursion of similar strains of the wheat yellow rust fungus, Puccinia striiformis f. sp. tritici, in North America, Australia and Europe in less than 3 years. One strain defined by identity at 15 virulence loci and 130 amplified fragment length polymorphism (AFLP) fragments was exclusive to North America (present since 2000) and Australia (since 2002). Another strain of the same virulence phenotype, but differing in two AFLP fragments, was exclusive to Europe (present since 2000–2001) as well as Western and Central Asia and the Red Sea Area (first appearance unknown). This may be the most rapid spread of an important crop pathogen on the global scale. The limited divergence between the two strains and their derivatives, and the temporal–spatial occurrence pattern confirmed a recent spread. The data gave evidence for additional intercontinental dispersal events in the past, that is, many isolates sampled before 2000 in Europe, North America and Australia had similar AFLP fingerprints, and isolates from South Africa, which showed no divergence in AFLP, differed by only two fragments from particular isolates from Central Asia, West Asia and South Europe, respectively. Previous research has demonstrated that isolates of the two new strains produced up to two to three times more spores per day than strains found in USA and Europe before 2000, suggesting that increased aggressiveness at this level may accelerate global spread of crop pathogens.","container-title":"Molecular Ecology","DOI":"10.1111/j.1365-294X.2008.03886.x","ISSN":"1365-294X","issue":"17","language":"en","page":"3818-3826","source":"Wiley Online Library","title":"Rapid global spread of two aggressive strains of a wheat rust fungus","volume":"17","author":[{"family":"Hovmøller","given":"Mogens S."},{"family":"Yahyaoui","given":"Amor H."},{"family":"Milus","given":"Eugene A."},{"family":"Justesen","given":"Annemarie F."}],"issued":{"date-parts":[["2008",9,1]]}},"label":"page"},{"id":5738,"uris":["http://zotero.org/users/1734563/items/Q4ITZJ2R"],"uri":["http://zotero.org/users/1734563/items/Q4ITZJ2R"],"itemData":{"id":5738,"type":"article-journal","abstract":"Puccinia striiformis is a basidiomycete causing yellow rust on wheat. The availability of historic samples of this pathogen from the ‘Stubbs collection’ enabled us to investigate past population structure and temporal dynamics on a global scale. A set of 212 single genotype urediniospore isolates, representing samples collected from five continents between 1958 and 1991, were genotyped using 19 polymorphic microsatellite markers. The population genetic analyses revealed the existence of seven genetic groups in the past worldwide P. striiformis population. This genetic grouping generally corresponded with geographical sample origin except for the Middle East, where six of the seven genetic groups were represented. The presence of many genetic groups in the Middle Eastern population reflected a low differentiation from the populations in East Africa (FST = 0.052) and in South Asia (FST = 0.064). A high diversity and recombinant population structure was observed in China and South Asia, while a clonal population structure was observed in NW Europe, East Africa and the Mediterranean region. The high genetic diversity in the Himalayan region supported recent studies suggesting a putative center of diversity for P. striiformis in this area. Four of the 89 multilocus genotypes detected were resampled in different geographical regions suggesting long-distance migration in the past. Comparison of the past populations with more recent ones, represented by 309 isolates mainly collected between 2001 and 2009, revealed temporal divergence for all populations except for Northwest Europe. Overall, we observed a clear subdivision within the worldwide population structure of P. striiformis and migration in the past.","container-title":"Fungal Genetics and Biology","DOI":"10.1016/j.fgb.2015.12.014","ISSN":"1087-1845","journalAbbreviation":"Fungal Genetics and Biology","page":"1-8","source":"ScienceDirect","title":"Worldwide population structure of the wheat rust fungus Puccinia striiformis in the past","volume":"87","author":[{"family":"Thach","given":"T."},{"family":"Ali","given":"S."},{"family":"Vallavieille-Pope","given":"C.","non-dropping-particle":"de"},{"family":"Justesen","given":"A. F."},{"family":"Hovmøller","given":"M. S."}],"issued":{"date-parts":[["2016",2]]}},"label":"page"},{"id":6421,"uris":["http://zotero.org/users/1734563/items/ZDVPQEUW"],"uri":["http://zotero.org/users/1734563/items/ZDVPQEUW"],"itemData":{"id":6421,"type":"article-journal","abstract":"Since its initial detection in Australia in 1979, wheat yellow (stripe) rust (Puccinia striiformis f.sp. tritici) has evolved in Australia and New Zealand into more than 20 pathotypes with assorted virulence characteristics. This evolution is believed to have occurred in a stepwise fashion from an original single pathotype, with no subsequent new introductions. A combination of random amplified polymorphic DNA (RAPDs) and amplified fragment length polymorphisms (AFLPs) was used to examine the level of molecular variation in Australian and New Zealand isolates, and to compare this with variation amongst other isolates of P. striiformis. Using 60 RAPD primers on seven Australian isolates representing seven different pathotypes collected between 1979 and 1991, more than 300 potentially polymorphic loci were analysed and no polymorphisms were detected. Using the same primers on two UK isolates, 3% of loci showed a polymorphism. A similar level of polymorphism was found between UK isolates using AFLP primers, and between 5 and 15% of fragments were polymorphic between an isolate from the UK, an isolate from Denmark, and one from Colombia. However, no AFLP polymorphisms were found amongst 14 Australian and New Zealand isolates tested, at over 100 potentially polymorphic loci. The lack of molecular variation in the Australian and New Zealand collection is consistent with the stepwise mutation theory of pathotype evolution from a single introduction.","container-title":"Plant Pathology","DOI":"10.1046/j.1365-3059.2001.00558.x","ISSN":"1365-3059","issue":"2","language":"en","page":"174-180","source":"Wiley Online Library","title":"Support for a stepwise mutation model for pathogen evolution in Australasian Puccinia striiformis f.sp. tritici by use of molecular markers","volume":"50","author":[{"family":"Steele","given":"K. A."},{"family":"Humphreys","given":"E."},{"family":"Wellings","given":"C. R."},{"family":"Dickinson","given":"M. J."}],"issued":{"date-parts":[["2001",4,1]]}},"label":"page"}],"schema":"https://github.com/citation-style-language/schema/raw/master/csl-citation.json"} </w:instrText>
      </w:r>
      <w:r w:rsidR="000D74E9" w:rsidRPr="000313B4">
        <w:rPr>
          <w:rFonts w:eastAsia="Times New Roman"/>
        </w:rPr>
        <w:fldChar w:fldCharType="separate"/>
      </w:r>
      <w:r w:rsidR="00372BF8" w:rsidRPr="000313B4">
        <w:rPr>
          <w:lang w:val="en-GB"/>
        </w:rPr>
        <w:t>(Hovmøller et al. 2008; Thach et al. 2016; Steele et al. 2001)</w:t>
      </w:r>
      <w:r w:rsidR="000D74E9" w:rsidRPr="000313B4">
        <w:rPr>
          <w:rFonts w:eastAsia="Times New Roman"/>
        </w:rPr>
        <w:fldChar w:fldCharType="end"/>
      </w:r>
      <w:r w:rsidR="000D74E9" w:rsidRPr="000313B4">
        <w:rPr>
          <w:rFonts w:eastAsia="Times New Roman"/>
        </w:rPr>
        <w:t xml:space="preserve">. The PstS0 lineage is strictly clonal </w:t>
      </w:r>
      <w:r w:rsidR="00393F97" w:rsidRPr="000313B4">
        <w:rPr>
          <w:rFonts w:eastAsia="Times New Roman"/>
        </w:rPr>
        <w:fldChar w:fldCharType="begin"/>
      </w:r>
      <w:r w:rsidR="00372BF8" w:rsidRPr="000313B4">
        <w:rPr>
          <w:rFonts w:eastAsia="Times New Roman"/>
        </w:rPr>
        <w:instrText xml:space="preserve"> ADDIN ZOTERO_ITEM CSL_CITATION {"citationID":"a1iodrp6c5l","properties":{"formattedCitation":"(Hovm\\uc0\\u248{}ller et al. 2002)","plainCitation":"(Hovmøller et al. 2002)","noteIndex":0},"citationItems":[{"id":17193,"uris":["http://zotero.org/users/1734563/items/QHCEGPCQ"],"uri":["http://zotero.org/users/1734563/items/QHCEGPCQ"],"itemData":{"id":17193,"type":"article-journal","abstract":"The biotrophic fungus Puccinia striiformis f.sp. tritici, a basidiomycete that causes yellow rust on wheat, is spread by wind-dispersed spores. Analysis of amplified fragment length polymorphism (AFLP) variation showed that the fungus frequently migrates between the UK, Germany, France and Denmark. There is no biological evidence for sexual or parasexual reproduction under natural conditions, and this was supported by the lack of recombination, as revealed by AFLP, over the time and area represented by the samples in this study. A phylogeographic analysis revealed that there was effectively a single, clonal population in the four countries, up to 1700 km apart, consistent with a ‘continent-island’ model in which Denmark is the recipient of migrants from other countries. In five cases, specific pathogen clones were dispersed between the UK and Denmark, and on at least two recent occasions clones were also spread from the UK to Germany and France, causing outbreaks of yellow rust on wheat cultivars that were previously resistant to the disease in these countries. The agronomic consequences of migration were enhanced because of the limited genetic diversity for yellow rust resistance in wheat cultivars in the area. These results demonstrate that long-distance migration of pathogen clones, coupled with low diversity in the host species, may cause previously useful resistance genes to become ineffective for disease control on a continental scale.","container-title":"Plant Pathology","DOI":"10.1046/j.1365-3059.2002.00652.x","ISSN":"1365-3059","issue":"1","language":"en","page":"24-32","source":"Wiley Online Library","title":"Clonality and long-distance migration of Puccinia striiformis f.sp. tritici in north-west Europe","volume":"51","author":[{"family":"Hovmøller","given":"M. S."},{"family":"Justesen","given":"A. F."},{"family":"Brown","given":"J. K. M."}],"issued":{"date-parts":[["2002"]]}}}],"schema":"https://github.com/citation-style-language/schema/raw/master/csl-citation.json"} </w:instrText>
      </w:r>
      <w:r w:rsidR="00393F97" w:rsidRPr="000313B4">
        <w:rPr>
          <w:rFonts w:eastAsia="Times New Roman"/>
        </w:rPr>
        <w:fldChar w:fldCharType="separate"/>
      </w:r>
      <w:r w:rsidR="00372BF8" w:rsidRPr="000313B4">
        <w:rPr>
          <w:lang w:val="en-GB"/>
        </w:rPr>
        <w:t>(Hovmøller et al. 2002)</w:t>
      </w:r>
      <w:r w:rsidR="00393F97" w:rsidRPr="000313B4">
        <w:rPr>
          <w:rFonts w:eastAsia="Times New Roman"/>
        </w:rPr>
        <w:fldChar w:fldCharType="end"/>
      </w:r>
      <w:r w:rsidR="00393F97" w:rsidRPr="000313B4">
        <w:rPr>
          <w:rFonts w:eastAsia="Times New Roman"/>
        </w:rPr>
        <w:t xml:space="preserve"> </w:t>
      </w:r>
      <w:r w:rsidR="000D74E9" w:rsidRPr="000313B4">
        <w:rPr>
          <w:rFonts w:eastAsia="Times New Roman"/>
        </w:rPr>
        <w:t xml:space="preserve">and evolution of new races by stepwise mutations can be traced back to at least 1950s </w:t>
      </w:r>
      <w:r w:rsidR="00393F97" w:rsidRPr="000313B4">
        <w:rPr>
          <w:rFonts w:eastAsia="Times New Roman"/>
        </w:rPr>
        <w:fldChar w:fldCharType="begin"/>
      </w:r>
      <w:r w:rsidR="00372BF8" w:rsidRPr="000313B4">
        <w:rPr>
          <w:rFonts w:eastAsia="Times New Roman"/>
        </w:rPr>
        <w:instrText xml:space="preserve"> ADDIN ZOTERO_ITEM CSL_CITATION {"citationID":"a2ej4tbh9ci","properties":{"formattedCitation":"(Hovm\\uc0\\u248{}ller &amp; Justesen 2007; Thach et al. 2016)","plainCitation":"(Hovmøller &amp; Justesen 2007; Thach et al. 2016)","noteIndex":0},"citationItems":[{"id":6416,"uris":["http://zotero.org/users/1734563/items/JVN2GRBG"],"uri":["http://zotero.org/users/1734563/items/JVN2GRBG"],"itemData":{"id":6416,"type":"article-journal","abstract":"The effects of evolutionary processes in fungal pathogen populations may occur more rapidly and display larger effects in agricultural systems than in wild ecosystems because of human involvement by plant breeding and crop management. In this study, we analysed the rate of evolution in three lineages of a northwest European population of a biotrophic and asexual reproduced fungal pathogen, Puccinia striiformis f. sp. tritici, causing yellow rust on wheat. Pathogen samples were collected between 1975 and 2002 in the UK and Denmark, and assayed for 14 individual avirulence/virulence alleles and up to 234 amplified fragment length polymorphism (AFLP) primer pairs producing approximately 17 000 AFLP fragments. The large number of fragments and a targeted sampling of isolates allowed a reconstruction of phylogenies in great detail, i.e. no homoplasy and a representation of sequential, evolutionary steps by pathogen samples. A recent, phenotypic loss of avirulence was observed at least once for loci corresponding to P. striiformis f. sp. tritici resistance Yr2, Yr3, Yr4, Yr7, Yr9, and Yr15, whereas Avr6 and Avr17 were lost independently in all three lineages, corresponding to 16 events of loss of avirulence (emergence of virulence). The opposite process, restoration of avirulence, was observed for Yr9 and Yr32. An interpretation of phenotypic changes within lineages as independent mutation events resulted in mutation frequencies from 1.4 × 10−6 to 4.1 × 10−6 per AFLP fragment (locus) per generation, whereas the effective rate by which a mutation from avirulence to virulence was established in the pathogen population, when subject to selection by host resistance genes, was approximately three orders of magnitude faster.","container-title":"Molecular Ecology","DOI":"10.1111/j.1365-294X.2007.03513.x","ISSN":"1365-294X","issue":"21","language":"en","page":"4637-4647","source":"Wiley Online Library","title":"Rates of evolution of avirulence phenotypes and DNA markers in a northwest European population of Puccinia striiformis f. sp. tritici","volume":"16","author":[{"family":"Hovmøller","given":"Mogens S."},{"family":"Justesen","given":"Annemarie F."}],"issued":{"date-parts":[["2007",11,1]]}},"label":"page"},{"id":5738,"uris":["http://zotero.org/users/1734563/items/Q4ITZJ2R"],"uri":["http://zotero.org/users/1734563/items/Q4ITZJ2R"],"itemData":{"id":5738,"type":"article-journal","abstract":"Puccinia striiformis is a basidiomycete causing yellow rust on wheat. The availability of historic samples of this pathogen from the ‘Stubbs collection’ enabled us to investigate past population structure and temporal dynamics on a global scale. A set of 212 single genotype urediniospore isolates, representing samples collected from five continents between 1958 and 1991, were genotyped using 19 polymorphic microsatellite markers. The population genetic analyses revealed the existence of seven genetic groups in the past worldwide P. striiformis population. This genetic grouping generally corresponded with geographical sample origin except for the Middle East, where six of the seven genetic groups were represented. The presence of many genetic groups in the Middle Eastern population reflected a low differentiation from the populations in East Africa (FST = 0.052) and in South Asia (FST = 0.064). A high diversity and recombinant population structure was observed in China and South Asia, while a clonal population structure was observed in NW Europe, East Africa and the Mediterranean region. The high genetic diversity in the Himalayan region supported recent studies suggesting a putative center of diversity for P. striiformis in this area. Four of the 89 multilocus genotypes detected were resampled in different geographical regions suggesting long-distance migration in the past. Comparison of the past populations with more recent ones, represented by 309 isolates mainly collected between 2001 and 2009, revealed temporal divergence for all populations except for Northwest Europe. Overall, we observed a clear subdivision within the worldwide population structure of P. striiformis and migration in the past.","container-title":"Fungal Genetics and Biology","DOI":"10.1016/j.fgb.2015.12.014","ISSN":"1087-1845","journalAbbreviation":"Fungal Genetics and Biology","page":"1-8","source":"ScienceDirect","title":"Worldwide population structure of the wheat rust fungus Puccinia striiformis in the past","volume":"87","author":[{"family":"Thach","given":"T."},{"family":"Ali","given":"S."},{"family":"Vallavieille-Pope","given":"C.","non-dropping-particle":"de"},{"family":"Justesen","given":"A. F."},{"family":"Hovmøller","given":"M. S."}],"issued":{"date-parts":[["2016",2]]}},"label":"page"}],"schema":"https://github.com/citation-style-language/schema/raw/master/csl-citation.json"} </w:instrText>
      </w:r>
      <w:r w:rsidR="00393F97" w:rsidRPr="000313B4">
        <w:rPr>
          <w:rFonts w:eastAsia="Times New Roman"/>
        </w:rPr>
        <w:fldChar w:fldCharType="separate"/>
      </w:r>
      <w:r w:rsidR="00372BF8" w:rsidRPr="000313B4">
        <w:rPr>
          <w:lang w:val="en-GB"/>
        </w:rPr>
        <w:t>(Hovmøller &amp; Justesen 2007; Thach et al. 2016)</w:t>
      </w:r>
      <w:r w:rsidR="00393F97" w:rsidRPr="000313B4">
        <w:rPr>
          <w:rFonts w:eastAsia="Times New Roman"/>
        </w:rPr>
        <w:fldChar w:fldCharType="end"/>
      </w:r>
      <w:r w:rsidR="000D74E9" w:rsidRPr="000313B4">
        <w:rPr>
          <w:rFonts w:eastAsia="Times New Roman"/>
        </w:rPr>
        <w:t xml:space="preserve">. Isolates of the PstS0 lineage produce less teliospores with reduced ability to germinate and to complete the sexual life cycle on </w:t>
      </w:r>
      <w:r w:rsidR="000D74E9" w:rsidRPr="000313B4">
        <w:rPr>
          <w:rFonts w:eastAsia="Times New Roman"/>
          <w:i/>
        </w:rPr>
        <w:t>Berberis</w:t>
      </w:r>
      <w:r w:rsidR="000D74E9" w:rsidRPr="000313B4">
        <w:rPr>
          <w:rFonts w:eastAsia="Times New Roman"/>
        </w:rPr>
        <w:t xml:space="preserve"> spp.</w:t>
      </w:r>
      <w:r w:rsidR="00393F97" w:rsidRPr="000313B4">
        <w:rPr>
          <w:rFonts w:eastAsia="Times New Roman"/>
        </w:rPr>
        <w:t xml:space="preserve"> </w:t>
      </w:r>
      <w:r w:rsidR="00393F97" w:rsidRPr="000313B4">
        <w:rPr>
          <w:rFonts w:eastAsia="Times New Roman"/>
        </w:rPr>
        <w:fldChar w:fldCharType="begin"/>
      </w:r>
      <w:r w:rsidR="00372BF8" w:rsidRPr="000313B4">
        <w:rPr>
          <w:rFonts w:eastAsia="Times New Roman"/>
        </w:rPr>
        <w:instrText xml:space="preserve"> ADDIN ZOTERO_ITEM CSL_CITATION {"citationID":"a23gl95ouj6","properties":{"formattedCitation":"(Ali et al. 2010)","plainCitation":"(Ali et al. 2010)","noteIndex":0},"citationItems":[{"id":14016,"uris":["http://zotero.org/users/1734563/items/CPZTIY7J"],"uri":["http://zotero.org/users/1734563/items/CPZTIY7J"],"itemData":{"id":14016,"type":"article-journal","abstract":"Puccinia striiformis f.sp. tritici (PST), has so far been considered to reproduce asexually with until very recently no known alternate host, has a clonal population structure in the USA, Australia and Europe. However, recently, high genotypic diversity in Eastern Asia and recombinant populations in China has been reported. Variations in the ability for sexual reproduction could provide an explanation for such a geographical gradient in genotypic diversity. In order to address this hypothesis, we tested for the existence of a relationship between the ability to produce telia, sex-specific structures that are obligatory for sexual cycle, and the genetic diversity of populations measured using neutral markers, in a set of 56 isolates representative of six worldwide geographical origins. Clustering methods assigned these isolates to five genetic groups corresponding to their geographical origin, with eight inter-group hybrid individuals. Isolates representing China, Nepal and Pakistan displayed the highest telial production, while clonal populations from France and the Mediterranean region displayed very low telial production. The geographic cline in telial production corresponded to the gradient of genotypic diversity described during previous studies, showing a clear difference in telial production between clonal vs. diverse/recombinant populations. The higher mean Qst value (0.822) for telial production than the Fst value (0.317) suggested that telial production has more probably evolved through direct or indirect selection rather than genetic drift alone. The existence of high telial production in genetically diverse populations and its reduction in clonal populations is discussed with regard to evolution of sex, PST centre of origin and distribution of its alternative host.","container-title":"Fungal Genetics and Biology","DOI":"10.1016/j.fgb.2010.07.002","ISSN":"1087-1845","issue":"10","journalAbbreviation":"Fungal Genetics and Biology","page":"828-838","source":"ScienceDirect","title":"Reduction in the sex ability of worldwide clonal populations of Puccinia striiformis f.sp. tritici","volume":"47","author":[{"family":"Ali","given":"Sajid"},{"family":"Leconte","given":"Marc"},{"family":"Walker","given":"Anne-Sophie"},{"family":"Enjalbert","given":"Jérôme"},{"family":"Vallavieille-Pope","given":"Claude","non-dropping-particle":"de"}],"issued":{"date-parts":[["2010",10,1]]}}}],"schema":"https://github.com/citation-style-language/schema/raw/master/csl-citation.json"} </w:instrText>
      </w:r>
      <w:r w:rsidR="00393F97" w:rsidRPr="000313B4">
        <w:rPr>
          <w:rFonts w:eastAsia="Times New Roman"/>
        </w:rPr>
        <w:fldChar w:fldCharType="separate"/>
      </w:r>
      <w:r w:rsidR="00372BF8" w:rsidRPr="000313B4">
        <w:rPr>
          <w:lang w:val="en-GB"/>
        </w:rPr>
        <w:t>(Ali et al. 2010)</w:t>
      </w:r>
      <w:r w:rsidR="00393F97" w:rsidRPr="000313B4">
        <w:rPr>
          <w:rFonts w:eastAsia="Times New Roman"/>
        </w:rPr>
        <w:fldChar w:fldCharType="end"/>
      </w:r>
      <w:r w:rsidR="000D74E9" w:rsidRPr="000313B4">
        <w:rPr>
          <w:rFonts w:eastAsia="Times New Roman"/>
        </w:rPr>
        <w:t>.</w:t>
      </w:r>
    </w:p>
    <w:p w14:paraId="63B63952" w14:textId="77777777" w:rsidR="000D74E9" w:rsidRPr="000313B4" w:rsidRDefault="000D74E9" w:rsidP="000D74E9">
      <w:pPr>
        <w:spacing w:line="360" w:lineRule="auto"/>
        <w:jc w:val="both"/>
        <w:rPr>
          <w:rFonts w:eastAsia="Times New Roman"/>
        </w:rPr>
      </w:pPr>
    </w:p>
    <w:p w14:paraId="5B04450A" w14:textId="37808F4D" w:rsidR="00BB31F3" w:rsidRPr="000313B4" w:rsidRDefault="0EB13FB0" w:rsidP="0EB13FB0">
      <w:pPr>
        <w:spacing w:line="360" w:lineRule="auto"/>
        <w:jc w:val="both"/>
        <w:rPr>
          <w:rFonts w:eastAsia="Times New Roman"/>
        </w:rPr>
      </w:pPr>
      <w:r w:rsidRPr="000313B4">
        <w:rPr>
          <w:rFonts w:eastAsia="Times New Roman"/>
          <w:color w:val="000000" w:themeColor="text1"/>
        </w:rPr>
        <w:t xml:space="preserve">This new genome assembly allows whole genome comparisons between two isolates representing contrasting lifestyles of </w:t>
      </w:r>
      <w:r w:rsidRPr="000313B4">
        <w:rPr>
          <w:rFonts w:eastAsia="Times New Roman"/>
          <w:i/>
          <w:iCs/>
          <w:color w:val="000000" w:themeColor="text1"/>
        </w:rPr>
        <w:t xml:space="preserve">P. </w:t>
      </w:r>
      <w:proofErr w:type="spellStart"/>
      <w:r w:rsidRPr="000313B4">
        <w:rPr>
          <w:rFonts w:eastAsia="Times New Roman"/>
          <w:i/>
          <w:iCs/>
          <w:color w:val="000000" w:themeColor="text1"/>
        </w:rPr>
        <w:t>striiformis</w:t>
      </w:r>
      <w:proofErr w:type="spellEnd"/>
      <w:r w:rsidRPr="000313B4">
        <w:rPr>
          <w:rFonts w:eastAsia="Times New Roman"/>
          <w:i/>
          <w:iCs/>
          <w:color w:val="000000" w:themeColor="text1"/>
        </w:rPr>
        <w:t xml:space="preserve">. </w:t>
      </w:r>
      <w:r w:rsidRPr="000313B4">
        <w:rPr>
          <w:rFonts w:eastAsia="Times New Roman"/>
        </w:rPr>
        <w:t xml:space="preserve">It provides detailed insights into the adaptive divergence and evolution of </w:t>
      </w:r>
      <w:r w:rsidRPr="000313B4">
        <w:rPr>
          <w:rFonts w:eastAsia="Times New Roman"/>
          <w:i/>
          <w:iCs/>
        </w:rPr>
        <w:t xml:space="preserve">P. </w:t>
      </w:r>
      <w:proofErr w:type="spellStart"/>
      <w:r w:rsidRPr="000313B4">
        <w:rPr>
          <w:rFonts w:eastAsia="Times New Roman"/>
          <w:i/>
          <w:iCs/>
        </w:rPr>
        <w:t>striiformis</w:t>
      </w:r>
      <w:proofErr w:type="spellEnd"/>
      <w:r w:rsidRPr="000313B4">
        <w:rPr>
          <w:rFonts w:eastAsia="Times New Roman"/>
          <w:i/>
          <w:iCs/>
        </w:rPr>
        <w:t xml:space="preserve"> </w:t>
      </w:r>
      <w:r w:rsidRPr="000313B4">
        <w:rPr>
          <w:rFonts w:eastAsia="Times New Roman"/>
        </w:rPr>
        <w:t>and rust fungi in general. Specifically, we explore question</w:t>
      </w:r>
      <w:r w:rsidR="002D4AB1" w:rsidRPr="000313B4">
        <w:rPr>
          <w:rFonts w:eastAsia="Times New Roman"/>
        </w:rPr>
        <w:t>s</w:t>
      </w:r>
      <w:r w:rsidRPr="000313B4">
        <w:rPr>
          <w:rFonts w:eastAsia="Times New Roman"/>
        </w:rPr>
        <w:t xml:space="preserve"> around the impact of sexual and asexual reproduction on structural genomic evolution, the generation of genetic diversity, and host adaptation. </w:t>
      </w:r>
    </w:p>
    <w:p w14:paraId="5B04450B" w14:textId="084DB757" w:rsidR="00BB31F3" w:rsidRPr="000313B4" w:rsidRDefault="00BB31F3"/>
    <w:p w14:paraId="5B04450C" w14:textId="77777777" w:rsidR="00BB31F3" w:rsidRPr="000313B4" w:rsidRDefault="00BB31F3"/>
    <w:p w14:paraId="5B04450D" w14:textId="77777777" w:rsidR="00BB31F3" w:rsidRPr="000313B4" w:rsidRDefault="00F112AA" w:rsidP="00271638">
      <w:pPr>
        <w:spacing w:line="360" w:lineRule="auto"/>
        <w:jc w:val="both"/>
        <w:rPr>
          <w:b/>
        </w:rPr>
      </w:pPr>
      <w:r w:rsidRPr="000313B4">
        <w:rPr>
          <w:b/>
        </w:rPr>
        <w:t>Methods and materials</w:t>
      </w:r>
    </w:p>
    <w:p w14:paraId="5B04450E" w14:textId="77777777" w:rsidR="00BB31F3" w:rsidRPr="000313B4" w:rsidRDefault="00BB31F3" w:rsidP="00271638">
      <w:pPr>
        <w:spacing w:line="360" w:lineRule="auto"/>
        <w:jc w:val="both"/>
        <w:rPr>
          <w:b/>
          <w:i/>
        </w:rPr>
      </w:pPr>
    </w:p>
    <w:p w14:paraId="5B04450F" w14:textId="77777777" w:rsidR="00BB31F3" w:rsidRPr="000313B4" w:rsidRDefault="00F112AA" w:rsidP="00271638">
      <w:pPr>
        <w:spacing w:line="360" w:lineRule="auto"/>
        <w:jc w:val="both"/>
        <w:rPr>
          <w:b/>
        </w:rPr>
      </w:pPr>
      <w:r w:rsidRPr="000313B4">
        <w:rPr>
          <w:b/>
          <w:i/>
        </w:rPr>
        <w:t xml:space="preserve">Puccinia </w:t>
      </w:r>
      <w:proofErr w:type="spellStart"/>
      <w:r w:rsidRPr="000313B4">
        <w:rPr>
          <w:b/>
          <w:i/>
        </w:rPr>
        <w:t>striiformis</w:t>
      </w:r>
      <w:proofErr w:type="spellEnd"/>
      <w:r w:rsidRPr="000313B4">
        <w:rPr>
          <w:b/>
        </w:rPr>
        <w:t xml:space="preserve"> f. sp. </w:t>
      </w:r>
      <w:proofErr w:type="spellStart"/>
      <w:r w:rsidRPr="000313B4">
        <w:rPr>
          <w:b/>
          <w:i/>
        </w:rPr>
        <w:t>tritici</w:t>
      </w:r>
      <w:proofErr w:type="spellEnd"/>
      <w:r w:rsidRPr="000313B4">
        <w:rPr>
          <w:b/>
          <w:i/>
        </w:rPr>
        <w:t xml:space="preserve"> </w:t>
      </w:r>
      <w:r w:rsidRPr="000313B4">
        <w:rPr>
          <w:b/>
        </w:rPr>
        <w:t>pathotype, growth conditions and spore amplification</w:t>
      </w:r>
    </w:p>
    <w:p w14:paraId="5B044510" w14:textId="68A8F32E" w:rsidR="00BB31F3" w:rsidRPr="000313B4" w:rsidRDefault="00F112AA" w:rsidP="00271638">
      <w:pPr>
        <w:spacing w:line="360" w:lineRule="auto"/>
        <w:jc w:val="both"/>
      </w:pPr>
      <w:r w:rsidRPr="000313B4">
        <w:rPr>
          <w:rFonts w:eastAsia="Arimo"/>
        </w:rPr>
        <w:t>The Pst</w:t>
      </w:r>
      <w:r w:rsidR="0084581C" w:rsidRPr="000313B4">
        <w:rPr>
          <w:rFonts w:eastAsia="Arimo"/>
        </w:rPr>
        <w:t>-</w:t>
      </w:r>
      <w:r w:rsidRPr="000313B4">
        <w:rPr>
          <w:rFonts w:eastAsia="Arimo"/>
        </w:rPr>
        <w:t xml:space="preserve">DK0911 isolate was purified from a single lesion sampled from the commercial wheat cv. </w:t>
      </w:r>
      <w:proofErr w:type="spellStart"/>
      <w:r w:rsidRPr="000313B4">
        <w:rPr>
          <w:rFonts w:eastAsia="Arimo"/>
        </w:rPr>
        <w:t>Holeby</w:t>
      </w:r>
      <w:proofErr w:type="spellEnd"/>
      <w:r w:rsidRPr="000313B4">
        <w:rPr>
          <w:rFonts w:eastAsia="Arimo"/>
        </w:rPr>
        <w:t xml:space="preserve"> in Denmark in 2011. The isolate was </w:t>
      </w:r>
      <w:r w:rsidR="00362BC4" w:rsidRPr="000313B4">
        <w:rPr>
          <w:rFonts w:eastAsia="Arimo"/>
        </w:rPr>
        <w:t xml:space="preserve">race </w:t>
      </w:r>
      <w:proofErr w:type="spellStart"/>
      <w:r w:rsidR="00362BC4" w:rsidRPr="000313B4">
        <w:rPr>
          <w:rFonts w:eastAsia="Arimo"/>
        </w:rPr>
        <w:t>phenotyped</w:t>
      </w:r>
      <w:proofErr w:type="spellEnd"/>
      <w:r w:rsidR="00362BC4" w:rsidRPr="000313B4">
        <w:rPr>
          <w:rFonts w:eastAsia="Arimo"/>
        </w:rPr>
        <w:t xml:space="preserve"> according to </w:t>
      </w:r>
      <w:proofErr w:type="spellStart"/>
      <w:r w:rsidR="00362BC4" w:rsidRPr="000313B4">
        <w:rPr>
          <w:rFonts w:eastAsia="Arimo"/>
        </w:rPr>
        <w:t>Hovmøller</w:t>
      </w:r>
      <w:proofErr w:type="spellEnd"/>
      <w:r w:rsidR="00362BC4" w:rsidRPr="000313B4">
        <w:rPr>
          <w:rFonts w:eastAsia="Arimo"/>
        </w:rPr>
        <w:t xml:space="preserve"> et al. 2017 </w:t>
      </w:r>
      <w:r w:rsidRPr="000313B4">
        <w:rPr>
          <w:rFonts w:eastAsia="Arimo"/>
        </w:rPr>
        <w:t>and genotyped as described</w:t>
      </w:r>
      <w:r w:rsidR="004F7A68" w:rsidRPr="000313B4">
        <w:rPr>
          <w:rFonts w:eastAsia="Arimo"/>
        </w:rPr>
        <w:t xml:space="preserve"> previously </w:t>
      </w:r>
      <w:r w:rsidR="006C308C" w:rsidRPr="000313B4">
        <w:rPr>
          <w:rFonts w:eastAsia="Arimo"/>
        </w:rPr>
        <w:fldChar w:fldCharType="begin"/>
      </w:r>
      <w:r w:rsidR="00372BF8" w:rsidRPr="000313B4">
        <w:rPr>
          <w:rFonts w:eastAsia="Arimo"/>
        </w:rPr>
        <w:instrText xml:space="preserve"> ADDIN ZOTERO_ITEM CSL_CITATION {"citationID":"M76uWb35","properties":{"formattedCitation":"(Hovm\\uc0\\u248{}ller et al. 2016; Rodriguez-Algaba et al. 2014)","plainCitation":"(Hovmøller et al. 2016; Rodriguez-Algaba et al. 2014)","noteIndex":0},"citationItems":[{"id":7078,"uris":["http://zotero.org/users/1734563/items/8HTF44QI"],"uri":["http://zotero.org/users/1734563/items/8HTF44QI"],"itemData":{"id":7078,"type":"article-journal","abstract":"Isolates of recently spreading races of yellow rust from wheat and triticale in Europe were analysed using virulence phenotypic data of 2605 isolates sampled in 12 countries between 2000 and 2014. A subset of 239 isolates was investigated by microsatellite markers. At least three races of non-European origin, termed ‘Warrior’, ‘Kranich’ and ‘Triticale aggressive’, were identified in the post-2011 population. The Warrior race was already present in high frequencies in the first year of detection in most European countries and to a large extent it replaced the pre-2011 European population. In contrast, the two other exotic races were localized to certain regions and/or crop type. The presence already of at least six multilocus genotypes of the Warrior race and five genotypes of the Kranich race in the first year of detection and across large areas is consistent with a hypothesis of aerial spread from genetically diverse source populations. A comparison with reference isolates sampled from six continents suggested that the Warrior and Kranich races originated from sexually recombining populations in the centre of diversity of the yellow rust fungus in the near-Himalayan region of Asia. However, the Triticale aggressive race was most similar to populations in the Middle East/Central Asia. The study illustrated the potential role of sexual Puccinia striiformis populations as a reservoir for new races replacing distant clonal populations.","container-title":"Plant Pathology","DOI":"10.1111/ppa.12433","ISSN":"1365-3059","issue":"3","journalAbbreviation":"Plant Pathol","language":"en","page":"402-411","source":"Wiley Online Library","title":"Replacement of the European wheat yellow rust population by new races from the centre of diversity in the near-Himalayan region","volume":"65","author":[{"family":"Hovmøller","given":"M. S."},{"family":"Walter","given":"S."},{"family":"Bayles","given":"R. A."},{"family":"Hubbard","given":"A."},{"family":"Flath","given":"K."},{"family":"Sommerfeldt","given":"N."},{"family":"Leconte","given":"M."},{"family":"Czembor","given":"P."},{"family":"Rodriguez-Algaba","given":"J."},{"family":"Thach","given":"T."},{"family":"Hansen","given":"J. G."},{"family":"Lassen","given":"P."},{"family":"Justesen","given":"A. F."},{"family":"Ali","given":"S."},{"family":"Vallavieille-Pope","given":"C.","non-dropping-particle":"de"}],"issued":{"date-parts":[["2016",4,1]]}},"label":"page"},{"id":4835,"uris":["http://zotero.org/users/1734563/items/GP8SF4UG"],"uri":["http://zotero.org/users/1734563/items/GP8SF4UG"],"itemData":{"id":4835,"type":"article-journal","abstract":"An isolate of the basidiomycete Puccinia striiformis, which causes yellow (stripe) rust on wheat, was selfed on the newly discovered alternate host, Berberis vulgaris. This allowed a study of the segregation of molecular markers and virulence in the progeny isolates, and of the development of fungal sexual structures and spore forms. Pycnia and aecia were obtained after inoculation of B. vulgaris with basidiospores resulting from germinating teliospores from infected wheat leaves. Subsequent inoculation of wheat with aeciospores from bulked aecia resulted in 16 progeny isolates of the S1 generation. Genotyping with 42 simple sequence repeat (SSR) markers confirmed a parental origin of progeny isolates. Of the 42 analyzed loci, 15 were heterozygous in the parental isolate and 14 revealed segregation in the progenies. This resulted in 11 new multilocus genotypes (MLGs), which confirmed segregation following sexual reproduction. Additionally, parental and progeny isolates were phenotyped using a genetic stock of wheat genotypes representing 21 resistance genes. All S1 progeny isolates had virulence for 14 out of 15 loci where the parental isolate was virulent. This was consistent with the hypothesis that virulence in plant pathogens is often recessive to avirulence, i.e., only expressed in a homozygous state. Furthermore, no segregation was observed for five out of six loci, for which the parental isolate had an avirulent phenotype. The results for one of the two segregating virulence/avirulence loci suggested that the parental isolate was heterozygous with Avr alleles resulting in different but clearly avirulent phenotypes. The other locus indicated that additional genes modifying the phenotypic expression of avirulence were involved.","container-title":"Fungal Genetics and Biology","DOI":"10.1016/j.fgb.2014.07.005","ISSN":"1087-1845","journalAbbreviation":"Fungal Genetics and Biology","page":"77-85","source":"ScienceDirect","title":"Sexual structures and recombination of the wheat rust fungus Puccinia striiformis on Berberis vulgaris","volume":"70","author":[{"family":"Rodriguez-Algaba","given":"Julian"},{"family":"Walter","given":"Stephanie"},{"family":"Sørensen","given":"Chris K."},{"family":"Hovmøller","given":"Mogens S."},{"family":"Justesen","given":"Annemarie F."}],"issued":{"date-parts":[["2014",9]]}},"label":"page"}],"schema":"https://github.com/citation-style-language/schema/raw/master/csl-citation.json"} </w:instrText>
      </w:r>
      <w:r w:rsidR="006C308C" w:rsidRPr="000313B4">
        <w:rPr>
          <w:rFonts w:eastAsia="Arimo"/>
        </w:rPr>
        <w:fldChar w:fldCharType="separate"/>
      </w:r>
      <w:r w:rsidR="00372BF8" w:rsidRPr="000313B4">
        <w:rPr>
          <w:lang w:val="en-GB"/>
        </w:rPr>
        <w:t>(Hovmøller et al. 2016; Rodriguez-Algaba et al. 2014)</w:t>
      </w:r>
      <w:r w:rsidR="006C308C" w:rsidRPr="000313B4">
        <w:rPr>
          <w:rFonts w:eastAsia="Arimo"/>
        </w:rPr>
        <w:fldChar w:fldCharType="end"/>
      </w:r>
      <w:r w:rsidRPr="000313B4">
        <w:rPr>
          <w:rFonts w:eastAsia="Arimo"/>
        </w:rPr>
        <w:t xml:space="preserve">. </w:t>
      </w:r>
      <w:r w:rsidR="00F14F64" w:rsidRPr="000313B4">
        <w:rPr>
          <w:rFonts w:eastAsia="Arimo"/>
        </w:rPr>
        <w:t>The Pst-104E is an isolate of the pathotype 104E137A- and was collected from the field in 1982 (Plant Breeding Institute accession number 821559=415)</w:t>
      </w:r>
      <w:r w:rsidR="00296007" w:rsidRPr="000313B4">
        <w:rPr>
          <w:rFonts w:eastAsia="Arimo"/>
        </w:rPr>
        <w:t>. The sequencing and analysis of this isolate was</w:t>
      </w:r>
      <w:r w:rsidR="00F14F64" w:rsidRPr="000313B4">
        <w:rPr>
          <w:rFonts w:eastAsia="Arimo"/>
        </w:rPr>
        <w:t xml:space="preserve"> described previously </w:t>
      </w:r>
      <w:r w:rsidR="00F14F64" w:rsidRPr="000313B4">
        <w:rPr>
          <w:rFonts w:eastAsia="Arimo"/>
        </w:rPr>
        <w:fldChar w:fldCharType="begin"/>
      </w:r>
      <w:r w:rsidR="00372BF8" w:rsidRPr="000313B4">
        <w:rPr>
          <w:rFonts w:eastAsia="Arimo"/>
        </w:rPr>
        <w:instrText xml:space="preserve"> ADDIN ZOTERO_ITEM CSL_CITATION {"citationID":"a116guac9rq","properties":{"formattedCitation":"(Wellings 2007; Schwessinger et al. 2018)","plainCitation":"(Wellings 2007; Schwessinger et al. 2018)","noteIndex":0},"citationItems":[{"id":1971,"uris":["http://zotero.org/users/1734563/items/3IWU8H7I"],"uri":["http://zotero.org/users/1734563/items/3IWU8H7I"],"itemData":{"id":1971,"type":"article-journal","abstract":"The wheat stripe rust pathogen (Puccinia striiformis f. sp. tritici; Pst) was first detected in Australia in 1979. The features of the initial pathotype suggested that it was of European origin, and later work provided evidence that it was most likely transmitted as adherent spores on travellers’ clothing. Despite long-held views that this cool temperature pathogen would not adapt to Australian conditions, Pst became endemic and progressively adapted to commercial wheat production through step-wise mutation. Several of these mutant pathotypes became frequent in the Pst population, causing widespread infection and significant costs to production (yield and quality losses; chemical control expenditure) in certain cultivars and seasons. Pathotype evolution, including adaptation to native barley grass (Hordeum spp.) populations, is described. The occurrence of an exotic pathotype of Pst in Western Australia in 2002, and its subsequent spread to eastern Australia, represented a major shift in the pathogen population. This pathotype dominated pathogen populations throughout Australia from 2003, with chemical control expenditure estimated at AU$40–90 million annually. Another exotic introduction was detected in 1998. Initial data indicated that certain isolates collected from barley grass were highly avirulent to wheat differentials, with the exception of partial virulence to Chinese 166. Further seedling tests revealed that these isolates, tentatively designated barley grass stripe rust (BGYR), were virulent on several Australian barleys, notably those of Skiff parentage. Data, including molecular studies, suggest that BGYR is a new forma specialis of P. striiformis. Field nurseries indicate that BGYR is likely to have little impact on commercial barley, although this may change with further pathotype evolution or the release of susceptible cultivars.","container-title":"Australian Journal of Agricultural Research","issue":"6","journalAbbreviation":"Aust. J. Agric. Res.","page":"567-575","source":"CSIRO Publishing","title":"Puccinia striiformis in Australia: a review of the incursion, evolution, and adaptation of stripe rust in the period 1979–2006","title-short":"Puccinia striiformis in Australia","volume":"58","author":[{"family":"Wellings","given":"C.R."}],"issued":{"date-parts":[["2007"]]}},"label":"page"},{"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label":"page"}],"schema":"https://github.com/citation-style-language/schema/raw/master/csl-citation.json"} </w:instrText>
      </w:r>
      <w:r w:rsidR="00F14F64" w:rsidRPr="000313B4">
        <w:rPr>
          <w:rFonts w:eastAsia="Arimo"/>
        </w:rPr>
        <w:fldChar w:fldCharType="separate"/>
      </w:r>
      <w:r w:rsidR="00372BF8" w:rsidRPr="000313B4">
        <w:rPr>
          <w:lang w:val="en-GB"/>
        </w:rPr>
        <w:t>(Wellings 2007; Schwessinger et al. 2018)</w:t>
      </w:r>
      <w:r w:rsidR="00F14F64" w:rsidRPr="000313B4">
        <w:rPr>
          <w:rFonts w:eastAsia="Arimo"/>
        </w:rPr>
        <w:fldChar w:fldCharType="end"/>
      </w:r>
      <w:r w:rsidR="00F14F64" w:rsidRPr="000313B4">
        <w:rPr>
          <w:rFonts w:eastAsia="Arimo"/>
        </w:rPr>
        <w:t xml:space="preserve">. </w:t>
      </w:r>
      <w:r w:rsidR="00296007" w:rsidRPr="000313B4">
        <w:t xml:space="preserve">The same isolate ID was used in the study of </w:t>
      </w:r>
      <w:proofErr w:type="spellStart"/>
      <w:r w:rsidR="00296007" w:rsidRPr="000313B4">
        <w:t>Hovmøller</w:t>
      </w:r>
      <w:proofErr w:type="spellEnd"/>
      <w:r w:rsidR="00296007" w:rsidRPr="000313B4">
        <w:t xml:space="preserve"> et al. (2008), confirming the immediate connection between the old NW-European population and the Australian </w:t>
      </w:r>
      <w:r w:rsidR="00296007" w:rsidRPr="000313B4">
        <w:rPr>
          <w:i/>
        </w:rPr>
        <w:t xml:space="preserve">P. </w:t>
      </w:r>
      <w:proofErr w:type="spellStart"/>
      <w:r w:rsidR="00296007" w:rsidRPr="000313B4">
        <w:rPr>
          <w:i/>
        </w:rPr>
        <w:t>striiformis</w:t>
      </w:r>
      <w:proofErr w:type="spellEnd"/>
      <w:r w:rsidR="00296007" w:rsidRPr="000313B4">
        <w:t xml:space="preserve"> population up to 2001. </w:t>
      </w:r>
      <w:r w:rsidR="00F14F64" w:rsidRPr="000313B4">
        <w:rPr>
          <w:rFonts w:eastAsia="Arimo"/>
        </w:rPr>
        <w:t>T</w:t>
      </w:r>
      <w:r w:rsidRPr="000313B4">
        <w:rPr>
          <w:rFonts w:eastAsia="Arimo"/>
        </w:rPr>
        <w:t xml:space="preserve">he </w:t>
      </w:r>
      <w:r w:rsidR="00F14F64" w:rsidRPr="000313B4">
        <w:rPr>
          <w:rFonts w:eastAsia="Arimo"/>
        </w:rPr>
        <w:t xml:space="preserve">Pst-DK0911 </w:t>
      </w:r>
      <w:r w:rsidRPr="000313B4">
        <w:rPr>
          <w:rFonts w:eastAsia="Arimo"/>
        </w:rPr>
        <w:t xml:space="preserve">isolate was multiplied on susceptible seedlings of wheat cv. Morocco, which were inoculated using the method described </w:t>
      </w:r>
      <w:r w:rsidR="00992E89" w:rsidRPr="000313B4">
        <w:rPr>
          <w:rFonts w:eastAsia="Arimo"/>
        </w:rPr>
        <w:fldChar w:fldCharType="begin"/>
      </w:r>
      <w:r w:rsidR="00372BF8" w:rsidRPr="000313B4">
        <w:rPr>
          <w:rFonts w:eastAsia="Arimo"/>
        </w:rPr>
        <w:instrText xml:space="preserve"> ADDIN ZOTERO_ITEM CSL_CITATION {"citationID":"j2jlUYJn","properties":{"formattedCitation":"(S\\uc0\\u248{}rensen et al. 2016)","plainCitation":"(Sørensen et al. 2016)","noteIndex":0},"citationItems":[{"id":7125,"uris":["http://zotero.org/users/1734563/items/BGADT7S9"],"uri":["http://zotero.org/users/1734563/items/BGADT7S9"],"itemData":{"id":7125,"type":"article-journal","abstract":"The fungus Puccinia striiformis causes yellow (stripe) rust on wheat worldwide. In the present article, new methods utilizing an engineered fluid (Novec 7100) as a carrier of urediniospores were compared with commonly used inoculation methods. In general, Novec 7100 facilitated a faster and more flexible application procedure for spray inoculation and it gave highly reproducible results for virulence phenotyping. Six point inoculation methods were compared to find the most suitable for assessment of pathogen aggressiveness. The use of Novec 7100 and dry dilution with Lycopodium spores gave an inoculation success rate of 100% in two independent trials, which was significantly higher and more consistent than for spore suspension in Soltrol 170, water, water + Tween 20, and Noble agar + Tween 20. Both Soltrol 170 and Novec 7100 allowed precise quantification of inoculum, which is important for the assessment of quantitative epidemiological parameters. New protocols for spray and point inoculation of P. striiformis on wheat are presented, along with the prospect for applying these in rust research and resistance breeding activities.","container-title":"Plant Disease","DOI":"10.1094/PDIS-12-15-1477-RE","ISSN":"0191-2917","journalAbbreviation":"Plant Disease","page":"PDIS-12-15-1477-RE","source":"apsjournals.apsnet.org (Atypon)","title":"Evaluation of Spray and Point Inoculation Methods for the Phenotyping of Puccinia striiformis on Wheat","author":[{"family":"Sørensen","given":"Chris K."},{"family":"Thach","given":"Tine"},{"family":"Hovmøller","given":"Mogens S."}],"issued":{"date-parts":[["2016",2,1]]}}}],"schema":"https://github.com/citation-style-language/schema/raw/master/csl-citation.json"} </w:instrText>
      </w:r>
      <w:r w:rsidR="00992E89" w:rsidRPr="000313B4">
        <w:rPr>
          <w:rFonts w:eastAsia="Arimo"/>
        </w:rPr>
        <w:fldChar w:fldCharType="separate"/>
      </w:r>
      <w:r w:rsidR="00372BF8" w:rsidRPr="000313B4">
        <w:rPr>
          <w:lang w:val="en-GB"/>
        </w:rPr>
        <w:t>(Sørensen et al. 2016)</w:t>
      </w:r>
      <w:r w:rsidR="00992E89" w:rsidRPr="000313B4">
        <w:rPr>
          <w:rFonts w:eastAsia="Arimo"/>
        </w:rPr>
        <w:fldChar w:fldCharType="end"/>
      </w:r>
      <w:r w:rsidRPr="000313B4">
        <w:rPr>
          <w:rFonts w:eastAsia="Arimo"/>
        </w:rPr>
        <w:t xml:space="preserve">. </w:t>
      </w:r>
      <w:r w:rsidRPr="000313B4">
        <w:rPr>
          <w:rFonts w:eastAsia="Arimo"/>
          <w:color w:val="000000" w:themeColor="text1"/>
        </w:rPr>
        <w:t xml:space="preserve">The inoculated seedlings were misted with water and incubated at 10°C in the dark for 24 h </w:t>
      </w:r>
      <w:r w:rsidR="00296007" w:rsidRPr="000313B4">
        <w:rPr>
          <w:rFonts w:eastAsia="Arimo"/>
          <w:color w:val="000000" w:themeColor="text1"/>
        </w:rPr>
        <w:t xml:space="preserve">and 100% relative </w:t>
      </w:r>
      <w:r w:rsidRPr="000313B4">
        <w:rPr>
          <w:rFonts w:eastAsia="Arimo"/>
          <w:color w:val="000000" w:themeColor="text1"/>
        </w:rPr>
        <w:t>humidity</w:t>
      </w:r>
      <w:r w:rsidR="00296007" w:rsidRPr="000313B4">
        <w:rPr>
          <w:rFonts w:eastAsia="Arimo"/>
          <w:color w:val="000000" w:themeColor="text1"/>
        </w:rPr>
        <w:t xml:space="preserve"> (dew formation)</w:t>
      </w:r>
      <w:r w:rsidRPr="000313B4">
        <w:rPr>
          <w:rFonts w:eastAsia="Arimo"/>
          <w:color w:val="000000" w:themeColor="text1"/>
        </w:rPr>
        <w:t xml:space="preserve"> in an incubation room. </w:t>
      </w:r>
      <w:r w:rsidRPr="000313B4">
        <w:rPr>
          <w:rFonts w:eastAsia="Arimo"/>
        </w:rPr>
        <w:t xml:space="preserve">After incubation the inoculated plants were transferred to quarantine spore-proof greenhouse cabinets with a temperature regime of 17°C day and 12°C night, and a light regime of 16 h photoperiod of natural light and supplemental sodium light (100 </w:t>
      </w:r>
      <w:proofErr w:type="spellStart"/>
      <w:r w:rsidRPr="000313B4">
        <w:rPr>
          <w:rFonts w:eastAsia="Arimo"/>
        </w:rPr>
        <w:t>μmol</w:t>
      </w:r>
      <w:proofErr w:type="spellEnd"/>
      <w:r w:rsidRPr="000313B4">
        <w:rPr>
          <w:rFonts w:eastAsia="Arimo"/>
        </w:rPr>
        <w:t xml:space="preserve"> s</w:t>
      </w:r>
      <w:sdt>
        <w:sdtPr>
          <w:tag w:val="goog_rdk_7"/>
          <w:id w:val="345679407"/>
        </w:sdtPr>
        <w:sdtEndPr/>
        <w:sdtContent>
          <w:r w:rsidRPr="000313B4">
            <w:rPr>
              <w:rFonts w:eastAsia="Arial Unicode MS"/>
              <w:vertAlign w:val="superscript"/>
            </w:rPr>
            <w:t>−1</w:t>
          </w:r>
        </w:sdtContent>
      </w:sdt>
      <w:r w:rsidRPr="000313B4">
        <w:rPr>
          <w:rFonts w:eastAsia="Arimo"/>
        </w:rPr>
        <w:t xml:space="preserve"> m</w:t>
      </w:r>
      <w:sdt>
        <w:sdtPr>
          <w:tag w:val="goog_rdk_8"/>
          <w:id w:val="-863667324"/>
        </w:sdtPr>
        <w:sdtEndPr/>
        <w:sdtContent>
          <w:r w:rsidRPr="000313B4">
            <w:rPr>
              <w:rFonts w:eastAsia="Arial Unicode MS"/>
              <w:vertAlign w:val="superscript"/>
            </w:rPr>
            <w:t>−2</w:t>
          </w:r>
        </w:sdtContent>
      </w:sdt>
      <w:r w:rsidRPr="000313B4">
        <w:rPr>
          <w:rFonts w:eastAsia="Arimo"/>
        </w:rPr>
        <w:t xml:space="preserve">), and 8 h dark. The plants were covered with cellophane bags </w:t>
      </w:r>
      <w:r w:rsidR="00362BC4" w:rsidRPr="000313B4">
        <w:rPr>
          <w:rFonts w:eastAsia="Arimo"/>
        </w:rPr>
        <w:t xml:space="preserve">5-7 days after infection </w:t>
      </w:r>
      <w:r w:rsidR="00362BC4" w:rsidRPr="000313B4">
        <w:rPr>
          <w:rFonts w:eastAsia="Arimo"/>
        </w:rPr>
        <w:lastRenderedPageBreak/>
        <w:t>(</w:t>
      </w:r>
      <w:proofErr w:type="spellStart"/>
      <w:r w:rsidR="00362BC4" w:rsidRPr="000313B4">
        <w:rPr>
          <w:rFonts w:eastAsia="Arimo"/>
        </w:rPr>
        <w:t>dai</w:t>
      </w:r>
      <w:proofErr w:type="spellEnd"/>
      <w:r w:rsidR="00362BC4" w:rsidRPr="000313B4">
        <w:rPr>
          <w:rFonts w:eastAsia="Arimo"/>
        </w:rPr>
        <w:t xml:space="preserve">) </w:t>
      </w:r>
      <w:r w:rsidRPr="000313B4">
        <w:rPr>
          <w:rFonts w:eastAsia="Arimo"/>
        </w:rPr>
        <w:t xml:space="preserve">to avoid cross-contamination before sporulation. The </w:t>
      </w:r>
      <w:proofErr w:type="spellStart"/>
      <w:r w:rsidRPr="000313B4">
        <w:rPr>
          <w:rFonts w:eastAsia="Arimo"/>
        </w:rPr>
        <w:t>urediniospores</w:t>
      </w:r>
      <w:proofErr w:type="spellEnd"/>
      <w:r w:rsidRPr="000313B4">
        <w:rPr>
          <w:rFonts w:eastAsia="Arimo"/>
        </w:rPr>
        <w:t xml:space="preserve"> were harvested at 15–20 </w:t>
      </w:r>
      <w:proofErr w:type="spellStart"/>
      <w:r w:rsidRPr="000313B4">
        <w:rPr>
          <w:rFonts w:eastAsia="Arimo"/>
        </w:rPr>
        <w:t>dai</w:t>
      </w:r>
      <w:proofErr w:type="spellEnd"/>
      <w:r w:rsidRPr="000313B4">
        <w:rPr>
          <w:rFonts w:eastAsia="Arimo"/>
        </w:rPr>
        <w:t xml:space="preserve"> and </w:t>
      </w:r>
      <w:r w:rsidRPr="000313B4">
        <w:t>freeze-dried before DNA extraction.</w:t>
      </w:r>
    </w:p>
    <w:p w14:paraId="5B044511" w14:textId="77777777" w:rsidR="00BB31F3" w:rsidRPr="000313B4" w:rsidRDefault="00BB31F3" w:rsidP="00271638">
      <w:pPr>
        <w:spacing w:line="360" w:lineRule="auto"/>
        <w:jc w:val="both"/>
      </w:pPr>
    </w:p>
    <w:p w14:paraId="5B044512" w14:textId="77777777" w:rsidR="00BB31F3" w:rsidRPr="000313B4" w:rsidRDefault="00F112AA" w:rsidP="00271638">
      <w:pPr>
        <w:spacing w:line="360" w:lineRule="auto"/>
        <w:jc w:val="both"/>
        <w:rPr>
          <w:b/>
        </w:rPr>
      </w:pPr>
      <w:r w:rsidRPr="000313B4">
        <w:rPr>
          <w:b/>
        </w:rPr>
        <w:t>DNA extraction and genome sequencing</w:t>
      </w:r>
    </w:p>
    <w:p w14:paraId="5B044513" w14:textId="2BF25D18" w:rsidR="00BB31F3" w:rsidRPr="000313B4" w:rsidRDefault="00F112AA" w:rsidP="00271638">
      <w:pPr>
        <w:spacing w:line="360" w:lineRule="auto"/>
        <w:jc w:val="both"/>
      </w:pPr>
      <w:r w:rsidRPr="000313B4">
        <w:t xml:space="preserve">We extracted DNA from freeze-dried </w:t>
      </w:r>
      <w:proofErr w:type="spellStart"/>
      <w:r w:rsidRPr="000313B4">
        <w:t>urediniospores</w:t>
      </w:r>
      <w:proofErr w:type="spellEnd"/>
      <w:r w:rsidRPr="000313B4">
        <w:t xml:space="preserve"> </w:t>
      </w:r>
      <w:r w:rsidR="0079188C" w:rsidRPr="000313B4">
        <w:t>as described previously</w:t>
      </w:r>
      <w:r w:rsidRPr="000313B4">
        <w:t xml:space="preserve"> </w:t>
      </w:r>
      <w:r w:rsidR="006E6CC0" w:rsidRPr="000313B4">
        <w:fldChar w:fldCharType="begin"/>
      </w:r>
      <w:r w:rsidR="00372BF8" w:rsidRPr="000313B4">
        <w:instrText xml:space="preserve"> ADDIN ZOTERO_ITEM CSL_CITATION {"citationID":"YS8acifc","properties":{"formattedCitation":"(Schwessinger &amp; Rathjen 2017)","plainCitation":"(Schwessinger &amp; Rathjen 2017)","noteIndex":0},"citationItems":[{"id":15354,"uris":["http://zotero.org/users/1734563/items/2G285474"],"uri":["http://zotero.org/users/1734563/items/2G285474"],"itemData":{"id":15354,"type":"chapter","abstract":"Wheat rust fungi are complex organisms with a complete life cycle that involves two different host plants and five different spore types. During the asexual infection cycle on wheat, rusts produce massive amounts of dikaryotic urediniospores. These spores are dikaryotic (two nuclei) with each nucleus containing one haploid genome. This dikaryotic state is likely to contribute to their evolutionary success, making them some of the major wheat pathogens globally. Despite this, most published wheat rust genomes are highly fragmented and contain very little haplotype-specific sequence information. Current long-read sequencing technologies hold great promise to provide more contiguous and haplotype-phased genome assemblies. Long reads are able to span repetitive regions and phase structural differences between the haplomes. This increased genome resolution enables the identification of complex loci and the study of genome evolution beyond simple nucleotide polymorphisms. Long-read technologies require pure high molecular weight DNA as an input for sequencing. Here, we describe a DNA extraction protocol for rust spores that yields pure double-stranded DNA molecules with molecular weight of &gt;50 kilo-base pairs (kbp). The isolated DNA is of sufficient purity for PacBio long-read sequencing, but may require additional purification for other sequencing technologies such as Nanopore and 10× Genomics.","collection-title":"Methods in Molecular Biology","container-title":"Wheat Rust Diseases","ISBN":"978-1-4939-7248-7","language":"en","note":"00002 \nDOI: 10.1007/978-1-4939-7249-4_5","page":"49-57","publisher":"Humana Press, New York, NY","source":"link.springer.com","title":"Extraction of High Molecular Weight DNA from Fungal Rust Spores for Long Read Sequencing","URL":"https://link.springer.com/protocol/10.1007/978-1-4939-7249-4_5","author":[{"family":"Schwessinger","given":"Benjamin"},{"family":"Rathjen","given":"John P."}],"accessed":{"date-parts":[["2018",3,25]]},"issued":{"date-parts":[["2017"]]}}}],"schema":"https://github.com/citation-style-language/schema/raw/master/csl-citation.json"} </w:instrText>
      </w:r>
      <w:r w:rsidR="006E6CC0" w:rsidRPr="000313B4">
        <w:fldChar w:fldCharType="separate"/>
      </w:r>
      <w:r w:rsidR="00372BF8" w:rsidRPr="000313B4">
        <w:rPr>
          <w:noProof/>
        </w:rPr>
        <w:t>(Schwessinger &amp; Rathjen 2017)</w:t>
      </w:r>
      <w:r w:rsidR="006E6CC0" w:rsidRPr="000313B4">
        <w:fldChar w:fldCharType="end"/>
      </w:r>
      <w:r w:rsidR="007E452B" w:rsidRPr="000313B4">
        <w:t xml:space="preserve"> </w:t>
      </w:r>
      <w:r w:rsidRPr="000313B4">
        <w:t xml:space="preserve">with few modifications. A volume of 875 </w:t>
      </w:r>
      <w:proofErr w:type="spellStart"/>
      <w:r w:rsidRPr="000313B4">
        <w:t>μl</w:t>
      </w:r>
      <w:proofErr w:type="spellEnd"/>
      <w:r w:rsidRPr="000313B4">
        <w:t xml:space="preserve"> lysis buffer was used per 60 mg spores in a 2 ml </w:t>
      </w:r>
      <w:proofErr w:type="spellStart"/>
      <w:r w:rsidRPr="000313B4">
        <w:t>eppendorf</w:t>
      </w:r>
      <w:proofErr w:type="spellEnd"/>
      <w:r w:rsidRPr="000313B4">
        <w:t xml:space="preserve"> tube. Library preparation and PacBio sequencing were performed at the Earlham Institute (Norwich, UK). One DNA library was sequenced on a PacBio RSII instrument using P6-C4 chemistry and 16 SMRT cells were sequenced in total. Moreover, a DNA sample from the same isolate </w:t>
      </w:r>
      <w:proofErr w:type="spellStart"/>
      <w:r w:rsidRPr="000313B4">
        <w:t>w</w:t>
      </w:r>
      <w:r w:rsidR="00222E64" w:rsidRPr="000313B4">
        <w:rPr>
          <w:rFonts w:ascii="Microsoft JhengHei" w:eastAsia="Microsoft JhengHei" w:hAnsi="Microsoft JhengHei" w:cs="Microsoft JhengHei"/>
          <w:lang w:val="en-US" w:eastAsia="zh-TW"/>
        </w:rPr>
        <w:t>as</w:t>
      </w:r>
      <w:proofErr w:type="spellEnd"/>
      <w:r w:rsidRPr="000313B4">
        <w:t xml:space="preserve"> sequenced using Illumina short read technology. </w:t>
      </w:r>
      <w:r w:rsidR="00222E64" w:rsidRPr="000313B4">
        <w:t xml:space="preserve">A </w:t>
      </w:r>
      <w:proofErr w:type="spellStart"/>
      <w:r w:rsidRPr="000313B4">
        <w:t>TruSeq</w:t>
      </w:r>
      <w:proofErr w:type="spellEnd"/>
      <w:r w:rsidRPr="000313B4">
        <w:t xml:space="preserve"> library was sequenced on a </w:t>
      </w:r>
      <w:proofErr w:type="spellStart"/>
      <w:r w:rsidRPr="000313B4">
        <w:t>HiSeq</w:t>
      </w:r>
      <w:proofErr w:type="spellEnd"/>
      <w:r w:rsidRPr="000313B4">
        <w:t xml:space="preserve"> 2000 instrument as a 100 bases paired-end library at the Danish National High-Throughput DNA Sequencing Centre (Copenhagen, Denmark).</w:t>
      </w:r>
    </w:p>
    <w:p w14:paraId="5B044514" w14:textId="77777777" w:rsidR="00BB31F3" w:rsidRPr="000313B4" w:rsidRDefault="00BB31F3" w:rsidP="00271638">
      <w:pPr>
        <w:spacing w:line="360" w:lineRule="auto"/>
        <w:jc w:val="both"/>
        <w:rPr>
          <w:b/>
        </w:rPr>
      </w:pPr>
    </w:p>
    <w:p w14:paraId="5B044515" w14:textId="77777777" w:rsidR="00BB31F3" w:rsidRPr="000313B4" w:rsidRDefault="00F112AA" w:rsidP="00271638">
      <w:pPr>
        <w:spacing w:line="360" w:lineRule="auto"/>
        <w:jc w:val="both"/>
        <w:rPr>
          <w:b/>
        </w:rPr>
      </w:pPr>
      <w:proofErr w:type="spellStart"/>
      <w:r w:rsidRPr="000313B4">
        <w:rPr>
          <w:b/>
        </w:rPr>
        <w:t>RNAseq</w:t>
      </w:r>
      <w:proofErr w:type="spellEnd"/>
    </w:p>
    <w:p w14:paraId="5B044516" w14:textId="0BEA2D66" w:rsidR="00BB31F3" w:rsidRPr="000313B4" w:rsidRDefault="6E7E409F" w:rsidP="00271638">
      <w:pPr>
        <w:spacing w:line="360" w:lineRule="auto"/>
        <w:jc w:val="both"/>
      </w:pPr>
      <w:r w:rsidRPr="000313B4">
        <w:t>Pst</w:t>
      </w:r>
      <w:r w:rsidR="0084581C" w:rsidRPr="000313B4">
        <w:t>-</w:t>
      </w:r>
      <w:r w:rsidRPr="000313B4">
        <w:t>DK0911 was point inoculated on leaves of the susceptible cv. Avo</w:t>
      </w:r>
      <w:r w:rsidR="00CF420A" w:rsidRPr="000313B4">
        <w:t>c</w:t>
      </w:r>
      <w:r w:rsidRPr="000313B4">
        <w:t>et S with a pipette using 5 µl spore suspension in 3M</w:t>
      </w:r>
      <w:r w:rsidRPr="000313B4">
        <w:rPr>
          <w:vertAlign w:val="superscript"/>
        </w:rPr>
        <w:t>TM</w:t>
      </w:r>
      <w:r w:rsidRPr="000313B4">
        <w:t xml:space="preserve"> </w:t>
      </w:r>
      <w:proofErr w:type="spellStart"/>
      <w:r w:rsidRPr="000313B4">
        <w:t>Novec</w:t>
      </w:r>
      <w:r w:rsidRPr="000313B4">
        <w:rPr>
          <w:vertAlign w:val="superscript"/>
        </w:rPr>
        <w:t>TM</w:t>
      </w:r>
      <w:proofErr w:type="spellEnd"/>
      <w:r w:rsidRPr="000313B4">
        <w:t xml:space="preserve"> 7100 (2 mg spores per ml) as described </w:t>
      </w:r>
      <w:r w:rsidR="00B5442B" w:rsidRPr="000313B4">
        <w:t xml:space="preserve">previously </w:t>
      </w:r>
      <w:r w:rsidRPr="000313B4">
        <w:t xml:space="preserve"> </w:t>
      </w:r>
      <w:r w:rsidR="00B5442B" w:rsidRPr="000313B4">
        <w:fldChar w:fldCharType="begin"/>
      </w:r>
      <w:r w:rsidR="00372BF8" w:rsidRPr="000313B4">
        <w:instrText xml:space="preserve"> ADDIN ZOTERO_ITEM CSL_CITATION {"citationID":"PNttnFeK","properties":{"formattedCitation":"(S\\uc0\\u248{}rensen et al. 2016)","plainCitation":"(Sørensen et al. 2016)","noteIndex":0},"citationItems":[{"id":7125,"uris":["http://zotero.org/users/1734563/items/BGADT7S9"],"uri":["http://zotero.org/users/1734563/items/BGADT7S9"],"itemData":{"id":7125,"type":"article-journal","abstract":"The fungus Puccinia striiformis causes yellow (stripe) rust on wheat worldwide. In the present article, new methods utilizing an engineered fluid (Novec 7100) as a carrier of urediniospores were compared with commonly used inoculation methods. In general, Novec 7100 facilitated a faster and more flexible application procedure for spray inoculation and it gave highly reproducible results for virulence phenotyping. Six point inoculation methods were compared to find the most suitable for assessment of pathogen aggressiveness. The use of Novec 7100 and dry dilution with Lycopodium spores gave an inoculation success rate of 100% in two independent trials, which was significantly higher and more consistent than for spore suspension in Soltrol 170, water, water + Tween 20, and Noble agar + Tween 20. Both Soltrol 170 and Novec 7100 allowed precise quantification of inoculum, which is important for the assessment of quantitative epidemiological parameters. New protocols for spray and point inoculation of P. striiformis on wheat are presented, along with the prospect for applying these in rust research and resistance breeding activities.","container-title":"Plant Disease","DOI":"10.1094/PDIS-12-15-1477-RE","ISSN":"0191-2917","journalAbbreviation":"Plant Disease","page":"PDIS-12-15-1477-RE","source":"apsjournals.apsnet.org (Atypon)","title":"Evaluation of Spray and Point Inoculation Methods for the Phenotyping of Puccinia striiformis on Wheat","author":[{"family":"Sørensen","given":"Chris K."},{"family":"Thach","given":"Tine"},{"family":"Hovmøller","given":"Mogens S."}],"issued":{"date-parts":[["2016",2,1]]}}}],"schema":"https://github.com/citation-style-language/schema/raw/master/csl-citation.json"} </w:instrText>
      </w:r>
      <w:r w:rsidR="00B5442B" w:rsidRPr="000313B4">
        <w:fldChar w:fldCharType="separate"/>
      </w:r>
      <w:r w:rsidR="00372BF8" w:rsidRPr="000313B4">
        <w:rPr>
          <w:lang w:val="en-GB"/>
        </w:rPr>
        <w:t>(Sørensen et al. 2016)</w:t>
      </w:r>
      <w:r w:rsidR="00B5442B" w:rsidRPr="000313B4">
        <w:fldChar w:fldCharType="end"/>
      </w:r>
      <w:r w:rsidR="00AE2592" w:rsidRPr="000313B4">
        <w:t xml:space="preserve"> </w:t>
      </w:r>
      <w:r w:rsidRPr="000313B4">
        <w:t>without fixation of leaves. Three replicates were prepared and leaf segments of 10-12 mm of the 2</w:t>
      </w:r>
      <w:r w:rsidRPr="000313B4">
        <w:rPr>
          <w:vertAlign w:val="superscript"/>
        </w:rPr>
        <w:t>nd</w:t>
      </w:r>
      <w:r w:rsidRPr="000313B4">
        <w:t xml:space="preserve"> leaves of each replicate were harvested at 7 and 9 </w:t>
      </w:r>
      <w:proofErr w:type="spellStart"/>
      <w:r w:rsidRPr="000313B4">
        <w:t>dai</w:t>
      </w:r>
      <w:proofErr w:type="spellEnd"/>
      <w:r w:rsidRPr="000313B4">
        <w:t xml:space="preserve"> for transcriptome sequencing. We isolated total RNAs with the RNeasy Plant Mini kit (Qiagen) from 100 mg of infected leaf tissues including a </w:t>
      </w:r>
      <w:proofErr w:type="spellStart"/>
      <w:r w:rsidRPr="000313B4">
        <w:t>DNaseI</w:t>
      </w:r>
      <w:proofErr w:type="spellEnd"/>
      <w:r w:rsidRPr="000313B4">
        <w:t xml:space="preserve"> (Qiagen) treatment according to the manufacturer’s instructions. Transcriptome libraries were generated using the </w:t>
      </w:r>
      <w:proofErr w:type="spellStart"/>
      <w:r w:rsidRPr="000313B4">
        <w:t>TruSeq</w:t>
      </w:r>
      <w:proofErr w:type="spellEnd"/>
      <w:r w:rsidRPr="000313B4">
        <w:t xml:space="preserve"> Stranded Total RNA with </w:t>
      </w:r>
      <w:proofErr w:type="spellStart"/>
      <w:r w:rsidRPr="000313B4">
        <w:t>Ribo</w:t>
      </w:r>
      <w:proofErr w:type="spellEnd"/>
      <w:r w:rsidRPr="000313B4">
        <w:t>-Zero plant kit (Illumina) according to the standard protocol to remove cytoplasmic, mitochondrial and chloroplast ribosomal RNA. Next-generation sequencing (NGS) for 6 multiplexed samples was performed using an Illumina HiSeq2000 sequencer at BGI (Copenhagen, Denmark).</w:t>
      </w:r>
    </w:p>
    <w:p w14:paraId="5B044517" w14:textId="77777777" w:rsidR="00BB31F3" w:rsidRPr="000313B4" w:rsidRDefault="00BB31F3" w:rsidP="00271638">
      <w:pPr>
        <w:spacing w:line="360" w:lineRule="auto"/>
        <w:jc w:val="both"/>
      </w:pPr>
    </w:p>
    <w:p w14:paraId="5B044518" w14:textId="77777777" w:rsidR="00BB31F3" w:rsidRPr="000313B4" w:rsidRDefault="00F112AA" w:rsidP="00271638">
      <w:pPr>
        <w:spacing w:line="360" w:lineRule="auto"/>
        <w:jc w:val="both"/>
        <w:rPr>
          <w:b/>
        </w:rPr>
      </w:pPr>
      <w:r w:rsidRPr="000313B4">
        <w:rPr>
          <w:b/>
        </w:rPr>
        <w:t>Genome Assembly</w:t>
      </w:r>
    </w:p>
    <w:p w14:paraId="5B044519" w14:textId="21A96124" w:rsidR="00BB31F3" w:rsidRPr="000313B4" w:rsidRDefault="00F112AA" w:rsidP="00271638">
      <w:pPr>
        <w:spacing w:line="360" w:lineRule="auto"/>
        <w:jc w:val="both"/>
        <w:rPr>
          <w:b/>
        </w:rPr>
      </w:pPr>
      <w:r w:rsidRPr="000313B4">
        <w:t>For genome assembly we used FALCON</w:t>
      </w:r>
      <w:r w:rsidR="00931832" w:rsidRPr="000313B4">
        <w:t xml:space="preserve"> and FALCON </w:t>
      </w:r>
      <w:r w:rsidRPr="000313B4">
        <w:t>-Unzip</w:t>
      </w:r>
      <w:r w:rsidR="005D730F" w:rsidRPr="000313B4">
        <w:t xml:space="preserve"> </w:t>
      </w:r>
      <w:r w:rsidR="005D730F" w:rsidRPr="000313B4">
        <w:fldChar w:fldCharType="begin"/>
      </w:r>
      <w:r w:rsidR="00372BF8" w:rsidRPr="000313B4">
        <w:instrText xml:space="preserve"> ADDIN ZOTERO_ITEM CSL_CITATION {"citationID":"DN9eGeBl","properties":{"formattedCitation":"(Chin et al. 2016)","plainCitation":"(Chin et al. 2016)","noteIndex":0},"citationItems":[{"id":12980,"uris":["http://zotero.org/users/1734563/items/SRZ82U2B"],"uri":["http://zotero.org/users/1734563/items/SRZ82U2B"],"itemData":{"id":12980,"type":"article-journal","abstract":"While genome assembly projects have been successful in many haploid and inbred species, the assembly of noninbred or rearranged heterozygous genomes remains a major challenge. To address this challenge, we introduce the open-source FALCON and FALCON-Unzip algorithms (https://github.com/PacificBiosciences/FALCON/) to assemble long-read sequencing data into highly accurate, contiguous, and correctly phased diploid genomes. We generate new reference sequences for heterozygous samples including an F1 hybrid of Arabidopsis thaliana, the widely cultivated Vitis vinifera cv. Cabernet Sauvignon, and the coral fungus Clavicorona pyxidata, samples that have challenged short-read assembly approaches. The FALCON-based assemblies are substantially more contiguous and complete than alternate short- or long-read approaches. The phased diploid assembly enabled the study of haplotype structure and heterozygosities between homologous chromosomes, including the identification of widespread heterozygous structural variation within coding sequences.\nView full text","container-title":"Nature Methods","DOI":"10.1038/nmeth.4035","ISSN":"1548-7091","issue":"12","journalAbbreviation":"Nat Meth","language":"en","page":"1050-1054","source":"www.nature.com","title":"Phased diploid genome assembly with single-molecule real-time sequencing","volume":"13","author":[{"family":"Chin","given":"Chen-Shan"},{"family":"Peluso","given":"Paul"},{"family":"Sedlazeck","given":"Fritz J."},{"family":"Nattestad","given":"Maria"},{"family":"Concepcion","given":"Gregory T."},{"family":"Clum","given":"Alicia"},{"family":"Dunn","given":"Christopher"},{"family":"O'Malley","given":"Ronan"},{"family":"Figueroa-Balderas","given":"Rosa"},{"family":"Morales-Cruz","given":"Abraham"},{"family":"Cramer","given":"Grant R."},{"family":"Delledonne","given":"Massimo"},{"family":"Luo","given":"Chongyuan"},{"family":"Ecker","given":"Joseph R."},{"family":"Cantu","given":"Dario"},{"family":"Rank","given":"David R."},{"family":"Schatz","given":"Michael C."}],"issued":{"date-parts":[["2016",12]]}}}],"schema":"https://github.com/citation-style-language/schema/raw/master/csl-citation.json"} </w:instrText>
      </w:r>
      <w:r w:rsidR="005D730F" w:rsidRPr="000313B4">
        <w:fldChar w:fldCharType="separate"/>
      </w:r>
      <w:r w:rsidR="00372BF8" w:rsidRPr="000313B4">
        <w:rPr>
          <w:noProof/>
        </w:rPr>
        <w:t>(Chin et al. 2016)</w:t>
      </w:r>
      <w:r w:rsidR="005D730F" w:rsidRPr="000313B4">
        <w:fldChar w:fldCharType="end"/>
      </w:r>
      <w:r w:rsidRPr="000313B4">
        <w:t xml:space="preserve"> </w:t>
      </w:r>
      <w:proofErr w:type="spellStart"/>
      <w:r w:rsidRPr="000313B4">
        <w:t>github</w:t>
      </w:r>
      <w:proofErr w:type="spellEnd"/>
      <w:r w:rsidRPr="000313B4">
        <w:t xml:space="preserve"> tag 1.7.4 with the parameters described in Supplemental Data 1 and 2. We checked the resulting contigs for eukaryotic</w:t>
      </w:r>
      <w:r w:rsidR="00B062D6" w:rsidRPr="000313B4">
        <w:t xml:space="preserve"> and prokaryotic</w:t>
      </w:r>
      <w:r w:rsidRPr="000313B4">
        <w:t xml:space="preserve"> contamination by </w:t>
      </w:r>
      <w:proofErr w:type="spellStart"/>
      <w:r w:rsidRPr="000313B4">
        <w:t>blastn</w:t>
      </w:r>
      <w:proofErr w:type="spellEnd"/>
      <w:r w:rsidRPr="000313B4">
        <w:t xml:space="preserve"> searches against the NCBI nucleotide reference database (downloaded 04052016)</w:t>
      </w:r>
      <w:r w:rsidR="00931832" w:rsidRPr="000313B4">
        <w:t xml:space="preserve"> </w:t>
      </w:r>
      <w:r w:rsidR="00931832" w:rsidRPr="000313B4">
        <w:fldChar w:fldCharType="begin"/>
      </w:r>
      <w:r w:rsidR="00372BF8" w:rsidRPr="000313B4">
        <w:instrText xml:space="preserve"> ADDIN ZOTERO_ITEM CSL_CITATION {"citationID":"Oq25VP7x","properties":{"formattedCitation":"(Altschul et al. 1990)","plainCitation":"(Altschul et al. 1990)","noteIndex":0},"citationItems":[{"id":13838,"uris":["http://zotero.org/users/1734563/items/4Q27ZE7R"],"uri":["http://zotero.org/users/1734563/items/4Q27ZE7R"],"itemData":{"id":13838,"type":"article-journal","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container-title":"Journal of Molecular Biology","DOI":"10.1016/S0022-2836(05)80360-2","ISSN":"0022-2836","issue":"3","journalAbbreviation":"J. Mol. Biol.","language":"eng","note":"PMID: 2231712","page":"403-410","source":"PubMed","title":"Basic local alignment search tool","volume":"215","author":[{"family":"Altschul","given":"S. F."},{"family":"Gish","given":"W."},{"family":"Miller","given":"W."},{"family":"Myers","given":"E. W."},{"family":"Lipman","given":"D. J."}],"issued":{"date-parts":[["1990",10,5]]}}}],"schema":"https://github.com/citation-style-language/schema/raw/master/csl-citation.json"} </w:instrText>
      </w:r>
      <w:r w:rsidR="00931832" w:rsidRPr="000313B4">
        <w:fldChar w:fldCharType="separate"/>
      </w:r>
      <w:r w:rsidR="00372BF8" w:rsidRPr="000313B4">
        <w:rPr>
          <w:noProof/>
        </w:rPr>
        <w:t>(Altschul et al. 1990)</w:t>
      </w:r>
      <w:r w:rsidR="00931832" w:rsidRPr="000313B4">
        <w:fldChar w:fldCharType="end"/>
      </w:r>
      <w:r w:rsidRPr="000313B4">
        <w:t xml:space="preserve">. None of the contigs </w:t>
      </w:r>
      <w:r w:rsidR="00804465" w:rsidRPr="000313B4">
        <w:t>showed signs of contamination as estimated via</w:t>
      </w:r>
      <w:r w:rsidRPr="000313B4">
        <w:t xml:space="preserve"> best blast hits at a given position. We performed two manual curation steps. In the first step we reasoned that some of the primary contigs without </w:t>
      </w:r>
      <w:r w:rsidRPr="000313B4">
        <w:lastRenderedPageBreak/>
        <w:t xml:space="preserve">corresponding </w:t>
      </w:r>
      <w:proofErr w:type="spellStart"/>
      <w:r w:rsidRPr="000313B4">
        <w:t>haplotigs</w:t>
      </w:r>
      <w:proofErr w:type="spellEnd"/>
      <w:r w:rsidRPr="000313B4">
        <w:t xml:space="preserve"> might actually represent </w:t>
      </w:r>
      <w:proofErr w:type="spellStart"/>
      <w:r w:rsidRPr="000313B4">
        <w:t>haplotigs</w:t>
      </w:r>
      <w:proofErr w:type="spellEnd"/>
      <w:r w:rsidRPr="000313B4">
        <w:t xml:space="preserve"> that could not be assigned to their respective primary contigs in the assembly graph because of too large a difference between the two haplotypes. We aligned all primary contigs without </w:t>
      </w:r>
      <w:proofErr w:type="spellStart"/>
      <w:r w:rsidRPr="000313B4">
        <w:t>haplotigs</w:t>
      </w:r>
      <w:proofErr w:type="spellEnd"/>
      <w:r w:rsidRPr="000313B4">
        <w:t xml:space="preserve"> to primary contigs with </w:t>
      </w:r>
      <w:proofErr w:type="spellStart"/>
      <w:r w:rsidRPr="000313B4">
        <w:t>haplotigs</w:t>
      </w:r>
      <w:proofErr w:type="spellEnd"/>
      <w:r w:rsidRPr="000313B4">
        <w:t xml:space="preserve"> using </w:t>
      </w:r>
      <w:proofErr w:type="spellStart"/>
      <w:r w:rsidRPr="000313B4">
        <w:t>MUMmer</w:t>
      </w:r>
      <w:proofErr w:type="spellEnd"/>
      <w:r w:rsidRPr="000313B4">
        <w:t xml:space="preserve"> version 3</w:t>
      </w:r>
      <w:r w:rsidR="00636E25" w:rsidRPr="000313B4">
        <w:t xml:space="preserve"> </w:t>
      </w:r>
      <w:r w:rsidR="00636E25" w:rsidRPr="000313B4">
        <w:fldChar w:fldCharType="begin"/>
      </w:r>
      <w:r w:rsidR="00372BF8" w:rsidRPr="000313B4">
        <w:instrText xml:space="preserve"> ADDIN ZOTERO_ITEM CSL_CITATION {"citationID":"C8JKM3Q4","properties":{"formattedCitation":"(Kurtz et al. 2004)","plainCitation":"(Kurtz et al. 2004)","noteIndex":0},"citationItems":[{"id":13836,"uris":["http://zotero.org/users/1734563/items/JMFZAQL2"],"uri":["http://zotero.org/users/1734563/items/JMFZAQL2"],"itemData":{"id":13836,"type":"article-journal","abstract":"The newest version of MUMmer easily handles comparisons of large eukaryotic genomes at varying evolutionary distances, as demonstrated by applications to multiple genomes. Two new graphical viewing tools provide alternative ways to analyze genome alignments. The new system is the first version of MUMmer to be released as open-source software. This allows other developers to contribute to the code base and freely redistribute the code. The MUMmer sources are available at http://www.tigr.org/software/mummer.","container-title":"Genome Biology","DOI":"10.1186/gb-2004-5-2-r12","ISSN":"1474-760X","issue":"2","journalAbbreviation":"Genome Biol.","language":"eng","note":"PMID: 14759262\nPMCID: PMC395750","page":"R12","source":"PubMed","title":"Versatile and open software for comparing large genomes","volume":"5","author":[{"family":"Kurtz","given":"Stefan"},{"family":"Phillippy","given":"Adam"},{"family":"Delcher","given":"Arthur L."},{"family":"Smoot","given":"Michael"},{"family":"Shumway","given":"Martin"},{"family":"Antonescu","given":"Corina"},{"family":"Salzberg","given":"Steven L."}],"issued":{"date-parts":[["2004"]]}}}],"schema":"https://github.com/citation-style-language/schema/raw/master/csl-citation.json"} </w:instrText>
      </w:r>
      <w:r w:rsidR="00636E25" w:rsidRPr="000313B4">
        <w:fldChar w:fldCharType="separate"/>
      </w:r>
      <w:r w:rsidR="00372BF8" w:rsidRPr="000313B4">
        <w:rPr>
          <w:noProof/>
        </w:rPr>
        <w:t>(Kurtz et al. 2004)</w:t>
      </w:r>
      <w:r w:rsidR="00636E25" w:rsidRPr="000313B4">
        <w:fldChar w:fldCharType="end"/>
      </w:r>
      <w:r w:rsidRPr="000313B4">
        <w:t xml:space="preserve">. We screened the best alignments of each primary contig without </w:t>
      </w:r>
      <w:proofErr w:type="spellStart"/>
      <w:r w:rsidRPr="000313B4">
        <w:t>haplotig</w:t>
      </w:r>
      <w:proofErr w:type="spellEnd"/>
      <w:r w:rsidRPr="000313B4">
        <w:t xml:space="preserve"> for percentage alignment, length of alignment, and if they aligned to regions in the primary contigs that previously had not been covered by a </w:t>
      </w:r>
      <w:proofErr w:type="spellStart"/>
      <w:r w:rsidRPr="000313B4">
        <w:t>haplotig</w:t>
      </w:r>
      <w:proofErr w:type="spellEnd"/>
      <w:r w:rsidRPr="000313B4">
        <w:t xml:space="preserve"> alignment. Using this </w:t>
      </w:r>
      <w:r w:rsidR="00994C1C" w:rsidRPr="000313B4">
        <w:t>approach,</w:t>
      </w:r>
      <w:r w:rsidRPr="000313B4">
        <w:t xml:space="preserve"> we re-assigned five primary contigs without </w:t>
      </w:r>
      <w:proofErr w:type="spellStart"/>
      <w:r w:rsidRPr="000313B4">
        <w:t>haplotigs</w:t>
      </w:r>
      <w:proofErr w:type="spellEnd"/>
      <w:r w:rsidRPr="000313B4">
        <w:t xml:space="preserve"> (~6 Mb) to </w:t>
      </w:r>
      <w:proofErr w:type="spellStart"/>
      <w:r w:rsidRPr="000313B4">
        <w:t>haplotigs</w:t>
      </w:r>
      <w:proofErr w:type="spellEnd"/>
      <w:r w:rsidRPr="000313B4">
        <w:t>.</w:t>
      </w:r>
    </w:p>
    <w:p w14:paraId="5B04451A" w14:textId="4DDB78F2" w:rsidR="00BB31F3" w:rsidRPr="000313B4" w:rsidRDefault="00BB31F3" w:rsidP="00271638">
      <w:pPr>
        <w:spacing w:line="360" w:lineRule="auto"/>
        <w:jc w:val="both"/>
        <w:rPr>
          <w:b/>
        </w:rPr>
      </w:pPr>
    </w:p>
    <w:p w14:paraId="5601E95D" w14:textId="77777777" w:rsidR="00BF37CB" w:rsidRPr="000313B4" w:rsidRDefault="00BF37CB" w:rsidP="00BF37CB">
      <w:pPr>
        <w:spacing w:line="360" w:lineRule="auto"/>
        <w:jc w:val="both"/>
        <w:rPr>
          <w:b/>
        </w:rPr>
      </w:pPr>
      <w:r w:rsidRPr="000313B4">
        <w:rPr>
          <w:b/>
        </w:rPr>
        <w:t>Repeat annotation and analysis</w:t>
      </w:r>
    </w:p>
    <w:p w14:paraId="22627093" w14:textId="7E105F98" w:rsidR="00BF37CB" w:rsidRPr="000313B4" w:rsidRDefault="00BF37CB" w:rsidP="00BF37CB">
      <w:pPr>
        <w:spacing w:line="360" w:lineRule="auto"/>
        <w:jc w:val="both"/>
      </w:pPr>
      <w:r w:rsidRPr="000313B4">
        <w:t xml:space="preserve">Repeat regions were annotated as described previously </w:t>
      </w:r>
      <w:r w:rsidRPr="000313B4">
        <w:fldChar w:fldCharType="begin"/>
      </w:r>
      <w:r w:rsidR="00372BF8" w:rsidRPr="000313B4">
        <w:instrText xml:space="preserve"> ADDIN ZOTERO_ITEM CSL_CITATION {"citationID":"K8SSTFRz","properties":{"formattedCitation":"(Schwessinger et al. 2018)","plainCitation":"(Schwessinger et al. 2018)","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schema":"https://github.com/citation-style-language/schema/raw/master/csl-citation.json"} </w:instrText>
      </w:r>
      <w:r w:rsidRPr="000313B4">
        <w:fldChar w:fldCharType="separate"/>
      </w:r>
      <w:r w:rsidR="00372BF8" w:rsidRPr="000313B4">
        <w:rPr>
          <w:noProof/>
        </w:rPr>
        <w:t>(Schwessinger et al. 2018)</w:t>
      </w:r>
      <w:r w:rsidRPr="000313B4">
        <w:fldChar w:fldCharType="end"/>
      </w:r>
      <w:r w:rsidRPr="000313B4">
        <w:t xml:space="preserve"> using the REPET pipeline v2.5 </w:t>
      </w:r>
      <w:r w:rsidRPr="000313B4">
        <w:fldChar w:fldCharType="begin"/>
      </w:r>
      <w:r w:rsidR="00372BF8" w:rsidRPr="000313B4">
        <w:instrText xml:space="preserve"> ADDIN ZOTERO_ITEM CSL_CITATION {"citationID":"k2148KwS","properties":{"formattedCitation":"(Quesneville et al. 2005; Flutre et al. 2011; Maumus &amp; Quesneville 2014)","plainCitation":"(Quesneville et al. 2005; Flutre et al. 2011; Maumus &amp; Quesneville 2014)","noteIndex":0},"citationItems":[{"id":13850,"uris":["http://zotero.org/users/1734563/items/TEV5A8SP"],"uri":["http://zotero.org/users/1734563/items/TEV5A8SP"],"itemData":{"id":13850,"type":"article-journal","abstract":"Transposable elements (TEs) are mobile, repetitive sequences that make up significant fractions of metazoan genomes. Despite their near ubiquity and importance in genome and chromosome biology, most efforts to annotate TEs in genome sequences rely on the results of a single computational program, RepeatMasker. In contrast, recent advances in gene annotation indicate that high-quality gene models can be produced from combining multiple independent sources of computational evidence. To elevate the quality of TE annotations to a level comparable to that of gene models, we have developed a combined evidence-model TE annotation pipeline, analogous to systems used for gene annotation, by integrating results from multiple homology-based and de novo TE identification methods. As proof of principle, we have annotated “TE models” in Drosophila melanogaster Release 4 genomic sequences using the combined computational evidence derived from RepeatMasker, BLASTER, TBLASTX, all-by-all BLASTN, RECON, TE-HMM and the previous Release 3.1 annotation. Our system is designed for use with the Apollo genome annotation tool, allowing automatic results to be curated manually to produce reliable annotations. The euchromatic TE fraction of D. melanogaster is now estimated at 5.3% (cf. 3.86% in Release 3.1), and we found a substantially higher number of TEs (n = 6,013) than previously identified (n = 1,572). Most of the new TEs derive from small fragments of a few hundred nucleotides long and highly abundant families not previously annotated (e.g., INE-1). We also estimated that 518 TE copies (8.6%) are inserted into at least one other TE, forming a nest of elements. The pipeline allows rapid and thorough annotation of even the most complex TE models, including highly deleted and/or nested elements such as those often found in heterochromatic sequences. Our pipeline can be easily adapted to other genome sequences, such as those of the D. melanogaster heterochromatin or other species in the genus Drosophila.","container-title":"PLOS Computational Biology","DOI":"10.1371/journal.pcbi.0010022","ISSN":"1553-7358","issue":"2","journalAbbreviation":"PLOS Computational Biology","page":"e22","source":"PLoS Journals","title":"Combined Evidence Annotation of Transposable Elements in Genome Sequences","volume":"1","author":[{"family":"Quesneville","given":"Hadi"},{"family":"Bergman","given":"Casey M."},{"family":"Andrieu","given":"Olivier"},{"family":"Autard","given":"Delphine"},{"family":"Nouaud","given":"Danielle"},{"family":"Ashburner","given":"Michael"},{"family":"Anxolabehere","given":"Dominique"}],"issued":{"date-parts":[["2005",7,29]]}},"label":"page"},{"id":7481,"uris":["http://zotero.org/users/1734563/items/Z3FNWGAW"],"uri":["http://zotero.org/users/1734563/items/Z3FNWGAW"],"itemData":{"id":7481,"type":"article-journal","abstract":"Transposable elements (TEs) are mobile, repetitive DNA sequences that are almost ubiquitous in prokaryotic and eukaryotic genomes. They have a large impact on genome structure, function and evolution. With the recent development of high-throughput sequencing methods, many genome sequences have become available, making possible comparative studies of TE dynamics at an unprecedented scale. Several methods have been proposed for the  de novo  identification of TEs in sequenced genomes. Most begin with the detection of genomic repeats, but the subsequent steps for defining TE families differ. High-quality TE annotations are available for the  Drosophila melanogaster  and  Arabidopsis thaliana  genome sequences, providing a solid basis for the benchmarking of such methods. We compared the performance of specific algorithms for the clustering of interspersed repeats and found that only a particular combination of algorithms detected TE families with good recovery of the reference sequences. We then applied a new procedure for reconciling the different clustering results and classifying TE sequences. The whole approach was implemented in a pipeline using the REPET package. Finally, we show that our combined approach highlights the dynamics of well defined TE families by making it possible to identify structural variations among their copies. This approach makes it possible to annotate TE families and to study their diversification in a single analysis, improving our understanding of TE dynamics at the whole-genome scale and for diverse species.","container-title":"PLOS ONE","DOI":"10.1371/journal.pone.0016526","ISSN":"1932-6203","issue":"1","journalAbbreviation":"PLOS ONE","page":"e16526","source":"PLoS Journals","title":"Considering Transposable Element Diversification in De Novo Annotation Approaches","volume":"6","author":[{"family":"Flutre","given":"Timothée"},{"family":"Duprat","given":"Elodie"},{"family":"Feuillet","given":"Catherine"},{"family":"Quesneville","given":"Hadi"}],"issued":{"date-parts":[["2011",1,31]]}},"label":"page"},{"id":16160,"uris":["http://zotero.org/users/1734563/items/HN7WY6PA"],"uri":["http://zotero.org/users/1734563/items/HN7WY6PA"],"itemData":{"id":16160,"type":"article-journal","abstract":"Little is known about the evolution of repeated sequences over long periods of time. Using two independent approaches, we show that the majority of the repeats found in the Arabidopsis thaliana genome are ancient and likely to derive from the retention of fragments deposited during ancestral bursts that occurred early in the Brassicaceae evolution. We determine that the majority of young repeats are found in pericentromeric domains, while older copies are frequent in the gene-rich regions. Our results further suggest that the DNA methylation of repeats through small RNA-mediated pathways can last over prolonged periods of time. We also illustrate the way repeated sequences are composted by mutations towards genomic dark matter over time, probably driven by the deamination of methylcytosines, which also have an impact on epigenomic landscapes. Overall, we show that the ancient proliferation of repeat families has long-term consequences on A. thaliana biology and genome composition.","container-title":"Nature Communications","DOI":"10.1038/ncomms5104","ISSN":"2041-1723","language":"en","page":"4104","source":"www.nature.com","title":"Ancestral repeats have shaped epigenome and genome composition for millions of years in &lt;i&gt;Arabidopsis thaliana&lt;/i&gt;","volume":"5","author":[{"family":"Maumus","given":"Florian"},{"family":"Quesneville","given":"Hadi"}],"issued":{"date-parts":[["2014",6,23]]}},"label":"page"}],"schema":"https://github.com/citation-style-language/schema/raw/master/csl-citation.json"} </w:instrText>
      </w:r>
      <w:r w:rsidRPr="000313B4">
        <w:fldChar w:fldCharType="separate"/>
      </w:r>
      <w:r w:rsidR="00372BF8" w:rsidRPr="000313B4">
        <w:rPr>
          <w:noProof/>
        </w:rPr>
        <w:t>(Quesneville et al. 2005; Flutre et al. 2011; Maumus &amp; Quesneville 2014)</w:t>
      </w:r>
      <w:r w:rsidRPr="000313B4">
        <w:fldChar w:fldCharType="end"/>
      </w:r>
      <w:r w:rsidRPr="000313B4">
        <w:t xml:space="preserve"> for repeat annotation in combination with </w:t>
      </w:r>
      <w:proofErr w:type="spellStart"/>
      <w:r w:rsidRPr="000313B4">
        <w:t>Repbase</w:t>
      </w:r>
      <w:proofErr w:type="spellEnd"/>
      <w:r w:rsidRPr="000313B4">
        <w:t xml:space="preserve"> v21.05 </w:t>
      </w:r>
      <w:r w:rsidRPr="000313B4">
        <w:fldChar w:fldCharType="begin"/>
      </w:r>
      <w:r w:rsidR="00372BF8" w:rsidRPr="000313B4">
        <w:instrText xml:space="preserve"> ADDIN ZOTERO_ITEM CSL_CITATION {"citationID":"1jYRBS59","properties":{"formattedCitation":"(Bao et al. 2015)","plainCitation":"(Bao et al. 2015)","noteIndex":0},"citationItems":[{"id":13853,"uris":["http://zotero.org/users/1734563/items/APKCU6QR"],"uri":["http://zotero.org/users/1734563/items/APKCU6QR"],"itemData":{"id":13853,"type":"article-journal","abstract":"Repbase Update (RU) is a database of representative repeat sequences in eukaryotic genomes. Since its first development as a database of human repetitive sequences in 1992, RU has been serving as a well-curated reference database fundamental for almost all eukaryotic genome sequence analyses. Here, we introduce recent updates of RU, focusing on technical issues concerning the submission and updating of Repbase entries and will give short examples of using RU data. RU sincerely invites a broader submission of repeat sequences from the research community.","container-title":"Mobile DNA","DOI":"10.1186/s13100-015-0041-9","ISSN":"1759-8753","journalAbbreviation":"Mobile DNA","page":"11","source":"BioMed Central","title":"Repbase Update, a database of repetitive elements in eukaryotic genomes","volume":"6","author":[{"family":"Bao","given":"Weidong"},{"family":"Kojima","given":"Kenji K."},{"family":"Kohany","given":"Oleksiy"}],"issued":{"date-parts":[["2015",6,2]]}}}],"schema":"https://github.com/citation-style-language/schema/raw/master/csl-citation.json"} </w:instrText>
      </w:r>
      <w:r w:rsidRPr="000313B4">
        <w:fldChar w:fldCharType="separate"/>
      </w:r>
      <w:r w:rsidR="00372BF8" w:rsidRPr="000313B4">
        <w:rPr>
          <w:noProof/>
        </w:rPr>
        <w:t>(Bao et al. 2015)</w:t>
      </w:r>
      <w:r w:rsidRPr="000313B4">
        <w:fldChar w:fldCharType="end"/>
      </w:r>
      <w:r w:rsidRPr="000313B4">
        <w:t xml:space="preserve">. For de novo identification, we predicted repeat regions in primary contigs of Pst_104E_v13 and DK0911_v04 independently using </w:t>
      </w:r>
      <w:proofErr w:type="spellStart"/>
      <w:r w:rsidRPr="000313B4">
        <w:t>TEdenovo</w:t>
      </w:r>
      <w:proofErr w:type="spellEnd"/>
      <w:r w:rsidRPr="000313B4">
        <w:t xml:space="preserve">. We combined the resulting de novo repeat libraries with the script ‘RemoveRedundancyBasedOnCI.py’ within the REPET pipeline using the configurations provided in Supplemental Data </w:t>
      </w:r>
      <w:r w:rsidR="00F836A3" w:rsidRPr="000313B4">
        <w:t>3</w:t>
      </w:r>
      <w:r w:rsidRPr="000313B4">
        <w:t xml:space="preserve">. We named the resulting repeat library 104E_p_DK0911_p_classif. We annotated the primary contigs and </w:t>
      </w:r>
      <w:proofErr w:type="spellStart"/>
      <w:r w:rsidRPr="000313B4">
        <w:t>haplotigs</w:t>
      </w:r>
      <w:proofErr w:type="spellEnd"/>
      <w:r w:rsidRPr="000313B4">
        <w:t xml:space="preserve"> of both assemblies separately using three repeat libraries (repbase2005_aaSeq, repbase2005_ntSeq, and 104E_p_DK0911_p_classif). We generated superfamily classifications as described previously </w:t>
      </w:r>
      <w:r w:rsidRPr="000313B4">
        <w:fldChar w:fldCharType="begin"/>
      </w:r>
      <w:r w:rsidR="00372BF8" w:rsidRPr="000313B4">
        <w:instrText xml:space="preserve"> ADDIN ZOTERO_ITEM CSL_CITATION {"citationID":"kRC0Djtr","properties":{"formattedCitation":"(Schwessinger et al. 2018)","plainCitation":"(Schwessinger et al. 2018)","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schema":"https://github.com/citation-style-language/schema/raw/master/csl-citation.json"} </w:instrText>
      </w:r>
      <w:r w:rsidRPr="000313B4">
        <w:fldChar w:fldCharType="separate"/>
      </w:r>
      <w:r w:rsidR="00372BF8" w:rsidRPr="000313B4">
        <w:rPr>
          <w:noProof/>
        </w:rPr>
        <w:t>(Schwessinger et al. 2018)</w:t>
      </w:r>
      <w:r w:rsidRPr="000313B4">
        <w:fldChar w:fldCharType="end"/>
      </w:r>
      <w:r w:rsidRPr="000313B4">
        <w:t xml:space="preserve">. See </w:t>
      </w:r>
      <w:proofErr w:type="spellStart"/>
      <w:r w:rsidRPr="000313B4">
        <w:t>jupyter</w:t>
      </w:r>
      <w:proofErr w:type="spellEnd"/>
      <w:r w:rsidRPr="000313B4">
        <w:t xml:space="preserve"> notebooks DK0911_TE_filtering_and_summary_p_contigs_fix.ipynb, DK0911_TE_filtering_and_summary_h_contigs_fix.ipynb, Pst_104E_v14_TE_filtering_and_summary_p_contigs_fix.ipynb, and Pst_104E_v13_TE_filtering_and_summary_h_contigs_fix.ipynb  in the </w:t>
      </w:r>
      <w:proofErr w:type="spellStart"/>
      <w:r w:rsidRPr="000313B4">
        <w:t>github</w:t>
      </w:r>
      <w:proofErr w:type="spellEnd"/>
      <w:r w:rsidRPr="000313B4">
        <w:t xml:space="preserve"> repo for full analysis details. </w:t>
      </w:r>
    </w:p>
    <w:p w14:paraId="35857E6F" w14:textId="55171C6D" w:rsidR="00BF37CB" w:rsidRPr="000313B4" w:rsidRDefault="00BF37CB" w:rsidP="00BF37CB">
      <w:pPr>
        <w:spacing w:line="360" w:lineRule="auto"/>
        <w:jc w:val="both"/>
      </w:pPr>
      <w:r w:rsidRPr="000313B4">
        <w:t xml:space="preserve">We analyzed the relative identity distribution of TEs as proxy of TE age as previously described </w:t>
      </w:r>
      <w:r w:rsidRPr="000313B4">
        <w:fldChar w:fldCharType="begin"/>
      </w:r>
      <w:r w:rsidR="00372BF8" w:rsidRPr="000313B4">
        <w:instrText xml:space="preserve"> ADDIN ZOTERO_ITEM CSL_CITATION {"citationID":"tWwKtJbX","properties":{"formattedCitation":"(Maumus &amp; Quesneville 2014)","plainCitation":"(Maumus &amp; Quesneville 2014)","noteIndex":0},"citationItems":[{"id":16160,"uris":["http://zotero.org/users/1734563/items/HN7WY6PA"],"uri":["http://zotero.org/users/1734563/items/HN7WY6PA"],"itemData":{"id":16160,"type":"article-journal","abstract":"Little is known about the evolution of repeated sequences over long periods of time. Using two independent approaches, we show that the majority of the repeats found in the Arabidopsis thaliana genome are ancient and likely to derive from the retention of fragments deposited during ancestral bursts that occurred early in the Brassicaceae evolution. We determine that the majority of young repeats are found in pericentromeric domains, while older copies are frequent in the gene-rich regions. Our results further suggest that the DNA methylation of repeats through small RNA-mediated pathways can last over prolonged periods of time. We also illustrate the way repeated sequences are composted by mutations towards genomic dark matter over time, probably driven by the deamination of methylcytosines, which also have an impact on epigenomic landscapes. Overall, we show that the ancient proliferation of repeat families has long-term consequences on A. thaliana biology and genome composition.","container-title":"Nature Communications","DOI":"10.1038/ncomms5104","ISSN":"2041-1723","language":"en","page":"4104","source":"www.nature.com","title":"Ancestral repeats have shaped epigenome and genome composition for millions of years in &lt;i&gt;Arabidopsis thaliana&lt;/i&gt;","volume":"5","author":[{"family":"Maumus","given":"Florian"},{"family":"Quesneville","given":"Hadi"}],"issued":{"date-parts":[["2014",6,23]]}}}],"schema":"https://github.com/citation-style-language/schema/raw/master/csl-citation.json"} </w:instrText>
      </w:r>
      <w:r w:rsidRPr="000313B4">
        <w:fldChar w:fldCharType="separate"/>
      </w:r>
      <w:r w:rsidR="00372BF8" w:rsidRPr="000313B4">
        <w:rPr>
          <w:noProof/>
        </w:rPr>
        <w:t>(Maumus &amp; Quesneville 2014)</w:t>
      </w:r>
      <w:r w:rsidRPr="000313B4">
        <w:fldChar w:fldCharType="end"/>
      </w:r>
      <w:r w:rsidRPr="000313B4">
        <w:t xml:space="preserve">. The average identity and genome coverage per TE family is provided by the REPET pipeline. We used these tables as input and plotted the relative coverage frequency of TE families within average identity size bins of one (Supplemental Figure </w:t>
      </w:r>
      <w:r w:rsidR="00F836A3" w:rsidRPr="000313B4">
        <w:t>1</w:t>
      </w:r>
      <w:r w:rsidRPr="000313B4">
        <w:t xml:space="preserve">A). We plotted the cumulative difference in TE genome coverage between Pst-104E and Pst-DK0911 against the average TE family identity normalizing the current observed TE coverage difference to one. See </w:t>
      </w:r>
      <w:proofErr w:type="spellStart"/>
      <w:r w:rsidRPr="000313B4">
        <w:t>jupyter</w:t>
      </w:r>
      <w:proofErr w:type="spellEnd"/>
      <w:r w:rsidRPr="000313B4">
        <w:t xml:space="preserve"> notebook DK0911_TE_variation_</w:t>
      </w:r>
      <w:proofErr w:type="gramStart"/>
      <w:r w:rsidRPr="000313B4">
        <w:t>analysis.ipynb</w:t>
      </w:r>
      <w:proofErr w:type="gramEnd"/>
      <w:r w:rsidRPr="000313B4">
        <w:t xml:space="preserve"> for details. </w:t>
      </w:r>
    </w:p>
    <w:p w14:paraId="1E42D383" w14:textId="77777777" w:rsidR="00BF37CB" w:rsidRPr="000313B4" w:rsidRDefault="00BF37CB" w:rsidP="00271638">
      <w:pPr>
        <w:spacing w:line="360" w:lineRule="auto"/>
        <w:jc w:val="both"/>
        <w:rPr>
          <w:b/>
        </w:rPr>
      </w:pPr>
    </w:p>
    <w:p w14:paraId="5B04451B" w14:textId="77777777" w:rsidR="00BB31F3" w:rsidRPr="000313B4" w:rsidRDefault="00F112AA" w:rsidP="00271638">
      <w:pPr>
        <w:spacing w:line="360" w:lineRule="auto"/>
        <w:jc w:val="both"/>
        <w:rPr>
          <w:b/>
        </w:rPr>
      </w:pPr>
      <w:r w:rsidRPr="000313B4">
        <w:rPr>
          <w:b/>
        </w:rPr>
        <w:t>Gene model annotation</w:t>
      </w:r>
    </w:p>
    <w:p w14:paraId="5B04451C" w14:textId="566913EB" w:rsidR="00BB31F3" w:rsidRPr="000313B4" w:rsidRDefault="00F112AA" w:rsidP="00271638">
      <w:pPr>
        <w:spacing w:line="360" w:lineRule="auto"/>
        <w:jc w:val="both"/>
      </w:pPr>
      <w:r w:rsidRPr="000313B4">
        <w:lastRenderedPageBreak/>
        <w:t xml:space="preserve">We annotated genes on primary contigs and </w:t>
      </w:r>
      <w:proofErr w:type="spellStart"/>
      <w:r w:rsidRPr="000313B4">
        <w:t>haplotigs</w:t>
      </w:r>
      <w:proofErr w:type="spellEnd"/>
      <w:r w:rsidRPr="000313B4">
        <w:t xml:space="preserve"> independently. We combined </w:t>
      </w:r>
      <w:proofErr w:type="spellStart"/>
      <w:r w:rsidRPr="000313B4">
        <w:t>RNAseq</w:t>
      </w:r>
      <w:proofErr w:type="spellEnd"/>
      <w:r w:rsidRPr="000313B4">
        <w:t xml:space="preserve"> guided </w:t>
      </w:r>
      <w:r w:rsidRPr="000313B4">
        <w:rPr>
          <w:i/>
        </w:rPr>
        <w:t xml:space="preserve">ab initio </w:t>
      </w:r>
      <w:r w:rsidRPr="000313B4">
        <w:t xml:space="preserve">prediction using </w:t>
      </w:r>
      <w:proofErr w:type="spellStart"/>
      <w:r w:rsidRPr="000313B4">
        <w:t>CodingQuarry</w:t>
      </w:r>
      <w:proofErr w:type="spellEnd"/>
      <w:r w:rsidRPr="000313B4">
        <w:t xml:space="preserve"> v2.0 </w:t>
      </w:r>
      <w:r w:rsidR="00CC40DB" w:rsidRPr="000313B4">
        <w:fldChar w:fldCharType="begin"/>
      </w:r>
      <w:r w:rsidR="00372BF8" w:rsidRPr="000313B4">
        <w:instrText xml:space="preserve"> ADDIN ZOTERO_ITEM CSL_CITATION {"citationID":"k2AUqIOA","properties":{"formattedCitation":"(Testa et al. 2015)","plainCitation":"(Testa et al. 2015)","noteIndex":0},"citationItems":[{"id":6446,"uris":["http://zotero.org/users/1734563/items/S826H46P"],"uri":["http://zotero.org/users/1734563/items/S826H46P"],"itemData":{"id":6446,"type":"article-journal","abstract":"The impact of gene annotation quality on functional and comparative genomics makes gene prediction an important process, particularly in non-model species, including many fungi. Sets of homologous protein sequences are rarely complete with respect to the fungal species of interest and are often small or unreliable, especially when closely related species have not been sequenced or annotated in detail. In these cases, protein homology-based evidence fails to correctly annotate many genes, or significantly improve ab initio predictions. Generalised hidden Markov models (GHMM) have proven to be invaluable tools in gene annotation and, recently, RNA-seq has emerged as a cost-effective means to significantly improve the quality of automated gene annotation. As these methods do not require sets of homologous proteins, improving gene prediction from these resources is of benefit to fungal researchers. While many pipelines now incorporate RNA-seq data in training GHMMs, there has been relatively little investigation into additionally combining RNA-seq data at the point of prediction, and room for improvement in this area motivates this study.","container-title":"BMC Genomics","DOI":"10.1186/s12864-015-1344-4","ISSN":"1471-2164","journalAbbreviation":"BMC Genomics","page":"170","source":"BioMed Central","title":"CodingQuarry: highly accurate hidden Markov model gene prediction in fungal genomes using RNA-seq transcripts","title-short":"CodingQuarry","volume":"16","author":[{"family":"Testa","given":"Alison C."},{"family":"Hane","given":"James K."},{"family":"Ellwood","given":"Simon R."},{"family":"Oliver","given":"Richard P."}],"issued":{"date-parts":[["2015"]]}}}],"schema":"https://github.com/citation-style-language/schema/raw/master/csl-citation.json"} </w:instrText>
      </w:r>
      <w:r w:rsidR="00CC40DB" w:rsidRPr="000313B4">
        <w:fldChar w:fldCharType="separate"/>
      </w:r>
      <w:r w:rsidR="00372BF8" w:rsidRPr="000313B4">
        <w:rPr>
          <w:noProof/>
        </w:rPr>
        <w:t>(Testa et al. 2015)</w:t>
      </w:r>
      <w:r w:rsidR="00CC40DB" w:rsidRPr="000313B4">
        <w:fldChar w:fldCharType="end"/>
      </w:r>
      <w:r w:rsidR="00CC40DB" w:rsidRPr="000313B4">
        <w:t xml:space="preserve"> </w:t>
      </w:r>
      <w:r w:rsidRPr="000313B4">
        <w:t xml:space="preserve">and </w:t>
      </w:r>
      <w:proofErr w:type="spellStart"/>
      <w:r w:rsidRPr="000313B4">
        <w:t>braker</w:t>
      </w:r>
      <w:proofErr w:type="spellEnd"/>
      <w:r w:rsidRPr="000313B4">
        <w:t xml:space="preserve"> v1.9 </w:t>
      </w:r>
      <w:r w:rsidR="00394A94" w:rsidRPr="000313B4">
        <w:fldChar w:fldCharType="begin"/>
      </w:r>
      <w:r w:rsidR="00372BF8" w:rsidRPr="000313B4">
        <w:instrText xml:space="preserve"> ADDIN ZOTERO_ITEM CSL_CITATION {"citationID":"RsR9THk5","properties":{"formattedCitation":"(Hoff et al. 2016)","plainCitation":"(Hoff et al. 2016)","noteIndex":0},"citationItems":[{"id":6653,"uris":["http://zotero.org/users/1734563/items/CZ2RACW4"],"uri":["http://zotero.org/users/1734563/items/CZ2RACW4"],"itemData":{"id":6653,"type":"article-journal","abstract":"Motivation: Gene finding in eukaryotic genomes is notoriously difficult to automate. The task is to design a work flow with a minimal set of tools that would reach state-of-the-art performance across a wide range of species. GeneMark-ET is a gene prediction tool that incorporates RNA-Seq data into unsupervised training and subsequently generates ab initio gene predictions. AUGUSTUS is a gene finder that usually requires supervised training and uses information from RNA-Seq reads in the prediction step. Complementary strengths of GeneMark-ET and AUGUSTUS provided motivation for designing a new combined tool for automatic gene prediction.\nResults: We present BRAKER1, a pipeline for unsupervised RNA-Seq-based genome annotation that combines the advantages of GeneMark-ET and AUGUSTUS. As input, BRAKER1 requires a genome assembly file and a file in bam-format with spliced alignments of RNA-Seq reads to the genome. First, GeneMark-ET performs iterative training and generates initial gene structures. Second, AUGUSTUS uses predicted genes for training and then integrates RNA-Seq read information into final gene predictions. In our experiments, we observed that BRAKER1 was more accurate than MAKER2 when it is using RNA-Seq as sole source for training and prediction. BRAKER1 does not require pre-trained parameters or a separate expert-prepared training step.\nAvailability and implementation: BRAKER1 is available for download at http://bioinf.uni-greifswald.de/bioinf/braker/ and http://exon.gatech.edu/GeneMark/.\nContact: katharina.hoff@uni-greifswald.de or borodovsky@gatech.edu\nSupplementary information: Supplementary data are available at Bioinformatics online.","container-title":"Bioinformatics","DOI":"10.1093/bioinformatics/btv661","ISSN":"1367-4803, 1460-2059","issue":"5","journalAbbreviation":"Bioinformatics","language":"en","note":"PMID: 26559507","page":"767-769","source":"bioinformatics.oxfordjournals.org","title":"BRAKER1: Unsupervised RNA-Seq-Based Genome Annotation with GeneMark-ET and AUGUSTUS","title-short":"BRAKER1","volume":"32","author":[{"family":"Hoff","given":"Katharina J."},{"family":"Lange","given":"Simone"},{"family":"Lomsadze","given":"Alexandre"},{"family":"Borodovsky","given":"Mark"},{"family":"Stanke","given":"Mario"}],"issued":{"date-parts":[["2016",3,1]]}}}],"schema":"https://github.com/citation-style-language/schema/raw/master/csl-citation.json"} </w:instrText>
      </w:r>
      <w:r w:rsidR="00394A94" w:rsidRPr="000313B4">
        <w:fldChar w:fldCharType="separate"/>
      </w:r>
      <w:r w:rsidR="00372BF8" w:rsidRPr="000313B4">
        <w:rPr>
          <w:noProof/>
        </w:rPr>
        <w:t>(Hoff et al. 2016)</w:t>
      </w:r>
      <w:r w:rsidR="00394A94" w:rsidRPr="000313B4">
        <w:fldChar w:fldCharType="end"/>
      </w:r>
      <w:r w:rsidRPr="000313B4">
        <w:t xml:space="preserve"> with </w:t>
      </w:r>
      <w:r w:rsidRPr="000313B4">
        <w:rPr>
          <w:i/>
        </w:rPr>
        <w:t>de novo</w:t>
      </w:r>
      <w:r w:rsidRPr="000313B4">
        <w:t xml:space="preserve"> transcriptome assembly approaches using Trinity v2.2.0</w:t>
      </w:r>
      <w:r w:rsidR="0059534E" w:rsidRPr="000313B4">
        <w:t xml:space="preserve"> </w:t>
      </w:r>
      <w:r w:rsidR="0059534E" w:rsidRPr="000313B4">
        <w:fldChar w:fldCharType="begin"/>
      </w:r>
      <w:r w:rsidR="00372BF8" w:rsidRPr="000313B4">
        <w:instrText xml:space="preserve"> ADDIN ZOTERO_ITEM CSL_CITATION {"citationID":"61bRANzT","properties":{"formattedCitation":"(Grabherr et al. 2011)","plainCitation":"(Grabherr et al. 2011)","noteIndex":0},"citationItems":[{"id":13122,"uris":["http://zotero.org/users/1734563/items/IKM3BVGT"],"uri":["http://zotero.org/users/1734563/items/IKM3BVGT"],"itemData":{"id":13122,"type":"article-journal","abstract":"Massively-parallel cDNA sequencing has opened the way to deep and efficient probing of transcriptomes. Current approaches for transcript reconstruction from such data often rely on aligning reads to a reference genome, and are thus unsuitable for samples with a partial or missing reference genome. Here, we present the Trinity methodology for de novo full-length transcriptome reconstruction, and evaluate it on samples from fission yeast, mouse, and whitefly – an insect whose genome has not yet been sequenced. Trinity fully reconstructs a large fraction of the transcripts present in the data, also reporting alternative splice isoforms and transcripts from recently duplicated genes. In all cases, Trinity performs better than other available de novo transcriptome assembly programs, and its sensitivity is comparable to methods relying</w:instrText>
      </w:r>
      <w:r w:rsidR="00372BF8" w:rsidRPr="000313B4">
        <w:rPr>
          <w:lang w:val="da-DK"/>
        </w:rPr>
        <w:instrText xml:space="preserve"> on genome alignments. Our approach provides a unified and general solution for transcriptome reconstruction in any sample, especially in the complete absence of a reference genome.","container-title":"Nature biotechnology","DOI":"10.1038/nbt.1883","ISSN":"1087-0156","issue":"7","journalAbbreviation":"Nat Biotechnol","note":"PMID: 21572440\nPMCID: PMC3571712","page":"644-652","source":"PubMed Central","title":"Trinity: reconstructing a full-length transcriptome without a genome from RNA-Seq data","title-short":"Trinity","volume":"29","author":[{"family":"Grabherr","given":"Manfred G."},{"family":"Haas","given":"Brian J."},{"family":"Yassour","given":"Moran"},{"family":"Levin","given":"Joshua Z."},{"family":"Thompson","given":"Dawn A."},{"family":"Amit","given":"Ido"},{"family":"Adiconis","given":"Xian"},{"family":"Fan","given":"Lin"},{"family":"Raychowdhury","given":"Raktima"},{"family":"Zeng","given":"Qiandong"},{"family":"Chen","given":"Zehua"},{"family":"Mauceli","given":"Evan"},{"family":"Hacohen","given":"Nir"},{"family":"Gnirke","given":"Andreas"},{"family":"Rhind","given":"Nicholas"},{"family":"Palma","given":"Federica","non-dropping-particle":"di"},{"family":"Birren","given":"Bruce W."},{"family":"Nusbaum","given":"Chad"},{"family":"Lindblad-Toh","given":"Kerstin"},{"family":"Friedman","given":"Nir"},{"family":"Regev","given":"Aviv"}],"issued":{"date-parts":[["2011",5,15]]}}}],"schema":"https://github.com/citation-style-language/schema/raw/master/csl-citation.json"} </w:instrText>
      </w:r>
      <w:r w:rsidR="0059534E" w:rsidRPr="000313B4">
        <w:fldChar w:fldCharType="separate"/>
      </w:r>
      <w:r w:rsidR="00372BF8" w:rsidRPr="000313B4">
        <w:rPr>
          <w:noProof/>
          <w:lang w:val="da-DK"/>
        </w:rPr>
        <w:t>(Grabherr et al. 2011)</w:t>
      </w:r>
      <w:r w:rsidR="0059534E" w:rsidRPr="000313B4">
        <w:fldChar w:fldCharType="end"/>
      </w:r>
      <w:r w:rsidRPr="000313B4">
        <w:rPr>
          <w:lang w:val="da-DK"/>
        </w:rPr>
        <w:t xml:space="preserve"> and </w:t>
      </w:r>
      <w:proofErr w:type="spellStart"/>
      <w:r w:rsidRPr="000313B4">
        <w:rPr>
          <w:lang w:val="da-DK"/>
        </w:rPr>
        <w:t>pasa</w:t>
      </w:r>
      <w:proofErr w:type="spellEnd"/>
      <w:r w:rsidRPr="000313B4">
        <w:rPr>
          <w:lang w:val="da-DK"/>
        </w:rPr>
        <w:t xml:space="preserve"> v2.0.1</w:t>
      </w:r>
      <w:r w:rsidR="00107F76" w:rsidRPr="000313B4">
        <w:rPr>
          <w:lang w:val="da-DK"/>
        </w:rPr>
        <w:t xml:space="preserve"> </w:t>
      </w:r>
      <w:r w:rsidR="00107F76" w:rsidRPr="000313B4">
        <w:fldChar w:fldCharType="begin"/>
      </w:r>
      <w:r w:rsidR="00372BF8" w:rsidRPr="000313B4">
        <w:rPr>
          <w:lang w:val="da-DK"/>
        </w:rPr>
        <w:instrText xml:space="preserve"> ADDIN ZOTERO_ITEM CSL_CITATION {"citationID":"gXejTnZj","properties":{"formattedCitation":"(Haas et al. 2008)","plainCitation":"(Haas et al. 2008)","noteIndex":0},"citationItems":[{"id":12583,"uris":["http://zotero.org/users/1734563/items/HUC6KSC9"],"uri":["http://zotero.org/users/1734563/items/HUC6KSC9"],"itemData":{"id":12583,"type":"article-journal","abstract":"EVidenceModeler (EVM) is presented as an automated eukaryotic gene structure annotation tool that reports eukaryotic gene structures as a weighted consensus of all available evidence. EVM, when combined with the Program to Assemble Spliced Alignments (PASA), yields a comprehensive, configurable annotation system that predicts protein-coding genes and alternatively spliced isoforms. Our experiments on both rice and human genome sequences demonstrate that EVM produces automated gene structure annotation approaching the quality of manual curation.","container-title":"Genome Biology","DOI":"10.1186/gb-2008-9-1-r7","ISSN":"1474-760X","journalAbbreviation":"Genome Biology","page":"R7","source":"BioMed Central","title":"Automated eukaryotic gene structure annotation using EVidenceModeler and the Program to Assemble Spliced Alignments","volume":"9","author":[{"family":"Haas","given":"Brian J."},{"family":"Salzberg","given":"Steven L."},{"family":"Zhu","given":"Wei"},{"family":"Pertea","given":"Mihaela"},{"family":"Allen","given":"Jonathan E."},{"family":"Orvis","given":"Joshua"},{"family":"White","given":"Owen"},{"family":"Buell","given":"C. Robin"},{"family":"Wortman","given":"Jennifer R."}],"issued":{"date-parts":[["2008"]]}}}],"schema":"https://github.com/citation-style-language/schema/raw/master/csl-citation.json"} </w:instrText>
      </w:r>
      <w:r w:rsidR="00107F76" w:rsidRPr="000313B4">
        <w:fldChar w:fldCharType="separate"/>
      </w:r>
      <w:r w:rsidR="00372BF8" w:rsidRPr="000313B4">
        <w:rPr>
          <w:noProof/>
          <w:lang w:val="da-DK"/>
        </w:rPr>
        <w:t>(Haas et al. 2008)</w:t>
      </w:r>
      <w:r w:rsidR="00107F76" w:rsidRPr="000313B4">
        <w:fldChar w:fldCharType="end"/>
      </w:r>
      <w:r w:rsidRPr="000313B4">
        <w:rPr>
          <w:lang w:val="da-DK"/>
        </w:rPr>
        <w:t xml:space="preserve">. </w:t>
      </w:r>
      <w:r w:rsidRPr="000313B4">
        <w:rPr>
          <w:lang w:val="en-US"/>
        </w:rPr>
        <w:t xml:space="preserve">Gene models were unified using </w:t>
      </w:r>
      <w:proofErr w:type="spellStart"/>
      <w:r w:rsidRPr="000313B4">
        <w:rPr>
          <w:lang w:val="en-US"/>
        </w:rPr>
        <w:t>evidencemodeler</w:t>
      </w:r>
      <w:proofErr w:type="spellEnd"/>
      <w:r w:rsidRPr="000313B4">
        <w:rPr>
          <w:lang w:val="en-US"/>
        </w:rPr>
        <w:t xml:space="preserve"> v1.1.1 </w:t>
      </w:r>
      <w:r w:rsidR="00B068DE" w:rsidRPr="000313B4">
        <w:fldChar w:fldCharType="begin"/>
      </w:r>
      <w:r w:rsidR="00372BF8" w:rsidRPr="000313B4">
        <w:rPr>
          <w:lang w:val="en-US"/>
        </w:rPr>
        <w:instrText xml:space="preserve"> ADDIN ZOTERO_ITEM CSL_CITATION {"citationID":"WXtRq602","properties":{"formattedCitation":"(Haas et al. 2008)","plainCitation":"(Haas et al. 2008)","noteIndex":0},"citationItems":[{"id":12583,"uris":["http://zotero.org/users/1734563/items/HUC6KSC9"],"uri":["http://zotero.org/users/1734563/items/HUC6KSC9"],"itemData":{"id":12583,"type":"article-journal","abstract":"EVidenceModeler (EVM) is presented as an automated eukaryotic gene structure annotation tool that reports eukaryotic gene structures as a weighted consensus of all available evidence. EVM, when combined with the Program to Assemble Spliced Alignments (PASA), yields a comprehensive, configurable annotation system that predicts protein-coding genes and alternatively spliced isoforms. Our experiments on both rice and human genome sequences demonstrate that EVM produces automated gene structure annotation approaching the quality of manual curation.","container-title":"Genome Biology","DOI":"10.1186/gb-2008-9-1-r7","ISSN":"1474-760X","journalAbbreviation":"Genome Biology","page":"R7","source":"BioMed Central","title":"Automated eukaryotic gene structure annotation using EVidenceModeler and the Program to Assemble Spliced Alignments","volume":"9","author":[{"family":"Haas","given":"Brian J."},{"family":"Salzberg","given":"Steven L."},{"family":"Zhu","given":"Wei"},{"family":"Pertea","given":"Mihaela"},{"family":"Allen","given":"Jonathan E."},{"family":"Orvis","given":"Joshua"},{"family":"White","given":"Owen"},{"family":"Buell","given":"C. Robin"},{"family":"Wortman","given":"Jennifer R."}],"issued":{"date-parts":[["2008"]]}}}],"schema":"https://github.com/citation-style-language/schema/raw/master/csl-citation.json"} </w:instrText>
      </w:r>
      <w:r w:rsidR="00B068DE" w:rsidRPr="000313B4">
        <w:fldChar w:fldCharType="separate"/>
      </w:r>
      <w:r w:rsidR="00372BF8" w:rsidRPr="000313B4">
        <w:rPr>
          <w:noProof/>
        </w:rPr>
        <w:t>(Haas et al. 2008)</w:t>
      </w:r>
      <w:r w:rsidR="00B068DE" w:rsidRPr="000313B4">
        <w:fldChar w:fldCharType="end"/>
      </w:r>
      <w:r w:rsidRPr="000313B4">
        <w:t xml:space="preserve"> using the weights given in Supplemental Data </w:t>
      </w:r>
      <w:r w:rsidR="003C0F2E" w:rsidRPr="000313B4">
        <w:t>4</w:t>
      </w:r>
      <w:r w:rsidRPr="000313B4">
        <w:t>.</w:t>
      </w:r>
    </w:p>
    <w:p w14:paraId="5B04451D" w14:textId="3F6F5AAE" w:rsidR="00BB31F3" w:rsidRPr="000313B4" w:rsidRDefault="6E7E409F" w:rsidP="00271638">
      <w:pPr>
        <w:spacing w:line="360" w:lineRule="auto"/>
        <w:jc w:val="both"/>
      </w:pPr>
      <w:r w:rsidRPr="000313B4">
        <w:t xml:space="preserve">We mapped the trimmed </w:t>
      </w:r>
      <w:proofErr w:type="spellStart"/>
      <w:r w:rsidRPr="000313B4">
        <w:t>RNAseq</w:t>
      </w:r>
      <w:proofErr w:type="spellEnd"/>
      <w:r w:rsidRPr="000313B4">
        <w:t xml:space="preserve"> reads described in this study (see above) and previously </w:t>
      </w:r>
      <w:r w:rsidR="000A6B05" w:rsidRPr="000313B4">
        <w:fldChar w:fldCharType="begin"/>
      </w:r>
      <w:r w:rsidR="00372BF8" w:rsidRPr="000313B4">
        <w:instrText xml:space="preserve"> ADDIN ZOTERO_ITEM CSL_CITATION {"citationID":"dJIqlmdn","properties":{"formattedCitation":"(Dobon et al. 2016; Schwessinger et al. 2018)","plainCitation":"(Dobon et al. 2016; Schwessinger et al. 2018)","noteIndex":0},"citationItems":[{"id":6366,"uris":["http://zotero.org/users/1734563/items/6U87VCHQ"],"uri":["http://zotero.org/users/1734563/items/6U87VCHQ"],"itemData":{"id":6366,"type":"article-journal","abstract":"Understanding how plants and pathogens modulate gene expression during the host-pathogen interaction is key to uncovering the molecular mechanisms that regulate disease progression. Recent advances in sequencing technologies have provided new opportunities to decode the complexity of such interactions. In this study, we used an RNA-based sequencing approach (RNA-seq) to assess the global expression profiles of the wheat yellow rust pathogen Puccinia striiformis f. sp. tritici (PST) and its host during infection.","container-title":"BMC Genomics","DOI":"10.1186/s12864-016-2684-4","ISSN":"1471-2164","journalAbbreviation":"BMC Genomics","page":"380","source":"BioMed Central","title":"The host-pathogen interaction between wheat and yellow rust induces temporally coordinated waves of gene expression","volume":"17","author":[{"family":"Dobon","given":"Albor"},{"family":"Bunting","given":"Daniel C. E."},{"family":"Cabrera-Quio","given":"Luis Enrique"},{"family":"Uauy","given":"Cristobal"},{"family":"Saunders","given":"Diane G. O."}],"issued":{"date-parts":[["2016"]]}},"label":"page"},{"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label":"page"}],"schema":"https://github.com/citation-style-language/schema/raw/master/csl-citation.json"} </w:instrText>
      </w:r>
      <w:r w:rsidR="000A6B05" w:rsidRPr="000313B4">
        <w:fldChar w:fldCharType="separate"/>
      </w:r>
      <w:r w:rsidR="00372BF8" w:rsidRPr="000313B4">
        <w:rPr>
          <w:noProof/>
        </w:rPr>
        <w:t>(Dobon et al. 2016; Schwessinger et al. 2018)</w:t>
      </w:r>
      <w:r w:rsidR="000A6B05" w:rsidRPr="000313B4">
        <w:fldChar w:fldCharType="end"/>
      </w:r>
      <w:r w:rsidRPr="000313B4">
        <w:t xml:space="preserve"> against the complete assembly (primary contigs and </w:t>
      </w:r>
      <w:proofErr w:type="spellStart"/>
      <w:r w:rsidRPr="000313B4">
        <w:t>haplotigs</w:t>
      </w:r>
      <w:proofErr w:type="spellEnd"/>
      <w:r w:rsidRPr="000313B4">
        <w:t>) using hisat2 v2.1.0 (--max-</w:t>
      </w:r>
      <w:proofErr w:type="spellStart"/>
      <w:r w:rsidRPr="000313B4">
        <w:t>intronlen</w:t>
      </w:r>
      <w:proofErr w:type="spellEnd"/>
      <w:r w:rsidRPr="000313B4">
        <w:t xml:space="preserve"> 10000 --min-</w:t>
      </w:r>
      <w:proofErr w:type="spellStart"/>
      <w:r w:rsidRPr="000313B4">
        <w:t>intronlen</w:t>
      </w:r>
      <w:proofErr w:type="spellEnd"/>
      <w:r w:rsidRPr="000313B4">
        <w:t xml:space="preserve"> 20 --</w:t>
      </w:r>
      <w:proofErr w:type="spellStart"/>
      <w:r w:rsidRPr="000313B4">
        <w:t>dta</w:t>
      </w:r>
      <w:proofErr w:type="spellEnd"/>
      <w:r w:rsidRPr="000313B4">
        <w:t xml:space="preserve">-cufflinks) </w:t>
      </w:r>
      <w:r w:rsidR="00097F37" w:rsidRPr="000313B4">
        <w:fldChar w:fldCharType="begin"/>
      </w:r>
      <w:r w:rsidR="00372BF8" w:rsidRPr="000313B4">
        <w:instrText xml:space="preserve"> ADDIN ZOTERO_ITEM CSL_CITATION {"citationID":"ZaHt8GSq","properties":{"formattedCitation":"(Kim et al. 2015)","plainCitation":"(Kim et al. 2015)","noteIndex":0},"citationItems":[{"id":12367,"uris":["http://zotero.org/users/1734563/items/D6T2MB47"],"uri":["http://zotero.org/users/1734563/items/D6T2MB47"],"itemData":{"id":12367,"type":"article-journal","abstrac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container-title":"Nature Methods","DOI":"10.1038/nmeth.3317","ISSN":"1548-7091","issue":"4","journalAbbreviation":"Nat Meth","language":"en","page":"357-360","source":"www.nature.com","title":"HISAT: a fast spliced aligner with low memory requirements","title-short":"HISAT","volume":"12","author":[{"family":"Kim","given":"Daehwan"},{"family":"Langmead","given":"Ben"},{"family":"Salzberg","given":"Steven L."}],"issued":{"date-parts":[["2015",4]]}}}],"schema":"https://github.com/citation-style-language/schema/raw/master/csl-citation.json"} </w:instrText>
      </w:r>
      <w:r w:rsidR="00097F37" w:rsidRPr="000313B4">
        <w:fldChar w:fldCharType="separate"/>
      </w:r>
      <w:r w:rsidR="00372BF8" w:rsidRPr="000313B4">
        <w:rPr>
          <w:noProof/>
        </w:rPr>
        <w:t>(Kim et al. 2015)</w:t>
      </w:r>
      <w:r w:rsidR="00097F37" w:rsidRPr="000313B4">
        <w:fldChar w:fldCharType="end"/>
      </w:r>
      <w:r w:rsidR="00097F37" w:rsidRPr="000313B4">
        <w:t>.</w:t>
      </w:r>
      <w:r w:rsidR="00544E46" w:rsidRPr="000313B4">
        <w:t xml:space="preserve"> </w:t>
      </w:r>
      <w:r w:rsidRPr="000313B4">
        <w:t xml:space="preserve">For </w:t>
      </w:r>
      <w:r w:rsidRPr="000313B4">
        <w:rPr>
          <w:i/>
          <w:iCs/>
        </w:rPr>
        <w:t>ab initio</w:t>
      </w:r>
      <w:r w:rsidRPr="000313B4">
        <w:t xml:space="preserve"> predictions we reconstructed transcripts using </w:t>
      </w:r>
      <w:proofErr w:type="spellStart"/>
      <w:r w:rsidRPr="000313B4">
        <w:t>stringtie</w:t>
      </w:r>
      <w:proofErr w:type="spellEnd"/>
      <w:r w:rsidRPr="000313B4">
        <w:t xml:space="preserve"> v</w:t>
      </w:r>
      <w:r w:rsidR="00123260" w:rsidRPr="000313B4">
        <w:t>1.3.3b</w:t>
      </w:r>
      <w:r w:rsidR="000B0D9F" w:rsidRPr="000313B4">
        <w:t xml:space="preserve"> (-f 0.2)  </w:t>
      </w:r>
      <w:r w:rsidR="00544E46" w:rsidRPr="000313B4">
        <w:fldChar w:fldCharType="begin"/>
      </w:r>
      <w:r w:rsidR="00372BF8" w:rsidRPr="000313B4">
        <w:instrText xml:space="preserve"> ADDIN ZOTERO_ITEM CSL_CITATION {"citationID":"mzuYpn5c","properties":{"formattedCitation":"(Pertea et al. 2015)","plainCitation":"(Pertea et al. 2015)","noteIndex":0},"citationItems":[{"id":1826,"uris":["http://zotero.org/users/1734563/items/BNUNF4WI"],"uri":["http://zotero.org/users/1734563/items/BNUNF4WI"],"itemData":{"id":1826,"type":"article-journal","abstract":"Methods used to sequence the transcriptome often produce more than 200 million short sequences. We introduce StringTie, a computational method that applies a network flow algorithm originally developed in optimization theory, together with optional de novo assembly, to assemble these complex data sets into transcripts. When used to analyze both simulated and real data sets, StringTie produces more complete and accurate reconstructions of genes and better estimates of expression levels, compared with other leading transcript assembly programs including Cufflinks, IsoLasso, Scripture and Traph. For example, on 90 million reads from human blood, StringTie correctly assembled 10,990 transcripts, whereas the next best assembly was of 7,187 transcripts by Cufflinks, which is a 53% increase in transcripts assembled. On a simulated data set, StringTie correctly assembled 7,559 transcripts, which is 20% more than the 6,310 assembled by Cufflinks. As well as producing a more complete transcriptome assembly, StringTie runs faster on all data sets tested to date compared with other assembly software, including Cufflinks.","container-title":"Nature Biotechnology","DOI":"10.1038/nbt.3122","ISSN":"1087-0156","issue":"3","journalAbbreviation":"Nat Biotech","language":"en","page":"290-295","source":"www.nature.com","title":"StringTie enables improved reconstruction of a transcriptome from RNA-seq reads","volume":"33","author":[{"family":"Pertea","given":"Mihaela"},{"family":"Pertea","given":"Geo M."},{"family":"Antonescu","given":"Corina M."},{"family":"Chang","given":"Tsung-Cheng"},{"family":"Mendell","given":"Joshua T."},{"family":"Salzberg","given":"Steven L."}],"issued":{"date-parts":[["2015",3]]}}}],"schema":"https://github.com/citation-style-language/schema/raw/master/csl-citation.json"} </w:instrText>
      </w:r>
      <w:r w:rsidR="00544E46" w:rsidRPr="000313B4">
        <w:fldChar w:fldCharType="separate"/>
      </w:r>
      <w:r w:rsidR="00372BF8" w:rsidRPr="000313B4">
        <w:rPr>
          <w:noProof/>
        </w:rPr>
        <w:t>(Pertea et al. 2015)</w:t>
      </w:r>
      <w:r w:rsidR="00544E46" w:rsidRPr="000313B4">
        <w:fldChar w:fldCharType="end"/>
      </w:r>
      <w:r w:rsidRPr="000313B4">
        <w:t xml:space="preserve">. We ran </w:t>
      </w:r>
      <w:proofErr w:type="spellStart"/>
      <w:r w:rsidRPr="000313B4">
        <w:t>CodingQuarry</w:t>
      </w:r>
      <w:proofErr w:type="spellEnd"/>
      <w:r w:rsidRPr="000313B4">
        <w:t xml:space="preserve"> (-d) in the pathogen mode using SignalP4 </w:t>
      </w:r>
      <w:r w:rsidR="00FF7648" w:rsidRPr="000313B4">
        <w:fldChar w:fldCharType="begin"/>
      </w:r>
      <w:r w:rsidR="00372BF8" w:rsidRPr="000313B4">
        <w:instrText xml:space="preserve"> ADDIN ZOTERO_ITEM CSL_CITATION {"citationID":"Ula26kwM","properties":{"formattedCitation":"(Petersen et al. 2011)","plainCitation":"(Petersen et al. 2011)","noteIndex":0},"citationItems":[{"id":13864,"uris":["http://zotero.org/users/1734563/items/XKLDQ2LS"],"uri":["http://zotero.org/users/1734563/items/XKLDQ2LS"],"itemData":{"id":13864,"type":"article-journal","abstract":"To the Editor:\nThe secretory signal peptide is a ubiquitous protein-sorting signal that targets its passenger protein for translocation across the endoplasmic reticulum membrane in eukaryotes and the cytoplasmic membrane in prokaryotes. Many methods have been published for predicting signal peptides from the amino acid sequence, including SignalP, PrediSi,…","container-title":"Nature Methods","DOI":"10.1038/nmeth.1701","ISSN":"1548-7091","issue":"10","journalAbbreviation":"Nat Meth","language":"en","page":"785-786","source":"www.nature.com","title":"SignalP 4.0: discriminating signal peptides from transmembrane regions","title-short":"SignalP 4.0","volume":"8","author":[{"family":"Petersen","given":"Thomas Nordahl"},{"family":"Brunak","given":"Søren"},{"family":"Heijne","given":"Gunnar","non-dropping-particle":"von"},{"family":"Nielsen","given":"Henrik"}],"issued":{"date-parts":[["2011",10]]}}}],"schema":"https://github.com/citation-style-language/schema/raw/master/csl-citation.json"} </w:instrText>
      </w:r>
      <w:r w:rsidR="00FF7648" w:rsidRPr="000313B4">
        <w:fldChar w:fldCharType="separate"/>
      </w:r>
      <w:r w:rsidR="00372BF8" w:rsidRPr="000313B4">
        <w:rPr>
          <w:noProof/>
        </w:rPr>
        <w:t>(Petersen et al. 2011)</w:t>
      </w:r>
      <w:r w:rsidR="00FF7648" w:rsidRPr="000313B4">
        <w:fldChar w:fldCharType="end"/>
      </w:r>
      <w:r w:rsidR="00FF7648" w:rsidRPr="000313B4">
        <w:t xml:space="preserve"> </w:t>
      </w:r>
      <w:r w:rsidRPr="000313B4">
        <w:t xml:space="preserve">for </w:t>
      </w:r>
      <w:proofErr w:type="spellStart"/>
      <w:r w:rsidRPr="000313B4">
        <w:t>secretome</w:t>
      </w:r>
      <w:proofErr w:type="spellEnd"/>
      <w:r w:rsidRPr="000313B4">
        <w:t xml:space="preserve"> prediction on the soft-masked genome using </w:t>
      </w:r>
      <w:proofErr w:type="spellStart"/>
      <w:r w:rsidRPr="000313B4">
        <w:t>RepeatMasker</w:t>
      </w:r>
      <w:proofErr w:type="spellEnd"/>
      <w:r w:rsidRPr="000313B4">
        <w:t xml:space="preserve"> v4.0.5 (-</w:t>
      </w:r>
      <w:proofErr w:type="spellStart"/>
      <w:r w:rsidRPr="000313B4">
        <w:t>xsmall</w:t>
      </w:r>
      <w:proofErr w:type="spellEnd"/>
      <w:r w:rsidRPr="000313B4">
        <w:t xml:space="preserve"> -s -GC 43). Similarly, we used the </w:t>
      </w:r>
      <w:proofErr w:type="spellStart"/>
      <w:r w:rsidRPr="000313B4">
        <w:t>stringtie</w:t>
      </w:r>
      <w:proofErr w:type="spellEnd"/>
      <w:r w:rsidRPr="000313B4">
        <w:t xml:space="preserve"> reconstructed transcripts as training set for the </w:t>
      </w:r>
      <w:r w:rsidRPr="000313B4">
        <w:rPr>
          <w:i/>
          <w:iCs/>
        </w:rPr>
        <w:t>ab initio</w:t>
      </w:r>
      <w:r w:rsidRPr="000313B4">
        <w:t xml:space="preserve"> prediction pipeline </w:t>
      </w:r>
      <w:proofErr w:type="spellStart"/>
      <w:r w:rsidRPr="000313B4">
        <w:t>braker</w:t>
      </w:r>
      <w:proofErr w:type="spellEnd"/>
      <w:r w:rsidRPr="000313B4">
        <w:t xml:space="preserve"> 1 v1.9 </w:t>
      </w:r>
      <w:r w:rsidR="00F213EE" w:rsidRPr="000313B4">
        <w:fldChar w:fldCharType="begin"/>
      </w:r>
      <w:r w:rsidR="00372BF8" w:rsidRPr="000313B4">
        <w:instrText xml:space="preserve"> ADDIN ZOTERO_ITEM CSL_CITATION {"citationID":"VQnMP1wT","properties":{"formattedCitation":"(Hoff et al. 2016)","plainCitation":"(Hoff et al. 2016)","noteIndex":0},"citationItems":[{"id":6653,"uris":["http://zotero.org/users/1734563/items/CZ2RACW4"],"uri":["http://zotero.org/users/1734563/items/CZ2RACW4"],"itemData":{"id":6653,"type":"article-journal","abstract":"Motivation: Gene finding in eukaryotic genomes is notoriously difficult to automate. The task is to design a work flow with a minimal set of tools that would reach state-of-the-art performance across a wide range of species. GeneMark-ET is a gene prediction tool that incorporates RNA-Seq data into unsupervised training and subsequently generates ab initio gene predictions. AUGUSTUS is a gene finder that usually requires supervised training and uses information from RNA-Seq reads in the prediction step. Complementary strengths of GeneMark-ET and AUGUSTUS provided motivation for designing a new combined tool for automatic gene prediction.\nResults: We present BRAKER1, a pipeline for unsupervised RNA-Seq-based genome annotation that combines the advantages of GeneMark-ET and AUGUSTUS. As input, BRAKER1 requires a genome assembly file and a file in bam-format with spliced alignments of RNA-Seq reads to the genome. First, GeneMark-ET performs iterative training and generates initial gene structures. Second, AUGUSTUS uses predicted genes for training and then integrates RNA-Seq read information into final gene predictions. In our experiments, we observed that BRAKER1 was more accurate than MAKER2 when it is using RNA-Seq as sole source for training and prediction. BRAKER1 does not require pre-trained parameters or a separate expert-prepared training step.\nAvailability and implementation: BRAKER1 is available for download at http://bioinf.uni-greifswald.de/bioinf/braker/ and http://exon.gatech.edu/GeneMark/.\nContact: katharina.hoff@uni-greifswald.de or borodovsky@gatech.edu\nSupplementary information: Supplementary data are available at Bioinformatics online.","container-title":"Bioinformatics","DOI":"10.1093/bioinformatics/btv661","ISSN":"1367-4803, 1460-2059","issue":"5","journalAbbreviation":"Bioinformatics","language":"en","note":"PMID: 26559507","page":"767-769","source":"bioinformatics.oxfordjournals.org","title":"BRAKER1: Unsupervised RNA-Seq-Based Genome Annotation with GeneMark-ET and AUGUSTUS","title-short":"BRAKER1","volume":"32","author":[{"family":"Hoff","given":"Katharina J."},{"family":"Lange","given":"Simone"},{"family":"Lomsadze","given":"Alexandre"},{"family":"Borodovsky","given":"Mark"},{"family":"Stanke","given":"Mario"}],"issued":{"date-parts":[["2016",3,1]]}}}],"schema":"https://github.com/citation-style-language/schema/raw/master/csl-citation.json"} </w:instrText>
      </w:r>
      <w:r w:rsidR="00F213EE" w:rsidRPr="000313B4">
        <w:fldChar w:fldCharType="separate"/>
      </w:r>
      <w:r w:rsidR="00372BF8" w:rsidRPr="000313B4">
        <w:rPr>
          <w:noProof/>
        </w:rPr>
        <w:t>(Hoff et al. 2016)</w:t>
      </w:r>
      <w:r w:rsidR="00F213EE" w:rsidRPr="000313B4">
        <w:fldChar w:fldCharType="end"/>
      </w:r>
      <w:r w:rsidR="00F213EE" w:rsidRPr="000313B4">
        <w:t xml:space="preserve"> </w:t>
      </w:r>
      <w:r w:rsidRPr="000313B4">
        <w:t xml:space="preserve">and used the non-repeat masked genome as reference. </w:t>
      </w:r>
    </w:p>
    <w:p w14:paraId="5B04451E" w14:textId="1FC79DF3" w:rsidR="00BB31F3" w:rsidRPr="000313B4" w:rsidRDefault="00F112AA" w:rsidP="00271638">
      <w:pPr>
        <w:spacing w:line="360" w:lineRule="auto"/>
        <w:jc w:val="both"/>
      </w:pPr>
      <w:r w:rsidRPr="000313B4">
        <w:t xml:space="preserve">We used Trinity v2.2.0 to obtain </w:t>
      </w:r>
      <w:r w:rsidR="0084581C" w:rsidRPr="000313B4">
        <w:rPr>
          <w:i/>
        </w:rPr>
        <w:t>P</w:t>
      </w:r>
      <w:r w:rsidR="0084581C" w:rsidRPr="000313B4">
        <w:t xml:space="preserve">. </w:t>
      </w:r>
      <w:proofErr w:type="spellStart"/>
      <w:r w:rsidR="0084581C" w:rsidRPr="000313B4">
        <w:rPr>
          <w:i/>
        </w:rPr>
        <w:t>striiformis</w:t>
      </w:r>
      <w:proofErr w:type="spellEnd"/>
      <w:r w:rsidR="0084581C" w:rsidRPr="000313B4">
        <w:t xml:space="preserve"> f. sp</w:t>
      </w:r>
      <w:r w:rsidR="0084581C" w:rsidRPr="000313B4">
        <w:rPr>
          <w:i/>
        </w:rPr>
        <w:t>.</w:t>
      </w:r>
      <w:r w:rsidR="0084581C" w:rsidRPr="000313B4">
        <w:t xml:space="preserve"> </w:t>
      </w:r>
      <w:proofErr w:type="spellStart"/>
      <w:r w:rsidR="0084581C" w:rsidRPr="000313B4">
        <w:rPr>
          <w:i/>
        </w:rPr>
        <w:t>tritici</w:t>
      </w:r>
      <w:proofErr w:type="spellEnd"/>
      <w:r w:rsidR="0084581C" w:rsidRPr="000313B4">
        <w:rPr>
          <w:i/>
        </w:rPr>
        <w:t xml:space="preserve"> </w:t>
      </w:r>
      <w:r w:rsidRPr="000313B4">
        <w:t xml:space="preserve">transcripts both in the </w:t>
      </w:r>
      <w:r w:rsidRPr="000313B4">
        <w:rPr>
          <w:i/>
        </w:rPr>
        <w:t xml:space="preserve">de novo </w:t>
      </w:r>
      <w:r w:rsidRPr="000313B4">
        <w:t xml:space="preserve">mode and the genome guided mode. All </w:t>
      </w:r>
      <w:proofErr w:type="spellStart"/>
      <w:r w:rsidRPr="000313B4">
        <w:t>RNAseq</w:t>
      </w:r>
      <w:proofErr w:type="spellEnd"/>
      <w:r w:rsidRPr="000313B4">
        <w:t xml:space="preserve"> samples contained host and pathogen RNA as they were prepared from infected wheat tissue. We first mapped all reads to the genome using hisat2 (see above). We extracted mapped </w:t>
      </w:r>
      <w:proofErr w:type="spellStart"/>
      <w:r w:rsidRPr="000313B4">
        <w:t>RNAseq</w:t>
      </w:r>
      <w:proofErr w:type="spellEnd"/>
      <w:r w:rsidRPr="000313B4">
        <w:t xml:space="preserve"> reads using </w:t>
      </w:r>
      <w:proofErr w:type="spellStart"/>
      <w:r w:rsidRPr="000313B4">
        <w:t>picard</w:t>
      </w:r>
      <w:proofErr w:type="spellEnd"/>
      <w:r w:rsidRPr="000313B4">
        <w:t xml:space="preserve"> tools </w:t>
      </w:r>
      <w:proofErr w:type="spellStart"/>
      <w:r w:rsidRPr="000313B4">
        <w:t>SamToFastq</w:t>
      </w:r>
      <w:proofErr w:type="spellEnd"/>
      <w:r w:rsidRPr="000313B4">
        <w:t xml:space="preserve">. Only those reads that mapped against </w:t>
      </w:r>
      <w:r w:rsidR="0084581C" w:rsidRPr="000313B4">
        <w:rPr>
          <w:i/>
        </w:rPr>
        <w:t>P</w:t>
      </w:r>
      <w:r w:rsidR="0084581C" w:rsidRPr="000313B4">
        <w:t xml:space="preserve">. </w:t>
      </w:r>
      <w:proofErr w:type="spellStart"/>
      <w:r w:rsidR="0084581C" w:rsidRPr="000313B4">
        <w:rPr>
          <w:i/>
        </w:rPr>
        <w:t>striiformis</w:t>
      </w:r>
      <w:proofErr w:type="spellEnd"/>
      <w:r w:rsidR="0084581C" w:rsidRPr="000313B4">
        <w:t xml:space="preserve"> f. sp</w:t>
      </w:r>
      <w:r w:rsidR="0084581C" w:rsidRPr="000313B4">
        <w:rPr>
          <w:i/>
        </w:rPr>
        <w:t>.</w:t>
      </w:r>
      <w:r w:rsidR="0084581C" w:rsidRPr="000313B4">
        <w:t xml:space="preserve"> </w:t>
      </w:r>
      <w:proofErr w:type="spellStart"/>
      <w:r w:rsidR="0084581C" w:rsidRPr="000313B4">
        <w:rPr>
          <w:i/>
        </w:rPr>
        <w:t>tritici</w:t>
      </w:r>
      <w:proofErr w:type="spellEnd"/>
      <w:r w:rsidR="0084581C" w:rsidRPr="000313B4">
        <w:rPr>
          <w:i/>
        </w:rPr>
        <w:t xml:space="preserve"> </w:t>
      </w:r>
      <w:r w:rsidRPr="000313B4">
        <w:t xml:space="preserve">contigs were used in the </w:t>
      </w:r>
      <w:r w:rsidRPr="000313B4">
        <w:rPr>
          <w:i/>
        </w:rPr>
        <w:t>de novo</w:t>
      </w:r>
      <w:r w:rsidRPr="000313B4">
        <w:t xml:space="preserve"> pipeline of Trinity (--</w:t>
      </w:r>
      <w:proofErr w:type="spellStart"/>
      <w:r w:rsidRPr="000313B4">
        <w:t>seqType</w:t>
      </w:r>
      <w:proofErr w:type="spellEnd"/>
      <w:r w:rsidRPr="000313B4">
        <w:t xml:space="preserve"> </w:t>
      </w:r>
      <w:proofErr w:type="spellStart"/>
      <w:r w:rsidRPr="000313B4">
        <w:t>fq</w:t>
      </w:r>
      <w:proofErr w:type="spellEnd"/>
      <w:r w:rsidRPr="000313B4">
        <w:t>). For genome guided assembly we used bam files generated with hisat2 as starting point for Trinity (--</w:t>
      </w:r>
      <w:proofErr w:type="spellStart"/>
      <w:r w:rsidRPr="000313B4">
        <w:t>jacard_clip</w:t>
      </w:r>
      <w:proofErr w:type="spellEnd"/>
      <w:r w:rsidRPr="000313B4">
        <w:t>, --</w:t>
      </w:r>
      <w:proofErr w:type="spellStart"/>
      <w:r w:rsidRPr="000313B4">
        <w:t>genome_gudied_max_intron</w:t>
      </w:r>
      <w:proofErr w:type="spellEnd"/>
      <w:r w:rsidRPr="000313B4">
        <w:t xml:space="preserve"> 10000). We used the </w:t>
      </w:r>
      <w:proofErr w:type="spellStart"/>
      <w:r w:rsidRPr="000313B4">
        <w:t>pasa</w:t>
      </w:r>
      <w:proofErr w:type="spellEnd"/>
      <w:r w:rsidRPr="000313B4">
        <w:t xml:space="preserve"> pipeline v2.0.2 to align both sets of Trinity transcripts against </w:t>
      </w:r>
      <w:r w:rsidR="0084581C" w:rsidRPr="000313B4">
        <w:rPr>
          <w:i/>
        </w:rPr>
        <w:t>P</w:t>
      </w:r>
      <w:r w:rsidR="0084581C" w:rsidRPr="000313B4">
        <w:t xml:space="preserve">. </w:t>
      </w:r>
      <w:proofErr w:type="spellStart"/>
      <w:r w:rsidR="0084581C" w:rsidRPr="000313B4">
        <w:rPr>
          <w:i/>
        </w:rPr>
        <w:t>striiformis</w:t>
      </w:r>
      <w:proofErr w:type="spellEnd"/>
      <w:r w:rsidR="0084581C" w:rsidRPr="000313B4">
        <w:t xml:space="preserve"> f. sp</w:t>
      </w:r>
      <w:r w:rsidR="0084581C" w:rsidRPr="000313B4">
        <w:rPr>
          <w:i/>
        </w:rPr>
        <w:t>.</w:t>
      </w:r>
      <w:r w:rsidR="0084581C" w:rsidRPr="000313B4">
        <w:t xml:space="preserve"> </w:t>
      </w:r>
      <w:proofErr w:type="spellStart"/>
      <w:r w:rsidR="0084581C" w:rsidRPr="000313B4">
        <w:rPr>
          <w:i/>
        </w:rPr>
        <w:t>tritici</w:t>
      </w:r>
      <w:proofErr w:type="spellEnd"/>
      <w:r w:rsidR="0084581C" w:rsidRPr="000313B4">
        <w:rPr>
          <w:i/>
        </w:rPr>
        <w:t xml:space="preserve"> </w:t>
      </w:r>
      <w:r w:rsidRPr="000313B4">
        <w:t xml:space="preserve">contigs with blat and </w:t>
      </w:r>
      <w:proofErr w:type="spellStart"/>
      <w:r w:rsidRPr="000313B4">
        <w:t>gmap</w:t>
      </w:r>
      <w:proofErr w:type="spellEnd"/>
      <w:r w:rsidRPr="000313B4">
        <w:t xml:space="preserve">. </w:t>
      </w:r>
    </w:p>
    <w:p w14:paraId="5B04451F" w14:textId="7016B452" w:rsidR="00BB31F3" w:rsidRPr="000313B4" w:rsidRDefault="00F112AA" w:rsidP="00271638">
      <w:pPr>
        <w:spacing w:line="360" w:lineRule="auto"/>
        <w:jc w:val="both"/>
        <w:rPr>
          <w:b/>
          <w:i/>
          <w:color w:val="000000" w:themeColor="text1"/>
        </w:rPr>
      </w:pPr>
      <w:r w:rsidRPr="000313B4">
        <w:t xml:space="preserve">The different gene models were combined using </w:t>
      </w:r>
      <w:proofErr w:type="spellStart"/>
      <w:r w:rsidRPr="000313B4">
        <w:t>evidencemodeler</w:t>
      </w:r>
      <w:proofErr w:type="spellEnd"/>
      <w:r w:rsidRPr="000313B4">
        <w:t xml:space="preserve"> v.1.1.1 to get the initial gene sets for primary contigs and </w:t>
      </w:r>
      <w:proofErr w:type="spellStart"/>
      <w:r w:rsidRPr="000313B4">
        <w:t>haplotigs</w:t>
      </w:r>
      <w:proofErr w:type="spellEnd"/>
      <w:r w:rsidRPr="000313B4">
        <w:t xml:space="preserve">. These were filtered for homology with proteins encoded in transposable elements. We used </w:t>
      </w:r>
      <w:proofErr w:type="spellStart"/>
      <w:r w:rsidRPr="000313B4">
        <w:t>blastp</w:t>
      </w:r>
      <w:proofErr w:type="spellEnd"/>
      <w:r w:rsidRPr="000313B4">
        <w:t xml:space="preserve"> to search for homology in the </w:t>
      </w:r>
      <w:proofErr w:type="spellStart"/>
      <w:r w:rsidRPr="000313B4">
        <w:t>Repbase</w:t>
      </w:r>
      <w:proofErr w:type="spellEnd"/>
      <w:r w:rsidRPr="000313B4">
        <w:t xml:space="preserve"> v21.07 peptides database with an e-value cut-off of 1*e</w:t>
      </w:r>
      <w:r w:rsidRPr="000313B4">
        <w:rPr>
          <w:vertAlign w:val="superscript"/>
        </w:rPr>
        <w:t>-10</w:t>
      </w:r>
      <w:r w:rsidRPr="000313B4">
        <w:t xml:space="preserve">. In addition, we used </w:t>
      </w:r>
      <w:proofErr w:type="spellStart"/>
      <w:r w:rsidRPr="000313B4">
        <w:t>transposonPSI</w:t>
      </w:r>
      <w:proofErr w:type="spellEnd"/>
      <w:r w:rsidRPr="000313B4">
        <w:t xml:space="preserve"> </w:t>
      </w:r>
      <w:r w:rsidR="00C50071" w:rsidRPr="000313B4">
        <w:fldChar w:fldCharType="begin"/>
      </w:r>
      <w:r w:rsidR="00372BF8" w:rsidRPr="000313B4">
        <w:instrText xml:space="preserve"> ADDIN ZOTERO_ITEM CSL_CITATION {"citationID":"xMynPBJV","properties":{"formattedCitation":"(Bao et al. 2015)","plainCitation":"(Bao et al. 2015)","noteIndex":0},"citationItems":[{"id":13853,"uris":["http://zotero.org/users/1734563/items/APKCU6QR"],"uri":["http://zotero.org/users/1734563/items/APKCU6QR"],"itemData":{"id":13853,"type":"article-journal","abstract":"Repbase Update (RU) is a database of representative repeat sequences in eukaryotic genomes. Since its first development as a database of human repetitive sequences in 1992, RU has been serving as a well-curated reference database fundamental for almost all eukaryotic genome sequence analyses. Here, we introduce recent updates of RU, focusing on technical issues concerning the submission and updating of Repbase entries and will give short examples of using RU data. RU sincerely invites a broader submission of repeat sequences from the research community.","container-title":"Mobile DNA","DOI":"10.1186/s13100-015-0041-9","ISSN":"1759-8753","journalAbbreviation":"Mobile DNA","page":"11","source":"BioMed Central","title":"Repbase Update, a database of repetitive elements in eukaryotic genomes","volume":"6","author":[{"family":"Bao","given":"Weidong"},{"family":"Kojima","given":"Kenji K."},{"family":"Kohany","given":"Oleksiy"}],"issued":{"date-parts":[["2015",6,2]]}},"label":"page"}],"schema":"https://github.com/citation-style-language/schema/raw/master/csl-citation.json"} </w:instrText>
      </w:r>
      <w:r w:rsidR="00C50071" w:rsidRPr="000313B4">
        <w:fldChar w:fldCharType="separate"/>
      </w:r>
      <w:r w:rsidR="00372BF8" w:rsidRPr="000313B4">
        <w:rPr>
          <w:noProof/>
        </w:rPr>
        <w:t>(Bao et al. 2015)</w:t>
      </w:r>
      <w:r w:rsidR="00C50071" w:rsidRPr="000313B4">
        <w:fldChar w:fldCharType="end"/>
      </w:r>
      <w:r w:rsidRPr="000313B4">
        <w:t xml:space="preserve">. </w:t>
      </w:r>
      <w:r w:rsidRPr="000313B4">
        <w:rPr>
          <w:color w:val="000000" w:themeColor="text1"/>
        </w:rPr>
        <w:t xml:space="preserve">We used the outer union of both approaches to remove genes coding for proteins associated with transposable elements from our list of gene models. </w:t>
      </w:r>
    </w:p>
    <w:p w14:paraId="5B044524" w14:textId="77777777" w:rsidR="00BB31F3" w:rsidRPr="000313B4" w:rsidRDefault="00BB31F3" w:rsidP="00271638">
      <w:pPr>
        <w:spacing w:line="360" w:lineRule="auto"/>
        <w:jc w:val="both"/>
        <w:rPr>
          <w:b/>
        </w:rPr>
      </w:pPr>
    </w:p>
    <w:p w14:paraId="5B044525" w14:textId="22BC1813" w:rsidR="00BB31F3" w:rsidRPr="000313B4" w:rsidRDefault="00F112AA" w:rsidP="00271638">
      <w:pPr>
        <w:spacing w:line="360" w:lineRule="auto"/>
        <w:jc w:val="both"/>
        <w:rPr>
          <w:b/>
        </w:rPr>
      </w:pPr>
      <w:r w:rsidRPr="000313B4">
        <w:rPr>
          <w:b/>
        </w:rPr>
        <w:t>Protein annotation</w:t>
      </w:r>
    </w:p>
    <w:p w14:paraId="5B044526" w14:textId="205F8CE9" w:rsidR="00BB31F3" w:rsidRPr="000313B4" w:rsidRDefault="00F112AA" w:rsidP="00271638">
      <w:pPr>
        <w:spacing w:line="360" w:lineRule="auto"/>
        <w:jc w:val="both"/>
      </w:pPr>
      <w:r w:rsidRPr="000313B4">
        <w:t xml:space="preserve">We performed protein annotation as described previously including homology to </w:t>
      </w:r>
      <w:proofErr w:type="spellStart"/>
      <w:r w:rsidRPr="000313B4">
        <w:t>swissprot</w:t>
      </w:r>
      <w:proofErr w:type="spellEnd"/>
      <w:r w:rsidRPr="000313B4">
        <w:t xml:space="preserve"> proteins (uniref90, downloaded 22/09/2016) </w:t>
      </w:r>
      <w:r w:rsidR="00850551" w:rsidRPr="000313B4">
        <w:fldChar w:fldCharType="begin"/>
      </w:r>
      <w:r w:rsidR="00372BF8" w:rsidRPr="000313B4">
        <w:instrText xml:space="preserve"> ADDIN ZOTERO_ITEM CSL_CITATION {"citationID":"unBv2ozF","properties":{"formattedCitation":"(Bairoch &amp; Apweiler 2000)","plainCitation":"(Bairoch &amp; Apweiler 2000)","noteIndex":0},"citationItems":[{"id":13873,"uris":["http://zotero.org/users/1734563/items/ZQXA2NUL"],"uri":["http://zotero.org/users/1734563/items/ZQXA2NUL"],"itemData":{"id":13873,"type":"article-journal","abstract":"SWISS-PROT is a curated protein sequence database which strives to provide a high level of annotation (such as the description of the function of a protein, its domains structure, post-translational modifications, variants, etc.), a minimal level of redundancy and high level of integration with other databases. Recent developments of the database include format and content enhancements, cross-references to additional databases, new documentation files and improvements to TrEMBL, a computer-annotated supplement to SWISS-PROT. TrEMBL consists of entries in SWISS-PROT-like format derived from the translation of all coding sequences (CDSs) in the EMBL Nucleotide Sequence Database, except the CDSs already included in SWISS-PROT. We also describe the Human Proteomics Initiative (HPI), a major project to annotate all known human sequences according to the quality standards of SWISS-PROT. SWISS-PROT is available at: http://www.expasy.ch/sprot/ and http://www.ebi.ac.uk/swissprot/","container-title":"Nucleic Acids Research","ISSN":"0305-1048","issue":"1","journalAbbreviation":"Nucleic Acids Res","note":"PMID: 10592178\nPMCID: PMC102476","page":"45-48","source":"PubMed Central","title":"The SWISS-PROT protein sequence database and its supplement TrEMBL in 2000","volume":"28","author":[{"family":"Bairoch","given":"Amos"},{"family":"Apweiler","given":"Rolf"}],"issued":{"date-parts":[["2000",1,1]]}}}],"schema":"https://github.com/citation-style-language/schema/raw/master/csl-citation.json"} </w:instrText>
      </w:r>
      <w:r w:rsidR="00850551" w:rsidRPr="000313B4">
        <w:fldChar w:fldCharType="separate"/>
      </w:r>
      <w:r w:rsidR="00372BF8" w:rsidRPr="000313B4">
        <w:rPr>
          <w:noProof/>
        </w:rPr>
        <w:t>(Bairoch &amp; Apweiler 2000)</w:t>
      </w:r>
      <w:r w:rsidR="00850551" w:rsidRPr="000313B4">
        <w:fldChar w:fldCharType="end"/>
      </w:r>
      <w:r w:rsidRPr="000313B4">
        <w:t>, to carbohydrate-active enzymes (</w:t>
      </w:r>
      <w:proofErr w:type="spellStart"/>
      <w:r w:rsidRPr="000313B4">
        <w:t>dbCAN</w:t>
      </w:r>
      <w:proofErr w:type="spellEnd"/>
      <w:r w:rsidRPr="000313B4">
        <w:t>, downloaded 22/09/2016)</w:t>
      </w:r>
      <w:r w:rsidR="00D03249" w:rsidRPr="000313B4">
        <w:t xml:space="preserve"> </w:t>
      </w:r>
      <w:r w:rsidR="00D03249" w:rsidRPr="000313B4">
        <w:fldChar w:fldCharType="begin"/>
      </w:r>
      <w:r w:rsidR="00372BF8" w:rsidRPr="000313B4">
        <w:instrText xml:space="preserve"> ADDIN ZOTERO_ITEM CSL_CITATION {"citationID":"1NCwAW8m","properties":{"formattedCitation":"(Yin et al. 2012)","plainCitation":"(Yin et al. 2012)","noteIndex":0},"citationItems":[{"id":13871,"uris":["http://zotero.org/users/1734563/items/NFX5HW78"],"uri":["http://zotero.org/users/1734563/items/NFX5HW78"],"itemData":{"id":13871,"type":"article-journal","abstract":"Carbohydrate-active enzymes (CAZymes) are very important to the biotech industry, particularly the emerging biofuel indust</w:instrText>
      </w:r>
      <w:r w:rsidR="00372BF8" w:rsidRPr="000313B4">
        <w:rPr>
          <w:lang w:val="da-DK"/>
        </w:rPr>
        <w:instrText xml:space="preserve">ry because CAZymes are responsible for the synthesis, degradation and modification of all the carbohydrates on Earth. We have developed a web resource, dbCAN (http://csbl.bmb.uga.edu/dbCAN/annotate.php), to provide a capability for automated CAZyme signature domain-based annotation for any given protein data set (e.g. proteins from a newly sequenced genome) submitted to our server. To accomplish this, we have explicitly defined a signature domain for every CAZyme family, derived based on the CDD (conserved domain database) search and literature curation. We have also constructed a hidden Markov model to represent the signature domain of each CAZyme family. These CAZyme family-specific HMMs are our key contribution and the foundation for the automated CAZyme annotation.","container-title":"Nucleic Acids Research","DOI":"10.1093/nar/gks479","ISSN":"1362-4962","issue":"Web Server issue","journalAbbreviation":"Nucleic Acids Res.","language":"eng","note":"PMID: 22645317\nPMCID: PMC3394287","page":"W445-451","source":"PubMed","title":"dbCAN: a web resource for automated carbohydrate-active enzyme annotation","title-short":"dbCAN","volume":"40","author":[{"family":"Yin","given":"Yanbin"},{"family":"Mao","given":"Xizeng"},{"family":"Yang","given":"Jincai"},{"family":"Chen","given":"Xin"},{"family":"Mao","given":"Fenglou"},{"family":"Xu","given":"Ying"}],"issued":{"date-parts":[["2012",7]]}}}],"schema":"https://github.com/citation-style-language/schema/raw/master/csl-citation.json"} </w:instrText>
      </w:r>
      <w:r w:rsidR="00D03249" w:rsidRPr="000313B4">
        <w:fldChar w:fldCharType="separate"/>
      </w:r>
      <w:r w:rsidR="00372BF8" w:rsidRPr="000313B4">
        <w:rPr>
          <w:noProof/>
          <w:lang w:val="da-DK"/>
        </w:rPr>
        <w:t>(Yin et al. 2012)</w:t>
      </w:r>
      <w:r w:rsidR="00D03249" w:rsidRPr="000313B4">
        <w:fldChar w:fldCharType="end"/>
      </w:r>
      <w:r w:rsidRPr="000313B4">
        <w:rPr>
          <w:lang w:val="da-DK"/>
        </w:rPr>
        <w:t xml:space="preserve">, to </w:t>
      </w:r>
      <w:proofErr w:type="spellStart"/>
      <w:r w:rsidRPr="000313B4">
        <w:rPr>
          <w:lang w:val="da-DK"/>
        </w:rPr>
        <w:t>peptidases</w:t>
      </w:r>
      <w:proofErr w:type="spellEnd"/>
      <w:r w:rsidRPr="000313B4">
        <w:rPr>
          <w:lang w:val="da-DK"/>
        </w:rPr>
        <w:t xml:space="preserve"> (MEROPS v10.0) </w:t>
      </w:r>
      <w:r w:rsidR="006B2351" w:rsidRPr="000313B4">
        <w:lastRenderedPageBreak/>
        <w:fldChar w:fldCharType="begin"/>
      </w:r>
      <w:r w:rsidR="00372BF8" w:rsidRPr="000313B4">
        <w:rPr>
          <w:lang w:val="da-DK"/>
        </w:rPr>
        <w:instrText xml:space="preserve"> ADDIN ZOTERO_ITEM CSL_CITATION {"citationID":"LGIEoRqe","properties":{"formattedCitation":"(Rawlings et al. 2016)","plainCitation":"(Rawlings et al. 2016)","noteIndex":0},"citationItems":[{"id":13876,"uris":["http://zotero.org/users/1734563/items/2KJK77LZ"],"uri":["http://zotero.org/users/1734563/items/2KJK77LZ"],"itemData":{"id":13876,"type":"article-journal","abstract":"The MEROPS database (http://merops.sanger.ac.uk) is an integrated source of information about peptidases, their substrates and inhibitors, which are of great relevance to biology, medicine and biotechnology. The hierarchical classification of the database is as follows: homologous sets of sequences are grouped into a protein species; protein species are grouped into a family; families are grouped into clans. There is a type example for each protein species (known as a ‘holotype’), family and clan, and each protein species, family and clan has its own unique identifier. Pages to show the involvement of peptidases and peptidase inhibitors in biological pathways have been created. Each page shows the peptidases and peptidase inhibitors involved in the pathway, along with the known substrate cleavages and peptidase-inhibitor interactions, and a link to the KEGG database of biological pathways. Links have also been established with the IUPHAR Guide to Pharmacology. A new service has been set up to allow the submission of identified substrate cleavages so that conservation of the cleavage site can be assessed. This should help establish whether or not a cleavage site is physiologically relevant on the basis that such a cleavage site is likely to be conserved.","container-title":"Nucleic Acids Research","DOI":"10.1093/nar/gkv1118","ISSN":"0305-1048","issue":"D1","journalAbbreviation":"Nucleic Acids Res","page":"D343-D350","source":"academic.oup.com","title":"Twenty years of the MEROPS database of proteolytic enzymes, their substrates and inhibitors","volume":"44","author":[{"family":"Rawlings","given":"Neil D."},{"family":"Barrett","given":"Alan J."},{"family":"Finn","given":"Robert"}],"issued":{"date-parts":[["2016",1,4]]}}}],"schema":"https://github.com/citation-style-language/schema/raw/master/csl-citation.json"} </w:instrText>
      </w:r>
      <w:r w:rsidR="006B2351" w:rsidRPr="000313B4">
        <w:fldChar w:fldCharType="separate"/>
      </w:r>
      <w:r w:rsidR="00372BF8" w:rsidRPr="000313B4">
        <w:rPr>
          <w:noProof/>
          <w:lang w:val="da-DK"/>
        </w:rPr>
        <w:t>(Rawlings et al. 2016)</w:t>
      </w:r>
      <w:r w:rsidR="006B2351" w:rsidRPr="000313B4">
        <w:fldChar w:fldCharType="end"/>
      </w:r>
      <w:r w:rsidR="00512A8D" w:rsidRPr="000313B4">
        <w:rPr>
          <w:lang w:val="da-DK"/>
        </w:rPr>
        <w:t xml:space="preserve"> </w:t>
      </w:r>
      <w:r w:rsidRPr="000313B4">
        <w:rPr>
          <w:lang w:val="da-DK"/>
        </w:rPr>
        <w:t>(</w:t>
      </w:r>
      <w:proofErr w:type="spellStart"/>
      <w:r w:rsidRPr="000313B4">
        <w:rPr>
          <w:lang w:val="da-DK"/>
        </w:rPr>
        <w:t>see</w:t>
      </w:r>
      <w:proofErr w:type="spellEnd"/>
      <w:r w:rsidRPr="000313B4">
        <w:rPr>
          <w:lang w:val="da-DK"/>
        </w:rPr>
        <w:t xml:space="preserve"> </w:t>
      </w:r>
      <w:proofErr w:type="spellStart"/>
      <w:r w:rsidRPr="000313B4">
        <w:rPr>
          <w:lang w:val="da-DK"/>
        </w:rPr>
        <w:t>jupyter</w:t>
      </w:r>
      <w:proofErr w:type="spellEnd"/>
      <w:r w:rsidRPr="000313B4">
        <w:rPr>
          <w:lang w:val="da-DK"/>
        </w:rPr>
        <w:t xml:space="preserve"> notebooks in the </w:t>
      </w:r>
      <w:proofErr w:type="spellStart"/>
      <w:r w:rsidRPr="000313B4">
        <w:rPr>
          <w:lang w:val="da-DK"/>
        </w:rPr>
        <w:t>protein_annotation</w:t>
      </w:r>
      <w:proofErr w:type="spellEnd"/>
      <w:r w:rsidRPr="000313B4">
        <w:rPr>
          <w:lang w:val="da-DK"/>
        </w:rPr>
        <w:t xml:space="preserve"> folder on </w:t>
      </w:r>
      <w:proofErr w:type="spellStart"/>
      <w:r w:rsidRPr="000313B4">
        <w:rPr>
          <w:lang w:val="da-DK"/>
        </w:rPr>
        <w:t>github</w:t>
      </w:r>
      <w:proofErr w:type="spellEnd"/>
      <w:r w:rsidRPr="000313B4">
        <w:rPr>
          <w:lang w:val="da-DK"/>
        </w:rPr>
        <w:t xml:space="preserve">). </w:t>
      </w:r>
      <w:r w:rsidRPr="000313B4">
        <w:t xml:space="preserve">We complemented this analysis by </w:t>
      </w:r>
      <w:proofErr w:type="spellStart"/>
      <w:r w:rsidRPr="000313B4">
        <w:t>interproscan</w:t>
      </w:r>
      <w:proofErr w:type="spellEnd"/>
      <w:r w:rsidRPr="000313B4">
        <w:t xml:space="preserve"> v5.21-60 (-</w:t>
      </w:r>
      <w:proofErr w:type="spellStart"/>
      <w:r w:rsidRPr="000313B4">
        <w:t>iprlookup</w:t>
      </w:r>
      <w:proofErr w:type="spellEnd"/>
      <w:r w:rsidRPr="000313B4">
        <w:t xml:space="preserve"> -</w:t>
      </w:r>
      <w:proofErr w:type="spellStart"/>
      <w:r w:rsidRPr="000313B4">
        <w:t>goterms</w:t>
      </w:r>
      <w:proofErr w:type="spellEnd"/>
      <w:r w:rsidRPr="000313B4">
        <w:t xml:space="preserve"> -pa) </w:t>
      </w:r>
      <w:r w:rsidR="00512A8D" w:rsidRPr="000313B4">
        <w:fldChar w:fldCharType="begin"/>
      </w:r>
      <w:r w:rsidR="00372BF8" w:rsidRPr="000313B4">
        <w:instrText xml:space="preserve"> ADDIN ZOTERO_ITEM CSL_CITATION {"citationID":"MEygdzvm","properties":{"formattedCitation":"(Jones et al. 2014)","plainCitation":"(Jones et al. 2014)","noteIndex":0},"citationItems":[{"id":13887,"uris":["http://zotero.org/users/1734563/items/ZJWCGJMV"],"uri":["http://zotero.org/users/1734563/items/ZJWCGJMV"],"itemData":{"id":13887,"type":"article-journal","abstract":"MOTIVATION: Robust large-scale sequence analysis is a major challenge in modern genomic science, where biologists are frequently trying to characterize many millions of sequences. Here, we describe a new Java-based architecture for the widely used protein function prediction software package InterProScan. Developments include improvements and additions to the outputs of the software and the compl</w:instrText>
      </w:r>
      <w:r w:rsidR="00372BF8" w:rsidRPr="000313B4">
        <w:rPr>
          <w:lang w:val="da-DK"/>
        </w:rPr>
        <w:instrText xml:space="preserve">ete reimplementation of the software framework, resulting in a flexible and stable system that is able to use both multiprocessor machines and/or conventional clusters to achieve scalable distributed data analysis. InterProScan is freely available for download from the EMBl-EBI FTP site and the open source code is hosted at Google Code.","container-title":"Bioinformatics (Oxford, England)","DOI":"10.1093/bioinformatics/btu031","ISSN":"1367-4811","issue":"9","journalAbbreviation":"Bioinformatics","language":"eng","note":"PMID: 24451626\nPMCID: PMC3998142","page":"1236-1240","source":"PubMed","title":"InterProScan 5: genome-scale protein function classification","title-short":"InterProScan 5","volume":"30","author":[{"family":"Jones","given":"Philip"},{"family":"Binns","given":"David"},{"family":"Chang","given":"Hsin-Yu"},{"family":"Fraser","given":"Matthew"},{"family":"Li","given":"Weizhong"},{"family":"McAnulla","given":"Craig"},{"family":"McWilliam","given":"Hamish"},{"family":"Maslen","given":"John"},{"family":"Mitchell","given":"Alex"},{"family":"Nuka","given":"Gift"},{"family":"Pesseat","given":"Sebastien"},{"family":"Quinn","given":"Antony F."},{"family":"Sangrador-Vegas","given":"Amaia"},{"family":"Scheremetjew","given":"Maxim"},{"family":"Yong","given":"Siew-Yit"},{"family":"Lopez","given":"Rodrigo"},{"family":"Hunter","given":"Sarah"}],"issued":{"date-parts":[["2014",5,1]]}}}],"schema":"https://github.com/citation-style-language/schema/raw/master/csl-citation.json"} </w:instrText>
      </w:r>
      <w:r w:rsidR="00512A8D" w:rsidRPr="000313B4">
        <w:fldChar w:fldCharType="separate"/>
      </w:r>
      <w:r w:rsidR="00372BF8" w:rsidRPr="000313B4">
        <w:rPr>
          <w:noProof/>
          <w:lang w:val="da-DK"/>
        </w:rPr>
        <w:t>(Jones et al. 2014)</w:t>
      </w:r>
      <w:r w:rsidR="00512A8D" w:rsidRPr="000313B4">
        <w:fldChar w:fldCharType="end"/>
      </w:r>
      <w:r w:rsidRPr="000313B4">
        <w:rPr>
          <w:lang w:val="da-DK"/>
        </w:rPr>
        <w:t xml:space="preserve">, </w:t>
      </w:r>
      <w:proofErr w:type="spellStart"/>
      <w:r w:rsidRPr="000313B4">
        <w:rPr>
          <w:lang w:val="da-DK"/>
        </w:rPr>
        <w:t>eggnog</w:t>
      </w:r>
      <w:proofErr w:type="spellEnd"/>
      <w:r w:rsidRPr="000313B4">
        <w:rPr>
          <w:lang w:val="da-DK"/>
        </w:rPr>
        <w:t xml:space="preserve">-mapper v0.99.2 (-m </w:t>
      </w:r>
      <w:proofErr w:type="spellStart"/>
      <w:r w:rsidRPr="000313B4">
        <w:rPr>
          <w:lang w:val="da-DK"/>
        </w:rPr>
        <w:t>diamond</w:t>
      </w:r>
      <w:proofErr w:type="spellEnd"/>
      <w:r w:rsidRPr="000313B4">
        <w:rPr>
          <w:lang w:val="da-DK"/>
        </w:rPr>
        <w:t xml:space="preserve"> and –d </w:t>
      </w:r>
      <w:proofErr w:type="spellStart"/>
      <w:r w:rsidRPr="000313B4">
        <w:rPr>
          <w:lang w:val="da-DK"/>
        </w:rPr>
        <w:t>euk</w:t>
      </w:r>
      <w:proofErr w:type="spellEnd"/>
      <w:r w:rsidRPr="000313B4">
        <w:rPr>
          <w:lang w:val="da-DK"/>
        </w:rPr>
        <w:t xml:space="preserve">) </w:t>
      </w:r>
      <w:r w:rsidR="00411E3C" w:rsidRPr="000313B4">
        <w:fldChar w:fldCharType="begin"/>
      </w:r>
      <w:r w:rsidR="00372BF8" w:rsidRPr="000313B4">
        <w:rPr>
          <w:lang w:val="da-DK"/>
        </w:rPr>
        <w:instrText xml:space="preserve"> ADDIN ZOTERO_ITEM CSL_CITATION {"citationID":"oup2HqiC","properties":{"formattedCitation":"(Huerta-Cepas et al. 2016)","plainCitation":"(Huerta-Cepas et al. 2016)","noteIndex":0},"citationItems":[{"id":13884,"uris":["http://zotero.org/users/1734563/items/DMSUFDQW"],"uri":["http://zotero.org/users/1734563/items/DMSUFDQW"],"itemData":{"id":13884,"type":"article-journal","abstract":"eggNOG is a public resource that provides Orthologous Groups (OGs) of proteins at different taxonomic levels, each with integrated and summarized functional annotations. Developments since the latest public release include changes to the algorithm for creating OGs across taxonomic levels, making nested groups hierarchically consistent. This allows for a better propagation of functional terms across nested OGs and led to the novel annotation of 95 890 previously uncharacterized OGs, increasing overall annotation coverage from 67% to 72%. The functional annotations of OGs have been expanded to also provide Gene Ontology terms, KEGG pathways and SMART/Pfam domains for each group. Moreover, eggNOG now provides pairwise orthology relationships within OGs based on analysis of phylogenetic trees. We have also incorporated a framework for quickly mapping novel sequences to OGs based on precomputed HMM profiles. Finally, eggNOG version 4.5 incorporates a novel data set spanning 2605 viral OGs, covering 5228 proteins from 352 viral proteomes. All data are accessible for bulk downloading, as a web-service, and through a completely redesigned web interface. The new access points provide faster searches and a number of new browsing and visualization capabilities, facilitating the needs of both experts and less experienced users. eggNOG v4.5 is available at http://eggnog.embl.de.","container-title":"Nucleic Acids Research","DOI":"10.1093/nar/gkv1248","ISSN":"0305-1048","issue":"D1","journalAbbreviation":"Nucleic Acids Res","page":"D286-D293","source":"academic.oup.com","title":"eggNOG 4.5: a hierarchical orthology framework with improved functional annotations for eukaryotic, prokaryotic and viral sequences","title-short":"eggNOG 4.5","volume":"44","author":[{"family":"Huerta-Cepas","given":"Jaime"},{"family":"Szklarczyk","given":"Damian"},{"family":"Forslund","given":"Kristoffer"},{"family":"Cook","given":"Helen"},{"family":"Heller","given":"Davide"},{"family":"Walter","given":"Mathias C."},{"family":"Rattei","given":"Thomas"},{"family":"Mende","given":"Daniel R."},{"family":"Sunagawa","given":"Shinichi"},{"family":"Kuhn","given":"Michael"},{"family":"Jensen","given":"Lars Juhl"},{"family":"Mering","given":"Christian","non-dropping-particle":"von"},{"family":"Bork","given":"Peer"}],"issued":{"date-parts":[["2016",1,4]]}}}],"schema":"https://github.com/citation-style-language/schema/raw/master/csl-citation.json"} </w:instrText>
      </w:r>
      <w:r w:rsidR="00411E3C" w:rsidRPr="000313B4">
        <w:fldChar w:fldCharType="separate"/>
      </w:r>
      <w:r w:rsidR="00372BF8" w:rsidRPr="000313B4">
        <w:rPr>
          <w:noProof/>
          <w:lang w:val="da-DK"/>
        </w:rPr>
        <w:t>(Huerta-Cepas et al. 2016)</w:t>
      </w:r>
      <w:r w:rsidR="00411E3C" w:rsidRPr="000313B4">
        <w:fldChar w:fldCharType="end"/>
      </w:r>
      <w:r w:rsidRPr="000313B4">
        <w:rPr>
          <w:lang w:val="da-DK"/>
        </w:rPr>
        <w:t xml:space="preserve">, </w:t>
      </w:r>
      <w:proofErr w:type="spellStart"/>
      <w:r w:rsidRPr="000313B4">
        <w:rPr>
          <w:lang w:val="da-DK"/>
        </w:rPr>
        <w:t>SignalP</w:t>
      </w:r>
      <w:proofErr w:type="spellEnd"/>
      <w:r w:rsidRPr="000313B4">
        <w:rPr>
          <w:lang w:val="da-DK"/>
        </w:rPr>
        <w:t xml:space="preserve"> 3 </w:t>
      </w:r>
      <w:r w:rsidR="002B225B" w:rsidRPr="000313B4">
        <w:fldChar w:fldCharType="begin"/>
      </w:r>
      <w:r w:rsidR="00372BF8" w:rsidRPr="000313B4">
        <w:rPr>
          <w:lang w:val="da-DK"/>
        </w:rPr>
        <w:instrText xml:space="preserve"> ADDIN ZOTERO_ITEM CSL_CITATION {"citationID":"1bcN0fy7","properties":{"formattedCitation":"(Bendtsen et al. 2004)","plainCitation":"(Bendtsen et al. 2004)","noteIndex":0},"citationItems":[{"id":13889,"uris":["http://zotero.org/users/1734563/items/XDNAKYY3"],"uri":["http://zotero.org/users/1734563/items/XDNAKYY3"],"itemData":{"id":13889,"type":"article-journal","abstract":"We describe improvements of the currently most popular method for prediction of classically secreted proteins, SignalP. SignalP consists of two different predictors based on neural network and hidden Markov model algorithms, where both components have been updated. Motivated by the idea that the cleavage site position and the amino acid composition of the signal peptide are correlated, new features have been included as input to the neural network. This addition, combined with a thorough error-correction of a new data set, have improved the performance of the predictor significantly over SignalP version 2. In version 3, correctness of the cleavage site predictions has increased notably for all three organism groups, eukaryotes, Gram-negative and Gram-positive bacteria. The accuracy of cleavage site prediction has increased in the range 6-17% over the previous version, whereas the signal peptide discrimination improvement is mainly due to the elimination of false-positive predictions, as well as the introduction of a new discrimination score for the neural network. The new method has been benchmarked against other available methods. Predictions can be made at the publicly available web server","container-title":"Journal of Molecular Biology","DOI":"10.1016/j.jmb.2004.05.028","ISSN":"0022-2836","issue":"4","journalAbbreviation":"J. Mol. Biol.","language":"eng","note":"PMID: 15223320","page":"783-795","source":"PubMed","title":"Improved prediction of signal peptides: SignalP 3.0","title-short":"Improved prediction of signal peptides","volume":"340","author":[{"family":"Bendtsen","given":"Jannick Dyrløv"},{"family":"Nielsen","given":"Henrik"},{"family":"Heijne","given":"Gunnar","non-dropping-particle":"von"},{"family":"Brunak","given":"Søren"}],"issued":{"date-parts":[["2004",7,16]]}}}],"schema":"https://github.com/citation-style-language/schema/raw/master/csl-citation.json"} </w:instrText>
      </w:r>
      <w:r w:rsidR="002B225B" w:rsidRPr="000313B4">
        <w:fldChar w:fldCharType="separate"/>
      </w:r>
      <w:r w:rsidR="00372BF8" w:rsidRPr="000313B4">
        <w:rPr>
          <w:noProof/>
          <w:lang w:val="da-DK"/>
        </w:rPr>
        <w:t>(Bendtsen et al. 2004)</w:t>
      </w:r>
      <w:r w:rsidR="002B225B" w:rsidRPr="000313B4">
        <w:fldChar w:fldCharType="end"/>
      </w:r>
      <w:r w:rsidRPr="000313B4">
        <w:rPr>
          <w:lang w:val="da-DK"/>
        </w:rPr>
        <w:t xml:space="preserve">,  and </w:t>
      </w:r>
      <w:proofErr w:type="spellStart"/>
      <w:r w:rsidRPr="000313B4">
        <w:rPr>
          <w:lang w:val="da-DK"/>
        </w:rPr>
        <w:t>EffectorP</w:t>
      </w:r>
      <w:proofErr w:type="spellEnd"/>
      <w:r w:rsidRPr="000313B4">
        <w:rPr>
          <w:lang w:val="da-DK"/>
        </w:rPr>
        <w:t xml:space="preserve"> v2.0</w:t>
      </w:r>
      <w:r w:rsidR="00E84512" w:rsidRPr="000313B4">
        <w:rPr>
          <w:lang w:val="da-DK"/>
        </w:rPr>
        <w:t xml:space="preserve"> </w:t>
      </w:r>
      <w:r w:rsidR="00E84512" w:rsidRPr="000313B4">
        <w:fldChar w:fldCharType="begin"/>
      </w:r>
      <w:r w:rsidR="00372BF8" w:rsidRPr="000313B4">
        <w:rPr>
          <w:lang w:val="da-DK"/>
        </w:rPr>
        <w:instrText xml:space="preserve"> ADDIN ZOTERO_ITEM CSL_CITATION {"citationID":"zZKDsoDA","properties":{"formattedCitation":"(Sperschneider et al. 2015, 2018)","plainCitation":"(Sperschneider et al. 2015, 2018)","noteIndex":0},"citationItems":[{"id":5256,"uris":["http://zotero.org/users/1734563/items/JB6D7KIB"],"uri":["http://zotero.org/users/1734563/items/JB6D7KIB"],"itemData":{"id":5256,"type":"article-journal","abstract":"* Eukaryotic filamentous plant pathogens secrete effector proteins that modulate the host cell to facilitate infection. Computational effector candidate identification and subsequent functional characterization delivers valuable insights into plant–pathogen interactions. However, effector prediction in fungi has been challenging due to a lack of unifying sequence features such as conserved N-terminal sequence motifs. Fungal effectors are commonly predicted from secretomes based on criteria such as small size and cysteine-rich, which suffers from poor accuracy.\n\n\n* We present EffectorP which pioneers the application of machine learning to fungal effector prediction.\n\n\n* EffectorP improves fungal effector prediction from secretomes based on a robust signal of sequence-derived properties, achieving sensitivity and specificity of over 80%. Features that discriminate fungal effectors from secreted noneffectors are predominantly sequence length, molecular weight and protein net charge, as well as cysteine, serine and tryptophan content. We demonstrate that EffectorP is powerful when combined with in planta expression data for predicting high-priority effector candidates.\n\n\n* EffectorP is the first prediction program for fungal effectors based on machine learning. Our findings will facilitate functional fungal effector studies and improve our understanding of effectors in plant–pathogen interactions. EffectorP is available at http://effectorp.csiro.au.","container-title":"New Phytologist","DOI":"10.1111/nph.13794","ISSN":"1469-8137","journalAbbreviation":"New Phytol","language":"en","page":"n/a-n/a","source":"Wiley Online Library","title":"EffectorP: predicting fungal effector proteins from secretomes using machine learning","title-short":"EffectorP","author":[{"family":"Sperschneider","given":"Jana"},{"family":"Gardiner","given":"Donald M."},{"family":"Dodds","given":"Peter N."},{"family":"Tini","given":"Francesco"},{"family":"Covarelli","given":"Lorenzo"},{"family":"Singh","given":"Karam B."},{"family":"Manners","given":"John M."},{"family":"Taylor","given":"Jennifer M."}],"issued":{"date-parts":[["2015",12,1]]}},"label":"page"},{"id":16719,"uris":["http://zotero.org/users/1734563/items/BZ66DCHM"],"uri":["http://zotero.org/users/1734563/items/BZ66DCHM"],"itemData":{"id":16719,"type":"article-journal","abstract":"Plant-pathogenic fungi secrete effector proteins to facilitate infection. We describe extensive improvements to EffectorP, the first machine learning classifier for fungal effector prediction. EffectorP 2.0 is now trained on a larger set of effectors and utilizes a different approach based on an ensemble of classifiers trained on different subsets of negative data, offering different views on classification. EffectorP 2.0 achieves an accuracy of 89%, compared with 82% for EffectorP 1.0 and 59.8% for a small size classifier. Important features for effector prediction appear to be protein size, protein net charge as well as the amino acids serine and cysteine. EffectorP 2.0 decreases the number of predicted effectors in secretomes of fungal plant symbionts and saprophytes by 40% when compared with EffectorP 1.0. However, EffectorP 1.0 retains value, and combining EffectorP 1.0 and 2.0 results in a stringent classifier with a low false positive rate of 9%. EffectorP 2.0 predicts significant enrichments of effectors in 12 of 13 sets of infection-induced proteins from diverse fungal pathogens, whereas a small cysteine-rich classifier detects enrichment in only seven of 13. EffectorP 2.0 will fast track the prioritization of high-confidence effector candidates for functional validation and aid in improving our understanding of effector biology. EffectorP 2.0 is available at http://effectorp.csiro.au.","container-title":"Molecular Plant Pathology","DOI":"10.1111/mpp.12682","ISSN":"1364-3703","issue":"9","journalAbbreviation":"Mol. Plant Pathol.","language":"eng","note":"PMID: 29569316\nPMCID: PMC6638006","page":"2094-2110","source":"PubMed","title":"Improved prediction of fungal effector proteins from secretomes with EffectorP 2.0","volume":"19","author":[{"family":"Sperschneider","given":"Jana"},{"family":"Dodds","given":"Peter N."},{"family":"Gardiner","given":"Donald M."},{"family":"Singh","given":"Karam B."},{"family":"Taylor","given":"Jennifer M."}],"issued":{"date-parts":[["2018"]]}},"label":"page"}],"schema":"https://github.com/citation-style-language/schema/raw/master/csl-citation.json"} </w:instrText>
      </w:r>
      <w:r w:rsidR="00E84512" w:rsidRPr="000313B4">
        <w:fldChar w:fldCharType="separate"/>
      </w:r>
      <w:r w:rsidR="00372BF8" w:rsidRPr="000313B4">
        <w:rPr>
          <w:noProof/>
        </w:rPr>
        <w:t>(Sperschneider et al. 2015, 2018)</w:t>
      </w:r>
      <w:r w:rsidR="00E84512" w:rsidRPr="000313B4">
        <w:fldChar w:fldCharType="end"/>
      </w:r>
      <w:r w:rsidRPr="000313B4">
        <w:t>.</w:t>
      </w:r>
    </w:p>
    <w:p w14:paraId="52BE7283" w14:textId="2562E55A" w:rsidR="003C0F2E" w:rsidRPr="000313B4" w:rsidRDefault="003C0F2E" w:rsidP="00271638">
      <w:pPr>
        <w:spacing w:line="360" w:lineRule="auto"/>
        <w:jc w:val="both"/>
      </w:pPr>
      <w:r w:rsidRPr="000313B4">
        <w:t>In case of Pst-DK0911 proteins labelled as “candidate effectors” or “</w:t>
      </w:r>
      <w:proofErr w:type="spellStart"/>
      <w:r w:rsidRPr="000313B4">
        <w:t>EffectorP</w:t>
      </w:r>
      <w:proofErr w:type="spellEnd"/>
      <w:r w:rsidRPr="000313B4">
        <w:t>” belong to the same protein group. They are defined as secreted proteins using SignalP3 followed by being labelled as “candidate effectors”</w:t>
      </w:r>
      <w:proofErr w:type="gramStart"/>
      <w:r w:rsidRPr="000313B4">
        <w:t>/”</w:t>
      </w:r>
      <w:proofErr w:type="spellStart"/>
      <w:r w:rsidRPr="000313B4">
        <w:t>effec</w:t>
      </w:r>
      <w:r w:rsidR="00A41560" w:rsidRPr="000313B4">
        <w:t>t</w:t>
      </w:r>
      <w:r w:rsidRPr="000313B4">
        <w:t>orP</w:t>
      </w:r>
      <w:proofErr w:type="spellEnd"/>
      <w:proofErr w:type="gramEnd"/>
      <w:r w:rsidRPr="000313B4">
        <w:t xml:space="preserve">” by the machine learning program </w:t>
      </w:r>
      <w:proofErr w:type="spellStart"/>
      <w:r w:rsidRPr="000313B4">
        <w:t>EffectorP</w:t>
      </w:r>
      <w:proofErr w:type="spellEnd"/>
      <w:r w:rsidRPr="000313B4">
        <w:t xml:space="preserve"> v2.0.</w:t>
      </w:r>
    </w:p>
    <w:p w14:paraId="4B506E72" w14:textId="1B45C9A4" w:rsidR="003C0F2E" w:rsidRPr="000313B4" w:rsidRDefault="003C0F2E" w:rsidP="00271638">
      <w:pPr>
        <w:spacing w:line="360" w:lineRule="auto"/>
        <w:jc w:val="both"/>
      </w:pPr>
      <w:r w:rsidRPr="000313B4">
        <w:t xml:space="preserve">In case of Pst-104E protein </w:t>
      </w:r>
      <w:r w:rsidR="00A72AF2" w:rsidRPr="000313B4">
        <w:t xml:space="preserve">grouping </w:t>
      </w:r>
      <w:r w:rsidRPr="000313B4">
        <w:t xml:space="preserve">was described in detail </w:t>
      </w:r>
      <w:r w:rsidR="00A72AF2" w:rsidRPr="000313B4">
        <w:t>previously</w:t>
      </w:r>
      <w:r w:rsidRPr="000313B4">
        <w:t xml:space="preserve"> </w:t>
      </w:r>
      <w:r w:rsidRPr="000313B4">
        <w:fldChar w:fldCharType="begin"/>
      </w:r>
      <w:r w:rsidR="00372BF8" w:rsidRPr="000313B4">
        <w:instrText xml:space="preserve"> ADDIN ZOTERO_ITEM CSL_CITATION {"citationID":"aco9v23o9b","properties":{"formattedCitation":"(Schwessinger et al. 2018)","plainCitation":"(Schwessinger et al. 2018)","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schema":"https://github.com/citation-style-language/schema/raw/master/csl-citation.json"} </w:instrText>
      </w:r>
      <w:r w:rsidRPr="000313B4">
        <w:fldChar w:fldCharType="separate"/>
      </w:r>
      <w:r w:rsidR="00372BF8" w:rsidRPr="000313B4">
        <w:rPr>
          <w:lang w:val="en-GB"/>
        </w:rPr>
        <w:t>(Schwessinger et al. 2018)</w:t>
      </w:r>
      <w:r w:rsidRPr="000313B4">
        <w:fldChar w:fldCharType="end"/>
      </w:r>
      <w:r w:rsidRPr="000313B4">
        <w:t>. Briefly, “</w:t>
      </w:r>
      <w:proofErr w:type="spellStart"/>
      <w:r w:rsidR="00E93447" w:rsidRPr="000313B4">
        <w:t>e</w:t>
      </w:r>
      <w:r w:rsidRPr="000313B4">
        <w:t>ffectorP</w:t>
      </w:r>
      <w:proofErr w:type="spellEnd"/>
      <w:r w:rsidRPr="000313B4">
        <w:t xml:space="preserve">” labelled proteins were defined as above except for using </w:t>
      </w:r>
      <w:proofErr w:type="spellStart"/>
      <w:r w:rsidRPr="000313B4">
        <w:t>EffectorP</w:t>
      </w:r>
      <w:proofErr w:type="spellEnd"/>
      <w:r w:rsidRPr="000313B4">
        <w:t xml:space="preserve"> v1.0. “Candidate effectors” are the outer union of “</w:t>
      </w:r>
      <w:proofErr w:type="spellStart"/>
      <w:r w:rsidR="00E93447" w:rsidRPr="000313B4">
        <w:t>e</w:t>
      </w:r>
      <w:r w:rsidRPr="000313B4">
        <w:t>ffectorP</w:t>
      </w:r>
      <w:proofErr w:type="spellEnd"/>
      <w:r w:rsidRPr="000313B4">
        <w:t xml:space="preserve">” labelled proteins and secreted proteins that are upregulated in haustoria or during the plant infection process when compared to spore stages. </w:t>
      </w:r>
    </w:p>
    <w:p w14:paraId="5B044527" w14:textId="77777777" w:rsidR="00BB31F3" w:rsidRPr="000313B4" w:rsidRDefault="00BB31F3" w:rsidP="00271638">
      <w:pPr>
        <w:spacing w:line="360" w:lineRule="auto"/>
        <w:jc w:val="both"/>
        <w:rPr>
          <w:b/>
        </w:rPr>
      </w:pPr>
    </w:p>
    <w:p w14:paraId="5B044528" w14:textId="77777777" w:rsidR="00BB31F3" w:rsidRPr="000313B4" w:rsidRDefault="00F112AA" w:rsidP="00271638">
      <w:pPr>
        <w:spacing w:line="360" w:lineRule="auto"/>
        <w:jc w:val="both"/>
        <w:rPr>
          <w:b/>
        </w:rPr>
      </w:pPr>
      <w:r w:rsidRPr="000313B4">
        <w:rPr>
          <w:b/>
        </w:rPr>
        <w:t>BUSCO analysis</w:t>
      </w:r>
    </w:p>
    <w:p w14:paraId="5B044529" w14:textId="324283AC" w:rsidR="00BB31F3" w:rsidRPr="000313B4" w:rsidRDefault="00F112AA" w:rsidP="00271638">
      <w:pPr>
        <w:spacing w:line="360" w:lineRule="auto"/>
        <w:jc w:val="both"/>
      </w:pPr>
      <w:r w:rsidRPr="000313B4">
        <w:t>We used BUSCO3 to identify core conserved genes and to assess genome completeness</w:t>
      </w:r>
      <w:r w:rsidR="001F54D5" w:rsidRPr="000313B4">
        <w:t xml:space="preserve"> </w:t>
      </w:r>
      <w:r w:rsidR="001F54D5" w:rsidRPr="000313B4">
        <w:fldChar w:fldCharType="begin"/>
      </w:r>
      <w:r w:rsidR="00372BF8" w:rsidRPr="000313B4">
        <w:instrText xml:space="preserve"> ADDIN ZOTERO_ITEM CSL_CITATION {"citationID":"Jq3eDKz4","properties":{"formattedCitation":"(Sim\\uc0\\u227{}o et al. 2015)","plainCitation":"(Simão et al. 2015)","noteIndex":0},"citationItems":[{"id":3143,"uris":["http://zotero.org/users/1734563/items/SVIWG279"],"uri":["http://zotero.org/users/1734563/items/SVIWG279"],"itemData":{"id":3143,"type":"article-journal","abstract":"Motivation: Genomics has revolutionized biological research, but quality assessment of the resulting assembled sequences is complicated and remains mostly limited to technical measures like N50.\nResults: We propose a measure for quantitative assessment of genome assembly and annotation completeness based on evolutionarily informed expectations of gene content. We implemented the assessment procedure in open-source software, with sets of Benchmarking Universal Single-Copy Orthologs, named BUSCO.\nAvailability and implementation: Software implemented in Python and datasets available for download from http://busco.ezlab.org.\nContact: evgeny.zdobnov@unige.ch\nSupplementary information: Supplementary data are available at Bioinformatics online.","container-title":"Bioinformatics","DOI":"10.1093/bioinformatics/btv351","ISSN":"1367-4803, 1460-2059","issue":"19","journalAbbreviation":"Bioinformatics","language":"en","note":"PMID: 26059717","page":"3210-3212","source":"bioinformatics.oxfordjournals.org","title":"BUSCO: assessing genome assembly and annotation completeness with single-copy orthologs","title-short":"BUSCO","volume":"31","author":[{"family":"Simão","given":"Felipe A."},{"family":"Waterhouse","given":"Robert M."},{"family":"Ioannidis","given":"Panagiotis"},{"family":"Kriventseva","given":"Evgenia V."},{"family":"Zdobnov","given":"Evgeny M."}],"issued":{"date-parts":[["2015",10,1]]}}}],"schema":"https://github.com/citation-style-language/schema/raw/master/csl-citation.json"} </w:instrText>
      </w:r>
      <w:r w:rsidR="001F54D5" w:rsidRPr="000313B4">
        <w:fldChar w:fldCharType="separate"/>
      </w:r>
      <w:r w:rsidR="00372BF8" w:rsidRPr="000313B4">
        <w:rPr>
          <w:lang w:val="en-GB"/>
        </w:rPr>
        <w:t>(Simão et al. 2015)</w:t>
      </w:r>
      <w:r w:rsidR="001F54D5" w:rsidRPr="000313B4">
        <w:fldChar w:fldCharType="end"/>
      </w:r>
      <w:r w:rsidRPr="000313B4">
        <w:t xml:space="preserve">. In all cases we ran BUSCO3 in the protein mode using the </w:t>
      </w:r>
      <w:proofErr w:type="spellStart"/>
      <w:r w:rsidRPr="000313B4">
        <w:t>basidiomycota</w:t>
      </w:r>
      <w:proofErr w:type="spellEnd"/>
      <w:r w:rsidRPr="000313B4">
        <w:t xml:space="preserve"> reference database downloaded 01/09/2016 (-l basidiomycota_odb9 -m protein). </w:t>
      </w:r>
    </w:p>
    <w:p w14:paraId="5B04452A" w14:textId="77777777" w:rsidR="00BB31F3" w:rsidRPr="000313B4" w:rsidRDefault="00BB31F3" w:rsidP="00271638">
      <w:pPr>
        <w:spacing w:line="360" w:lineRule="auto"/>
        <w:jc w:val="both"/>
        <w:rPr>
          <w:b/>
        </w:rPr>
      </w:pPr>
    </w:p>
    <w:p w14:paraId="5B04452B" w14:textId="77777777" w:rsidR="00BB31F3" w:rsidRPr="000313B4" w:rsidRDefault="00F112AA" w:rsidP="00271638">
      <w:pPr>
        <w:spacing w:line="360" w:lineRule="auto"/>
        <w:jc w:val="both"/>
        <w:rPr>
          <w:b/>
        </w:rPr>
      </w:pPr>
      <w:r w:rsidRPr="000313B4">
        <w:rPr>
          <w:b/>
        </w:rPr>
        <w:t>Inter-haplotype variation analysis</w:t>
      </w:r>
    </w:p>
    <w:p w14:paraId="5B04452C" w14:textId="5CFD1EEC" w:rsidR="00BB31F3" w:rsidRPr="000313B4" w:rsidRDefault="00F112AA" w:rsidP="00271638">
      <w:pPr>
        <w:spacing w:line="360" w:lineRule="auto"/>
        <w:jc w:val="both"/>
      </w:pPr>
      <w:r w:rsidRPr="000313B4">
        <w:t>We performed the inter-haplotype variation analysis similar as described previously</w:t>
      </w:r>
      <w:r w:rsidR="00A97898" w:rsidRPr="000313B4">
        <w:t xml:space="preserve"> </w:t>
      </w:r>
      <w:r w:rsidR="00A97898" w:rsidRPr="000313B4">
        <w:fldChar w:fldCharType="begin"/>
      </w:r>
      <w:r w:rsidR="00372BF8" w:rsidRPr="000313B4">
        <w:instrText xml:space="preserve"> ADDIN ZOTERO_ITEM CSL_CITATION {"citationID":"vZI3xKT3","properties":{"formattedCitation":"(Schwessinger et al. 2018)","plainCitation":"(Schwessinger et al. 2018)","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schema":"https://github.com/citation-style-language/schema/raw/master/csl-citation.json"} </w:instrText>
      </w:r>
      <w:r w:rsidR="00A97898" w:rsidRPr="000313B4">
        <w:fldChar w:fldCharType="separate"/>
      </w:r>
      <w:r w:rsidR="00372BF8" w:rsidRPr="000313B4">
        <w:rPr>
          <w:noProof/>
        </w:rPr>
        <w:t>(Schwessinger et al. 2018)</w:t>
      </w:r>
      <w:r w:rsidR="00A97898" w:rsidRPr="000313B4">
        <w:fldChar w:fldCharType="end"/>
      </w:r>
      <w:r w:rsidRPr="000313B4">
        <w:t>. Trimmed Illumina reads derived from DK0911, Pst_104E, and PST78 were mapped against the genomes (DK0911 and Pst_104E) using BWA-MEM v0.7.15-r1142-dirty using the standard parameters</w:t>
      </w:r>
      <w:r w:rsidR="00A34271" w:rsidRPr="000313B4">
        <w:t xml:space="preserve"> </w:t>
      </w:r>
      <w:r w:rsidR="00A34271" w:rsidRPr="000313B4">
        <w:fldChar w:fldCharType="begin"/>
      </w:r>
      <w:r w:rsidR="00372BF8" w:rsidRPr="000313B4">
        <w:instrText xml:space="preserve"> ADDIN ZOTERO_ITEM CSL_CITATION {"citationID":"Z3yk6A95","properties":{"formattedCitation":"(Li 2013)","plainCitation":"(Li 2013)","noteIndex":0},"citationItems":[{"id":13840,"uris":["http://zotero.org/users/1734563/items/UNCKRRQJ"],"uri":["http://zotero.org/users/1734563/items/UNCKRRQJ"],"itemData":{"id":13840,"type":"article-journal","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container-title":"arXiv:1303.3997 [q-bio]","note":"arXiv: 1303.3997","source":"arXiv.org","title":"Aligning sequence reads, clone sequences and assembly contigs with BWA-MEM","URL":"http://arxiv.org/abs/1303.3997","author":[{"family":"Li","given":"Heng"}],"accessed":{"date-parts":[["2017",9,14]]},"issued":{"date-parts":[["2013",3,16]]}}}],"schema":"https://github.com/citation-style-language/schema/raw/master/csl-citation.json"} </w:instrText>
      </w:r>
      <w:r w:rsidR="00A34271" w:rsidRPr="000313B4">
        <w:fldChar w:fldCharType="separate"/>
      </w:r>
      <w:r w:rsidR="00372BF8" w:rsidRPr="000313B4">
        <w:rPr>
          <w:noProof/>
        </w:rPr>
        <w:t>(Li 2013)</w:t>
      </w:r>
      <w:r w:rsidR="00A34271" w:rsidRPr="000313B4">
        <w:fldChar w:fldCharType="end"/>
      </w:r>
      <w:r w:rsidRPr="000313B4">
        <w:t xml:space="preserve">. We called SNPs in bulk using </w:t>
      </w:r>
      <w:proofErr w:type="spellStart"/>
      <w:r w:rsidRPr="000313B4">
        <w:t>freebays</w:t>
      </w:r>
      <w:proofErr w:type="spellEnd"/>
      <w:r w:rsidR="00D37BBB" w:rsidRPr="000313B4">
        <w:t xml:space="preserve"> </w:t>
      </w:r>
      <w:r w:rsidR="00D37BBB" w:rsidRPr="000313B4">
        <w:fldChar w:fldCharType="begin"/>
      </w:r>
      <w:r w:rsidR="00372BF8" w:rsidRPr="000313B4">
        <w:instrText xml:space="preserve"> ADDIN ZOTERO_ITEM CSL_CITATION {"citationID":"TbqXVXNa","properties":{"formattedCitation":"(Garrison &amp; Marth 2012)","plainCitation":"(Garrison &amp; Marth 2012)","noteIndex":0},"citationItems":[{"id":13908,"uris":["http://zotero.org/users/1734563/items/N7C2ZRP3"],"uri":["http://zotero.org/users/1734563/items/N7C2ZRP3"],"itemData":{"id":13908,"type":"article-journal","abstract":"The direct detection of haplotypes from short-read DNA sequencing data requires changes to existing small-variant detection methods. Here, we develop a Bayesian statistical framework which is capable of modeling multiallelic loci in sets of individuals with non-uniform copy number. We then describe our implementation of this framework in a haplotype-based variant detector, FreeBayes.","container-title":"arXiv:1207.3907 [q-bio]","note":"arXiv: 1207.3907","source":"arXiv.org","title":"Haplotype-based variant detection from short-read sequencing","URL":"http://arxiv.org/abs/1207.3907","author":[{"family":"Garrison","given":"Erik"},{"family":"Marth","given":"Gabor"}],"accessed":{"date-parts":[["2017",9,15]]},"issued":{"date-parts":[["2012",7,17]]}}}],"schema":"https://github.com/citation-style-language/schema/raw/master/csl-citation.json"} </w:instrText>
      </w:r>
      <w:r w:rsidR="00D37BBB" w:rsidRPr="000313B4">
        <w:fldChar w:fldCharType="separate"/>
      </w:r>
      <w:r w:rsidR="00372BF8" w:rsidRPr="000313B4">
        <w:rPr>
          <w:noProof/>
        </w:rPr>
        <w:t>(Garrison &amp; Marth 2012)</w:t>
      </w:r>
      <w:r w:rsidR="00D37BBB" w:rsidRPr="000313B4">
        <w:fldChar w:fldCharType="end"/>
      </w:r>
      <w:r w:rsidRPr="000313B4">
        <w:t xml:space="preserve"> and following hard filtering by </w:t>
      </w:r>
      <w:proofErr w:type="spellStart"/>
      <w:r w:rsidRPr="000313B4">
        <w:t>vcffilter</w:t>
      </w:r>
      <w:proofErr w:type="spellEnd"/>
      <w:r w:rsidRPr="000313B4">
        <w:t xml:space="preserve"> with DP &gt; 10 and QUAL &gt; 20</w:t>
      </w:r>
      <w:r w:rsidR="00B7711F" w:rsidRPr="000313B4">
        <w:t xml:space="preserve"> </w:t>
      </w:r>
      <w:r w:rsidR="004D74E7" w:rsidRPr="000313B4">
        <w:fldChar w:fldCharType="begin"/>
      </w:r>
      <w:r w:rsidR="00372BF8" w:rsidRPr="000313B4">
        <w:instrText xml:space="preserve"> ADDIN ZOTERO_ITEM CSL_CITATION {"citationID":"vZFefGPX","properties":{"formattedCitation":"(2017b)","plainCitation":"(2017b)","noteIndex":0},"citationItems":[{"id":13912,"uris":["http://zotero.org/users/1734563/items/DAIPAALX"],"uri":["http://zotero.org/users/1734563/items/DAIPAALX"],"itemData":{"id":13912,"type":"book","genre":"C++","note":"original-date: 2010-09-22T23:25:59Z","publisher":"vcflib","source":"GitHub","title":"vcflib: a simple C++ library for parsing and manipulating VCF files, + many command-line utilities","title-short":"vcflib","URL":"https://github.com/vcflib/vcflib","accessed":{"date-parts":[["2017",9,15]]},"issued":{"date-parts":[["2017",9,11]]}}}],"schema":"https://github.com/citation-style-language/schema/raw/master/csl-citation.json"} </w:instrText>
      </w:r>
      <w:r w:rsidR="004D74E7" w:rsidRPr="000313B4">
        <w:fldChar w:fldCharType="separate"/>
      </w:r>
      <w:r w:rsidR="00372BF8" w:rsidRPr="000313B4">
        <w:rPr>
          <w:noProof/>
        </w:rPr>
        <w:t>(</w:t>
      </w:r>
      <w:r w:rsidR="00B96D16" w:rsidRPr="000313B4">
        <w:rPr>
          <w:noProof/>
        </w:rPr>
        <w:t xml:space="preserve">vcflib, </w:t>
      </w:r>
      <w:r w:rsidR="00372BF8" w:rsidRPr="000313B4">
        <w:rPr>
          <w:noProof/>
        </w:rPr>
        <w:t>2017b)</w:t>
      </w:r>
      <w:r w:rsidR="004D74E7" w:rsidRPr="000313B4">
        <w:fldChar w:fldCharType="end"/>
      </w:r>
      <w:r w:rsidRPr="000313B4">
        <w:t xml:space="preserve">. Variants for DK0911, Pst_104E, and PST78 resequencing data were parsed out and summarized with real time genomic </w:t>
      </w:r>
      <w:proofErr w:type="spellStart"/>
      <w:r w:rsidRPr="000313B4">
        <w:t>vcfstats</w:t>
      </w:r>
      <w:proofErr w:type="spellEnd"/>
      <w:r w:rsidRPr="000313B4">
        <w:t xml:space="preserve"> v3.8.4</w:t>
      </w:r>
      <w:r w:rsidR="003A100E" w:rsidRPr="000313B4">
        <w:t xml:space="preserve"> </w:t>
      </w:r>
      <w:r w:rsidR="00DE7D2F" w:rsidRPr="000313B4">
        <w:fldChar w:fldCharType="begin"/>
      </w:r>
      <w:r w:rsidR="00372BF8" w:rsidRPr="000313B4">
        <w:instrText xml:space="preserve"> ADDIN ZOTERO_ITEM CSL_CITATION {"citationID":"bal1w9FP","properties":{"formattedCitation":"(2017a)","plainCitation":"(2017a)","noteIndex":0},"citationItems":[{"id":13914,"uris":["http://zotero.org/users/1734563/items/B5W5AYZP"],"uri":["http://zotero.org/users/1734563/items/B5W5AYZP"],"itemData":{"id":13914,"type":"book","genre":"Java","note":"original-date: 2015-07-13T23:09:04Z","publisher":"Real Time Genomics","source":"GitHub","title":"rtg-tools: RTG Tools: Utilities for accurate VCF comparison and manipulation","title-short":"rtg-tools","URL":"https://github.com/RealTimeGenomics/rtg-tools","accessed":{"date-parts":[["2017",9,15]]},"issued":{"date-parts":[["2017",8,27]]}}}],"schema":"https://github.com/citation-style-language/schema/raw/master/csl-citation.json"} </w:instrText>
      </w:r>
      <w:r w:rsidR="00DE7D2F" w:rsidRPr="000313B4">
        <w:fldChar w:fldCharType="separate"/>
      </w:r>
      <w:r w:rsidR="00372BF8" w:rsidRPr="000313B4">
        <w:rPr>
          <w:noProof/>
        </w:rPr>
        <w:t>(</w:t>
      </w:r>
      <w:r w:rsidR="00B96D16" w:rsidRPr="000313B4">
        <w:rPr>
          <w:noProof/>
        </w:rPr>
        <w:t xml:space="preserve">rtg-tool, </w:t>
      </w:r>
      <w:r w:rsidR="00372BF8" w:rsidRPr="000313B4">
        <w:rPr>
          <w:noProof/>
        </w:rPr>
        <w:t>2017a)</w:t>
      </w:r>
      <w:r w:rsidR="00DE7D2F" w:rsidRPr="000313B4">
        <w:fldChar w:fldCharType="end"/>
      </w:r>
      <w:r w:rsidRPr="000313B4">
        <w:t xml:space="preserve">. </w:t>
      </w:r>
    </w:p>
    <w:p w14:paraId="5B04452D" w14:textId="4BDB5819" w:rsidR="00BB31F3" w:rsidRPr="000313B4" w:rsidRDefault="2478C25B" w:rsidP="00271638">
      <w:pPr>
        <w:spacing w:line="360" w:lineRule="auto"/>
        <w:jc w:val="both"/>
      </w:pPr>
      <w:r w:rsidRPr="000313B4">
        <w:t xml:space="preserve">We performed large-scale variation analysis as described previously using </w:t>
      </w:r>
      <w:proofErr w:type="spellStart"/>
      <w:r w:rsidRPr="000313B4">
        <w:t>nucmer</w:t>
      </w:r>
      <w:proofErr w:type="spellEnd"/>
      <w:r w:rsidRPr="000313B4">
        <w:t xml:space="preserve"> and </w:t>
      </w:r>
      <w:proofErr w:type="spellStart"/>
      <w:r w:rsidRPr="000313B4">
        <w:t>assemblytics</w:t>
      </w:r>
      <w:proofErr w:type="spellEnd"/>
      <w:r w:rsidR="00B64CA1" w:rsidRPr="000313B4">
        <w:t xml:space="preserve"> </w:t>
      </w:r>
      <w:r w:rsidR="00B64CA1" w:rsidRPr="000313B4">
        <w:fldChar w:fldCharType="begin"/>
      </w:r>
      <w:r w:rsidR="00372BF8" w:rsidRPr="000313B4">
        <w:instrText xml:space="preserve"> ADDIN ZOTERO_ITEM CSL_CITATION {"citationID":"izDGyO6x","properties":{"formattedCitation":"(Kurtz et al. 2004; Nattestad &amp; Schatz 2016)","plainCitation":"(Kurtz et al. 2004; Nattestad &amp; Schatz 2016)","noteIndex":0},"citationItems":[{"id":13836,"uris":["http://zotero.org/users/1734563/items/JMFZAQL2"],"uri":["http://zotero.org/users/1734563/items/JMFZAQL2"],"itemData":{"id":13836,"type":"article-journal","abstract":"The newest version of MUMmer easily handles comparisons of large eukaryotic genomes at varying evolutionary distances, as demonstrated by applications to multiple genomes. Two new graphical viewing tools provide alternative ways to analyze genome alignments. The new system is the first version of MUMmer to be released as open-source software. This allows other developers to contribute to the code base and freely redistribute the code. The MUMmer sources are available at http://www.tigr.org/software/mummer.","container-title":"Genome Biology","DOI":"10.1186/gb-2004-5-2-r12","ISSN":"1474-760X","issue":"2","journalAbbreviation":"Genome Biol.","language":"eng","note":"PMID: 14759262\nPMCID: PMC395750","page":"R12","source":"PubMed","title":"Versatile and open software for comparing large genomes","volume":"5","author":[{"family":"Kurtz","given":"Stefan"},{"family":"Phillippy","given":"Adam"},{"family":"Delcher","given":"Arthur L."},{"family":"Smoot","given":"Michael"},{"family":"Shumway","given":"Martin"},{"family":"Antonescu","given":"Corina"},{"family":"Salzberg","given":"Steven L."}],"issued":{"date-parts":[["2004"]]}},"label":"page"},{"id":12983,"uris":["http://zotero.org/users/1734563/items/E9RCCJFF"],"uri":["http://zotero.org/users/1734563/items/E9RCCJFF"],"itemData":{"id":12983,"type":"article-journal","abstract":"Summary: Assemblytics is a web app for detecting and analyzing variants from a de novo genome assembly aligned to a reference genome. It incorporates a unique anchor filtering approach to increase robustness to repetitive elements, and identifies six classes of variants based on their distinct alignment signatures. Assemblytics can be applied both to comparing aberrant genomes, such as human cancers, to a reference, or to identify differences between related species. Multiple interactive visualizations enable in-depth explorations of the genomic distributions of variants.\nAvailability and Implementation: http://assemblytics.com, https://github.com/marianattestad/assemblytics\nContact: mnattest@cshl.edu\nSupplementary information: Supplementary data are available at Bioinformatics online.","container-title":"Bioinformatics","DOI":"10.1093/bioinformatics/btw369","ISSN":"1367-4803, 1460-2059","issue":"19","journalAbbreviation":"Bioinformatics","language":"en","note":"PMID: 27318204","page":"3021-3023","source":"bioinformatics.oxfordjournals.org","title":"Assemblytics: a web analytics tool for the detection of variants from an assembly","title-short":"Assemblytics","volume":"32","author":[{"family":"Nattestad","given":"Maria"},{"family":"Schatz","given":"Michael C."}],"issued":{"date-parts":[["2016",10,1]]}},"label":"page"}],"schema":"https://github.com/citation-style-language/schema/raw/master/csl-citation.json"} </w:instrText>
      </w:r>
      <w:r w:rsidR="00B64CA1" w:rsidRPr="000313B4">
        <w:fldChar w:fldCharType="separate"/>
      </w:r>
      <w:r w:rsidR="00372BF8" w:rsidRPr="000313B4">
        <w:rPr>
          <w:noProof/>
        </w:rPr>
        <w:t>(Kurtz et al. 2004; Nattestad &amp; Schatz 2016)</w:t>
      </w:r>
      <w:r w:rsidR="00B64CA1" w:rsidRPr="000313B4">
        <w:fldChar w:fldCharType="end"/>
      </w:r>
      <w:r w:rsidRPr="000313B4">
        <w:t xml:space="preserve">. See </w:t>
      </w:r>
      <w:proofErr w:type="spellStart"/>
      <w:r w:rsidRPr="000313B4">
        <w:t>jupyter</w:t>
      </w:r>
      <w:proofErr w:type="spellEnd"/>
      <w:r w:rsidRPr="000313B4">
        <w:t xml:space="preserve"> notebooks DK_0911_nucmer_assemblytics_</w:t>
      </w:r>
      <w:proofErr w:type="gramStart"/>
      <w:r w:rsidRPr="000313B4">
        <w:t>mapping.ipynb</w:t>
      </w:r>
      <w:proofErr w:type="gramEnd"/>
      <w:r w:rsidRPr="000313B4">
        <w:t>, DK_0911_assemblytics_analysis.ipynb, and DK_0911_Pst104E_assemblytics_plot.ipynb for details.</w:t>
      </w:r>
    </w:p>
    <w:p w14:paraId="5B04452E" w14:textId="77777777" w:rsidR="00BB31F3" w:rsidRPr="000313B4" w:rsidRDefault="00BB31F3" w:rsidP="00271638">
      <w:pPr>
        <w:spacing w:line="360" w:lineRule="auto"/>
        <w:jc w:val="both"/>
      </w:pPr>
    </w:p>
    <w:p w14:paraId="5B04452F" w14:textId="07CBF344" w:rsidR="00BB31F3" w:rsidRPr="000313B4" w:rsidRDefault="7DE058A6" w:rsidP="7DE058A6">
      <w:pPr>
        <w:spacing w:line="360" w:lineRule="auto"/>
        <w:jc w:val="both"/>
        <w:rPr>
          <w:b/>
          <w:bCs/>
        </w:rPr>
      </w:pPr>
      <w:r w:rsidRPr="000313B4">
        <w:rPr>
          <w:b/>
          <w:bCs/>
        </w:rPr>
        <w:t>Within genome allele variation analysis</w:t>
      </w:r>
    </w:p>
    <w:p w14:paraId="5B044530" w14:textId="15EC8C71" w:rsidR="00BB31F3" w:rsidRPr="000313B4" w:rsidRDefault="00F112AA" w:rsidP="00271638">
      <w:pPr>
        <w:spacing w:line="360" w:lineRule="auto"/>
        <w:jc w:val="both"/>
      </w:pPr>
      <w:r w:rsidRPr="000313B4">
        <w:t xml:space="preserve">We used </w:t>
      </w:r>
      <w:proofErr w:type="spellStart"/>
      <w:r w:rsidRPr="000313B4">
        <w:t>proteinortho</w:t>
      </w:r>
      <w:proofErr w:type="spellEnd"/>
      <w:r w:rsidRPr="000313B4">
        <w:t xml:space="preserve"> v5.16 in synteny mode with default parameters (-synteny) to identify alleles between the primary assembly and </w:t>
      </w:r>
      <w:proofErr w:type="spellStart"/>
      <w:r w:rsidRPr="000313B4">
        <w:t>haplotigs</w:t>
      </w:r>
      <w:proofErr w:type="spellEnd"/>
      <w:r w:rsidRPr="000313B4">
        <w:t xml:space="preserve"> </w:t>
      </w:r>
      <w:r w:rsidR="009D6F18" w:rsidRPr="000313B4">
        <w:fldChar w:fldCharType="begin"/>
      </w:r>
      <w:r w:rsidR="00372BF8" w:rsidRPr="000313B4">
        <w:instrText xml:space="preserve"> ADDIN ZOTERO_ITEM CSL_CITATION {"citationID":"z4eTe1FB","properties":{"formattedCitation":"(Lechner et al. 2011)","plainCitation":"(Lechner et al. 2011)","noteIndex":0},"citationItems":[{"id":6523,"uris":["http://zotero.org/users/1734563/items/BZXABBJF"],"uri":["http://zotero.org/users/1734563/items/BZXABBJF"],"itemData":{"id":6523,"type":"article-journal","abstract":"Orthology analysis is an important part of data analysis in many areas of bioinformatics such as comparative genomics and molecular phylogenetics. The ever-increasing flood of sequence data, and hence the rapidly increasing number of genomes that can be compared simultaneously, calls for efficient software tools as brute-force approaches with quadratic memory requirements become infeasible in practise. The rapid pace at which new data become available, furthermore, makes it desirable to compute genome-wide orthology relations for a given dataset rather than relying on relations listed in databases.","container-title":"BMC Bioinformatics","DOI":"10.1186/1471-2105-12-124","ISSN":"1471-2105","journalAbbreviation":"BMC Bioinformatics","page":"124","source":"BioMed Central","title":"Proteinortho: Detection of (Co-)orthologs in large-scale analysis","title-short":"Proteinortho","volume":"12","author":[{"family":"Lechner","given":"Marcus"},{"family":"Findeiß","given":"Sven"},{"family":"Steiner","given":"Lydia"},{"family":"Marz","given":"Manja"},{"family":"Stadler","given":"Peter F."},{"family":"Prohaska","given":"Sonja J."}],"issued":{"date-parts":[["2011"]]}}}],"schema":"https://github.com/citation-style-language/schema/raw/master/csl-citation.json"} </w:instrText>
      </w:r>
      <w:r w:rsidR="009D6F18" w:rsidRPr="000313B4">
        <w:fldChar w:fldCharType="separate"/>
      </w:r>
      <w:r w:rsidR="00372BF8" w:rsidRPr="000313B4">
        <w:rPr>
          <w:noProof/>
        </w:rPr>
        <w:t>(Lechner et al. 2011)</w:t>
      </w:r>
      <w:r w:rsidR="009D6F18" w:rsidRPr="000313B4">
        <w:fldChar w:fldCharType="end"/>
      </w:r>
      <w:r w:rsidRPr="000313B4">
        <w:t xml:space="preserve">. We restricted our analysis to </w:t>
      </w:r>
      <w:r w:rsidRPr="000313B4">
        <w:lastRenderedPageBreak/>
        <w:t xml:space="preserve">high quality allele pairs that are located on linked primary contigs and </w:t>
      </w:r>
      <w:proofErr w:type="spellStart"/>
      <w:r w:rsidRPr="000313B4">
        <w:t>haplotigs</w:t>
      </w:r>
      <w:proofErr w:type="spellEnd"/>
      <w:r w:rsidRPr="000313B4">
        <w:t xml:space="preserve">. We assessed the variation of </w:t>
      </w:r>
      <w:r w:rsidR="00B91E4E" w:rsidRPr="000313B4">
        <w:t>high-quality</w:t>
      </w:r>
      <w:r w:rsidRPr="000313B4">
        <w:t xml:space="preserve"> allele pairs by calculating the </w:t>
      </w:r>
      <w:proofErr w:type="spellStart"/>
      <w:r w:rsidRPr="000313B4">
        <w:t>Levenshtein</w:t>
      </w:r>
      <w:proofErr w:type="spellEnd"/>
      <w:r w:rsidRPr="000313B4">
        <w:t xml:space="preserve"> distance on the </w:t>
      </w:r>
      <w:proofErr w:type="gramStart"/>
      <w:r w:rsidRPr="000313B4">
        <w:t>codon-based</w:t>
      </w:r>
      <w:proofErr w:type="gramEnd"/>
      <w:r w:rsidRPr="000313B4">
        <w:t xml:space="preserve"> CDS alignments. The pairwise protein alignments were generated with muscle v3.8.31 </w:t>
      </w:r>
      <w:r w:rsidR="00345C66" w:rsidRPr="000313B4">
        <w:fldChar w:fldCharType="begin"/>
      </w:r>
      <w:r w:rsidR="00372BF8" w:rsidRPr="000313B4">
        <w:instrText xml:space="preserve"> ADDIN ZOTERO_ITEM CSL_CITATION {"citationID":"0MlmVSIo","properties":{"formattedCitation":"(Edgar 2004)","plainCitation":"(Edgar 2004)","noteIndex":0},"citationItems":[{"id":13900,"uris":["http://zotero.org/users/1734563/items/3MTUS5BD"],"uri":["http://zotero.org/users/1734563/items/3MTUS5BD"],"itemData":{"id":13900,"type":"article-journal","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container-title":"Nucleic Acids Research","DOI":"10.1093/nar/gkh340","ISSN":"1362-4962","issue":"5","journalAbbreviation":"Nucleic Acids Res.","language":"eng","note":"PMID: 15034147\nPMCID: PMC390337","page":"1792-1797","source":"PubMed","title":"MUSCLE: multiple sequence alignment with high accuracy and high throughput","title-short":"MUSCLE","volume":"32","author":[{"family":"Edgar","given":"Robert C."}],"issued":{"date-parts":[["2004"]]}}}],"schema":"https://github.com/citation-style-language/schema/raw/master/csl-citation.json"} </w:instrText>
      </w:r>
      <w:r w:rsidR="00345C66" w:rsidRPr="000313B4">
        <w:fldChar w:fldCharType="separate"/>
      </w:r>
      <w:r w:rsidR="00372BF8" w:rsidRPr="000313B4">
        <w:rPr>
          <w:noProof/>
        </w:rPr>
        <w:t>(Edgar 2004)</w:t>
      </w:r>
      <w:r w:rsidR="00345C66" w:rsidRPr="000313B4">
        <w:fldChar w:fldCharType="end"/>
      </w:r>
      <w:r w:rsidRPr="000313B4">
        <w:t xml:space="preserve">, and converted into codon-based CDS alignments using PAL2NAL v14 </w:t>
      </w:r>
      <w:r w:rsidR="00626480" w:rsidRPr="000313B4">
        <w:fldChar w:fldCharType="begin"/>
      </w:r>
      <w:r w:rsidR="00372BF8" w:rsidRPr="000313B4">
        <w:instrText xml:space="preserve"> ADDIN ZOTERO_ITEM CSL_CITATION {"citationID":"UwhCmGri","properties":{"formattedCitation":"(Suyama et al. 2006)","plainCitation":"(Suyama et al. 2006)","noteIndex":0},"citationItems":[{"id":13902,"uris":["http://zotero.org/users/1734563/items/VV8KSCUB"],"uri":["http://zotero.org/users/1734563/items/VV8KSCUB"],"itemData":{"id":13902,"type":"article-journal","abstract":"PAL2NAL is a web server that constructs a multiple codon alignment from the corresponding aligned protein sequences. Such codon alignments can be used to evaluate the type and rate of nucleotide substitutions in coding DNA for a wide range of evolutionary analyses, such as the identification of levels of selective constraint acting on genes, or to perform DNA-based phylogenetic studies. The server takes a protein sequence alignment and the corresponding DNA sequences as input. In contrast to other existing applications, this server is able to construct codon alignments even if the input DNA sequence has mismatches with the input protein sequence, or contains untranslated regions and polyA tails. The server can also deal with frame shifts and inframe stop codons in the input models, and is thus suitable for the analysis of pseudogenes. Another distinct feature is that the user can specify a subregion of the input alignment in order to specifically analyze functional domains or exons of interest. The PAL2NAL server is available at .","container-title":"Nucleic Acids Research","DOI":"10.1093/nar/gkl315","ISSN":"0305-1048","issue":"Web Server issue","journalAbbreviation":"Nucleic Acids Res","note":"PMID: 16845082\nPMCID: PMC1538804","page":"W609-W612","source":"PubMed Central","title":"PAL2NAL: robust conversion of protein sequence alignments into the corresponding codon alignments","title-short":"PAL2NAL","volume":"34","author":[{"family":"Suyama","given":"Mikita"},{"family":"Torrents","given":"David"},{"family":"Bork","given":"Peer"}],"issued":{"date-parts":[["2006",7,1]]}}}],"schema":"https://github.com/citation-style-language/schema/raw/master/csl-citation.json"} </w:instrText>
      </w:r>
      <w:r w:rsidR="00626480" w:rsidRPr="000313B4">
        <w:fldChar w:fldCharType="separate"/>
      </w:r>
      <w:r w:rsidR="00372BF8" w:rsidRPr="000313B4">
        <w:rPr>
          <w:noProof/>
        </w:rPr>
        <w:t>(Suyama et al. 2006)</w:t>
      </w:r>
      <w:r w:rsidR="00626480" w:rsidRPr="000313B4">
        <w:fldChar w:fldCharType="end"/>
      </w:r>
      <w:r w:rsidRPr="000313B4">
        <w:t xml:space="preserve">.  Analysis details can be found in </w:t>
      </w:r>
      <w:proofErr w:type="spellStart"/>
      <w:r w:rsidRPr="000313B4">
        <w:t>jupyter</w:t>
      </w:r>
      <w:proofErr w:type="spellEnd"/>
      <w:r w:rsidRPr="000313B4">
        <w:t xml:space="preserve"> notebook DK0911_vs_Pst104E_gene_pair_</w:t>
      </w:r>
      <w:proofErr w:type="gramStart"/>
      <w:r w:rsidRPr="000313B4">
        <w:t>analysis.ipynb</w:t>
      </w:r>
      <w:proofErr w:type="gramEnd"/>
      <w:r w:rsidRPr="000313B4">
        <w:t>.</w:t>
      </w:r>
    </w:p>
    <w:p w14:paraId="5B044531" w14:textId="77777777" w:rsidR="00BB31F3" w:rsidRPr="000313B4" w:rsidRDefault="00BB31F3" w:rsidP="00271638">
      <w:pPr>
        <w:spacing w:line="360" w:lineRule="auto"/>
        <w:jc w:val="both"/>
        <w:rPr>
          <w:b/>
        </w:rPr>
      </w:pPr>
    </w:p>
    <w:p w14:paraId="5B044532" w14:textId="77777777" w:rsidR="00BB31F3" w:rsidRPr="000313B4" w:rsidRDefault="00F112AA" w:rsidP="00271638">
      <w:pPr>
        <w:spacing w:line="360" w:lineRule="auto"/>
        <w:jc w:val="both"/>
        <w:rPr>
          <w:b/>
        </w:rPr>
      </w:pPr>
      <w:r w:rsidRPr="000313B4">
        <w:rPr>
          <w:b/>
        </w:rPr>
        <w:t>Coverage analysis and identification of unphased regions in primary contigs</w:t>
      </w:r>
    </w:p>
    <w:p w14:paraId="5B044533" w14:textId="56B0732F" w:rsidR="00BB31F3" w:rsidRPr="000313B4" w:rsidRDefault="7DE058A6" w:rsidP="7DE058A6">
      <w:pPr>
        <w:spacing w:line="360" w:lineRule="auto"/>
        <w:jc w:val="both"/>
        <w:rPr>
          <w:b/>
          <w:bCs/>
        </w:rPr>
      </w:pPr>
      <w:r w:rsidRPr="000313B4">
        <w:t>We identified unphased regions in Pst</w:t>
      </w:r>
      <w:r w:rsidR="00403975" w:rsidRPr="000313B4">
        <w:t>-</w:t>
      </w:r>
      <w:r w:rsidRPr="000313B4">
        <w:t>DK0911 as reported previously for Pst</w:t>
      </w:r>
      <w:r w:rsidR="00403975" w:rsidRPr="000313B4">
        <w:t>-</w:t>
      </w:r>
      <w:r w:rsidRPr="000313B4">
        <w:t xml:space="preserve">104E </w:t>
      </w:r>
      <w:r w:rsidR="00041391" w:rsidRPr="000313B4">
        <w:fldChar w:fldCharType="begin"/>
      </w:r>
      <w:r w:rsidR="00372BF8" w:rsidRPr="000313B4">
        <w:instrText xml:space="preserve"> ADDIN ZOTERO_ITEM CSL_CITATION {"citationID":"j7spbBdG","properties":{"formattedCitation":"(Schwessinger et al. 2018)","plainCitation":"(Schwessinger et al. 2018)","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schema":"https://github.com/citation-style-language/schema/raw/master/csl-citation.json"} </w:instrText>
      </w:r>
      <w:r w:rsidR="00041391" w:rsidRPr="000313B4">
        <w:fldChar w:fldCharType="separate"/>
      </w:r>
      <w:r w:rsidR="00372BF8" w:rsidRPr="000313B4">
        <w:rPr>
          <w:noProof/>
        </w:rPr>
        <w:t>(Schwessinger et al. 2018)</w:t>
      </w:r>
      <w:r w:rsidR="00041391" w:rsidRPr="000313B4">
        <w:fldChar w:fldCharType="end"/>
      </w:r>
      <w:r w:rsidRPr="000313B4">
        <w:t xml:space="preserve">. We performed detailed read depth coverage analysis to obtain a genome level insight into the relative quantity of fully phased, homozygous collapsed, and hemizygous regions in the two </w:t>
      </w:r>
      <w:r w:rsidR="00403975" w:rsidRPr="000313B4">
        <w:rPr>
          <w:i/>
        </w:rPr>
        <w:t>P</w:t>
      </w:r>
      <w:r w:rsidR="00403975" w:rsidRPr="000313B4">
        <w:t xml:space="preserve">. </w:t>
      </w:r>
      <w:proofErr w:type="spellStart"/>
      <w:r w:rsidR="00403975" w:rsidRPr="000313B4">
        <w:rPr>
          <w:i/>
        </w:rPr>
        <w:t>striiformis</w:t>
      </w:r>
      <w:proofErr w:type="spellEnd"/>
      <w:r w:rsidR="00403975" w:rsidRPr="000313B4">
        <w:t xml:space="preserve"> f. sp</w:t>
      </w:r>
      <w:r w:rsidR="00403975" w:rsidRPr="000313B4">
        <w:rPr>
          <w:i/>
        </w:rPr>
        <w:t>.</w:t>
      </w:r>
      <w:r w:rsidR="00403975" w:rsidRPr="000313B4">
        <w:t xml:space="preserve"> </w:t>
      </w:r>
      <w:proofErr w:type="spellStart"/>
      <w:r w:rsidR="00403975" w:rsidRPr="000313B4">
        <w:rPr>
          <w:i/>
        </w:rPr>
        <w:t>tritici</w:t>
      </w:r>
      <w:proofErr w:type="spellEnd"/>
      <w:r w:rsidR="00403975" w:rsidRPr="000313B4">
        <w:rPr>
          <w:i/>
        </w:rPr>
        <w:t xml:space="preserve"> </w:t>
      </w:r>
      <w:r w:rsidRPr="000313B4">
        <w:t xml:space="preserve">genomes. We determined the sequencing depth in 1-kb sliding windows with 200-base intervals. Read depth coverage was calculated by mapping short reads derived from each </w:t>
      </w:r>
      <w:r w:rsidR="00403975" w:rsidRPr="000313B4">
        <w:rPr>
          <w:i/>
        </w:rPr>
        <w:t>P</w:t>
      </w:r>
      <w:r w:rsidR="00403975" w:rsidRPr="000313B4">
        <w:t xml:space="preserve">. </w:t>
      </w:r>
      <w:proofErr w:type="spellStart"/>
      <w:r w:rsidR="00403975" w:rsidRPr="000313B4">
        <w:rPr>
          <w:i/>
        </w:rPr>
        <w:t>striiformis</w:t>
      </w:r>
      <w:proofErr w:type="spellEnd"/>
      <w:r w:rsidR="00403975" w:rsidRPr="000313B4">
        <w:t xml:space="preserve"> f. sp</w:t>
      </w:r>
      <w:r w:rsidR="00403975" w:rsidRPr="000313B4">
        <w:rPr>
          <w:i/>
        </w:rPr>
        <w:t>.</w:t>
      </w:r>
      <w:r w:rsidR="00403975" w:rsidRPr="000313B4">
        <w:t xml:space="preserve"> </w:t>
      </w:r>
      <w:proofErr w:type="spellStart"/>
      <w:r w:rsidR="00403975" w:rsidRPr="000313B4">
        <w:rPr>
          <w:i/>
        </w:rPr>
        <w:t>tritici</w:t>
      </w:r>
      <w:proofErr w:type="spellEnd"/>
      <w:r w:rsidRPr="000313B4">
        <w:t xml:space="preserve"> isolate against its own genome using BWA-MEM v0.7.15-r1142-dirty and the standard parameters</w:t>
      </w:r>
      <w:r w:rsidR="00B10469" w:rsidRPr="000313B4">
        <w:t xml:space="preserve"> </w:t>
      </w:r>
      <w:r w:rsidR="00B10469" w:rsidRPr="000313B4">
        <w:fldChar w:fldCharType="begin"/>
      </w:r>
      <w:r w:rsidR="00372BF8" w:rsidRPr="000313B4">
        <w:instrText xml:space="preserve"> ADDIN ZOTERO_ITEM CSL_CITATION {"citationID":"8GMxuDf5","properties":{"formattedCitation":"(Li 2013)","plainCitation":"(Li 2013)","noteIndex":0},"citationItems":[{"id":13840,"uris":["http://zotero.org/users/1734563/items/UNCKRRQJ"],"uri":["http://zotero.org/users/1734563/items/UNCKRRQJ"],"itemData":{"id":13840,"type":"article-journal","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container-title":"arXiv:1303.3997 [q-bio]","note":"arXiv: 1303.3997","source":"arXiv.org","title":"Aligning sequence reads, clone sequences and assembly contigs with BWA-MEM","URL":"http://arxiv.org/abs/1303.3997","author":[{"family":"Li","given":"Heng"}],"accessed":{"date-parts":[["2017",9,14]]},"issued":{"date-parts":[["2013",3,16]]}}}],"schema":"https://github.com/citation-style-language/schema/raw/master/csl-citation.json"} </w:instrText>
      </w:r>
      <w:r w:rsidR="00B10469" w:rsidRPr="000313B4">
        <w:fldChar w:fldCharType="separate"/>
      </w:r>
      <w:r w:rsidR="00372BF8" w:rsidRPr="000313B4">
        <w:rPr>
          <w:noProof/>
        </w:rPr>
        <w:t>(Li 2013)</w:t>
      </w:r>
      <w:r w:rsidR="00B10469" w:rsidRPr="000313B4">
        <w:fldChar w:fldCharType="end"/>
      </w:r>
      <w:r w:rsidRPr="000313B4">
        <w:t xml:space="preserve">. We mapped reads against primary contigs only (p) and both primary contigs and </w:t>
      </w:r>
      <w:proofErr w:type="spellStart"/>
      <w:r w:rsidRPr="000313B4">
        <w:t>haplotigs</w:t>
      </w:r>
      <w:proofErr w:type="spellEnd"/>
      <w:r w:rsidRPr="000313B4">
        <w:t xml:space="preserve"> (</w:t>
      </w:r>
      <w:proofErr w:type="spellStart"/>
      <w:r w:rsidRPr="000313B4">
        <w:t>ph</w:t>
      </w:r>
      <w:proofErr w:type="spellEnd"/>
      <w:r w:rsidRPr="000313B4">
        <w:t xml:space="preserve">). We normalized sequencing depth to one at the main “haploid” sequencing depth peak on primary contigs when mapping against primary contigs and </w:t>
      </w:r>
      <w:proofErr w:type="spellStart"/>
      <w:r w:rsidRPr="000313B4">
        <w:t>haplotigs</w:t>
      </w:r>
      <w:proofErr w:type="spellEnd"/>
      <w:r w:rsidRPr="000313B4">
        <w:t xml:space="preserve">. In a perfect fully phased assembly this is the main sequencing depth peak, because of the absence of any homozygous collapsed regions. We plotted the normalized sequencing depth for primary contigs (both p and </w:t>
      </w:r>
      <w:proofErr w:type="spellStart"/>
      <w:r w:rsidRPr="000313B4">
        <w:t>ph</w:t>
      </w:r>
      <w:proofErr w:type="spellEnd"/>
      <w:r w:rsidRPr="000313B4">
        <w:t xml:space="preserve"> mapping), </w:t>
      </w:r>
      <w:proofErr w:type="spellStart"/>
      <w:r w:rsidRPr="000313B4">
        <w:t>haplotigs</w:t>
      </w:r>
      <w:proofErr w:type="spellEnd"/>
      <w:r w:rsidRPr="000313B4">
        <w:t xml:space="preserve"> (</w:t>
      </w:r>
      <w:proofErr w:type="spellStart"/>
      <w:r w:rsidRPr="000313B4">
        <w:t>ph</w:t>
      </w:r>
      <w:proofErr w:type="spellEnd"/>
      <w:r w:rsidRPr="000313B4">
        <w:t xml:space="preserve"> mapping), regions in primary contigs that have corresponding phased </w:t>
      </w:r>
      <w:proofErr w:type="spellStart"/>
      <w:r w:rsidRPr="000313B4">
        <w:t>haplotigs</w:t>
      </w:r>
      <w:proofErr w:type="spellEnd"/>
      <w:r w:rsidRPr="000313B4">
        <w:t xml:space="preserve"> and regions in primary contigs without assigned </w:t>
      </w:r>
      <w:proofErr w:type="spellStart"/>
      <w:r w:rsidRPr="000313B4">
        <w:t>haplotigs</w:t>
      </w:r>
      <w:proofErr w:type="spellEnd"/>
      <w:r w:rsidRPr="000313B4">
        <w:t>.</w:t>
      </w:r>
      <w:r w:rsidR="00671E7C" w:rsidRPr="000313B4">
        <w:t xml:space="preserve"> In addition, we used publicly available long-read genomes and corresponding Illumina short-reads for three additional </w:t>
      </w:r>
      <w:r w:rsidR="00671E7C" w:rsidRPr="000313B4">
        <w:rPr>
          <w:i/>
          <w:iCs/>
        </w:rPr>
        <w:t xml:space="preserve">P. </w:t>
      </w:r>
      <w:proofErr w:type="spellStart"/>
      <w:r w:rsidR="00671E7C" w:rsidRPr="000313B4">
        <w:rPr>
          <w:i/>
          <w:iCs/>
        </w:rPr>
        <w:t>striiformis</w:t>
      </w:r>
      <w:proofErr w:type="spellEnd"/>
      <w:r w:rsidR="00671E7C" w:rsidRPr="000313B4">
        <w:t xml:space="preserve"> isolates. This includes </w:t>
      </w:r>
      <w:r w:rsidR="00671E7C" w:rsidRPr="000313B4">
        <w:rPr>
          <w:i/>
          <w:iCs/>
        </w:rPr>
        <w:t xml:space="preserve">P. </w:t>
      </w:r>
      <w:proofErr w:type="spellStart"/>
      <w:r w:rsidR="00671E7C" w:rsidRPr="000313B4">
        <w:rPr>
          <w:i/>
          <w:iCs/>
        </w:rPr>
        <w:t>striiformis</w:t>
      </w:r>
      <w:proofErr w:type="spellEnd"/>
      <w:r w:rsidR="00671E7C" w:rsidRPr="000313B4">
        <w:rPr>
          <w:i/>
          <w:iCs/>
        </w:rPr>
        <w:t xml:space="preserve"> </w:t>
      </w:r>
      <w:r w:rsidR="00671E7C" w:rsidRPr="000313B4">
        <w:t xml:space="preserve">f. sp. </w:t>
      </w:r>
      <w:proofErr w:type="spellStart"/>
      <w:r w:rsidR="00671E7C" w:rsidRPr="000313B4">
        <w:rPr>
          <w:i/>
          <w:iCs/>
        </w:rPr>
        <w:t>tritici</w:t>
      </w:r>
      <w:proofErr w:type="spellEnd"/>
      <w:r w:rsidR="00671E7C" w:rsidRPr="000313B4">
        <w:rPr>
          <w:i/>
          <w:iCs/>
        </w:rPr>
        <w:t xml:space="preserve"> </w:t>
      </w:r>
      <w:r w:rsidR="00671E7C" w:rsidRPr="000313B4">
        <w:t>93-210</w:t>
      </w:r>
      <w:r w:rsidR="005558D7" w:rsidRPr="000313B4">
        <w:t xml:space="preserve"> (</w:t>
      </w:r>
      <w:r w:rsidR="00297AE9" w:rsidRPr="000313B4">
        <w:t>SAMN08200485)</w:t>
      </w:r>
      <w:r w:rsidR="00671E7C" w:rsidRPr="000313B4">
        <w:t xml:space="preserve">, </w:t>
      </w:r>
      <w:r w:rsidR="00671E7C" w:rsidRPr="000313B4">
        <w:rPr>
          <w:i/>
          <w:iCs/>
        </w:rPr>
        <w:t xml:space="preserve">P. </w:t>
      </w:r>
      <w:proofErr w:type="spellStart"/>
      <w:r w:rsidR="00671E7C" w:rsidRPr="000313B4">
        <w:rPr>
          <w:i/>
          <w:iCs/>
        </w:rPr>
        <w:t>striiformis</w:t>
      </w:r>
      <w:proofErr w:type="spellEnd"/>
      <w:r w:rsidR="00671E7C" w:rsidRPr="000313B4">
        <w:rPr>
          <w:i/>
          <w:iCs/>
        </w:rPr>
        <w:t xml:space="preserve"> </w:t>
      </w:r>
      <w:r w:rsidR="00F4599B" w:rsidRPr="000313B4">
        <w:t xml:space="preserve">f. sp. </w:t>
      </w:r>
      <w:proofErr w:type="spellStart"/>
      <w:r w:rsidR="00F4599B" w:rsidRPr="000313B4">
        <w:rPr>
          <w:i/>
          <w:iCs/>
        </w:rPr>
        <w:t>hordei</w:t>
      </w:r>
      <w:proofErr w:type="spellEnd"/>
      <w:r w:rsidR="00F4599B" w:rsidRPr="000313B4">
        <w:rPr>
          <w:i/>
          <w:iCs/>
        </w:rPr>
        <w:t xml:space="preserve"> </w:t>
      </w:r>
      <w:r w:rsidR="00F4599B" w:rsidRPr="000313B4">
        <w:t>93TX-2</w:t>
      </w:r>
      <w:r w:rsidR="00297AE9" w:rsidRPr="000313B4">
        <w:t xml:space="preserve"> (SAMN08200486)</w:t>
      </w:r>
      <w:r w:rsidR="00F4599B" w:rsidRPr="000313B4">
        <w:t xml:space="preserve">, and </w:t>
      </w:r>
      <w:r w:rsidR="00F4599B" w:rsidRPr="000313B4">
        <w:rPr>
          <w:i/>
          <w:iCs/>
        </w:rPr>
        <w:t xml:space="preserve">P. </w:t>
      </w:r>
      <w:proofErr w:type="spellStart"/>
      <w:r w:rsidR="00F4599B" w:rsidRPr="000313B4">
        <w:rPr>
          <w:i/>
          <w:iCs/>
        </w:rPr>
        <w:t>striiformis</w:t>
      </w:r>
      <w:proofErr w:type="spellEnd"/>
      <w:r w:rsidR="00F4599B" w:rsidRPr="000313B4">
        <w:t xml:space="preserve"> 11-281</w:t>
      </w:r>
      <w:r w:rsidR="005558D7" w:rsidRPr="000313B4">
        <w:t xml:space="preserve"> (SBIN00000000)</w:t>
      </w:r>
      <w:r w:rsidR="00F4599B" w:rsidRPr="000313B4">
        <w:t xml:space="preserve"> </w:t>
      </w:r>
      <w:r w:rsidR="00F4599B" w:rsidRPr="000313B4">
        <w:fldChar w:fldCharType="begin"/>
      </w:r>
      <w:r w:rsidR="00372BF8" w:rsidRPr="000313B4">
        <w:instrText xml:space="preserve"> ADDIN ZOTERO_ITEM CSL_CITATION {"citationID":"a1dpjdmdq9h","properties":{"formattedCitation":"(Yuxiang Li et al. 2019; Xia, Wang, Yin, Cornejo, Scot H. Hulbert, et al. 2018)","plainCitation":"(Yuxiang Li et al. 2019; Xia, Wang, Yin, Cornejo, Scot H. Hulbert, et al. 2018)","noteIndex":0},"citationItems":[{"id":16996,"uris":["http://zotero.org/users/1734563/items/LE97A45M"],"uri":["http://zotero.org/users/1734563/items/LE97A45M"],"itemData":{"id":16996,"type":"article-journal","abstract":"Stripe rust caused by Puccinia striiformis is a disastrous disease of cereal crops and various grasses. To date, 14 stripe rust genomes are publicly available, including 13 P. striiformis f. sp. tritici and 1 P. striiformis f. sp. hordei. In this study, one isolate (11-281) of P. striiformis collected from wheatgrass (Agropyron cristatum), which is avirulent to most of standard differential genotypes of wheat and barley, was sequenced, assembled, and annotated. The sequences were assembled to a draft genome of 84.75 Mb, which is comparable with previously sequenced P. striiformis f. sp. tritici and P. striiformis f. sp. hordei isolates. The draft genome comprised 381 scaffolds and contained 1,829 predicted secreted proteins. The high-quality draft genome of the isolate is a valuable resource in shedding light on the evolution and pathogenicity of P. striiformis.","container-title":"Phytopathology™","DOI":"10.1094/PHYTO-02-19-0054-A","ISSN":"0031-949X","issue":"9","journalAbbreviation":"Phytopathology™","page":"1509-1512","source":"apsjournals.apsnet.org (Atypon)","title":"Genome Sequence Resource of a Puccinia striiformis Isolate Infecting Wheatgras</w:instrText>
      </w:r>
      <w:r w:rsidR="00372BF8" w:rsidRPr="000313B4">
        <w:rPr>
          <w:lang w:val="da-DK"/>
        </w:rPr>
        <w:instrText xml:space="preserve">s","volume":"109","author":[{"family":"Li","given":"Yuxiang"},{"family":"Xia","given":"Chongjing"},{"family":"Wang","given":"Meinan"},{"family":"Yin","given":"Chuntao"},{"family":"Chen","given":"Xianming"}],"issued":{"date-parts":[["2019",5,2]]}},"label":"page"},{"id":15505,"uris":["http://zotero.org/users/1734563/items/PPD9XHWD"],"uri":["http://zotero.org/users/1734563/items/PPD9XHWD"],"itemData":{"id":15505,"type":"article-journal","abstract":"Plant fungal pathogens can rapidly evolve and adapt to new environmental conditions in response to sudden changes of host populations in agro-ecosystems. However, the genomic basis of their host adaptation, especially at the forma specialis level, remains unclear.","container-title":"BMC Genomics","DOI":"10.1186/s12864-018-5041-y","ISSN":"1471-2164","issue":"1","journalAbbreviation":"BMC Genomics","note":"00000","page":"664","source":"BioMed Central","title":"Genomic insights into host adaptation between the wheat stripe rust pathogen (Puccinia striiformis f. sp. tritici) and the barley stripe rust pathogen (Puccinia striiformis f. sp. hordei)","volume":"19","author":[{"family":"Xia","given":"Chongjing"},{"family":"Wang","given":"Meinan"},{"family":"Yin","given":"Chuntao"},{"family":"Cornejo","given":"Omar E."},{"family":"Hulbert","given":"Scot H."},{"family":"Chen","given":"Xianming"}],"issued":{"date-parts":[["2018",9,12]]}},"label":"page"}],"schema":"https://github.com/citation-style-language/schema/raw/master/csl-citation.json"} </w:instrText>
      </w:r>
      <w:r w:rsidR="00F4599B" w:rsidRPr="000313B4">
        <w:fldChar w:fldCharType="separate"/>
      </w:r>
      <w:r w:rsidR="00372BF8" w:rsidRPr="000313B4">
        <w:rPr>
          <w:lang w:val="da-DK"/>
        </w:rPr>
        <w:t>(Li et al. 2019; Xia et al. 2018)</w:t>
      </w:r>
      <w:r w:rsidR="00F4599B" w:rsidRPr="000313B4">
        <w:fldChar w:fldCharType="end"/>
      </w:r>
      <w:r w:rsidR="00F4599B" w:rsidRPr="000313B4">
        <w:rPr>
          <w:lang w:val="da-DK"/>
        </w:rPr>
        <w:t xml:space="preserve">. See </w:t>
      </w:r>
      <w:r w:rsidR="005558D7" w:rsidRPr="000313B4">
        <w:rPr>
          <w:lang w:val="da-DK"/>
        </w:rPr>
        <w:t xml:space="preserve">Supplemental Data 5 for SRA </w:t>
      </w:r>
      <w:proofErr w:type="spellStart"/>
      <w:r w:rsidR="005558D7" w:rsidRPr="000313B4">
        <w:rPr>
          <w:lang w:val="da-DK"/>
        </w:rPr>
        <w:t>identifiers</w:t>
      </w:r>
      <w:proofErr w:type="spellEnd"/>
      <w:r w:rsidR="005558D7" w:rsidRPr="000313B4">
        <w:rPr>
          <w:lang w:val="da-DK"/>
        </w:rPr>
        <w:t xml:space="preserve">. </w:t>
      </w:r>
      <w:r w:rsidRPr="000313B4">
        <w:t xml:space="preserve">For details on </w:t>
      </w:r>
      <w:r w:rsidR="00821D3C" w:rsidRPr="000313B4">
        <w:t>analysis specifics see</w:t>
      </w:r>
      <w:r w:rsidRPr="000313B4">
        <w:t xml:space="preserve"> </w:t>
      </w:r>
      <w:proofErr w:type="spellStart"/>
      <w:r w:rsidRPr="000313B4">
        <w:t>jupyter</w:t>
      </w:r>
      <w:proofErr w:type="spellEnd"/>
      <w:r w:rsidRPr="000313B4">
        <w:t xml:space="preserve"> notebook DK0911_SRM_cov_DK0911_on_DK0911.ipynb, Pst_104E_SRM_cov_Pst_104E_on_Pst_104E.ipynb,</w:t>
      </w:r>
      <w:r w:rsidR="00671E7C" w:rsidRPr="000313B4">
        <w:t xml:space="preserve"> </w:t>
      </w:r>
      <w:r w:rsidRPr="000313B4">
        <w:t>DK0911_Pst104E_comperative_coverage_analysis.ipynb</w:t>
      </w:r>
      <w:r w:rsidR="00671E7C" w:rsidRPr="000313B4">
        <w:t>, and 20200129_het_cov_revision_v01.ipynb</w:t>
      </w:r>
      <w:r w:rsidRPr="000313B4">
        <w:t>.</w:t>
      </w:r>
    </w:p>
    <w:p w14:paraId="5B044534" w14:textId="4D954293" w:rsidR="00BB31F3" w:rsidRPr="000313B4" w:rsidRDefault="00BB31F3" w:rsidP="00271638">
      <w:pPr>
        <w:spacing w:line="360" w:lineRule="auto"/>
        <w:jc w:val="both"/>
        <w:rPr>
          <w:b/>
        </w:rPr>
      </w:pPr>
    </w:p>
    <w:p w14:paraId="7227D971" w14:textId="6B59C3EC" w:rsidR="003C4999" w:rsidRPr="000313B4" w:rsidRDefault="003C4999" w:rsidP="00271638">
      <w:pPr>
        <w:spacing w:line="360" w:lineRule="auto"/>
        <w:jc w:val="both"/>
        <w:rPr>
          <w:b/>
        </w:rPr>
      </w:pPr>
      <w:r w:rsidRPr="000313B4">
        <w:rPr>
          <w:b/>
        </w:rPr>
        <w:t>Short-read k-</w:t>
      </w:r>
      <w:proofErr w:type="spellStart"/>
      <w:r w:rsidRPr="000313B4">
        <w:rPr>
          <w:b/>
        </w:rPr>
        <w:t>mer</w:t>
      </w:r>
      <w:proofErr w:type="spellEnd"/>
      <w:r w:rsidRPr="000313B4">
        <w:rPr>
          <w:b/>
        </w:rPr>
        <w:t xml:space="preserve"> frequency analysis to estimate levels of homo- and heterozygosity </w:t>
      </w:r>
    </w:p>
    <w:p w14:paraId="30BEF372" w14:textId="203FDC78" w:rsidR="003C4999" w:rsidRPr="000313B4" w:rsidRDefault="00B66D37" w:rsidP="00271638">
      <w:pPr>
        <w:spacing w:line="360" w:lineRule="auto"/>
        <w:jc w:val="both"/>
        <w:rPr>
          <w:bCs/>
        </w:rPr>
      </w:pPr>
      <w:r w:rsidRPr="000313B4">
        <w:rPr>
          <w:bCs/>
        </w:rPr>
        <w:t xml:space="preserve">We investigated levels of homo- and heterozygosity directly from short-read sequencing data for several additional </w:t>
      </w:r>
      <w:r w:rsidRPr="000313B4">
        <w:rPr>
          <w:i/>
          <w:iCs/>
        </w:rPr>
        <w:t xml:space="preserve">P. </w:t>
      </w:r>
      <w:proofErr w:type="spellStart"/>
      <w:r w:rsidRPr="000313B4">
        <w:rPr>
          <w:i/>
          <w:iCs/>
        </w:rPr>
        <w:t>striiformis</w:t>
      </w:r>
      <w:proofErr w:type="spellEnd"/>
      <w:r w:rsidRPr="000313B4">
        <w:rPr>
          <w:i/>
          <w:iCs/>
        </w:rPr>
        <w:t xml:space="preserve"> </w:t>
      </w:r>
      <w:r w:rsidRPr="000313B4">
        <w:t xml:space="preserve">f. sp. </w:t>
      </w:r>
      <w:proofErr w:type="spellStart"/>
      <w:r w:rsidRPr="000313B4">
        <w:rPr>
          <w:i/>
          <w:iCs/>
        </w:rPr>
        <w:t>tritici</w:t>
      </w:r>
      <w:proofErr w:type="spellEnd"/>
      <w:r w:rsidRPr="000313B4">
        <w:rPr>
          <w:i/>
          <w:iCs/>
        </w:rPr>
        <w:t xml:space="preserve"> </w:t>
      </w:r>
      <w:r w:rsidRPr="000313B4">
        <w:t xml:space="preserve"> isolates </w:t>
      </w:r>
      <w:r w:rsidR="00820230" w:rsidRPr="000313B4">
        <w:t>linked to recent incursions from the</w:t>
      </w:r>
      <w:r w:rsidRPr="000313B4">
        <w:t xml:space="preserve"> Himalayan </w:t>
      </w:r>
      <w:r w:rsidRPr="000313B4">
        <w:lastRenderedPageBreak/>
        <w:t xml:space="preserve">region plus appropriate controls </w:t>
      </w:r>
      <w:r w:rsidRPr="000313B4">
        <w:fldChar w:fldCharType="begin"/>
      </w:r>
      <w:r w:rsidR="00372BF8" w:rsidRPr="000313B4">
        <w:instrText xml:space="preserve"> ADDIN ZOTERO_ITEM CSL_CITATION {"citationID":"a1ob8cvii8o","properties":{"formattedCitation":"(Yuxiang Li et al. 2019; Xia, Wang, Yin, Cornejo, Scot H. Hulbert, et al. 2018; Schwessinger et al. 2018; Bueno-Sancho et al. 2017; Hubbard et al. 2015)","plainCitation":"(Yuxiang Li et al. 2019; Xia, Wang, Yin, Cornejo, Scot H. Hulbert, et al. 2018; Schwessinger et al. 2018; Bueno-Sancho et al. 2017; Hubbard et al. 2015)","noteIndex":0},"citationItems":[{"id":16996,"uris":["http://zotero.org/users/1734563/items/LE97A45M"],"uri":["http://zotero.org/users/1734563/items/LE97A45M"],"itemData":{"id":16996,"type":"article-journal","abstract":"Stripe rust caused by Puccinia striiformis is a disastrous disease of cereal crops and various grasses. To date, 14 stripe rust genomes are publicly available, including 13 P. striiformis f. sp. tritici and 1 P. striiformis f. sp. hordei. In this study, one isolate (11-281) of P. striiformis collected from wheatgrass (Agropyron cristatum), which is avirulent to most of standard differential genotypes of wheat and barley, was sequenced, assembled, and annotated. The sequences were assembled to a draft genome of 84.75 Mb, which is comparable with previously sequenced P. striiformis f. sp. tritici and P. striiformis f. sp. hordei isolates. The draft genome comprised 381 scaffolds and contained 1,829 predicted secreted proteins. The high-quality draft genome of the isolate is a valuable resource in shedding light on the evolution and pathogenicity of P. striiformis.","container-title":"Phytopathology™","DOI":"10.1094/PHYTO-02-19-0054-A","ISSN":"0031-949X","issue":"9","journalAbbreviation":"Phytopathology™","page":"1509-1512","source":"apsjournals.apsnet.org (Atypon)","title":"Genome Sequence Resource of a Puccinia striiformis Isolate Infecting Wheatgrass","volume":"109","author":[{"family":"Li","given":"Yuxiang"},{"family":"Xia","given":"Chongjing"},{"family":"Wang","given":"Meinan"},{"family":"Yin","given":"Chuntao"},{"family":"Chen","given":"Xianming"}],"issued":{"date-parts":[["2019",5,2]]}},"label":"page"},{"id":15505,"uris":["http://zotero.org/users/1734563/items/PPD9XHWD"],"uri":["http://zotero.org/users/1734563/items/PPD9XHWD"],"itemData":{"id":15505,"type":"article-journal","abstract":"Plant fungal pathogens can rapidly evolve and adapt to new environmental conditions in response to sudden changes of host populations in agro-ecosystems. However, the genomic basis of their host adaptation, especially at the forma specialis level, remains unclear.","container-title":"BMC Genomics","DOI":"10.1186/s12864-018-5041-y","ISSN":"1471-2164","issue":"1","journalAbbreviation":"BMC Genomics","note":"00000","page":"664","source":"BioMed Central","title":"Genomic insights into host adaptation between the wheat stripe rust pathogen (Puccinia striiformis f. sp. tritici) and the barley stripe rust pathogen (Puccinia striiformis f. sp. hordei)","volume":"19","author":[{"family":"Xia","given":"Chongjing"},{"family":"Wang","given":"Meinan"},{"family":"Yin","given":"Chuntao"},{"family":"Cornejo","given":"Omar E."},{"family":"Hulbert","given":"Scot H."},{"family":"Chen","given":"Xianming"}],"issued":{"date-parts":[["2018",9,12]]}},"label":"page"},{"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label":"page"},{"id":16761,"uris":["http://zotero.org/users/1734563/items/K8ES4683"],"uri":["http://zotero.org/users/1734563/items/K8ES4683"],"itemData":{"id":16761,"type":"article-journal","abstract":"Abstract.  Recent disease outbreaks caused by (re-)emerging plant pathogens have been associated with expansions in pathogen geographic distribution and increas","container-title":"Genome Biology and Evolution","DOI":"10.1093/gbe/evx241","issue":"12","journalAbbreviation":"Genome Biol Evol","language":"en","page":"3282-3296","source":"academic.oup.com","title":"Pathogenomic Analysis of Wheat Yellow Rust Lineages Detects Seasonal Variation and Host Specificity","volume":"9","author":[{"family":"Bueno-Sancho","given":"Vanessa"},{"family":"Persoons","given":"Antoine"},{"family":"Hubbard","given":"Amelia"},{"family":"Cabrera-Quio","given":"Luis Enrique"},{"family":"Lewis","given":"Clare M."},{"family":"Corredor-Moreno","given":"</w:instrText>
      </w:r>
      <w:r w:rsidR="00372BF8" w:rsidRPr="000313B4">
        <w:rPr>
          <w:lang w:val="da-DK"/>
        </w:rPr>
        <w:instrText xml:space="preserve">Pilar"},{"family":"Bunting","given":"Daniel C. E."},{"family":"Ali","given":"Sajid"},{"family":"Chng","given":"Soonie"},{"family":"Hodson","given":"David P."},{"family":"Madariaga Burrows","given":"Ricardo"},{"family":"Bryson","given":"Rosie"},{"family":"Thomas","given":"Jane"},{"family":"Holdgate","given":"Sarah"},{"family":"Saunders","given":"Diane G. O."}],"issued":{"date-parts":[["2017",12,1]]}},"label":"page"},{"id":1178,"uris":["http://zotero.org/users/1734563/items/4GI5GTSH"],"uri":["http://zotero.org/users/1734563/items/4GI5GTSH"],"itemData":{"id":1178,"type":"article-journal","abstract":"PMID: 25723868","container-title":"Genome Biology","DOI":"10.1186/s13059-015-0590-8","ISSN":"1465-6906","issue":"1","language":"en","note":"PMID: 25723868","page":"23","source":"genomebiology.com","title":"Field pathogenomics reveals the emergence of a diverse wheat yellow rust population","volume":"16","author":[{"family":"Hubbard","given":"Amelia"},{"family":"Lewis","given":"Clare M."},{"family":"Yoshida","given":"Kentaro"},{"family":"Ramirez-Gonzalez","given":"Ricardo H."},{"family":"Vallavieille-Pope","given":"Claude","dropping-particle":"de"},{"family":"Thomas","given":"Jane"},{"family":"Kamoun","given":"Sophien"},{"family":"Bayles","given":"Rosemary"},{"family":"Uauy","given":"Cristobal"},{"family":"Saunders","given":"Diane GO"}],"issued":{"date-parts":[["2015",2,25]]}},"label":"page"}],"schema":"https://github.com/citation-style-language/schema/raw/master/csl-citation.json"} </w:instrText>
      </w:r>
      <w:r w:rsidRPr="000313B4">
        <w:fldChar w:fldCharType="separate"/>
      </w:r>
      <w:r w:rsidR="00372BF8" w:rsidRPr="000313B4">
        <w:rPr>
          <w:lang w:val="da-DK"/>
        </w:rPr>
        <w:t>(Li et al. 2019; Xia</w:t>
      </w:r>
      <w:r w:rsidR="00E674EA" w:rsidRPr="000313B4">
        <w:rPr>
          <w:lang w:val="da-DK"/>
        </w:rPr>
        <w:t xml:space="preserve"> </w:t>
      </w:r>
      <w:r w:rsidR="00372BF8" w:rsidRPr="000313B4">
        <w:rPr>
          <w:lang w:val="da-DK"/>
        </w:rPr>
        <w:t>et al. 2018; Schwessinger et al. 2018; Bueno-Sancho et al. 2017; Hubbard et al. 2015)</w:t>
      </w:r>
      <w:r w:rsidRPr="000313B4">
        <w:fldChar w:fldCharType="end"/>
      </w:r>
      <w:r w:rsidRPr="000313B4">
        <w:rPr>
          <w:lang w:val="da-DK"/>
        </w:rPr>
        <w:t xml:space="preserve">. </w:t>
      </w:r>
      <w:r w:rsidRPr="000313B4">
        <w:t>We performed k-</w:t>
      </w:r>
      <w:proofErr w:type="spellStart"/>
      <w:r w:rsidRPr="000313B4">
        <w:t>mer</w:t>
      </w:r>
      <w:proofErr w:type="spellEnd"/>
      <w:r w:rsidRPr="000313B4">
        <w:t xml:space="preserve"> analysis on raw Illumina short-read using jelly</w:t>
      </w:r>
      <w:r w:rsidR="00A17F53" w:rsidRPr="000313B4">
        <w:t>fish v2.2.6. We first invoked the count command with the k-</w:t>
      </w:r>
      <w:proofErr w:type="spellStart"/>
      <w:r w:rsidR="00A17F53" w:rsidRPr="000313B4">
        <w:t>mer</w:t>
      </w:r>
      <w:proofErr w:type="spellEnd"/>
      <w:r w:rsidR="00A17F53" w:rsidRPr="000313B4">
        <w:t xml:space="preserve"> size of 21 (-m 21) and size of 1000000000 (-s 1000000000). We converted the resulting count file into a histogram using the </w:t>
      </w:r>
      <w:proofErr w:type="spellStart"/>
      <w:r w:rsidR="00A17F53" w:rsidRPr="000313B4">
        <w:t>histo</w:t>
      </w:r>
      <w:proofErr w:type="spellEnd"/>
      <w:r w:rsidR="00A17F53" w:rsidRPr="000313B4">
        <w:t xml:space="preserve"> </w:t>
      </w:r>
      <w:r w:rsidR="00820230" w:rsidRPr="000313B4">
        <w:t>command</w:t>
      </w:r>
      <w:r w:rsidR="00A17F53" w:rsidRPr="000313B4">
        <w:t xml:space="preserve"> of jellyfish </w:t>
      </w:r>
      <w:r w:rsidR="00A17F53" w:rsidRPr="000313B4">
        <w:fldChar w:fldCharType="begin"/>
      </w:r>
      <w:r w:rsidR="00372BF8" w:rsidRPr="000313B4">
        <w:instrText xml:space="preserve"> ADDIN ZOTERO_ITEM CSL_CITATION {"citationID":"a18mca76kqq","properties":{"formattedCitation":"(Mar\\uc0\\u231{}ais &amp; Kingsford 2011)","plainCitation":"(Marçais &amp; Kingsford 2011)","noteIndex":0},"citationItems":[{"id":17196,"uris":["http://zotero.org/users/1734563/items/IUSW9H3L"],"uri":["http://zotero.org/users/1734563/items/IUSW9H3L"],"itemData":{"id":17196,"type":"article-journal","abstract":"Abstract.  Motivation: Counting the number of occurrences of every k-mer (substring of length k) in a long string is a central subproblem in many applications,","container-title":"Bioinformatics","DOI":"10.1093/bioinformatics/btr011","ISSN":"1367-4803","issue":"6","journalAbbreviation":"Bioinformatics","language":"en","page":"764-770","source":"academic.oup.com","title":"A fast, lock-free approach for efficient parallel counting of occurrences of k-mers","volume":"27","author":[{"family":"Marçais","given":"Guillaume"},{"family":"Kingsford","given":"Carl"}],"issued":{"date-parts":[["2011",3,15]]}}}],"schema":"https://github.com/citation-style-language/schema/raw/master/csl-citation.json"} </w:instrText>
      </w:r>
      <w:r w:rsidR="00A17F53" w:rsidRPr="000313B4">
        <w:fldChar w:fldCharType="separate"/>
      </w:r>
      <w:r w:rsidR="00372BF8" w:rsidRPr="000313B4">
        <w:rPr>
          <w:lang w:val="en-GB"/>
        </w:rPr>
        <w:t>(Marçais &amp; Kingsford 2011)</w:t>
      </w:r>
      <w:r w:rsidR="00A17F53" w:rsidRPr="000313B4">
        <w:fldChar w:fldCharType="end"/>
      </w:r>
      <w:r w:rsidR="00A17F53" w:rsidRPr="000313B4">
        <w:t>. We plotted k-</w:t>
      </w:r>
      <w:proofErr w:type="spellStart"/>
      <w:r w:rsidR="00A17F53" w:rsidRPr="000313B4">
        <w:t>mer</w:t>
      </w:r>
      <w:proofErr w:type="spellEnd"/>
      <w:r w:rsidR="00A17F53" w:rsidRPr="000313B4">
        <w:t xml:space="preserve"> frequency spectrums and estimated heterozygosity using GenomeScope2 online last accessed 2020/0</w:t>
      </w:r>
      <w:r w:rsidR="008610B0" w:rsidRPr="000313B4">
        <w:t>2</w:t>
      </w:r>
      <w:r w:rsidR="00A17F53" w:rsidRPr="000313B4">
        <w:t>/</w:t>
      </w:r>
      <w:r w:rsidR="008610B0" w:rsidRPr="000313B4">
        <w:t>12</w:t>
      </w:r>
      <w:r w:rsidR="00A17F53" w:rsidRPr="000313B4">
        <w:t xml:space="preserve"> </w:t>
      </w:r>
      <w:r w:rsidR="00A17F53" w:rsidRPr="000313B4">
        <w:fldChar w:fldCharType="begin"/>
      </w:r>
      <w:r w:rsidR="00372BF8" w:rsidRPr="000313B4">
        <w:instrText xml:space="preserve"> ADDIN ZOTERO_ITEM CSL_CITATION {"citationID":"a2kqq6n308a","properties":{"formattedCitation":"(Ranallo-Benavidez et al. 2019)","plainCitation":"(Ranallo-Benavidez et al. 2019)","noteIndex":0},"citationItems":[{"id":17199,"uris":["http://zotero.org/users/1734563/items/QAJP6XDM"],"uri":["http://zotero.org/users/1734563/items/QAJP6XDM"],"itemData":{"id":17199,"type":"article-journal","abstract":"&lt;h3&gt;Abstract&lt;/h3&gt; &lt;p&gt;An important assessment prior to genome assembly and related analyses is genome profiling, where the k-mer frequencies within raw sequencing reads are analyzed to estimate major genome characteristics such as genome size, heterozygosity, and repetitiveness. Here we introduce GenomeScope 2.0 (https://github.com/tbenavi1/genomescope2.0), which applies combinatorial theory to establish a detailed mathematical model of how k-mer frequencies are distributed in heterozygous and polyploid genomes. We describe and evaluate a practical implementation of the polyploid-aware mixture model that, within seconds, accurately infers genome properties across thousands of simulated and eleven real datasets spanning a broad range of complexity. We also present a new method called Smudgeplots (https://github.com/KamilSJaron/smudgeplot) to visualize and infer the ploidy and genome structure of a genome by analyzing heterozygous k-mer pairs. We successfully apply the approach to systems of known variable ploidy levels in the &lt;i&gt;Meloidogyne&lt;/i&gt; genus and also the extreme case of octoploid &lt;i&gt;Fragaria x ananassa&lt;/i&gt;.&lt;/p&gt;","container-title":"bioRxiv","DOI":"10.1101/747568","language":"en","page":"747568","source":"www.biorxiv.org","title":"GenomeScope 2.0 and Smudgeplots: Reference-free profiling of polyploid genomes","title-short":"GenomeScope 2.0 and Smudgeplots","author":[{"family":"Ranallo-Benavidez","given":"T. Rhyker"},{"family":"Jaron","given":"Kamil S."},{"family":"Schatz","given":"Michael C."}],"issued":{"date-parts":[["2019",8,26]]}}}],"schema":"https://github.com/citation-style-language/schema/raw/master/csl-citation.json"} </w:instrText>
      </w:r>
      <w:r w:rsidR="00A17F53" w:rsidRPr="000313B4">
        <w:fldChar w:fldCharType="separate"/>
      </w:r>
      <w:r w:rsidR="00372BF8" w:rsidRPr="000313B4">
        <w:rPr>
          <w:lang w:val="en-GB"/>
        </w:rPr>
        <w:t>(Ranallo-Benavidez et al. 2019)</w:t>
      </w:r>
      <w:r w:rsidR="00A17F53" w:rsidRPr="000313B4">
        <w:fldChar w:fldCharType="end"/>
      </w:r>
      <w:r w:rsidR="00A17F53" w:rsidRPr="000313B4">
        <w:t xml:space="preserve">.  </w:t>
      </w:r>
      <w:r w:rsidRPr="000313B4">
        <w:t xml:space="preserve"> See Supplemental Data 5 and 20200129_genome_size_revision_v01.ipynb for details.</w:t>
      </w:r>
    </w:p>
    <w:p w14:paraId="28F7195D" w14:textId="77777777" w:rsidR="00821D3C" w:rsidRPr="000313B4" w:rsidRDefault="00821D3C" w:rsidP="00271638">
      <w:pPr>
        <w:spacing w:line="360" w:lineRule="auto"/>
        <w:jc w:val="both"/>
        <w:rPr>
          <w:b/>
        </w:rPr>
      </w:pPr>
    </w:p>
    <w:p w14:paraId="5B044535" w14:textId="77777777" w:rsidR="00BB31F3" w:rsidRPr="000313B4" w:rsidRDefault="00F112AA" w:rsidP="00271638">
      <w:pPr>
        <w:spacing w:line="360" w:lineRule="auto"/>
        <w:jc w:val="both"/>
        <w:rPr>
          <w:b/>
        </w:rPr>
      </w:pPr>
      <w:r w:rsidRPr="000313B4">
        <w:rPr>
          <w:b/>
        </w:rPr>
        <w:t>Cross isolate genome wide presence-absence analysis</w:t>
      </w:r>
    </w:p>
    <w:p w14:paraId="5B044536" w14:textId="19E80D0B" w:rsidR="00BB31F3" w:rsidRPr="000313B4" w:rsidRDefault="7DE058A6" w:rsidP="7DE058A6">
      <w:pPr>
        <w:spacing w:line="360" w:lineRule="auto"/>
        <w:jc w:val="both"/>
        <w:rPr>
          <w:b/>
          <w:bCs/>
        </w:rPr>
      </w:pPr>
      <w:r w:rsidRPr="000313B4">
        <w:t xml:space="preserve">We aimed at determining presence absence polymorphism at the whole genome level. We first mapped short reads derived from one </w:t>
      </w:r>
      <w:r w:rsidR="00403975" w:rsidRPr="000313B4">
        <w:rPr>
          <w:i/>
        </w:rPr>
        <w:t>P</w:t>
      </w:r>
      <w:r w:rsidR="00403975" w:rsidRPr="000313B4">
        <w:t xml:space="preserve">. </w:t>
      </w:r>
      <w:proofErr w:type="spellStart"/>
      <w:r w:rsidR="00403975" w:rsidRPr="000313B4">
        <w:rPr>
          <w:i/>
        </w:rPr>
        <w:t>striiformis</w:t>
      </w:r>
      <w:proofErr w:type="spellEnd"/>
      <w:r w:rsidR="00403975" w:rsidRPr="000313B4">
        <w:t xml:space="preserve"> f. sp</w:t>
      </w:r>
      <w:r w:rsidR="00403975" w:rsidRPr="000313B4">
        <w:rPr>
          <w:i/>
        </w:rPr>
        <w:t>.</w:t>
      </w:r>
      <w:r w:rsidR="00403975" w:rsidRPr="000313B4">
        <w:t xml:space="preserve"> </w:t>
      </w:r>
      <w:proofErr w:type="spellStart"/>
      <w:r w:rsidR="00403975" w:rsidRPr="000313B4">
        <w:rPr>
          <w:i/>
        </w:rPr>
        <w:t>tritici</w:t>
      </w:r>
      <w:proofErr w:type="spellEnd"/>
      <w:r w:rsidR="00403975" w:rsidRPr="000313B4">
        <w:rPr>
          <w:i/>
        </w:rPr>
        <w:t xml:space="preserve"> </w:t>
      </w:r>
      <w:r w:rsidRPr="000313B4">
        <w:t>isolate (‘query’) against the complete genome (</w:t>
      </w:r>
      <w:proofErr w:type="spellStart"/>
      <w:r w:rsidRPr="000313B4">
        <w:t>ph</w:t>
      </w:r>
      <w:proofErr w:type="spellEnd"/>
      <w:r w:rsidRPr="000313B4">
        <w:t xml:space="preserve">) of the other isolate (‘subject’) using BWA-MEM v0.7.15-r1142-dirty using standard parameters. We then calculated sequencing depths in 1 kb sliding windows as described above. We defined regions that fell below 10% normalized sequencing depth in the cross mapping but not </w:t>
      </w:r>
      <w:proofErr w:type="spellStart"/>
      <w:r w:rsidRPr="000313B4">
        <w:t>self mapping</w:t>
      </w:r>
      <w:proofErr w:type="spellEnd"/>
      <w:r w:rsidRPr="000313B4">
        <w:t xml:space="preserve"> experiments as absent in the ‘query’ isolate. We used </w:t>
      </w:r>
      <w:proofErr w:type="spellStart"/>
      <w:r w:rsidRPr="000313B4">
        <w:t>bedtools</w:t>
      </w:r>
      <w:proofErr w:type="spellEnd"/>
      <w:r w:rsidR="00902A91" w:rsidRPr="000313B4">
        <w:t xml:space="preserve"> </w:t>
      </w:r>
      <w:r w:rsidR="00902A91" w:rsidRPr="000313B4">
        <w:fldChar w:fldCharType="begin"/>
      </w:r>
      <w:r w:rsidR="00372BF8" w:rsidRPr="000313B4">
        <w:instrText xml:space="preserve"> ADDIN ZOTERO_ITEM CSL_CITATION {"citationID":"Pp3D7F9R","properties":{"formattedCitation":"(Dale et al. 2011; Quinlan &amp; Hall 2010)","plainCitation":"(Dale et al. 2011; Quinlan &amp; Hall 2010)","noteIndex":0},"citationItems":[{"id":13916,"uris":["http://zotero.org/users/1734563/items/YFKH475A"],"uri":["http://zotero.org/users/1734563/items/YFKH475A"],"itemData":{"id":13916,"type":"article-journal","abstract":"Summary:pybedtools is a flexible Python software library for manipulating and exploring genomic datasets in many common formats. It provides an intuitive Python interface that extends upon the popular BEDTools genome arithmetic tools. The library is well documented and efficient, and allows researchers to quickly develop simple, yet powerful scripts that enable complex genomic analyses.Availability:pybedtools is maintained under the GPL license. Stable versions of pybedtools as well as documentation are available on the Python Package Index at http://pypi.python.org/pypi/pybedtools.Contact:dalerr@niddk.nih.gov; arq5x@virginia.eduSupplementary Information:Supplementary data are available at Bioinformatics online.","container-title":"Bioinformatics","DOI":"10.1093/bioinformatics/btr539","ISSN":"1367-4803","issue":"24","journalAbbreviation":"Bioinformatics","page":"3423-3424","source":"academic.oup.com","title":"Pybedtools: a flexible Python library for manipulating genomic datasets and annotations","title-short":"Pybedtools","volume":"27","author":[{"family":"Dale","given":"Ryan K."},{"family":"Pedersen","given":"Brent S."},{"family":"Quinlan","given":"Aaron R."}],"issued":{"date-parts":[["2011",12,15]]}},"label":"page"},{"id":13919,"uris":["http://zotero.org/users/1734563/items/3KWNHVXY"],"uri":["http://zotero.org/users/1734563/items/3KWNHVXY"],"itemData":{"id":13919,"type":"article-journal","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container-title":"Bioinformatics","DOI":"10.1093/bioinformatics/btq033","ISSN":"1367-4803","issue":"6","journalAbbreviation":"Bioinformatics","note":"PMID: 20110278\nPMCID: PMC2832824","page":"841-842","source":"PubMed Central","title":"BEDTools: a flexible suite of utilities for comparing genomic features","title-short":"BEDTools","volume":"26","author":[{"family":"Quinlan","given":"Aaron R."},{"family":"Hall","given":"Ira M."}],"issued":{"date-parts":[["2010",3,15]]}},"label":"page"}],"schema":"https://github.com/citation-style-language/schema/raw/master/csl-citation.json"} </w:instrText>
      </w:r>
      <w:r w:rsidR="00902A91" w:rsidRPr="000313B4">
        <w:fldChar w:fldCharType="separate"/>
      </w:r>
      <w:r w:rsidR="00372BF8" w:rsidRPr="000313B4">
        <w:rPr>
          <w:noProof/>
        </w:rPr>
        <w:t>(Dale et al. 2011; Quinlan &amp; Hall 2010)</w:t>
      </w:r>
      <w:r w:rsidR="00902A91" w:rsidRPr="000313B4">
        <w:fldChar w:fldCharType="end"/>
      </w:r>
      <w:r w:rsidRPr="000313B4">
        <w:t xml:space="preserve"> to identify genes which are completely contained within these regions and defined them as ‘variable genes’. We estimated the distribution of the expected number of variable genes using a permutation test randomly reshuffling the absent regions five thousand times. We used this random distribution to calculate a p-value testing the hypothesis if the observed number of variable genes is different from the observed random distribution at a p-value cut-off of 0.05. We performed a similar analysis for TEs with the important difference to determine variable TE content at single base pair resolution and with two thousand five hundred permutations. In addition, we performed similar tests on the variable TE content using reciprocal whole genome alignments as input. We aligned each genome against each other with the mummer package v4. Initial</w:t>
      </w:r>
      <w:r w:rsidR="000D3CCA" w:rsidRPr="000313B4">
        <w:t>ly</w:t>
      </w:r>
      <w:r w:rsidRPr="000313B4">
        <w:t xml:space="preserve">, alignments with </w:t>
      </w:r>
      <w:proofErr w:type="spellStart"/>
      <w:r w:rsidRPr="000313B4">
        <w:t>nucmer</w:t>
      </w:r>
      <w:proofErr w:type="spellEnd"/>
      <w:r w:rsidRPr="000313B4">
        <w:t xml:space="preserve"> used -l 20 -c 65 --max-match. Alignments were filtered with delta-filter requiring no uniqueness -u 0</w:t>
      </w:r>
      <w:r w:rsidR="00F65B23" w:rsidRPr="000313B4">
        <w:t xml:space="preserve"> but a minimum sequence identify of 95% -</w:t>
      </w:r>
      <w:proofErr w:type="spellStart"/>
      <w:r w:rsidR="00F65B23" w:rsidRPr="000313B4">
        <w:t>i</w:t>
      </w:r>
      <w:proofErr w:type="spellEnd"/>
      <w:r w:rsidR="00F65B23" w:rsidRPr="000313B4">
        <w:t xml:space="preserve"> 95</w:t>
      </w:r>
      <w:r w:rsidR="008610B0" w:rsidRPr="000313B4">
        <w:t xml:space="preserve"> </w:t>
      </w:r>
      <w:r w:rsidRPr="000313B4">
        <w:t>(see notebook Mummer_DK0911_Pst_104E.ipynb</w:t>
      </w:r>
      <w:r w:rsidR="00F65B23" w:rsidRPr="000313B4">
        <w:t xml:space="preserve"> and DK0911v04_Pst104E_presence_</w:t>
      </w:r>
      <w:proofErr w:type="gramStart"/>
      <w:r w:rsidR="00F65B23" w:rsidRPr="000313B4">
        <w:t>absence.ipynb</w:t>
      </w:r>
      <w:proofErr w:type="gramEnd"/>
      <w:r w:rsidRPr="000313B4">
        <w:t xml:space="preserve"> for more detail). We converted mummer delta files into bed files for input in the presence absence analysis as described above. Details on this analysis can be found in </w:t>
      </w:r>
      <w:proofErr w:type="spellStart"/>
      <w:r w:rsidRPr="000313B4">
        <w:t>jupyter</w:t>
      </w:r>
      <w:proofErr w:type="spellEnd"/>
      <w:r w:rsidRPr="000313B4">
        <w:t xml:space="preserve"> notebooks DK0911_SRM_cov_Pst_104E_on_DK0911.ipynb, Pst_104E_SRM_cov_Pst_104E_on_Pst_104E.ipynb, Mummer_DK0911_Pst_104E.ipynb, and DK0911v04_Pst104E_presence_absence.ipynb. </w:t>
      </w:r>
    </w:p>
    <w:p w14:paraId="5B044537" w14:textId="77777777" w:rsidR="00BB31F3" w:rsidRPr="000313B4" w:rsidRDefault="00BB31F3" w:rsidP="00271638">
      <w:pPr>
        <w:spacing w:line="360" w:lineRule="auto"/>
        <w:jc w:val="both"/>
        <w:rPr>
          <w:b/>
        </w:rPr>
      </w:pPr>
    </w:p>
    <w:p w14:paraId="5B044538" w14:textId="77777777" w:rsidR="00BB31F3" w:rsidRPr="000313B4" w:rsidRDefault="00F112AA" w:rsidP="00271638">
      <w:pPr>
        <w:spacing w:line="360" w:lineRule="auto"/>
        <w:jc w:val="both"/>
        <w:rPr>
          <w:b/>
        </w:rPr>
      </w:pPr>
      <w:r w:rsidRPr="000313B4">
        <w:rPr>
          <w:b/>
        </w:rPr>
        <w:lastRenderedPageBreak/>
        <w:t>Ortholog analysis</w:t>
      </w:r>
    </w:p>
    <w:p w14:paraId="5B044539" w14:textId="2207DF6F" w:rsidR="00BB31F3" w:rsidRPr="000313B4" w:rsidRDefault="00F112AA" w:rsidP="00271638">
      <w:pPr>
        <w:spacing w:line="360" w:lineRule="auto"/>
        <w:jc w:val="both"/>
      </w:pPr>
      <w:r w:rsidRPr="000313B4">
        <w:t xml:space="preserve">We performed </w:t>
      </w:r>
      <w:proofErr w:type="spellStart"/>
      <w:r w:rsidRPr="000313B4">
        <w:t>orthology</w:t>
      </w:r>
      <w:proofErr w:type="spellEnd"/>
      <w:r w:rsidRPr="000313B4">
        <w:t xml:space="preserve"> analysis </w:t>
      </w:r>
      <w:proofErr w:type="spellStart"/>
      <w:r w:rsidRPr="000313B4">
        <w:t>orthofinder</w:t>
      </w:r>
      <w:proofErr w:type="spellEnd"/>
      <w:r w:rsidRPr="000313B4">
        <w:t>/2.2.6</w:t>
      </w:r>
      <w:r w:rsidR="00EC62C7" w:rsidRPr="000313B4">
        <w:t xml:space="preserve"> </w:t>
      </w:r>
      <w:r w:rsidR="00EC62C7" w:rsidRPr="000313B4">
        <w:fldChar w:fldCharType="begin"/>
      </w:r>
      <w:r w:rsidR="00372BF8" w:rsidRPr="000313B4">
        <w:instrText xml:space="preserve"> ADDIN ZOTERO_ITEM CSL_CITATION {"citationID":"ybw2LbiQ","properties":{"formattedCitation":"(Emms &amp; Kelly 2018)","plainCitation":"(Emms &amp; Kelly 2018)","noteIndex":0},"citationItems":[{"id":15676,"uris":["http://zotero.org/users/1734563/items/EWWN3A2E"],"uri":["http://zotero.org/users/1734563/items/EWWN3A2E"],"itemData":{"id":15676,"type":"article-journal","abstract":"Ortholog inference has fundamental importance across the biological sciences, underpinning phylogenetics, comparative genomics and prediction of gene function. We developed OrthoFinder (https://github.com/davidemms/OrthoFinder), which achieves higher ortholog recall than all current methods as assessed by community-standard benchmarks. Uniquely, OrthoFinder also infers orthogroups, genes trees, gene duplication events, the rooted species tree and extensive comparative genomic statistics, thus enabling the next generation of phylogenomic analyses.","container-title":"bioRxiv","DOI":"10.1101/466201","language":"en","note":"00000","page":"466201","source":"www.biorxiv.org","title":"OrthoFinder2: fast and accurate phylogenomic orthology analysis from gene sequences","title-short":"OrthoFinder2","author":[{"family":"Emms","given":"David M."},{"family":"Kelly","given":"Steven"}],"issued":{"date-parts":[["2018",11,8]]}}}],"schema":"https://github.com/citation-style-language/schema/raw/master/csl-citation.json"} </w:instrText>
      </w:r>
      <w:r w:rsidR="00EC62C7" w:rsidRPr="000313B4">
        <w:fldChar w:fldCharType="separate"/>
      </w:r>
      <w:r w:rsidR="00372BF8" w:rsidRPr="000313B4">
        <w:rPr>
          <w:noProof/>
        </w:rPr>
        <w:t>(Emms &amp; Kelly 2018)</w:t>
      </w:r>
      <w:r w:rsidR="00EC62C7" w:rsidRPr="000313B4">
        <w:fldChar w:fldCharType="end"/>
      </w:r>
      <w:r w:rsidRPr="000313B4">
        <w:t xml:space="preserve"> of all non-redundant protein sets with publicly available </w:t>
      </w:r>
      <w:proofErr w:type="spellStart"/>
      <w:r w:rsidRPr="000313B4">
        <w:rPr>
          <w:i/>
          <w:iCs/>
        </w:rPr>
        <w:t>Pucciniomycotina</w:t>
      </w:r>
      <w:proofErr w:type="spellEnd"/>
      <w:r w:rsidRPr="000313B4">
        <w:t xml:space="preserve"> genomes. Protein sets were downloaded from </w:t>
      </w:r>
      <w:proofErr w:type="spellStart"/>
      <w:r w:rsidRPr="000313B4">
        <w:t>MycoCosm</w:t>
      </w:r>
      <w:proofErr w:type="spellEnd"/>
      <w:r w:rsidR="00F721C3" w:rsidRPr="000313B4">
        <w:t xml:space="preserve"> </w:t>
      </w:r>
      <w:r w:rsidR="00F721C3" w:rsidRPr="000313B4">
        <w:fldChar w:fldCharType="begin"/>
      </w:r>
      <w:r w:rsidR="00372BF8" w:rsidRPr="000313B4">
        <w:instrText xml:space="preserve"> ADDIN ZOTERO_ITEM CSL_CITATION {"citationID":"TPCKH8b6","properties":{"formattedCitation":"(Grigoriev et al. 2014)","plainCitation":"(Grigoriev et al. 2014)","noteIndex":0},"citationItems":[{"id":13922,"uris":["http://zotero.org/users/1734563/items/8YH7ZQPI"],"uri":["http://zotero.org/users/1734563/items/8YH7ZQPI"],"itemData":{"id":13922,"type":"article-journal","abstract":"MycoCosm is a fungal genomics portal (http://jgi.doe.gov/fungi), developed by the US Department of Energy Joint Genome Institute to support integration, analysis and dissemination of fungal genome sequences and other 'omics' data by providing interactive web-based tools. MycoCosm also promotes and facilitates user community participation through the nomination of new species of fungi for sequencing, and the annotation and analysis of resulting data. By efficiently filling gaps in the Fungal Tree of Life, MycoCosm will help address important problems associated with energy and the environment, taking advantage of growing fungal genomics resources.","container-title":"Nucleic Acids Research","DOI":"10.1093/nar/gkt1183","ISSN":"1362-4962","issue":"Database issue","journalAbbreviation":"Nucleic Acids Res.","language":"eng","note":"PMID: 24297253\nPMCID: PMC3965089","page":"D699-704","source":"PubMed","title":"MycoCosm portal: gearing up for 1000 fungal genomes","title-short":"MycoCosm portal","volume":"42","author":[{"family":"Grigoriev","given":"Igor V."},{"family":"Nikitin","given":"Roman"},{"family":"Haridas","given":"Sajeet"},{"family":"Kuo","given":"Alan"},{"family":"Ohm","given":"Robin"},{"family":"Otillar","given":"Robert"},{"family":"Riley","given":"Robert"},{"family":"Salamov","given":"Asaf"},{"family":"Zhao","given":"Xueling"},{"family":"Korzeniewski","given":"Frank"},{"family":"Smirnova","given":"Tatyana"},{"family":"Nordberg","given":"Henrik"},{"family":"Dubchak","given":"Inna"},{"family":"Shabalov","given":"Igor"}],"issued":{"date-parts":[["2014",1]]}}}],"schema":"https://github.com/citation-style-language/schema/raw/master/csl-citation.json"} </w:instrText>
      </w:r>
      <w:r w:rsidR="00F721C3" w:rsidRPr="000313B4">
        <w:fldChar w:fldCharType="separate"/>
      </w:r>
      <w:r w:rsidR="00372BF8" w:rsidRPr="000313B4">
        <w:rPr>
          <w:noProof/>
        </w:rPr>
        <w:t>(Grigoriev et al. 2014)</w:t>
      </w:r>
      <w:r w:rsidR="00F721C3" w:rsidRPr="000313B4">
        <w:fldChar w:fldCharType="end"/>
      </w:r>
      <w:r w:rsidRPr="000313B4">
        <w:t xml:space="preserve"> (see Supplemental Data </w:t>
      </w:r>
      <w:r w:rsidR="00D37AC0" w:rsidRPr="000313B4">
        <w:t xml:space="preserve">6 </w:t>
      </w:r>
      <w:r w:rsidRPr="000313B4">
        <w:t>for details</w:t>
      </w:r>
      <w:r w:rsidR="00EC62C7" w:rsidRPr="000313B4">
        <w:t>)</w:t>
      </w:r>
      <w:r w:rsidRPr="000313B4">
        <w:t xml:space="preserve">. </w:t>
      </w:r>
      <w:proofErr w:type="spellStart"/>
      <w:r w:rsidRPr="000313B4">
        <w:rPr>
          <w:i/>
        </w:rPr>
        <w:t>Zymoseptoria</w:t>
      </w:r>
      <w:proofErr w:type="spellEnd"/>
      <w:r w:rsidRPr="000313B4">
        <w:rPr>
          <w:i/>
        </w:rPr>
        <w:t xml:space="preserve"> </w:t>
      </w:r>
      <w:proofErr w:type="spellStart"/>
      <w:r w:rsidRPr="000313B4">
        <w:rPr>
          <w:i/>
        </w:rPr>
        <w:t>tritici</w:t>
      </w:r>
      <w:proofErr w:type="spellEnd"/>
      <w:r w:rsidRPr="000313B4">
        <w:rPr>
          <w:i/>
        </w:rPr>
        <w:t xml:space="preserve"> </w:t>
      </w:r>
      <w:r w:rsidRPr="000313B4">
        <w:t xml:space="preserve">and </w:t>
      </w:r>
      <w:r w:rsidRPr="000313B4">
        <w:rPr>
          <w:i/>
        </w:rPr>
        <w:t xml:space="preserve">Verticillium </w:t>
      </w:r>
      <w:proofErr w:type="spellStart"/>
      <w:r w:rsidRPr="000313B4">
        <w:rPr>
          <w:i/>
        </w:rPr>
        <w:t>dahliae</w:t>
      </w:r>
      <w:proofErr w:type="spellEnd"/>
      <w:r w:rsidRPr="000313B4">
        <w:t xml:space="preserve"> protein sets were also included as out-group. </w:t>
      </w:r>
    </w:p>
    <w:p w14:paraId="5B04453A" w14:textId="39CC506D" w:rsidR="00BB31F3" w:rsidRPr="000313B4" w:rsidRDefault="00F112AA" w:rsidP="00271638">
      <w:pPr>
        <w:spacing w:line="360" w:lineRule="auto"/>
        <w:jc w:val="both"/>
        <w:rPr>
          <w:b/>
        </w:rPr>
      </w:pPr>
      <w:r w:rsidRPr="000313B4">
        <w:t xml:space="preserve">We defined singletons between the two isolates as proteins that were in </w:t>
      </w:r>
      <w:proofErr w:type="spellStart"/>
      <w:r w:rsidRPr="000313B4">
        <w:t>orthogroups</w:t>
      </w:r>
      <w:proofErr w:type="spellEnd"/>
      <w:r w:rsidRPr="000313B4">
        <w:t xml:space="preserve"> that did not contain a member from the other isolate. We performed enrichment analysis interrogating if different gene categories are enriched for singletons over others. For this we used Fisher’s exact test and </w:t>
      </w:r>
      <w:proofErr w:type="spellStart"/>
      <w:r w:rsidRPr="000313B4">
        <w:t>bonferroni</w:t>
      </w:r>
      <w:proofErr w:type="spellEnd"/>
      <w:r w:rsidRPr="000313B4">
        <w:t xml:space="preserve"> correction executed in python</w:t>
      </w:r>
      <w:r w:rsidR="00117DD5" w:rsidRPr="000313B4">
        <w:t xml:space="preserve"> </w:t>
      </w:r>
      <w:r w:rsidR="00117DD5" w:rsidRPr="000313B4">
        <w:fldChar w:fldCharType="begin"/>
      </w:r>
      <w:r w:rsidR="00372BF8" w:rsidRPr="000313B4">
        <w:instrText xml:space="preserve"> ADDIN ZOTERO_ITEM CSL_CITATION {"citationID":"Au4Xhlz1","properties":{"formattedCitation":"(McKinney 2010)","plainCitation":"(McKinney 2010)","noteIndex":0},"citationItems":[{"id":13937,"uris":["http://zotero.org/users/1734563/items/YJM8QE2A"],"uri":["http://zotero.org/users/1734563/items/YJM8QE2A"],"itemData":{"id":13937,"type":"paper-conference","event":"Proceedings of the 9th Python in Science Conference","page":"51-56","source":"conference.scipy.org","title":"Data Structures for Statistical Computing in Python","URL":"http://conference.scipy.org/proceedings/scipy2010/mckinney.html","author":[{"family":"McKinney","given":"Wes"}],"accessed":{"date-parts":[["2017",9,15]]},"issued":{"date-parts":[["2010"]]}}}],"schema":"https://github.com/citation-style-language/schema/raw/master/csl-citation.json"} </w:instrText>
      </w:r>
      <w:r w:rsidR="00117DD5" w:rsidRPr="000313B4">
        <w:fldChar w:fldCharType="separate"/>
      </w:r>
      <w:r w:rsidR="00372BF8" w:rsidRPr="000313B4">
        <w:rPr>
          <w:noProof/>
        </w:rPr>
        <w:t>(McKinney 2010)</w:t>
      </w:r>
      <w:r w:rsidR="00117DD5" w:rsidRPr="000313B4">
        <w:fldChar w:fldCharType="end"/>
      </w:r>
      <w:r w:rsidRPr="000313B4">
        <w:t xml:space="preserve">. Detailed analysis can be found in </w:t>
      </w:r>
      <w:proofErr w:type="spellStart"/>
      <w:r w:rsidRPr="000313B4">
        <w:t>jupyter</w:t>
      </w:r>
      <w:proofErr w:type="spellEnd"/>
      <w:r w:rsidRPr="000313B4">
        <w:t xml:space="preserve"> notebook DK0911_vs_Pst104E_</w:t>
      </w:r>
      <w:proofErr w:type="gramStart"/>
      <w:r w:rsidRPr="000313B4">
        <w:t>synteny.ipynb</w:t>
      </w:r>
      <w:proofErr w:type="gramEnd"/>
      <w:r w:rsidRPr="000313B4">
        <w:t>, Pst104E_vs_DK0911_synteny.ipynb, DK0911_vs_Pst104E_reciprocal_gene_pair_analysis.ipynb, and DK0911v04_Pst104E_presence_absence_orthology.ipynb.</w:t>
      </w:r>
    </w:p>
    <w:p w14:paraId="5B04453B" w14:textId="77777777" w:rsidR="00BB31F3" w:rsidRPr="000313B4" w:rsidRDefault="00BB31F3" w:rsidP="00271638">
      <w:pPr>
        <w:spacing w:line="360" w:lineRule="auto"/>
        <w:jc w:val="both"/>
        <w:rPr>
          <w:b/>
        </w:rPr>
      </w:pPr>
    </w:p>
    <w:p w14:paraId="5B04453C" w14:textId="77777777" w:rsidR="00BB31F3" w:rsidRPr="000313B4" w:rsidRDefault="00F112AA" w:rsidP="00271638">
      <w:pPr>
        <w:spacing w:line="360" w:lineRule="auto"/>
        <w:jc w:val="both"/>
        <w:rPr>
          <w:b/>
        </w:rPr>
      </w:pPr>
      <w:r w:rsidRPr="000313B4">
        <w:rPr>
          <w:b/>
        </w:rPr>
        <w:t>Synteny analysis</w:t>
      </w:r>
    </w:p>
    <w:p w14:paraId="5B04453D" w14:textId="77777777" w:rsidR="00BB31F3" w:rsidRPr="000313B4" w:rsidRDefault="00F112AA" w:rsidP="00271638">
      <w:pPr>
        <w:spacing w:line="360" w:lineRule="auto"/>
        <w:jc w:val="both"/>
      </w:pPr>
      <w:r w:rsidRPr="000313B4">
        <w:t>We performed detailed synteny analysis to identify the best reciprocal gene pairs between the two isolates. In addition, we investigated if certain gene categories are more syntenic than others considering parameters like maximum synteny block size and number of allowed gaps within a synteny block.</w:t>
      </w:r>
    </w:p>
    <w:p w14:paraId="5B04453E" w14:textId="7E8A23E6" w:rsidR="00BB31F3" w:rsidRPr="000313B4" w:rsidRDefault="7DE058A6" w:rsidP="00271638">
      <w:pPr>
        <w:spacing w:line="360" w:lineRule="auto"/>
        <w:jc w:val="both"/>
      </w:pPr>
      <w:r w:rsidRPr="000313B4">
        <w:t xml:space="preserve">We identified best reciprocal gene pairs as follows. For each </w:t>
      </w:r>
      <w:proofErr w:type="spellStart"/>
      <w:r w:rsidRPr="000313B4">
        <w:t>orthogroup</w:t>
      </w:r>
      <w:proofErr w:type="spellEnd"/>
      <w:r w:rsidRPr="000313B4">
        <w:t xml:space="preserve"> we identified the reciprocal gene pairs or groups belonging to each isolate. If there was more than one gene pair </w:t>
      </w:r>
      <w:proofErr w:type="gramStart"/>
      <w:r w:rsidRPr="000313B4">
        <w:t>candidate</w:t>
      </w:r>
      <w:proofErr w:type="gramEnd"/>
      <w:r w:rsidRPr="000313B4">
        <w:t xml:space="preserve"> we identified the pair(s) for which each downstream and upstream gene was conserved in terms of </w:t>
      </w:r>
      <w:proofErr w:type="spellStart"/>
      <w:r w:rsidRPr="000313B4">
        <w:t>orthogroup</w:t>
      </w:r>
      <w:proofErr w:type="spellEnd"/>
      <w:r w:rsidRPr="000313B4">
        <w:t xml:space="preserve"> identity as well. In the case of multiple candidate gene </w:t>
      </w:r>
      <w:proofErr w:type="gramStart"/>
      <w:r w:rsidRPr="000313B4">
        <w:t>pairs</w:t>
      </w:r>
      <w:proofErr w:type="gramEnd"/>
      <w:r w:rsidRPr="000313B4">
        <w:t xml:space="preserve"> we assigned gene pair status to pairs that formed the longest synteny block when allowing for a maximum synteny gap number of eight.</w:t>
      </w:r>
    </w:p>
    <w:p w14:paraId="5B04453F" w14:textId="41E6A970" w:rsidR="00BB31F3" w:rsidRPr="000313B4" w:rsidRDefault="00F112AA" w:rsidP="00271638">
      <w:pPr>
        <w:spacing w:line="360" w:lineRule="auto"/>
        <w:jc w:val="both"/>
      </w:pPr>
      <w:r w:rsidRPr="000313B4">
        <w:t xml:space="preserve">We identified synteny blocks using </w:t>
      </w:r>
      <w:proofErr w:type="spellStart"/>
      <w:r w:rsidRPr="000313B4">
        <w:t>MCScanX</w:t>
      </w:r>
      <w:proofErr w:type="spellEnd"/>
      <w:r w:rsidRPr="000313B4">
        <w:t xml:space="preserve"> </w:t>
      </w:r>
      <w:r w:rsidR="00D2050C" w:rsidRPr="000313B4">
        <w:fldChar w:fldCharType="begin"/>
      </w:r>
      <w:r w:rsidR="00372BF8" w:rsidRPr="000313B4">
        <w:instrText xml:space="preserve"> ADDIN ZOTERO_ITEM CSL_CITATION {"citationID":"emjwc6TO","properties":{"formattedCitation":"(Wang et al. 2012)","plainCitation":"(Wang et al. 2012)","noteIndex":0},"citationItems":[{"id":15764,"uris":["http://zotero.org/users/1734563/items/EAYN3D8Y"],"uri":["http://zotero.org/users/1734563/items/EAYN3D8Y"],"itemData":{"id":15764,"type":"article-journal","abstract":"Abstract.  MCScan is an algorithm able to scan multiple genomes or subgenomes in order to identify putative homologous chromosomal regions, and align these regi","container-title":"Nucleic Acids Research","DOI":"10.1093/nar/gkr1293","ISSN":"0305-1048","issue":"7","journalAbbreviation":"Nucleic Acids Res","language":"en","page":"e49-e49","source":"academic.oup.com","title":"MCScanX: a toolkit for detection and evolutionary analysis of gene synteny and collinearity","title-short":"MCScanX","volume":"40","author":[{"family":"Wang","given":"Yupeng"},{"family":"Tang","given":"Haibao"},{"family":"DeBarry","given":"Jeremy D."},{"family":"Tan","given":"Xu"},{"family":"Li","given":"Jingping"},{"family":"Wang","given":"Xiyin"},{"family":"Lee","given":"Tae-ho"},{"family":"Jin","given":"Huizhe"},{"family":"Marler","given":"Barry"},{"family":"Guo","given":"Hui"},{"family":"Kissinger","given":"Jessica C."},{"family":"Paterson","given":"Andrew H."}],"issued":{"date-parts":[["2012",4,1]]}}}],"schema":"https://github.com/citation-style-language/schema/raw/master/csl-citation.json"} </w:instrText>
      </w:r>
      <w:r w:rsidR="00D2050C" w:rsidRPr="000313B4">
        <w:fldChar w:fldCharType="separate"/>
      </w:r>
      <w:r w:rsidR="00372BF8" w:rsidRPr="000313B4">
        <w:rPr>
          <w:noProof/>
        </w:rPr>
        <w:t>(Wang et al. 2012)</w:t>
      </w:r>
      <w:r w:rsidR="00D2050C" w:rsidRPr="000313B4">
        <w:fldChar w:fldCharType="end"/>
      </w:r>
      <w:r w:rsidR="00935F51" w:rsidRPr="000313B4">
        <w:t xml:space="preserve"> </w:t>
      </w:r>
      <w:r w:rsidRPr="000313B4">
        <w:t>inspired by previous analysis</w:t>
      </w:r>
      <w:r w:rsidR="00935F51" w:rsidRPr="000313B4">
        <w:t xml:space="preserve"> </w:t>
      </w:r>
      <w:r w:rsidR="00935F51" w:rsidRPr="000313B4">
        <w:fldChar w:fldCharType="begin"/>
      </w:r>
      <w:r w:rsidR="00372BF8" w:rsidRPr="000313B4">
        <w:instrText xml:space="preserve"> ADDIN ZOTERO_ITEM CSL_CITATION {"citationID":"pFxNz1HU","properties":{"formattedCitation":"(Zhao &amp; Schranz 2019)","plainCitation":"(Zhao &amp; Schranz 2019)","noteIndex":0},"citationItems":[{"id":15721,"uris":["http://zotero.org/users/1734563/items/69EXNXFL"],"uri":["http://zotero.org/users/1734563/items/69EXNXFL"],"itemData":{"id":15721,"type":"article-journal","abstract":"A comprehensive analysis of relative gene order, or microsynteny, can provide valuable information for understanding the evolutionary history of genes and genomes, and ultimately traits and species, across broad phylogenetic groups and divergence times. We have used our network-based phylogenomic synteny analysis pipeline to first analyze the overall patterns and major differences between 87 mammalian and 107 angiosperm genomes. These two important groups have both evolved and radiated over the last </w:instrText>
      </w:r>
      <w:r w:rsidR="00372BF8" w:rsidRPr="000313B4">
        <w:rPr>
          <w:rFonts w:ascii="Cambria Math" w:hAnsi="Cambria Math" w:cs="Cambria Math"/>
        </w:rPr>
        <w:instrText>∼</w:instrText>
      </w:r>
      <w:r w:rsidR="00372BF8" w:rsidRPr="000313B4">
        <w:instrText xml:space="preserve">170 MYR. Secondly, we identified the genomic outliers or “rebel genes” within each clade. We theorize that rebel genes potentially have influenced trait and lineage evolution. Microsynteny networks use genes as nodes and syntenic relationships between genes as edges. Networks were decomposed into clusters using the Infomap algorithm, followed by phylogenomic copy-number profiling of each cluster. The differences in syntenic properties of all annotated gene families, including BUSCO genes, between the two clades are striking: most genes are single copy and syntenic across mammalian genomes, whereas most genes are multicopy and/or have lineage-specific distributions for angiosperms. We propose microsynteny scores as an alternative and complementary metric to BUSCO for assessing genome assemblies. We further found that the rebel genes are different between the two groups: lineage-specific gene transpositions are unusual in mammals, whereas single-copy highly syntenic genes are rare for flowering plants. We illustrate several examples of mammalian transpositions, such as brain-development genes in primates, and syntenic conservation across angiosperms, such as single-copy genes related to photosynthesis. Future experimental work can test if these are indeed rebels with a cause.","container-title":"Proceedings of the National Academy of Sciences","DOI":"10.1073/pnas.1801757116","ISSN":"0027-8424, 1091-6490","journalAbbreviation":"PNAS","language":"en","note":"PMID: 30674676","page":"201801757","source":"www.pnas.org","title":"Network-based microsynteny analysis identifies major differences and genomic outliers in mammalian and angiosperm genomes","author":[{"family":"Zhao","given":"Tao"},{"family":"Schranz","given":"M. Eric"}],"issued":{"date-parts":[["2019",1,23]]}}}],"schema":"https://github.com/citation-style-language/schema/raw/master/csl-citation.json"} </w:instrText>
      </w:r>
      <w:r w:rsidR="00935F51" w:rsidRPr="000313B4">
        <w:fldChar w:fldCharType="separate"/>
      </w:r>
      <w:r w:rsidR="00372BF8" w:rsidRPr="000313B4">
        <w:rPr>
          <w:noProof/>
        </w:rPr>
        <w:t>(Zhao &amp; Schranz 2019)</w:t>
      </w:r>
      <w:r w:rsidR="00935F51" w:rsidRPr="000313B4">
        <w:fldChar w:fldCharType="end"/>
      </w:r>
      <w:r w:rsidRPr="000313B4">
        <w:t xml:space="preserve">. We ran </w:t>
      </w:r>
      <w:proofErr w:type="spellStart"/>
      <w:r w:rsidRPr="000313B4">
        <w:t>MCScanX</w:t>
      </w:r>
      <w:proofErr w:type="spellEnd"/>
      <w:r w:rsidR="00935F51" w:rsidRPr="000313B4">
        <w:t xml:space="preserve"> </w:t>
      </w:r>
      <w:r w:rsidR="00935F51" w:rsidRPr="000313B4">
        <w:fldChar w:fldCharType="begin"/>
      </w:r>
      <w:r w:rsidR="00372BF8" w:rsidRPr="000313B4">
        <w:instrText xml:space="preserve"> ADDIN ZOTERO_ITEM CSL_CITATION {"citationID":"pXYiL9Qa","properties":{"formattedCitation":"(Wang et al. 2012)","plainCitation":"(Wang et al. 2012)","noteIndex":0},"citationItems":[{"id":15764,"uris":["http://zotero.org/users/1734563/items/EAYN3D8Y"],"uri":["http://zotero.org/users/1734563/items/EAYN3D8Y"],"itemData":{"id":15764,"type":"article-journal","abstract":"Abstract.  MCScan is an algorithm able to scan multiple genomes or subgenomes in order to identify putative homologous chromosomal regions, and align these regi","container-title":"Nucleic Acids Research","DOI":"10.1093/nar/gkr1293","ISSN":"0305-1048","issue":"7","journalAbbreviation":"Nucleic Acids Res","language":"en","page":"e49-e49","source":"academic.oup.com","title":"MCScanX: a toolkit for detection and evolutionary analysis of gene synteny and collinearity","title-short":"MCScanX","volume":"40","author":[{"family":"Wang","given":"Yupeng"},{"family":"Tang","given":"Haibao"},{"family":"DeBarry","given":"Jeremy D."},{"family":"Tan","given":"Xu"},{"family":"Li","given":"Jingping"},{"family":"Wang","given":"Xiyin"},{"family":"Lee","given":"Tae-ho"},{"family":"Jin","given":"Huizhe"},{"family":"Marler","given":"Barry"},{"family":"Guo","given":"Hui"},{"family":"Kissinger","given":"Jessica C."},{"family":"Paterson","given":"Andrew H."}],"issued":{"date-parts":[["2012",4,1]]}}}],"schema":"https://github.com/citation-style-language/schema/raw/master/csl-citation.json"} </w:instrText>
      </w:r>
      <w:r w:rsidR="00935F51" w:rsidRPr="000313B4">
        <w:fldChar w:fldCharType="separate"/>
      </w:r>
      <w:r w:rsidR="00372BF8" w:rsidRPr="000313B4">
        <w:rPr>
          <w:noProof/>
        </w:rPr>
        <w:t>(Wang et al. 2012)</w:t>
      </w:r>
      <w:r w:rsidR="00935F51" w:rsidRPr="000313B4">
        <w:fldChar w:fldCharType="end"/>
      </w:r>
      <w:r w:rsidRPr="000313B4">
        <w:t xml:space="preserve"> and Diamond</w:t>
      </w:r>
      <w:r w:rsidR="00B72E93" w:rsidRPr="000313B4">
        <w:t xml:space="preserve"> </w:t>
      </w:r>
      <w:r w:rsidR="00B72E93" w:rsidRPr="000313B4">
        <w:fldChar w:fldCharType="begin"/>
      </w:r>
      <w:r w:rsidR="00372BF8" w:rsidRPr="000313B4">
        <w:instrText xml:space="preserve"> ADDIN ZOTERO_ITEM CSL_CITATION {"citationID":"HYIwhIl6","properties":{"formattedCitation":"(Buchfink et al. 2015)","plainCitation":"(Buchfink et al. 2015)","noteIndex":0},"citationItems":[{"id":16722,"uris":["http://zotero.org/users/1734563/items/MGLNG32Z"],"uri":["http://zotero.org/users/1734563/items/MGLNG32Z"],"itemData":{"id":16722,"type":"article-journal","abstrac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container-title":"Nature Methods","DOI":"10.1038/nmeth.3176","ISSN":"1548-7105","issue":"1","language":"en","page":"59-60","source":"www.nature.com","title":"Fast and sensitive protein alignment using DIAMOND","volume":"12","author":[{"family":"Buchfink","given":"Benjamin"},{"family":"Xie","given":"Chao"},{"family":"Huson","given":"Daniel H."}],"issued":{"date-parts":[["2015",1]]}}}],"schema":"https://github.com/citation-style-language/schema/raw/master/csl-citation.json"} </w:instrText>
      </w:r>
      <w:r w:rsidR="00B72E93" w:rsidRPr="000313B4">
        <w:fldChar w:fldCharType="separate"/>
      </w:r>
      <w:r w:rsidR="00372BF8" w:rsidRPr="000313B4">
        <w:rPr>
          <w:noProof/>
        </w:rPr>
        <w:t>(Buchfink et al. 2015)</w:t>
      </w:r>
      <w:r w:rsidR="00B72E93" w:rsidRPr="000313B4">
        <w:fldChar w:fldCharType="end"/>
      </w:r>
      <w:r w:rsidRPr="000313B4">
        <w:t xml:space="preserve"> within the Synnet.sh script with following parameters. </w:t>
      </w:r>
      <w:proofErr w:type="spellStart"/>
      <w:r w:rsidRPr="000313B4">
        <w:t>MCScanX</w:t>
      </w:r>
      <w:proofErr w:type="spellEnd"/>
      <w:r w:rsidRPr="000313B4">
        <w:t xml:space="preserve"> was run fixing the -w flag to 0, the -s flag to 3, and varying the -m flag with the following values: 0, 1, 2, 3, 4, 5, 6, 7, 8, 9, 10, 15, 25, 35. These settings allow for the identification of synteny blocks involving at least three genes with a varying number of allowed gaps within the synteny block</w:t>
      </w:r>
      <w:r w:rsidR="00FF399D" w:rsidRPr="000313B4">
        <w:t xml:space="preserve">. See </w:t>
      </w:r>
      <w:r w:rsidR="00D37AC0" w:rsidRPr="000313B4">
        <w:t>S</w:t>
      </w:r>
      <w:r w:rsidR="00FF399D" w:rsidRPr="000313B4">
        <w:t xml:space="preserve">upplemental </w:t>
      </w:r>
      <w:r w:rsidR="00D37AC0" w:rsidRPr="000313B4">
        <w:t>F</w:t>
      </w:r>
      <w:r w:rsidR="00FF399D" w:rsidRPr="000313B4">
        <w:t xml:space="preserve">igure </w:t>
      </w:r>
      <w:r w:rsidR="00D37AC0" w:rsidRPr="000313B4">
        <w:t>2</w:t>
      </w:r>
      <w:r w:rsidR="00FF399D" w:rsidRPr="000313B4">
        <w:t xml:space="preserve"> for an illustration of gaps within synteny blocks</w:t>
      </w:r>
      <w:r w:rsidRPr="000313B4">
        <w:t>. Diamond was run with the following flags: --max-</w:t>
      </w:r>
      <w:proofErr w:type="spellStart"/>
      <w:r w:rsidRPr="000313B4">
        <w:t>hsps</w:t>
      </w:r>
      <w:proofErr w:type="spellEnd"/>
      <w:r w:rsidRPr="000313B4">
        <w:t xml:space="preserve"> 1 -k 25 -f 6 -b 5. Resulting </w:t>
      </w:r>
      <w:proofErr w:type="gramStart"/>
      <w:r w:rsidRPr="000313B4">
        <w:t>*.collinearity</w:t>
      </w:r>
      <w:proofErr w:type="gramEnd"/>
      <w:r w:rsidRPr="000313B4">
        <w:t xml:space="preserve"> files were parsed and further </w:t>
      </w:r>
      <w:r w:rsidR="000C1A01" w:rsidRPr="000313B4">
        <w:t>analyzed</w:t>
      </w:r>
      <w:r w:rsidRPr="000313B4">
        <w:t xml:space="preserve"> as described above. Detailed description of downstream analysis can be found in in </w:t>
      </w:r>
      <w:proofErr w:type="spellStart"/>
      <w:r w:rsidRPr="000313B4">
        <w:t>jupyter</w:t>
      </w:r>
      <w:proofErr w:type="spellEnd"/>
      <w:r w:rsidRPr="000313B4">
        <w:t xml:space="preserve"> notebook </w:t>
      </w:r>
      <w:r w:rsidRPr="000313B4">
        <w:lastRenderedPageBreak/>
        <w:t>DK0911_vs_Pst104E_reciprocal_gene_pair_</w:t>
      </w:r>
      <w:proofErr w:type="gramStart"/>
      <w:r w:rsidRPr="000313B4">
        <w:t>analysis.ipynb</w:t>
      </w:r>
      <w:proofErr w:type="gramEnd"/>
      <w:r w:rsidRPr="000313B4">
        <w:t xml:space="preserve"> and DK0911v04_Pst104E_presence_absence_orthology.ipynb.</w:t>
      </w:r>
    </w:p>
    <w:p w14:paraId="5B044540" w14:textId="380EDA51" w:rsidR="00BB31F3" w:rsidRPr="000313B4" w:rsidRDefault="00BB31F3" w:rsidP="00271638">
      <w:pPr>
        <w:spacing w:line="360" w:lineRule="auto"/>
        <w:jc w:val="both"/>
      </w:pPr>
    </w:p>
    <w:p w14:paraId="5B044541" w14:textId="77777777" w:rsidR="00BB31F3" w:rsidRPr="000313B4" w:rsidRDefault="00F112AA" w:rsidP="00271638">
      <w:pPr>
        <w:spacing w:line="360" w:lineRule="auto"/>
        <w:jc w:val="both"/>
        <w:rPr>
          <w:b/>
        </w:rPr>
      </w:pPr>
      <w:r w:rsidRPr="000313B4">
        <w:rPr>
          <w:b/>
        </w:rPr>
        <w:t>Gene pair variation analysis</w:t>
      </w:r>
    </w:p>
    <w:p w14:paraId="5B044542" w14:textId="5EE9618C" w:rsidR="00BB31F3" w:rsidRPr="000313B4" w:rsidRDefault="00F112AA" w:rsidP="00271638">
      <w:pPr>
        <w:spacing w:line="360" w:lineRule="auto"/>
        <w:jc w:val="both"/>
      </w:pPr>
      <w:r w:rsidRPr="000313B4">
        <w:t xml:space="preserve">We assessed the variation between the gene pairs of the two isolates using three approaches. We calculated the </w:t>
      </w:r>
      <w:proofErr w:type="spellStart"/>
      <w:r w:rsidRPr="000313B4">
        <w:t>Levenshtein</w:t>
      </w:r>
      <w:proofErr w:type="spellEnd"/>
      <w:r w:rsidRPr="000313B4">
        <w:t xml:space="preserve"> distance based on the </w:t>
      </w:r>
      <w:r w:rsidR="006D2277" w:rsidRPr="000313B4">
        <w:t>codon based</w:t>
      </w:r>
      <w:r w:rsidRPr="000313B4">
        <w:t xml:space="preserve"> CDS alignments and on </w:t>
      </w:r>
      <w:r w:rsidR="006D2277" w:rsidRPr="000313B4">
        <w:t>the protein</w:t>
      </w:r>
      <w:r w:rsidRPr="000313B4">
        <w:t xml:space="preserve"> alignments of each gene pair.  We calculated the </w:t>
      </w:r>
      <w:proofErr w:type="spellStart"/>
      <w:r w:rsidRPr="000313B4">
        <w:t>dN</w:t>
      </w:r>
      <w:r w:rsidR="00C67384" w:rsidRPr="000313B4">
        <w:t>:</w:t>
      </w:r>
      <w:r w:rsidRPr="000313B4">
        <w:t>dS</w:t>
      </w:r>
      <w:proofErr w:type="spellEnd"/>
      <w:r w:rsidRPr="000313B4">
        <w:t xml:space="preserve"> ratios by using these two alignment sets with yn00 </w:t>
      </w:r>
      <w:proofErr w:type="spellStart"/>
      <w:r w:rsidRPr="000313B4">
        <w:t>paml</w:t>
      </w:r>
      <w:proofErr w:type="spellEnd"/>
      <w:r w:rsidRPr="000313B4">
        <w:t xml:space="preserve"> version 4.9</w:t>
      </w:r>
      <w:r w:rsidR="00C67384" w:rsidRPr="000313B4">
        <w:t xml:space="preserve"> </w:t>
      </w:r>
      <w:r w:rsidR="00C67384" w:rsidRPr="000313B4">
        <w:fldChar w:fldCharType="begin"/>
      </w:r>
      <w:r w:rsidR="00372BF8" w:rsidRPr="000313B4">
        <w:instrText xml:space="preserve"> ADDIN ZOTERO_ITEM CSL_CITATION {"citationID":"EwlvLXFz","properties":{"formattedCitation":"(Yang &amp; Nielsen 2000)","plainCitation":"(Yang &amp; Nielsen 2000)","noteIndex":0},"citationItems":[{"id":13898,"uris":["http://zotero.org/users/1734563/items/ADIHILL2"],"uri":["http://zotero.org/users/1734563/items/ADIHILL2"],"itemData":{"id":13898,"type":"article-journal","abstract":"Approximate methods for estimating the numbers of synonymous and nonsynonymous substitutions between two DNA sequences involve three steps: counting of synonymous and nonsynonymous sites in the two sequences, counting of synonymous and nonsynonymous differences between the two sequences, and correcting for multiple substitutions at the same site. We examine complexities involved in those steps and propose a new approximate method that takes into account two major features of DNA sequence evolution: transition/transversion rate bias and base/codon frequency bias. We compare the new method with maximum likelihood, as well as several other approximate methods, by examining infinitely long sequences, performing computer simulations, and analyzing a real data set. The results suggest that when there are transition/transversion rate biases and base/codon frequency biases, previously described approximate methods for estimating the nonsynonymous/synonymous rate ratio may involve serious biases, and the bias can be both positive and negative. The new method is, in general, superior to earlier approximate methods and may be useful for analyzing large data sets, although maximum likelihood appears to always be the method of choice.","container-title":"Molecular Biology and Evolution","ISSN":"0737-4038","issue":"1","journalAbbreviation":"Mol. Biol. Evol.","language":"eng","note":"PMID: 10666704","page":"32-43","source":"PubMed","title":"Estimating synonymous and nonsynonymous substitution rates under realistic evolutionary models","volume":"17","author":[{"family":"Yang","given":"Z."},{"family":"Nielsen","given":"R."}],"issued":{"date-parts":[["2000",1]]}}}],"schema":"https://github.com/citation-style-language/schema/raw/master/csl-citation.json"} </w:instrText>
      </w:r>
      <w:r w:rsidR="00C67384" w:rsidRPr="000313B4">
        <w:fldChar w:fldCharType="separate"/>
      </w:r>
      <w:r w:rsidR="00372BF8" w:rsidRPr="000313B4">
        <w:rPr>
          <w:noProof/>
        </w:rPr>
        <w:t>(Yang &amp; Nielsen 2000)</w:t>
      </w:r>
      <w:r w:rsidR="00C67384" w:rsidRPr="000313B4">
        <w:fldChar w:fldCharType="end"/>
      </w:r>
      <w:r w:rsidRPr="000313B4">
        <w:t xml:space="preserve">. The protein sequences of each gene pair was aligned using muscle v3.8.31 </w:t>
      </w:r>
      <w:r w:rsidR="006D2277" w:rsidRPr="000313B4">
        <w:fldChar w:fldCharType="begin"/>
      </w:r>
      <w:r w:rsidR="00372BF8" w:rsidRPr="000313B4">
        <w:instrText xml:space="preserve"> ADDIN ZOTERO_ITEM CSL_CITATION {"citationID":"QIEJ7nRF","properties":{"formattedCitation":"(Edgar 2004)","plainCitation":"(Edgar 2004)","noteIndex":0},"citationItems":[{"id":13900,"uris":["http://zotero.org/users/1734563/items/3MTUS5BD"],"uri":["http://zotero.org/users/1734563/items/3MTUS5BD"],"itemData":{"id":13900,"type":"article-journal","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container-title":"Nucleic Acids Research","DOI":"10.1093/nar/gkh340","ISSN":"1362-4962","issue":"5","journalAbbreviation":"Nucleic Acids Res.","language":"eng","note":"PMID: 15034147\nPMCID: PMC390337","page":"1792-1797","source":"PubMed","title":"MUSCLE: multiple sequence alignment with high accuracy and high throughput","title-short":"MUSCLE","volume":"32","author":[{"family":"Edgar","given":"Robert C."}],"issued":{"date-parts":[["2004"]]}}}],"schema":"https://github.com/citation-style-language/schema/raw/master/csl-citation.json"} </w:instrText>
      </w:r>
      <w:r w:rsidR="006D2277" w:rsidRPr="000313B4">
        <w:fldChar w:fldCharType="separate"/>
      </w:r>
      <w:r w:rsidR="00372BF8" w:rsidRPr="000313B4">
        <w:rPr>
          <w:noProof/>
        </w:rPr>
        <w:t>(Edgar 2004)</w:t>
      </w:r>
      <w:r w:rsidR="006D2277" w:rsidRPr="000313B4">
        <w:fldChar w:fldCharType="end"/>
      </w:r>
      <w:r w:rsidRPr="000313B4">
        <w:t>, and codon-based alignments were generated using PAL2NAL v14</w:t>
      </w:r>
      <w:r w:rsidR="002C3116" w:rsidRPr="000313B4">
        <w:t xml:space="preserve"> </w:t>
      </w:r>
      <w:r w:rsidR="002C3116" w:rsidRPr="000313B4">
        <w:fldChar w:fldCharType="begin"/>
      </w:r>
      <w:r w:rsidR="00372BF8" w:rsidRPr="000313B4">
        <w:instrText xml:space="preserve"> ADDIN ZOTERO_ITEM CSL_CITATION {"citationID":"AUt0GGRV","properties":{"formattedCitation":"(Suyama et al. 2006)","plainCitation":"(Suyama et al. 2006)","noteIndex":0},"citationItems":[{"id":13902,"uris":["http://zotero.org/users/1734563/items/VV8KSCUB"],"uri":["http://zotero.org/users/1734563/items/VV8KSCUB"],"itemData":{"id":13902,"type":"article-journal","abstract":"PAL2NAL is a web server that constructs a multiple codon alignment from the corresponding aligned protein sequences. Such codon alignments can be used to evaluate the type and rate of nucleotide substitutions in coding DNA for a wide range of evolutionary analyses, such as the identification of levels of selective constraint acting on genes, or to perform DNA-based phylogenetic studies. The server takes a protein sequence alignment and the corresponding DNA sequences as input. In contrast to other existing applications, this server is able to construct codon alignments even if the input DNA sequence has mismatches with the input protein sequence, or contains untranslated regions and polyA tails. The server can also deal with frame shifts and inframe stop codons in the input models, and is thus suitable for the analysis of pseudogenes. Another distinct feature is that the user can specify a subregion of the input alignment in order to specifically analyze functional domains or exons of interest. The PAL2NAL server is available at .","container-title":"Nucleic Acids Research","DOI":"10.1093/nar/gkl315","ISSN":"0305-1048","issue":"Web Server issue","journalAbbreviation":"Nucleic Acids Res","note":"PMID: 16845082\nPMCID: PMC1538804","page":"W609-W612","source":"PubMed Central","title":"PAL2NAL: robust conversion of protein sequence alignments into the corresponding codon alignments","title-short":"PAL2NAL","volume":"34","author":[{"family":"Suyama","given":"Mikita"},{"family":"Torrents","given":"David"},{"family":"Bork","given":"Peer"}],"issued":{"date-parts":[["2006",7,1]]}}}],"schema":"https://github.com/citation-style-language/schema/raw/master/csl-citation.json"} </w:instrText>
      </w:r>
      <w:r w:rsidR="002C3116" w:rsidRPr="000313B4">
        <w:fldChar w:fldCharType="separate"/>
      </w:r>
      <w:r w:rsidR="00372BF8" w:rsidRPr="000313B4">
        <w:rPr>
          <w:noProof/>
        </w:rPr>
        <w:t>(Suyama et al. 2006)</w:t>
      </w:r>
      <w:r w:rsidR="002C3116" w:rsidRPr="000313B4">
        <w:fldChar w:fldCharType="end"/>
      </w:r>
      <w:r w:rsidRPr="000313B4">
        <w:t xml:space="preserve">. The </w:t>
      </w:r>
      <w:proofErr w:type="spellStart"/>
      <w:r w:rsidRPr="000313B4">
        <w:t>Levenshtein</w:t>
      </w:r>
      <w:proofErr w:type="spellEnd"/>
      <w:r w:rsidRPr="000313B4">
        <w:t xml:space="preserve"> distance was calculated in python using the distance module v0.1.3. Analysis details can be found in </w:t>
      </w:r>
      <w:proofErr w:type="spellStart"/>
      <w:r w:rsidRPr="000313B4">
        <w:t>jupyter</w:t>
      </w:r>
      <w:proofErr w:type="spellEnd"/>
      <w:r w:rsidRPr="000313B4">
        <w:t xml:space="preserve"> notebook DK0911_vs_Pst104E_reciprocal_gene_pair_</w:t>
      </w:r>
      <w:proofErr w:type="gramStart"/>
      <w:r w:rsidRPr="000313B4">
        <w:t>analysis.ipynb</w:t>
      </w:r>
      <w:proofErr w:type="gramEnd"/>
      <w:r w:rsidRPr="000313B4">
        <w:t>.</w:t>
      </w:r>
    </w:p>
    <w:p w14:paraId="5B044543" w14:textId="77777777" w:rsidR="00BB31F3" w:rsidRPr="000313B4" w:rsidRDefault="00BB31F3" w:rsidP="00271638">
      <w:pPr>
        <w:spacing w:line="360" w:lineRule="auto"/>
        <w:jc w:val="both"/>
      </w:pPr>
    </w:p>
    <w:p w14:paraId="5B044544" w14:textId="77777777" w:rsidR="00BB31F3" w:rsidRPr="000313B4" w:rsidRDefault="00F112AA" w:rsidP="00271638">
      <w:pPr>
        <w:spacing w:line="360" w:lineRule="auto"/>
        <w:jc w:val="both"/>
        <w:rPr>
          <w:b/>
        </w:rPr>
      </w:pPr>
      <w:r w:rsidRPr="000313B4">
        <w:rPr>
          <w:b/>
        </w:rPr>
        <w:t>Telomere analysis</w:t>
      </w:r>
    </w:p>
    <w:p w14:paraId="5B044545" w14:textId="7861C4CB" w:rsidR="00BB31F3" w:rsidRPr="000313B4" w:rsidRDefault="00F112AA" w:rsidP="00271638">
      <w:pPr>
        <w:spacing w:line="360" w:lineRule="auto"/>
        <w:jc w:val="both"/>
      </w:pPr>
      <w:r w:rsidRPr="000313B4">
        <w:t xml:space="preserve">We estimated telomere length and telomere patterns using </w:t>
      </w:r>
      <w:sdt>
        <w:sdtPr>
          <w:tag w:val="goog_rdk_12"/>
          <w:id w:val="-771545956"/>
        </w:sdtPr>
        <w:sdtEndPr/>
        <w:sdtContent/>
      </w:sdt>
      <w:proofErr w:type="spellStart"/>
      <w:r w:rsidRPr="000313B4">
        <w:t>computel</w:t>
      </w:r>
      <w:proofErr w:type="spellEnd"/>
      <w:r w:rsidR="00AD25F0" w:rsidRPr="000313B4">
        <w:t xml:space="preserve"> </w:t>
      </w:r>
      <w:r w:rsidR="00AD25F0" w:rsidRPr="000313B4">
        <w:fldChar w:fldCharType="begin"/>
      </w:r>
      <w:r w:rsidR="00372BF8" w:rsidRPr="000313B4">
        <w:instrText xml:space="preserve"> ADDIN ZOTERO_ITEM CSL_CITATION {"citationID":"EVAHlVUk","properties":{"formattedCitation":"(Nersisyan &amp; Arakelyan 2015)","plainCitation":"(Nersisyan &amp; Arakelyan 2015)","noteIndex":0},"citationItems":[{"id":15248,"uris":["http://zotero.org/users/1734563/items/UR5Y3PVN"],"uri":["http://zotero.org/users/1734563/items/UR5Y3PVN"],"itemData":{"id":15248,"type":"article-journal","abstract":"Telomeres are the ends of eukaryotic chromosomes, consisting of consecutive short repeats that protect chromosome ends from degradation. Telomeres shorten with each cell division, leading to replicative cell senescence. Deregulation of telomere length homeostasis is associated with the development of various age-related diseases and cancers. A number of experimental techniques exist for telomere length measurement; however, until recently, the absence of tools for extracting telomere lengths from high-throughput sequencing data has significantly obscured the association of telomere length with molecular processes in normal and diseased conditions. We have developed Computel, a program in R for computing mean telomere length from whole-genome next-generation sequencing data. Computel is open source, and is freely available at https://github.com/lilit-nersisyan/computel. It utilizes a short-read alignment-based approach and integrates various popular tools for sequencing data analysis. We validated it with synthetic and experimental data, and compared its performance with the previously available software. The results have shown that Computel outperforms existing software in accuracy, independence of results from sequencing conditions, stability against inherent sequencing errors, and better ability to distinguish pure telomeric sequences from interstitial telomeric repeats. By providing a highly reliable methodology for determining telomere lengths from whole-genome sequencing data, Computel should help to elucidate the role of telomeres in cellular health and disease.","container-title":"PLoS ONE","DOI":"10.1371/journal.pone.0125201","ISSN":"1932-6203","issue":"4","journalAbbreviation":"PLoS One","note":"PMID: 25923330\nPMCID: PMC4414351","source":"PubMed Central","title":"Computel: Computation of Mean Telomere Length from Whole-Genome Next-Generation Sequencing Data","title-short":"Computel","URL":"https://www.ncbi.nlm.nih.gov/pmc/articles/PMC4414351/","volume":"10","author":[{"family":"Nersisyan","given":"Lilit"},{"family":"Arakelyan","given":"Arsen"}],"accessed":{"date-parts":[["2018",6,28]]},"issued":{"date-parts":[["2015",4,29]]}}}],"schema":"https://github.com/citation-style-language/schema/raw/master/csl-citation.json"} </w:instrText>
      </w:r>
      <w:r w:rsidR="00AD25F0" w:rsidRPr="000313B4">
        <w:fldChar w:fldCharType="separate"/>
      </w:r>
      <w:r w:rsidR="00372BF8" w:rsidRPr="000313B4">
        <w:rPr>
          <w:noProof/>
        </w:rPr>
        <w:t>(Nersisyan &amp; Arakelyan 2015)</w:t>
      </w:r>
      <w:r w:rsidR="00AD25F0" w:rsidRPr="000313B4">
        <w:fldChar w:fldCharType="end"/>
      </w:r>
      <w:r w:rsidRPr="000313B4">
        <w:t xml:space="preserve"> providing a </w:t>
      </w:r>
      <w:r w:rsidR="000C1A01" w:rsidRPr="000313B4">
        <w:t xml:space="preserve">haploid </w:t>
      </w:r>
      <w:r w:rsidRPr="000313B4">
        <w:t>chromosome number of 18 (-</w:t>
      </w:r>
      <w:proofErr w:type="spellStart"/>
      <w:r w:rsidRPr="000313B4">
        <w:t>nchr</w:t>
      </w:r>
      <w:proofErr w:type="spellEnd"/>
      <w:r w:rsidRPr="000313B4">
        <w:t>) and the genome size (-</w:t>
      </w:r>
      <w:proofErr w:type="spellStart"/>
      <w:r w:rsidRPr="000313B4">
        <w:t>lgenome</w:t>
      </w:r>
      <w:proofErr w:type="spellEnd"/>
      <w:r w:rsidRPr="000313B4">
        <w:t xml:space="preserve">) of the primary assemblies. </w:t>
      </w:r>
      <w:r w:rsidR="00ED1DBB" w:rsidRPr="000313B4">
        <w:t xml:space="preserve">The haploid chromosome number is based on the observation that closely related rust fungi such as </w:t>
      </w:r>
      <w:r w:rsidR="00ED1DBB" w:rsidRPr="000313B4">
        <w:rPr>
          <w:i/>
          <w:iCs/>
        </w:rPr>
        <w:t xml:space="preserve">P. </w:t>
      </w:r>
      <w:proofErr w:type="spellStart"/>
      <w:r w:rsidR="00ED1DBB" w:rsidRPr="000313B4">
        <w:rPr>
          <w:i/>
          <w:iCs/>
        </w:rPr>
        <w:t>graminis</w:t>
      </w:r>
      <w:proofErr w:type="spellEnd"/>
      <w:r w:rsidR="00ED1DBB" w:rsidRPr="000313B4">
        <w:t xml:space="preserve"> f. sp. </w:t>
      </w:r>
      <w:proofErr w:type="spellStart"/>
      <w:r w:rsidR="00ED1DBB" w:rsidRPr="000313B4">
        <w:rPr>
          <w:i/>
          <w:iCs/>
        </w:rPr>
        <w:t>tritici</w:t>
      </w:r>
      <w:proofErr w:type="spellEnd"/>
      <w:r w:rsidR="00ED1DBB" w:rsidRPr="000313B4">
        <w:rPr>
          <w:i/>
          <w:iCs/>
        </w:rPr>
        <w:t xml:space="preserve"> </w:t>
      </w:r>
      <w:r w:rsidR="009B0A27" w:rsidRPr="000313B4">
        <w:rPr>
          <w:i/>
          <w:iCs/>
        </w:rPr>
        <w:fldChar w:fldCharType="begin"/>
      </w:r>
      <w:r w:rsidR="00B96D16" w:rsidRPr="000313B4">
        <w:rPr>
          <w:i/>
          <w:iCs/>
        </w:rPr>
        <w:instrText xml:space="preserve"> ADDIN ZOTERO_ITEM CSL_CITATION {"citationID":"av87sc0hue","properties":{"formattedCitation":"(Boehm et al. 1992; Sperschneider et al. 2020; Feng Li et al. 2019)","plainCitation":"(Boehm et al. 1992; Sperschneider et al. 2020; Feng Li et al. 2019)","noteIndex":0},"citationItems":[{"id":17170,"uris":["http://zotero.org/users/1734563/items/CP5QY63L"],"uri":["http://zotero.org/users/1734563/items/CP5QY63L"],"itemData":{"id":17170,"type":"article-journal","abstract":"The karyotype for Puccinia graminis f.sp. tritici was determined from reconstructions of electron micrographs of serially sectioned pachytene nuclei. Epifluorescence microscopy was used to select D..., Le caryotype du Puccinia graminis f.sp. tritici a été déterminé par reconstructions effectuées à partir de micrographies sériées en microscopie électronique, de noyaux en stade pachytène. La micros...","container-title":"Canadian Journal of Botany","DOI":"10.1139/b92-054","ISSN":"0008-4026","issue":"2","journalAbbreviation":"Can. J. Bot.","page":"401-413","source":"NRC Research Press","title":"An ultrastructural pachytene karyotype for Puccinia graminis f.sp. tritici","volume":"70","author":[{"family":"Boehm","given":"E. W. A."},{"family":"Wenstrom","given":"J. C."},{"family":"McLaughlin","given":"D. J."},{"family":"Szabo","given":"L. J."},{"family":"Roelfs","given":"A. P."},{"family":"Bushnell","given":"W. R."}],"issued":{"date-parts":[["1992",2,1]]}},"label":"page"},{"id":"oOthvaA3/e7W7RvWR","uris":["http://zotero.org/users/1734563/items/8JA7PUPR"],"uri":["http://zotero.org/users/1734563/items/8JA7PUPR"],"itemData":{"id":17175,"type":"article-journal","abstract":"&lt;p&gt;The fungus Puccinia graminis f. sp. tritici (Pgt) causes devastating stem rust disease on wheat. Infection occurs when rust spores germinate on the leaf surface and subsequently, specialized infection structures called haustoria form inside host cells followed by sporulation. Small RNA and transcriptome sequencing during Pgt-wheat infection reveals that the Pgt RNA interference (RNAi) machinery has functionally diversified. A number of Pgt RNAi genes are strongly up-regulated during late infection compared to the start of infection. This coincides with the production of two distinct Pgt small RNA (sRNA) profiles. At the start of infection, Pgt induces predominantly 21 nt sRNAs with a 59 uracil derived from genes. In contrast, during late infection Pgt induces 22 nt sRNAs with a 59 adenine derived from repeats. Strikingly, over 85% of Pgt sRNAs are differentially expressed during infection, compared to only 4% of wheat sRNAs. Using chromatin conformation capture assay data (Hi-C), we define Pgt centromeres and show that sRNAs up-regulated during late infection are derived from those repeat-rich, gene-poor and transcriptionally silent centromeric regions. We conclude that the Pgt RNAi machinery is highly regulated, resulting in differential accumulation of sRNA types throughout the infection cycle. Such tight temporal control of the RNAi machinery has thus far not been observed in fungi and might ensure genome stability during sporulation in rust fungi.&lt;/p&gt;","container-title":"bioRxiv","DOI":"10.1101/469338","language":"en","page":"469338","source":"www.biorxiv.org","title":"The stem rust fungus Puccinia graminis f. sp. tritici induces waves of small RNAs with opposing profiles during wheat infection","author":[{"family":"Sperschneider","given":"Jana"},{"family":"Jacques","given":"Silke"},{"family":"Xu","given":"Bo"},{"family":"Upadhyaya","given":"Narayana M."},{"family":"Mago","given":"Rohit"},{"family":"Jones","given":"Ashley W."},{"family":"Schwessinger","given":"Benjamin"},{"family":"Figueroa","given":"Melania"},{"family":"Singh","given":"Karam B."},{"family":"Stone","given":"Eric A."},{"family":"Wang","given":"Ming-Bo"},{"family":"Taylor","given":"Jennifer M."},{"family":"Dodds","given":"Peter N."}],"issued":{"date-parts":[["2020",1,15]]}},"label":"page"},{"id":17163,"uris":["http://zotero.org/users/1734563/items/EQT42Y4Q"],"uri":["http://zotero.org/users</w:instrText>
      </w:r>
      <w:r w:rsidR="00B96D16" w:rsidRPr="000313B4">
        <w:rPr>
          <w:i/>
          <w:iCs/>
          <w:lang w:val="da-DK"/>
        </w:rPr>
        <w:instrText xml:space="preserve">/1734563/items/EQT42Y4Q"],"itemData":{"id":17163,"type":"article-journal","abstract":"Strain Ug99 of the wheat stem rust pathogen, Puccinia graminis f. sp. tritici, is a major threat to global food security. Here, the authors present genomic analyses supporting that Ug99 arose as a result of non-sexual genetic exchange between dikaryotic ancestors.","container-title":"Nature Communications","DOI":"10.1038/s41467-019-12927-7","ISSN":"2041-1723","issue":"1","journalAbbreviation":"Nat Commun","language":"en","page":"1-15","source":"www.nature.com","title":"Emergence of the Ug99 lineage of the wheat stem rust pathogen through somatic hybridisation","volume":"10","author":[{"family":"Li","given":"Feng"},{"family":"Upadhyaya","given":"Narayana M."},{"family":"Sperschneider","given":"Jana"},{"family":"Matny","given":"Oadi"},{"family":"Nguyen-Phuc","given":"Hoa"},{"family":"Mago","given":"Rohit"},{"family":"Raley","given":"Castle"},{"family":"Miller","given":"Marisa E."},{"family":"Silverstein","given":"Kevin A. T."},{"family":"Henningsen","given":"Eva"},{"family":"Hirsch","given":"Cory D."},{"family":"Visser","given":"Botma"},{"family":"Pretorius","given":"Zacharias A."},{"family":"Steffenson","given":"Brian J."},{"family":"Schwessinger","given":"Benjamin"},{"family":"Dodds","given":"Peter N."},{"family":"Figueroa","given":"Melania"}],"issued":{"date-parts":[["2019",11,7]]}},"label":"page"}],"schema":"https://github.com/citation-style-language/schema/raw/master/csl-citation.json"} </w:instrText>
      </w:r>
      <w:r w:rsidR="009B0A27" w:rsidRPr="000313B4">
        <w:rPr>
          <w:i/>
          <w:iCs/>
        </w:rPr>
        <w:fldChar w:fldCharType="separate"/>
      </w:r>
      <w:r w:rsidR="00B96D16" w:rsidRPr="000313B4">
        <w:rPr>
          <w:lang w:val="da-DK"/>
        </w:rPr>
        <w:t>(Boehm et al. 1992; Sperschneider et al. 2020; Li et al. 2019)</w:t>
      </w:r>
      <w:r w:rsidR="009B0A27" w:rsidRPr="000313B4">
        <w:rPr>
          <w:i/>
          <w:iCs/>
        </w:rPr>
        <w:fldChar w:fldCharType="end"/>
      </w:r>
      <w:r w:rsidR="009B0A27" w:rsidRPr="000313B4">
        <w:rPr>
          <w:i/>
          <w:iCs/>
          <w:lang w:val="da-DK"/>
        </w:rPr>
        <w:t xml:space="preserve"> </w:t>
      </w:r>
      <w:r w:rsidR="00ED1DBB" w:rsidRPr="000313B4">
        <w:rPr>
          <w:lang w:val="da-DK"/>
        </w:rPr>
        <w:t xml:space="preserve">and </w:t>
      </w:r>
      <w:proofErr w:type="spellStart"/>
      <w:r w:rsidR="00ED1DBB" w:rsidRPr="000313B4">
        <w:rPr>
          <w:i/>
          <w:iCs/>
          <w:lang w:val="da-DK"/>
        </w:rPr>
        <w:t>Melampsora</w:t>
      </w:r>
      <w:proofErr w:type="spellEnd"/>
      <w:r w:rsidR="00ED1DBB" w:rsidRPr="000313B4">
        <w:rPr>
          <w:i/>
          <w:iCs/>
          <w:lang w:val="da-DK"/>
        </w:rPr>
        <w:t xml:space="preserve"> </w:t>
      </w:r>
      <w:proofErr w:type="spellStart"/>
      <w:r w:rsidR="00ED1DBB" w:rsidRPr="000313B4">
        <w:rPr>
          <w:i/>
          <w:iCs/>
          <w:lang w:val="da-DK"/>
        </w:rPr>
        <w:t>lini</w:t>
      </w:r>
      <w:proofErr w:type="spellEnd"/>
      <w:r w:rsidR="00ED1DBB" w:rsidRPr="000313B4">
        <w:rPr>
          <w:lang w:val="da-DK"/>
        </w:rPr>
        <w:t xml:space="preserve"> </w:t>
      </w:r>
      <w:r w:rsidR="009B0A27" w:rsidRPr="000313B4">
        <w:fldChar w:fldCharType="begin"/>
      </w:r>
      <w:r w:rsidR="00372BF8" w:rsidRPr="000313B4">
        <w:rPr>
          <w:lang w:val="da-DK"/>
        </w:rPr>
        <w:instrText xml:space="preserve"> ADDIN ZOTERO_ITEM CSL_CITATION {"citationID":"a25i6m5devn","properties":{"formattedCitation":"(Boehm 1992)","plainCitation":"(Boehm 1992)","noteIndex":0},"citationItems":[{"id":17169,"uris":["http://zotero.org/users/1734563/items/S8TI3AQZ"],"uri":["http://zotero.org/users/1734563/items/S8TI3AQZ"],"itemData":{"id":17169,"type":"article-journal","container-title":"Phytopathology","DOI":"10.1094/Phyto-82-1212","ISSN":"0031949X","issue":"10","journalAbbreviation":"Phytopathology","page":"1212","source":"DOI.org (Crossref)","title":"An Ultrastructural Pachytene Karyotype for &lt;i&gt;Melampsora lini&lt;/i&gt;","volume":"82","author":[{"family":"Boehm","given":"E.W. A."}],"issued":{"date-parts":[["1992"]]}}}],"schema":"https://github.com/citation-style-language/schema/raw/master/csl-citation.json"} </w:instrText>
      </w:r>
      <w:r w:rsidR="009B0A27" w:rsidRPr="000313B4">
        <w:fldChar w:fldCharType="separate"/>
      </w:r>
      <w:r w:rsidR="00372BF8" w:rsidRPr="000313B4">
        <w:rPr>
          <w:lang w:val="da-DK"/>
        </w:rPr>
        <w:t>(Boehm 1992)</w:t>
      </w:r>
      <w:r w:rsidR="009B0A27" w:rsidRPr="000313B4">
        <w:fldChar w:fldCharType="end"/>
      </w:r>
      <w:r w:rsidR="000C1A01" w:rsidRPr="000313B4">
        <w:rPr>
          <w:lang w:val="da-DK"/>
        </w:rPr>
        <w:t xml:space="preserve"> </w:t>
      </w:r>
      <w:r w:rsidR="00ED1DBB" w:rsidRPr="000313B4">
        <w:rPr>
          <w:lang w:val="da-DK"/>
        </w:rPr>
        <w:t xml:space="preserve">have 18 </w:t>
      </w:r>
      <w:proofErr w:type="spellStart"/>
      <w:r w:rsidR="00ED1DBB" w:rsidRPr="000313B4">
        <w:rPr>
          <w:lang w:val="da-DK"/>
        </w:rPr>
        <w:t>chromosomes</w:t>
      </w:r>
      <w:proofErr w:type="spellEnd"/>
      <w:r w:rsidR="000C1A01" w:rsidRPr="000313B4">
        <w:rPr>
          <w:lang w:val="da-DK"/>
        </w:rPr>
        <w:t xml:space="preserve"> </w:t>
      </w:r>
      <w:proofErr w:type="spellStart"/>
      <w:r w:rsidR="000C1A01" w:rsidRPr="000313B4">
        <w:rPr>
          <w:lang w:val="da-DK"/>
        </w:rPr>
        <w:t>haploid</w:t>
      </w:r>
      <w:proofErr w:type="spellEnd"/>
      <w:r w:rsidR="00ED1DBB" w:rsidRPr="000313B4">
        <w:rPr>
          <w:lang w:val="da-DK"/>
        </w:rPr>
        <w:t xml:space="preserve">. </w:t>
      </w:r>
      <w:r w:rsidR="00ED1DBB" w:rsidRPr="000313B4">
        <w:t xml:space="preserve">Hence, it is the most parsimonious assumption that </w:t>
      </w:r>
      <w:r w:rsidR="00ED1DBB" w:rsidRPr="000313B4">
        <w:rPr>
          <w:i/>
          <w:iCs/>
        </w:rPr>
        <w:t xml:space="preserve">P. </w:t>
      </w:r>
      <w:proofErr w:type="spellStart"/>
      <w:r w:rsidR="00ED1DBB" w:rsidRPr="000313B4">
        <w:rPr>
          <w:i/>
          <w:iCs/>
        </w:rPr>
        <w:t>striiformis</w:t>
      </w:r>
      <w:proofErr w:type="spellEnd"/>
      <w:r w:rsidR="00ED1DBB" w:rsidRPr="000313B4">
        <w:t xml:space="preserve"> f. sp. </w:t>
      </w:r>
      <w:proofErr w:type="spellStart"/>
      <w:r w:rsidR="00ED1DBB" w:rsidRPr="000313B4">
        <w:rPr>
          <w:i/>
          <w:iCs/>
        </w:rPr>
        <w:t>tritici</w:t>
      </w:r>
      <w:proofErr w:type="spellEnd"/>
      <w:r w:rsidR="00ED1DBB" w:rsidRPr="000313B4">
        <w:t xml:space="preserve"> haploid chromosome number is 18. </w:t>
      </w:r>
    </w:p>
    <w:p w14:paraId="5B044546" w14:textId="77777777" w:rsidR="00BB31F3" w:rsidRPr="000313B4" w:rsidRDefault="00BB31F3" w:rsidP="00271638">
      <w:pPr>
        <w:spacing w:line="360" w:lineRule="auto"/>
        <w:jc w:val="both"/>
      </w:pPr>
    </w:p>
    <w:p w14:paraId="5B044547" w14:textId="77777777" w:rsidR="00BB31F3" w:rsidRPr="000313B4" w:rsidRDefault="00F112AA" w:rsidP="00271638">
      <w:pPr>
        <w:spacing w:line="360" w:lineRule="auto"/>
        <w:jc w:val="both"/>
        <w:rPr>
          <w:b/>
        </w:rPr>
      </w:pPr>
      <w:r w:rsidRPr="000313B4">
        <w:rPr>
          <w:b/>
        </w:rPr>
        <w:t>Genome architecture analysis</w:t>
      </w:r>
    </w:p>
    <w:p w14:paraId="5B044548" w14:textId="44008AF9" w:rsidR="00BB31F3" w:rsidRPr="000313B4" w:rsidRDefault="00F112AA" w:rsidP="00271638">
      <w:pPr>
        <w:spacing w:line="360" w:lineRule="auto"/>
        <w:jc w:val="both"/>
      </w:pPr>
      <w:r w:rsidRPr="000313B4">
        <w:t xml:space="preserve">We analyzed various features between certain gene families and in regards to TEs using </w:t>
      </w:r>
      <w:proofErr w:type="spellStart"/>
      <w:r w:rsidRPr="000313B4">
        <w:t>bedtools</w:t>
      </w:r>
      <w:proofErr w:type="spellEnd"/>
      <w:r w:rsidRPr="000313B4">
        <w:t xml:space="preserve"> </w:t>
      </w:r>
      <w:r w:rsidR="00AD25F0" w:rsidRPr="000313B4">
        <w:fldChar w:fldCharType="begin"/>
      </w:r>
      <w:r w:rsidR="00372BF8" w:rsidRPr="000313B4">
        <w:instrText xml:space="preserve"> ADDIN ZOTERO_ITEM CSL_CITATION {"citationID":"TNKb2BV5","properties":{"formattedCitation":"(Quinlan &amp; Hall 2010)","plainCitation":"(Quinlan &amp; Hall 2010)","noteIndex":0},"citationItems":[{"id":13919,"uris":["http://zotero.org/users/1734563/items/3KWNHVXY"],"uri":["http://zotero.org/users/1734563/items/3KWNHVXY"],"itemData":{"id":13919,"type":"article-journal","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container-title":"Bioinformatics","DOI":"10.1093/bioinformatics/btq033","ISSN":"1367-4803","issue":"6","journalAbbreviation":"Bioinformatics","note":"PMID: 20110278\nPMCID: PMC2832824","page":"841-842","source":"PubMed Central","title":"BEDTools: a flexible suite of utilities for comparing genomic features","title-short":"BEDTools","volume":"26","author":[{"family":"Quinlan","given":"Aaron R."},{"family":"Hall","given":"Ira M."}],"issued":{"date-parts":[["2010",3,15]]}}}],"schema":"https://github.com/citation-style-language/schema/raw/master/csl-citation.json"} </w:instrText>
      </w:r>
      <w:r w:rsidR="00AD25F0" w:rsidRPr="000313B4">
        <w:fldChar w:fldCharType="separate"/>
      </w:r>
      <w:r w:rsidR="00372BF8" w:rsidRPr="000313B4">
        <w:rPr>
          <w:noProof/>
        </w:rPr>
        <w:t>(Quinlan &amp; Hall 2010)</w:t>
      </w:r>
      <w:r w:rsidR="00AD25F0" w:rsidRPr="000313B4">
        <w:fldChar w:fldCharType="end"/>
      </w:r>
      <w:r w:rsidR="00DF24C4" w:rsidRPr="000313B4">
        <w:t xml:space="preserve"> </w:t>
      </w:r>
      <w:r w:rsidRPr="000313B4">
        <w:t xml:space="preserve">and </w:t>
      </w:r>
      <w:proofErr w:type="spellStart"/>
      <w:r w:rsidRPr="000313B4">
        <w:t>pybedtools</w:t>
      </w:r>
      <w:proofErr w:type="spellEnd"/>
      <w:r w:rsidR="00DF24C4" w:rsidRPr="000313B4">
        <w:t xml:space="preserve"> </w:t>
      </w:r>
      <w:r w:rsidR="00DF24C4" w:rsidRPr="000313B4">
        <w:fldChar w:fldCharType="begin"/>
      </w:r>
      <w:r w:rsidR="00372BF8" w:rsidRPr="000313B4">
        <w:instrText xml:space="preserve"> ADDIN ZOTERO_ITEM CSL_CITATION {"citationID":"Bxb16l6V","properties":{"formattedCitation":"(Dale et al. 2011)","plainCitation":"(Dale et al. 2011)","noteIndex":0},"citationItems":[{"id":13916,"uris":["http://zotero.org/users/1734563/items/YFKH475A"],"uri":["http://zotero.org/users/1734563/items/YFKH475A"],"itemData":{"id":13916,"type":"article-journal","abstract":"Summary:pybedtools is a flexible Python software library for manipulating and exploring genomic datasets in many common formats. It provides an intuitive Python interface that extends upon the popular BEDTools genome arithmetic tools. The library is well documented and efficient, and allows researchers to quickly develop simple, yet powerful scripts that enable complex genomic analyses.Availability:pybedtools is maintained under the GPL license. Stable versions of pybedtools as well as documentation are available on the Python Package Index at http://pypi.python.org/pypi/pybedtools.Contact:dalerr@niddk.nih.gov; arq5x@virginia.eduSupplementary Information:Supplementary data are available at Bioinformatics online.","container-title":"Bioinformatics","DOI":"10.1093/bioinformatics/btr539","ISSN":"1367-4803","issue":"24","journalAbbreviation":"Bioinformatics","page":"3423-3424","source":"academic.oup.com","title":"Pybedtools: a flexible Python library for manipulating genomic datasets and annotations","title-short":"Pybedtools","volume":"27","author":[{"family":"Dale","given":"Ryan K."},{"family":"Pedersen","given":"Brent S."},{"family":"Quinlan","given":"Aaron R."}],"issued":{"date-parts":[["2011",12,15]]}}}],"schema":"https://github.com/citation-style-language/schema/raw/master/csl-citation.json"} </w:instrText>
      </w:r>
      <w:r w:rsidR="00DF24C4" w:rsidRPr="000313B4">
        <w:fldChar w:fldCharType="separate"/>
      </w:r>
      <w:r w:rsidR="00372BF8" w:rsidRPr="000313B4">
        <w:rPr>
          <w:noProof/>
        </w:rPr>
        <w:t>(Dale et al. 2011)</w:t>
      </w:r>
      <w:r w:rsidR="00DF24C4" w:rsidRPr="000313B4">
        <w:fldChar w:fldCharType="end"/>
      </w:r>
      <w:r w:rsidRPr="000313B4">
        <w:t xml:space="preserve"> as described previous</w:t>
      </w:r>
      <w:r w:rsidR="00CB55FF" w:rsidRPr="000313B4">
        <w:t>ly</w:t>
      </w:r>
      <w:r w:rsidR="004029EF" w:rsidRPr="000313B4">
        <w:t xml:space="preserve"> </w:t>
      </w:r>
      <w:r w:rsidR="004029EF" w:rsidRPr="000313B4">
        <w:fldChar w:fldCharType="begin"/>
      </w:r>
      <w:r w:rsidR="00372BF8" w:rsidRPr="000313B4">
        <w:instrText xml:space="preserve"> ADDIN ZOTERO_ITEM CSL_CITATION {"citationID":"mVkFhr0r","properties":{"formattedCitation":"(Schwessinger et al. 2018)","plainCitation":"(Schwessinger et al. 2018)","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schema":"https://github.com/citation-style-language/schema/raw/master/csl-citation.json"} </w:instrText>
      </w:r>
      <w:r w:rsidR="004029EF" w:rsidRPr="000313B4">
        <w:fldChar w:fldCharType="separate"/>
      </w:r>
      <w:r w:rsidR="00372BF8" w:rsidRPr="000313B4">
        <w:rPr>
          <w:noProof/>
        </w:rPr>
        <w:t>(Schwessinger et al. 2018)</w:t>
      </w:r>
      <w:r w:rsidR="004029EF" w:rsidRPr="000313B4">
        <w:fldChar w:fldCharType="end"/>
      </w:r>
      <w:r w:rsidRPr="000313B4">
        <w:t xml:space="preserve">. See </w:t>
      </w:r>
      <w:proofErr w:type="spellStart"/>
      <w:r w:rsidRPr="000313B4">
        <w:t>jupyter</w:t>
      </w:r>
      <w:proofErr w:type="spellEnd"/>
      <w:r w:rsidRPr="000313B4">
        <w:t xml:space="preserve"> notebook DK0911_v04_effector_</w:t>
      </w:r>
      <w:proofErr w:type="gramStart"/>
      <w:r w:rsidRPr="000313B4">
        <w:t>analysis.ipynb</w:t>
      </w:r>
      <w:proofErr w:type="gramEnd"/>
      <w:r w:rsidRPr="000313B4">
        <w:t xml:space="preserve">. </w:t>
      </w:r>
    </w:p>
    <w:p w14:paraId="5B044549" w14:textId="77777777" w:rsidR="00BB31F3" w:rsidRPr="000313B4" w:rsidRDefault="00BB31F3" w:rsidP="00271638">
      <w:pPr>
        <w:spacing w:line="360" w:lineRule="auto"/>
        <w:jc w:val="both"/>
      </w:pPr>
    </w:p>
    <w:p w14:paraId="5B04454A" w14:textId="63E038F6" w:rsidR="00BB31F3" w:rsidRPr="000313B4" w:rsidRDefault="00F112AA" w:rsidP="00271638">
      <w:pPr>
        <w:spacing w:line="360" w:lineRule="auto"/>
        <w:jc w:val="both"/>
        <w:rPr>
          <w:b/>
        </w:rPr>
      </w:pPr>
      <w:r w:rsidRPr="000313B4">
        <w:rPr>
          <w:b/>
        </w:rPr>
        <w:t>Mitochondrial genome assembly</w:t>
      </w:r>
      <w:r w:rsidR="009B0A27" w:rsidRPr="000313B4">
        <w:rPr>
          <w:b/>
        </w:rPr>
        <w:t xml:space="preserve">, </w:t>
      </w:r>
      <w:r w:rsidRPr="000313B4">
        <w:rPr>
          <w:b/>
        </w:rPr>
        <w:t>annotation</w:t>
      </w:r>
      <w:r w:rsidR="009B0A27" w:rsidRPr="000313B4">
        <w:rPr>
          <w:b/>
        </w:rPr>
        <w:t>, and comparison</w:t>
      </w:r>
    </w:p>
    <w:p w14:paraId="5B04454B" w14:textId="049227E1" w:rsidR="00BB31F3" w:rsidRPr="000313B4" w:rsidRDefault="597CCEA8" w:rsidP="7DE058A6">
      <w:pPr>
        <w:spacing w:line="360" w:lineRule="auto"/>
        <w:jc w:val="both"/>
      </w:pPr>
      <w:r w:rsidRPr="000313B4">
        <w:t xml:space="preserve">To assemble the </w:t>
      </w:r>
      <w:r w:rsidR="00403975" w:rsidRPr="000313B4">
        <w:t>Pst-</w:t>
      </w:r>
      <w:r w:rsidRPr="000313B4">
        <w:t>DK0911 mitochondrial genome, we extracted mitochondrial reads from whole genome PacBio reads of Pst</w:t>
      </w:r>
      <w:r w:rsidR="00403975" w:rsidRPr="000313B4">
        <w:t>-</w:t>
      </w:r>
      <w:r w:rsidRPr="000313B4">
        <w:t xml:space="preserve">DK0911 by mapping them to the closely related </w:t>
      </w:r>
      <w:proofErr w:type="spellStart"/>
      <w:r w:rsidRPr="000313B4">
        <w:rPr>
          <w:i/>
          <w:iCs/>
        </w:rPr>
        <w:t>Phakopsora</w:t>
      </w:r>
      <w:proofErr w:type="spellEnd"/>
      <w:r w:rsidRPr="000313B4">
        <w:t xml:space="preserve"> </w:t>
      </w:r>
      <w:proofErr w:type="spellStart"/>
      <w:r w:rsidRPr="000313B4">
        <w:rPr>
          <w:i/>
          <w:iCs/>
        </w:rPr>
        <w:t>meibomiae</w:t>
      </w:r>
      <w:proofErr w:type="spellEnd"/>
      <w:r w:rsidRPr="000313B4">
        <w:t xml:space="preserve"> (soybean rust pathogen) mt-genome </w:t>
      </w:r>
      <w:r w:rsidR="00217A16" w:rsidRPr="000313B4">
        <w:fldChar w:fldCharType="begin"/>
      </w:r>
      <w:r w:rsidR="00372BF8" w:rsidRPr="000313B4">
        <w:instrText xml:space="preserve"> ADDIN ZOTERO_ITEM CSL_CITATION {"citationID":"XgqJCPq1","properties":{"formattedCitation":"(Stone et al. 2010)","plainCitation":"(Stone et al. 2010)","noteIndex":0},"citationItems":[{"id":16727,"uris":["http://zotero.org/users/1734563/items/IU85XQRV"],"uri":["http://zotero.org/users/1734563/items/IU85XQRV"],"itemData":{"id":16727,"type":"article-journal","container-title":"Mycologia","DOI":"10.3852/09-198","ISSN":"0027-5514","issue":"4","journalAbbreviation":"Mycologia","page":"887-897","source":"tandfonline.com (Atypon)","title":"Analysis of the complete mitochondrial genome sequences of the soybean rust pathogens Phakopsora pachyrhizi and P. meibomiae","volume":"102","author":[{"family":"Stone","given":"Christine L."},{"family":"Buitrago","given":"Martha Lucia Posada"},{"family":"Boore","given":"Jeffrey L."},{"family":"Frederick","given":"Reid D."}],"issued":{"date-parts":[["2010",7,1]]}}}],"schema":"https://github.com/citation-style-language/schema/raw/master/csl-citation.json"} </w:instrText>
      </w:r>
      <w:r w:rsidR="00217A16" w:rsidRPr="000313B4">
        <w:fldChar w:fldCharType="separate"/>
      </w:r>
      <w:r w:rsidR="00372BF8" w:rsidRPr="000313B4">
        <w:rPr>
          <w:noProof/>
        </w:rPr>
        <w:t>(Stone et al. 2010)</w:t>
      </w:r>
      <w:r w:rsidR="00217A16" w:rsidRPr="000313B4">
        <w:fldChar w:fldCharType="end"/>
      </w:r>
      <w:r w:rsidRPr="000313B4">
        <w:t xml:space="preserve"> using bwa version 0.7.15-r1140 </w:t>
      </w:r>
      <w:r w:rsidR="00613F3F" w:rsidRPr="000313B4">
        <w:fldChar w:fldCharType="begin"/>
      </w:r>
      <w:r w:rsidR="00372BF8" w:rsidRPr="000313B4">
        <w:instrText xml:space="preserve"> ADDIN ZOTERO_ITEM CSL_CITATION {"citationID":"N7MELvEA","properties":{"formattedCitation":"(Li 2013)","plainCitation":"(Li 2013)","noteIndex":0},"citationItems":[{"id":13840,"uris":["http://zotero.org/users/1734563/items/UNCKRRQJ"],"uri":["http://zotero.org/users/1734563/items/UNCKRRQJ"],"itemData":{"id":13840,"type":"article-journal","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container-title":"arXiv:1303.3997 [q-bio]","note":"arXiv: 1303.3997","source":"arXiv.org","title":"Aligning sequence reads, clone sequences and assembly contigs with BWA-MEM","URL":"http://arxiv.org/abs/1303.3997","author":[{"family":"Li","given":"Heng"}],"accessed":{"date-parts":[["2017",9,14]]},"issued":{"date-parts":[["2013",3,16]]}}}],"schema":"https://github.com/citation-style-language/schema/raw/master/csl-citation.json"} </w:instrText>
      </w:r>
      <w:r w:rsidR="00613F3F" w:rsidRPr="000313B4">
        <w:fldChar w:fldCharType="separate"/>
      </w:r>
      <w:r w:rsidR="00372BF8" w:rsidRPr="000313B4">
        <w:rPr>
          <w:noProof/>
        </w:rPr>
        <w:t>(Li 2013)</w:t>
      </w:r>
      <w:r w:rsidR="00613F3F" w:rsidRPr="000313B4">
        <w:fldChar w:fldCharType="end"/>
      </w:r>
      <w:r w:rsidRPr="000313B4">
        <w:t xml:space="preserve">. The reads were </w:t>
      </w:r>
      <w:r w:rsidRPr="000313B4">
        <w:rPr>
          <w:i/>
          <w:iCs/>
        </w:rPr>
        <w:t>de novo</w:t>
      </w:r>
      <w:r w:rsidRPr="000313B4">
        <w:t xml:space="preserve"> assembled with </w:t>
      </w:r>
      <w:proofErr w:type="spellStart"/>
      <w:r w:rsidRPr="000313B4">
        <w:t>Canu</w:t>
      </w:r>
      <w:proofErr w:type="spellEnd"/>
      <w:r w:rsidRPr="000313B4">
        <w:t xml:space="preserve"> v1.6 </w:t>
      </w:r>
      <w:r w:rsidR="006020D1" w:rsidRPr="000313B4">
        <w:fldChar w:fldCharType="begin"/>
      </w:r>
      <w:r w:rsidR="00372BF8" w:rsidRPr="000313B4">
        <w:instrText xml:space="preserve"> ADDIN ZOTERO_ITEM CSL_CITATION {"citationID":"2Utf9M5o","properties":{"formattedCitation":"(Koren et al. 2017)","plainCitation":"(Koren et al. 2017)","noteIndex":0},"citationItems":[{"id":16215,"uris":["http://zotero.org/users/1734563/items/YBPMMYDE"],"uri":["http://zotero.org/users/1734563/items/YBPMMYDE"],"itemData":{"id":16215,"type":"article-journal","abstract":"Long-read single-molecule sequencing has revolutionized de novo genome assembly and enabled the automated reconstruction of reference-quality genomes. However, given the relatively high error rates of such technologies, efficient and accurate assembly of large repeats and closely related haplotypes remains challenging. We address these issues with Canu, a successor of Celera Assembler that is specifically designed for noisy single-molecule sequences. Canu introduces support for nanopore sequencing, halves depth-of-coverage requirements, and improves assembly continuity while simultaneously reducing runtime by an order of magnitude on large genomes versus Celera Assembler 8.2. These advances result from new overlapping and assembly algorithms, including an adaptive overlapping strategy based on tf-idf weighted MinHash and a sparse assembly graph construction that avoids collapsing diverged repeats and haplotypes. We demonstrate that Canu can reliably assemble complete microbial genomes and near-complete eukaryotic chromosomes using either PacBio or Oxford Nanopore technologies, and achieves a contig NG50 of greater than 21 Mbp on both human and Drosophila melanogaster PacBio datasets. For assembly structures that cannot be linearly represented, Canu provides graph-based assembly outputs in graphical fragment assembly (GFA) format for analysis or integration with complementary phasing and scaffolding techniques. The combination of such highly resolved assembly graphs with long-range scaffolding information promises the complete and automated assembly of complex genomes.","container-title":"Genome Research","DOI":"10.1101/gr.215087.116","ISSN":"1088-9051, 1549-5469","journalAbbreviation":"Genome Res.","language":"en","note":"PMID: 28298431","page":"gr.215087.116","source":"genome.cshlp.org","title":"Canu: scalable and accurate long-read assembly via adaptive k-mer weighting and repeat separation","title-short":"Canu","author":[{"family":"Koren","given":"Sergey"},{"family":"Walenz","given":"Brian P."},{"family":"Berlin","given":"Konstantin"},{"family":"Miller","given":"Jason R."},{"family":"Bergman","given":"Nicholas H."},{"family":"Phillippy","given":"Adam M."}],"issued":{"date-parts":[["2017",3,15]]}}}],"schema":"https://github.com/citation-style-language/schema/raw/master/csl-citation.json"} </w:instrText>
      </w:r>
      <w:r w:rsidR="006020D1" w:rsidRPr="000313B4">
        <w:fldChar w:fldCharType="separate"/>
      </w:r>
      <w:r w:rsidR="00372BF8" w:rsidRPr="000313B4">
        <w:rPr>
          <w:noProof/>
        </w:rPr>
        <w:t>(Koren et al. 2017)</w:t>
      </w:r>
      <w:r w:rsidR="006020D1" w:rsidRPr="000313B4">
        <w:fldChar w:fldCharType="end"/>
      </w:r>
      <w:r w:rsidRPr="000313B4">
        <w:t xml:space="preserve">. </w:t>
      </w:r>
      <w:proofErr w:type="spellStart"/>
      <w:r w:rsidRPr="000313B4">
        <w:t>Canu</w:t>
      </w:r>
      <w:proofErr w:type="spellEnd"/>
      <w:r w:rsidRPr="000313B4">
        <w:t xml:space="preserve"> produced a single circular contig of ~124 kb. The circularity of the contig was confirmed by dot plot using </w:t>
      </w:r>
      <w:proofErr w:type="spellStart"/>
      <w:r w:rsidRPr="000313B4">
        <w:t>Gepard</w:t>
      </w:r>
      <w:proofErr w:type="spellEnd"/>
      <w:r w:rsidRPr="000313B4">
        <w:t xml:space="preserve"> v-1.40 </w:t>
      </w:r>
      <w:r w:rsidR="00F24442" w:rsidRPr="000313B4">
        <w:fldChar w:fldCharType="begin"/>
      </w:r>
      <w:r w:rsidR="00372BF8" w:rsidRPr="000313B4">
        <w:instrText xml:space="preserve"> ADDIN ZOTERO_ITEM CSL_CITATION {"citationID":"C7pYKtUg","properties":{"formattedCitation":"(Krumsiek et al. 2007)","plainCitation":"(Krumsiek et al. 2007)","noteIndex":0},"citationItems":[{"id":16733,"uris":["http://zotero.org/users/1734563/items/WJ7VKBFB"],"uri":["http://zotero.org/users/1734563/items/WJ7VKBFB"],"itemData":{"id":16733,"type":"article-journal","abstract":"Abstract.  Summary: Gepard provides a user-friendly, interactive application for the quick creation of dotplots. It utilizes suffix arrays to reduce the time co","container-title":"Bioinformatics","DOI":"10.1093/bioinformatics/btm039","ISSN":"1367-4803","issue":"8","journalAbbreviation":"Bioinformatics","language":"en","page":"1026-1028","source":"academic.oup.com","title":"Gepard: a rapid and sensitive tool for creating dotplots on genome scale","title-short":"Gepard","volume":"23","author":[{"family":"Krumsiek","given":"Jan"},{"family":"Arnold","given":"Roland"},{"family":"Rattei","given":"Thomas"}],"issued":{"date-parts":[["2007",4,15]]}}}],"schema":"https://github.com/citation-style-language/schema/raw/master/csl-citation.json"} </w:instrText>
      </w:r>
      <w:r w:rsidR="00F24442" w:rsidRPr="000313B4">
        <w:fldChar w:fldCharType="separate"/>
      </w:r>
      <w:r w:rsidR="00372BF8" w:rsidRPr="000313B4">
        <w:rPr>
          <w:noProof/>
        </w:rPr>
        <w:t>(Krumsiek et al. 2007)</w:t>
      </w:r>
      <w:r w:rsidR="00F24442" w:rsidRPr="000313B4">
        <w:fldChar w:fldCharType="end"/>
      </w:r>
      <w:r w:rsidRPr="000313B4">
        <w:t xml:space="preserve">. This produced a typical dot plot with identical </w:t>
      </w:r>
      <w:r w:rsidRPr="000313B4">
        <w:lastRenderedPageBreak/>
        <w:t xml:space="preserve">repeats at both ends, indicating a circular topology. The repeated sequences at the ends of the contig were removed and the remainder circularized using </w:t>
      </w:r>
      <w:proofErr w:type="spellStart"/>
      <w:r w:rsidRPr="000313B4">
        <w:t>circlator</w:t>
      </w:r>
      <w:proofErr w:type="spellEnd"/>
      <w:r w:rsidRPr="000313B4">
        <w:t xml:space="preserve"> v-1.4.0 </w:t>
      </w:r>
      <w:r w:rsidR="00F330E9" w:rsidRPr="000313B4">
        <w:fldChar w:fldCharType="begin"/>
      </w:r>
      <w:r w:rsidR="00372BF8" w:rsidRPr="000313B4">
        <w:instrText xml:space="preserve"> ADDIN ZOTERO_ITEM CSL_CITATION {"citationID":"ZJyVQ8Op","properties":{"formattedCitation":"(Hunt et al. 2015)","plainCitation":"(Hunt et al. 2015)","noteIndex":0},"citationItems":[{"id":16736,"uris":["http://zotero.org/users/1734563/items/FSREHVUD"],"uri":["http://zotero.org/users/1734563/items/FSREHVUD"],"itemData":{"id":16736,"type":"article-journal","abstract":"The assembly of DNA sequence data is undergoing a renaissance thanks to emerging technologies capable of producing reads tens of kilobases long. Assembling complete bacterial and small eukaryotic genomes is now possible, but the final step of circularizing sequences remains unsolved. Here we present Circlator, the first tool to automate assembly circularization and produce accurate linear representations of circular sequences. Using Pacific Biosciences and Oxford Nanopore data, Circlator correctly circularized 26 of 27 circularizable sequences, comprising 11 chromosomes and 12 plasmids from bacteria, the apicoplast and mitochondrion of Plasmodium falciparum and a human mitochondrion. Circlator is available at http://sanger-pathogens.github.io/circlator/.","container-title":"Genome Biology","DOI":"10.1186/s13059-015-0849-0","ISSN":"1474-760X","issue":"1","journalAbbreviation":"Genome Biology","page":"294","source":"BioMed Central","title":"Circlator: automated circularization of genome assemblies using long sequencing reads","title-short":"Circlator","volume":"16","author":[{"family":"Hunt","given":"Martin"},{"family":"Silva","given":"Nishadi De"},{"family":"Otto","given":"Thomas D."},{"family":"Parkhill","given":"Julian"},{"family":"Keane","given":"Jacqueline A."},{"family":"Harris","given":"Simon R."}],"issued":{"date-parts":[["2015",12,29]]}}}],"schema":"https://github.com/citation-style-language/schema/raw/master/csl-citation.json"} </w:instrText>
      </w:r>
      <w:r w:rsidR="00F330E9" w:rsidRPr="000313B4">
        <w:fldChar w:fldCharType="separate"/>
      </w:r>
      <w:r w:rsidR="00372BF8" w:rsidRPr="000313B4">
        <w:rPr>
          <w:noProof/>
        </w:rPr>
        <w:t>(Hunt et al. 2015)</w:t>
      </w:r>
      <w:r w:rsidR="00F330E9" w:rsidRPr="000313B4">
        <w:fldChar w:fldCharType="end"/>
      </w:r>
      <w:r w:rsidRPr="000313B4">
        <w:t xml:space="preserve">. The final circularized contig was of 101,813 bp. The contig was polished/error corrected with two iterations of long reads using PacBio’s </w:t>
      </w:r>
      <w:proofErr w:type="spellStart"/>
      <w:r w:rsidRPr="000313B4">
        <w:t>GenomicConsensus</w:t>
      </w:r>
      <w:proofErr w:type="spellEnd"/>
      <w:r w:rsidRPr="000313B4">
        <w:t xml:space="preserve"> Arrow</w:t>
      </w:r>
      <w:r w:rsidR="00B467CD" w:rsidRPr="000313B4">
        <w:t xml:space="preserve"> </w:t>
      </w:r>
      <w:r w:rsidR="00B467CD" w:rsidRPr="000313B4">
        <w:fldChar w:fldCharType="begin"/>
      </w:r>
      <w:r w:rsidR="00372BF8" w:rsidRPr="000313B4">
        <w:instrText xml:space="preserve"> ADDIN ZOTERO_ITEM CSL_CITATION {"citationID":"3bWPtzQJ","properties":{"formattedCitation":"(2019)","plainCitation":"(2019)","noteIndex":0},"citationItems":[{"id":16739,"uris":["http://zotero.org/users/1734563/items/YA4JV5U7"],"uri":["http://zotero.org/users/1734563/items/YA4JV5U7"],"itemData":{"id":16739,"type":"book","abstract":"PacBio® variant and consensus caller. Contribute to PacificBiosciences/GenomicConsensus development by creating an account on GitHub.","genre":"Python","note":"original-date: 2012-08-31T21:41:49Z","publisher":"Pacific Biosciences","source":"GitHub","title":"PacificBiosciences/GenomicConsensus","URL":"https://github.com/PacificBiosciences/GenomicConsensus","accessed":{"date-parts":[["2019",11,4]]},"issued":{"date-parts":[["2019",10,26]]}}}],"schema":"https://github.com/citation-style-language/schema/raw/master/csl-citation.json"} </w:instrText>
      </w:r>
      <w:r w:rsidR="00B467CD" w:rsidRPr="000313B4">
        <w:fldChar w:fldCharType="separate"/>
      </w:r>
      <w:r w:rsidR="00372BF8" w:rsidRPr="000313B4">
        <w:rPr>
          <w:noProof/>
        </w:rPr>
        <w:t>(2019)</w:t>
      </w:r>
      <w:r w:rsidR="00B467CD" w:rsidRPr="000313B4">
        <w:fldChar w:fldCharType="end"/>
      </w:r>
      <w:r w:rsidRPr="000313B4">
        <w:t xml:space="preserve"> and five iterations of Illumina short reads using pilon v-1.22</w:t>
      </w:r>
      <w:r w:rsidR="00F330E9" w:rsidRPr="000313B4">
        <w:t xml:space="preserve"> </w:t>
      </w:r>
      <w:r w:rsidR="009F44FB" w:rsidRPr="000313B4">
        <w:fldChar w:fldCharType="begin"/>
      </w:r>
      <w:r w:rsidR="00372BF8" w:rsidRPr="000313B4">
        <w:instrText xml:space="preserve"> ADDIN ZOTERO_ITEM CSL_CITATION {"citationID":"n7q7ZFHD","properties":{"formattedCitation":"(Walker et al. 2014)","plainCitation":"(Walker et al. 2014)","noteIndex":0},"citationItems":[{"id":7020,"uris":["http://zotero.org/users/1734563/items/Z2S4ZS9P"],"uri":["http://zotero.org/users/1734563/items/Z2S4ZS9P"],"itemData":{"id":7020,"type":"article-journal","abstrac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 180 bp and large  e.g. ,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container-title":"PLOS ONE","DOI":"10.1371/journal.pone.0112963","ISSN":"1932-6203","issue":"11","journalAbbreviation":"PLOS ONE","page":"e112963","source":"PLoS Journals","title":"Pilon: An Integrated Tool for Comprehensive Microbial Variant Detection and Genome Assembly Improvement","title-short":"Pilon","volume":"9","author":[{"family":"Walker","given":"Bruce J."},{"family":"Abeel","given":"Thomas"},{"family":"Shea","given":"Terrance"},{"family":"Priest","given":"Margaret"},{"family":"Abouelliel","given":"Amr"},{"family":"Sakthikumar","given":"Sharadha"},{"family":"Cuomo","given":"Christina A."},{"family":"Zeng","given":"Qiandong"},{"family":"Wortman","given":"Jennifer"},{"family":"Young","given":"Sarah K."},{"family":"Earl","given":"Ashlee M."}],"issued":{"date-parts":[["2014",11,19]]}}}],"schema":"https://github.com/citation-style-language/schema/raw/master/csl-citation.json"} </w:instrText>
      </w:r>
      <w:r w:rsidR="009F44FB" w:rsidRPr="000313B4">
        <w:fldChar w:fldCharType="separate"/>
      </w:r>
      <w:r w:rsidR="00372BF8" w:rsidRPr="000313B4">
        <w:rPr>
          <w:noProof/>
        </w:rPr>
        <w:t>(Walker et al. 2014)</w:t>
      </w:r>
      <w:r w:rsidR="009F44FB" w:rsidRPr="000313B4">
        <w:fldChar w:fldCharType="end"/>
      </w:r>
      <w:r w:rsidRPr="000313B4">
        <w:t xml:space="preserve">. The polished mt-genome was annotated with two independent mt-genome annotation tools, </w:t>
      </w:r>
      <w:proofErr w:type="spellStart"/>
      <w:r w:rsidRPr="000313B4">
        <w:t>GeSeq</w:t>
      </w:r>
      <w:proofErr w:type="spellEnd"/>
      <w:r w:rsidRPr="000313B4">
        <w:t xml:space="preserve"> web browser,</w:t>
      </w:r>
      <w:hyperlink r:id="rId10">
        <w:r w:rsidRPr="000313B4">
          <w:t xml:space="preserve"> </w:t>
        </w:r>
      </w:hyperlink>
      <w:hyperlink r:id="rId11">
        <w:r w:rsidRPr="000313B4">
          <w:rPr>
            <w:color w:val="1155CC"/>
            <w:u w:val="single"/>
          </w:rPr>
          <w:t>https://chlorobox.mpimp-golm.mpg.de/geseq.html</w:t>
        </w:r>
      </w:hyperlink>
      <w:r w:rsidRPr="000313B4">
        <w:t xml:space="preserve"> </w:t>
      </w:r>
      <w:r w:rsidR="00865752" w:rsidRPr="000313B4">
        <w:fldChar w:fldCharType="begin"/>
      </w:r>
      <w:r w:rsidR="00372BF8" w:rsidRPr="000313B4">
        <w:instrText xml:space="preserve"> ADDIN ZOTERO_ITEM CSL_CITATION {"citationID":"Z7JXkXpg","properties":{"formattedCitation":"(Tillich et al. 2017)","plainCitation":"(Tillich et al. 2017)","noteIndex":0},"citationItems":[{"id":16740,"uris":["http://zotero.org/users/1734563/items/TVX3YRX3"],"uri":["http://zotero.org/users/1734563/items/TVX3YRX3"],"itemData":{"id":16740,"type":"article-journal","abstract":"Abstract.  We have developed the web application GeSeq (https://chlorobox.mpimp-golm.mpg.de/geseq.html) for the rapid and accurate annotation of organellar geno","container-title":"Nucleic Acids Research","DOI":"10.1093/nar/gkx391","ISSN":"0305-1048","issue":"W1","journalAbbreviation":"Nucleic Acids Res","language":"en","page":"W6-W11","source":"academic.oup.com","title":"GeSeq – versatile and accurate annotation of organelle genomes","volume":"45","author":[{"family":"Tillich","given":"Michael"},{"family":"Lehwark","given":"Pascal"},{"family":"Pellizzer","given":"Tommaso"},{"family":"Ulbricht-Jones","given":"Elena S."},{"family":"Fischer","given":"Axel"},{"family":"Bock","given":"Ralph"},{"family":"Greiner","given":"Stephan"}],"issued":{"date-parts":[["2017",7,3]]}}}],"schema":"https://github.com/citation-style-language/schema/raw/master/csl-citation.json"} </w:instrText>
      </w:r>
      <w:r w:rsidR="00865752" w:rsidRPr="000313B4">
        <w:fldChar w:fldCharType="separate"/>
      </w:r>
      <w:r w:rsidR="00372BF8" w:rsidRPr="000313B4">
        <w:rPr>
          <w:noProof/>
        </w:rPr>
        <w:t>(Tillich et al. 2017)</w:t>
      </w:r>
      <w:r w:rsidR="00865752" w:rsidRPr="000313B4">
        <w:fldChar w:fldCharType="end"/>
      </w:r>
      <w:r w:rsidR="00865752" w:rsidRPr="000313B4">
        <w:t xml:space="preserve"> </w:t>
      </w:r>
      <w:r w:rsidRPr="000313B4">
        <w:t xml:space="preserve">using the </w:t>
      </w:r>
      <w:proofErr w:type="spellStart"/>
      <w:r w:rsidRPr="000313B4">
        <w:rPr>
          <w:i/>
          <w:iCs/>
        </w:rPr>
        <w:t>Phakopsora</w:t>
      </w:r>
      <w:proofErr w:type="spellEnd"/>
      <w:r w:rsidRPr="000313B4">
        <w:rPr>
          <w:i/>
          <w:iCs/>
        </w:rPr>
        <w:t xml:space="preserve"> </w:t>
      </w:r>
      <w:r w:rsidRPr="000313B4">
        <w:t>mt-genome as a reference and MITO web server using genetic code 4</w:t>
      </w:r>
      <w:hyperlink r:id="rId12">
        <w:r w:rsidRPr="000313B4">
          <w:t xml:space="preserve"> </w:t>
        </w:r>
      </w:hyperlink>
      <w:hyperlink r:id="rId13">
        <w:r w:rsidRPr="000313B4">
          <w:rPr>
            <w:color w:val="1155CC"/>
            <w:u w:val="single"/>
          </w:rPr>
          <w:t>http://mitos.bioinf.uni-leipzig.de/index.py</w:t>
        </w:r>
      </w:hyperlink>
      <w:r w:rsidRPr="000313B4">
        <w:t xml:space="preserve"> </w:t>
      </w:r>
      <w:r w:rsidR="007A4E4B" w:rsidRPr="000313B4">
        <w:fldChar w:fldCharType="begin"/>
      </w:r>
      <w:r w:rsidR="00372BF8" w:rsidRPr="000313B4">
        <w:instrText xml:space="preserve"> ADDIN ZOTERO_ITEM CSL_CITATION {"citationID":"lXEIUL86","properties":{"formattedCitation":"(Bernt et al. 2013)","plainCitation":"(Bernt et al. 2013)","noteIndex":0},"citationItems":[{"id":16743,"uris":["http://zotero.org/users/1734563/items/XYTMQW3Q"],"uri":["http://zotero.org/users/1734563/items/XYTMQW3Q"],"itemData":{"id":16743,"type":"article-journal","abstract":"About 2000 completely sequenced mitochondrial genomes are available from the NCBI RefSeq data base together with manually curated annotations of their protein-coding genes, rRNAs, and tRNAs. This annotation information, which has accumulated over two decades, has been obtained with a diverse set of computational tools and annotation strategies. Despite all efforts of manual curation it is still plagued by misassignments of reading directions, erroneous gene names, and missing as well as false positive annotations in particular for the RNA genes. Taken together, this causes substantial problems for fully automatic pipelines that aim to use these data comprehensively for studies of animal phylogenetics and the molecular evolution of mitogenomes. The MITOS pipeline is designed to compute a consistent de novo annotation of the mitogenomic sequences. We show that the results of MITOS match RefSeq and MitoZoa in terms of annotation coverage and quality. At the same time we avoid biases, inconsistencies of nomenclature, and typos originating from manual curation strategies. The MITOS pipeline is accessible online at http://mitos.bioinf.uni-leipzig.de.","collection-title":"Mitogenomics and Metazoan Evolution","container-title":"Molecular Phylogenetics and Evolution","DOI":"10.1016/j.ympev.2012.08.023","ISSN":"1055-7903","issue":"2","journalAbbreviation":"Molecular Phylogenetics and Evolution","language":"en","page":"313-319","source":"ScienceDirect","title":"MITOS: Improved de novo metazoan mitochondrial genome annotation","title-short":"MITOS","volume":"69","author":[{"family":"Bernt","given":"Matthias"},{"family":"Donath","given":"Alexander"},{"family":"Jühling","given":"Frank"},{"family":"Externbrink","given":"Fabian"},{"family":"Florentz","given":"Catherine"},{"family":"Fritzsch","given":"Guido"},{"family":"Pütz","given":"Joern"},{"family":"Middendorf","given":"Martin"},{"family":"Stadler","given":"Peter F."}],"issued":{"date-parts":[["2013",11,1]]}}}],"schema":"https://github.com/citation-style-language/schema/raw/master/csl-citation.json"} </w:instrText>
      </w:r>
      <w:r w:rsidR="007A4E4B" w:rsidRPr="000313B4">
        <w:fldChar w:fldCharType="separate"/>
      </w:r>
      <w:r w:rsidR="00372BF8" w:rsidRPr="000313B4">
        <w:rPr>
          <w:noProof/>
        </w:rPr>
        <w:t>(Bernt et al. 2013)</w:t>
      </w:r>
      <w:r w:rsidR="007A4E4B" w:rsidRPr="000313B4">
        <w:fldChar w:fldCharType="end"/>
      </w:r>
      <w:r w:rsidR="007A4E4B" w:rsidRPr="000313B4">
        <w:t xml:space="preserve">. </w:t>
      </w:r>
      <w:r w:rsidR="00244919" w:rsidRPr="000313B4">
        <w:t xml:space="preserve">Annotations using these web browsers were checked individually to confirm gene boundaries as well as intron-exon boundaries by aligning the predicted genes with their orthologs in </w:t>
      </w:r>
      <w:proofErr w:type="gramStart"/>
      <w:r w:rsidR="00244919" w:rsidRPr="000313B4">
        <w:t>closely-related</w:t>
      </w:r>
      <w:proofErr w:type="gramEnd"/>
      <w:r w:rsidR="00244919" w:rsidRPr="000313B4">
        <w:t xml:space="preserve"> fungal species. Annotated tRNA genes were further evaluated and compared using </w:t>
      </w:r>
      <w:proofErr w:type="spellStart"/>
      <w:r w:rsidR="561C6507" w:rsidRPr="000313B4">
        <w:t>tRNAscan</w:t>
      </w:r>
      <w:proofErr w:type="spellEnd"/>
      <w:r w:rsidR="00244919" w:rsidRPr="000313B4">
        <w:t>-SE</w:t>
      </w:r>
      <w:r w:rsidR="00A100BD" w:rsidRPr="000313B4">
        <w:t xml:space="preserve"> </w:t>
      </w:r>
      <w:r w:rsidR="561C6507" w:rsidRPr="000313B4">
        <w:t>v2.0.3</w:t>
      </w:r>
      <w:r w:rsidR="00244919" w:rsidRPr="000313B4">
        <w:t xml:space="preserve"> </w:t>
      </w:r>
      <w:r w:rsidR="00B73D89" w:rsidRPr="000313B4">
        <w:fldChar w:fldCharType="begin"/>
      </w:r>
      <w:r w:rsidR="00372BF8" w:rsidRPr="000313B4">
        <w:instrText xml:space="preserve"> ADDIN ZOTERO_ITEM CSL_CITATION {"citationID":"A4mkuqcc","properties":{"formattedCitation":"(Lowe &amp; Eddy 1997)","plainCitation":"(Lowe &amp; Eddy 1997)","noteIndex":0},"citationItems":[{"id":16746,"uris":["http://zotero.org/users/1734563/items/94A6L82A"],"uri":["http://zotero.org/users/1734563/items/94A6L82A"],"itemData":{"id":16746,"type":"article-journal","abstract":"We describe a program, tRNAscan-SE, which identifies 99–100% of transfer RNA genes in DNA sequence while giving less than one false positive per 15 gigabases. T","container-title":"Nucleic Acids Research","DOI":"10.1093/nar/25.5.955","ISSN":"0305-1048","issue":"5","journalAbbreviation":"Nucleic Acids Res","language":"en","page":"955-964","source":"academic.oup.com","title":"tRNAscan-SE: A Program for Improved Detection of Transfer RNA Genes in Genomic Sequence","title-short":"tRNAscan-SE","volume":"25","author":[{"family":"Lowe","given":"Todd M."},{"family":"Eddy","given":"Sean R."}],"issued":{"date-parts":[["1997",3,1]]}}}],"schema":"https://github.com/citation-style-language/schema/raw/master/csl-citation.json"} </w:instrText>
      </w:r>
      <w:r w:rsidR="00B73D89" w:rsidRPr="000313B4">
        <w:fldChar w:fldCharType="separate"/>
      </w:r>
      <w:r w:rsidR="00372BF8" w:rsidRPr="000313B4">
        <w:rPr>
          <w:noProof/>
        </w:rPr>
        <w:t>(Lowe &amp; Eddy 1997)</w:t>
      </w:r>
      <w:r w:rsidR="00B73D89" w:rsidRPr="000313B4">
        <w:fldChar w:fldCharType="end"/>
      </w:r>
      <w:r w:rsidR="00244919" w:rsidRPr="000313B4">
        <w:t xml:space="preserve"> and ARAGORN</w:t>
      </w:r>
      <w:r w:rsidR="561C6507" w:rsidRPr="000313B4">
        <w:t xml:space="preserve"> v1.2.38</w:t>
      </w:r>
      <w:r w:rsidR="00244919" w:rsidRPr="000313B4">
        <w:t xml:space="preserve"> </w:t>
      </w:r>
      <w:r w:rsidR="0034250F" w:rsidRPr="000313B4">
        <w:fldChar w:fldCharType="begin"/>
      </w:r>
      <w:r w:rsidR="00372BF8" w:rsidRPr="000313B4">
        <w:instrText xml:space="preserve"> ADDIN ZOTERO_ITEM CSL_CITATION {"citationID":"ktTYLhM8","properties":{"formattedCitation":"(Laslett &amp; Canback 2004)","plainCitation":"(Laslett &amp; Canback 2004)","noteIndex":0},"citationItems":[{"id":16749,"uris":["http://zotero.org/users/1734563/items/DW4WKW2T"],"uri":["http://zotero.org/users/1734563/items/DW4WKW2T"],"itemData":{"id":16749,"type":"article-journal","abstract":"A computer program, ARAGORN, identifies tRNA and tmRNA genes. The program employs heuristic algorithms to predict tRNA secondary structure, based on homology with recognized tRNA consensus sequences and ability to form a base-paired cloverleaf. tmRNA genes are identified using a modified version of the BRUCE program. ARAGORN achieves a detection sensitivity of 99% from a set of 1290 eubacterial, eukaryotic and archaeal tRNA genes and detects all complete tmRNA sequences in the tmRNA database, improving on the performance of the BRUCE program. Recently discovered tmRNA genes in the chloroplasts of two species from the ‘green’ algae lineage are detected. The output of the program reports the proposed tRNA secondary structure and, for tmRNA genes, the secondary structure of the tRNA domain, the tmRNA gene sequence, the tag peptide and a list of organisms with matching tmRNA peptide tags.","container-title":"Nucleic Acids Research","DOI":"10.1093/nar/gkh152","ISSN":"0305-1048","issue":"1","journalAbbreviation":"Nucleic Acids Res","note":"PMID: 14704338\nPMCID: PMC373265","page":"11-16","source":"PubMed Central","title":"ARAGORN, a program to detect tRNA genes and tmRNA genes in nucleotide sequences","volume":"32","author":[{"family":"Laslett","given":"Dean"},{"family":"Canback","given":"Bjorn"}],"issued":{"date-parts":[["2004"]]}}}],"schema":"https://github.com/citation-style-language/schema/raw/master/csl-citation.json"} </w:instrText>
      </w:r>
      <w:r w:rsidR="0034250F" w:rsidRPr="000313B4">
        <w:fldChar w:fldCharType="separate"/>
      </w:r>
      <w:r w:rsidR="00372BF8" w:rsidRPr="000313B4">
        <w:rPr>
          <w:noProof/>
        </w:rPr>
        <w:t>(Laslett &amp; Canback 2004)</w:t>
      </w:r>
      <w:r w:rsidR="0034250F" w:rsidRPr="000313B4">
        <w:fldChar w:fldCharType="end"/>
      </w:r>
      <w:r w:rsidR="00244919" w:rsidRPr="000313B4">
        <w:t xml:space="preserve">. Introns were annotated using </w:t>
      </w:r>
      <w:proofErr w:type="spellStart"/>
      <w:r w:rsidR="00244919" w:rsidRPr="000313B4">
        <w:t>RNAweasel</w:t>
      </w:r>
      <w:proofErr w:type="spellEnd"/>
      <w:r w:rsidR="00244919" w:rsidRPr="000313B4">
        <w:t xml:space="preserve"> </w:t>
      </w:r>
      <w:r w:rsidR="0034250F" w:rsidRPr="000313B4">
        <w:t xml:space="preserve"> </w:t>
      </w:r>
      <w:r w:rsidR="002273DC" w:rsidRPr="000313B4">
        <w:fldChar w:fldCharType="begin"/>
      </w:r>
      <w:r w:rsidR="00372BF8" w:rsidRPr="000313B4">
        <w:instrText xml:space="preserve"> ADDIN ZOTERO_ITEM CSL_CITATION {"citationID":"oVk1H3XL","properties":{"formattedCitation":"(Lang et al. 2007)","plainCitation":"(Lang et al. 2007)","noteIndex":0},"citationItems":[{"id":16752,"uris":["http://zotero.org/users/1734563/items/Z2KA9GZ7"],"uri":["http://zotero.org/users/1734563/items/Z2KA9GZ7"],"itemData":{"id":16752,"type":"article-journal","abstract":"Although group I and group II introns were discovered more than 25 years ago, they are still difficult to identify. Modeling their RNA structure also remains particularly challenging for organelle sequences, owing to their great diversity. In fact, accelerated evolution in organelles often results in a reduced RNA structure and a loss of autocatalytic splicing and intron mobility. We set out to identify all mitochondrial group I and II introns in published sequences, and, to this end, we developed and applied a new search approach: RNAweasel. On the basis of the results, we focus here on building a comprehensive picture of mitochondrial group I introns, including a modified (reduced) consensus RNA secondary structure and a concise phylogeny-based subclassification.","container-title":"Trends in Genetics","DOI":"10.1016/j.tig.2007.01.006","ISSN":"0168-9525","issue":"3","journalAbbreviation":"Trends in Genetics","language":"en","page":"119-125","source":"ScienceDirect","title":"Mitochondrial introns: a critical view","title-short":"Mitochondrial introns","volume":"23","author":[{"family":"Lang","given":"B. Franz"},{"family":"Laforest","given":"Marie-Josée"},{"family":"Burger","given":"Gertraud"}],"issued":{"date-parts":[["2007",3,1]]}}}],"schema":"https://github.com/citation-style-language/schema/raw/master/csl-citation.json"} </w:instrText>
      </w:r>
      <w:r w:rsidR="002273DC" w:rsidRPr="000313B4">
        <w:fldChar w:fldCharType="separate"/>
      </w:r>
      <w:r w:rsidR="00372BF8" w:rsidRPr="000313B4">
        <w:rPr>
          <w:noProof/>
        </w:rPr>
        <w:t>(Lang et al. 2007)</w:t>
      </w:r>
      <w:r w:rsidR="002273DC" w:rsidRPr="000313B4">
        <w:fldChar w:fldCharType="end"/>
      </w:r>
      <w:r w:rsidR="00244919" w:rsidRPr="000313B4">
        <w:t>.</w:t>
      </w:r>
      <w:r w:rsidR="000C1A01" w:rsidRPr="000313B4">
        <w:t xml:space="preserve"> We compared our mitochondrial genome with three previously published mitochondrial genomes that </w:t>
      </w:r>
      <w:r w:rsidR="00260072" w:rsidRPr="000313B4">
        <w:t>have</w:t>
      </w:r>
      <w:r w:rsidR="000C1A01" w:rsidRPr="000313B4">
        <w:t xml:space="preserve"> a similar length of about 100kb including </w:t>
      </w:r>
      <w:r w:rsidR="000C1A01" w:rsidRPr="000313B4">
        <w:rPr>
          <w:i/>
          <w:iCs/>
        </w:rPr>
        <w:t xml:space="preserve">P. </w:t>
      </w:r>
      <w:proofErr w:type="spellStart"/>
      <w:r w:rsidR="000C1A01" w:rsidRPr="000313B4">
        <w:rPr>
          <w:i/>
          <w:iCs/>
        </w:rPr>
        <w:t>striiformis</w:t>
      </w:r>
      <w:proofErr w:type="spellEnd"/>
      <w:r w:rsidR="000C1A01" w:rsidRPr="000313B4">
        <w:rPr>
          <w:i/>
          <w:iCs/>
        </w:rPr>
        <w:t xml:space="preserve"> </w:t>
      </w:r>
      <w:r w:rsidR="000C1A01" w:rsidRPr="000313B4">
        <w:t xml:space="preserve">f. sp. </w:t>
      </w:r>
      <w:proofErr w:type="spellStart"/>
      <w:r w:rsidR="000C1A01" w:rsidRPr="000313B4">
        <w:rPr>
          <w:i/>
          <w:iCs/>
        </w:rPr>
        <w:t>tritici</w:t>
      </w:r>
      <w:proofErr w:type="spellEnd"/>
      <w:r w:rsidR="000C1A01" w:rsidRPr="000313B4">
        <w:rPr>
          <w:i/>
          <w:iCs/>
        </w:rPr>
        <w:t xml:space="preserve"> </w:t>
      </w:r>
      <w:r w:rsidR="000C1A01" w:rsidRPr="000313B4">
        <w:t xml:space="preserve">93-210 (CM009485), </w:t>
      </w:r>
      <w:r w:rsidR="000C1A01" w:rsidRPr="000313B4">
        <w:rPr>
          <w:i/>
          <w:iCs/>
        </w:rPr>
        <w:t xml:space="preserve">P. </w:t>
      </w:r>
      <w:proofErr w:type="spellStart"/>
      <w:r w:rsidR="000C1A01" w:rsidRPr="000313B4">
        <w:rPr>
          <w:i/>
          <w:iCs/>
        </w:rPr>
        <w:t>striiformis</w:t>
      </w:r>
      <w:proofErr w:type="spellEnd"/>
      <w:r w:rsidR="000C1A01" w:rsidRPr="000313B4">
        <w:rPr>
          <w:i/>
          <w:iCs/>
        </w:rPr>
        <w:t xml:space="preserve"> </w:t>
      </w:r>
      <w:r w:rsidR="000C1A01" w:rsidRPr="000313B4">
        <w:t xml:space="preserve">f. sp. </w:t>
      </w:r>
      <w:proofErr w:type="spellStart"/>
      <w:r w:rsidR="000C1A01" w:rsidRPr="000313B4">
        <w:rPr>
          <w:i/>
          <w:iCs/>
        </w:rPr>
        <w:t>hordei</w:t>
      </w:r>
      <w:proofErr w:type="spellEnd"/>
      <w:r w:rsidR="000C1A01" w:rsidRPr="000313B4">
        <w:rPr>
          <w:i/>
          <w:iCs/>
        </w:rPr>
        <w:t xml:space="preserve"> </w:t>
      </w:r>
      <w:r w:rsidR="000C1A01" w:rsidRPr="000313B4">
        <w:t xml:space="preserve">93TX-2 (CM009486), and </w:t>
      </w:r>
      <w:r w:rsidR="000C1A01" w:rsidRPr="000313B4">
        <w:rPr>
          <w:i/>
          <w:iCs/>
        </w:rPr>
        <w:t xml:space="preserve">P. </w:t>
      </w:r>
      <w:proofErr w:type="spellStart"/>
      <w:r w:rsidR="000C1A01" w:rsidRPr="000313B4">
        <w:rPr>
          <w:i/>
          <w:iCs/>
        </w:rPr>
        <w:t>striiformis</w:t>
      </w:r>
      <w:proofErr w:type="spellEnd"/>
      <w:r w:rsidR="000C1A01" w:rsidRPr="000313B4">
        <w:rPr>
          <w:i/>
          <w:iCs/>
        </w:rPr>
        <w:t xml:space="preserve"> </w:t>
      </w:r>
      <w:r w:rsidR="000C1A01" w:rsidRPr="000313B4">
        <w:t xml:space="preserve">f. sp. </w:t>
      </w:r>
      <w:proofErr w:type="spellStart"/>
      <w:r w:rsidR="000C1A01" w:rsidRPr="000313B4">
        <w:rPr>
          <w:i/>
          <w:iCs/>
        </w:rPr>
        <w:t>tritici</w:t>
      </w:r>
      <w:proofErr w:type="spellEnd"/>
      <w:r w:rsidR="000C1A01" w:rsidRPr="000313B4">
        <w:rPr>
          <w:i/>
          <w:iCs/>
        </w:rPr>
        <w:t xml:space="preserve"> </w:t>
      </w:r>
      <w:r w:rsidR="000C1A01" w:rsidRPr="000313B4">
        <w:t>CY32 (MH891489)</w:t>
      </w:r>
      <w:r w:rsidR="00E17473" w:rsidRPr="000313B4">
        <w:t xml:space="preserve"> </w:t>
      </w:r>
      <w:r w:rsidR="00E17473" w:rsidRPr="000313B4">
        <w:fldChar w:fldCharType="begin"/>
      </w:r>
      <w:r w:rsidR="00372BF8" w:rsidRPr="000313B4">
        <w:instrText xml:space="preserve"> ADDIN ZOTERO_ITEM CSL_CITATION {"citationID":"a1h4r11sjut","properties":{"formattedCitation":"(Li et al. 2020; Xia, Wang, Yin, Cornejo, Scot H. Hulbert, et al. 2018)","plainCitation":"(Li et al. 2020; Xia, Wang, Yin, Cornejo, Scot H. Hulbert, et al. 2018)","noteIndex":0},"citationItems":[{"id":17166,"uris":["http://zotero.org/users/1734563/items/QMWSAMHG"],"uri":["http://zotero.org/users/1734563/items/QMWSAMHG"],"itemData":{"id":17166,"type":"article-journal","abstract":"The complete mitogenomes of Puccinia striiformis f. sp. tritici (Pst) CY32 and P. recondita f. sp. tritici (Pt) HnZU18-3, two destructive rust fungi in wheat, are sequenced and determined. Their circular mitogenomes are 102,521 bp and 77,894 bp in length and contain 24 and 23 tRNA genes for Pst and Pt, respectively, and both consist of 14 protein-coding genes located on the same strand. Phylogenetic analysis revealed the phylogenetic relationships of Pst and Pt based on mitogenomes conform to the previous identification in genomic level.","container-title":"Mitochondrial DNA Part B","DOI":"10.1080/23802359.2019.1674744","ISSN":"null","issue":"1","page":"29-30","source":"Taylor and Francis+NEJM","title":"The complete mitochondrial genomes of Puccinia striiformis f. sp. tritici and Puccinia recondita f. sp. tritici","volume":"5","author":[{"family":"Li","given":"Chuang"},{"family":"Lu","given":"Xianhua"},{"family":"Zhang","given":"Yibo"},{"family":"Liu","given":"Na"},{"family":"Li","given":"Chunqi"},{"family":"Zheng","given":"Wenming"}],"issued":{"date-parts":[["2020",1,2]]}},"label":"page"},{"id":15505,"uris":["http://zotero.org/users/1734563/items/PPD9XHWD"],"uri":["http://zotero.org/users/1734563/items/PPD9XHWD"],"itemData":{"id":15505,"type":"article-journal","abstract":"Plant fungal pathogens can rapidly evolve and adapt to new environmental conditions in response to sudden changes of host populations in agro-ecosystems. However, the genomic basis of their host adaptation, especially at the forma specialis level, remains unclear.","container-title":"BMC Genomics","DOI":"10.1186/s12864-018-5041-y","ISSN":"1471-2164","issue":"1","journalAbbreviation":"BMC Genomics","note":"00000","page":"664","source":"BioMed Central","title":"Genomic insights into host adaptation between the wheat stripe rust pathogen (Puccinia striiformis f. sp. tritici) and the barley stripe rust pathogen (Puccinia striiformis f. sp. hordei)","volume":"19","author":[{"family":"Xia","given":"Chongjing"},{"family":"Wang","given":"Meinan"},{"family":"Yin","given":"Chuntao"},{"family":"Cornejo","given":"Omar E."},{"family":"Hulbert","given":"Scot H."},{"family":"Chen","given":"Xianming"}],"issued":{"date-parts":[["2018",9,12]]}},"label":"page"}],"schema":"https://github.com/citation-style-language/schema/raw/master/csl-citation.json"} </w:instrText>
      </w:r>
      <w:r w:rsidR="00E17473" w:rsidRPr="000313B4">
        <w:fldChar w:fldCharType="separate"/>
      </w:r>
      <w:r w:rsidR="00372BF8" w:rsidRPr="000313B4">
        <w:rPr>
          <w:lang w:val="en-GB"/>
        </w:rPr>
        <w:t>(Li et al. 2020; Xia et al. 2018)</w:t>
      </w:r>
      <w:r w:rsidR="00E17473" w:rsidRPr="000313B4">
        <w:fldChar w:fldCharType="end"/>
      </w:r>
      <w:r w:rsidR="00BA0AB9" w:rsidRPr="000313B4">
        <w:t>.</w:t>
      </w:r>
      <w:r w:rsidR="00260072" w:rsidRPr="000313B4">
        <w:t xml:space="preserve"> We performed whole genome alignments using LASTZ </w:t>
      </w:r>
      <w:r w:rsidR="002B1B45" w:rsidRPr="000313B4">
        <w:fldChar w:fldCharType="begin"/>
      </w:r>
      <w:r w:rsidR="00B96D16" w:rsidRPr="000313B4">
        <w:instrText xml:space="preserve"> ADDIN ZOTERO_ITEM CSL_CITATION {"citationID":"a1ff1qf333a","properties":{"formattedCitation":"(Harris 2007)","plainCitation":"(Harris 2007)","noteIndex":0},"citationItems":[{"id":17202,"uris":["http://zotero.org/users/1734563/items/W5ASCKZI"],"uri":["http://zotero.org/users/1734563/items/W5ASCKZI"],"itemData":{"id":17202,"type":"thesis","event-place":"USA","genre":"PhD Thesis","publisher":"Pennsylvania State University","publisher-place":"USA","title":"Improved Pairwise Alignment of Genomic Dna","author":[{"family":"Harris","given":"Robert S."}],"issued":{"date-parts":[["2007"]]}}}],"schema":"https://github.com/citation-style-language/schema/raw/master/csl-citation.json"} </w:instrText>
      </w:r>
      <w:r w:rsidR="002B1B45" w:rsidRPr="000313B4">
        <w:fldChar w:fldCharType="separate"/>
      </w:r>
      <w:r w:rsidR="00B96D16" w:rsidRPr="000313B4">
        <w:rPr>
          <w:lang w:val="en-GB"/>
        </w:rPr>
        <w:t>(Harris 2007)</w:t>
      </w:r>
      <w:r w:rsidR="002B1B45" w:rsidRPr="000313B4">
        <w:fldChar w:fldCharType="end"/>
      </w:r>
      <w:r w:rsidR="002B1B45" w:rsidRPr="000313B4">
        <w:t xml:space="preserve"> </w:t>
      </w:r>
      <w:r w:rsidR="00260072" w:rsidRPr="000313B4">
        <w:t xml:space="preserve">within </w:t>
      </w:r>
      <w:proofErr w:type="spellStart"/>
      <w:r w:rsidR="00260072" w:rsidRPr="000313B4">
        <w:t>Geneious</w:t>
      </w:r>
      <w:proofErr w:type="spellEnd"/>
      <w:r w:rsidR="00260072" w:rsidRPr="000313B4">
        <w:t xml:space="preserve"> Prime version 2020.0.5. We visually inspected gene annotation between Pst-DK0911 and Pst-CY32.</w:t>
      </w:r>
    </w:p>
    <w:p w14:paraId="5B04454C" w14:textId="77777777" w:rsidR="00BB31F3" w:rsidRPr="000313B4" w:rsidRDefault="00BB31F3"/>
    <w:p w14:paraId="5B04454D" w14:textId="77777777" w:rsidR="00BB31F3" w:rsidRPr="000313B4" w:rsidRDefault="00F112AA" w:rsidP="004015D6">
      <w:pPr>
        <w:spacing w:line="360" w:lineRule="auto"/>
        <w:jc w:val="both"/>
        <w:rPr>
          <w:b/>
        </w:rPr>
      </w:pPr>
      <w:r w:rsidRPr="000313B4">
        <w:rPr>
          <w:b/>
        </w:rPr>
        <w:t>Results</w:t>
      </w:r>
    </w:p>
    <w:p w14:paraId="5B04454E" w14:textId="77777777" w:rsidR="00BB31F3" w:rsidRPr="000313B4" w:rsidRDefault="00BB31F3" w:rsidP="004015D6">
      <w:pPr>
        <w:spacing w:line="360" w:lineRule="auto"/>
        <w:jc w:val="both"/>
      </w:pPr>
    </w:p>
    <w:p w14:paraId="5B04454F" w14:textId="3E325C2E" w:rsidR="00BB31F3" w:rsidRPr="000313B4" w:rsidRDefault="00F112AA" w:rsidP="004015D6">
      <w:pPr>
        <w:spacing w:line="360" w:lineRule="auto"/>
        <w:jc w:val="both"/>
        <w:rPr>
          <w:u w:val="single"/>
        </w:rPr>
      </w:pPr>
      <w:r w:rsidRPr="000313B4">
        <w:rPr>
          <w:u w:val="single"/>
        </w:rPr>
        <w:t xml:space="preserve">A high quality </w:t>
      </w:r>
      <w:r w:rsidR="071606DD" w:rsidRPr="000313B4">
        <w:rPr>
          <w:u w:val="single"/>
        </w:rPr>
        <w:t>partially</w:t>
      </w:r>
      <w:r w:rsidRPr="000313B4">
        <w:rPr>
          <w:u w:val="single"/>
        </w:rPr>
        <w:t xml:space="preserve"> haplotype phased genome for Pst</w:t>
      </w:r>
      <w:r w:rsidR="00403975" w:rsidRPr="000313B4">
        <w:rPr>
          <w:u w:val="single"/>
        </w:rPr>
        <w:t>-</w:t>
      </w:r>
      <w:r w:rsidRPr="000313B4">
        <w:rPr>
          <w:u w:val="single"/>
        </w:rPr>
        <w:t xml:space="preserve">DK0911, a Warrior (PstS7) isolate </w:t>
      </w:r>
    </w:p>
    <w:p w14:paraId="5B044550" w14:textId="26FE1581" w:rsidR="00BB31F3" w:rsidRPr="000313B4" w:rsidRDefault="00F112AA" w:rsidP="004015D6">
      <w:pPr>
        <w:spacing w:line="360" w:lineRule="auto"/>
        <w:jc w:val="both"/>
      </w:pPr>
      <w:r w:rsidRPr="000313B4">
        <w:t>We aimed to generate a haplot</w:t>
      </w:r>
      <w:r w:rsidR="00362BC4" w:rsidRPr="000313B4">
        <w:t>y</w:t>
      </w:r>
      <w:r w:rsidRPr="000313B4">
        <w:t>pe-phased genome of the isolate Pst-DK0911 representing the PstS7 lineage</w:t>
      </w:r>
      <w:r w:rsidR="00A63C1B" w:rsidRPr="000313B4">
        <w:t xml:space="preserve"> </w:t>
      </w:r>
      <w:r w:rsidR="00A63C1B" w:rsidRPr="000313B4">
        <w:fldChar w:fldCharType="begin"/>
      </w:r>
      <w:r w:rsidR="00372BF8" w:rsidRPr="000313B4">
        <w:instrText xml:space="preserve"> ADDIN ZOTERO_ITEM CSL_CITATION {"citationID":"a24voijtr8m","properties":{"formattedCitation":"(Ali et al. 2017)","plainCitation":"(Ali et al. 2017)","noteIndex":0},"citationItems":[{"id":13468,"uris":["http://zotero.org/users/1734563/items/G3E4NIB7"],"uri":["http://zotero.org/users/1734563/items/G3E4NIB7"],"itemData":{"id":13468,"type":"article-journal","abstract":"We investigated whether the recent worldwide epidemics of wheat yellow rust were driven by races of few clonal lineage(s) or populations of divergent races. Race phenotyping of 887 genetically diverse Puccinia striiformis isolates sampled in 35 countries during 2009-2015, revealed that these epidemics were often driven by races from few but highly divergent genetic lineages. PstS1 was predominant in North America; PstS2 in West Asia and North Africa; and both PstS1 and PstS2 in East Africa. PstS4 was prevalent in Northern Europe on triticale; PstS5 and PstS9 were prevalent in Central Asia; whereas PstS6 was prevalent in epidemics in East Africa. PstS7, PstS8 and PstS10 represented three genetic lineages prevalent in Europe. Races from other lineages were in low frequencies. Virulence to Yr9 and Yr27 was common in epidemics in Africa and Asia, while virulence to Yr17 and Yr32 were prevalent in Europe, corresponding to widely deployed resistance genes. The highest diversity was observed in South Asian populations, where frequent recombination has been reported, and no particular race was predominant in this area. The results are discussed in light of the role of invasions in shaping pathogen population across geographical regions. The results emphasized the lack of predictability of emergence of new races with high epidemic potential, which stresses the need for additional investments in population biology and surveillance activities of pathogens on global food crops, and assessments of disease vulnerability of host varieties prior to their deployment at larger scales.","container-title":"Frontiers in Plant Science","DOI":"10.3389/fpls.2017.01057","ISSN":"1664-462X","journalAbbreviation":"Front. Plant Sci.","language":"English","source":"Frontiers","title":"Yellow Rust Epidemics Worldwide Were Caused by Pathogen Races from Divergent Genetic Lineages","URL":"http://journal.frontiersin.org/article/10.3389/fpls.2017.01057/full?utm_source=F-AAE&amp;utm_medium=EMLF&amp;utm_campaign=MRK_307979_66_PlantS_20170622_arts_B","volume":"8","author":[{"family":"Ali","given":"Sajid"},{"family":"Rodriguez-Algaba","given":"Julian"},{"family":"Thach","given":"Tine"},{"family":"Sørensen","given":"Chris K."},{"family":"Hansen","given":"Jens G."},{"family":"Lassen","given":"Poul"},{"family":"Nazari","given":"Kumarse"},{"family":"Hodson","given":"David P."},{"family":"Justesen","given":"Annemarie F."},{"family":"Hovmøller","given":"Mogens S."}],"accessed":{"date-parts":[["2017",6,29]]},"issued":{"date-parts":[["2017"]]}}}],"schema":"https://github.com/citation-style-language/schema/raw/master/csl-citation.json"} </w:instrText>
      </w:r>
      <w:r w:rsidR="00A63C1B" w:rsidRPr="000313B4">
        <w:fldChar w:fldCharType="separate"/>
      </w:r>
      <w:r w:rsidR="00372BF8" w:rsidRPr="000313B4">
        <w:rPr>
          <w:lang w:val="en-GB"/>
        </w:rPr>
        <w:t>(Ali et al. 2017)</w:t>
      </w:r>
      <w:r w:rsidR="00A63C1B" w:rsidRPr="000313B4">
        <w:fldChar w:fldCharType="end"/>
      </w:r>
      <w:r w:rsidR="00A63C1B" w:rsidRPr="000313B4">
        <w:t xml:space="preserve"> </w:t>
      </w:r>
      <w:r w:rsidRPr="000313B4">
        <w:t>generally known as “Warrior”</w:t>
      </w:r>
      <w:r w:rsidR="0063227D" w:rsidRPr="000313B4">
        <w:t xml:space="preserve"> </w:t>
      </w:r>
      <w:r w:rsidR="000A3D45" w:rsidRPr="000313B4">
        <w:fldChar w:fldCharType="begin"/>
      </w:r>
      <w:r w:rsidR="00372BF8" w:rsidRPr="000313B4">
        <w:instrText xml:space="preserve"> ADDIN ZOTERO_ITEM CSL_CITATION {"citationID":"yWtgq95l","properties":{"formattedCitation":"(Hovm\\uc0\\u248{}ller et al. 2016)","plainCitation":"(Hovmøller et al. 2016)","noteIndex":0},"citationItems":[{"id":7078,"uris":["http://zotero.org/users/1734563/items/8HTF44QI"],"uri":["http://zotero.org/users/1734563/items/8HTF44QI"],"itemData":{"id":7078,"type":"article-journal","abstract":"Isolates of recently spreading races of yellow rust from wheat and triticale in Europe were analysed using virulence phenotypic data of 2605 isolates sampled in 12 countries between 2000 and 2014. A subset of 239 isolates was investigated by microsatellite markers. At least three races of non-European origin, termed ‘Warrior’, ‘Kranich’ and ‘Triticale aggressive’, were identified in the post-2011 population. The Warrior race was already present in high frequencies in the first year of detection in most European countries and to a large extent it replaced the pre-2011 European population. In contrast, the two other exotic races were localized to certain regions and/or crop type. The presence already of at least six multilocus genotypes of the Warrior race and five genotypes of the Kranich race in the first year of detection and across large areas is consistent with a hypothesis of aerial spread from genetically diverse source populations. A comparison with reference isolates sampled from six continents suggested that the Warrior and Kranich races originated from sexually recombining populations in the centre of diversity of the yellow rust fungus in the near-Himalayan region of Asia. However, the Triticale aggressive race was most similar to populations in the Middle East/Central Asia. The study illustrated the potential role of sexual Puccinia striiformis populations as a reservoir for new races replacing distant clonal populations.","container-title":"Plant Pathology","DOI":"10.1111/ppa.12433","ISSN":"1365-3059","issue":"3","journalAbbreviation":"Plant Pathol","language":"en","page":"402-411","source":"Wiley Online Library","title":"Replacement of the European wheat yellow rust population by new races from the centre of diversity in the near-Himalayan region","volume":"65","author":[{"family":"Hovmøller","given":"M. S."},{"family":"Walter","given":"S."},{"family":"Bayles","given":"R. A."},{"family":"Hubbard","given":"A."},{"family":"Flath","given":"K."},{"family":"Sommerfeldt","given":"N."},{"family":"Leconte","given":"M."},{"family":"Czembor","given":"P."},{"family":"Rodriguez-Algaba","given":"J."},{"family":"Thach","given":"T."},{"family":"Hansen","given":"J. G."},{"family":"Lassen","given":"P."},{"family":"Justesen","given":"A. F."},{"family":"Ali","given":"S."},{"family":"Vallavieille-Pope","given":"C.","non-dropping-particle":"de"}],"issued":{"date-parts":[["2016",4,1]]}}}],"schema":"https://github.com/citation-style-language/schema/raw/master/csl-citation.json"} </w:instrText>
      </w:r>
      <w:r w:rsidR="000A3D45" w:rsidRPr="000313B4">
        <w:fldChar w:fldCharType="separate"/>
      </w:r>
      <w:r w:rsidR="00372BF8" w:rsidRPr="000313B4">
        <w:rPr>
          <w:lang w:val="en-GB"/>
        </w:rPr>
        <w:t>(Hovmøller et al. 2016)</w:t>
      </w:r>
      <w:r w:rsidR="000A3D45" w:rsidRPr="000313B4">
        <w:fldChar w:fldCharType="end"/>
      </w:r>
      <w:r w:rsidRPr="000313B4">
        <w:t xml:space="preserve"> using PacBio long-reads (Supplemental </w:t>
      </w:r>
      <w:r w:rsidR="00D24433" w:rsidRPr="000313B4">
        <w:t>Data</w:t>
      </w:r>
      <w:r w:rsidRPr="000313B4">
        <w:t xml:space="preserve"> </w:t>
      </w:r>
      <w:r w:rsidR="00F03276" w:rsidRPr="000313B4">
        <w:t>7</w:t>
      </w:r>
      <w:r w:rsidR="00D24433" w:rsidRPr="000313B4">
        <w:t>, Table 1</w:t>
      </w:r>
      <w:r w:rsidRPr="000313B4">
        <w:t>) assembled with FALCON-Unzip</w:t>
      </w:r>
      <w:r w:rsidR="0049494C" w:rsidRPr="000313B4">
        <w:t xml:space="preserve"> </w:t>
      </w:r>
      <w:r w:rsidR="0049494C" w:rsidRPr="000313B4">
        <w:fldChar w:fldCharType="begin"/>
      </w:r>
      <w:r w:rsidR="00372BF8" w:rsidRPr="000313B4">
        <w:instrText xml:space="preserve"> ADDIN ZOTERO_ITEM CSL_CITATION {"citationID":"lCgJTP59","properties":{"formattedCitation":"(Chin et al. 2016)","plainCitation":"(Chin et al. 2016)","noteIndex":0},"citationItems":[{"id":12980,"uris":["http://zotero.org/users/1734563/items/SRZ82U2B"],"uri":["http://zotero.org/users/1734563/items/SRZ82U2B"],"itemData":{"id":12980,"type":"article-journal","abstract":"While genome assembly projects have been successful in many haploid and inbred species, the assembly of noninbred or rearranged heterozygous genomes remains a major challenge. To address this challenge, we introduce the open-source FALCON and FALCON-Unzip algorithms (https://github.com/PacificBiosciences/FALCON/) to assemble long-read sequencing data into highly accurate, contiguous, and correctly phased diploid genomes. We generate new reference sequences for heterozygous samples including an F1 hybrid of Arabidopsis thaliana, the widely cultivated Vitis vinifera cv. Cabernet Sauvignon, and the coral fungus Clavicorona pyxidata, samples that have challenged short-read assembly approaches. The FALCON-based assemblies are substantially more contiguous and complete than alternate short- or long-read approaches. The phased diploid assembly enabled the study of haplotype structure and heterozygosities between homologous chromosomes, including the identification of widespread heterozygous structural variation within coding sequences.\nView full text","container-title":"Nature Methods","DOI":"10.1038/nmeth.4035","ISSN":"1548-7091","issue":"12","journalAbbreviation":"Nat Meth","language":"en","page":"1050-1054","source":"www.nature.com","title":"Phased diploid genome assembly with single-molecule real-time sequencing","volume":"13","author":[{"family":"Chin","given":"Chen-Shan"},{"family":"Peluso","given":"Paul"},{"family":"Sedlazeck","given":"Fritz J."},{"family":"Nattestad","given":"Maria"},{"family":"Concepcion","given":"Gregory T."},{"family":"Clum","given":"Alicia"},{"family":"Dunn","given":"Christopher"},{"family":"O'Malley","given":"Ronan"},{"family":"Figueroa-Balderas","given":"Rosa"},{"family":"Morales-Cruz","given":"Abraham"},{"family":"Cramer","given":"Grant R."},{"family":"Delledonne","given":"Massimo"},{"family":"Luo","given":"Chongyuan"},{"family":"Ecker","given":"Joseph R."},{"family":"Cantu","given":"Dario"},{"family":"Rank","given":"David R."},{"family":"Schatz","given":"Michael C."}],"issued":{"date-parts":[["2016",12]]}}}],"schema":"https://github.com/citation-style-language/schema/raw/master/csl-citation.json"} </w:instrText>
      </w:r>
      <w:r w:rsidR="0049494C" w:rsidRPr="000313B4">
        <w:fldChar w:fldCharType="separate"/>
      </w:r>
      <w:r w:rsidR="00372BF8" w:rsidRPr="000313B4">
        <w:rPr>
          <w:noProof/>
        </w:rPr>
        <w:t>(Chin et al. 2016)</w:t>
      </w:r>
      <w:r w:rsidR="0049494C" w:rsidRPr="000313B4">
        <w:fldChar w:fldCharType="end"/>
      </w:r>
      <w:r w:rsidRPr="000313B4">
        <w:t>, which is designed to output haplotype phase blocks (</w:t>
      </w:r>
      <w:proofErr w:type="spellStart"/>
      <w:r w:rsidRPr="000313B4">
        <w:t>haplotigs</w:t>
      </w:r>
      <w:proofErr w:type="spellEnd"/>
      <w:r w:rsidRPr="000313B4">
        <w:t>) for regions where homologous chromosomes vary significantly. The primary genome assembly of Pst</w:t>
      </w:r>
      <w:r w:rsidR="00EF456C" w:rsidRPr="000313B4">
        <w:t>-</w:t>
      </w:r>
      <w:r w:rsidRPr="000313B4">
        <w:t xml:space="preserve">DK0911 is highly contiguous with 94 contigs and a contig N50 of 1.54 Mb, whereas the </w:t>
      </w:r>
      <w:proofErr w:type="spellStart"/>
      <w:r w:rsidRPr="000313B4">
        <w:t>haplotigs</w:t>
      </w:r>
      <w:proofErr w:type="spellEnd"/>
      <w:r w:rsidRPr="000313B4">
        <w:t xml:space="preserve"> are far more fragmented consisting of 1176 contigs. The 94 primary contigs </w:t>
      </w:r>
      <w:proofErr w:type="spellStart"/>
      <w:r w:rsidR="3FA5298D" w:rsidRPr="000313B4">
        <w:t>totalled</w:t>
      </w:r>
      <w:proofErr w:type="spellEnd"/>
      <w:r w:rsidRPr="000313B4">
        <w:t xml:space="preserve"> 74 Mb in size and the 1176 </w:t>
      </w:r>
      <w:proofErr w:type="spellStart"/>
      <w:r w:rsidRPr="000313B4">
        <w:t>haplotigs</w:t>
      </w:r>
      <w:proofErr w:type="spellEnd"/>
      <w:r w:rsidRPr="000313B4">
        <w:t xml:space="preserve"> constituted a size of 52 Mb (Table 1). Here </w:t>
      </w:r>
      <w:proofErr w:type="spellStart"/>
      <w:r w:rsidRPr="000313B4">
        <w:t>haplotigs</w:t>
      </w:r>
      <w:proofErr w:type="spellEnd"/>
      <w:r w:rsidRPr="000313B4">
        <w:t xml:space="preserve"> represent genome regions where the two haploid genome copies are significantly different. The genome was annotated based on new and previously published expression data from several different developmental and infection stages of </w:t>
      </w:r>
      <w:r w:rsidR="00403975" w:rsidRPr="000313B4">
        <w:rPr>
          <w:i/>
        </w:rPr>
        <w:t>P</w:t>
      </w:r>
      <w:r w:rsidR="00403975" w:rsidRPr="000313B4">
        <w:t xml:space="preserve">. </w:t>
      </w:r>
      <w:proofErr w:type="spellStart"/>
      <w:r w:rsidR="00403975" w:rsidRPr="000313B4">
        <w:rPr>
          <w:i/>
        </w:rPr>
        <w:t>striiformis</w:t>
      </w:r>
      <w:proofErr w:type="spellEnd"/>
      <w:r w:rsidR="00403975" w:rsidRPr="000313B4">
        <w:t xml:space="preserve"> f. sp</w:t>
      </w:r>
      <w:r w:rsidR="00403975" w:rsidRPr="000313B4">
        <w:rPr>
          <w:i/>
        </w:rPr>
        <w:t>.</w:t>
      </w:r>
      <w:r w:rsidR="00403975" w:rsidRPr="000313B4">
        <w:t xml:space="preserve"> </w:t>
      </w:r>
      <w:proofErr w:type="spellStart"/>
      <w:r w:rsidR="00403975" w:rsidRPr="000313B4">
        <w:rPr>
          <w:i/>
        </w:rPr>
        <w:t>tritici</w:t>
      </w:r>
      <w:proofErr w:type="spellEnd"/>
      <w:r w:rsidR="00403975" w:rsidRPr="000313B4">
        <w:rPr>
          <w:i/>
        </w:rPr>
        <w:t xml:space="preserve"> </w:t>
      </w:r>
      <w:r w:rsidRPr="000313B4">
        <w:t>on wheat</w:t>
      </w:r>
      <w:r w:rsidR="00611269" w:rsidRPr="000313B4">
        <w:t xml:space="preserve"> </w:t>
      </w:r>
      <w:r w:rsidR="00AD4E20" w:rsidRPr="000313B4">
        <w:fldChar w:fldCharType="begin"/>
      </w:r>
      <w:r w:rsidR="00372BF8" w:rsidRPr="000313B4">
        <w:instrText xml:space="preserve"> ADDIN ZOTERO_ITEM CSL_CITATION {"citationID":"zm9Xu4P5","properties":{"formattedCitation":"(Dobon et al. 2016; Schwessinger et al. 2018)","plainCitation":"(Dobon et al. 2016; Schwessinger et al. 2018)","noteIndex":0},"citationItems":[{"id":6366,"uris":["http://zotero.org/users/1734563/items/6U87VCHQ"],"uri":["http://zotero.org/users/1734563/items/6U87VCHQ"],"itemData":{"id":6366,"type":"article-journal","abstract":"Understanding how plants and pathogens modulate gene expression during the host-pathogen interaction is key to uncovering the molecular mechanisms that regulate disease progression. Recent advances in sequencing technologies have provided new opportunities to decode the complexity of such interactions. In this study, we used an RNA-based sequencing approach (RNA-seq) to assess the global expression profiles of the wheat yellow rust pathogen Puccinia striiformis f. sp. tritici (PST) and its host during infection.","container-title":"BMC Genomics","DOI":"10.1186/s12864-016-2684-4","ISSN":"1471-2164","journalAbbreviation":"BMC Genomics","page":"380","source":"BioMed Central","title":"The host-pathogen interaction between wheat and yellow rust induces temporally coordinated waves of gene expression","volume":"17","author":[{"family":"Dobon","given":"Albor"},{"family":"Bunting","given":"Daniel C. E."},{"family":"Cabrera-Quio","given":"Luis Enrique"},{"family":"Uauy","given":"Cristobal"},{"family":"Saunders","given":"Diane G. O."}],"issued":{"date-parts":[["2016"]]}},"label":"page"},{"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label":"page"}],"schema":"https://github.com/citation-style-language/schema/raw/master/csl-citation.json"} </w:instrText>
      </w:r>
      <w:r w:rsidR="00AD4E20" w:rsidRPr="000313B4">
        <w:fldChar w:fldCharType="separate"/>
      </w:r>
      <w:r w:rsidR="00372BF8" w:rsidRPr="000313B4">
        <w:rPr>
          <w:noProof/>
        </w:rPr>
        <w:t>(Dobon et al. 2016; Schwessinger et al. 2018)</w:t>
      </w:r>
      <w:r w:rsidR="00AD4E20" w:rsidRPr="000313B4">
        <w:fldChar w:fldCharType="end"/>
      </w:r>
      <w:r w:rsidR="00611269" w:rsidRPr="000313B4">
        <w:t xml:space="preserve">. </w:t>
      </w:r>
      <w:r w:rsidRPr="000313B4">
        <w:t xml:space="preserve">The </w:t>
      </w:r>
      <w:r w:rsidRPr="000313B4">
        <w:lastRenderedPageBreak/>
        <w:t>Pst</w:t>
      </w:r>
      <w:r w:rsidR="00A07A17" w:rsidRPr="000313B4">
        <w:t>-</w:t>
      </w:r>
      <w:r w:rsidRPr="000313B4">
        <w:t xml:space="preserve">DK0911 genome appears to be complete as measured by the identification of benchmarking conserved single copy orthologs (BUSCOs, </w:t>
      </w:r>
      <w:proofErr w:type="spellStart"/>
      <w:r w:rsidRPr="000313B4">
        <w:t>basidiomycota</w:t>
      </w:r>
      <w:proofErr w:type="spellEnd"/>
      <w:r w:rsidRPr="000313B4">
        <w:t xml:space="preserve"> odb9)</w:t>
      </w:r>
      <w:r w:rsidR="00B4176B" w:rsidRPr="000313B4">
        <w:t xml:space="preserve"> </w:t>
      </w:r>
      <w:r w:rsidR="00B4176B" w:rsidRPr="000313B4">
        <w:fldChar w:fldCharType="begin"/>
      </w:r>
      <w:r w:rsidR="00372BF8" w:rsidRPr="000313B4">
        <w:instrText xml:space="preserve"> ADDIN ZOTERO_ITEM CSL_CITATION {"citationID":"9pW2vlpw","properties":{"formattedCitation":"(Sim\\uc0\\u227{}o et al. 2015)","plainCitation":"(Simão et al. 2015)","noteIndex":0},"citationItems":[{"id":3143,"uris":["http://zotero.org/users/1734563/items/SVIWG279"],"uri":["http://zotero.org/users/1734563/items/SVIWG279"],"itemData":{"id":3143,"type":"article-journal","abstract":"Motivation: Genomics has revolutionized biological research, but quality assessment of the resulting assembled sequences is complicated and remains mostly limited to technical measures like N50.\nResults: We propose a measure for quantitative assessment of genome assembly and annotation completeness based on evolutionarily informed expectations of gene content. We implemented the assessment procedure in open-source software, with sets of Benchmarking Universal Single-Copy Orthologs, named BUSCO.\nAvailability and implementation: Software implemented in Python and datasets available for download from http://busco.ezlab.org.\nContact: evgeny.zdobnov@unige.ch\nSupplementary information: Supplementary data are available at Bioinformatics online.","container-title":"Bioinformatics","DOI":"10.1093/bioinformatics/btv351","ISSN":"1367-4803, 1460-2059","issue":"19","journalAbbreviation":"Bioinformatics","language":"en","note":"PMID: 26059717","page":"3210-3212","source":"bioinformatics.oxfordjournals.org","title":"BUSCO: assessing genome assembly and annotation completeness with single-copy orthologs","title-short":"BUSCO","volume":"31","author":[{"family":"Simão","given":"Felipe A."},{"family":"Waterhouse","given":"Robert M."},{"family":"Ioannidis","given":"Panagiotis"},{"family":"Kriventseva","given":"Evgenia V."},{"family":"Zdobnov","given":"Evgeny M."}],"issued":{"date-parts":[["2015",10,1]]}}}],"schema":"https://github.com/citation-style-language/schema/raw/master/csl-citation.json"} </w:instrText>
      </w:r>
      <w:r w:rsidR="00B4176B" w:rsidRPr="000313B4">
        <w:fldChar w:fldCharType="separate"/>
      </w:r>
      <w:r w:rsidR="00372BF8" w:rsidRPr="000313B4">
        <w:rPr>
          <w:lang w:val="en-GB"/>
        </w:rPr>
        <w:t>(Simão et al. 2015)</w:t>
      </w:r>
      <w:r w:rsidR="00B4176B" w:rsidRPr="000313B4">
        <w:fldChar w:fldCharType="end"/>
      </w:r>
      <w:r w:rsidRPr="000313B4">
        <w:t xml:space="preserve">. We could identify complete BUSCO hits for 97% (1290/1335) of the benchmarking set with only 2% (25/1335) missing. In addition, the assembly has a low level of duplicated BUSCOs (&lt; 5%) indicating that it is completely phased and that primary contigs do not contain extensive duplicated regions or unassigned </w:t>
      </w:r>
      <w:proofErr w:type="spellStart"/>
      <w:r w:rsidRPr="000313B4">
        <w:t>haplotigs</w:t>
      </w:r>
      <w:proofErr w:type="spellEnd"/>
      <w:r w:rsidRPr="000313B4">
        <w:t>. This makes our Pst-DK0911 genome assembly</w:t>
      </w:r>
      <w:r w:rsidR="00A65CAD" w:rsidRPr="000313B4">
        <w:t xml:space="preserve"> high quality and</w:t>
      </w:r>
      <w:r w:rsidRPr="000313B4">
        <w:t xml:space="preserve"> comparable </w:t>
      </w:r>
      <w:r w:rsidR="00A65CAD" w:rsidRPr="000313B4">
        <w:t xml:space="preserve">to </w:t>
      </w:r>
      <w:r w:rsidRPr="000313B4">
        <w:t xml:space="preserve">previous long-read genome assemblies for </w:t>
      </w:r>
      <w:r w:rsidR="00403975" w:rsidRPr="000313B4">
        <w:rPr>
          <w:i/>
        </w:rPr>
        <w:t>P</w:t>
      </w:r>
      <w:r w:rsidR="00403975" w:rsidRPr="000313B4">
        <w:t xml:space="preserve">. </w:t>
      </w:r>
      <w:proofErr w:type="spellStart"/>
      <w:r w:rsidR="00403975" w:rsidRPr="000313B4">
        <w:rPr>
          <w:i/>
        </w:rPr>
        <w:t>striiformis</w:t>
      </w:r>
      <w:proofErr w:type="spellEnd"/>
      <w:r w:rsidR="00403975" w:rsidRPr="000313B4">
        <w:t xml:space="preserve"> f. sp</w:t>
      </w:r>
      <w:r w:rsidR="00403975" w:rsidRPr="000313B4">
        <w:rPr>
          <w:i/>
        </w:rPr>
        <w:t>.</w:t>
      </w:r>
      <w:r w:rsidR="00403975" w:rsidRPr="000313B4">
        <w:t xml:space="preserve"> </w:t>
      </w:r>
      <w:proofErr w:type="spellStart"/>
      <w:r w:rsidR="00403975" w:rsidRPr="000313B4">
        <w:rPr>
          <w:i/>
        </w:rPr>
        <w:t>tritici</w:t>
      </w:r>
      <w:proofErr w:type="spellEnd"/>
      <w:r w:rsidR="00403975" w:rsidRPr="000313B4">
        <w:rPr>
          <w:i/>
        </w:rPr>
        <w:t xml:space="preserve"> </w:t>
      </w:r>
      <w:r w:rsidR="00A65CAD" w:rsidRPr="000313B4">
        <w:rPr>
          <w:iCs/>
        </w:rPr>
        <w:t xml:space="preserve"> </w:t>
      </w:r>
      <w:r w:rsidR="00A65CAD" w:rsidRPr="000313B4">
        <w:fldChar w:fldCharType="begin"/>
      </w:r>
      <w:r w:rsidR="00B96D16" w:rsidRPr="000313B4">
        <w:instrText xml:space="preserve"> ADDIN ZOTERO_ITEM CSL_CITATION {"citationID":"FBl16zIS","properties":{"formattedCitation":"(Schwessinger et al. 2018; Xia, Wang, Yin, Cornejo, Scot H. Hulbert, et al. 2018)","plainCitation":"(Schwessinger et al. 2018; Xia, Wang, Yin, Cornejo, Scot H. Hulbert, et al. 2018)","dontUpdate":true,"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label":"page"},{"id":15505,"uris":["http://zotero.org/users/1734563/items/PPD9XHWD"],"uri":["http://zotero.org/users/1734563/items/PPD9XHWD"],"itemData":{"id":15505,"type":"article-journal","abstract":"Plant fungal pathogens can rapidly evolve and adapt to new environmental conditions in response to sudden changes of host populations in agro-ecosystems. However, the genomic basis of their host adaptation, especially at the forma specialis level, remains unclear.","container-title":"BMC Genomics","DOI":"10.1186/s12864-018-5041-y","ISSN":"1471-2164","issue":"1","journalAbbreviation":"BMC Genomics","note":"00000","page":"664","source":"BioMed Central","title":"Genomic insights into host adaptation between the wheat stripe rust pathogen (Puccinia striiformis f. sp. tritici) and the barley stripe rust pathogen (Puccinia striiformis f. sp. hordei)","volume":"19","author":[{"family":"Xia","given":"Chongjing"},{"family":"Wang","given":"Meinan"},{"family":"Yin","given":"Chuntao"},{"family":"Cornejo","given":"Omar E."},{"family":"Hulbert","given":"Scot H."},{"family":"Chen","given":"Xianming"}],"issued":{"date-parts":[["2018",9,12]]}},"label":"page"}],"schema":"https://github.com/citation-style-language/schema/raw/master/csl-citation.json"} </w:instrText>
      </w:r>
      <w:r w:rsidR="00A65CAD" w:rsidRPr="000313B4">
        <w:fldChar w:fldCharType="separate"/>
      </w:r>
      <w:r w:rsidR="00372BF8" w:rsidRPr="000313B4">
        <w:rPr>
          <w:noProof/>
          <w:lang w:val="en-US"/>
        </w:rPr>
        <w:t>(Schwessinger et al. 2018; Xia et al. 2018)</w:t>
      </w:r>
      <w:r w:rsidR="00A65CAD" w:rsidRPr="000313B4">
        <w:fldChar w:fldCharType="end"/>
      </w:r>
      <w:r w:rsidR="00A65CAD" w:rsidRPr="000313B4">
        <w:t xml:space="preserve"> </w:t>
      </w:r>
      <w:r w:rsidR="00A65CAD" w:rsidRPr="000313B4">
        <w:rPr>
          <w:iCs/>
        </w:rPr>
        <w:t xml:space="preserve">and therefore suitable for in depth comparative genomics with the other available partial haplotype phase assembly of Pst-104E </w:t>
      </w:r>
      <w:r w:rsidR="00A65CAD" w:rsidRPr="000313B4">
        <w:rPr>
          <w:iCs/>
        </w:rPr>
        <w:fldChar w:fldCharType="begin"/>
      </w:r>
      <w:r w:rsidR="00372BF8" w:rsidRPr="000313B4">
        <w:rPr>
          <w:iCs/>
        </w:rPr>
        <w:instrText xml:space="preserve"> ADDIN ZOTERO_ITEM CSL_CITATION {"citationID":"a2fut1ng8gh","properties":{"formattedCitation":"(Schwessinger et al. 2018)","plainCitation":"(Schwessinger et al. 2018)","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schema":"https://github.com/citation-style-language/schema/raw/master/csl-citation.json"} </w:instrText>
      </w:r>
      <w:r w:rsidR="00A65CAD" w:rsidRPr="000313B4">
        <w:rPr>
          <w:iCs/>
        </w:rPr>
        <w:fldChar w:fldCharType="separate"/>
      </w:r>
      <w:r w:rsidR="00372BF8" w:rsidRPr="000313B4">
        <w:rPr>
          <w:lang w:val="en-GB"/>
        </w:rPr>
        <w:t>(Schwessinger et al. 2018)</w:t>
      </w:r>
      <w:r w:rsidR="00A65CAD" w:rsidRPr="000313B4">
        <w:rPr>
          <w:iCs/>
        </w:rPr>
        <w:fldChar w:fldCharType="end"/>
      </w:r>
      <w:r w:rsidRPr="000313B4">
        <w:rPr>
          <w:lang w:val="en-US"/>
        </w:rPr>
        <w:t xml:space="preserve">. </w:t>
      </w:r>
      <w:r w:rsidRPr="000313B4">
        <w:t xml:space="preserve">In total we annotated 15,070 genes on primary contigs and 10,870 genes on </w:t>
      </w:r>
      <w:proofErr w:type="spellStart"/>
      <w:r w:rsidRPr="000313B4">
        <w:t>haplotigs</w:t>
      </w:r>
      <w:proofErr w:type="spellEnd"/>
      <w:r w:rsidR="00A65CAD" w:rsidRPr="000313B4">
        <w:t xml:space="preserve"> in Pst-DK0911</w:t>
      </w:r>
      <w:r w:rsidRPr="000313B4">
        <w:t xml:space="preserve">. The overall gene length (1550 bp on primary contigs and 1420 bp on </w:t>
      </w:r>
      <w:proofErr w:type="spellStart"/>
      <w:r w:rsidRPr="000313B4">
        <w:t>haplotigs</w:t>
      </w:r>
      <w:proofErr w:type="spellEnd"/>
      <w:r w:rsidRPr="000313B4">
        <w:t xml:space="preserve">) and average number of introns per genes (3.3 and 3.1 for primary- and </w:t>
      </w:r>
      <w:proofErr w:type="spellStart"/>
      <w:r w:rsidRPr="000313B4">
        <w:t>haplotigs</w:t>
      </w:r>
      <w:proofErr w:type="spellEnd"/>
      <w:r w:rsidRPr="000313B4">
        <w:t xml:space="preserve">, respectively) is similar between primary contigs and </w:t>
      </w:r>
      <w:proofErr w:type="spellStart"/>
      <w:r w:rsidRPr="000313B4">
        <w:t>haplotigs</w:t>
      </w:r>
      <w:proofErr w:type="spellEnd"/>
      <w:r w:rsidRPr="000313B4">
        <w:t xml:space="preserve"> and near identical to our previous long-read assembly of Pst-104E (Table 1)</w:t>
      </w:r>
      <w:r w:rsidR="00D50344" w:rsidRPr="000313B4">
        <w:t xml:space="preserve"> </w:t>
      </w:r>
      <w:r w:rsidR="00D50344" w:rsidRPr="000313B4">
        <w:fldChar w:fldCharType="begin"/>
      </w:r>
      <w:r w:rsidR="00372BF8" w:rsidRPr="000313B4">
        <w:instrText xml:space="preserve"> ADDIN ZOTERO_ITEM CSL_CITATION {"citationID":"ohtGWYwD","properties":{"formattedCitation":"(Schwessinger et al. 2018)","plainCitation":"(Schwessinger et al. 2018)","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schema":"https://github.com/citation-style-language/schema/raw/master/csl-citation.json"} </w:instrText>
      </w:r>
      <w:r w:rsidR="00D50344" w:rsidRPr="000313B4">
        <w:fldChar w:fldCharType="separate"/>
      </w:r>
      <w:r w:rsidR="00372BF8" w:rsidRPr="000313B4">
        <w:rPr>
          <w:noProof/>
        </w:rPr>
        <w:t>(Schwessinger et al. 2018)</w:t>
      </w:r>
      <w:r w:rsidR="00D50344" w:rsidRPr="000313B4">
        <w:fldChar w:fldCharType="end"/>
      </w:r>
      <w:r w:rsidRPr="000313B4">
        <w:t xml:space="preserve">.  </w:t>
      </w:r>
    </w:p>
    <w:p w14:paraId="5B044551" w14:textId="6A4C1BE5" w:rsidR="00BB31F3" w:rsidRPr="000313B4" w:rsidRDefault="00F112AA" w:rsidP="004015D6">
      <w:pPr>
        <w:spacing w:line="360" w:lineRule="auto"/>
        <w:jc w:val="both"/>
      </w:pPr>
      <w:r w:rsidRPr="000313B4">
        <w:t>Potential molecular functions of all protein coding genes were assessed by searches against several databases (see Methods section). About 50% of the proteome contained at least one functional domain (</w:t>
      </w:r>
      <w:r w:rsidR="00D24433" w:rsidRPr="000313B4">
        <w:t xml:space="preserve">Supplemental Data </w:t>
      </w:r>
      <w:r w:rsidR="00940B32" w:rsidRPr="000313B4">
        <w:t>7</w:t>
      </w:r>
      <w:r w:rsidR="00D24433" w:rsidRPr="000313B4">
        <w:t xml:space="preserve">, </w:t>
      </w:r>
      <w:r w:rsidRPr="000313B4">
        <w:t xml:space="preserve">Table 2). We predicted candidate effectors with the machine learning program </w:t>
      </w:r>
      <w:proofErr w:type="spellStart"/>
      <w:r w:rsidRPr="000313B4">
        <w:t>EffectorP</w:t>
      </w:r>
      <w:proofErr w:type="spellEnd"/>
      <w:r w:rsidRPr="000313B4">
        <w:t xml:space="preserve"> 2.0 </w:t>
      </w:r>
      <w:r w:rsidR="00B02343" w:rsidRPr="000313B4">
        <w:fldChar w:fldCharType="begin"/>
      </w:r>
      <w:r w:rsidR="00372BF8" w:rsidRPr="000313B4">
        <w:instrText xml:space="preserve"> ADDIN ZOTERO_ITEM CSL_CITATION {"citationID":"XHsnVfkf","properties":{"formattedCitation":"(Sperschneider et al. 2018)","plainCitation":"(Sperschneider et al. 2018)","noteIndex":0},"citationItems":[{"id":16719,"uris":["http://zotero.org/users/1734563/items/BZ66DCHM"],"uri":["http://zotero.org/users/1734563/items/BZ66DCHM"],"itemData":{"id":16719,"type":"article-journal","abstract":"Plant-pathogenic fungi secrete effector proteins to facilitate infection. We describe extensive improvements to EffectorP, the first machine learning classifier for fungal effector prediction. EffectorP 2.0 is now trained on a larger set of effectors and utilizes a different approach based on an ensemble of classifiers trained on different subsets of negative data, offering different views on classification. EffectorP 2.0 achieves an accuracy of 89%, compared with 82% for EffectorP 1.0 and 59.8% for a small size classifier. Important features for effector prediction appear to be protein size, protein net charge as well as the amino acids serine and cysteine. EffectorP 2.0 decreases the number of predicted effectors in secretomes of fungal plant symbionts and saprophytes by 40% when compared with EffectorP 1.0. However, EffectorP 1.0 retains value, and combining EffectorP 1.0 and 2.0 results in a stringent classifier with a low false positive rate of 9%. EffectorP 2.0 predicts significant enrichments of effectors in 12 of 13 sets of infection-induced proteins from diverse fungal pathogens, whereas a small cysteine-rich classifier detects enrichment in only seven of 13. EffectorP 2.0 will fast track the prioritization of high-confidence effector candidates for functional validation and aid in improving our understanding of effector biology. EffectorP 2.0 is available at http://effectorp.csiro.au.","container-title":"Molecular Plant Pathology","DOI":"10.1111/mpp.12682","ISSN":"1364-3703","issue":"9","journalAbbreviation":"Mol. Plant Pathol.","language":"eng","note":"PMID: 29569316\nPMCID: PMC6638006","page":"2094-2110","source":"PubMed","title":"Improved prediction of fungal effector proteins from secretomes with EffectorP 2.0","volume":"19","author":[{"family":"Sperschneider","given":"Jana"},{"family":"Dodds","given":"Peter N."},{"family":"Gardiner","given":"Donald M."},{"family":"Singh","given":"Karam B."},{"family":"Taylor","given":"Jennifer M."}],"issued":{"date-parts":[["2018"]]}}}],"schema":"https://github.com/citation-style-language/schema/raw/master/csl-citation.json"} </w:instrText>
      </w:r>
      <w:r w:rsidR="00B02343" w:rsidRPr="000313B4">
        <w:fldChar w:fldCharType="separate"/>
      </w:r>
      <w:r w:rsidR="00372BF8" w:rsidRPr="000313B4">
        <w:rPr>
          <w:noProof/>
        </w:rPr>
        <w:t>(Sperschneider et al. 2018)</w:t>
      </w:r>
      <w:r w:rsidR="00B02343" w:rsidRPr="000313B4">
        <w:fldChar w:fldCharType="end"/>
      </w:r>
      <w:r w:rsidRPr="000313B4">
        <w:t xml:space="preserve"> applied to the </w:t>
      </w:r>
      <w:proofErr w:type="spellStart"/>
      <w:r w:rsidRPr="000313B4">
        <w:t>secretome</w:t>
      </w:r>
      <w:proofErr w:type="spellEnd"/>
      <w:r w:rsidRPr="000313B4">
        <w:t xml:space="preserve"> identified with </w:t>
      </w:r>
      <w:proofErr w:type="spellStart"/>
      <w:r w:rsidRPr="000313B4">
        <w:t>SignalP</w:t>
      </w:r>
      <w:proofErr w:type="spellEnd"/>
      <w:r w:rsidRPr="000313B4">
        <w:t xml:space="preserve"> 3.0</w:t>
      </w:r>
      <w:r w:rsidR="008F3745" w:rsidRPr="000313B4">
        <w:t xml:space="preserve"> </w:t>
      </w:r>
      <w:r w:rsidR="008F3745" w:rsidRPr="000313B4">
        <w:fldChar w:fldCharType="begin"/>
      </w:r>
      <w:r w:rsidR="00372BF8" w:rsidRPr="000313B4">
        <w:instrText xml:space="preserve"> ADDIN ZOTERO_ITEM CSL_CITATION {"citationID":"3enJT1q2","properties":{"formattedCitation":"(Bendtsen et al. 2004)","plainCitation":"(Bendtsen et al. 2004)","noteIndex":0},"citationItems":[{"id":13889,"uris":["http://zotero.org/users/1734563/items/XDNAKYY3"],"uri":["http://zotero.org/users/1734563/items/XDNAKYY3"],"itemData":{"id":13889,"type":"article-journal","abstract":"We describe improvements of the currently most popular method for prediction of classically secreted proteins, SignalP. SignalP consists of two different predictors based on neural network and hidden Markov model algorithms, where both components have been updated. Motivated by the idea that the cleavage site position and the amino acid composition of the signal peptide are correlated, new features have been included as input to the neural network. This addition, combined with a thorough error-correction of a new data set, have improved the performance of the predictor significantly over SignalP version 2. In version 3, correctness of the cleavage site predictions has increased notably for all three organism groups, eukaryotes, Gram-negative and Gram-positive bacteria. The accuracy of cleavage site prediction has increased in the range 6-17% over the previous version, whereas the signal peptide discrimination improvement is mainly due to the elimination of false-positive predictions, as well as the introduction of a new discrimination score for the neural network. The new method has been benchmarked against other available methods. Predictions can be made at the publicly available web server","container-title":"Journal of Molecular Biology","DOI":"10.1016/j.jmb.2004.05.028","ISSN":"0022-2836","issue":"4","journalAbbreviation":"J. Mol. Biol.","language":"eng","note":"PMID: 15223320","page":"783-795","source":"PubMed","title":"Improved prediction of signal peptides: SignalP 3.0","title-short":"Improved prediction of signal peptides","volume":"340","author":[{"family":"Bendtsen","given":"Jannick Dyrløv"},{"family":"Nielsen","given":"Henrik"},{"family":"Heijne","given":"Gunnar","non-dropping-particle":"von"},{"family":"Brunak","given":"Søren"}],"issued":{"date-parts":[["2004",7,16]]}}}],"schema":"https://github.com/citation-style-language/schema/raw/master/csl-citation.json"} </w:instrText>
      </w:r>
      <w:r w:rsidR="008F3745" w:rsidRPr="000313B4">
        <w:fldChar w:fldCharType="separate"/>
      </w:r>
      <w:r w:rsidR="00372BF8" w:rsidRPr="000313B4">
        <w:rPr>
          <w:noProof/>
        </w:rPr>
        <w:t>(Bendtsen et al. 2004)</w:t>
      </w:r>
      <w:r w:rsidR="008F3745" w:rsidRPr="000313B4">
        <w:fldChar w:fldCharType="end"/>
      </w:r>
      <w:r w:rsidRPr="000313B4">
        <w:t xml:space="preserve">. We identified 819 candidate effectors on primary contigs and 557 on </w:t>
      </w:r>
      <w:proofErr w:type="spellStart"/>
      <w:r w:rsidRPr="000313B4">
        <w:t>haplotigs</w:t>
      </w:r>
      <w:proofErr w:type="spellEnd"/>
      <w:r w:rsidRPr="000313B4">
        <w:t xml:space="preserve">. </w:t>
      </w:r>
    </w:p>
    <w:p w14:paraId="5B044552" w14:textId="77777777" w:rsidR="00BB31F3" w:rsidRPr="000313B4" w:rsidRDefault="00BB31F3" w:rsidP="004015D6">
      <w:pPr>
        <w:spacing w:line="360" w:lineRule="auto"/>
        <w:jc w:val="both"/>
      </w:pPr>
    </w:p>
    <w:p w14:paraId="5B044553" w14:textId="04D70726" w:rsidR="00BB31F3" w:rsidRPr="000313B4" w:rsidRDefault="00F112AA" w:rsidP="004015D6">
      <w:pPr>
        <w:spacing w:line="360" w:lineRule="auto"/>
        <w:jc w:val="both"/>
        <w:rPr>
          <w:u w:val="single"/>
        </w:rPr>
      </w:pPr>
      <w:r w:rsidRPr="000313B4">
        <w:rPr>
          <w:u w:val="single"/>
        </w:rPr>
        <w:t xml:space="preserve">A </w:t>
      </w:r>
      <w:r w:rsidR="00A44B3B" w:rsidRPr="000313B4">
        <w:rPr>
          <w:u w:val="single"/>
        </w:rPr>
        <w:t>high-quality</w:t>
      </w:r>
      <w:r w:rsidRPr="000313B4">
        <w:rPr>
          <w:u w:val="single"/>
        </w:rPr>
        <w:t xml:space="preserve"> mitochondrial genome for Pst-DK0911</w:t>
      </w:r>
    </w:p>
    <w:p w14:paraId="5B044555" w14:textId="536A8CA9" w:rsidR="00BB31F3" w:rsidRPr="000313B4" w:rsidRDefault="00F112AA" w:rsidP="004015D6">
      <w:pPr>
        <w:spacing w:line="360" w:lineRule="auto"/>
        <w:jc w:val="both"/>
      </w:pPr>
      <w:r w:rsidRPr="000313B4">
        <w:t>Using PacBio long-reads we were able to assemble a high-quality, circular mitochondrial genome for Pst-DK0911 with a length of 101,813 bp</w:t>
      </w:r>
      <w:r w:rsidR="064E6D2A" w:rsidRPr="000313B4">
        <w:t xml:space="preserve"> (</w:t>
      </w:r>
      <w:r w:rsidR="00AE60EB" w:rsidRPr="000313B4">
        <w:t>Supplemental F</w:t>
      </w:r>
      <w:r w:rsidR="064E6D2A" w:rsidRPr="000313B4">
        <w:t>igure</w:t>
      </w:r>
      <w:r w:rsidR="00AE60EB" w:rsidRPr="000313B4">
        <w:t xml:space="preserve"> </w:t>
      </w:r>
      <w:r w:rsidR="00A44B3B" w:rsidRPr="000313B4">
        <w:t>3</w:t>
      </w:r>
      <w:r w:rsidR="064E6D2A" w:rsidRPr="000313B4">
        <w:t>)</w:t>
      </w:r>
      <w:r w:rsidR="00A44B3B" w:rsidRPr="000313B4">
        <w:t xml:space="preserve">, which displays a high </w:t>
      </w:r>
      <w:r w:rsidR="00E17473" w:rsidRPr="000313B4">
        <w:t xml:space="preserve">structural and sequence </w:t>
      </w:r>
      <w:r w:rsidR="00A44B3B" w:rsidRPr="000313B4">
        <w:t>conservation</w:t>
      </w:r>
      <w:r w:rsidR="00E17473" w:rsidRPr="000313B4">
        <w:t xml:space="preserve"> when compared to</w:t>
      </w:r>
      <w:r w:rsidR="00A44B3B" w:rsidRPr="000313B4">
        <w:t xml:space="preserve"> </w:t>
      </w:r>
      <w:r w:rsidR="00E17473" w:rsidRPr="000313B4">
        <w:t>three</w:t>
      </w:r>
      <w:r w:rsidR="00A44B3B" w:rsidRPr="000313B4">
        <w:t xml:space="preserve"> previously published </w:t>
      </w:r>
      <w:r w:rsidR="00A44B3B" w:rsidRPr="000313B4">
        <w:rPr>
          <w:i/>
          <w:iCs/>
        </w:rPr>
        <w:t xml:space="preserve">P. </w:t>
      </w:r>
      <w:proofErr w:type="spellStart"/>
      <w:r w:rsidR="00A44B3B" w:rsidRPr="000313B4">
        <w:rPr>
          <w:i/>
          <w:iCs/>
        </w:rPr>
        <w:t>striiformis</w:t>
      </w:r>
      <w:proofErr w:type="spellEnd"/>
      <w:r w:rsidR="00A44B3B" w:rsidRPr="000313B4">
        <w:t xml:space="preserve"> </w:t>
      </w:r>
      <w:r w:rsidR="00E17473" w:rsidRPr="000313B4">
        <w:t xml:space="preserve">mitochondrial genomes </w:t>
      </w:r>
      <w:r w:rsidR="00E17473" w:rsidRPr="000313B4">
        <w:fldChar w:fldCharType="begin"/>
      </w:r>
      <w:r w:rsidR="00B96D16" w:rsidRPr="000313B4">
        <w:instrText xml:space="preserve"> ADDIN ZOTERO_ITEM CSL_CITATION {"citationID":"smtfZHtV","properties":{"formattedCitation":"(Li et al. 2020; Xia, Wang, Yin, Cornejo, Scot H. Hulbert, et al. 2018)","plainCitation":"(Li et al. 2020; Xia, Wang, Yin, Cornejo, Scot H. Hulbert, et al. 2018)","dontUpdate":true,"noteIndex":0},"citationItems":[{"id":17166,"uris":["http://zotero.org/users/1734563/items/QMWSAMHG"],"uri":["http://zotero.org/users/1734563/items/QMWSAMHG"],"itemData":{"id":17166,"type":"article-journal","abstract":"The complete mitogenomes of Puccinia striiformis f. sp. tritici (Pst) CY32 and P. recondita f. sp. tritici (Pt) HnZU18-3, two destructive rust fungi in wheat, are sequenced and determined. Their circular mitogenomes are 102,521 bp and 77,894 bp in length and contain 24 and 23 tRNA genes for Pst and Pt, respectively, and both consist of 14 protein-coding genes located on the same strand. Phylogenetic analysis revealed the phylogenetic relationships of Pst and Pt based on mitogenomes conform to the previous identification in genomic level.","container-title":"Mitochondrial DNA Part B","DOI":"10.1080/23802359.2019.1674744","ISSN":"null","issue":"1","page":"29-30","source":"Taylor and Francis+NEJM","title":"The complete mitochondrial genomes of Puccinia striiformis f. sp. tritici and Puccinia recondita f. sp. tritici","volume":"5","author":[{"family":"Li","given":"Chuang"},{"family":"Lu","given":"Xianhua"},{"family":"Zhang","given":"Yibo"},{"family":"Liu","given":"Na"},{"family":"Li","given":"Chunqi"},{"family":"Zheng","given":"Wenming"}],"issued":{"date-parts":[["2020",1,2]]}},"label":"page"},{"id":15505,"uris":["http://zotero.org/users/1734563/items/PPD9XHWD"],"uri":["http://zotero.org/users/1734563/items/PPD9XHWD"],"itemData":{"id":15505,"type":"article-journal","abstract":"Plant fungal pathogens can rapidly evolve and adapt to new environmental conditions in response to sudden changes of host populations in agro-ecosystems. However, the genomic basis of their host adaptation, especially at the forma specialis level, remains unclear.","container-title":"BMC Genomics","DOI":"10.1186/s12864-018-5041-y","ISSN":"1471-2164","issue":"1","journalAbbreviation":"BMC Genomics","note":"00000","page":"664","source":"BioMed Central","title":"Genomic insights into host adaptation between the wheat stripe rust pathogen (Puccinia striiformis f. sp. tritici) and the barley stripe rust pathogen (Puccinia striiformis f. sp. hordei)","volume":"19","author":[{"family":"Xia","given":"Chongjing"},{"family":"Wang","given":"Meinan"},{"family":"Yin","given":"Chuntao"},{"family":"Cornejo","given":"Omar E."},{"family":"Hulbert","given":"Scot H."},{"family":"Chen","given":"Xianming"}],"issued":{"date-parts":[["2018",9,12]]}},"label":"page"}],"schema":"https://github.com/citation-style-language/schema/raw/master/csl-citation.json"} </w:instrText>
      </w:r>
      <w:r w:rsidR="00E17473" w:rsidRPr="000313B4">
        <w:fldChar w:fldCharType="separate"/>
      </w:r>
      <w:r w:rsidR="00372BF8" w:rsidRPr="000313B4">
        <w:rPr>
          <w:lang w:val="en-GB"/>
        </w:rPr>
        <w:t>(Li et al. 2020; Xia</w:t>
      </w:r>
      <w:r w:rsidR="00AC7BC6" w:rsidRPr="000313B4">
        <w:rPr>
          <w:lang w:val="en-GB"/>
        </w:rPr>
        <w:t xml:space="preserve"> </w:t>
      </w:r>
      <w:r w:rsidR="00372BF8" w:rsidRPr="000313B4">
        <w:rPr>
          <w:lang w:val="en-GB"/>
        </w:rPr>
        <w:t>et al. 2018)</w:t>
      </w:r>
      <w:r w:rsidR="00E17473" w:rsidRPr="000313B4">
        <w:fldChar w:fldCharType="end"/>
      </w:r>
      <w:r w:rsidR="00E17473" w:rsidRPr="000313B4">
        <w:t xml:space="preserve"> (Supplemental Figure 4)</w:t>
      </w:r>
      <w:r w:rsidR="064E6D2A" w:rsidRPr="000313B4">
        <w:t>.</w:t>
      </w:r>
      <w:r w:rsidRPr="000313B4">
        <w:t xml:space="preserve"> The Pst-DK0911 mt-genome contains 14 protein coding genes </w:t>
      </w:r>
      <w:r w:rsidR="5DD9B35A" w:rsidRPr="000313B4">
        <w:t>that encode</w:t>
      </w:r>
      <w:r w:rsidRPr="000313B4">
        <w:t xml:space="preserve"> components of the electron transport chain, including three copies of the ATP synthase complex (</w:t>
      </w:r>
      <w:r w:rsidRPr="000313B4">
        <w:rPr>
          <w:i/>
        </w:rPr>
        <w:t>atp6</w:t>
      </w:r>
      <w:r w:rsidRPr="000313B4">
        <w:t xml:space="preserve">, </w:t>
      </w:r>
      <w:r w:rsidRPr="000313B4">
        <w:rPr>
          <w:i/>
        </w:rPr>
        <w:t xml:space="preserve">atp8 </w:t>
      </w:r>
      <w:r w:rsidRPr="000313B4">
        <w:t xml:space="preserve">and </w:t>
      </w:r>
      <w:r w:rsidRPr="000313B4">
        <w:rPr>
          <w:i/>
        </w:rPr>
        <w:t>atp9</w:t>
      </w:r>
      <w:r w:rsidRPr="000313B4">
        <w:t>), seven subunits of the nicotinamide adenine dinucleotide ubiquinone oxidoreductase complex (</w:t>
      </w:r>
      <w:r w:rsidRPr="000313B4">
        <w:rPr>
          <w:i/>
        </w:rPr>
        <w:t>nad1</w:t>
      </w:r>
      <w:r w:rsidRPr="000313B4">
        <w:t xml:space="preserve">, </w:t>
      </w:r>
      <w:r w:rsidRPr="000313B4">
        <w:rPr>
          <w:i/>
        </w:rPr>
        <w:t>nad2</w:t>
      </w:r>
      <w:r w:rsidRPr="000313B4">
        <w:t xml:space="preserve">, </w:t>
      </w:r>
      <w:r w:rsidRPr="000313B4">
        <w:rPr>
          <w:i/>
        </w:rPr>
        <w:t>nad3</w:t>
      </w:r>
      <w:r w:rsidRPr="000313B4">
        <w:t xml:space="preserve">, </w:t>
      </w:r>
      <w:r w:rsidRPr="000313B4">
        <w:rPr>
          <w:i/>
        </w:rPr>
        <w:t xml:space="preserve">nad4 </w:t>
      </w:r>
      <w:r w:rsidRPr="000313B4">
        <w:t>,</w:t>
      </w:r>
      <w:r w:rsidRPr="000313B4">
        <w:rPr>
          <w:i/>
        </w:rPr>
        <w:t>nad4L</w:t>
      </w:r>
      <w:r w:rsidRPr="000313B4">
        <w:t xml:space="preserve">, </w:t>
      </w:r>
      <w:r w:rsidRPr="000313B4">
        <w:rPr>
          <w:i/>
        </w:rPr>
        <w:t xml:space="preserve">nad5 </w:t>
      </w:r>
      <w:r w:rsidRPr="000313B4">
        <w:t xml:space="preserve">and </w:t>
      </w:r>
      <w:r w:rsidRPr="000313B4">
        <w:rPr>
          <w:i/>
        </w:rPr>
        <w:t>nad6</w:t>
      </w:r>
      <w:r w:rsidRPr="000313B4">
        <w:t>), one cytochrome b (</w:t>
      </w:r>
      <w:r w:rsidRPr="000313B4">
        <w:rPr>
          <w:i/>
        </w:rPr>
        <w:t>cob</w:t>
      </w:r>
      <w:r w:rsidRPr="000313B4">
        <w:t>), and three subunits of cytochrome c oxidase (</w:t>
      </w:r>
      <w:r w:rsidRPr="000313B4">
        <w:rPr>
          <w:i/>
        </w:rPr>
        <w:t>cox1</w:t>
      </w:r>
      <w:r w:rsidRPr="000313B4">
        <w:t xml:space="preserve">, </w:t>
      </w:r>
      <w:r w:rsidRPr="000313B4">
        <w:rPr>
          <w:i/>
        </w:rPr>
        <w:t xml:space="preserve">cox2 </w:t>
      </w:r>
      <w:r w:rsidRPr="000313B4">
        <w:t xml:space="preserve">and </w:t>
      </w:r>
      <w:r w:rsidRPr="000313B4">
        <w:rPr>
          <w:i/>
        </w:rPr>
        <w:t>cox3</w:t>
      </w:r>
      <w:r w:rsidRPr="000313B4">
        <w:t>). In addition, the mt-genome encodes a ribosomal protein (</w:t>
      </w:r>
      <w:r w:rsidRPr="000313B4">
        <w:rPr>
          <w:i/>
        </w:rPr>
        <w:t>rps3</w:t>
      </w:r>
      <w:r w:rsidRPr="000313B4">
        <w:t>) which is a frequent component of fungal mt-genomes</w:t>
      </w:r>
      <w:r w:rsidR="00E870A6" w:rsidRPr="000313B4">
        <w:t xml:space="preserve"> </w:t>
      </w:r>
      <w:r w:rsidR="007C5A73" w:rsidRPr="000313B4">
        <w:fldChar w:fldCharType="begin"/>
      </w:r>
      <w:r w:rsidR="00372BF8" w:rsidRPr="000313B4">
        <w:instrText xml:space="preserve"> ADDIN ZOTERO_ITEM CSL_CITATION {"citationID":"mlCkfFXL","properties":{"formattedCitation":"(Korovesi et al. 2018; Losada et al. 2014)","plainCitation":"(Korovesi et al. 2018; Losada et al. 2014)","noteIndex":0},"citationItems":[{"id":16784,"uris":["http://zotero.org/users/1734563/items/KNATYF73"],"uri":["http://zotero.org/users/1734563/items/KNATYF73"],"itemData":{"id":16784,"type":"article-journal","abstract":"The nuclear ribosomal protein S3 (Rps3) is implicated in the assembly of the ribosomal small subunit. Fungi and plants present a gene copy in their mitochondrial (mt) genomes. An analysis of 303 complete fungal mt genomes showed that, when rps3 is found, it is either a free-standing gene or an anchored gene within the omega intron of the rnl gene. Early divergent fungi, Basidiomycota and all yeasts but the CTG group belong to the first case, and Pezizomycotina to the second. Its position, size and genetic code employed are conserved within species of the same Order. Size variability is attributed to different number of repeats. These repeats consist of AT-rich sequences. MtRps3 proteins lack the KH domain, necessary for binding to rRNA, in their N-terminal region. Their C-terminal region is conserved in all Domains of life. Phylogenetic analysis showed that nuclear and mtRps3 proteins are descendants of archaeal and a-proteobacterial homologues, respectively. Thus, fungal mt-rps3 gene is an ancient gene which evolved within the endosymbiotic model and presents different evolutionary routes: (a) coming from a-proteobacteria, it was relocated to another region of the mt genome, (b) via its insertion to the omega intron, it was transferred to the nucleus and/or got lost, and (c) it was re-routed to the mt genome again. Today, Basidiomycota and Saccharomycetales seem to follow the first evolutionary route and almost all Pezizomycotina support the second scenario with their exceptions being the result of the third scenario, i.e., the gene’s re-entry to the mt genome.","container-title":"Molecular Phylogenetics and Evolution","DOI":"10.1016/j.ympev.2018.04.037","ISSN":"1055-7903","journalAbbreviation":"Molecular Phylogenetics and Evolution","language":"en","page":"74-86","source":"ScienceDirect","title":"Mt-rps3 is an ancient gene which provides insight into the evolution of fungal mitochondrial genomes","volume":"127","author":[{"family":"Korovesi","given":"Artemis G."},{"family":"Ntertilis","given":"Maria"},{"family":"Kouvelis","given":"Vassili N."}],"issued":{"date-parts":[["2018",10,1]]}},"label":"page"},{"id":16756,"uris":["http://zotero.org/users/1734563/items/VUZ4AERV"],"uri":["http://zotero.org/users/1734563/items/VUZ4AERV"],"itemData":{"id":16756,"type":"article-journal","abstract":"The unusually large mitochondrial genome of the agricultural pathogen Rhizoctonia solani is due to expansion of novel introns and repetitive genetic elements.","container-title":"FEMS Microbiology Letters","DOI":"10.1111/1574-6968.12387","ISSN":"0378-1097","issue":"2","journalAbbreviation":"FEMS Microbiol Lett","language":"en","page":"165-173","source":"academic.oup.com","title":"Mobile elements and mitochondrial genome expansion in the soil fungus and potato pathogen Rhizoctonia solani AG-3","volume":"352","author":[{"family":"Losada","given":"Liliana"},{"family":"Pakala","given":"Suman B."},{"family":"Fedorova","given":"Natalie D."},{"family":"Joardar","given":"Vinita"},{"family":"Shabalina","given":"Svetlana A."},{"family":"Hostetler","given":"Jessica"},{"family":"Pakala","given":"Suchitra M."},{"family":"Zafar","given":"Nikhat"},{"family":"Thomas","given":"Elizabeth"},{"family":"Rodriguez-Carres","given":"Marianela"},{"family":"Dean","given":"Ralph"},{"family":"Vilgalys","given":"Rytas"},{"family":"Nierman","given":"William C."},{"family":"Cubeta","given":"Marc A."}],"issued":{"date-parts":[["2014",3,1]]}},"label":"page"}],"schema":"https://github.com/citation-style-language/schema/raw/master/csl-citation.json"} </w:instrText>
      </w:r>
      <w:r w:rsidR="007C5A73" w:rsidRPr="000313B4">
        <w:fldChar w:fldCharType="separate"/>
      </w:r>
      <w:r w:rsidR="00372BF8" w:rsidRPr="000313B4">
        <w:rPr>
          <w:noProof/>
        </w:rPr>
        <w:t>(Korovesi et al. 2018; Losada et al. 2014)</w:t>
      </w:r>
      <w:r w:rsidR="007C5A73" w:rsidRPr="000313B4">
        <w:fldChar w:fldCharType="end"/>
      </w:r>
      <w:r w:rsidR="5DD9B35A" w:rsidRPr="000313B4">
        <w:t>,</w:t>
      </w:r>
      <w:r w:rsidRPr="000313B4">
        <w:t xml:space="preserve"> and a set of 24 tRNAs. All coding and non-coding genes are transcribed clockwise by the plus </w:t>
      </w:r>
      <w:r w:rsidRPr="000313B4">
        <w:lastRenderedPageBreak/>
        <w:t xml:space="preserve">strand only. </w:t>
      </w:r>
      <w:r w:rsidR="0EB13FB0" w:rsidRPr="000313B4">
        <w:t>The protein coding regions are separated by large (800-</w:t>
      </w:r>
      <w:r w:rsidR="5DD9B35A" w:rsidRPr="000313B4">
        <w:t>2,100</w:t>
      </w:r>
      <w:r w:rsidR="0EB13FB0" w:rsidRPr="000313B4">
        <w:t xml:space="preserve"> bp) regions containing abundant AT-rich repeats.</w:t>
      </w:r>
    </w:p>
    <w:p w14:paraId="5B044556" w14:textId="77777777" w:rsidR="00BB31F3" w:rsidRPr="000313B4" w:rsidRDefault="00BB31F3" w:rsidP="004015D6">
      <w:pPr>
        <w:spacing w:line="360" w:lineRule="auto"/>
        <w:jc w:val="both"/>
        <w:rPr>
          <w:u w:val="single"/>
        </w:rPr>
      </w:pPr>
    </w:p>
    <w:p w14:paraId="5B044557" w14:textId="1643D058" w:rsidR="00BB31F3" w:rsidRPr="000313B4" w:rsidRDefault="5DD9B35A" w:rsidP="004015D6">
      <w:pPr>
        <w:spacing w:line="360" w:lineRule="auto"/>
        <w:jc w:val="both"/>
        <w:rPr>
          <w:u w:val="single"/>
        </w:rPr>
      </w:pPr>
      <w:r w:rsidRPr="000313B4">
        <w:rPr>
          <w:u w:val="single"/>
        </w:rPr>
        <w:t xml:space="preserve">The difference in </w:t>
      </w:r>
      <w:r w:rsidR="00F112AA" w:rsidRPr="000313B4">
        <w:rPr>
          <w:u w:val="single"/>
        </w:rPr>
        <w:t xml:space="preserve">genome size between Pst-DK0911 and Pst-104E, representing two different </w:t>
      </w:r>
      <w:r w:rsidR="00403975" w:rsidRPr="000313B4">
        <w:rPr>
          <w:i/>
          <w:u w:val="single"/>
        </w:rPr>
        <w:t>P</w:t>
      </w:r>
      <w:r w:rsidR="00403975" w:rsidRPr="000313B4">
        <w:rPr>
          <w:u w:val="single"/>
        </w:rPr>
        <w:t xml:space="preserve">. </w:t>
      </w:r>
      <w:proofErr w:type="spellStart"/>
      <w:r w:rsidR="00403975" w:rsidRPr="000313B4">
        <w:rPr>
          <w:i/>
          <w:u w:val="single"/>
        </w:rPr>
        <w:t>striiformis</w:t>
      </w:r>
      <w:proofErr w:type="spellEnd"/>
      <w:r w:rsidR="00403975" w:rsidRPr="000313B4">
        <w:rPr>
          <w:u w:val="single"/>
        </w:rPr>
        <w:t xml:space="preserve"> f. sp</w:t>
      </w:r>
      <w:r w:rsidR="00403975" w:rsidRPr="000313B4">
        <w:rPr>
          <w:i/>
          <w:u w:val="single"/>
        </w:rPr>
        <w:t>.</w:t>
      </w:r>
      <w:r w:rsidR="00403975" w:rsidRPr="000313B4">
        <w:rPr>
          <w:u w:val="single"/>
        </w:rPr>
        <w:t xml:space="preserve"> </w:t>
      </w:r>
      <w:proofErr w:type="spellStart"/>
      <w:r w:rsidR="00403975" w:rsidRPr="000313B4">
        <w:rPr>
          <w:i/>
          <w:u w:val="single"/>
        </w:rPr>
        <w:t>tritici</w:t>
      </w:r>
      <w:proofErr w:type="spellEnd"/>
      <w:r w:rsidR="00403975" w:rsidRPr="000313B4">
        <w:rPr>
          <w:i/>
          <w:u w:val="single"/>
        </w:rPr>
        <w:t xml:space="preserve"> </w:t>
      </w:r>
      <w:r w:rsidR="00F112AA" w:rsidRPr="000313B4">
        <w:rPr>
          <w:u w:val="single"/>
        </w:rPr>
        <w:t>lineages</w:t>
      </w:r>
      <w:r w:rsidRPr="000313B4">
        <w:rPr>
          <w:u w:val="single"/>
        </w:rPr>
        <w:t>,</w:t>
      </w:r>
      <w:r w:rsidR="00F112AA" w:rsidRPr="000313B4">
        <w:rPr>
          <w:u w:val="single"/>
        </w:rPr>
        <w:t xml:space="preserve"> is explained by the difference in TE content and suggests a recent TE burst</w:t>
      </w:r>
    </w:p>
    <w:p w14:paraId="5B044558" w14:textId="77777777" w:rsidR="00BB31F3" w:rsidRPr="000313B4" w:rsidRDefault="00BB31F3" w:rsidP="004015D6">
      <w:pPr>
        <w:spacing w:line="360" w:lineRule="auto"/>
        <w:jc w:val="both"/>
      </w:pPr>
    </w:p>
    <w:p w14:paraId="00C6B7BB" w14:textId="5D9BEBCC" w:rsidR="00495DEC" w:rsidRPr="000313B4" w:rsidRDefault="00F112AA" w:rsidP="004015D6">
      <w:pPr>
        <w:spacing w:line="360" w:lineRule="auto"/>
        <w:jc w:val="both"/>
      </w:pPr>
      <w:r w:rsidRPr="000313B4">
        <w:t>The overall genome composition and coding capacity (Table 1) of Pst-DK0911 is very similar to that of previous long-read assemblies</w:t>
      </w:r>
      <w:r w:rsidR="00181B7A" w:rsidRPr="000313B4">
        <w:t xml:space="preserve"> </w:t>
      </w:r>
      <w:r w:rsidR="00E71039" w:rsidRPr="000313B4">
        <w:fldChar w:fldCharType="begin"/>
      </w:r>
      <w:r w:rsidR="00B96D16" w:rsidRPr="000313B4">
        <w:instrText xml:space="preserve"> ADDIN ZOTERO_ITEM CSL_CITATION {"citationID":"a2p4nkgr351","properties":{"formattedCitation":"(Schwessinger et al. 2018; Xia, Wang, Yin, Cornejo, Scot H. Hulbert, et al. 2018)","plainCitation":"(Schwessinger et al. 2018; Xia, Wang, Yin, Cornejo, Scot H. Hulbert, et al. 2018)","dontUpdate":true,"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label":"page"},{"id":15505,"uris":["http://zotero.org/users/1734563/items/PPD9XHWD"],"uri":["http://zotero.org/users/1734563/items/PPD9XHWD"],"itemData":{"id":15505,"type":"article-journal","abstract":"Plant fungal pathogens can rapidly evolve and adapt to new environmental conditions in response to sudden changes of host populations in agro-ecosystems. However, the genomic basis of their host adaptation, especially at the forma specialis level, remains unclear.","container-title":"BMC Genomics","DOI":"10.1186/s12864-018-5041-y","ISSN":"1471-2164","issue":"1","journalAbbreviation":"BMC Genomics","note":"00000","page":"664","source":"BioMed Central","title":"Genomic insights into host adaptation between the wheat stripe rust pathogen (Puccinia striiformis f. sp. tritici) and the barley stripe rust pathogen (Puccinia striiformis f. sp. hordei)","volume":"19","author":[{"family":"Xia","given":"Chongjing"},{"family":"Wang","given":"Meinan"},{"family":"Yin","given":"Chuntao"},{"family":"Cornejo","given":"Omar E."},{"family":"Hulbert","given":"Scot H."},{"family":"Chen","given":"Xianming"}],"issued":{"date-parts":[["2018",9,12]]}},"label":"page"}],"schema":"https://github.com/citation-style-language/schema/raw/master/csl-citation.json"} </w:instrText>
      </w:r>
      <w:r w:rsidR="00E71039" w:rsidRPr="000313B4">
        <w:fldChar w:fldCharType="separate"/>
      </w:r>
      <w:r w:rsidR="00372BF8" w:rsidRPr="000313B4">
        <w:rPr>
          <w:lang w:val="en-US"/>
        </w:rPr>
        <w:t>(Schwessinger et al. 2018; Xia et al. 2018)</w:t>
      </w:r>
      <w:r w:rsidR="00E71039" w:rsidRPr="000313B4">
        <w:fldChar w:fldCharType="end"/>
      </w:r>
      <w:r w:rsidRPr="000313B4">
        <w:rPr>
          <w:lang w:val="en-US"/>
        </w:rPr>
        <w:t xml:space="preserve">.  </w:t>
      </w:r>
      <w:r w:rsidRPr="000313B4">
        <w:t>At the same time the cumulative size of the primary contigs of Pst-DK0911 is 74 Mb whereas it is 83 Mb for Pst-104E</w:t>
      </w:r>
      <w:r w:rsidR="00241E55" w:rsidRPr="000313B4">
        <w:t xml:space="preserve"> and 85Mb for Pst-93-210</w:t>
      </w:r>
      <w:r w:rsidRPr="000313B4">
        <w:t xml:space="preserve">. We investigated if this difference might be linked to differences in transposable element (TE) content. When </w:t>
      </w:r>
      <w:proofErr w:type="spellStart"/>
      <w:r w:rsidRPr="000313B4">
        <w:t>analysing</w:t>
      </w:r>
      <w:proofErr w:type="spellEnd"/>
      <w:r w:rsidRPr="000313B4">
        <w:t xml:space="preserve"> repetitive elements, approximately 56% of the Pst-DK0911 genome was annotated as encoding TEs, shared equally between Class I and Class II elements (Supplemental Figure </w:t>
      </w:r>
      <w:r w:rsidR="00AE60EB" w:rsidRPr="000313B4">
        <w:t>2</w:t>
      </w:r>
      <w:r w:rsidRPr="000313B4">
        <w:t xml:space="preserve">). In the case of Class I retrotransposons, LTR Gypsy and </w:t>
      </w:r>
      <w:proofErr w:type="spellStart"/>
      <w:r w:rsidRPr="000313B4">
        <w:t>Copia</w:t>
      </w:r>
      <w:proofErr w:type="spellEnd"/>
      <w:r w:rsidRPr="000313B4">
        <w:t xml:space="preserve"> elements were by far the most abundant </w:t>
      </w:r>
      <w:proofErr w:type="spellStart"/>
      <w:r w:rsidRPr="000313B4">
        <w:t>superfamilies</w:t>
      </w:r>
      <w:proofErr w:type="spellEnd"/>
      <w:r w:rsidRPr="000313B4">
        <w:t xml:space="preserve">. TEs belonging to the TIR order were the most abundant Class II DNA transposons. The overall distribution of TEs into </w:t>
      </w:r>
      <w:proofErr w:type="spellStart"/>
      <w:r w:rsidRPr="000313B4">
        <w:t>superfamiles</w:t>
      </w:r>
      <w:proofErr w:type="spellEnd"/>
      <w:r w:rsidRPr="000313B4">
        <w:t xml:space="preserve"> and their relative percentage identity compared to the family consensus sequence in Pst-DK0911 was very similar to what have previously been observed in Pst-104E </w:t>
      </w:r>
      <w:r w:rsidR="00562969" w:rsidRPr="000313B4">
        <w:t xml:space="preserve">with the most recent TE </w:t>
      </w:r>
      <w:r w:rsidR="00F066FF" w:rsidRPr="000313B4">
        <w:t>amplification</w:t>
      </w:r>
      <w:r w:rsidR="00562969" w:rsidRPr="000313B4">
        <w:t xml:space="preserve"> peak centering around </w:t>
      </w:r>
      <w:r w:rsidR="00F066FF" w:rsidRPr="000313B4">
        <w:t>90%</w:t>
      </w:r>
      <w:r w:rsidR="00562969" w:rsidRPr="000313B4">
        <w:t xml:space="preserve"> family level sequence identity </w:t>
      </w:r>
      <w:r w:rsidR="002A4963" w:rsidRPr="000313B4">
        <w:fldChar w:fldCharType="begin"/>
      </w:r>
      <w:r w:rsidR="00372BF8" w:rsidRPr="000313B4">
        <w:instrText xml:space="preserve"> ADDIN ZOTERO_ITEM CSL_CITATION {"citationID":"oJNb0FLZ","properties":{"formattedCitation":"(Schwessinger et al. 2018)","plainCitation":"(Schwessinger et al. 2018)","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schema":"https://github.com/citation-style-language/schema/raw/master/csl-citation.json"} </w:instrText>
      </w:r>
      <w:r w:rsidR="002A4963" w:rsidRPr="000313B4">
        <w:fldChar w:fldCharType="separate"/>
      </w:r>
      <w:r w:rsidR="00372BF8" w:rsidRPr="000313B4">
        <w:rPr>
          <w:noProof/>
        </w:rPr>
        <w:t>(Schwessinger et al. 2018)</w:t>
      </w:r>
      <w:r w:rsidR="002A4963" w:rsidRPr="000313B4">
        <w:fldChar w:fldCharType="end"/>
      </w:r>
      <w:r w:rsidR="00A1032F" w:rsidRPr="000313B4">
        <w:t xml:space="preserve"> </w:t>
      </w:r>
      <w:r w:rsidRPr="000313B4">
        <w:t xml:space="preserve">(Supplemental Figure </w:t>
      </w:r>
      <w:r w:rsidR="00241E55" w:rsidRPr="000313B4">
        <w:t xml:space="preserve">1A </w:t>
      </w:r>
      <w:r w:rsidRPr="000313B4">
        <w:t xml:space="preserve">and </w:t>
      </w:r>
      <w:r w:rsidR="00241E55" w:rsidRPr="000313B4">
        <w:t>5</w:t>
      </w:r>
      <w:r w:rsidRPr="000313B4">
        <w:t>).</w:t>
      </w:r>
      <w:r w:rsidR="00562969" w:rsidRPr="000313B4">
        <w:t xml:space="preserve"> Here sequence conservation (identity) can be used as a proxy for TE age </w:t>
      </w:r>
      <w:r w:rsidR="00562969" w:rsidRPr="000313B4">
        <w:fldChar w:fldCharType="begin"/>
      </w:r>
      <w:r w:rsidR="00372BF8" w:rsidRPr="000313B4">
        <w:instrText xml:space="preserve"> ADDIN ZOTERO_ITEM CSL_CITATION {"citationID":"b2qB33uA","properties":{"formattedCitation":"(Maumus &amp; Quesneville 2014)","plainCitation":"(Maumus &amp; Quesneville 2014)","noteIndex":0},"citationItems":[{"id":16160,"uris":["http://zotero.org/users/1734563/items/HN7WY6PA"],"uri":["http://zotero.org/users/1734563/items/HN7WY6PA"],"itemData":{"id":16160,"type":"article-journal","abstract":"Little is known about the evolution of repeated sequences over long periods of time. Using two independent approaches, we show that the majority of the repeats found in the Arabidopsis thaliana genome are ancient and likely to derive from the retention of fragments deposited during ancestral bursts that occurred early in the Brassicaceae evolution. We determine that the majority of young repeats are found in pericentromeric domains, while older copies are frequent in the gene-rich regions. Our results further suggest that the DNA methylation of repeats through small RNA-mediated pathways can last over prolonged periods of time. We also illustrate the way repeated sequences are composted by mutations towards genomic dark matter over time, probably driven by the deamination of methylcytosines, which also have an impact on epigenomic landscapes. Overall, we show that the ancient proliferation of repeat families has long-term consequences on A. thaliana biology and genome composition.","container-title":"Nature Communications","DOI":"10.1038/ncomms5104","ISSN":"2041-1723","language":"en","page":"4104","source":"www.nature.com","title":"Ancestral repeats have shaped epigenome and genome composition for millions of years in &lt;i&gt;Arabidopsis thaliana&lt;/i&gt;","volume":"5","author":[{"family":"Maumus","given":"Florian"},{"family":"Quesneville","given":"Hadi"}],"issued":{"date-parts":[["2014",6,23]]}}}],"schema":"https://github.com/citation-style-language/schema/raw/master/csl-citation.json"} </w:instrText>
      </w:r>
      <w:r w:rsidR="00562969" w:rsidRPr="000313B4">
        <w:fldChar w:fldCharType="separate"/>
      </w:r>
      <w:r w:rsidR="00372BF8" w:rsidRPr="000313B4">
        <w:rPr>
          <w:noProof/>
        </w:rPr>
        <w:t>(Maumus &amp; Quesneville 2014)</w:t>
      </w:r>
      <w:r w:rsidR="00562969" w:rsidRPr="000313B4">
        <w:fldChar w:fldCharType="end"/>
      </w:r>
      <w:r w:rsidR="00562969" w:rsidRPr="000313B4">
        <w:t xml:space="preserve">, so more recent TE duplication events display a greater sequence conservation than older TE copies, indicating that the expansion of TEs in Pst-104E and Pst-DK0911 has happened in recent history. </w:t>
      </w:r>
    </w:p>
    <w:p w14:paraId="5B044559" w14:textId="7A1E5A5E" w:rsidR="00BB31F3" w:rsidRPr="000313B4" w:rsidRDefault="00F112AA" w:rsidP="004015D6">
      <w:pPr>
        <w:spacing w:line="360" w:lineRule="auto"/>
        <w:jc w:val="both"/>
      </w:pPr>
      <w:r w:rsidRPr="000313B4">
        <w:t xml:space="preserve">Yet TE genome coverage was distinct between the two genomes contributing to the difference in primary contig size (approximation of genome size) between Pst-DK0911 (Table 1) and Pst-104E </w:t>
      </w:r>
      <w:r w:rsidR="00842CEB" w:rsidRPr="000313B4">
        <w:fldChar w:fldCharType="begin"/>
      </w:r>
      <w:r w:rsidR="00372BF8" w:rsidRPr="000313B4">
        <w:instrText xml:space="preserve"> ADDIN ZOTERO_ITEM CSL_CITATION {"citationID":"40L4LL8W","properties":{"formattedCitation":"(Schwessinger et al. 2018)","plainCitation":"(Schwessinger et al. 2018)","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schema":"https://github.com/citation-style-language/schema/raw/master/csl-citation.json"} </w:instrText>
      </w:r>
      <w:r w:rsidR="00842CEB" w:rsidRPr="000313B4">
        <w:fldChar w:fldCharType="separate"/>
      </w:r>
      <w:r w:rsidR="00372BF8" w:rsidRPr="000313B4">
        <w:rPr>
          <w:noProof/>
        </w:rPr>
        <w:t>(Schwessinger et al. 2018)</w:t>
      </w:r>
      <w:r w:rsidR="00842CEB" w:rsidRPr="000313B4">
        <w:fldChar w:fldCharType="end"/>
      </w:r>
      <w:r w:rsidRPr="000313B4">
        <w:t xml:space="preserve">. TE content of Pst-DK0911 was 41 Mb when compared to 47 Mb in Pst-104E, which accounts for a 14% increase in TE content and for 54% of the observed genome size difference between the two genomes. Indeed, there appears to be a specific expansion of TEs in Pst-104E that is absent in Pst-DK0911 (Supplemental </w:t>
      </w:r>
      <w:sdt>
        <w:sdtPr>
          <w:tag w:val="goog_rdk_19"/>
          <w:id w:val="1395697864"/>
        </w:sdtPr>
        <w:sdtEndPr/>
        <w:sdtContent/>
      </w:sdt>
      <w:r w:rsidRPr="000313B4">
        <w:t xml:space="preserve">Figure </w:t>
      </w:r>
      <w:r w:rsidR="00241E55" w:rsidRPr="000313B4">
        <w:t>1</w:t>
      </w:r>
      <w:r w:rsidRPr="000313B4">
        <w:t xml:space="preserve">B). About 40% of the difference in TE coverage in Pst-104E relative to Pst-DK0911 is explained by an expansion of TEs with an average sequence identity relative to the family consensus sequence ranging from 82 to 95% (Supplemental Figure </w:t>
      </w:r>
      <w:r w:rsidR="00241E55" w:rsidRPr="000313B4">
        <w:t>1B</w:t>
      </w:r>
      <w:r w:rsidRPr="000313B4">
        <w:t xml:space="preserve">). It is also the relatively young TE families that demonstrate the largest difference in coverage between Pst-104E and Pst-DK0911, these belong mainly to the Class I LTR Gypsy and unclassified Class II elements (Supplemental Figure </w:t>
      </w:r>
      <w:r w:rsidR="00241E55" w:rsidRPr="000313B4">
        <w:t>1</w:t>
      </w:r>
      <w:r w:rsidRPr="000313B4">
        <w:t xml:space="preserve">C and D). </w:t>
      </w:r>
    </w:p>
    <w:p w14:paraId="5B04455A" w14:textId="77777777" w:rsidR="00BB31F3" w:rsidRPr="000313B4" w:rsidRDefault="00BB31F3" w:rsidP="004015D6">
      <w:pPr>
        <w:spacing w:line="360" w:lineRule="auto"/>
        <w:jc w:val="both"/>
      </w:pPr>
    </w:p>
    <w:p w14:paraId="5B04455B" w14:textId="77777777" w:rsidR="00BB31F3" w:rsidRPr="000313B4" w:rsidRDefault="00F112AA" w:rsidP="004015D6">
      <w:pPr>
        <w:spacing w:line="360" w:lineRule="auto"/>
        <w:jc w:val="both"/>
      </w:pPr>
      <w:r w:rsidRPr="000313B4">
        <w:rPr>
          <w:u w:val="single"/>
        </w:rPr>
        <w:t>Comparatively low heterozygosity levels in Pst-DK0911 suggest long-term asexual reproduction contributes positively to the accumulation of genetic variations</w:t>
      </w:r>
    </w:p>
    <w:p w14:paraId="5B04455C" w14:textId="77777777" w:rsidR="00BB31F3" w:rsidRPr="000313B4" w:rsidRDefault="00BB31F3" w:rsidP="004015D6">
      <w:pPr>
        <w:spacing w:line="360" w:lineRule="auto"/>
        <w:jc w:val="both"/>
      </w:pPr>
    </w:p>
    <w:p w14:paraId="5B04455D" w14:textId="4887DC19" w:rsidR="00BB31F3" w:rsidRPr="000313B4" w:rsidRDefault="00F112AA" w:rsidP="004015D6">
      <w:pPr>
        <w:spacing w:line="360" w:lineRule="auto"/>
        <w:jc w:val="both"/>
      </w:pPr>
      <w:r w:rsidRPr="000313B4">
        <w:t xml:space="preserve">In addition to a substantially smaller genome size, the Pst-DK0911 genome was phased to a much lower level than Pst-104E, reaching levels of 70% phasing compared with over 90% for Pst-104E </w:t>
      </w:r>
      <w:r w:rsidR="0046604D" w:rsidRPr="000313B4">
        <w:fldChar w:fldCharType="begin"/>
      </w:r>
      <w:r w:rsidR="00372BF8" w:rsidRPr="000313B4">
        <w:instrText xml:space="preserve"> ADDIN ZOTERO_ITEM CSL_CITATION {"citationID":"H8mpXine","properties":{"formattedCitation":"(Schwessinger et al. 2018)","plainCitation":"(Schwessinger et al. 2018)","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schema":"https://github.com/citation-style-language/schema/raw/master/csl-citation.json"} </w:instrText>
      </w:r>
      <w:r w:rsidR="0046604D" w:rsidRPr="000313B4">
        <w:fldChar w:fldCharType="separate"/>
      </w:r>
      <w:r w:rsidR="00372BF8" w:rsidRPr="000313B4">
        <w:rPr>
          <w:noProof/>
        </w:rPr>
        <w:t>(Schwessinger et al. 2018)</w:t>
      </w:r>
      <w:r w:rsidR="0046604D" w:rsidRPr="000313B4">
        <w:fldChar w:fldCharType="end"/>
      </w:r>
      <w:r w:rsidRPr="000313B4">
        <w:t>. This suggests that Pst-DK0911 is less heterozygous than Pst-104E, because lower levels of heterozygosity prevent</w:t>
      </w:r>
      <w:r w:rsidR="00E30051" w:rsidRPr="000313B4">
        <w:t xml:space="preserve"> </w:t>
      </w:r>
      <w:r w:rsidRPr="000313B4">
        <w:t>the phasing of haplotypes during the assembly process</w:t>
      </w:r>
      <w:r w:rsidR="00FB0CBE" w:rsidRPr="000313B4">
        <w:t xml:space="preserve"> </w:t>
      </w:r>
      <w:r w:rsidR="00FB0CBE" w:rsidRPr="000313B4">
        <w:fldChar w:fldCharType="begin"/>
      </w:r>
      <w:r w:rsidR="00372BF8" w:rsidRPr="000313B4">
        <w:instrText xml:space="preserve"> ADDIN ZOTERO_ITEM CSL_CITATION {"citationID":"hjIPHvuy","properties":{"formattedCitation":"(Chin et al. 2016)","plainCitation":"(Chin et al. 2016)","noteIndex":0},"citationItems":[{"id":12980,"uris":["http://zotero.org/users/1734563/items/SRZ82U2B"],"uri":["http://zotero.org/users/1734563/items/SRZ82U2B"],"itemData":{"id":12980,"type":"article-journal","abstract":"While genome assembly projects have been successful in many haploid and inbred species, the assembly of noninbred or rearranged heterozygous genomes remains a major challenge. To address this challenge, we introduce the open-source FALCON and FALCON-Unzip algorithms (https://github.com/PacificBiosciences/FALCON/) to assemble long-read sequencing data into highly accurate, contiguous, and correctly phased diploid genomes. We generate new reference sequences for heterozygous samples including an F1 hybrid of Arabidopsis thaliana, the widely cultivated Vitis vinifera cv. Cabernet Sauvignon, and the coral fungus Clavicorona pyxidata, samples that have challenged short-read assembly approaches. The FALCON-based assemblies are substantially more contiguous and complete than alternate short- or long-read approaches. The phased diploid assembly enabled the study of haplotype structure and heterozygosities between homologous chromosomes, including the identification of widespread heterozygous structural variation within coding sequences.\nView full text","container-title":"Nature Methods","DOI":"10.1038/nmeth.4035","ISSN":"1548-7091","issue":"12","journalAbbreviation":"Nat Meth","language":"en","page":"1050-1054","source":"www.nature.com","title":"Phased diploid genome assembly with single-molecule real-time sequencing","volume":"13","author":[{"family":"Chin","given":"Chen-Shan"},{"family":"Peluso","given":"Paul"},{"family":"Sedlazeck","given":"Fritz J."},{"family":"Nattestad","given":"Maria"},{"family":"Concepcion","given":"Gregory T."},{"family":"Clum","given":"Alicia"},{"family":"Dunn","given":"Christopher"},{"family":"O'Malley","given":"Ronan"},{"family":"Figueroa-Balderas","given":"Rosa"},{"family":"Morales-Cruz","given":"Abraham"},{"family":"Cramer","given":"Grant R."},{"family":"Delledonne","given":"Massimo"},{"family":"Luo","given":"Chongyuan"},{"family":"Ecker","given":"Joseph R."},{"family":"Cantu","given":"Dario"},{"family":"Rank","given":"David R."},{"family":"Schatz","given":"Michael C."}],"issued":{"date-parts":[["2016",12]]}}}],"schema":"https://github.com/citation-style-language/schema/raw/master/csl-citation.json"} </w:instrText>
      </w:r>
      <w:r w:rsidR="00FB0CBE" w:rsidRPr="000313B4">
        <w:fldChar w:fldCharType="separate"/>
      </w:r>
      <w:r w:rsidR="00372BF8" w:rsidRPr="000313B4">
        <w:rPr>
          <w:noProof/>
        </w:rPr>
        <w:t>(Chin et al. 2016)</w:t>
      </w:r>
      <w:r w:rsidR="00FB0CBE" w:rsidRPr="000313B4">
        <w:fldChar w:fldCharType="end"/>
      </w:r>
      <w:r w:rsidRPr="000313B4">
        <w:t xml:space="preserve">. </w:t>
      </w:r>
      <w:r w:rsidR="00D47261" w:rsidRPr="000313B4">
        <w:t>Hence,</w:t>
      </w:r>
      <w:r w:rsidRPr="000313B4">
        <w:t xml:space="preserve"> we tested heterozygosity levels in </w:t>
      </w:r>
      <w:r w:rsidR="00FF57ED" w:rsidRPr="000313B4">
        <w:t xml:space="preserve">five </w:t>
      </w:r>
      <w:r w:rsidRPr="000313B4">
        <w:t>independent ways. First, we determined the number of heterozygous single nucleotide polymorphisms (SNPs) when mapping Illumina short reads of the same isolate against its primary contigs only. Here Pst-104E had about 7.1 SNPs per kb (</w:t>
      </w:r>
      <w:r w:rsidR="00B80446" w:rsidRPr="000313B4">
        <w:t xml:space="preserve">approx. </w:t>
      </w:r>
      <w:r w:rsidRPr="000313B4">
        <w:t>0.71% variation) which is consistent with previous reports of isolates belonging to the PstS0</w:t>
      </w:r>
      <w:r w:rsidR="00241E55" w:rsidRPr="000313B4">
        <w:t xml:space="preserve"> </w:t>
      </w:r>
      <w:r w:rsidRPr="000313B4">
        <w:t>and PstS1/2 lineage</w:t>
      </w:r>
      <w:r w:rsidR="00241E55" w:rsidRPr="000313B4">
        <w:t>,</w:t>
      </w:r>
      <w:r w:rsidR="00F50B75" w:rsidRPr="000313B4">
        <w:t xml:space="preserve"> </w:t>
      </w:r>
      <w:r w:rsidR="00241E55" w:rsidRPr="000313B4">
        <w:t xml:space="preserve">e.g. </w:t>
      </w:r>
      <w:proofErr w:type="spellStart"/>
      <w:r w:rsidR="00241E55" w:rsidRPr="000313B4">
        <w:t>Pst</w:t>
      </w:r>
      <w:proofErr w:type="spellEnd"/>
      <w:r w:rsidR="00241E55" w:rsidRPr="000313B4">
        <w:t xml:space="preserve"> 93-210 6.4 SNPs/kb,</w:t>
      </w:r>
      <w:r w:rsidR="00F50B75" w:rsidRPr="000313B4">
        <w:t xml:space="preserve"> Pst-21 5.0 SNPs/kb, Pst-43 5.3 SNPs/kb, Pst-130 5.4 SNPs/kb, Pst-87/7 6.6 SNPs/kb, Pst-08/21 7.6 SNPs/kb,</w:t>
      </w:r>
      <w:r w:rsidR="00817ABB" w:rsidRPr="000313B4">
        <w:t xml:space="preserve"> and</w:t>
      </w:r>
      <w:r w:rsidR="00F50B75" w:rsidRPr="000313B4">
        <w:t xml:space="preserve"> </w:t>
      </w:r>
      <w:r w:rsidR="007C33EC" w:rsidRPr="000313B4">
        <w:t xml:space="preserve">Pst-78 </w:t>
      </w:r>
      <w:r w:rsidR="00817ABB" w:rsidRPr="000313B4">
        <w:t>6.</w:t>
      </w:r>
      <w:r w:rsidR="007C33EC" w:rsidRPr="000313B4">
        <w:t>0</w:t>
      </w:r>
      <w:r w:rsidR="00817ABB" w:rsidRPr="000313B4">
        <w:t xml:space="preserve"> SNPs/kb</w:t>
      </w:r>
      <w:r w:rsidRPr="000313B4">
        <w:t xml:space="preserve"> </w:t>
      </w:r>
      <w:r w:rsidR="00046B55" w:rsidRPr="000313B4">
        <w:fldChar w:fldCharType="begin"/>
      </w:r>
      <w:r w:rsidR="00B96D16" w:rsidRPr="000313B4">
        <w:instrText xml:space="preserve"> ADDIN ZOTERO_ITEM CSL_CITATION {"citationID":"EUTK4Vb8","properties":{"formattedCitation":"(Schwessinger et al. 2018; Xia, Wang, Yin, Cornejo, Scot H. Hulbert, et al. 2018; Cantu et al. 2013, 2011; Hubbard et al. 2015; Radhakrishnan et al. 2019; Bueno-Sancho et al. 2017; Cuomo et al. 2016; Zheng et al. 2013)","plainCitation":"(Schwessinger et al. 2018; Xia, Wang, Yin, Cornejo, Scot H. Hulbert, et al. 2018; Cantu et al. 2013, 2011; Hubbard et al. 2015; Radhakrishnan et al. 2019; Bueno-Sancho et al. 2017; Cuomo et al. 2016; Zheng et al. 2013)","dontUpdate":true,"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label":"page"},{"id":15505,"uris":["http://zotero.org/users/1734563/items/PPD9XHWD"],"uri":["http://zotero.org/users/1734563/items/PPD9XHWD"],"itemData":{"id":15505,"type":"article-journal","abstract":"Plant fungal pathogens can rapidly evolve and adapt to new environmental conditions in response to sudden changes of host populations in agro-ecosystems. However, the genomic basis of their host adaptation, especially at the forma specialis level, remains unclear.","container-title":"BMC Genomics","DOI":"10.1186/s12864-018-5041-y","ISSN":"1471-2164","issue":"1","journalAbbreviation":"BMC Genomics","note":"00000","page":"664","source":"BioMed Central","title":"Genomic insights into host adaptation between the wheat stripe rust pathogen (Puccinia striiformis f. sp. tritici) and the barley stripe rust pathogen (Puccinia striiformis f. sp. hordei)","volume":"19","author":[{"family":"Xia","given":"Chongjing"},{"family":"Wang","given":"Meinan"},{"family":"Yin","given":"Chuntao"},{"family":"Cornejo","given":"Omar E."},{"family":"Hulbert","given":"Scot H."},{"family":"Chen","given":"Xianming"}],"issued":{"date-parts":[["2018",9,12]]}},"label":"page"},{"id":3481,"uris":["http://zotero.org/users/1734563/items/WVH5I4P2"],"uri":["http://zotero.org/users/1734563/items/WVH5I4P2"],"itemData":{"id":3481,"type":"article-journal","abstract":"Wheat yellow (stripe) rust caused by Puccinia striiformis f. sp. tritici (PST) is one of the most devastating diseases of wheat worldwide. To design effective breeding strategies that maximize the potential for durable disease resistance it is important to understand the molecular basis of PST pathogenicity. In particular, the characterisation of the structure, function and evolutionary dynamics of secreted effector proteins that are detected by host immune receptors can help guide and prioritize breeding efforts. However, to date, our knowledge of the effector repertoire of cereal rust pathogens is limited.\nPMID: 23607900","container-title":"BMC Genomics","DOI":"10.1186/1471-2164-14-270","ISSN":"1471-2164","issue":"1","language":"en","note":"PMID: 23607900","page":"270","source":"www.biomedcentral.com","title":"Genome analyses of the wheat yellow (stripe) rust pathogen Puccinia striiformis f. sp. tritici reveal polymorphic and haustorial expressed secreted proteins as candidate effectors","volume":"14","author":[{"family":"Cantu","given":"Dario"},{"family":"Segovia","given":"Vanesa"},{"family":"MacLean","given":"Daniel"},{"family":"Bayles","given":"Rosemary"},{"family":"Chen","given":"Xianming"},{"family":"Kamoun","given":"Sophien"},{"family":"Dubcovsky","given":"Jorge"},{"family":"Saunders","given":"Diane GO"},{"family":"Uauy","given":"Cristobal"}],"issued":{"date-parts":[["2013",4,22]]}},"label":"page"},{"id":3496,"uris":["http://zotero.org/users/1734563/items/UPGIZFMZ"],"uri":["http://zotero.org/users/1734563/items/UPGIZFMZ"],"itemData":{"id":3496,"type":"article-journal","abstract":"BACKGROUND: The wheat stripe rust fungus (Puccinia striiformis f. sp. tritici, PST) is responsible for significant yield losses in wheat production worldwide. In spite of its economic importance, the PST genomic sequence is not currently available. Fortunately Next Generation Sequencing (NGS) has radically improved sequencing speed and efficiency with a great reduction in costs compared to traditional sequencing technologies. We used Illumina sequencing to rapidly access the genomic sequence of the highly virulent PST race 130 (PST-130).\nMETHODOLOGY/PRINCIPAL FINDINGS: We obtained nearly 80 million high quality paired-end reads (&gt;50x coverage) that were assembled into 29,178 contigs (64.8 Mb), which provide an estimated coverage of at least 88% of the PST genes and are available through GenBank. Extensive micro-synteny with the Puccinia graminis f. sp. tritici (PGTG) genome and high sequence similarity with annotated PGTG genes support the quality of the PST-130 contigs. We characterized the transposable elements present in the PST-130 contigs and using an ab initio gene prediction program we identified and tentatively annotated 22,815 putative coding sequences. We provide examples on the use of comparative approaches to improve gene annotation for both PST and PGTG and to identify candidate effectors. Finally, the assembled contigs provided an inventory of PST repetitive elements, which were annotated and deposited in Repbase.\nCONCLUSIONS/SIGNIFICANCE: The assembly of the PST-130 genome and the predicted proteins provide useful resources to rapidly identify and clone PST genes and their regulatory regions. Although the automatic gene prediction has limitations, we show that a comparative genomics approach using multiple rust species can greatly improve the quality of gene annotation in these species. The PST-130 sequence will also be useful for comparative studies within PST as more races are sequenced. This study illustrates the power of NGS for rapid and efficient access to genomic sequence in non-model organisms.","container-title":"PloS one","DOI":"10.1371/journal.pone.0024230","ISSN":"1932-6203","issue":"8","journalAbbreviation":"PLoS ONE","language":"eng","note":"PMID: 21909385 \nPMCID: PMC3164196","page":"e24230","source":"NCBI PubMed","title":"Next generation sequencing provides rapid access to the genome of Puccinia striiformis f. sp. tritici, the causal agent of wheat stripe rust","volume":"6","author":[{"family":"Cantu","given":"Dario"},{"family":"Govindarajulu","given":"Manjula"},{"family":"Kozik","given":"Alex"},{"family":"Wang","given":"Meinan"},{"family":"Chen","given":"Xianming"},{"family":"Kojima","given":"Kenji K"},{"family":"Jurka","given":"Jerzy"},{"family":"Michelmore","given":"Richard W"},{"family":"Dubcovsky","given":"Jorge"}],"issued":{"date-parts":[["2011"]]}},"label":"page"},{"id":1178,"uris":["http://zotero.org/users/1734563/items/4GI5GTSH"],"uri":["http://zotero.org/users/1734563/items/4GI5GTSH"],"itemData":{"id":1178,"type":"article-journal","abstract":"PMID: 25723868","container-title":"Genome Biology","DOI":"10.1186/s13059-015-0590-8","ISSN":"1465-6906","issue":"1","language":"en","note":"PMID: 25723868","page":"23","source":"genomebiology.com","title":"Field pathogenomics reveals the emergence of a diverse wheat yellow rust population","volume":"16","author":[{"family":"Hubbard","given":"Amelia"},{"family":"Lewis","given":"Clare M."},{"family":"Yoshida","given":"Kentaro"},{"family":"Ramirez-Gonzalez","given":"Ricardo H."},{"family":"Vallavieille-Pope","given":"Claude","dropping-particle":"de"},{"family":"Thomas","given":"Jane"},{"family":"Kamoun","given":"Sophien"},{"family":"Bayles","given":"Rosemary"},{"family":"Uauy","given":"Cristobal"},{"family":"Saunders","given":"Diane GO"}],"issued":{"date-parts":[["2015",2,25]]}},"label":"page"},{"id":16396,"uris":["http://zotero.org/users/1734563/items/V4GV55UF"],"uri":["http://zotero.org/users/1734563/items/V4GV55UF"],"itemData":{"id":16396,"type":"article-journal","abstract":"Effective disease management depends on timely and accurate diagnosis to guide control measures. The capacity to distinguish between individuals in a pathogen population with specific properties such as fungicide resistance, toxin production and virulence profiles is often essential to inform disease management approaches. The genomics revolution has led to technologies that can rapidly produce high-resolution genotypic information to define individual variants of a pathogen species. However, their application to complex fungal pathogens has remained limited due to the frequent inability to culture these pathogens in the absence of their host and their large genome sizes.","container-title":"BMC Biology","DOI":"10.1186/s12915-019-0684-y","ISSN":"1741-7007","issue":"1","journalAbbreviation":"BMC Biology","page":"65","source":"BioMed Central","title":"MARPLE, a point-of-care, strain-level disease diagnostics and surveillance tool for complex fungal pathogens","volume":"17","author":[{"family":"Radhakrishnan","given":"Guru V."},{"family":"Cook","given":"Nicola M."},{"family":"Bueno-Sancho","given":"Vanessa"},{"family":"Lewis","given":"Clare M."},{"family":"Persoons","given":"Antoine"},{"family":"Mitiku","given":"Abel Debebe"},{"family":"Heaton","given":"Matthew"},{"family":"Davey","given":"Phoebe E."},{"family":"Abeyo","given":"Bekele"},{"family":"Alemayehu","given":"Yoseph"},{"family":"Badebo","given":"Ayele"},{"family":"Barnett","given":"Marla"},{"family":"Bryant","given":"Ruth"},{"family":"Chatelain","given":"Jeron"},{"family":"Chen","given":"Xianming"},{"family":"Dong","given":"Suomeng"},{"family":"Henriksson","given":"Tina"},{"family":"Holdgate","given":"Sarah"},{"family":"Justesen","given":"Annemarie F."},{"family":"Kalous","given":"Jay"},{"family":"Kang","given":"Zhensheng"},{"family":"Laczny","given":"Szymon"},{"family":"Legoff","given":"Jean-Paul"},{"family":"Lesch","given":"Driecus"},{"family":"Richards","given":"Tracy"},{"family":"Randhawa","given":"Harpinder S."},{"family":"Thach","given":"Tine"},{"family":"Wang","given":"Meinan"},{"family":"Hovmøller","given":"Mogens S."},{"family":"Hodson","given":"David P."},{"family":"Saunders","given":"Diane G. O."}],"issued":{"date-parts":[["2019",8,13]]}},"label":"page"},{"id":16761,"uris":["http://zotero.org/users/1734563/items/K8ES4683"],"uri":["http://zotero.org/users/1734563/items/K8ES4683"],"itemData":{"id":16761,"type":"article-journal","abstract":"Abstract.  Recent disease outbreaks caused by (re-)emerging plant pathogens have been associated with expansions in pathogen geographic distribution and increas","container-title":"Genome Biology and Evolution","DOI":"10.1093/gbe/evx241","issue":"12","journalAbbreviation":"Genome Biol Evol","language":"en","page":"3282-3296","source":"academic.oup.com","title":"Pathogenomic Analysis of Wheat Yellow Rust Lineages Detects Seasonal Variation and Host Specificity","volume":"9","author":[{"family":"Bueno-Sancho","given":"Vanessa"},{"family":"Persoons","given":"Antoine"},{"family":"Hubbard","given":"Amelia"},{"family":"Cabrera-Quio","given":"Luis Enrique"},{"family":"Lewis","given":"Clare M."},{"family":"Corredor-Moreno","given":"Pilar"},{"family":"Bunting","given":"Daniel C. E."},{"family":"Ali","given":"Sajid"},{"family":"Chng","given":"Soonie"},{"family":"Hodson","given":"David P."},{"family":"Madariaga Burrows","given":"Ricardo"},{"family":"Bryson","given":"Rosie"},{"family":"Thomas","given":"Jane"},{"family":"Holdgate","given":"Sarah"},{"family":"Saunders","given":"Diane G. O."}],"issued":{"date-parts":[["2017",12,1]]}},"label":"page"},{"id":13316,"uris":["http://zotero.org/users/1734563/items/2K8BPXPM"],"uri":["http://zotero.org/users/1734563/items/2K8BPXPM"],"itemData":{"id":13316,"type":"article-journal","abstract":"Three members of the Puccinia genus, P. triticina (Pt), P. striiformis f.sp. tritici (Pst), and P. graminis f.sp. tritici (Pgt), cause the most common and often most significant foliar diseases of wheat. While similar in biology and life cycle, each species is uniquely adapted and specialized. The genomes of Pt and Pst were sequenced and compared to that of Pgt to identify common and distinguishing gene content, to determine gene variation among wheat rust pathogens, other rust fungi and basidiomycetes, and to identify genes of significance for infection. Pt had the largest genome of the three, estimated at 135 Mb with expansion due to mobile elements and repeats encompassing 50.9% of contig bases; by comparison repeats occupy 31.5% for Pst and 36.5% for Pgt. We find all three genomes are highly heterozygous, with Pst (5.97 SNPs/kb) nearly twice the level detected in Pt (2.57 SNPs/kb) and that previously reported for Pgt. Of 1,358 predicted effectors in Pt, 784 were found expressed across diverse life cycle stages including the sexual stage. Comparison to related fungi highlighted the expansion of gene families involved in transcriptional regulation and nucleotide binding, protein modification, and carbohydrate degradation enzymes. Two allelic homeodomain pairs, HD1 and HD2, were identified in each dikaryotic Puccinia species along with three pheromone receptor (STE3) mating-type genes, two of which are likely representing allelic specificities. The HD proteins were active in a heterologous Ustilago maydis mating assay and host induced gene silencing of the HD and STE3 alleles reduced wheat host infection.","container-title":"G3: Genes, Genomes, Genetics","DOI":"10.1534/g3.116.032797","ISSN":"2160-1836","language":"en","note":"PMID: 27913634","page":"g3.116.032797","source":"www.g3journal.org","title":"Comparative Analysis Highlights Variable Genome Content of Wheat Rusts and Divergence of the Mating Loci","author":[{"family":"Cuomo","given":"Christina A."},{"family":"Bakkeren","given":"Guus"},{"family":"Khalil","given":"Hala Badr"},{"family":"Panwar","given":"Vinay"},{"family":"Joly","given":"David"},{"family":"Linning","given":"Rob"},{"family":"Sakthikumar","given":"Sharadha"},{"family":"Song","given":"Xiao"},{"family":"Adiconis","given":"Xian"},{"family":"Fan","given":"Lin"},{"family":"Goldberg","given":"Jonathan M."},{"family":"Levin","given":"Joshua Z."},{"family":"Young","given":"Sarah"},{"family":"Zeng","given":"Qiandong"},{"family":"Anikster","given":"Yehoshua"},{"family":"Bruce","given":"Myron"},{"family":"Wang","given":"Meinan"},{"family":"Yin","given":"Chuntao"},{"family":"McCallum","given":"Brent"},{"family":"Szabo","given":"Les J."},{"family":"Hulbert","given":"Scot"},{"family":"Chen","given":"Xiaming"},{"family":"Fellers","given":"John P."}],"issued":{"date-parts":[["2016",1,1]]}},"label":"page"},{"id":7093,"uris":["http://zotero.org/users/1734563/items/UR9F7UID"],"uri":["http://zotero.org/users/1734563/items/UR9F7UID"],"itemData":{"id":7093,"type":"article-journal","abstract":"Stripe rust, caused by Puccinia striiformis f. sp. tritici (Pst), is one of the most destructive diseases of wheat. Here we report a 110-Mb draft sequence of Pst isolate CY32, obtained using a ‘fosmid-to-fosmid’ strategy, to better understand its race evolution and pathogenesis. The Pst genome is highly heterozygous and contains 25,288 protein-coding genes. Compared with non-obligate fungal pathogens, Pst has a more diverse gene composition and more genes encoding secreted proteins. Re-sequencing analysis indicates significant genetic variation among six isolates collected from different continents. Approximately 35% of SNPs are in the coding sequence regions, and half of them are non-synonymous. High genetic diversity in Pst suggests that sexual reproduction has an important role in the origin of different regional races. Our results show the effectiveness of the ‘fosmid-to-fosmid’ strategy for sequencing dikaryotic genomes and the feasibility of genome analysis to understand race evolution in Pst and other obligate pathogens.","container-title":"Nature Communications","DOI":"10.1038/ncomms3673","journalAbbreviation":"Nat Commun","la</w:instrText>
      </w:r>
      <w:r w:rsidR="00B96D16" w:rsidRPr="000313B4">
        <w:rPr>
          <w:lang w:val="da-DK"/>
        </w:rPr>
        <w:instrText xml:space="preserve">nguage":"en","page":"2673","source":"www.nature.com","title":"High genome heterozygosity and endemic genetic recombination in the wheat stripe rust fungus","volume":"4","author":[{"family":"Zheng","given":"Wenming"},{"family":"Huang","given":"Lili"},{"family":"Huang","given":"Jinqun"},{"family":"Wang","given":"Xiaojie"},{"family":"Chen","given":"Xianming"},{"family":"Zhao","given":"Jie"},{"family":"Guo","given":"Jun"},{"family":"Zhuang","given":"Hua"},{"family":"Qiu","given":"Chuangzhao"},{"family":"Liu","given":"Jie"},{"family":"Liu","given":"Huiquan"},{"family":"Huang","given":"Xueling"},{"family":"Pei","given":"Guoliang"},{"family":"Zhan","given":"Gangming"},{"family":"Tang","given":"Chunlei"},{"family":"Cheng","given":"Yulin"},{"family":"Liu","given":"Minjie"},{"family":"Zhang","given":"Jinshan"},{"family":"Zhao","given":"Zhongtao"},{"family":"Zhang","given":"Shijie"},{"family":"Han","given":"Qingmei"},{"family":"Han","given":"Dejun"},{"family":"Zhang","given":"Hongchang"},{"family":"Zhao","given":"Jing"},{"family":"Gao","given":"Xiaoning"},{"family":"Wang","given":"Jianfeng"},{"family":"Ni","given":"Peixiang"},{"family":"Dong","given":"Wei"},{"family":"Yang","given":"Linfeng"},{"family":"Yang","given":"Huanming"},{"family":"Xu","given":"Jin-Rong"},{"family":"Zhang","given":"Gengyun"},{"family":"Kang","given":"Zhensheng"}],"issued":{"date-parts":[["2013",10,23]]}},"label":"page"}],"schema":"https://github.com/citation-style-language/schema/raw/master/csl-citation.json"} </w:instrText>
      </w:r>
      <w:r w:rsidR="00046B55" w:rsidRPr="000313B4">
        <w:fldChar w:fldCharType="separate"/>
      </w:r>
      <w:r w:rsidR="00372BF8" w:rsidRPr="000313B4">
        <w:rPr>
          <w:noProof/>
          <w:lang w:val="da-DK"/>
        </w:rPr>
        <w:t>(Schwessinger et al. 2018; Xia et al. 2018; Cantu et al. 2013, 2011; Hubbard et al. 2015; Radhakrishnan et al. 2019; Bueno-Sancho et al. 2017; Cuomo et al. 2016; Zheng et al. 2013)</w:t>
      </w:r>
      <w:r w:rsidR="00046B55" w:rsidRPr="000313B4">
        <w:fldChar w:fldCharType="end"/>
      </w:r>
      <w:r w:rsidRPr="000313B4">
        <w:rPr>
          <w:lang w:val="da-DK"/>
        </w:rPr>
        <w:t xml:space="preserve">. </w:t>
      </w:r>
      <w:r w:rsidRPr="000313B4">
        <w:t xml:space="preserve">In contrast Pst-DK0911 had only 1.6 SNPs per kb </w:t>
      </w:r>
      <w:r w:rsidR="00B80446" w:rsidRPr="000313B4">
        <w:t xml:space="preserve">(approx. </w:t>
      </w:r>
      <w:r w:rsidRPr="000313B4">
        <w:t xml:space="preserve">0.16% variation), which is dramatically less and consistent with our observation of reduced phasing in the Pst-DK0911 genome assembly. Secondly, we made use of the partially phased assemblies to estimate larger scale variations. When comparing Pst-DK0911 with Pst-104E we consistently observed that the cumulative variation size in different size bins is always larger in Pst-104E (Figure 1). In total, the larger scale structural variants covered 5.10 Mb </w:t>
      </w:r>
      <w:r w:rsidR="00B80446" w:rsidRPr="000313B4">
        <w:t xml:space="preserve">(approx. </w:t>
      </w:r>
      <w:r w:rsidRPr="000313B4">
        <w:t xml:space="preserve">6.39% variation) in Pst-104E and 2.00 Mb </w:t>
      </w:r>
      <w:r w:rsidR="00B80446" w:rsidRPr="000313B4">
        <w:t xml:space="preserve">(approx. </w:t>
      </w:r>
      <w:r w:rsidRPr="000313B4">
        <w:t xml:space="preserve">2.66% variation) in Pst-DK0911. Third, we analyzed the normalized read mapping coverage of primary contigs and </w:t>
      </w:r>
      <w:proofErr w:type="spellStart"/>
      <w:r w:rsidRPr="000313B4">
        <w:t>haplotigs</w:t>
      </w:r>
      <w:proofErr w:type="spellEnd"/>
      <w:r w:rsidRPr="000313B4">
        <w:t xml:space="preserve"> to estimate the level of heterozygosity and of hemizygosity versus the level of collapsed regions in the two genome assemblies. We normalized the read mapping coverage to one (‘haploid coverage’) using completely phased regions of each genome as reference when mapping reads against both primary contigs and </w:t>
      </w:r>
      <w:proofErr w:type="spellStart"/>
      <w:r w:rsidRPr="000313B4">
        <w:t>haplotigs</w:t>
      </w:r>
      <w:proofErr w:type="spellEnd"/>
      <w:r w:rsidRPr="000313B4">
        <w:t xml:space="preserve"> (Figure 2 B and D). When mapping against the primary contigs only (Figure 2A), nearly all regions of the Pst-DK0911 genome displayed two times (‘diploid’) coverage, suggesting a high level of similarity between the two haplotypes, such that reads from one haplotype are able to map to the other haplotype. In contrast, Pst-104E also showed a peak at 1x coverage which suggests the presence of hemizygous regions in its genome. Indeed, when mapping reads against primary contigs and </w:t>
      </w:r>
      <w:proofErr w:type="spellStart"/>
      <w:r w:rsidRPr="000313B4">
        <w:t>haplotigs</w:t>
      </w:r>
      <w:proofErr w:type="spellEnd"/>
      <w:r w:rsidRPr="000313B4">
        <w:t xml:space="preserve">, Pst-104E showed a single strong coverage peak for all regions analyzed (Figure 2 B-D) including regions in primary contigs that lack an </w:t>
      </w:r>
      <w:r w:rsidRPr="000313B4">
        <w:lastRenderedPageBreak/>
        <w:t xml:space="preserve">alternate </w:t>
      </w:r>
      <w:proofErr w:type="spellStart"/>
      <w:r w:rsidRPr="000313B4">
        <w:t>haplotig</w:t>
      </w:r>
      <w:proofErr w:type="spellEnd"/>
      <w:r w:rsidRPr="000313B4">
        <w:t xml:space="preserve">. This supports the conclusion that Pst-104E contains hemizygous regions in its genome that are significantly different between the two haploid nuclei. In contrast, nearly all genome regions in Pst-DK0911 which lack a corresponding </w:t>
      </w:r>
      <w:proofErr w:type="spellStart"/>
      <w:r w:rsidRPr="000313B4">
        <w:t>haplotig</w:t>
      </w:r>
      <w:proofErr w:type="spellEnd"/>
      <w:r w:rsidRPr="000313B4">
        <w:t xml:space="preserve"> display 2x ‘diploid’ coverage indicating that these regions are collapsed in this genome assembly and present in both haploid nuclei. </w:t>
      </w:r>
      <w:r w:rsidR="00ED7762" w:rsidRPr="000313B4">
        <w:t xml:space="preserve">We also made use of three additional available long-read primary genome assemblies of </w:t>
      </w:r>
      <w:r w:rsidR="00ED7762" w:rsidRPr="000313B4">
        <w:rPr>
          <w:i/>
          <w:iCs/>
        </w:rPr>
        <w:t xml:space="preserve">P. </w:t>
      </w:r>
      <w:proofErr w:type="spellStart"/>
      <w:r w:rsidR="00ED7762" w:rsidRPr="000313B4">
        <w:rPr>
          <w:i/>
          <w:iCs/>
        </w:rPr>
        <w:t>striiformis</w:t>
      </w:r>
      <w:proofErr w:type="spellEnd"/>
      <w:r w:rsidR="00ED7762" w:rsidRPr="000313B4">
        <w:t>, Pst-93-210, Psh-93TX-2, and Ps-11-281</w:t>
      </w:r>
      <w:r w:rsidR="00ED7762" w:rsidRPr="000313B4">
        <w:rPr>
          <w:i/>
          <w:iCs/>
        </w:rPr>
        <w:t xml:space="preserve"> </w:t>
      </w:r>
      <w:r w:rsidR="00ED7762" w:rsidRPr="000313B4">
        <w:fldChar w:fldCharType="begin"/>
      </w:r>
      <w:r w:rsidR="00B96D16" w:rsidRPr="000313B4">
        <w:instrText xml:space="preserve"> ADDIN ZOTERO_ITEM CSL_CITATION {"citationID":"e3MPVOie","properties":{"formattedCitation":"(Yuxiang Li et al. 2019; Xia, Wang, Yin, Cornejo, Scot H. Hulbert, et al. 2018)","plainCitation":"(Yuxiang Li et al. 2019; Xia, Wang, Yin, Cornejo, Scot H. Hulbert, et al. 2018)","dontUpdate":true,"noteIndex":0},"citationItems":[{"id":16996,"uris":["http://zotero.org/users/1734563/items/LE97A45M"],"uri":["http://zotero.org/users/1734563/items/LE97A45M"],"itemData":{"id":16996,"type":"article-journal","abstract":"Stripe rust caused by Puccinia striiformis is a disastrous disease of cereal crops and various grasses. To date, 14 stripe rust genomes are publicly available, including 13 P. striiformis f. sp. tritici and 1 P. striiformis f. sp. hordei. In this study, one isolate (11-281) of P. striiformis collected from wheatgrass (Agropyron cristatum), which is avirulent to most of standard differential genotypes of wheat and barley, was sequenced, assembled, and annotated. The sequences were assembled to a draft genome of 84.75 Mb, which is comparable with previously sequenced P. striiformis f. sp. tritici and P. striiformis f. sp. hordei isolates. The draft genome comprised 381 scaffolds and contained 1,829 predicted secreted proteins. The high-quality draft genome of the isolate is a valuable resource in shedding light on the evolution and pathogenicity of P. striiformis.","container-title":"Phytopathology™","DOI":"10.1094/PHYTO-02-19-0054-A","ISSN":"0031-949X","issue":"9","journalAbbreviation":"Phytopathology™","page":"1509-1512","source":"apsjournals.apsnet.org (Atypon)","title":"Genome Sequence Resource of a Puccinia striiformis Isolate Infecting Wheatgrass","volume":"109","author":[{"family":"Li","given":"Yuxiang"},{"family":"Xia","given":"Chongjing"},{"family":"Wang","given":"Meinan"},{"family":"Yin","given":"Chuntao"},{"family":"Chen","given":"Xianming"}],"issued":{"date-parts":[["2019",5,2]]}},"label":"page"},{"id":15505,"uris":["http://zotero.org/users/1734563/items/PPD9XHWD"],"uri":["http://zotero.org/users/1734563/items/PPD9XHWD"],"itemData":{"id":15505,"type":"article-journal","abstract":"Plant fungal pathogens can rapidly evolve and adapt to new environmental conditions in response to sudden changes of host populations in agro-ecosystems. However, the genomic basis of their host adaptation, especially at the forma specialis level, remains unclear.","container-title":"BMC Genomics","DOI":"10.1186/s12864-018-5041-y","ISSN":"1471-2164","issue":"1","journalAbbreviation":"BMC Genomics","note":"00000","page":"664","source":"BioMed Central","title":"Genomic insights into host adaptation between the wheat stripe rust pathogen (Puccinia striiformis f. sp. tritici) and the barley stripe rust pathogen (Puccinia striiformis f. sp. hordei)","volume":"19","author":[{"family":"Xia","given":"Chongjing"},{"family":"Wang","given":"Meinan"},{"family":"Yin","given":"Chuntao"},{"family":"Cornejo","given":"Omar E."},{"family":"Hulbert","given":"Scot H."},{"family":"Chen","given":"Xianming"}],"issued":{"date-parts":[["2018",9,12]]}},"label":"page"}],"schema":"https://github.com/citation-style-language/schema/raw/master/csl-citation.json"} </w:instrText>
      </w:r>
      <w:r w:rsidR="00ED7762" w:rsidRPr="000313B4">
        <w:fldChar w:fldCharType="separate"/>
      </w:r>
      <w:r w:rsidR="00372BF8" w:rsidRPr="000313B4">
        <w:rPr>
          <w:lang w:val="en-GB"/>
        </w:rPr>
        <w:t>(Li et al. 2019; Xia et al. 2018)</w:t>
      </w:r>
      <w:r w:rsidR="00ED7762" w:rsidRPr="000313B4">
        <w:fldChar w:fldCharType="end"/>
      </w:r>
      <w:r w:rsidR="00ED7762" w:rsidRPr="000313B4">
        <w:t xml:space="preserve"> to investigate if high levels of hemizygous regions are common. Indeed, all three genome assemblies display significant levels of hemizygous regions </w:t>
      </w:r>
      <w:r w:rsidR="003A0268" w:rsidRPr="000313B4">
        <w:t>similar to Pst-104E based on</w:t>
      </w:r>
      <w:r w:rsidR="00ED7762" w:rsidRPr="000313B4">
        <w:t xml:space="preserve"> normalized read mapping coverage of primary contigs</w:t>
      </w:r>
      <w:r w:rsidR="008D423A" w:rsidRPr="000313B4">
        <w:t xml:space="preserve"> (Supplemental Figure 6)</w:t>
      </w:r>
      <w:r w:rsidR="003A0268" w:rsidRPr="000313B4">
        <w:t>.</w:t>
      </w:r>
      <w:r w:rsidR="00FF57ED" w:rsidRPr="000313B4">
        <w:t xml:space="preserve"> Fourth,</w:t>
      </w:r>
      <w:r w:rsidR="00750DBB" w:rsidRPr="000313B4">
        <w:t xml:space="preserve"> we estimated heterozygosity rates based on k-</w:t>
      </w:r>
      <w:proofErr w:type="spellStart"/>
      <w:r w:rsidR="00750DBB" w:rsidRPr="000313B4">
        <w:t>mer</w:t>
      </w:r>
      <w:proofErr w:type="spellEnd"/>
      <w:r w:rsidR="00750DBB" w:rsidRPr="000313B4">
        <w:t xml:space="preserve"> frequency</w:t>
      </w:r>
      <w:r w:rsidR="00AE6564" w:rsidRPr="000313B4">
        <w:t xml:space="preserve"> profile</w:t>
      </w:r>
      <w:r w:rsidR="00750DBB" w:rsidRPr="000313B4">
        <w:t xml:space="preserve"> </w:t>
      </w:r>
      <w:r w:rsidR="00AE6564" w:rsidRPr="000313B4">
        <w:t>of</w:t>
      </w:r>
      <w:r w:rsidR="00750DBB" w:rsidRPr="000313B4">
        <w:t xml:space="preserve"> Illumina short-read sequencing data. This approach revealed relatively high heterozygosity rates in Pst-CY32 </w:t>
      </w:r>
      <w:r w:rsidR="00AE6564" w:rsidRPr="000313B4">
        <w:t xml:space="preserve">previously </w:t>
      </w:r>
      <w:r w:rsidR="00750DBB" w:rsidRPr="000313B4">
        <w:fldChar w:fldCharType="begin"/>
      </w:r>
      <w:r w:rsidR="00372BF8" w:rsidRPr="000313B4">
        <w:instrText xml:space="preserve"> ADDIN ZOTERO_ITEM CSL_CITATION {"citationID":"a1kmnqh4a27","properties":{"formattedCitation":"(Zheng et al. 2013)","plainCitation":"(Zheng et al. 2013)","noteIndex":0},"citationItems":[{"id":7093,"uris":["http://zotero.org/users/1734563/items/UR9F7UID"],"uri":["http://zotero.org/users/1734563/items/UR9F7UID"],"itemData":{"id":7093,"type":"article-journal","abstract":"Stripe rust, caused by Puccinia striiformis f. sp. tritici (Pst), is one of the most destructive diseases of wheat. Here we report a 110-Mb draft sequence of Pst isolate CY32, obtained using a ‘fosmid-to-fosmid’ strategy, to better understand its race evolution and pathogenesis. The Pst genome is highly heterozygous and contains 25,288 protein-coding genes. Compared with non-obligate fungal pathogens, Pst has a more diverse gene composition and more genes encoding secreted proteins. Re-sequencing analysis indicates significant genetic variation among six isolates collected from different continents. Approximately 35% of SNPs are in the coding sequence regions, and half of them are non-synonymous. High genetic diversity in Pst suggests that sexual reproduction has an important role in the origin of different regional races. Our results show the effectiveness of the ‘fosmid-to-fosmid’ strategy for sequencing dikaryotic genomes and the feasibility of genome analysis to understand race evolution in Pst and other obligate pathogens.","container-title":"Nature Communications","DOI":"10.1038/ncomms3673","journalAbbreviation":"Nat Commun","language":"en","page":"2673","source":"www.nature.com","title":"High genome heterozygosity and endemic genetic recombination in the wheat stripe rust fungus","volume":"4","author":[{"family":"Zheng","given":"Wenming"},{"family":"Huang","given":"Lili"},{"family":"Huang","given":"Jinqun"},{"family":"Wang","given":"Xiaojie"},{"family":"Chen","given":"Xianming"},{"family":"Zhao","given":"Jie"},{"family":"Guo","given":"Jun"},{"family":"Zhuang","given":"Hua"},{"family":"Qiu","given":"Chuangzhao"},{"family":"Liu","given":"Jie"},{"family":"Liu","given":"Huiquan"},{"family":"Huang","given":"Xueling"},{"family":"Pei","given":"Guoliang"},{"family":"Zhan","given":"Gangming"},{"family":"Tang","given":"Chunlei"},{"family":"Cheng","given":"Yulin"},{"family":"Liu","given":"Minjie"},{"family":"Zhang","given":"Jinshan"},{"family":"Zhao","given":"Zhongtao"},{"family":"Zhang","given":"Shijie"},{"family":"Han","given":"Qingmei"},{"family":"Han","given":"Dejun"},{"family":"Zhang","given":"Hongchang"},{"family":"Zhao","given":"Jing"},{"family":"Gao","given":"Xiaoning"},{"family":"Wang","given":"Jianfeng"},{"family":"Ni","given":"Peixiang"},{"family":"Dong","given":"Wei"},{"family":"Yang","given":"Linfeng"},{"family":"Yang","given":"Huanming"},{"family":"Xu","given":"Jin-Rong"},{"family":"Zhang","given":"Gengyun"},{"family":"Kang","given":"Zhensheng"}],"issued":{"date-parts":[["2013",10,23]]}}}],"schema":"https://github.com/citation-style-language/schema/raw/master/csl-citation.json"} </w:instrText>
      </w:r>
      <w:r w:rsidR="00750DBB" w:rsidRPr="000313B4">
        <w:fldChar w:fldCharType="separate"/>
      </w:r>
      <w:r w:rsidR="00372BF8" w:rsidRPr="000313B4">
        <w:rPr>
          <w:lang w:val="en-GB"/>
        </w:rPr>
        <w:t>(Zheng et al. 2013)</w:t>
      </w:r>
      <w:r w:rsidR="00750DBB" w:rsidRPr="000313B4">
        <w:fldChar w:fldCharType="end"/>
      </w:r>
      <w:r w:rsidR="00750DBB" w:rsidRPr="000313B4">
        <w:t xml:space="preserve"> </w:t>
      </w:r>
      <w:r w:rsidR="00AE6564" w:rsidRPr="000313B4">
        <w:t>and is</w:t>
      </w:r>
      <w:r w:rsidR="00750DBB" w:rsidRPr="000313B4">
        <w:t xml:space="preserve"> exemplified by a double peak in the k-</w:t>
      </w:r>
      <w:proofErr w:type="spellStart"/>
      <w:r w:rsidR="00750DBB" w:rsidRPr="000313B4">
        <w:t>mer</w:t>
      </w:r>
      <w:proofErr w:type="spellEnd"/>
      <w:r w:rsidR="00750DBB" w:rsidRPr="000313B4">
        <w:t xml:space="preserve"> frequency profile (Figure </w:t>
      </w:r>
      <w:r w:rsidR="00DD6DF2" w:rsidRPr="000313B4">
        <w:t>3</w:t>
      </w:r>
      <w:r w:rsidR="00750DBB" w:rsidRPr="000313B4">
        <w:t xml:space="preserve">). This approach enabled us to extend our analysis to four more </w:t>
      </w:r>
      <w:r w:rsidR="00750DBB" w:rsidRPr="000313B4">
        <w:rPr>
          <w:i/>
          <w:iCs/>
        </w:rPr>
        <w:t xml:space="preserve">P. </w:t>
      </w:r>
      <w:proofErr w:type="spellStart"/>
      <w:r w:rsidR="00750DBB" w:rsidRPr="000313B4">
        <w:rPr>
          <w:i/>
          <w:iCs/>
        </w:rPr>
        <w:t>striiformis</w:t>
      </w:r>
      <w:proofErr w:type="spellEnd"/>
      <w:r w:rsidR="00750DBB" w:rsidRPr="000313B4">
        <w:rPr>
          <w:i/>
          <w:iCs/>
        </w:rPr>
        <w:t xml:space="preserve"> </w:t>
      </w:r>
      <w:r w:rsidR="00750DBB" w:rsidRPr="000313B4">
        <w:t xml:space="preserve">f. sp. </w:t>
      </w:r>
      <w:proofErr w:type="spellStart"/>
      <w:r w:rsidR="00750DBB" w:rsidRPr="000313B4">
        <w:rPr>
          <w:i/>
          <w:iCs/>
        </w:rPr>
        <w:t>tritici</w:t>
      </w:r>
      <w:proofErr w:type="spellEnd"/>
      <w:r w:rsidR="00750DBB" w:rsidRPr="000313B4">
        <w:t xml:space="preserve"> isolates that have been recently introduced to western wheat growing </w:t>
      </w:r>
      <w:r w:rsidR="00AE6564" w:rsidRPr="000313B4">
        <w:t xml:space="preserve">areas from the Himalayan region </w:t>
      </w:r>
      <w:r w:rsidR="00AE6564" w:rsidRPr="000313B4">
        <w:fldChar w:fldCharType="begin"/>
      </w:r>
      <w:r w:rsidR="00372BF8" w:rsidRPr="000313B4">
        <w:instrText xml:space="preserve"> ADDIN ZOTERO_ITEM CSL_CITATION {"citationID":"a1ked9fph0u","properties":{"formattedCitation":"(Bueno-Sancho et al. 2017; Hubbard et al. 2015)","plainCitation":"(Bueno-Sancho et al. 2017; Hubbard et al. 2015)","noteIndex":0},"citationItems":[{"id":16761,"uris":["http://zotero.org/users/1734563/items/K8ES4683"],"uri":["http://zotero.org/users/1734563/items/K8ES4683"],"itemData":{"id":16761,"type":"article-journal","abstract":"Abstract.  Recent disease outbreaks caused by (re-)emerging plant pathogens have been associated with expansions in pathogen geographic distribution and increas","container-title":"Genome Biology and Evolution","DOI":"10.1093/gbe/evx241","issue":"12","journalAbbreviation":"Genome Biol Evol","language":"en","page":"3282-3296","source":"academic.oup.com","title":"Pathogenomic Analysis of Wheat Yellow Rust Lineages Detects Seasonal Variation and Host Specificity","volume":"9","author":[{"family":"Bueno-Sancho","given":"Vanessa"},{"family":"Persoons","given":"Antoine"},{"family":"Hubbard","given":"Amelia"},{"family":"Cabrera-Quio","given":"Luis Enrique"},{"family":"Lewis","given":"Clare M."},{"family":"Corredor-Moreno","given":"Pilar"},{"family":"Bunting","given":"Daniel C. E."},{"family":"Ali","given":"Sajid"},{"family":"Chng","given":"Soonie"},{"family":"Hodson","given":"David P."},{"family":"Madariaga Burrows","given":"Ricardo"},{"family":"Bryson","given":"Rosie"},{"family":"Thomas","given":"Jane"},{"family":"Holdgate","given":"Sarah"},{"family":"Saunders","given":"Diane G. O."}],"issued":{"date-parts":[["2017",12,1]]}},"label":"page"},{"id":1178,"uris":["http://zotero.org/users/1734563/items/4GI5GTSH"],"uri":["http://zotero.org/users/1734563/items/4GI5GTSH"],"itemData":{"id":1178,"type":"article-journal","abstract":"PMID: 25723868","container-title":"Genome Biology","DOI":"10.1186/s13059-015-0590-8","ISSN":"1465-6906","issue":"1","language":"en","note":"PMID: 25723868","page":"23","source":"genomebiology.com","title":"Field pathogenomics reveals the emergence of a diverse wheat yellow rust population","volume":"16","author":[{"family":"Hubbard","given":"Amelia"},{"family":"Lewis","given":"Clare M."},{"family":"Yoshida","given":"Kentaro"},{"family":"Ramirez-Gonzalez","given":"Ricardo H."},{"family":"Vallavieille-Pope","given":"Claude","dropping-particle":"de"},{"family":"Thomas","given":"Jane"},{"family":"Kamoun","given":"Sophien"},{"family":"Bayles","given":"Rosemary"},{"family":"Uauy","given":"Cristobal"},{"family":"Saunders","given":"Diane GO"}],"issued":{"date-parts":[["2015",2,25]]}},"label":"page"}],"schema":"https://github.com/citation-style-language/schema/raw/master/csl-citation.json"} </w:instrText>
      </w:r>
      <w:r w:rsidR="00AE6564" w:rsidRPr="000313B4">
        <w:fldChar w:fldCharType="separate"/>
      </w:r>
      <w:r w:rsidR="00372BF8" w:rsidRPr="000313B4">
        <w:rPr>
          <w:lang w:val="en-GB"/>
        </w:rPr>
        <w:t>(Bueno-Sancho et al. 2017; Hubbard et al. 2015)</w:t>
      </w:r>
      <w:r w:rsidR="00AE6564" w:rsidRPr="000313B4">
        <w:fldChar w:fldCharType="end"/>
      </w:r>
      <w:r w:rsidR="00AE6564" w:rsidRPr="000313B4">
        <w:t>. Overall all five isolates recently derived from the Himalayan region, Pst-</w:t>
      </w:r>
      <w:r w:rsidR="0043328F" w:rsidRPr="000313B4">
        <w:t>DK0911</w:t>
      </w:r>
      <w:r w:rsidR="00AE6564" w:rsidRPr="000313B4">
        <w:t xml:space="preserve">, Pst-11/08, </w:t>
      </w:r>
      <w:proofErr w:type="spellStart"/>
      <w:r w:rsidR="00AE6564" w:rsidRPr="000313B4">
        <w:t>Pst-Kranich</w:t>
      </w:r>
      <w:proofErr w:type="spellEnd"/>
      <w:r w:rsidR="00AE6564" w:rsidRPr="000313B4">
        <w:t>, Pst-12/83, and Pst-12/86, display a single k-</w:t>
      </w:r>
      <w:proofErr w:type="spellStart"/>
      <w:r w:rsidR="00AE6564" w:rsidRPr="000313B4">
        <w:t>mer</w:t>
      </w:r>
      <w:proofErr w:type="spellEnd"/>
      <w:r w:rsidR="00AE6564" w:rsidRPr="000313B4">
        <w:t xml:space="preserve"> frequency peak when compared to the other non-Himalayan region isolates including Pst-104E (</w:t>
      </w:r>
      <w:r w:rsidR="00DD6DF2" w:rsidRPr="000313B4">
        <w:t xml:space="preserve">Figure 3 </w:t>
      </w:r>
      <w:r w:rsidR="00AE6564" w:rsidRPr="000313B4">
        <w:t xml:space="preserve">and Supplemental Data 5). </w:t>
      </w:r>
      <w:r w:rsidR="00FF57ED" w:rsidRPr="000313B4">
        <w:t>Fifth</w:t>
      </w:r>
      <w:r w:rsidRPr="000313B4">
        <w:t xml:space="preserve">, we analyzed the nucleotide variation of high confidence gene pairs (alleles) within each assembly (primary contigs versus linked </w:t>
      </w:r>
      <w:proofErr w:type="spellStart"/>
      <w:r w:rsidRPr="000313B4">
        <w:t>haplotigs</w:t>
      </w:r>
      <w:proofErr w:type="spellEnd"/>
      <w:r w:rsidRPr="000313B4">
        <w:t xml:space="preserve">). A total of 52% (7472/14321) of all possible </w:t>
      </w:r>
      <w:r w:rsidR="000D37AB" w:rsidRPr="000313B4">
        <w:t>high-quality</w:t>
      </w:r>
      <w:r w:rsidRPr="000313B4">
        <w:t xml:space="preserve"> gene pairs in Pst-104E displayed variation on the CDS level (</w:t>
      </w:r>
      <w:proofErr w:type="spellStart"/>
      <w:r w:rsidRPr="000313B4">
        <w:t>Levenshtein</w:t>
      </w:r>
      <w:proofErr w:type="spellEnd"/>
      <w:r w:rsidRPr="000313B4">
        <w:t xml:space="preserve"> distance greater </w:t>
      </w:r>
      <w:r w:rsidR="6C5738E5" w:rsidRPr="000313B4">
        <w:t xml:space="preserve">than </w:t>
      </w:r>
      <w:r w:rsidRPr="000313B4">
        <w:t xml:space="preserve">zero) compared to 40% (4344/10870) in Pst-DK0911. The distribution of nucleotide variation of high quality gene pairs varied significantly between Pst-104E and Pst-DK0911 (median: 0.0053 vs. 0.0012, Mann-Whitney U test, p-value </w:t>
      </w:r>
      <w:r w:rsidR="00B80446" w:rsidRPr="000313B4">
        <w:t xml:space="preserve">= </w:t>
      </w:r>
      <w:r w:rsidRPr="000313B4">
        <w:t xml:space="preserve">3.13e-93) with the first quartiles being more extended in Pst-104E compared to Pst-DK0911, while following quantiles are more extended in Pst-DK0911 (Figure </w:t>
      </w:r>
      <w:r w:rsidR="00EC35FA" w:rsidRPr="000313B4">
        <w:t>4</w:t>
      </w:r>
      <w:r w:rsidRPr="000313B4">
        <w:t xml:space="preserve">). This suggests two different potential sources of gene pair variation. Overall Pst-104E is clearly more heterozygous than Pst-DK0911 in its genome architecture. </w:t>
      </w:r>
    </w:p>
    <w:p w14:paraId="5B04455E" w14:textId="77777777" w:rsidR="00BB31F3" w:rsidRPr="000313B4" w:rsidRDefault="00BB31F3" w:rsidP="004015D6">
      <w:pPr>
        <w:spacing w:line="360" w:lineRule="auto"/>
        <w:jc w:val="both"/>
      </w:pPr>
    </w:p>
    <w:p w14:paraId="5B04455F" w14:textId="77777777" w:rsidR="00BB31F3" w:rsidRPr="000313B4" w:rsidRDefault="00F112AA" w:rsidP="004015D6">
      <w:pPr>
        <w:spacing w:line="360" w:lineRule="auto"/>
        <w:jc w:val="both"/>
        <w:rPr>
          <w:u w:val="single"/>
        </w:rPr>
      </w:pPr>
      <w:r w:rsidRPr="000313B4">
        <w:rPr>
          <w:u w:val="single"/>
        </w:rPr>
        <w:t>Reduced telomere length in Pst-104E might be caused by long-term asexual reproduction</w:t>
      </w:r>
    </w:p>
    <w:p w14:paraId="5B044560" w14:textId="386386E1" w:rsidR="00BB31F3" w:rsidRPr="000313B4" w:rsidRDefault="00F112AA" w:rsidP="004015D6">
      <w:pPr>
        <w:pBdr>
          <w:top w:val="nil"/>
          <w:left w:val="nil"/>
          <w:bottom w:val="nil"/>
          <w:right w:val="nil"/>
          <w:between w:val="nil"/>
        </w:pBdr>
        <w:spacing w:line="360" w:lineRule="auto"/>
        <w:jc w:val="both"/>
      </w:pPr>
      <w:r w:rsidRPr="000313B4">
        <w:rPr>
          <w:color w:val="000000" w:themeColor="text1"/>
        </w:rPr>
        <w:t xml:space="preserve">It is well known that telomere ends shorten with increasing mitotic cell divisions due to the incomplete replication of chromosome ends in mammalian cells </w:t>
      </w:r>
      <w:r w:rsidR="0092050B" w:rsidRPr="000313B4">
        <w:rPr>
          <w:color w:val="000000" w:themeColor="text1"/>
        </w:rPr>
        <w:fldChar w:fldCharType="begin"/>
      </w:r>
      <w:r w:rsidR="00372BF8" w:rsidRPr="000313B4">
        <w:rPr>
          <w:color w:val="000000" w:themeColor="text1"/>
        </w:rPr>
        <w:instrText xml:space="preserve"> ADDIN ZOTERO_ITEM CSL_CITATION {"citationID":"jW63HLr7","properties":{"formattedCitation":"(Aubert &amp; Lansdorp 2008)","plainCitation":"(Aubert &amp; Lansdorp 2008)","noteIndex":0},"citationItems":[{"id":16764,"uris":["http://zotero.org/users/1734563/items/2RZ4IXKU"],"uri":["http://zotero.org/users/1734563/items/2RZ4IXKU"],"itemData":{"id":16764,"type":"article-journal","abstract":"Telomeres play a central role in cell fate and aging by adjusting the cellular response to stress and growth stimulation on the basis of previous cell divisions and DNA damage. At least a few hundred nucleotides of telomere repeats must \"cap\" each chromosome end to avoid activation of DNA repair pathways. Repair of critically short or \"uncapped\" telomeres by telomerase or recombination is limited in most somatic cells and apoptosis or cellular senescence is triggered when too many \"uncapped\" telomeres accumulate. The chance of the latter increases as the average telomere length decreases. The average telomere length is set and maintained in cells of the germline which typically express high levels of telomerase. In somatic cells, telomere length is very heterogeneous but typically declines with age, posing a barrier to tumor growth but also contributing to loss of cells with age. Loss of (stem) cells via telomere attrition provides strong selection for abnormal and malignant cells, a process facilitated by the genome instability and aneuploidy triggered by dysfunctional telomeres. The crucial role of telomeres in cell turnover and aging is highlighted by patients with 50% of normal telomerase levels resulting from a mutation in one of the telomerase genes. Short telomeres in such patients are implicated in a variety of disorders including dyskeratosis congenita, aplastic anemia, pulmonary fibrosis, and cancer. Here the role of telomeres and telomerase in human aging and aging-associated diseases is reviewed.","container-title":"Physiological Reviews","DOI":"10.1152/physrev.00026.2007","ISSN":"0031-9333","issue":"2","journalAbbreviation":"Physiol. Rev.","language":"eng","note":"PMID: 18391173","page":"557-579","source":"PubMed","title":"Telomeres and aging","volume":"88","author":[{"family":"Aubert","given":"Geraldine"},{"family":"Lansdorp","given":"Peter M."}],"issued":{"date-parts":[["2008",4]]}}}],"schema":"https://github.com/citation-style-language/schema/raw/master/csl-citation.json"} </w:instrText>
      </w:r>
      <w:r w:rsidR="0092050B" w:rsidRPr="000313B4">
        <w:rPr>
          <w:color w:val="000000" w:themeColor="text1"/>
        </w:rPr>
        <w:fldChar w:fldCharType="separate"/>
      </w:r>
      <w:r w:rsidR="00372BF8" w:rsidRPr="000313B4">
        <w:rPr>
          <w:noProof/>
          <w:color w:val="000000" w:themeColor="text1"/>
        </w:rPr>
        <w:t>(Aubert &amp; Lansdorp 2008)</w:t>
      </w:r>
      <w:r w:rsidR="0092050B" w:rsidRPr="000313B4">
        <w:rPr>
          <w:color w:val="000000" w:themeColor="text1"/>
        </w:rPr>
        <w:fldChar w:fldCharType="end"/>
      </w:r>
      <w:r w:rsidRPr="000313B4">
        <w:rPr>
          <w:color w:val="000000" w:themeColor="text1"/>
        </w:rPr>
        <w:t xml:space="preserve"> but this phenomenon is less studied in filamentous fungi</w:t>
      </w:r>
      <w:r w:rsidR="00423C62" w:rsidRPr="000313B4">
        <w:rPr>
          <w:color w:val="000000" w:themeColor="text1"/>
        </w:rPr>
        <w:t xml:space="preserve"> </w:t>
      </w:r>
      <w:r w:rsidR="00423C62" w:rsidRPr="000313B4">
        <w:rPr>
          <w:color w:val="000000" w:themeColor="text1"/>
        </w:rPr>
        <w:fldChar w:fldCharType="begin"/>
      </w:r>
      <w:r w:rsidR="00372BF8" w:rsidRPr="000313B4">
        <w:rPr>
          <w:color w:val="000000" w:themeColor="text1"/>
        </w:rPr>
        <w:instrText xml:space="preserve"> ADDIN ZOTERO_ITEM CSL_CITATION {"citationID":"a1u00erd5j5","properties":{"formattedCitation":"(Wang et al. 2014)","plainCitation":"(Wang et al. 2014)","noteIndex":0},"citationItems":[{"id":16837,"uris":["http://zotero.org/users/1734563/items/VFJRJ8B3"],"uri":["http://zotero.org/users/1734563/items/VFJRJ8B3"],"itemData":{"id":16837,"type":"article-journal","abstract":"Telomere length varies between germline and somatic cells of the same organism, leading to the hypothesis that telomeres are lengthened during meiosis. However, little is known about the meiotic telomere length in many organisms. In the filamentous fungus Aspergillus nidulans, the telomere lengths in hyphae and asexual spores are invariant. No study using existing techniques has determined the telomere length of the sexual ascospores due to the relatively low abundance of pure meiotic cells in A. nidulans and the small quantity of DNA present. To address this, we developed a simple and sensitive PCR strategy to measure the telomere length of A. nidulans meiotic cells. This novel technique, termed “telomere-anchored PCR,” measures the length of the telomere on chromosome II-L using a small fraction of the DNA required for the traditional terminal restriction fragment (TRF) Southern analysis. Using this approach, we determined that the A. nidulans ascospore telomere length is virtually identical to telomeres of other cell types from this organism, approximately 110 bp, indicating that a surprisingly strict telomere length regulation exists in the major cell types of A. nidulans. When the hyphal telomeres were measured in a telomerase reverse transcriptase (TERT) knockout strain, small decreases in length were readily detected. Thus, this technique can detect telomeres in relatively rare cell types and is particularly sensitive in measuring exceptionally short telomeres. This rapid and inexpensive telomere-anchored PCR method potentially can be utilized in other filamentous fungi and types of organisms.","container-title":"PLOS ONE","DOI":"10.1371/journal.pone.0099491","ISSN":"1932-6203","issue":"6","journalAbbreviation":"PLOS ONE","language":"en","page":"e99491","source":"PLoS Journals","title":"Novel Telomere-Anchored PCR Approach for Studying Sexual Stage Telomeres in Aspergillus nidulans","volume":"9","author":[{"family":"Wang","given":"Nengding"},{"family":"Rizvydeen","given":"Saajidha"},{"family":"Vahedi","given":"Mithaq"},{"family":"Gonzalez","given":"Daysi M. Vargas"},{"family":"Allred","given":"Amanda L."},{"family":"Perry","given":"Dustin W."},{"family":"Mirabito","given":"Peter M."},{"family":"Kirk","given":"Karen E."}],"issued":{"date-parts":[["2014",6,13]]}}}],"schema":"https://github.com/citation-style-language/schema/raw/master/csl-citation.json"} </w:instrText>
      </w:r>
      <w:r w:rsidR="00423C62" w:rsidRPr="000313B4">
        <w:rPr>
          <w:color w:val="000000" w:themeColor="text1"/>
        </w:rPr>
        <w:fldChar w:fldCharType="separate"/>
      </w:r>
      <w:r w:rsidR="00372BF8" w:rsidRPr="000313B4">
        <w:rPr>
          <w:color w:val="000000"/>
          <w:lang w:val="en-GB"/>
        </w:rPr>
        <w:t>(Wang et al. 2014)</w:t>
      </w:r>
      <w:r w:rsidR="00423C62" w:rsidRPr="000313B4">
        <w:rPr>
          <w:color w:val="000000" w:themeColor="text1"/>
        </w:rPr>
        <w:fldChar w:fldCharType="end"/>
      </w:r>
      <w:r w:rsidR="00423C62" w:rsidRPr="000313B4">
        <w:rPr>
          <w:color w:val="000000" w:themeColor="text1"/>
        </w:rPr>
        <w:t xml:space="preserve">. </w:t>
      </w:r>
      <w:r w:rsidRPr="000313B4">
        <w:rPr>
          <w:color w:val="000000" w:themeColor="text1"/>
        </w:rPr>
        <w:t>We tested if telomere length is different in Pst</w:t>
      </w:r>
      <w:r w:rsidRPr="000313B4">
        <w:t>-</w:t>
      </w:r>
      <w:r w:rsidRPr="000313B4">
        <w:rPr>
          <w:color w:val="000000" w:themeColor="text1"/>
        </w:rPr>
        <w:t>104E compared to Pst</w:t>
      </w:r>
      <w:r w:rsidRPr="000313B4">
        <w:t>-</w:t>
      </w:r>
      <w:r w:rsidRPr="000313B4">
        <w:rPr>
          <w:color w:val="000000" w:themeColor="text1"/>
        </w:rPr>
        <w:t>DK0911</w:t>
      </w:r>
      <w:r w:rsidR="00256C76" w:rsidRPr="000313B4">
        <w:rPr>
          <w:color w:val="000000" w:themeColor="text1"/>
        </w:rPr>
        <w:t xml:space="preserve"> assuming a haploid </w:t>
      </w:r>
      <w:r w:rsidR="00256C76" w:rsidRPr="000313B4">
        <w:t xml:space="preserve">chromosome number of 18 based on the observation that closely related rust fungi such as </w:t>
      </w:r>
      <w:r w:rsidR="00256C76" w:rsidRPr="000313B4">
        <w:rPr>
          <w:i/>
          <w:iCs/>
        </w:rPr>
        <w:t xml:space="preserve">P. </w:t>
      </w:r>
      <w:proofErr w:type="spellStart"/>
      <w:r w:rsidR="00256C76" w:rsidRPr="000313B4">
        <w:rPr>
          <w:i/>
          <w:iCs/>
        </w:rPr>
        <w:t>graminis</w:t>
      </w:r>
      <w:proofErr w:type="spellEnd"/>
      <w:r w:rsidR="00256C76" w:rsidRPr="000313B4">
        <w:t xml:space="preserve"> f. sp. </w:t>
      </w:r>
      <w:proofErr w:type="spellStart"/>
      <w:r w:rsidR="00256C76" w:rsidRPr="000313B4">
        <w:rPr>
          <w:i/>
          <w:iCs/>
        </w:rPr>
        <w:t>tritici</w:t>
      </w:r>
      <w:proofErr w:type="spellEnd"/>
      <w:r w:rsidR="00256C76" w:rsidRPr="000313B4">
        <w:rPr>
          <w:i/>
          <w:iCs/>
        </w:rPr>
        <w:t xml:space="preserve"> </w:t>
      </w:r>
      <w:r w:rsidR="00256C76" w:rsidRPr="000313B4">
        <w:rPr>
          <w:i/>
          <w:iCs/>
        </w:rPr>
        <w:lastRenderedPageBreak/>
        <w:fldChar w:fldCharType="begin"/>
      </w:r>
      <w:r w:rsidR="00B96D16" w:rsidRPr="000313B4">
        <w:rPr>
          <w:i/>
          <w:iCs/>
        </w:rPr>
        <w:instrText xml:space="preserve"> ADDIN ZOTERO_ITEM CSL_CITATION {"citationID":"9lqpM9iw","properties":{"formattedCitation":"(Boehm et al. 1992; Sperschneider et al. 2020; Feng Li et al. 2019a)","plainCitation":"(Boehm et al. 1992; Sperschneider et al. 2020; Feng Li et al. 2019a)","dontUpdate":true,"noteIndex":0},"citationItems":[{"id":17170,"uris":["http://zotero.org/users/1734563/items/CP5QY63L"],"uri":["http://zotero.org/users/1734563/items/CP5QY63L"],"itemData":{"id":17170,"type":"article-journal","abstract":"The karyotype for Puccinia graminis f.sp. tritici was determined from reconstructions of electron micrographs of serially sectioned pachytene nuclei. Epifluorescence microscopy was used to select D..., Le caryotype du Puccinia graminis f.sp. tritici a été déterminé par reconstructions effectuées à partir de micrographies sériées en microscopie électronique, de noyaux en stade pachytène. La micros...","container-title":"Canadian Journal of Botany","DOI":"10.1139/b92-054","ISSN":"0008-4026","issue":"2","journalAbbreviation":"Can. J. Bot.","page":"401-413","source":"NRC Research Press","title":"An ultrastructural pachytene karyotype for Puccinia graminis f.sp. tritici","volume":"70","author":[{"family":"Boehm","given":"E. W. A."},{"family":"Wenstrom","given":"J. C."},{"family":"McLaughlin","given":"D. J."},{"family":"Szabo","given":"L. J."},{"family":"Roelfs","given":"A. P."},{"family":"Bushnell","given":"W. R."}],"issued":{"date-parts":[["1992",2,1]]}},"label":"page"},{"id":"oOthvaA3/e7W7RvWR","uris":["http://zotero.org/users/1734563/items/8JA7PUPR"],"uri":["http://zotero.org/users/1734563/items/8JA7PUPR"],"itemData":{"id":17175,"type":"article-journal","abstract":"&lt;p&gt;The fungus Puccinia graminis f. sp. tritici (Pgt) causes devastating stem rust disease on wheat. Infection occurs when rust spores germinate on the leaf surface and subsequently, specialized infection structures called haustoria form inside host cells followed by sporulation. Small RNA and transcriptome sequencing during Pgt-wheat infection reveals that the Pgt RNA interference (RNAi) machinery has functionally diversified. A number of Pgt RNAi genes are strongly up-regulated during late infection compared to the start of infection. This coincides with the production of two distinct Pgt small RNA (sRNA) profiles. At the start of infection, Pgt induces predominantly 21 nt sRNAs with a 59 uracil derived from genes. In contrast, during late infection Pgt induces 22 nt sRNAs with a 59 adenine derived from repeats. Strikingly, over 85% of Pgt sRNAs are differentially expressed during infection, compared to only 4% of wheat sRNAs. Using chromatin conformation capture assay data (Hi-C), we define Pgt centromeres and show that sRNAs up-regulated during late infection are derived from those repeat-rich, gene-poor and transcriptionally silent centromeric regions. We conclude that the Pgt RNAi machinery is highly regulated, resulting in differential accumulation of sRNA types throughout the infection cycle. Such tight temporal control of the RNAi machinery has thus far not been observed in fungi and might ensure genome stability during sporulation in rust fungi.&lt;/p&gt;","container-title":"bioRxiv","DOI":"10.1101/469338","language":"en","page":"469338","source":"www.biorxiv.org","title":"The stem rust fungus Puccinia graminis f. sp. tritici induces waves of small RNAs with opposing profiles during wheat infection","author":[{"family":"Sperschneider","given":"Jana"},{"family":"Jacques","given":"Silke"},{"family":"Xu","given":"Bo"},{"family":"Upadhyaya","given":"Narayana M."},{"family":"Mago","given":"Rohit"},{"family":"Jones","given":"Ashley W."},{"family":"Schwessinger","given":"Benjamin"},{"family":"Figueroa","given":"Melania"},{"family":"Singh","given":"Karam B."},{"family":"Stone","given":"Eric A."},{"family":"Wang","given":"Ming-Bo"},{"family":"Taylor","given":"Jennifer M."},{"family":"Dodds","given":"Peter N."}],"issued":{"date-parts":[["2020",1,15]]}},"label":"page"},{"id":17163,"uris":["http://zotero.org/users/1734563/items/EQT42Y4Q"],"uri":["http://zotero.org/users/1734563/items/EQT42Y4Q"],"itemData":{"id":17163,"type":"article-journal","abstract":"Strain Ug99 of the wheat stem rust pathogen, Puccinia graminis f. sp. tritici, is a major threat to global food security. Here, the authors present genomic analyses supporting that Ug99 arose as a result of non-sexual genetic exchange between dikaryotic ancestors.","container-title":"Nature Communications","DOI":"10.1038/s41467-019-12927-7","ISSN":"2041-1723","issue":"1","journalAbbreviation":"Nat Commun","language":"en","page":"1-15","source":"www.nature.com","title":"Emergence of the Ug99 lineage of the wheat stem rust pathogen through somatic hybridisation","volume":"10","author":[{"family":"Li","given":"Feng"},{"family":"Upadhyaya","given":"Narayana M."},{"family":"Sperschneider","given":"Jana"},{"family":"Matny","given":"Oadi"},{"family":"Nguyen-Phuc","given":"Hoa"},{"family":"Mago","given":"Rohit"},{"family":"Raley","given":"Castle"},{"family":"Miller","given":"Marisa E."},{"family":"Silverstein","given":"Kevin A. T."},{"family":"Henningsen","given":"Eva"},{"family":"Hirsch","given":"Cory D."},{"family":"Visser","given":"Botma"},{"family":"Pretorius","given":"Zacharias A."},{"family":"Steffenson","given":"Brian J."},{"family":"Schwessinger","given":"Benjamin"},{"family":"Dodds","given":"Peter N."},{"family":"Figueroa","given":"Melania"}],"issued":{"date-parts":[["2019",11,7]]}},"label":"page"}],"schema":"https://github.com/citation-style-language/schema/raw/master/csl-citation.json"} </w:instrText>
      </w:r>
      <w:r w:rsidR="00256C76" w:rsidRPr="000313B4">
        <w:rPr>
          <w:i/>
          <w:iCs/>
        </w:rPr>
        <w:fldChar w:fldCharType="separate"/>
      </w:r>
      <w:r w:rsidR="00372BF8" w:rsidRPr="000313B4">
        <w:rPr>
          <w:lang w:val="en-GB"/>
        </w:rPr>
        <w:t>(Boehm et al. 1992; Sperschneider et al. 2020; Li et al. 2019)</w:t>
      </w:r>
      <w:r w:rsidR="00256C76" w:rsidRPr="000313B4">
        <w:rPr>
          <w:i/>
          <w:iCs/>
        </w:rPr>
        <w:fldChar w:fldCharType="end"/>
      </w:r>
      <w:r w:rsidR="00256C76" w:rsidRPr="000313B4">
        <w:rPr>
          <w:i/>
          <w:iCs/>
        </w:rPr>
        <w:t xml:space="preserve"> </w:t>
      </w:r>
      <w:r w:rsidR="00256C76" w:rsidRPr="000313B4">
        <w:t xml:space="preserve">and </w:t>
      </w:r>
      <w:proofErr w:type="spellStart"/>
      <w:r w:rsidR="00256C76" w:rsidRPr="000313B4">
        <w:rPr>
          <w:i/>
          <w:iCs/>
        </w:rPr>
        <w:t>Melampsora</w:t>
      </w:r>
      <w:proofErr w:type="spellEnd"/>
      <w:r w:rsidR="00256C76" w:rsidRPr="000313B4">
        <w:rPr>
          <w:i/>
          <w:iCs/>
        </w:rPr>
        <w:t xml:space="preserve"> </w:t>
      </w:r>
      <w:proofErr w:type="spellStart"/>
      <w:r w:rsidR="00256C76" w:rsidRPr="000313B4">
        <w:rPr>
          <w:i/>
          <w:iCs/>
        </w:rPr>
        <w:t>lini</w:t>
      </w:r>
      <w:proofErr w:type="spellEnd"/>
      <w:r w:rsidR="00256C76" w:rsidRPr="000313B4">
        <w:t xml:space="preserve"> </w:t>
      </w:r>
      <w:r w:rsidR="00256C76" w:rsidRPr="000313B4">
        <w:fldChar w:fldCharType="begin"/>
      </w:r>
      <w:r w:rsidR="00372BF8" w:rsidRPr="000313B4">
        <w:instrText xml:space="preserve"> ADDIN ZOTERO_ITEM CSL_CITATION {"citationID":"nqgCIjDb","properties":{"formattedCitation":"(Boehm 1992)","plainCitation":"(Boehm 1992)","noteIndex":0},"citationItems":[{"id":17169,"uris":["http://zotero.org/users/1734563/items/S8TI3AQZ"],"uri":["http://zotero.org/users/1734563/items/S8TI3AQZ"],"itemData":{"id":17169,"type":"article-journal","container-title":"Phytopathology","DOI":"10.1094/Phyto-82-1212","ISSN":"0031949X","issue":"10","journalAbbreviation":"Phytopathology","page":"1212","source":"DOI.org (Crossref)","title":"An Ultrastructural Pachytene Karyotype for &lt;i&gt;Melampsora lini&lt;/i&gt;","volume":"82","author":[{"family":"Boehm","given":"E.W. A."}],"issued":{"date-parts":[["1992"]]}}}],"schema":"https://github.com/citation-style-language/schema/raw/master/csl-citation.json"} </w:instrText>
      </w:r>
      <w:r w:rsidR="00256C76" w:rsidRPr="000313B4">
        <w:fldChar w:fldCharType="separate"/>
      </w:r>
      <w:r w:rsidR="00372BF8" w:rsidRPr="000313B4">
        <w:rPr>
          <w:lang w:val="en-GB"/>
        </w:rPr>
        <w:t>(Boehm 1992)</w:t>
      </w:r>
      <w:r w:rsidR="00256C76" w:rsidRPr="000313B4">
        <w:fldChar w:fldCharType="end"/>
      </w:r>
      <w:r w:rsidR="00256C76" w:rsidRPr="000313B4">
        <w:t xml:space="preserve"> have 18 chromosomes in each nucleus. </w:t>
      </w:r>
      <w:r w:rsidRPr="000313B4">
        <w:rPr>
          <w:color w:val="000000" w:themeColor="text1"/>
        </w:rPr>
        <w:t>Our hypothesis was that if Pst</w:t>
      </w:r>
      <w:r w:rsidRPr="000313B4">
        <w:t>-</w:t>
      </w:r>
      <w:r w:rsidRPr="000313B4">
        <w:rPr>
          <w:color w:val="000000" w:themeColor="text1"/>
        </w:rPr>
        <w:t xml:space="preserve">104E has been asexual for a longer time period and hence undergone a greater number of </w:t>
      </w:r>
      <w:r w:rsidR="6C5738E5" w:rsidRPr="000313B4">
        <w:rPr>
          <w:color w:val="000000" w:themeColor="text1"/>
        </w:rPr>
        <w:t>successive</w:t>
      </w:r>
      <w:r w:rsidRPr="000313B4">
        <w:rPr>
          <w:color w:val="000000" w:themeColor="text1"/>
        </w:rPr>
        <w:t xml:space="preserve"> mitotic cell divisions, it should have shorter telomeres than Pst</w:t>
      </w:r>
      <w:r w:rsidRPr="000313B4">
        <w:t>-</w:t>
      </w:r>
      <w:r w:rsidRPr="000313B4">
        <w:rPr>
          <w:color w:val="000000" w:themeColor="text1"/>
        </w:rPr>
        <w:t>DK0911. We approximated telomere length via searching the canonical ‘TTAGGG’ telomere repeat and variants thereof in whole genome Illumina short-read data (see Methods). We estimated 55 telomere repeats in Pst</w:t>
      </w:r>
      <w:r w:rsidRPr="000313B4">
        <w:t>-</w:t>
      </w:r>
      <w:r w:rsidRPr="000313B4">
        <w:rPr>
          <w:color w:val="000000" w:themeColor="text1"/>
        </w:rPr>
        <w:t>DK0911 and 18 in Pst</w:t>
      </w:r>
      <w:r w:rsidRPr="000313B4">
        <w:t>-</w:t>
      </w:r>
      <w:r w:rsidRPr="000313B4">
        <w:rPr>
          <w:color w:val="000000" w:themeColor="text1"/>
        </w:rPr>
        <w:t>104E, which suggests significant telomere shortening in Pst</w:t>
      </w:r>
      <w:r w:rsidRPr="000313B4">
        <w:t>-</w:t>
      </w:r>
      <w:r w:rsidRPr="000313B4">
        <w:rPr>
          <w:color w:val="000000" w:themeColor="text1"/>
        </w:rPr>
        <w:t xml:space="preserve">104E. Consistently, the canonical ‘TTAGGG’ repeat accounts only for 76% of all patterns in Pst-104E versus 84% in Pst-DK0911 </w:t>
      </w:r>
      <w:r w:rsidR="00526EC4" w:rsidRPr="000313B4">
        <w:rPr>
          <w:color w:val="000000" w:themeColor="text1"/>
        </w:rPr>
        <w:t xml:space="preserve">(see Supplemental Data </w:t>
      </w:r>
      <w:r w:rsidR="00D2099B" w:rsidRPr="000313B4">
        <w:rPr>
          <w:color w:val="000000" w:themeColor="text1"/>
        </w:rPr>
        <w:t>9</w:t>
      </w:r>
      <w:r w:rsidR="00526EC4" w:rsidRPr="000313B4">
        <w:rPr>
          <w:color w:val="000000" w:themeColor="text1"/>
        </w:rPr>
        <w:t xml:space="preserve"> for full analysis results). This </w:t>
      </w:r>
      <w:r w:rsidRPr="000313B4">
        <w:rPr>
          <w:color w:val="000000" w:themeColor="text1"/>
        </w:rPr>
        <w:t>suggesting that Pst-104E has accumulated more variations at its telomeres over time.</w:t>
      </w:r>
      <w:r w:rsidRPr="000313B4">
        <w:t xml:space="preserve"> Overall, this observation of relatively short telomeres in Pst-104E compared to Pst-DK0911 is consistent with</w:t>
      </w:r>
      <w:r w:rsidR="000D37AB" w:rsidRPr="000313B4">
        <w:t xml:space="preserve"> hypothesis of increased mitotic cell division as suggested by</w:t>
      </w:r>
      <w:r w:rsidRPr="000313B4">
        <w:t xml:space="preserve"> the increased heterozygosity in Pst-104E.</w:t>
      </w:r>
    </w:p>
    <w:p w14:paraId="5B044561" w14:textId="77777777" w:rsidR="00BB31F3" w:rsidRPr="000313B4" w:rsidRDefault="00BB31F3" w:rsidP="004015D6">
      <w:pPr>
        <w:spacing w:line="360" w:lineRule="auto"/>
        <w:jc w:val="both"/>
      </w:pPr>
    </w:p>
    <w:p w14:paraId="5B044562" w14:textId="77777777" w:rsidR="00BB31F3" w:rsidRPr="000313B4" w:rsidRDefault="00F112AA" w:rsidP="004015D6">
      <w:pPr>
        <w:spacing w:line="360" w:lineRule="auto"/>
        <w:jc w:val="both"/>
        <w:rPr>
          <w:u w:val="single"/>
        </w:rPr>
      </w:pPr>
      <w:r w:rsidRPr="000313B4">
        <w:rPr>
          <w:u w:val="single"/>
        </w:rPr>
        <w:t>Inter-lineage genome variation is dominated by variation in transposable elements</w:t>
      </w:r>
    </w:p>
    <w:p w14:paraId="3F2AAC4D" w14:textId="31FE87A6" w:rsidR="00BB31F3" w:rsidRPr="000313B4" w:rsidRDefault="6C5738E5" w:rsidP="004015D6">
      <w:pPr>
        <w:spacing w:line="360" w:lineRule="auto"/>
        <w:jc w:val="both"/>
      </w:pPr>
      <w:r w:rsidRPr="000313B4">
        <w:t xml:space="preserve">Next we tested for variation and presence-absence polymorphisms between the Pst-104E and Pst-DK0911 genomes using a conservative coverage based read mapping approach. We defined unique regions (highly variable or absent) in one genome if they fell below a 10% normalized coverage threshold in cross-mapping (e.g. Pst-104E reads onto the Pst-DK0911 genome), but not self-mapping (e.g. Pst-104E reads on to the Pst-104E genome) experiments. In total, we identified 6 Mb of sequence that was unique to Pst-DK0911 and 21 Mb to Pst-104E. We then considered how many genes are completely contained in these unique regions. We identified 724 variable genes that were in the Pst-DK0911 genome and not covered by Pst-104E reads and hence absent in Pst-104E. Conversely, we identified 2394 variable genes of Pst-104E that were not covered by Pst-DK0911 reads and hence missing from Pst-DK0911. When analyzing if any specific gene group is enriched or depleted within this variable gene set, we found that BUSCOs are significantly depleted in both cases (Multiple testing corrected Fisher’s exact test p-value </w:t>
      </w:r>
      <w:r w:rsidR="00B80446" w:rsidRPr="000313B4">
        <w:t xml:space="preserve">= </w:t>
      </w:r>
      <w:r w:rsidRPr="000313B4">
        <w:t xml:space="preserve">3.1 e-11 for Pst-DK0911 and p-value </w:t>
      </w:r>
      <w:r w:rsidR="00B80446" w:rsidRPr="000313B4">
        <w:t xml:space="preserve">= </w:t>
      </w:r>
      <w:r w:rsidRPr="000313B4">
        <w:t xml:space="preserve">8.2 e-9 for Pst-104E as reference), which is expected for genes that belong to the highly conserved core genome. We could not find any significant enrichment signal for candidate effectors or secreted proteins in either Pst-104E or Pst-DK0911. On the contrary, genes encoding for secreted proteins appeared to be depleted from the Pst-104E variable gene set (multiple testing corrected Fisher’s exact test p-value </w:t>
      </w:r>
      <w:r w:rsidR="00B80446" w:rsidRPr="000313B4">
        <w:t xml:space="preserve">= </w:t>
      </w:r>
      <w:r w:rsidRPr="000313B4">
        <w:t xml:space="preserve">2.2 e-5). </w:t>
      </w:r>
    </w:p>
    <w:p w14:paraId="5B044564" w14:textId="16E71D17" w:rsidR="00BB31F3" w:rsidRPr="000313B4" w:rsidRDefault="6C5738E5" w:rsidP="004015D6">
      <w:pPr>
        <w:spacing w:line="360" w:lineRule="auto"/>
        <w:jc w:val="both"/>
      </w:pPr>
      <w:r w:rsidRPr="000313B4">
        <w:t xml:space="preserve">We next tested if the unique regions were randomly distributed across the genomes or if they contained a different number of genes than expected by chance. To do this, we performed a permutation test by randomly reshuffling the unique regions to establish the expected distribution </w:t>
      </w:r>
      <w:r w:rsidRPr="000313B4">
        <w:lastRenderedPageBreak/>
        <w:t xml:space="preserve">of variable genes when the unique regions are randomly distributed. </w:t>
      </w:r>
      <w:r w:rsidR="00F112AA" w:rsidRPr="000313B4">
        <w:t xml:space="preserve">In both cases BUSCO genes were significantly depleted from unique regions (Supplemental Figure </w:t>
      </w:r>
      <w:r w:rsidR="00DD6DF2" w:rsidRPr="000313B4">
        <w:t>7</w:t>
      </w:r>
      <w:r w:rsidR="00F112AA" w:rsidRPr="000313B4">
        <w:t>).  In the case of Pst-DK0911, candidate effectors and genes encoding</w:t>
      </w:r>
      <w:r w:rsidR="00CB55FF" w:rsidRPr="000313B4">
        <w:t xml:space="preserve"> </w:t>
      </w:r>
      <w:r w:rsidR="00F112AA" w:rsidRPr="000313B4">
        <w:t xml:space="preserve">secreted proteins were also depleted from unique regions. In contrast, more genes than expected by chance were fully contained within the unique genome regions of Pst-DK0911 and hence absent from Pst-104E. The reverse analyses did not reveal any strong signal for any gene group except for genes encoding for BUSCOs and secreted proteins which were significantly depleted from unique regions in Pst-104E. Next we tested if TEs contribute to sequence variation between the two genomes using a similar approach (see methods for details). Indeed, TEs were significantly enriched in unique regions identified by our coverage based read mapping approach (Supplemental Figure </w:t>
      </w:r>
      <w:r w:rsidR="00DD6DF2" w:rsidRPr="000313B4">
        <w:t>8</w:t>
      </w:r>
      <w:r w:rsidR="00D2099B" w:rsidRPr="000313B4">
        <w:t xml:space="preserve"> </w:t>
      </w:r>
      <w:r w:rsidR="00F112AA" w:rsidRPr="000313B4">
        <w:t xml:space="preserve">A and B). As read mapping is known to suffer in repetitive regions, we performed identical tests based on whole genome alignments allowing for multi-mapping with a percentage identity coverage cut-off of 95%. Consistently, this second independent method also identified that TEs are highly enriched in unique regions in both genomes (Supplemental Figure </w:t>
      </w:r>
      <w:r w:rsidR="00DD6DF2" w:rsidRPr="000313B4">
        <w:t>9</w:t>
      </w:r>
      <w:r w:rsidR="00D2099B" w:rsidRPr="000313B4">
        <w:t xml:space="preserve"> </w:t>
      </w:r>
      <w:r w:rsidR="00F112AA" w:rsidRPr="000313B4">
        <w:t>A and B). Overall, these analyses suggest that sequence variation between the two isolates is mostly caused by variation in TE sequences.</w:t>
      </w:r>
    </w:p>
    <w:p w14:paraId="5B044565" w14:textId="77777777" w:rsidR="00BB31F3" w:rsidRPr="000313B4" w:rsidRDefault="00BB31F3" w:rsidP="004015D6">
      <w:pPr>
        <w:spacing w:line="360" w:lineRule="auto"/>
        <w:jc w:val="both"/>
      </w:pPr>
    </w:p>
    <w:p w14:paraId="5B044566" w14:textId="77777777" w:rsidR="00BB31F3" w:rsidRPr="000313B4" w:rsidRDefault="00F112AA" w:rsidP="004015D6">
      <w:pPr>
        <w:spacing w:line="360" w:lineRule="auto"/>
        <w:jc w:val="both"/>
        <w:rPr>
          <w:u w:val="single"/>
        </w:rPr>
      </w:pPr>
      <w:r w:rsidRPr="000313B4">
        <w:rPr>
          <w:u w:val="single"/>
        </w:rPr>
        <w:t>Inter-lineage gene content variation does not favor candidate effectors</w:t>
      </w:r>
    </w:p>
    <w:p w14:paraId="5B044567" w14:textId="7E4EBA45" w:rsidR="00BB31F3" w:rsidRPr="000313B4" w:rsidRDefault="00F112AA" w:rsidP="004015D6">
      <w:pPr>
        <w:spacing w:line="360" w:lineRule="auto"/>
        <w:jc w:val="both"/>
      </w:pPr>
      <w:r w:rsidRPr="000313B4">
        <w:t xml:space="preserve">Similar to previous observations in </w:t>
      </w:r>
      <w:r w:rsidR="00210B01" w:rsidRPr="000313B4">
        <w:rPr>
          <w:i/>
        </w:rPr>
        <w:t>P</w:t>
      </w:r>
      <w:r w:rsidR="00210B01" w:rsidRPr="000313B4">
        <w:t xml:space="preserve">. </w:t>
      </w:r>
      <w:proofErr w:type="spellStart"/>
      <w:r w:rsidR="00210B01" w:rsidRPr="000313B4">
        <w:rPr>
          <w:i/>
        </w:rPr>
        <w:t>striiformis</w:t>
      </w:r>
      <w:proofErr w:type="spellEnd"/>
      <w:r w:rsidR="00210B01" w:rsidRPr="000313B4">
        <w:t xml:space="preserve"> f. sp</w:t>
      </w:r>
      <w:r w:rsidR="00210B01" w:rsidRPr="000313B4">
        <w:rPr>
          <w:i/>
        </w:rPr>
        <w:t>.</w:t>
      </w:r>
      <w:r w:rsidR="00210B01" w:rsidRPr="000313B4">
        <w:t xml:space="preserve"> </w:t>
      </w:r>
      <w:proofErr w:type="spellStart"/>
      <w:r w:rsidR="00210B01" w:rsidRPr="000313B4">
        <w:rPr>
          <w:i/>
        </w:rPr>
        <w:t>tritici</w:t>
      </w:r>
      <w:proofErr w:type="spellEnd"/>
      <w:r w:rsidR="00210B01" w:rsidRPr="000313B4">
        <w:rPr>
          <w:i/>
        </w:rPr>
        <w:t xml:space="preserve"> </w:t>
      </w:r>
      <w:r w:rsidR="00371DC9" w:rsidRPr="000313B4">
        <w:rPr>
          <w:iCs/>
        </w:rPr>
        <w:fldChar w:fldCharType="begin"/>
      </w:r>
      <w:r w:rsidR="00B96D16" w:rsidRPr="000313B4">
        <w:rPr>
          <w:iCs/>
        </w:rPr>
        <w:instrText xml:space="preserve"> ADDIN ZOTERO_ITEM CSL_CITATION {"citationID":"vzK3W0VF","properties":{"formattedCitation":"(Schwessinger et al. 2018; Xia, Wang, Yin, Cornejo, Scot H. Hulbert, et al. 2018)","plainCitation":"(Schwessinger et al. 2018; Xia, Wang, Yin, Cornejo, Scot H. Hulbert, et al. 2018)","dontUpdate":true,"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w:instrText>
      </w:r>
      <w:r w:rsidR="00B96D16" w:rsidRPr="000313B4">
        <w:rPr>
          <w:iCs/>
          <w:lang w:val="da-DK"/>
        </w:rPr>
        <w:instrText xml:space="preserve">isa E."},{"family":"Taylor","given":"Jennifer M."},{"family":"Dodds","given":"Peter N."},{"family":"Figueroa","given":"Melania"},{"family":"Park","given":"Robert F."},{"family":"Rathjen","given":"John P."}],"issued":{"date-parts":[["2018",3,7]]}},"label":"page"},{"id":15505,"uris":["http://zotero.org/users/1734563/items/PPD9XHWD"],"uri":["http://zotero.org/users/1734563/items/PPD9XHWD"],"itemData":{"id":15505,"type":"article-journal","abstract":"Plant fungal pathogens can rapidly evolve and adapt to new environmental conditions in response to sudden changes of host populations in agro-ecosystems. However, the genomic basis of their host adaptation, especially at the forma specialis level, remains unclear.","container-title":"BMC Genomics","DOI":"10.1186/s12864-018-5041-y","ISSN":"1471-2164","issue":"1","journalAbbreviation":"BMC Genomics","note":"00000","page":"664","source":"BioMed Central","title":"Genomic insights into host adaptation between the wheat stripe rust pathogen (Puccinia striiformis f. sp. tritici) and the barley stripe rust pathogen (Puccinia striiformis f. sp. hordei)","volume":"19","author":[{"family":"Xia","given":"Chongjing"},{"family":"Wang","given":"Meinan"},{"family":"Yin","given":"Chuntao"},{"family":"Cornejo","given":"Omar E."},{"family":"Hulbert","given":"Scot H."},{"family":"Chen","given":"Xianming"}],"issued":{"date-parts":[["2018",9,12]]}},"label":"page"}],"schema":"https://github.com/citation-style-language/schema/raw/master/csl-citation.json"} </w:instrText>
      </w:r>
      <w:r w:rsidR="00371DC9" w:rsidRPr="000313B4">
        <w:rPr>
          <w:iCs/>
        </w:rPr>
        <w:fldChar w:fldCharType="separate"/>
      </w:r>
      <w:r w:rsidR="00372BF8" w:rsidRPr="000313B4">
        <w:rPr>
          <w:iCs/>
          <w:noProof/>
          <w:lang w:val="da-DK"/>
        </w:rPr>
        <w:t>(Schwessinger et al. 2018; Xia et al. 2018)</w:t>
      </w:r>
      <w:r w:rsidR="00371DC9" w:rsidRPr="000313B4">
        <w:rPr>
          <w:iCs/>
        </w:rPr>
        <w:fldChar w:fldCharType="end"/>
      </w:r>
      <w:r w:rsidR="00337E62" w:rsidRPr="000313B4">
        <w:rPr>
          <w:i/>
          <w:lang w:val="da-DK"/>
        </w:rPr>
        <w:t xml:space="preserve"> </w:t>
      </w:r>
      <w:r w:rsidRPr="000313B4">
        <w:rPr>
          <w:lang w:val="da-DK"/>
        </w:rPr>
        <w:t xml:space="preserve">and </w:t>
      </w:r>
      <w:proofErr w:type="spellStart"/>
      <w:r w:rsidRPr="000313B4">
        <w:rPr>
          <w:lang w:val="da-DK"/>
        </w:rPr>
        <w:t>other</w:t>
      </w:r>
      <w:proofErr w:type="spellEnd"/>
      <w:r w:rsidRPr="000313B4">
        <w:rPr>
          <w:lang w:val="da-DK"/>
        </w:rPr>
        <w:t xml:space="preserve"> rust </w:t>
      </w:r>
      <w:proofErr w:type="spellStart"/>
      <w:r w:rsidRPr="000313B4">
        <w:rPr>
          <w:lang w:val="da-DK"/>
        </w:rPr>
        <w:t>fungi</w:t>
      </w:r>
      <w:proofErr w:type="spellEnd"/>
      <w:r w:rsidR="00337E62" w:rsidRPr="000313B4">
        <w:rPr>
          <w:lang w:val="da-DK"/>
        </w:rPr>
        <w:t xml:space="preserve"> </w:t>
      </w:r>
      <w:r w:rsidR="00337E62" w:rsidRPr="000313B4">
        <w:fldChar w:fldCharType="begin"/>
      </w:r>
      <w:r w:rsidR="00372BF8" w:rsidRPr="000313B4">
        <w:rPr>
          <w:lang w:val="da-DK"/>
        </w:rPr>
        <w:instrText xml:space="preserve"> ADDIN ZOTERO_ITEM CSL_CITATION {"citationID":"Wsj4UglM","properties":{"formattedCitation":"(Duplessis et al. 2011; Miller et al. 2018)","plainCitation":"(Duplessis et al. 2011; Miller et al. 2018)","noteIndex":0},"citationItems":[{"id":1470,"uris":["http://zotero.org/users/1734563/items/M229DV62"],"uri":["http://zotero.org/users/1734563/items/M229DV62"],"itemData":{"id":1470,"type":"article-journal","abstract":"Rust fungi are some of the most devastating pathogens of crop plants. They are obligate biotrophs, which extract nutrients only from living plant tissues and cannot grow apart from their hosts. Their lifestyle has slowed the dissection of molecular mechanisms underlying host invasion and avoidance or suppression of plant innate immunity. We sequenced the 101-Mb genome of Melampsora larici-populina, the causal agent of poplar leaf rust, and the 89-Mb genome of Puccinia graminis f. sp. tritici, the causal agent of wheat and barley stem rust. We then compared the 16,399 predicted proteins of M. larici-populina with the 17,773 predicted proteins of P. graminis f. sp tritici. Genomic features related to their obligate biotrophic lifestyle include expanded lineage-specific gene families, a large repertoire of effector-like small secreted proteins, impaired nitrogen and sulfur assimilation pathways, and expanded families of amino acid and oligopeptide membrane transporters. The dramatic up-regulation of trans</w:instrText>
      </w:r>
      <w:r w:rsidR="00372BF8" w:rsidRPr="000313B4">
        <w:instrText xml:space="preserve">cripts coding for small secreted proteins, secreted hydrolytic enzymes, and transporters in planta suggests that they play a role in host infection and nutrient acquisition. Some of these genomic hallmarks are mirrored in the genomes of other microbial eukaryotes that have independently evolved to infect plants, indicating convergent adaptation to a biotrophic existence inside plant cells.","container-title":"Proceedings of the National Academy of Sciences","DOI":"10.1073/pnas.1019315108","ISSN":"0027-8424, 1091-6490","issue":"22","journalAbbreviation":"PNAS","language":"en","note":"PMID: 21536894","page":"9166-9171","source":"www.pnas.org","title":"Obligate biotrophy features unraveled by the genomic analysis of rust fungi","volume":"108","author":[{"family":"Duplessis","given":"Sébastien"},{"family":"Cuomo","given":"Christina A."},{"family":"Lin","given":"Yao-Cheng"},{"family":"Aerts","given":"Andrea"},{"family":"Tisserant","given":"Emilie"},{"family":"Veneault-Fourrey","given":"Claire"},{"family":"Joly","given":"David L."},{"family":"Hacquard","given":"Stéphane"},{"family":"Amselem","given":"Joëlle"},{"family":"Cantarel","given":"Brandi L."},{"family":"Chiu","given":"Readman"},{"family":"Coutinho","given":"Pedro M."},{"family":"Feau","given":"Nicolas"},{"family":"Field","given":"Matthew"},{"family":"Frey","given":"Pascal"},{"family":"Gelhaye","given":"Eric"},{"family":"Goldberg","given":"Jonathan"},{"family":"Grabherr","given":"Manfred G."},{"family":"Kodira","given":"Chinnappa D."},{"family":"Kohler","given":"Annegret"},{"family":"Kües","given":"Ursula"},{"family":"Lindquist","given":"Erika A."},{"family":"Lucas","given":"Susan M."},{"family":"Mago","given":"Rohit"},{"family":"Mauceli","given":"Evan"},{"family":"Morin","given":"Emmanuelle"},{"family":"Murat","given":"Claude"},{"family":"Pangilinan","given":"Jasmyn L."},{"family":"Park","given":"Robert"},{"family":"Pearson","given":"Matthew"},{"family":"Quesneville","given":"Hadi"},{"family":"Rouhier","given":"Nicolas"},{"family":"Sakthikumar","given":"Sharadha"},{"family":"Salamov","given":"Asaf A."},{"family":"Schmutz","given":"Jeremy"},{"family":"Selles","given":"Benjamin"},{"family":"Shapiro","given":"Harris"},{"family":"Tanguay","given":"Philippe"},{"family":"Tuskan","given":"Gerald A."},{"family":"Henrissat","given":"Bernard"},{"family":"Peer","given":"Yves Van","dropping-particle":"de"},{"family":"Rouzé","given":"Pierre"},{"family":"Ellis","given":"Jeffrey G."},{"family":"Dodds","given":"Peter N."},{"family":"Schein","given":"Jacqueline E."},{"family":"Zhong","given":"Shaobin"},{"family":"Hamelin","given":"Richard C."},{"family":"Grigoriev","given":"Igor V."},{"family":"Szabo","given":"Les J."},{"family":"Martin","given":"Francis"}],"issued":{"date-parts":[["2011",5,31]]}},"label":"page"},{"id":14692,"uris":["http://zotero.org/users/1734563/items/ZS4NKV4Z"],"uri":["http://zotero.org/users/1734563/items/ZS4NKV4Z"],"itemData":{"id":14692,"type":"article-journal","abstract":"Oat crown rust, caused by the fungus Pucinnia coronata f. sp. avenae, is a devastating disease that impacts worldwide oat production. For much of its life cycle, P. coronata f. sp. avenae is dikaryotic, with two separate haploid nuclei that may vary in virulence genotype, highlighting the importance of understanding haplotype diversity in this species. We generated highly contiguous de novo genome assemblies of two P. coronata f. sp. avenae isolates, 12SD80 and 12NC29, from long-read sequences. In total, we assembled 603 primary contigs for 12SD80, for a total assembly length of 99.16 Mbp, and 777 primary contigs for 12NC29, for a total length of 105.25 Mbp; approximately 52% of each genome was assembled into alternate haplotypes. This revealed structural variation between haplotypes in each isolate equivalent to more than 2% of the genome size, in addition to about 260,000 and 380,000 heterozygous single-nucleotide polymorphisms in 12SD80 and 12NC29, respectively. Transcript-based annotation identified 26,796 and 28,801 coding sequences for isolates 12SD80 and 12NC29, respectively, including about 7,000 allele pairs in haplotype-phased regions. Furthermore, expression profiling revealed clusters of coexpressed secreted effector candidates, and the majority of orthologous effectors between isolates showed conservation of expression patterns. However, a small subset of orthologs showed divergence in expression, which may contribute to differences in virulence between 12SD80 and 12NC29. This study provides the first haplotype-phased reference genome for a dikaryotic rust fungus as a foundation for future studies into virulence mechanisms in P. coronata f. sp. avenae.\nIMPORTANCE Disease management strategies for oat crown rust are challenged by the rapid evolution of Puccinia coronata f. sp. avenae, which renders resistance genes in oat varieties ineffective. Despite the economic importance of understanding P. coronata f. sp. avenae, resources to study the molecular mechanisms underpinning pathogenicity and the emergence of new virulence traits are lacking. Such limitations are partly due to the obligate biotrophic lifestyle of P. coronata f. sp. avenae as well as the dikaryotic nature of the genome, features that are also shared with other important rust pathogens. This study reports the first release of a haplotype-phased genome assembly for a dikaryotic fungal species and demonstrates the amenability of using emerging technologies to investigate genetic diversity in populations of P. coronata f. sp. avenae.","container-title":"mBio","DOI":"10.1128/mBio.01650-17","ISSN":", 2150-7511","issue":"1","journalAbbreviation":"mBio","language":"en","note":"00003 \nPMID: 29463655","page":"e01650-17","source":"mbio.asm.org","title":"De Novo Assembly and Phasing of Dikaryotic Genomes from Two Isolates of Puccinia coronata f. sp. avenae, the Causal Agent of Oat Crown Rust","volume":"9","author":[{"family":"Miller","given":"Marisa E."},{"family":"Zhang","given":"Ying"},{"family":"Omidvar","given":"Vahid"},{"family":"Sperschneider","given":"Jana"},{"family":"Schwessinger","given":"Benjamin"},{"family":"Raley","given":"Castle"},{"family":"Palmer","given":"Jonathan M."},{"family":"Garnica","given":"Diana"},{"family":"Upadhyaya","given":"Narayana"},{"family":"Rathjen","given":"John"},{"family":"Taylor","given":"Jennifer M."},{"family":"Park","given":"Robert F."},{"family":"Dodds","given":"Peter N."},{"family":"Hirsch","given":"Cory D."},{"family":"Kianian","given":"Shahryar F."},{"family":"Figueroa","given":"Melania"}],"issued":{"date-parts":[["2018",3,7]]}},"label":"page"}],"schema":"https://github.com/citation-style-language/schema/raw/master/csl-citation.json"} </w:instrText>
      </w:r>
      <w:r w:rsidR="00337E62" w:rsidRPr="000313B4">
        <w:fldChar w:fldCharType="separate"/>
      </w:r>
      <w:r w:rsidR="00372BF8" w:rsidRPr="000313B4">
        <w:rPr>
          <w:noProof/>
        </w:rPr>
        <w:t>(Duplessis et al. 2011; Miller et al. 2018)</w:t>
      </w:r>
      <w:r w:rsidR="00337E62" w:rsidRPr="000313B4">
        <w:fldChar w:fldCharType="end"/>
      </w:r>
      <w:r w:rsidRPr="000313B4">
        <w:t xml:space="preserve">, candidate effectors did not show any obvious genome compartmentalization in Pst-DK0911 (Supplemental Figure </w:t>
      </w:r>
      <w:r w:rsidR="00DD6DF2" w:rsidRPr="000313B4">
        <w:t>10</w:t>
      </w:r>
      <w:r w:rsidRPr="000313B4">
        <w:t xml:space="preserve">). Candidate effectors were not located in gene sparse regions or linked to TEs. Yet similar to Pst-104E, candidate effectors appeared to be slightly closer to BUSCOs than to other genes (Supplemental Figure </w:t>
      </w:r>
      <w:r w:rsidR="00DD6DF2" w:rsidRPr="000313B4">
        <w:t>10</w:t>
      </w:r>
      <w:r w:rsidRPr="000313B4">
        <w:t xml:space="preserve">). </w:t>
      </w:r>
      <w:r w:rsidR="004B5DDB" w:rsidRPr="000313B4">
        <w:t>Next, w</w:t>
      </w:r>
      <w:r w:rsidRPr="000313B4">
        <w:t xml:space="preserve">e tested </w:t>
      </w:r>
      <w:r w:rsidR="004B5DDB" w:rsidRPr="000313B4">
        <w:t>if candidate effectors are more variable between the two isolates compared to all genes. We</w:t>
      </w:r>
      <w:r w:rsidRPr="000313B4">
        <w:t xml:space="preserve"> perform</w:t>
      </w:r>
      <w:r w:rsidR="004B5DDB" w:rsidRPr="000313B4">
        <w:t>ed</w:t>
      </w:r>
      <w:r w:rsidRPr="000313B4">
        <w:t xml:space="preserve"> gene family (</w:t>
      </w:r>
      <w:proofErr w:type="spellStart"/>
      <w:r w:rsidRPr="000313B4">
        <w:t>orthology</w:t>
      </w:r>
      <w:proofErr w:type="spellEnd"/>
      <w:r w:rsidRPr="000313B4">
        <w:t xml:space="preserve">) analysis with </w:t>
      </w:r>
      <w:proofErr w:type="spellStart"/>
      <w:r w:rsidRPr="000313B4">
        <w:t>OrthoFinder</w:t>
      </w:r>
      <w:proofErr w:type="spellEnd"/>
      <w:r w:rsidR="004744E4" w:rsidRPr="000313B4">
        <w:t xml:space="preserve"> </w:t>
      </w:r>
      <w:r w:rsidR="004744E4" w:rsidRPr="000313B4">
        <w:fldChar w:fldCharType="begin"/>
      </w:r>
      <w:r w:rsidR="00372BF8" w:rsidRPr="000313B4">
        <w:instrText xml:space="preserve"> ADDIN ZOTERO_ITEM CSL_CITATION {"citationID":"1CqJgAhy","properties":{"formattedCitation":"(Emms &amp; Kelly 2018)","plainCitation":"(Emms &amp; Kelly 2018)","noteIndex":0},"citationItems":[{"id":15676,"uris":["http://zotero.org/users/1734563/items/EWWN3A2E"],"uri":["http://zotero.org/users/1734563/items/EWWN3A2E"],"itemData":{"id":15676,"type":"article-journal","abstract":"Ortholog inference has fundamental importance across the biological sciences, underpinning phylogenetics, comparative genomics and prediction of gene function. We developed OrthoFinder (https://github.com/davidemms/OrthoFinder), which achieves higher ortholog recall than all current methods as assessed by community-standard benchmarks. Uniquely, OrthoFinder also infers orthogroups, genes trees, gene duplication events, the rooted species tree and extensive comparative genomic statistics, thus enabling the next generation of phylogenomic analyses.","container-title":"bioRxiv","DOI":"10.1101/466201","language":"en","note":"00000","page":"466201","source":"www.biorxiv.org","title":"OrthoFinder2: fast and accurate phylogenomic orthology analysis from gene sequences","title-short":"OrthoFinder2","author":[{"family":"Emms","given":"David M."},{"family":"Kelly","given":"Steven"}],"issued":{"date-parts":[["2018",11,8]]}}}],"schema":"https://github.com/citation-style-language/schema/raw/master/csl-citation.json"} </w:instrText>
      </w:r>
      <w:r w:rsidR="004744E4" w:rsidRPr="000313B4">
        <w:fldChar w:fldCharType="separate"/>
      </w:r>
      <w:r w:rsidR="00372BF8" w:rsidRPr="000313B4">
        <w:rPr>
          <w:noProof/>
        </w:rPr>
        <w:t>(Emms &amp; Kelly 2018)</w:t>
      </w:r>
      <w:r w:rsidR="004744E4" w:rsidRPr="000313B4">
        <w:fldChar w:fldCharType="end"/>
      </w:r>
      <w:r w:rsidRPr="000313B4">
        <w:t xml:space="preserve"> using 59 fungal proteomes representing 38 fungal species with a focus on rust fungi (see Supplemental Data </w:t>
      </w:r>
      <w:r w:rsidR="00635A89" w:rsidRPr="000313B4">
        <w:t xml:space="preserve">6 </w:t>
      </w:r>
      <w:r w:rsidRPr="000313B4">
        <w:t>for details). Overall, candidate effectors did not appear to be significantly enriched in the singleton gene pool of either isolate. When identifying genes without orthologs in one of the two isolates, a total of 1275 and 1404 proteins were singletons in Pst-DK0911 and in Pst-104E, respectively. As expected BUSCOs are depleted from the singleton sets in both genomes (</w:t>
      </w:r>
      <w:r w:rsidR="6C5738E5" w:rsidRPr="000313B4">
        <w:t>multiple</w:t>
      </w:r>
      <w:r w:rsidRPr="000313B4">
        <w:t xml:space="preserve"> testing error corrected Fisher’s exact test p-value </w:t>
      </w:r>
      <w:r w:rsidR="00B80446" w:rsidRPr="000313B4">
        <w:t xml:space="preserve">= </w:t>
      </w:r>
      <w:r w:rsidRPr="000313B4">
        <w:t xml:space="preserve">3.0 e-33 for Pst-DK0911 and p-value </w:t>
      </w:r>
      <w:r w:rsidR="00B80446" w:rsidRPr="000313B4">
        <w:t xml:space="preserve">= </w:t>
      </w:r>
      <w:r w:rsidRPr="000313B4">
        <w:t>5.3 e-31 for Pst</w:t>
      </w:r>
      <w:r w:rsidR="00BC7848" w:rsidRPr="000313B4">
        <w:t>-</w:t>
      </w:r>
      <w:r w:rsidRPr="000313B4">
        <w:t xml:space="preserve">104E). When we investigated the </w:t>
      </w:r>
      <w:proofErr w:type="spellStart"/>
      <w:r w:rsidRPr="000313B4">
        <w:t>EffectorP</w:t>
      </w:r>
      <w:proofErr w:type="spellEnd"/>
      <w:r w:rsidRPr="000313B4">
        <w:t xml:space="preserve"> predicted candidate effector subset in Pst-104E we saw a weak signal of enrichment in the singleton gene set (Multiple testing error corrected Fisher’s exact test p-value </w:t>
      </w:r>
      <w:r w:rsidR="00B80446" w:rsidRPr="000313B4">
        <w:t xml:space="preserve">= </w:t>
      </w:r>
      <w:r w:rsidRPr="000313B4">
        <w:t xml:space="preserve">1.0 e-4). In </w:t>
      </w:r>
      <w:r w:rsidRPr="000313B4">
        <w:lastRenderedPageBreak/>
        <w:t xml:space="preserve">contrast, genes belonging to the </w:t>
      </w:r>
      <w:proofErr w:type="spellStart"/>
      <w:r w:rsidRPr="000313B4">
        <w:t>secretome</w:t>
      </w:r>
      <w:proofErr w:type="spellEnd"/>
      <w:r w:rsidRPr="000313B4">
        <w:t xml:space="preserve"> were depleted from the singleton gene set in Pst-DK0911 (</w:t>
      </w:r>
      <w:r w:rsidR="6C5738E5" w:rsidRPr="000313B4">
        <w:t>multiple</w:t>
      </w:r>
      <w:r w:rsidRPr="000313B4">
        <w:t xml:space="preserve"> testing error corrected Fisher’s exact test p-value </w:t>
      </w:r>
      <w:r w:rsidR="00B80446" w:rsidRPr="000313B4">
        <w:t xml:space="preserve">= </w:t>
      </w:r>
      <w:r w:rsidRPr="000313B4">
        <w:t xml:space="preserve">4.6 e-07). </w:t>
      </w:r>
    </w:p>
    <w:p w14:paraId="5B044568" w14:textId="77777777" w:rsidR="00BB31F3" w:rsidRPr="000313B4" w:rsidRDefault="00BB31F3" w:rsidP="004015D6">
      <w:pPr>
        <w:spacing w:line="360" w:lineRule="auto"/>
        <w:jc w:val="both"/>
      </w:pPr>
    </w:p>
    <w:p w14:paraId="5B044569" w14:textId="77777777" w:rsidR="00BB31F3" w:rsidRPr="000313B4" w:rsidRDefault="00F112AA" w:rsidP="004015D6">
      <w:pPr>
        <w:spacing w:line="360" w:lineRule="auto"/>
        <w:jc w:val="both"/>
      </w:pPr>
      <w:r w:rsidRPr="000313B4">
        <w:rPr>
          <w:u w:val="single"/>
        </w:rPr>
        <w:t xml:space="preserve">Candidate effectors fall into conserved and hypervariable categories </w:t>
      </w:r>
    </w:p>
    <w:p w14:paraId="5B04456A" w14:textId="63A7B71C" w:rsidR="00BB31F3" w:rsidRPr="000313B4" w:rsidRDefault="00F112AA" w:rsidP="004015D6">
      <w:pPr>
        <w:spacing w:line="360" w:lineRule="auto"/>
        <w:jc w:val="both"/>
      </w:pPr>
      <w:r w:rsidRPr="000313B4">
        <w:t xml:space="preserve">While candidate effectors were not specifically enriched in presence-absence polymorphisms between Pst-DK0911 and Pst-104E, we tested if some of the candidate effectors displayed signs of positive selection. First, we investigated the variation between syntenic orthologs on the nucleotide and amino acid level. About 44% and 57% of all effector candidates displayed variation at the nucleotide level, which is slightly below the genome average of 65% in Pst-DK0911 and 70% </w:t>
      </w:r>
      <w:r w:rsidR="6C5738E5" w:rsidRPr="000313B4">
        <w:t>in</w:t>
      </w:r>
      <w:r w:rsidRPr="000313B4">
        <w:t xml:space="preserve"> Pst-104E</w:t>
      </w:r>
      <w:r w:rsidR="00F50AF2" w:rsidRPr="000313B4">
        <w:t>, respectively</w:t>
      </w:r>
      <w:r w:rsidRPr="000313B4">
        <w:t xml:space="preserve">. The variation between candidate effector genes was higher than BUSCOs but similar to the overall gene pool (Figure </w:t>
      </w:r>
      <w:r w:rsidR="00EC35FA" w:rsidRPr="000313B4">
        <w:t xml:space="preserve">5 </w:t>
      </w:r>
      <w:r w:rsidRPr="000313B4">
        <w:t xml:space="preserve">A, see Supplemental Data </w:t>
      </w:r>
      <w:r w:rsidR="00635A89" w:rsidRPr="000313B4">
        <w:t>10</w:t>
      </w:r>
      <w:r w:rsidR="009B40FB" w:rsidRPr="000313B4">
        <w:t>-</w:t>
      </w:r>
      <w:r w:rsidR="00635A89" w:rsidRPr="000313B4">
        <w:t xml:space="preserve">13 </w:t>
      </w:r>
      <w:r w:rsidRPr="000313B4">
        <w:t>for statistical testing</w:t>
      </w:r>
      <w:r w:rsidR="009B40FB" w:rsidRPr="000313B4">
        <w:t xml:space="preserve"> and gene category annotation</w:t>
      </w:r>
      <w:r w:rsidRPr="000313B4">
        <w:t>). This trend was very similar at the protein level with 36% and 52% of candidate effectors displaying variation in Pst-DK0911 and Pst-104E, respectively. The variation in BUSCOs was significantly reduced compared to all other gene groups, yet similar between all other gene groups.</w:t>
      </w:r>
      <w:r w:rsidR="004739CB" w:rsidRPr="000313B4">
        <w:t xml:space="preserve"> This suggests that candidate effectors are not distinct from other gene pairs showing overall similar levels in sequence conservation between isolates. </w:t>
      </w:r>
      <w:r w:rsidRPr="000313B4">
        <w:t xml:space="preserve">Lastly, we calculated the </w:t>
      </w:r>
      <w:proofErr w:type="spellStart"/>
      <w:r w:rsidRPr="000313B4">
        <w:t>dN:dS</w:t>
      </w:r>
      <w:proofErr w:type="spellEnd"/>
      <w:r w:rsidRPr="000313B4">
        <w:t xml:space="preserve"> ratio for all syntenic ortholog</w:t>
      </w:r>
      <w:r w:rsidR="004739CB" w:rsidRPr="000313B4">
        <w:t xml:space="preserve"> gene</w:t>
      </w:r>
      <w:r w:rsidRPr="000313B4">
        <w:t xml:space="preserve"> pairs. Indeed, 51 and 133 candidate effectors displayed a </w:t>
      </w:r>
      <w:proofErr w:type="spellStart"/>
      <w:r w:rsidRPr="000313B4">
        <w:t>dN</w:t>
      </w:r>
      <w:r w:rsidR="00C23892" w:rsidRPr="000313B4">
        <w:t>:</w:t>
      </w:r>
      <w:r w:rsidRPr="000313B4">
        <w:t>dS</w:t>
      </w:r>
      <w:proofErr w:type="spellEnd"/>
      <w:r w:rsidRPr="000313B4">
        <w:t xml:space="preserve"> ratio greater than one and hence a strong signal for positive selection in Pst-DK0911 and Pst-104E, respectively.  </w:t>
      </w:r>
    </w:p>
    <w:p w14:paraId="5B04456C" w14:textId="77777777" w:rsidR="00BB31F3" w:rsidRPr="000313B4" w:rsidRDefault="00BB31F3" w:rsidP="004015D6">
      <w:pPr>
        <w:spacing w:line="360" w:lineRule="auto"/>
        <w:jc w:val="both"/>
      </w:pPr>
    </w:p>
    <w:p w14:paraId="5B04456D" w14:textId="77777777" w:rsidR="00BB31F3" w:rsidRPr="000313B4" w:rsidRDefault="00F112AA" w:rsidP="004015D6">
      <w:pPr>
        <w:spacing w:line="360" w:lineRule="auto"/>
        <w:jc w:val="both"/>
        <w:rPr>
          <w:u w:val="single"/>
        </w:rPr>
      </w:pPr>
      <w:r w:rsidRPr="000313B4">
        <w:rPr>
          <w:u w:val="single"/>
        </w:rPr>
        <w:t>Candidate effectors do not show strong signals for altered synteny</w:t>
      </w:r>
    </w:p>
    <w:p w14:paraId="5B04456E" w14:textId="11C1BBD2" w:rsidR="00BB31F3" w:rsidRPr="000313B4" w:rsidRDefault="00F112AA" w:rsidP="004015D6">
      <w:pPr>
        <w:spacing w:line="360" w:lineRule="auto"/>
        <w:jc w:val="both"/>
      </w:pPr>
      <w:r w:rsidRPr="000313B4">
        <w:t xml:space="preserve">While candidate effectors are not compartmentalized in rust fungi, we aimed to explore other signals of specific genome organization </w:t>
      </w:r>
      <w:r w:rsidR="00D543CA" w:rsidRPr="000313B4">
        <w:t>in regard to</w:t>
      </w:r>
      <w:r w:rsidRPr="000313B4">
        <w:t xml:space="preserve"> candidate effectors in </w:t>
      </w:r>
      <w:r w:rsidR="00E91736" w:rsidRPr="000313B4">
        <w:rPr>
          <w:i/>
        </w:rPr>
        <w:t>P</w:t>
      </w:r>
      <w:r w:rsidR="00E91736" w:rsidRPr="000313B4">
        <w:t xml:space="preserve">. </w:t>
      </w:r>
      <w:proofErr w:type="spellStart"/>
      <w:r w:rsidR="00E91736" w:rsidRPr="000313B4">
        <w:rPr>
          <w:i/>
        </w:rPr>
        <w:t>striiformis</w:t>
      </w:r>
      <w:proofErr w:type="spellEnd"/>
      <w:r w:rsidR="00E91736" w:rsidRPr="000313B4">
        <w:t xml:space="preserve"> f. sp</w:t>
      </w:r>
      <w:r w:rsidR="00E91736" w:rsidRPr="000313B4">
        <w:rPr>
          <w:i/>
        </w:rPr>
        <w:t>.</w:t>
      </w:r>
      <w:r w:rsidR="00E91736" w:rsidRPr="000313B4">
        <w:t xml:space="preserve"> </w:t>
      </w:r>
      <w:proofErr w:type="spellStart"/>
      <w:r w:rsidR="00E91736" w:rsidRPr="000313B4">
        <w:rPr>
          <w:i/>
        </w:rPr>
        <w:t>tritici</w:t>
      </w:r>
      <w:proofErr w:type="spellEnd"/>
      <w:r w:rsidRPr="000313B4">
        <w:t xml:space="preserve">. The availability of two highly contiguous partially phased genomes enabled us to ask the question if candidate effectors displayed an altered synteny pattern similar to </w:t>
      </w:r>
      <w:r w:rsidR="00376F11" w:rsidRPr="000313B4">
        <w:rPr>
          <w:i/>
          <w:iCs/>
        </w:rPr>
        <w:t>R</w:t>
      </w:r>
      <w:r w:rsidRPr="000313B4">
        <w:rPr>
          <w:i/>
          <w:iCs/>
        </w:rPr>
        <w:t xml:space="preserve"> </w:t>
      </w:r>
      <w:r w:rsidRPr="000313B4">
        <w:t>genes in plants.</w:t>
      </w:r>
      <w:r w:rsidR="00E85D59" w:rsidRPr="000313B4">
        <w:t xml:space="preserve"> </w:t>
      </w:r>
      <w:r w:rsidR="00E85D59" w:rsidRPr="000313B4">
        <w:rPr>
          <w:i/>
        </w:rPr>
        <w:t>R</w:t>
      </w:r>
      <w:r w:rsidR="00E85D59" w:rsidRPr="000313B4">
        <w:rPr>
          <w:iCs/>
        </w:rPr>
        <w:t xml:space="preserve"> genes in plants</w:t>
      </w:r>
      <w:r w:rsidR="009455FF" w:rsidRPr="000313B4">
        <w:rPr>
          <w:iCs/>
        </w:rPr>
        <w:t xml:space="preserve"> are</w:t>
      </w:r>
      <w:r w:rsidR="00E85D59" w:rsidRPr="000313B4">
        <w:rPr>
          <w:iCs/>
        </w:rPr>
        <w:t xml:space="preserve"> the least syntenic genes in land plants </w:t>
      </w:r>
      <w:r w:rsidR="00E85D59" w:rsidRPr="000313B4">
        <w:rPr>
          <w:iCs/>
        </w:rPr>
        <w:fldChar w:fldCharType="begin"/>
      </w:r>
      <w:r w:rsidR="00372BF8" w:rsidRPr="000313B4">
        <w:rPr>
          <w:iCs/>
        </w:rPr>
        <w:instrText xml:space="preserve"> ADDIN ZOTERO_ITEM CSL_CITATION {"citationID":"CgPOAR0c","properties":{"formattedCitation":"(Zhao &amp; Schranz 2019)","plainCitation":"(Zhao &amp; Schranz 2019)","noteIndex":0},"citationItems":[{"id":15721,"uris":["http://zotero.org/users/1734563/items/69EXNXFL"],"uri":["http://zotero.org/users/1734563/items/69EXNXFL"],"itemData":{"id":15721,"type":"article-journal","abstract":"A comprehensive analysis of relative gene order, or microsynteny, can provide valuable information for understanding the evolutionary history of genes and genomes, and ultimately traits and species, across broad phylogenetic groups and divergence times. We have used our network-based phylogenomic synteny analysis pipeline to first analyze the overall patterns and major differences between 87 mammalian and 107 angiosperm genomes. These two important groups have both evolved and radiated over the last </w:instrText>
      </w:r>
      <w:r w:rsidR="00372BF8" w:rsidRPr="000313B4">
        <w:rPr>
          <w:rFonts w:ascii="Cambria Math" w:hAnsi="Cambria Math" w:cs="Cambria Math"/>
          <w:iCs/>
        </w:rPr>
        <w:instrText>∼</w:instrText>
      </w:r>
      <w:r w:rsidR="00372BF8" w:rsidRPr="000313B4">
        <w:rPr>
          <w:iCs/>
        </w:rPr>
        <w:instrText xml:space="preserve">170 MYR. Secondly, we identified the genomic outliers or “rebel genes” within each clade. We theorize that rebel genes potentially have influenced trait and lineage evolution. Microsynteny networks use genes as nodes and syntenic relationships between genes as edges. Networks were decomposed into clusters using the Infomap algorithm, followed by phylogenomic copy-number profiling of each cluster. The differences in syntenic properties of all annotated gene families, including BUSCO genes, between the two clades are striking: most genes are single copy and syntenic across mammalian genomes, whereas most genes are multicopy and/or have lineage-specific distributions for angiosperms. We propose microsynteny scores as an alternative and complementary metric to BUSCO for assessing genome assemblies. We further found that the rebel genes are different between the two groups: lineage-specific gene transpositions are unusual in mammals, whereas single-copy highly syntenic genes are rare for flowering plants. We illustrate several examples of mammalian transpositions, such as brain-development genes in primates, and syntenic conservation across angiosperms, such as single-copy genes related to photosynthesis. Future experimental work can test if these are indeed rebels with a cause.","container-title":"Proceedings of the National Academy of Sciences","DOI":"10.1073/pnas.1801757116","ISSN":"0027-8424, 1091-6490","journalAbbreviation":"PNAS","language":"en","note":"PMID: 30674676","page":"201801757","source":"www.pnas.org","title":"Network-based microsynteny analysis identifies major differences and genomic outliers in mammalian and angiosperm genomes","author":[{"family":"Zhao","given":"Tao"},{"family":"Schranz","given":"M. Eric"}],"issued":{"date-parts":[["2019",1,23]]}}}],"schema":"https://github.com/citation-style-language/schema/raw/master/csl-citation.json"} </w:instrText>
      </w:r>
      <w:r w:rsidR="00E85D59" w:rsidRPr="000313B4">
        <w:rPr>
          <w:iCs/>
        </w:rPr>
        <w:fldChar w:fldCharType="separate"/>
      </w:r>
      <w:r w:rsidR="00372BF8" w:rsidRPr="000313B4">
        <w:rPr>
          <w:iCs/>
          <w:noProof/>
        </w:rPr>
        <w:t>(Zhao &amp; Schranz 2019)</w:t>
      </w:r>
      <w:r w:rsidR="00E85D59" w:rsidRPr="000313B4">
        <w:rPr>
          <w:iCs/>
        </w:rPr>
        <w:fldChar w:fldCharType="end"/>
      </w:r>
      <w:r w:rsidR="00E85D59" w:rsidRPr="000313B4">
        <w:rPr>
          <w:iCs/>
        </w:rPr>
        <w:t>.</w:t>
      </w:r>
      <w:r w:rsidRPr="000313B4">
        <w:t xml:space="preserve"> If this were the case</w:t>
      </w:r>
      <w:r w:rsidR="00C37040" w:rsidRPr="000313B4">
        <w:t xml:space="preserve"> for effectors</w:t>
      </w:r>
      <w:r w:rsidRPr="000313B4">
        <w:t xml:space="preserve">, it could indicate that candidate effectors are in genomic regions with higher recombination rates or general higher plasticity leading to disruption of gene synteny. Using a similar approach as described for syntenic gene orthologs in plants </w:t>
      </w:r>
      <w:r w:rsidR="00662A40" w:rsidRPr="000313B4">
        <w:fldChar w:fldCharType="begin"/>
      </w:r>
      <w:r w:rsidR="00372BF8" w:rsidRPr="000313B4">
        <w:instrText xml:space="preserve"> ADDIN ZOTERO_ITEM CSL_CITATION {"citationID":"aQq3SywI","properties":{"formattedCitation":"(Zhao &amp; Schranz 2019)","plainCitation":"(Zhao &amp; Schranz 2019)","noteIndex":0},"citationItems":[{"id":15721,"uris":["http://zotero.org/users/1734563/items/69EXNXFL"],"uri":["http://zotero.org/users/1734563/items/69EXNXFL"],"itemData":{"id":15721,"type":"article-journal","abstract":"A comprehensive analysis of relative gene order, or microsynteny, can provide valuable information for understanding the evolutionary history of genes and genomes, and ultimately traits and species, across broad phylogenetic groups and divergence times. We have used our network-based phylogenomic synteny analysis pipeline to first analyze the overall patterns and major differences between 87 mammalian and 107 angiosperm genomes. These two important groups have both evolved and radiated over the last </w:instrText>
      </w:r>
      <w:r w:rsidR="00372BF8" w:rsidRPr="000313B4">
        <w:rPr>
          <w:rFonts w:ascii="Cambria Math" w:hAnsi="Cambria Math" w:cs="Cambria Math"/>
        </w:rPr>
        <w:instrText>∼</w:instrText>
      </w:r>
      <w:r w:rsidR="00372BF8" w:rsidRPr="000313B4">
        <w:instrText xml:space="preserve">170 MYR. Secondly, we identified the genomic outliers or “rebel genes” within each clade. We theorize that rebel genes potentially have influenced trait and lineage evolution. Microsynteny networks use genes as nodes and syntenic relationships between genes as edges. Networks were decomposed into clusters using the Infomap algorithm, followed by phylogenomic copy-number profiling of each cluster. The differences in syntenic properties of all annotated gene families, including BUSCO genes, between the two clades are striking: most genes are single copy and syntenic across mammalian genomes, whereas most genes are multicopy and/or have lineage-specific distributions for angiosperms. We propose microsynteny scores as an alternative and complementary metric to BUSCO for assessing genome assemblies. We further found that the rebel genes are different between the two groups: lineage-specific gene transpositions are unusual in mammals, whereas single-copy highly syntenic genes are rare for flowering plants. We illustrate several examples of mammalian transpositions, such as brain-development genes in primates, and syntenic conservation across angiosperms, such as single-copy genes related to photosynthesis. Future experimental work can test if these are indeed rebels with a cause.","container-title":"Proceedings of the National Academy of Sciences","DOI":"10.1073/pnas.1801757116","ISSN":"0027-8424, 1091-6490","journalAbbreviation":"PNAS","language":"en","note":"PMID: 30674676","page":"201801757","source":"www.pnas.org","title":"Network-based microsynteny analysis identifies major differences and genomic outliers in mammalian and angiosperm genomes","author":[{"family":"Zhao","given":"Tao"},{"family":"Schranz","given":"M. Eric"}],"issued":{"date-parts":[["2019",1,23]]}}}],"schema":"https://github.com/citation-style-language/schema/raw/master/csl-citation.json"} </w:instrText>
      </w:r>
      <w:r w:rsidR="00662A40" w:rsidRPr="000313B4">
        <w:fldChar w:fldCharType="separate"/>
      </w:r>
      <w:r w:rsidR="00372BF8" w:rsidRPr="000313B4">
        <w:rPr>
          <w:noProof/>
        </w:rPr>
        <w:t>(Zhao &amp; Schranz 2019)</w:t>
      </w:r>
      <w:r w:rsidR="00662A40" w:rsidRPr="000313B4">
        <w:fldChar w:fldCharType="end"/>
      </w:r>
      <w:r w:rsidRPr="000313B4">
        <w:t xml:space="preserve">, we first tested how sensitive different gene groups are towards allowing a varying number of </w:t>
      </w:r>
      <w:r w:rsidR="00480FCE" w:rsidRPr="000313B4">
        <w:t xml:space="preserve">gene </w:t>
      </w:r>
      <w:r w:rsidRPr="000313B4">
        <w:t xml:space="preserve">gaps within synteny blocks using primary contigs as queries against the complete assembly as subject. As expected </w:t>
      </w:r>
      <w:r w:rsidR="00FD2591" w:rsidRPr="000313B4">
        <w:fldChar w:fldCharType="begin"/>
      </w:r>
      <w:r w:rsidR="00372BF8" w:rsidRPr="000313B4">
        <w:instrText xml:space="preserve"> ADDIN ZOTERO_ITEM CSL_CITATION {"citationID":"AfJLeYSk","properties":{"formattedCitation":"(Zhao &amp; Schranz 2019)","plainCitation":"(Zhao &amp; Schranz 2019)","noteIndex":0},"citationItems":[{"id":15721,"uris":["http://zotero.org/users/1734563/items/69EXNXFL"],"uri":["http://zotero.org/users/1734563/items/69EXNXFL"],"itemData":{"id":15721,"type":"article-journal","abstract":"A comprehensive analysis of relative gene order, or microsynteny, can provide valuable information for understanding the evolutionary history of genes and genomes, and ultimately traits and species, across broad phylogenetic groups and divergence times. We have used our network-based phylogenomic synteny analysis pipeline to first analyze the overall patterns and major differences between 87 mammalian and 107 angiosperm genomes. These two important groups have both evolved and radiated over the last </w:instrText>
      </w:r>
      <w:r w:rsidR="00372BF8" w:rsidRPr="000313B4">
        <w:rPr>
          <w:rFonts w:ascii="Cambria Math" w:hAnsi="Cambria Math" w:cs="Cambria Math"/>
        </w:rPr>
        <w:instrText>∼</w:instrText>
      </w:r>
      <w:r w:rsidR="00372BF8" w:rsidRPr="000313B4">
        <w:instrText xml:space="preserve">170 MYR. Secondly, we identified the genomic outliers or “rebel genes” within each clade. We theorize that rebel genes potentially have influenced trait and lineage evolution. Microsynteny networks use genes as nodes and syntenic relationships between genes as edges. Networks were decomposed into clusters using the Infomap algorithm, followed by phylogenomic copy-number profiling of each cluster. The differences in syntenic properties of all annotated gene families, including BUSCO genes, between the two clades are striking: most genes are single copy and syntenic across mammalian genomes, whereas most genes are multicopy and/or have lineage-specific distributions for angiosperms. We propose microsynteny scores as an alternative and complementary metric to BUSCO for assessing genome assemblies. We further found that the rebel genes are different between the two groups: lineage-specific gene transpositions are unusual in mammals, whereas single-copy highly syntenic genes are rare for flowering plants. We illustrate several examples of mammalian transpositions, such as brain-development genes in primates, and syntenic conservation across angiosperms, such as single-copy genes related to photosynthesis. Future experimental work can test if these are indeed rebels with a cause.","container-title":"Proceedings of the National Academy of Sciences","DOI":"10.1073/pnas.1801757116","ISSN":"0027-8424, 1091-6490","journalAbbreviation":"PNAS","language":"en","note":"PMID: 30674676","page":"201801757","source":"www.pnas.org","title":"Network-based microsynteny analysis identifies major differences and genomic outliers in mammalian and angiosperm genomes","author":[{"family":"Zhao","given":"Tao"},{"family":"Schranz","given":"M. Eric"}],"issued":{"date-parts":[["2019",1,23]]}}}],"schema":"https://github.com/citation-style-language/schema/raw/master/csl-citation.json"} </w:instrText>
      </w:r>
      <w:r w:rsidR="00FD2591" w:rsidRPr="000313B4">
        <w:fldChar w:fldCharType="separate"/>
      </w:r>
      <w:r w:rsidR="00372BF8" w:rsidRPr="000313B4">
        <w:rPr>
          <w:noProof/>
        </w:rPr>
        <w:t>(Zhao &amp; Schranz 2019)</w:t>
      </w:r>
      <w:r w:rsidR="00FD2591" w:rsidRPr="000313B4">
        <w:fldChar w:fldCharType="end"/>
      </w:r>
      <w:r w:rsidR="00CA03AA" w:rsidRPr="000313B4">
        <w:t xml:space="preserve">, </w:t>
      </w:r>
      <w:r w:rsidRPr="000313B4">
        <w:t xml:space="preserve">BUSCOs were the least </w:t>
      </w:r>
      <w:r w:rsidR="00AE2E1C" w:rsidRPr="000313B4">
        <w:t>affected by the number of gaps</w:t>
      </w:r>
      <w:r w:rsidRPr="000313B4">
        <w:t xml:space="preserve"> (Figure </w:t>
      </w:r>
      <w:r w:rsidR="00EC35FA" w:rsidRPr="000313B4">
        <w:t>6</w:t>
      </w:r>
      <w:r w:rsidRPr="000313B4">
        <w:t xml:space="preserve">). The number of BUSCOs within a synteny block plateaued at about 97% already at a maximum gap size of two or three in Pst-DK0911 or Pst-104E, respectively (Figure </w:t>
      </w:r>
      <w:r w:rsidR="00EC35FA" w:rsidRPr="000313B4">
        <w:t xml:space="preserve">6 </w:t>
      </w:r>
      <w:r w:rsidRPr="000313B4">
        <w:t xml:space="preserve">A). In </w:t>
      </w:r>
      <w:r w:rsidRPr="000313B4">
        <w:lastRenderedPageBreak/>
        <w:t xml:space="preserve">contrast, for all other gene groups the percentage of genes contained in synteny blocks kept on </w:t>
      </w:r>
      <w:r w:rsidR="54E0BF5E" w:rsidRPr="000313B4">
        <w:t>increasing until</w:t>
      </w:r>
      <w:r w:rsidRPr="000313B4">
        <w:t xml:space="preserve"> the maximum tested allowed gap size of 35. Over 94% and 91% of all candidate effectors were contained within synteny blocks with a gap size of 8 or more in Pst-DK0911 or Pst-104E, respectively. This is more than the genome average of 88% and 86%, respectively. Hence overall candidate effectors do not appear to be less syntenic than the genome average. This observation was further supported by the fact that we observed very little difference in the mean best synteny block length at various numbers of allowed gaps within the alignments (Figure </w:t>
      </w:r>
      <w:r w:rsidR="00EC35FA" w:rsidRPr="000313B4">
        <w:t xml:space="preserve">6 </w:t>
      </w:r>
      <w:r w:rsidRPr="000313B4">
        <w:t xml:space="preserve">B). While BUSCOs appeared to have slightly longer mean synteny block length, the variation of synteny block length was significant in each gene group (see Supplemental Figure </w:t>
      </w:r>
      <w:r w:rsidR="00744B1B" w:rsidRPr="000313B4">
        <w:t>1</w:t>
      </w:r>
      <w:r w:rsidR="00DD6DF2" w:rsidRPr="000313B4">
        <w:t>1</w:t>
      </w:r>
      <w:r w:rsidRPr="000313B4">
        <w:t xml:space="preserve">) not allowing for any generalization. Overall, these observations are consistent with the fact that candidate effectors are also not enriched in inter-lineage singletons and appear to be mostly surprisingly conserved at the gene level. </w:t>
      </w:r>
    </w:p>
    <w:p w14:paraId="5B044570" w14:textId="77777777" w:rsidR="00BB31F3" w:rsidRPr="000313B4" w:rsidRDefault="00BB31F3" w:rsidP="004015D6">
      <w:pPr>
        <w:spacing w:line="360" w:lineRule="auto"/>
        <w:jc w:val="both"/>
        <w:rPr>
          <w:b/>
        </w:rPr>
      </w:pPr>
    </w:p>
    <w:p w14:paraId="5B044571" w14:textId="0DC39BB1" w:rsidR="00BB31F3" w:rsidRPr="000313B4" w:rsidRDefault="1EF5AD88" w:rsidP="004015D6">
      <w:pPr>
        <w:spacing w:line="360" w:lineRule="auto"/>
        <w:jc w:val="both"/>
        <w:rPr>
          <w:b/>
        </w:rPr>
      </w:pPr>
      <w:r w:rsidRPr="000313B4">
        <w:rPr>
          <w:b/>
          <w:bCs/>
        </w:rPr>
        <w:t>Discussion</w:t>
      </w:r>
    </w:p>
    <w:p w14:paraId="5B044572" w14:textId="77777777" w:rsidR="00BB31F3" w:rsidRPr="000313B4" w:rsidRDefault="00BB31F3" w:rsidP="004015D6">
      <w:pPr>
        <w:spacing w:line="360" w:lineRule="auto"/>
        <w:jc w:val="both"/>
      </w:pPr>
    </w:p>
    <w:p w14:paraId="5B044573" w14:textId="1328834B" w:rsidR="00BB31F3" w:rsidRPr="000313B4" w:rsidRDefault="00F112AA" w:rsidP="004015D6">
      <w:pPr>
        <w:spacing w:line="360" w:lineRule="auto"/>
        <w:jc w:val="both"/>
        <w:rPr>
          <w:u w:val="single"/>
        </w:rPr>
      </w:pPr>
      <w:r w:rsidRPr="000313B4">
        <w:rPr>
          <w:u w:val="single"/>
        </w:rPr>
        <w:t xml:space="preserve">Genomic insights into the genetic effects of sexual reproduction in </w:t>
      </w:r>
      <w:r w:rsidRPr="000313B4">
        <w:rPr>
          <w:i/>
          <w:u w:val="single"/>
        </w:rPr>
        <w:t>P</w:t>
      </w:r>
      <w:r w:rsidRPr="000313B4">
        <w:rPr>
          <w:u w:val="single"/>
        </w:rPr>
        <w:t xml:space="preserve">. </w:t>
      </w:r>
      <w:proofErr w:type="spellStart"/>
      <w:r w:rsidRPr="000313B4">
        <w:rPr>
          <w:i/>
          <w:u w:val="single"/>
        </w:rPr>
        <w:t>striiformis</w:t>
      </w:r>
      <w:proofErr w:type="spellEnd"/>
      <w:r w:rsidRPr="000313B4">
        <w:rPr>
          <w:u w:val="single"/>
        </w:rPr>
        <w:t xml:space="preserve"> f. sp</w:t>
      </w:r>
      <w:r w:rsidRPr="000313B4">
        <w:rPr>
          <w:i/>
          <w:u w:val="single"/>
        </w:rPr>
        <w:t>.</w:t>
      </w:r>
      <w:r w:rsidRPr="000313B4">
        <w:rPr>
          <w:u w:val="single"/>
        </w:rPr>
        <w:t xml:space="preserve"> </w:t>
      </w:r>
      <w:proofErr w:type="spellStart"/>
      <w:r w:rsidRPr="000313B4">
        <w:rPr>
          <w:i/>
          <w:u w:val="single"/>
        </w:rPr>
        <w:t>tritici</w:t>
      </w:r>
      <w:proofErr w:type="spellEnd"/>
    </w:p>
    <w:p w14:paraId="5B044574" w14:textId="4695EE25" w:rsidR="00BB31F3" w:rsidRPr="000313B4" w:rsidRDefault="00F112AA" w:rsidP="004015D6">
      <w:pPr>
        <w:spacing w:line="360" w:lineRule="auto"/>
        <w:jc w:val="both"/>
      </w:pPr>
      <w:r w:rsidRPr="000313B4">
        <w:t xml:space="preserve">In the early 2010s, </w:t>
      </w:r>
      <w:r w:rsidRPr="000313B4">
        <w:rPr>
          <w:i/>
        </w:rPr>
        <w:t>P</w:t>
      </w:r>
      <w:r w:rsidRPr="000313B4">
        <w:t xml:space="preserve">. </w:t>
      </w:r>
      <w:proofErr w:type="spellStart"/>
      <w:r w:rsidRPr="000313B4">
        <w:rPr>
          <w:i/>
        </w:rPr>
        <w:t>striiformis</w:t>
      </w:r>
      <w:proofErr w:type="spellEnd"/>
      <w:r w:rsidRPr="000313B4">
        <w:t xml:space="preserve"> f. sp</w:t>
      </w:r>
      <w:r w:rsidRPr="000313B4">
        <w:rPr>
          <w:i/>
        </w:rPr>
        <w:t>.</w:t>
      </w:r>
      <w:r w:rsidRPr="000313B4">
        <w:t xml:space="preserve"> </w:t>
      </w:r>
      <w:proofErr w:type="spellStart"/>
      <w:r w:rsidRPr="000313B4">
        <w:rPr>
          <w:i/>
        </w:rPr>
        <w:t>tritici</w:t>
      </w:r>
      <w:proofErr w:type="spellEnd"/>
      <w:r w:rsidRPr="000313B4">
        <w:t xml:space="preserve"> isolates from the ‘Warrior’ (PstS7) lineage arrived in Europe severely impacting wheat production by causing stripe rust on previously resistant wheat varieties</w:t>
      </w:r>
      <w:r w:rsidR="00B34268" w:rsidRPr="000313B4">
        <w:t xml:space="preserve"> </w:t>
      </w:r>
      <w:r w:rsidR="00B34268" w:rsidRPr="000313B4">
        <w:fldChar w:fldCharType="begin"/>
      </w:r>
      <w:r w:rsidR="00372BF8" w:rsidRPr="000313B4">
        <w:instrText xml:space="preserve"> ADDIN ZOTERO_ITEM CSL_CITATION {"citationID":"08Fj5QlY","properties":{"formattedCitation":"(Hovm\\uc0\\u248{}ller et al. 2016; Hubbard et al. 2015)","plainCitation":"(Hovmøller et al. 2016; Hubbard et al. 2015)","noteIndex":0},"citationItems":[{"id":7078,"uris":["http://zotero.org/users/1734563/items/8HTF44QI"],"uri":["http://zotero.org/users/1734563/items/8HTF44QI"],"itemData":{"id":7078,"type":"article-journal","abstract":"Isolates of recently spreading races of yellow rust from wheat and triticale in Europe were analysed using virulence phenotypic data of 2605 isolates sampled in 12 countries between 2000 and 2014. A subset of 239 isolates was investigated by microsatellite markers. At least three races of non-European origin, termed ‘Warrior’, ‘Kranich’ and ‘Triticale aggressive’, were identified in the post-2011 population. The Warrior race was already present in high frequencies in the first year of detection in most European countries and to a large extent it replaced the pre-2011 European population. In contrast, the two other exotic races were localized to certain regions and/or crop type. The presence already of at least six multilocus genotypes of the Warrior race and five genotypes of the Kranich race in the first year of detection and across large areas is consistent with a hypothesis of aerial spread from genetically diverse source populations. A comparison with reference isolates sampled from six continents suggested that the Warrior and Kranich races originated from sexually recombining populations in the centre of diversity of the yellow rust fungus in the near-Himalayan region of Asia. However, the Triticale aggressive race was most similar to populations in the Middle East/Central Asia. The study illustrated the potential role of sexual Puccinia striiformis populations as a reservoir for new races replacing distant clonal populations.","container-title":"Plant Pathology","DOI":"10.1111/ppa.12433","ISSN":"1365-3059","issue":"3","journalAbbreviation":"Plant Pathol","language":"en","page":"402-411","source":"Wiley Online Library","title":"Replacement of the European wheat yellow rust population by new races from the centre of diversity in the near-Himalayan region","volume":"65","author":[{"family":"Hovmøller","given":"M. S."},{"family":"Walter","given":"S."},{"family":"Bayles","given":"R. A."},{"family":"Hubbard","given":"A."},{"family":"Flath","given":"K."},{"family":"Sommerfeldt","given":"N."},{"family":"Leconte","given":"M."},{"family":"Czembor","given":"P."},{"family":"Rodriguez-Algaba","given":"J."},{"family":"Thach","given":"T."},{"family":"Hansen","given":"J. G."},{"family":"Lassen","given":"P."},{"family":"Justesen","given":"A. F."},{"family":"Ali","given":"S."},{"family":"Vallavieille-Pope","given":"C.","non-dropping-particle":"de"}],"issued":{"date-parts":[["2016",4,1]]}},"label":"page"},{"id":1178,"uris":["http://zotero.org/users/1734563/items/4GI5GTSH"],"uri":["http://zotero.org/users/1734563/items/4GI5GTSH"],"itemData":{"id":1178,"type":"article-journal","abstract":"PMID: 25723868","container-title":"Genome Biology","DOI":"10.1186/s13059-015-0590-8","ISSN":"1465-6906","issue":"1","language":"en","note":"PMID: 25723868","page":"23","source":"genomebiology.com","title":"Field pathogenomics reveals the emergence of a diverse wheat yellow rust population","volume":"16","author":[{"family":"Hubbard","given":"Amelia"},{"family":"Lewis","given":"Clare M."},{"family":"Yoshida","given":"Kentaro"},{"family":"Ramirez-Gonzalez","given":"Ricardo H."},{"family":"Vallavieille-Pope","given":"Claude","dropping-particle":"de"},{"family":"Thomas","given":"Jane"},{"family":"Kamoun","given":"Sophien"},{"family":"Bayles","given":"Rosemary"},{"family":"Uauy","given":"Cristobal"},{"family":"Saunders","given":"Diane GO"}],"issued":{"date-parts":[["2015",2,25]]}},"label":"page"}],"schema":"https://github.com/citation-style-language/schema/raw/master/csl-citation.json"} </w:instrText>
      </w:r>
      <w:r w:rsidR="00B34268" w:rsidRPr="000313B4">
        <w:fldChar w:fldCharType="separate"/>
      </w:r>
      <w:r w:rsidR="00372BF8" w:rsidRPr="000313B4">
        <w:rPr>
          <w:lang w:val="en-GB"/>
        </w:rPr>
        <w:t>(Hovmøller et al. 2016; Hubbard et al. 2015)</w:t>
      </w:r>
      <w:r w:rsidR="00B34268" w:rsidRPr="000313B4">
        <w:fldChar w:fldCharType="end"/>
      </w:r>
      <w:r w:rsidRPr="000313B4">
        <w:t xml:space="preserve">. The Pst-DK0911 isolate analyzed in this manuscript belongs to </w:t>
      </w:r>
      <w:r w:rsidR="33F6680D" w:rsidRPr="000313B4">
        <w:t>the</w:t>
      </w:r>
      <w:r w:rsidRPr="000313B4">
        <w:t xml:space="preserve"> PstS7 lineage and was captured in Denmark in </w:t>
      </w:r>
      <w:r w:rsidR="00C05D20" w:rsidRPr="000313B4">
        <w:t xml:space="preserve">June </w:t>
      </w:r>
      <w:r w:rsidRPr="000313B4">
        <w:t>2011</w:t>
      </w:r>
      <w:r w:rsidR="007446F7" w:rsidRPr="000313B4">
        <w:t xml:space="preserve"> </w:t>
      </w:r>
      <w:r w:rsidR="007446F7" w:rsidRPr="000313B4">
        <w:fldChar w:fldCharType="begin"/>
      </w:r>
      <w:r w:rsidR="00372BF8" w:rsidRPr="000313B4">
        <w:instrText xml:space="preserve"> ADDIN ZOTERO_ITEM CSL_CITATION {"citationID":"MC6IsXae","properties":{"formattedCitation":"(Hovm\\uc0\\u248{}ller et al. 2016)","plainCitation":"(Hovmøller et al. 2016)","noteIndex":0},"citationItems":[{"id":7078,"uris":["http://zotero.org/users/1734563/items/8HTF44QI"],"uri":["http://zotero.org/users/1734563/items/8HTF44QI"],"itemData":{"id":7078,"type":"article-journal","abstract":"Isolates of recently spreading races of yellow rust from wheat and triticale in Europe were analysed using virulence phenotypic data of 2605 isolates sampled in 12 countries between 2000 and 2014. A subset of 239 isolates was investigated by microsatellite markers. At least three races of non-European origin, termed ‘Warrior’, ‘Kranich’ and ‘Triticale aggressive’, were identified in the post-2011 population. The Warrior race was already present in high frequencies in the first year of detection in most European countries and to a large extent it replaced the pre-2011 European population. In contrast, the two other exotic races were localized to certain regions and/or crop type. The presence already of at least six multilocus genotypes of the Warrior race and five genotypes of the Kranich race in the first year of detection and across large areas is consistent with a hypothesis of aerial spread from genetically diverse source populations. A comparison with reference isolates sampled from six continents suggested that the Warrior and Kranich races originated from sexually recombining populations in the centre of diversity of the yellow rust fungus in the near-Himalayan region of Asia. However, the Triticale aggressive race was most similar to populations in the Middle East/Central Asia. The study illustrated the potential role of sexual Puccinia striiformis populations as a reservoir for new races replacing distant clonal populations.","container-title":"Plant Pathology","DOI":"10.1111/ppa.12433","ISSN":"1365-3059","issue":"3","journalAbbreviation":"Plant Pathol","language":"en","page":"402-411","source":"Wiley Online Library","title":"Replacement of the European wheat yellow rust population by new races from the centre of diversity in the near-Himalayan region","volume":"65","author":[{"family":"Hovmøller","given":"M. S."},{"family":"Walter","given":"S."},{"family":"Bayles","given":"R. A."},{"family":"Hubbard","given":"A."},{"family":"Flath","given":"K."},{"family":"Sommerfeldt","given":"N."},{"family":"Leconte","given":"M."},{"family":"Czembor","given":"P."},{"family":"Rodriguez-Algaba","given":"J."},{"family":"Thach","given":"T."},{"family":"Hansen","given":"J. G."},{"family":"Lassen","given":"P."},{"family":"Justesen","given":"A. F."},{"family":"Ali","given":"S."},{"family":"Vallavieille-Pope","given":"C.","non-dropping-particle":"de"}],"issued":{"date-parts":[["2016",4,1]]}}}],"schema":"https://github.com/citation-style-language/schema/raw/master/csl-citation.json"} </w:instrText>
      </w:r>
      <w:r w:rsidR="007446F7" w:rsidRPr="000313B4">
        <w:fldChar w:fldCharType="separate"/>
      </w:r>
      <w:r w:rsidR="00372BF8" w:rsidRPr="000313B4">
        <w:rPr>
          <w:lang w:val="en-GB"/>
        </w:rPr>
        <w:t>(Hovmøller et al. 2016)</w:t>
      </w:r>
      <w:r w:rsidR="007446F7" w:rsidRPr="000313B4">
        <w:fldChar w:fldCharType="end"/>
      </w:r>
      <w:r w:rsidRPr="000313B4">
        <w:t xml:space="preserve">. The PstS7 lineage is genetically distinct </w:t>
      </w:r>
      <w:r w:rsidR="31B9C04D" w:rsidRPr="000313B4">
        <w:t>from</w:t>
      </w:r>
      <w:r w:rsidRPr="000313B4">
        <w:t xml:space="preserve"> the </w:t>
      </w:r>
      <w:r w:rsidR="3BCB60F5" w:rsidRPr="000313B4">
        <w:t xml:space="preserve">pre-existent </w:t>
      </w:r>
      <w:r w:rsidRPr="000313B4">
        <w:t xml:space="preserve">globally </w:t>
      </w:r>
      <w:r w:rsidR="00204B08" w:rsidRPr="000313B4">
        <w:t>important lineages</w:t>
      </w:r>
      <w:r w:rsidRPr="000313B4">
        <w:t xml:space="preserve"> such as PstS0 and PstS1/2, which are part of</w:t>
      </w:r>
      <w:r w:rsidR="00DD48FC" w:rsidRPr="000313B4">
        <w:t xml:space="preserve"> presumed</w:t>
      </w:r>
      <w:r w:rsidRPr="000313B4">
        <w:t xml:space="preserve"> asexual lineages </w:t>
      </w:r>
      <w:r w:rsidR="00541C9F" w:rsidRPr="000313B4">
        <w:t xml:space="preserve">at least </w:t>
      </w:r>
      <w:r w:rsidRPr="000313B4">
        <w:t>tracing back to isolates in Europe in the 1950s</w:t>
      </w:r>
      <w:r w:rsidR="009F03BF" w:rsidRPr="000313B4">
        <w:t xml:space="preserve"> </w:t>
      </w:r>
      <w:r w:rsidR="009F03BF" w:rsidRPr="000313B4">
        <w:fldChar w:fldCharType="begin"/>
      </w:r>
      <w:r w:rsidR="00372BF8" w:rsidRPr="000313B4">
        <w:instrText xml:space="preserve"> ADDIN ZOTERO_ITEM CSL_CITATION {"citationID":"OwJkHDpX","properties":{"formattedCitation":"(Thach et al. 2016)","plainCitation":"(Thach et al. 2016)","noteIndex":0},"citationItems":[{"id":5738,"uris":["http://zotero.org/users/1734563/items/Q4ITZJ2R"],"uri":["http://zotero.org/users/1734563/items/Q4ITZJ2R"],"itemData":{"id":5738,"type":"article-journal","abstract":"Puccinia striiformis is a basidiomycete causing yellow rust on wheat. The availability of historic samples of this pathogen from the ‘Stubbs collection’ enabled us to investigate past population structure and temporal dynamics on a global scale. A set of 212 single genotype urediniospore isolates, representing samples collected from five continents between 1958 and 1991, were genotyped using 19 polymorphic microsatellite markers. The population genetic analyses revealed the existence of seven genetic groups in the past worldwide P. striiformis population. This genetic grouping generally corresponded with geographical sample origin except for the Middle East, where six of the seven genetic groups were represented. The presence of many genetic groups in the Middle Eastern population reflected a low differentiation from the populations in East Africa (FST = 0.052) and in South Asia (FST = 0.064). A high diversity and recombinant population structure was observed in China and South Asia, while a clonal population structure was observed in NW Europe, East Africa and the Mediterranean region. The high genetic diversity in the Himalayan region supported recent studies suggesting a putative center of diversity for P. striiformis in this area. Four of the 89 multilocus genotypes detected were resampled in different geographical regions suggesting long-distance migration in the past. Comparison of the past populations with more recent ones, represented by 309 isolates mainly collected between 2001 and 2009, revealed temporal divergence for all populations except for Northwest Europe. Overall, we observed a clear subdivision within the worldwide population structure of P. striiformis and migration in the past.","container-title":"Fungal Genetics and Biology","DOI":"10.1016/j.fgb.2015.12.014","ISSN":"1087-1845","journalAbbreviation":"Fungal Genetics and Biology","page":"1-8","source":"ScienceDirect","title":"Worldwide population structure of the wheat rust fungus Puccinia striiformis in the past","volume":"87","author":[{"family":"Thach","given":"T."},{"family":"Ali","given":"S."},{"family":"Vallavieille-Pope","given":"C.","non-dropping-particle":"de"},{"family":"Justesen","given":"A. F."},{"family":"Hovmøller","given":"M. S."}],"issued":{"date-parts":[["2016",2]]}}}],"schema":"https://github.com/citation-style-language/schema/raw/master/csl-citation.json"} </w:instrText>
      </w:r>
      <w:r w:rsidR="009F03BF" w:rsidRPr="000313B4">
        <w:fldChar w:fldCharType="separate"/>
      </w:r>
      <w:r w:rsidR="00372BF8" w:rsidRPr="000313B4">
        <w:rPr>
          <w:noProof/>
        </w:rPr>
        <w:t>(Thach et al. 2016)</w:t>
      </w:r>
      <w:r w:rsidR="009F03BF" w:rsidRPr="000313B4">
        <w:fldChar w:fldCharType="end"/>
      </w:r>
      <w:r w:rsidRPr="000313B4">
        <w:t xml:space="preserve"> and Africa in </w:t>
      </w:r>
      <w:r w:rsidR="2C94DEA4" w:rsidRPr="000313B4">
        <w:t xml:space="preserve">the </w:t>
      </w:r>
      <w:r w:rsidRPr="000313B4">
        <w:t>19</w:t>
      </w:r>
      <w:r w:rsidR="00C05D20" w:rsidRPr="000313B4">
        <w:t>8</w:t>
      </w:r>
      <w:r w:rsidRPr="000313B4">
        <w:t>0s</w:t>
      </w:r>
      <w:r w:rsidR="007D096C" w:rsidRPr="000313B4">
        <w:t xml:space="preserve"> </w:t>
      </w:r>
      <w:r w:rsidR="007D096C" w:rsidRPr="000313B4">
        <w:fldChar w:fldCharType="begin"/>
      </w:r>
      <w:r w:rsidR="00372BF8" w:rsidRPr="000313B4">
        <w:instrText xml:space="preserve"> ADDIN ZOTERO_ITEM CSL_CITATION {"citationID":"ZPNFiKvN","properties":{"formattedCitation":"(Walter et al. 2016)","plainCitation":"(Walter et al. 2016)","noteIndex":0},"citationItems":[{"id":7023,"uris":["http://zotero.org/users/1734563/items/PWK8RID5"],"uri":["http://zotero.org/users/1734563/items/PWK8RID5"],"itemData":{"id":7023,"type":"article-journal","abstract":"Investigating the origin and dispersal pathways is instrumental to mitigate threats and economic and environmental consequences of invasive crop pathogens. In the case of Puccinia striiformis causing yellow rust on wheat, a number of economically important invasions have been reported, e.g., the spreading of two aggressive and high temperature adapted strains to three continents since 2000. The combination of sequence-characterized amplified region (SCAR) markers, which were developed from two specific AFLP fragments, differentiated the two invasive strains, PstS1 and PstS2 from all other P. striiformis strains investigated at a worldwide level. The application of the SCAR markers on 566 isolates showed that PstS1 was present in East Africa in the early 1980s and then detected in the Americas in 2000 and in Australia in 2002. PstS2 which evolved from PstS1 became widespread in the Middle East and Central Asia. In 2000, PstS2 was detected in Europe, where it never became prevalent. Additional SSR genotyping and virulence phenotyping revealed 10 and six variants, respectively, within PstS1 and PstS2, demonstrating the evolutionary potential of the pathogen. Overall, the results suggested East Africa as the most plausible origin of the two invasive strains. The SCAR markers developed in the present study provide a rapid, inexpensive, and efficient tool to track the distribution of P. striiformis invasive strains, PstS1 and PstS2.","container-title":"Ecology and Evolution","DOI":"10.1002/ece3.2069","ISSN":"2045-7758","journalAbbreviation":"Ecol Evol","language":"en","page":"n/a-n/a","source":"Wiley Online Library","title":"Molecular markers for tracking the origin and worldwide distribution of invasive strains of Puccinia striiformis","author":[{"family":"Walter","given":"Stephanie"},{"family":"Ali","given":"Sajid"},{"family":"Kemen","given":"Eric"},{"family":"Nazari","given":"Kumarse"},{"family":"Bahri","given":"Bochra A."},{"family":"Enjalbert","given":"Jérôme"},{"family":"Hansen","given":"Jens G."},{"family":"Brown","given":"James K.M."},{"family":"Sicheritz-Pontén","given":"Thomas"},{"family":"Jones","given":"Jonathan"},{"family":"Vallavieille-Pope","given":"Claude","non-dropping-particle":"de"},{"family":"Hovmøller","given":"Mogens S."},{"family":"Justesen","given":"Annemarie F."}],"issued":{"date-parts":[["2016",3,1]]}}}],"schema":"https://github.com/citation-style-language/schema/raw/master/csl-citation.json"} </w:instrText>
      </w:r>
      <w:r w:rsidR="007D096C" w:rsidRPr="000313B4">
        <w:fldChar w:fldCharType="separate"/>
      </w:r>
      <w:r w:rsidR="00372BF8" w:rsidRPr="000313B4">
        <w:rPr>
          <w:noProof/>
        </w:rPr>
        <w:t>(Walter et al. 2016)</w:t>
      </w:r>
      <w:r w:rsidR="007D096C" w:rsidRPr="000313B4">
        <w:fldChar w:fldCharType="end"/>
      </w:r>
      <w:r w:rsidRPr="000313B4">
        <w:t xml:space="preserve">, respectively. Pst-DK0911 in contrast is closely related to sexual </w:t>
      </w:r>
      <w:r w:rsidRPr="000313B4">
        <w:rPr>
          <w:i/>
        </w:rPr>
        <w:t>P</w:t>
      </w:r>
      <w:r w:rsidRPr="000313B4">
        <w:t xml:space="preserve">. </w:t>
      </w:r>
      <w:proofErr w:type="spellStart"/>
      <w:r w:rsidRPr="000313B4">
        <w:rPr>
          <w:i/>
        </w:rPr>
        <w:t>striiformis</w:t>
      </w:r>
      <w:proofErr w:type="spellEnd"/>
      <w:r w:rsidRPr="000313B4">
        <w:t xml:space="preserve"> f. sp</w:t>
      </w:r>
      <w:r w:rsidRPr="000313B4">
        <w:rPr>
          <w:i/>
        </w:rPr>
        <w:t>.</w:t>
      </w:r>
      <w:r w:rsidRPr="000313B4">
        <w:t xml:space="preserve"> </w:t>
      </w:r>
      <w:proofErr w:type="spellStart"/>
      <w:r w:rsidRPr="000313B4">
        <w:rPr>
          <w:i/>
        </w:rPr>
        <w:t>tritici</w:t>
      </w:r>
      <w:proofErr w:type="spellEnd"/>
      <w:r w:rsidRPr="000313B4">
        <w:rPr>
          <w:i/>
        </w:rPr>
        <w:t xml:space="preserve"> </w:t>
      </w:r>
      <w:r w:rsidRPr="000313B4">
        <w:t xml:space="preserve">populations </w:t>
      </w:r>
      <w:r w:rsidR="00DB4DCF" w:rsidRPr="000313B4">
        <w:t xml:space="preserve">in </w:t>
      </w:r>
      <w:r w:rsidRPr="000313B4">
        <w:t xml:space="preserve">the Himalayan regions, which represent the center of genetic diversity for </w:t>
      </w:r>
      <w:r w:rsidRPr="000313B4">
        <w:rPr>
          <w:i/>
        </w:rPr>
        <w:t>P</w:t>
      </w:r>
      <w:r w:rsidRPr="000313B4">
        <w:t xml:space="preserve">. </w:t>
      </w:r>
      <w:proofErr w:type="spellStart"/>
      <w:r w:rsidRPr="000313B4">
        <w:rPr>
          <w:i/>
        </w:rPr>
        <w:t>striiformis</w:t>
      </w:r>
      <w:proofErr w:type="spellEnd"/>
      <w:r w:rsidRPr="000313B4">
        <w:t xml:space="preserve"> f. sp</w:t>
      </w:r>
      <w:r w:rsidRPr="000313B4">
        <w:rPr>
          <w:i/>
        </w:rPr>
        <w:t>.</w:t>
      </w:r>
      <w:r w:rsidRPr="000313B4">
        <w:t xml:space="preserve"> </w:t>
      </w:r>
      <w:proofErr w:type="spellStart"/>
      <w:r w:rsidRPr="000313B4">
        <w:rPr>
          <w:i/>
        </w:rPr>
        <w:t>tritici</w:t>
      </w:r>
      <w:proofErr w:type="spellEnd"/>
      <w:r w:rsidR="008B602B" w:rsidRPr="000313B4">
        <w:rPr>
          <w:i/>
        </w:rPr>
        <w:t xml:space="preserve"> </w:t>
      </w:r>
      <w:r w:rsidR="008B602B" w:rsidRPr="000313B4">
        <w:rPr>
          <w:iCs/>
        </w:rPr>
        <w:fldChar w:fldCharType="begin"/>
      </w:r>
      <w:r w:rsidR="00B96D16" w:rsidRPr="000313B4">
        <w:rPr>
          <w:iCs/>
        </w:rPr>
        <w:instrText xml:space="preserve"> ADDIN ZOTERO_ITEM CSL_CITATION {"citationID":"8QNrGXfZ","properties":{"formattedCitation":"(Ali et al. 2017; Ali, Gladieux, Leconte, et al. 2014)","plainCitation":"(Ali et al. 2017; Ali, Gladieux, Leconte, et al. 2014)","dontUpdate":true,"noteIndex":0},"citationItems":[{"id":13468,"uris":["http://zotero.org/users/1734563/items/G3E4NIB7"],"uri":["http://zotero.org/users/1734563/items/G3E4NIB7"],"itemData":{"id":13468,"type":"article-journal","abstract":"We investigated whether the recent worldwide epidemics of wheat yellow rust were driven by races of few clonal lineage(s) or populations of divergent races. Race phenotyping of 887 genetically diverse Puccinia striiformis isolates sampled in 35 countries during 2009-2015, revealed that these epidemics were often driven by races from few but highly divergent genetic lineages. PstS1 was predominant in North America; PstS2 in West Asia and North Africa; and both PstS1 and PstS2 in East Africa. PstS4 was prevalent in Northern Europe on triticale; PstS5 and PstS9 were prevalent in Central Asia; whereas PstS6 was prevalent in epidemics in East Africa. PstS7, PstS8 and PstS10 represented three genetic lineages prevalent in Europe. Races from other lineages were in low frequencies. Virulence to Yr9 and Yr27 was common in epidemics in Africa and Asia, while virulence to Yr17 and Yr32 were prevalent in Europe, corresponding to widely deployed resistance genes. The highest diversity was observed in South Asian populations, where frequent recombination has been reported, and no particular race was predominant in this area. The results are discussed in light of the role of invasions in shaping pathogen population across geographical regions. The results emphasized the lack of predictability of emergence of new races with high epidemic potential, which stresses the need for additional investments in population biology and surveillance activities of pathogens on global food crops, and assessments of disease vulnerability of host varieties prior to their deployment at larger scales.","container-title":"Frontiers in Plant Science","DOI":"10.3389/fpls.2017.01057","ISSN":"1664-462X","journalAbbreviation":"Front. Plant Sci.","language":"English","source":"Frontiers","title":"Yellow Rust Epidemics Worldwide Were Caused by Pathogen Races from Divergent Genetic Lineages","URL":"http://journal.frontiersin.org/article/10.3389/fpls.2017.01057/full?utm_source=F-AAE&amp;utm_medium=EMLF&amp;utm_campaign=MRK_307979_66_PlantS_20170622_arts_B","volume":"8","author":[{"family":"Ali","given":"Sajid"},{"family":"Rodriguez-Algaba","given":"Julian"},{"family":"Thach","given":"Tine"},{"family":"Sørensen","given":"Chris K."},{"family":"Hansen","given":"Jens G."},{"family":"Lassen","given":"Poul"},{"family":"Nazari","given":"Kumarse"},{"family":"Hodson","given":"David P."},{"family":"Justesen","given":"Annemarie F."},{"family":"Hovmøller","given":"Mogens S."}],"accessed":{"date-parts":[["2017",6,29]]},"issued":{"date-parts":[["2017"]]}},"label":"page"},{"id":6233,"uris":["http://zotero.org/users/1734563/items/I6A4USDK"],"uri":["http://zotero.org/users/1734563/items/I6A4USDK"],"itemData":{"id":6233,"type":"article-journal","abstract":"Author SummaryDomestication of ecosystems, climate change and expanding global trade have accelerated the pace of disease emergence, caused by their introduction into new areas with susceptible hosts or the spread of new damaging pathogen genotypes. The wheat yellow rust pathogen (PST) is a pathogen with recent reports of invasions, significantly affecting worldwide wheat production. However, its origin and ancient migration routes remained unclear and the source areas of newly spreading strains were largely unknown. This information is important to understand the trajectories of current invasions and forecast the future spread, and more generally develop risk-assessment models of pathogen emergence. We analyzed a set of worldwide representative isolates of PST, which enabled to identify six different area-specific populations. Using population genetics tools, we identified its centre of diversity in the Himalayan and near Himalayan region. We also identified the source of the recently emerged populations; Middle East-East Africa as the source of high-temperature-adapted strains spreading worldwide; Europe as the source of American and Australian populations; and Mediterranean-Central Asian populations as the origin of South African populations. We demonstrate the influence of human activities on the recent long-distance spread of the disease, though most geographic populations are not markedly affected by recent dispersal events.","container-title":"PLoS Pathog","DOI":"10.1371/journal.ppat.1003903","issue":"1","journalAbbreviation":"PLoS Pathog","page":"e1003903","source":"PLoS Journals","title":"Origin, Migration Routes and Worldwide Population Genetic Structure of the Wheat Yellow Rust Pathogen Puccinia striiformis f.sp. tritici","volume":"10","author":[{"family":"Ali","given":"Sajid"},{"family":"Gladieux","given":"Pierre"},{"family":"Leconte","given":"Marc"},{"family":"Gautier","given":"Angélique"},{"family":"Justesen","given":"Annemarie F."},{"family":"Hovmøller","given":"Mogens S."},{"family":"Enjalbert","given":"Jérôme"},{"family":"Vallavieille-Pope","given":"Claude","non-dropping-particle":"de"}],"issued":{"date-parts":[["2014",1,23]]}},"label":"page"}],"schema":"https://github.com/citation-style-language/schema/raw/master/csl-citation.json"} </w:instrText>
      </w:r>
      <w:r w:rsidR="008B602B" w:rsidRPr="000313B4">
        <w:rPr>
          <w:iCs/>
        </w:rPr>
        <w:fldChar w:fldCharType="separate"/>
      </w:r>
      <w:r w:rsidR="00372BF8" w:rsidRPr="000313B4">
        <w:rPr>
          <w:iCs/>
          <w:noProof/>
        </w:rPr>
        <w:t>(Ali et al. 2017; Ali</w:t>
      </w:r>
      <w:r w:rsidR="00AC7BC6" w:rsidRPr="000313B4">
        <w:rPr>
          <w:iCs/>
          <w:noProof/>
        </w:rPr>
        <w:t xml:space="preserve"> </w:t>
      </w:r>
      <w:r w:rsidR="00372BF8" w:rsidRPr="000313B4">
        <w:rPr>
          <w:iCs/>
          <w:noProof/>
        </w:rPr>
        <w:t>et al. 2014)</w:t>
      </w:r>
      <w:r w:rsidR="008B602B" w:rsidRPr="000313B4">
        <w:rPr>
          <w:iCs/>
        </w:rPr>
        <w:fldChar w:fldCharType="end"/>
      </w:r>
      <w:r w:rsidRPr="000313B4">
        <w:t xml:space="preserve">. Pst-DK0911 is </w:t>
      </w:r>
      <w:r w:rsidR="002F6AC3" w:rsidRPr="000313B4">
        <w:t>one of very few</w:t>
      </w:r>
      <w:r w:rsidR="00E906D4" w:rsidRPr="000313B4">
        <w:t xml:space="preserve"> reported</w:t>
      </w:r>
      <w:r w:rsidRPr="000313B4">
        <w:t xml:space="preserve"> </w:t>
      </w:r>
      <w:r w:rsidRPr="000313B4">
        <w:rPr>
          <w:i/>
        </w:rPr>
        <w:t>P</w:t>
      </w:r>
      <w:r w:rsidRPr="000313B4">
        <w:t xml:space="preserve">. </w:t>
      </w:r>
      <w:proofErr w:type="spellStart"/>
      <w:r w:rsidRPr="000313B4">
        <w:rPr>
          <w:i/>
        </w:rPr>
        <w:t>striiformis</w:t>
      </w:r>
      <w:proofErr w:type="spellEnd"/>
      <w:r w:rsidRPr="000313B4">
        <w:t xml:space="preserve"> f. sp</w:t>
      </w:r>
      <w:r w:rsidRPr="000313B4">
        <w:rPr>
          <w:i/>
        </w:rPr>
        <w:t>.</w:t>
      </w:r>
      <w:r w:rsidRPr="000313B4">
        <w:t xml:space="preserve"> </w:t>
      </w:r>
      <w:proofErr w:type="spellStart"/>
      <w:r w:rsidRPr="000313B4">
        <w:rPr>
          <w:i/>
        </w:rPr>
        <w:t>tritici</w:t>
      </w:r>
      <w:proofErr w:type="spellEnd"/>
      <w:r w:rsidRPr="000313B4">
        <w:rPr>
          <w:i/>
        </w:rPr>
        <w:t xml:space="preserve"> </w:t>
      </w:r>
      <w:r w:rsidR="002F6AC3" w:rsidRPr="000313B4">
        <w:t>isolates</w:t>
      </w:r>
      <w:r w:rsidRPr="000313B4">
        <w:t xml:space="preserve"> that has undergone the complete sexual cycle under laboratory conditions</w:t>
      </w:r>
      <w:r w:rsidR="009640F2" w:rsidRPr="000313B4">
        <w:t xml:space="preserve"> </w:t>
      </w:r>
      <w:r w:rsidR="009640F2" w:rsidRPr="000313B4">
        <w:fldChar w:fldCharType="begin"/>
      </w:r>
      <w:r w:rsidR="00372BF8" w:rsidRPr="000313B4">
        <w:instrText xml:space="preserve"> ADDIN ZOTERO_ITEM CSL_CITATION {"citationID":"4cNgvnwa","properties":{"formattedCitation":"(Rodriguez-Algaba et al. 2014)","plainCitation":"(Rodriguez-Algaba et al. 2014)","noteIndex":0},"citationItems":[{"id":4835,"uris":["http://zotero.org/users/1734563/items/GP8SF4UG"],"uri":["http://zotero.org/users/1734563/items/GP8SF4UG"],"itemData":{"id":4835,"type":"article-journal","abstract":"An isolate of the basidiomycete Puccinia striiformis, which causes yellow (stripe) rust on wheat, was selfed on the newly discovered alternate host, Berberis vulgaris. This allowed a study of the segregation of molecular markers and virulence in the progeny isolates, and of the development of fungal sexual structures and spore forms. Pycnia and aecia were obtained after inoculation of B. vulgaris with basidiospores resulting from germinating teliospores from infected wheat leaves. Subsequent inoculation of wheat with aeciospores from bulked aecia resulted in 16 progeny isolates of the S1 generation. Genotyping with 42 simple sequence repeat (SSR) markers confirmed a parental origin of progeny isolates. Of the 42 analyzed loci, 15 were heterozygous in the parental isolate and 14 revealed segregation in the progenies. This resulted in 11 new multilocus genotypes (MLGs), which confirmed segregation following sexual reproduction. Additionally, parental and progeny isolates were phenotyped using a genetic stock of wheat genotypes representing 21 resistance genes. All S1 progeny isolates had virulence for 14 out of 15 loci where the parental isolate was virulent. This was consistent with the hypothesis that virulence in plant pathogens is often recessive to avirulence, i.e., only expressed in a homozygous state. Furthermore, no segregation was observed for five out of six loci, for which the parental isolate had an avirulent phenotype. The results for one of the two segregating virulence/avirulence loci suggested that the parental isolate was heterozygous with Avr alleles resulting in different but clearly avirulent phenotypes. The other locus indicated that additional genes modifying the phenotypic expression of avirulence were involved.","container-title":"Fungal Genetics and Biology","DOI":"10.1016/j.fgb.2014.07.005","ISSN":"1087-1845","journalAbbreviation":"Fungal Genetics and Biology","page":"77-85","source":"ScienceDirect","title":"Sexual structures and recombination of the wheat rust fungus Puccinia striiformis on Berberis vulgaris","volume":"70","author":[{"family":"Rodriguez-Algaba","given":"Julian"},{"family":"Walter","given":"Stephanie"},{"family":"Sørensen","given":"Chris K."},{"family":"Hovmøller","given":"Mogens S."},{"family":"Justesen","given":"Annemarie F."}],"issued":{"date-parts":[["2014",9]]}}}],"schema":"https://github.com/citation-style-language/schema/raw/master/csl-citation.json"} </w:instrText>
      </w:r>
      <w:r w:rsidR="009640F2" w:rsidRPr="000313B4">
        <w:fldChar w:fldCharType="separate"/>
      </w:r>
      <w:r w:rsidR="00372BF8" w:rsidRPr="000313B4">
        <w:rPr>
          <w:noProof/>
        </w:rPr>
        <w:t>(Rodriguez-Algaba et al. 2014)</w:t>
      </w:r>
      <w:r w:rsidR="009640F2" w:rsidRPr="000313B4">
        <w:fldChar w:fldCharType="end"/>
      </w:r>
      <w:r w:rsidRPr="000313B4">
        <w:t>. Self-crosses of Pst-DK0911 suggest that this isolate is largely homozygous</w:t>
      </w:r>
      <w:r w:rsidR="00E906D4" w:rsidRPr="000313B4">
        <w:t>, in terms of having two recognized alleles,</w:t>
      </w:r>
      <w:r w:rsidRPr="000313B4">
        <w:t xml:space="preserve"> for several recognized effector loci as none of the tested progeny</w:t>
      </w:r>
      <w:r w:rsidR="007723BD" w:rsidRPr="000313B4">
        <w:t xml:space="preserve"> isolates</w:t>
      </w:r>
      <w:r w:rsidRPr="000313B4">
        <w:t xml:space="preserve"> were able to infect wheat </w:t>
      </w:r>
      <w:r w:rsidR="007723BD" w:rsidRPr="000313B4">
        <w:t>differential lines that were resistant to the parental isolate</w:t>
      </w:r>
      <w:r w:rsidR="002674AF" w:rsidRPr="000313B4">
        <w:t>.</w:t>
      </w:r>
      <w:r w:rsidRPr="000313B4">
        <w:t xml:space="preserve"> </w:t>
      </w:r>
      <w:r w:rsidR="00B27202" w:rsidRPr="000313B4">
        <w:t>Hence,</w:t>
      </w:r>
      <w:r w:rsidRPr="000313B4">
        <w:t xml:space="preserve"> we hypothesize that Pst-DK0911 </w:t>
      </w:r>
      <w:r w:rsidR="00876803" w:rsidRPr="000313B4">
        <w:t>originated from</w:t>
      </w:r>
      <w:r w:rsidRPr="000313B4">
        <w:t xml:space="preserve"> a highly inbred population that </w:t>
      </w:r>
      <w:r w:rsidR="00322F1B" w:rsidRPr="000313B4">
        <w:t xml:space="preserve">potentially </w:t>
      </w:r>
      <w:r w:rsidRPr="000313B4">
        <w:t xml:space="preserve">might have undergone several rounds of </w:t>
      </w:r>
      <w:proofErr w:type="spellStart"/>
      <w:r w:rsidRPr="000313B4">
        <w:t>selfing</w:t>
      </w:r>
      <w:proofErr w:type="spellEnd"/>
      <w:r w:rsidRPr="000313B4">
        <w:t xml:space="preserve"> or crosses between highly related genotypes</w:t>
      </w:r>
      <w:r w:rsidR="00322F1B" w:rsidRPr="000313B4">
        <w:t xml:space="preserve"> leading to relatively low heterozygosity</w:t>
      </w:r>
      <w:r w:rsidRPr="000313B4">
        <w:t xml:space="preserve">. </w:t>
      </w:r>
      <w:r w:rsidR="00876803" w:rsidRPr="000313B4">
        <w:t>Indeed,</w:t>
      </w:r>
      <w:r w:rsidRPr="000313B4">
        <w:t xml:space="preserve"> our data supports this hypothesis as Pst-DK0911 displays the lowest heterozygosity at the SNP level of </w:t>
      </w:r>
      <w:r w:rsidRPr="000313B4">
        <w:lastRenderedPageBreak/>
        <w:t xml:space="preserve">any </w:t>
      </w:r>
      <w:r w:rsidRPr="000313B4">
        <w:rPr>
          <w:i/>
        </w:rPr>
        <w:t>P</w:t>
      </w:r>
      <w:r w:rsidRPr="000313B4">
        <w:t xml:space="preserve">. </w:t>
      </w:r>
      <w:proofErr w:type="spellStart"/>
      <w:r w:rsidRPr="000313B4">
        <w:rPr>
          <w:i/>
        </w:rPr>
        <w:t>striiformis</w:t>
      </w:r>
      <w:proofErr w:type="spellEnd"/>
      <w:r w:rsidRPr="000313B4">
        <w:t xml:space="preserve"> f. sp</w:t>
      </w:r>
      <w:r w:rsidRPr="000313B4">
        <w:rPr>
          <w:i/>
        </w:rPr>
        <w:t>.</w:t>
      </w:r>
      <w:r w:rsidRPr="000313B4">
        <w:t xml:space="preserve"> </w:t>
      </w:r>
      <w:proofErr w:type="spellStart"/>
      <w:r w:rsidRPr="000313B4">
        <w:rPr>
          <w:i/>
        </w:rPr>
        <w:t>tritici</w:t>
      </w:r>
      <w:proofErr w:type="spellEnd"/>
      <w:r w:rsidRPr="000313B4">
        <w:rPr>
          <w:i/>
        </w:rPr>
        <w:t xml:space="preserve"> </w:t>
      </w:r>
      <w:r w:rsidRPr="000313B4">
        <w:t>isolate analyzed so far</w:t>
      </w:r>
      <w:r w:rsidR="00FF5F80" w:rsidRPr="000313B4">
        <w:t xml:space="preserve"> and four additional </w:t>
      </w:r>
      <w:r w:rsidR="00BC587A" w:rsidRPr="000313B4">
        <w:t>isolates recently arrived from the Himalayan region show similar low heterozygosity levels based on k-</w:t>
      </w:r>
      <w:proofErr w:type="spellStart"/>
      <w:r w:rsidR="00BC587A" w:rsidRPr="000313B4">
        <w:t>mer</w:t>
      </w:r>
      <w:proofErr w:type="spellEnd"/>
      <w:r w:rsidR="00BC587A" w:rsidRPr="000313B4">
        <w:t xml:space="preserve"> frequency plots</w:t>
      </w:r>
      <w:r w:rsidRPr="000313B4">
        <w:t xml:space="preserve">. In addition, Pst-DK0911 displays about half the inter-haplotype structural variation when compared to Pst-104E, which belongs </w:t>
      </w:r>
      <w:r w:rsidR="00DA150C" w:rsidRPr="000313B4">
        <w:t xml:space="preserve">to </w:t>
      </w:r>
      <w:r w:rsidRPr="000313B4">
        <w:t xml:space="preserve">the long-term asexual lineage PstS0. This observation is consistent with the insight gained from </w:t>
      </w:r>
      <w:r w:rsidRPr="000313B4">
        <w:rPr>
          <w:i/>
        </w:rPr>
        <w:t xml:space="preserve">Puccinia </w:t>
      </w:r>
      <w:proofErr w:type="spellStart"/>
      <w:r w:rsidRPr="000313B4">
        <w:rPr>
          <w:i/>
        </w:rPr>
        <w:t>coronata</w:t>
      </w:r>
      <w:proofErr w:type="spellEnd"/>
      <w:r w:rsidRPr="000313B4">
        <w:t xml:space="preserve"> f. sp. </w:t>
      </w:r>
      <w:proofErr w:type="spellStart"/>
      <w:r w:rsidRPr="000313B4">
        <w:rPr>
          <w:i/>
        </w:rPr>
        <w:t>avenae</w:t>
      </w:r>
      <w:proofErr w:type="spellEnd"/>
      <w:r w:rsidRPr="000313B4">
        <w:t xml:space="preserve"> where the genome of an isolate closely related to sexual populations displays reduced heterozygosity by comparison to the genome of an isolate more closely related to long-term asexual populations</w:t>
      </w:r>
      <w:r w:rsidR="00664E33" w:rsidRPr="000313B4">
        <w:t xml:space="preserve"> </w:t>
      </w:r>
      <w:r w:rsidR="00664E33" w:rsidRPr="000313B4">
        <w:fldChar w:fldCharType="begin"/>
      </w:r>
      <w:r w:rsidR="00372BF8" w:rsidRPr="000313B4">
        <w:instrText xml:space="preserve"> ADDIN ZOTERO_ITEM CSL_CITATION {"citationID":"f9mr4Jlx","properties":{"formattedCitation":"(Miller et al. 2018)","plainCitation":"(Miller et al. 2018)","noteIndex":0},"citationItems":[{"id":14692,"uris":["http://zotero.org/users/1734563/items/ZS4NKV4Z"],"uri":["http://zotero.org/users/1734563/items/ZS4NKV4Z"],"itemData":{"id":14692,"type":"article-journal","abstract":"Oat crown rust, caused by the fungus Pucinnia coronata f. sp. avenae, is a devastating disease that impacts worldwide oat production. For much of its life cycle, P. coronata f. sp. avenae is dikaryotic, with two separate haploid nuclei that may vary in virulence genotype, highlighting the importance of understanding haplotype diversity in this species. We generated highly contiguous de novo genome assemblies of two P. coronata f. sp. avenae isolates, 12SD80 and 12NC29, from long-read sequences. In total, we assembled 603 primary contigs for 12SD80, for a total assembly length of 99.16 Mbp, and 777 primary contigs for 12NC29, for a total length of 105.25 Mbp; approximately 52% of each genome was assembled into alternate haplotypes. This revealed structural variation between haplotypes in each isolate equivalent to more than 2% of the genome size, in addition to about 260,000 and 380,000 heterozygous single-nucleotide polymorphisms in 12SD80 and 12NC29, respectively. Transcript-based annotation identified 26,796 and 28,801 coding sequences for isolates 12SD80 and 12NC29, respectively, including about 7,000 allele pairs in haplotype-phased regions. Furthermore, expression profiling revealed clusters of coexpressed secreted effector candidates, and the majority of orthologous effectors between isolates showed conservation of expression patterns. However, a small subset of orthologs showed divergence in expression, which may contribute to differences in virulence between 12SD80 and 12NC29. This study provides the first haplotype-phased reference genome for a dikaryotic rust fungus as a foundation for future studies into virulence mechanisms in P. coronata f. sp. avenae.\nIMPORTANCE Disease management strategies for oat crown rust are challenged by the rapid evolution of Puccinia coronata f. sp. avenae, which renders resistance genes in oat varieties ineffective. Despite the economic importance of understanding P. coronata f. sp. avenae, resources to study the molecular mechanisms underpinning pathogenicity and the emergence of new virulence traits are lacking. Such limitations are partly due to the obligate biotrophic lifestyle of P. coronata f. sp. avenae as well as the dikaryotic nature of the genome, features that are also shared with other important rust pathogens. This study reports the first release of a haplotype-phased genome assembly for a dikaryotic fungal species and demonstrates the amenability of using emerging technologies to investigate genetic diversity in populations of P. coronata f. sp. avenae.","container-title":"mBio","DOI":"10.1128/mBio.01650-17","ISSN":", 2150-7511","issue":"1","journalAbbreviation":"mBio","language":"en","note":"00003 \nPMID: 29463655","page":"e01650-17","source":"mbio.asm.org","title":"De Novo Assembly and Phasing of Dikaryotic Genomes from Two Isolates of Puccinia coronata f. sp. avenae, the Causal Agent of Oat Crown Rust","volume":"9","author":[{"family":"Miller","given":"Marisa E."},{"family":"Zhang","given":"Ying"},{"family":"Omidvar","given":"Vahid"},{"family":"Sperschneider","given":"Jana"},{"family":"Schwessinger","given":"Benjamin"},{"family":"Raley","given":"Castle"},{"family":"Palmer","given":"Jonathan M."},{"family":"Garnica","given":"Diana"},{"family":"Upadhyaya","given":"Narayana"},{"family":"Rathjen","given":"John"},{"family":"Taylor","given":"Jennifer M."},{"family":"Park","given":"Robert F."},{"family":"Dodds","given":"Peter N."},{"family":"Hirsch","given":"Cory D."},{"family":"Kianian","given":"Shahryar F."},{"family":"Figueroa","given":"Melania"}],"issued":{"date-parts":[["2018",3,7]]}}}],"schema":"https://github.com/citation-style-language/schema/raw/master/csl-citation.json"} </w:instrText>
      </w:r>
      <w:r w:rsidR="00664E33" w:rsidRPr="000313B4">
        <w:fldChar w:fldCharType="separate"/>
      </w:r>
      <w:r w:rsidR="00372BF8" w:rsidRPr="000313B4">
        <w:rPr>
          <w:noProof/>
        </w:rPr>
        <w:t>(Miller et al. 2018)</w:t>
      </w:r>
      <w:r w:rsidR="00664E33" w:rsidRPr="000313B4">
        <w:fldChar w:fldCharType="end"/>
      </w:r>
      <w:r w:rsidRPr="000313B4">
        <w:t xml:space="preserve">. It is likely that repeated sexual cycles of </w:t>
      </w:r>
      <w:r w:rsidRPr="000313B4">
        <w:rPr>
          <w:i/>
        </w:rPr>
        <w:t>P</w:t>
      </w:r>
      <w:r w:rsidRPr="000313B4">
        <w:t xml:space="preserve">. </w:t>
      </w:r>
      <w:proofErr w:type="spellStart"/>
      <w:r w:rsidRPr="000313B4">
        <w:rPr>
          <w:i/>
        </w:rPr>
        <w:t>striiformis</w:t>
      </w:r>
      <w:proofErr w:type="spellEnd"/>
      <w:r w:rsidRPr="000313B4">
        <w:t xml:space="preserve"> f. sp</w:t>
      </w:r>
      <w:r w:rsidRPr="000313B4">
        <w:rPr>
          <w:i/>
        </w:rPr>
        <w:t>.</w:t>
      </w:r>
      <w:r w:rsidRPr="000313B4">
        <w:t xml:space="preserve"> </w:t>
      </w:r>
      <w:proofErr w:type="spellStart"/>
      <w:r w:rsidRPr="000313B4">
        <w:rPr>
          <w:i/>
        </w:rPr>
        <w:t>tritici</w:t>
      </w:r>
      <w:proofErr w:type="spellEnd"/>
      <w:r w:rsidRPr="000313B4">
        <w:rPr>
          <w:i/>
        </w:rPr>
        <w:t xml:space="preserve"> </w:t>
      </w:r>
      <w:r w:rsidRPr="000313B4">
        <w:t>lead to reduced heterozygosity as the physiology of sexual reproduction favors inbreeding within one population. In addition, sexual recombination allows for gene conversion and unequal crossover at homologous sides including transposable elements</w:t>
      </w:r>
      <w:r w:rsidR="006C42D7" w:rsidRPr="000313B4">
        <w:t xml:space="preserve"> </w:t>
      </w:r>
      <w:r w:rsidR="004447C7" w:rsidRPr="000313B4">
        <w:fldChar w:fldCharType="begin"/>
      </w:r>
      <w:r w:rsidR="00372BF8" w:rsidRPr="000313B4">
        <w:instrText xml:space="preserve"> ADDIN ZOTERO_ITEM CSL_CITATION {"citationID":"7B3QPYiv","properties":{"formattedCitation":"(Underwood &amp; Choi 2019; Liu et al. 2018)","plainCitation":"(Underwood &amp; Choi 2019; Liu et al. 2018)","noteIndex":0},"citationItems":[{"id":16793,"uris":["http://zotero.org/users/1734563/items/IKH7YTSJ"],"uri":["http://zotero.org/users/1734563/items/IKH7YTSJ"],"itemData":{"id":16793,"type":"article-journal","abstract":"During meiosis, DNA double-strand breaks are initiated by the topoisomerase-like enzyme SPO11 and are repaired by inter-sister chromatid and inter-homologue DNA repair pathways. Genome-wide maps of initiating DNA double-strand breaks and inter-homologue repair events are now available for a number of mammalian, fungal and plant species. In mammals, PRDM9 specifies the location of meiotic recombination initiation via recognition of specific DNA sequence motifs by its C2H2 zinc finger array. In fungi and plants, meiotic recombination appears to be initiated less discriminately in accessible chromatin, including at gene promoters. Generally, meiotic crossover is suppressed in highly repetitive genomic regions that are made up of transposable elements (TEs), to prevent deleterious non-allelic homologous recombination events. However, recent and older studies have revealed intriguing relationships between meiotic recombination initiation and repair, and transposable elements. For instance, gene conversion events have been detected in maize centromeric retroelements, mouse MULE-MuDR DNA transposons undergo substantial meiotic recombination initiation, Arabidopsis Helitron TEs are among the hottest of recombination initiation hotspots, and human TE sequences can modify the crossover rate at adjacent PRDM9 motifs in cis. Here, we summarize the relationship between meiotic recombination and TEs, discuss recent insights from highly divergent eukaryotes and highlight outstanding questions in the field.","container-title":"Chromosoma","DOI":"10.1007/s00412-019-00718-4","ISSN":"1432-0886","issue":"3","journalAbbreviation":"Chromosoma","language":"en","page":"279-296","source":"Springer Link","title":"Heterogeneous transposable elements as silencers, enhancers and targets of meiotic recombination","volume":"128","author":[{"family":"Underwood","given":"Charles J."},{"family":"Choi","given":"Kyuha"}],"issued":{"date-parts":[["2019",9,1]]}},"label":"page"},{"id":16790,"uris":["http://zotero.org/users/1734563/items/BEET2HUZ"],"uri":["http://zotero.org/users/1734563/items/BEET2HUZ"],"itemData":{"id":16790,"type":"article-journal","abstract":"GC-biased gene conversion has many implications for evolutionary genetics, but its prevalence is unknown. Here, direct sequencing of tetrads in four species shows large differences in gene-conversion rate but no evidence of overall GC bias.","container-title":"Nature Ecology &amp; Evolution","DOI":"10.1038/s41559-017-0372-7","ISSN":"2397-334X","issue":"1","journalAbbreviation":"Nat Ecol Evol","language":"en","page":"164-173","source":"www.nature.com","title":"Tetrad analysis in plants and fungi finds large differences in gene conversion rates but no GC bias","volume":"2","author":[{"family":"Liu","given":"Haoxuan"},{"family":"Huang","given":"Ju"},{"family":"Sun","given":"Xiaoguang"},{"family":"Li","given":"Jing"},{"family":"Hu","given":"Yingwen"},{"family":"Yu","given":"Luyao"},{"family":"Liti","given":"Gianni"},{"family":"Tian","given":"Dacheng"},{"family":"Hurst","given":"Laurence D."},{"family":"Yang","given":"Sihai"}],"issued":{"date-parts":[["2018",1]]}},"label":"page"}],"schema":"https://github.com/citation-style-language/schema/raw/master/csl-citation.json"} </w:instrText>
      </w:r>
      <w:r w:rsidR="004447C7" w:rsidRPr="000313B4">
        <w:fldChar w:fldCharType="separate"/>
      </w:r>
      <w:r w:rsidR="00372BF8" w:rsidRPr="000313B4">
        <w:rPr>
          <w:noProof/>
        </w:rPr>
        <w:t>(Underwood &amp; Choi 2019; Liu et al. 2018)</w:t>
      </w:r>
      <w:r w:rsidR="004447C7" w:rsidRPr="000313B4">
        <w:fldChar w:fldCharType="end"/>
      </w:r>
      <w:r w:rsidRPr="000313B4">
        <w:t xml:space="preserve">. </w:t>
      </w:r>
      <w:r w:rsidRPr="000313B4">
        <w:rPr>
          <w:color w:val="000000" w:themeColor="text1"/>
        </w:rPr>
        <w:t xml:space="preserve">Interestingly, the variation analysis of </w:t>
      </w:r>
      <w:r w:rsidR="005A07B7" w:rsidRPr="000313B4">
        <w:rPr>
          <w:color w:val="000000" w:themeColor="text1"/>
        </w:rPr>
        <w:t>high-quality</w:t>
      </w:r>
      <w:r w:rsidRPr="000313B4">
        <w:rPr>
          <w:color w:val="000000" w:themeColor="text1"/>
        </w:rPr>
        <w:t xml:space="preserve"> gene-pairs in Pst-DK0911 revealed that its genome </w:t>
      </w:r>
      <w:r w:rsidR="005A07B7" w:rsidRPr="000313B4">
        <w:rPr>
          <w:color w:val="000000" w:themeColor="text1"/>
        </w:rPr>
        <w:t>harbors</w:t>
      </w:r>
      <w:r w:rsidRPr="000313B4">
        <w:rPr>
          <w:color w:val="000000" w:themeColor="text1"/>
        </w:rPr>
        <w:t xml:space="preserve"> discontinuous populations of gene-pairs.</w:t>
      </w:r>
      <w:r w:rsidRPr="000313B4">
        <w:t xml:space="preserve"> In general, variation in gene-pairs in dikaryotic rust fungi can be caused by two major factors. The first would be continuous accumulation of mutations during asexual reproduction cycles leading to linear accumulation of variation between gene-pairs. The second being variation that has been introduced at a given point in time, e.g. mating of two genetically distinct parents</w:t>
      </w:r>
      <w:r w:rsidR="002D09C8" w:rsidRPr="000313B4">
        <w:t xml:space="preserve"> or somatic recombination via the transfer of single nucleus</w:t>
      </w:r>
      <w:r w:rsidRPr="000313B4">
        <w:t xml:space="preserve">. The gene pair variation in Pst-DK0911 appears to be shaped by both sources of variation and is best explained by an initial cross of </w:t>
      </w:r>
      <w:r w:rsidR="00882CC6" w:rsidRPr="000313B4">
        <w:t>genetically</w:t>
      </w:r>
      <w:r w:rsidRPr="000313B4">
        <w:t xml:space="preserve"> distinct parents, several rounds of </w:t>
      </w:r>
      <w:proofErr w:type="spellStart"/>
      <w:r w:rsidRPr="000313B4">
        <w:t>selfing</w:t>
      </w:r>
      <w:proofErr w:type="spellEnd"/>
      <w:r w:rsidRPr="000313B4">
        <w:t xml:space="preserve"> of closely related </w:t>
      </w:r>
      <w:r w:rsidR="00B76D33" w:rsidRPr="000313B4">
        <w:t>individuals</w:t>
      </w:r>
      <w:r w:rsidRPr="000313B4">
        <w:t xml:space="preserve"> on barberry, followed by a limited number of asexual reproduction cycles on wheat. </w:t>
      </w:r>
    </w:p>
    <w:p w14:paraId="5B044577" w14:textId="7078749E" w:rsidR="00BB31F3" w:rsidRPr="000313B4" w:rsidRDefault="00BB31F3" w:rsidP="004015D6">
      <w:pPr>
        <w:spacing w:line="360" w:lineRule="auto"/>
        <w:jc w:val="both"/>
      </w:pPr>
    </w:p>
    <w:p w14:paraId="5B044578" w14:textId="56F18EEB" w:rsidR="00BB31F3" w:rsidRPr="000313B4" w:rsidRDefault="00F112AA" w:rsidP="004015D6">
      <w:pPr>
        <w:spacing w:line="360" w:lineRule="auto"/>
        <w:jc w:val="both"/>
        <w:rPr>
          <w:u w:val="single"/>
        </w:rPr>
      </w:pPr>
      <w:r w:rsidRPr="000313B4">
        <w:rPr>
          <w:u w:val="single"/>
        </w:rPr>
        <w:t xml:space="preserve">The high quality mitochondrial genome of </w:t>
      </w:r>
      <w:r w:rsidRPr="000313B4">
        <w:rPr>
          <w:i/>
          <w:u w:val="single"/>
        </w:rPr>
        <w:t>P</w:t>
      </w:r>
      <w:r w:rsidRPr="000313B4">
        <w:rPr>
          <w:u w:val="single"/>
        </w:rPr>
        <w:t xml:space="preserve">. </w:t>
      </w:r>
      <w:proofErr w:type="spellStart"/>
      <w:r w:rsidRPr="000313B4">
        <w:rPr>
          <w:i/>
          <w:u w:val="single"/>
        </w:rPr>
        <w:t>striiformis</w:t>
      </w:r>
      <w:proofErr w:type="spellEnd"/>
      <w:r w:rsidRPr="000313B4">
        <w:rPr>
          <w:u w:val="single"/>
        </w:rPr>
        <w:t xml:space="preserve"> f. sp</w:t>
      </w:r>
      <w:r w:rsidRPr="000313B4">
        <w:rPr>
          <w:i/>
          <w:u w:val="single"/>
        </w:rPr>
        <w:t>.</w:t>
      </w:r>
      <w:r w:rsidRPr="000313B4">
        <w:rPr>
          <w:u w:val="single"/>
        </w:rPr>
        <w:t xml:space="preserve"> </w:t>
      </w:r>
      <w:proofErr w:type="spellStart"/>
      <w:proofErr w:type="gramStart"/>
      <w:r w:rsidRPr="000313B4">
        <w:rPr>
          <w:i/>
          <w:u w:val="single"/>
        </w:rPr>
        <w:t>tritici</w:t>
      </w:r>
      <w:proofErr w:type="spellEnd"/>
      <w:r w:rsidRPr="000313B4">
        <w:rPr>
          <w:i/>
          <w:u w:val="single"/>
        </w:rPr>
        <w:t xml:space="preserve"> </w:t>
      </w:r>
      <w:r w:rsidR="00796089" w:rsidRPr="000313B4">
        <w:rPr>
          <w:i/>
          <w:u w:val="single"/>
        </w:rPr>
        <w:t xml:space="preserve"> </w:t>
      </w:r>
      <w:r w:rsidR="00796089" w:rsidRPr="000313B4">
        <w:rPr>
          <w:iCs/>
          <w:u w:val="single"/>
        </w:rPr>
        <w:t>DK</w:t>
      </w:r>
      <w:proofErr w:type="gramEnd"/>
      <w:r w:rsidR="00796089" w:rsidRPr="000313B4">
        <w:rPr>
          <w:iCs/>
          <w:u w:val="single"/>
        </w:rPr>
        <w:t xml:space="preserve">0911 </w:t>
      </w:r>
      <w:r w:rsidRPr="000313B4">
        <w:rPr>
          <w:u w:val="single"/>
        </w:rPr>
        <w:t>reveals  long low-complexity AT regions</w:t>
      </w:r>
    </w:p>
    <w:p w14:paraId="5B044579" w14:textId="177B0F1D" w:rsidR="00BB31F3" w:rsidRPr="000313B4" w:rsidRDefault="00F112AA" w:rsidP="004015D6">
      <w:pPr>
        <w:spacing w:line="360" w:lineRule="auto"/>
        <w:jc w:val="both"/>
      </w:pPr>
      <w:r w:rsidRPr="000313B4">
        <w:t xml:space="preserve">The mitochondrial genome of Pst-DK0911 </w:t>
      </w:r>
      <w:r w:rsidR="00B76D33" w:rsidRPr="000313B4">
        <w:t>consists of</w:t>
      </w:r>
      <w:r w:rsidRPr="000313B4">
        <w:t xml:space="preserve"> extensive intergenic regions interspersed with long low-complexity AT repeats.</w:t>
      </w:r>
      <w:r w:rsidR="006001F4" w:rsidRPr="000313B4">
        <w:t xml:space="preserve"> The overall structure and gene content of the Pst-DK0911 is consistent with a recently high-quality mitochondrial genome of Pst-CYR32 </w:t>
      </w:r>
      <w:r w:rsidR="006001F4" w:rsidRPr="000313B4">
        <w:fldChar w:fldCharType="begin"/>
      </w:r>
      <w:r w:rsidR="00372BF8" w:rsidRPr="000313B4">
        <w:instrText xml:space="preserve"> ADDIN ZOTERO_ITEM CSL_CITATION {"citationID":"a1ps3t5svcp","properties":{"formattedCitation":"(Li et al. 2020)","plainCitation":"(Li et al. 2020)","noteIndex":0},"citationItems":[{"id":17166,"uris":["http://zotero.org/users/1734563/items/QMWSAMHG"],"uri":["http://zotero.org/users/1734563/items/QMWSAMHG"],"itemData":{"id":17166,"type":"article-journal","abstract":"The complete mitogenomes of Puccinia striiformis f. sp. tritici (Pst) CY32 and P. recondita f. sp. tritici (Pt) HnZU18-3, two destructive rust fungi in wheat, are sequenced and determined. Their circular mitogenomes are 102,521 bp and 77,894 bp in length and contain 24 and 23 tRNA genes for Pst and Pt, respectively, and both consist of 14 protein-coding genes located on the same strand. Phylogenetic analysis revealed the phylogenetic relationships of Pst and Pt based on mitogenomes conform to the previous identification in genomic level.","container-title":"Mitochondrial DNA Part B","DOI":"10.1080/23802359.2019.1674744","ISSN":"null","issue":"1","page":"29-30","source":"Taylor and Francis+NEJM","title":"The complete mitochondrial genomes of Puccinia striiformis f. sp. tritici and Puccinia recondita f. sp. tritici","volume":"5","author":[{"family":"Li","given":"Chuang"},{"family":"Lu","given":"Xianhua"},{"family":"Zhang","given":"Yibo"},{"family":"Liu","given":"Na"},{"family":"Li","given":"Chunqi"},{"family":"Zheng","given":"Wenming"}],"issued":{"date-parts":[["2020",1,2]]}}}],"schema":"https://github.com/citation-style-language/schema/raw/master/csl-citation.json"} </w:instrText>
      </w:r>
      <w:r w:rsidR="006001F4" w:rsidRPr="000313B4">
        <w:fldChar w:fldCharType="separate"/>
      </w:r>
      <w:r w:rsidR="00372BF8" w:rsidRPr="000313B4">
        <w:rPr>
          <w:lang w:val="en-GB"/>
        </w:rPr>
        <w:t>(Li et al. 2020)</w:t>
      </w:r>
      <w:r w:rsidR="006001F4" w:rsidRPr="000313B4">
        <w:fldChar w:fldCharType="end"/>
      </w:r>
      <w:r w:rsidR="006001F4" w:rsidRPr="000313B4">
        <w:t xml:space="preserve">. </w:t>
      </w:r>
      <w:r w:rsidRPr="000313B4">
        <w:t xml:space="preserve"> Comparative analysis of </w:t>
      </w:r>
      <w:r w:rsidR="00F81F2F" w:rsidRPr="000313B4">
        <w:rPr>
          <w:i/>
        </w:rPr>
        <w:t>P</w:t>
      </w:r>
      <w:r w:rsidR="00F81F2F" w:rsidRPr="000313B4">
        <w:t xml:space="preserve">. </w:t>
      </w:r>
      <w:proofErr w:type="spellStart"/>
      <w:r w:rsidR="00F81F2F" w:rsidRPr="000313B4">
        <w:rPr>
          <w:i/>
        </w:rPr>
        <w:t>striiformis</w:t>
      </w:r>
      <w:proofErr w:type="spellEnd"/>
      <w:r w:rsidR="00F81F2F" w:rsidRPr="000313B4">
        <w:t xml:space="preserve"> f. sp</w:t>
      </w:r>
      <w:r w:rsidR="00F81F2F" w:rsidRPr="000313B4">
        <w:rPr>
          <w:i/>
        </w:rPr>
        <w:t>.</w:t>
      </w:r>
      <w:r w:rsidR="00F81F2F" w:rsidRPr="000313B4">
        <w:t xml:space="preserve"> </w:t>
      </w:r>
      <w:proofErr w:type="spellStart"/>
      <w:r w:rsidR="00F81F2F" w:rsidRPr="000313B4">
        <w:rPr>
          <w:i/>
        </w:rPr>
        <w:t>tritici</w:t>
      </w:r>
      <w:proofErr w:type="spellEnd"/>
      <w:r w:rsidRPr="000313B4">
        <w:t xml:space="preserve"> mt-genome with rust and other fungi reve</w:t>
      </w:r>
      <w:r w:rsidR="00E5438B" w:rsidRPr="000313B4">
        <w:t>a</w:t>
      </w:r>
      <w:r w:rsidRPr="000313B4">
        <w:t xml:space="preserve">led that these repeats are unique to </w:t>
      </w:r>
      <w:r w:rsidR="00F81F2F" w:rsidRPr="000313B4">
        <w:rPr>
          <w:i/>
        </w:rPr>
        <w:t>P</w:t>
      </w:r>
      <w:r w:rsidR="00F81F2F" w:rsidRPr="000313B4">
        <w:t xml:space="preserve">. </w:t>
      </w:r>
      <w:proofErr w:type="spellStart"/>
      <w:r w:rsidR="00F81F2F" w:rsidRPr="000313B4">
        <w:rPr>
          <w:i/>
        </w:rPr>
        <w:t>striiformis</w:t>
      </w:r>
      <w:proofErr w:type="spellEnd"/>
      <w:r w:rsidR="00F81F2F" w:rsidRPr="000313B4">
        <w:t xml:space="preserve"> f. sp</w:t>
      </w:r>
      <w:r w:rsidR="00F81F2F" w:rsidRPr="000313B4">
        <w:rPr>
          <w:i/>
        </w:rPr>
        <w:t>.</w:t>
      </w:r>
      <w:r w:rsidR="00F81F2F" w:rsidRPr="000313B4">
        <w:t xml:space="preserve"> </w:t>
      </w:r>
      <w:proofErr w:type="spellStart"/>
      <w:r w:rsidR="00F81F2F" w:rsidRPr="000313B4">
        <w:rPr>
          <w:i/>
        </w:rPr>
        <w:t>tritici</w:t>
      </w:r>
      <w:proofErr w:type="spellEnd"/>
      <w:r w:rsidRPr="000313B4">
        <w:t xml:space="preserve"> mt-genome. The overall GC content of the </w:t>
      </w:r>
      <w:r w:rsidR="00553816" w:rsidRPr="000313B4">
        <w:rPr>
          <w:i/>
        </w:rPr>
        <w:t>P</w:t>
      </w:r>
      <w:r w:rsidR="00553816" w:rsidRPr="000313B4">
        <w:t xml:space="preserve">. </w:t>
      </w:r>
      <w:proofErr w:type="spellStart"/>
      <w:r w:rsidR="00553816" w:rsidRPr="000313B4">
        <w:rPr>
          <w:i/>
        </w:rPr>
        <w:t>striiformis</w:t>
      </w:r>
      <w:proofErr w:type="spellEnd"/>
      <w:r w:rsidR="00553816" w:rsidRPr="000313B4">
        <w:t xml:space="preserve"> f. sp</w:t>
      </w:r>
      <w:r w:rsidR="00553816" w:rsidRPr="000313B4">
        <w:rPr>
          <w:i/>
        </w:rPr>
        <w:t>.</w:t>
      </w:r>
      <w:r w:rsidR="00553816" w:rsidRPr="000313B4">
        <w:t xml:space="preserve"> </w:t>
      </w:r>
      <w:proofErr w:type="spellStart"/>
      <w:r w:rsidR="00553816" w:rsidRPr="000313B4">
        <w:rPr>
          <w:i/>
        </w:rPr>
        <w:t>tritici</w:t>
      </w:r>
      <w:proofErr w:type="spellEnd"/>
      <w:r w:rsidRPr="000313B4">
        <w:t xml:space="preserve"> mt-genome is 31% rising to 35.8% in the protein-coding regions. This is similar to other fungal mt-genomes</w:t>
      </w:r>
      <w:r w:rsidR="003B0B20" w:rsidRPr="000313B4">
        <w:t xml:space="preserve"> </w:t>
      </w:r>
      <w:r w:rsidR="003B0B20" w:rsidRPr="000313B4">
        <w:fldChar w:fldCharType="begin"/>
      </w:r>
      <w:r w:rsidR="00372BF8" w:rsidRPr="000313B4">
        <w:instrText xml:space="preserve"> ADDIN ZOTERO_ITEM CSL_CITATION {"citationID":"561jCk3a","properties":{"formattedCitation":"(Torriani et al. 2014; Stone et al. 2010)","plainCitation":"(Torriani et al. 2014; Stone et al. 2010)","noteIndex":0},"citationItems":[{"id":16795,"uris":["http://zotero.org/users/1734563/items/FY9LN5CL"],"uri":["http://zotero.org/users/1734563/items/FY9LN5CL"],"itemData":{"id":16795,"type":"article-journal","abstract":"We sequenced and annotated the complete mitochondrial (mt) genomes of four closely related Rhynchosporium species that diverged </w:instrText>
      </w:r>
      <w:r w:rsidR="00372BF8" w:rsidRPr="000313B4">
        <w:rPr>
          <w:rFonts w:ascii="Cambria Math" w:hAnsi="Cambria Math" w:cs="Cambria Math"/>
        </w:rPr>
        <w:instrText>∼</w:instrText>
      </w:r>
      <w:r w:rsidR="00372BF8" w:rsidRPr="000313B4">
        <w:instrText xml:space="preserve">14,000–35,000years ago. During this time frame, three of the mt genomes expanded significantly due to an invasion of introns into three genes (cox1, cox2, and nad5). The enlarged mt genomes contained </w:instrText>
      </w:r>
      <w:r w:rsidR="00372BF8" w:rsidRPr="000313B4">
        <w:rPr>
          <w:rFonts w:ascii="Cambria Math" w:hAnsi="Cambria Math" w:cs="Cambria Math"/>
        </w:rPr>
        <w:instrText>∼</w:instrText>
      </w:r>
      <w:r w:rsidR="00372BF8" w:rsidRPr="000313B4">
        <w:instrText xml:space="preserve">40% introns compared to 8.1% in uninvaded relatives. Many intron gains were accompanied by co-conversion of flanking exonic regions. The comparative analysis revealed a highly variable set of non-intronic, free-standing ORFs of unknown function (uORFs). This is consistent with a rapidly evolving accessory compartment in the mt genome of these closely related species. Only one free-standing uORF was shared among all mt genomes analyzed. This uORF had a mutation rate similar to the core mt protein-encoding genes, suggesting conservation of function among the species. The nucleotide composition of the core protein-encoding genes significantly differed from those of introns and uORFs. The mt mutation rate was 77 times higher than the nuclear mutation rate, indicating that the phylogeny inferred from mt genes may better resolve the phylogenetic relationships among closely related Rhynchosporium species than phylogenies inferred from nuclear genes.","container-title":"Fungal Genetics and Biology","DOI":"10.1016/j.fgb.2013.11.001","ISSN":"1087-1845","journalAbbreviation":"Fungal Genetics and Biology","language":"en","page":"34-42","source":"ScienceDirect","title":"Comparative analysis of mitochondrial genomes from closely related Rhynchosporium species reveals extensive intron invasion","volume":"62","author":[{"family":"Torriani","given":"Stefano F. F."},{"family":"Penselin","given":"Daniel"},{"family":"Knogge","given":"Wolfgang"},{"family":"Felder","given":"Marius"},{"family":"Taudien","given":"Stefan"},{"family":"Platzer","given":"Matthias"},{"family":"McDonald","given":"Bruce A."},{"family":"Brunner","given":"Patrick C."}],"issued":{"date-parts":[["2014",1,1]]}},"label":"page"},{"id":16727,"uris":["http://zotero.org/users/1734563/items/IU85XQRV"],"uri":["http://zotero.org/users/1734563/items/IU85XQRV"],"itemData":{"id":16727,"type":"article-journal","container-title":"Mycologia","DOI":"10.3852/09-198","ISSN":"0027-5514","issue":"4","journalAbbreviation":"Mycologia","page":"887-897","source":"tandfonline.com (Atypon)","title":"Analysis of the complete mitochondrial genome sequences of the soybean rust pathogens Phakopsora pachyrhizi and P. meibomiae","volume":"102","author":[{"family":"Stone","given":"Christine L."},{"family":"Buitrago","given":"Martha Lucia Posada"},{"family":"Boore","given":"Jeffrey L."},{"family":"Frederick","given":"Reid D."}],"issued":{"date-parts":[["2010",7,1]]}},"label":"page"}],"schema":"https://github.com/citation-style-language/schema/raw/master/csl-citation.json"} </w:instrText>
      </w:r>
      <w:r w:rsidR="003B0B20" w:rsidRPr="000313B4">
        <w:fldChar w:fldCharType="separate"/>
      </w:r>
      <w:r w:rsidR="00372BF8" w:rsidRPr="000313B4">
        <w:rPr>
          <w:noProof/>
        </w:rPr>
        <w:t>(Torriani et al. 2014; Stone et al. 2010)</w:t>
      </w:r>
      <w:r w:rsidR="003B0B20" w:rsidRPr="000313B4">
        <w:fldChar w:fldCharType="end"/>
      </w:r>
      <w:r w:rsidRPr="000313B4">
        <w:t xml:space="preserve">, although the </w:t>
      </w:r>
      <w:r w:rsidR="00553816" w:rsidRPr="000313B4">
        <w:rPr>
          <w:i/>
        </w:rPr>
        <w:t>P</w:t>
      </w:r>
      <w:r w:rsidR="00553816" w:rsidRPr="000313B4">
        <w:t xml:space="preserve">. </w:t>
      </w:r>
      <w:proofErr w:type="spellStart"/>
      <w:r w:rsidR="00553816" w:rsidRPr="000313B4">
        <w:rPr>
          <w:i/>
        </w:rPr>
        <w:t>striiformis</w:t>
      </w:r>
      <w:proofErr w:type="spellEnd"/>
      <w:r w:rsidR="00553816" w:rsidRPr="000313B4">
        <w:t xml:space="preserve"> f. sp</w:t>
      </w:r>
      <w:r w:rsidR="00553816" w:rsidRPr="000313B4">
        <w:rPr>
          <w:i/>
        </w:rPr>
        <w:t>.</w:t>
      </w:r>
      <w:r w:rsidR="00553816" w:rsidRPr="000313B4">
        <w:t xml:space="preserve"> </w:t>
      </w:r>
      <w:proofErr w:type="spellStart"/>
      <w:r w:rsidR="00553816" w:rsidRPr="000313B4">
        <w:rPr>
          <w:i/>
        </w:rPr>
        <w:t>tritici</w:t>
      </w:r>
      <w:proofErr w:type="spellEnd"/>
      <w:r w:rsidR="00553816" w:rsidRPr="000313B4">
        <w:rPr>
          <w:i/>
        </w:rPr>
        <w:t xml:space="preserve"> </w:t>
      </w:r>
      <w:r w:rsidRPr="000313B4">
        <w:t xml:space="preserve">mt-genome is comparatively large. The size of fungal mt-genomes can vary by as much as 10-fold; for example, the smallest reported fungal mt-genome is just 20,063 bp for </w:t>
      </w:r>
      <w:r w:rsidRPr="000313B4">
        <w:rPr>
          <w:i/>
          <w:iCs/>
        </w:rPr>
        <w:t>Candida glabrata</w:t>
      </w:r>
      <w:r w:rsidRPr="000313B4">
        <w:t xml:space="preserve"> </w:t>
      </w:r>
      <w:r w:rsidR="00C52B21" w:rsidRPr="000313B4">
        <w:fldChar w:fldCharType="begin"/>
      </w:r>
      <w:r w:rsidR="00372BF8" w:rsidRPr="000313B4">
        <w:instrText xml:space="preserve"> ADDIN ZOTERO_ITEM CSL_CITATION {"citationID":"GCTFGUnS","properties":{"formattedCitation":"(Koszul et al. 2003)","plainCitation":"(Koszul et al. 2003)","noteIndex":0},"citationItems":[{"id":16755,"uris":["http://zotero.org/users/1734563/items/HQWWVE99"],"uri":["http://zotero.org/users/1734563/items/HQWWVE99"],"itemData":{"id":16755,"type":"article-journal","abstract":"We report here the complete sequence of the mitochondrial (mt) genome of the pathogenic yeast Candida glabrata. This 20 kb mt genome is the smallest among sequenced hemiascomycetous yeasts. Despite its compaction, the mt genome contains the genes encoding the apocytochrome b (COB), three subunits of ATP synthetase (ATP6, 8 and 9), three subunits of cytochrome oxidase (COX1, 2 and 3), the ribosomal protein VAR1, 23 tRNAs, small and large ribosomal RNAs and the RNA subunit of RNase P. Three group I introns each with an intronic open reading frame are present in the COX1 gene. This sequence is available under accession number AJ511533.","container-title":"FEBS Letters","DOI":"10.1016/S0014-5793(02)03749-3","ISSN":"1873-3468","issue":"1-3","language":"en","page":"39-48","source":"Wiley Online Library","title":"The complete mitochondrial genome sequence of the pathogenic yeast Candida (Torulopsis) glabrata","volume":"534","author":[{"family":"Koszul","given":"Romain"},{"family":"Malpertuy","given":"Alain"},{"family":"Frangeul","given":"Lionel"},{"family":"Bouchier","given":"Christiane"},{"family":"Wincker","given":"Patrick"},{"family":"Thierry","given":"Agnès"},{"family":"Duthoy","given":"Stéphanie"},{"family":"Ferris","given":"Stéphane"},{"family":"Hennequin","given":"Christophe"},{"family":"Dujon","given":"Bernard"}],"issued":{"date-parts":[["2003"]]}}}],"schema":"https://github.com/citation-style-language/schema/raw/master/csl-citation.json"} </w:instrText>
      </w:r>
      <w:r w:rsidR="00C52B21" w:rsidRPr="000313B4">
        <w:fldChar w:fldCharType="separate"/>
      </w:r>
      <w:r w:rsidR="00372BF8" w:rsidRPr="000313B4">
        <w:rPr>
          <w:noProof/>
        </w:rPr>
        <w:t>(Koszul et al. 2003)</w:t>
      </w:r>
      <w:r w:rsidR="00C52B21" w:rsidRPr="000313B4">
        <w:fldChar w:fldCharType="end"/>
      </w:r>
      <w:r w:rsidR="00BC587A" w:rsidRPr="000313B4">
        <w:t xml:space="preserve"> </w:t>
      </w:r>
      <w:r w:rsidRPr="000313B4">
        <w:t xml:space="preserve">and the </w:t>
      </w:r>
      <w:r w:rsidR="00F23D08" w:rsidRPr="000313B4">
        <w:t>largest 230,000</w:t>
      </w:r>
      <w:r w:rsidRPr="000313B4">
        <w:t xml:space="preserve"> bp for </w:t>
      </w:r>
      <w:r w:rsidRPr="000313B4">
        <w:rPr>
          <w:i/>
          <w:iCs/>
        </w:rPr>
        <w:t xml:space="preserve">Rhizoctonia </w:t>
      </w:r>
      <w:proofErr w:type="spellStart"/>
      <w:r w:rsidRPr="000313B4">
        <w:rPr>
          <w:i/>
          <w:iCs/>
        </w:rPr>
        <w:t>solani</w:t>
      </w:r>
      <w:proofErr w:type="spellEnd"/>
      <w:r w:rsidR="00B5580D" w:rsidRPr="000313B4">
        <w:t xml:space="preserve"> </w:t>
      </w:r>
      <w:r w:rsidR="00B5580D" w:rsidRPr="000313B4">
        <w:fldChar w:fldCharType="begin"/>
      </w:r>
      <w:r w:rsidR="00372BF8" w:rsidRPr="000313B4">
        <w:instrText xml:space="preserve"> ADDIN ZOTERO_ITEM CSL_CITATION {"citationID":"3h3Woecv","properties":{"formattedCitation":"(Losada et al. 2014)","plainCitation":"(Losada et al. 2014)","noteIndex":0},"citationItems":[{"id":16756,"uris":["http://zotero.org/users/1734563/items/VUZ4AERV"],"uri":["http://zotero.org/users/1734563/items/VUZ4AERV"],"itemData":{"id":16756,"type":"article-journal","abstract":"The unusually large mitochondrial genome of the agricultural pathogen Rhizoctonia solani is due to expansion of novel introns and repetitive genetic elements.","container-title":"FEMS Microbiology Letters","DOI":"10.1111/1574-6968.12387","ISSN":"0378-1097","issue":"2","journalAbbreviation":"FEMS Microbiol Lett","language":"en","page":"165-173","source":"academic.oup.com","title":"Mobile elements and mitochondrial genome expansion in the soil fungus and potato pathogen Rhizoctonia solani AG-3","volume":"352","author":[{"family":"Losada","given":"Liliana"},{"family":"Pakala","given":"Suman B."},{"family":"Fedorova","given":"Natalie D."},{"family":"Joardar","given":"Vinita"},{"family":"Shabalina","given":"Svetlana A."},{"family":"Hostetler","given":"Jessica"},{"family":"Pakala","given":"Suchitra M."},{"family":"Zafar","given":"Nikhat"},{"family":"Thomas","given":"Elizabeth"},{"family":"Rodriguez-Carres","given":"Marianela"},{"family":"Dean","given":"Ralph"},{"family":"Vilgalys","given":"Rytas"},{"family":"Nierman","given":"William C."},{"family":"Cubeta","given":"Marc A."}],"issued":{"date-parts":[["2014",3,1]]}}}],"schema":"https://github.com/citation-style-language/schema/raw/master/csl-citation.json"} </w:instrText>
      </w:r>
      <w:r w:rsidR="00B5580D" w:rsidRPr="000313B4">
        <w:fldChar w:fldCharType="separate"/>
      </w:r>
      <w:r w:rsidR="00372BF8" w:rsidRPr="000313B4">
        <w:rPr>
          <w:noProof/>
        </w:rPr>
        <w:t xml:space="preserve">(Losada </w:t>
      </w:r>
      <w:r w:rsidR="00372BF8" w:rsidRPr="000313B4">
        <w:rPr>
          <w:noProof/>
        </w:rPr>
        <w:lastRenderedPageBreak/>
        <w:t>et al. 2014)</w:t>
      </w:r>
      <w:r w:rsidR="00B5580D" w:rsidRPr="000313B4">
        <w:fldChar w:fldCharType="end"/>
      </w:r>
      <w:r w:rsidRPr="000313B4">
        <w:t xml:space="preserve">. The genetic content of these mt-genomes is largely conserved and consists of 14 genes with the order of the genes being highly variable between different fungi. This variability in gene order is the highest in basidiomycete fungi </w:t>
      </w:r>
      <w:r w:rsidR="003D2BC4" w:rsidRPr="000313B4">
        <w:fldChar w:fldCharType="begin"/>
      </w:r>
      <w:r w:rsidR="00372BF8" w:rsidRPr="000313B4">
        <w:instrText xml:space="preserve"> ADDIN ZOTERO_ITEM CSL_CITATION {"citationID":"axMJW2bt","properties":{"formattedCitation":"(Aguileta et al. 2014)","plainCitation":"(Aguileta et al. 2014)","noteIndex":0},"citationItems":[{"id":16776,"uris":["http://zotero.org/users/1734563/items/P4SKARIU"],"uri":["http://zotero.org/users/1734563/items/P4SKARIU"],"itemData":{"id":16776,"type":"article-journal","abstract":"Abstract.  From their origin as an early alpha proteobacterial endosymbiont to their current state as cellular organelles, large-scale genomic reorganization ha","container-title":"Genome Biology and Evolution","DOI":"10.1093/gbe/evu028","issue":"2","journalAbbreviation":"Genome Biol Evol","language":"en","page":"451-465","source":"academic.oup.com","title":"High Variability of Mitochondrial Gene Order among Fungi","volume":"6","author":[{"family":"Aguileta","given":"Gabriela"},{"family":"Vienne","given":"Damien M.","non-dropping-particle":"de"},{"family":"Ross","given":"Oliver N."},{"family":"Hood","given":"Michael E."},{"family":"Giraud","given":"Tatiana"},{"family":"Petit","given":"Elsa"},{"family":"Gabaldón","given":"Toni"}],"issued":{"date-parts":[["2014",2,1]]}}}],"schema":"https://github.com/citation-style-language/schema/raw/master/csl-citation.json"} </w:instrText>
      </w:r>
      <w:r w:rsidR="003D2BC4" w:rsidRPr="000313B4">
        <w:fldChar w:fldCharType="separate"/>
      </w:r>
      <w:r w:rsidR="00372BF8" w:rsidRPr="000313B4">
        <w:rPr>
          <w:noProof/>
        </w:rPr>
        <w:t>(Aguileta et al. 2014)</w:t>
      </w:r>
      <w:r w:rsidR="003D2BC4" w:rsidRPr="000313B4">
        <w:fldChar w:fldCharType="end"/>
      </w:r>
      <w:r w:rsidRPr="000313B4">
        <w:t xml:space="preserve">. The gene order of </w:t>
      </w:r>
      <w:r w:rsidR="008C6C2A" w:rsidRPr="000313B4">
        <w:rPr>
          <w:i/>
        </w:rPr>
        <w:t>P</w:t>
      </w:r>
      <w:r w:rsidR="008C6C2A" w:rsidRPr="000313B4">
        <w:t xml:space="preserve">. </w:t>
      </w:r>
      <w:proofErr w:type="spellStart"/>
      <w:r w:rsidR="008C6C2A" w:rsidRPr="000313B4">
        <w:rPr>
          <w:i/>
        </w:rPr>
        <w:t>striiformis</w:t>
      </w:r>
      <w:proofErr w:type="spellEnd"/>
      <w:r w:rsidR="008C6C2A" w:rsidRPr="000313B4">
        <w:t xml:space="preserve"> f. sp</w:t>
      </w:r>
      <w:r w:rsidR="008C6C2A" w:rsidRPr="000313B4">
        <w:rPr>
          <w:i/>
        </w:rPr>
        <w:t>.</w:t>
      </w:r>
      <w:r w:rsidR="008C6C2A" w:rsidRPr="000313B4">
        <w:t xml:space="preserve"> </w:t>
      </w:r>
      <w:proofErr w:type="spellStart"/>
      <w:r w:rsidR="008C6C2A" w:rsidRPr="000313B4">
        <w:rPr>
          <w:i/>
        </w:rPr>
        <w:t>tritici</w:t>
      </w:r>
      <w:proofErr w:type="spellEnd"/>
      <w:r w:rsidRPr="000313B4">
        <w:t xml:space="preserve"> mt-genome is similar to the close relative basidiomycete </w:t>
      </w:r>
      <w:proofErr w:type="spellStart"/>
      <w:r w:rsidRPr="000313B4">
        <w:rPr>
          <w:i/>
          <w:iCs/>
        </w:rPr>
        <w:t>Phakopsora</w:t>
      </w:r>
      <w:proofErr w:type="spellEnd"/>
      <w:r w:rsidR="00DF1A55" w:rsidRPr="000313B4">
        <w:rPr>
          <w:i/>
          <w:iCs/>
        </w:rPr>
        <w:t xml:space="preserve"> sp.</w:t>
      </w:r>
      <w:r w:rsidRPr="000313B4">
        <w:t>, but the order of tRNA genes varies</w:t>
      </w:r>
      <w:r w:rsidR="005D2596" w:rsidRPr="000313B4">
        <w:t xml:space="preserve"> </w:t>
      </w:r>
      <w:r w:rsidR="005D2596" w:rsidRPr="000313B4">
        <w:fldChar w:fldCharType="begin"/>
      </w:r>
      <w:r w:rsidR="00372BF8" w:rsidRPr="000313B4">
        <w:instrText xml:space="preserve"> ADDIN ZOTERO_ITEM CSL_CITATION {"citationID":"9CISQU6h","properties":{"formattedCitation":"(Stone et al. 2010)","plainCitation":"(Stone et al. 2010)","noteIndex":0},"citationItems":[{"id":16727,"uris":["http://zotero.org/users/1734563/items/IU85XQRV"],"uri":["http://zotero.org/users/1734563/items/IU85XQRV"],"itemData":{"id":16727,"type":"article-journal","container-title":"Mycologia","DOI":"10.3852/09-198","ISSN":"0027-5514","issue":"4","journalAbbreviation":"Mycologia","page":"887-897","source":"tandfonline.com (Atypon)","title":"Analysis of the complete mitochondrial genome sequences of the soybean rust pathogens Phakopsora pachyrhizi and P. meibomiae","volume":"102","author":[{"family":"Stone","given":"Christine L."},{"family":"Buitrago","given":"Martha Lucia Posada"},{"family":"Boore","given":"Jeffrey L."},{"family":"Frederick","given":"Reid D."}],"issued":{"date-parts":[["2010",7,1]]}}}],"schema":"https://github.com/citation-style-language/schema/raw/master/csl-citation.json"} </w:instrText>
      </w:r>
      <w:r w:rsidR="005D2596" w:rsidRPr="000313B4">
        <w:fldChar w:fldCharType="separate"/>
      </w:r>
      <w:r w:rsidR="00372BF8" w:rsidRPr="000313B4">
        <w:rPr>
          <w:noProof/>
        </w:rPr>
        <w:t>(Stone et al. 2010)</w:t>
      </w:r>
      <w:r w:rsidR="005D2596" w:rsidRPr="000313B4">
        <w:fldChar w:fldCharType="end"/>
      </w:r>
      <w:r w:rsidRPr="000313B4">
        <w:t>. Overall, this high-quality reference genome will enable the analysis of mitochondrial inheritance</w:t>
      </w:r>
      <w:r w:rsidR="006C5A9A" w:rsidRPr="000313B4">
        <w:t xml:space="preserve"> in </w:t>
      </w:r>
      <w:r w:rsidR="006C5A9A" w:rsidRPr="000313B4">
        <w:rPr>
          <w:i/>
        </w:rPr>
        <w:t>P</w:t>
      </w:r>
      <w:r w:rsidR="006C5A9A" w:rsidRPr="000313B4">
        <w:t xml:space="preserve">. </w:t>
      </w:r>
      <w:proofErr w:type="spellStart"/>
      <w:r w:rsidR="006C5A9A" w:rsidRPr="000313B4">
        <w:rPr>
          <w:i/>
        </w:rPr>
        <w:t>striiformis</w:t>
      </w:r>
      <w:proofErr w:type="spellEnd"/>
      <w:r w:rsidR="006C5A9A" w:rsidRPr="000313B4">
        <w:t xml:space="preserve"> f. sp</w:t>
      </w:r>
      <w:r w:rsidR="006C5A9A" w:rsidRPr="000313B4">
        <w:rPr>
          <w:i/>
        </w:rPr>
        <w:t>.</w:t>
      </w:r>
      <w:r w:rsidR="006C5A9A" w:rsidRPr="000313B4">
        <w:t xml:space="preserve"> </w:t>
      </w:r>
      <w:proofErr w:type="spellStart"/>
      <w:r w:rsidR="006C5A9A" w:rsidRPr="000313B4">
        <w:rPr>
          <w:i/>
        </w:rPr>
        <w:t>tritici</w:t>
      </w:r>
      <w:proofErr w:type="spellEnd"/>
      <w:r w:rsidRPr="000313B4">
        <w:t xml:space="preserve"> in future studies.</w:t>
      </w:r>
    </w:p>
    <w:p w14:paraId="5B04457A" w14:textId="77777777" w:rsidR="00BB31F3" w:rsidRPr="000313B4" w:rsidRDefault="00BB31F3" w:rsidP="004015D6">
      <w:pPr>
        <w:spacing w:line="360" w:lineRule="auto"/>
        <w:jc w:val="both"/>
      </w:pPr>
    </w:p>
    <w:p w14:paraId="5B04457B" w14:textId="77777777" w:rsidR="00BB31F3" w:rsidRPr="000313B4" w:rsidRDefault="00F112AA" w:rsidP="004015D6">
      <w:pPr>
        <w:spacing w:line="360" w:lineRule="auto"/>
        <w:jc w:val="both"/>
        <w:rPr>
          <w:u w:val="single"/>
        </w:rPr>
      </w:pPr>
      <w:r w:rsidRPr="000313B4">
        <w:rPr>
          <w:u w:val="single"/>
        </w:rPr>
        <w:t xml:space="preserve">The potential effects of long-term asexual reproduction on genome expansion, heterozygosity and fitness in </w:t>
      </w:r>
      <w:r w:rsidRPr="000313B4">
        <w:rPr>
          <w:i/>
          <w:u w:val="single"/>
        </w:rPr>
        <w:t>P</w:t>
      </w:r>
      <w:r w:rsidRPr="000313B4">
        <w:rPr>
          <w:u w:val="single"/>
        </w:rPr>
        <w:t xml:space="preserve">. </w:t>
      </w:r>
      <w:proofErr w:type="spellStart"/>
      <w:r w:rsidRPr="000313B4">
        <w:rPr>
          <w:i/>
          <w:u w:val="single"/>
        </w:rPr>
        <w:t>striiformis</w:t>
      </w:r>
      <w:proofErr w:type="spellEnd"/>
      <w:r w:rsidRPr="000313B4">
        <w:rPr>
          <w:u w:val="single"/>
        </w:rPr>
        <w:t xml:space="preserve"> f. sp</w:t>
      </w:r>
      <w:r w:rsidRPr="000313B4">
        <w:rPr>
          <w:i/>
          <w:u w:val="single"/>
        </w:rPr>
        <w:t>.</w:t>
      </w:r>
      <w:r w:rsidRPr="000313B4">
        <w:rPr>
          <w:u w:val="single"/>
        </w:rPr>
        <w:t xml:space="preserve"> </w:t>
      </w:r>
      <w:proofErr w:type="spellStart"/>
      <w:r w:rsidRPr="000313B4">
        <w:rPr>
          <w:i/>
          <w:u w:val="single"/>
        </w:rPr>
        <w:t>tritici</w:t>
      </w:r>
      <w:proofErr w:type="spellEnd"/>
    </w:p>
    <w:p w14:paraId="5B04457C" w14:textId="2B85B754" w:rsidR="00BB31F3" w:rsidRPr="000313B4" w:rsidRDefault="00F112AA" w:rsidP="004015D6">
      <w:pPr>
        <w:spacing w:line="360" w:lineRule="auto"/>
        <w:jc w:val="both"/>
      </w:pPr>
      <w:r w:rsidRPr="000313B4">
        <w:t>In contrast to Pst-DK0911</w:t>
      </w:r>
      <w:r w:rsidR="00333193" w:rsidRPr="000313B4">
        <w:t xml:space="preserve"> </w:t>
      </w:r>
      <w:r w:rsidR="00333193" w:rsidRPr="000313B4">
        <w:fldChar w:fldCharType="begin"/>
      </w:r>
      <w:r w:rsidR="00372BF8" w:rsidRPr="000313B4">
        <w:instrText xml:space="preserve"> ADDIN ZOTERO_ITEM CSL_CITATION {"citationID":"gD4Bk5sK","properties":{"formattedCitation":"(Rodriguez-Algaba et al. 2014)","plainCitation":"(Rodriguez-Algaba et al. 2014)","noteIndex":0},"citationItems":[{"id":4835,"uris":["http://zotero.org/users/1734563/items/GP8SF4UG"],"uri":["http://zotero.org/users/1734563/items/GP8SF4UG"],"itemData":{"id":4835,"type":"article-journal","abstract":"An isolate of the basidiomycete Puccinia striiformis, which causes yellow (stripe) rust on wheat, was selfed on the newly discovered alternate host, Berberis vulgaris. This allowed a study of the segregation of molecular markers and virulence in the progeny isolates, and of the development of fungal sexual structures and spore forms. Pycnia and aecia were obtained after inoculation of B. vulgaris with basidiospores resulting from germinating teliospores from infected wheat leaves. Subsequent inoculation of wheat with aeciospores from bulked aecia resulted in 16 progeny isolates of the S1 generation. Genotyping with 42 simple sequence repeat (SSR) markers confirmed a parental origin of progeny isolates. Of the 42 analyzed loci, 15 were heterozygous in the parental isolate and 14 revealed segregation in the progenies. This resulted in 11 new multilocus genotypes (MLGs), which confirmed segregation following sexual reproduction. Additionally, parental and progeny isolates were phenotyped using a genetic stock of wheat genotypes representing 21 resistance genes. All S1 progeny isolates had virulence for 14 out of 15 loci where the parental isolate was virulent. This was consistent with the hypothesis that virulence in plant pathogens is often recessive to avirulence, i.e., only expressed in a homozygous state. Furthermore, no segregation was observed for five out of six loci, for which the parental isolate had an avirulent phenotype. The results for one of the two segregating virulence/avirulence loci suggested that the parental isolate was heterozygous with Avr alleles resulting in different but clearly avirulent phenotypes. The other locus indicated that additional genes modifying the phenotypic expression of avirulence were involved.","container-title":"Fungal Genetics and Biology","DOI":"10.1016/j.fgb.2014.07.005","ISSN":"1087-1845","journalAbbreviation":"Fungal Genetics and Biology","page":"77-85","source":"ScienceDirect","title":"Sexual structures and recombination of the wheat rust fungus Puccinia striiformis on Berberis vulgaris","volume":"70","author":[{"family":"Rodriguez-Algaba","given":"Julian"},{"family":"Walter","given":"Stephanie"},{"family":"Sørensen","given":"Chris K."},{"family":"Hovmøller","given":"Mogens S."},{"family":"Justesen","given":"Annemarie F."}],"issued":{"date-parts":[["2014",9]]}}}],"schema":"https://github.com/citation-style-language/schema/raw/master/csl-citation.json"} </w:instrText>
      </w:r>
      <w:r w:rsidR="00333193" w:rsidRPr="000313B4">
        <w:fldChar w:fldCharType="separate"/>
      </w:r>
      <w:r w:rsidR="00372BF8" w:rsidRPr="000313B4">
        <w:rPr>
          <w:noProof/>
        </w:rPr>
        <w:t>(Rodriguez-Algaba et al. 2014)</w:t>
      </w:r>
      <w:r w:rsidR="00333193" w:rsidRPr="000313B4">
        <w:fldChar w:fldCharType="end"/>
      </w:r>
      <w:r w:rsidRPr="000313B4">
        <w:t>, isolates belonging to the long-term asexual lineages of PstS0 and PstS1/2 are often compromised in teliospore production on wheat</w:t>
      </w:r>
      <w:r w:rsidR="00E97E5A" w:rsidRPr="000313B4">
        <w:t xml:space="preserve"> when compared to isolates from regions with signs of sexual reproduction such as China, Nepal, and Pakistan</w:t>
      </w:r>
      <w:r w:rsidR="00AA2927" w:rsidRPr="000313B4">
        <w:t xml:space="preserve"> </w:t>
      </w:r>
      <w:r w:rsidR="00AA2927" w:rsidRPr="000313B4">
        <w:fldChar w:fldCharType="begin"/>
      </w:r>
      <w:r w:rsidR="00372BF8" w:rsidRPr="000313B4">
        <w:instrText xml:space="preserve"> ADDIN ZOTERO_ITEM CSL_CITATION {"citationID":"rqDAIjoF","properties":{"formattedCitation":"(Ali et al. 2010)","plainCitation":"(Ali et al. 2010)","noteIndex":0},"citationItems":[{"id":14016,"uris":["http://zotero.org/users/1734563/items/CPZTIY7J"],"uri":["http://zotero.org/users/1734563/items/CPZTIY7J"],"itemData":{"id":14016,"type":"article-journal","abstract":"Puccinia striiformis f.sp. tritici (PST), has so far been considered to reproduce asexually with until very recently no known alternate host, has a clonal population structure in the USA, Australia and Europe. However, recently, high genotypic diversity in Eastern Asia and recombinant populations in China has been reported. Variations in the ability for sexual reproduction could provide an explanation for such a geographical gradient in genotypic diversity. In order to address this hypothesis, we tested for the existence of a relationship between the ability to produce telia, sex-specific structures that are obligatory for sexual cycle, and the genetic diversity of populations measured using neutral markers, in a set of 56 isolates representative of six worldwide geographical origins. Clustering methods assigned these isolates to five genetic groups corresponding to their geographical origin, with eight inter-group hybrid individuals. Isolates representing China, Nepal and Pakistan displayed the highest telial production, while clonal populations from France and the Mediterranean region displayed very low telial production. The geographic cline in telial production corresponded to the gradient of genotypic diversity described during previous studies, showing a clear difference in telial production between clonal vs. diverse/recombinant populations. The higher mean Qst value (0.822) for telial production than the Fst value (0.317) suggested that telial production has more probably evolved through direct or indirect selection rather than genetic drift alone. The existence of high telial production in genetically diverse populations and its reduction in clonal populations is discussed with regard to evolution of sex, PST centre of origin and distribution of its alternative host.","container-title":"Fungal Genetics and Biology","DOI":"10.1016/j.fgb.2010.07.002","ISSN":"1087-1845","issue":"10","journalAbbreviation":"Fungal Genetics and Biology","page":"828-838","source":"ScienceDirect","title":"Reduction in the sex ability of worldwide clonal populations of Puccinia striiformis f.sp. tritici","volume":"47","author":[{"family":"Ali","given":"Sajid"},{"family":"Leconte","given":"Marc"},{"family":"Walker","given":"Anne-Sophie"},{"family":"Enjalbert","given":"Jérôme"},{"family":"Vallavieille-Pope","given":"Claude","non-dropping-particle":"de"}],"issued":{"date-parts":[["2010",10,1]]}}}],"schema":"https://github.com/citation-style-language/schema/raw/master/csl-citation.json"} </w:instrText>
      </w:r>
      <w:r w:rsidR="00AA2927" w:rsidRPr="000313B4">
        <w:fldChar w:fldCharType="separate"/>
      </w:r>
      <w:r w:rsidR="00372BF8" w:rsidRPr="000313B4">
        <w:rPr>
          <w:noProof/>
        </w:rPr>
        <w:t>(Ali et al. 2010)</w:t>
      </w:r>
      <w:r w:rsidR="00AA2927" w:rsidRPr="000313B4">
        <w:fldChar w:fldCharType="end"/>
      </w:r>
      <w:r w:rsidR="00E97E5A" w:rsidRPr="000313B4">
        <w:t>. Teliospore production</w:t>
      </w:r>
      <w:r w:rsidRPr="000313B4">
        <w:t xml:space="preserve"> is the entry point into the sexual infection cycle on barberry. It was hypothesized that this reduction is caused by counterselection of genes contributing to sexual reproduction in these two lineages given their likely </w:t>
      </w:r>
      <w:r w:rsidR="008E2071" w:rsidRPr="000313B4">
        <w:t>exclusive</w:t>
      </w:r>
      <w:r w:rsidRPr="000313B4">
        <w:t xml:space="preserve"> asexual reproduction over multiple decades</w:t>
      </w:r>
      <w:r w:rsidR="00A2740B" w:rsidRPr="000313B4">
        <w:t xml:space="preserve"> </w:t>
      </w:r>
      <w:r w:rsidR="00A2740B" w:rsidRPr="000313B4">
        <w:fldChar w:fldCharType="begin"/>
      </w:r>
      <w:r w:rsidR="00372BF8" w:rsidRPr="000313B4">
        <w:instrText xml:space="preserve"> ADDIN ZOTERO_ITEM CSL_CITATION {"citationID":"Q29r4cba","properties":{"formattedCitation":"(Rodriguez-Algaba et al. 2014)","plainCitation":"(Rodriguez-Algaba et al. 2014)","noteIndex":0},"citationItems":[{"id":4835,"uris":["http://zotero.org/users/1734563/items/GP8SF4UG"],"uri":["http://zotero.org/users/1734563/items/GP8SF4UG"],"itemData":{"id":4835,"type":"article-journal","abstract":"An isolate of the basidiomycete Puccinia striiformis, which causes yellow (stripe) rust on wheat, was selfed on the newly discovered alternate host, Berberis vulgaris. This allowed a study of the segregation of molecular markers and virulence in the progeny isolates, and of the development of fungal sexual structures and spore forms. Pycnia and aecia were obtained after inoculation of B. vulgaris with basidiospores resulting from germinating teliospores from infected wheat leaves. Subsequent inoculation of wheat with aeciospores from bulked aecia resulted in 16 progeny isolates of the S1 generation. Genotyping with 42 simple sequence repeat (SSR) markers confirmed a parental origin of progeny isolates. Of the 42 analyzed loci, 15 were heterozygous in the parental isolate and 14 revealed segregation in the progenies. This resulted in 11 new multilocus genotypes (MLGs), which confirmed segregation following sexual reproduction. Additionally, parental and progeny isolates were phenotyped using a genetic stock of wheat genotypes representing 21 resistance genes. All S1 progeny isolates had virulence for 14 out of 15 loci where the parental isolate was virulent. This was consistent with the hypothesis that virulence in plant pathogens is often recessive to avirulence, i.e., only expressed in a homozygous state. Furthermore, no segregation was observed for five out of six loci, for which the parental isolate had an avirulent phenotype. The results for one of the two segregating virulence/avirulence loci suggested that the parental isolate was heterozygous with Avr alleles resulting in different but clearly avirulent phenotypes. The other locus indicated that additional genes modifying the phenotypic expression of avirulence were involved.","container-title":"Fungal Genetics and Biology","DOI":"10.1016/j.fgb.2014.07.005","ISSN":"1087-1845","journalAbbreviation":"Fungal Genetics and Biology","page":"77-85","source":"ScienceDirect","title":"Sexual structures and recombination of the wheat rust fungus Puccinia striiformis on Berberis vulgaris","volume":"70","author":[{"family":"Rodriguez-Algaba","given":"Julian"},{"family":"Walter","given":"Stephanie"},{"family":"Sørensen","given":"Chris K."},{"family":"Hovmøller","given":"Mogens S."},{"family":"Justesen","given":"Annemarie F."}],"issued":{"date-parts":[["2014",9]]}}}],"schema":"https://github.com/citation-style-language/schema/raw/master/csl-citation.json"} </w:instrText>
      </w:r>
      <w:r w:rsidR="00A2740B" w:rsidRPr="000313B4">
        <w:fldChar w:fldCharType="separate"/>
      </w:r>
      <w:r w:rsidR="00372BF8" w:rsidRPr="000313B4">
        <w:rPr>
          <w:noProof/>
        </w:rPr>
        <w:t>(Rodriguez-Algaba et al. 2014)</w:t>
      </w:r>
      <w:r w:rsidR="00A2740B" w:rsidRPr="000313B4">
        <w:fldChar w:fldCharType="end"/>
      </w:r>
      <w:r w:rsidRPr="000313B4">
        <w:t xml:space="preserve">. Interestingly, our read cross-mapping presence-absence analysis identified a non-random distribution of genes located in highly variable regions of Pst-DK0911 compared to Pst-104E. These and other highly variable genes might be involved in sexual reproduction in Pst-DK0911. In the future, it will be interesting to investigate expression patterns of these genes during teliospore production on wheat and during the sexual cycle of </w:t>
      </w:r>
      <w:r w:rsidRPr="000313B4">
        <w:rPr>
          <w:i/>
        </w:rPr>
        <w:t>P</w:t>
      </w:r>
      <w:r w:rsidRPr="000313B4">
        <w:t xml:space="preserve">. </w:t>
      </w:r>
      <w:proofErr w:type="spellStart"/>
      <w:r w:rsidRPr="000313B4">
        <w:rPr>
          <w:i/>
        </w:rPr>
        <w:t>striiformis</w:t>
      </w:r>
      <w:proofErr w:type="spellEnd"/>
      <w:r w:rsidRPr="000313B4">
        <w:t xml:space="preserve"> f. sp</w:t>
      </w:r>
      <w:r w:rsidRPr="000313B4">
        <w:rPr>
          <w:i/>
        </w:rPr>
        <w:t>.</w:t>
      </w:r>
      <w:r w:rsidRPr="000313B4">
        <w:t xml:space="preserve"> </w:t>
      </w:r>
      <w:proofErr w:type="spellStart"/>
      <w:r w:rsidRPr="000313B4">
        <w:rPr>
          <w:i/>
        </w:rPr>
        <w:t>tritici</w:t>
      </w:r>
      <w:proofErr w:type="spellEnd"/>
      <w:r w:rsidRPr="000313B4">
        <w:rPr>
          <w:i/>
        </w:rPr>
        <w:t xml:space="preserve"> </w:t>
      </w:r>
      <w:r w:rsidRPr="000313B4">
        <w:t xml:space="preserve">on barberry. </w:t>
      </w:r>
    </w:p>
    <w:p w14:paraId="17319F82" w14:textId="16D3A5D5" w:rsidR="000E76E6" w:rsidRPr="000313B4" w:rsidRDefault="00F112AA" w:rsidP="004015D6">
      <w:pPr>
        <w:spacing w:line="360" w:lineRule="auto"/>
        <w:jc w:val="both"/>
      </w:pPr>
      <w:r w:rsidRPr="000313B4">
        <w:t xml:space="preserve">Overall, our comparative analysis suggests that long-term asexual reproduction in Pst-104E has led to a </w:t>
      </w:r>
      <w:r w:rsidR="00E5404D" w:rsidRPr="000313B4">
        <w:t>continuous</w:t>
      </w:r>
      <w:r w:rsidRPr="000313B4">
        <w:t xml:space="preserve"> accumulation of mutations, </w:t>
      </w:r>
      <w:r w:rsidR="00E5404D" w:rsidRPr="000313B4">
        <w:t>structural</w:t>
      </w:r>
      <w:r w:rsidRPr="000313B4">
        <w:t xml:space="preserve"> variations and a high level of heterozygosity between the two dikaryotic nuclei. The observed gene-pair variation pattern in Pst-104E is distinct compared to Pst-DK0911 and best explained by the continuous accumulation of mutations during asexual reproduction without other major events introducing genetic diversity. </w:t>
      </w:r>
      <w:r w:rsidR="006010F9" w:rsidRPr="000313B4">
        <w:t>Of course,</w:t>
      </w:r>
      <w:r w:rsidRPr="000313B4">
        <w:t xml:space="preserve"> we cannot exclude a somatic hybridization event in Pst-104E’s distant past similar to what has been recently</w:t>
      </w:r>
      <w:r w:rsidR="00682C11" w:rsidRPr="000313B4">
        <w:t xml:space="preserve"> suggested for </w:t>
      </w:r>
      <w:r w:rsidR="00682C11" w:rsidRPr="000313B4">
        <w:rPr>
          <w:i/>
        </w:rPr>
        <w:t>P</w:t>
      </w:r>
      <w:r w:rsidR="00682C11" w:rsidRPr="000313B4">
        <w:t xml:space="preserve">. </w:t>
      </w:r>
      <w:proofErr w:type="spellStart"/>
      <w:r w:rsidR="00682C11" w:rsidRPr="000313B4">
        <w:rPr>
          <w:i/>
        </w:rPr>
        <w:t>striiformis</w:t>
      </w:r>
      <w:proofErr w:type="spellEnd"/>
      <w:r w:rsidR="00682C11" w:rsidRPr="000313B4">
        <w:rPr>
          <w:i/>
        </w:rPr>
        <w:t xml:space="preserve"> </w:t>
      </w:r>
      <w:r w:rsidR="00682C11" w:rsidRPr="000313B4">
        <w:rPr>
          <w:i/>
        </w:rPr>
        <w:fldChar w:fldCharType="begin"/>
      </w:r>
      <w:r w:rsidR="00372BF8" w:rsidRPr="000313B4">
        <w:rPr>
          <w:i/>
        </w:rPr>
        <w:instrText xml:space="preserve"> ADDIN ZOTERO_ITEM CSL_CITATION {"citationID":"a1jgubppltl","properties":{"formattedCitation":"(Lei et al. 2016a)","plainCitation":"(Lei et al. 2016a)","noteIndex":0},"citationItems":[{"id":16840,"uris":["http://zotero.org/users/1734563/items/QADKT22U"],"uri":["http://zotero.org/users/1734563/items/QADKT22U"],"itemData":{"id":16840,"type":"article-journal","abstract":"Puccinia striiformis causes stripe rust on wheat, barley, and grasses. Natural population studies have indicated that somatic recombination plays a possible role in P. striiformis variation. To determine whether somatic recombination can occur, susceptible wheat or barley plants were inoculated with mixed urediniospores of paired isolates of P. striiformis. Progeny isolates were selected by passing through a series of inoculations of wheat or barley genotypes. Potential recombinant isolates were compared with the parental isolates on the set of 18 wheat or 12 barley genotypes that are used to differentiate races of P. striiformis f. sp. tritici (the wheat stripe rust pathogen) and P. striiformis f. sp. hordei (the barley stripe rust pathogen), respectively, for virulence changes. They were also tested with 51 simple-sequence repeat and 90 single-nucleotide polymorphism markers for genotype changes. From 68 possible recombinant isolates obtained from nine combinations of isolates based on virulence tests, 66 were proven to be recombinant isolates by molecular markers. Various types of recombinants were determined, including lost virulence from both virulent parental isolates, gained virulence from both avirulent isolates, combined virulences from both parents, and inherited virulence from one parent and avirulence from another. Marker data indicate that most of the recombinants were produced through chromosome reassortment and crossover after the hybridization of two parental isolates. The results demonstrate that somatic recombination is a mechanism by which new variants can be generated in P. striiformis.","container-title":"Phytopathology™","DOI":"10.1094/PHYTO-07-16-0261-R","ISSN":"0031-949X","issue":"3","journalAbbreviation":"Phytopathology™","page":"329-344","source":"apsjournals.apsnet.org (Atypon)","title":"Virulence and Molecular Characterization of Experimental Isolates of the Stripe Rust Pathogen (Puccinia striiformis) Indicate Somatic Recombination","volume":"107","author":[{"family":"Lei","given":"Yu"},{"family":"Wang","given":"Meinan"},{"family":"Wan","given":"Anmin"},{"family":"Xia","given":"Chongjing"},{"family":"See","given":"Deven R."},{"family":"Zhang","given":"Min"},{"family":"Chen","given":"Xianming"}],"issued":{"date-parts":[["2016",10,24]]}}}],"schema":"https://github.com/citation-style-language/schema/raw/master/csl-citation.json"} </w:instrText>
      </w:r>
      <w:r w:rsidR="00682C11" w:rsidRPr="000313B4">
        <w:rPr>
          <w:i/>
        </w:rPr>
        <w:fldChar w:fldCharType="separate"/>
      </w:r>
      <w:r w:rsidR="00372BF8" w:rsidRPr="000313B4">
        <w:rPr>
          <w:lang w:val="en-GB"/>
        </w:rPr>
        <w:t>(Lei et al. 2016a)</w:t>
      </w:r>
      <w:r w:rsidR="00682C11" w:rsidRPr="000313B4">
        <w:rPr>
          <w:i/>
        </w:rPr>
        <w:fldChar w:fldCharType="end"/>
      </w:r>
      <w:r w:rsidR="00682C11" w:rsidRPr="000313B4">
        <w:rPr>
          <w:i/>
        </w:rPr>
        <w:t xml:space="preserve"> </w:t>
      </w:r>
      <w:r w:rsidR="00682C11" w:rsidRPr="000313B4">
        <w:rPr>
          <w:iCs/>
        </w:rPr>
        <w:t>and clearly</w:t>
      </w:r>
      <w:r w:rsidRPr="000313B4">
        <w:t xml:space="preserve"> demonstrated</w:t>
      </w:r>
      <w:r w:rsidR="00682C11" w:rsidRPr="000313B4">
        <w:t xml:space="preserve"> at the whole genome level</w:t>
      </w:r>
      <w:r w:rsidRPr="000313B4">
        <w:t xml:space="preserve"> for the </w:t>
      </w:r>
      <w:r w:rsidRPr="000313B4">
        <w:rPr>
          <w:i/>
        </w:rPr>
        <w:t xml:space="preserve">Puccinia </w:t>
      </w:r>
      <w:proofErr w:type="spellStart"/>
      <w:r w:rsidRPr="000313B4">
        <w:rPr>
          <w:i/>
        </w:rPr>
        <w:t>graminis</w:t>
      </w:r>
      <w:proofErr w:type="spellEnd"/>
      <w:r w:rsidR="001109BD" w:rsidRPr="000313B4">
        <w:rPr>
          <w:i/>
        </w:rPr>
        <w:t xml:space="preserve"> </w:t>
      </w:r>
      <w:proofErr w:type="spellStart"/>
      <w:r w:rsidR="001109BD" w:rsidRPr="000313B4">
        <w:t>f.sp</w:t>
      </w:r>
      <w:proofErr w:type="spellEnd"/>
      <w:r w:rsidR="001109BD" w:rsidRPr="000313B4">
        <w:t>.</w:t>
      </w:r>
      <w:r w:rsidRPr="000313B4">
        <w:rPr>
          <w:i/>
        </w:rPr>
        <w:t xml:space="preserve"> </w:t>
      </w:r>
      <w:proofErr w:type="spellStart"/>
      <w:r w:rsidRPr="000313B4">
        <w:rPr>
          <w:i/>
        </w:rPr>
        <w:t>tritici</w:t>
      </w:r>
      <w:proofErr w:type="spellEnd"/>
      <w:r w:rsidRPr="000313B4">
        <w:rPr>
          <w:i/>
        </w:rPr>
        <w:t xml:space="preserve"> </w:t>
      </w:r>
      <w:r w:rsidRPr="000313B4">
        <w:t>isolate Ug99</w:t>
      </w:r>
      <w:r w:rsidR="00E03D24" w:rsidRPr="000313B4">
        <w:t xml:space="preserve"> </w:t>
      </w:r>
      <w:r w:rsidR="00E03D24" w:rsidRPr="000313B4">
        <w:fldChar w:fldCharType="begin"/>
      </w:r>
      <w:r w:rsidR="00B96D16" w:rsidRPr="000313B4">
        <w:instrText xml:space="preserve"> ADDIN ZOTERO_ITEM CSL_CITATION {"citationID":"a2jqe9ci151","properties":{"formattedCitation":"(Feng Li et al. 2019)","plainCitation":"(Feng Li et al. 2019)","noteIndex":0},"citationItems":[{"id":17163,"uris":["http://zotero.org/users/1734563/items/EQT42Y4Q"],"uri":["http://zotero.org/users/1734563/items/EQT42Y4Q"],"itemData":{"id":17163,"type":"article-journal","abstract":"Strain Ug99 of the wheat stem rust pathogen, Puccinia graminis f. sp. tritici, is a major threat to global food security. Here, the authors present genomic analyses supporting that Ug99 arose as a result of non-sexual genetic exchange between dikaryotic ancestors.","container-title":"Nature Communications","DOI":"10.1038/s41467-019-12927-7","ISSN":"2041-1723","issue":"1","journalAbbreviation":"Nat Commun","language":"en","page":"1-15","source":"www.nature.com","title":"Emergence of the Ug99 lineage of the wheat stem rust pathogen through somatic hybridisation","volume":"10","author":[{"family":"Li","given":"Feng"},{"family":"Upadhyaya","given":"Narayana M."},{"family":"Sperschneider","given":"Jana"},{"family":"Matny","given":"Oadi"},{"family":"Nguyen-Phuc","given":"Hoa"},{"family":"Mago","given":"Rohit"},{"family":"Raley","given":"Castle"},{"family":"Miller","given":"Marisa E."},{"family":"Silverstein","given":"Kevin A. T."},{"family":"Henningsen","given":"Eva"},{"family":"Hirsch","given":"Cory D."},{"family":"Visser","given":"Botma"},{"family":"Pretorius","given":"Zacharias A."},{"family":"Steffenson","given":"Brian J."},{"family":"Schwessinger","given":"Benjamin"},{"family":"Dodds","given":"Peter N."},{"family":"Figueroa","given":"Melania"}],"issued":{"date-parts":[["2019",11,7]]}}}],"schema":"https://github.com/citation-style-language/schema/raw/master/csl-citation.json"} </w:instrText>
      </w:r>
      <w:r w:rsidR="00E03D24" w:rsidRPr="000313B4">
        <w:fldChar w:fldCharType="separate"/>
      </w:r>
      <w:r w:rsidR="00B96D16" w:rsidRPr="000313B4">
        <w:rPr>
          <w:lang w:val="en-GB"/>
        </w:rPr>
        <w:t>(Li et al. 2019)</w:t>
      </w:r>
      <w:r w:rsidR="00E03D24" w:rsidRPr="000313B4">
        <w:fldChar w:fldCharType="end"/>
      </w:r>
      <w:r w:rsidRPr="000313B4">
        <w:t>. In either case, the extensive relative telomere shortening in Pst-104E does support the hypothesis of an extensive number of mitotic cell divisions without interruption by meiosis</w:t>
      </w:r>
      <w:r w:rsidR="00CD10E9" w:rsidRPr="000313B4">
        <w:t xml:space="preserve"> as telomere shortening </w:t>
      </w:r>
      <w:r w:rsidR="00BD3FF9" w:rsidRPr="000313B4">
        <w:t xml:space="preserve">is an indication of aging in other organisms </w:t>
      </w:r>
      <w:r w:rsidR="00BD3FF9" w:rsidRPr="000313B4">
        <w:fldChar w:fldCharType="begin"/>
      </w:r>
      <w:r w:rsidR="00372BF8" w:rsidRPr="000313B4">
        <w:instrText xml:space="preserve"> ADDIN ZOTERO_ITEM CSL_CITATION {"citationID":"r9GBjcLg","properties":{"formattedCitation":"(Aubert &amp; Lansdorp 2008)","plainCitation":"(Aubert &amp; Lansdorp 2008)","noteIndex":0},"citationItems":[{"id":16764,"uris":["http://zotero.org/users/1734563/items/2RZ4IXKU"],"uri":["http://zotero.org/users/1734563/items/2RZ4IXKU"],"itemData":{"id":16764,"type":"article-journal","abstract":"Telomeres play a central role in cell fate and aging by adjusting the cellular response to stress and growth stimulation on the basis of previous cell divisions and DNA damage. At least a few hundred nucleotides of telomere repeats must \"cap\" each chromosome end to avoid activation of DNA repair pathways. Repair of critically short or \"uncapped\" telomeres by telomerase or recombination is limited in most somatic cells and apoptosis or cellular senescence is triggered when too many \"uncapped\" telomeres accumulate. The chance of the latter increases as the average telomere length decreases. The average telomere length is set and maintained in cells of the germline which typically express high levels of telomerase. In somatic cells, telomere length is very heterogeneous but typically declines with age, posing a barrier to tumor growth but also contributing to loss of cells with age. Loss of (stem) cells via telomere attrition provides strong selection for abnormal and malignant cells, a process facilitated by the genome instability and aneuploidy triggered by dysfunctional telomeres. The crucial role of telomeres in cell turnover and aging is highlighted by patients with 50% of normal telomerase levels resulting from a mutation in one of the telomerase genes. Short telomeres in such patients are implicated in a variety of disorders including dyskeratosis congenita, aplastic anemia, pulmonary fibrosis, and cancer. Here the role of telomeres and telomerase in human aging and aging-associated diseases is reviewed.","container-title":"Physiological Reviews","DOI":"10.1152/physrev.00026.2007","ISSN":"0031-9333","issue":"2","journalAbbreviation":"Physiol. Rev.","language":"eng","note":"PMID: 18391173","page":"557-579","source":"PubMed","title":"Telomeres and aging","volume":"88","author":[{"family":"Aubert","given":"Geraldine"},{"family":"Lansdorp","given":"Peter M."}],"issued":{"date-parts":[["2008",4]]}}}],"schema":"https://github.com/citation-style-language/schema/raw/master/csl-citation.json"} </w:instrText>
      </w:r>
      <w:r w:rsidR="00BD3FF9" w:rsidRPr="000313B4">
        <w:fldChar w:fldCharType="separate"/>
      </w:r>
      <w:r w:rsidR="00372BF8" w:rsidRPr="000313B4">
        <w:rPr>
          <w:noProof/>
        </w:rPr>
        <w:t>(Aubert &amp; Lansdorp 2008)</w:t>
      </w:r>
      <w:r w:rsidR="00BD3FF9" w:rsidRPr="000313B4">
        <w:fldChar w:fldCharType="end"/>
      </w:r>
      <w:r w:rsidR="00BD3FF9" w:rsidRPr="000313B4">
        <w:t>. L</w:t>
      </w:r>
      <w:r w:rsidR="00F84DE0" w:rsidRPr="000313B4">
        <w:t xml:space="preserve">ong-term asexual reproduction and </w:t>
      </w:r>
      <w:r w:rsidR="00ED4E32" w:rsidRPr="000313B4">
        <w:t xml:space="preserve">independent accumulation of mutations in both nuclei might have also impacted Pst-104E's overall fitness. </w:t>
      </w:r>
      <w:r w:rsidR="002D5F9A" w:rsidRPr="000313B4">
        <w:t xml:space="preserve">This effect of accumulation of mutations in </w:t>
      </w:r>
      <w:r w:rsidR="00A55304" w:rsidRPr="000313B4">
        <w:t xml:space="preserve">asexual ‘diploids’ are </w:t>
      </w:r>
      <w:r w:rsidR="002D5F9A" w:rsidRPr="000313B4">
        <w:t xml:space="preserve">often </w:t>
      </w:r>
      <w:r w:rsidR="002D5F9A" w:rsidRPr="000313B4">
        <w:lastRenderedPageBreak/>
        <w:t>referred as the Meselson effect</w:t>
      </w:r>
      <w:r w:rsidR="00E35B1E" w:rsidRPr="000313B4">
        <w:t xml:space="preserve"> </w:t>
      </w:r>
      <w:r w:rsidR="00E35B1E" w:rsidRPr="000313B4">
        <w:fldChar w:fldCharType="begin"/>
      </w:r>
      <w:r w:rsidR="00372BF8" w:rsidRPr="000313B4">
        <w:instrText xml:space="preserve"> ADDIN ZOTERO_ITEM CSL_CITATION {"citationID":"tUqEYdQ3","properties":{"formattedCitation":"(Weir et al. 2016)","plainCitation":"(Weir et al. 2016)","noteIndex":0},"citationItems":[{"id":14070,"uris":["http://zotero.org/users/1734563/items/M9JQT4UK"],"uri":["http://zotero.org/users/1734563/items/M9JQT4UK"],"itemData":{"id":14070,"type":"article-journal","abstract":"The protozoan parasite Trypanosoma brucei gambiense has undergone recent clonal evolution that reveals the theoretically predicted Meselson effect at a genome-wide level.","container-title":"eLife","DOI":"10.7554/eLife.11473","ISSN":"2050-084X","journalAbbreviation":"eLife Sciences","language":"en","page":"e11473","source":"elifesciences.org","title":"Population genomics reveals the origin and asexual evolution of human infective trypanosomes","volume":"5","author":[{"family":"Weir","given":"William"},{"family":"Capewell","given":"Paul"},{"family":"Foth","given":"Bernardo"},{"family":"Clucas","given":"Caroline"},{"family":"Pountain","given":"Andrew"},{"family":"Steketee","given":"Pieter"},{"family":"Veitch","given":"Nicola"},{"family":"Koffi","given":"Mathurin"},{"family":"Meeûs","given":"Thierry De"},{"family":"Kaboré","given":"Jacques"},{"family":"Camara","given":"Mamadou"},{"family":"Cooper","given":"Anneli"},{"family":"Tait","given":"Andy"},{"family":"Jamonneau","given":"Vincent"},{"family":"Bucheton","given":"Bruno"},{"family":"Berriman","given":"Matt"},{"family":"MacLeod","given":"Annette"}],"issued":{"date-parts":[["2016",1,26]]}}}],"schema":"https://github.com/citation-style-language/schema/raw/master/csl-citation.json"} </w:instrText>
      </w:r>
      <w:r w:rsidR="00E35B1E" w:rsidRPr="000313B4">
        <w:fldChar w:fldCharType="separate"/>
      </w:r>
      <w:r w:rsidR="00372BF8" w:rsidRPr="000313B4">
        <w:rPr>
          <w:noProof/>
        </w:rPr>
        <w:t>(Weir et al. 2016)</w:t>
      </w:r>
      <w:r w:rsidR="00E35B1E" w:rsidRPr="000313B4">
        <w:fldChar w:fldCharType="end"/>
      </w:r>
      <w:r w:rsidR="002D5F9A" w:rsidRPr="000313B4">
        <w:t xml:space="preserve"> </w:t>
      </w:r>
      <w:r w:rsidR="00A55304" w:rsidRPr="000313B4">
        <w:t xml:space="preserve">and might at least in part explain the rapid </w:t>
      </w:r>
      <w:r w:rsidR="001109BD" w:rsidRPr="000313B4">
        <w:t xml:space="preserve">replacement </w:t>
      </w:r>
      <w:r w:rsidR="00A55304" w:rsidRPr="000313B4">
        <w:t xml:space="preserve">of the PstS0 lineage </w:t>
      </w:r>
      <w:r w:rsidR="000E76E6" w:rsidRPr="000313B4">
        <w:t>by novel incursion e.g. in Australia in the early 2000s</w:t>
      </w:r>
      <w:r w:rsidR="00CD1620" w:rsidRPr="000313B4">
        <w:t xml:space="preserve"> </w:t>
      </w:r>
      <w:r w:rsidR="00CD1620" w:rsidRPr="000313B4">
        <w:fldChar w:fldCharType="begin"/>
      </w:r>
      <w:r w:rsidR="00372BF8" w:rsidRPr="000313B4">
        <w:instrText xml:space="preserve"> ADDIN ZOTERO_ITEM CSL_CITATION {"citationID":"z9ocdPiV","properties":{"formattedCitation":"(Wellings 2007)","plainCitation":"(Wellings 2007)","noteIndex":0},"citationItems":[{"id":1971,"uris":["http://zotero.org/users/1734563/items/3IWU8H7I"],"uri":["http://zotero.org/users/1734563/items/3IWU8H7I"],"itemData":{"id":1971,"type":"article-journal","abstract":"The wheat stripe rust pathogen (Puccinia striiformis f. sp. tritici; Pst) was first detected in Australia in 1979. The features of the initial pathotype suggested that it was of European origin, and later work provided evidence that it was most likely transmitted as adherent spores on travellers’ clothing. Despite long-held views that this cool temperature pathogen would not adapt to Australian conditions, Pst became endemic and progressively adapted to commercial wheat production through step-wise mutation. Several of these mutant pathotypes became frequent in the Pst population, causing widespread infection and significant costs to production (yield and quality losses; chemical control expenditure) in certain cultivars and seasons. Pathotype evolution, including adaptation to native barley grass (Hordeum spp.) populations, is described. The occurrence of an exotic pathotype of Pst in Western Australia in 2002, and its subsequent spread to eastern Australia, represented a major shift in the pathogen population. This pathotype dominated pathogen populations throughout Australia from 2003, with chemical control expenditure estimated at AU$40–90 million annually. Another exotic introduction was detected in 1998. Initial data indicated that certain isolates collected from barley grass were highly avirulent to wheat differentials, with the exception of partial virulence to Chinese 166. Further seedling tests revealed that these isolates, tentatively designated barley grass stripe rust (BGYR), were virulent on several Australian barleys, notably those of Skiff parentage. Data, including molecular studies, suggest that BGYR is a new forma specialis of P. striiformis. Field nurseries indicate that BGYR is likely to have little impact on commercial barley, although this may change with further pathotype evolution or the release of susceptible cultivars.","container-title":"Australian Journal of Agricultural Research","issue":"6","journalAbbreviation":"Aust. J. Agric. Res.","page":"567-575","source":"CSIRO Publishing","title":"Puccinia striiformis in Australia: a review of the incursion, evolution, and adaptation of stripe rust in the period 1979–2006","title-short":"Puccinia striiformis in Australia","volume":"58","author":[{"family":"Wellings","given":"C.R."}],"issued":{"date-parts":[["2007"]]}}}],"schema":"https://github.com/citation-style-language/schema/raw/master/csl-citation.json"} </w:instrText>
      </w:r>
      <w:r w:rsidR="00CD1620" w:rsidRPr="000313B4">
        <w:fldChar w:fldCharType="separate"/>
      </w:r>
      <w:r w:rsidR="00372BF8" w:rsidRPr="000313B4">
        <w:rPr>
          <w:noProof/>
        </w:rPr>
        <w:t>(Wellings 2007)</w:t>
      </w:r>
      <w:r w:rsidR="00CD1620" w:rsidRPr="000313B4">
        <w:fldChar w:fldCharType="end"/>
      </w:r>
      <w:r w:rsidR="000E76E6" w:rsidRPr="000313B4">
        <w:t>.</w:t>
      </w:r>
    </w:p>
    <w:p w14:paraId="0D69B90A" w14:textId="18CB66EF" w:rsidR="00AD7889" w:rsidRPr="000313B4" w:rsidRDefault="00F112AA" w:rsidP="004015D6">
      <w:pPr>
        <w:spacing w:line="360" w:lineRule="auto"/>
        <w:jc w:val="both"/>
      </w:pPr>
      <w:r w:rsidRPr="000313B4">
        <w:t>Another striking fact is the relative genome size increase in Pst-104E which is partially (~54</w:t>
      </w:r>
      <w:r w:rsidR="005714B7" w:rsidRPr="000313B4">
        <w:t>%) explained</w:t>
      </w:r>
      <w:r w:rsidRPr="000313B4">
        <w:t xml:space="preserve"> by the expansion of the absolute TE content in this isolate. The contribution of TE expansion to genome size increase is well documented for plants, animals, and fungi. The overall TE family identity profile (TE ‘age’) is not different between Pst-104E and Pst-DK0911 </w:t>
      </w:r>
      <w:r w:rsidR="00AD7889" w:rsidRPr="000313B4">
        <w:t>with a most recent peak centering around 80% sequence identity at the family level</w:t>
      </w:r>
      <w:r w:rsidRPr="000313B4">
        <w:t>.</w:t>
      </w:r>
      <w:r w:rsidR="000E6346" w:rsidRPr="000313B4">
        <w:t xml:space="preserve"> </w:t>
      </w:r>
      <w:r w:rsidR="00AD7889" w:rsidRPr="000313B4">
        <w:t xml:space="preserve">This indicates that </w:t>
      </w:r>
      <w:r w:rsidR="000E6346" w:rsidRPr="000313B4">
        <w:t xml:space="preserve">TEs expansion in Pst-104E and Pst-DK0911 has happened in recent history. This is distinct to other fungal pathogen belonging to the class of </w:t>
      </w:r>
      <w:proofErr w:type="spellStart"/>
      <w:r w:rsidR="000E6346" w:rsidRPr="000313B4">
        <w:rPr>
          <w:i/>
          <w:iCs/>
        </w:rPr>
        <w:t>Leotiomycete</w:t>
      </w:r>
      <w:proofErr w:type="spellEnd"/>
      <w:r w:rsidR="000E6346" w:rsidRPr="000313B4">
        <w:t xml:space="preserve"> where major TE bursts can be observed at </w:t>
      </w:r>
      <w:r w:rsidR="00AD7889" w:rsidRPr="000313B4">
        <w:t>various</w:t>
      </w:r>
      <w:r w:rsidR="000E6346" w:rsidRPr="000313B4">
        <w:t xml:space="preserve"> </w:t>
      </w:r>
      <w:r w:rsidR="00AD7889" w:rsidRPr="000313B4">
        <w:t xml:space="preserve">TE </w:t>
      </w:r>
      <w:r w:rsidR="000E6346" w:rsidRPr="000313B4">
        <w:t>‘</w:t>
      </w:r>
      <w:proofErr w:type="gramStart"/>
      <w:r w:rsidR="000E6346" w:rsidRPr="000313B4">
        <w:t>ages’</w:t>
      </w:r>
      <w:proofErr w:type="gramEnd"/>
      <w:r w:rsidR="000E6346" w:rsidRPr="000313B4">
        <w:t xml:space="preserve">. For example, there has been a very recent TE burst in </w:t>
      </w:r>
      <w:proofErr w:type="spellStart"/>
      <w:r w:rsidR="000E6346" w:rsidRPr="000313B4">
        <w:rPr>
          <w:i/>
          <w:iCs/>
        </w:rPr>
        <w:t>Blumeria</w:t>
      </w:r>
      <w:proofErr w:type="spellEnd"/>
      <w:r w:rsidR="000E6346" w:rsidRPr="000313B4">
        <w:rPr>
          <w:i/>
          <w:iCs/>
        </w:rPr>
        <w:t xml:space="preserve"> </w:t>
      </w:r>
      <w:proofErr w:type="spellStart"/>
      <w:r w:rsidR="000E6346" w:rsidRPr="000313B4">
        <w:rPr>
          <w:i/>
          <w:iCs/>
        </w:rPr>
        <w:t>graminis</w:t>
      </w:r>
      <w:proofErr w:type="spellEnd"/>
      <w:r w:rsidR="000E6346" w:rsidRPr="000313B4">
        <w:t xml:space="preserve"> f. sp. </w:t>
      </w:r>
      <w:proofErr w:type="spellStart"/>
      <w:r w:rsidR="000E6346" w:rsidRPr="000313B4">
        <w:rPr>
          <w:i/>
          <w:iCs/>
        </w:rPr>
        <w:t>hordei</w:t>
      </w:r>
      <w:proofErr w:type="spellEnd"/>
      <w:r w:rsidR="000E6346" w:rsidRPr="000313B4">
        <w:t xml:space="preserve"> DH14 with TE family level sequence identify of great</w:t>
      </w:r>
      <w:r w:rsidR="00AD7889" w:rsidRPr="000313B4">
        <w:t>er than</w:t>
      </w:r>
      <w:r w:rsidR="000E6346" w:rsidRPr="000313B4">
        <w:t xml:space="preserve"> 95%. At other end of the spectrum </w:t>
      </w:r>
      <w:proofErr w:type="spellStart"/>
      <w:r w:rsidR="000E6346" w:rsidRPr="000313B4">
        <w:rPr>
          <w:i/>
          <w:iCs/>
        </w:rPr>
        <w:t>Rhynchosporium</w:t>
      </w:r>
      <w:proofErr w:type="spellEnd"/>
      <w:r w:rsidR="000E6346" w:rsidRPr="000313B4">
        <w:rPr>
          <w:i/>
          <w:iCs/>
        </w:rPr>
        <w:t xml:space="preserve"> commune</w:t>
      </w:r>
      <w:r w:rsidR="000E6346" w:rsidRPr="000313B4">
        <w:t xml:space="preserve"> and </w:t>
      </w:r>
      <w:proofErr w:type="spellStart"/>
      <w:r w:rsidR="000E6346" w:rsidRPr="000313B4">
        <w:rPr>
          <w:i/>
          <w:iCs/>
        </w:rPr>
        <w:t>Rynchosporium</w:t>
      </w:r>
      <w:proofErr w:type="spellEnd"/>
      <w:r w:rsidR="000E6346" w:rsidRPr="000313B4">
        <w:rPr>
          <w:i/>
          <w:iCs/>
        </w:rPr>
        <w:t xml:space="preserve"> </w:t>
      </w:r>
      <w:proofErr w:type="spellStart"/>
      <w:r w:rsidR="000E6346" w:rsidRPr="000313B4">
        <w:rPr>
          <w:i/>
          <w:iCs/>
        </w:rPr>
        <w:t>secalis</w:t>
      </w:r>
      <w:proofErr w:type="spellEnd"/>
      <w:r w:rsidR="000E6346" w:rsidRPr="000313B4">
        <w:t xml:space="preserve"> only display </w:t>
      </w:r>
      <w:r w:rsidR="00AD7889" w:rsidRPr="000313B4">
        <w:t xml:space="preserve">a </w:t>
      </w:r>
      <w:r w:rsidR="000E6346" w:rsidRPr="000313B4">
        <w:t xml:space="preserve">relative old TE burst with average sequence identify at the TE family level of around 65% </w:t>
      </w:r>
      <w:r w:rsidR="00376111" w:rsidRPr="000313B4">
        <w:fldChar w:fldCharType="begin"/>
      </w:r>
      <w:r w:rsidR="00372BF8" w:rsidRPr="000313B4">
        <w:instrText xml:space="preserve"> ADDIN ZOTERO_ITEM CSL_CITATION {"citationID":"a24gn3tmdrv","properties":{"formattedCitation":"(Frantzeskakis et al. 2018)","plainCitation":"(Frantzeskakis et al. 2018)","noteIndex":0},"citationItems":[{"id":16277,"uris":["http://zotero.org/users/1734563/items/JN4EMXWV"],"uri":["http://zotero.org/users/1734563/items/JN4EMXWV"],"itemData":{"id":16277,"type":"article-journal","abstract":"Powdery mildews are biotrophic pathogenic fungi infecting a number of economically important plants. The grass powdery mildew, Blumeria graminis, has become a model organism to study host specialization of obligate biotrophic fungal pathogens. We resolved the large-scale genomic architecture of B. graminis forma specialis hordei (Bgh) to explore the potential influence of its genome organization on the co-evolutionary process with its host plant, barley (Hordeum vulgare).","container-title":"BMC Genomics","DOI":"10.1186/s12864-018-4750-6","ISSN":"1471-2164","issue":"1","journalAbbreviation":"BMC Genomics","page":"381","source":"BioMed Central","title":"Signatures of host specialization and a recent transposable element burst in the dynamic one-speed genome of the fungal barley powdery mildew pathogen","volume":"19","author":[{"family":"Frantzeskakis","given":"Lamprinos"},{"family":"Kracher","given":"Barbara"},{"family":"Kusch","given":"Stefan"},{"family":"Yoshikawa-Maekawa","given":"Makoto"},{"family":"Bauer","given":"Saskia"},{"family":"Pedersen","given":"Carsten"},{"family":"Spanu","given":"Pietro D."},{"family":"Maekawa","given":"Takaki"},{"family":"Schulze-Lefert","given":"Paul"},{"family":"Panstruga","given":"Ralph"}],"issued":{"date-parts":[["2018",5,22]]}}}],"schema":"https://github.com/citation-style-language/schema/raw/master/csl-citation.json"} </w:instrText>
      </w:r>
      <w:r w:rsidR="00376111" w:rsidRPr="000313B4">
        <w:fldChar w:fldCharType="separate"/>
      </w:r>
      <w:r w:rsidR="00372BF8" w:rsidRPr="000313B4">
        <w:rPr>
          <w:lang w:val="en-GB"/>
        </w:rPr>
        <w:t>(Frantzeskakis et al. 2018)</w:t>
      </w:r>
      <w:r w:rsidR="00376111" w:rsidRPr="000313B4">
        <w:fldChar w:fldCharType="end"/>
      </w:r>
      <w:r w:rsidR="000E6346" w:rsidRPr="000313B4">
        <w:t xml:space="preserve">. </w:t>
      </w:r>
    </w:p>
    <w:p w14:paraId="5B04457E" w14:textId="77DAD90E" w:rsidR="00BB31F3" w:rsidRPr="000313B4" w:rsidRDefault="00AD7889" w:rsidP="004015D6">
      <w:pPr>
        <w:spacing w:line="360" w:lineRule="auto"/>
        <w:jc w:val="both"/>
      </w:pPr>
      <w:r w:rsidRPr="000313B4">
        <w:t>In our case,</w:t>
      </w:r>
      <w:r w:rsidR="00F112AA" w:rsidRPr="000313B4">
        <w:t xml:space="preserve"> most of the TE content difference between the two </w:t>
      </w:r>
      <w:r w:rsidR="005714B7" w:rsidRPr="000313B4">
        <w:t>isolate coincides</w:t>
      </w:r>
      <w:r w:rsidR="00F112AA" w:rsidRPr="000313B4">
        <w:t xml:space="preserve"> with the major TE burst at around 80% TE family identity</w:t>
      </w:r>
      <w:r w:rsidR="009D50F1" w:rsidRPr="000313B4">
        <w:t>.</w:t>
      </w:r>
      <w:r w:rsidR="00F112AA" w:rsidRPr="000313B4">
        <w:t xml:space="preserve"> The difference in TE content could be either explained by selective purging of TEs via unequal crossovers during meiosis</w:t>
      </w:r>
      <w:r w:rsidR="00AF0EF2" w:rsidRPr="000313B4">
        <w:t xml:space="preserve"> </w:t>
      </w:r>
      <w:r w:rsidR="00AF0EF2" w:rsidRPr="000313B4">
        <w:fldChar w:fldCharType="begin"/>
      </w:r>
      <w:r w:rsidR="00372BF8" w:rsidRPr="000313B4">
        <w:instrText xml:space="preserve"> ADDIN ZOTERO_ITEM CSL_CITATION {"citationID":"o2AwHsex","properties":{"formattedCitation":"(Shirleen Roeder 1983)","plainCitation":"(Shirleen Roeder 1983)","noteIndex":0},"citationItems":[{"id":16779,"uris":["http://zotero.org/users/1734563/items/JE7D75TM"],"uri":["http://zotero.org/users/1734563/items/JE7D75TM"],"itemData":{"id":16779,"type":"article-journal","abstract":"SummaryI have detected crossing-over between transposable elements at different sites on homologous yeast chromosomes. The recombination events described here involve a Ty element, called Ty917, near the HIS4 locus and a Ty element, known as Ty1-17, near the LEU2 gene. Ty917 and Ty1-17 lie in the same orientation on chromosome III and they are separated by approximately 21 kilobase pairs of DNA. Reciprocal recombination between the Ty917 element on one chromosome and the Ty1-17 element on the homologous chromosome in a diploid yeast cell results in the production of two aberrant chromosomes. One of these carries a deletion of the region between HIS4 and LEU2 and the other carries a duplication of this segment of DNA. The unequal crossover events have been demonstrated by genetic analysis of strains carrying the recombinant chromosomes and by cloning and restriction mapping of the novel junction fragments generated by recombination between Ty elements. Unequal crossing-over between Ty917 and Ty1-17 occurs in more than 1% of diploid yeast cells undergoing meiosis. Recombination between Ty917 and Ty1-17 occurs in less than 10-7 haploid cells dividing mitotically.","container-title":"Molecular and General Genetics MGG","DOI":"10.1007/BF00330332","ISSN":"1432-1874","issue":"1","journalAbbreviation":"Mol Gen Genet","language":"en","page":"117-121","source":"Springer Link","title":"Unequal crossing-over between yeast transposable elements","volume":"190","author":[{"family":"Shirleen Roeder","given":"G."}],"issued":{"date-parts":[["1983",4,1]]}}}],"schema":"https://github.com/citation-style-language/schema/raw/master/csl-citation.json"} </w:instrText>
      </w:r>
      <w:r w:rsidR="00AF0EF2" w:rsidRPr="000313B4">
        <w:fldChar w:fldCharType="separate"/>
      </w:r>
      <w:r w:rsidR="00372BF8" w:rsidRPr="000313B4">
        <w:rPr>
          <w:noProof/>
        </w:rPr>
        <w:t>(Shirleen Roeder 1983)</w:t>
      </w:r>
      <w:r w:rsidR="00AF0EF2" w:rsidRPr="000313B4">
        <w:fldChar w:fldCharType="end"/>
      </w:r>
      <w:r w:rsidR="00F112AA" w:rsidRPr="000313B4">
        <w:t xml:space="preserve"> in Pst-DK0911 in its recent past during sexual reproduction cycles. This hypothesis is most parsimonious with the observed data. Alternatively, the </w:t>
      </w:r>
      <w:r w:rsidR="00034B3D" w:rsidRPr="000313B4">
        <w:t>extended</w:t>
      </w:r>
      <w:r w:rsidR="00F112AA" w:rsidRPr="000313B4">
        <w:t xml:space="preserve"> asexual reproduction cycles in Pst-104E might have led to an increase in TE content in the absence of TE purging and </w:t>
      </w:r>
      <w:r w:rsidR="00772D51" w:rsidRPr="000313B4">
        <w:t>continuous</w:t>
      </w:r>
      <w:r w:rsidR="00F112AA" w:rsidRPr="000313B4">
        <w:t xml:space="preserve"> TE activity during infection. The latter has been recently shown for </w:t>
      </w:r>
      <w:proofErr w:type="spellStart"/>
      <w:r w:rsidR="00F112AA" w:rsidRPr="000313B4">
        <w:rPr>
          <w:i/>
        </w:rPr>
        <w:t>Zymoseptoria</w:t>
      </w:r>
      <w:proofErr w:type="spellEnd"/>
      <w:r w:rsidR="00F112AA" w:rsidRPr="000313B4">
        <w:rPr>
          <w:i/>
        </w:rPr>
        <w:t xml:space="preserve"> </w:t>
      </w:r>
      <w:proofErr w:type="spellStart"/>
      <w:r w:rsidR="00F112AA" w:rsidRPr="000313B4">
        <w:rPr>
          <w:i/>
        </w:rPr>
        <w:t>tritici</w:t>
      </w:r>
      <w:proofErr w:type="spellEnd"/>
      <w:r w:rsidR="00F112AA" w:rsidRPr="000313B4">
        <w:t xml:space="preserve"> in which specific TE families are </w:t>
      </w:r>
      <w:r w:rsidR="000E1CEE" w:rsidRPr="000313B4">
        <w:t>expressed</w:t>
      </w:r>
      <w:r w:rsidR="00F112AA" w:rsidRPr="000313B4">
        <w:t xml:space="preserve"> during the infection of wheat</w:t>
      </w:r>
      <w:r w:rsidR="008736BE" w:rsidRPr="000313B4">
        <w:t xml:space="preserve"> </w:t>
      </w:r>
      <w:r w:rsidR="008736BE" w:rsidRPr="000313B4">
        <w:fldChar w:fldCharType="begin"/>
      </w:r>
      <w:r w:rsidR="00B96D16" w:rsidRPr="000313B4">
        <w:instrText xml:space="preserve"> ADDIN ZOTERO_ITEM CSL_CITATION {"citationID":"NXisDcpp","properties":{"formattedCitation":"(Fouch\\uc0\\u233{} et al. 2020)","plainCitation":"(Fouché et al. 2020)","noteIndex":0},"citationItems":[{"id":17203,"uris":["http://zotero.org/users/1734563/items/Z8JJ9FT3"],"uri":["http://zotero.org/users/1734563/items/Z8JJ9FT3"],"itemData":{"id":17203,"type":"article-journal","abstract":"Abstract.  Transposable elements (TEs) are drivers of genome evolution and affect the expression landscape of the host genome. Stress is a major factor inducing","container-title":"Molecular Biology and Evolution","DOI":"10.1093/molbev/msz216","ISSN":"0737-4038","issue":"1","journalAbbreviation":"Mol Biol Evol","language":"en","page":"221-239","source":"academic.oup.com","title":"Stress-Driven Transposable Element De-repression Dynamics and Virulence Evolution in a Fungal Pathogen","volume":"37","author":[{"family":"Fouché","given":"Simone"},{"family":"Badet","given":"Thomas"},{"family":"Oggenfuss","given":"Ursula"},{"family":"Plissonneau","given":"Clémence"},{"family":"Francisco","given":"Carolina Sardinha"},{"family":"Croll","given":"Daniel"}],"issued":{"date-parts":[["2020",1,1]]}}}],"schema":"https://github.com/citation-style-language/schema/raw/master/csl-citation.json"} </w:instrText>
      </w:r>
      <w:r w:rsidR="008736BE" w:rsidRPr="000313B4">
        <w:fldChar w:fldCharType="separate"/>
      </w:r>
      <w:r w:rsidR="00B96D16" w:rsidRPr="000313B4">
        <w:rPr>
          <w:lang w:val="en-GB"/>
        </w:rPr>
        <w:t>(Fouché et al. 2020)</w:t>
      </w:r>
      <w:r w:rsidR="008736BE" w:rsidRPr="000313B4">
        <w:fldChar w:fldCharType="end"/>
      </w:r>
      <w:r w:rsidR="00F112AA" w:rsidRPr="000313B4">
        <w:t>. The upregulation of specific TE families during infection was isolate specific, which could explain the difference of relative abundance of some TE families over others. Indeed, TEs are the most variable genomic regions between Pst-DK0911 and Pst-104E as measure</w:t>
      </w:r>
      <w:r w:rsidR="00772D51" w:rsidRPr="000313B4">
        <w:t>d</w:t>
      </w:r>
      <w:r w:rsidR="00F112AA" w:rsidRPr="000313B4">
        <w:t xml:space="preserve"> at the superfamily level. In the future, it will be important to explore the expression of TEs in several </w:t>
      </w:r>
      <w:r w:rsidR="00F112AA" w:rsidRPr="000313B4">
        <w:rPr>
          <w:i/>
        </w:rPr>
        <w:t>P</w:t>
      </w:r>
      <w:r w:rsidR="00F112AA" w:rsidRPr="000313B4">
        <w:t xml:space="preserve">. </w:t>
      </w:r>
      <w:proofErr w:type="spellStart"/>
      <w:r w:rsidR="00F112AA" w:rsidRPr="000313B4">
        <w:rPr>
          <w:i/>
        </w:rPr>
        <w:t>striiformis</w:t>
      </w:r>
      <w:proofErr w:type="spellEnd"/>
      <w:r w:rsidR="00F112AA" w:rsidRPr="000313B4">
        <w:t xml:space="preserve"> f. sp</w:t>
      </w:r>
      <w:r w:rsidR="00F112AA" w:rsidRPr="000313B4">
        <w:rPr>
          <w:i/>
        </w:rPr>
        <w:t>.</w:t>
      </w:r>
      <w:r w:rsidR="00F112AA" w:rsidRPr="000313B4">
        <w:t xml:space="preserve"> </w:t>
      </w:r>
      <w:proofErr w:type="spellStart"/>
      <w:r w:rsidR="00F112AA" w:rsidRPr="000313B4">
        <w:rPr>
          <w:i/>
        </w:rPr>
        <w:t>tritici</w:t>
      </w:r>
      <w:proofErr w:type="spellEnd"/>
      <w:r w:rsidR="00F112AA" w:rsidRPr="000313B4">
        <w:rPr>
          <w:i/>
        </w:rPr>
        <w:t xml:space="preserve"> </w:t>
      </w:r>
      <w:r w:rsidR="00457C4F" w:rsidRPr="000313B4">
        <w:rPr>
          <w:iCs/>
        </w:rPr>
        <w:t xml:space="preserve">isolates </w:t>
      </w:r>
      <w:r w:rsidR="00F112AA" w:rsidRPr="000313B4">
        <w:t xml:space="preserve">during the infection of wheat. In addition, it would be fascinating to perform whole genome comparative analysis of a time series of PstS0 isolates available in the Stubbs collection ranging from the 1950s to the </w:t>
      </w:r>
      <w:r w:rsidR="00BE24C1" w:rsidRPr="000313B4">
        <w:t xml:space="preserve">1990s </w:t>
      </w:r>
      <w:r w:rsidR="00C84ECF" w:rsidRPr="000313B4">
        <w:t xml:space="preserve">(collected by </w:t>
      </w:r>
      <w:r w:rsidR="007B2080" w:rsidRPr="000313B4">
        <w:t xml:space="preserve">R.W. Stubbs, Wageningen University) </w:t>
      </w:r>
      <w:r w:rsidR="00BE24C1" w:rsidRPr="000313B4">
        <w:t>and later on expanded until today by the Global Rust Reference Center</w:t>
      </w:r>
      <w:r w:rsidR="00133270" w:rsidRPr="000313B4">
        <w:t xml:space="preserve"> </w:t>
      </w:r>
      <w:r w:rsidR="00133270" w:rsidRPr="000313B4">
        <w:fldChar w:fldCharType="begin"/>
      </w:r>
      <w:r w:rsidR="00372BF8" w:rsidRPr="000313B4">
        <w:instrText xml:space="preserve"> ADDIN ZOTERO_ITEM CSL_CITATION {"citationID":"tbmImcAk","properties":{"formattedCitation":"(Thach et al. 2015)","plainCitation":"(Thach et al. 2015)","noteIndex":0},"citationItems":[{"id":4827,"uris":["http://zotero.org/users/1734563/items/78TZNIBK"],"uri":["http://zotero.org/users/1734563/items/78TZNIBK"],"itemData":{"id":4827,"type":"article-journal","abstract":"A unique collection of spore samples of Puccinia striiformis, often referred to as the ‘Stubbs collection’, has been stored in liquid nitrogen from 18 to 45 years. A subset of samples representing 35 countries and 28 years was investigated to assess recovery rate, race identity and previously undetected virulence. A new method for recovery using an airbrush sprayer and Novec™ 7100 for inoculating the host plants was highly successful. Ninety-six percent of 231 isolates were recovered. Virulence phenotyping was done using differential sets of wheat genotypes representing specific-resistance genes. A total of 181 samples represented single genotypes (isolates), whereas 40 samples consisted of at least two genotypes. Race identity was confirmed for 102 of 181 single-genotype isolates. The virulence phenotype was updated for additional 44 isolates based on improved resolution of results because of updated and more informative wheat-differential sets. The remaining 35 isolates showed discrepancies for one or more virulences when compared with past results. Additional virulences corresponding to Yr17, Yr25 and Yr27, respectively, which were not assayed originally, were discovered. The value of biological collections for research and plant breeding is discussed along with the challenges of maintaining collections of biotrophic microorganisms.","container-title":"Annals of Applied Biology","DOI":"10.1111/aab.12227","ISSN":"1744-7348","issue":"3","journalAbbreviation":"Ann Appl Biol","language":"en","page":"314-326","source":"Wiley Online Library","title":"Recovery and virulence phenotyping of the historic ‘Stubbs collection’ of the yellow rust fungus Puccinia striiformis from wheat","volume":"167","author":[{"family":"Thach","given":"T."},{"family":"Ali","given":"S."},{"family":"Justesen","given":"A.f."},{"family":"Rodriguez-Algaba","given":"J."},{"family":"Hovmøller","given":"M.s."}],"issued":{"date-parts":[["2015",11,1]]}}}],"schema":"https://github.com/citation-style-language/schema/raw/master/csl-citation.json"} </w:instrText>
      </w:r>
      <w:r w:rsidR="00133270" w:rsidRPr="000313B4">
        <w:fldChar w:fldCharType="separate"/>
      </w:r>
      <w:r w:rsidR="00372BF8" w:rsidRPr="000313B4">
        <w:rPr>
          <w:noProof/>
        </w:rPr>
        <w:t>(Thach et al. 2015)</w:t>
      </w:r>
      <w:r w:rsidR="00133270" w:rsidRPr="000313B4">
        <w:fldChar w:fldCharType="end"/>
      </w:r>
      <w:r w:rsidR="00F112AA" w:rsidRPr="000313B4">
        <w:t xml:space="preserve">. These analyses could directly reveal the impact of long-term asexual reproduction on genome architecture, heterozygosity, and TE movement and plasticity. </w:t>
      </w:r>
    </w:p>
    <w:p w14:paraId="5B04457F" w14:textId="77777777" w:rsidR="00BB31F3" w:rsidRPr="000313B4" w:rsidRDefault="00BB31F3"/>
    <w:p w14:paraId="5B044580" w14:textId="465889B7" w:rsidR="00BB31F3" w:rsidRPr="000313B4" w:rsidRDefault="00F112AA" w:rsidP="009B1E35">
      <w:pPr>
        <w:spacing w:line="360" w:lineRule="auto"/>
        <w:rPr>
          <w:u w:val="single"/>
        </w:rPr>
      </w:pPr>
      <w:r w:rsidRPr="000313B4">
        <w:rPr>
          <w:u w:val="single"/>
        </w:rPr>
        <w:lastRenderedPageBreak/>
        <w:t xml:space="preserve">Effector evolution in </w:t>
      </w:r>
      <w:r w:rsidRPr="000313B4">
        <w:rPr>
          <w:i/>
          <w:u w:val="single"/>
        </w:rPr>
        <w:t>P</w:t>
      </w:r>
      <w:r w:rsidRPr="000313B4">
        <w:rPr>
          <w:u w:val="single"/>
        </w:rPr>
        <w:t xml:space="preserve">. </w:t>
      </w:r>
      <w:proofErr w:type="spellStart"/>
      <w:r w:rsidRPr="000313B4">
        <w:rPr>
          <w:i/>
          <w:u w:val="single"/>
        </w:rPr>
        <w:t>striiformis</w:t>
      </w:r>
      <w:proofErr w:type="spellEnd"/>
      <w:r w:rsidRPr="000313B4">
        <w:rPr>
          <w:u w:val="single"/>
        </w:rPr>
        <w:t xml:space="preserve"> f. sp</w:t>
      </w:r>
      <w:r w:rsidRPr="000313B4">
        <w:rPr>
          <w:i/>
          <w:u w:val="single"/>
        </w:rPr>
        <w:t>.</w:t>
      </w:r>
      <w:r w:rsidRPr="000313B4">
        <w:rPr>
          <w:u w:val="single"/>
        </w:rPr>
        <w:t xml:space="preserve"> </w:t>
      </w:r>
      <w:proofErr w:type="spellStart"/>
      <w:r w:rsidRPr="000313B4">
        <w:rPr>
          <w:i/>
          <w:u w:val="single"/>
        </w:rPr>
        <w:t>tritici</w:t>
      </w:r>
      <w:proofErr w:type="spellEnd"/>
      <w:r w:rsidRPr="000313B4">
        <w:rPr>
          <w:i/>
          <w:u w:val="single"/>
        </w:rPr>
        <w:t xml:space="preserve"> </w:t>
      </w:r>
      <w:r w:rsidRPr="000313B4">
        <w:rPr>
          <w:u w:val="single"/>
        </w:rPr>
        <w:t>and beyond</w:t>
      </w:r>
    </w:p>
    <w:p w14:paraId="5B044581" w14:textId="772B03B6" w:rsidR="00BB31F3" w:rsidRPr="000313B4" w:rsidRDefault="007A6A09" w:rsidP="004F7033">
      <w:pPr>
        <w:spacing w:line="360" w:lineRule="auto"/>
        <w:jc w:val="both"/>
        <w:rPr>
          <w:iCs/>
        </w:rPr>
      </w:pPr>
      <w:r w:rsidRPr="000313B4">
        <w:t>Clear</w:t>
      </w:r>
      <w:r w:rsidR="003747EF" w:rsidRPr="000313B4">
        <w:t>ly</w:t>
      </w:r>
      <w:r w:rsidRPr="000313B4">
        <w:t xml:space="preserve"> candidate effectors are not compartmentalized</w:t>
      </w:r>
      <w:r w:rsidR="005C4F42" w:rsidRPr="000313B4">
        <w:t xml:space="preserve"> or linked to TEs in </w:t>
      </w:r>
      <w:r w:rsidR="005C4F42" w:rsidRPr="000313B4">
        <w:rPr>
          <w:i/>
        </w:rPr>
        <w:t>P</w:t>
      </w:r>
      <w:r w:rsidR="005C4F42" w:rsidRPr="000313B4">
        <w:t xml:space="preserve">. </w:t>
      </w:r>
      <w:proofErr w:type="spellStart"/>
      <w:r w:rsidR="005C4F42" w:rsidRPr="000313B4">
        <w:rPr>
          <w:i/>
        </w:rPr>
        <w:t>striiformis</w:t>
      </w:r>
      <w:proofErr w:type="spellEnd"/>
      <w:r w:rsidR="005C4F42" w:rsidRPr="000313B4">
        <w:t xml:space="preserve"> f. sp</w:t>
      </w:r>
      <w:r w:rsidR="005C4F42" w:rsidRPr="000313B4">
        <w:rPr>
          <w:i/>
        </w:rPr>
        <w:t>.</w:t>
      </w:r>
      <w:r w:rsidR="005C4F42" w:rsidRPr="000313B4">
        <w:t xml:space="preserve"> </w:t>
      </w:r>
      <w:proofErr w:type="spellStart"/>
      <w:r w:rsidR="005C4F42" w:rsidRPr="000313B4">
        <w:rPr>
          <w:i/>
        </w:rPr>
        <w:t>tritici</w:t>
      </w:r>
      <w:proofErr w:type="spellEnd"/>
      <w:r w:rsidR="005C4F42" w:rsidRPr="000313B4">
        <w:rPr>
          <w:i/>
        </w:rPr>
        <w:t xml:space="preserve"> </w:t>
      </w:r>
      <w:r w:rsidR="00ED3437" w:rsidRPr="000313B4">
        <w:rPr>
          <w:iCs/>
        </w:rPr>
        <w:fldChar w:fldCharType="begin"/>
      </w:r>
      <w:r w:rsidR="00372BF8" w:rsidRPr="000313B4">
        <w:rPr>
          <w:iCs/>
        </w:rPr>
        <w:instrText xml:space="preserve"> ADDIN ZOTERO_ITEM CSL_CITATION {"citationID":"ZhIqy3ar","properties":{"formattedCitation":"(Schwessinger et al. 2018; Xia, Wang, Yin, Cornejo, Scot H. Hulbert, et al. 2018)","plainCitation":"(Schwessinger et al. 2018; Xia, Wang, Yin, Cornejo, Scot H. Hulbert, et al. 2018)","noteIndex":0},"citationItems":[{"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label":"page"},{"id":15505,"uris":["http://zotero.org/users/1734563/items/PPD9XHWD"],"uri":["http://zotero.org/users/1734563/items/PPD9XHWD"],"itemData":{"id":15505,"type":"article-journal","abstract":"Plant fungal pathogens can rapidly evolve and adapt to new environmental conditions in response to sudden changes of host populations in agro-ecosystems. However, the genomic basis of their host adaptation, especially at the forma specialis level, remains unclear.","container-title":"BMC Genomics","DOI":"10.1186/s12864-018-5041-y","ISSN":"1471-2164","issue":"1","journalAbbreviation":"BMC Genomics","note":"00000","page":"664","source":"BioMed Central","title":"Genomic insights into host adaptation between the wheat stripe rust pathogen (Puccinia striiformis f. sp. tritici) and the barley stripe rust pathogen (Puccinia striiformis f. sp. hordei)","volume":"19","author":[{"family":"Xia","given":"Chongjing"},{"family":"Wang","given":"Meinan"},{"family":"Yin","given":"Chuntao"},{"family":"Cornejo","given":"Omar E."},{"family":"Hulbert","given":"Scot H."},{"family":"Chen","given":"Xianming"}],"issued":{"date-parts":[["2018",9,12]]}},"label":"page"}],"schema":"https://github.com/citation-style-language/schema/raw/master/csl-citation.json"} </w:instrText>
      </w:r>
      <w:r w:rsidR="00ED3437" w:rsidRPr="000313B4">
        <w:rPr>
          <w:iCs/>
        </w:rPr>
        <w:fldChar w:fldCharType="separate"/>
      </w:r>
      <w:r w:rsidR="00372BF8" w:rsidRPr="000313B4">
        <w:rPr>
          <w:iCs/>
          <w:noProof/>
          <w:lang w:val="en-US"/>
        </w:rPr>
        <w:t>(Schwessinger et al. 2018; Xia et al. 2018)</w:t>
      </w:r>
      <w:r w:rsidR="00ED3437" w:rsidRPr="000313B4">
        <w:rPr>
          <w:iCs/>
        </w:rPr>
        <w:fldChar w:fldCharType="end"/>
      </w:r>
      <w:r w:rsidR="00243BDB" w:rsidRPr="000313B4">
        <w:rPr>
          <w:iCs/>
          <w:lang w:val="en-US"/>
        </w:rPr>
        <w:t xml:space="preserve">. </w:t>
      </w:r>
      <w:r w:rsidR="00A10E74" w:rsidRPr="000313B4">
        <w:rPr>
          <w:iCs/>
        </w:rPr>
        <w:t xml:space="preserve">The availability of two </w:t>
      </w:r>
      <w:r w:rsidR="00371FAB" w:rsidRPr="000313B4">
        <w:rPr>
          <w:iCs/>
        </w:rPr>
        <w:t>haplotype-aware assembl</w:t>
      </w:r>
      <w:r w:rsidR="009B1E35" w:rsidRPr="000313B4">
        <w:rPr>
          <w:iCs/>
        </w:rPr>
        <w:t>ies</w:t>
      </w:r>
      <w:r w:rsidR="00371FAB" w:rsidRPr="000313B4">
        <w:rPr>
          <w:iCs/>
        </w:rPr>
        <w:t xml:space="preserve"> </w:t>
      </w:r>
      <w:r w:rsidR="002A4A62" w:rsidRPr="000313B4">
        <w:rPr>
          <w:iCs/>
        </w:rPr>
        <w:t>allowed</w:t>
      </w:r>
      <w:r w:rsidR="00371FAB" w:rsidRPr="000313B4">
        <w:rPr>
          <w:iCs/>
        </w:rPr>
        <w:t xml:space="preserve"> us</w:t>
      </w:r>
      <w:r w:rsidR="00CD7E95" w:rsidRPr="000313B4">
        <w:rPr>
          <w:iCs/>
        </w:rPr>
        <w:t xml:space="preserve"> to </w:t>
      </w:r>
      <w:r w:rsidR="00371FAB" w:rsidRPr="000313B4">
        <w:rPr>
          <w:iCs/>
        </w:rPr>
        <w:t xml:space="preserve">test if </w:t>
      </w:r>
      <w:r w:rsidR="003855B7" w:rsidRPr="000313B4">
        <w:rPr>
          <w:iCs/>
        </w:rPr>
        <w:t xml:space="preserve">candidate effectors </w:t>
      </w:r>
      <w:r w:rsidR="003855B7" w:rsidRPr="000313B4">
        <w:t>behave</w:t>
      </w:r>
      <w:r w:rsidR="003855B7" w:rsidRPr="000313B4">
        <w:rPr>
          <w:iCs/>
        </w:rPr>
        <w:t xml:space="preserve"> differently compared to other genes in terms of synteny. </w:t>
      </w:r>
      <w:r w:rsidR="00213A5C" w:rsidRPr="000313B4">
        <w:rPr>
          <w:iCs/>
        </w:rPr>
        <w:t xml:space="preserve">Overall, </w:t>
      </w:r>
      <w:r w:rsidR="004B5131" w:rsidRPr="000313B4">
        <w:rPr>
          <w:iCs/>
        </w:rPr>
        <w:t xml:space="preserve">candidate effectors did not behave </w:t>
      </w:r>
      <w:r w:rsidR="00307706" w:rsidRPr="000313B4">
        <w:rPr>
          <w:iCs/>
        </w:rPr>
        <w:t xml:space="preserve">strikingly </w:t>
      </w:r>
      <w:r w:rsidR="004B5131" w:rsidRPr="000313B4">
        <w:t>differently from</w:t>
      </w:r>
      <w:r w:rsidR="004B5131" w:rsidRPr="000313B4">
        <w:rPr>
          <w:iCs/>
        </w:rPr>
        <w:t xml:space="preserve"> all genes.</w:t>
      </w:r>
      <w:r w:rsidR="00307706" w:rsidRPr="000313B4">
        <w:rPr>
          <w:iCs/>
        </w:rPr>
        <w:t xml:space="preserve"> </w:t>
      </w:r>
      <w:r w:rsidR="004035B2" w:rsidRPr="000313B4">
        <w:rPr>
          <w:iCs/>
        </w:rPr>
        <w:t xml:space="preserve">Yet </w:t>
      </w:r>
      <w:r w:rsidR="00B54115" w:rsidRPr="000313B4">
        <w:rPr>
          <w:iCs/>
        </w:rPr>
        <w:t xml:space="preserve">comparison between candidate effectors and secreted proteins revealed that </w:t>
      </w:r>
      <w:r w:rsidR="00F22908" w:rsidRPr="000313B4">
        <w:t>fewer</w:t>
      </w:r>
      <w:r w:rsidR="00F22908" w:rsidRPr="000313B4">
        <w:rPr>
          <w:iCs/>
        </w:rPr>
        <w:t xml:space="preserve"> candidate effectors</w:t>
      </w:r>
      <w:r w:rsidR="004A2E2A" w:rsidRPr="000313B4">
        <w:rPr>
          <w:iCs/>
        </w:rPr>
        <w:t>,</w:t>
      </w:r>
      <w:r w:rsidR="00F22908" w:rsidRPr="000313B4">
        <w:rPr>
          <w:iCs/>
        </w:rPr>
        <w:t xml:space="preserve"> and especially </w:t>
      </w:r>
      <w:proofErr w:type="spellStart"/>
      <w:r w:rsidR="00F22908" w:rsidRPr="000313B4">
        <w:rPr>
          <w:iCs/>
        </w:rPr>
        <w:t>EffectorP</w:t>
      </w:r>
      <w:proofErr w:type="spellEnd"/>
      <w:r w:rsidR="00F22908" w:rsidRPr="000313B4">
        <w:rPr>
          <w:iCs/>
        </w:rPr>
        <w:t xml:space="preserve"> predicted candidates</w:t>
      </w:r>
      <w:r w:rsidR="004A2E2A" w:rsidRPr="000313B4">
        <w:rPr>
          <w:iCs/>
        </w:rPr>
        <w:t>,</w:t>
      </w:r>
      <w:r w:rsidR="00F22908" w:rsidRPr="000313B4">
        <w:rPr>
          <w:iCs/>
        </w:rPr>
        <w:t xml:space="preserve"> are </w:t>
      </w:r>
      <w:r w:rsidR="000514BA" w:rsidRPr="000313B4">
        <w:rPr>
          <w:iCs/>
        </w:rPr>
        <w:t>within a synteny block</w:t>
      </w:r>
      <w:r w:rsidR="004A2E2A" w:rsidRPr="000313B4">
        <w:rPr>
          <w:iCs/>
        </w:rPr>
        <w:t xml:space="preserve"> at any given </w:t>
      </w:r>
      <w:r w:rsidR="00A42DB3" w:rsidRPr="000313B4">
        <w:rPr>
          <w:iCs/>
        </w:rPr>
        <w:t>allowed gap-size.</w:t>
      </w:r>
      <w:r w:rsidR="00FB39B0" w:rsidRPr="000313B4">
        <w:rPr>
          <w:iCs/>
        </w:rPr>
        <w:t xml:space="preserve"> This might suggest that these genes have a higher turn-over in regions of the genome that </w:t>
      </w:r>
      <w:r w:rsidR="00FB39B0" w:rsidRPr="000313B4">
        <w:t>have</w:t>
      </w:r>
      <w:r w:rsidR="00FB39B0" w:rsidRPr="000313B4">
        <w:rPr>
          <w:iCs/>
        </w:rPr>
        <w:t xml:space="preserve"> increased </w:t>
      </w:r>
      <w:r w:rsidR="009554D9" w:rsidRPr="000313B4">
        <w:rPr>
          <w:iCs/>
        </w:rPr>
        <w:t xml:space="preserve">recombination </w:t>
      </w:r>
      <w:r w:rsidR="009554D9" w:rsidRPr="000313B4">
        <w:t>rates.</w:t>
      </w:r>
      <w:r w:rsidR="00A42DB3" w:rsidRPr="000313B4">
        <w:rPr>
          <w:iCs/>
        </w:rPr>
        <w:t xml:space="preserve"> Future studies capturing more of the genetic di</w:t>
      </w:r>
      <w:r w:rsidR="00A25A45" w:rsidRPr="000313B4">
        <w:rPr>
          <w:iCs/>
        </w:rPr>
        <w:t xml:space="preserve">versity of </w:t>
      </w:r>
      <w:r w:rsidR="00A25A45" w:rsidRPr="000313B4">
        <w:rPr>
          <w:i/>
        </w:rPr>
        <w:t>P</w:t>
      </w:r>
      <w:r w:rsidR="00A25A45" w:rsidRPr="000313B4">
        <w:t xml:space="preserve">. </w:t>
      </w:r>
      <w:proofErr w:type="spellStart"/>
      <w:r w:rsidR="00A25A45" w:rsidRPr="000313B4">
        <w:rPr>
          <w:i/>
        </w:rPr>
        <w:t>striiformis</w:t>
      </w:r>
      <w:proofErr w:type="spellEnd"/>
      <w:r w:rsidR="00A25A45" w:rsidRPr="000313B4">
        <w:t xml:space="preserve"> f. sp</w:t>
      </w:r>
      <w:r w:rsidR="00A25A45" w:rsidRPr="000313B4">
        <w:rPr>
          <w:i/>
        </w:rPr>
        <w:t>.</w:t>
      </w:r>
      <w:r w:rsidR="00A25A45" w:rsidRPr="000313B4">
        <w:t xml:space="preserve"> </w:t>
      </w:r>
      <w:proofErr w:type="spellStart"/>
      <w:r w:rsidR="00A25A45" w:rsidRPr="000313B4">
        <w:rPr>
          <w:i/>
        </w:rPr>
        <w:t>tritici</w:t>
      </w:r>
      <w:proofErr w:type="spellEnd"/>
      <w:r w:rsidR="00A25A45" w:rsidRPr="000313B4">
        <w:rPr>
          <w:iCs/>
        </w:rPr>
        <w:t xml:space="preserve"> with haplotype aware assemblies will answer if this trend </w:t>
      </w:r>
      <w:r w:rsidR="009554D9" w:rsidRPr="000313B4">
        <w:rPr>
          <w:iCs/>
        </w:rPr>
        <w:t xml:space="preserve">of reduced synteny of candidate effectors </w:t>
      </w:r>
      <w:r w:rsidR="00A25A45" w:rsidRPr="000313B4">
        <w:rPr>
          <w:iCs/>
        </w:rPr>
        <w:t xml:space="preserve">holds true in general. </w:t>
      </w:r>
      <w:r w:rsidR="00575266" w:rsidRPr="000313B4">
        <w:rPr>
          <w:iCs/>
        </w:rPr>
        <w:t xml:space="preserve">Overall, candidate effectors were well conserved between our two isolates and </w:t>
      </w:r>
      <w:r w:rsidR="00844A94" w:rsidRPr="000313B4">
        <w:rPr>
          <w:iCs/>
        </w:rPr>
        <w:t xml:space="preserve">not enriched in presence absence polymorphisms. Yet we could </w:t>
      </w:r>
      <w:r w:rsidR="00D64709" w:rsidRPr="000313B4">
        <w:rPr>
          <w:iCs/>
        </w:rPr>
        <w:t>observe</w:t>
      </w:r>
      <w:r w:rsidR="00844A94" w:rsidRPr="000313B4">
        <w:rPr>
          <w:iCs/>
        </w:rPr>
        <w:t xml:space="preserve"> two distinct populations of candidate effectors. </w:t>
      </w:r>
      <w:r w:rsidR="00D64709" w:rsidRPr="000313B4">
        <w:rPr>
          <w:iCs/>
        </w:rPr>
        <w:t xml:space="preserve">About </w:t>
      </w:r>
      <w:r w:rsidR="003E0032" w:rsidRPr="000313B4">
        <w:rPr>
          <w:iCs/>
        </w:rPr>
        <w:t>7</w:t>
      </w:r>
      <w:r w:rsidR="00844A94" w:rsidRPr="000313B4">
        <w:rPr>
          <w:iCs/>
        </w:rPr>
        <w:t>0% of al</w:t>
      </w:r>
      <w:r w:rsidR="00D64709" w:rsidRPr="000313B4">
        <w:rPr>
          <w:iCs/>
        </w:rPr>
        <w:t>l candidate effectors were invariable between the two isol</w:t>
      </w:r>
      <w:r w:rsidR="00004FC7" w:rsidRPr="000313B4">
        <w:rPr>
          <w:iCs/>
        </w:rPr>
        <w:t>ates.</w:t>
      </w:r>
      <w:r w:rsidR="00835AC3" w:rsidRPr="000313B4">
        <w:rPr>
          <w:iCs/>
        </w:rPr>
        <w:t xml:space="preserve"> </w:t>
      </w:r>
      <w:r w:rsidR="003E0032" w:rsidRPr="000313B4">
        <w:t>These might be core effectors required for plant infection of this obligate biotroph with a focus on wheat or not under selection by the plant immune system within the experienced environments.</w:t>
      </w:r>
      <w:r w:rsidR="00004FC7" w:rsidRPr="000313B4">
        <w:rPr>
          <w:iCs/>
        </w:rPr>
        <w:t xml:space="preserve"> At the same time the remaining set of candidate effectors </w:t>
      </w:r>
      <w:r w:rsidR="008308DD" w:rsidRPr="000313B4">
        <w:rPr>
          <w:iCs/>
        </w:rPr>
        <w:t xml:space="preserve">displayed an </w:t>
      </w:r>
      <w:r w:rsidR="008308DD" w:rsidRPr="000313B4">
        <w:t>increased</w:t>
      </w:r>
      <w:r w:rsidR="008308DD" w:rsidRPr="000313B4">
        <w:rPr>
          <w:iCs/>
        </w:rPr>
        <w:t xml:space="preserve"> level of variation and </w:t>
      </w:r>
      <w:proofErr w:type="spellStart"/>
      <w:r w:rsidR="004E7BBF" w:rsidRPr="000313B4">
        <w:rPr>
          <w:iCs/>
        </w:rPr>
        <w:t>dN:dS</w:t>
      </w:r>
      <w:proofErr w:type="spellEnd"/>
      <w:r w:rsidR="004E7BBF" w:rsidRPr="000313B4">
        <w:rPr>
          <w:iCs/>
        </w:rPr>
        <w:t xml:space="preserve"> </w:t>
      </w:r>
      <w:r w:rsidR="004E7BBF" w:rsidRPr="000313B4">
        <w:t>ratios</w:t>
      </w:r>
      <w:r w:rsidR="00DB3F65" w:rsidRPr="000313B4">
        <w:t>, which is likely caused by specific selection pressures exerted by the plant immune system</w:t>
      </w:r>
      <w:r w:rsidR="004E7BBF" w:rsidRPr="000313B4">
        <w:rPr>
          <w:iCs/>
        </w:rPr>
        <w:t>. This was especially visible in Pst-104E</w:t>
      </w:r>
      <w:r w:rsidR="00A96E4C" w:rsidRPr="000313B4">
        <w:rPr>
          <w:iCs/>
        </w:rPr>
        <w:t>. This</w:t>
      </w:r>
      <w:r w:rsidR="004E7BBF" w:rsidRPr="000313B4">
        <w:rPr>
          <w:iCs/>
        </w:rPr>
        <w:t xml:space="preserve"> is consi</w:t>
      </w:r>
      <w:r w:rsidR="00A96E4C" w:rsidRPr="000313B4">
        <w:rPr>
          <w:iCs/>
        </w:rPr>
        <w:t xml:space="preserve">stent with the fact that Pst-104E is more heterozygous with more distinct candidate effector </w:t>
      </w:r>
      <w:r w:rsidR="00CC2367" w:rsidRPr="000313B4">
        <w:rPr>
          <w:iCs/>
        </w:rPr>
        <w:t>genes</w:t>
      </w:r>
      <w:r w:rsidR="00A96E4C" w:rsidRPr="000313B4">
        <w:rPr>
          <w:iCs/>
        </w:rPr>
        <w:t xml:space="preserve"> </w:t>
      </w:r>
      <w:r w:rsidR="001C4C4F" w:rsidRPr="000313B4">
        <w:rPr>
          <w:iCs/>
        </w:rPr>
        <w:t>red</w:t>
      </w:r>
      <w:r w:rsidR="00B3127C" w:rsidRPr="000313B4">
        <w:rPr>
          <w:iCs/>
        </w:rPr>
        <w:t>ucing the reciprocal mapping rate</w:t>
      </w:r>
      <w:r w:rsidR="00CC2367" w:rsidRPr="000313B4">
        <w:rPr>
          <w:iCs/>
        </w:rPr>
        <w:t xml:space="preserve"> compared to Pst-DK0911</w:t>
      </w:r>
      <w:r w:rsidR="00B3127C" w:rsidRPr="000313B4">
        <w:rPr>
          <w:iCs/>
        </w:rPr>
        <w:t xml:space="preserve">. </w:t>
      </w:r>
      <w:r w:rsidR="00C92EA3" w:rsidRPr="000313B4">
        <w:rPr>
          <w:iCs/>
        </w:rPr>
        <w:t xml:space="preserve">Overall the difference effector repertoire between Pst-104E and Pst-DK0911 </w:t>
      </w:r>
      <w:r w:rsidR="001F6B35" w:rsidRPr="000313B4">
        <w:rPr>
          <w:iCs/>
        </w:rPr>
        <w:t xml:space="preserve">might explain the </w:t>
      </w:r>
      <w:r w:rsidR="001F6B35" w:rsidRPr="000313B4">
        <w:t>differences</w:t>
      </w:r>
      <w:r w:rsidR="001F6B35" w:rsidRPr="000313B4">
        <w:rPr>
          <w:iCs/>
        </w:rPr>
        <w:t xml:space="preserve"> in virulence </w:t>
      </w:r>
      <w:r w:rsidR="001F6B35" w:rsidRPr="000313B4">
        <w:t>profiles</w:t>
      </w:r>
      <w:r w:rsidR="001F6B35" w:rsidRPr="000313B4">
        <w:rPr>
          <w:iCs/>
        </w:rPr>
        <w:t xml:space="preserve"> </w:t>
      </w:r>
      <w:r w:rsidR="00874586" w:rsidRPr="000313B4">
        <w:rPr>
          <w:iCs/>
        </w:rPr>
        <w:t xml:space="preserve">or aggressiveness observed between these two </w:t>
      </w:r>
      <w:r w:rsidR="00656C15" w:rsidRPr="000313B4">
        <w:rPr>
          <w:i/>
        </w:rPr>
        <w:t>P</w:t>
      </w:r>
      <w:r w:rsidR="00656C15" w:rsidRPr="000313B4">
        <w:t xml:space="preserve">. </w:t>
      </w:r>
      <w:proofErr w:type="spellStart"/>
      <w:r w:rsidR="00656C15" w:rsidRPr="000313B4">
        <w:rPr>
          <w:i/>
        </w:rPr>
        <w:t>striiformis</w:t>
      </w:r>
      <w:proofErr w:type="spellEnd"/>
      <w:r w:rsidR="00656C15" w:rsidRPr="000313B4">
        <w:t xml:space="preserve"> f. sp</w:t>
      </w:r>
      <w:r w:rsidR="00656C15" w:rsidRPr="000313B4">
        <w:rPr>
          <w:i/>
        </w:rPr>
        <w:t>.</w:t>
      </w:r>
      <w:r w:rsidR="00656C15" w:rsidRPr="000313B4">
        <w:t xml:space="preserve"> </w:t>
      </w:r>
      <w:proofErr w:type="spellStart"/>
      <w:r w:rsidR="00656C15" w:rsidRPr="000313B4">
        <w:rPr>
          <w:i/>
        </w:rPr>
        <w:t>tritici</w:t>
      </w:r>
      <w:proofErr w:type="spellEnd"/>
      <w:r w:rsidR="00656C15" w:rsidRPr="000313B4">
        <w:rPr>
          <w:i/>
        </w:rPr>
        <w:t xml:space="preserve"> </w:t>
      </w:r>
      <w:r w:rsidR="00656C15" w:rsidRPr="000313B4">
        <w:t>lineages</w:t>
      </w:r>
      <w:r w:rsidR="00F005BF" w:rsidRPr="000313B4">
        <w:rPr>
          <w:iCs/>
        </w:rPr>
        <w:t xml:space="preserve"> </w:t>
      </w:r>
      <w:r w:rsidR="00F005BF" w:rsidRPr="000313B4">
        <w:rPr>
          <w:iCs/>
        </w:rPr>
        <w:fldChar w:fldCharType="begin"/>
      </w:r>
      <w:r w:rsidR="00372BF8" w:rsidRPr="000313B4">
        <w:rPr>
          <w:iCs/>
        </w:rPr>
        <w:instrText xml:space="preserve"> ADDIN ZOTERO_ITEM CSL_CITATION {"citationID":"ynTWBONl","properties":{"formattedCitation":"(Ali et al. 2017)","plainCitation":"(Ali et al. 2017)","noteIndex":0},"citationItems":[{"id":13468,"uris":["http://zotero.org/users/1734563/items/G3E4NIB7"],"uri":["http://zotero.org/users/1734563/items/G3E4NIB7"],"itemData":{"id":13468,"type":"article-journal","abstract":"We investigated whether the recent worldwide epidemics of wheat yellow rust were driven by races of few clonal lineage(s) or populations of divergent races. Race phenotyping of 887 genetically diverse Puccinia striiformis isolates sampled in 35 countries during 2009-2015, revealed that these epidemics were often driven by races from few but highly divergent genetic lineages. PstS1 was predominant in North America; PstS2 in West Asia and North Africa; and both PstS1 and PstS2 in East Africa. PstS4 was prevalent in Northern Europe on triticale; PstS5 and PstS9 were prevalent in Central Asia; whereas PstS6 was prevalent in epidemics in East Africa. PstS7, PstS8 and PstS10 represented three genetic lineages prevalent in Europe. Races from other lineages were in low frequencies. Virulence to Yr9 and Yr27 was common in epidemics in Africa and Asia, while virulence to Yr17 and Yr32 were prevalent in Europe, corresponding to widely deployed resistance genes. The highest diversity was observed in South Asian populations, where frequent recombination has been reported, and no particular race was predominant in this area. The results are discussed in light of the role of invasions in shaping pathogen population across geographical regions. The results emphasized the lack of predictability of emergence of new races with high epidemic potential, which stresses the need for additional investments in population biology and surveillance activities of pathogens on global food crops, and assessments of disease vulnerability of host varieties prior to their deployment at larger scales.","container-title":"Frontiers in Plant Science","DOI":"10.3389/fpls.2017.01057","ISSN":"1664-462X","journalAbbreviation":"Front. Plant Sci.","language":"English","source":"Frontiers","title":"Yellow Rust Epidemics Worldwide Were Caused by Pathogen Races from Divergent Genetic Lineages","URL":"http://journal.frontiersin.org/article/10.3389/fpls.2017.01057/full?utm_source=F-AAE&amp;utm_medium=EMLF&amp;utm_campaign=MRK_307979_66_PlantS_20170622_arts_B","volume":"8","author":[{"family":"Ali","given":"Sajid"},{"family":"Rodriguez-Algaba","given":"Julian"},{"family":"Thach","given":"Tine"},{"family":"Sørensen","given":"Chris K."},{"family":"Hansen","given":"Jens G."},{"family":"Lassen","given":"Poul"},{"family":"Nazari","given":"Kumarse"},{"family":"Hodson","given":"David P."},{"family":"Justesen","given":"Annemarie F."},{"family":"Hovmøller","given":"Mogens S."}],"accessed":{"date-parts":[["2017",6,29]]},"issued":{"date-parts":[["2017"]]}}}],"schema":"https://github.com/citation-style-language/schema/raw/master/csl-citation.json"} </w:instrText>
      </w:r>
      <w:r w:rsidR="00F005BF" w:rsidRPr="000313B4">
        <w:rPr>
          <w:iCs/>
        </w:rPr>
        <w:fldChar w:fldCharType="separate"/>
      </w:r>
      <w:r w:rsidR="00372BF8" w:rsidRPr="000313B4">
        <w:rPr>
          <w:iCs/>
          <w:noProof/>
        </w:rPr>
        <w:t>(Ali et al. 2017)</w:t>
      </w:r>
      <w:r w:rsidR="00F005BF" w:rsidRPr="000313B4">
        <w:rPr>
          <w:iCs/>
        </w:rPr>
        <w:fldChar w:fldCharType="end"/>
      </w:r>
      <w:r w:rsidR="00656C15" w:rsidRPr="000313B4">
        <w:rPr>
          <w:iCs/>
        </w:rPr>
        <w:t xml:space="preserve">. </w:t>
      </w:r>
    </w:p>
    <w:p w14:paraId="5B044582" w14:textId="77777777" w:rsidR="00BB31F3" w:rsidRPr="000313B4" w:rsidRDefault="00BB31F3" w:rsidP="004F7033">
      <w:pPr>
        <w:spacing w:line="360" w:lineRule="auto"/>
        <w:jc w:val="both"/>
      </w:pPr>
    </w:p>
    <w:p w14:paraId="5B044583" w14:textId="77777777" w:rsidR="00BB31F3" w:rsidRPr="000313B4" w:rsidRDefault="00F112AA" w:rsidP="004F7033">
      <w:pPr>
        <w:spacing w:line="360" w:lineRule="auto"/>
        <w:jc w:val="both"/>
        <w:rPr>
          <w:u w:val="single"/>
        </w:rPr>
      </w:pPr>
      <w:r w:rsidRPr="000313B4">
        <w:rPr>
          <w:u w:val="single"/>
        </w:rPr>
        <w:t>Evolution of wheat rust fungi</w:t>
      </w:r>
    </w:p>
    <w:p w14:paraId="6F735687" w14:textId="10183DE2" w:rsidR="00272C61" w:rsidRPr="000313B4" w:rsidRDefault="00DC42F6" w:rsidP="004F7033">
      <w:pPr>
        <w:spacing w:line="360" w:lineRule="auto"/>
        <w:jc w:val="both"/>
        <w:rPr>
          <w:iCs/>
        </w:rPr>
      </w:pPr>
      <w:r w:rsidRPr="000313B4">
        <w:t>Genome compartmentalization of effectors is absent in rusts</w:t>
      </w:r>
      <w:r w:rsidR="00F005BF" w:rsidRPr="000313B4">
        <w:t xml:space="preserve"> </w:t>
      </w:r>
      <w:r w:rsidR="001469B6" w:rsidRPr="000313B4">
        <w:fldChar w:fldCharType="begin"/>
      </w:r>
      <w:r w:rsidR="00372BF8" w:rsidRPr="000313B4">
        <w:instrText xml:space="preserve"> ADDIN ZOTERO_ITEM CSL_CITATION {"citationID":"G6vYlL5D","properties":{"formattedCitation":"(Duplessis et al. 2011; Miller et al. 2018; Schwessinger et al. 2018; Xia, Wang, Yin, Cornejo, Scot H. Hulbert, et al. 2018)","plainCitation":"(Duplessis et al. 2011; Miller et al. 2018; Schwessinger et al. 2018; Xia, Wang, Yin, Cornejo, Scot H. Hulbert, et al. 2018)","noteIndex":0},"citationItems":[{"id":1470,"uris":["http://zotero.org/users/1734563/items/M229DV62"],"uri":["http://zotero.org/users/1734563/items/M229DV62"],"itemData":{"id":1470,"type":"article-journal","abstract":"Rust fungi are some of the most devastating pathogens of crop plants. They are obligate biotrophs, which extract nutrients only from living plant tissues and cannot grow apart from their hosts. Their lifestyle has slowed the dissection of molecular mechanisms underlying host invasion and avoidance or suppression of plant innate immunity. We sequenced the 101-Mb genome of Melampsora larici-populina, the causal agent of poplar leaf rust, and the 89-Mb genome of Puccinia graminis f. sp. tritici, the causal agent of wheat and barley stem rust. We then compared the 16,399 predicted proteins of M. larici-populina with the 17,773 predicted proteins of P. graminis f. sp tritici. Genomic features related to their obligate biotrophic lifestyle include expanded lineage-specific gene families, a large repertoire of effector-like small secreted proteins, impaired nitrogen and sulfur assimilation pathways, and expanded families of amino acid and oligopeptide membrane transporters. The dramatic up-regulation of transcripts coding for small secreted proteins, secreted hydrolytic enzymes, and transporters in planta suggests that they play a role in host infection and nutrient acquisition. Some of these genomic hallmarks are mirrored in the genomes of other microbial eukaryotes that have independently evolved to infect plants, indicating convergent adaptation to a biotrophic existence inside plant cells.","container-title":"Proceedings of the National Academy of Sciences","DOI":"10.1073/pnas.1019315108","ISSN":"0027-8424, 1091-6490","issue":"22","journalAbbreviation":"PNAS","language":"en","note":"PMID: 21536894","page":"9166-9171","source":"www.pnas.org","title":"Obligate biotrophy features unraveled by the genomic analysis of rust fungi","volume":"108","author":[{"family":"Duplessis","given":"Sébastien"},{"family":"Cuomo","given":"Christina A."},{"family":"Lin","given":"Yao-Cheng"},{"family":"Aerts","given":"Andrea"},{"family":"Tisserant","given":"Emilie"},{"family":"Veneault-Fourrey","given":"Claire"},{"family":"Joly","given":"David L."},{"family":"Hacquard","given":"Stéphane"},{"family":"Amselem","given":"Joëlle"},{"family":"Cantarel","given":"Brandi L."},{"family":"Chiu","given":"Readman"},{"family":"Coutinho","given":"Pedro M."},{"family":"Feau","given":"Nicolas"},{"family":"Field","given":"Matthew"},{"family":"Frey","given":"Pascal"},{"family":"Gelhaye","given":"Eric"},{"family":"Goldberg","given":"Jonathan"},{"family":"Grabherr","given":"Manfred G."},{"family":"Kodira","given":"Chinnappa D."},{"family":"Kohler","given":"Annegret"},{"family":"Kües","given":"Ursula"},{"family":"Lindquist","given":"Erika A."},{"family":"Lucas","given":"Susan M."},{"family":"Mago","given":"Rohit"},{"family":"Mauceli","given":"Evan"},{"family":"Morin","given":"Emmanuelle"},{"family":"Murat","given":"Claude"},{"family":"Pangilinan","given":"Jasmyn L."},{"family":"Park","given":"Robert"},{"family":"Pearson","given":"Matthew"},{"family":"Quesneville","given":"Hadi"},{"family":"Rouhier","given":"Nicolas"},{"family":"Sakthikumar","given":"Sharadha"},{"family":"Salamov","given":"Asaf A."},{"family":"Schmutz","given":"Jeremy"},{"family":"Selles","given":"Benjamin"},{"family":"Shapiro","given":"Harris"},{"family":"Tanguay","given":"Philippe"},{"family":"Tuskan","given":"Gerald A."},{"family":"Henrissat","given":"Bernard"},{"family":"Peer","given":"Yves Van","dropping-particle":"de"},{"family":"Rouzé","given":"Pierre"},{"family":"Ellis","given":"Jeffrey G."},{"family":"Dodds","given":"Peter N."},{"family":"Schein","given":"Jacqueline E."},{"family":"Zhong","given":"Shaobin"},{"family":"Hamelin","given":"Richard C."},{"family":"Grigoriev","given":"Igor V."},{"family":"Szabo","given":"Les J."},{"family":"Martin","given":"Francis"}],"issued":{"date-parts":[["2011",5,31]]}},"label":"page"},{"id":14692,"uris":["http://zotero.org/users/1734563/items/ZS4NKV4Z"],"uri":["http://zotero.org/users/1734563/items/ZS4NKV4Z"],"itemData":{"id":14692,"type":"article-journal","abstract":"Oat crown rust, caused by the fungus Pucinnia coronata f. sp. avenae, is a devastating disease that impacts worldwide oat production. For much of its life cycle, P. coronata f. sp. avenae is dikaryotic, with two separate haploid nuclei that may vary in virulence genotype, highlighting the importance of understanding haplotype diversity in this species. We generated highly contiguous de novo genome assemblies of two P. coronata f. sp. avenae isolates, 12SD80 and 12NC29, from long-read sequences. In total, we assembled 603 primary contigs for 12SD80, for a total assembly length of 99.16 Mbp, and 777 primary contigs for 12NC29, for a total length of 105.25 Mbp; approximately 52% of each genome was assembled into alternate haplotypes. This revealed structural variation between haplotypes in each isolate equivalent to more than 2% of the genome size, in addition to about 260,000 and 380,000 heterozygous single-nucleotide polymorphisms in 12SD80 and 12NC29, respectively. Transcript-based annotation identified 26,796 and 28,801 coding sequences for isolates 12SD80 and 12NC29, respectively, including about 7,000 allele pairs in haplotype-phased regions. Furthermore, expression profiling revealed clusters of coexpressed secreted effector candidates, and the majority of orthologous effectors between isolates showed conservation of expression patterns. However, a small subset of orthologs showed divergence in expression, which may contribute to differences in virulence between 12SD80 and 12NC29. This study provides the first haplotype-phased reference genome for a dikaryotic rust fungus as a foundation for future studies into virulence mechanisms in P. coronata f. sp. avenae.\nIMPORTANCE Disease management strategies for oat crown rust are challenged by the rapid evolution of Puccinia coronata f. sp. avenae, which renders resistance genes in oat varieties ineffective. Despite the economic importance of understanding P. coronata f. sp. avenae, resources to study the molecular mechanisms underpinning pathogenicity and the emergence of new virulence traits are lacking. Such limitations are partly due to the obligate biotrophic lifestyle of P. coronata f. sp. avenae as well as the dikaryotic nature of the genome, features that are also shared with other important rust pathogens. This study reports the first release of a haplotype-phased genome assembly for a dikaryotic fungal species and demonstrates the amenability of using emerging technologies to investigate genetic diversity in populations of P. coronata f. sp. avenae.","container-title":"mBio","DOI":"10.1128/mBio.01650-17","ISSN":", 2150-7511","issue":"1","journalAbbreviation":"mBio","language":"en","note":"00003 \nPMID: 29463655","page":"e01650-17","source":"mbio.asm.org","title":"De Novo Assembly and Phasing of Dikaryotic Genomes from Two Isolates of Puccinia coronata f. sp. avenae, the Causal Agent of Oat Crown Rust","volume":"9","author":[{"family":"Miller","given":"Marisa E."},{"family":"Zhang","given":"Ying"},{"family":"Omidvar","given":"Vahid"},{"family":"Sperschneider","given":"Jana"},{"family":"Schwessinger","given":"Benjamin"},{"family":"Raley","given":"Castle"},{"family":"Palmer","given":"Jonathan M."},{"family":"Garnica","given":"Diana"},{"family":"Upadhyaya","given":"Narayana"},{"family":"Rathjen","given":"John"},{"family":"Taylor","given":"Jennifer M."},{"family":"Park","given":"Robert F."},{"family":"Dodds","given":"Peter N."},{"family":"Hirsch","given":"Cory D."},{"family":"Kianian","given":"Shahryar F."},{"family":"Figueroa","given":"Melania"}],"issued":{"date-parts":[["2018",3,7]]}},"label":"page"},{"id":14691,"uris":["http://zotero.org/users/1734563/items/7KMETHFE"],"uri":["http://zotero.org/users/1734563/items/7KMETHFE"],"itemData":{"id":14691,"type":"article-journal","abstract":"A long-standing biological question is how evolution has shaped the genomic architecture of dikaryotic fungi. To answer this, high-quality genomic resources that enable haplotype comparisons are essential. Short-read genome assemblies for dikaryotic fungi are highly fragmented and lack haplotype-specific information due to the high heterozygosity and repeat content of these genomes. Here, we present a diploid-aware assembly of the wheat stripe rust fungus Puccinia striiformis f. sp. tritici based on long reads using the FALCON-Unzip assembler. Transcriptome sequencing data sets were used to infer high-quality gene models and identify virulence genes involved in plant infection referred to as effectors. This represents the most complete Puccinia striiformis f. sp. tritici genome assembly to date (83 Mb, 156 contigs, N50 of 1.5 Mb) and provides phased haplotype information for over 92% of the genome. Comparisons of the phase blocks revealed high interhaplotype diversity of over 6%. More than 25% of all genes lack a clear allelic counterpart. When we investigated genome features that potentially promote the rapid evolution of virulence, we found that candidate effector genes are spatially associated with conserved genes commonly found in basidiomycetes. Yet, candidate effectors that lack an allelic counterpart are more distant from conserved genes than allelic candidate effectors and are less likely to be evolutionarily conserved within the P. striiformis species complex and Pucciniales. In summary, this haplotype-phased assembly enabled us to discover novel genome features of a dikaryotic plant-pathogenic fungus previously hidden in collapsed and fragmented genome assemblies.\nIMPORTANCE Current representations of eukaryotic microbial genomes are haploid, hiding the genomic diversity intrinsic to diploid and polyploid life forms. This hidden diversity contributes to the organism’s evolutionary potential and ability to adapt to stress conditions. Yet, it is challenging to provide haplotype-specific information at a whole-genome level. Here, we take advantage of long-read DNA sequencing technology and a tailored-assembly algorithm to disentangle the two haploid genomes of a dikaryotic pathogenic wheat rust fungus. The two genomes display high levels of nucleotide and structural variations, which lead to allelic variation and the presence of genes lacking allelic counterparts. Nonallelic candidate effector genes, which likely encode important pathogenicity factors, display distinct genome localization patterns and are less likely to be evolutionary conserved than those which are present as allelic pairs. This genomic diversity may promote rapid host adaptation and/or be related to the age of the sequenced isolate since last meiosis.","container-title":"mBio","DOI":"10.1128/mBio.02275-17","ISSN":", 2150-7511","issue":"1","journalAbbreviation":"mBio","language":"en","note":"00004 \nPMID: 29463659","page":"e02275-17","source":"mbio.asm.org","title":"A Near-Complete Haplotype-Phased Genome of the Dikaryotic Wheat Stripe Rust Fungus Puccinia striiformis f. sp. tritici Reveals High Interhaplotype Diversity","volume":"9","author":[{"family":"Schwessinger","given":"Benjamin"},{"family":"Sperschneider","given":"Jana"},{"family":"Cuddy","given":"William S."},{"family":"Garnica","given":"Diana P."},{"family":"Miller","given":"Marisa E."},{"family":"Taylor","given":"Jennifer M."},{"family":"Dodds","given":"Peter N."},{"family":"Figueroa","given":"Melania"},{"family":"Park","given":"Robert F."},{"family":"Rathjen","given":"John P."}],"issued":{"date-parts":[["2018",3,7]]}},"label":"page"},{"id":15505,"uris":["http://zotero.org/users/1734563/items/PPD9XHWD"],"uri":["http://zotero.org/users/1734563/items/PPD9XHWD"],"itemData":{"id":15505,"type":"article-journal","abstract":"Plant fungal pathogens can rapidly evolve and adapt to new environmental conditions in response to sudden changes of host populations in agro-ecosystems. However, the genomic basis of their host adaptation, especially at the forma specialis level, remains unclear.","container-title":"BMC Genomics","DOI":"10.1186/s12864-018-5041-y","ISSN":"1471-2164","issue":"1","journalAbbreviation":"BMC Genomics","note":"00000","page":"664","source":"BioMed Central","title":"Genomic insights into host adaptation between the wheat stripe rust pathogen (Puccinia striiformis f. sp. tritici) and the barley stripe rust pathogen (Puccinia striiformis f. sp. hordei)","volume":"19","author":[{"family":"Xia","given":"Chongjing"},{"family":"Wang","given":"Meinan"},{"family":"Yin","given":"Chuntao"},{"family":"Cornejo","given":"Omar E."},{"family":"Hulbert","given":"Scot H."},{"family":"Chen","given":"Xianming"}],"issued":{"date-parts":[["2018",9,12]]}},"label":"page"}],"schema":"https://github.com/citation-style-language/schema/raw/master/csl-citation.json"} </w:instrText>
      </w:r>
      <w:r w:rsidR="001469B6" w:rsidRPr="000313B4">
        <w:fldChar w:fldCharType="separate"/>
      </w:r>
      <w:r w:rsidR="00372BF8" w:rsidRPr="000313B4">
        <w:rPr>
          <w:noProof/>
        </w:rPr>
        <w:t>(Duplessis et al. 2011; Miller et al. 2018; Schwessinger et al. 2018; Xia</w:t>
      </w:r>
      <w:r w:rsidR="0043464F" w:rsidRPr="000313B4">
        <w:rPr>
          <w:noProof/>
        </w:rPr>
        <w:t xml:space="preserve"> </w:t>
      </w:r>
      <w:r w:rsidR="00372BF8" w:rsidRPr="000313B4">
        <w:rPr>
          <w:noProof/>
        </w:rPr>
        <w:t>et al. 2018)</w:t>
      </w:r>
      <w:r w:rsidR="001469B6" w:rsidRPr="000313B4">
        <w:fldChar w:fldCharType="end"/>
      </w:r>
      <w:r w:rsidR="00FC0E77" w:rsidRPr="000313B4">
        <w:t xml:space="preserve">, </w:t>
      </w:r>
      <w:r w:rsidRPr="000313B4">
        <w:t xml:space="preserve">in most other obligate biotrophic </w:t>
      </w:r>
      <w:r w:rsidR="00E34FC6" w:rsidRPr="000313B4">
        <w:t>plant pathogens including mildew</w:t>
      </w:r>
      <w:r w:rsidR="00F031E2" w:rsidRPr="000313B4">
        <w:t>s</w:t>
      </w:r>
      <w:r w:rsidR="00E34FC6" w:rsidRPr="000313B4">
        <w:t xml:space="preserve"> of wheat</w:t>
      </w:r>
      <w:r w:rsidR="00F031E2" w:rsidRPr="000313B4">
        <w:t xml:space="preserve"> and barley</w:t>
      </w:r>
      <w:r w:rsidR="007A0A1B" w:rsidRPr="000313B4">
        <w:t xml:space="preserve"> </w:t>
      </w:r>
      <w:r w:rsidR="007A0A1B" w:rsidRPr="000313B4">
        <w:fldChar w:fldCharType="begin"/>
      </w:r>
      <w:r w:rsidR="00B96D16" w:rsidRPr="000313B4">
        <w:instrText xml:space="preserve"> ADDIN ZOTERO_ITEM CSL_CITATION {"citationID":"05Yriw1f","properties":{"formattedCitation":"(Frantzeskakis, N\\uc0\\u233{}meth, et al. 2019; M\\uc0\\u252{}ller et al. 2019; Fletcher et al. 2019; Frantzeskakis et al. 2018)","plainCitation":"(Frantzeskakis, Németh, et al. 2019; Müller et al. 2019; Fletcher et al. 2019; Frantzeskakis et al. 2018)","dontUpdate":true,"noteIndex":0},"citationItems":[{"id":16769,"uris":["http://zotero.org/users/1734563/items/EJIR5W4G"],"uri":["http://zotero.org/users/1734563/items/EJIR5W4G"],"itemData":{"id":16769,"type":"article-journal","abstract":"Due to their comparatively small genome size and short generation time, fungi are exquisite model systems to study eukaryotic genome evolution. Powdery mildew fungi present an exceptional case because of their strict host dependency (termed obligate biotrophy) and the atypical size of their genomes (&gt;100 Mb). This size expansion is largely due to the pervasiveness of transposable elements on 70% of the genome and is associated with the loss of multiple conserved ascomycete genes required for a free-living lifestyle. To date, little is known about the mechanisms that drove these changes, and information on ancestral powdery mildew genomes is lacking. We report genome analysis of the early-diverged and exclusively sexually reproducing powdery mildew fungus Parauncinula polyspora, which we performed on the basis of a natural leaf epiphytic metapopulation sample. In contrast to other sequenced species of this taxonomic group, the assembled P. polyspora draft genome is surprisingly small (&lt;30 Mb), has a higher content of conserved ascomycete genes, and is sparsely equipped with transposons (&lt;10%), despite the conserved absence of a common defense mechanism involved in constraining repetitive elements. We speculate that transposable element spread might have been limited by this pathogen’s unique reproduction strategy and host features and further hypothesize that the loss of conserved ascomycete genes may promote the evolutionary isolation and host niche specialization of powdery mildew fungi. Limitations associated with this evolutionary trajectory might have been in part counteracted by the evolution of plastic, transposon-rich genomes and/or the expansion of gene families encoding secreted virulence proteins.\nIMPORTANCE Powdery mildew fungi are widespread and agronomically relevant phytopathogens causing major yield losses. Their genomes have disproportionately large numbers of mobile genetic elements, and they have experienced a significant loss of highly conserved fungal genes. In order to learn more about the evolutionary history of this fungal group, we explored the genome of an Asian oak tree pathogen, Parauncinula polyspora, a species that diverged early during evolution from the remaining powdery mildew fungi. We found that the P. polyspora draft genome is comparatively compact, has a low number of protein-coding genes, and, despite the absence of a dedicated genome defense system, lacks the massive proliferation of repetitive sequences. Based on these findings, we infer an evolutionary trajectory that shaped the genomes of powdery mildew fungi.","container-title":"mBio","DOI":"10.1128/mBio.01692-19","ISSN":"2150-7511","issue":"5","language":"en","note":"PMID: 31551331","source":"mbio.asm.org","title":"The Parauncinula polyspora Draft Genome Provides Insights into Patterns of Gene Erosion and Genome Expansion in Powdery Mildew Fungi","URL":"https://mbio.asm.org/content/10/5/e01692-19","volume":"10","author":[{"family":"Frantzeskakis","given":"Lamprinos"},{"family":"Németh","given":"Márk Z."},{"family":"Barsoum","given":"Mirna"},{"family":"Kusch","given":"Stefan"},{"family":"Kiss","given":"Levente"},{"family":"Takamatsu","given":"Susumu"},{"family":"Panstruga","given":"Ralph"}],"accessed":{"date-parts":[["2019",11,4]]},"issued":{"date-parts":[["2019",10,29]]}},"label":"page"},{"id":16650,"uris":["http://zotero.org/users/1734563/items/A9YIZCHG"],"uri":["http://zotero.org/users/1734563/items/A9YIZCHG"],"itemData":{"id":16650,"type":"article-journal","abstract":"Blumeria graminis f. sp. tritici (B.g. tritici) is the causal agent of the wheat powdery mildew disease. The highly fragmented B.g. tritici genome available so far has prevented a systematic analysis of effector genes that are known to be involved in host adaptation. To study the diversity and evolution of effector genes we produced a chromosome-scale assembly of the B.g. tritici genome. The genome assembly and annotation was achieved by combining long-read sequencing with high-density genetic mapping, bacterial artificial chromosome fingerprinting and transcriptomics. We found that the 166.6 Mb B.g. tritici genome encodes 844 candidate effector genes, over 40% more than previously reported. Candidate effector genes have characteristic local genomic organization such as gene clustering and enrichment for recombination-active regions and certain transposable element families. A large group of 412 candidate effector genes shows high plasticity in terms of copy number variation in a global set of 36 isolates and of transcription levels. Our data suggest that copy number variation and transcriptional flexibility are the main drivers for adaptation in B.g. tritici. The high repeat content may play a role in providing a genomic environment that allows rapid evolution of effector genes with selection as the driving force.","container-title":"New Phytologist","DOI":"10.1111/nph.15529","ISSN":"1469-8137","issue":"4","language":"en","page":"2176-2189","source":"Wiley Online Library","title":"A chromosome-scale genome assembly reveals a highly dynamic effector repertoire of wheat powdery mildew","volume":"221","author":[{"family":"Müller","given":"Marion C."},{"family":"Praz","given":"Coraline R."},{"family":"Sotiropoulos","given":"Alexandros G."},{"family":"Menardo","given":"Fabrizio"},{"family":"Kunz","given":"Lukas"},{"family":"Schudel","given":"Seraina"},{"family":"Oberhänsli","given":"Simone"},{"family":"Poretti","given":"Manuel"},{"family":"Wehrli","given":"Andreas"},{"family":"Bourras","given":"Salim"},{"family":"Keller","given":"Beat"},{"family":"Wicker","given":"Thomas"}],"issued":{"date-parts":[["2019"]]}},"label":"page"},{"id":16331,"uris":["http://zotero.org/users/1734563/items/TSL6YIBY"],"uri":["http://zotero.org/users/1734563/items/TSL6YIBY"],"itemData":{"id":16331,"type":"article-journal","abstract":"The oomycete Bremia lactucae is a highly variable pathogen that causes lettuce downy mildew. Here, the authors generate a high-quality genome assembly for B. lactucae, detect a high prevalence of heterokaryosis, and investigate its pathogenic consequences.","container-title":"Nature Communications","DOI":"10.1038/s41467-019-10550-0","ISSN":"2041-1723","issue":"1","language":"En","page":"2645","source":"www.nature.com","title":"Genomic signatures of heterokaryosis in the oomycete pathogen Bremia lactucae","volume":"10","author":[{"family":"Fletcher","given":"Kyle"},{"family":"Gil","given":"Juliana"},{"family":"Bertier","given":"Lien D."},{"family":"Kenefick","given":"Aubrey"},{"family":"Wood","given":"Kelsey J."},{"family":"Zhang","given":"Lin"},{"family":"Reyes-Chin-Wo","given":"Sebastian"},{"family":"Cavanaugh","given":"Keri"},{"family":"Tsuchida","given":"Cayla"},{"family":"Wong","given":"Joan"},{"family":"Michelmore","given":"Richard"}],"issued":{"date-parts":[["2019",6,14]]}},"label":"page"},{"id":16277,"uris":["http://zotero.org/users/1734563/items/JN4EMXWV"],"uri":["http://zotero.org/users/1734563/items/JN4EMXWV"],"itemData":{"id":16277,"type":"article-journal","abstract":"Powdery mildews are biotrophic pathogenic fungi infecting a number of economically important plants. The grass powdery mildew, Blumeria graminis, has become a model organism to study host specialization of obligate biotrophic fungal pathogens. We resolved the large-scale genomic architecture of B. graminis forma specialis hordei (Bgh) to explore the potential influence of its genome organization on the co-evolutionary process with its host plant, barley (Hordeum vulgare).","container-title":"BMC Genomics","DOI":"10.1186/s12864-018-4750-6","ISSN":"1471-2164","issue":"1","journalAbbreviation":"BMC Genomics","page":"381","source":"BioMed Central","title":"Signatures of host specialization and a recent transposable element burst in the dynamic one-speed genome of the fungal barley powdery mildew pathogen","volume":"19","author":[{"family":"Frantzeskakis","given":"Lamprinos"},{"family":"Kracher","given":"Barbara"},{"family":"Kusch","given":"Stefan"},{"family":"Yoshikawa-Maekawa","given":"Makoto"},{"family":"Bauer","given":"Saskia"},{"family":"Pedersen","given":"Carsten"},{"family":"Spanu","given":"Pietro D."},{"family":"Maekawa","given":"Takaki"},{"family":"Schulze-Lefert","given":"Paul"},{"family":"Panstruga","given":"Ralph"}],"issued":{"date-parts":[["2018",5,22]]}},"label":"page"}],"schema":"https://github.com/citation-style-language/schema/raw/master/csl-citation.json"} </w:instrText>
      </w:r>
      <w:r w:rsidR="007A0A1B" w:rsidRPr="000313B4">
        <w:fldChar w:fldCharType="separate"/>
      </w:r>
      <w:r w:rsidR="00372BF8" w:rsidRPr="000313B4">
        <w:rPr>
          <w:lang w:val="en-GB"/>
        </w:rPr>
        <w:t>(Frantzeskakis</w:t>
      </w:r>
      <w:r w:rsidR="008C027D" w:rsidRPr="000313B4">
        <w:rPr>
          <w:lang w:val="en-GB"/>
        </w:rPr>
        <w:t xml:space="preserve"> </w:t>
      </w:r>
      <w:r w:rsidR="00372BF8" w:rsidRPr="000313B4">
        <w:rPr>
          <w:lang w:val="en-GB"/>
        </w:rPr>
        <w:t>et al. 2019; Müller et al. 2019; Fletcher et al. 2019; Frantzeskakis et al. 2018)</w:t>
      </w:r>
      <w:r w:rsidR="007A0A1B" w:rsidRPr="000313B4">
        <w:fldChar w:fldCharType="end"/>
      </w:r>
      <w:r w:rsidR="00FC0E77" w:rsidRPr="000313B4">
        <w:t xml:space="preserve"> and several other </w:t>
      </w:r>
      <w:r w:rsidR="00E427C9" w:rsidRPr="000313B4">
        <w:t xml:space="preserve">oomycete and fungal </w:t>
      </w:r>
      <w:r w:rsidR="00FC0E77" w:rsidRPr="000313B4">
        <w:t xml:space="preserve">pathogens such as </w:t>
      </w:r>
      <w:r w:rsidR="00FC0E77" w:rsidRPr="000313B4">
        <w:rPr>
          <w:rFonts w:eastAsia="Times New Roman"/>
          <w:i/>
          <w:iCs/>
        </w:rPr>
        <w:t xml:space="preserve">Ramularia </w:t>
      </w:r>
      <w:proofErr w:type="spellStart"/>
      <w:r w:rsidR="00FC0E77" w:rsidRPr="000313B4">
        <w:rPr>
          <w:rFonts w:eastAsia="Times New Roman"/>
          <w:i/>
          <w:iCs/>
        </w:rPr>
        <w:t>collo-cygni</w:t>
      </w:r>
      <w:proofErr w:type="spellEnd"/>
      <w:r w:rsidR="00E427C9" w:rsidRPr="000313B4">
        <w:rPr>
          <w:rFonts w:eastAsia="Times New Roman"/>
          <w:i/>
          <w:iCs/>
        </w:rPr>
        <w:t xml:space="preserve"> </w:t>
      </w:r>
      <w:r w:rsidR="00E427C9" w:rsidRPr="000313B4">
        <w:rPr>
          <w:rFonts w:eastAsia="Times New Roman"/>
          <w:i/>
          <w:iCs/>
        </w:rPr>
        <w:fldChar w:fldCharType="begin"/>
      </w:r>
      <w:r w:rsidR="00B96D16" w:rsidRPr="000313B4">
        <w:rPr>
          <w:rFonts w:eastAsia="Times New Roman"/>
          <w:i/>
          <w:iCs/>
        </w:rPr>
        <w:instrText xml:space="preserve"> ADDIN ZOTERO_ITEM CSL_CITATION {"citationID":"a2pekon4j34","properties":{"formattedCitation":"(Stam et al.; Frantzeskakis, N\\uc0\\u233{}meth, et al. 2019; Frantzeskakis, Kusch, et al. 2019)","plainCitation":"(Stam et al.; Frantzeskakis, Németh, et al. 2019; Frantzeskakis, Kusch, et al. 2019)","dontUpdate":true,"noteIndex":0},"citationItems":[{"id":15648,"uris":["http://zotero.org/users/1734563/items/KILVFZY6"],"uri":["http://zotero.org/users/1734563/items/KILVFZY6"],"itemData":{"id":15648,"type":"article-journal","abstract":"Abstract.  Ramularia leaf spot has recently emerged as a major threat to barley production world-wide, causing 25% yield loss in many barley growing regions. He","container-title":"Genome Biology and Evolution","DOI":"10.1093/gbe/evy240","journalAbbreviation":"Genome Biol Evol","language":"en","note":"00000","source":"academic.oup.com","title":"A new reference genome shows the one-speed genome structure of the barley pathogen Ramularia collo-cygni","URL":"https://academic.oup.com/gbe/advance-article/doi/10.1093/gbe/evy240/5146338","author":[{"family":"Stam","given":"Remco"},{"family":"Münsterkötter","given":"Martin"},{"family":"Pophaly","given":"Saurabh Dilip"},{"family":"Fokkens","given":"Like"},{"family":"Sghyer","given":"Hind"},{"family":"Güldener","given":"Ulrich"},{"family":"Hückelhoven","given":"Ralph"},{"family":"Hess","given":"Michael"}],"accessed":{"date-parts":[["2018",11,12]]}},"label":"page"},{"id":16769,"uris":["http://zotero.org/users/1734563/items/EJIR5W4G"],"uri":["http://zotero.org/users/1734563/items/EJIR5W4G"],"itemData":{"id":16769,"type":"article-journal","abstract":"Due to their comparatively small genome size and short generation time, fungi are exquisite model systems to study eukaryotic genome evolution. Powdery mildew fungi present an exceptional case because of their strict host dependency (termed obligate biotrophy) and the atypical size of their genomes (&gt;100 Mb). This size expansion is largely due to the pervasiveness of transposable elements on 70% of the genome and is associated with the loss of multiple conserved ascomycete genes required for a free-living lifestyle. To date, little is known about the mechanisms that drove these changes, and information on ancestral powdery mildew genomes is lacking. We report genome analysis of the early-diverged and exclusively sexually reproducing powdery mildew fungus Parauncinula polyspora, which we performed on the basis of a natural leaf epiphytic metapopulation sample. In contrast to other sequenced species of this taxonomic group, the assembled P. polyspora draft genome is surprisingly small (&lt;30 Mb), has a higher content of conserved ascomycete genes, and is sparsely equipped with transposons (&lt;10%), despite the conserved absence of a common defense mechanism involved in constraining repetitive elements. We speculate that transposable element spread might have been limited by this pathogen’s unique reproduction strategy and host features and further hypothesize that the loss of conserved ascomycete genes may promote the evolutionary isolation and host niche specialization of powdery mildew fungi. Limitations associated with this evolutionary trajectory might have been in part counteracted by the evolution of plastic, transposon-rich genomes and/or the expansion of gene families encoding secreted virulence proteins.\nIMPORTANCE Powdery mildew fungi are widespread and agronomically relevant phytopathogens causing major yield losses. Their genomes have disproportionately large numbers of mobile genetic elements, and they have experienced a significant loss of highly conserved fungal genes. In order to learn more about the evolutionary history of this fungal group, we explored the genome of an Asian oak tree pathogen, Parauncinula polyspora, a species that diverged early during evolution from the remaining powdery mildew fungi. We found that the P. polyspora draft genome is comparatively compact, has a low number of protein-coding genes, and, despite the absence of a dedicated genome defense system, lacks the massive proliferation of repetitive sequences. Based on these findings, we infer an evolutionary trajectory that shaped the genomes of powdery mildew fungi.","container-title":"mBio","DOI":"10.1128/mBio.01692-19","ISSN":"2150-7511","issue":"5","language":"en","note":"PMID: 31551331","source":"mbio.asm.org","title":"The Parauncinula polyspora Draft Genome Provides Insights into Patterns of Gene Erosion and Genome Expansion in Powdery Mildew Fungi","URL":"https://mbio.asm.org/content/10/5/e01692-19","volume":"10","author":[{"family":"Frantzeskakis","given":"Lamprinos"},{"family":"Németh","given":"Márk Z."},{"family":"Barsoum","given":"Mirna"},{"family":"Kusch","given":"Stefan"},{"family":"Kiss","given":"Levente"},{"family":"Takamatsu","given":"Susumu"},{"family":"Panstruga","given":"Ralph"}],"accessed":{"date-parts":[["2019",11,4]]},"issued":{"date-parts":[["2019",10,29]]}},"label":"page"},{"id":16656,"uris":["http://zotero.org/users/1734563/items/B4ZEXSC5"],"uri":["http://zotero.org/users/1734563/items/B4ZEXSC5"],"itemData":{"id":16656,"type":"article-journal","container-title":"Molecular Plant Pathology","DOI":"10.1111/mpp.12738","ISSN":"1364-3703","issue":"1","language":"en","page":"3-7","source":"Wiley Online Library","title":"The need for speed: compartmentalized genome evolution in filamentous phytopathogens","title-short":"The need for speed","volume":"20","author":[{"family":"Frantzeskakis","given":"Lamprinos"},{"family":"Kusch","given":"Stefan"},{"family":"Panstruga","given":"Ralph"}],"issued":{"date-parts":[["2019"]]}},"label":"page"}],"schema":"https://github.com/citation-style-language/schema/raw/master/csl-citation.json"} </w:instrText>
      </w:r>
      <w:r w:rsidR="00E427C9" w:rsidRPr="000313B4">
        <w:rPr>
          <w:rFonts w:eastAsia="Times New Roman"/>
          <w:i/>
          <w:iCs/>
        </w:rPr>
        <w:fldChar w:fldCharType="separate"/>
      </w:r>
      <w:r w:rsidR="00372BF8" w:rsidRPr="000313B4">
        <w:rPr>
          <w:lang w:val="en-GB"/>
        </w:rPr>
        <w:t>(Stam et al.</w:t>
      </w:r>
      <w:r w:rsidR="008C027D" w:rsidRPr="000313B4">
        <w:rPr>
          <w:lang w:val="en-GB"/>
        </w:rPr>
        <w:t xml:space="preserve"> 2019</w:t>
      </w:r>
      <w:r w:rsidR="00372BF8" w:rsidRPr="000313B4">
        <w:rPr>
          <w:lang w:val="en-GB"/>
        </w:rPr>
        <w:t>; Frantzeskakis</w:t>
      </w:r>
      <w:r w:rsidR="008C027D" w:rsidRPr="000313B4">
        <w:rPr>
          <w:lang w:val="en-GB"/>
        </w:rPr>
        <w:t xml:space="preserve"> </w:t>
      </w:r>
      <w:r w:rsidR="00372BF8" w:rsidRPr="000313B4">
        <w:rPr>
          <w:lang w:val="en-GB"/>
        </w:rPr>
        <w:t>et al. 2019; Frantzeskakis</w:t>
      </w:r>
      <w:r w:rsidR="008C027D" w:rsidRPr="000313B4">
        <w:rPr>
          <w:lang w:val="en-GB"/>
        </w:rPr>
        <w:t xml:space="preserve"> </w:t>
      </w:r>
      <w:r w:rsidR="00372BF8" w:rsidRPr="000313B4">
        <w:rPr>
          <w:lang w:val="en-GB"/>
        </w:rPr>
        <w:t>et al. 2019)</w:t>
      </w:r>
      <w:r w:rsidR="00E427C9" w:rsidRPr="000313B4">
        <w:rPr>
          <w:rFonts w:eastAsia="Times New Roman"/>
          <w:i/>
          <w:iCs/>
        </w:rPr>
        <w:fldChar w:fldCharType="end"/>
      </w:r>
      <w:r w:rsidR="00E427C9" w:rsidRPr="000313B4">
        <w:rPr>
          <w:rFonts w:eastAsia="Times New Roman"/>
          <w:i/>
          <w:iCs/>
        </w:rPr>
        <w:t xml:space="preserve">. </w:t>
      </w:r>
      <w:r w:rsidR="00E427C9" w:rsidRPr="000313B4">
        <w:rPr>
          <w:rFonts w:eastAsia="Times New Roman"/>
        </w:rPr>
        <w:t xml:space="preserve">This suggests that the two-speed genome compartmentalization is not universal and less common than initially anticipated </w:t>
      </w:r>
      <w:r w:rsidR="00E427C9" w:rsidRPr="000313B4">
        <w:rPr>
          <w:rFonts w:eastAsia="Times New Roman"/>
        </w:rPr>
        <w:fldChar w:fldCharType="begin"/>
      </w:r>
      <w:r w:rsidR="00B96D16" w:rsidRPr="000313B4">
        <w:rPr>
          <w:rFonts w:eastAsia="Times New Roman"/>
        </w:rPr>
        <w:instrText xml:space="preserve"> ADDIN ZOTERO_ITEM CSL_CITATION {"citationID":"a9j0afcfhl","properties":{"formattedCitation":"(Frantzeskakis, Kusch, et al. 2019)","plainCitation":"(Frantzeskakis, Kusch, et al. 2019)","dontUpdate":true,"noteIndex":0},"citationItems":[{"id":16656,"uris":["http://zotero.org/users/1734563/items/B4ZEXSC5"],"uri":["http://zotero.org/users/1734563/items/B4ZEXSC5"],"itemData":{"id":16656,"type":"article-journal","container-title":"Molecular Plant Pathology","DOI":"10.1111/mpp.12738","ISSN":"1364-3703","issue":"1","language":"en","page":"3-7","source":"Wiley Online Library","title":"The need for speed: compartmentalized genome evolution in filamentous phytopathogens","title-short":"The need for speed","volume":"20","author":[{"family":"Frantzeskakis","given":"Lamprinos"},{"family":"Kusch","given":"Stefan"},{"family":"Panstruga","given":"Ralph"}],"issued":{"date-parts":[["2019"]]}}}],"schema":"https://github.com/citation-style-language/schema/raw/master/csl-citation.json"} </w:instrText>
      </w:r>
      <w:r w:rsidR="00E427C9" w:rsidRPr="000313B4">
        <w:rPr>
          <w:rFonts w:eastAsia="Times New Roman"/>
        </w:rPr>
        <w:fldChar w:fldCharType="separate"/>
      </w:r>
      <w:r w:rsidR="00372BF8" w:rsidRPr="000313B4">
        <w:rPr>
          <w:lang w:val="en-GB"/>
        </w:rPr>
        <w:t>(Frantzeskakis</w:t>
      </w:r>
      <w:r w:rsidR="008C027D" w:rsidRPr="000313B4">
        <w:rPr>
          <w:lang w:val="en-GB"/>
        </w:rPr>
        <w:t xml:space="preserve"> </w:t>
      </w:r>
      <w:r w:rsidR="00372BF8" w:rsidRPr="000313B4">
        <w:rPr>
          <w:lang w:val="en-GB"/>
        </w:rPr>
        <w:t>et al. 2019)</w:t>
      </w:r>
      <w:r w:rsidR="00E427C9" w:rsidRPr="000313B4">
        <w:rPr>
          <w:rFonts w:eastAsia="Times New Roman"/>
        </w:rPr>
        <w:fldChar w:fldCharType="end"/>
      </w:r>
      <w:r w:rsidR="00E34FC6" w:rsidRPr="000313B4">
        <w:rPr>
          <w:lang w:val="en-US"/>
        </w:rPr>
        <w:t xml:space="preserve">. </w:t>
      </w:r>
      <w:r w:rsidR="00E34FC6" w:rsidRPr="000313B4">
        <w:t>This pos</w:t>
      </w:r>
      <w:r w:rsidR="00F031E2" w:rsidRPr="000313B4">
        <w:t>es</w:t>
      </w:r>
      <w:r w:rsidR="00E34FC6" w:rsidRPr="000313B4">
        <w:t xml:space="preserve"> the question of what other genetic mechanisms </w:t>
      </w:r>
      <w:r w:rsidR="00964E8A" w:rsidRPr="000313B4">
        <w:t xml:space="preserve">lead to variation in </w:t>
      </w:r>
      <w:r w:rsidR="0075155E" w:rsidRPr="000313B4">
        <w:t>candidate</w:t>
      </w:r>
      <w:r w:rsidR="00D85657" w:rsidRPr="000313B4">
        <w:t xml:space="preserve"> </w:t>
      </w:r>
      <w:r w:rsidR="00964E8A" w:rsidRPr="000313B4">
        <w:t xml:space="preserve">effector complements within and between </w:t>
      </w:r>
      <w:r w:rsidR="00964E8A" w:rsidRPr="000313B4">
        <w:rPr>
          <w:i/>
        </w:rPr>
        <w:t>P</w:t>
      </w:r>
      <w:r w:rsidR="00964E8A" w:rsidRPr="000313B4">
        <w:t xml:space="preserve">. </w:t>
      </w:r>
      <w:proofErr w:type="spellStart"/>
      <w:r w:rsidR="00964E8A" w:rsidRPr="000313B4">
        <w:rPr>
          <w:i/>
        </w:rPr>
        <w:t>striiformis</w:t>
      </w:r>
      <w:proofErr w:type="spellEnd"/>
      <w:r w:rsidR="00964E8A" w:rsidRPr="000313B4">
        <w:t xml:space="preserve"> f. sp</w:t>
      </w:r>
      <w:r w:rsidR="00964E8A" w:rsidRPr="000313B4">
        <w:rPr>
          <w:i/>
        </w:rPr>
        <w:t>.</w:t>
      </w:r>
      <w:r w:rsidR="00964E8A" w:rsidRPr="000313B4">
        <w:t xml:space="preserve"> </w:t>
      </w:r>
      <w:proofErr w:type="spellStart"/>
      <w:r w:rsidR="00964E8A" w:rsidRPr="000313B4">
        <w:rPr>
          <w:i/>
        </w:rPr>
        <w:t>tritici</w:t>
      </w:r>
      <w:proofErr w:type="spellEnd"/>
      <w:r w:rsidR="00964E8A" w:rsidRPr="000313B4">
        <w:t xml:space="preserve"> lineages. </w:t>
      </w:r>
      <w:r w:rsidR="00485B2E" w:rsidRPr="000313B4">
        <w:t xml:space="preserve">It has been shown </w:t>
      </w:r>
      <w:r w:rsidR="00D85657" w:rsidRPr="000313B4">
        <w:t>recent</w:t>
      </w:r>
      <w:r w:rsidR="003E5223" w:rsidRPr="000313B4">
        <w:t>ly</w:t>
      </w:r>
      <w:r w:rsidR="00D85657" w:rsidRPr="000313B4">
        <w:t xml:space="preserve"> </w:t>
      </w:r>
      <w:r w:rsidR="00485B2E" w:rsidRPr="000313B4">
        <w:t xml:space="preserve">that candidate effectors are </w:t>
      </w:r>
      <w:r w:rsidR="003E5223" w:rsidRPr="000313B4">
        <w:t xml:space="preserve">enriched </w:t>
      </w:r>
      <w:r w:rsidR="003E5223" w:rsidRPr="000313B4">
        <w:lastRenderedPageBreak/>
        <w:t xml:space="preserve">in recombination hotspots in </w:t>
      </w:r>
      <w:proofErr w:type="spellStart"/>
      <w:r w:rsidR="003E5223" w:rsidRPr="000313B4">
        <w:rPr>
          <w:i/>
          <w:iCs/>
        </w:rPr>
        <w:t>Zymoseptoria</w:t>
      </w:r>
      <w:proofErr w:type="spellEnd"/>
      <w:r w:rsidR="003E5223" w:rsidRPr="000313B4">
        <w:rPr>
          <w:i/>
          <w:iCs/>
        </w:rPr>
        <w:t xml:space="preserve"> </w:t>
      </w:r>
      <w:proofErr w:type="spellStart"/>
      <w:r w:rsidR="003E5223" w:rsidRPr="000313B4">
        <w:rPr>
          <w:i/>
          <w:iCs/>
        </w:rPr>
        <w:t>tritici</w:t>
      </w:r>
      <w:proofErr w:type="spellEnd"/>
      <w:r w:rsidR="003E5223" w:rsidRPr="000313B4">
        <w:rPr>
          <w:i/>
          <w:iCs/>
        </w:rPr>
        <w:t xml:space="preserve"> </w:t>
      </w:r>
      <w:r w:rsidR="00930B94" w:rsidRPr="000313B4">
        <w:fldChar w:fldCharType="begin"/>
      </w:r>
      <w:r w:rsidR="00372BF8" w:rsidRPr="000313B4">
        <w:instrText xml:space="preserve"> ADDIN ZOTERO_ITEM CSL_CITATION {"citationID":"WkTkgmgB","properties":{"formattedCitation":"(Grandaubert et al. 2019)","plainCitation":"(Grandaubert et al. 2019)","noteIndex":0},"citationItems":[{"id":16206,"uris":["http://zotero.org/users/1734563/items/68BG8SF6"],"uri":["http://zotero.org/users/1734563/items/68BG8SF6"],"itemData":{"id":16206,"type":"article-journal","abstract":"Unravelling the strength, frequency, and distribution of selective variants along the genome as well as the underlying factors shaping this distribution are fundamental goals of evolutionary biology. Antagonistic host-pathogen coevolution is thought to be a major driver of genome evolution between interacting species. While rapid evolution of pathogens has been documented in several model organisms, the genetic mechanisms of their adaptation are still poorly understood and debated, particularly the role of sexual reproduction. Here, we apply a population genomic approach to infer genome-wide patterns of selection among 13 isolates of Zymoseptoria tritici, a fungal pathogen characterized by extremely high genetic diversity, gene density, and recombination rates. We report that the genome of Z. tritici undergoes a high rate of adaptive substitutions, with 44% of nonsynonymous substitutions being adaptive on average. This fraction reaches 68% in so-called effector genes encoding determinants of pathogenicity, and the distribution of fitness effects differs in this class of genes as they undergo adaptive mutations with stronger positive fitness effects, but also more slightly deleterious mutations. Besides the globally high rate of adaptive substitutions, we report a negative relationship between pN/pS and the fine-scale recombination rate and a strong positive correlation between the rate of adaptive nonsynonymous substitutions (ωa) and recombination rate. This result suggests a pervasive role of both background selection and Hill-Robertson interference even in a species with an exceptionally high recombination rate (60 cM/Mb on average). While transposable elements (TEs) have been suggested to contribute to adaptation by creating compartments of fast-evolving genomic regions, we do not find a significant effect of TEs on the rate of adaptive mutations. Overall our study suggests that sexual recombination is a significant driver of genome evolution, even in rapidly evolving organisms subject to recurrent mutations with large positive effects.","container-title":"Evolution Letters","DOI":"10.1002/evl3.117","ISSN":"2056-3744","issue":"3","language":"en","page":"299-312","source":"Wiley Online Library","title":"The genomic determinants of adaptive evolution in a fungal pathogen","volume":"3","author":[{"family":"Grandaubert","given":"Jonathan"},{"family":"Dutheil","given":"Julien Y."},{"family":"Stukenbrock","given":"Eva H."}],"issued":{"date-parts":[["2019"]]}}}],"schema":"https://github.com/citation-style-language/schema/raw/master/csl-citation.json"} </w:instrText>
      </w:r>
      <w:r w:rsidR="00930B94" w:rsidRPr="000313B4">
        <w:fldChar w:fldCharType="separate"/>
      </w:r>
      <w:r w:rsidR="00372BF8" w:rsidRPr="000313B4">
        <w:rPr>
          <w:noProof/>
        </w:rPr>
        <w:t>(Grandaubert et al. 2019)</w:t>
      </w:r>
      <w:r w:rsidR="00930B94" w:rsidRPr="000313B4">
        <w:fldChar w:fldCharType="end"/>
      </w:r>
      <w:r w:rsidR="00C63428" w:rsidRPr="000313B4">
        <w:rPr>
          <w:i/>
          <w:iCs/>
        </w:rPr>
        <w:t xml:space="preserve"> </w:t>
      </w:r>
      <w:r w:rsidR="003E5223" w:rsidRPr="000313B4">
        <w:t xml:space="preserve">and </w:t>
      </w:r>
      <w:proofErr w:type="spellStart"/>
      <w:r w:rsidR="003E5223" w:rsidRPr="000313B4">
        <w:rPr>
          <w:i/>
          <w:iCs/>
        </w:rPr>
        <w:t>Blumeria</w:t>
      </w:r>
      <w:proofErr w:type="spellEnd"/>
      <w:r w:rsidR="003E5223" w:rsidRPr="000313B4">
        <w:rPr>
          <w:i/>
          <w:iCs/>
        </w:rPr>
        <w:t xml:space="preserve"> </w:t>
      </w:r>
      <w:proofErr w:type="spellStart"/>
      <w:r w:rsidR="003E5223" w:rsidRPr="000313B4">
        <w:rPr>
          <w:i/>
          <w:iCs/>
        </w:rPr>
        <w:t>graminis</w:t>
      </w:r>
      <w:proofErr w:type="spellEnd"/>
      <w:r w:rsidR="003E5223" w:rsidRPr="000313B4">
        <w:t xml:space="preserve"> f. sp. </w:t>
      </w:r>
      <w:proofErr w:type="spellStart"/>
      <w:r w:rsidR="003E5223" w:rsidRPr="000313B4">
        <w:rPr>
          <w:i/>
          <w:iCs/>
        </w:rPr>
        <w:t>tritici</w:t>
      </w:r>
      <w:proofErr w:type="spellEnd"/>
      <w:r w:rsidR="00C63428" w:rsidRPr="000313B4">
        <w:rPr>
          <w:i/>
          <w:iCs/>
        </w:rPr>
        <w:t xml:space="preserve"> </w:t>
      </w:r>
      <w:r w:rsidR="00C63428" w:rsidRPr="000313B4">
        <w:fldChar w:fldCharType="begin"/>
      </w:r>
      <w:r w:rsidR="00372BF8" w:rsidRPr="000313B4">
        <w:rPr>
          <w:i/>
          <w:iCs/>
        </w:rPr>
        <w:instrText xml:space="preserve"> ADDIN ZOTERO_ITEM CSL_CITATION {"citationID":"ksXrctTS","properties":{"formattedCitation":"(M\\uc0\\u252{}ller et al. 2019)","plainCitation":"(Müller et al. 2019)","noteIndex":0},"citationItems":[{"id":16650,"uris":["http://zotero.org/users/1734563/items/A9YIZCHG"],"uri":["http://zotero.org/users/1734563/items/A9YIZCHG"],"itemData":{"id":16650,"type":"article-journal","abstract":"Blumeria graminis f. sp. tritici (B.g. tritici) is the causal agent of the wheat powdery mildew disease. The highly fragmented B.g. tritici genome available so far has prevented a systematic analysis of effector genes that are known to be involved in host adaptation. To study the diversity and evolution of effector genes we produced a chromosome-scale assembly of the B.g. tritici genome. The genome assembly and annotation was achieved by combining long-read sequencing with high-density genetic mapping, bacterial artificial chromosome fingerprinting and transcriptomics. We found that the 166.6 Mb B.g. tritici genome encodes 844 candidate effector genes, over 40% more than previously reported. Candidate effector genes have characteristic local genomic organization such as gene clustering and enrichment for recombination-active regions and certain transposable element families. A large group of 412 candidate effector genes shows high plasticity in terms of copy number variation in a global set of 36 isolates and of transcription levels. Our data suggest that copy number variation and transcriptional flexibility are the main drivers for adaptation in B.g. tritici. The high repeat content may play a role in providing a genomic environment that allows rapid evolution of effector genes with selection as the driving force.","container-title":"New Phytologist","DOI":"10.1111/nph.15529","ISSN":"1469-8137","issue":"4","language":"en","page":"2176-2189","source":"Wiley Online Library","title":"A chromosome-scale genome assembly reveals a highly dynamic effector repertoire of wheat powdery mildew","volume":"221","author":[{"family":"Müller","given":"Marion C."},{"family":"Praz","given":"Coraline R."},{"family":"Sotiropoulos","given":"Alexandros G."},{"family":"Menardo","given":"Fabrizio"},{"family":"Kunz","given":"Lukas"},{"family":"Schudel","given":"Seraina"},{"family":"Oberhänsli","given":"Simone"},{"family":"Poretti","given":"Manuel"},{"family":"Wehrli","given":"Andreas"},{"family":"Bourras","given":"Salim"},{"family":"Keller","given":"Beat"},{"family":"Wicker","given":"Thomas"}],"issued":{"date-parts":[["2019"]]}}}],"schema":"https://github.com/citation-style-language/schema/raw/master/csl-citation.json"} </w:instrText>
      </w:r>
      <w:r w:rsidR="00C63428" w:rsidRPr="000313B4">
        <w:rPr>
          <w:i/>
          <w:iCs/>
        </w:rPr>
        <w:fldChar w:fldCharType="separate"/>
      </w:r>
      <w:r w:rsidR="00372BF8" w:rsidRPr="000313B4">
        <w:rPr>
          <w:lang w:val="en-GB"/>
        </w:rPr>
        <w:t>(Müller et al. 2019)</w:t>
      </w:r>
      <w:r w:rsidR="00C63428" w:rsidRPr="000313B4">
        <w:fldChar w:fldCharType="end"/>
      </w:r>
      <w:r w:rsidR="003E5223" w:rsidRPr="000313B4">
        <w:t xml:space="preserve">. </w:t>
      </w:r>
      <w:r w:rsidR="0085366D" w:rsidRPr="000313B4">
        <w:t xml:space="preserve">Similarly, recombination within sexual populations in the Himalayan region </w:t>
      </w:r>
      <w:r w:rsidR="00A026BF" w:rsidRPr="000313B4">
        <w:t xml:space="preserve">could lead to reshuffling of candidate effector loci in </w:t>
      </w:r>
      <w:r w:rsidR="00A026BF" w:rsidRPr="000313B4">
        <w:rPr>
          <w:i/>
        </w:rPr>
        <w:t>P</w:t>
      </w:r>
      <w:r w:rsidR="00A026BF" w:rsidRPr="000313B4">
        <w:t xml:space="preserve">. </w:t>
      </w:r>
      <w:proofErr w:type="spellStart"/>
      <w:r w:rsidR="00A026BF" w:rsidRPr="000313B4">
        <w:rPr>
          <w:i/>
        </w:rPr>
        <w:t>striiformis</w:t>
      </w:r>
      <w:proofErr w:type="spellEnd"/>
      <w:r w:rsidR="00A026BF" w:rsidRPr="000313B4">
        <w:t xml:space="preserve"> f. sp</w:t>
      </w:r>
      <w:r w:rsidR="00A026BF" w:rsidRPr="000313B4">
        <w:rPr>
          <w:i/>
        </w:rPr>
        <w:t>.</w:t>
      </w:r>
      <w:r w:rsidR="00A026BF" w:rsidRPr="000313B4">
        <w:t xml:space="preserve"> </w:t>
      </w:r>
      <w:proofErr w:type="spellStart"/>
      <w:r w:rsidR="00A026BF" w:rsidRPr="000313B4">
        <w:rPr>
          <w:i/>
        </w:rPr>
        <w:t>tritici</w:t>
      </w:r>
      <w:proofErr w:type="spellEnd"/>
      <w:r w:rsidR="00A026BF" w:rsidRPr="000313B4">
        <w:rPr>
          <w:i/>
        </w:rPr>
        <w:t xml:space="preserve">. </w:t>
      </w:r>
      <w:r w:rsidR="00A026BF" w:rsidRPr="000313B4">
        <w:rPr>
          <w:iCs/>
        </w:rPr>
        <w:t xml:space="preserve">This might bring together the most suitable candidate effectors for infection of wheat lines </w:t>
      </w:r>
      <w:r w:rsidR="00744ECE" w:rsidRPr="000313B4">
        <w:rPr>
          <w:iCs/>
        </w:rPr>
        <w:t>currently grown on large acreages. Indeed, we hypothesi</w:t>
      </w:r>
      <w:r w:rsidR="002D4AB1" w:rsidRPr="000313B4">
        <w:rPr>
          <w:iCs/>
        </w:rPr>
        <w:t>ze</w:t>
      </w:r>
      <w:r w:rsidR="00744ECE" w:rsidRPr="000313B4">
        <w:rPr>
          <w:iCs/>
        </w:rPr>
        <w:t xml:space="preserve"> that </w:t>
      </w:r>
      <w:r w:rsidR="00744ECE" w:rsidRPr="000313B4">
        <w:rPr>
          <w:i/>
        </w:rPr>
        <w:t>P</w:t>
      </w:r>
      <w:r w:rsidR="00744ECE" w:rsidRPr="000313B4">
        <w:t xml:space="preserve">. </w:t>
      </w:r>
      <w:proofErr w:type="spellStart"/>
      <w:r w:rsidR="00744ECE" w:rsidRPr="000313B4">
        <w:rPr>
          <w:i/>
        </w:rPr>
        <w:t>striiformis</w:t>
      </w:r>
      <w:proofErr w:type="spellEnd"/>
      <w:r w:rsidR="00744ECE" w:rsidRPr="000313B4">
        <w:t xml:space="preserve"> f. sp</w:t>
      </w:r>
      <w:r w:rsidR="00744ECE" w:rsidRPr="000313B4">
        <w:rPr>
          <w:i/>
        </w:rPr>
        <w:t>.</w:t>
      </w:r>
      <w:r w:rsidR="00744ECE" w:rsidRPr="000313B4">
        <w:t xml:space="preserve"> </w:t>
      </w:r>
      <w:proofErr w:type="spellStart"/>
      <w:r w:rsidR="00744ECE" w:rsidRPr="000313B4">
        <w:rPr>
          <w:i/>
        </w:rPr>
        <w:t>tritici</w:t>
      </w:r>
      <w:proofErr w:type="spellEnd"/>
      <w:r w:rsidR="00744ECE" w:rsidRPr="000313B4">
        <w:rPr>
          <w:i/>
        </w:rPr>
        <w:t xml:space="preserve"> </w:t>
      </w:r>
      <w:r w:rsidR="00744ECE" w:rsidRPr="000313B4">
        <w:rPr>
          <w:iCs/>
        </w:rPr>
        <w:t xml:space="preserve">undergoes a two-step selection process. First, </w:t>
      </w:r>
      <w:r w:rsidR="00905F32" w:rsidRPr="000313B4">
        <w:rPr>
          <w:iCs/>
        </w:rPr>
        <w:t xml:space="preserve">candidate effector allele combinations must be </w:t>
      </w:r>
      <w:r w:rsidR="00905F32" w:rsidRPr="000313B4">
        <w:t xml:space="preserve">suited to </w:t>
      </w:r>
      <w:r w:rsidR="00566716" w:rsidRPr="000313B4">
        <w:t xml:space="preserve">the </w:t>
      </w:r>
      <w:r w:rsidR="00905F32" w:rsidRPr="000313B4">
        <w:t>infection of</w:t>
      </w:r>
      <w:r w:rsidR="00905F32" w:rsidRPr="000313B4">
        <w:rPr>
          <w:iCs/>
        </w:rPr>
        <w:t xml:space="preserve"> modern wheat </w:t>
      </w:r>
      <w:r w:rsidR="001B039D" w:rsidRPr="000313B4">
        <w:rPr>
          <w:iCs/>
        </w:rPr>
        <w:t xml:space="preserve">varieties </w:t>
      </w:r>
      <w:r w:rsidR="00566716" w:rsidRPr="000313B4">
        <w:rPr>
          <w:iCs/>
        </w:rPr>
        <w:t xml:space="preserve">in contrast </w:t>
      </w:r>
      <w:r w:rsidR="00566716" w:rsidRPr="000313B4">
        <w:t>to strains only adapted</w:t>
      </w:r>
      <w:r w:rsidR="001B039D" w:rsidRPr="000313B4">
        <w:rPr>
          <w:iCs/>
        </w:rPr>
        <w:t xml:space="preserve"> to local barberry populations and </w:t>
      </w:r>
      <w:r w:rsidR="001B039D" w:rsidRPr="000313B4">
        <w:t>the proximal</w:t>
      </w:r>
      <w:r w:rsidR="001B039D" w:rsidRPr="000313B4">
        <w:rPr>
          <w:iCs/>
        </w:rPr>
        <w:t xml:space="preserve"> grasses</w:t>
      </w:r>
      <w:r w:rsidR="00D636B2" w:rsidRPr="000313B4">
        <w:rPr>
          <w:iCs/>
        </w:rPr>
        <w:t>,</w:t>
      </w:r>
      <w:r w:rsidR="001B039D" w:rsidRPr="000313B4">
        <w:rPr>
          <w:iCs/>
        </w:rPr>
        <w:t xml:space="preserve"> which are likely regular hosts of </w:t>
      </w:r>
      <w:r w:rsidR="001B039D" w:rsidRPr="000313B4">
        <w:rPr>
          <w:i/>
        </w:rPr>
        <w:t>P</w:t>
      </w:r>
      <w:r w:rsidR="001B039D" w:rsidRPr="000313B4">
        <w:t xml:space="preserve">. </w:t>
      </w:r>
      <w:proofErr w:type="spellStart"/>
      <w:r w:rsidR="001B039D" w:rsidRPr="000313B4">
        <w:rPr>
          <w:i/>
        </w:rPr>
        <w:t>striiformis</w:t>
      </w:r>
      <w:proofErr w:type="spellEnd"/>
      <w:r w:rsidR="001B039D" w:rsidRPr="000313B4">
        <w:t xml:space="preserve"> f. sp</w:t>
      </w:r>
      <w:r w:rsidR="001B039D" w:rsidRPr="000313B4">
        <w:rPr>
          <w:i/>
        </w:rPr>
        <w:t>.</w:t>
      </w:r>
      <w:r w:rsidR="001B039D" w:rsidRPr="000313B4">
        <w:t xml:space="preserve"> </w:t>
      </w:r>
      <w:proofErr w:type="spellStart"/>
      <w:r w:rsidR="001B039D" w:rsidRPr="000313B4">
        <w:rPr>
          <w:i/>
        </w:rPr>
        <w:t>tritici</w:t>
      </w:r>
      <w:proofErr w:type="spellEnd"/>
      <w:r w:rsidR="00F82D76" w:rsidRPr="000313B4">
        <w:rPr>
          <w:i/>
        </w:rPr>
        <w:t xml:space="preserve"> </w:t>
      </w:r>
      <w:r w:rsidR="00F82D76" w:rsidRPr="000313B4">
        <w:rPr>
          <w:iCs/>
        </w:rPr>
        <w:t>within the region</w:t>
      </w:r>
      <w:r w:rsidR="001B039D" w:rsidRPr="000313B4">
        <w:rPr>
          <w:color w:val="000000" w:themeColor="text1"/>
        </w:rPr>
        <w:t xml:space="preserve">. Second, </w:t>
      </w:r>
      <w:r w:rsidR="00CB61D4" w:rsidRPr="000313B4">
        <w:rPr>
          <w:color w:val="000000" w:themeColor="text1"/>
        </w:rPr>
        <w:t xml:space="preserve">once a </w:t>
      </w:r>
      <w:r w:rsidR="00CB61D4" w:rsidRPr="000313B4">
        <w:rPr>
          <w:i/>
          <w:color w:val="000000" w:themeColor="text1"/>
        </w:rPr>
        <w:t>P</w:t>
      </w:r>
      <w:r w:rsidR="00CB61D4" w:rsidRPr="000313B4">
        <w:rPr>
          <w:color w:val="000000" w:themeColor="text1"/>
        </w:rPr>
        <w:t xml:space="preserve">. </w:t>
      </w:r>
      <w:proofErr w:type="spellStart"/>
      <w:r w:rsidR="00CB61D4" w:rsidRPr="000313B4">
        <w:rPr>
          <w:i/>
          <w:color w:val="000000" w:themeColor="text1"/>
        </w:rPr>
        <w:t>striiformis</w:t>
      </w:r>
      <w:proofErr w:type="spellEnd"/>
      <w:r w:rsidR="00CB61D4" w:rsidRPr="000313B4">
        <w:rPr>
          <w:color w:val="000000" w:themeColor="text1"/>
        </w:rPr>
        <w:t xml:space="preserve"> f. sp</w:t>
      </w:r>
      <w:r w:rsidR="00CB61D4" w:rsidRPr="000313B4">
        <w:rPr>
          <w:i/>
          <w:color w:val="000000" w:themeColor="text1"/>
        </w:rPr>
        <w:t>.</w:t>
      </w:r>
      <w:r w:rsidR="00CB61D4" w:rsidRPr="000313B4">
        <w:rPr>
          <w:color w:val="000000" w:themeColor="text1"/>
        </w:rPr>
        <w:t xml:space="preserve"> </w:t>
      </w:r>
      <w:proofErr w:type="spellStart"/>
      <w:r w:rsidR="00CB61D4" w:rsidRPr="000313B4">
        <w:rPr>
          <w:i/>
          <w:color w:val="000000" w:themeColor="text1"/>
        </w:rPr>
        <w:t>tritici</w:t>
      </w:r>
      <w:proofErr w:type="spellEnd"/>
      <w:r w:rsidR="00CB61D4" w:rsidRPr="000313B4">
        <w:rPr>
          <w:i/>
          <w:color w:val="000000" w:themeColor="text1"/>
        </w:rPr>
        <w:t xml:space="preserve"> </w:t>
      </w:r>
      <w:r w:rsidR="00CB61D4" w:rsidRPr="000313B4">
        <w:rPr>
          <w:color w:val="000000" w:themeColor="text1"/>
        </w:rPr>
        <w:t>lineage is adapted to modern wheat varieties it must overcome the specific resistance genes within currently grown wheat varieties</w:t>
      </w:r>
      <w:r w:rsidR="00F32E40" w:rsidRPr="000313B4">
        <w:rPr>
          <w:color w:val="000000" w:themeColor="text1"/>
        </w:rPr>
        <w:t xml:space="preserve"> </w:t>
      </w:r>
      <w:r w:rsidR="00F32E40" w:rsidRPr="000313B4">
        <w:rPr>
          <w:iCs/>
          <w:color w:val="000000" w:themeColor="text1"/>
        </w:rPr>
        <w:fldChar w:fldCharType="begin"/>
      </w:r>
      <w:r w:rsidR="00372BF8" w:rsidRPr="000313B4">
        <w:rPr>
          <w:iCs/>
          <w:color w:val="000000" w:themeColor="text1"/>
        </w:rPr>
        <w:instrText xml:space="preserve"> ADDIN ZOTERO_ITEM CSL_CITATION {"citationID":"fpqpnwPd","properties":{"formattedCitation":"(Ali et al. 2017)","plainCitation":"(Ali et al. 2017)","noteIndex":0},"citationItems":[{"id":13468,"uris":["http://zotero.org/users/1734563/items/G3E4NIB7"],"uri":["http://zotero.org/users/1734563/items/G3E4NIB7"],"itemData":{"id":13468,"type":"article-journal","abstract":"We investigated whether the recent worldwide epidemics of wheat yellow rust were driven by races of few clonal lineage(s) or populations of divergent races. Race phenotyping of 887 genetically diverse Puccinia striiformis isolates sampled in 35 countries during 2009-2015, revealed that these epidemics were often driven by races from few but highly divergent genetic lineages. PstS1 was predominant in North America; PstS2 in West Asia and North Africa; and both PstS1 and PstS2 in East Africa. PstS4 was prevalent in Northern Europe on triticale; PstS5 and PstS9 were prevalent in Central Asia; whereas PstS6 was prevalent in epidemics in East Africa. PstS7, PstS8 and PstS10 represented three genetic lineages prevalent in Europe. Races from other lineages were in low frequencies. Virulence to Yr9 and Yr27 was common in epidemics in Africa and Asia, while virulence to Yr17 and Yr32 were prevalent in Europe, corresponding to widely deployed resistance genes. The highest diversity was observed in South Asian populations, where frequent recombination has been reported, and no particular race was predominant in this area. The results are discussed in light of the role of invasions in shaping pathogen population across geographical regions. The results emphasized the lack of predictability of emergence of new races with high epidemic potential, which stresses the need for additional investments in population biology and surveillance activities of pathogens on global food crops, and assessments of disease vulnerability of host varieties prior to their deployment at larger scales.","container-title":"Frontiers in Plant Science","DOI":"10.3389/fpls.2017.01057","ISSN":"1664-462X","journalAbbreviation":"Front. Plant Sci.","language":"English","source":"Frontiers","title":"Yellow Rust Epidemics Worldwide Were Caused by Pathogen Races from Divergent Genetic Lineages","URL":"http://journal.frontiersin.org/article/10.3389/fpls.2017.01057/full?utm_source=F-AAE&amp;utm_medium=EMLF&amp;utm_campaign=MRK_307979_66_PlantS_20170622_arts_B","volume":"8","author":[{"family":"Ali","given":"Sajid"},{"family":"Rodriguez-Algaba","given":"Julian"},{"family":"Thach","given":"Tine"},{"family":"Sørensen","given":"Chris K."},{"family":"Hansen","given":"Jens G."},{"family":"Lassen","given":"Poul"},{"family":"Nazari","given":"Kumarse"},{"family":"Hodson","given":"David P."},{"family":"Justesen","given":"Annemarie F."},{"family":"Hovmøller","given":"Mogens S."}],"accessed":{"date-parts":[["2017",6,29]]},"issued":{"date-parts":[["2017"]]}}}],"schema":"https://github.com/citation-style-language/schema/raw/master/csl-citation.json"} </w:instrText>
      </w:r>
      <w:r w:rsidR="00F32E40" w:rsidRPr="000313B4">
        <w:rPr>
          <w:iCs/>
          <w:color w:val="000000" w:themeColor="text1"/>
        </w:rPr>
        <w:fldChar w:fldCharType="separate"/>
      </w:r>
      <w:r w:rsidR="00372BF8" w:rsidRPr="000313B4">
        <w:rPr>
          <w:iCs/>
          <w:noProof/>
          <w:color w:val="000000" w:themeColor="text1"/>
        </w:rPr>
        <w:t>(Ali et al. 2017)</w:t>
      </w:r>
      <w:r w:rsidR="00F32E40" w:rsidRPr="000313B4">
        <w:rPr>
          <w:iCs/>
          <w:color w:val="000000" w:themeColor="text1"/>
        </w:rPr>
        <w:fldChar w:fldCharType="end"/>
      </w:r>
      <w:r w:rsidR="000365B3" w:rsidRPr="000313B4">
        <w:rPr>
          <w:color w:val="000000" w:themeColor="text1"/>
        </w:rPr>
        <w:t xml:space="preserve">. This </w:t>
      </w:r>
      <w:r w:rsidR="000365B3" w:rsidRPr="000313B4">
        <w:rPr>
          <w:iCs/>
        </w:rPr>
        <w:t xml:space="preserve">second step of adaptation is driven by </w:t>
      </w:r>
      <w:r w:rsidR="001048AC" w:rsidRPr="000313B4">
        <w:rPr>
          <w:iCs/>
        </w:rPr>
        <w:t xml:space="preserve">genetic variation introduced during the asexual </w:t>
      </w:r>
      <w:r w:rsidR="0001244F" w:rsidRPr="000313B4">
        <w:rPr>
          <w:iCs/>
        </w:rPr>
        <w:t>reproduction</w:t>
      </w:r>
      <w:r w:rsidR="001048AC" w:rsidRPr="000313B4">
        <w:rPr>
          <w:iCs/>
        </w:rPr>
        <w:t xml:space="preserve"> cycle of wheat. The mutations</w:t>
      </w:r>
      <w:r w:rsidR="001D1E4A" w:rsidRPr="000313B4">
        <w:rPr>
          <w:iCs/>
        </w:rPr>
        <w:t xml:space="preserve"> </w:t>
      </w:r>
      <w:r w:rsidR="003F369D" w:rsidRPr="000313B4">
        <w:rPr>
          <w:iCs/>
        </w:rPr>
        <w:t>in</w:t>
      </w:r>
      <w:r w:rsidR="001D1E4A" w:rsidRPr="000313B4">
        <w:rPr>
          <w:iCs/>
        </w:rPr>
        <w:t xml:space="preserve"> recognized effectors</w:t>
      </w:r>
      <w:r w:rsidR="001048AC" w:rsidRPr="000313B4">
        <w:rPr>
          <w:iCs/>
        </w:rPr>
        <w:t xml:space="preserve"> can be caused by SNP</w:t>
      </w:r>
      <w:r w:rsidR="001D1E4A" w:rsidRPr="000313B4">
        <w:rPr>
          <w:iCs/>
        </w:rPr>
        <w:t>s</w:t>
      </w:r>
      <w:r w:rsidR="001048AC" w:rsidRPr="000313B4">
        <w:rPr>
          <w:iCs/>
        </w:rPr>
        <w:t xml:space="preserve">, small </w:t>
      </w:r>
      <w:r w:rsidR="001048AC" w:rsidRPr="000313B4">
        <w:t>insertions</w:t>
      </w:r>
      <w:r w:rsidR="001048AC" w:rsidRPr="000313B4">
        <w:rPr>
          <w:iCs/>
        </w:rPr>
        <w:t xml:space="preserve"> and </w:t>
      </w:r>
      <w:r w:rsidR="001048AC" w:rsidRPr="000313B4">
        <w:t>deletions</w:t>
      </w:r>
      <w:r w:rsidR="001048AC" w:rsidRPr="000313B4">
        <w:rPr>
          <w:iCs/>
        </w:rPr>
        <w:t>, larger structural variations and TE movement.</w:t>
      </w:r>
      <w:r w:rsidR="00660659" w:rsidRPr="000313B4">
        <w:rPr>
          <w:iCs/>
        </w:rPr>
        <w:t xml:space="preserve"> </w:t>
      </w:r>
      <w:r w:rsidR="001D1E4A" w:rsidRPr="000313B4">
        <w:rPr>
          <w:iCs/>
        </w:rPr>
        <w:t>Because</w:t>
      </w:r>
      <w:r w:rsidR="00660659" w:rsidRPr="000313B4">
        <w:rPr>
          <w:iCs/>
        </w:rPr>
        <w:t xml:space="preserve"> it is presumed that</w:t>
      </w:r>
      <w:r w:rsidR="001D1E4A" w:rsidRPr="000313B4">
        <w:rPr>
          <w:iCs/>
        </w:rPr>
        <w:t xml:space="preserve"> </w:t>
      </w:r>
      <w:r w:rsidR="0031052C" w:rsidRPr="000313B4">
        <w:rPr>
          <w:iCs/>
        </w:rPr>
        <w:t>both nuclei evolve independently during asexual reproduction, recognized effectors that are heterozygous to beg</w:t>
      </w:r>
      <w:r w:rsidR="00D15956" w:rsidRPr="000313B4">
        <w:rPr>
          <w:iCs/>
        </w:rPr>
        <w:t xml:space="preserve">in with are highly </w:t>
      </w:r>
      <w:r w:rsidR="00D15956" w:rsidRPr="000313B4">
        <w:t>likely</w:t>
      </w:r>
      <w:r w:rsidR="00D15956" w:rsidRPr="000313B4">
        <w:rPr>
          <w:iCs/>
        </w:rPr>
        <w:t xml:space="preserve"> to be lost during this process. </w:t>
      </w:r>
      <w:r w:rsidR="00D3144A" w:rsidRPr="000313B4">
        <w:rPr>
          <w:iCs/>
        </w:rPr>
        <w:t xml:space="preserve">This effect is illustrated by </w:t>
      </w:r>
      <w:r w:rsidR="004E0C09" w:rsidRPr="000313B4">
        <w:rPr>
          <w:iCs/>
        </w:rPr>
        <w:t xml:space="preserve">the </w:t>
      </w:r>
      <w:r w:rsidR="00D3144A" w:rsidRPr="000313B4">
        <w:rPr>
          <w:iCs/>
        </w:rPr>
        <w:t xml:space="preserve">two cloned recognized effectors of </w:t>
      </w:r>
      <w:r w:rsidR="00D3144A" w:rsidRPr="000313B4">
        <w:rPr>
          <w:i/>
        </w:rPr>
        <w:t xml:space="preserve">P. </w:t>
      </w:r>
      <w:proofErr w:type="spellStart"/>
      <w:r w:rsidR="00D3144A" w:rsidRPr="000313B4">
        <w:rPr>
          <w:i/>
        </w:rPr>
        <w:t>graminis</w:t>
      </w:r>
      <w:proofErr w:type="spellEnd"/>
      <w:r w:rsidR="00D3144A" w:rsidRPr="000313B4">
        <w:rPr>
          <w:iCs/>
        </w:rPr>
        <w:t xml:space="preserve"> f. sp</w:t>
      </w:r>
      <w:r w:rsidR="00D3144A" w:rsidRPr="000313B4">
        <w:rPr>
          <w:i/>
        </w:rPr>
        <w:t xml:space="preserve">. </w:t>
      </w:r>
      <w:proofErr w:type="spellStart"/>
      <w:r w:rsidR="00D3144A" w:rsidRPr="000313B4">
        <w:rPr>
          <w:i/>
        </w:rPr>
        <w:t>tritici</w:t>
      </w:r>
      <w:proofErr w:type="spellEnd"/>
      <w:r w:rsidR="00D3144A" w:rsidRPr="000313B4">
        <w:rPr>
          <w:iCs/>
        </w:rPr>
        <w:t xml:space="preserve">, AvrSr35 and AvrSr50, which were both heterozygous in the </w:t>
      </w:r>
      <w:r w:rsidR="0056000A" w:rsidRPr="000313B4">
        <w:rPr>
          <w:iCs/>
        </w:rPr>
        <w:t>isolates they were identified in</w:t>
      </w:r>
      <w:r w:rsidR="006D24D7" w:rsidRPr="000313B4">
        <w:rPr>
          <w:iCs/>
        </w:rPr>
        <w:t xml:space="preserve"> </w:t>
      </w:r>
      <w:r w:rsidR="006D24D7" w:rsidRPr="000313B4">
        <w:rPr>
          <w:iCs/>
        </w:rPr>
        <w:fldChar w:fldCharType="begin"/>
      </w:r>
      <w:r w:rsidR="00372BF8" w:rsidRPr="000313B4">
        <w:rPr>
          <w:iCs/>
        </w:rPr>
        <w:instrText xml:space="preserve"> ADDIN ZOTERO_ITEM CSL_CITATION {"citationID":"UdqAud7E","properties":{"formattedCitation":"(Chen et al. 2017; Salcedo et al. 2017)","plainCitation":"(Chen et al. 2017; Salcedo et al. 2017)","noteIndex":0},"citationItems":[{"id":14386,"uris":["http://zotero.org/users/1734563/items/LD8UFKAZ"],"uri":["http://zotero.org/users/1734563/items/LD8UFKAZ"],"itemData":{"id":14386,"type":"article-journal","abstract":"Fungal effectors of wheat stem rust\nThe fungal pathogen Ug99 (named for its identification in Uganda in 1999) threatens wheat crops worldwide. Ug99 can kill entire fields of wheat and is undeterred by many of the disease-resistance genes that otherwise protect wheat crops. Two papers describe two peptides secreted by the fungus as it attacks the wheat (see the Perspective by Moscou and van Esse). Chen et al. show that fungal AvrSr50 binds to the plant's immune receptor Sr50, and Salcedo et al. show that fungal AvrSr35 binds to Sr35. Successful binding activates the plant's immune defenses. Removing or inactivating these Avr effectors leaves the plant defenseless and susceptible to disease.\nScience, this issue p. 1607, p. 1604; see also p. 1541\nRace-specific resistance genes protect the global wheat crop from stem rust disease caused by Puccinia graminis f. sp. tritici (Pgt) but are often overcome owing to evolution of new virulent races of the pathogen. To understand virulence evolution in Pgt, we identified the protein ligand (AvrSr50) recognized by the Sr50 resistance protein. A spontaneous mutant of Pgt virulent to Sr50 contained a 2.5 mega–base pair loss-of-heterozygosity event. A haustorial secreted protein from this region triggers Sr50-dependent defense responses in planta and interacts directly with the Sr50 protein. Virulence alleles of AvrSr50 have arisen through DNA insertion and sequence divergence, and our data provide molecular evidence that in addition to sexual recombination, somatic exchange can play a role in the emergence of new virulence traits in Pgt.\nFungal genes encode factors that interact with receptors in the wheat host to trigger resistance to disease.\nFungal genes encode factors that interact with receptors in the wheat host to trigger resistance to disease.","container-title":"Science","DOI":"10.1126/science.aao4810","ISSN":"0036-8075, 1095-9203","issue":"6370","language":"en","page":"1607-1610","source":"science.sciencemag.org","title":"Loss of AvrSr50 by somatic exchange in stem rust leads to virulence for Sr50 resistance in wheat","volume":"358","author":[{"family":"Chen","given":"Jiapeng"},{"family":"Upadhyaya","given":"Narayana M."},{"family":"Ortiz","given":"Diana"},{"family":"Sperschneider","given":"Jana"},{"family":"Li","given":"Feng"},{"family":"Bouton","given":"Clement"},{"family":"Breen","given":"Susan"},{"family":"Dong","given":"Chongmei"},{"family":"Xu","given":"Bo"},{"family":"Zhang","given":"Xiaoxiao"},{"family":"Mago","given":"Rohit"},{"family":"Newell","given":"Kim"},{"family":"Xia","given":"Xiaodi"},{"family":"Bernoux","given":"Maud"},{"family":"Taylor","given":"Jennifer M."},{"family":"Steffenson","given":"Brian"},{"family":"Jin","given":"Yue"},{"family":"Zhang","given":"Peng"},{"family":"Kanyuka","given":"Kostya"},{"family":"Figueroa","given":"Melania"},{"family":"Ellis","given":"Jeffrey G."},{"family":"Park","given":"Robert F."},{"family":"Dodds","given":"Peter N."}],"issued":{"date-parts":[["2017",12,22]]}},"label":"page"},{"id":14384,"uris":["http://zotero.org/users/1734563/items/APN72SIM"],"uri":["http://zotero.org/users/1734563/items/APN72SIM"],"itemData":{"id":14384,"type":"article-journal","abstract":"Fungal effectors of wheat stem rust\nThe fungal pathogen Ug99 (named for its identification in Uganda in 1999) threatens wheat crops worldwide. Ug99 can kill entire fields of wheat and is undeterred by many of the disease-resistance genes that otherwise protect wheat crops. Two papers describe two peptides secreted by the fungus as it attacks the wheat (see the Perspective by Moscou and van Esse). Chen et al. show that fungal AvrSr50 binds to the plant's immune receptor Sr50, and Salcedo et al. show that fungal AvrSr35 binds to Sr35. Successful binding activates the plant's immune defenses. Removing or inactivating these Avr effectors leaves the plant defenseless and susceptible to disease.\nScience, this issue p. 1607, p. 1604; see also p. 1541\nPuccinia graminis f. sp. tritici (Pgt) causes wheat stem rust, a devastating fungal disease. The Sr35 resistance gene confers immunity against this pathogen’s most virulent races, including Ug99. We used comparative whole-genome sequencing of chemically mutagenized and natural Pgt isolates to identify a fungal gene named AvrSr35 that is required for Sr35 avirulence. The AvrSr35 gene encodes a secreted protein capable of interacting with Sr35 and triggering the immune response. We show that the origin of Pgt isolates virulent on Sr35 is associated with the nonfunctionalization of the AvrSr35 gene by the insertion of a mobile element. The discovery of AvrSr35 provides a new tool for Pgt surveillance, identification of host susceptibility targets, and characterization of the molecular determinants of immunity in wheat.\nFungal genes encode factors that interact with receptors in the wheat host to trigger resistance to disease.\nFungal genes encode factors that interact with receptors in the wheat host to trigger resistance to disease.","container-title":"Science","DOI":"10.1126/science.aao7294","ISSN":"0036-8075, 1095-9203","issue":"6370","language":"en","page":"1604-1606","source":"science.sciencemag.org","title":"Variation in the AvrSr35 gene determines Sr35 resistance against wheat stem rust race Ug99","volume":"358","author":[{"family":"Salcedo","given":"Andres"},{"family":"Rutter","given":"William"},{"family":"Wang","given":"Shichen"},{"family":"Akhunova","given":"Alina"},{"family":"Bolus","given":"Stephen"},{"family":"Chao","given":"Shiaoman"},{"family":"Anderson","given":"Nickolas"},{"family":"Soto","given":"Monica Fernandez De"},{"family":"Rouse","given":"Matthew"},{"family":"Szabo","given":"Les"},{"family":"Bowden","given":"Robert L."},{"family":"Dubcovsky","given":"Jorge"},{"family":"Akhunov","given":"Eduard"}],"issued":{"date-parts":[["2017",12,22]]}},"label":"page"}],"schema":"https://github.com/citation-style-language/schema/raw/master/csl-citation.json"} </w:instrText>
      </w:r>
      <w:r w:rsidR="006D24D7" w:rsidRPr="000313B4">
        <w:rPr>
          <w:iCs/>
        </w:rPr>
        <w:fldChar w:fldCharType="separate"/>
      </w:r>
      <w:r w:rsidR="00372BF8" w:rsidRPr="000313B4">
        <w:rPr>
          <w:iCs/>
          <w:noProof/>
        </w:rPr>
        <w:t>(Chen et al. 2017; Salcedo et al. 2017)</w:t>
      </w:r>
      <w:r w:rsidR="006D24D7" w:rsidRPr="000313B4">
        <w:rPr>
          <w:iCs/>
        </w:rPr>
        <w:fldChar w:fldCharType="end"/>
      </w:r>
      <w:r w:rsidR="0056000A" w:rsidRPr="000313B4">
        <w:rPr>
          <w:iCs/>
        </w:rPr>
        <w:t xml:space="preserve">. </w:t>
      </w:r>
    </w:p>
    <w:p w14:paraId="5FA7D7D1" w14:textId="6189B1C8" w:rsidR="00272C61" w:rsidRPr="000313B4" w:rsidRDefault="00E66561" w:rsidP="004F7033">
      <w:pPr>
        <w:spacing w:line="360" w:lineRule="auto"/>
        <w:jc w:val="both"/>
        <w:rPr>
          <w:iCs/>
        </w:rPr>
      </w:pPr>
      <w:r w:rsidRPr="000313B4">
        <w:rPr>
          <w:iCs/>
        </w:rPr>
        <w:t>A third genetic mechanism of introducing variation is hybridization between distinct species or lineages</w:t>
      </w:r>
      <w:r w:rsidR="003E3323" w:rsidRPr="000313B4">
        <w:rPr>
          <w:iCs/>
        </w:rPr>
        <w:t xml:space="preserve"> </w:t>
      </w:r>
      <w:r w:rsidR="003E3323" w:rsidRPr="000313B4">
        <w:rPr>
          <w:iCs/>
        </w:rPr>
        <w:fldChar w:fldCharType="begin"/>
      </w:r>
      <w:r w:rsidR="00372BF8" w:rsidRPr="000313B4">
        <w:rPr>
          <w:iCs/>
        </w:rPr>
        <w:instrText xml:space="preserve"> ADDIN ZOTERO_ITEM CSL_CITATION {"citationID":"MyXC9HRy","properties":{"formattedCitation":"(Stukenbrock 2016)","plainCitation":"(Stukenbrock 2016)","noteIndex":0},"citationItems":[{"id":6104,"uris":["http://zotero.org/users/1734563/items/5VMXK3ZK"],"uri":["http://zotero.org/users/1734563/items/5VMXK3ZK"],"itemData":{"id":6104,"type":"article-journal","abstract":"Hybridization in fungi has recently been recognized as a major force in the generation of new fungal plant pathogens. These include the grass pathogen Zymoseptoria pseudotritici and the powdery mildew pathogen Blumeria graminis triticale of triticale. Hybridization also plays an important role in the transfer of genetic material between species. This process is termed introgressive hybridization and involves extensive backcrossing between hybrid and the parental species. Introgressive hybridization has contributed substantially to the successful spread of plant pathogens such as Ophiostoma ulmi and O. novo-ulmi, the causal agents of Dutch elm disease, and other tree pathogens such as the rust pathogen Melampsora. Hybridization occurs more readily between species that have previously not coexisted, so-called allopatric species. Reproductive barriers between allopatric species are likely to be more permissive allowing interspecific mating to occur. The bringing together of allopatric species of plant pathogens by global agricultural trade consequently increases the potential for hybridization between pathogen species. In light of global environmental changes, agricultural development, and the facilitated long-distance spread of fungal plant pathogens, hybridization should be considered an important mechanism whereby new pathogens may emerge. Recent studies have gained insight into the genetics and biology of fungal hybrids. Here I summarize current knowledge about hybrid speciation and introgressive hybridization. I propose that future studies will benefit greatly from the availability of large genome data sets and that genome data provide a powerful resource in combination with experimental approaches for analyses of hybrid species.","container-title":"Phytopathology","DOI":"10.1094/PHYTO-08-15-0184-RVW","ISSN":"0031-949X","journalAbbreviation":"Phytopathology","page":"PHYTO-08-15-0184-RVW","source":"apsjournals.apsnet.org (Atypon)","title":"The Role of Hybridization in the Evolution and Emergence of New Fungal Plant Pathogens","author":[{"family":"Stukenbrock","given":"Eva H."}],"issued":{"date-parts":[["2016",1,29]]}}}],"schema":"https://github.com/citation-style-language/schema/raw/master/csl-citation.json"} </w:instrText>
      </w:r>
      <w:r w:rsidR="003E3323" w:rsidRPr="000313B4">
        <w:rPr>
          <w:iCs/>
        </w:rPr>
        <w:fldChar w:fldCharType="separate"/>
      </w:r>
      <w:r w:rsidR="00372BF8" w:rsidRPr="000313B4">
        <w:rPr>
          <w:iCs/>
          <w:noProof/>
        </w:rPr>
        <w:t>(Stukenbrock 2016)</w:t>
      </w:r>
      <w:r w:rsidR="003E3323" w:rsidRPr="000313B4">
        <w:rPr>
          <w:iCs/>
        </w:rPr>
        <w:fldChar w:fldCharType="end"/>
      </w:r>
      <w:r w:rsidRPr="000313B4">
        <w:rPr>
          <w:iCs/>
        </w:rPr>
        <w:t xml:space="preserve">. Hybridization leads to novel allele </w:t>
      </w:r>
      <w:r w:rsidRPr="000313B4">
        <w:t>combinations</w:t>
      </w:r>
      <w:r w:rsidRPr="000313B4">
        <w:rPr>
          <w:iCs/>
        </w:rPr>
        <w:t xml:space="preserve"> and</w:t>
      </w:r>
      <w:r w:rsidR="0010638C" w:rsidRPr="000313B4">
        <w:t xml:space="preserve"> previously heterozygous recessive alleles to </w:t>
      </w:r>
      <w:r w:rsidR="00B93098" w:rsidRPr="000313B4">
        <w:t>be unearthed</w:t>
      </w:r>
      <w:r w:rsidR="00C0523A" w:rsidRPr="000313B4">
        <w:rPr>
          <w:iCs/>
        </w:rPr>
        <w:t xml:space="preserve">. Interspecies hybridization </w:t>
      </w:r>
      <w:r w:rsidR="00005780" w:rsidRPr="000313B4">
        <w:rPr>
          <w:iCs/>
        </w:rPr>
        <w:t xml:space="preserve">is important </w:t>
      </w:r>
      <w:r w:rsidR="003A526C" w:rsidRPr="000313B4">
        <w:rPr>
          <w:iCs/>
        </w:rPr>
        <w:t xml:space="preserve">for the emergence of new plant pathogens as demonstrated for </w:t>
      </w:r>
      <w:proofErr w:type="spellStart"/>
      <w:r w:rsidR="003A526C" w:rsidRPr="000313B4">
        <w:rPr>
          <w:i/>
        </w:rPr>
        <w:t>Blumeria</w:t>
      </w:r>
      <w:proofErr w:type="spellEnd"/>
      <w:r w:rsidR="003A526C" w:rsidRPr="000313B4">
        <w:rPr>
          <w:i/>
        </w:rPr>
        <w:t xml:space="preserve"> </w:t>
      </w:r>
      <w:proofErr w:type="spellStart"/>
      <w:r w:rsidR="003A526C" w:rsidRPr="000313B4">
        <w:rPr>
          <w:i/>
        </w:rPr>
        <w:t>graminis</w:t>
      </w:r>
      <w:proofErr w:type="spellEnd"/>
      <w:r w:rsidR="003A526C" w:rsidRPr="000313B4">
        <w:rPr>
          <w:iCs/>
        </w:rPr>
        <w:t xml:space="preserve"> f. sp.</w:t>
      </w:r>
      <w:r w:rsidR="009B7242" w:rsidRPr="000313B4">
        <w:rPr>
          <w:iCs/>
        </w:rPr>
        <w:t xml:space="preserve"> </w:t>
      </w:r>
      <w:proofErr w:type="spellStart"/>
      <w:r w:rsidR="009B7242" w:rsidRPr="000313B4">
        <w:rPr>
          <w:i/>
        </w:rPr>
        <w:t>triticalae</w:t>
      </w:r>
      <w:proofErr w:type="spellEnd"/>
      <w:r w:rsidR="003A526C" w:rsidRPr="000313B4">
        <w:rPr>
          <w:iCs/>
        </w:rPr>
        <w:t xml:space="preserve">, which arose from </w:t>
      </w:r>
      <w:r w:rsidR="00A724AA" w:rsidRPr="000313B4">
        <w:rPr>
          <w:iCs/>
        </w:rPr>
        <w:t xml:space="preserve">a cross between </w:t>
      </w:r>
      <w:r w:rsidR="00A724AA" w:rsidRPr="000313B4">
        <w:rPr>
          <w:i/>
        </w:rPr>
        <w:t xml:space="preserve">B. </w:t>
      </w:r>
      <w:proofErr w:type="spellStart"/>
      <w:r w:rsidR="00A724AA" w:rsidRPr="000313B4">
        <w:rPr>
          <w:i/>
        </w:rPr>
        <w:t>graminis</w:t>
      </w:r>
      <w:proofErr w:type="spellEnd"/>
      <w:r w:rsidR="00A724AA" w:rsidRPr="000313B4">
        <w:rPr>
          <w:iCs/>
        </w:rPr>
        <w:t xml:space="preserve"> f. sp. </w:t>
      </w:r>
      <w:proofErr w:type="spellStart"/>
      <w:r w:rsidR="00A724AA" w:rsidRPr="000313B4">
        <w:rPr>
          <w:i/>
        </w:rPr>
        <w:t>tritici</w:t>
      </w:r>
      <w:proofErr w:type="spellEnd"/>
      <w:r w:rsidR="00A724AA" w:rsidRPr="000313B4">
        <w:rPr>
          <w:iCs/>
        </w:rPr>
        <w:t xml:space="preserve"> and </w:t>
      </w:r>
      <w:r w:rsidR="00A724AA" w:rsidRPr="000313B4">
        <w:rPr>
          <w:i/>
        </w:rPr>
        <w:t xml:space="preserve">B. </w:t>
      </w:r>
      <w:proofErr w:type="spellStart"/>
      <w:r w:rsidR="00A724AA" w:rsidRPr="000313B4">
        <w:rPr>
          <w:i/>
        </w:rPr>
        <w:t>graminis</w:t>
      </w:r>
      <w:proofErr w:type="spellEnd"/>
      <w:r w:rsidR="00A724AA" w:rsidRPr="000313B4">
        <w:rPr>
          <w:iCs/>
        </w:rPr>
        <w:t xml:space="preserve"> f. sp. </w:t>
      </w:r>
      <w:proofErr w:type="spellStart"/>
      <w:r w:rsidR="009B7242" w:rsidRPr="000313B4">
        <w:rPr>
          <w:i/>
        </w:rPr>
        <w:t>secali</w:t>
      </w:r>
      <w:proofErr w:type="spellEnd"/>
      <w:r w:rsidR="00727B1B" w:rsidRPr="000313B4">
        <w:rPr>
          <w:i/>
        </w:rPr>
        <w:t xml:space="preserve"> </w:t>
      </w:r>
      <w:r w:rsidR="00727B1B" w:rsidRPr="000313B4">
        <w:rPr>
          <w:iCs/>
        </w:rPr>
        <w:fldChar w:fldCharType="begin"/>
      </w:r>
      <w:r w:rsidR="00372BF8" w:rsidRPr="000313B4">
        <w:rPr>
          <w:iCs/>
        </w:rPr>
        <w:instrText xml:space="preserve"> ADDIN ZOTERO_ITEM CSL_CITATION {"citationID":"LRuuTCkG","properties":{"formattedCitation":"(Menardo et al. 2016)","plainCitation":"(Menardo et al. 2016)","noteIndex":0},"citationItems":[{"id":5863,"uris":["http://zotero.org/users/1734563/items/G5692R5Z"],"uri":["http://zotero.org/users/1734563/items/G5692R5Z"],"itemData":{"id":5863,"type":"article-journal","abstract":"Throughout the history of agriculture, many new crop species (polyploids or artificial hybrids) have been introduced to diversify products or to increase yield. However, little is known about how these new crops influence the evolution of new pathogens and diseases. Triticale is an artificial hybrid of wheat and rye, and it was resistant to the fungal pathogen powdery mildew (Blumeria graminis) until 2001 (refs. 1,2,3). We sequenced and compared the genomes of 46 powdery mildew isolates covering several formae speciales. We found that B. graminis f. sp. triticale, which grows on triticale and wheat, is a hybrid between wheat powdery mildew (B. graminis f. sp. tritici) and mildew specialized on rye (B. graminis f. sp. secalis). Our data show that the hybrid of the two mildews specialized on two different hosts can infect the hybrid plant species originating from those two hosts. We conclude that hybridization between mildews specialized on different species is a mechanism of adaptation to new crops introduced by agriculture.","container-title":"Nature Genetics","DOI":"10.1038/ng.3485","ISSN":"1061-4036","issue":"2","journalAbbreviation":"Nat Genet","language":"en","page":"201-205","source":"www.nature.com","title":"Hybridization of powdery mildew strains gives rise to pathogens on novel agricultural crop species","volume":"48","author":[{"family":"Menardo","given":"Fabrizio"},{"family":"Praz","given":"Coraline R."},{"family":"Wyder","given":"Stefan"},{"family":"Ben-David","given":"Roi"},{"family":"Bourras","given":"Salim"},{"family":"Matsumae","given":"Hiromi"},{"family":"McNally","given":"Kaitlin E."},{"family":"Parlange","given":"Francis"},{"family":"Riba","given":"Andrea"},{"family":"Roffler","given":"Stefan"},{"family":"Schaefer","given":"Luisa K."},{"family":"Shimizu","given":"Kentaro K."},{"family":"Valenti","given":"Luca"},{"family":"Zbinden","given":"Helen"},{"family":"Wicker","given":"Thomas"},{"family":"Keller","given":"Beat"}],"issued":{"date-parts":[["2016",2]]}}}],"schema":"https://github.com/citation-style-language/schema/raw/master/csl-citation.json"} </w:instrText>
      </w:r>
      <w:r w:rsidR="00727B1B" w:rsidRPr="000313B4">
        <w:rPr>
          <w:iCs/>
        </w:rPr>
        <w:fldChar w:fldCharType="separate"/>
      </w:r>
      <w:r w:rsidR="00372BF8" w:rsidRPr="000313B4">
        <w:rPr>
          <w:iCs/>
          <w:noProof/>
        </w:rPr>
        <w:t>(Menardo et al. 2016)</w:t>
      </w:r>
      <w:r w:rsidR="00727B1B" w:rsidRPr="000313B4">
        <w:rPr>
          <w:iCs/>
        </w:rPr>
        <w:fldChar w:fldCharType="end"/>
      </w:r>
      <w:r w:rsidR="009B7242" w:rsidRPr="000313B4">
        <w:rPr>
          <w:i/>
        </w:rPr>
        <w:t>.</w:t>
      </w:r>
      <w:r w:rsidR="00DC1239" w:rsidRPr="000313B4">
        <w:rPr>
          <w:iCs/>
        </w:rPr>
        <w:t xml:space="preserve"> A special form of hybridization is </w:t>
      </w:r>
      <w:r w:rsidR="005339AA" w:rsidRPr="000313B4">
        <w:rPr>
          <w:iCs/>
        </w:rPr>
        <w:t xml:space="preserve">the </w:t>
      </w:r>
      <w:r w:rsidR="005339AA" w:rsidRPr="000313B4">
        <w:t>swapping</w:t>
      </w:r>
      <w:r w:rsidR="005339AA" w:rsidRPr="000313B4">
        <w:rPr>
          <w:iCs/>
        </w:rPr>
        <w:t xml:space="preserve"> of whole nuclei between different dikaryotic rust isolates</w:t>
      </w:r>
      <w:r w:rsidR="00C26604" w:rsidRPr="000313B4">
        <w:rPr>
          <w:iCs/>
        </w:rPr>
        <w:t xml:space="preserve"> </w:t>
      </w:r>
      <w:r w:rsidR="00C26604" w:rsidRPr="000313B4">
        <w:rPr>
          <w:iCs/>
        </w:rPr>
        <w:fldChar w:fldCharType="begin"/>
      </w:r>
      <w:r w:rsidR="00372BF8" w:rsidRPr="000313B4">
        <w:rPr>
          <w:iCs/>
        </w:rPr>
        <w:instrText xml:space="preserve"> ADDIN ZOTERO_ITEM CSL_CITATION {"citationID":"5NoB7DPO","properties":{"formattedCitation":"(Park &amp; Wellings 2012)","plainCitation":"(Park &amp; Wellings 2012)","noteIndex":0},"citationItems":[{"id":2072,"uris":["http://zotero.org/users/1734563/items/4PH7Q2WP"],"uri":["http://zotero.org/users/1734563/items/4PH7Q2WP"],"itemData":{"id":2072,"type":"article-journal","abstract":"Rust fungi are cosmopolitan in distribution and parasitize a wide range of plants, including economically important crop species such as wheat. Detailed regional, national, and continental surveys of pathogenic variability in wheat-attacking rust pathogens over periods of up to 90 years have shown that in the absence of sexual recombination, genetic diversity is generated by periodic introduction of exotic isolates, single-step mutation, and somatic hybridization. Laboratory studies have provided evidence for somatic hybridization between many rust species and formae speciales, and there is evidence for the process in nature within and between rust species on Linum, poplar, Senecio, wheat, and several grass species. Although the mechanisms involved in somatic hybridization are not well understood, they are thought to involve the fusion of dikaryotic vegetative hyphae, nuclear exchange, and possibly exchange of whole chromosomes between nuclei or parasexuality via the fusion of the two haploid nuclei, followed by mitotic crossing over and vegetative haploidization. In three cases, hybrid isolates rendered resistant plant genotypes susceptible because of new combinations of virulence. Implications for resistance breeding and future prospects in understanding the process are discussed.","container-title":"Annual Review of Phytopathology","DOI":"10.1146/annurev-phyto-072910-095405","issue":"1","note":"PMID: 22920559","page":"219-239","source":"Annual Reviews","title":"Somatic Hybridization in the Uredinales","volume":"50","author":[{"family":"Park","given":"Robert F."},{"family":"Wellings","given":"Colin R."}],"issued":{"date-parts":[["2012"]]}}}],"schema":"https://github.com/citation-style-language/schema/raw/master/csl-citation.json"} </w:instrText>
      </w:r>
      <w:r w:rsidR="00C26604" w:rsidRPr="000313B4">
        <w:rPr>
          <w:iCs/>
        </w:rPr>
        <w:fldChar w:fldCharType="separate"/>
      </w:r>
      <w:r w:rsidR="00372BF8" w:rsidRPr="000313B4">
        <w:rPr>
          <w:iCs/>
          <w:noProof/>
        </w:rPr>
        <w:t>(Park &amp; Wellings 2012)</w:t>
      </w:r>
      <w:r w:rsidR="00C26604" w:rsidRPr="000313B4">
        <w:rPr>
          <w:iCs/>
        </w:rPr>
        <w:fldChar w:fldCharType="end"/>
      </w:r>
      <w:r w:rsidR="005339AA" w:rsidRPr="000313B4">
        <w:rPr>
          <w:iCs/>
        </w:rPr>
        <w:t xml:space="preserve">. This </w:t>
      </w:r>
      <w:r w:rsidR="00BB5623" w:rsidRPr="000313B4">
        <w:rPr>
          <w:iCs/>
        </w:rPr>
        <w:t xml:space="preserve">process is referred to as somatic hybridization and has </w:t>
      </w:r>
      <w:r w:rsidR="00E059CD" w:rsidRPr="000313B4">
        <w:rPr>
          <w:iCs/>
        </w:rPr>
        <w:t xml:space="preserve">long been speculated </w:t>
      </w:r>
      <w:r w:rsidR="00E059CD" w:rsidRPr="000313B4">
        <w:t>upon</w:t>
      </w:r>
      <w:r w:rsidR="00E059CD" w:rsidRPr="000313B4">
        <w:rPr>
          <w:iCs/>
        </w:rPr>
        <w:t xml:space="preserve"> based on low resolution genetic</w:t>
      </w:r>
      <w:r w:rsidR="00633E6F" w:rsidRPr="000313B4">
        <w:rPr>
          <w:iCs/>
        </w:rPr>
        <w:t xml:space="preserve"> and biochemical</w:t>
      </w:r>
      <w:r w:rsidR="00E059CD" w:rsidRPr="000313B4">
        <w:rPr>
          <w:iCs/>
        </w:rPr>
        <w:t xml:space="preserve"> markers or novel virulence profiles emerging during co-infection of </w:t>
      </w:r>
      <w:r w:rsidR="00AD52E6" w:rsidRPr="000313B4">
        <w:rPr>
          <w:iCs/>
        </w:rPr>
        <w:t>asexual host</w:t>
      </w:r>
      <w:r w:rsidR="00AD4472" w:rsidRPr="000313B4">
        <w:rPr>
          <w:iCs/>
        </w:rPr>
        <w:t>s</w:t>
      </w:r>
      <w:r w:rsidR="00C26604" w:rsidRPr="000313B4">
        <w:rPr>
          <w:iCs/>
        </w:rPr>
        <w:t xml:space="preserve"> </w:t>
      </w:r>
      <w:r w:rsidR="00C26604" w:rsidRPr="000313B4">
        <w:rPr>
          <w:iCs/>
        </w:rPr>
        <w:fldChar w:fldCharType="begin"/>
      </w:r>
      <w:r w:rsidR="00372BF8" w:rsidRPr="000313B4">
        <w:rPr>
          <w:iCs/>
        </w:rPr>
        <w:instrText xml:space="preserve"> ADDIN ZOTERO_ITEM CSL_CITATION {"citationID":"eARUtkR9","properties":{"formattedCitation":"(Park &amp; Wellings 2012; Lei et al. 2016b)","plainCitation":"(Park &amp; Wellings 2012; Lei et al. 2016b)","noteIndex":0},"citationItems":[{"id":2072,"uris":["http://zotero.org/users/1734563/items/4PH7Q2WP"],"uri":["http://zotero.org/users/1734563/items/4PH7Q2WP"],"itemData":{"id":2072,"type":"article-journal","abstract":"Rust fungi are cosmopolitan in distribution and parasitize a wide range of plants, including economically important crop species such as wheat. Detailed regional, national, and continental surveys of pathogenic variability in wheat-attacking rust pathogens over periods of up to 90 years have shown that in the absence of sexual recombination, genetic diversity is generated by periodic introduction of exotic isolates, single-step mutation, and somatic hybridization. Laboratory studies have provided evidence for somatic hybridization between many rust species and formae speciales, and there is evidence for the process in nature within and between rust species on Linum, poplar, Senecio, wheat, and several grass species. Although the mechanisms involved in somatic hybridization are not well understood, they are thought to involve the fusion of dikaryotic vegetative hyphae, nuclear exchange, and possibly exchange of whole chromosomes between nuclei or parasexuality via the fusion of the two haploid nuclei, followed by mitotic crossing over and vegetative haploidization. In three cases, hybrid isolates rendered resistant plant genotypes susceptible because of new combinations of virulence. Implications for resistance breeding and future prospects in understanding the process are discussed.","container-title":"Annual Review of Phytopathology","DOI":"10.1146/annurev-phyto-072910-095405","issue":"1","note":"PMID: 22920559","page":"219-239","source":"Annual Reviews","title":"Somatic Hybridization in the Uredinales","volume":"50","author":[{"family":"Park","given":"Robert F."},{"family":"Wellings","given":"Colin R."}],"issued":{"date-parts":[["2012"]]}},"label":"page"},{"id":16787,"uris":["http://zotero.org/users/1734563/items/JQNPW3CT"],"uri":["http://zotero.org/users/1734563/items/JQNPW3CT"],"itemData":{"id":16787,"type":"article-journal","abstract":"Puccinia striiformis causes stripe rust on wheat, barley, and grasses. Natural population studies have indicated that somatic recombination plays a possible role in P. striiformis variation. To determine whether somatic recombination can occur, susceptible wheat or barley plants were inoculated with mixed urediniospores of paired isolates of P. striiformis. Progeny isolates were selected by passing through a series of inoculations of wheat or barley genotypes. Potential recombinant isolates were compared with the parental isolates on the set of 18 wheat or 12 barley genotypes that are used to differentiate races of P. striiformis f. sp. tritici (the wheat stripe rust pathogen) and P. striiformis f. sp. hordei (the barley stripe rust pathogen), respectively, for virulence changes. They were also tested with 51 simple-sequence repeat and 90 single-nucleotide polymorphism markers for genotype changes. From 68 possible recombinant isolates obtained from nine combinations of isolates based on virulence tests, 66 were proven to be recombinant isolates by molecular markers. Various types of recombinants were determined, including lost virulence from both virulent parental isolates, gained virulence from both avirulent isolates, combined virulences from both parents, and inherited virulence from one parent and avirulence from another. Marker data indicate that most of the recombinants were produced through chromosome reassortment and crossover after the hybridization of two parental isolates. The results demonstrate that somatic recombination is a mechanism by which new variants can be generated in P. striiformis.","container-title":"Phytopathology","DOI":"10.1094/PHYTO-07-16-0261-R","ISSN":"0031-949X","issue":"3","journalAbbreviation":"Phytopathology","page":"329-344","source":"apsjournals.apsnet.org (Atypon)","title":"Virulence and Molecular Characterization of Experimental Isolates of the Stripe Rust Pathogen (Puccinia striiformis) Indicate Somatic Recombination","volume":"107","author":[{"family":"Lei","given":"Yu"},{"family":"Wang","given":"Meinan"},{"family":"Wan","given":"Anmin"},{"family":"Xia","given":"Chongjing"},{"family":"See","given":"Deven R."},{"family":"Zhang","given":"Min"},{"family":"Chen","given":"Xianming"}],"issued":{"date-parts":[["2016",10,24]]}},"label":"page"}],"schema":"https://github.com/citation-style-language/schema/raw/master/csl-citation.json"} </w:instrText>
      </w:r>
      <w:r w:rsidR="00C26604" w:rsidRPr="000313B4">
        <w:rPr>
          <w:iCs/>
        </w:rPr>
        <w:fldChar w:fldCharType="separate"/>
      </w:r>
      <w:r w:rsidR="00372BF8" w:rsidRPr="000313B4">
        <w:rPr>
          <w:iCs/>
          <w:noProof/>
        </w:rPr>
        <w:t>(Park &amp; Wellings 2012; Lei et al. 2016b)</w:t>
      </w:r>
      <w:r w:rsidR="00C26604" w:rsidRPr="000313B4">
        <w:rPr>
          <w:iCs/>
        </w:rPr>
        <w:fldChar w:fldCharType="end"/>
      </w:r>
      <w:r w:rsidR="00E059CD" w:rsidRPr="000313B4">
        <w:rPr>
          <w:iCs/>
        </w:rPr>
        <w:t xml:space="preserve">. </w:t>
      </w:r>
      <w:r w:rsidR="004F39CE" w:rsidRPr="000313B4">
        <w:rPr>
          <w:iCs/>
        </w:rPr>
        <w:t xml:space="preserve">Yet only very recently, </w:t>
      </w:r>
      <w:r w:rsidR="009227AB" w:rsidRPr="000313B4">
        <w:rPr>
          <w:iCs/>
        </w:rPr>
        <w:t>somatic hybridization</w:t>
      </w:r>
      <w:r w:rsidR="004F39CE" w:rsidRPr="000313B4">
        <w:rPr>
          <w:iCs/>
        </w:rPr>
        <w:t xml:space="preserve"> has been </w:t>
      </w:r>
      <w:r w:rsidR="0023090F" w:rsidRPr="000313B4">
        <w:rPr>
          <w:iCs/>
        </w:rPr>
        <w:t>conclusively demonstrated</w:t>
      </w:r>
      <w:r w:rsidR="009227AB" w:rsidRPr="000313B4">
        <w:rPr>
          <w:iCs/>
        </w:rPr>
        <w:t xml:space="preserve"> to be important for wheat rust evolution under natural conditions. </w:t>
      </w:r>
      <w:r w:rsidR="009D2DA0" w:rsidRPr="000313B4">
        <w:rPr>
          <w:iCs/>
        </w:rPr>
        <w:t>A</w:t>
      </w:r>
      <w:r w:rsidR="008B1BC4" w:rsidRPr="000313B4">
        <w:rPr>
          <w:iCs/>
        </w:rPr>
        <w:t xml:space="preserve"> recent study </w:t>
      </w:r>
      <w:r w:rsidR="00D01C78" w:rsidRPr="000313B4">
        <w:rPr>
          <w:iCs/>
        </w:rPr>
        <w:t xml:space="preserve">used </w:t>
      </w:r>
      <w:r w:rsidR="0023090F" w:rsidRPr="000313B4">
        <w:t>completely</w:t>
      </w:r>
      <w:r w:rsidR="0023090F" w:rsidRPr="000313B4">
        <w:rPr>
          <w:iCs/>
        </w:rPr>
        <w:t xml:space="preserve"> haplotype phased assemblies</w:t>
      </w:r>
      <w:r w:rsidR="00D01C78" w:rsidRPr="000313B4">
        <w:rPr>
          <w:iCs/>
        </w:rPr>
        <w:t xml:space="preserve"> to </w:t>
      </w:r>
      <w:r w:rsidR="00051F57" w:rsidRPr="000313B4">
        <w:rPr>
          <w:iCs/>
        </w:rPr>
        <w:t>show that the</w:t>
      </w:r>
      <w:r w:rsidR="004F39CE" w:rsidRPr="000313B4">
        <w:rPr>
          <w:iCs/>
        </w:rPr>
        <w:t xml:space="preserve"> hypervirulent </w:t>
      </w:r>
      <w:r w:rsidR="004F39CE" w:rsidRPr="000313B4">
        <w:rPr>
          <w:i/>
        </w:rPr>
        <w:t xml:space="preserve">P. </w:t>
      </w:r>
      <w:proofErr w:type="spellStart"/>
      <w:r w:rsidR="004F39CE" w:rsidRPr="000313B4">
        <w:rPr>
          <w:i/>
        </w:rPr>
        <w:t>graminis</w:t>
      </w:r>
      <w:proofErr w:type="spellEnd"/>
      <w:r w:rsidR="004F39CE" w:rsidRPr="000313B4">
        <w:rPr>
          <w:iCs/>
        </w:rPr>
        <w:t xml:space="preserve"> f. sp. </w:t>
      </w:r>
      <w:proofErr w:type="spellStart"/>
      <w:r w:rsidR="004F39CE" w:rsidRPr="000313B4">
        <w:rPr>
          <w:i/>
        </w:rPr>
        <w:t>tritici</w:t>
      </w:r>
      <w:proofErr w:type="spellEnd"/>
      <w:r w:rsidR="004F39CE" w:rsidRPr="000313B4">
        <w:rPr>
          <w:i/>
        </w:rPr>
        <w:t xml:space="preserve"> </w:t>
      </w:r>
      <w:r w:rsidR="00ED785E" w:rsidRPr="000313B4">
        <w:rPr>
          <w:iCs/>
        </w:rPr>
        <w:t>Ug99</w:t>
      </w:r>
      <w:r w:rsidR="00A966AA" w:rsidRPr="000313B4">
        <w:rPr>
          <w:iCs/>
        </w:rPr>
        <w:t xml:space="preserve"> isolate</w:t>
      </w:r>
      <w:r w:rsidR="00ED785E" w:rsidRPr="000313B4">
        <w:rPr>
          <w:iCs/>
        </w:rPr>
        <w:t xml:space="preserve"> is a product of nuclei </w:t>
      </w:r>
      <w:r w:rsidR="00ED785E" w:rsidRPr="000313B4">
        <w:t>swapping</w:t>
      </w:r>
      <w:r w:rsidR="00ED785E" w:rsidRPr="000313B4">
        <w:rPr>
          <w:iCs/>
        </w:rPr>
        <w:t xml:space="preserve"> between isolates of an old South Af</w:t>
      </w:r>
      <w:r w:rsidR="0004469C" w:rsidRPr="000313B4">
        <w:rPr>
          <w:iCs/>
        </w:rPr>
        <w:t xml:space="preserve">rican and a </w:t>
      </w:r>
      <w:r w:rsidR="0004469C" w:rsidRPr="000313B4">
        <w:t>poorly described</w:t>
      </w:r>
      <w:r w:rsidR="0004469C" w:rsidRPr="000313B4">
        <w:rPr>
          <w:iCs/>
        </w:rPr>
        <w:t xml:space="preserve"> Iranian </w:t>
      </w:r>
      <w:r w:rsidR="0004469C" w:rsidRPr="000313B4">
        <w:rPr>
          <w:i/>
        </w:rPr>
        <w:t xml:space="preserve">P. </w:t>
      </w:r>
      <w:proofErr w:type="spellStart"/>
      <w:r w:rsidR="0004469C" w:rsidRPr="000313B4">
        <w:rPr>
          <w:i/>
        </w:rPr>
        <w:t>graminis</w:t>
      </w:r>
      <w:proofErr w:type="spellEnd"/>
      <w:r w:rsidR="0004469C" w:rsidRPr="000313B4">
        <w:rPr>
          <w:iCs/>
        </w:rPr>
        <w:t xml:space="preserve"> f. sp. </w:t>
      </w:r>
      <w:proofErr w:type="spellStart"/>
      <w:r w:rsidR="0004469C" w:rsidRPr="000313B4">
        <w:rPr>
          <w:i/>
        </w:rPr>
        <w:t>tritici</w:t>
      </w:r>
      <w:proofErr w:type="spellEnd"/>
      <w:r w:rsidR="0004469C" w:rsidRPr="000313B4">
        <w:rPr>
          <w:i/>
        </w:rPr>
        <w:t xml:space="preserve"> </w:t>
      </w:r>
      <w:r w:rsidR="00051F57" w:rsidRPr="000313B4">
        <w:rPr>
          <w:iCs/>
        </w:rPr>
        <w:t>lineage</w:t>
      </w:r>
      <w:r w:rsidR="00324C9F" w:rsidRPr="000313B4">
        <w:rPr>
          <w:iCs/>
        </w:rPr>
        <w:t xml:space="preserve"> </w:t>
      </w:r>
      <w:r w:rsidR="00324C9F" w:rsidRPr="000313B4">
        <w:rPr>
          <w:iCs/>
        </w:rPr>
        <w:fldChar w:fldCharType="begin"/>
      </w:r>
      <w:r w:rsidR="00B96D16" w:rsidRPr="000313B4">
        <w:rPr>
          <w:iCs/>
        </w:rPr>
        <w:instrText xml:space="preserve"> ADDIN ZOTERO_ITEM CSL_CITATION {"citationID":"a12rdv93kdq","properties":{"formattedCitation":"(Feng Li et al. 2019)","plainCitation":"(Feng Li et al. 2019)","noteIndex":0},"citationItems":[{"id":17163,"uris":["http://zotero.org/users/1734563/items/EQT42Y4Q"],"uri":["http://zotero.org/users/1734563/items/EQT42Y4Q"],"itemData":{"id":17163,"type":"article-journal","abstract":"Strain Ug99 of the wheat stem rust pathogen, Puccinia graminis f. sp. tritici, is a major threat to global food security. Here, the authors present genomic analyses supporting that Ug99 arose as a result of non-sexual genetic exchange between dikaryotic ancestors.","container-title":"Nature Communications","DOI":"10.1038/s41467-019-12927-7","ISSN":"2041-1723","issue":"1","journalAbbreviation":"Nat Commun","language":"en","page":"1-15","source":"www.nature.com","title":"Emergence of the Ug99 lineage of the wheat stem rust pathogen through somatic hybridisation","volume":"10","author":[{"family":"Li","given":"Feng"},{"family":"Upadhyaya","given":"Narayana M."},{"family":"Sperschneider","given":"Jana"},{"family":"Matny","given":"Oadi"},{"family":"Nguyen-Phuc","given":"Hoa"},{"family":"Mago","given":"Rohit"},{"family":"Raley","given":"Castle"},{"family":"Miller","given":"Marisa E."},{"family":"Silverstein","given":"Kevin A. T."},{"family":"Henningsen","given":"Eva"},{"family":"Hirsch","given":"Cory D."},{"family":"Visser","given":"Botma"},{"family":"Pretorius","given":"Zacharias A."},{"family":"Steffenson","given":"Brian J."},{"family":"Schwessinger","given":"Benjamin"},{"family":"Dodds","given":"Peter N."},{"family":"Figueroa","given":"Melania"}],"issued":{"date-parts":[["2019",11,7]]}}}],"schema":"https://github.com/citation-style-language/schema/raw/master/csl-citation.json"} </w:instrText>
      </w:r>
      <w:r w:rsidR="00324C9F" w:rsidRPr="000313B4">
        <w:rPr>
          <w:iCs/>
        </w:rPr>
        <w:fldChar w:fldCharType="separate"/>
      </w:r>
      <w:r w:rsidR="00B96D16" w:rsidRPr="000313B4">
        <w:rPr>
          <w:lang w:val="en-GB"/>
        </w:rPr>
        <w:t>(Li et al. 2019)</w:t>
      </w:r>
      <w:r w:rsidR="00324C9F" w:rsidRPr="000313B4">
        <w:rPr>
          <w:iCs/>
        </w:rPr>
        <w:fldChar w:fldCharType="end"/>
      </w:r>
      <w:r w:rsidR="00051F57" w:rsidRPr="000313B4">
        <w:rPr>
          <w:iCs/>
        </w:rPr>
        <w:t xml:space="preserve">. </w:t>
      </w:r>
      <w:r w:rsidR="00442234" w:rsidRPr="000313B4">
        <w:rPr>
          <w:iCs/>
        </w:rPr>
        <w:t xml:space="preserve">It is likely that similar somatic hybridization events </w:t>
      </w:r>
      <w:r w:rsidR="00442234" w:rsidRPr="000313B4">
        <w:t xml:space="preserve">occur in </w:t>
      </w:r>
      <w:r w:rsidR="00442234" w:rsidRPr="000313B4">
        <w:rPr>
          <w:i/>
          <w:iCs/>
        </w:rPr>
        <w:t>P</w:t>
      </w:r>
      <w:r w:rsidR="00442234" w:rsidRPr="000313B4">
        <w:t xml:space="preserve">. </w:t>
      </w:r>
      <w:proofErr w:type="spellStart"/>
      <w:r w:rsidR="00442234" w:rsidRPr="000313B4">
        <w:rPr>
          <w:i/>
        </w:rPr>
        <w:t>striiformis</w:t>
      </w:r>
      <w:proofErr w:type="spellEnd"/>
      <w:r w:rsidR="00442234" w:rsidRPr="000313B4">
        <w:t xml:space="preserve"> f. sp</w:t>
      </w:r>
      <w:r w:rsidR="00442234" w:rsidRPr="000313B4">
        <w:rPr>
          <w:i/>
        </w:rPr>
        <w:t>.</w:t>
      </w:r>
      <w:r w:rsidR="00442234" w:rsidRPr="000313B4">
        <w:t xml:space="preserve"> </w:t>
      </w:r>
      <w:proofErr w:type="spellStart"/>
      <w:r w:rsidR="00442234" w:rsidRPr="000313B4">
        <w:rPr>
          <w:i/>
        </w:rPr>
        <w:t>tritici</w:t>
      </w:r>
      <w:proofErr w:type="spellEnd"/>
      <w:r w:rsidR="00442234" w:rsidRPr="000313B4">
        <w:rPr>
          <w:i/>
        </w:rPr>
        <w:t xml:space="preserve">. </w:t>
      </w:r>
      <w:r w:rsidR="00442234" w:rsidRPr="000313B4">
        <w:rPr>
          <w:iCs/>
        </w:rPr>
        <w:t xml:space="preserve"> Somatic hybridization of </w:t>
      </w:r>
      <w:r w:rsidR="00EA7FE8" w:rsidRPr="000313B4">
        <w:rPr>
          <w:i/>
        </w:rPr>
        <w:t>P</w:t>
      </w:r>
      <w:r w:rsidR="00EA7FE8" w:rsidRPr="000313B4">
        <w:t xml:space="preserve">. </w:t>
      </w:r>
      <w:proofErr w:type="spellStart"/>
      <w:r w:rsidR="00EA7FE8" w:rsidRPr="000313B4">
        <w:rPr>
          <w:i/>
        </w:rPr>
        <w:t>striiformis</w:t>
      </w:r>
      <w:proofErr w:type="spellEnd"/>
      <w:r w:rsidR="00EA7FE8" w:rsidRPr="000313B4">
        <w:t xml:space="preserve"> f. sp</w:t>
      </w:r>
      <w:r w:rsidR="00EA7FE8" w:rsidRPr="000313B4">
        <w:rPr>
          <w:i/>
        </w:rPr>
        <w:t>.</w:t>
      </w:r>
      <w:r w:rsidR="00EA7FE8" w:rsidRPr="000313B4">
        <w:t xml:space="preserve"> </w:t>
      </w:r>
      <w:proofErr w:type="spellStart"/>
      <w:r w:rsidR="00EA7FE8" w:rsidRPr="000313B4">
        <w:rPr>
          <w:i/>
        </w:rPr>
        <w:t>tritici</w:t>
      </w:r>
      <w:proofErr w:type="spellEnd"/>
      <w:r w:rsidR="00EA7FE8" w:rsidRPr="000313B4">
        <w:rPr>
          <w:iCs/>
        </w:rPr>
        <w:t xml:space="preserve"> circumvents the first adaptation process on wheat</w:t>
      </w:r>
      <w:r w:rsidR="0015517D" w:rsidRPr="000313B4">
        <w:rPr>
          <w:iCs/>
        </w:rPr>
        <w:t xml:space="preserve"> as each haploid nucleus is likely already </w:t>
      </w:r>
      <w:r w:rsidR="0015517D" w:rsidRPr="000313B4">
        <w:rPr>
          <w:iCs/>
        </w:rPr>
        <w:lastRenderedPageBreak/>
        <w:t xml:space="preserve">adapted </w:t>
      </w:r>
      <w:r w:rsidR="009D4DD9" w:rsidRPr="000313B4">
        <w:t>to</w:t>
      </w:r>
      <w:r w:rsidR="009D4DD9" w:rsidRPr="000313B4">
        <w:rPr>
          <w:iCs/>
        </w:rPr>
        <w:t xml:space="preserve"> wheat. In addition, it can rapidly generate novel </w:t>
      </w:r>
      <w:r w:rsidR="00A17785" w:rsidRPr="000313B4">
        <w:rPr>
          <w:iCs/>
        </w:rPr>
        <w:t xml:space="preserve">effector allele combinations </w:t>
      </w:r>
      <w:r w:rsidR="007214EC" w:rsidRPr="000313B4">
        <w:rPr>
          <w:iCs/>
        </w:rPr>
        <w:t xml:space="preserve">and </w:t>
      </w:r>
      <w:r w:rsidR="007214EC" w:rsidRPr="000313B4">
        <w:t>drive</w:t>
      </w:r>
      <w:r w:rsidR="007214EC" w:rsidRPr="000313B4">
        <w:rPr>
          <w:iCs/>
        </w:rPr>
        <w:t xml:space="preserve"> rapid </w:t>
      </w:r>
      <w:r w:rsidR="007214EC" w:rsidRPr="000313B4">
        <w:rPr>
          <w:i/>
        </w:rPr>
        <w:t>R</w:t>
      </w:r>
      <w:r w:rsidR="007214EC" w:rsidRPr="000313B4">
        <w:rPr>
          <w:iCs/>
        </w:rPr>
        <w:t xml:space="preserve"> gene </w:t>
      </w:r>
      <w:r w:rsidR="00C61BF5" w:rsidRPr="000313B4">
        <w:rPr>
          <w:iCs/>
        </w:rPr>
        <w:t>adaptation</w:t>
      </w:r>
      <w:r w:rsidR="007214EC" w:rsidRPr="000313B4">
        <w:rPr>
          <w:iCs/>
        </w:rPr>
        <w:t xml:space="preserve"> by </w:t>
      </w:r>
      <w:r w:rsidR="007214EC" w:rsidRPr="000313B4">
        <w:t>introducing heterozygosity to the</w:t>
      </w:r>
      <w:r w:rsidR="007214EC" w:rsidRPr="000313B4">
        <w:rPr>
          <w:iCs/>
        </w:rPr>
        <w:t xml:space="preserve"> effector </w:t>
      </w:r>
      <w:r w:rsidR="007214EC" w:rsidRPr="000313B4">
        <w:t>gene profile.</w:t>
      </w:r>
      <w:r w:rsidR="00CD615F" w:rsidRPr="000313B4">
        <w:rPr>
          <w:iCs/>
        </w:rPr>
        <w:t xml:space="preserve"> </w:t>
      </w:r>
      <w:r w:rsidR="00C61BF5" w:rsidRPr="000313B4">
        <w:rPr>
          <w:iCs/>
        </w:rPr>
        <w:t xml:space="preserve">In addition, the </w:t>
      </w:r>
      <w:r w:rsidR="00902206" w:rsidRPr="000313B4">
        <w:rPr>
          <w:iCs/>
        </w:rPr>
        <w:t xml:space="preserve">impact of somatic hybridization on generating hypervirulent </w:t>
      </w:r>
      <w:r w:rsidR="003F7581" w:rsidRPr="000313B4">
        <w:rPr>
          <w:iCs/>
        </w:rPr>
        <w:t xml:space="preserve">wheat rust strains increases with the number of genetically </w:t>
      </w:r>
      <w:r w:rsidR="003F7581" w:rsidRPr="000313B4">
        <w:t>distinct</w:t>
      </w:r>
      <w:r w:rsidR="003F7581" w:rsidRPr="000313B4">
        <w:rPr>
          <w:iCs/>
        </w:rPr>
        <w:t xml:space="preserve"> lineages within a given location. This </w:t>
      </w:r>
      <w:r w:rsidR="00352025" w:rsidRPr="000313B4">
        <w:t>furthers</w:t>
      </w:r>
      <w:r w:rsidR="00352025" w:rsidRPr="000313B4">
        <w:rPr>
          <w:iCs/>
        </w:rPr>
        <w:t xml:space="preserve"> the biosecurity risk of higher </w:t>
      </w:r>
      <w:r w:rsidR="00352025" w:rsidRPr="000313B4">
        <w:t>rates</w:t>
      </w:r>
      <w:r w:rsidR="00352025" w:rsidRPr="000313B4">
        <w:rPr>
          <w:iCs/>
        </w:rPr>
        <w:t xml:space="preserve"> of novel </w:t>
      </w:r>
      <w:r w:rsidR="00352025" w:rsidRPr="000313B4">
        <w:t>pathotype incursions</w:t>
      </w:r>
      <w:r w:rsidR="00352025" w:rsidRPr="000313B4">
        <w:rPr>
          <w:iCs/>
        </w:rPr>
        <w:t xml:space="preserve"> </w:t>
      </w:r>
      <w:r w:rsidR="00C235D8" w:rsidRPr="000313B4">
        <w:rPr>
          <w:iCs/>
        </w:rPr>
        <w:t xml:space="preserve">in wheat growing areas globally. </w:t>
      </w:r>
    </w:p>
    <w:p w14:paraId="3401903C" w14:textId="77777777" w:rsidR="00C61BF5" w:rsidRPr="000313B4" w:rsidRDefault="00C61BF5" w:rsidP="004F7033">
      <w:pPr>
        <w:spacing w:line="360" w:lineRule="auto"/>
        <w:jc w:val="both"/>
        <w:rPr>
          <w:iCs/>
        </w:rPr>
      </w:pPr>
    </w:p>
    <w:p w14:paraId="6C3AE0C8" w14:textId="2EC5F5DF" w:rsidR="00272C61" w:rsidRPr="000313B4" w:rsidRDefault="00272C61" w:rsidP="004F7033">
      <w:pPr>
        <w:spacing w:line="360" w:lineRule="auto"/>
        <w:jc w:val="both"/>
        <w:rPr>
          <w:u w:val="single"/>
        </w:rPr>
      </w:pPr>
      <w:r w:rsidRPr="000313B4">
        <w:rPr>
          <w:u w:val="single"/>
        </w:rPr>
        <w:t>Conclusions</w:t>
      </w:r>
    </w:p>
    <w:p w14:paraId="3218BFAA" w14:textId="2EFA5069" w:rsidR="00272C61" w:rsidRPr="000313B4" w:rsidRDefault="006D26A6" w:rsidP="004F7033">
      <w:pPr>
        <w:spacing w:line="360" w:lineRule="auto"/>
        <w:jc w:val="both"/>
        <w:rPr>
          <w:iCs/>
        </w:rPr>
      </w:pPr>
      <w:r w:rsidRPr="000313B4">
        <w:t xml:space="preserve">The future of wheat rust and </w:t>
      </w:r>
      <w:r w:rsidRPr="000313B4">
        <w:rPr>
          <w:i/>
        </w:rPr>
        <w:t>P</w:t>
      </w:r>
      <w:r w:rsidRPr="000313B4">
        <w:t xml:space="preserve">. </w:t>
      </w:r>
      <w:proofErr w:type="spellStart"/>
      <w:r w:rsidRPr="000313B4">
        <w:rPr>
          <w:i/>
        </w:rPr>
        <w:t>striiformis</w:t>
      </w:r>
      <w:proofErr w:type="spellEnd"/>
      <w:r w:rsidRPr="000313B4">
        <w:t xml:space="preserve"> </w:t>
      </w:r>
      <w:r w:rsidRPr="000313B4">
        <w:rPr>
          <w:iCs/>
        </w:rPr>
        <w:t xml:space="preserve">genomics lies in generating complete haplotype phased genomes that assort </w:t>
      </w:r>
      <w:r w:rsidR="561C6507" w:rsidRPr="000313B4">
        <w:t xml:space="preserve">each set of </w:t>
      </w:r>
      <w:r w:rsidRPr="000313B4">
        <w:rPr>
          <w:iCs/>
        </w:rPr>
        <w:t>chromosome</w:t>
      </w:r>
      <w:r w:rsidR="00E726BB" w:rsidRPr="000313B4">
        <w:rPr>
          <w:iCs/>
        </w:rPr>
        <w:t>s</w:t>
      </w:r>
      <w:r w:rsidRPr="000313B4">
        <w:rPr>
          <w:iCs/>
        </w:rPr>
        <w:t xml:space="preserve"> into specific </w:t>
      </w:r>
      <w:r w:rsidR="561C6507" w:rsidRPr="000313B4">
        <w:t>karyotypes.</w:t>
      </w:r>
      <w:r w:rsidRPr="000313B4">
        <w:rPr>
          <w:iCs/>
        </w:rPr>
        <w:t xml:space="preserve"> </w:t>
      </w:r>
      <w:r w:rsidR="00803100" w:rsidRPr="000313B4">
        <w:rPr>
          <w:iCs/>
        </w:rPr>
        <w:t xml:space="preserve">This will enable us to predict the potential of generating novel allele </w:t>
      </w:r>
      <w:r w:rsidR="561C6507" w:rsidRPr="000313B4">
        <w:t xml:space="preserve">combinations </w:t>
      </w:r>
      <w:r w:rsidR="00803100" w:rsidRPr="000313B4">
        <w:rPr>
          <w:iCs/>
        </w:rPr>
        <w:t>during the asexual reproduction cycle</w:t>
      </w:r>
      <w:r w:rsidR="00272B2E" w:rsidRPr="000313B4">
        <w:rPr>
          <w:iCs/>
        </w:rPr>
        <w:t xml:space="preserve"> via mutations and somatic hybridization</w:t>
      </w:r>
      <w:r w:rsidR="00803100" w:rsidRPr="000313B4">
        <w:rPr>
          <w:iCs/>
        </w:rPr>
        <w:t xml:space="preserve">. In addition, haplotype phased genomes will facilitate the </w:t>
      </w:r>
      <w:r w:rsidR="00B0269E" w:rsidRPr="000313B4">
        <w:rPr>
          <w:iCs/>
        </w:rPr>
        <w:t xml:space="preserve">cloning of recognized effectors. In combination, this will enable us to better detect </w:t>
      </w:r>
      <w:r w:rsidR="00812EFE" w:rsidRPr="000313B4">
        <w:rPr>
          <w:iCs/>
        </w:rPr>
        <w:t xml:space="preserve">specific recognized effector allele pair combinations using modern long-read </w:t>
      </w:r>
      <w:r w:rsidR="006E7A30" w:rsidRPr="000313B4">
        <w:rPr>
          <w:iCs/>
        </w:rPr>
        <w:t xml:space="preserve">DNA </w:t>
      </w:r>
      <w:r w:rsidR="00812EFE" w:rsidRPr="000313B4">
        <w:rPr>
          <w:iCs/>
        </w:rPr>
        <w:t xml:space="preserve">sequence approaches and </w:t>
      </w:r>
      <w:r w:rsidR="006E7A30" w:rsidRPr="000313B4">
        <w:rPr>
          <w:iCs/>
        </w:rPr>
        <w:t xml:space="preserve">enable us to better model the durability of certain </w:t>
      </w:r>
      <w:r w:rsidR="006E7A30" w:rsidRPr="000313B4">
        <w:rPr>
          <w:i/>
        </w:rPr>
        <w:t>R</w:t>
      </w:r>
      <w:r w:rsidR="006E7A30" w:rsidRPr="000313B4">
        <w:rPr>
          <w:iCs/>
        </w:rPr>
        <w:t xml:space="preserve"> gene </w:t>
      </w:r>
      <w:r w:rsidR="00574BAB" w:rsidRPr="000313B4">
        <w:rPr>
          <w:iCs/>
        </w:rPr>
        <w:t xml:space="preserve">stacking approaches. Lastly, it will be important to survey </w:t>
      </w:r>
      <w:r w:rsidR="00574BAB" w:rsidRPr="000313B4">
        <w:rPr>
          <w:i/>
        </w:rPr>
        <w:t>P</w:t>
      </w:r>
      <w:r w:rsidR="00574BAB" w:rsidRPr="000313B4">
        <w:t xml:space="preserve">. </w:t>
      </w:r>
      <w:proofErr w:type="spellStart"/>
      <w:r w:rsidR="00574BAB" w:rsidRPr="000313B4">
        <w:rPr>
          <w:i/>
        </w:rPr>
        <w:t>striiformis</w:t>
      </w:r>
      <w:proofErr w:type="spellEnd"/>
      <w:r w:rsidR="00574BAB" w:rsidRPr="000313B4">
        <w:t xml:space="preserve"> </w:t>
      </w:r>
      <w:r w:rsidR="00574BAB" w:rsidRPr="000313B4">
        <w:rPr>
          <w:iCs/>
        </w:rPr>
        <w:t xml:space="preserve">populations in the </w:t>
      </w:r>
      <w:r w:rsidR="00DA017B" w:rsidRPr="000313B4">
        <w:rPr>
          <w:iCs/>
        </w:rPr>
        <w:t>Himalayan</w:t>
      </w:r>
      <w:r w:rsidR="00574BAB" w:rsidRPr="000313B4">
        <w:rPr>
          <w:iCs/>
        </w:rPr>
        <w:t xml:space="preserve"> regions, which are not adapted to </w:t>
      </w:r>
      <w:r w:rsidR="00CE3594" w:rsidRPr="000313B4">
        <w:rPr>
          <w:iCs/>
        </w:rPr>
        <w:t>modern wheat varieties but to locally growing wheat and grasses</w:t>
      </w:r>
      <w:r w:rsidR="00574BAB" w:rsidRPr="000313B4">
        <w:rPr>
          <w:iCs/>
        </w:rPr>
        <w:t xml:space="preserve">. This will provide insight into the true genetic diversity of </w:t>
      </w:r>
      <w:r w:rsidR="00574BAB" w:rsidRPr="000313B4">
        <w:rPr>
          <w:i/>
        </w:rPr>
        <w:t>P</w:t>
      </w:r>
      <w:r w:rsidR="00574BAB" w:rsidRPr="000313B4">
        <w:t xml:space="preserve">. </w:t>
      </w:r>
      <w:proofErr w:type="spellStart"/>
      <w:r w:rsidR="00574BAB" w:rsidRPr="000313B4">
        <w:rPr>
          <w:i/>
        </w:rPr>
        <w:t>striiformis</w:t>
      </w:r>
      <w:proofErr w:type="spellEnd"/>
      <w:r w:rsidR="00CE3594" w:rsidRPr="000313B4">
        <w:rPr>
          <w:iCs/>
        </w:rPr>
        <w:t xml:space="preserve"> and</w:t>
      </w:r>
      <w:r w:rsidR="561C6507" w:rsidRPr="000313B4">
        <w:t xml:space="preserve"> </w:t>
      </w:r>
      <w:r w:rsidR="00C82A48" w:rsidRPr="000313B4">
        <w:rPr>
          <w:iCs/>
        </w:rPr>
        <w:t xml:space="preserve">enable us to </w:t>
      </w:r>
      <w:r w:rsidR="561C6507" w:rsidRPr="000313B4">
        <w:t>catalog</w:t>
      </w:r>
      <w:r w:rsidR="00C82A48" w:rsidRPr="000313B4">
        <w:rPr>
          <w:iCs/>
        </w:rPr>
        <w:t xml:space="preserve"> the </w:t>
      </w:r>
      <w:r w:rsidR="561C6507" w:rsidRPr="000313B4">
        <w:t>entire genetic diversity of effectors.</w:t>
      </w:r>
      <w:r w:rsidR="0051250A" w:rsidRPr="000313B4">
        <w:rPr>
          <w:iCs/>
        </w:rPr>
        <w:t xml:space="preserve"> In addition, we</w:t>
      </w:r>
      <w:r w:rsidR="00C82A48" w:rsidRPr="000313B4">
        <w:rPr>
          <w:iCs/>
        </w:rPr>
        <w:t xml:space="preserve"> </w:t>
      </w:r>
      <w:r w:rsidR="0051250A" w:rsidRPr="000313B4">
        <w:rPr>
          <w:iCs/>
        </w:rPr>
        <w:t xml:space="preserve">might </w:t>
      </w:r>
      <w:r w:rsidR="00C82A48" w:rsidRPr="000313B4">
        <w:rPr>
          <w:iCs/>
        </w:rPr>
        <w:t>identify effectors that are important for the infection of wheat</w:t>
      </w:r>
      <w:r w:rsidR="00E726BB" w:rsidRPr="000313B4">
        <w:rPr>
          <w:iCs/>
        </w:rPr>
        <w:t xml:space="preserve"> or </w:t>
      </w:r>
      <w:r w:rsidR="561C6507" w:rsidRPr="000313B4">
        <w:t xml:space="preserve">those that </w:t>
      </w:r>
      <w:r w:rsidR="00E726BB" w:rsidRPr="000313B4">
        <w:rPr>
          <w:iCs/>
        </w:rPr>
        <w:t xml:space="preserve">are negatively selected for by modern wheat varieties. </w:t>
      </w:r>
    </w:p>
    <w:p w14:paraId="5B0445F5" w14:textId="77777777" w:rsidR="00BB31F3" w:rsidRPr="000313B4" w:rsidRDefault="00BB31F3"/>
    <w:p w14:paraId="2996B2F4" w14:textId="004D2D98" w:rsidR="00D84537" w:rsidRPr="000313B4" w:rsidRDefault="00D84537" w:rsidP="0041373D">
      <w:pPr>
        <w:spacing w:line="360" w:lineRule="auto"/>
        <w:rPr>
          <w:b/>
          <w:bCs/>
        </w:rPr>
      </w:pPr>
      <w:r w:rsidRPr="000313B4">
        <w:rPr>
          <w:b/>
          <w:bCs/>
        </w:rPr>
        <w:t xml:space="preserve">Acknowledgments </w:t>
      </w:r>
    </w:p>
    <w:p w14:paraId="2B538B20" w14:textId="7A763E4A" w:rsidR="00B87657" w:rsidRPr="000313B4" w:rsidRDefault="000B0E53" w:rsidP="0041373D">
      <w:pPr>
        <w:spacing w:line="360" w:lineRule="auto"/>
      </w:pPr>
      <w:r w:rsidRPr="000313B4">
        <w:t xml:space="preserve">We thank Ben </w:t>
      </w:r>
      <w:proofErr w:type="spellStart"/>
      <w:r w:rsidRPr="000313B4">
        <w:t>Auxier</w:t>
      </w:r>
      <w:proofErr w:type="spellEnd"/>
      <w:r w:rsidRPr="000313B4">
        <w:t>, Dr. Jeff Ellis, Dr. Remco Stam, and two</w:t>
      </w:r>
      <w:r w:rsidR="00C87700" w:rsidRPr="000313B4">
        <w:t xml:space="preserve"> anonymous reviewers for excellent comments and suggestions. We thank Dr. Diane Saunders for immediately sharing Illumina raw read data for Pst-12/83 and Pst-12/83. </w:t>
      </w:r>
      <w:r w:rsidR="00B87657" w:rsidRPr="000313B4">
        <w:t>The research on Pst-DK0911 conducted at Aarhus University was funded by the Danish Innovation Fund (grant no. 11-116241, RUSTFIGHT</w:t>
      </w:r>
      <w:r w:rsidR="003A3933" w:rsidRPr="000313B4">
        <w:t>)</w:t>
      </w:r>
      <w:r w:rsidR="00B87657" w:rsidRPr="000313B4">
        <w:t xml:space="preserve">. </w:t>
      </w:r>
      <w:r w:rsidR="000715F5" w:rsidRPr="000313B4">
        <w:t>This work was supported by a</w:t>
      </w:r>
      <w:r w:rsidR="00544D77" w:rsidRPr="000313B4">
        <w:t>n</w:t>
      </w:r>
      <w:r w:rsidR="000715F5" w:rsidRPr="000313B4">
        <w:t xml:space="preserve"> Australian Research Council DECRA (DE</w:t>
      </w:r>
      <w:r w:rsidR="004C5A92" w:rsidRPr="000313B4">
        <w:t>150101897)</w:t>
      </w:r>
      <w:r w:rsidR="000715F5" w:rsidRPr="000313B4">
        <w:t xml:space="preserve"> and Future Fellowship </w:t>
      </w:r>
      <w:r w:rsidR="004C5A92" w:rsidRPr="000313B4">
        <w:t>(FT180100024)</w:t>
      </w:r>
      <w:r w:rsidR="000715F5" w:rsidRPr="000313B4">
        <w:t xml:space="preserve"> to BS.</w:t>
      </w:r>
    </w:p>
    <w:p w14:paraId="7FE0A0D8" w14:textId="77777777" w:rsidR="00D84537" w:rsidRPr="000313B4" w:rsidRDefault="00D84537" w:rsidP="0041373D">
      <w:pPr>
        <w:spacing w:line="360" w:lineRule="auto"/>
      </w:pPr>
    </w:p>
    <w:p w14:paraId="49A00FBB" w14:textId="05047858" w:rsidR="00870264" w:rsidRPr="000313B4" w:rsidRDefault="00D84537" w:rsidP="0041373D">
      <w:pPr>
        <w:spacing w:line="360" w:lineRule="auto"/>
        <w:rPr>
          <w:b/>
          <w:bCs/>
        </w:rPr>
      </w:pPr>
      <w:r w:rsidRPr="000313B4">
        <w:rPr>
          <w:b/>
          <w:bCs/>
        </w:rPr>
        <w:t>Data availability</w:t>
      </w:r>
    </w:p>
    <w:p w14:paraId="087B998F" w14:textId="09486A5C" w:rsidR="00D84537" w:rsidRPr="000313B4" w:rsidRDefault="008B124B" w:rsidP="0041373D">
      <w:pPr>
        <w:spacing w:line="360" w:lineRule="auto"/>
      </w:pPr>
      <w:r w:rsidRPr="000313B4">
        <w:t xml:space="preserve">All raw sequencing data and the assembled genomes can be found on NCBI under the </w:t>
      </w:r>
      <w:proofErr w:type="spellStart"/>
      <w:r w:rsidR="000B0E53" w:rsidRPr="000313B4">
        <w:t>BioSample</w:t>
      </w:r>
      <w:proofErr w:type="spellEnd"/>
      <w:r w:rsidR="000B0E53" w:rsidRPr="000313B4">
        <w:t xml:space="preserve"> ID SAMN</w:t>
      </w:r>
      <w:proofErr w:type="gramStart"/>
      <w:r w:rsidR="000B0E53" w:rsidRPr="000313B4">
        <w:t xml:space="preserve">12098061,  </w:t>
      </w:r>
      <w:proofErr w:type="spellStart"/>
      <w:r w:rsidR="000B0E53" w:rsidRPr="000313B4">
        <w:t>BioProject</w:t>
      </w:r>
      <w:proofErr w:type="spellEnd"/>
      <w:proofErr w:type="gramEnd"/>
      <w:r w:rsidR="000B0E53" w:rsidRPr="000313B4">
        <w:t xml:space="preserve"> ID</w:t>
      </w:r>
      <w:r w:rsidR="00B50F0E" w:rsidRPr="000313B4">
        <w:t xml:space="preserve"> PRJNA588102</w:t>
      </w:r>
      <w:r w:rsidR="000B0E53" w:rsidRPr="000313B4">
        <w:t xml:space="preserve">, the primary contigs with ID WXWY00000000, </w:t>
      </w:r>
      <w:proofErr w:type="spellStart"/>
      <w:r w:rsidR="000B0E53" w:rsidRPr="000313B4">
        <w:t>haplotigs</w:t>
      </w:r>
      <w:proofErr w:type="spellEnd"/>
      <w:r w:rsidR="000B0E53" w:rsidRPr="000313B4">
        <w:t xml:space="preserve"> with ID WXWX00000000, and mitochondrial genome with ID MN746374</w:t>
      </w:r>
      <w:r w:rsidRPr="000313B4">
        <w:t xml:space="preserve">. Additional, annotation files and axillary genome files can be found on </w:t>
      </w:r>
      <w:proofErr w:type="spellStart"/>
      <w:r w:rsidRPr="000313B4">
        <w:t>zenodo</w:t>
      </w:r>
      <w:proofErr w:type="spellEnd"/>
      <w:r w:rsidRPr="000313B4">
        <w:t xml:space="preserve"> 10.5281/zenodo.3556840. </w:t>
      </w:r>
      <w:r w:rsidR="00B50F0E" w:rsidRPr="000313B4">
        <w:t xml:space="preserve">Supplementary data files can be found on </w:t>
      </w:r>
      <w:proofErr w:type="spellStart"/>
      <w:r w:rsidR="00B50F0E" w:rsidRPr="000313B4">
        <w:t>zenodo</w:t>
      </w:r>
      <w:proofErr w:type="spellEnd"/>
      <w:r w:rsidR="00DF1445" w:rsidRPr="000313B4">
        <w:t xml:space="preserve"> </w:t>
      </w:r>
      <w:r w:rsidR="00C36A77" w:rsidRPr="000313B4">
        <w:lastRenderedPageBreak/>
        <w:t>10.5281/zenodo.3663113</w:t>
      </w:r>
      <w:r w:rsidR="00B50F0E" w:rsidRPr="000313B4">
        <w:t xml:space="preserve">. Supplementary figures can be found on </w:t>
      </w:r>
      <w:proofErr w:type="spellStart"/>
      <w:r w:rsidR="00B50F0E" w:rsidRPr="000313B4">
        <w:t>zenod</w:t>
      </w:r>
      <w:r w:rsidR="000F039A" w:rsidRPr="000313B4">
        <w:t>o</w:t>
      </w:r>
      <w:proofErr w:type="spellEnd"/>
      <w:r w:rsidR="000F039A" w:rsidRPr="000313B4">
        <w:t xml:space="preserve"> </w:t>
      </w:r>
      <w:r w:rsidR="00C36A77" w:rsidRPr="000313B4">
        <w:t>10.5281/zenodo.3663111</w:t>
      </w:r>
      <w:r w:rsidR="00B50F0E" w:rsidRPr="000313B4">
        <w:t xml:space="preserve">. All code related to this project can be found on </w:t>
      </w:r>
      <w:proofErr w:type="spellStart"/>
      <w:r w:rsidR="00B50F0E" w:rsidRPr="000313B4">
        <w:t>github</w:t>
      </w:r>
      <w:proofErr w:type="spellEnd"/>
      <w:r w:rsidR="00B50F0E" w:rsidRPr="000313B4">
        <w:t xml:space="preserve"> https://github.com/Team-Schwessinger/DK_0911-1 and has a </w:t>
      </w:r>
      <w:proofErr w:type="spellStart"/>
      <w:r w:rsidR="00B50F0E" w:rsidRPr="000313B4">
        <w:t>zenodo</w:t>
      </w:r>
      <w:proofErr w:type="spellEnd"/>
      <w:r w:rsidR="00B50F0E" w:rsidRPr="000313B4">
        <w:t xml:space="preserve"> </w:t>
      </w:r>
      <w:proofErr w:type="spellStart"/>
      <w:r w:rsidR="00B50F0E" w:rsidRPr="000313B4">
        <w:t>doi</w:t>
      </w:r>
      <w:proofErr w:type="spellEnd"/>
      <w:r w:rsidR="00B50F0E" w:rsidRPr="000313B4">
        <w:t xml:space="preserve"> of </w:t>
      </w:r>
      <w:r w:rsidR="000B0E53" w:rsidRPr="000313B4">
        <w:t>10.5281/zenodo.3663116</w:t>
      </w:r>
      <w:r w:rsidR="00A34A82" w:rsidRPr="000313B4">
        <w:t>.</w:t>
      </w:r>
    </w:p>
    <w:p w14:paraId="286E39F5" w14:textId="77777777" w:rsidR="00870264" w:rsidRPr="000313B4" w:rsidRDefault="00870264" w:rsidP="0041373D">
      <w:pPr>
        <w:spacing w:line="360" w:lineRule="auto"/>
      </w:pPr>
    </w:p>
    <w:p w14:paraId="125E0D92" w14:textId="10D07DF0" w:rsidR="00870264" w:rsidRPr="000313B4" w:rsidRDefault="00870264" w:rsidP="0041373D">
      <w:pPr>
        <w:spacing w:line="360" w:lineRule="auto"/>
        <w:rPr>
          <w:b/>
          <w:bCs/>
        </w:rPr>
      </w:pPr>
      <w:r w:rsidRPr="000313B4">
        <w:rPr>
          <w:b/>
          <w:bCs/>
        </w:rPr>
        <w:t>Authors contribution</w:t>
      </w:r>
    </w:p>
    <w:p w14:paraId="46F66008" w14:textId="77777777" w:rsidR="00055797" w:rsidRPr="000313B4" w:rsidRDefault="00055797" w:rsidP="0041373D">
      <w:pPr>
        <w:spacing w:line="360" w:lineRule="auto"/>
      </w:pPr>
    </w:p>
    <w:p w14:paraId="5EF05EEA" w14:textId="5ADCEB0C" w:rsidR="000C5E6C" w:rsidRPr="000313B4" w:rsidRDefault="00B87657" w:rsidP="0041373D">
      <w:pPr>
        <w:spacing w:line="360" w:lineRule="auto"/>
      </w:pPr>
      <w:r w:rsidRPr="000313B4">
        <w:t xml:space="preserve">The experimental work on Pst-DK0911 was </w:t>
      </w:r>
      <w:r w:rsidR="003A3933" w:rsidRPr="000313B4">
        <w:t>made b</w:t>
      </w:r>
      <w:r w:rsidR="000C5E6C" w:rsidRPr="000313B4">
        <w:t xml:space="preserve">y </w:t>
      </w:r>
      <w:r w:rsidR="00055797" w:rsidRPr="000313B4">
        <w:t>Y-J</w:t>
      </w:r>
      <w:r w:rsidR="000C5E6C" w:rsidRPr="000313B4">
        <w:t xml:space="preserve">.C. and C.K.S. </w:t>
      </w:r>
      <w:r w:rsidRPr="000313B4">
        <w:t xml:space="preserve">under the supervision of A.F.J and M.S.H. </w:t>
      </w:r>
      <w:r w:rsidR="003A3933" w:rsidRPr="000313B4">
        <w:t xml:space="preserve">Preliminary bioinformatic analyses of </w:t>
      </w:r>
      <w:r w:rsidR="002B63AA" w:rsidRPr="000313B4">
        <w:t xml:space="preserve">short read </w:t>
      </w:r>
      <w:r w:rsidR="00792EFC" w:rsidRPr="000313B4">
        <w:t xml:space="preserve">Illumina </w:t>
      </w:r>
      <w:r w:rsidR="003A3933" w:rsidRPr="000313B4">
        <w:t>genomic and transcriptomic data for Pst-DK0911 was made by Y</w:t>
      </w:r>
      <w:r w:rsidR="00055797" w:rsidRPr="000313B4">
        <w:t>-J</w:t>
      </w:r>
      <w:r w:rsidR="003A3933" w:rsidRPr="000313B4">
        <w:t xml:space="preserve">.C and J.K.V. Provision of </w:t>
      </w:r>
      <w:r w:rsidR="00B951C7" w:rsidRPr="000313B4">
        <w:t xml:space="preserve">a </w:t>
      </w:r>
      <w:r w:rsidR="003A3933" w:rsidRPr="000313B4">
        <w:t xml:space="preserve">genetically pure stock of Pst-DK0911 and virulence </w:t>
      </w:r>
      <w:r w:rsidRPr="000313B4">
        <w:t xml:space="preserve">phenotyping of Pst-DK0911 was </w:t>
      </w:r>
      <w:r w:rsidR="003A3933" w:rsidRPr="000313B4">
        <w:t>made</w:t>
      </w:r>
      <w:r w:rsidR="000C5E6C" w:rsidRPr="000313B4">
        <w:t xml:space="preserve"> </w:t>
      </w:r>
      <w:r w:rsidRPr="000313B4">
        <w:t xml:space="preserve">by M.S.H. </w:t>
      </w:r>
      <w:r w:rsidR="0041373D" w:rsidRPr="000313B4">
        <w:t xml:space="preserve">B.S. conducted all bioinformatic analysis except for the mitochondrial genome assembly. R. T. contributed to bioinformatic analysis. </w:t>
      </w:r>
      <w:r w:rsidR="006864BA" w:rsidRPr="000313B4">
        <w:t xml:space="preserve">R. N. analyzed the mitochondrial genome. All </w:t>
      </w:r>
      <w:r w:rsidR="0078746C" w:rsidRPr="000313B4">
        <w:t>au</w:t>
      </w:r>
      <w:r w:rsidR="006864BA" w:rsidRPr="000313B4">
        <w:t>th</w:t>
      </w:r>
      <w:r w:rsidR="0078746C" w:rsidRPr="000313B4">
        <w:t>o</w:t>
      </w:r>
      <w:r w:rsidR="006864BA" w:rsidRPr="000313B4">
        <w:t xml:space="preserve">rs contributed intellectually to this study. </w:t>
      </w:r>
      <w:r w:rsidR="00055797" w:rsidRPr="000313B4">
        <w:t>B.S wrote the manuscript with contributions from Y-J.C,</w:t>
      </w:r>
      <w:r w:rsidR="0078746C" w:rsidRPr="000313B4">
        <w:t xml:space="preserve"> </w:t>
      </w:r>
      <w:r w:rsidR="003A3933" w:rsidRPr="000313B4">
        <w:t>A.F.J</w:t>
      </w:r>
      <w:r w:rsidR="0078746C" w:rsidRPr="000313B4">
        <w:t>, R. N. and J. P. R</w:t>
      </w:r>
      <w:r w:rsidR="006864BA" w:rsidRPr="000313B4">
        <w:t>. All authors comment</w:t>
      </w:r>
      <w:r w:rsidR="00AB19FE" w:rsidRPr="000313B4">
        <w:t>ed</w:t>
      </w:r>
      <w:r w:rsidR="006864BA" w:rsidRPr="000313B4">
        <w:t xml:space="preserve"> on drafts of this manuscript and approved the final submission. </w:t>
      </w:r>
    </w:p>
    <w:p w14:paraId="281F1B58" w14:textId="11852166" w:rsidR="00D84537" w:rsidRPr="000313B4" w:rsidRDefault="00B87657">
      <w:r w:rsidRPr="000313B4">
        <w:t xml:space="preserve"> </w:t>
      </w:r>
    </w:p>
    <w:p w14:paraId="6C5EECF0" w14:textId="77777777" w:rsidR="003A3933" w:rsidRPr="000313B4" w:rsidRDefault="003A3933">
      <w:pPr>
        <w:rPr>
          <w:b/>
          <w:bCs/>
        </w:rPr>
      </w:pPr>
    </w:p>
    <w:p w14:paraId="3329D40E" w14:textId="49C6D825" w:rsidR="00D84537" w:rsidRPr="000313B4" w:rsidRDefault="00D84537">
      <w:pPr>
        <w:rPr>
          <w:b/>
          <w:lang w:val="da-DK"/>
        </w:rPr>
      </w:pPr>
      <w:r w:rsidRPr="000313B4">
        <w:rPr>
          <w:b/>
          <w:lang w:val="da-DK"/>
        </w:rPr>
        <w:t>References</w:t>
      </w:r>
    </w:p>
    <w:p w14:paraId="20C6CD59" w14:textId="77777777" w:rsidR="00D84537" w:rsidRPr="000313B4" w:rsidRDefault="00D84537">
      <w:pPr>
        <w:rPr>
          <w:lang w:val="da-DK"/>
        </w:rPr>
      </w:pPr>
    </w:p>
    <w:p w14:paraId="313B1293" w14:textId="77777777" w:rsidR="00B96D16" w:rsidRPr="000313B4" w:rsidRDefault="009B40FB" w:rsidP="00B96D16">
      <w:pPr>
        <w:pStyle w:val="Bibliography"/>
        <w:rPr>
          <w:lang w:val="en-GB"/>
        </w:rPr>
      </w:pPr>
      <w:r w:rsidRPr="000313B4">
        <w:fldChar w:fldCharType="begin"/>
      </w:r>
      <w:r w:rsidR="00B96D16" w:rsidRPr="000313B4">
        <w:rPr>
          <w:lang w:val="da-DK"/>
        </w:rPr>
        <w:instrText xml:space="preserve"> ADDIN ZOTERO_BIBL {"uncited":[],"omitted":[],"custom":[]} CSL_BIBLIOGRAPHY </w:instrText>
      </w:r>
      <w:r w:rsidRPr="000313B4">
        <w:fldChar w:fldCharType="separate"/>
      </w:r>
      <w:r w:rsidR="00B96D16" w:rsidRPr="000313B4">
        <w:rPr>
          <w:lang w:val="da-DK"/>
        </w:rPr>
        <w:t xml:space="preserve">Aguileta G et al. 2014. </w:t>
      </w:r>
      <w:r w:rsidR="00B96D16" w:rsidRPr="000313B4">
        <w:rPr>
          <w:lang w:val="en-GB"/>
        </w:rPr>
        <w:t>High Variability of Mitochondrial Gene Order among Fungi. Genome Biol Evol. 6:451–465. doi: 10.1093/gbe/evu028.</w:t>
      </w:r>
    </w:p>
    <w:p w14:paraId="424462ED" w14:textId="77777777" w:rsidR="00B96D16" w:rsidRPr="000313B4" w:rsidRDefault="00B96D16" w:rsidP="00B96D16">
      <w:pPr>
        <w:pStyle w:val="Bibliography"/>
        <w:rPr>
          <w:lang w:val="en-GB"/>
        </w:rPr>
      </w:pPr>
      <w:r w:rsidRPr="000313B4">
        <w:rPr>
          <w:lang w:val="en-GB"/>
        </w:rPr>
        <w:t>Ali S et al. 2016. CloNcaSe: Estimation of sex frequency and effective population size by clonemate re-sampling in partially clonal organisms. Mol Ecol Resour. n/a-n/a. doi: 10.1111/1755-0998.12511.</w:t>
      </w:r>
    </w:p>
    <w:p w14:paraId="5493E98D" w14:textId="77777777" w:rsidR="00B96D16" w:rsidRPr="000313B4" w:rsidRDefault="00B96D16" w:rsidP="00B96D16">
      <w:pPr>
        <w:pStyle w:val="Bibliography"/>
        <w:rPr>
          <w:lang w:val="en-GB"/>
        </w:rPr>
      </w:pPr>
      <w:r w:rsidRPr="000313B4">
        <w:rPr>
          <w:lang w:val="en-GB"/>
        </w:rPr>
        <w:t>Ali S, Gladieux P, Rahman H, et al. 2014. Inferring the contribution of sexual reproduction, migration and off-season survival to the temporal maintenance of microbial populations: a case study on the wheat fungal pathogen Puccinia striiformis f.sp. tritici. Mol Ecol. 23:603–617. doi: 10.1111/mec.12629.</w:t>
      </w:r>
    </w:p>
    <w:p w14:paraId="49739CB1" w14:textId="77777777" w:rsidR="00B96D16" w:rsidRPr="000313B4" w:rsidRDefault="00B96D16" w:rsidP="00B96D16">
      <w:pPr>
        <w:pStyle w:val="Bibliography"/>
        <w:rPr>
          <w:lang w:val="da-DK"/>
        </w:rPr>
      </w:pPr>
      <w:r w:rsidRPr="000313B4">
        <w:rPr>
          <w:lang w:val="en-GB"/>
        </w:rPr>
        <w:t xml:space="preserve">Ali S, Gladieux P, Leconte M, et al. 2014. Origin, Migration Routes and Worldwide Population Genetic Structure of the Wheat Yellow Rust Pathogen Puccinia striiformis f.sp. tritici. </w:t>
      </w:r>
      <w:r w:rsidRPr="000313B4">
        <w:rPr>
          <w:lang w:val="da-DK"/>
        </w:rPr>
        <w:t>PLoS Pathog. 10:e1003903. doi: 10.1371/journal.ppat.1003903.</w:t>
      </w:r>
    </w:p>
    <w:p w14:paraId="734EFD4D" w14:textId="77777777" w:rsidR="00B96D16" w:rsidRPr="000313B4" w:rsidRDefault="00B96D16" w:rsidP="00B96D16">
      <w:pPr>
        <w:pStyle w:val="Bibliography"/>
        <w:rPr>
          <w:lang w:val="en-GB"/>
        </w:rPr>
      </w:pPr>
      <w:r w:rsidRPr="000313B4">
        <w:rPr>
          <w:lang w:val="da-DK"/>
        </w:rPr>
        <w:t xml:space="preserve">Ali S et al. 2017. </w:t>
      </w:r>
      <w:r w:rsidRPr="000313B4">
        <w:rPr>
          <w:lang w:val="en-GB"/>
        </w:rPr>
        <w:t>Yellow Rust Epidemics Worldwide Were Caused by Pathogen Races from Divergent Genetic Lineages. Front. Plant Sci. 8. doi: 10.3389/fpls.2017.01057.</w:t>
      </w:r>
    </w:p>
    <w:p w14:paraId="38586C5B" w14:textId="77777777" w:rsidR="00B96D16" w:rsidRPr="000313B4" w:rsidRDefault="00B96D16" w:rsidP="00B96D16">
      <w:pPr>
        <w:pStyle w:val="Bibliography"/>
        <w:rPr>
          <w:lang w:val="en-GB"/>
        </w:rPr>
      </w:pPr>
      <w:r w:rsidRPr="000313B4">
        <w:rPr>
          <w:lang w:val="en-GB"/>
        </w:rPr>
        <w:t>Ali S, Leconte M, Walker A-S, Enjalbert J, de Vallavieille-Pope C. 2010. Reduction in the sex ability of worldwide clonal populations of Puccinia striiformis f.sp. tritici. Fungal Genetics and Biology. 47:828–838. doi: 10.1016/j.fgb.2010.07.002.</w:t>
      </w:r>
    </w:p>
    <w:p w14:paraId="3341C2CA" w14:textId="77777777" w:rsidR="00B96D16" w:rsidRPr="000313B4" w:rsidRDefault="00B96D16" w:rsidP="00B96D16">
      <w:pPr>
        <w:pStyle w:val="Bibliography"/>
        <w:rPr>
          <w:lang w:val="en-GB"/>
        </w:rPr>
      </w:pPr>
      <w:r w:rsidRPr="000313B4">
        <w:rPr>
          <w:lang w:val="en-GB"/>
        </w:rPr>
        <w:lastRenderedPageBreak/>
        <w:t>Altschul SF, Gish W, Miller W, Myers EW, Lipman DJ. 1990. Basic local alignment search tool. J. Mol. Biol. 215:403–410. doi: 10.1016/S0022-2836(05)80360-2.</w:t>
      </w:r>
    </w:p>
    <w:p w14:paraId="7CDA9027" w14:textId="77777777" w:rsidR="00B96D16" w:rsidRPr="000313B4" w:rsidRDefault="00B96D16" w:rsidP="00B96D16">
      <w:pPr>
        <w:pStyle w:val="Bibliography"/>
        <w:rPr>
          <w:lang w:val="en-GB"/>
        </w:rPr>
      </w:pPr>
      <w:r w:rsidRPr="000313B4">
        <w:rPr>
          <w:lang w:val="en-GB"/>
        </w:rPr>
        <w:t>Anikster Y. 1986. Teliospore Germination in Some Rust Fungi. Phytopathology. 76:1026. doi: 10.1094/Phyto-76-1026.</w:t>
      </w:r>
    </w:p>
    <w:p w14:paraId="67D92106" w14:textId="77777777" w:rsidR="00B96D16" w:rsidRPr="000313B4" w:rsidRDefault="00B96D16" w:rsidP="00B96D16">
      <w:pPr>
        <w:pStyle w:val="Bibliography"/>
        <w:rPr>
          <w:lang w:val="en-GB"/>
        </w:rPr>
      </w:pPr>
      <w:r w:rsidRPr="000313B4">
        <w:rPr>
          <w:lang w:val="en-GB"/>
        </w:rPr>
        <w:t>Aubert G, Lansdorp PM. 2008. Telomeres and aging. Physiol. Rev. 88:557–579. doi: 10.1152/physrev.00026.2007.</w:t>
      </w:r>
    </w:p>
    <w:p w14:paraId="0FD4E2F0" w14:textId="77777777" w:rsidR="00B96D16" w:rsidRPr="000313B4" w:rsidRDefault="00B96D16" w:rsidP="00B96D16">
      <w:pPr>
        <w:pStyle w:val="Bibliography"/>
        <w:rPr>
          <w:lang w:val="en-GB"/>
        </w:rPr>
      </w:pPr>
      <w:r w:rsidRPr="000313B4">
        <w:rPr>
          <w:lang w:val="en-GB"/>
        </w:rPr>
        <w:t>Bairoch A, Apweiler R. 2000. The SWISS-PROT protein sequence database and its supplement TrEMBL in 2000. Nucleic Acids Res. 28:45–48.</w:t>
      </w:r>
    </w:p>
    <w:p w14:paraId="7512B90C" w14:textId="77777777" w:rsidR="00B96D16" w:rsidRPr="000313B4" w:rsidRDefault="00B96D16" w:rsidP="00B96D16">
      <w:pPr>
        <w:pStyle w:val="Bibliography"/>
        <w:rPr>
          <w:lang w:val="en-GB"/>
        </w:rPr>
      </w:pPr>
      <w:r w:rsidRPr="000313B4">
        <w:rPr>
          <w:lang w:val="en-GB"/>
        </w:rPr>
        <w:t>Bao W, Kojima KK, Kohany O. 2015. Repbase Update, a database of repetitive elements in eukaryotic genomes. Mobile DNA. 6:11. doi: 10.1186/s13100-015-0041-9.</w:t>
      </w:r>
    </w:p>
    <w:p w14:paraId="6A51F379" w14:textId="77777777" w:rsidR="00B96D16" w:rsidRPr="000313B4" w:rsidRDefault="00B96D16" w:rsidP="00B96D16">
      <w:pPr>
        <w:pStyle w:val="Bibliography"/>
        <w:rPr>
          <w:lang w:val="en-GB"/>
        </w:rPr>
      </w:pPr>
      <w:r w:rsidRPr="000313B4">
        <w:rPr>
          <w:lang w:val="en-GB"/>
        </w:rPr>
        <w:t>Beddow JM et al. 2015. Research investment implications of shifts in the global geography of wheat stripe rust. Nature Plants. 15132. doi: 10.1038/nplants.2015.132.</w:t>
      </w:r>
    </w:p>
    <w:p w14:paraId="64F65B5F" w14:textId="77777777" w:rsidR="00B96D16" w:rsidRPr="000313B4" w:rsidRDefault="00B96D16" w:rsidP="00B96D16">
      <w:pPr>
        <w:pStyle w:val="Bibliography"/>
        <w:rPr>
          <w:lang w:val="en-GB"/>
        </w:rPr>
      </w:pPr>
      <w:r w:rsidRPr="000313B4">
        <w:rPr>
          <w:lang w:val="en-GB"/>
        </w:rPr>
        <w:t>Bendtsen JD, Nielsen H, von Heijne G, Brunak S. 2004. Improved prediction of signal peptides: SignalP 3.0. J. Mol. Biol. 340:783–795. doi: 10.1016/j.jmb.2004.05.028.</w:t>
      </w:r>
    </w:p>
    <w:p w14:paraId="5A1C335C" w14:textId="77777777" w:rsidR="00B96D16" w:rsidRPr="000313B4" w:rsidRDefault="00B96D16" w:rsidP="00B96D16">
      <w:pPr>
        <w:pStyle w:val="Bibliography"/>
        <w:rPr>
          <w:lang w:val="en-GB"/>
        </w:rPr>
      </w:pPr>
      <w:r w:rsidRPr="000313B4">
        <w:rPr>
          <w:lang w:val="en-GB"/>
        </w:rPr>
        <w:t>Bernt M et al. 2013. MITOS: Improved de novo metazoan mitochondrial genome annotation. Molecular Phylogenetics and Evolution. 69:313–319. doi: 10.1016/j.ympev.2012.08.023.</w:t>
      </w:r>
    </w:p>
    <w:p w14:paraId="06EB4730" w14:textId="77777777" w:rsidR="00B96D16" w:rsidRPr="000313B4" w:rsidRDefault="00B96D16" w:rsidP="00B96D16">
      <w:pPr>
        <w:pStyle w:val="Bibliography"/>
        <w:rPr>
          <w:lang w:val="en-GB"/>
        </w:rPr>
      </w:pPr>
      <w:r w:rsidRPr="000313B4">
        <w:rPr>
          <w:lang w:val="en-GB"/>
        </w:rPr>
        <w:t xml:space="preserve">Boehm EWA. 1992. An Ultrastructural Pachytene Karyotype for </w:t>
      </w:r>
      <w:r w:rsidRPr="000313B4">
        <w:rPr>
          <w:i/>
          <w:iCs/>
          <w:lang w:val="en-GB"/>
        </w:rPr>
        <w:t>Melampsora lini</w:t>
      </w:r>
      <w:r w:rsidRPr="000313B4">
        <w:rPr>
          <w:lang w:val="en-GB"/>
        </w:rPr>
        <w:t>. Phytopathology. 82:1212. doi: 10.1094/Phyto-82-1212.</w:t>
      </w:r>
    </w:p>
    <w:p w14:paraId="0B16AC18" w14:textId="77777777" w:rsidR="00B96D16" w:rsidRPr="000313B4" w:rsidRDefault="00B96D16" w:rsidP="00B96D16">
      <w:pPr>
        <w:pStyle w:val="Bibliography"/>
        <w:rPr>
          <w:lang w:val="en-GB"/>
        </w:rPr>
      </w:pPr>
      <w:r w:rsidRPr="000313B4">
        <w:rPr>
          <w:lang w:val="en-GB"/>
        </w:rPr>
        <w:t>Boehm EWA et al. 1992. An ultrastructural pachytene karyotype for Puccinia graminis f.sp. tritici. Can. J. Bot. 70:401–413. doi: 10.1139/b92-054.</w:t>
      </w:r>
    </w:p>
    <w:p w14:paraId="7FD4DC46" w14:textId="77777777" w:rsidR="00B96D16" w:rsidRPr="000313B4" w:rsidRDefault="00B96D16" w:rsidP="00B96D16">
      <w:pPr>
        <w:pStyle w:val="Bibliography"/>
        <w:rPr>
          <w:lang w:val="en-GB"/>
        </w:rPr>
      </w:pPr>
      <w:r w:rsidRPr="000313B4">
        <w:rPr>
          <w:lang w:val="en-GB"/>
        </w:rPr>
        <w:t>Buchfink B, Xie C, Huson DH. 2015. Fast and sensitive protein alignment using DIAMOND. Nature Methods. 12:59–60. doi: 10.1038/nmeth.3176.</w:t>
      </w:r>
    </w:p>
    <w:p w14:paraId="2413552E" w14:textId="089FC9CD" w:rsidR="00B96D16" w:rsidRPr="000313B4" w:rsidRDefault="00B96D16" w:rsidP="00B96D16">
      <w:pPr>
        <w:pStyle w:val="Bibliography"/>
        <w:rPr>
          <w:lang w:val="da-DK"/>
        </w:rPr>
      </w:pPr>
      <w:r w:rsidRPr="000313B4">
        <w:rPr>
          <w:lang w:val="en-GB"/>
        </w:rPr>
        <w:t xml:space="preserve">Bueno-Sancho V et al. 2017. Pathogenomic Analysis of Wheat Yellow Rust Lineages Detects Seasonal Variation and Host Specificity. </w:t>
      </w:r>
      <w:r w:rsidRPr="000313B4">
        <w:rPr>
          <w:lang w:val="da-DK"/>
        </w:rPr>
        <w:t>Genome Biol Evol. 9:3282–3296. doi: 10.1093/gbe/evx241.</w:t>
      </w:r>
    </w:p>
    <w:p w14:paraId="14B780FB" w14:textId="77777777" w:rsidR="00B96D16" w:rsidRPr="000313B4" w:rsidRDefault="00B96D16" w:rsidP="00B96D16">
      <w:pPr>
        <w:pStyle w:val="Bibliography"/>
        <w:rPr>
          <w:lang w:val="en-GB"/>
        </w:rPr>
      </w:pPr>
      <w:r w:rsidRPr="000313B4">
        <w:rPr>
          <w:lang w:val="da-DK"/>
        </w:rPr>
        <w:t xml:space="preserve">Cantu D et al. 2013. </w:t>
      </w:r>
      <w:r w:rsidRPr="000313B4">
        <w:rPr>
          <w:lang w:val="en-GB"/>
        </w:rPr>
        <w:t>Genome analyses of the wheat yellow (stripe) rust pathogen Puccinia striiformis f. sp. tritici reveal polymorphic and haustorial expressed secreted proteins as candidate effectors. BMC Genomics. 14:270. doi: 10.1186/1471-2164-14-270.</w:t>
      </w:r>
    </w:p>
    <w:p w14:paraId="5EDBEAA8" w14:textId="77777777" w:rsidR="00B96D16" w:rsidRPr="000313B4" w:rsidRDefault="00B96D16" w:rsidP="00B96D16">
      <w:pPr>
        <w:pStyle w:val="Bibliography"/>
        <w:rPr>
          <w:lang w:val="en-GB"/>
        </w:rPr>
      </w:pPr>
      <w:r w:rsidRPr="000313B4">
        <w:rPr>
          <w:lang w:val="en-GB"/>
        </w:rPr>
        <w:t>Cantu D et al. 2011. Next generation sequencing provides rapid access to the genome of Puccinia striiformis f. sp. tritici, the causal agent of wheat stripe rust. PLoS ONE. 6:e24230. doi: 10.1371/journal.pone.0024230.</w:t>
      </w:r>
    </w:p>
    <w:p w14:paraId="35C62831" w14:textId="77777777" w:rsidR="00B96D16" w:rsidRPr="000313B4" w:rsidRDefault="00B96D16" w:rsidP="00B96D16">
      <w:pPr>
        <w:pStyle w:val="Bibliography"/>
        <w:rPr>
          <w:lang w:val="en-GB"/>
        </w:rPr>
      </w:pPr>
      <w:r w:rsidRPr="000313B4">
        <w:rPr>
          <w:lang w:val="en-GB"/>
        </w:rPr>
        <w:t>Chen J et al. 2017. Loss of AvrSr50 by somatic exchange in stem rust leads to virulence for Sr50 resistance in wheat. Science. 358:1607–1610. doi: 10.1126/science.aao4810.</w:t>
      </w:r>
    </w:p>
    <w:p w14:paraId="0E00AEA1" w14:textId="77777777" w:rsidR="00B96D16" w:rsidRPr="000313B4" w:rsidRDefault="00B96D16" w:rsidP="00B96D16">
      <w:pPr>
        <w:pStyle w:val="Bibliography"/>
        <w:rPr>
          <w:lang w:val="en-GB"/>
        </w:rPr>
      </w:pPr>
      <w:r w:rsidRPr="000313B4">
        <w:rPr>
          <w:lang w:val="en-GB"/>
        </w:rPr>
        <w:t>Chen W, Wellings C, Chen X, Kang Z, Liu T. 2014. Wheat stripe (yellow) rust caused by Puccinia striiformis f. sp. tritici. Molecular Plant Pathology. 15:433–446. doi: 10.1111/mpp.12116.</w:t>
      </w:r>
    </w:p>
    <w:p w14:paraId="4B380D43" w14:textId="77777777" w:rsidR="00B96D16" w:rsidRPr="000313B4" w:rsidRDefault="00B96D16" w:rsidP="00B96D16">
      <w:pPr>
        <w:pStyle w:val="Bibliography"/>
        <w:rPr>
          <w:lang w:val="en-GB"/>
        </w:rPr>
      </w:pPr>
      <w:r w:rsidRPr="000313B4">
        <w:rPr>
          <w:lang w:val="en-GB"/>
        </w:rPr>
        <w:lastRenderedPageBreak/>
        <w:t>Chin C-S et al. 2016. Phased diploid genome assembly with single-molecule real-time sequencing. Nat Meth. 13:1050–1054. doi: 10.1038/nmeth.4035.</w:t>
      </w:r>
    </w:p>
    <w:p w14:paraId="406194B6" w14:textId="77777777" w:rsidR="00B96D16" w:rsidRPr="000313B4" w:rsidRDefault="00B96D16" w:rsidP="00B96D16">
      <w:pPr>
        <w:pStyle w:val="Bibliography"/>
        <w:rPr>
          <w:lang w:val="en-GB"/>
        </w:rPr>
      </w:pPr>
      <w:r w:rsidRPr="000313B4">
        <w:rPr>
          <w:lang w:val="en-GB"/>
        </w:rPr>
        <w:t>Cuomo CA et al. 2016. Comparative Analysis Highlights Variable Genome Content of Wheat Rusts and Divergence of the Mating Loci. G3: Genes, Genomes, Genetics. g3.116.032797. doi: 10.1534/g3.116.032797.</w:t>
      </w:r>
    </w:p>
    <w:p w14:paraId="7A92EDFE" w14:textId="77777777" w:rsidR="00B96D16" w:rsidRPr="000313B4" w:rsidRDefault="00B96D16" w:rsidP="00B96D16">
      <w:pPr>
        <w:pStyle w:val="Bibliography"/>
        <w:rPr>
          <w:lang w:val="en-GB"/>
        </w:rPr>
      </w:pPr>
      <w:r w:rsidRPr="000313B4">
        <w:rPr>
          <w:lang w:val="en-GB"/>
        </w:rPr>
        <w:t>Dale RK, Pedersen BS, Quinlan AR. 2011. Pybedtools: a flexible Python library for manipulating genomic datasets and annotations. Bioinformatics. 27:3423–3424. doi: 10.1093/bioinformatics/btr539.</w:t>
      </w:r>
    </w:p>
    <w:p w14:paraId="71C12E58" w14:textId="77777777" w:rsidR="00B96D16" w:rsidRPr="000313B4" w:rsidRDefault="00B96D16" w:rsidP="00B96D16">
      <w:pPr>
        <w:pStyle w:val="Bibliography"/>
        <w:rPr>
          <w:lang w:val="en-GB"/>
        </w:rPr>
      </w:pPr>
      <w:r w:rsidRPr="000313B4">
        <w:rPr>
          <w:lang w:val="en-GB"/>
        </w:rPr>
        <w:t>Dobon A, Bunting DCE, Cabrera-Quio LE, Uauy C, Saunders DGO. 2016. The host-pathogen interaction between wheat and yellow rust induces temporally coordinated waves of gene expression. BMC Genomics. 17:380. doi: 10.1186/s12864-016-2684-4.</w:t>
      </w:r>
    </w:p>
    <w:p w14:paraId="1B1BD697" w14:textId="77777777" w:rsidR="00B96D16" w:rsidRPr="000313B4" w:rsidRDefault="00B96D16" w:rsidP="00B96D16">
      <w:pPr>
        <w:pStyle w:val="Bibliography"/>
        <w:rPr>
          <w:lang w:val="en-GB"/>
        </w:rPr>
      </w:pPr>
      <w:r w:rsidRPr="000313B4">
        <w:rPr>
          <w:lang w:val="en-GB"/>
        </w:rPr>
        <w:t>Duan X et al. 2010. Puccinia striiformis f.sp. tritici presents high diversity and recombination in the over-summering zone of Gansu, China. Mycologia. 102:44–53. doi: 10.3852/08-098.</w:t>
      </w:r>
    </w:p>
    <w:p w14:paraId="160412A2" w14:textId="77777777" w:rsidR="00B96D16" w:rsidRPr="000313B4" w:rsidRDefault="00B96D16" w:rsidP="00B96D16">
      <w:pPr>
        <w:pStyle w:val="Bibliography"/>
        <w:rPr>
          <w:lang w:val="en-GB"/>
        </w:rPr>
      </w:pPr>
      <w:r w:rsidRPr="000313B4">
        <w:rPr>
          <w:lang w:val="en-GB"/>
        </w:rPr>
        <w:t>Duplessis S et al. 2011. Obligate biotrophy features unraveled by the genomic analysis of rust fungi. PNAS. 108:9166–9171. doi: 10.1073/pnas.1019315108.</w:t>
      </w:r>
    </w:p>
    <w:p w14:paraId="354B9809" w14:textId="77777777" w:rsidR="00B96D16" w:rsidRPr="000313B4" w:rsidRDefault="00B96D16" w:rsidP="00B96D16">
      <w:pPr>
        <w:pStyle w:val="Bibliography"/>
        <w:rPr>
          <w:lang w:val="en-GB"/>
        </w:rPr>
      </w:pPr>
      <w:r w:rsidRPr="000313B4">
        <w:rPr>
          <w:lang w:val="en-GB"/>
        </w:rPr>
        <w:t>Edgar RC. 2004. MUSCLE: multiple sequence alignment with high accuracy and high throughput. Nucleic Acids Res. 32:1792–1797. doi: 10.1093/nar/gkh340.</w:t>
      </w:r>
    </w:p>
    <w:p w14:paraId="30145A2D" w14:textId="77777777" w:rsidR="00B96D16" w:rsidRPr="000313B4" w:rsidRDefault="00B96D16" w:rsidP="00B96D16">
      <w:pPr>
        <w:pStyle w:val="Bibliography"/>
        <w:rPr>
          <w:lang w:val="en-GB"/>
        </w:rPr>
      </w:pPr>
      <w:r w:rsidRPr="000313B4">
        <w:rPr>
          <w:lang w:val="en-GB"/>
        </w:rPr>
        <w:t>Ellis JG, Lagudah ES, Spielmeyer W, Dodds PN. 2014. The past, present and future of breeding rust resistant wheat. Front. Plant Sci. 5:641. doi: 10.3389/fpls.2014.00641.</w:t>
      </w:r>
    </w:p>
    <w:p w14:paraId="17D44013" w14:textId="77777777" w:rsidR="00B96D16" w:rsidRPr="000313B4" w:rsidRDefault="00B96D16" w:rsidP="00B96D16">
      <w:pPr>
        <w:pStyle w:val="Bibliography"/>
        <w:rPr>
          <w:lang w:val="en-GB"/>
        </w:rPr>
      </w:pPr>
      <w:r w:rsidRPr="000313B4">
        <w:rPr>
          <w:lang w:val="en-GB"/>
        </w:rPr>
        <w:t>Emms DM, Kelly S. 2018. OrthoFinder2: fast and accurate phylogenomic orthology analysis from gene sequences. bioRxiv. 466201. doi: 10.1101/466201.</w:t>
      </w:r>
    </w:p>
    <w:p w14:paraId="44AAD692" w14:textId="77777777" w:rsidR="00B96D16" w:rsidRPr="000313B4" w:rsidRDefault="00B96D16" w:rsidP="00B96D16">
      <w:pPr>
        <w:pStyle w:val="Bibliography"/>
        <w:rPr>
          <w:lang w:val="en-GB"/>
        </w:rPr>
      </w:pPr>
      <w:r w:rsidRPr="000313B4">
        <w:rPr>
          <w:lang w:val="en-GB"/>
        </w:rPr>
        <w:t>Fletcher K et al. 2019. Genomic signatures of heterokaryosis in the oomycete pathogen Bremia lactucae. Nature Communications. 10:2645. doi: 10.1038/s41467-019-10550-0.</w:t>
      </w:r>
    </w:p>
    <w:p w14:paraId="68F66552" w14:textId="77777777" w:rsidR="00B96D16" w:rsidRPr="000313B4" w:rsidRDefault="00B96D16" w:rsidP="00B96D16">
      <w:pPr>
        <w:pStyle w:val="Bibliography"/>
        <w:rPr>
          <w:lang w:val="en-GB"/>
        </w:rPr>
      </w:pPr>
      <w:r w:rsidRPr="000313B4">
        <w:rPr>
          <w:lang w:val="en-GB"/>
        </w:rPr>
        <w:t>Flutre T, Duprat E, Feuillet C, Quesneville H. 2011. Considering Transposable Element Diversification in De Novo Annotation Approaches. PLOS ONE. 6:e16526. doi: 10.1371/journal.pone.0016526.</w:t>
      </w:r>
    </w:p>
    <w:p w14:paraId="4F99E32A" w14:textId="77777777" w:rsidR="00B96D16" w:rsidRPr="000313B4" w:rsidRDefault="00B96D16" w:rsidP="00B96D16">
      <w:pPr>
        <w:pStyle w:val="Bibliography"/>
        <w:rPr>
          <w:lang w:val="da-DK"/>
        </w:rPr>
      </w:pPr>
      <w:r w:rsidRPr="000313B4">
        <w:rPr>
          <w:lang w:val="en-GB"/>
        </w:rPr>
        <w:t xml:space="preserve">Fouché S et al. 2020. Stress-Driven Transposable Element De-repression Dynamics and Virulence Evolution in a Fungal Pathogen. </w:t>
      </w:r>
      <w:r w:rsidRPr="000313B4">
        <w:rPr>
          <w:lang w:val="da-DK"/>
        </w:rPr>
        <w:t>Mol Biol Evol. 37:221–239. doi: 10.1093/molbev/msz216.</w:t>
      </w:r>
    </w:p>
    <w:p w14:paraId="5DAC9D12" w14:textId="77777777" w:rsidR="00B96D16" w:rsidRPr="000313B4" w:rsidRDefault="00B96D16" w:rsidP="00B96D16">
      <w:pPr>
        <w:pStyle w:val="Bibliography"/>
        <w:rPr>
          <w:lang w:val="en-GB"/>
        </w:rPr>
      </w:pPr>
      <w:r w:rsidRPr="000313B4">
        <w:rPr>
          <w:lang w:val="da-DK"/>
        </w:rPr>
        <w:t xml:space="preserve">Frantzeskakis L et al. 2018. </w:t>
      </w:r>
      <w:r w:rsidRPr="000313B4">
        <w:rPr>
          <w:lang w:val="en-GB"/>
        </w:rPr>
        <w:t>Signatures of host specialization and a recent transposable element burst in the dynamic one-speed genome of the fungal barley powdery mildew pathogen. BMC Genomics. 19:381. doi: 10.1186/s12864-018-4750-6.</w:t>
      </w:r>
    </w:p>
    <w:p w14:paraId="42129B13" w14:textId="77777777" w:rsidR="00B96D16" w:rsidRPr="000313B4" w:rsidRDefault="00B96D16" w:rsidP="00B96D16">
      <w:pPr>
        <w:pStyle w:val="Bibliography"/>
        <w:rPr>
          <w:lang w:val="en-GB"/>
        </w:rPr>
      </w:pPr>
      <w:r w:rsidRPr="000313B4">
        <w:rPr>
          <w:lang w:val="en-GB"/>
        </w:rPr>
        <w:t>Frantzeskakis L, Németh MZ, et al. 2019. The Parauncinula polyspora Draft Genome Provides Insights into Patterns of Gene Erosion and Genome Expansion in Powdery Mildew Fungi. mBio. 10. doi: 10.1128/mBio.01692-19.</w:t>
      </w:r>
    </w:p>
    <w:p w14:paraId="5ED3F214" w14:textId="77777777" w:rsidR="00B96D16" w:rsidRPr="000313B4" w:rsidRDefault="00B96D16" w:rsidP="00B96D16">
      <w:pPr>
        <w:pStyle w:val="Bibliography"/>
        <w:rPr>
          <w:lang w:val="en-GB"/>
        </w:rPr>
      </w:pPr>
      <w:r w:rsidRPr="000313B4">
        <w:rPr>
          <w:lang w:val="en-GB"/>
        </w:rPr>
        <w:lastRenderedPageBreak/>
        <w:t>Frantzeskakis L, Kusch S, Panstruga R. 2019. The need for speed: compartmentalized genome evolution in filamentous phytopathogens. Molecular Plant Pathology. 20:3–7. doi: 10.1111/mpp.12738.</w:t>
      </w:r>
    </w:p>
    <w:p w14:paraId="03FAE2BA" w14:textId="77777777" w:rsidR="00B96D16" w:rsidRPr="000313B4" w:rsidRDefault="00B96D16" w:rsidP="00B96D16">
      <w:pPr>
        <w:pStyle w:val="Bibliography"/>
        <w:rPr>
          <w:lang w:val="en-GB"/>
        </w:rPr>
      </w:pPr>
      <w:r w:rsidRPr="000313B4">
        <w:rPr>
          <w:lang w:val="en-GB"/>
        </w:rPr>
        <w:t>Garrison E, Marth G. 2012. Haplotype-based variant detection from short-read sequencing. arXiv:1207.3907 [q-bio]. http://arxiv.org/abs/1207.3907 (Accessed September 15, 2017).</w:t>
      </w:r>
    </w:p>
    <w:p w14:paraId="4AD8BDE8" w14:textId="77777777" w:rsidR="00B96D16" w:rsidRPr="000313B4" w:rsidRDefault="00B96D16" w:rsidP="00B96D16">
      <w:pPr>
        <w:pStyle w:val="Bibliography"/>
        <w:rPr>
          <w:lang w:val="en-GB"/>
        </w:rPr>
      </w:pPr>
      <w:r w:rsidRPr="000313B4">
        <w:rPr>
          <w:lang w:val="en-GB"/>
        </w:rPr>
        <w:t>Gladieux P et al. 2014. Fungal evolutionary genomics provides insight into the mechanisms of adaptive divergence in eukaryotes. Molecular Ecology. 23:753–773. doi: 10.1111/mec.12631.</w:t>
      </w:r>
    </w:p>
    <w:p w14:paraId="77FA39EE" w14:textId="77777777" w:rsidR="00B96D16" w:rsidRPr="000313B4" w:rsidRDefault="00B96D16" w:rsidP="00B96D16">
      <w:pPr>
        <w:pStyle w:val="Bibliography"/>
        <w:rPr>
          <w:lang w:val="en-GB"/>
        </w:rPr>
      </w:pPr>
      <w:r w:rsidRPr="000313B4">
        <w:rPr>
          <w:lang w:val="en-GB"/>
        </w:rPr>
        <w:t>Grabherr MG et al. 2011. Trinity: reconstructing a full-length transcriptome without a genome from RNA-Seq data. Nat Biotechnol. 29:644–652. doi: 10.1038/nbt.1883.</w:t>
      </w:r>
    </w:p>
    <w:p w14:paraId="558D58B2" w14:textId="77777777" w:rsidR="00B96D16" w:rsidRPr="000313B4" w:rsidRDefault="00B96D16" w:rsidP="00B96D16">
      <w:pPr>
        <w:pStyle w:val="Bibliography"/>
        <w:rPr>
          <w:lang w:val="en-GB"/>
        </w:rPr>
      </w:pPr>
      <w:r w:rsidRPr="000313B4">
        <w:rPr>
          <w:lang w:val="en-GB"/>
        </w:rPr>
        <w:t>Grandaubert J, Dutheil JY, Stukenbrock EH. 2019. The genomic determinants of adaptive evolution in a fungal pathogen. Evolution Letters. 3:299–312. doi: 10.1002/evl3.117.</w:t>
      </w:r>
    </w:p>
    <w:p w14:paraId="2A907A9C" w14:textId="77777777" w:rsidR="00B96D16" w:rsidRPr="000313B4" w:rsidRDefault="00B96D16" w:rsidP="00B96D16">
      <w:pPr>
        <w:pStyle w:val="Bibliography"/>
        <w:rPr>
          <w:lang w:val="en-GB"/>
        </w:rPr>
      </w:pPr>
      <w:r w:rsidRPr="000313B4">
        <w:rPr>
          <w:lang w:val="en-GB"/>
        </w:rPr>
        <w:t>Grigoriev IV et al. 2014. MycoCosm portal: gearing up for 1000 fungal genomes. Nucleic Acids Res. 42:D699-704. doi: 10.1093/nar/gkt1183.</w:t>
      </w:r>
    </w:p>
    <w:p w14:paraId="03BC7344" w14:textId="77777777" w:rsidR="00B96D16" w:rsidRPr="000313B4" w:rsidRDefault="00B96D16" w:rsidP="00B96D16">
      <w:pPr>
        <w:pStyle w:val="Bibliography"/>
        <w:rPr>
          <w:lang w:val="en-GB"/>
        </w:rPr>
      </w:pPr>
      <w:r w:rsidRPr="000313B4">
        <w:rPr>
          <w:lang w:val="en-GB"/>
        </w:rPr>
        <w:t>Haas BJ et al. 2008. Automated eukaryotic gene structure annotation using EVidenceModeler and the Program to Assemble Spliced Alignments. Genome Biology. 9:R7. doi: 10.1186/gb-2008-9-1-r7.</w:t>
      </w:r>
    </w:p>
    <w:p w14:paraId="6F9E9AD8" w14:textId="77777777" w:rsidR="00B96D16" w:rsidRPr="000313B4" w:rsidRDefault="00B96D16" w:rsidP="00B96D16">
      <w:pPr>
        <w:pStyle w:val="Bibliography"/>
        <w:rPr>
          <w:lang w:val="en-GB"/>
        </w:rPr>
      </w:pPr>
      <w:r w:rsidRPr="000313B4">
        <w:rPr>
          <w:lang w:val="en-GB"/>
        </w:rPr>
        <w:t>Harris RS. 2007. Improved Pairwise Alignment of Genomic Dna. PhD Thesis, Pennsylvania State University: USA.</w:t>
      </w:r>
    </w:p>
    <w:p w14:paraId="32A73194" w14:textId="77777777" w:rsidR="00B96D16" w:rsidRPr="000313B4" w:rsidRDefault="00B96D16" w:rsidP="00B96D16">
      <w:pPr>
        <w:pStyle w:val="Bibliography"/>
        <w:rPr>
          <w:lang w:val="en-GB"/>
        </w:rPr>
      </w:pPr>
      <w:r w:rsidRPr="000313B4">
        <w:rPr>
          <w:lang w:val="en-GB"/>
        </w:rPr>
        <w:t>Heitman J. 2015. Evolution of sexual reproduction: A view from the fungal kingdom supports an evolutionary epoch with sex before sexes. Fungal Biology Reviews. 29:108–117. doi: 10.1016/j.fbr.2015.08.002.</w:t>
      </w:r>
    </w:p>
    <w:p w14:paraId="5325BDD3" w14:textId="77777777" w:rsidR="00B96D16" w:rsidRPr="000313B4" w:rsidRDefault="00B96D16" w:rsidP="00B96D16">
      <w:pPr>
        <w:pStyle w:val="Bibliography"/>
        <w:rPr>
          <w:lang w:val="en-GB"/>
        </w:rPr>
      </w:pPr>
      <w:r w:rsidRPr="000313B4">
        <w:rPr>
          <w:lang w:val="en-GB"/>
        </w:rPr>
        <w:t>Hoff KJ, Lange S, Lomsadze A, Borodovsky M, Stanke M. 2016. BRAKER1: Unsupervised RNA-Seq-Based Genome Annotation with GeneMark-ET and AUGUSTUS. Bioinformatics. 32:767–769. doi: 10.1093/bioinformatics/btv661.</w:t>
      </w:r>
    </w:p>
    <w:p w14:paraId="69F0374B" w14:textId="77777777" w:rsidR="00B96D16" w:rsidRPr="000313B4" w:rsidRDefault="00B96D16" w:rsidP="00B96D16">
      <w:pPr>
        <w:pStyle w:val="Bibliography"/>
        <w:rPr>
          <w:lang w:val="en-GB"/>
        </w:rPr>
      </w:pPr>
      <w:r w:rsidRPr="000313B4">
        <w:rPr>
          <w:lang w:val="en-GB"/>
        </w:rPr>
        <w:t>Hovmøller MS et al. 2016. Replacement of the European wheat yellow rust population by new races from the centre of diversity in the near-Himalayan region. Plant Pathol. 65:402–411. doi: 10.1111/ppa.12433.</w:t>
      </w:r>
    </w:p>
    <w:p w14:paraId="3F862AD0" w14:textId="77777777" w:rsidR="00B96D16" w:rsidRPr="000313B4" w:rsidRDefault="00B96D16" w:rsidP="00B96D16">
      <w:pPr>
        <w:pStyle w:val="Bibliography"/>
        <w:rPr>
          <w:lang w:val="en-GB"/>
        </w:rPr>
      </w:pPr>
      <w:r w:rsidRPr="000313B4">
        <w:rPr>
          <w:lang w:val="en-GB"/>
        </w:rPr>
        <w:t>Hovmøller MS, Justesen AF. 2007. Rates of evolution of avirulence phenotypes and DNA markers in a northwest European population of Puccinia striiformis f. sp. tritici. Molecular Ecology. 16:4637–4647. doi: 10.1111/j.1365-294X.2007.03513.x.</w:t>
      </w:r>
    </w:p>
    <w:p w14:paraId="19253CFD" w14:textId="633C4AFF" w:rsidR="00B96D16" w:rsidRPr="000313B4" w:rsidRDefault="00B96D16" w:rsidP="00B96D16">
      <w:pPr>
        <w:pStyle w:val="Bibliography"/>
        <w:rPr>
          <w:lang w:val="en-GB"/>
        </w:rPr>
      </w:pPr>
      <w:r w:rsidRPr="000313B4">
        <w:rPr>
          <w:lang w:val="en-GB"/>
        </w:rPr>
        <w:t>Hovmøller MS, Justesen AF, Brown JKM. 2002. Clonality and long-distance migration of Puccinia striiformis f.sp. tritici in north-west Europe. Plant Pathology. 51:24–32. doi: 10.1046/j.1365-3059.2002.00652.x.</w:t>
      </w:r>
    </w:p>
    <w:p w14:paraId="44A17E11" w14:textId="77777777" w:rsidR="00B96D16" w:rsidRPr="000313B4" w:rsidRDefault="00B96D16" w:rsidP="00B96D16">
      <w:pPr>
        <w:pStyle w:val="Bibliography"/>
        <w:rPr>
          <w:lang w:val="en-GB"/>
        </w:rPr>
      </w:pPr>
      <w:r w:rsidRPr="000313B4">
        <w:rPr>
          <w:lang w:val="en-GB"/>
        </w:rPr>
        <w:t>Hovmøller MS, Yahyaoui AH, Milus EA, Justesen AF. 2008. Rapid global spread of two aggressive strains of a wheat rust fungus. Molecular Ecology. 17:3818–3826. doi: 10.1111/j.1365-294X.2008.03886.x.</w:t>
      </w:r>
    </w:p>
    <w:p w14:paraId="026E28F2" w14:textId="77777777" w:rsidR="00B96D16" w:rsidRPr="000313B4" w:rsidRDefault="00B96D16" w:rsidP="00B96D16">
      <w:pPr>
        <w:pStyle w:val="Bibliography"/>
        <w:rPr>
          <w:lang w:val="en-GB"/>
        </w:rPr>
      </w:pPr>
      <w:r w:rsidRPr="000313B4">
        <w:rPr>
          <w:lang w:val="en-GB"/>
        </w:rPr>
        <w:lastRenderedPageBreak/>
        <w:t>Hubbard A et al. 2015. Field pathogenomics reveals the emergence of a diverse wheat yellow rust population. Genome Biology. 16:23. doi: 10.1186/s13059-015-0590-8.</w:t>
      </w:r>
    </w:p>
    <w:p w14:paraId="57258C6D" w14:textId="77777777" w:rsidR="00B96D16" w:rsidRPr="000313B4" w:rsidRDefault="00B96D16" w:rsidP="00B96D16">
      <w:pPr>
        <w:pStyle w:val="Bibliography"/>
        <w:rPr>
          <w:lang w:val="da-DK"/>
        </w:rPr>
      </w:pPr>
      <w:r w:rsidRPr="000313B4">
        <w:rPr>
          <w:lang w:val="en-GB"/>
        </w:rPr>
        <w:t xml:space="preserve">Huerta-Cepas J et al. 2016. eggNOG 4.5: a hierarchical orthology framework with improved functional annotations for eukaryotic, prokaryotic and viral sequences. </w:t>
      </w:r>
      <w:r w:rsidRPr="000313B4">
        <w:rPr>
          <w:lang w:val="da-DK"/>
        </w:rPr>
        <w:t>Nucleic Acids Res. 44:D286–D293. doi: 10.1093/nar/gkv1248.</w:t>
      </w:r>
    </w:p>
    <w:p w14:paraId="56891A80" w14:textId="77777777" w:rsidR="00B96D16" w:rsidRPr="000313B4" w:rsidRDefault="00B96D16" w:rsidP="00B96D16">
      <w:pPr>
        <w:pStyle w:val="Bibliography"/>
        <w:rPr>
          <w:lang w:val="en-GB"/>
        </w:rPr>
      </w:pPr>
      <w:r w:rsidRPr="000313B4">
        <w:rPr>
          <w:lang w:val="da-DK"/>
        </w:rPr>
        <w:t xml:space="preserve">Hunt M et al. 2015. </w:t>
      </w:r>
      <w:r w:rsidRPr="000313B4">
        <w:rPr>
          <w:lang w:val="en-GB"/>
        </w:rPr>
        <w:t>Circlator: automated circularization of genome assemblies using long sequencing reads. Genome Biology. 16:294. doi: 10.1186/s13059-015-0849-0.</w:t>
      </w:r>
    </w:p>
    <w:p w14:paraId="64CA765E" w14:textId="77777777" w:rsidR="00B96D16" w:rsidRPr="000313B4" w:rsidRDefault="00B96D16" w:rsidP="00B96D16">
      <w:pPr>
        <w:pStyle w:val="Bibliography"/>
        <w:rPr>
          <w:lang w:val="en-GB"/>
        </w:rPr>
      </w:pPr>
      <w:r w:rsidRPr="000313B4">
        <w:rPr>
          <w:lang w:val="en-GB"/>
        </w:rPr>
        <w:t>Jin Y, Szabo LJ, Carson M. 2010. Century-Old Mystery of Puccinia striiformis Life History Solved with the Identification of Berberis as an Alternate Host. Phytopathology. 100:432–435. doi: 10.1094/PHYTO-100-5-0432.</w:t>
      </w:r>
    </w:p>
    <w:p w14:paraId="462BD422" w14:textId="77777777" w:rsidR="00B96D16" w:rsidRPr="000313B4" w:rsidRDefault="00B96D16" w:rsidP="00B96D16">
      <w:pPr>
        <w:pStyle w:val="Bibliography"/>
        <w:rPr>
          <w:lang w:val="en-GB"/>
        </w:rPr>
      </w:pPr>
      <w:r w:rsidRPr="000313B4">
        <w:rPr>
          <w:lang w:val="en-GB"/>
        </w:rPr>
        <w:t>Jones P et al. 2014. InterProScan 5: genome-scale protein function classification. Bioinformatics. 30:1236–1240. doi: 10.1093/bioinformatics/btu031.</w:t>
      </w:r>
    </w:p>
    <w:p w14:paraId="1A75E9FB" w14:textId="77777777" w:rsidR="00B96D16" w:rsidRPr="000313B4" w:rsidRDefault="00B96D16" w:rsidP="00B96D16">
      <w:pPr>
        <w:pStyle w:val="Bibliography"/>
        <w:rPr>
          <w:lang w:val="en-GB"/>
        </w:rPr>
      </w:pPr>
      <w:r w:rsidRPr="000313B4">
        <w:rPr>
          <w:lang w:val="en-GB"/>
        </w:rPr>
        <w:t>Kim D, Langmead B, Salzberg SL. 2015. HISAT: a fast spliced aligner with low memory requirements. Nat Meth. 12:357–360. doi: 10.1038/nmeth.3317.</w:t>
      </w:r>
    </w:p>
    <w:p w14:paraId="389DFC8E" w14:textId="77777777" w:rsidR="00B96D16" w:rsidRPr="000313B4" w:rsidRDefault="00B96D16" w:rsidP="00B96D16">
      <w:pPr>
        <w:pStyle w:val="Bibliography"/>
        <w:rPr>
          <w:lang w:val="da-DK"/>
        </w:rPr>
      </w:pPr>
      <w:r w:rsidRPr="000313B4">
        <w:rPr>
          <w:lang w:val="en-GB"/>
        </w:rPr>
        <w:t xml:space="preserve">Koren S et al. 2017. Canu: scalable and accurate long-read assembly via adaptive k-mer weighting and repeat separation. </w:t>
      </w:r>
      <w:r w:rsidRPr="000313B4">
        <w:rPr>
          <w:lang w:val="da-DK"/>
        </w:rPr>
        <w:t>Genome Res. gr.215087.116. doi: 10.1101/gr.215087.116.</w:t>
      </w:r>
    </w:p>
    <w:p w14:paraId="1FEE9A2C" w14:textId="77777777" w:rsidR="00B96D16" w:rsidRPr="000313B4" w:rsidRDefault="00B96D16" w:rsidP="00B96D16">
      <w:pPr>
        <w:pStyle w:val="Bibliography"/>
        <w:rPr>
          <w:lang w:val="en-GB"/>
        </w:rPr>
      </w:pPr>
      <w:r w:rsidRPr="000313B4">
        <w:rPr>
          <w:lang w:val="da-DK"/>
        </w:rPr>
        <w:t xml:space="preserve">Korovesi AG, Ntertilis M, Kouvelis VN. 2018. </w:t>
      </w:r>
      <w:r w:rsidRPr="000313B4">
        <w:rPr>
          <w:lang w:val="en-GB"/>
        </w:rPr>
        <w:t>Mt-rps3 is an ancient gene which provides insight into the evolution of fungal mitochondrial genomes. Molecular Phylogenetics and Evolution. 127:74–86. doi: 10.1016/j.ympev.2018.04.037.</w:t>
      </w:r>
    </w:p>
    <w:p w14:paraId="1F9D4182" w14:textId="77777777" w:rsidR="00B96D16" w:rsidRPr="000313B4" w:rsidRDefault="00B96D16" w:rsidP="00B96D16">
      <w:pPr>
        <w:pStyle w:val="Bibliography"/>
        <w:rPr>
          <w:lang w:val="en-GB"/>
        </w:rPr>
      </w:pPr>
      <w:r w:rsidRPr="000313B4">
        <w:rPr>
          <w:lang w:val="en-GB"/>
        </w:rPr>
        <w:t>Koszul R et al. 2003. The complete mitochondrial genome sequence of the pathogenic yeast Candida (Torulopsis) glabrata. FEBS Letters. 534:39–48. doi: 10.1016/S0014-5793(02)03749-3.</w:t>
      </w:r>
    </w:p>
    <w:p w14:paraId="6EE6E28E" w14:textId="77777777" w:rsidR="00B96D16" w:rsidRPr="000313B4" w:rsidRDefault="00B96D16" w:rsidP="00B96D16">
      <w:pPr>
        <w:pStyle w:val="Bibliography"/>
        <w:rPr>
          <w:lang w:val="en-GB"/>
        </w:rPr>
      </w:pPr>
      <w:r w:rsidRPr="000313B4">
        <w:rPr>
          <w:lang w:val="en-GB"/>
        </w:rPr>
        <w:t>Krumsiek J, Arnold R, Rattei T. 2007. Gepard: a rapid and sensitive tool for creating dotplots on genome scale. Bioinformatics. 23:1026–1028. doi: 10.1093/bioinformatics/btm039.</w:t>
      </w:r>
    </w:p>
    <w:p w14:paraId="2A8E429F" w14:textId="77777777" w:rsidR="00B96D16" w:rsidRPr="000313B4" w:rsidRDefault="00B96D16" w:rsidP="00B96D16">
      <w:pPr>
        <w:pStyle w:val="Bibliography"/>
        <w:rPr>
          <w:lang w:val="da-DK"/>
        </w:rPr>
      </w:pPr>
      <w:r w:rsidRPr="000313B4">
        <w:rPr>
          <w:lang w:val="en-GB"/>
        </w:rPr>
        <w:t xml:space="preserve">Kurtz S et al. 2004. Versatile and open software for comparing large genomes. </w:t>
      </w:r>
      <w:r w:rsidRPr="000313B4">
        <w:rPr>
          <w:lang w:val="da-DK"/>
        </w:rPr>
        <w:t>Genome Biol. 5:R12. doi: 10.1186/gb-2004-5-2-r12.</w:t>
      </w:r>
    </w:p>
    <w:p w14:paraId="2E9E89EE" w14:textId="77777777" w:rsidR="00B96D16" w:rsidRPr="000313B4" w:rsidRDefault="00B96D16" w:rsidP="00B96D16">
      <w:pPr>
        <w:pStyle w:val="Bibliography"/>
        <w:rPr>
          <w:lang w:val="en-GB"/>
        </w:rPr>
      </w:pPr>
      <w:r w:rsidRPr="000313B4">
        <w:rPr>
          <w:lang w:val="da-DK"/>
        </w:rPr>
        <w:t xml:space="preserve">Lang BF, Laforest M-J, Burger G. 2007. </w:t>
      </w:r>
      <w:r w:rsidRPr="000313B4">
        <w:rPr>
          <w:lang w:val="en-GB"/>
        </w:rPr>
        <w:t>Mitochondrial introns: a critical view. Trends in Genetics. 23:119–125. doi: 10.1016/j.tig.2007.01.006.</w:t>
      </w:r>
    </w:p>
    <w:p w14:paraId="131E43D5" w14:textId="77777777" w:rsidR="00B96D16" w:rsidRPr="000313B4" w:rsidRDefault="00B96D16" w:rsidP="00B96D16">
      <w:pPr>
        <w:pStyle w:val="Bibliography"/>
        <w:rPr>
          <w:lang w:val="da-DK"/>
        </w:rPr>
      </w:pPr>
      <w:r w:rsidRPr="000313B4">
        <w:rPr>
          <w:lang w:val="en-GB"/>
        </w:rPr>
        <w:t xml:space="preserve">Laslett D, Canback B. 2004. ARAGORN, a program to detect tRNA genes and tmRNA genes in nucleotide sequences. </w:t>
      </w:r>
      <w:r w:rsidRPr="000313B4">
        <w:rPr>
          <w:lang w:val="da-DK"/>
        </w:rPr>
        <w:t>Nucleic Acids Res. 32:11–16. doi: 10.1093/nar/gkh152.</w:t>
      </w:r>
    </w:p>
    <w:p w14:paraId="0B1D0A17" w14:textId="77777777" w:rsidR="00B96D16" w:rsidRPr="000313B4" w:rsidRDefault="00B96D16" w:rsidP="00B96D16">
      <w:pPr>
        <w:pStyle w:val="Bibliography"/>
        <w:rPr>
          <w:lang w:val="en-GB"/>
        </w:rPr>
      </w:pPr>
      <w:r w:rsidRPr="000313B4">
        <w:rPr>
          <w:lang w:val="da-DK"/>
        </w:rPr>
        <w:t xml:space="preserve">Lechner M et al. 2011. </w:t>
      </w:r>
      <w:r w:rsidRPr="000313B4">
        <w:rPr>
          <w:lang w:val="en-GB"/>
        </w:rPr>
        <w:t>Proteinortho: Detection of (Co-)orthologs in large-scale analysis. BMC Bioinformatics. 12:124. doi: 10.1186/1471-2105-12-124.</w:t>
      </w:r>
    </w:p>
    <w:p w14:paraId="7418C14F" w14:textId="77777777" w:rsidR="00B96D16" w:rsidRPr="000313B4" w:rsidRDefault="00B96D16" w:rsidP="00B96D16">
      <w:pPr>
        <w:pStyle w:val="Bibliography"/>
        <w:rPr>
          <w:lang w:val="en-GB"/>
        </w:rPr>
      </w:pPr>
      <w:r w:rsidRPr="000313B4">
        <w:rPr>
          <w:lang w:val="en-GB"/>
        </w:rPr>
        <w:t>Lei Y et al. 2016a. Virulence and Molecular Characterization of Experimental Isolates of the Stripe Rust Pathogen (Puccinia striiformis) Indicate Somatic Recombination. Phytopathology</w:t>
      </w:r>
      <w:r w:rsidRPr="000313B4">
        <w:rPr>
          <w:vertAlign w:val="superscript"/>
          <w:lang w:val="en-GB"/>
        </w:rPr>
        <w:t>TM</w:t>
      </w:r>
      <w:r w:rsidRPr="000313B4">
        <w:rPr>
          <w:lang w:val="en-GB"/>
        </w:rPr>
        <w:t>. 107:329–344. doi: 10.1094/PHYTO-07-16-0261-R.</w:t>
      </w:r>
    </w:p>
    <w:p w14:paraId="74BCF34D" w14:textId="77777777" w:rsidR="00B96D16" w:rsidRPr="000313B4" w:rsidRDefault="00B96D16" w:rsidP="00B96D16">
      <w:pPr>
        <w:pStyle w:val="Bibliography"/>
        <w:rPr>
          <w:lang w:val="en-GB"/>
        </w:rPr>
      </w:pPr>
      <w:r w:rsidRPr="000313B4">
        <w:rPr>
          <w:lang w:val="en-GB"/>
        </w:rPr>
        <w:lastRenderedPageBreak/>
        <w:t>Lei Y et al. 2016b. Virulence and Molecular Characterization of Experimental Isolates of the Stripe Rust Pathogen (Puccinia striiformis) Indicate Somatic Recombination. Phytopathology. 107:329–344. doi: 10.1094/PHYTO-07-16-0261-R.</w:t>
      </w:r>
    </w:p>
    <w:p w14:paraId="0FCEB7B4" w14:textId="1B1608E2" w:rsidR="00B96D16" w:rsidRPr="000313B4" w:rsidRDefault="00B96D16" w:rsidP="00B96D16">
      <w:pPr>
        <w:pStyle w:val="Bibliography"/>
        <w:rPr>
          <w:lang w:val="en-GB"/>
        </w:rPr>
      </w:pPr>
      <w:r w:rsidRPr="000313B4">
        <w:rPr>
          <w:lang w:val="en-GB"/>
        </w:rPr>
        <w:t>Li Chuang et al. 2020. The complete mitochondrial genomes of Puccinia striiformis f. sp. tritici and Puccinia recondita f. sp. tritici. Mitochondrial DNA Part B. 5:29–30. doi: 10.1080/23802359.2019.1674744.</w:t>
      </w:r>
    </w:p>
    <w:p w14:paraId="086A2912" w14:textId="670F7A2F" w:rsidR="00B96D16" w:rsidRPr="000313B4" w:rsidRDefault="00B96D16" w:rsidP="00B96D16">
      <w:pPr>
        <w:pStyle w:val="Bibliography"/>
        <w:rPr>
          <w:lang w:val="en-GB"/>
        </w:rPr>
      </w:pPr>
      <w:r w:rsidRPr="000313B4">
        <w:rPr>
          <w:lang w:val="en-GB"/>
        </w:rPr>
        <w:t>Li Feng et al. 2019. Emergence of the Ug99 lineage of the wheat stem rust pathogen through somatic hybridisation. Nat Commun. 10:1–15. doi: 10.1038/s41467-019-12927-7.</w:t>
      </w:r>
    </w:p>
    <w:p w14:paraId="6BB63F40" w14:textId="77777777" w:rsidR="00B96D16" w:rsidRPr="000313B4" w:rsidRDefault="00B96D16" w:rsidP="00B96D16">
      <w:pPr>
        <w:pStyle w:val="Bibliography"/>
        <w:rPr>
          <w:lang w:val="en-GB"/>
        </w:rPr>
      </w:pPr>
      <w:r w:rsidRPr="000313B4">
        <w:rPr>
          <w:lang w:val="en-GB"/>
        </w:rPr>
        <w:t>Li H. 2013. Aligning sequence reads, clone sequences and assembly contigs with BWA-MEM. arXiv:1303.3997 [q-bio]. http://arxiv.org/abs/1303.3997 (Accessed September 14, 2017).</w:t>
      </w:r>
    </w:p>
    <w:p w14:paraId="49A55E6E" w14:textId="77777777" w:rsidR="00B96D16" w:rsidRPr="000313B4" w:rsidRDefault="00B96D16" w:rsidP="00B96D16">
      <w:pPr>
        <w:pStyle w:val="Bibliography"/>
        <w:rPr>
          <w:lang w:val="en-GB"/>
        </w:rPr>
      </w:pPr>
      <w:r w:rsidRPr="000313B4">
        <w:rPr>
          <w:lang w:val="en-GB"/>
        </w:rPr>
        <w:t>Li Yuxiang, Xia C, Wang M, Yin C, Chen X. 2019. Genome Sequence Resource of a Puccinia striiformis Isolate Infecting Wheatgrass. Phytopathology</w:t>
      </w:r>
      <w:r w:rsidRPr="000313B4">
        <w:rPr>
          <w:vertAlign w:val="superscript"/>
          <w:lang w:val="en-GB"/>
        </w:rPr>
        <w:t>TM</w:t>
      </w:r>
      <w:r w:rsidRPr="000313B4">
        <w:rPr>
          <w:lang w:val="en-GB"/>
        </w:rPr>
        <w:t>. 109:1509–1512. doi: 10.1094/PHYTO-02-19-0054-A.</w:t>
      </w:r>
    </w:p>
    <w:p w14:paraId="68247641" w14:textId="77777777" w:rsidR="00B96D16" w:rsidRPr="000313B4" w:rsidRDefault="00B96D16" w:rsidP="00B96D16">
      <w:pPr>
        <w:pStyle w:val="Bibliography"/>
        <w:rPr>
          <w:lang w:val="en-GB"/>
        </w:rPr>
      </w:pPr>
      <w:r w:rsidRPr="000313B4">
        <w:rPr>
          <w:lang w:val="en-GB"/>
        </w:rPr>
        <w:t>Liu H et al. 2018. Tetrad analysis in plants and fungi finds large differences in gene conversion rates but no GC bias. Nat Ecol Evol. 2:164–173. doi: 10.1038/s41559-017-0372-7.</w:t>
      </w:r>
    </w:p>
    <w:p w14:paraId="59D982B7" w14:textId="77777777" w:rsidR="00B96D16" w:rsidRPr="000313B4" w:rsidRDefault="00B96D16" w:rsidP="00B96D16">
      <w:pPr>
        <w:pStyle w:val="Bibliography"/>
        <w:rPr>
          <w:lang w:val="en-GB"/>
        </w:rPr>
      </w:pPr>
      <w:r w:rsidRPr="000313B4">
        <w:rPr>
          <w:lang w:val="en-GB"/>
        </w:rPr>
        <w:t>Lorrain C, Santos KCG dos, Germain H, Hecker A, Duplessis S. 2019. Advances in understanding obligate biotrophy in rust fungi. New Phytologist. 222:1190–1206. doi: 10.1111/nph.15641.</w:t>
      </w:r>
    </w:p>
    <w:p w14:paraId="08787DED" w14:textId="77777777" w:rsidR="00B96D16" w:rsidRPr="000313B4" w:rsidRDefault="00B96D16" w:rsidP="00B96D16">
      <w:pPr>
        <w:pStyle w:val="Bibliography"/>
        <w:rPr>
          <w:lang w:val="en-GB"/>
        </w:rPr>
      </w:pPr>
      <w:r w:rsidRPr="000313B4">
        <w:rPr>
          <w:lang w:val="en-GB"/>
        </w:rPr>
        <w:t>Losada L et al. 2014. Mobile elements and mitochondrial genome expansion in the soil fungus and potato pathogen Rhizoctonia solani AG-3. FEMS Microbiol Lett. 352:165–173. doi: 10.1111/1574-6968.12387.</w:t>
      </w:r>
    </w:p>
    <w:p w14:paraId="11839F9A" w14:textId="77777777" w:rsidR="00B96D16" w:rsidRPr="000313B4" w:rsidRDefault="00B96D16" w:rsidP="00B96D16">
      <w:pPr>
        <w:pStyle w:val="Bibliography"/>
        <w:rPr>
          <w:lang w:val="en-GB"/>
        </w:rPr>
      </w:pPr>
      <w:r w:rsidRPr="000313B4">
        <w:rPr>
          <w:lang w:val="en-GB"/>
        </w:rPr>
        <w:t>Lowe TM, Eddy SR. 1997. tRNAscan-SE: A Program for Improved Detection of Transfer RNA Genes in Genomic Sequence. Nucleic Acids Res. 25:955–964. doi: 10.1093/nar/25.5.955.</w:t>
      </w:r>
    </w:p>
    <w:p w14:paraId="018E9AC2" w14:textId="77777777" w:rsidR="00B96D16" w:rsidRPr="000313B4" w:rsidRDefault="00B96D16" w:rsidP="00B96D16">
      <w:pPr>
        <w:pStyle w:val="Bibliography"/>
        <w:rPr>
          <w:lang w:val="en-GB"/>
        </w:rPr>
      </w:pPr>
      <w:r w:rsidRPr="000313B4">
        <w:rPr>
          <w:lang w:val="en-GB"/>
        </w:rPr>
        <w:t>Marçais G, Kingsford C. 2011. A fast, lock-free approach for efficient parallel counting of occurrences of k-mers. Bioinformatics. 27:764–770. doi: 10.1093/bioinformatics/btr011.</w:t>
      </w:r>
    </w:p>
    <w:p w14:paraId="56D3C6B6" w14:textId="77777777" w:rsidR="00B96D16" w:rsidRPr="000313B4" w:rsidRDefault="00B96D16" w:rsidP="00B96D16">
      <w:pPr>
        <w:pStyle w:val="Bibliography"/>
        <w:rPr>
          <w:lang w:val="en-GB"/>
        </w:rPr>
      </w:pPr>
      <w:r w:rsidRPr="000313B4">
        <w:rPr>
          <w:lang w:val="en-GB"/>
        </w:rPr>
        <w:t>Markell SG, Milus EA. 2008. Emergence of a Novel Population of Puccinia striiformis f. sp. tritici in Eastern United States. Phytopathology. 98:632–639. doi: 10.1094/PHYTO-98-6-0632.</w:t>
      </w:r>
    </w:p>
    <w:p w14:paraId="157B23D7" w14:textId="77777777" w:rsidR="00B96D16" w:rsidRPr="000313B4" w:rsidRDefault="00B96D16" w:rsidP="00B96D16">
      <w:pPr>
        <w:pStyle w:val="Bibliography"/>
        <w:rPr>
          <w:lang w:val="en-GB"/>
        </w:rPr>
      </w:pPr>
      <w:r w:rsidRPr="000313B4">
        <w:rPr>
          <w:lang w:val="en-GB"/>
        </w:rPr>
        <w:t xml:space="preserve">Maumus F, Quesneville H. 2014. Ancestral repeats have shaped epigenome and genome composition for millions of years in </w:t>
      </w:r>
      <w:r w:rsidRPr="000313B4">
        <w:rPr>
          <w:i/>
          <w:iCs/>
          <w:lang w:val="en-GB"/>
        </w:rPr>
        <w:t>Arabidopsis thaliana</w:t>
      </w:r>
      <w:r w:rsidRPr="000313B4">
        <w:rPr>
          <w:lang w:val="en-GB"/>
        </w:rPr>
        <w:t>. Nature Communications. 5:4104. doi: 10.1038/ncomms5104.</w:t>
      </w:r>
    </w:p>
    <w:p w14:paraId="301AA761" w14:textId="77777777" w:rsidR="00B96D16" w:rsidRPr="000313B4" w:rsidRDefault="00B96D16" w:rsidP="00B96D16">
      <w:pPr>
        <w:pStyle w:val="Bibliography"/>
        <w:rPr>
          <w:lang w:val="en-GB"/>
        </w:rPr>
      </w:pPr>
      <w:r w:rsidRPr="000313B4">
        <w:rPr>
          <w:lang w:val="en-GB"/>
        </w:rPr>
        <w:t>Mboup M et al. 2012. Genetic structure and local adaptation of European wheat yellow rust populations: the role of temperature-specific adaptation. Evolutionary Applications. 5:341–352. doi: 10.1111/j.1752-4571.2011.00228.x.</w:t>
      </w:r>
    </w:p>
    <w:p w14:paraId="0993F787" w14:textId="77777777" w:rsidR="00B96D16" w:rsidRPr="000313B4" w:rsidRDefault="00B96D16" w:rsidP="00B96D16">
      <w:pPr>
        <w:pStyle w:val="Bibliography"/>
        <w:rPr>
          <w:lang w:val="en-GB"/>
        </w:rPr>
      </w:pPr>
      <w:r w:rsidRPr="000313B4">
        <w:rPr>
          <w:lang w:val="en-GB"/>
        </w:rPr>
        <w:t>McKinney W. 2010. Data Structures for Statistical Computing in Python. In: pp. 51–56. http://conference.scipy.org/proceedings/scipy2010/mckinney.html (Accessed September 15, 2017).</w:t>
      </w:r>
    </w:p>
    <w:p w14:paraId="0C8BADDE" w14:textId="77777777" w:rsidR="00B96D16" w:rsidRPr="000313B4" w:rsidRDefault="00B96D16" w:rsidP="00B96D16">
      <w:pPr>
        <w:pStyle w:val="Bibliography"/>
        <w:rPr>
          <w:lang w:val="en-GB"/>
        </w:rPr>
      </w:pPr>
      <w:r w:rsidRPr="000313B4">
        <w:rPr>
          <w:lang w:val="en-GB"/>
        </w:rPr>
        <w:lastRenderedPageBreak/>
        <w:t>Menardo F et al. 2016. Hybridization of powdery mildew strains gives rise to pathogens on novel agricultural crop species. Nat Genet. 48:201–205. doi: 10.1038/ng.3485.</w:t>
      </w:r>
    </w:p>
    <w:p w14:paraId="6599DD7C" w14:textId="77777777" w:rsidR="00B96D16" w:rsidRPr="000313B4" w:rsidRDefault="00B96D16" w:rsidP="00B96D16">
      <w:pPr>
        <w:pStyle w:val="Bibliography"/>
        <w:rPr>
          <w:lang w:val="en-GB"/>
        </w:rPr>
      </w:pPr>
      <w:r w:rsidRPr="000313B4">
        <w:rPr>
          <w:lang w:val="en-GB"/>
        </w:rPr>
        <w:t>Miller ME et al. 2018. De Novo Assembly and Phasing of Dikaryotic Genomes from Two Isolates of Puccinia coronata f. sp. avenae, the Causal Agent of Oat Crown Rust. mBio. 9:e01650-17. doi: 10.1128/mBio.01650-17.</w:t>
      </w:r>
    </w:p>
    <w:p w14:paraId="5AD2D4F5" w14:textId="77777777" w:rsidR="00B96D16" w:rsidRPr="000313B4" w:rsidRDefault="00B96D16" w:rsidP="00B96D16">
      <w:pPr>
        <w:pStyle w:val="Bibliography"/>
        <w:rPr>
          <w:lang w:val="en-GB"/>
        </w:rPr>
      </w:pPr>
      <w:r w:rsidRPr="000313B4">
        <w:rPr>
          <w:lang w:val="en-GB"/>
        </w:rPr>
        <w:t>Müller MC et al. 2019. A chromosome-scale genome assembly reveals a highly dynamic effector repertoire of wheat powdery mildew. New Phytologist. 221:2176–2189. doi: 10.1111/nph.15529.</w:t>
      </w:r>
    </w:p>
    <w:p w14:paraId="65409EF5" w14:textId="77777777" w:rsidR="00B96D16" w:rsidRPr="000313B4" w:rsidRDefault="00B96D16" w:rsidP="00B96D16">
      <w:pPr>
        <w:pStyle w:val="Bibliography"/>
        <w:rPr>
          <w:lang w:val="en-GB"/>
        </w:rPr>
      </w:pPr>
      <w:r w:rsidRPr="000313B4">
        <w:rPr>
          <w:lang w:val="en-GB"/>
        </w:rPr>
        <w:t>Nattestad M, Schatz MC. 2016. Assemblytics: a web analytics tool for the detection of variants from an assembly. Bioinformatics. 32:3021–3023. doi: 10.1093/bioinformatics/btw369.</w:t>
      </w:r>
    </w:p>
    <w:p w14:paraId="7B1F02AE" w14:textId="77777777" w:rsidR="00B96D16" w:rsidRPr="000313B4" w:rsidRDefault="00B96D16" w:rsidP="00B96D16">
      <w:pPr>
        <w:pStyle w:val="Bibliography"/>
        <w:rPr>
          <w:lang w:val="en-GB"/>
        </w:rPr>
      </w:pPr>
      <w:r w:rsidRPr="000313B4">
        <w:rPr>
          <w:lang w:val="en-GB"/>
        </w:rPr>
        <w:t>Nersisyan L, Arakelyan A. 2015. Computel: Computation of Mean Telomere Length from Whole-Genome Next-Generation Sequencing Data. PLoS One. 10. doi: 10.1371/journal.pone.0125201.</w:t>
      </w:r>
    </w:p>
    <w:p w14:paraId="6FB6B9B4" w14:textId="77777777" w:rsidR="00B96D16" w:rsidRPr="000313B4" w:rsidRDefault="00B96D16" w:rsidP="00B96D16">
      <w:pPr>
        <w:pStyle w:val="Bibliography"/>
        <w:rPr>
          <w:lang w:val="en-GB"/>
        </w:rPr>
      </w:pPr>
      <w:r w:rsidRPr="000313B4">
        <w:rPr>
          <w:lang w:val="en-GB"/>
        </w:rPr>
        <w:t>Park RF, Wellings CR. 2012. Somatic Hybridization in the Uredinales. Annual Review of Phytopathology. 50:219–239. doi: 10.1146/annurev-phyto-072910-095405.</w:t>
      </w:r>
    </w:p>
    <w:p w14:paraId="4FFF2F31" w14:textId="77777777" w:rsidR="00B96D16" w:rsidRPr="000313B4" w:rsidRDefault="00B96D16" w:rsidP="00B96D16">
      <w:pPr>
        <w:pStyle w:val="Bibliography"/>
        <w:rPr>
          <w:lang w:val="en-GB"/>
        </w:rPr>
      </w:pPr>
      <w:r w:rsidRPr="000313B4">
        <w:rPr>
          <w:lang w:val="en-GB"/>
        </w:rPr>
        <w:t>Pertea M et al. 2015. StringTie enables improved reconstruction of a transcriptome from RNA-seq reads. Nat Biotech. 33:290–295. doi: 10.1038/nbt.3122.</w:t>
      </w:r>
    </w:p>
    <w:p w14:paraId="0BC24DEF" w14:textId="77777777" w:rsidR="00B96D16" w:rsidRPr="000313B4" w:rsidRDefault="00B96D16" w:rsidP="00B96D16">
      <w:pPr>
        <w:pStyle w:val="Bibliography"/>
        <w:rPr>
          <w:lang w:val="en-GB"/>
        </w:rPr>
      </w:pPr>
      <w:r w:rsidRPr="000313B4">
        <w:rPr>
          <w:lang w:val="en-GB"/>
        </w:rPr>
        <w:t>Petersen TN, Brunak S, von Heijne G, Nielsen H. 2011. SignalP 4.0: discriminating signal peptides from transmembrane regions. Nat Meth. 8:785–786. doi: 10.1038/nmeth.1701.</w:t>
      </w:r>
    </w:p>
    <w:p w14:paraId="38348937" w14:textId="77777777" w:rsidR="00B96D16" w:rsidRPr="000313B4" w:rsidRDefault="00B96D16" w:rsidP="00B96D16">
      <w:pPr>
        <w:pStyle w:val="Bibliography"/>
        <w:rPr>
          <w:lang w:val="en-GB"/>
        </w:rPr>
      </w:pPr>
      <w:r w:rsidRPr="000313B4">
        <w:rPr>
          <w:lang w:val="en-GB"/>
        </w:rPr>
        <w:t>Quesneville H et al. 2005. Combined Evidence Annotation of Transposable Elements in Genome Sequences. PLOS Computational Biology. 1:e22. doi: 10.1371/journal.pcbi.0010022.</w:t>
      </w:r>
    </w:p>
    <w:p w14:paraId="5280D015" w14:textId="77777777" w:rsidR="00B96D16" w:rsidRPr="000313B4" w:rsidRDefault="00B96D16" w:rsidP="00B96D16">
      <w:pPr>
        <w:pStyle w:val="Bibliography"/>
        <w:rPr>
          <w:lang w:val="en-GB"/>
        </w:rPr>
      </w:pPr>
      <w:r w:rsidRPr="000313B4">
        <w:rPr>
          <w:lang w:val="en-GB"/>
        </w:rPr>
        <w:t>Quinlan AR, Hall IM. 2010. BEDTools: a flexible suite of utilities for comparing genomic features. Bioinformatics. 26:841–842. doi: 10.1093/bioinformatics/btq033.</w:t>
      </w:r>
    </w:p>
    <w:p w14:paraId="32BB8BF3" w14:textId="77777777" w:rsidR="00B96D16" w:rsidRPr="000313B4" w:rsidRDefault="00B96D16" w:rsidP="00B96D16">
      <w:pPr>
        <w:pStyle w:val="Bibliography"/>
        <w:rPr>
          <w:lang w:val="en-GB"/>
        </w:rPr>
      </w:pPr>
      <w:r w:rsidRPr="000313B4">
        <w:rPr>
          <w:lang w:val="en-GB"/>
        </w:rPr>
        <w:t>Radhakrishnan GV et al. 2019. MARPLE, a point-of-care, strain-level disease diagnostics and surveillance tool for complex fungal pathogens. BMC Biology. 17:65. doi: 10.1186/s12915-019-0684-y.</w:t>
      </w:r>
    </w:p>
    <w:p w14:paraId="5FF4A658" w14:textId="77777777" w:rsidR="00B96D16" w:rsidRPr="000313B4" w:rsidRDefault="00B96D16" w:rsidP="00B96D16">
      <w:pPr>
        <w:pStyle w:val="Bibliography"/>
        <w:rPr>
          <w:lang w:val="en-GB"/>
        </w:rPr>
      </w:pPr>
      <w:r w:rsidRPr="000313B4">
        <w:rPr>
          <w:lang w:val="en-GB"/>
        </w:rPr>
        <w:t>Ranallo-Benavidez TR, Jaron KS, Schatz MC. 2019. GenomeScope 2.0 and Smudgeplots: Reference-free profiling of polyploid genomes. bioRxiv. 747568. doi: 10.1101/747568.</w:t>
      </w:r>
    </w:p>
    <w:p w14:paraId="479E593B" w14:textId="77777777" w:rsidR="00B96D16" w:rsidRPr="000313B4" w:rsidRDefault="00B96D16" w:rsidP="00B96D16">
      <w:pPr>
        <w:pStyle w:val="Bibliography"/>
        <w:rPr>
          <w:lang w:val="en-GB"/>
        </w:rPr>
      </w:pPr>
      <w:r w:rsidRPr="000313B4">
        <w:rPr>
          <w:lang w:val="en-GB"/>
        </w:rPr>
        <w:t>Rapilly F. 1979. Yellow Rust Epidemiology. Annu. Rev. Phytopathol. 17:59–73. doi: 10.1146/annurev.py.17.090179.000423.</w:t>
      </w:r>
    </w:p>
    <w:p w14:paraId="20D20F6B" w14:textId="77777777" w:rsidR="00B96D16" w:rsidRPr="000313B4" w:rsidRDefault="00B96D16" w:rsidP="00B96D16">
      <w:pPr>
        <w:pStyle w:val="Bibliography"/>
        <w:rPr>
          <w:lang w:val="da-DK"/>
        </w:rPr>
      </w:pPr>
      <w:r w:rsidRPr="000313B4">
        <w:rPr>
          <w:lang w:val="en-GB"/>
        </w:rPr>
        <w:t xml:space="preserve">Rawlings ND, Barrett AJ, Finn R. 2016. Twenty years of the MEROPS database of proteolytic enzymes, their substrates and inhibitors. </w:t>
      </w:r>
      <w:r w:rsidRPr="000313B4">
        <w:rPr>
          <w:lang w:val="da-DK"/>
        </w:rPr>
        <w:t>Nucleic Acids Res. 44:D343–D350. doi: 10.1093/nar/gkv1118.</w:t>
      </w:r>
    </w:p>
    <w:p w14:paraId="35A62D53" w14:textId="77777777" w:rsidR="00B96D16" w:rsidRPr="000313B4" w:rsidRDefault="00B96D16" w:rsidP="00B96D16">
      <w:pPr>
        <w:pStyle w:val="Bibliography"/>
        <w:rPr>
          <w:lang w:val="en-GB"/>
        </w:rPr>
      </w:pPr>
      <w:r w:rsidRPr="000313B4">
        <w:rPr>
          <w:lang w:val="da-DK"/>
        </w:rPr>
        <w:t xml:space="preserve">Rodriguez-Algaba J, Walter S, Sørensen CK, Hovmøller MS, Justesen AF. 2014. </w:t>
      </w:r>
      <w:r w:rsidRPr="000313B4">
        <w:rPr>
          <w:lang w:val="en-GB"/>
        </w:rPr>
        <w:t>Sexual structures and recombination of the wheat rust fungus Puccinia striiformis on Berberis vulgaris. Fungal Genetics and Biology. 70:77–85. doi: 10.1016/j.fgb.2014.07.005.</w:t>
      </w:r>
    </w:p>
    <w:p w14:paraId="43259E7F" w14:textId="77777777" w:rsidR="00B96D16" w:rsidRPr="000313B4" w:rsidRDefault="00B96D16" w:rsidP="00B96D16">
      <w:pPr>
        <w:pStyle w:val="Bibliography"/>
        <w:rPr>
          <w:lang w:val="en-GB"/>
        </w:rPr>
      </w:pPr>
      <w:r w:rsidRPr="000313B4">
        <w:rPr>
          <w:lang w:val="en-GB"/>
        </w:rPr>
        <w:lastRenderedPageBreak/>
        <w:t>Salcedo A et al. 2017. Variation in the AvrSr35 gene determines Sr35 resistance against wheat stem rust race Ug99. Science. 358:1604–1606. doi: 10.1126/science.aao7294.</w:t>
      </w:r>
    </w:p>
    <w:p w14:paraId="153E43B5" w14:textId="77777777" w:rsidR="00B96D16" w:rsidRPr="000313B4" w:rsidRDefault="00B96D16" w:rsidP="00B96D16">
      <w:pPr>
        <w:pStyle w:val="Bibliography"/>
        <w:rPr>
          <w:lang w:val="en-GB"/>
        </w:rPr>
      </w:pPr>
      <w:r w:rsidRPr="000313B4">
        <w:rPr>
          <w:lang w:val="en-GB"/>
        </w:rPr>
        <w:t>Savary S et al. 2019. The global burden of pathogens and pests on major food crops. Nature Ecology &amp; Evolution. 1. doi: 10.1038/s41559-018-0793-y.</w:t>
      </w:r>
    </w:p>
    <w:p w14:paraId="10B83ADE" w14:textId="77777777" w:rsidR="00B96D16" w:rsidRPr="000313B4" w:rsidRDefault="00B96D16" w:rsidP="00B96D16">
      <w:pPr>
        <w:pStyle w:val="Bibliography"/>
        <w:rPr>
          <w:lang w:val="en-GB"/>
        </w:rPr>
      </w:pPr>
      <w:r w:rsidRPr="000313B4">
        <w:rPr>
          <w:lang w:val="en-GB"/>
        </w:rPr>
        <w:t>Schwessinger B et al. 2018. A Near-Complete Haplotype-Phased Genome of the Dikaryotic Wheat Stripe Rust Fungus Puccinia striiformis f. sp. tritici Reveals High Interhaplotype Diversity. mBio. 9:e02275-17. doi: 10.1128/mBio.02275-17.</w:t>
      </w:r>
    </w:p>
    <w:p w14:paraId="06B70E66" w14:textId="77777777" w:rsidR="00B96D16" w:rsidRPr="000313B4" w:rsidRDefault="00B96D16" w:rsidP="00B96D16">
      <w:pPr>
        <w:pStyle w:val="Bibliography"/>
        <w:rPr>
          <w:lang w:val="en-GB"/>
        </w:rPr>
      </w:pPr>
      <w:r w:rsidRPr="000313B4">
        <w:rPr>
          <w:lang w:val="en-GB"/>
        </w:rPr>
        <w:t>Schwessinger B. 2017. Fundamental wheat stripe rust research in the 21(st) century. New Phytol. 213:1625–1631. doi: 10.1111/nph.14159.</w:t>
      </w:r>
    </w:p>
    <w:p w14:paraId="37B017ED" w14:textId="77777777" w:rsidR="00B96D16" w:rsidRPr="000313B4" w:rsidRDefault="00B96D16" w:rsidP="00B96D16">
      <w:pPr>
        <w:pStyle w:val="Bibliography"/>
        <w:rPr>
          <w:lang w:val="en-GB"/>
        </w:rPr>
      </w:pPr>
      <w:r w:rsidRPr="000313B4">
        <w:rPr>
          <w:lang w:val="en-GB"/>
        </w:rPr>
        <w:t>Schwessinger B, Rathjen JP. 2017. Extraction of High Molecular Weight DNA from Fungal Rust Spores for Long Read Sequencing. In: Wheat Rust Diseases.Methods in Molecular Biology Humana Press, New York, NY pp. 49–57. doi: 10.1007/978-1-4939-7249-4_5.</w:t>
      </w:r>
    </w:p>
    <w:p w14:paraId="7992B3C3" w14:textId="77777777" w:rsidR="00B96D16" w:rsidRPr="000313B4" w:rsidRDefault="00B96D16" w:rsidP="00B96D16">
      <w:pPr>
        <w:pStyle w:val="Bibliography"/>
        <w:rPr>
          <w:lang w:val="en-GB"/>
        </w:rPr>
      </w:pPr>
      <w:r w:rsidRPr="000313B4">
        <w:rPr>
          <w:lang w:val="en-GB"/>
        </w:rPr>
        <w:t>Seudre O et al. 2018. Why outcross? The abandon-ship hypothesis in a facultative outcrossing/selfing fungal species. Fungal Genetics and Biology. 120:1–8. doi: 10.1016/j.fgb.2018.08.005.</w:t>
      </w:r>
    </w:p>
    <w:p w14:paraId="0C0749C9" w14:textId="77777777" w:rsidR="00B96D16" w:rsidRPr="000313B4" w:rsidRDefault="00B96D16" w:rsidP="00B96D16">
      <w:pPr>
        <w:pStyle w:val="Bibliography"/>
        <w:rPr>
          <w:lang w:val="en-GB"/>
        </w:rPr>
      </w:pPr>
      <w:r w:rsidRPr="000313B4">
        <w:rPr>
          <w:lang w:val="en-GB"/>
        </w:rPr>
        <w:t>Shirleen Roeder G. 1983. Unequal crossing-over between yeast transposable elements. Mol Gen Genet. 190:117–121. doi: 10.1007/BF00330332.</w:t>
      </w:r>
    </w:p>
    <w:p w14:paraId="0EA666EF" w14:textId="77777777" w:rsidR="00B96D16" w:rsidRPr="000313B4" w:rsidRDefault="00B96D16" w:rsidP="00B96D16">
      <w:pPr>
        <w:pStyle w:val="Bibliography"/>
        <w:rPr>
          <w:lang w:val="en-GB"/>
        </w:rPr>
      </w:pPr>
      <w:r w:rsidRPr="000313B4">
        <w:rPr>
          <w:lang w:val="en-GB"/>
        </w:rPr>
        <w:t>Simão FA, Waterhouse RM, Ioannidis P, Kriventseva EV, Zdobnov EM. 2015. BUSCO: assessing genome assembly and annotation completeness with single-copy orthologs. Bioinformatics. 31:3210–3212. doi: 10.1093/bioinformatics/btv351.</w:t>
      </w:r>
    </w:p>
    <w:p w14:paraId="20C79A2B" w14:textId="77777777" w:rsidR="00B96D16" w:rsidRPr="000313B4" w:rsidRDefault="00B96D16" w:rsidP="00B96D16">
      <w:pPr>
        <w:pStyle w:val="Bibliography"/>
        <w:rPr>
          <w:lang w:val="en-GB"/>
        </w:rPr>
      </w:pPr>
      <w:r w:rsidRPr="000313B4">
        <w:rPr>
          <w:lang w:val="en-GB"/>
        </w:rPr>
        <w:t>Singh RP et al. 2016. Disease Impact on Wheat Yield Potential and Prospects of Genetic Control. Annual Review of Phytopathology. 54:303–322. doi: 10.1146/annurev-phyto-080615-095835.</w:t>
      </w:r>
    </w:p>
    <w:p w14:paraId="24723811" w14:textId="77777777" w:rsidR="00B96D16" w:rsidRPr="000313B4" w:rsidRDefault="00B96D16" w:rsidP="00B96D16">
      <w:pPr>
        <w:pStyle w:val="Bibliography"/>
        <w:rPr>
          <w:lang w:val="en-GB"/>
        </w:rPr>
      </w:pPr>
      <w:r w:rsidRPr="000313B4">
        <w:rPr>
          <w:lang w:val="en-GB"/>
        </w:rPr>
        <w:t>Sørensen CK, Hovmøller MS, Leconte M, Dedryver F, de Vallavieille-Pope C. 2014. New Races of Puccinia striiformis Found in Europe Reveal Race Specificity of Long-Term Effective Adult Plant Resistance in Wheat. Phytopathology. 104:1042–1051. doi: 10.1094/PHYTO-12-13-0337-R.</w:t>
      </w:r>
    </w:p>
    <w:p w14:paraId="4CDDB2DA" w14:textId="77777777" w:rsidR="00B96D16" w:rsidRPr="000313B4" w:rsidRDefault="00B96D16" w:rsidP="00B96D16">
      <w:pPr>
        <w:pStyle w:val="Bibliography"/>
        <w:rPr>
          <w:lang w:val="en-GB"/>
        </w:rPr>
      </w:pPr>
      <w:r w:rsidRPr="000313B4">
        <w:rPr>
          <w:lang w:val="en-GB"/>
        </w:rPr>
        <w:t>Sørensen CK, Thach T, Hovmøller MS. 2016. Evaluation of Spray and Point Inoculation Methods for the Phenotyping of Puccinia striiformis on Wheat. Plant Disease. PDIS-12-15-1477-RE. doi: 10.1094/PDIS-12-15-1477-RE.</w:t>
      </w:r>
    </w:p>
    <w:p w14:paraId="70232464" w14:textId="77777777" w:rsidR="00B96D16" w:rsidRPr="000313B4" w:rsidRDefault="00B96D16" w:rsidP="00B96D16">
      <w:pPr>
        <w:pStyle w:val="Bibliography"/>
        <w:rPr>
          <w:lang w:val="en-GB"/>
        </w:rPr>
      </w:pPr>
      <w:r w:rsidRPr="000313B4">
        <w:rPr>
          <w:lang w:val="en-GB"/>
        </w:rPr>
        <w:t>Sperschneider J et al. 2015. EffectorP: predicting fungal effector proteins from secretomes using machine learning. New Phytol. n/a-n/a. doi: 10.1111/nph.13794.</w:t>
      </w:r>
    </w:p>
    <w:p w14:paraId="0F38104F" w14:textId="77777777" w:rsidR="00B96D16" w:rsidRPr="000313B4" w:rsidRDefault="00B96D16" w:rsidP="00B96D16">
      <w:pPr>
        <w:pStyle w:val="Bibliography"/>
        <w:rPr>
          <w:lang w:val="en-GB"/>
        </w:rPr>
      </w:pPr>
      <w:r w:rsidRPr="000313B4">
        <w:rPr>
          <w:lang w:val="en-GB"/>
        </w:rPr>
        <w:t>Sperschneider J et al. 2020. The stem rust fungus Puccinia graminis f. sp. tritici induces waves of small RNAs with opposing profiles during wheat infection. bioRxiv. 469338. doi: 10.1101/469338.</w:t>
      </w:r>
    </w:p>
    <w:p w14:paraId="74D66377" w14:textId="77777777" w:rsidR="00B96D16" w:rsidRPr="000313B4" w:rsidRDefault="00B96D16" w:rsidP="00B96D16">
      <w:pPr>
        <w:pStyle w:val="Bibliography"/>
        <w:rPr>
          <w:lang w:val="en-GB"/>
        </w:rPr>
      </w:pPr>
      <w:r w:rsidRPr="000313B4">
        <w:rPr>
          <w:lang w:val="en-GB"/>
        </w:rPr>
        <w:t>Sperschneider J, Dodds PN, Gardiner DM, Singh KB, Taylor JM. 2018. Improved prediction of fungal effector proteins from secretomes with EffectorP 2.0. Mol. Plant Pathol. 19:2094–2110. doi: 10.1111/mpp.12682.</w:t>
      </w:r>
    </w:p>
    <w:p w14:paraId="5FB2B1FB" w14:textId="77777777" w:rsidR="00B96D16" w:rsidRPr="000313B4" w:rsidRDefault="00B96D16" w:rsidP="00B96D16">
      <w:pPr>
        <w:pStyle w:val="Bibliography"/>
        <w:rPr>
          <w:lang w:val="en-GB"/>
        </w:rPr>
      </w:pPr>
      <w:r w:rsidRPr="000313B4">
        <w:rPr>
          <w:lang w:val="en-GB"/>
        </w:rPr>
        <w:lastRenderedPageBreak/>
        <w:t>Stam R et al. A new reference genome shows the one-speed genome structure of the barley pathogen Ramularia collo-cygni. Genome Biol Evol. doi: 10.1093/gbe/evy240.</w:t>
      </w:r>
    </w:p>
    <w:p w14:paraId="6562DDCC" w14:textId="77777777" w:rsidR="00B96D16" w:rsidRPr="000313B4" w:rsidRDefault="00B96D16" w:rsidP="00B96D16">
      <w:pPr>
        <w:pStyle w:val="Bibliography"/>
        <w:rPr>
          <w:lang w:val="en-GB"/>
        </w:rPr>
      </w:pPr>
      <w:r w:rsidRPr="000313B4">
        <w:rPr>
          <w:lang w:val="en-GB"/>
        </w:rPr>
        <w:t>Steele KA, Humphreys E, Wellings CR, Dickinson MJ. 2001. Support for a stepwise mutation model for pathogen evolution in Australasian Puccinia striiformis f.sp. tritici by use of molecular markers. Plant Pathology. 50:174–180. doi: 10.1046/j.1365-3059.2001.00558.x.</w:t>
      </w:r>
    </w:p>
    <w:p w14:paraId="1CE3BF5E" w14:textId="77777777" w:rsidR="00B96D16" w:rsidRPr="000313B4" w:rsidRDefault="00B96D16" w:rsidP="00B96D16">
      <w:pPr>
        <w:pStyle w:val="Bibliography"/>
        <w:rPr>
          <w:lang w:val="en-GB"/>
        </w:rPr>
      </w:pPr>
      <w:r w:rsidRPr="000313B4">
        <w:rPr>
          <w:lang w:val="en-GB"/>
        </w:rPr>
        <w:t>Stone CL, Buitrago MLP, Boore JL, Frederick RD. 2010. Analysis of the complete mitochondrial genome sequences of the soybean rust pathogens Phakopsora pachyrhizi and P. meibomiae. Mycologia. 102:887–897. doi: 10.3852/09-198.</w:t>
      </w:r>
    </w:p>
    <w:p w14:paraId="68312DF9" w14:textId="77777777" w:rsidR="00B96D16" w:rsidRPr="000313B4" w:rsidRDefault="00B96D16" w:rsidP="00B96D16">
      <w:pPr>
        <w:pStyle w:val="Bibliography"/>
        <w:rPr>
          <w:lang w:val="en-GB"/>
        </w:rPr>
      </w:pPr>
      <w:r w:rsidRPr="000313B4">
        <w:rPr>
          <w:lang w:val="en-GB"/>
        </w:rPr>
        <w:t>Stukenbrock EH. 2016. The Role of Hybridization in the Evolution and Emergence of New Fungal Plant Pathogens. Phytopathology. PHYTO-08-15-0184-RVW. doi: 10.1094/PHYTO-08-15-0184-RVW.</w:t>
      </w:r>
    </w:p>
    <w:p w14:paraId="41BD8578" w14:textId="77777777" w:rsidR="00B96D16" w:rsidRPr="000313B4" w:rsidRDefault="00B96D16" w:rsidP="00B96D16">
      <w:pPr>
        <w:pStyle w:val="Bibliography"/>
        <w:rPr>
          <w:lang w:val="en-GB"/>
        </w:rPr>
      </w:pPr>
      <w:r w:rsidRPr="000313B4">
        <w:rPr>
          <w:lang w:val="en-GB"/>
        </w:rPr>
        <w:t>Suyama M, Torrents D, Bork P. 2006. PAL2NAL: robust conversion of protein sequence alignments into the corresponding codon alignments. Nucleic Acids Res. 34:W609–W612. doi: 10.1093/nar/gkl315.</w:t>
      </w:r>
    </w:p>
    <w:p w14:paraId="1EB62888" w14:textId="77777777" w:rsidR="00B96D16" w:rsidRPr="000313B4" w:rsidRDefault="00B96D16" w:rsidP="00B96D16">
      <w:pPr>
        <w:pStyle w:val="Bibliography"/>
        <w:rPr>
          <w:lang w:val="en-GB"/>
        </w:rPr>
      </w:pPr>
      <w:r w:rsidRPr="000313B4">
        <w:rPr>
          <w:lang w:val="en-GB"/>
        </w:rPr>
        <w:t>Taylor JW, Hann-Soden C, Branco S, Sylvain I, Ellison CE. 2015. Clonal reproduction in fungi. PNAS. 112:8901–8908. doi: 10.1073/pnas.1503159112.</w:t>
      </w:r>
    </w:p>
    <w:p w14:paraId="4D3DBE60" w14:textId="77777777" w:rsidR="00B96D16" w:rsidRPr="000313B4" w:rsidRDefault="00B96D16" w:rsidP="00B96D16">
      <w:pPr>
        <w:pStyle w:val="Bibliography"/>
        <w:rPr>
          <w:lang w:val="en-GB"/>
        </w:rPr>
      </w:pPr>
      <w:r w:rsidRPr="000313B4">
        <w:rPr>
          <w:lang w:val="en-GB"/>
        </w:rPr>
        <w:t>Testa AC, Hane JK, Ellwood SR, Oliver RP. 2015. CodingQuarry: highly accurate hidden Markov model gene prediction in fungal genomes using RNA-seq transcripts. BMC Genomics. 16:170. doi: 10.1186/s12864-015-1344-4.</w:t>
      </w:r>
    </w:p>
    <w:p w14:paraId="54BD41F7" w14:textId="77777777" w:rsidR="00B96D16" w:rsidRPr="000313B4" w:rsidRDefault="00B96D16" w:rsidP="00B96D16">
      <w:pPr>
        <w:pStyle w:val="Bibliography"/>
        <w:rPr>
          <w:lang w:val="en-GB"/>
        </w:rPr>
      </w:pPr>
      <w:r w:rsidRPr="000313B4">
        <w:rPr>
          <w:lang w:val="en-GB"/>
        </w:rPr>
        <w:t>Thach T, Ali S, Justesen A f., Rodriguez-Algaba J, Hovmøller M s. 2015. Recovery and virulence phenotyping of the historic ‘Stubbs collection’ of the yellow rust fungus Puccinia striiformis from wheat. Ann Appl Biol. 167:314–326. doi: 10.1111/aab.12227.</w:t>
      </w:r>
    </w:p>
    <w:p w14:paraId="7B987971" w14:textId="77777777" w:rsidR="00B96D16" w:rsidRPr="000313B4" w:rsidRDefault="00B96D16" w:rsidP="00B96D16">
      <w:pPr>
        <w:pStyle w:val="Bibliography"/>
        <w:rPr>
          <w:lang w:val="en-GB"/>
        </w:rPr>
      </w:pPr>
      <w:r w:rsidRPr="000313B4">
        <w:rPr>
          <w:lang w:val="en-GB"/>
        </w:rPr>
        <w:t>Thach T, Ali S, de Vallavieille-Pope C, Justesen AF, Hovmøller MS. 2016. Worldwide population structure of the wheat rust fungus Puccinia striiformis in the past. Fungal Genetics and Biology. 87:1–8. doi: 10.1016/j.fgb.2015.12.014.</w:t>
      </w:r>
    </w:p>
    <w:p w14:paraId="2377E6A7" w14:textId="77777777" w:rsidR="00B96D16" w:rsidRPr="000313B4" w:rsidRDefault="00B96D16" w:rsidP="00B96D16">
      <w:pPr>
        <w:pStyle w:val="Bibliography"/>
        <w:rPr>
          <w:lang w:val="en-GB"/>
        </w:rPr>
      </w:pPr>
      <w:r w:rsidRPr="000313B4">
        <w:rPr>
          <w:lang w:val="en-GB"/>
        </w:rPr>
        <w:t>Tillich M et al. 2017. GeSeq – versatile and accurate annotation of organelle genomes. Nucleic Acids Res. 45:W6–W11. doi: 10.1093/nar/gkx391.</w:t>
      </w:r>
    </w:p>
    <w:p w14:paraId="49D85F39" w14:textId="77777777" w:rsidR="00B96D16" w:rsidRPr="000313B4" w:rsidRDefault="00B96D16" w:rsidP="00B96D16">
      <w:pPr>
        <w:pStyle w:val="Bibliography"/>
        <w:rPr>
          <w:lang w:val="en-GB"/>
        </w:rPr>
      </w:pPr>
      <w:r w:rsidRPr="000313B4">
        <w:rPr>
          <w:lang w:val="en-GB"/>
        </w:rPr>
        <w:t>Torriani SFF et al. 2014. Comparative analysis of mitochondrial genomes from closely related Rhynchosporium species reveals extensive intron invasion. Fungal Genetics and Biology. 62:34–42. doi: 10.1016/j.fgb.2013.11.001.</w:t>
      </w:r>
    </w:p>
    <w:p w14:paraId="0CC9DD49" w14:textId="77777777" w:rsidR="00B96D16" w:rsidRPr="000313B4" w:rsidRDefault="00B96D16" w:rsidP="00B96D16">
      <w:pPr>
        <w:pStyle w:val="Bibliography"/>
        <w:rPr>
          <w:lang w:val="en-GB"/>
        </w:rPr>
      </w:pPr>
      <w:r w:rsidRPr="000313B4">
        <w:rPr>
          <w:lang w:val="en-GB"/>
        </w:rPr>
        <w:t>Underwood CJ, Choi K. 2019. Heterogeneous transposable elements as silencers, enhancers and targets of meiotic recombination. Chromosoma. 128:279–296. doi: 10.1007/s00412-019-00718-4.</w:t>
      </w:r>
    </w:p>
    <w:p w14:paraId="373AE940" w14:textId="77777777" w:rsidR="00B96D16" w:rsidRPr="000313B4" w:rsidRDefault="00B96D16" w:rsidP="00B96D16">
      <w:pPr>
        <w:pStyle w:val="Bibliography"/>
        <w:rPr>
          <w:lang w:val="en-GB"/>
        </w:rPr>
      </w:pPr>
      <w:r w:rsidRPr="000313B4">
        <w:rPr>
          <w:lang w:val="en-GB"/>
        </w:rPr>
        <w:t>Walker BJ et al. 2014. Pilon: An Integrated Tool for Comprehensive Microbial Variant Detection and Genome Assembly Improvement. PLOS ONE. 9:e112963. doi: 10.1371/journal.pone.0112963.</w:t>
      </w:r>
    </w:p>
    <w:p w14:paraId="6A130AC6" w14:textId="77777777" w:rsidR="00B96D16" w:rsidRPr="000313B4" w:rsidRDefault="00B96D16" w:rsidP="00B96D16">
      <w:pPr>
        <w:pStyle w:val="Bibliography"/>
        <w:rPr>
          <w:lang w:val="en-GB"/>
        </w:rPr>
      </w:pPr>
      <w:r w:rsidRPr="000313B4">
        <w:rPr>
          <w:lang w:val="en-GB"/>
        </w:rPr>
        <w:t>Walter S et al. 2016. Molecular markers for tracking the origin and worldwide distribution of invasive strains of Puccinia striiformis. Ecol Evol. n/a-n/a. doi: 10.1002/ece3.2069.</w:t>
      </w:r>
    </w:p>
    <w:p w14:paraId="7791358D" w14:textId="77777777" w:rsidR="00B96D16" w:rsidRPr="000313B4" w:rsidRDefault="00B96D16" w:rsidP="00B96D16">
      <w:pPr>
        <w:pStyle w:val="Bibliography"/>
        <w:rPr>
          <w:lang w:val="en-GB"/>
        </w:rPr>
      </w:pPr>
      <w:r w:rsidRPr="000313B4">
        <w:rPr>
          <w:lang w:val="en-GB"/>
        </w:rPr>
        <w:lastRenderedPageBreak/>
        <w:t>Wang N et al. 2014. Novel Telomere-Anchored PCR Approach for Studying Sexual Stage Telomeres in Aspergillus nidulans. PLOS ONE. 9:e99491. doi: 10.1371/journal.pone.0099491.</w:t>
      </w:r>
    </w:p>
    <w:p w14:paraId="18C06A72" w14:textId="77777777" w:rsidR="00B96D16" w:rsidRPr="000313B4" w:rsidRDefault="00B96D16" w:rsidP="00B96D16">
      <w:pPr>
        <w:pStyle w:val="Bibliography"/>
        <w:rPr>
          <w:lang w:val="en-GB"/>
        </w:rPr>
      </w:pPr>
      <w:r w:rsidRPr="000313B4">
        <w:rPr>
          <w:lang w:val="en-GB"/>
        </w:rPr>
        <w:t>Wang Y et al. 2012. MCScanX: a toolkit for detection and evolutionary analysis of gene synteny and collinearity. Nucleic Acids Res. 40:e49–e49. doi: 10.1093/nar/gkr1293.</w:t>
      </w:r>
    </w:p>
    <w:p w14:paraId="28C05395" w14:textId="77777777" w:rsidR="00B96D16" w:rsidRPr="000313B4" w:rsidRDefault="00B96D16" w:rsidP="00B96D16">
      <w:pPr>
        <w:pStyle w:val="Bibliography"/>
        <w:rPr>
          <w:lang w:val="en-GB"/>
        </w:rPr>
      </w:pPr>
      <w:r w:rsidRPr="000313B4">
        <w:rPr>
          <w:lang w:val="en-GB"/>
        </w:rPr>
        <w:t>Weir W et al. 2016. Population genomics reveals the origin and asexual evolution of human infective trypanosomes. eLife Sciences. 5:e11473. doi: 10.7554/eLife.11473.</w:t>
      </w:r>
    </w:p>
    <w:p w14:paraId="75534F7F" w14:textId="77777777" w:rsidR="00B96D16" w:rsidRPr="000313B4" w:rsidRDefault="00B96D16" w:rsidP="00B96D16">
      <w:pPr>
        <w:pStyle w:val="Bibliography"/>
        <w:rPr>
          <w:lang w:val="en-GB"/>
        </w:rPr>
      </w:pPr>
      <w:r w:rsidRPr="000313B4">
        <w:rPr>
          <w:lang w:val="en-GB"/>
        </w:rPr>
        <w:t>Wellings CR. 2011. Global status of stripe rust: a review of historical and current threats. Euphytica. 179:129–141. doi: 10.1007/s10681-011-0360-y.</w:t>
      </w:r>
    </w:p>
    <w:p w14:paraId="181DA936" w14:textId="77777777" w:rsidR="00B96D16" w:rsidRPr="000313B4" w:rsidRDefault="00B96D16" w:rsidP="00B96D16">
      <w:pPr>
        <w:pStyle w:val="Bibliography"/>
        <w:rPr>
          <w:lang w:val="en-GB"/>
        </w:rPr>
      </w:pPr>
      <w:r w:rsidRPr="000313B4">
        <w:rPr>
          <w:lang w:val="en-GB"/>
        </w:rPr>
        <w:t>Wellings CR. 2007. Puccinia striiformis in Australia: a review of the incursion, evolution, and adaptation of stripe rust in the period 1979–2006. Aust. J. Agric. Res. 58:567–575.</w:t>
      </w:r>
    </w:p>
    <w:p w14:paraId="44F129A6" w14:textId="77777777" w:rsidR="00B96D16" w:rsidRPr="000313B4" w:rsidRDefault="00B96D16" w:rsidP="00B96D16">
      <w:pPr>
        <w:pStyle w:val="Bibliography"/>
        <w:rPr>
          <w:lang w:val="en-GB"/>
        </w:rPr>
      </w:pPr>
      <w:r w:rsidRPr="000313B4">
        <w:rPr>
          <w:lang w:val="en-GB"/>
        </w:rPr>
        <w:t>Wellings CR, McINTOSH RA. 1990. Puccinia striiformis f.sp. tritici in Australasia: pathogenic changes during the first 10 years. Plant Pathology. 39:316–325. doi: 10.1111/j.1365-3059.1990.tb02509.x.</w:t>
      </w:r>
    </w:p>
    <w:p w14:paraId="72D7A583" w14:textId="77777777" w:rsidR="00B96D16" w:rsidRPr="000313B4" w:rsidRDefault="00B96D16" w:rsidP="00B96D16">
      <w:pPr>
        <w:pStyle w:val="Bibliography"/>
        <w:rPr>
          <w:lang w:val="en-GB"/>
        </w:rPr>
      </w:pPr>
      <w:r w:rsidRPr="000313B4">
        <w:rPr>
          <w:lang w:val="en-GB"/>
        </w:rPr>
        <w:t>Xia C, Wang M, Yin C, Cornejo OE, Hulbert Scot, et al. 2018. Genome sequence resources for the wheat stripe rust pathogen (Puccinia striiformis f. sp. tritici) and the barley stripe rust pathogen (Puccinia striiformis f. sp. hordei). MPMI. doi: 10.1094/MPMI-04-18-0107-A.</w:t>
      </w:r>
    </w:p>
    <w:p w14:paraId="55F5751F" w14:textId="77777777" w:rsidR="00B96D16" w:rsidRPr="000313B4" w:rsidRDefault="00B96D16" w:rsidP="00B96D16">
      <w:pPr>
        <w:pStyle w:val="Bibliography"/>
        <w:rPr>
          <w:lang w:val="en-GB"/>
        </w:rPr>
      </w:pPr>
      <w:r w:rsidRPr="000313B4">
        <w:rPr>
          <w:lang w:val="en-GB"/>
        </w:rPr>
        <w:t>Xia C, Wang M, Yin C, Cornejo OE, Hulbert Scot H., et al. 2018. Genomic insights into host adaptation between the wheat stripe rust pathogen (Puccinia striiformis f. sp. tritici) and the barley stripe rust pathogen (Puccinia striiformis f. sp. hordei). BMC Genomics. 19:664. doi: 10.1186/s12864-018-5041-y.</w:t>
      </w:r>
    </w:p>
    <w:p w14:paraId="449AFAB5" w14:textId="77777777" w:rsidR="00B96D16" w:rsidRPr="000313B4" w:rsidRDefault="00B96D16" w:rsidP="00B96D16">
      <w:pPr>
        <w:pStyle w:val="Bibliography"/>
        <w:rPr>
          <w:lang w:val="en-GB"/>
        </w:rPr>
      </w:pPr>
      <w:r w:rsidRPr="000313B4">
        <w:rPr>
          <w:lang w:val="en-GB"/>
        </w:rPr>
        <w:t>Yang Z, Nielsen R. 2000. Estimating synonymous and nonsynonymous substitution rates under realistic evolutionary models. Mol. Biol. Evol. 17:32–43.</w:t>
      </w:r>
    </w:p>
    <w:p w14:paraId="0890C06F" w14:textId="77777777" w:rsidR="00B96D16" w:rsidRPr="000313B4" w:rsidRDefault="00B96D16" w:rsidP="00B96D16">
      <w:pPr>
        <w:pStyle w:val="Bibliography"/>
        <w:rPr>
          <w:lang w:val="en-GB"/>
        </w:rPr>
      </w:pPr>
      <w:r w:rsidRPr="000313B4">
        <w:rPr>
          <w:lang w:val="en-GB"/>
        </w:rPr>
        <w:t>Yin Y et al. 2012. dbCAN: a web resource for automated carbohydrate-active enzyme annotation. Nucleic Acids Res. 40:W445-451. doi: 10.1093/nar/gks479.</w:t>
      </w:r>
    </w:p>
    <w:p w14:paraId="34330B29" w14:textId="77777777" w:rsidR="00B96D16" w:rsidRPr="000313B4" w:rsidRDefault="00B96D16" w:rsidP="00B96D16">
      <w:pPr>
        <w:pStyle w:val="Bibliography"/>
        <w:rPr>
          <w:lang w:val="en-GB"/>
        </w:rPr>
      </w:pPr>
      <w:r w:rsidRPr="000313B4">
        <w:rPr>
          <w:lang w:val="en-GB"/>
        </w:rPr>
        <w:t>Zeyl C. 2009. The role of sex in fungal evolution. Current Opinion in Microbiology. 12:592–598. doi: 10.1016/j.mib.2009.09.011.</w:t>
      </w:r>
    </w:p>
    <w:p w14:paraId="253FFD83" w14:textId="77777777" w:rsidR="00B96D16" w:rsidRPr="000313B4" w:rsidRDefault="00B96D16" w:rsidP="00B96D16">
      <w:pPr>
        <w:pStyle w:val="Bibliography"/>
        <w:rPr>
          <w:lang w:val="en-GB"/>
        </w:rPr>
      </w:pPr>
      <w:r w:rsidRPr="000313B4">
        <w:rPr>
          <w:lang w:val="en-GB"/>
        </w:rPr>
        <w:t>Zhao T, Schranz ME. 2019. Network-based microsynteny analysis identifies major differences and genomic outliers in mammalian and angiosperm genomes. PNAS. 201801757. doi: 10.1073/pnas.1801757116.</w:t>
      </w:r>
    </w:p>
    <w:p w14:paraId="22ED475C" w14:textId="77777777" w:rsidR="00B96D16" w:rsidRPr="000313B4" w:rsidRDefault="00B96D16" w:rsidP="00B96D16">
      <w:pPr>
        <w:pStyle w:val="Bibliography"/>
        <w:rPr>
          <w:lang w:val="en-GB"/>
        </w:rPr>
      </w:pPr>
      <w:r w:rsidRPr="000313B4">
        <w:rPr>
          <w:lang w:val="en-GB"/>
        </w:rPr>
        <w:t>Zheng W et al. 2013. High genome heterozygosity and endemic genetic recombination in the wheat stripe rust fungus. Nat Commun. 4:2673. doi: 10.1038/ncomms3673.</w:t>
      </w:r>
    </w:p>
    <w:p w14:paraId="03D753D1" w14:textId="77777777" w:rsidR="00B96D16" w:rsidRPr="000313B4" w:rsidRDefault="00B96D16" w:rsidP="00B96D16">
      <w:pPr>
        <w:pStyle w:val="Bibliography"/>
        <w:rPr>
          <w:lang w:val="en-GB"/>
        </w:rPr>
      </w:pPr>
      <w:r w:rsidRPr="000313B4">
        <w:rPr>
          <w:lang w:val="en-GB"/>
        </w:rPr>
        <w:t xml:space="preserve">2019. </w:t>
      </w:r>
      <w:r w:rsidRPr="000313B4">
        <w:rPr>
          <w:i/>
          <w:iCs/>
          <w:lang w:val="en-GB"/>
        </w:rPr>
        <w:t>PacificBiosciences/GenomicConsensus</w:t>
      </w:r>
      <w:r w:rsidRPr="000313B4">
        <w:rPr>
          <w:lang w:val="en-GB"/>
        </w:rPr>
        <w:t>. Pacific Biosciences https://github.com/PacificBiosciences/GenomicConsensus (Accessed November 4, 2019).</w:t>
      </w:r>
    </w:p>
    <w:p w14:paraId="76B71FA9" w14:textId="77777777" w:rsidR="00B96D16" w:rsidRPr="000313B4" w:rsidRDefault="00B96D16" w:rsidP="00B96D16">
      <w:pPr>
        <w:pStyle w:val="Bibliography"/>
        <w:rPr>
          <w:lang w:val="en-GB"/>
        </w:rPr>
      </w:pPr>
      <w:r w:rsidRPr="000313B4">
        <w:rPr>
          <w:lang w:val="en-GB"/>
        </w:rPr>
        <w:t xml:space="preserve">2017a. </w:t>
      </w:r>
      <w:r w:rsidRPr="000313B4">
        <w:rPr>
          <w:i/>
          <w:iCs/>
          <w:lang w:val="en-GB"/>
        </w:rPr>
        <w:t>rtg-tools: RTG Tools: Utilities for accurate VCF comparison and manipulation</w:t>
      </w:r>
      <w:r w:rsidRPr="000313B4">
        <w:rPr>
          <w:lang w:val="en-GB"/>
        </w:rPr>
        <w:t>. Real Time Genomics https://github.com/RealTimeGenomics/rtg-tools (Accessed September 15, 2017).</w:t>
      </w:r>
    </w:p>
    <w:p w14:paraId="6A469313" w14:textId="77777777" w:rsidR="00B96D16" w:rsidRPr="000313B4" w:rsidRDefault="00B96D16" w:rsidP="00B96D16">
      <w:pPr>
        <w:pStyle w:val="Bibliography"/>
        <w:rPr>
          <w:lang w:val="en-GB"/>
        </w:rPr>
      </w:pPr>
      <w:r w:rsidRPr="000313B4">
        <w:rPr>
          <w:lang w:val="en-GB"/>
        </w:rPr>
        <w:lastRenderedPageBreak/>
        <w:t xml:space="preserve">2017b. </w:t>
      </w:r>
      <w:r w:rsidRPr="000313B4">
        <w:rPr>
          <w:i/>
          <w:iCs/>
          <w:lang w:val="en-GB"/>
        </w:rPr>
        <w:t>vcflib: a simple C++ library for parsing and manipulating VCF files, + many command-line utilities</w:t>
      </w:r>
      <w:r w:rsidRPr="000313B4">
        <w:rPr>
          <w:lang w:val="en-GB"/>
        </w:rPr>
        <w:t>. vcflib https://github.com/vcflib/vcflib (Accessed September 15, 2017).</w:t>
      </w:r>
    </w:p>
    <w:p w14:paraId="2F0C85D5" w14:textId="50AEE9DF" w:rsidR="00F3487B" w:rsidRPr="000313B4" w:rsidRDefault="009B40FB" w:rsidP="000552AB">
      <w:pPr>
        <w:pStyle w:val="Bibliography"/>
      </w:pPr>
      <w:r w:rsidRPr="000313B4">
        <w:rPr>
          <w:lang w:val="en-GB"/>
        </w:rPr>
        <w:fldChar w:fldCharType="end"/>
      </w:r>
    </w:p>
    <w:p w14:paraId="59F584C2" w14:textId="77777777" w:rsidR="00F3487B" w:rsidRPr="000313B4" w:rsidRDefault="00F3487B"/>
    <w:p w14:paraId="5FB36C66" w14:textId="2710A938" w:rsidR="00D84537" w:rsidRPr="000313B4" w:rsidRDefault="00C2212D">
      <w:pPr>
        <w:rPr>
          <w:b/>
          <w:bCs/>
        </w:rPr>
      </w:pPr>
      <w:r w:rsidRPr="000313B4">
        <w:rPr>
          <w:b/>
          <w:bCs/>
        </w:rPr>
        <w:t>Table</w:t>
      </w:r>
      <w:r w:rsidR="00F3487B" w:rsidRPr="000313B4">
        <w:rPr>
          <w:b/>
          <w:bCs/>
        </w:rPr>
        <w:t>s:</w:t>
      </w:r>
    </w:p>
    <w:p w14:paraId="566742A3" w14:textId="77777777" w:rsidR="00C2212D" w:rsidRPr="000313B4" w:rsidRDefault="00C2212D">
      <w:pPr>
        <w:rPr>
          <w:b/>
          <w:bCs/>
        </w:rPr>
      </w:pPr>
    </w:p>
    <w:tbl>
      <w:tblPr>
        <w:tblW w:w="10206" w:type="dxa"/>
        <w:tblLayout w:type="fixed"/>
        <w:tblLook w:val="0400" w:firstRow="0" w:lastRow="0" w:firstColumn="0" w:lastColumn="0" w:noHBand="0" w:noVBand="1"/>
      </w:tblPr>
      <w:tblGrid>
        <w:gridCol w:w="3435"/>
        <w:gridCol w:w="3060"/>
        <w:gridCol w:w="1443"/>
        <w:gridCol w:w="2268"/>
      </w:tblGrid>
      <w:tr w:rsidR="00C2212D" w:rsidRPr="000313B4" w14:paraId="42296419" w14:textId="77777777" w:rsidTr="00567E01">
        <w:trPr>
          <w:trHeight w:val="600"/>
        </w:trPr>
        <w:tc>
          <w:tcPr>
            <w:tcW w:w="3435" w:type="dxa"/>
            <w:tcBorders>
              <w:top w:val="nil"/>
              <w:left w:val="nil"/>
              <w:bottom w:val="nil"/>
              <w:right w:val="nil"/>
            </w:tcBorders>
            <w:shd w:val="clear" w:color="auto" w:fill="auto"/>
            <w:vAlign w:val="center"/>
          </w:tcPr>
          <w:p w14:paraId="54CC8DCB" w14:textId="77777777" w:rsidR="00C2212D" w:rsidRPr="000313B4" w:rsidRDefault="00C2212D" w:rsidP="00D92FE6">
            <w:pPr>
              <w:rPr>
                <w:sz w:val="20"/>
                <w:szCs w:val="20"/>
              </w:rPr>
            </w:pPr>
          </w:p>
        </w:tc>
        <w:tc>
          <w:tcPr>
            <w:tcW w:w="4503" w:type="dxa"/>
            <w:gridSpan w:val="2"/>
            <w:tcBorders>
              <w:top w:val="nil"/>
              <w:left w:val="nil"/>
              <w:bottom w:val="single" w:sz="24" w:space="0" w:color="000000"/>
              <w:right w:val="single" w:sz="4" w:space="0" w:color="000000"/>
            </w:tcBorders>
            <w:shd w:val="clear" w:color="auto" w:fill="auto"/>
            <w:vAlign w:val="center"/>
          </w:tcPr>
          <w:p w14:paraId="46689643" w14:textId="77777777" w:rsidR="00C2212D" w:rsidRPr="000313B4" w:rsidRDefault="00C2212D" w:rsidP="00D92FE6">
            <w:pPr>
              <w:jc w:val="center"/>
              <w:rPr>
                <w:color w:val="000000"/>
              </w:rPr>
            </w:pPr>
            <w:r w:rsidRPr="000313B4">
              <w:rPr>
                <w:color w:val="000000"/>
              </w:rPr>
              <w:t>Primary assembly</w:t>
            </w:r>
          </w:p>
        </w:tc>
        <w:tc>
          <w:tcPr>
            <w:tcW w:w="2268" w:type="dxa"/>
            <w:tcBorders>
              <w:top w:val="nil"/>
              <w:left w:val="nil"/>
              <w:bottom w:val="single" w:sz="24" w:space="0" w:color="000000"/>
              <w:right w:val="nil"/>
            </w:tcBorders>
            <w:shd w:val="clear" w:color="auto" w:fill="auto"/>
            <w:vAlign w:val="center"/>
          </w:tcPr>
          <w:p w14:paraId="3559694C" w14:textId="77777777" w:rsidR="00C2212D" w:rsidRPr="000313B4" w:rsidRDefault="00C2212D" w:rsidP="00D92FE6">
            <w:pPr>
              <w:jc w:val="center"/>
              <w:rPr>
                <w:color w:val="000000"/>
              </w:rPr>
            </w:pPr>
            <w:r w:rsidRPr="000313B4">
              <w:rPr>
                <w:color w:val="000000"/>
              </w:rPr>
              <w:t>Haplotype assembly</w:t>
            </w:r>
          </w:p>
        </w:tc>
      </w:tr>
      <w:tr w:rsidR="00C2212D" w:rsidRPr="000313B4" w14:paraId="57EC646A" w14:textId="77777777" w:rsidTr="00567E01">
        <w:trPr>
          <w:trHeight w:val="600"/>
        </w:trPr>
        <w:tc>
          <w:tcPr>
            <w:tcW w:w="3435" w:type="dxa"/>
            <w:tcBorders>
              <w:top w:val="nil"/>
              <w:left w:val="nil"/>
              <w:bottom w:val="single" w:sz="24" w:space="0" w:color="000000"/>
              <w:right w:val="nil"/>
            </w:tcBorders>
            <w:shd w:val="clear" w:color="auto" w:fill="auto"/>
            <w:vAlign w:val="center"/>
          </w:tcPr>
          <w:p w14:paraId="48F1E49B" w14:textId="77777777" w:rsidR="00C2212D" w:rsidRPr="000313B4" w:rsidRDefault="00C2212D" w:rsidP="00D92FE6">
            <w:pPr>
              <w:jc w:val="center"/>
              <w:rPr>
                <w:color w:val="000000"/>
              </w:rPr>
            </w:pPr>
            <w:r w:rsidRPr="000313B4">
              <w:rPr>
                <w:color w:val="000000"/>
              </w:rPr>
              <w:t> </w:t>
            </w:r>
          </w:p>
        </w:tc>
        <w:tc>
          <w:tcPr>
            <w:tcW w:w="3060" w:type="dxa"/>
            <w:tcBorders>
              <w:top w:val="single" w:sz="24" w:space="0" w:color="000000"/>
              <w:left w:val="nil"/>
              <w:bottom w:val="single" w:sz="24" w:space="0" w:color="000000"/>
              <w:right w:val="nil"/>
            </w:tcBorders>
            <w:shd w:val="clear" w:color="auto" w:fill="auto"/>
            <w:vAlign w:val="center"/>
          </w:tcPr>
          <w:p w14:paraId="02DBD9C4" w14:textId="77777777" w:rsidR="00C2212D" w:rsidRPr="000313B4" w:rsidRDefault="00C2212D" w:rsidP="00567E01">
            <w:pPr>
              <w:ind w:left="-136" w:right="149"/>
              <w:jc w:val="center"/>
              <w:rPr>
                <w:color w:val="000000"/>
              </w:rPr>
            </w:pPr>
            <w:r w:rsidRPr="000313B4">
              <w:rPr>
                <w:color w:val="000000"/>
              </w:rPr>
              <w:t xml:space="preserve">Primary contigs with </w:t>
            </w:r>
            <w:proofErr w:type="spellStart"/>
            <w:r w:rsidRPr="000313B4">
              <w:rPr>
                <w:color w:val="000000"/>
              </w:rPr>
              <w:t>haplotigs</w:t>
            </w:r>
            <w:proofErr w:type="spellEnd"/>
          </w:p>
        </w:tc>
        <w:tc>
          <w:tcPr>
            <w:tcW w:w="1443" w:type="dxa"/>
            <w:tcBorders>
              <w:top w:val="single" w:sz="24" w:space="0" w:color="000000"/>
              <w:left w:val="nil"/>
              <w:bottom w:val="single" w:sz="24" w:space="0" w:color="000000"/>
              <w:right w:val="single" w:sz="4" w:space="0" w:color="000000"/>
            </w:tcBorders>
            <w:shd w:val="clear" w:color="auto" w:fill="auto"/>
            <w:vAlign w:val="center"/>
          </w:tcPr>
          <w:p w14:paraId="473DE44F" w14:textId="77777777" w:rsidR="00C2212D" w:rsidRPr="000313B4" w:rsidRDefault="00C2212D" w:rsidP="00D92FE6">
            <w:pPr>
              <w:jc w:val="center"/>
              <w:rPr>
                <w:color w:val="000000"/>
              </w:rPr>
            </w:pPr>
            <w:r w:rsidRPr="000313B4">
              <w:rPr>
                <w:color w:val="000000"/>
              </w:rPr>
              <w:t xml:space="preserve">Primary contigs without </w:t>
            </w:r>
            <w:proofErr w:type="spellStart"/>
            <w:r w:rsidRPr="000313B4">
              <w:rPr>
                <w:color w:val="000000"/>
              </w:rPr>
              <w:t>haplotigs</w:t>
            </w:r>
            <w:proofErr w:type="spellEnd"/>
          </w:p>
        </w:tc>
        <w:tc>
          <w:tcPr>
            <w:tcW w:w="2268" w:type="dxa"/>
            <w:tcBorders>
              <w:top w:val="single" w:sz="24" w:space="0" w:color="000000"/>
              <w:left w:val="nil"/>
              <w:bottom w:val="single" w:sz="24" w:space="0" w:color="000000"/>
              <w:right w:val="nil"/>
            </w:tcBorders>
            <w:shd w:val="clear" w:color="auto" w:fill="auto"/>
            <w:vAlign w:val="center"/>
          </w:tcPr>
          <w:p w14:paraId="2C6C75B5" w14:textId="77777777" w:rsidR="00C2212D" w:rsidRPr="000313B4" w:rsidRDefault="00C2212D" w:rsidP="00D92FE6">
            <w:pPr>
              <w:jc w:val="center"/>
              <w:rPr>
                <w:color w:val="000000"/>
              </w:rPr>
            </w:pPr>
            <w:proofErr w:type="spellStart"/>
            <w:r w:rsidRPr="000313B4">
              <w:rPr>
                <w:color w:val="000000"/>
              </w:rPr>
              <w:t>Haplotigs</w:t>
            </w:r>
            <w:proofErr w:type="spellEnd"/>
          </w:p>
        </w:tc>
      </w:tr>
      <w:tr w:rsidR="00C2212D" w:rsidRPr="000313B4" w14:paraId="2263B76B" w14:textId="77777777" w:rsidTr="00567E01">
        <w:trPr>
          <w:trHeight w:val="600"/>
        </w:trPr>
        <w:tc>
          <w:tcPr>
            <w:tcW w:w="3435" w:type="dxa"/>
            <w:tcBorders>
              <w:top w:val="single" w:sz="24" w:space="0" w:color="000000"/>
              <w:left w:val="nil"/>
              <w:bottom w:val="single" w:sz="4" w:space="0" w:color="000000"/>
              <w:right w:val="nil"/>
            </w:tcBorders>
            <w:shd w:val="clear" w:color="auto" w:fill="auto"/>
            <w:vAlign w:val="center"/>
          </w:tcPr>
          <w:p w14:paraId="22D5112C" w14:textId="77777777" w:rsidR="00C2212D" w:rsidRPr="000313B4" w:rsidRDefault="00C2212D" w:rsidP="00D92FE6">
            <w:pPr>
              <w:jc w:val="center"/>
              <w:rPr>
                <w:color w:val="000000"/>
              </w:rPr>
            </w:pPr>
            <w:r w:rsidRPr="000313B4">
              <w:rPr>
                <w:color w:val="000000"/>
              </w:rPr>
              <w:t>Number of contigs</w:t>
            </w:r>
          </w:p>
        </w:tc>
        <w:tc>
          <w:tcPr>
            <w:tcW w:w="3060" w:type="dxa"/>
            <w:tcBorders>
              <w:top w:val="single" w:sz="24" w:space="0" w:color="000000"/>
              <w:left w:val="nil"/>
              <w:bottom w:val="single" w:sz="4" w:space="0" w:color="000000"/>
              <w:right w:val="nil"/>
            </w:tcBorders>
            <w:shd w:val="clear" w:color="auto" w:fill="auto"/>
            <w:vAlign w:val="center"/>
          </w:tcPr>
          <w:p w14:paraId="63009694" w14:textId="77777777" w:rsidR="00C2212D" w:rsidRPr="000313B4" w:rsidRDefault="00C2212D" w:rsidP="00D92FE6">
            <w:pPr>
              <w:jc w:val="center"/>
              <w:rPr>
                <w:color w:val="000000"/>
              </w:rPr>
            </w:pPr>
            <w:r w:rsidRPr="000313B4">
              <w:rPr>
                <w:color w:val="000000"/>
              </w:rPr>
              <w:t>86</w:t>
            </w:r>
          </w:p>
        </w:tc>
        <w:tc>
          <w:tcPr>
            <w:tcW w:w="1443" w:type="dxa"/>
            <w:tcBorders>
              <w:top w:val="single" w:sz="24" w:space="0" w:color="000000"/>
              <w:left w:val="nil"/>
              <w:bottom w:val="single" w:sz="4" w:space="0" w:color="000000"/>
              <w:right w:val="single" w:sz="4" w:space="0" w:color="000000"/>
            </w:tcBorders>
            <w:shd w:val="clear" w:color="auto" w:fill="auto"/>
            <w:vAlign w:val="center"/>
          </w:tcPr>
          <w:p w14:paraId="289DA48D" w14:textId="77777777" w:rsidR="00C2212D" w:rsidRPr="000313B4" w:rsidRDefault="00C2212D" w:rsidP="00D92FE6">
            <w:pPr>
              <w:jc w:val="center"/>
              <w:rPr>
                <w:color w:val="000000"/>
              </w:rPr>
            </w:pPr>
            <w:r w:rsidRPr="000313B4">
              <w:rPr>
                <w:color w:val="000000"/>
              </w:rPr>
              <w:t>8</w:t>
            </w:r>
          </w:p>
        </w:tc>
        <w:tc>
          <w:tcPr>
            <w:tcW w:w="2268" w:type="dxa"/>
            <w:tcBorders>
              <w:top w:val="single" w:sz="24" w:space="0" w:color="000000"/>
              <w:left w:val="nil"/>
              <w:bottom w:val="single" w:sz="4" w:space="0" w:color="000000"/>
              <w:right w:val="nil"/>
            </w:tcBorders>
            <w:shd w:val="clear" w:color="auto" w:fill="auto"/>
            <w:vAlign w:val="center"/>
          </w:tcPr>
          <w:p w14:paraId="42BE8792" w14:textId="77777777" w:rsidR="00C2212D" w:rsidRPr="000313B4" w:rsidRDefault="00C2212D" w:rsidP="00D92FE6">
            <w:pPr>
              <w:jc w:val="center"/>
              <w:rPr>
                <w:color w:val="000000"/>
              </w:rPr>
            </w:pPr>
            <w:r w:rsidRPr="000313B4">
              <w:rPr>
                <w:color w:val="000000"/>
              </w:rPr>
              <w:t>1176</w:t>
            </w:r>
          </w:p>
        </w:tc>
      </w:tr>
      <w:tr w:rsidR="00C2212D" w:rsidRPr="000313B4" w14:paraId="03E0F15E" w14:textId="77777777" w:rsidTr="00567E01">
        <w:trPr>
          <w:trHeight w:val="600"/>
        </w:trPr>
        <w:tc>
          <w:tcPr>
            <w:tcW w:w="3435" w:type="dxa"/>
            <w:tcBorders>
              <w:top w:val="nil"/>
              <w:left w:val="nil"/>
              <w:bottom w:val="single" w:sz="4" w:space="0" w:color="000000"/>
              <w:right w:val="nil"/>
            </w:tcBorders>
            <w:shd w:val="clear" w:color="auto" w:fill="auto"/>
            <w:vAlign w:val="center"/>
          </w:tcPr>
          <w:p w14:paraId="6680535E" w14:textId="77777777" w:rsidR="00C2212D" w:rsidRPr="000313B4" w:rsidRDefault="00C2212D" w:rsidP="00D92FE6">
            <w:pPr>
              <w:jc w:val="center"/>
              <w:rPr>
                <w:color w:val="000000"/>
              </w:rPr>
            </w:pPr>
            <w:r w:rsidRPr="000313B4">
              <w:rPr>
                <w:color w:val="000000"/>
              </w:rPr>
              <w:t>Bases</w:t>
            </w:r>
          </w:p>
        </w:tc>
        <w:tc>
          <w:tcPr>
            <w:tcW w:w="3060" w:type="dxa"/>
            <w:tcBorders>
              <w:top w:val="nil"/>
              <w:left w:val="nil"/>
              <w:bottom w:val="single" w:sz="4" w:space="0" w:color="000000"/>
              <w:right w:val="nil"/>
            </w:tcBorders>
            <w:shd w:val="clear" w:color="auto" w:fill="auto"/>
            <w:vAlign w:val="center"/>
          </w:tcPr>
          <w:p w14:paraId="640B32A2" w14:textId="77777777" w:rsidR="00C2212D" w:rsidRPr="000313B4" w:rsidRDefault="00C2212D" w:rsidP="00D92FE6">
            <w:pPr>
              <w:jc w:val="center"/>
              <w:rPr>
                <w:color w:val="000000"/>
              </w:rPr>
            </w:pPr>
            <w:r w:rsidRPr="000313B4">
              <w:rPr>
                <w:color w:val="000000"/>
              </w:rPr>
              <w:t>73,945,211</w:t>
            </w:r>
          </w:p>
        </w:tc>
        <w:tc>
          <w:tcPr>
            <w:tcW w:w="1443" w:type="dxa"/>
            <w:tcBorders>
              <w:top w:val="nil"/>
              <w:left w:val="nil"/>
              <w:bottom w:val="single" w:sz="4" w:space="0" w:color="000000"/>
              <w:right w:val="single" w:sz="4" w:space="0" w:color="000000"/>
            </w:tcBorders>
            <w:shd w:val="clear" w:color="auto" w:fill="auto"/>
            <w:vAlign w:val="center"/>
          </w:tcPr>
          <w:p w14:paraId="1CA269DD" w14:textId="22F89CC1" w:rsidR="00C2212D" w:rsidRPr="000313B4" w:rsidRDefault="00C2212D" w:rsidP="00C2212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color w:val="000000"/>
              </w:rPr>
            </w:pPr>
            <w:r w:rsidRPr="000313B4">
              <w:t xml:space="preserve">  </w:t>
            </w:r>
            <w:r w:rsidRPr="000313B4">
              <w:rPr>
                <w:color w:val="000000"/>
              </w:rPr>
              <w:t>482,406</w:t>
            </w:r>
          </w:p>
        </w:tc>
        <w:tc>
          <w:tcPr>
            <w:tcW w:w="2268" w:type="dxa"/>
            <w:tcBorders>
              <w:top w:val="nil"/>
              <w:left w:val="nil"/>
              <w:bottom w:val="single" w:sz="4" w:space="0" w:color="000000"/>
              <w:right w:val="nil"/>
            </w:tcBorders>
            <w:shd w:val="clear" w:color="auto" w:fill="auto"/>
            <w:vAlign w:val="center"/>
          </w:tcPr>
          <w:p w14:paraId="1DC4042D" w14:textId="506538B7" w:rsidR="00C2212D" w:rsidRPr="000313B4" w:rsidRDefault="00C2212D" w:rsidP="00D92F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76"/>
              <w:rPr>
                <w:color w:val="000000"/>
              </w:rPr>
            </w:pPr>
            <w:r w:rsidRPr="000313B4">
              <w:t xml:space="preserve">   </w:t>
            </w:r>
            <w:r w:rsidRPr="000313B4">
              <w:rPr>
                <w:color w:val="000000"/>
              </w:rPr>
              <w:t>52,126,201</w:t>
            </w:r>
          </w:p>
        </w:tc>
      </w:tr>
      <w:tr w:rsidR="00C2212D" w:rsidRPr="000313B4" w14:paraId="7345ECEF" w14:textId="77777777" w:rsidTr="00567E01">
        <w:trPr>
          <w:trHeight w:val="600"/>
        </w:trPr>
        <w:tc>
          <w:tcPr>
            <w:tcW w:w="3435" w:type="dxa"/>
            <w:tcBorders>
              <w:top w:val="nil"/>
              <w:left w:val="nil"/>
              <w:bottom w:val="single" w:sz="4" w:space="0" w:color="000000"/>
              <w:right w:val="nil"/>
            </w:tcBorders>
            <w:shd w:val="clear" w:color="auto" w:fill="auto"/>
            <w:vAlign w:val="center"/>
          </w:tcPr>
          <w:p w14:paraId="67984D68" w14:textId="77777777" w:rsidR="00C2212D" w:rsidRPr="000313B4" w:rsidRDefault="00C2212D" w:rsidP="00D92FE6">
            <w:pPr>
              <w:jc w:val="center"/>
              <w:rPr>
                <w:color w:val="000000"/>
              </w:rPr>
            </w:pPr>
            <w:r w:rsidRPr="000313B4">
              <w:rPr>
                <w:color w:val="000000"/>
              </w:rPr>
              <w:t>TEs Coverage</w:t>
            </w:r>
          </w:p>
        </w:tc>
        <w:tc>
          <w:tcPr>
            <w:tcW w:w="3060" w:type="dxa"/>
            <w:tcBorders>
              <w:top w:val="nil"/>
              <w:left w:val="nil"/>
              <w:bottom w:val="single" w:sz="4" w:space="0" w:color="000000"/>
              <w:right w:val="nil"/>
            </w:tcBorders>
            <w:shd w:val="clear" w:color="auto" w:fill="auto"/>
            <w:vAlign w:val="center"/>
          </w:tcPr>
          <w:p w14:paraId="58DE79B4" w14:textId="77777777" w:rsidR="00C2212D" w:rsidRPr="000313B4" w:rsidRDefault="00C2212D" w:rsidP="00D92FE6">
            <w:pPr>
              <w:jc w:val="center"/>
              <w:rPr>
                <w:color w:val="000000"/>
              </w:rPr>
            </w:pPr>
            <w:r w:rsidRPr="000313B4">
              <w:rPr>
                <w:color w:val="000000"/>
              </w:rPr>
              <w:t>56.02%</w:t>
            </w:r>
          </w:p>
        </w:tc>
        <w:tc>
          <w:tcPr>
            <w:tcW w:w="1443" w:type="dxa"/>
            <w:tcBorders>
              <w:top w:val="nil"/>
              <w:left w:val="nil"/>
              <w:bottom w:val="single" w:sz="4" w:space="0" w:color="000000"/>
              <w:right w:val="single" w:sz="4" w:space="0" w:color="000000"/>
            </w:tcBorders>
            <w:shd w:val="clear" w:color="auto" w:fill="auto"/>
            <w:vAlign w:val="center"/>
          </w:tcPr>
          <w:p w14:paraId="69EFCFF2" w14:textId="16E78488" w:rsidR="00C2212D" w:rsidRPr="000313B4" w:rsidRDefault="00C2212D" w:rsidP="00C2212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color w:val="000000"/>
              </w:rPr>
            </w:pPr>
            <w:r w:rsidRPr="000313B4">
              <w:t xml:space="preserve">  </w:t>
            </w:r>
            <w:r w:rsidRPr="000313B4">
              <w:rPr>
                <w:color w:val="000000"/>
              </w:rPr>
              <w:t>80.90%</w:t>
            </w:r>
          </w:p>
        </w:tc>
        <w:tc>
          <w:tcPr>
            <w:tcW w:w="2268" w:type="dxa"/>
            <w:tcBorders>
              <w:top w:val="nil"/>
              <w:left w:val="nil"/>
              <w:bottom w:val="single" w:sz="4" w:space="0" w:color="000000"/>
              <w:right w:val="nil"/>
            </w:tcBorders>
            <w:shd w:val="clear" w:color="auto" w:fill="auto"/>
            <w:vAlign w:val="center"/>
          </w:tcPr>
          <w:p w14:paraId="300963C9" w14:textId="77777777" w:rsidR="00C2212D" w:rsidRPr="000313B4" w:rsidRDefault="00C2212D" w:rsidP="00D92FE6">
            <w:pPr>
              <w:jc w:val="center"/>
              <w:rPr>
                <w:color w:val="000000"/>
              </w:rPr>
            </w:pPr>
            <w:r w:rsidRPr="000313B4">
              <w:rPr>
                <w:color w:val="000000"/>
              </w:rPr>
              <w:t>51.80%</w:t>
            </w:r>
          </w:p>
        </w:tc>
      </w:tr>
      <w:tr w:rsidR="00C2212D" w:rsidRPr="000313B4" w14:paraId="50867245" w14:textId="77777777" w:rsidTr="00567E01">
        <w:trPr>
          <w:trHeight w:val="600"/>
        </w:trPr>
        <w:tc>
          <w:tcPr>
            <w:tcW w:w="3435" w:type="dxa"/>
            <w:tcBorders>
              <w:top w:val="nil"/>
              <w:left w:val="nil"/>
              <w:bottom w:val="single" w:sz="4" w:space="0" w:color="000000"/>
              <w:right w:val="nil"/>
            </w:tcBorders>
            <w:shd w:val="clear" w:color="auto" w:fill="auto"/>
            <w:vAlign w:val="center"/>
          </w:tcPr>
          <w:p w14:paraId="5C9F81A3" w14:textId="77777777" w:rsidR="00C2212D" w:rsidRPr="000313B4" w:rsidRDefault="00C2212D" w:rsidP="00D92FE6">
            <w:pPr>
              <w:jc w:val="center"/>
              <w:rPr>
                <w:color w:val="000000"/>
              </w:rPr>
            </w:pPr>
            <w:r w:rsidRPr="000313B4">
              <w:rPr>
                <w:color w:val="000000"/>
              </w:rPr>
              <w:t>Number of genes</w:t>
            </w:r>
          </w:p>
        </w:tc>
        <w:tc>
          <w:tcPr>
            <w:tcW w:w="3060" w:type="dxa"/>
            <w:tcBorders>
              <w:top w:val="nil"/>
              <w:left w:val="nil"/>
              <w:bottom w:val="single" w:sz="4" w:space="0" w:color="000000"/>
              <w:right w:val="nil"/>
            </w:tcBorders>
            <w:shd w:val="clear" w:color="auto" w:fill="auto"/>
            <w:vAlign w:val="center"/>
          </w:tcPr>
          <w:p w14:paraId="6E3D2AF2" w14:textId="77777777" w:rsidR="00C2212D" w:rsidRPr="000313B4" w:rsidRDefault="00C2212D" w:rsidP="00D92FE6">
            <w:pPr>
              <w:jc w:val="center"/>
              <w:rPr>
                <w:color w:val="000000"/>
              </w:rPr>
            </w:pPr>
            <w:r w:rsidRPr="000313B4">
              <w:rPr>
                <w:color w:val="000000"/>
              </w:rPr>
              <w:t>15003</w:t>
            </w:r>
          </w:p>
        </w:tc>
        <w:tc>
          <w:tcPr>
            <w:tcW w:w="1443" w:type="dxa"/>
            <w:tcBorders>
              <w:top w:val="nil"/>
              <w:left w:val="nil"/>
              <w:bottom w:val="single" w:sz="4" w:space="0" w:color="000000"/>
              <w:right w:val="single" w:sz="4" w:space="0" w:color="000000"/>
            </w:tcBorders>
            <w:shd w:val="clear" w:color="auto" w:fill="auto"/>
            <w:vAlign w:val="center"/>
          </w:tcPr>
          <w:p w14:paraId="3BA572DC" w14:textId="77777777" w:rsidR="00C2212D" w:rsidRPr="000313B4" w:rsidRDefault="00C2212D" w:rsidP="00D92FE6">
            <w:pPr>
              <w:jc w:val="center"/>
              <w:rPr>
                <w:color w:val="000000"/>
              </w:rPr>
            </w:pPr>
            <w:r w:rsidRPr="000313B4">
              <w:rPr>
                <w:color w:val="000000"/>
              </w:rPr>
              <w:t>67</w:t>
            </w:r>
          </w:p>
        </w:tc>
        <w:tc>
          <w:tcPr>
            <w:tcW w:w="2268" w:type="dxa"/>
            <w:tcBorders>
              <w:top w:val="nil"/>
              <w:left w:val="nil"/>
              <w:bottom w:val="single" w:sz="4" w:space="0" w:color="000000"/>
              <w:right w:val="nil"/>
            </w:tcBorders>
            <w:shd w:val="clear" w:color="auto" w:fill="auto"/>
            <w:vAlign w:val="center"/>
          </w:tcPr>
          <w:p w14:paraId="55343FF5" w14:textId="77777777" w:rsidR="00C2212D" w:rsidRPr="000313B4" w:rsidRDefault="00C2212D" w:rsidP="00D92FE6">
            <w:pPr>
              <w:jc w:val="center"/>
              <w:rPr>
                <w:color w:val="000000"/>
              </w:rPr>
            </w:pPr>
            <w:r w:rsidRPr="000313B4">
              <w:rPr>
                <w:color w:val="000000"/>
              </w:rPr>
              <w:t>10870</w:t>
            </w:r>
          </w:p>
        </w:tc>
      </w:tr>
      <w:tr w:rsidR="00C2212D" w:rsidRPr="000313B4" w14:paraId="4B5736CF" w14:textId="77777777" w:rsidTr="00567E01">
        <w:trPr>
          <w:trHeight w:val="600"/>
        </w:trPr>
        <w:tc>
          <w:tcPr>
            <w:tcW w:w="3435" w:type="dxa"/>
            <w:tcBorders>
              <w:top w:val="nil"/>
              <w:left w:val="nil"/>
              <w:bottom w:val="single" w:sz="4" w:space="0" w:color="000000"/>
              <w:right w:val="nil"/>
            </w:tcBorders>
            <w:shd w:val="clear" w:color="auto" w:fill="auto"/>
            <w:vAlign w:val="center"/>
          </w:tcPr>
          <w:p w14:paraId="50DA99DB" w14:textId="77777777" w:rsidR="00C2212D" w:rsidRPr="000313B4" w:rsidRDefault="00C2212D" w:rsidP="00D92FE6">
            <w:pPr>
              <w:jc w:val="center"/>
              <w:rPr>
                <w:color w:val="000000"/>
              </w:rPr>
            </w:pPr>
            <w:r w:rsidRPr="000313B4">
              <w:rPr>
                <w:color w:val="000000"/>
              </w:rPr>
              <w:t>Average gene length</w:t>
            </w:r>
          </w:p>
        </w:tc>
        <w:tc>
          <w:tcPr>
            <w:tcW w:w="3060" w:type="dxa"/>
            <w:tcBorders>
              <w:top w:val="nil"/>
              <w:left w:val="nil"/>
              <w:bottom w:val="single" w:sz="4" w:space="0" w:color="000000"/>
              <w:right w:val="nil"/>
            </w:tcBorders>
            <w:shd w:val="clear" w:color="auto" w:fill="auto"/>
            <w:vAlign w:val="center"/>
          </w:tcPr>
          <w:p w14:paraId="6D4D49C3" w14:textId="77777777" w:rsidR="00C2212D" w:rsidRPr="000313B4" w:rsidRDefault="00C2212D" w:rsidP="00D92FE6">
            <w:pPr>
              <w:jc w:val="center"/>
              <w:rPr>
                <w:color w:val="000000"/>
              </w:rPr>
            </w:pPr>
            <w:r w:rsidRPr="000313B4">
              <w:rPr>
                <w:color w:val="000000"/>
              </w:rPr>
              <w:t>1553</w:t>
            </w:r>
          </w:p>
        </w:tc>
        <w:tc>
          <w:tcPr>
            <w:tcW w:w="1443" w:type="dxa"/>
            <w:tcBorders>
              <w:top w:val="nil"/>
              <w:left w:val="nil"/>
              <w:bottom w:val="single" w:sz="4" w:space="0" w:color="000000"/>
              <w:right w:val="single" w:sz="4" w:space="0" w:color="000000"/>
            </w:tcBorders>
            <w:shd w:val="clear" w:color="auto" w:fill="auto"/>
            <w:vAlign w:val="center"/>
          </w:tcPr>
          <w:p w14:paraId="4913AA90" w14:textId="77777777" w:rsidR="00C2212D" w:rsidRPr="000313B4" w:rsidRDefault="00C2212D" w:rsidP="00D92FE6">
            <w:pPr>
              <w:jc w:val="center"/>
              <w:rPr>
                <w:color w:val="000000"/>
              </w:rPr>
            </w:pPr>
            <w:r w:rsidRPr="000313B4">
              <w:rPr>
                <w:color w:val="000000"/>
              </w:rPr>
              <w:t>1032</w:t>
            </w:r>
          </w:p>
        </w:tc>
        <w:tc>
          <w:tcPr>
            <w:tcW w:w="2268" w:type="dxa"/>
            <w:tcBorders>
              <w:top w:val="nil"/>
              <w:left w:val="nil"/>
              <w:bottom w:val="single" w:sz="4" w:space="0" w:color="000000"/>
              <w:right w:val="nil"/>
            </w:tcBorders>
            <w:shd w:val="clear" w:color="auto" w:fill="auto"/>
            <w:vAlign w:val="center"/>
          </w:tcPr>
          <w:p w14:paraId="12831F5F" w14:textId="77777777" w:rsidR="00C2212D" w:rsidRPr="000313B4" w:rsidRDefault="00C2212D" w:rsidP="00D92FE6">
            <w:pPr>
              <w:jc w:val="center"/>
              <w:rPr>
                <w:color w:val="000000"/>
              </w:rPr>
            </w:pPr>
            <w:r w:rsidRPr="000313B4">
              <w:rPr>
                <w:color w:val="000000"/>
              </w:rPr>
              <w:t>1419</w:t>
            </w:r>
          </w:p>
        </w:tc>
      </w:tr>
      <w:tr w:rsidR="00C2212D" w:rsidRPr="000313B4" w14:paraId="77DD499A" w14:textId="77777777" w:rsidTr="00567E01">
        <w:trPr>
          <w:trHeight w:val="600"/>
        </w:trPr>
        <w:tc>
          <w:tcPr>
            <w:tcW w:w="3435" w:type="dxa"/>
            <w:tcBorders>
              <w:top w:val="nil"/>
              <w:left w:val="nil"/>
              <w:bottom w:val="single" w:sz="4" w:space="0" w:color="000000"/>
              <w:right w:val="nil"/>
            </w:tcBorders>
            <w:shd w:val="clear" w:color="auto" w:fill="auto"/>
            <w:vAlign w:val="center"/>
          </w:tcPr>
          <w:p w14:paraId="6BDE7EFC" w14:textId="77777777" w:rsidR="00C2212D" w:rsidRPr="000313B4" w:rsidRDefault="00C2212D" w:rsidP="00D92FE6">
            <w:pPr>
              <w:jc w:val="center"/>
              <w:rPr>
                <w:color w:val="000000"/>
              </w:rPr>
            </w:pPr>
            <w:r w:rsidRPr="000313B4">
              <w:rPr>
                <w:color w:val="000000"/>
              </w:rPr>
              <w:t>Average introns per gene</w:t>
            </w:r>
          </w:p>
        </w:tc>
        <w:tc>
          <w:tcPr>
            <w:tcW w:w="3060" w:type="dxa"/>
            <w:tcBorders>
              <w:top w:val="nil"/>
              <w:left w:val="nil"/>
              <w:bottom w:val="single" w:sz="4" w:space="0" w:color="000000"/>
              <w:right w:val="nil"/>
            </w:tcBorders>
            <w:shd w:val="clear" w:color="auto" w:fill="auto"/>
            <w:vAlign w:val="center"/>
          </w:tcPr>
          <w:p w14:paraId="51BA76F1" w14:textId="77777777" w:rsidR="00C2212D" w:rsidRPr="000313B4" w:rsidRDefault="00C2212D" w:rsidP="00D92FE6">
            <w:pPr>
              <w:jc w:val="center"/>
              <w:rPr>
                <w:color w:val="000000"/>
              </w:rPr>
            </w:pPr>
            <w:r w:rsidRPr="000313B4">
              <w:rPr>
                <w:color w:val="000000"/>
              </w:rPr>
              <w:t>3.31</w:t>
            </w:r>
          </w:p>
        </w:tc>
        <w:tc>
          <w:tcPr>
            <w:tcW w:w="1443" w:type="dxa"/>
            <w:tcBorders>
              <w:top w:val="nil"/>
              <w:left w:val="nil"/>
              <w:bottom w:val="single" w:sz="4" w:space="0" w:color="000000"/>
              <w:right w:val="single" w:sz="4" w:space="0" w:color="000000"/>
            </w:tcBorders>
            <w:shd w:val="clear" w:color="auto" w:fill="auto"/>
            <w:vAlign w:val="center"/>
          </w:tcPr>
          <w:p w14:paraId="7971DCE1" w14:textId="77777777" w:rsidR="00C2212D" w:rsidRPr="000313B4" w:rsidRDefault="00C2212D" w:rsidP="00D92FE6">
            <w:pPr>
              <w:jc w:val="center"/>
              <w:rPr>
                <w:color w:val="000000"/>
              </w:rPr>
            </w:pPr>
            <w:r w:rsidRPr="000313B4">
              <w:rPr>
                <w:color w:val="000000"/>
              </w:rPr>
              <w:t>1.73</w:t>
            </w:r>
          </w:p>
        </w:tc>
        <w:tc>
          <w:tcPr>
            <w:tcW w:w="2268" w:type="dxa"/>
            <w:tcBorders>
              <w:top w:val="nil"/>
              <w:left w:val="nil"/>
              <w:bottom w:val="single" w:sz="4" w:space="0" w:color="000000"/>
              <w:right w:val="nil"/>
            </w:tcBorders>
            <w:shd w:val="clear" w:color="auto" w:fill="auto"/>
            <w:vAlign w:val="center"/>
          </w:tcPr>
          <w:p w14:paraId="2033A212" w14:textId="77777777" w:rsidR="00C2212D" w:rsidRPr="000313B4" w:rsidRDefault="00C2212D" w:rsidP="00D92FE6">
            <w:pPr>
              <w:jc w:val="center"/>
              <w:rPr>
                <w:color w:val="000000"/>
              </w:rPr>
            </w:pPr>
            <w:r w:rsidRPr="000313B4">
              <w:rPr>
                <w:color w:val="000000"/>
              </w:rPr>
              <w:t>3.12</w:t>
            </w:r>
          </w:p>
        </w:tc>
      </w:tr>
      <w:tr w:rsidR="00C2212D" w:rsidRPr="000313B4" w14:paraId="7EEBA706" w14:textId="77777777" w:rsidTr="00567E01">
        <w:trPr>
          <w:trHeight w:val="600"/>
        </w:trPr>
        <w:tc>
          <w:tcPr>
            <w:tcW w:w="3435" w:type="dxa"/>
            <w:tcBorders>
              <w:top w:val="nil"/>
              <w:left w:val="nil"/>
              <w:bottom w:val="single" w:sz="4" w:space="0" w:color="000000"/>
              <w:right w:val="nil"/>
            </w:tcBorders>
            <w:shd w:val="clear" w:color="auto" w:fill="auto"/>
            <w:vAlign w:val="center"/>
          </w:tcPr>
          <w:p w14:paraId="7F5D9A91" w14:textId="77777777" w:rsidR="00C2212D" w:rsidRPr="000313B4" w:rsidRDefault="00C2212D" w:rsidP="00D92FE6">
            <w:pPr>
              <w:jc w:val="center"/>
              <w:rPr>
                <w:color w:val="000000"/>
              </w:rPr>
            </w:pPr>
            <w:r w:rsidRPr="000313B4">
              <w:rPr>
                <w:color w:val="000000"/>
              </w:rPr>
              <w:t>Number of genes per 10kb</w:t>
            </w:r>
          </w:p>
        </w:tc>
        <w:tc>
          <w:tcPr>
            <w:tcW w:w="3060" w:type="dxa"/>
            <w:tcBorders>
              <w:top w:val="nil"/>
              <w:left w:val="nil"/>
              <w:bottom w:val="single" w:sz="4" w:space="0" w:color="000000"/>
              <w:right w:val="nil"/>
            </w:tcBorders>
            <w:shd w:val="clear" w:color="auto" w:fill="auto"/>
            <w:vAlign w:val="center"/>
          </w:tcPr>
          <w:p w14:paraId="44FFB62B" w14:textId="77777777" w:rsidR="00C2212D" w:rsidRPr="000313B4" w:rsidRDefault="00C2212D" w:rsidP="00D92FE6">
            <w:pPr>
              <w:jc w:val="center"/>
              <w:rPr>
                <w:color w:val="000000"/>
              </w:rPr>
            </w:pPr>
            <w:r w:rsidRPr="000313B4">
              <w:rPr>
                <w:color w:val="000000"/>
              </w:rPr>
              <w:t>2.02</w:t>
            </w:r>
          </w:p>
        </w:tc>
        <w:tc>
          <w:tcPr>
            <w:tcW w:w="1443" w:type="dxa"/>
            <w:tcBorders>
              <w:top w:val="nil"/>
              <w:left w:val="nil"/>
              <w:bottom w:val="single" w:sz="4" w:space="0" w:color="000000"/>
              <w:right w:val="single" w:sz="4" w:space="0" w:color="000000"/>
            </w:tcBorders>
            <w:shd w:val="clear" w:color="auto" w:fill="auto"/>
            <w:vAlign w:val="center"/>
          </w:tcPr>
          <w:p w14:paraId="20FC7573" w14:textId="77777777" w:rsidR="00C2212D" w:rsidRPr="000313B4" w:rsidRDefault="00C2212D" w:rsidP="00D92FE6">
            <w:pPr>
              <w:jc w:val="center"/>
              <w:rPr>
                <w:color w:val="000000"/>
              </w:rPr>
            </w:pPr>
            <w:r w:rsidRPr="000313B4">
              <w:rPr>
                <w:color w:val="000000"/>
              </w:rPr>
              <w:t>1.39</w:t>
            </w:r>
          </w:p>
        </w:tc>
        <w:tc>
          <w:tcPr>
            <w:tcW w:w="2268" w:type="dxa"/>
            <w:tcBorders>
              <w:top w:val="nil"/>
              <w:left w:val="nil"/>
              <w:bottom w:val="single" w:sz="4" w:space="0" w:color="000000"/>
              <w:right w:val="nil"/>
            </w:tcBorders>
            <w:shd w:val="clear" w:color="auto" w:fill="auto"/>
            <w:vAlign w:val="center"/>
          </w:tcPr>
          <w:p w14:paraId="103290DA" w14:textId="77777777" w:rsidR="00C2212D" w:rsidRPr="000313B4" w:rsidRDefault="00C2212D" w:rsidP="00D92FE6">
            <w:pPr>
              <w:jc w:val="center"/>
              <w:rPr>
                <w:color w:val="000000"/>
              </w:rPr>
            </w:pPr>
            <w:r w:rsidRPr="000313B4">
              <w:rPr>
                <w:color w:val="000000"/>
              </w:rPr>
              <w:t>2.08</w:t>
            </w:r>
          </w:p>
        </w:tc>
      </w:tr>
      <w:tr w:rsidR="00C2212D" w:rsidRPr="000313B4" w14:paraId="7DFC51C7" w14:textId="77777777" w:rsidTr="00567E01">
        <w:trPr>
          <w:trHeight w:val="600"/>
        </w:trPr>
        <w:tc>
          <w:tcPr>
            <w:tcW w:w="3435" w:type="dxa"/>
            <w:tcBorders>
              <w:top w:val="nil"/>
              <w:left w:val="nil"/>
              <w:bottom w:val="single" w:sz="4" w:space="0" w:color="000000"/>
              <w:right w:val="nil"/>
            </w:tcBorders>
            <w:shd w:val="clear" w:color="auto" w:fill="auto"/>
            <w:vAlign w:val="center"/>
          </w:tcPr>
          <w:p w14:paraId="31739B59" w14:textId="77777777" w:rsidR="00C2212D" w:rsidRPr="000313B4" w:rsidRDefault="00C2212D" w:rsidP="00D92FE6">
            <w:pPr>
              <w:jc w:val="center"/>
              <w:rPr>
                <w:color w:val="000000"/>
              </w:rPr>
            </w:pPr>
            <w:r w:rsidRPr="000313B4">
              <w:rPr>
                <w:color w:val="000000"/>
              </w:rPr>
              <w:t>BUSCOs</w:t>
            </w:r>
          </w:p>
        </w:tc>
        <w:tc>
          <w:tcPr>
            <w:tcW w:w="3060" w:type="dxa"/>
            <w:tcBorders>
              <w:top w:val="nil"/>
              <w:left w:val="nil"/>
              <w:bottom w:val="single" w:sz="4" w:space="0" w:color="000000"/>
              <w:right w:val="nil"/>
            </w:tcBorders>
            <w:shd w:val="clear" w:color="auto" w:fill="auto"/>
            <w:vAlign w:val="center"/>
          </w:tcPr>
          <w:p w14:paraId="3B1B7D13" w14:textId="77777777" w:rsidR="00C2212D" w:rsidRPr="000313B4" w:rsidRDefault="00C2212D" w:rsidP="00D92FE6">
            <w:pPr>
              <w:jc w:val="center"/>
              <w:rPr>
                <w:color w:val="000000"/>
              </w:rPr>
            </w:pPr>
            <w:r w:rsidRPr="000313B4">
              <w:rPr>
                <w:color w:val="000000"/>
              </w:rPr>
              <w:t>1290 (</w:t>
            </w:r>
            <w:r w:rsidRPr="000313B4">
              <w:t>S: 1184, D: 50, F: 43)</w:t>
            </w:r>
          </w:p>
        </w:tc>
        <w:tc>
          <w:tcPr>
            <w:tcW w:w="1443" w:type="dxa"/>
            <w:tcBorders>
              <w:top w:val="nil"/>
              <w:left w:val="nil"/>
              <w:bottom w:val="single" w:sz="4" w:space="0" w:color="000000"/>
              <w:right w:val="single" w:sz="4" w:space="0" w:color="000000"/>
            </w:tcBorders>
            <w:shd w:val="clear" w:color="auto" w:fill="auto"/>
            <w:vAlign w:val="center"/>
          </w:tcPr>
          <w:p w14:paraId="289A1047" w14:textId="77777777" w:rsidR="00C2212D" w:rsidRPr="000313B4" w:rsidRDefault="00C2212D" w:rsidP="00D92FE6">
            <w:pPr>
              <w:jc w:val="center"/>
              <w:rPr>
                <w:color w:val="000000"/>
              </w:rPr>
            </w:pPr>
            <w:r w:rsidRPr="000313B4">
              <w:rPr>
                <w:color w:val="000000"/>
              </w:rPr>
              <w:t>2 (S</w:t>
            </w:r>
            <w:r w:rsidRPr="000313B4">
              <w:t>: 2)</w:t>
            </w:r>
          </w:p>
        </w:tc>
        <w:tc>
          <w:tcPr>
            <w:tcW w:w="2268" w:type="dxa"/>
            <w:tcBorders>
              <w:top w:val="nil"/>
              <w:left w:val="nil"/>
              <w:bottom w:val="single" w:sz="4" w:space="0" w:color="000000"/>
              <w:right w:val="nil"/>
            </w:tcBorders>
            <w:shd w:val="clear" w:color="auto" w:fill="auto"/>
            <w:vAlign w:val="center"/>
          </w:tcPr>
          <w:p w14:paraId="396F4D7C" w14:textId="77777777" w:rsidR="00C2212D" w:rsidRPr="000313B4" w:rsidRDefault="00C2212D" w:rsidP="00D92FE6">
            <w:pPr>
              <w:jc w:val="center"/>
              <w:rPr>
                <w:color w:val="000000"/>
              </w:rPr>
            </w:pPr>
            <w:r w:rsidRPr="000313B4">
              <w:rPr>
                <w:color w:val="000000"/>
              </w:rPr>
              <w:t>886 (S: 727, D: 77</w:t>
            </w:r>
            <w:r w:rsidRPr="000313B4">
              <w:t>, F: 56)</w:t>
            </w:r>
            <w:r w:rsidRPr="000313B4">
              <w:rPr>
                <w:color w:val="000000"/>
              </w:rPr>
              <w:t xml:space="preserve"> </w:t>
            </w:r>
          </w:p>
        </w:tc>
      </w:tr>
      <w:tr w:rsidR="00C2212D" w:rsidRPr="000313B4" w14:paraId="3117CCC7" w14:textId="77777777" w:rsidTr="00567E01">
        <w:trPr>
          <w:trHeight w:val="600"/>
        </w:trPr>
        <w:tc>
          <w:tcPr>
            <w:tcW w:w="3435" w:type="dxa"/>
            <w:tcBorders>
              <w:top w:val="nil"/>
              <w:left w:val="nil"/>
              <w:bottom w:val="single" w:sz="4" w:space="0" w:color="000000"/>
              <w:right w:val="nil"/>
            </w:tcBorders>
            <w:shd w:val="clear" w:color="auto" w:fill="auto"/>
            <w:vAlign w:val="center"/>
          </w:tcPr>
          <w:p w14:paraId="53DA4749" w14:textId="77777777" w:rsidR="00C2212D" w:rsidRPr="000313B4" w:rsidRDefault="00C2212D" w:rsidP="00D92FE6">
            <w:pPr>
              <w:jc w:val="center"/>
              <w:rPr>
                <w:color w:val="000000"/>
              </w:rPr>
            </w:pPr>
            <w:r w:rsidRPr="000313B4">
              <w:rPr>
                <w:color w:val="000000"/>
              </w:rPr>
              <w:t>Number of BUSCOs per 10kb</w:t>
            </w:r>
          </w:p>
        </w:tc>
        <w:tc>
          <w:tcPr>
            <w:tcW w:w="3060" w:type="dxa"/>
            <w:tcBorders>
              <w:top w:val="nil"/>
              <w:left w:val="nil"/>
              <w:bottom w:val="single" w:sz="4" w:space="0" w:color="000000"/>
              <w:right w:val="nil"/>
            </w:tcBorders>
            <w:shd w:val="clear" w:color="auto" w:fill="auto"/>
            <w:vAlign w:val="center"/>
          </w:tcPr>
          <w:p w14:paraId="77EDAF6E" w14:textId="77777777" w:rsidR="00C2212D" w:rsidRPr="000313B4" w:rsidRDefault="00C2212D" w:rsidP="00D92FE6">
            <w:pPr>
              <w:jc w:val="center"/>
              <w:rPr>
                <w:color w:val="000000"/>
              </w:rPr>
            </w:pPr>
            <w:r w:rsidRPr="000313B4">
              <w:rPr>
                <w:color w:val="000000"/>
              </w:rPr>
              <w:t>0.17</w:t>
            </w:r>
          </w:p>
        </w:tc>
        <w:tc>
          <w:tcPr>
            <w:tcW w:w="1443" w:type="dxa"/>
            <w:tcBorders>
              <w:top w:val="nil"/>
              <w:left w:val="nil"/>
              <w:bottom w:val="single" w:sz="4" w:space="0" w:color="000000"/>
              <w:right w:val="single" w:sz="4" w:space="0" w:color="000000"/>
            </w:tcBorders>
            <w:shd w:val="clear" w:color="auto" w:fill="auto"/>
            <w:vAlign w:val="center"/>
          </w:tcPr>
          <w:p w14:paraId="74700F16" w14:textId="77777777" w:rsidR="00C2212D" w:rsidRPr="000313B4" w:rsidRDefault="00C2212D" w:rsidP="00D92FE6">
            <w:pPr>
              <w:jc w:val="center"/>
              <w:rPr>
                <w:color w:val="000000"/>
              </w:rPr>
            </w:pPr>
            <w:r w:rsidRPr="000313B4">
              <w:rPr>
                <w:color w:val="000000"/>
              </w:rPr>
              <w:t>0.04</w:t>
            </w:r>
          </w:p>
        </w:tc>
        <w:tc>
          <w:tcPr>
            <w:tcW w:w="2268" w:type="dxa"/>
            <w:tcBorders>
              <w:top w:val="nil"/>
              <w:left w:val="nil"/>
              <w:bottom w:val="single" w:sz="4" w:space="0" w:color="000000"/>
              <w:right w:val="nil"/>
            </w:tcBorders>
            <w:shd w:val="clear" w:color="auto" w:fill="auto"/>
            <w:vAlign w:val="center"/>
          </w:tcPr>
          <w:p w14:paraId="09FFB036" w14:textId="77777777" w:rsidR="00C2212D" w:rsidRPr="000313B4" w:rsidRDefault="00C2212D" w:rsidP="00D92FE6">
            <w:pPr>
              <w:jc w:val="center"/>
              <w:rPr>
                <w:color w:val="000000"/>
              </w:rPr>
            </w:pPr>
            <w:r w:rsidRPr="000313B4">
              <w:rPr>
                <w:color w:val="000000"/>
              </w:rPr>
              <w:t>0.17</w:t>
            </w:r>
          </w:p>
        </w:tc>
      </w:tr>
      <w:tr w:rsidR="00C2212D" w:rsidRPr="000313B4" w14:paraId="2C95E209" w14:textId="77777777" w:rsidTr="00567E01">
        <w:trPr>
          <w:trHeight w:val="600"/>
        </w:trPr>
        <w:tc>
          <w:tcPr>
            <w:tcW w:w="3435" w:type="dxa"/>
            <w:tcBorders>
              <w:top w:val="nil"/>
              <w:left w:val="nil"/>
              <w:bottom w:val="single" w:sz="4" w:space="0" w:color="000000"/>
              <w:right w:val="nil"/>
            </w:tcBorders>
            <w:shd w:val="clear" w:color="auto" w:fill="auto"/>
            <w:vAlign w:val="center"/>
          </w:tcPr>
          <w:p w14:paraId="7917BADE" w14:textId="77777777" w:rsidR="00C2212D" w:rsidRPr="000313B4" w:rsidRDefault="00C2212D" w:rsidP="00D92FE6">
            <w:pPr>
              <w:jc w:val="center"/>
              <w:rPr>
                <w:color w:val="000000"/>
              </w:rPr>
            </w:pPr>
            <w:r w:rsidRPr="000313B4">
              <w:rPr>
                <w:color w:val="000000"/>
              </w:rPr>
              <w:t xml:space="preserve">Number of </w:t>
            </w:r>
            <w:proofErr w:type="gramStart"/>
            <w:r w:rsidRPr="000313B4">
              <w:rPr>
                <w:color w:val="000000"/>
              </w:rPr>
              <w:t>candidate</w:t>
            </w:r>
            <w:proofErr w:type="gramEnd"/>
            <w:r w:rsidRPr="000313B4">
              <w:rPr>
                <w:color w:val="000000"/>
              </w:rPr>
              <w:t xml:space="preserve"> </w:t>
            </w:r>
            <w:proofErr w:type="spellStart"/>
            <w:r w:rsidRPr="000313B4">
              <w:rPr>
                <w:color w:val="000000"/>
              </w:rPr>
              <w:t>effectors</w:t>
            </w:r>
            <w:r w:rsidRPr="000313B4">
              <w:rPr>
                <w:color w:val="000000"/>
                <w:vertAlign w:val="superscript"/>
              </w:rPr>
              <w:t>a</w:t>
            </w:r>
            <w:proofErr w:type="spellEnd"/>
          </w:p>
        </w:tc>
        <w:tc>
          <w:tcPr>
            <w:tcW w:w="3060" w:type="dxa"/>
            <w:tcBorders>
              <w:top w:val="nil"/>
              <w:left w:val="nil"/>
              <w:bottom w:val="single" w:sz="4" w:space="0" w:color="000000"/>
              <w:right w:val="nil"/>
            </w:tcBorders>
            <w:shd w:val="clear" w:color="auto" w:fill="auto"/>
            <w:vAlign w:val="center"/>
          </w:tcPr>
          <w:p w14:paraId="1E68C8EB" w14:textId="77777777" w:rsidR="00C2212D" w:rsidRPr="000313B4" w:rsidRDefault="00C2212D" w:rsidP="00D92FE6">
            <w:pPr>
              <w:jc w:val="center"/>
              <w:rPr>
                <w:color w:val="000000"/>
              </w:rPr>
            </w:pPr>
            <w:r w:rsidRPr="000313B4">
              <w:rPr>
                <w:color w:val="000000"/>
              </w:rPr>
              <w:t>816</w:t>
            </w:r>
          </w:p>
        </w:tc>
        <w:tc>
          <w:tcPr>
            <w:tcW w:w="1443" w:type="dxa"/>
            <w:tcBorders>
              <w:top w:val="nil"/>
              <w:left w:val="nil"/>
              <w:bottom w:val="single" w:sz="4" w:space="0" w:color="000000"/>
              <w:right w:val="single" w:sz="4" w:space="0" w:color="000000"/>
            </w:tcBorders>
            <w:shd w:val="clear" w:color="auto" w:fill="auto"/>
            <w:vAlign w:val="center"/>
          </w:tcPr>
          <w:p w14:paraId="34F092FF" w14:textId="77777777" w:rsidR="00C2212D" w:rsidRPr="000313B4" w:rsidRDefault="00C2212D" w:rsidP="00D92FE6">
            <w:pPr>
              <w:jc w:val="center"/>
              <w:rPr>
                <w:color w:val="000000"/>
              </w:rPr>
            </w:pPr>
            <w:r w:rsidRPr="000313B4">
              <w:rPr>
                <w:color w:val="000000"/>
              </w:rPr>
              <w:t>3</w:t>
            </w:r>
          </w:p>
        </w:tc>
        <w:tc>
          <w:tcPr>
            <w:tcW w:w="2268" w:type="dxa"/>
            <w:tcBorders>
              <w:top w:val="nil"/>
              <w:left w:val="nil"/>
              <w:bottom w:val="single" w:sz="4" w:space="0" w:color="000000"/>
              <w:right w:val="nil"/>
            </w:tcBorders>
            <w:shd w:val="clear" w:color="auto" w:fill="auto"/>
            <w:vAlign w:val="center"/>
          </w:tcPr>
          <w:p w14:paraId="0C442040" w14:textId="77777777" w:rsidR="00C2212D" w:rsidRPr="000313B4" w:rsidRDefault="00C2212D" w:rsidP="00D92FE6">
            <w:pPr>
              <w:jc w:val="center"/>
              <w:rPr>
                <w:color w:val="000000"/>
              </w:rPr>
            </w:pPr>
            <w:r w:rsidRPr="000313B4">
              <w:rPr>
                <w:color w:val="000000"/>
              </w:rPr>
              <w:t>557</w:t>
            </w:r>
          </w:p>
        </w:tc>
      </w:tr>
      <w:tr w:rsidR="00C2212D" w:rsidRPr="000313B4" w14:paraId="329C8A0E" w14:textId="77777777" w:rsidTr="00567E01">
        <w:trPr>
          <w:trHeight w:val="600"/>
        </w:trPr>
        <w:tc>
          <w:tcPr>
            <w:tcW w:w="3435" w:type="dxa"/>
            <w:tcBorders>
              <w:top w:val="nil"/>
              <w:left w:val="nil"/>
              <w:bottom w:val="single" w:sz="24" w:space="0" w:color="000000"/>
              <w:right w:val="nil"/>
            </w:tcBorders>
            <w:shd w:val="clear" w:color="auto" w:fill="auto"/>
            <w:vAlign w:val="center"/>
          </w:tcPr>
          <w:p w14:paraId="0D0D423F" w14:textId="77777777" w:rsidR="00C2212D" w:rsidRPr="000313B4" w:rsidRDefault="00C2212D" w:rsidP="00D92FE6">
            <w:pPr>
              <w:jc w:val="center"/>
              <w:rPr>
                <w:color w:val="000000"/>
              </w:rPr>
            </w:pPr>
            <w:r w:rsidRPr="000313B4">
              <w:rPr>
                <w:color w:val="000000"/>
              </w:rPr>
              <w:t xml:space="preserve">Number of </w:t>
            </w:r>
            <w:proofErr w:type="gramStart"/>
            <w:r w:rsidRPr="000313B4">
              <w:rPr>
                <w:color w:val="000000"/>
              </w:rPr>
              <w:t>candidate</w:t>
            </w:r>
            <w:proofErr w:type="gramEnd"/>
            <w:r w:rsidRPr="000313B4">
              <w:rPr>
                <w:color w:val="000000"/>
              </w:rPr>
              <w:t xml:space="preserve"> </w:t>
            </w:r>
            <w:proofErr w:type="spellStart"/>
            <w:r w:rsidRPr="000313B4">
              <w:rPr>
                <w:color w:val="000000"/>
              </w:rPr>
              <w:t>effectors</w:t>
            </w:r>
            <w:r w:rsidRPr="000313B4">
              <w:rPr>
                <w:color w:val="000000"/>
                <w:vertAlign w:val="superscript"/>
              </w:rPr>
              <w:t>a</w:t>
            </w:r>
            <w:proofErr w:type="spellEnd"/>
            <w:r w:rsidRPr="000313B4">
              <w:rPr>
                <w:color w:val="000000"/>
                <w:vertAlign w:val="superscript"/>
              </w:rPr>
              <w:t xml:space="preserve"> </w:t>
            </w:r>
            <w:r w:rsidRPr="000313B4">
              <w:rPr>
                <w:color w:val="000000"/>
              </w:rPr>
              <w:t>per 10kb</w:t>
            </w:r>
          </w:p>
        </w:tc>
        <w:tc>
          <w:tcPr>
            <w:tcW w:w="3060" w:type="dxa"/>
            <w:tcBorders>
              <w:top w:val="nil"/>
              <w:left w:val="nil"/>
              <w:bottom w:val="single" w:sz="24" w:space="0" w:color="000000"/>
              <w:right w:val="nil"/>
            </w:tcBorders>
            <w:shd w:val="clear" w:color="auto" w:fill="auto"/>
            <w:vAlign w:val="center"/>
          </w:tcPr>
          <w:p w14:paraId="50B32F98" w14:textId="77777777" w:rsidR="00C2212D" w:rsidRPr="000313B4" w:rsidRDefault="00C2212D" w:rsidP="00D92FE6">
            <w:pPr>
              <w:jc w:val="center"/>
              <w:rPr>
                <w:color w:val="000000"/>
              </w:rPr>
            </w:pPr>
            <w:r w:rsidRPr="000313B4">
              <w:rPr>
                <w:color w:val="000000"/>
              </w:rPr>
              <w:t>0.11</w:t>
            </w:r>
          </w:p>
        </w:tc>
        <w:tc>
          <w:tcPr>
            <w:tcW w:w="1443" w:type="dxa"/>
            <w:tcBorders>
              <w:top w:val="nil"/>
              <w:left w:val="nil"/>
              <w:bottom w:val="single" w:sz="24" w:space="0" w:color="000000"/>
              <w:right w:val="single" w:sz="4" w:space="0" w:color="000000"/>
            </w:tcBorders>
            <w:shd w:val="clear" w:color="auto" w:fill="auto"/>
            <w:vAlign w:val="center"/>
          </w:tcPr>
          <w:p w14:paraId="0535C9B7" w14:textId="77777777" w:rsidR="00C2212D" w:rsidRPr="000313B4" w:rsidRDefault="00C2212D" w:rsidP="00D92FE6">
            <w:pPr>
              <w:jc w:val="center"/>
              <w:rPr>
                <w:color w:val="000000"/>
              </w:rPr>
            </w:pPr>
            <w:r w:rsidRPr="000313B4">
              <w:rPr>
                <w:color w:val="000000"/>
              </w:rPr>
              <w:t>0.06</w:t>
            </w:r>
          </w:p>
        </w:tc>
        <w:tc>
          <w:tcPr>
            <w:tcW w:w="2268" w:type="dxa"/>
            <w:tcBorders>
              <w:top w:val="nil"/>
              <w:left w:val="nil"/>
              <w:bottom w:val="single" w:sz="24" w:space="0" w:color="000000"/>
              <w:right w:val="nil"/>
            </w:tcBorders>
            <w:shd w:val="clear" w:color="auto" w:fill="auto"/>
            <w:vAlign w:val="center"/>
          </w:tcPr>
          <w:p w14:paraId="7B882FBE" w14:textId="77777777" w:rsidR="00C2212D" w:rsidRPr="000313B4" w:rsidRDefault="00C2212D" w:rsidP="00D92FE6">
            <w:pPr>
              <w:jc w:val="center"/>
              <w:rPr>
                <w:color w:val="000000"/>
              </w:rPr>
            </w:pPr>
            <w:r w:rsidRPr="000313B4">
              <w:rPr>
                <w:color w:val="000000"/>
              </w:rPr>
              <w:t>0.11</w:t>
            </w:r>
          </w:p>
        </w:tc>
      </w:tr>
    </w:tbl>
    <w:p w14:paraId="3A6902A5" w14:textId="77777777" w:rsidR="00C2212D" w:rsidRPr="000313B4" w:rsidRDefault="00C2212D" w:rsidP="00C2212D"/>
    <w:p w14:paraId="69973953" w14:textId="77777777" w:rsidR="00C2212D" w:rsidRPr="000313B4" w:rsidRDefault="00C2212D" w:rsidP="00C2212D">
      <w:pPr>
        <w:pBdr>
          <w:top w:val="nil"/>
          <w:left w:val="nil"/>
          <w:bottom w:val="nil"/>
          <w:right w:val="nil"/>
          <w:between w:val="nil"/>
        </w:pBdr>
        <w:jc w:val="both"/>
        <w:rPr>
          <w:color w:val="000000"/>
        </w:rPr>
      </w:pPr>
      <w:r w:rsidRPr="000313B4">
        <w:rPr>
          <w:b/>
          <w:color w:val="000000"/>
        </w:rPr>
        <w:t>Table 1: Summary of Pst-DK0911 genome assembly and annotation</w:t>
      </w:r>
    </w:p>
    <w:p w14:paraId="697F06A2" w14:textId="77777777" w:rsidR="00C2212D" w:rsidRPr="000313B4" w:rsidRDefault="00C2212D" w:rsidP="00C2212D">
      <w:pPr>
        <w:pBdr>
          <w:top w:val="nil"/>
          <w:left w:val="nil"/>
          <w:bottom w:val="nil"/>
          <w:right w:val="nil"/>
          <w:between w:val="nil"/>
        </w:pBdr>
        <w:jc w:val="both"/>
        <w:rPr>
          <w:color w:val="000000"/>
        </w:rPr>
      </w:pPr>
      <w:r w:rsidRPr="000313B4">
        <w:rPr>
          <w:color w:val="000000"/>
        </w:rPr>
        <w:t>Summary statistics for the genome assembly according to the three different contig categories as described in the main text.</w:t>
      </w:r>
    </w:p>
    <w:p w14:paraId="492E5AC1" w14:textId="57CF3DE1" w:rsidR="00C2212D" w:rsidRPr="000313B4" w:rsidRDefault="00C2212D" w:rsidP="00C2212D">
      <w:pPr>
        <w:pBdr>
          <w:top w:val="nil"/>
          <w:left w:val="nil"/>
          <w:bottom w:val="nil"/>
          <w:right w:val="nil"/>
          <w:between w:val="nil"/>
        </w:pBdr>
        <w:jc w:val="both"/>
        <w:rPr>
          <w:color w:val="000000"/>
        </w:rPr>
      </w:pPr>
      <w:r w:rsidRPr="000313B4">
        <w:rPr>
          <w:color w:val="000000"/>
        </w:rPr>
        <w:t xml:space="preserve">For the BUSCO annotation we used the following </w:t>
      </w:r>
      <w:r w:rsidR="00756005" w:rsidRPr="000313B4">
        <w:rPr>
          <w:color w:val="000000"/>
        </w:rPr>
        <w:t>abbreviations</w:t>
      </w:r>
      <w:r w:rsidRPr="000313B4">
        <w:rPr>
          <w:color w:val="000000"/>
        </w:rPr>
        <w:t>. S single copy, D duplicated, F fragmented.</w:t>
      </w:r>
    </w:p>
    <w:p w14:paraId="125C7927" w14:textId="77777777" w:rsidR="00C2212D" w:rsidRPr="000313B4" w:rsidRDefault="00C2212D" w:rsidP="00C2212D">
      <w:pPr>
        <w:rPr>
          <w:color w:val="000000"/>
        </w:rPr>
      </w:pPr>
      <w:proofErr w:type="spellStart"/>
      <w:r w:rsidRPr="000313B4">
        <w:rPr>
          <w:color w:val="000000"/>
          <w:vertAlign w:val="superscript"/>
        </w:rPr>
        <w:lastRenderedPageBreak/>
        <w:t>a</w:t>
      </w:r>
      <w:r w:rsidRPr="000313B4">
        <w:rPr>
          <w:color w:val="000000"/>
        </w:rPr>
        <w:t>Candidate</w:t>
      </w:r>
      <w:proofErr w:type="spellEnd"/>
      <w:r w:rsidRPr="000313B4">
        <w:rPr>
          <w:color w:val="000000"/>
        </w:rPr>
        <w:t xml:space="preserve"> effectors have been predicted based on the machine learning algorithm EffectorP2 only.  </w:t>
      </w:r>
    </w:p>
    <w:p w14:paraId="00A09B3F" w14:textId="77777777" w:rsidR="00C2212D" w:rsidRPr="000313B4" w:rsidRDefault="00C2212D" w:rsidP="00C2212D">
      <w:r w:rsidRPr="000313B4">
        <w:t>In the BUSCO column the abbreviations are as follows: S single-copy, D duplicated, F fragmented</w:t>
      </w:r>
    </w:p>
    <w:p w14:paraId="229B8816" w14:textId="77777777" w:rsidR="00C2212D" w:rsidRPr="000313B4" w:rsidRDefault="00C2212D">
      <w:pPr>
        <w:rPr>
          <w:b/>
          <w:bCs/>
        </w:rPr>
      </w:pPr>
    </w:p>
    <w:p w14:paraId="2359B00F" w14:textId="77777777" w:rsidR="00567E01" w:rsidRPr="000313B4" w:rsidRDefault="00567E01">
      <w:pPr>
        <w:rPr>
          <w:b/>
          <w:bCs/>
        </w:rPr>
      </w:pPr>
    </w:p>
    <w:p w14:paraId="50B8791E" w14:textId="39D7B579" w:rsidR="00EA58BD" w:rsidRPr="000313B4" w:rsidRDefault="00EA58BD">
      <w:pPr>
        <w:rPr>
          <w:b/>
          <w:bCs/>
        </w:rPr>
      </w:pPr>
      <w:r w:rsidRPr="000313B4">
        <w:rPr>
          <w:b/>
          <w:bCs/>
        </w:rPr>
        <w:t>Figure</w:t>
      </w:r>
      <w:r w:rsidR="00766EDD" w:rsidRPr="000313B4">
        <w:rPr>
          <w:b/>
          <w:bCs/>
        </w:rPr>
        <w:t xml:space="preserve"> legends</w:t>
      </w:r>
    </w:p>
    <w:p w14:paraId="673E48AB" w14:textId="77777777" w:rsidR="00766EDD" w:rsidRPr="000313B4" w:rsidRDefault="00766EDD">
      <w:pPr>
        <w:rPr>
          <w:b/>
          <w:bCs/>
        </w:rPr>
      </w:pPr>
    </w:p>
    <w:p w14:paraId="355832A8" w14:textId="475E4B28" w:rsidR="00766EDD" w:rsidRPr="000313B4" w:rsidRDefault="00766EDD">
      <w:pPr>
        <w:rPr>
          <w:b/>
          <w:bCs/>
        </w:rPr>
      </w:pPr>
      <w:r w:rsidRPr="000313B4">
        <w:rPr>
          <w:b/>
          <w:bCs/>
        </w:rPr>
        <w:t xml:space="preserve">Figure 1: </w:t>
      </w:r>
      <w:r w:rsidR="00116E83" w:rsidRPr="000313B4">
        <w:rPr>
          <w:b/>
          <w:bCs/>
        </w:rPr>
        <w:t>Reduced inter haplotype structural variations in Pst-DK0911</w:t>
      </w:r>
    </w:p>
    <w:p w14:paraId="6CC92B63" w14:textId="6A490F4B" w:rsidR="00EA58BD" w:rsidRPr="000313B4" w:rsidRDefault="00A73E8E" w:rsidP="004C7F87">
      <w:pPr>
        <w:jc w:val="both"/>
      </w:pPr>
      <w:r w:rsidRPr="000313B4">
        <w:t xml:space="preserve">Summary of </w:t>
      </w:r>
      <w:proofErr w:type="spellStart"/>
      <w:r w:rsidRPr="000313B4">
        <w:t>interhaplotype</w:t>
      </w:r>
      <w:proofErr w:type="spellEnd"/>
      <w:r w:rsidRPr="000313B4">
        <w:t xml:space="preserve"> variation between primary contigs and their respective </w:t>
      </w:r>
      <w:proofErr w:type="spellStart"/>
      <w:r w:rsidRPr="000313B4">
        <w:t>haplotigs</w:t>
      </w:r>
      <w:proofErr w:type="spellEnd"/>
      <w:r w:rsidRPr="000313B4">
        <w:t xml:space="preserve">, analyzed using </w:t>
      </w:r>
      <w:proofErr w:type="spellStart"/>
      <w:r w:rsidRPr="000313B4">
        <w:t>Assemblytics</w:t>
      </w:r>
      <w:proofErr w:type="spellEnd"/>
      <w:r w:rsidRPr="000313B4">
        <w:t>. Each plot indicates the number of bases that are spanned by the specific variation category. Pst-DK0911 displays less variation then Pst</w:t>
      </w:r>
      <w:r w:rsidR="008E7ED1" w:rsidRPr="000313B4">
        <w:t>-</w:t>
      </w:r>
      <w:r w:rsidRPr="000313B4">
        <w:t>104E</w:t>
      </w:r>
      <w:r w:rsidR="008E7ED1" w:rsidRPr="000313B4">
        <w:t xml:space="preserve"> </w:t>
      </w:r>
      <w:r w:rsidRPr="000313B4">
        <w:t>in all categories.</w:t>
      </w:r>
    </w:p>
    <w:p w14:paraId="705F3A20" w14:textId="77777777" w:rsidR="000448CE" w:rsidRPr="000313B4" w:rsidRDefault="000448CE" w:rsidP="004C7F87">
      <w:pPr>
        <w:jc w:val="both"/>
      </w:pPr>
    </w:p>
    <w:p w14:paraId="107382CD" w14:textId="404A1C70" w:rsidR="000448CE" w:rsidRPr="000313B4" w:rsidRDefault="000448CE" w:rsidP="000448CE">
      <w:pPr>
        <w:rPr>
          <w:b/>
          <w:bCs/>
        </w:rPr>
      </w:pPr>
      <w:r w:rsidRPr="000313B4">
        <w:rPr>
          <w:b/>
          <w:bCs/>
        </w:rPr>
        <w:t xml:space="preserve">Figure 2: </w:t>
      </w:r>
      <w:r w:rsidR="000058E0" w:rsidRPr="000313B4">
        <w:rPr>
          <w:b/>
          <w:bCs/>
        </w:rPr>
        <w:t>Low level of hemizygous regions in Pst-DK0911</w:t>
      </w:r>
    </w:p>
    <w:p w14:paraId="498A38D7" w14:textId="51C95376" w:rsidR="001711F0" w:rsidRPr="000313B4" w:rsidRDefault="001711F0" w:rsidP="001711F0">
      <w:pPr>
        <w:spacing w:line="240" w:lineRule="auto"/>
        <w:jc w:val="both"/>
        <w:rPr>
          <w:color w:val="000000"/>
          <w:lang w:val="en-AU"/>
        </w:rPr>
      </w:pPr>
      <w:r w:rsidRPr="000313B4">
        <w:rPr>
          <w:rFonts w:eastAsia="Times New Roman"/>
          <w:color w:val="000000"/>
          <w:lang w:val="en-AU"/>
        </w:rPr>
        <w:t>Normalized Illumina short-read coverage plots for the</w:t>
      </w:r>
      <w:r w:rsidR="0057638A" w:rsidRPr="000313B4">
        <w:rPr>
          <w:rFonts w:eastAsia="Times New Roman"/>
          <w:color w:val="000000"/>
          <w:lang w:val="en-AU"/>
        </w:rPr>
        <w:t xml:space="preserve"> red</w:t>
      </w:r>
      <w:r w:rsidRPr="000313B4">
        <w:rPr>
          <w:rFonts w:eastAsia="Times New Roman"/>
          <w:color w:val="000000"/>
          <w:lang w:val="en-AU"/>
        </w:rPr>
        <w:t xml:space="preserve"> color-coded</w:t>
      </w:r>
      <w:r w:rsidR="002F1F95" w:rsidRPr="000313B4">
        <w:rPr>
          <w:rFonts w:eastAsia="Times New Roman"/>
          <w:color w:val="000000"/>
          <w:lang w:val="en-AU"/>
        </w:rPr>
        <w:t xml:space="preserve"> </w:t>
      </w:r>
      <w:r w:rsidRPr="000313B4">
        <w:rPr>
          <w:rFonts w:eastAsia="Times New Roman"/>
          <w:color w:val="000000"/>
          <w:lang w:val="en-AU"/>
        </w:rPr>
        <w:t xml:space="preserve">genome regions in primary contigs when mapping against primary contigs only (A) or when mapping against primary contigs and </w:t>
      </w:r>
      <w:proofErr w:type="spellStart"/>
      <w:r w:rsidRPr="000313B4">
        <w:rPr>
          <w:rFonts w:eastAsia="Times New Roman"/>
          <w:color w:val="000000"/>
          <w:lang w:val="en-AU"/>
        </w:rPr>
        <w:t>haplotigs</w:t>
      </w:r>
      <w:proofErr w:type="spellEnd"/>
      <w:r w:rsidRPr="000313B4">
        <w:rPr>
          <w:rFonts w:eastAsia="Times New Roman"/>
          <w:color w:val="000000"/>
          <w:lang w:val="en-AU"/>
        </w:rPr>
        <w:t xml:space="preserve"> (B, D, and </w:t>
      </w:r>
      <w:r w:rsidR="001B4FCE" w:rsidRPr="000313B4">
        <w:rPr>
          <w:rFonts w:eastAsia="Times New Roman"/>
          <w:color w:val="000000"/>
          <w:lang w:val="en-AU"/>
        </w:rPr>
        <w:t>E</w:t>
      </w:r>
      <w:r w:rsidRPr="000313B4">
        <w:rPr>
          <w:rFonts w:eastAsia="Times New Roman"/>
          <w:color w:val="000000"/>
          <w:lang w:val="en-AU"/>
        </w:rPr>
        <w:t xml:space="preserve">). </w:t>
      </w:r>
      <w:r w:rsidR="0057638A" w:rsidRPr="000313B4">
        <w:rPr>
          <w:rFonts w:eastAsia="Times New Roman"/>
          <w:color w:val="000000"/>
          <w:lang w:val="en-AU"/>
        </w:rPr>
        <w:t xml:space="preserve">(C) shows the coverage of </w:t>
      </w:r>
      <w:proofErr w:type="spellStart"/>
      <w:r w:rsidR="0057638A" w:rsidRPr="000313B4">
        <w:rPr>
          <w:rFonts w:eastAsia="Times New Roman"/>
          <w:color w:val="000000"/>
          <w:lang w:val="en-AU"/>
        </w:rPr>
        <w:t>haplotigs</w:t>
      </w:r>
      <w:proofErr w:type="spellEnd"/>
      <w:r w:rsidR="0057638A" w:rsidRPr="000313B4">
        <w:rPr>
          <w:rFonts w:eastAsia="Times New Roman"/>
          <w:color w:val="000000"/>
          <w:lang w:val="en-AU"/>
        </w:rPr>
        <w:t xml:space="preserve"> when mapping against primary contigs and </w:t>
      </w:r>
      <w:proofErr w:type="spellStart"/>
      <w:r w:rsidR="0057638A" w:rsidRPr="000313B4">
        <w:rPr>
          <w:rFonts w:eastAsia="Times New Roman"/>
          <w:color w:val="000000"/>
          <w:lang w:val="en-AU"/>
        </w:rPr>
        <w:t>haplotigs</w:t>
      </w:r>
      <w:proofErr w:type="spellEnd"/>
      <w:r w:rsidRPr="000313B4">
        <w:rPr>
          <w:rFonts w:eastAsia="Times New Roman"/>
          <w:color w:val="000000"/>
          <w:lang w:val="en-AU"/>
        </w:rPr>
        <w:t>. Coverage was normalized to one in regions of the genome that are fully phased. The Pst</w:t>
      </w:r>
      <w:r w:rsidR="007B508C" w:rsidRPr="000313B4">
        <w:rPr>
          <w:rFonts w:eastAsia="Times New Roman"/>
          <w:color w:val="000000"/>
          <w:lang w:val="en-AU"/>
        </w:rPr>
        <w:t>-</w:t>
      </w:r>
      <w:r w:rsidRPr="000313B4">
        <w:rPr>
          <w:rFonts w:eastAsia="Times New Roman"/>
          <w:color w:val="000000"/>
          <w:lang w:val="en-AU"/>
        </w:rPr>
        <w:t xml:space="preserve">DK0911 contains significantly less </w:t>
      </w:r>
      <w:r w:rsidR="0057638A" w:rsidRPr="000313B4">
        <w:rPr>
          <w:rFonts w:eastAsia="Times New Roman"/>
          <w:color w:val="000000"/>
          <w:lang w:val="en-AU"/>
        </w:rPr>
        <w:t xml:space="preserve">hemizygous </w:t>
      </w:r>
      <w:r w:rsidRPr="000313B4">
        <w:rPr>
          <w:rFonts w:eastAsia="Times New Roman"/>
          <w:color w:val="000000"/>
          <w:lang w:val="en-AU"/>
        </w:rPr>
        <w:t>regions when compared to Pst</w:t>
      </w:r>
      <w:r w:rsidR="007B508C" w:rsidRPr="000313B4">
        <w:rPr>
          <w:rFonts w:eastAsia="Times New Roman"/>
          <w:color w:val="000000"/>
          <w:lang w:val="en-AU"/>
        </w:rPr>
        <w:t>-</w:t>
      </w:r>
      <w:r w:rsidRPr="000313B4">
        <w:rPr>
          <w:rFonts w:eastAsia="Times New Roman"/>
          <w:color w:val="000000"/>
          <w:lang w:val="en-AU"/>
        </w:rPr>
        <w:t xml:space="preserve">104E as it only has a single 2x coverage peak when mapping against primary contigs only (A). In addition, nearly all regions in primary contigs that do not possess a corresponding </w:t>
      </w:r>
      <w:proofErr w:type="spellStart"/>
      <w:r w:rsidRPr="000313B4">
        <w:rPr>
          <w:rFonts w:eastAsia="Times New Roman"/>
          <w:color w:val="000000"/>
          <w:lang w:val="en-AU"/>
        </w:rPr>
        <w:t>haplotig</w:t>
      </w:r>
      <w:proofErr w:type="spellEnd"/>
      <w:r w:rsidRPr="000313B4">
        <w:rPr>
          <w:rFonts w:eastAsia="Times New Roman"/>
          <w:color w:val="000000"/>
          <w:lang w:val="en-AU"/>
        </w:rPr>
        <w:t xml:space="preserve"> have 2x coverage suggesting that these regions are collapsed</w:t>
      </w:r>
      <w:r w:rsidR="0057638A" w:rsidRPr="000313B4">
        <w:rPr>
          <w:rFonts w:eastAsia="Times New Roman"/>
          <w:color w:val="000000"/>
          <w:lang w:val="en-AU"/>
        </w:rPr>
        <w:t xml:space="preserve"> homozygous</w:t>
      </w:r>
      <w:r w:rsidRPr="000313B4">
        <w:rPr>
          <w:rFonts w:eastAsia="Times New Roman"/>
          <w:color w:val="000000"/>
          <w:lang w:val="en-AU"/>
        </w:rPr>
        <w:t xml:space="preserve"> regions in the assembly and not hemizygous (E).</w:t>
      </w:r>
    </w:p>
    <w:p w14:paraId="4B1DED6A" w14:textId="46F7DC13" w:rsidR="0057638A" w:rsidRPr="000313B4" w:rsidRDefault="0057638A" w:rsidP="000552AB">
      <w:pPr>
        <w:spacing w:line="240" w:lineRule="auto"/>
        <w:jc w:val="both"/>
        <w:rPr>
          <w:color w:val="000000"/>
          <w:lang w:val="en-AU"/>
        </w:rPr>
      </w:pPr>
    </w:p>
    <w:p w14:paraId="2DC296BA" w14:textId="44CB38C9" w:rsidR="0057638A" w:rsidRPr="000313B4" w:rsidRDefault="0057638A" w:rsidP="001711F0">
      <w:pPr>
        <w:spacing w:line="240" w:lineRule="auto"/>
        <w:jc w:val="both"/>
        <w:rPr>
          <w:b/>
          <w:bCs/>
          <w:iCs/>
        </w:rPr>
      </w:pPr>
      <w:r w:rsidRPr="000313B4">
        <w:rPr>
          <w:rFonts w:eastAsia="Times New Roman"/>
          <w:b/>
          <w:bCs/>
          <w:color w:val="000000"/>
          <w:lang w:val="en-AU"/>
        </w:rPr>
        <w:t xml:space="preserve">Figure 3: Low levels of heterozygosity in four additional </w:t>
      </w:r>
      <w:r w:rsidRPr="000313B4">
        <w:rPr>
          <w:b/>
          <w:bCs/>
          <w:i/>
        </w:rPr>
        <w:t>P</w:t>
      </w:r>
      <w:r w:rsidRPr="000313B4">
        <w:rPr>
          <w:b/>
          <w:bCs/>
        </w:rPr>
        <w:t xml:space="preserve">. </w:t>
      </w:r>
      <w:proofErr w:type="spellStart"/>
      <w:r w:rsidRPr="000313B4">
        <w:rPr>
          <w:b/>
          <w:bCs/>
          <w:i/>
        </w:rPr>
        <w:t>striiformis</w:t>
      </w:r>
      <w:proofErr w:type="spellEnd"/>
      <w:r w:rsidRPr="000313B4">
        <w:rPr>
          <w:b/>
          <w:bCs/>
        </w:rPr>
        <w:t xml:space="preserve"> f. sp</w:t>
      </w:r>
      <w:r w:rsidRPr="000313B4">
        <w:rPr>
          <w:b/>
          <w:bCs/>
          <w:i/>
        </w:rPr>
        <w:t>.</w:t>
      </w:r>
      <w:r w:rsidRPr="000313B4">
        <w:rPr>
          <w:b/>
          <w:bCs/>
        </w:rPr>
        <w:t xml:space="preserve"> </w:t>
      </w:r>
      <w:proofErr w:type="spellStart"/>
      <w:proofErr w:type="gramStart"/>
      <w:r w:rsidRPr="000313B4">
        <w:rPr>
          <w:b/>
          <w:bCs/>
          <w:i/>
        </w:rPr>
        <w:t>tritici</w:t>
      </w:r>
      <w:proofErr w:type="spellEnd"/>
      <w:r w:rsidRPr="000313B4">
        <w:rPr>
          <w:b/>
          <w:bCs/>
          <w:i/>
        </w:rPr>
        <w:t xml:space="preserve"> </w:t>
      </w:r>
      <w:r w:rsidRPr="000313B4">
        <w:rPr>
          <w:b/>
          <w:bCs/>
          <w:iCs/>
        </w:rPr>
        <w:t xml:space="preserve"> isolates</w:t>
      </w:r>
      <w:proofErr w:type="gramEnd"/>
      <w:r w:rsidRPr="000313B4">
        <w:rPr>
          <w:b/>
          <w:bCs/>
          <w:iCs/>
        </w:rPr>
        <w:t xml:space="preserve"> linked to the Himalayan region</w:t>
      </w:r>
    </w:p>
    <w:p w14:paraId="166428D8" w14:textId="458E56C1" w:rsidR="0057638A" w:rsidRPr="000313B4" w:rsidRDefault="0057638A" w:rsidP="001711F0">
      <w:pPr>
        <w:spacing w:line="240" w:lineRule="auto"/>
        <w:jc w:val="both"/>
        <w:rPr>
          <w:rFonts w:eastAsia="Times New Roman"/>
          <w:iCs/>
          <w:lang w:val="en-AU"/>
        </w:rPr>
      </w:pPr>
      <w:r w:rsidRPr="000313B4">
        <w:rPr>
          <w:rFonts w:eastAsia="Times New Roman"/>
          <w:iCs/>
          <w:lang w:val="en-AU"/>
        </w:rPr>
        <w:t>K-</w:t>
      </w:r>
      <w:proofErr w:type="spellStart"/>
      <w:r w:rsidRPr="000313B4">
        <w:rPr>
          <w:rFonts w:eastAsia="Times New Roman"/>
          <w:iCs/>
          <w:lang w:val="en-AU"/>
        </w:rPr>
        <w:t>mer</w:t>
      </w:r>
      <w:proofErr w:type="spellEnd"/>
      <w:r w:rsidRPr="000313B4">
        <w:rPr>
          <w:rFonts w:eastAsia="Times New Roman"/>
          <w:iCs/>
          <w:lang w:val="en-AU"/>
        </w:rPr>
        <w:t xml:space="preserve"> frequency plots from Illumina short-read </w:t>
      </w:r>
      <w:r w:rsidR="00BD09F8" w:rsidRPr="000313B4">
        <w:rPr>
          <w:rFonts w:eastAsia="Times New Roman"/>
          <w:iCs/>
          <w:lang w:val="en-AU"/>
        </w:rPr>
        <w:t>raw data</w:t>
      </w:r>
      <w:r w:rsidRPr="000313B4">
        <w:rPr>
          <w:rFonts w:eastAsia="Times New Roman"/>
          <w:iCs/>
          <w:lang w:val="en-AU"/>
        </w:rPr>
        <w:t xml:space="preserve"> generated with jellyfish and GenomeScope2. High </w:t>
      </w:r>
      <w:proofErr w:type="spellStart"/>
      <w:r w:rsidRPr="000313B4">
        <w:rPr>
          <w:rFonts w:eastAsia="Times New Roman"/>
          <w:iCs/>
          <w:lang w:val="en-AU"/>
        </w:rPr>
        <w:t>leve</w:t>
      </w:r>
      <w:r w:rsidR="008014B1" w:rsidRPr="000313B4">
        <w:rPr>
          <w:rFonts w:eastAsia="Times New Roman"/>
          <w:iCs/>
          <w:lang w:val="en-AU"/>
        </w:rPr>
        <w:t>s</w:t>
      </w:r>
      <w:r w:rsidRPr="000313B4">
        <w:rPr>
          <w:rFonts w:eastAsia="Times New Roman"/>
          <w:iCs/>
          <w:lang w:val="en-AU"/>
        </w:rPr>
        <w:t>l</w:t>
      </w:r>
      <w:proofErr w:type="spellEnd"/>
      <w:r w:rsidRPr="000313B4">
        <w:rPr>
          <w:rFonts w:eastAsia="Times New Roman"/>
          <w:iCs/>
          <w:lang w:val="en-AU"/>
        </w:rPr>
        <w:t xml:space="preserve"> of </w:t>
      </w:r>
      <w:r w:rsidR="00BD09F8" w:rsidRPr="000313B4">
        <w:rPr>
          <w:rFonts w:eastAsia="Times New Roman"/>
          <w:iCs/>
          <w:lang w:val="en-AU"/>
        </w:rPr>
        <w:t>heterozygosity are exemplified by double peaks in the k-</w:t>
      </w:r>
      <w:proofErr w:type="spellStart"/>
      <w:r w:rsidR="00BD09F8" w:rsidRPr="000313B4">
        <w:rPr>
          <w:rFonts w:eastAsia="Times New Roman"/>
          <w:iCs/>
          <w:lang w:val="en-AU"/>
        </w:rPr>
        <w:t>mer</w:t>
      </w:r>
      <w:proofErr w:type="spellEnd"/>
      <w:r w:rsidR="00BD09F8" w:rsidRPr="000313B4">
        <w:rPr>
          <w:rFonts w:eastAsia="Times New Roman"/>
          <w:iCs/>
          <w:lang w:val="en-AU"/>
        </w:rPr>
        <w:t xml:space="preserve"> frequency profile as shown </w:t>
      </w:r>
      <w:r w:rsidR="002367B4" w:rsidRPr="000313B4">
        <w:rPr>
          <w:rFonts w:eastAsia="Times New Roman"/>
          <w:iCs/>
          <w:lang w:val="en-AU"/>
        </w:rPr>
        <w:t>for</w:t>
      </w:r>
      <w:r w:rsidR="00BD09F8" w:rsidRPr="000313B4">
        <w:rPr>
          <w:rFonts w:eastAsia="Times New Roman"/>
          <w:iCs/>
          <w:lang w:val="en-AU"/>
        </w:rPr>
        <w:t xml:space="preserve"> isolates in the left column including Pst-104E, Pst-93-210, and Pst-78. High level</w:t>
      </w:r>
      <w:r w:rsidR="008014B1" w:rsidRPr="000313B4">
        <w:rPr>
          <w:rFonts w:eastAsia="Times New Roman"/>
          <w:iCs/>
          <w:lang w:val="en-AU"/>
        </w:rPr>
        <w:t>s</w:t>
      </w:r>
      <w:r w:rsidR="00BD09F8" w:rsidRPr="000313B4">
        <w:rPr>
          <w:rFonts w:eastAsia="Times New Roman"/>
          <w:iCs/>
          <w:lang w:val="en-AU"/>
        </w:rPr>
        <w:t xml:space="preserve"> of homozygosity are exemplified by a single peak in the k-</w:t>
      </w:r>
      <w:proofErr w:type="spellStart"/>
      <w:r w:rsidR="00BD09F8" w:rsidRPr="000313B4">
        <w:rPr>
          <w:rFonts w:eastAsia="Times New Roman"/>
          <w:iCs/>
          <w:lang w:val="en-AU"/>
        </w:rPr>
        <w:t>mer</w:t>
      </w:r>
      <w:proofErr w:type="spellEnd"/>
      <w:r w:rsidR="00BD09F8" w:rsidRPr="000313B4">
        <w:rPr>
          <w:rFonts w:eastAsia="Times New Roman"/>
          <w:iCs/>
          <w:lang w:val="en-AU"/>
        </w:rPr>
        <w:t xml:space="preserve"> frequency profile as shown </w:t>
      </w:r>
      <w:r w:rsidR="002367B4" w:rsidRPr="000313B4">
        <w:rPr>
          <w:rFonts w:eastAsia="Times New Roman"/>
          <w:iCs/>
          <w:lang w:val="en-AU"/>
        </w:rPr>
        <w:t>for</w:t>
      </w:r>
      <w:r w:rsidR="00BD09F8" w:rsidRPr="000313B4">
        <w:rPr>
          <w:rFonts w:eastAsia="Times New Roman"/>
          <w:iCs/>
          <w:lang w:val="en-AU"/>
        </w:rPr>
        <w:t xml:space="preserve"> isolates in the right column including Pst-DK0911, Pst-11/08, and </w:t>
      </w:r>
      <w:proofErr w:type="spellStart"/>
      <w:r w:rsidR="00BD09F8" w:rsidRPr="000313B4">
        <w:rPr>
          <w:rFonts w:eastAsia="Times New Roman"/>
          <w:iCs/>
          <w:lang w:val="en-AU"/>
        </w:rPr>
        <w:t>Pst-Kranich</w:t>
      </w:r>
      <w:proofErr w:type="spellEnd"/>
      <w:r w:rsidR="00BD09F8" w:rsidRPr="000313B4">
        <w:rPr>
          <w:rFonts w:eastAsia="Times New Roman"/>
          <w:iCs/>
          <w:lang w:val="en-AU"/>
        </w:rPr>
        <w:t>. All isolates in the right column are directly linked to the recent incursion event</w:t>
      </w:r>
      <w:r w:rsidR="002367B4" w:rsidRPr="000313B4">
        <w:rPr>
          <w:rFonts w:eastAsia="Times New Roman"/>
          <w:iCs/>
          <w:lang w:val="en-AU"/>
        </w:rPr>
        <w:t xml:space="preserve"> derived</w:t>
      </w:r>
      <w:r w:rsidR="00BD09F8" w:rsidRPr="000313B4">
        <w:rPr>
          <w:rFonts w:eastAsia="Times New Roman"/>
          <w:iCs/>
          <w:lang w:val="en-AU"/>
        </w:rPr>
        <w:t xml:space="preserve"> from the Himalayan region. The x-axis displays k-</w:t>
      </w:r>
      <w:proofErr w:type="spellStart"/>
      <w:r w:rsidR="00BD09F8" w:rsidRPr="000313B4">
        <w:rPr>
          <w:rFonts w:eastAsia="Times New Roman"/>
          <w:iCs/>
          <w:lang w:val="en-AU"/>
        </w:rPr>
        <w:t>mer</w:t>
      </w:r>
      <w:proofErr w:type="spellEnd"/>
      <w:r w:rsidR="00BD09F8" w:rsidRPr="000313B4">
        <w:rPr>
          <w:rFonts w:eastAsia="Times New Roman"/>
          <w:iCs/>
          <w:lang w:val="en-AU"/>
        </w:rPr>
        <w:t xml:space="preserve"> coverage and is dependent on the sequencing depth of the Illumina sequencing </w:t>
      </w:r>
      <w:r w:rsidR="002367B4" w:rsidRPr="000313B4">
        <w:rPr>
          <w:rFonts w:eastAsia="Times New Roman"/>
          <w:iCs/>
          <w:lang w:val="en-AU"/>
        </w:rPr>
        <w:t>library</w:t>
      </w:r>
      <w:r w:rsidR="00BD09F8" w:rsidRPr="000313B4">
        <w:rPr>
          <w:rFonts w:eastAsia="Times New Roman"/>
          <w:iCs/>
          <w:lang w:val="en-AU"/>
        </w:rPr>
        <w:t xml:space="preserve">. See Supplemental Data 5 for SRA identifiers and links to full GenomeScope2 reports. </w:t>
      </w:r>
    </w:p>
    <w:p w14:paraId="49775122" w14:textId="77777777" w:rsidR="000058E0" w:rsidRPr="000313B4" w:rsidRDefault="000058E0" w:rsidP="000448CE">
      <w:pPr>
        <w:rPr>
          <w:b/>
          <w:bCs/>
        </w:rPr>
      </w:pPr>
    </w:p>
    <w:p w14:paraId="77787AE1" w14:textId="3A571FA4" w:rsidR="000448CE" w:rsidRPr="000313B4" w:rsidRDefault="00B10B88" w:rsidP="004C7F87">
      <w:pPr>
        <w:jc w:val="both"/>
        <w:rPr>
          <w:b/>
          <w:bCs/>
        </w:rPr>
      </w:pPr>
      <w:r w:rsidRPr="000313B4">
        <w:rPr>
          <w:b/>
          <w:bCs/>
        </w:rPr>
        <w:t xml:space="preserve">Figure </w:t>
      </w:r>
      <w:r w:rsidR="002367B4" w:rsidRPr="000313B4">
        <w:rPr>
          <w:b/>
          <w:bCs/>
        </w:rPr>
        <w:t>4</w:t>
      </w:r>
      <w:r w:rsidRPr="000313B4">
        <w:rPr>
          <w:b/>
          <w:bCs/>
        </w:rPr>
        <w:t>:</w:t>
      </w:r>
      <w:r w:rsidR="00E0717F" w:rsidRPr="000313B4">
        <w:rPr>
          <w:b/>
          <w:bCs/>
        </w:rPr>
        <w:t xml:space="preserve"> Different level of allelic gene pair variation in Pst-DK0911</w:t>
      </w:r>
    </w:p>
    <w:p w14:paraId="15DD2B01" w14:textId="0829E038" w:rsidR="00E0717F" w:rsidRPr="000313B4" w:rsidRDefault="00A44F73" w:rsidP="004C7F87">
      <w:pPr>
        <w:jc w:val="both"/>
      </w:pPr>
      <w:proofErr w:type="spellStart"/>
      <w:r w:rsidRPr="000313B4">
        <w:t>Boxenplot</w:t>
      </w:r>
      <w:proofErr w:type="spellEnd"/>
      <w:r w:rsidRPr="000313B4">
        <w:t xml:space="preserve"> of </w:t>
      </w:r>
      <w:proofErr w:type="spellStart"/>
      <w:r w:rsidRPr="000313B4">
        <w:t>levenshstein</w:t>
      </w:r>
      <w:proofErr w:type="spellEnd"/>
      <w:r w:rsidRPr="000313B4">
        <w:t xml:space="preserve"> edit distance of coding regions of high-quality allelic gene pairs in Pst-104E and Pst-DK0911. For values greater </w:t>
      </w:r>
      <w:r w:rsidR="00756005" w:rsidRPr="000313B4">
        <w:t xml:space="preserve">than </w:t>
      </w:r>
      <w:r w:rsidRPr="000313B4">
        <w:t>zero, n[Pst-104</w:t>
      </w:r>
      <w:proofErr w:type="gramStart"/>
      <w:r w:rsidRPr="000313B4">
        <w:t>E]=</w:t>
      </w:r>
      <w:proofErr w:type="gramEnd"/>
      <w:r w:rsidRPr="000313B4">
        <w:t>7472 and n[Pst-DK0911]=4344.</w:t>
      </w:r>
    </w:p>
    <w:p w14:paraId="5DC2A31D" w14:textId="77777777" w:rsidR="00B71C80" w:rsidRPr="000313B4" w:rsidRDefault="00B71C80" w:rsidP="004C7F87">
      <w:pPr>
        <w:jc w:val="both"/>
      </w:pPr>
    </w:p>
    <w:p w14:paraId="54089AA9" w14:textId="434E5D26" w:rsidR="00636D2B" w:rsidRPr="000313B4" w:rsidRDefault="00636D2B" w:rsidP="004C7F87">
      <w:pPr>
        <w:jc w:val="both"/>
        <w:rPr>
          <w:b/>
          <w:bCs/>
        </w:rPr>
      </w:pPr>
      <w:r w:rsidRPr="000313B4">
        <w:rPr>
          <w:b/>
          <w:bCs/>
        </w:rPr>
        <w:t xml:space="preserve">Figure </w:t>
      </w:r>
      <w:r w:rsidR="002367B4" w:rsidRPr="000313B4">
        <w:rPr>
          <w:b/>
          <w:bCs/>
        </w:rPr>
        <w:t>5</w:t>
      </w:r>
      <w:r w:rsidRPr="000313B4">
        <w:rPr>
          <w:b/>
          <w:bCs/>
        </w:rPr>
        <w:t>: A subset of effector candidates displays patterns of positive selection</w:t>
      </w:r>
    </w:p>
    <w:p w14:paraId="7C203E66" w14:textId="0E0DA158" w:rsidR="00B71C80" w:rsidRPr="000313B4" w:rsidRDefault="00B71C80" w:rsidP="00B71C80">
      <w:pPr>
        <w:jc w:val="both"/>
      </w:pPr>
      <w:proofErr w:type="spellStart"/>
      <w:r w:rsidRPr="000313B4">
        <w:t>Violinplots</w:t>
      </w:r>
      <w:proofErr w:type="spellEnd"/>
      <w:r w:rsidRPr="000313B4">
        <w:t xml:space="preserve"> of the pairwise comparison of syntenic orthologs in </w:t>
      </w:r>
      <w:r w:rsidR="00636D2B" w:rsidRPr="000313B4">
        <w:t xml:space="preserve">Pst-104E and </w:t>
      </w:r>
      <w:r w:rsidRPr="000313B4">
        <w:t>Pst</w:t>
      </w:r>
      <w:r w:rsidR="00636D2B" w:rsidRPr="000313B4">
        <w:t>-</w:t>
      </w:r>
      <w:r w:rsidRPr="000313B4">
        <w:t xml:space="preserve">DK0911 split according to gene classifications. (A) Shows the </w:t>
      </w:r>
      <w:proofErr w:type="spellStart"/>
      <w:r w:rsidRPr="000313B4">
        <w:t>Levenshtein</w:t>
      </w:r>
      <w:proofErr w:type="spellEnd"/>
      <w:r w:rsidRPr="000313B4">
        <w:t xml:space="preserve"> distance at the coding sequence level (CDS). (B) Shows the </w:t>
      </w:r>
      <w:proofErr w:type="spellStart"/>
      <w:r w:rsidRPr="000313B4">
        <w:t>Levenshtein</w:t>
      </w:r>
      <w:proofErr w:type="spellEnd"/>
      <w:r w:rsidRPr="000313B4">
        <w:t xml:space="preserve"> distance at the protein level. (C) Shows the </w:t>
      </w:r>
      <w:proofErr w:type="spellStart"/>
      <w:r w:rsidRPr="000313B4">
        <w:t>dN</w:t>
      </w:r>
      <w:r w:rsidR="00636D2B" w:rsidRPr="000313B4">
        <w:t>:</w:t>
      </w:r>
      <w:r w:rsidRPr="000313B4">
        <w:t>dS</w:t>
      </w:r>
      <w:proofErr w:type="spellEnd"/>
      <w:r w:rsidRPr="000313B4">
        <w:t xml:space="preserve"> ratio. </w:t>
      </w:r>
    </w:p>
    <w:p w14:paraId="7C06BD7F" w14:textId="77777777" w:rsidR="00B71C80" w:rsidRPr="000313B4" w:rsidRDefault="00B71C80" w:rsidP="00B71C80">
      <w:pPr>
        <w:jc w:val="both"/>
      </w:pPr>
      <w:r w:rsidRPr="000313B4">
        <w:t>n indicates number of orthologs genes or proteins with any difference.</w:t>
      </w:r>
    </w:p>
    <w:p w14:paraId="29A0A773" w14:textId="77777777" w:rsidR="00B71C80" w:rsidRPr="000313B4" w:rsidRDefault="00B71C80" w:rsidP="00B71C80">
      <w:pPr>
        <w:jc w:val="both"/>
      </w:pPr>
      <w:r w:rsidRPr="000313B4">
        <w:t xml:space="preserve">max indicates the total number of orthologous genes or proteins </w:t>
      </w:r>
    </w:p>
    <w:p w14:paraId="1344B96D" w14:textId="3D765A89" w:rsidR="00B71C80" w:rsidRPr="000313B4" w:rsidRDefault="00B71C80" w:rsidP="00B71C80">
      <w:pPr>
        <w:jc w:val="both"/>
      </w:pPr>
      <w:r w:rsidRPr="000313B4">
        <w:lastRenderedPageBreak/>
        <w:t xml:space="preserve">% indicates the percentage of orthologs genes or proteins with any variation greater </w:t>
      </w:r>
      <w:r w:rsidR="00756005" w:rsidRPr="000313B4">
        <w:t xml:space="preserve">than </w:t>
      </w:r>
      <w:r w:rsidRPr="000313B4">
        <w:t>zero.</w:t>
      </w:r>
    </w:p>
    <w:p w14:paraId="007C126A" w14:textId="3611F85C" w:rsidR="002367B4" w:rsidRPr="000313B4" w:rsidRDefault="002367B4" w:rsidP="00B71C80">
      <w:pPr>
        <w:jc w:val="both"/>
      </w:pPr>
      <w:r w:rsidRPr="000313B4">
        <w:t>See the methods section for the definition of different gene categories.</w:t>
      </w:r>
    </w:p>
    <w:p w14:paraId="59531FB8" w14:textId="45444BAD" w:rsidR="00B71C80" w:rsidRPr="000313B4" w:rsidRDefault="00B71C80" w:rsidP="00B71C80">
      <w:pPr>
        <w:jc w:val="both"/>
      </w:pPr>
      <w:r w:rsidRPr="000313B4">
        <w:t xml:space="preserve">See Supplemental Data </w:t>
      </w:r>
      <w:r w:rsidR="002367B4" w:rsidRPr="000313B4">
        <w:t xml:space="preserve">10 </w:t>
      </w:r>
      <w:r w:rsidR="009B40FB" w:rsidRPr="000313B4">
        <w:t xml:space="preserve">and </w:t>
      </w:r>
      <w:r w:rsidR="002367B4" w:rsidRPr="000313B4">
        <w:t xml:space="preserve">11 </w:t>
      </w:r>
      <w:r w:rsidRPr="000313B4">
        <w:t>for detailed statistical analysis of the complete data set.</w:t>
      </w:r>
    </w:p>
    <w:p w14:paraId="15A28413" w14:textId="77777777" w:rsidR="006C2F92" w:rsidRPr="000313B4" w:rsidRDefault="006C2F92" w:rsidP="00B71C80">
      <w:pPr>
        <w:jc w:val="both"/>
      </w:pPr>
    </w:p>
    <w:p w14:paraId="7C4FA416" w14:textId="7E56CED2" w:rsidR="006C2F92" w:rsidRPr="000313B4" w:rsidRDefault="00267E10" w:rsidP="00B71C80">
      <w:pPr>
        <w:jc w:val="both"/>
        <w:rPr>
          <w:b/>
          <w:bCs/>
        </w:rPr>
      </w:pPr>
      <w:r w:rsidRPr="000313B4">
        <w:rPr>
          <w:b/>
          <w:bCs/>
        </w:rPr>
        <w:t xml:space="preserve">Figure </w:t>
      </w:r>
      <w:r w:rsidR="002367B4" w:rsidRPr="000313B4">
        <w:rPr>
          <w:b/>
          <w:bCs/>
        </w:rPr>
        <w:t>6</w:t>
      </w:r>
      <w:r w:rsidRPr="000313B4">
        <w:rPr>
          <w:b/>
          <w:bCs/>
        </w:rPr>
        <w:t xml:space="preserve">: Candidate effectors are mostly syntenic between the two </w:t>
      </w:r>
      <w:r w:rsidR="009B4BF2" w:rsidRPr="000313B4">
        <w:rPr>
          <w:b/>
          <w:bCs/>
          <w:i/>
        </w:rPr>
        <w:t>P</w:t>
      </w:r>
      <w:r w:rsidR="009B4BF2" w:rsidRPr="000313B4">
        <w:rPr>
          <w:b/>
          <w:bCs/>
        </w:rPr>
        <w:t xml:space="preserve">. </w:t>
      </w:r>
      <w:proofErr w:type="spellStart"/>
      <w:r w:rsidR="009B4BF2" w:rsidRPr="000313B4">
        <w:rPr>
          <w:b/>
          <w:bCs/>
          <w:i/>
        </w:rPr>
        <w:t>striiformis</w:t>
      </w:r>
      <w:proofErr w:type="spellEnd"/>
      <w:r w:rsidR="009B4BF2" w:rsidRPr="000313B4">
        <w:rPr>
          <w:b/>
          <w:bCs/>
        </w:rPr>
        <w:t xml:space="preserve"> f. sp</w:t>
      </w:r>
      <w:r w:rsidR="009B4BF2" w:rsidRPr="000313B4">
        <w:rPr>
          <w:b/>
          <w:bCs/>
          <w:i/>
        </w:rPr>
        <w:t>.</w:t>
      </w:r>
      <w:r w:rsidR="009B4BF2" w:rsidRPr="000313B4">
        <w:rPr>
          <w:b/>
          <w:bCs/>
        </w:rPr>
        <w:t xml:space="preserve"> </w:t>
      </w:r>
      <w:proofErr w:type="spellStart"/>
      <w:proofErr w:type="gramStart"/>
      <w:r w:rsidR="009B4BF2" w:rsidRPr="000313B4">
        <w:rPr>
          <w:b/>
          <w:bCs/>
          <w:i/>
        </w:rPr>
        <w:t>tritici</w:t>
      </w:r>
      <w:proofErr w:type="spellEnd"/>
      <w:r w:rsidR="009B4BF2" w:rsidRPr="000313B4">
        <w:rPr>
          <w:b/>
          <w:bCs/>
          <w:i/>
        </w:rPr>
        <w:t xml:space="preserve"> </w:t>
      </w:r>
      <w:r w:rsidR="009B4BF2" w:rsidRPr="000313B4">
        <w:rPr>
          <w:b/>
        </w:rPr>
        <w:t xml:space="preserve"> </w:t>
      </w:r>
      <w:r w:rsidRPr="000313B4">
        <w:rPr>
          <w:b/>
          <w:bCs/>
        </w:rPr>
        <w:t>isolates</w:t>
      </w:r>
      <w:proofErr w:type="gramEnd"/>
    </w:p>
    <w:p w14:paraId="3A5E0DDD" w14:textId="661FE1C8" w:rsidR="004B4F35" w:rsidRPr="000313B4" w:rsidRDefault="004B4F35" w:rsidP="004B4F35">
      <w:pPr>
        <w:jc w:val="both"/>
      </w:pPr>
      <w:r w:rsidRPr="000313B4">
        <w:t>(A) Shows the percentage of genes that are syntenic at increasing number of allowed gaps within the synteny block. (B) Shows the mean synteny block length at increasing number of allowed gaps within the synteny block.</w:t>
      </w:r>
    </w:p>
    <w:p w14:paraId="620459AD" w14:textId="2B2E3C9A" w:rsidR="00267E10" w:rsidRPr="000313B4" w:rsidRDefault="004B4F35" w:rsidP="004B4F35">
      <w:pPr>
        <w:jc w:val="both"/>
      </w:pPr>
      <w:r w:rsidRPr="000313B4">
        <w:t>The minimum synteny block size is three.  Data points only include genes on the primary contig of the query genome. Data points represent different gene classifications.</w:t>
      </w:r>
    </w:p>
    <w:p w14:paraId="68BDBA3D" w14:textId="77777777" w:rsidR="00AB78DE" w:rsidRPr="000313B4" w:rsidRDefault="00AB78DE" w:rsidP="00AB78DE">
      <w:pPr>
        <w:jc w:val="both"/>
      </w:pPr>
      <w:r w:rsidRPr="000313B4">
        <w:t>See the methods section for the definition of different gene categories.</w:t>
      </w:r>
    </w:p>
    <w:p w14:paraId="27D7A6E7" w14:textId="12BC6156" w:rsidR="00AB78DE" w:rsidRPr="000313B4" w:rsidRDefault="00AB78DE" w:rsidP="004B4F35">
      <w:pPr>
        <w:jc w:val="both"/>
      </w:pPr>
      <w:r w:rsidRPr="000313B4">
        <w:t>See Supplemental Figure 2 explaining the influence of gap size on synteny blocks.</w:t>
      </w:r>
    </w:p>
    <w:p w14:paraId="6094D353" w14:textId="77777777" w:rsidR="0064385F" w:rsidRPr="000313B4" w:rsidRDefault="0064385F" w:rsidP="004B4F35">
      <w:pPr>
        <w:jc w:val="both"/>
      </w:pPr>
    </w:p>
    <w:p w14:paraId="62A391B9" w14:textId="725D81F4" w:rsidR="00D3042E" w:rsidRPr="000313B4" w:rsidRDefault="00D3042E" w:rsidP="00D3042E">
      <w:pPr>
        <w:jc w:val="both"/>
        <w:rPr>
          <w:b/>
          <w:bCs/>
        </w:rPr>
      </w:pPr>
      <w:r w:rsidRPr="000313B4">
        <w:rPr>
          <w:b/>
          <w:bCs/>
        </w:rPr>
        <w:t>Supplemental Figure 1: Specific TE expansion in Pst-104E are absent from Pst-DK0911</w:t>
      </w:r>
    </w:p>
    <w:p w14:paraId="381A5015" w14:textId="77777777" w:rsidR="00D3042E" w:rsidRPr="000313B4" w:rsidRDefault="00D3042E" w:rsidP="00D3042E">
      <w:pPr>
        <w:jc w:val="both"/>
      </w:pPr>
      <w:r w:rsidRPr="000313B4">
        <w:t>(A) Mean identity distribution relative to the consensus sequence of TE families as a proxy of TE age in Pst-104E and Pst-DK0911.  (B) Relative difference in TE coverage accumulation (0-1) in Pst-104E compared to Pst-DK0911 versus TE identity distribution as proxy of TE age. Genome coverage per TE superfamily elements in Pst-DK0911 (C) and Pst-104E (D) with a minimum mean identity of 80% and more than 50 copies. These TEs are most likely to contribute to current genome evolution. Bars are color-coded according to the order level.</w:t>
      </w:r>
    </w:p>
    <w:p w14:paraId="5F88BD32" w14:textId="77777777" w:rsidR="00D3042E" w:rsidRPr="000313B4" w:rsidRDefault="00D3042E" w:rsidP="0064385F">
      <w:pPr>
        <w:jc w:val="both"/>
        <w:rPr>
          <w:b/>
        </w:rPr>
      </w:pPr>
    </w:p>
    <w:p w14:paraId="6ACA0F6E" w14:textId="426FCAFD" w:rsidR="00D3042E" w:rsidRPr="000313B4" w:rsidRDefault="00D3042E" w:rsidP="00D3042E">
      <w:pPr>
        <w:jc w:val="both"/>
        <w:rPr>
          <w:b/>
          <w:bCs/>
          <w:lang w:val="en-AU"/>
        </w:rPr>
      </w:pPr>
      <w:r w:rsidRPr="000313B4">
        <w:rPr>
          <w:b/>
          <w:bCs/>
          <w:lang w:val="en-AU"/>
        </w:rPr>
        <w:t>Supplemental Figure 2: Impact of gap number on synteny block length</w:t>
      </w:r>
    </w:p>
    <w:p w14:paraId="64BEE1AD" w14:textId="36C87E0C" w:rsidR="00D3042E" w:rsidRPr="000313B4" w:rsidRDefault="00D3042E" w:rsidP="00D3042E">
      <w:pPr>
        <w:jc w:val="both"/>
        <w:rPr>
          <w:lang w:val="en-AU"/>
        </w:rPr>
      </w:pPr>
      <w:r w:rsidRPr="000313B4">
        <w:rPr>
          <w:lang w:val="en-AU"/>
        </w:rPr>
        <w:t>Blue and brown indicate different genomes. Triangles depict genes. Red lines indicate gene pairing between the genomes.</w:t>
      </w:r>
    </w:p>
    <w:p w14:paraId="09E48749" w14:textId="77777777" w:rsidR="00D3042E" w:rsidRPr="000313B4" w:rsidRDefault="00D3042E" w:rsidP="00D3042E">
      <w:pPr>
        <w:jc w:val="both"/>
        <w:rPr>
          <w:lang w:val="en-AU"/>
        </w:rPr>
      </w:pPr>
      <w:r w:rsidRPr="000313B4">
        <w:rPr>
          <w:lang w:val="en-AU"/>
        </w:rPr>
        <w:t xml:space="preserve">(A) The synteny block length of ‘Gene 1’ is five. This is independent of any allowed minimal gap number.  </w:t>
      </w:r>
    </w:p>
    <w:p w14:paraId="1F26C267" w14:textId="77777777" w:rsidR="00D3042E" w:rsidRPr="000313B4" w:rsidRDefault="00D3042E" w:rsidP="00D3042E">
      <w:pPr>
        <w:jc w:val="both"/>
        <w:rPr>
          <w:lang w:val="en-AU"/>
        </w:rPr>
      </w:pPr>
      <w:r w:rsidRPr="000313B4">
        <w:rPr>
          <w:lang w:val="en-AU"/>
        </w:rPr>
        <w:t>(B) The synteny block length of ‘Gene 1’ is four when allowing for no gaps or a gap number of one. The synteny block length of ‘Gene 1’ is five when allowing for a gap number of two and above.</w:t>
      </w:r>
    </w:p>
    <w:p w14:paraId="62E99452" w14:textId="77777777" w:rsidR="00D3042E" w:rsidRPr="000313B4" w:rsidRDefault="00D3042E" w:rsidP="0064385F">
      <w:pPr>
        <w:jc w:val="both"/>
        <w:rPr>
          <w:b/>
          <w:bCs/>
        </w:rPr>
      </w:pPr>
    </w:p>
    <w:p w14:paraId="47EFCCB2" w14:textId="084F62E8" w:rsidR="0064385F" w:rsidRPr="000313B4" w:rsidRDefault="0064385F" w:rsidP="0064385F">
      <w:pPr>
        <w:jc w:val="both"/>
        <w:rPr>
          <w:b/>
          <w:bCs/>
        </w:rPr>
      </w:pPr>
      <w:r w:rsidRPr="000313B4">
        <w:rPr>
          <w:b/>
          <w:bCs/>
        </w:rPr>
        <w:t xml:space="preserve">Supplemental Figure </w:t>
      </w:r>
      <w:r w:rsidR="00D3042E" w:rsidRPr="000313B4">
        <w:rPr>
          <w:b/>
          <w:bCs/>
        </w:rPr>
        <w:t>3</w:t>
      </w:r>
      <w:r w:rsidRPr="000313B4">
        <w:rPr>
          <w:b/>
          <w:bCs/>
        </w:rPr>
        <w:t>: Map of the Pst-DK0911 mt-genome</w:t>
      </w:r>
    </w:p>
    <w:p w14:paraId="558C9F6E" w14:textId="77777777" w:rsidR="0064385F" w:rsidRPr="000313B4" w:rsidRDefault="0064385F" w:rsidP="0064385F">
      <w:pPr>
        <w:jc w:val="both"/>
      </w:pPr>
      <w:r w:rsidRPr="000313B4">
        <w:t xml:space="preserve">The outer ring represents genes (coding and non-coding) and their respective positions in the genome. The yellow </w:t>
      </w:r>
      <w:proofErr w:type="spellStart"/>
      <w:r w:rsidRPr="000313B4">
        <w:t>colour</w:t>
      </w:r>
      <w:proofErr w:type="spellEnd"/>
      <w:r w:rsidRPr="000313B4">
        <w:t xml:space="preserve"> represents genes of nicotinamide adenine dinucleotide ubiquinone oxidoreductase complex, the pink </w:t>
      </w:r>
      <w:proofErr w:type="spellStart"/>
      <w:r w:rsidRPr="000313B4">
        <w:t>colour</w:t>
      </w:r>
      <w:proofErr w:type="spellEnd"/>
      <w:r w:rsidRPr="000313B4">
        <w:t xml:space="preserve"> represents genes of cytochrome c oxidase complex, the light green </w:t>
      </w:r>
      <w:proofErr w:type="spellStart"/>
      <w:r w:rsidRPr="000313B4">
        <w:t>colour</w:t>
      </w:r>
      <w:proofErr w:type="spellEnd"/>
      <w:r w:rsidRPr="000313B4">
        <w:t xml:space="preserve"> represents cytochrome b gene, dark green represents ATP synthase genes, brown represents ribosomal protein gene, navy blue represents tRNAs genes and red represents rRNAs genes. The inner ring representing GC content. The gaps in the inner ring representing AT abundant repeat.</w:t>
      </w:r>
    </w:p>
    <w:p w14:paraId="171AA322" w14:textId="77777777" w:rsidR="00B71C80" w:rsidRPr="000313B4" w:rsidRDefault="00B71C80" w:rsidP="004C7F87">
      <w:pPr>
        <w:jc w:val="both"/>
      </w:pPr>
    </w:p>
    <w:p w14:paraId="28654404" w14:textId="5CB45B21" w:rsidR="00D3042E" w:rsidRPr="000313B4" w:rsidRDefault="00D3042E" w:rsidP="00D3042E">
      <w:pPr>
        <w:jc w:val="both"/>
        <w:rPr>
          <w:b/>
          <w:bCs/>
        </w:rPr>
      </w:pPr>
      <w:r w:rsidRPr="000313B4">
        <w:rPr>
          <w:b/>
          <w:bCs/>
        </w:rPr>
        <w:t xml:space="preserve">Supplemental Figure 4: Four high-quality </w:t>
      </w:r>
      <w:r w:rsidRPr="000313B4">
        <w:rPr>
          <w:b/>
          <w:bCs/>
          <w:i/>
        </w:rPr>
        <w:t>P</w:t>
      </w:r>
      <w:r w:rsidRPr="000313B4">
        <w:rPr>
          <w:b/>
          <w:bCs/>
        </w:rPr>
        <w:t xml:space="preserve">. </w:t>
      </w:r>
      <w:proofErr w:type="spellStart"/>
      <w:r w:rsidRPr="000313B4">
        <w:rPr>
          <w:b/>
          <w:bCs/>
          <w:i/>
        </w:rPr>
        <w:t>striiformis</w:t>
      </w:r>
      <w:proofErr w:type="spellEnd"/>
      <w:r w:rsidRPr="000313B4">
        <w:rPr>
          <w:b/>
          <w:bCs/>
        </w:rPr>
        <w:t xml:space="preserve"> f. sp</w:t>
      </w:r>
      <w:r w:rsidRPr="000313B4">
        <w:rPr>
          <w:b/>
          <w:bCs/>
          <w:i/>
        </w:rPr>
        <w:t>.</w:t>
      </w:r>
      <w:r w:rsidRPr="000313B4">
        <w:rPr>
          <w:b/>
          <w:bCs/>
        </w:rPr>
        <w:t xml:space="preserve"> </w:t>
      </w:r>
      <w:proofErr w:type="spellStart"/>
      <w:r w:rsidRPr="000313B4">
        <w:rPr>
          <w:b/>
          <w:bCs/>
          <w:i/>
        </w:rPr>
        <w:t>tritici</w:t>
      </w:r>
      <w:proofErr w:type="spellEnd"/>
      <w:r w:rsidRPr="000313B4">
        <w:rPr>
          <w:b/>
          <w:bCs/>
          <w:i/>
        </w:rPr>
        <w:t xml:space="preserve"> </w:t>
      </w:r>
      <w:r w:rsidRPr="000313B4">
        <w:rPr>
          <w:b/>
          <w:bCs/>
        </w:rPr>
        <w:t xml:space="preserve">mitochondrial genomes are overall highly </w:t>
      </w:r>
      <w:r w:rsidR="00B24EB1" w:rsidRPr="000313B4">
        <w:rPr>
          <w:b/>
          <w:bCs/>
        </w:rPr>
        <w:t>conserved</w:t>
      </w:r>
    </w:p>
    <w:p w14:paraId="53AAE873" w14:textId="7634D5D2" w:rsidR="00D3042E" w:rsidRPr="000313B4" w:rsidRDefault="00D3042E" w:rsidP="004C7F87">
      <w:pPr>
        <w:jc w:val="both"/>
      </w:pPr>
      <w:r w:rsidRPr="000313B4">
        <w:lastRenderedPageBreak/>
        <w:t>LASTZ alignment of the Pst-DK0911 genome sequence with</w:t>
      </w:r>
      <w:r w:rsidR="00B24EB1" w:rsidRPr="000313B4">
        <w:t xml:space="preserve"> three additional</w:t>
      </w:r>
      <w:r w:rsidRPr="000313B4">
        <w:t xml:space="preserve"> mitochondrial genome sequences from Pst-93-210 (CM009485), Psh-93TX-2 (CM009486), and Pst-CY32 (MH891489). Alignments were generated in </w:t>
      </w:r>
      <w:proofErr w:type="spellStart"/>
      <w:r w:rsidRPr="000313B4">
        <w:t>Geneious</w:t>
      </w:r>
      <w:proofErr w:type="spellEnd"/>
      <w:r w:rsidRPr="000313B4">
        <w:t>.</w:t>
      </w:r>
    </w:p>
    <w:p w14:paraId="413AA05D" w14:textId="77777777" w:rsidR="00D3042E" w:rsidRPr="000313B4" w:rsidRDefault="00D3042E" w:rsidP="004C7F87">
      <w:pPr>
        <w:jc w:val="both"/>
        <w:rPr>
          <w:b/>
          <w:bCs/>
        </w:rPr>
      </w:pPr>
    </w:p>
    <w:p w14:paraId="293763D7" w14:textId="68921C18" w:rsidR="00DC33CC" w:rsidRPr="000313B4" w:rsidRDefault="00DC33CC" w:rsidP="004C7F87">
      <w:pPr>
        <w:jc w:val="both"/>
        <w:rPr>
          <w:b/>
          <w:bCs/>
        </w:rPr>
      </w:pPr>
      <w:r w:rsidRPr="000313B4">
        <w:rPr>
          <w:b/>
          <w:bCs/>
        </w:rPr>
        <w:t xml:space="preserve">Supplemental Figure </w:t>
      </w:r>
      <w:r w:rsidR="00D3042E" w:rsidRPr="000313B4">
        <w:rPr>
          <w:b/>
          <w:bCs/>
        </w:rPr>
        <w:t>5</w:t>
      </w:r>
      <w:r w:rsidRPr="000313B4">
        <w:rPr>
          <w:b/>
          <w:bCs/>
        </w:rPr>
        <w:t xml:space="preserve">: </w:t>
      </w:r>
      <w:r w:rsidR="003A44A3" w:rsidRPr="000313B4">
        <w:rPr>
          <w:b/>
          <w:bCs/>
          <w:i/>
        </w:rPr>
        <w:t>P</w:t>
      </w:r>
      <w:r w:rsidR="003A44A3" w:rsidRPr="000313B4">
        <w:rPr>
          <w:b/>
          <w:bCs/>
        </w:rPr>
        <w:t xml:space="preserve">. </w:t>
      </w:r>
      <w:proofErr w:type="spellStart"/>
      <w:r w:rsidR="003A44A3" w:rsidRPr="000313B4">
        <w:rPr>
          <w:b/>
          <w:bCs/>
          <w:i/>
        </w:rPr>
        <w:t>striiformis</w:t>
      </w:r>
      <w:proofErr w:type="spellEnd"/>
      <w:r w:rsidR="003A44A3" w:rsidRPr="000313B4">
        <w:rPr>
          <w:b/>
          <w:bCs/>
        </w:rPr>
        <w:t xml:space="preserve"> f. sp</w:t>
      </w:r>
      <w:r w:rsidR="003A44A3" w:rsidRPr="000313B4">
        <w:rPr>
          <w:b/>
          <w:bCs/>
          <w:i/>
        </w:rPr>
        <w:t>.</w:t>
      </w:r>
      <w:r w:rsidR="003A44A3" w:rsidRPr="000313B4">
        <w:rPr>
          <w:b/>
          <w:bCs/>
        </w:rPr>
        <w:t xml:space="preserve"> </w:t>
      </w:r>
      <w:proofErr w:type="spellStart"/>
      <w:r w:rsidR="003A44A3" w:rsidRPr="000313B4">
        <w:rPr>
          <w:b/>
          <w:bCs/>
          <w:i/>
        </w:rPr>
        <w:t>tritici</w:t>
      </w:r>
      <w:proofErr w:type="spellEnd"/>
      <w:r w:rsidR="003A44A3" w:rsidRPr="000313B4">
        <w:rPr>
          <w:b/>
          <w:bCs/>
          <w:i/>
        </w:rPr>
        <w:t xml:space="preserve"> </w:t>
      </w:r>
      <w:r w:rsidR="00E07D4A" w:rsidRPr="000313B4">
        <w:rPr>
          <w:b/>
          <w:bCs/>
        </w:rPr>
        <w:t>characteristic transposable element distribution in Pst-DK0911</w:t>
      </w:r>
    </w:p>
    <w:p w14:paraId="67136FC5" w14:textId="3AD007DE" w:rsidR="00627417" w:rsidRPr="000313B4" w:rsidRDefault="00627417" w:rsidP="004C7F87">
      <w:pPr>
        <w:jc w:val="both"/>
      </w:pPr>
      <w:r w:rsidRPr="000313B4">
        <w:t xml:space="preserve">Repetitive element annotation on primary contigs (A) and on </w:t>
      </w:r>
      <w:proofErr w:type="spellStart"/>
      <w:r w:rsidRPr="000313B4">
        <w:t>haplotigs</w:t>
      </w:r>
      <w:proofErr w:type="spellEnd"/>
      <w:r w:rsidRPr="000313B4">
        <w:t xml:space="preserve"> (B). Top panels show percentages of genome coverage for all repetitive elements and different subcategories. These include TEs of class I (RNA retrotransposons) and class II (DNA transposons), simple sequence repeats (SSR), and unclassifiable repeats (no Cat). Middle and bottom panels show percentages of genome coverage of class I and class II TEs categorized to class, order, and superfamily levels wherever possible. Repetitive elements were identified using the REPET pipeline, and classifications were inferred from the closest BLAST hit (see Materials and Methods). The TE order is color coded in each </w:t>
      </w:r>
      <w:proofErr w:type="spellStart"/>
      <w:r w:rsidRPr="000313B4">
        <w:t>ClassI</w:t>
      </w:r>
      <w:proofErr w:type="spellEnd"/>
      <w:r w:rsidRPr="000313B4">
        <w:t xml:space="preserve"> and </w:t>
      </w:r>
      <w:proofErr w:type="spellStart"/>
      <w:r w:rsidRPr="000313B4">
        <w:t>ClassII</w:t>
      </w:r>
      <w:proofErr w:type="spellEnd"/>
      <w:r w:rsidRPr="000313B4">
        <w:t xml:space="preserve"> TE plot.</w:t>
      </w:r>
    </w:p>
    <w:p w14:paraId="5E20D8F8" w14:textId="77777777" w:rsidR="00E732EA" w:rsidRPr="000313B4" w:rsidRDefault="00E732EA" w:rsidP="004C7F87">
      <w:pPr>
        <w:jc w:val="both"/>
      </w:pPr>
    </w:p>
    <w:p w14:paraId="378DE3E9" w14:textId="0ECF1110" w:rsidR="006913B1" w:rsidRPr="000313B4" w:rsidRDefault="00105894">
      <w:pPr>
        <w:jc w:val="both"/>
        <w:rPr>
          <w:b/>
          <w:bCs/>
        </w:rPr>
      </w:pPr>
      <w:r w:rsidRPr="000313B4">
        <w:rPr>
          <w:b/>
          <w:bCs/>
        </w:rPr>
        <w:t>Supplemental Figure 6:</w:t>
      </w:r>
      <w:r w:rsidR="00546ACD" w:rsidRPr="000313B4">
        <w:rPr>
          <w:b/>
          <w:bCs/>
        </w:rPr>
        <w:t xml:space="preserve"> Hemizygous regions are common in older western </w:t>
      </w:r>
      <w:r w:rsidR="00546ACD" w:rsidRPr="000313B4">
        <w:rPr>
          <w:b/>
          <w:bCs/>
          <w:i/>
        </w:rPr>
        <w:t>P</w:t>
      </w:r>
      <w:r w:rsidR="00546ACD" w:rsidRPr="000313B4">
        <w:rPr>
          <w:b/>
          <w:bCs/>
        </w:rPr>
        <w:t xml:space="preserve">. </w:t>
      </w:r>
      <w:proofErr w:type="spellStart"/>
      <w:r w:rsidR="00546ACD" w:rsidRPr="000313B4">
        <w:rPr>
          <w:b/>
          <w:bCs/>
          <w:i/>
        </w:rPr>
        <w:t>striiformis</w:t>
      </w:r>
      <w:proofErr w:type="spellEnd"/>
      <w:r w:rsidR="00546ACD" w:rsidRPr="000313B4">
        <w:rPr>
          <w:b/>
          <w:bCs/>
        </w:rPr>
        <w:t xml:space="preserve"> isolates</w:t>
      </w:r>
    </w:p>
    <w:p w14:paraId="14898F24" w14:textId="11FD17FE" w:rsidR="00C34C7B" w:rsidRPr="000313B4" w:rsidRDefault="00DE4656">
      <w:pPr>
        <w:jc w:val="both"/>
        <w:rPr>
          <w:b/>
          <w:bCs/>
        </w:rPr>
      </w:pPr>
      <w:r w:rsidRPr="000313B4">
        <w:rPr>
          <w:rFonts w:eastAsia="Times New Roman"/>
          <w:color w:val="000000"/>
          <w:lang w:val="en-AU"/>
        </w:rPr>
        <w:t xml:space="preserve">Normalized Illumina short-read coverage plots when mapping against long-read primary genome assemblies of Pst-104E, </w:t>
      </w:r>
      <w:r w:rsidRPr="000313B4">
        <w:t>Pst-DK0911, Pst-93-210 (SAMN08200485)</w:t>
      </w:r>
      <w:r w:rsidRPr="000313B4">
        <w:rPr>
          <w:rFonts w:eastAsia="Times New Roman"/>
          <w:color w:val="000000"/>
          <w:lang w:val="en-AU"/>
        </w:rPr>
        <w:t xml:space="preserve">, </w:t>
      </w:r>
      <w:r w:rsidRPr="000313B4">
        <w:t>Psh-93TX-2 (SAMN08200486), and Ps-11-281 (SBIN00000000). All genome assemblies except for Pst-DK0911 have significant number of hemizygous regions.</w:t>
      </w:r>
    </w:p>
    <w:p w14:paraId="57391CD7" w14:textId="13AB6701" w:rsidR="00C34C7B" w:rsidRPr="000313B4" w:rsidRDefault="00C34C7B">
      <w:pPr>
        <w:jc w:val="both"/>
        <w:rPr>
          <w:b/>
          <w:bCs/>
        </w:rPr>
      </w:pPr>
    </w:p>
    <w:p w14:paraId="099B7ED4" w14:textId="25DFE1F1" w:rsidR="006913B1" w:rsidRPr="000313B4" w:rsidRDefault="007951AF">
      <w:pPr>
        <w:jc w:val="both"/>
        <w:rPr>
          <w:b/>
          <w:bCs/>
        </w:rPr>
      </w:pPr>
      <w:r w:rsidRPr="000313B4">
        <w:rPr>
          <w:b/>
          <w:bCs/>
        </w:rPr>
        <w:t xml:space="preserve">Supplemental Figure </w:t>
      </w:r>
      <w:r w:rsidR="00DD0B58" w:rsidRPr="000313B4">
        <w:rPr>
          <w:b/>
          <w:bCs/>
        </w:rPr>
        <w:t>7</w:t>
      </w:r>
      <w:r w:rsidRPr="000313B4">
        <w:rPr>
          <w:b/>
          <w:bCs/>
        </w:rPr>
        <w:t>: Short read cross-mapping based</w:t>
      </w:r>
      <w:r w:rsidR="00D31177" w:rsidRPr="000313B4">
        <w:rPr>
          <w:b/>
          <w:bCs/>
        </w:rPr>
        <w:t xml:space="preserve"> </w:t>
      </w:r>
      <w:r w:rsidRPr="000313B4">
        <w:rPr>
          <w:b/>
          <w:bCs/>
        </w:rPr>
        <w:t>presence-absence polymorphisms between Pst-104E and Pst-DK0911 is not specifically enriched for candidate effectors</w:t>
      </w:r>
    </w:p>
    <w:p w14:paraId="3D715494" w14:textId="4DF35E19" w:rsidR="00E44439" w:rsidRPr="000313B4" w:rsidRDefault="000851B4">
      <w:pPr>
        <w:jc w:val="both"/>
      </w:pPr>
      <w:r w:rsidRPr="000313B4">
        <w:t>Expected (</w:t>
      </w:r>
      <w:proofErr w:type="spellStart"/>
      <w:r w:rsidRPr="000313B4">
        <w:t>violinplots</w:t>
      </w:r>
      <w:proofErr w:type="spellEnd"/>
      <w:r w:rsidRPr="000313B4">
        <w:t>) and observed (red line) number of gene completely contained in low coverage regions in cross-mapping experiments for Pst</w:t>
      </w:r>
      <w:r w:rsidR="00FA15A5" w:rsidRPr="000313B4">
        <w:t>-</w:t>
      </w:r>
      <w:r w:rsidRPr="000313B4">
        <w:t>DK0911 (A) or Pst</w:t>
      </w:r>
      <w:r w:rsidR="00FA15A5" w:rsidRPr="000313B4">
        <w:t>-</w:t>
      </w:r>
      <w:r w:rsidRPr="000313B4">
        <w:t>104E (B) as reference. Expected distributions were generated by randomly reshuffling the observed low coverage regions 5000 times and measuring the number of fully contained genes in the random low coverage regions. P-values are two-sided and calculated by comparing the observed number of contained genes to the expected distribution (see methods for details).</w:t>
      </w:r>
    </w:p>
    <w:p w14:paraId="74285428" w14:textId="77777777" w:rsidR="0026513A" w:rsidRPr="000313B4" w:rsidRDefault="0026513A">
      <w:pPr>
        <w:jc w:val="both"/>
      </w:pPr>
    </w:p>
    <w:p w14:paraId="380BA632" w14:textId="18EB98BE" w:rsidR="0026513A" w:rsidRPr="000313B4" w:rsidRDefault="00002A20">
      <w:pPr>
        <w:jc w:val="both"/>
        <w:rPr>
          <w:b/>
          <w:bCs/>
        </w:rPr>
      </w:pPr>
      <w:r w:rsidRPr="000313B4">
        <w:rPr>
          <w:b/>
          <w:bCs/>
        </w:rPr>
        <w:t xml:space="preserve">Supplemental Figure </w:t>
      </w:r>
      <w:r w:rsidR="00DD0B58" w:rsidRPr="000313B4">
        <w:rPr>
          <w:b/>
          <w:bCs/>
        </w:rPr>
        <w:t>8</w:t>
      </w:r>
      <w:r w:rsidRPr="000313B4">
        <w:rPr>
          <w:b/>
          <w:bCs/>
        </w:rPr>
        <w:t>: Short read cross-mapping based variation and presence-absence polymorphisms between Pst</w:t>
      </w:r>
      <w:r w:rsidR="00600E73" w:rsidRPr="000313B4">
        <w:rPr>
          <w:b/>
          <w:bCs/>
        </w:rPr>
        <w:t>-</w:t>
      </w:r>
      <w:r w:rsidRPr="000313B4">
        <w:rPr>
          <w:b/>
          <w:bCs/>
        </w:rPr>
        <w:t xml:space="preserve">DK0911 and </w:t>
      </w:r>
      <w:r w:rsidR="00600E73" w:rsidRPr="000313B4">
        <w:rPr>
          <w:b/>
          <w:bCs/>
        </w:rPr>
        <w:t>Pst-</w:t>
      </w:r>
      <w:r w:rsidRPr="000313B4">
        <w:rPr>
          <w:b/>
          <w:bCs/>
        </w:rPr>
        <w:t>104E is enriched for TEs</w:t>
      </w:r>
    </w:p>
    <w:p w14:paraId="3027E169" w14:textId="5EAD545C" w:rsidR="007951AF" w:rsidRPr="000313B4" w:rsidRDefault="00A578BD">
      <w:pPr>
        <w:jc w:val="both"/>
      </w:pPr>
      <w:r w:rsidRPr="000313B4">
        <w:t>Expected (</w:t>
      </w:r>
      <w:proofErr w:type="spellStart"/>
      <w:r w:rsidRPr="000313B4">
        <w:t>violinplots</w:t>
      </w:r>
      <w:proofErr w:type="spellEnd"/>
      <w:r w:rsidRPr="000313B4">
        <w:t>) and observed (red line) number of bases pair regions of TEs contained in low coverage regions in cross-mapping experiments for Pst-DK0911 (</w:t>
      </w:r>
      <w:proofErr w:type="gramStart"/>
      <w:r w:rsidRPr="000313B4">
        <w:t>A)  or</w:t>
      </w:r>
      <w:proofErr w:type="gramEnd"/>
      <w:r w:rsidRPr="000313B4">
        <w:t xml:space="preserve"> Pst-104E (B) as reference. Expected distributions were generated by randomly reshuffling the observed low coverage regions 2500 times and measuring the number of fully contained genes in the random low coverage regions. P-values are two-sided and calculated by comparing the observed number of contained genes to the expected distribution (see methods for details</w:t>
      </w:r>
      <w:r w:rsidR="00DD0B58" w:rsidRPr="000313B4">
        <w:t>).</w:t>
      </w:r>
    </w:p>
    <w:p w14:paraId="007C7F6E" w14:textId="77777777" w:rsidR="00401380" w:rsidRPr="000313B4" w:rsidRDefault="00401380">
      <w:pPr>
        <w:jc w:val="both"/>
      </w:pPr>
    </w:p>
    <w:p w14:paraId="6B668906" w14:textId="3A8A24DD" w:rsidR="005D6F8A" w:rsidRPr="000313B4" w:rsidRDefault="005D6F8A" w:rsidP="005D6F8A">
      <w:pPr>
        <w:jc w:val="both"/>
        <w:rPr>
          <w:b/>
          <w:bCs/>
        </w:rPr>
      </w:pPr>
      <w:r w:rsidRPr="000313B4">
        <w:rPr>
          <w:b/>
          <w:bCs/>
        </w:rPr>
        <w:t xml:space="preserve">Supplemental Figure </w:t>
      </w:r>
      <w:r w:rsidR="003076FC" w:rsidRPr="000313B4">
        <w:rPr>
          <w:b/>
          <w:bCs/>
        </w:rPr>
        <w:t>9</w:t>
      </w:r>
      <w:r w:rsidRPr="000313B4">
        <w:rPr>
          <w:b/>
          <w:bCs/>
        </w:rPr>
        <w:t xml:space="preserve">: </w:t>
      </w:r>
      <w:r w:rsidR="00E362DF" w:rsidRPr="000313B4">
        <w:rPr>
          <w:b/>
          <w:bCs/>
        </w:rPr>
        <w:t>Whole genome alignment-based</w:t>
      </w:r>
      <w:r w:rsidRPr="000313B4">
        <w:rPr>
          <w:b/>
          <w:bCs/>
        </w:rPr>
        <w:t xml:space="preserve"> variation and presence-absence polymorphisms between Pst-DK0911 and Pst-104E is enriched for TEs</w:t>
      </w:r>
    </w:p>
    <w:p w14:paraId="589D4097" w14:textId="5F59B081" w:rsidR="00401380" w:rsidRPr="000313B4" w:rsidRDefault="00E362DF">
      <w:pPr>
        <w:jc w:val="both"/>
      </w:pPr>
      <w:r w:rsidRPr="000313B4">
        <w:lastRenderedPageBreak/>
        <w:t>Expected (</w:t>
      </w:r>
      <w:proofErr w:type="spellStart"/>
      <w:r w:rsidRPr="000313B4">
        <w:t>violinplots</w:t>
      </w:r>
      <w:proofErr w:type="spellEnd"/>
      <w:r w:rsidRPr="000313B4">
        <w:t xml:space="preserve">) and observed (red line) number of bases pair regions of TEs contained in low coverage regions in whole genome alignment experiments for Pst-DK0911 (A) or Pst-104E (B) as reference. Expected distributions were generated by randomly reshuffling the observed low coverage regions 2500 times and measuring the number of fully contained genes in the random low coverage regions. P-values are two-sided and calculated by comparing the observed number of contained genes to the expected distribution (see methods for details). </w:t>
      </w:r>
    </w:p>
    <w:p w14:paraId="61057961" w14:textId="77777777" w:rsidR="00E362DF" w:rsidRPr="000313B4" w:rsidRDefault="00E362DF">
      <w:pPr>
        <w:jc w:val="both"/>
      </w:pPr>
    </w:p>
    <w:p w14:paraId="2D812A08" w14:textId="0ED53C9A" w:rsidR="00E362DF" w:rsidRPr="000313B4" w:rsidRDefault="003B1B88">
      <w:pPr>
        <w:jc w:val="both"/>
        <w:rPr>
          <w:b/>
          <w:bCs/>
        </w:rPr>
      </w:pPr>
      <w:r w:rsidRPr="000313B4">
        <w:rPr>
          <w:b/>
          <w:bCs/>
        </w:rPr>
        <w:t xml:space="preserve">Supplemental Figure </w:t>
      </w:r>
      <w:r w:rsidR="003076FC" w:rsidRPr="000313B4">
        <w:rPr>
          <w:b/>
          <w:bCs/>
        </w:rPr>
        <w:t>10</w:t>
      </w:r>
      <w:r w:rsidRPr="000313B4">
        <w:rPr>
          <w:b/>
          <w:bCs/>
        </w:rPr>
        <w:t>: Candidate effector are not found in gene spares regions and are not linked to TEs in Pst-DK0911</w:t>
      </w:r>
    </w:p>
    <w:p w14:paraId="51041D63" w14:textId="1478192D" w:rsidR="003B1B88" w:rsidRPr="000313B4" w:rsidRDefault="0076186F">
      <w:pPr>
        <w:jc w:val="both"/>
      </w:pPr>
      <w:r w:rsidRPr="000313B4">
        <w:t xml:space="preserve">(A) Nearest-neighbor gene distance density </w:t>
      </w:r>
      <w:proofErr w:type="spellStart"/>
      <w:r w:rsidRPr="000313B4">
        <w:t>hexplots</w:t>
      </w:r>
      <w:proofErr w:type="spellEnd"/>
      <w:r w:rsidRPr="000313B4">
        <w:t xml:space="preserve"> for three gene categories, including all genes, BUSCOs, and candidate effectors. Each subplot represents a distance density </w:t>
      </w:r>
      <w:proofErr w:type="spellStart"/>
      <w:r w:rsidRPr="000313B4">
        <w:t>hexplot</w:t>
      </w:r>
      <w:proofErr w:type="spellEnd"/>
      <w:r w:rsidRPr="000313B4">
        <w:t xml:space="preserve"> with the log10 3′-flanking and 5′-flanking distance to the nearest-neighboring gene plotted along the x axis and y axis, respectively. (B) Violin plots for the log10 distance to the most proximal transposable element for genes in each category without allowing for overlap. (C) Violin plots for the log10 distance to the most proximal gene in the same category for subsamples of each category equivalent to the smallest category size (n = 814). (D) Violin plots for the minimum distance (log10) of candidate effectors and BUSCOs to each other or a random subset of genes (n = 814). The P values for panels B, C, and D were calculated using the Wilcoxon rank-sum test after correction for multiple testing (Bonferroni; alpha = 0.05) on the linear distance in bases.</w:t>
      </w:r>
    </w:p>
    <w:p w14:paraId="25FBA69F" w14:textId="77777777" w:rsidR="00E362DF" w:rsidRPr="000313B4" w:rsidRDefault="00E362DF">
      <w:pPr>
        <w:jc w:val="both"/>
      </w:pPr>
    </w:p>
    <w:p w14:paraId="6889724E" w14:textId="25829D77" w:rsidR="00E362DF" w:rsidRPr="000313B4" w:rsidRDefault="003B3A82">
      <w:pPr>
        <w:jc w:val="both"/>
        <w:rPr>
          <w:b/>
          <w:bCs/>
        </w:rPr>
      </w:pPr>
      <w:r w:rsidRPr="000313B4">
        <w:rPr>
          <w:b/>
          <w:bCs/>
        </w:rPr>
        <w:t xml:space="preserve">Supplemental Figure </w:t>
      </w:r>
      <w:r w:rsidR="003076FC" w:rsidRPr="000313B4">
        <w:rPr>
          <w:b/>
          <w:bCs/>
        </w:rPr>
        <w:t>11</w:t>
      </w:r>
      <w:r w:rsidRPr="000313B4">
        <w:rPr>
          <w:b/>
          <w:bCs/>
        </w:rPr>
        <w:t>: Candidate effectors synteny block size distribution reflects the genome average.</w:t>
      </w:r>
    </w:p>
    <w:p w14:paraId="318E2227" w14:textId="2D037E66" w:rsidR="00DE4615" w:rsidRPr="000313B4" w:rsidRDefault="00DE4615" w:rsidP="00DE4615">
      <w:pPr>
        <w:jc w:val="both"/>
      </w:pPr>
      <w:proofErr w:type="spellStart"/>
      <w:r w:rsidRPr="000313B4">
        <w:t>Violinplots</w:t>
      </w:r>
      <w:proofErr w:type="spellEnd"/>
      <w:r w:rsidRPr="000313B4">
        <w:t xml:space="preserve"> of the mean synteny block length in (A) Pst-104E and (B) Pst-DK0911 and split according to gene classifications. The maximum allowed gap number is eight. Minimum synteny block length is three.</w:t>
      </w:r>
    </w:p>
    <w:p w14:paraId="34C11320" w14:textId="77777777" w:rsidR="00DE4615" w:rsidRPr="000313B4" w:rsidRDefault="00DE4615" w:rsidP="00DE4615">
      <w:pPr>
        <w:jc w:val="both"/>
      </w:pPr>
      <w:r w:rsidRPr="000313B4">
        <w:t>n indicates numbers of orthologs within a synteny block.</w:t>
      </w:r>
    </w:p>
    <w:p w14:paraId="6E078E1C" w14:textId="77777777" w:rsidR="00DE4615" w:rsidRPr="000313B4" w:rsidRDefault="00DE4615" w:rsidP="00DE4615">
      <w:pPr>
        <w:jc w:val="both"/>
      </w:pPr>
      <w:r w:rsidRPr="000313B4">
        <w:t>max indicates the total number of orthologs.</w:t>
      </w:r>
    </w:p>
    <w:p w14:paraId="613C79F7" w14:textId="7A083233" w:rsidR="009D3185" w:rsidRPr="003076FC" w:rsidRDefault="00DE4615" w:rsidP="004E6891">
      <w:pPr>
        <w:jc w:val="both"/>
      </w:pPr>
      <w:r w:rsidRPr="000313B4">
        <w:t>% indicates the percentage of orthologs within a synteny block.</w:t>
      </w:r>
      <w:bookmarkStart w:id="0" w:name="_GoBack"/>
      <w:bookmarkEnd w:id="0"/>
    </w:p>
    <w:sectPr w:rsidR="009D3185" w:rsidRPr="003076FC" w:rsidSect="00ED493D">
      <w:headerReference w:type="default" r:id="rId14"/>
      <w:footerReference w:type="even" r:id="rId15"/>
      <w:footerReference w:type="default" r:id="rId16"/>
      <w:pgSz w:w="12240" w:h="15840"/>
      <w:pgMar w:top="1440" w:right="1440" w:bottom="1440" w:left="1440" w:header="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206E46" w14:textId="77777777" w:rsidR="006306D8" w:rsidRDefault="006306D8" w:rsidP="003325E3">
      <w:pPr>
        <w:spacing w:line="240" w:lineRule="auto"/>
      </w:pPr>
      <w:r>
        <w:separator/>
      </w:r>
    </w:p>
  </w:endnote>
  <w:endnote w:type="continuationSeparator" w:id="0">
    <w:p w14:paraId="57F25DBF" w14:textId="77777777" w:rsidR="006306D8" w:rsidRDefault="006306D8" w:rsidP="003325E3">
      <w:pPr>
        <w:spacing w:line="240" w:lineRule="auto"/>
      </w:pPr>
      <w:r>
        <w:continuationSeparator/>
      </w:r>
    </w:p>
  </w:endnote>
  <w:endnote w:type="continuationNotice" w:id="1">
    <w:p w14:paraId="7F1947DC" w14:textId="77777777" w:rsidR="006306D8" w:rsidRDefault="006306D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altName w:val="Sylfaen"/>
    <w:panose1 w:val="020B0604020202020204"/>
    <w:charset w:val="00"/>
    <w:family w:val="swiss"/>
    <w:pitch w:val="variable"/>
    <w:sig w:usb0="E4002EFF" w:usb1="C000E47F" w:usb2="00000009" w:usb3="00000000" w:csb0="000001FF" w:csb1="00000000"/>
  </w:font>
  <w:font w:name="Arimo">
    <w:altName w:val="Calibri"/>
    <w:panose1 w:val="020B0604020202020204"/>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Microsoft JhengHei">
    <w:panose1 w:val="020B0604030504040204"/>
    <w:charset w:val="88"/>
    <w:family w:val="swiss"/>
    <w:pitch w:val="variable"/>
    <w:sig w:usb0="00000087" w:usb1="288F4000" w:usb2="00000016" w:usb3="00000000" w:csb0="00100009"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9337941"/>
      <w:docPartObj>
        <w:docPartGallery w:val="Page Numbers (Bottom of Page)"/>
        <w:docPartUnique/>
      </w:docPartObj>
    </w:sdtPr>
    <w:sdtEndPr>
      <w:rPr>
        <w:rStyle w:val="PageNumber"/>
      </w:rPr>
    </w:sdtEndPr>
    <w:sdtContent>
      <w:p w14:paraId="2939A7E9" w14:textId="18FB86EA" w:rsidR="001469C5" w:rsidRDefault="001469C5" w:rsidP="00E20E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BE57C3" w14:textId="77777777" w:rsidR="001469C5" w:rsidRDefault="001469C5" w:rsidP="003325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19287290"/>
      <w:docPartObj>
        <w:docPartGallery w:val="Page Numbers (Bottom of Page)"/>
        <w:docPartUnique/>
      </w:docPartObj>
    </w:sdtPr>
    <w:sdtEndPr>
      <w:rPr>
        <w:rStyle w:val="PageNumber"/>
      </w:rPr>
    </w:sdtEndPr>
    <w:sdtContent>
      <w:p w14:paraId="298D1B9A" w14:textId="71E4966C" w:rsidR="001469C5" w:rsidRDefault="001469C5" w:rsidP="00E20E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60735">
          <w:rPr>
            <w:rStyle w:val="PageNumber"/>
            <w:noProof/>
          </w:rPr>
          <w:t>2</w:t>
        </w:r>
        <w:r>
          <w:rPr>
            <w:rStyle w:val="PageNumber"/>
          </w:rPr>
          <w:fldChar w:fldCharType="end"/>
        </w:r>
      </w:p>
    </w:sdtContent>
  </w:sdt>
  <w:p w14:paraId="6DBA9258" w14:textId="77777777" w:rsidR="001469C5" w:rsidRDefault="001469C5" w:rsidP="003325E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F47D8A" w14:textId="77777777" w:rsidR="006306D8" w:rsidRDefault="006306D8" w:rsidP="003325E3">
      <w:pPr>
        <w:spacing w:line="240" w:lineRule="auto"/>
      </w:pPr>
      <w:r>
        <w:separator/>
      </w:r>
    </w:p>
  </w:footnote>
  <w:footnote w:type="continuationSeparator" w:id="0">
    <w:p w14:paraId="0CBB3F65" w14:textId="77777777" w:rsidR="006306D8" w:rsidRDefault="006306D8" w:rsidP="003325E3">
      <w:pPr>
        <w:spacing w:line="240" w:lineRule="auto"/>
      </w:pPr>
      <w:r>
        <w:continuationSeparator/>
      </w:r>
    </w:p>
  </w:footnote>
  <w:footnote w:type="continuationNotice" w:id="1">
    <w:p w14:paraId="56D9D17E" w14:textId="77777777" w:rsidR="006306D8" w:rsidRDefault="006306D8">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D20CE0" w14:textId="77777777" w:rsidR="001469C5" w:rsidRDefault="001469C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D23F70"/>
    <w:multiLevelType w:val="multilevel"/>
    <w:tmpl w:val="EA50B4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53E7B8E"/>
    <w:multiLevelType w:val="hybridMultilevel"/>
    <w:tmpl w:val="39C0FBFE"/>
    <w:lvl w:ilvl="0" w:tplc="657A853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ED07131"/>
    <w:multiLevelType w:val="hybridMultilevel"/>
    <w:tmpl w:val="B8FE5932"/>
    <w:lvl w:ilvl="0" w:tplc="53E2566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B31F3"/>
    <w:rsid w:val="00002A20"/>
    <w:rsid w:val="000042F2"/>
    <w:rsid w:val="00004FC7"/>
    <w:rsid w:val="00005780"/>
    <w:rsid w:val="000058E0"/>
    <w:rsid w:val="000064AF"/>
    <w:rsid w:val="00007404"/>
    <w:rsid w:val="00007E64"/>
    <w:rsid w:val="0001164B"/>
    <w:rsid w:val="0001244F"/>
    <w:rsid w:val="00016227"/>
    <w:rsid w:val="00023539"/>
    <w:rsid w:val="00025C6D"/>
    <w:rsid w:val="00026181"/>
    <w:rsid w:val="000277E0"/>
    <w:rsid w:val="000300A6"/>
    <w:rsid w:val="000313B4"/>
    <w:rsid w:val="000322D0"/>
    <w:rsid w:val="0003333B"/>
    <w:rsid w:val="000345C0"/>
    <w:rsid w:val="0003469D"/>
    <w:rsid w:val="00034B3D"/>
    <w:rsid w:val="000365B3"/>
    <w:rsid w:val="0003662C"/>
    <w:rsid w:val="00041391"/>
    <w:rsid w:val="0004469C"/>
    <w:rsid w:val="000448CE"/>
    <w:rsid w:val="00046B55"/>
    <w:rsid w:val="000514BA"/>
    <w:rsid w:val="00051BD9"/>
    <w:rsid w:val="00051F57"/>
    <w:rsid w:val="00054867"/>
    <w:rsid w:val="000552AB"/>
    <w:rsid w:val="00055797"/>
    <w:rsid w:val="0006325B"/>
    <w:rsid w:val="00063975"/>
    <w:rsid w:val="00063F9E"/>
    <w:rsid w:val="0006400D"/>
    <w:rsid w:val="00065276"/>
    <w:rsid w:val="00066D62"/>
    <w:rsid w:val="0007044F"/>
    <w:rsid w:val="000705F0"/>
    <w:rsid w:val="000715F5"/>
    <w:rsid w:val="00074F5C"/>
    <w:rsid w:val="00084437"/>
    <w:rsid w:val="000851B4"/>
    <w:rsid w:val="0008729E"/>
    <w:rsid w:val="00095BDD"/>
    <w:rsid w:val="00097F37"/>
    <w:rsid w:val="000A3D45"/>
    <w:rsid w:val="000A6B05"/>
    <w:rsid w:val="000A79D7"/>
    <w:rsid w:val="000B0D9F"/>
    <w:rsid w:val="000B0E53"/>
    <w:rsid w:val="000B597F"/>
    <w:rsid w:val="000B7BE4"/>
    <w:rsid w:val="000C0CB7"/>
    <w:rsid w:val="000C0D5A"/>
    <w:rsid w:val="000C1A01"/>
    <w:rsid w:val="000C2886"/>
    <w:rsid w:val="000C5E6C"/>
    <w:rsid w:val="000C716D"/>
    <w:rsid w:val="000D0706"/>
    <w:rsid w:val="000D37AB"/>
    <w:rsid w:val="000D3CCA"/>
    <w:rsid w:val="000D6998"/>
    <w:rsid w:val="000D74E9"/>
    <w:rsid w:val="000E0106"/>
    <w:rsid w:val="000E1CEE"/>
    <w:rsid w:val="000E6346"/>
    <w:rsid w:val="000E76E6"/>
    <w:rsid w:val="000F039A"/>
    <w:rsid w:val="000F11B1"/>
    <w:rsid w:val="00102796"/>
    <w:rsid w:val="00103BD5"/>
    <w:rsid w:val="001048AC"/>
    <w:rsid w:val="00105894"/>
    <w:rsid w:val="0010638C"/>
    <w:rsid w:val="00107F76"/>
    <w:rsid w:val="001109BD"/>
    <w:rsid w:val="00115080"/>
    <w:rsid w:val="00115D99"/>
    <w:rsid w:val="00116E83"/>
    <w:rsid w:val="00117DD5"/>
    <w:rsid w:val="00123260"/>
    <w:rsid w:val="0012519B"/>
    <w:rsid w:val="00130194"/>
    <w:rsid w:val="00130AD8"/>
    <w:rsid w:val="0013106B"/>
    <w:rsid w:val="00133270"/>
    <w:rsid w:val="00140455"/>
    <w:rsid w:val="00141EBB"/>
    <w:rsid w:val="001469B6"/>
    <w:rsid w:val="001469C5"/>
    <w:rsid w:val="00151EE6"/>
    <w:rsid w:val="001541E5"/>
    <w:rsid w:val="0015517D"/>
    <w:rsid w:val="00156876"/>
    <w:rsid w:val="0016226B"/>
    <w:rsid w:val="00167009"/>
    <w:rsid w:val="001711F0"/>
    <w:rsid w:val="00180512"/>
    <w:rsid w:val="00181B7A"/>
    <w:rsid w:val="00182766"/>
    <w:rsid w:val="0019207D"/>
    <w:rsid w:val="001A3E86"/>
    <w:rsid w:val="001B039D"/>
    <w:rsid w:val="001B3D5B"/>
    <w:rsid w:val="001B4FCE"/>
    <w:rsid w:val="001C4C4F"/>
    <w:rsid w:val="001D07FE"/>
    <w:rsid w:val="001D1E4A"/>
    <w:rsid w:val="001D60F3"/>
    <w:rsid w:val="001D6B90"/>
    <w:rsid w:val="001E197A"/>
    <w:rsid w:val="001F48F5"/>
    <w:rsid w:val="001F54D5"/>
    <w:rsid w:val="001F6B35"/>
    <w:rsid w:val="002014F1"/>
    <w:rsid w:val="00201965"/>
    <w:rsid w:val="00203393"/>
    <w:rsid w:val="00204207"/>
    <w:rsid w:val="00204B08"/>
    <w:rsid w:val="00210B01"/>
    <w:rsid w:val="002111C5"/>
    <w:rsid w:val="00212EC4"/>
    <w:rsid w:val="00213A5C"/>
    <w:rsid w:val="00217A16"/>
    <w:rsid w:val="002227E6"/>
    <w:rsid w:val="00222E64"/>
    <w:rsid w:val="00226337"/>
    <w:rsid w:val="002273DC"/>
    <w:rsid w:val="0023090F"/>
    <w:rsid w:val="002367B4"/>
    <w:rsid w:val="00241E55"/>
    <w:rsid w:val="00243904"/>
    <w:rsid w:val="00243BDB"/>
    <w:rsid w:val="00244919"/>
    <w:rsid w:val="00245F35"/>
    <w:rsid w:val="002550BD"/>
    <w:rsid w:val="00255596"/>
    <w:rsid w:val="00256C76"/>
    <w:rsid w:val="00260072"/>
    <w:rsid w:val="00262172"/>
    <w:rsid w:val="002635E0"/>
    <w:rsid w:val="0026513A"/>
    <w:rsid w:val="002674AF"/>
    <w:rsid w:val="00267531"/>
    <w:rsid w:val="00267E10"/>
    <w:rsid w:val="00271638"/>
    <w:rsid w:val="00272B2E"/>
    <w:rsid w:val="00272C61"/>
    <w:rsid w:val="0027458E"/>
    <w:rsid w:val="0028654A"/>
    <w:rsid w:val="0029275F"/>
    <w:rsid w:val="00293D1C"/>
    <w:rsid w:val="0029524B"/>
    <w:rsid w:val="00295D12"/>
    <w:rsid w:val="00296007"/>
    <w:rsid w:val="00296FF4"/>
    <w:rsid w:val="00297606"/>
    <w:rsid w:val="00297AE9"/>
    <w:rsid w:val="00297E19"/>
    <w:rsid w:val="002A350C"/>
    <w:rsid w:val="002A4963"/>
    <w:rsid w:val="002A4A62"/>
    <w:rsid w:val="002B1B45"/>
    <w:rsid w:val="002B225B"/>
    <w:rsid w:val="002B3C1A"/>
    <w:rsid w:val="002B63AA"/>
    <w:rsid w:val="002C3116"/>
    <w:rsid w:val="002C407F"/>
    <w:rsid w:val="002D09C8"/>
    <w:rsid w:val="002D19A4"/>
    <w:rsid w:val="002D26A7"/>
    <w:rsid w:val="002D4AB1"/>
    <w:rsid w:val="002D5F9A"/>
    <w:rsid w:val="002D713A"/>
    <w:rsid w:val="002E4CDA"/>
    <w:rsid w:val="002F1F95"/>
    <w:rsid w:val="002F4D41"/>
    <w:rsid w:val="002F6AC3"/>
    <w:rsid w:val="00306382"/>
    <w:rsid w:val="003076FC"/>
    <w:rsid w:val="00307706"/>
    <w:rsid w:val="0031052C"/>
    <w:rsid w:val="003126FD"/>
    <w:rsid w:val="00315F51"/>
    <w:rsid w:val="00322F1B"/>
    <w:rsid w:val="00324C9F"/>
    <w:rsid w:val="0032525B"/>
    <w:rsid w:val="00330CD1"/>
    <w:rsid w:val="00331EAD"/>
    <w:rsid w:val="003325E3"/>
    <w:rsid w:val="00333193"/>
    <w:rsid w:val="00335235"/>
    <w:rsid w:val="00335E4B"/>
    <w:rsid w:val="0033663D"/>
    <w:rsid w:val="00337B78"/>
    <w:rsid w:val="00337E62"/>
    <w:rsid w:val="0034250F"/>
    <w:rsid w:val="0034405F"/>
    <w:rsid w:val="00345C66"/>
    <w:rsid w:val="00352025"/>
    <w:rsid w:val="00352A24"/>
    <w:rsid w:val="00353AD5"/>
    <w:rsid w:val="003573EA"/>
    <w:rsid w:val="003576FD"/>
    <w:rsid w:val="00362BC4"/>
    <w:rsid w:val="00371DC9"/>
    <w:rsid w:val="00371FAB"/>
    <w:rsid w:val="00372BF8"/>
    <w:rsid w:val="00372CCF"/>
    <w:rsid w:val="003747EF"/>
    <w:rsid w:val="00376111"/>
    <w:rsid w:val="00376F11"/>
    <w:rsid w:val="00377D25"/>
    <w:rsid w:val="00382338"/>
    <w:rsid w:val="00382E38"/>
    <w:rsid w:val="003855B7"/>
    <w:rsid w:val="00386EC6"/>
    <w:rsid w:val="003911B9"/>
    <w:rsid w:val="00393F97"/>
    <w:rsid w:val="0039416E"/>
    <w:rsid w:val="00394A94"/>
    <w:rsid w:val="003A0268"/>
    <w:rsid w:val="003A100E"/>
    <w:rsid w:val="003A287F"/>
    <w:rsid w:val="003A3933"/>
    <w:rsid w:val="003A44A3"/>
    <w:rsid w:val="003A526C"/>
    <w:rsid w:val="003B0B20"/>
    <w:rsid w:val="003B1B88"/>
    <w:rsid w:val="003B3A82"/>
    <w:rsid w:val="003C0F2E"/>
    <w:rsid w:val="003C4999"/>
    <w:rsid w:val="003D0217"/>
    <w:rsid w:val="003D2728"/>
    <w:rsid w:val="003D2BC4"/>
    <w:rsid w:val="003E0032"/>
    <w:rsid w:val="003E0592"/>
    <w:rsid w:val="003E3323"/>
    <w:rsid w:val="003E5223"/>
    <w:rsid w:val="003E72C8"/>
    <w:rsid w:val="003E7F0F"/>
    <w:rsid w:val="003F369D"/>
    <w:rsid w:val="003F7581"/>
    <w:rsid w:val="00401380"/>
    <w:rsid w:val="004015D6"/>
    <w:rsid w:val="004020EB"/>
    <w:rsid w:val="004029EF"/>
    <w:rsid w:val="004035B2"/>
    <w:rsid w:val="00403975"/>
    <w:rsid w:val="00411E3C"/>
    <w:rsid w:val="0041373D"/>
    <w:rsid w:val="0042090B"/>
    <w:rsid w:val="004214E3"/>
    <w:rsid w:val="00421CA8"/>
    <w:rsid w:val="00423C62"/>
    <w:rsid w:val="004252E2"/>
    <w:rsid w:val="004258FE"/>
    <w:rsid w:val="0043328F"/>
    <w:rsid w:val="0043464F"/>
    <w:rsid w:val="00440131"/>
    <w:rsid w:val="00440878"/>
    <w:rsid w:val="00442234"/>
    <w:rsid w:val="004444D1"/>
    <w:rsid w:val="004447C7"/>
    <w:rsid w:val="004455DC"/>
    <w:rsid w:val="00447016"/>
    <w:rsid w:val="00452437"/>
    <w:rsid w:val="00452452"/>
    <w:rsid w:val="00455EC0"/>
    <w:rsid w:val="00457C4F"/>
    <w:rsid w:val="004611BF"/>
    <w:rsid w:val="0046604D"/>
    <w:rsid w:val="0046760C"/>
    <w:rsid w:val="004700AF"/>
    <w:rsid w:val="004739CB"/>
    <w:rsid w:val="004744E4"/>
    <w:rsid w:val="00475A7C"/>
    <w:rsid w:val="00480FCE"/>
    <w:rsid w:val="0048130C"/>
    <w:rsid w:val="00483F73"/>
    <w:rsid w:val="00485B2E"/>
    <w:rsid w:val="0049494C"/>
    <w:rsid w:val="004949AA"/>
    <w:rsid w:val="00495DEC"/>
    <w:rsid w:val="004A2E2A"/>
    <w:rsid w:val="004A6F96"/>
    <w:rsid w:val="004B16B6"/>
    <w:rsid w:val="004B3C90"/>
    <w:rsid w:val="004B4D05"/>
    <w:rsid w:val="004B4F35"/>
    <w:rsid w:val="004B5131"/>
    <w:rsid w:val="004B5C01"/>
    <w:rsid w:val="004B5DDB"/>
    <w:rsid w:val="004B70DE"/>
    <w:rsid w:val="004C44AC"/>
    <w:rsid w:val="004C4A01"/>
    <w:rsid w:val="004C5A92"/>
    <w:rsid w:val="004C7F87"/>
    <w:rsid w:val="004D5735"/>
    <w:rsid w:val="004D74E7"/>
    <w:rsid w:val="004E0C09"/>
    <w:rsid w:val="004E6891"/>
    <w:rsid w:val="004E7BBF"/>
    <w:rsid w:val="004F1544"/>
    <w:rsid w:val="004F2782"/>
    <w:rsid w:val="004F39CE"/>
    <w:rsid w:val="004F3BD8"/>
    <w:rsid w:val="004F5FFE"/>
    <w:rsid w:val="004F7033"/>
    <w:rsid w:val="004F7A68"/>
    <w:rsid w:val="0050143C"/>
    <w:rsid w:val="00502387"/>
    <w:rsid w:val="005033EC"/>
    <w:rsid w:val="00503487"/>
    <w:rsid w:val="0051250A"/>
    <w:rsid w:val="00512A8D"/>
    <w:rsid w:val="00513328"/>
    <w:rsid w:val="005209CD"/>
    <w:rsid w:val="00526EC4"/>
    <w:rsid w:val="005339AA"/>
    <w:rsid w:val="00537738"/>
    <w:rsid w:val="00541C9F"/>
    <w:rsid w:val="0054234F"/>
    <w:rsid w:val="00542A11"/>
    <w:rsid w:val="00544D77"/>
    <w:rsid w:val="00544E46"/>
    <w:rsid w:val="00546ACD"/>
    <w:rsid w:val="005535D3"/>
    <w:rsid w:val="00553816"/>
    <w:rsid w:val="005558D7"/>
    <w:rsid w:val="0056000A"/>
    <w:rsid w:val="00560CEE"/>
    <w:rsid w:val="00562969"/>
    <w:rsid w:val="00566716"/>
    <w:rsid w:val="00567E01"/>
    <w:rsid w:val="005714B7"/>
    <w:rsid w:val="0057300D"/>
    <w:rsid w:val="00574BAB"/>
    <w:rsid w:val="00575266"/>
    <w:rsid w:val="0057638A"/>
    <w:rsid w:val="00583C0D"/>
    <w:rsid w:val="0059534E"/>
    <w:rsid w:val="005A07B7"/>
    <w:rsid w:val="005A7B74"/>
    <w:rsid w:val="005B0F3C"/>
    <w:rsid w:val="005B178C"/>
    <w:rsid w:val="005C09F7"/>
    <w:rsid w:val="005C2ADE"/>
    <w:rsid w:val="005C4F42"/>
    <w:rsid w:val="005C659D"/>
    <w:rsid w:val="005D2596"/>
    <w:rsid w:val="005D6F8A"/>
    <w:rsid w:val="005D730F"/>
    <w:rsid w:val="005E5E87"/>
    <w:rsid w:val="005F56CF"/>
    <w:rsid w:val="006001F4"/>
    <w:rsid w:val="00600E73"/>
    <w:rsid w:val="006010F9"/>
    <w:rsid w:val="006020D1"/>
    <w:rsid w:val="006028BB"/>
    <w:rsid w:val="00605632"/>
    <w:rsid w:val="00611269"/>
    <w:rsid w:val="00613E9D"/>
    <w:rsid w:val="00613F3F"/>
    <w:rsid w:val="00617AC6"/>
    <w:rsid w:val="00617FF4"/>
    <w:rsid w:val="006244E7"/>
    <w:rsid w:val="00626480"/>
    <w:rsid w:val="00627417"/>
    <w:rsid w:val="00627FE4"/>
    <w:rsid w:val="006306D8"/>
    <w:rsid w:val="0063227D"/>
    <w:rsid w:val="00633E6F"/>
    <w:rsid w:val="00635A89"/>
    <w:rsid w:val="0063621B"/>
    <w:rsid w:val="00636D2B"/>
    <w:rsid w:val="00636E25"/>
    <w:rsid w:val="0064385F"/>
    <w:rsid w:val="00652BAF"/>
    <w:rsid w:val="006553C4"/>
    <w:rsid w:val="00656C15"/>
    <w:rsid w:val="00660057"/>
    <w:rsid w:val="006600C2"/>
    <w:rsid w:val="00660659"/>
    <w:rsid w:val="00662A40"/>
    <w:rsid w:val="00664E33"/>
    <w:rsid w:val="00665A46"/>
    <w:rsid w:val="00670D71"/>
    <w:rsid w:val="00670E29"/>
    <w:rsid w:val="00671A08"/>
    <w:rsid w:val="00671CFB"/>
    <w:rsid w:val="00671E7C"/>
    <w:rsid w:val="00672048"/>
    <w:rsid w:val="00682C11"/>
    <w:rsid w:val="006864BA"/>
    <w:rsid w:val="00686AE7"/>
    <w:rsid w:val="00690F39"/>
    <w:rsid w:val="006913B1"/>
    <w:rsid w:val="0069456D"/>
    <w:rsid w:val="00694A3F"/>
    <w:rsid w:val="00695ED5"/>
    <w:rsid w:val="006A1150"/>
    <w:rsid w:val="006A58B0"/>
    <w:rsid w:val="006B2351"/>
    <w:rsid w:val="006B301E"/>
    <w:rsid w:val="006B46CF"/>
    <w:rsid w:val="006B66C4"/>
    <w:rsid w:val="006C0086"/>
    <w:rsid w:val="006C2F92"/>
    <w:rsid w:val="006C308C"/>
    <w:rsid w:val="006C4116"/>
    <w:rsid w:val="006C42D7"/>
    <w:rsid w:val="006C5A9A"/>
    <w:rsid w:val="006C6CB5"/>
    <w:rsid w:val="006D2277"/>
    <w:rsid w:val="006D24D7"/>
    <w:rsid w:val="006D26A6"/>
    <w:rsid w:val="006D309C"/>
    <w:rsid w:val="006D58DF"/>
    <w:rsid w:val="006E0823"/>
    <w:rsid w:val="006E1F63"/>
    <w:rsid w:val="006E68E9"/>
    <w:rsid w:val="006E6A7D"/>
    <w:rsid w:val="006E6CC0"/>
    <w:rsid w:val="006E7A30"/>
    <w:rsid w:val="006F1D32"/>
    <w:rsid w:val="006F3D68"/>
    <w:rsid w:val="007029C5"/>
    <w:rsid w:val="007046F1"/>
    <w:rsid w:val="007071BE"/>
    <w:rsid w:val="00712C5E"/>
    <w:rsid w:val="007159C5"/>
    <w:rsid w:val="00720051"/>
    <w:rsid w:val="007214EC"/>
    <w:rsid w:val="00724562"/>
    <w:rsid w:val="00726266"/>
    <w:rsid w:val="00727B1B"/>
    <w:rsid w:val="00727EFC"/>
    <w:rsid w:val="00732D76"/>
    <w:rsid w:val="007406DB"/>
    <w:rsid w:val="0074428D"/>
    <w:rsid w:val="007446F7"/>
    <w:rsid w:val="00744B1B"/>
    <w:rsid w:val="00744ECE"/>
    <w:rsid w:val="00750DBB"/>
    <w:rsid w:val="0075155E"/>
    <w:rsid w:val="00756005"/>
    <w:rsid w:val="00756195"/>
    <w:rsid w:val="00756B05"/>
    <w:rsid w:val="00760A38"/>
    <w:rsid w:val="0076186F"/>
    <w:rsid w:val="00762E6F"/>
    <w:rsid w:val="00762F83"/>
    <w:rsid w:val="00766EDD"/>
    <w:rsid w:val="00767717"/>
    <w:rsid w:val="0077106F"/>
    <w:rsid w:val="007723BD"/>
    <w:rsid w:val="00772D51"/>
    <w:rsid w:val="00774489"/>
    <w:rsid w:val="00774CED"/>
    <w:rsid w:val="00780463"/>
    <w:rsid w:val="00783FE4"/>
    <w:rsid w:val="0078403B"/>
    <w:rsid w:val="0078746C"/>
    <w:rsid w:val="0079188C"/>
    <w:rsid w:val="00792EFC"/>
    <w:rsid w:val="00794821"/>
    <w:rsid w:val="007951AF"/>
    <w:rsid w:val="00796089"/>
    <w:rsid w:val="007A0A1B"/>
    <w:rsid w:val="007A4E4B"/>
    <w:rsid w:val="007A6A09"/>
    <w:rsid w:val="007B1BFC"/>
    <w:rsid w:val="007B2080"/>
    <w:rsid w:val="007B3FB9"/>
    <w:rsid w:val="007B508C"/>
    <w:rsid w:val="007C33EC"/>
    <w:rsid w:val="007C40D5"/>
    <w:rsid w:val="007C5A73"/>
    <w:rsid w:val="007C6874"/>
    <w:rsid w:val="007D096C"/>
    <w:rsid w:val="007D3735"/>
    <w:rsid w:val="007E1ACB"/>
    <w:rsid w:val="007E3CAA"/>
    <w:rsid w:val="007E452B"/>
    <w:rsid w:val="007E645E"/>
    <w:rsid w:val="007E6BAB"/>
    <w:rsid w:val="007F177F"/>
    <w:rsid w:val="007F230D"/>
    <w:rsid w:val="007F4C07"/>
    <w:rsid w:val="008014B1"/>
    <w:rsid w:val="00803100"/>
    <w:rsid w:val="00804465"/>
    <w:rsid w:val="00805458"/>
    <w:rsid w:val="00807641"/>
    <w:rsid w:val="00812EFE"/>
    <w:rsid w:val="00814756"/>
    <w:rsid w:val="0081550A"/>
    <w:rsid w:val="00817ABB"/>
    <w:rsid w:val="00820230"/>
    <w:rsid w:val="00820E77"/>
    <w:rsid w:val="00821D3C"/>
    <w:rsid w:val="00824F12"/>
    <w:rsid w:val="00827518"/>
    <w:rsid w:val="008308DD"/>
    <w:rsid w:val="00835AC3"/>
    <w:rsid w:val="00842CEB"/>
    <w:rsid w:val="00843CBA"/>
    <w:rsid w:val="00844A94"/>
    <w:rsid w:val="0084581C"/>
    <w:rsid w:val="00845AA5"/>
    <w:rsid w:val="00846CDE"/>
    <w:rsid w:val="00847D78"/>
    <w:rsid w:val="008500D7"/>
    <w:rsid w:val="00850551"/>
    <w:rsid w:val="0085366D"/>
    <w:rsid w:val="00854351"/>
    <w:rsid w:val="008548C7"/>
    <w:rsid w:val="00856A85"/>
    <w:rsid w:val="00856EF4"/>
    <w:rsid w:val="008606DF"/>
    <w:rsid w:val="00860A8C"/>
    <w:rsid w:val="008610B0"/>
    <w:rsid w:val="008640DF"/>
    <w:rsid w:val="00865752"/>
    <w:rsid w:val="00865CFB"/>
    <w:rsid w:val="00870264"/>
    <w:rsid w:val="008736BE"/>
    <w:rsid w:val="00874586"/>
    <w:rsid w:val="00876803"/>
    <w:rsid w:val="00876E96"/>
    <w:rsid w:val="00882CC6"/>
    <w:rsid w:val="008871CD"/>
    <w:rsid w:val="00890633"/>
    <w:rsid w:val="00894949"/>
    <w:rsid w:val="008A4CEF"/>
    <w:rsid w:val="008A79A6"/>
    <w:rsid w:val="008B07D1"/>
    <w:rsid w:val="008B124B"/>
    <w:rsid w:val="008B1BC4"/>
    <w:rsid w:val="008B602B"/>
    <w:rsid w:val="008C027D"/>
    <w:rsid w:val="008C41E6"/>
    <w:rsid w:val="008C6C2A"/>
    <w:rsid w:val="008D369D"/>
    <w:rsid w:val="008D423A"/>
    <w:rsid w:val="008D61ED"/>
    <w:rsid w:val="008D69AD"/>
    <w:rsid w:val="008E1F95"/>
    <w:rsid w:val="008E2071"/>
    <w:rsid w:val="008E2325"/>
    <w:rsid w:val="008E4255"/>
    <w:rsid w:val="008E6821"/>
    <w:rsid w:val="008E7ED1"/>
    <w:rsid w:val="008F0090"/>
    <w:rsid w:val="008F3745"/>
    <w:rsid w:val="00902206"/>
    <w:rsid w:val="00902A91"/>
    <w:rsid w:val="00903D7B"/>
    <w:rsid w:val="00905502"/>
    <w:rsid w:val="00905536"/>
    <w:rsid w:val="00905F32"/>
    <w:rsid w:val="009136DA"/>
    <w:rsid w:val="0092050B"/>
    <w:rsid w:val="009227AB"/>
    <w:rsid w:val="00925A20"/>
    <w:rsid w:val="00930B94"/>
    <w:rsid w:val="00931832"/>
    <w:rsid w:val="00932C70"/>
    <w:rsid w:val="00935F51"/>
    <w:rsid w:val="0093600F"/>
    <w:rsid w:val="009361C1"/>
    <w:rsid w:val="00940B32"/>
    <w:rsid w:val="009443AC"/>
    <w:rsid w:val="009455FF"/>
    <w:rsid w:val="00950C07"/>
    <w:rsid w:val="00951D2B"/>
    <w:rsid w:val="00952FEB"/>
    <w:rsid w:val="009554D9"/>
    <w:rsid w:val="00957857"/>
    <w:rsid w:val="009610CB"/>
    <w:rsid w:val="0096112B"/>
    <w:rsid w:val="00961526"/>
    <w:rsid w:val="009639AE"/>
    <w:rsid w:val="009640F2"/>
    <w:rsid w:val="00964E8A"/>
    <w:rsid w:val="00970E35"/>
    <w:rsid w:val="009713D9"/>
    <w:rsid w:val="009756C0"/>
    <w:rsid w:val="00976CDE"/>
    <w:rsid w:val="009903D7"/>
    <w:rsid w:val="00990ED3"/>
    <w:rsid w:val="00992E89"/>
    <w:rsid w:val="00994C1C"/>
    <w:rsid w:val="00997801"/>
    <w:rsid w:val="009A1541"/>
    <w:rsid w:val="009A4E31"/>
    <w:rsid w:val="009A5891"/>
    <w:rsid w:val="009A73C0"/>
    <w:rsid w:val="009A7F3D"/>
    <w:rsid w:val="009B0A27"/>
    <w:rsid w:val="009B1E35"/>
    <w:rsid w:val="009B40FB"/>
    <w:rsid w:val="009B4BF2"/>
    <w:rsid w:val="009B6EF0"/>
    <w:rsid w:val="009B7242"/>
    <w:rsid w:val="009C0174"/>
    <w:rsid w:val="009C50DA"/>
    <w:rsid w:val="009C57D7"/>
    <w:rsid w:val="009D16F5"/>
    <w:rsid w:val="009D2DA0"/>
    <w:rsid w:val="009D3185"/>
    <w:rsid w:val="009D4DD9"/>
    <w:rsid w:val="009D50F1"/>
    <w:rsid w:val="009D6F18"/>
    <w:rsid w:val="009D7883"/>
    <w:rsid w:val="009F03BF"/>
    <w:rsid w:val="009F15D4"/>
    <w:rsid w:val="009F2C6A"/>
    <w:rsid w:val="009F44FB"/>
    <w:rsid w:val="00A00850"/>
    <w:rsid w:val="00A026BF"/>
    <w:rsid w:val="00A047EA"/>
    <w:rsid w:val="00A0771A"/>
    <w:rsid w:val="00A07A17"/>
    <w:rsid w:val="00A100BD"/>
    <w:rsid w:val="00A1032F"/>
    <w:rsid w:val="00A105A2"/>
    <w:rsid w:val="00A10E74"/>
    <w:rsid w:val="00A12B42"/>
    <w:rsid w:val="00A16FBD"/>
    <w:rsid w:val="00A17785"/>
    <w:rsid w:val="00A17F53"/>
    <w:rsid w:val="00A2017B"/>
    <w:rsid w:val="00A223F3"/>
    <w:rsid w:val="00A25A45"/>
    <w:rsid w:val="00A2740B"/>
    <w:rsid w:val="00A31CB0"/>
    <w:rsid w:val="00A34271"/>
    <w:rsid w:val="00A34776"/>
    <w:rsid w:val="00A34A82"/>
    <w:rsid w:val="00A41560"/>
    <w:rsid w:val="00A4222B"/>
    <w:rsid w:val="00A42DB3"/>
    <w:rsid w:val="00A449A7"/>
    <w:rsid w:val="00A44B3B"/>
    <w:rsid w:val="00A44F73"/>
    <w:rsid w:val="00A45084"/>
    <w:rsid w:val="00A4510A"/>
    <w:rsid w:val="00A55304"/>
    <w:rsid w:val="00A578BD"/>
    <w:rsid w:val="00A60242"/>
    <w:rsid w:val="00A631D2"/>
    <w:rsid w:val="00A63C1B"/>
    <w:rsid w:val="00A65CAD"/>
    <w:rsid w:val="00A724AA"/>
    <w:rsid w:val="00A72AF2"/>
    <w:rsid w:val="00A72E21"/>
    <w:rsid w:val="00A73E8E"/>
    <w:rsid w:val="00A90B1E"/>
    <w:rsid w:val="00A966AA"/>
    <w:rsid w:val="00A96E4C"/>
    <w:rsid w:val="00A97643"/>
    <w:rsid w:val="00A97898"/>
    <w:rsid w:val="00AA0B5E"/>
    <w:rsid w:val="00AA2927"/>
    <w:rsid w:val="00AA53EB"/>
    <w:rsid w:val="00AA6827"/>
    <w:rsid w:val="00AB1305"/>
    <w:rsid w:val="00AB19FE"/>
    <w:rsid w:val="00AB29C9"/>
    <w:rsid w:val="00AB78DE"/>
    <w:rsid w:val="00AC023F"/>
    <w:rsid w:val="00AC7BC6"/>
    <w:rsid w:val="00AD0726"/>
    <w:rsid w:val="00AD25F0"/>
    <w:rsid w:val="00AD4472"/>
    <w:rsid w:val="00AD4E20"/>
    <w:rsid w:val="00AD52E6"/>
    <w:rsid w:val="00AD5D73"/>
    <w:rsid w:val="00AD7889"/>
    <w:rsid w:val="00AE2592"/>
    <w:rsid w:val="00AE2E1C"/>
    <w:rsid w:val="00AE60EB"/>
    <w:rsid w:val="00AE6564"/>
    <w:rsid w:val="00AF0EF2"/>
    <w:rsid w:val="00AF5746"/>
    <w:rsid w:val="00B02343"/>
    <w:rsid w:val="00B0269E"/>
    <w:rsid w:val="00B0373A"/>
    <w:rsid w:val="00B04D99"/>
    <w:rsid w:val="00B062D6"/>
    <w:rsid w:val="00B065E2"/>
    <w:rsid w:val="00B068DE"/>
    <w:rsid w:val="00B10469"/>
    <w:rsid w:val="00B10B88"/>
    <w:rsid w:val="00B17D15"/>
    <w:rsid w:val="00B24EB1"/>
    <w:rsid w:val="00B27202"/>
    <w:rsid w:val="00B311F3"/>
    <w:rsid w:val="00B3127C"/>
    <w:rsid w:val="00B34268"/>
    <w:rsid w:val="00B411B9"/>
    <w:rsid w:val="00B4176B"/>
    <w:rsid w:val="00B42A2D"/>
    <w:rsid w:val="00B42FD9"/>
    <w:rsid w:val="00B45A61"/>
    <w:rsid w:val="00B467CD"/>
    <w:rsid w:val="00B50F0E"/>
    <w:rsid w:val="00B51E08"/>
    <w:rsid w:val="00B54115"/>
    <w:rsid w:val="00B5442B"/>
    <w:rsid w:val="00B5580D"/>
    <w:rsid w:val="00B60FA0"/>
    <w:rsid w:val="00B6312F"/>
    <w:rsid w:val="00B64BA6"/>
    <w:rsid w:val="00B64CA1"/>
    <w:rsid w:val="00B64DBB"/>
    <w:rsid w:val="00B66D37"/>
    <w:rsid w:val="00B71C80"/>
    <w:rsid w:val="00B72E93"/>
    <w:rsid w:val="00B73D89"/>
    <w:rsid w:val="00B76D33"/>
    <w:rsid w:val="00B7711F"/>
    <w:rsid w:val="00B80446"/>
    <w:rsid w:val="00B87657"/>
    <w:rsid w:val="00B913AC"/>
    <w:rsid w:val="00B91E4E"/>
    <w:rsid w:val="00B93098"/>
    <w:rsid w:val="00B951C7"/>
    <w:rsid w:val="00B96D16"/>
    <w:rsid w:val="00BA0AB9"/>
    <w:rsid w:val="00BA0DB8"/>
    <w:rsid w:val="00BB31F3"/>
    <w:rsid w:val="00BB5623"/>
    <w:rsid w:val="00BB5A10"/>
    <w:rsid w:val="00BB67DC"/>
    <w:rsid w:val="00BC4FF3"/>
    <w:rsid w:val="00BC587A"/>
    <w:rsid w:val="00BC7848"/>
    <w:rsid w:val="00BD09F8"/>
    <w:rsid w:val="00BD384F"/>
    <w:rsid w:val="00BD3FF9"/>
    <w:rsid w:val="00BE24C1"/>
    <w:rsid w:val="00BE38AC"/>
    <w:rsid w:val="00BE6E34"/>
    <w:rsid w:val="00BE771F"/>
    <w:rsid w:val="00BF37CB"/>
    <w:rsid w:val="00C01B1F"/>
    <w:rsid w:val="00C0523A"/>
    <w:rsid w:val="00C05D20"/>
    <w:rsid w:val="00C07F78"/>
    <w:rsid w:val="00C10D15"/>
    <w:rsid w:val="00C133A6"/>
    <w:rsid w:val="00C201B3"/>
    <w:rsid w:val="00C2212D"/>
    <w:rsid w:val="00C235D8"/>
    <w:rsid w:val="00C23892"/>
    <w:rsid w:val="00C26604"/>
    <w:rsid w:val="00C31734"/>
    <w:rsid w:val="00C33B3C"/>
    <w:rsid w:val="00C34C7B"/>
    <w:rsid w:val="00C36A77"/>
    <w:rsid w:val="00C37040"/>
    <w:rsid w:val="00C373EC"/>
    <w:rsid w:val="00C4020B"/>
    <w:rsid w:val="00C4178D"/>
    <w:rsid w:val="00C50071"/>
    <w:rsid w:val="00C50EA1"/>
    <w:rsid w:val="00C52B21"/>
    <w:rsid w:val="00C614E7"/>
    <w:rsid w:val="00C61BF5"/>
    <w:rsid w:val="00C61E58"/>
    <w:rsid w:val="00C63428"/>
    <w:rsid w:val="00C67384"/>
    <w:rsid w:val="00C67C42"/>
    <w:rsid w:val="00C71343"/>
    <w:rsid w:val="00C82A48"/>
    <w:rsid w:val="00C82A69"/>
    <w:rsid w:val="00C84ECF"/>
    <w:rsid w:val="00C8561D"/>
    <w:rsid w:val="00C87700"/>
    <w:rsid w:val="00C92EA3"/>
    <w:rsid w:val="00CA03AA"/>
    <w:rsid w:val="00CA0BF6"/>
    <w:rsid w:val="00CA1F66"/>
    <w:rsid w:val="00CA3CE6"/>
    <w:rsid w:val="00CA7A52"/>
    <w:rsid w:val="00CB55FF"/>
    <w:rsid w:val="00CB61D4"/>
    <w:rsid w:val="00CB6613"/>
    <w:rsid w:val="00CC2367"/>
    <w:rsid w:val="00CC40DB"/>
    <w:rsid w:val="00CC7FD5"/>
    <w:rsid w:val="00CD10E9"/>
    <w:rsid w:val="00CD1620"/>
    <w:rsid w:val="00CD42EA"/>
    <w:rsid w:val="00CD615F"/>
    <w:rsid w:val="00CD623A"/>
    <w:rsid w:val="00CD7E95"/>
    <w:rsid w:val="00CE09E5"/>
    <w:rsid w:val="00CE2277"/>
    <w:rsid w:val="00CE3594"/>
    <w:rsid w:val="00CE5554"/>
    <w:rsid w:val="00CE7C29"/>
    <w:rsid w:val="00CF420A"/>
    <w:rsid w:val="00D01C78"/>
    <w:rsid w:val="00D03249"/>
    <w:rsid w:val="00D04336"/>
    <w:rsid w:val="00D06C1C"/>
    <w:rsid w:val="00D110A5"/>
    <w:rsid w:val="00D135B9"/>
    <w:rsid w:val="00D15956"/>
    <w:rsid w:val="00D2050C"/>
    <w:rsid w:val="00D20535"/>
    <w:rsid w:val="00D2099B"/>
    <w:rsid w:val="00D24433"/>
    <w:rsid w:val="00D2629E"/>
    <w:rsid w:val="00D264E1"/>
    <w:rsid w:val="00D26D6D"/>
    <w:rsid w:val="00D3042E"/>
    <w:rsid w:val="00D31177"/>
    <w:rsid w:val="00D3144A"/>
    <w:rsid w:val="00D349B0"/>
    <w:rsid w:val="00D37AC0"/>
    <w:rsid w:val="00D37BBB"/>
    <w:rsid w:val="00D42DCB"/>
    <w:rsid w:val="00D436C7"/>
    <w:rsid w:val="00D463C9"/>
    <w:rsid w:val="00D47261"/>
    <w:rsid w:val="00D50344"/>
    <w:rsid w:val="00D50405"/>
    <w:rsid w:val="00D51093"/>
    <w:rsid w:val="00D51145"/>
    <w:rsid w:val="00D512DB"/>
    <w:rsid w:val="00D543CA"/>
    <w:rsid w:val="00D55EC9"/>
    <w:rsid w:val="00D6006D"/>
    <w:rsid w:val="00D636B2"/>
    <w:rsid w:val="00D63783"/>
    <w:rsid w:val="00D63A79"/>
    <w:rsid w:val="00D63C68"/>
    <w:rsid w:val="00D64709"/>
    <w:rsid w:val="00D664A3"/>
    <w:rsid w:val="00D70ECC"/>
    <w:rsid w:val="00D71C5D"/>
    <w:rsid w:val="00D72891"/>
    <w:rsid w:val="00D7307D"/>
    <w:rsid w:val="00D84537"/>
    <w:rsid w:val="00D847C3"/>
    <w:rsid w:val="00D85657"/>
    <w:rsid w:val="00D8662B"/>
    <w:rsid w:val="00D87C40"/>
    <w:rsid w:val="00D92FE6"/>
    <w:rsid w:val="00DA017B"/>
    <w:rsid w:val="00DA150C"/>
    <w:rsid w:val="00DA2BB9"/>
    <w:rsid w:val="00DB3F65"/>
    <w:rsid w:val="00DB4DCF"/>
    <w:rsid w:val="00DC1239"/>
    <w:rsid w:val="00DC2249"/>
    <w:rsid w:val="00DC33CC"/>
    <w:rsid w:val="00DC42F6"/>
    <w:rsid w:val="00DC6B54"/>
    <w:rsid w:val="00DC7251"/>
    <w:rsid w:val="00DD004C"/>
    <w:rsid w:val="00DD0B58"/>
    <w:rsid w:val="00DD48FC"/>
    <w:rsid w:val="00DD68CB"/>
    <w:rsid w:val="00DD6DF2"/>
    <w:rsid w:val="00DE3242"/>
    <w:rsid w:val="00DE4615"/>
    <w:rsid w:val="00DE4656"/>
    <w:rsid w:val="00DE7D2F"/>
    <w:rsid w:val="00DF1445"/>
    <w:rsid w:val="00DF1A55"/>
    <w:rsid w:val="00DF24C4"/>
    <w:rsid w:val="00DF6C30"/>
    <w:rsid w:val="00E007B9"/>
    <w:rsid w:val="00E01159"/>
    <w:rsid w:val="00E03D24"/>
    <w:rsid w:val="00E059CD"/>
    <w:rsid w:val="00E0619B"/>
    <w:rsid w:val="00E0717F"/>
    <w:rsid w:val="00E073A9"/>
    <w:rsid w:val="00E07D4A"/>
    <w:rsid w:val="00E113BB"/>
    <w:rsid w:val="00E16A43"/>
    <w:rsid w:val="00E17473"/>
    <w:rsid w:val="00E20EB2"/>
    <w:rsid w:val="00E245F5"/>
    <w:rsid w:val="00E30051"/>
    <w:rsid w:val="00E342C9"/>
    <w:rsid w:val="00E34FC6"/>
    <w:rsid w:val="00E35B1E"/>
    <w:rsid w:val="00E35B58"/>
    <w:rsid w:val="00E362DF"/>
    <w:rsid w:val="00E36ED6"/>
    <w:rsid w:val="00E41B4A"/>
    <w:rsid w:val="00E427C9"/>
    <w:rsid w:val="00E44439"/>
    <w:rsid w:val="00E45474"/>
    <w:rsid w:val="00E472DF"/>
    <w:rsid w:val="00E5404D"/>
    <w:rsid w:val="00E5405B"/>
    <w:rsid w:val="00E54179"/>
    <w:rsid w:val="00E541A2"/>
    <w:rsid w:val="00E5438B"/>
    <w:rsid w:val="00E61EA3"/>
    <w:rsid w:val="00E6416E"/>
    <w:rsid w:val="00E66561"/>
    <w:rsid w:val="00E674EA"/>
    <w:rsid w:val="00E70373"/>
    <w:rsid w:val="00E71039"/>
    <w:rsid w:val="00E71737"/>
    <w:rsid w:val="00E726BB"/>
    <w:rsid w:val="00E732EA"/>
    <w:rsid w:val="00E734B3"/>
    <w:rsid w:val="00E75CA2"/>
    <w:rsid w:val="00E769E9"/>
    <w:rsid w:val="00E8276D"/>
    <w:rsid w:val="00E84512"/>
    <w:rsid w:val="00E85D59"/>
    <w:rsid w:val="00E865F4"/>
    <w:rsid w:val="00E870A6"/>
    <w:rsid w:val="00E906D4"/>
    <w:rsid w:val="00E91736"/>
    <w:rsid w:val="00E93447"/>
    <w:rsid w:val="00E96585"/>
    <w:rsid w:val="00E97E5A"/>
    <w:rsid w:val="00EA3037"/>
    <w:rsid w:val="00EA58BD"/>
    <w:rsid w:val="00EA7524"/>
    <w:rsid w:val="00EA7FE8"/>
    <w:rsid w:val="00EB012F"/>
    <w:rsid w:val="00EB6388"/>
    <w:rsid w:val="00EB6EBB"/>
    <w:rsid w:val="00EB76D7"/>
    <w:rsid w:val="00EC10F1"/>
    <w:rsid w:val="00EC252D"/>
    <w:rsid w:val="00EC2BB6"/>
    <w:rsid w:val="00EC2D69"/>
    <w:rsid w:val="00EC35FA"/>
    <w:rsid w:val="00EC62C7"/>
    <w:rsid w:val="00ED07C0"/>
    <w:rsid w:val="00ED1DBB"/>
    <w:rsid w:val="00ED2963"/>
    <w:rsid w:val="00ED3437"/>
    <w:rsid w:val="00ED493D"/>
    <w:rsid w:val="00ED4AED"/>
    <w:rsid w:val="00ED4E32"/>
    <w:rsid w:val="00ED7762"/>
    <w:rsid w:val="00ED785E"/>
    <w:rsid w:val="00EE1344"/>
    <w:rsid w:val="00EF08D4"/>
    <w:rsid w:val="00EF0BEB"/>
    <w:rsid w:val="00EF1F10"/>
    <w:rsid w:val="00EF456C"/>
    <w:rsid w:val="00EF5389"/>
    <w:rsid w:val="00F005BF"/>
    <w:rsid w:val="00F024EE"/>
    <w:rsid w:val="00F031E2"/>
    <w:rsid w:val="00F03276"/>
    <w:rsid w:val="00F05C75"/>
    <w:rsid w:val="00F066FF"/>
    <w:rsid w:val="00F112AA"/>
    <w:rsid w:val="00F13148"/>
    <w:rsid w:val="00F14F64"/>
    <w:rsid w:val="00F17D82"/>
    <w:rsid w:val="00F213EE"/>
    <w:rsid w:val="00F22073"/>
    <w:rsid w:val="00F2261E"/>
    <w:rsid w:val="00F22908"/>
    <w:rsid w:val="00F23D08"/>
    <w:rsid w:val="00F2438F"/>
    <w:rsid w:val="00F24442"/>
    <w:rsid w:val="00F25A99"/>
    <w:rsid w:val="00F32E40"/>
    <w:rsid w:val="00F3300A"/>
    <w:rsid w:val="00F330E9"/>
    <w:rsid w:val="00F3487B"/>
    <w:rsid w:val="00F42ACB"/>
    <w:rsid w:val="00F4599B"/>
    <w:rsid w:val="00F505CA"/>
    <w:rsid w:val="00F50AF2"/>
    <w:rsid w:val="00F50B75"/>
    <w:rsid w:val="00F60735"/>
    <w:rsid w:val="00F65B23"/>
    <w:rsid w:val="00F67463"/>
    <w:rsid w:val="00F721C3"/>
    <w:rsid w:val="00F745E8"/>
    <w:rsid w:val="00F81F2F"/>
    <w:rsid w:val="00F82D76"/>
    <w:rsid w:val="00F836A3"/>
    <w:rsid w:val="00F84DE0"/>
    <w:rsid w:val="00F84F7E"/>
    <w:rsid w:val="00F858E5"/>
    <w:rsid w:val="00F8718C"/>
    <w:rsid w:val="00F91895"/>
    <w:rsid w:val="00F949EB"/>
    <w:rsid w:val="00F95E01"/>
    <w:rsid w:val="00FA15A5"/>
    <w:rsid w:val="00FB0CBE"/>
    <w:rsid w:val="00FB1305"/>
    <w:rsid w:val="00FB1DC4"/>
    <w:rsid w:val="00FB39B0"/>
    <w:rsid w:val="00FB583A"/>
    <w:rsid w:val="00FB7542"/>
    <w:rsid w:val="00FB76FF"/>
    <w:rsid w:val="00FC0E77"/>
    <w:rsid w:val="00FC1922"/>
    <w:rsid w:val="00FC3A3E"/>
    <w:rsid w:val="00FC3ECE"/>
    <w:rsid w:val="00FC68D4"/>
    <w:rsid w:val="00FD041B"/>
    <w:rsid w:val="00FD2591"/>
    <w:rsid w:val="00FD4966"/>
    <w:rsid w:val="00FE72C6"/>
    <w:rsid w:val="00FE7536"/>
    <w:rsid w:val="00FF0AFF"/>
    <w:rsid w:val="00FF399D"/>
    <w:rsid w:val="00FF57ED"/>
    <w:rsid w:val="00FF5F80"/>
    <w:rsid w:val="00FF7648"/>
    <w:rsid w:val="02723246"/>
    <w:rsid w:val="064E6D2A"/>
    <w:rsid w:val="071606DD"/>
    <w:rsid w:val="0A1E16E4"/>
    <w:rsid w:val="0DE73968"/>
    <w:rsid w:val="0EB13FB0"/>
    <w:rsid w:val="199F1246"/>
    <w:rsid w:val="1A87B38F"/>
    <w:rsid w:val="1DD32CCF"/>
    <w:rsid w:val="1EF5AD88"/>
    <w:rsid w:val="205A1C21"/>
    <w:rsid w:val="2115FD51"/>
    <w:rsid w:val="2478C25B"/>
    <w:rsid w:val="2C94DEA4"/>
    <w:rsid w:val="31B9C04D"/>
    <w:rsid w:val="33F6680D"/>
    <w:rsid w:val="39439090"/>
    <w:rsid w:val="3BCB60F5"/>
    <w:rsid w:val="3FA5298D"/>
    <w:rsid w:val="4D48DAC2"/>
    <w:rsid w:val="51158BBC"/>
    <w:rsid w:val="54E0BF5E"/>
    <w:rsid w:val="54EF31D2"/>
    <w:rsid w:val="561C6507"/>
    <w:rsid w:val="597CCEA8"/>
    <w:rsid w:val="59D62C58"/>
    <w:rsid w:val="5DD9B35A"/>
    <w:rsid w:val="65012B78"/>
    <w:rsid w:val="668F7AEC"/>
    <w:rsid w:val="6C5738E5"/>
    <w:rsid w:val="6E7E409F"/>
    <w:rsid w:val="79D07E3C"/>
    <w:rsid w:val="7A87F323"/>
    <w:rsid w:val="7DE058A6"/>
    <w:rsid w:val="7E6EFD80"/>
    <w:rsid w:val="7EBEFF68"/>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444E1"/>
  <w15:docId w15:val="{1B7309E4-473F-5940-97B6-CF8DA83CF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PMingLiU"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F4E1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4E1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A62E6"/>
    <w:rPr>
      <w:b/>
      <w:bCs/>
    </w:rPr>
  </w:style>
  <w:style w:type="character" w:customStyle="1" w:styleId="CommentSubjectChar">
    <w:name w:val="Comment Subject Char"/>
    <w:basedOn w:val="CommentTextChar"/>
    <w:link w:val="CommentSubject"/>
    <w:uiPriority w:val="99"/>
    <w:semiHidden/>
    <w:rsid w:val="000A62E6"/>
    <w:rPr>
      <w:b/>
      <w:bCs/>
      <w:sz w:val="20"/>
      <w:szCs w:val="20"/>
    </w:rPr>
  </w:style>
  <w:style w:type="character" w:styleId="Emphasis">
    <w:name w:val="Emphasis"/>
    <w:basedOn w:val="DefaultParagraphFont"/>
    <w:uiPriority w:val="20"/>
    <w:qFormat/>
    <w:rsid w:val="00E619E5"/>
    <w:rPr>
      <w:i/>
      <w:iCs/>
    </w:rPr>
  </w:style>
  <w:style w:type="paragraph" w:styleId="Footer">
    <w:name w:val="footer"/>
    <w:basedOn w:val="Normal"/>
    <w:link w:val="FooterChar"/>
    <w:uiPriority w:val="99"/>
    <w:unhideWhenUsed/>
    <w:rsid w:val="003325E3"/>
    <w:pPr>
      <w:tabs>
        <w:tab w:val="center" w:pos="4680"/>
        <w:tab w:val="right" w:pos="9360"/>
      </w:tabs>
      <w:spacing w:line="240" w:lineRule="auto"/>
    </w:pPr>
  </w:style>
  <w:style w:type="character" w:customStyle="1" w:styleId="FooterChar">
    <w:name w:val="Footer Char"/>
    <w:basedOn w:val="DefaultParagraphFont"/>
    <w:link w:val="Footer"/>
    <w:uiPriority w:val="99"/>
    <w:rsid w:val="003325E3"/>
  </w:style>
  <w:style w:type="character" w:styleId="PageNumber">
    <w:name w:val="page number"/>
    <w:basedOn w:val="DefaultParagraphFont"/>
    <w:uiPriority w:val="99"/>
    <w:semiHidden/>
    <w:unhideWhenUsed/>
    <w:rsid w:val="003325E3"/>
  </w:style>
  <w:style w:type="character" w:styleId="LineNumber">
    <w:name w:val="line number"/>
    <w:basedOn w:val="DefaultParagraphFont"/>
    <w:uiPriority w:val="99"/>
    <w:semiHidden/>
    <w:unhideWhenUsed/>
    <w:rsid w:val="00ED493D"/>
  </w:style>
  <w:style w:type="paragraph" w:styleId="Header">
    <w:name w:val="header"/>
    <w:basedOn w:val="Normal"/>
    <w:link w:val="HeaderChar"/>
    <w:uiPriority w:val="99"/>
    <w:unhideWhenUsed/>
    <w:rsid w:val="007071BE"/>
    <w:pPr>
      <w:tabs>
        <w:tab w:val="center" w:pos="4680"/>
        <w:tab w:val="right" w:pos="9360"/>
      </w:tabs>
      <w:spacing w:line="240" w:lineRule="auto"/>
    </w:pPr>
  </w:style>
  <w:style w:type="character" w:customStyle="1" w:styleId="HeaderChar">
    <w:name w:val="Header Char"/>
    <w:basedOn w:val="DefaultParagraphFont"/>
    <w:link w:val="Header"/>
    <w:uiPriority w:val="99"/>
    <w:rsid w:val="007071BE"/>
  </w:style>
  <w:style w:type="paragraph" w:styleId="Bibliography">
    <w:name w:val="Bibliography"/>
    <w:basedOn w:val="Normal"/>
    <w:next w:val="Normal"/>
    <w:uiPriority w:val="37"/>
    <w:unhideWhenUsed/>
    <w:rsid w:val="007D3735"/>
    <w:pPr>
      <w:spacing w:after="240" w:line="240" w:lineRule="auto"/>
    </w:pPr>
  </w:style>
  <w:style w:type="paragraph" w:styleId="ListParagraph">
    <w:name w:val="List Paragraph"/>
    <w:basedOn w:val="Normal"/>
    <w:uiPriority w:val="34"/>
    <w:qFormat/>
    <w:rsid w:val="004B4F35"/>
    <w:pPr>
      <w:ind w:left="720"/>
      <w:contextualSpacing/>
    </w:pPr>
  </w:style>
  <w:style w:type="character" w:styleId="Hyperlink">
    <w:name w:val="Hyperlink"/>
    <w:basedOn w:val="DefaultParagraphFont"/>
    <w:uiPriority w:val="99"/>
    <w:unhideWhenUsed/>
    <w:rsid w:val="00362BC4"/>
    <w:rPr>
      <w:color w:val="0000FF" w:themeColor="hyperlink"/>
      <w:u w:val="single"/>
    </w:rPr>
  </w:style>
  <w:style w:type="character" w:styleId="FollowedHyperlink">
    <w:name w:val="FollowedHyperlink"/>
    <w:basedOn w:val="DefaultParagraphFont"/>
    <w:uiPriority w:val="99"/>
    <w:semiHidden/>
    <w:unhideWhenUsed/>
    <w:rsid w:val="00362BC4"/>
    <w:rPr>
      <w:color w:val="800080" w:themeColor="followedHyperlink"/>
      <w:u w:val="single"/>
    </w:rPr>
  </w:style>
  <w:style w:type="paragraph" w:styleId="Revision">
    <w:name w:val="Revision"/>
    <w:hidden/>
    <w:uiPriority w:val="99"/>
    <w:semiHidden/>
    <w:rsid w:val="004611BF"/>
    <w:pPr>
      <w:spacing w:line="240" w:lineRule="auto"/>
    </w:pPr>
  </w:style>
  <w:style w:type="character" w:customStyle="1" w:styleId="epub-state">
    <w:name w:val="epub-state"/>
    <w:basedOn w:val="DefaultParagraphFont"/>
    <w:rsid w:val="000D74E9"/>
  </w:style>
  <w:style w:type="character" w:customStyle="1" w:styleId="epub-date">
    <w:name w:val="epub-date"/>
    <w:basedOn w:val="DefaultParagraphFont"/>
    <w:rsid w:val="000D74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82109">
      <w:bodyDiv w:val="1"/>
      <w:marLeft w:val="0"/>
      <w:marRight w:val="0"/>
      <w:marTop w:val="0"/>
      <w:marBottom w:val="0"/>
      <w:divBdr>
        <w:top w:val="none" w:sz="0" w:space="0" w:color="auto"/>
        <w:left w:val="none" w:sz="0" w:space="0" w:color="auto"/>
        <w:bottom w:val="none" w:sz="0" w:space="0" w:color="auto"/>
        <w:right w:val="none" w:sz="0" w:space="0" w:color="auto"/>
      </w:divBdr>
    </w:div>
    <w:div w:id="125584994">
      <w:bodyDiv w:val="1"/>
      <w:marLeft w:val="0"/>
      <w:marRight w:val="0"/>
      <w:marTop w:val="0"/>
      <w:marBottom w:val="0"/>
      <w:divBdr>
        <w:top w:val="none" w:sz="0" w:space="0" w:color="auto"/>
        <w:left w:val="none" w:sz="0" w:space="0" w:color="auto"/>
        <w:bottom w:val="none" w:sz="0" w:space="0" w:color="auto"/>
        <w:right w:val="none" w:sz="0" w:space="0" w:color="auto"/>
      </w:divBdr>
    </w:div>
    <w:div w:id="222521006">
      <w:bodyDiv w:val="1"/>
      <w:marLeft w:val="0"/>
      <w:marRight w:val="0"/>
      <w:marTop w:val="0"/>
      <w:marBottom w:val="0"/>
      <w:divBdr>
        <w:top w:val="none" w:sz="0" w:space="0" w:color="auto"/>
        <w:left w:val="none" w:sz="0" w:space="0" w:color="auto"/>
        <w:bottom w:val="none" w:sz="0" w:space="0" w:color="auto"/>
        <w:right w:val="none" w:sz="0" w:space="0" w:color="auto"/>
      </w:divBdr>
    </w:div>
    <w:div w:id="382992605">
      <w:bodyDiv w:val="1"/>
      <w:marLeft w:val="0"/>
      <w:marRight w:val="0"/>
      <w:marTop w:val="0"/>
      <w:marBottom w:val="0"/>
      <w:divBdr>
        <w:top w:val="none" w:sz="0" w:space="0" w:color="auto"/>
        <w:left w:val="none" w:sz="0" w:space="0" w:color="auto"/>
        <w:bottom w:val="none" w:sz="0" w:space="0" w:color="auto"/>
        <w:right w:val="none" w:sz="0" w:space="0" w:color="auto"/>
      </w:divBdr>
    </w:div>
    <w:div w:id="434250485">
      <w:bodyDiv w:val="1"/>
      <w:marLeft w:val="0"/>
      <w:marRight w:val="0"/>
      <w:marTop w:val="0"/>
      <w:marBottom w:val="0"/>
      <w:divBdr>
        <w:top w:val="none" w:sz="0" w:space="0" w:color="auto"/>
        <w:left w:val="none" w:sz="0" w:space="0" w:color="auto"/>
        <w:bottom w:val="none" w:sz="0" w:space="0" w:color="auto"/>
        <w:right w:val="none" w:sz="0" w:space="0" w:color="auto"/>
      </w:divBdr>
    </w:div>
    <w:div w:id="471101269">
      <w:bodyDiv w:val="1"/>
      <w:marLeft w:val="0"/>
      <w:marRight w:val="0"/>
      <w:marTop w:val="0"/>
      <w:marBottom w:val="0"/>
      <w:divBdr>
        <w:top w:val="none" w:sz="0" w:space="0" w:color="auto"/>
        <w:left w:val="none" w:sz="0" w:space="0" w:color="auto"/>
        <w:bottom w:val="none" w:sz="0" w:space="0" w:color="auto"/>
        <w:right w:val="none" w:sz="0" w:space="0" w:color="auto"/>
      </w:divBdr>
    </w:div>
    <w:div w:id="480657946">
      <w:bodyDiv w:val="1"/>
      <w:marLeft w:val="0"/>
      <w:marRight w:val="0"/>
      <w:marTop w:val="0"/>
      <w:marBottom w:val="0"/>
      <w:divBdr>
        <w:top w:val="none" w:sz="0" w:space="0" w:color="auto"/>
        <w:left w:val="none" w:sz="0" w:space="0" w:color="auto"/>
        <w:bottom w:val="none" w:sz="0" w:space="0" w:color="auto"/>
        <w:right w:val="none" w:sz="0" w:space="0" w:color="auto"/>
      </w:divBdr>
    </w:div>
    <w:div w:id="496724557">
      <w:bodyDiv w:val="1"/>
      <w:marLeft w:val="0"/>
      <w:marRight w:val="0"/>
      <w:marTop w:val="0"/>
      <w:marBottom w:val="0"/>
      <w:divBdr>
        <w:top w:val="none" w:sz="0" w:space="0" w:color="auto"/>
        <w:left w:val="none" w:sz="0" w:space="0" w:color="auto"/>
        <w:bottom w:val="none" w:sz="0" w:space="0" w:color="auto"/>
        <w:right w:val="none" w:sz="0" w:space="0" w:color="auto"/>
      </w:divBdr>
    </w:div>
    <w:div w:id="580455457">
      <w:bodyDiv w:val="1"/>
      <w:marLeft w:val="0"/>
      <w:marRight w:val="0"/>
      <w:marTop w:val="0"/>
      <w:marBottom w:val="0"/>
      <w:divBdr>
        <w:top w:val="none" w:sz="0" w:space="0" w:color="auto"/>
        <w:left w:val="none" w:sz="0" w:space="0" w:color="auto"/>
        <w:bottom w:val="none" w:sz="0" w:space="0" w:color="auto"/>
        <w:right w:val="none" w:sz="0" w:space="0" w:color="auto"/>
      </w:divBdr>
    </w:div>
    <w:div w:id="637960062">
      <w:bodyDiv w:val="1"/>
      <w:marLeft w:val="0"/>
      <w:marRight w:val="0"/>
      <w:marTop w:val="0"/>
      <w:marBottom w:val="0"/>
      <w:divBdr>
        <w:top w:val="none" w:sz="0" w:space="0" w:color="auto"/>
        <w:left w:val="none" w:sz="0" w:space="0" w:color="auto"/>
        <w:bottom w:val="none" w:sz="0" w:space="0" w:color="auto"/>
        <w:right w:val="none" w:sz="0" w:space="0" w:color="auto"/>
      </w:divBdr>
    </w:div>
    <w:div w:id="645621114">
      <w:bodyDiv w:val="1"/>
      <w:marLeft w:val="0"/>
      <w:marRight w:val="0"/>
      <w:marTop w:val="0"/>
      <w:marBottom w:val="0"/>
      <w:divBdr>
        <w:top w:val="none" w:sz="0" w:space="0" w:color="auto"/>
        <w:left w:val="none" w:sz="0" w:space="0" w:color="auto"/>
        <w:bottom w:val="none" w:sz="0" w:space="0" w:color="auto"/>
        <w:right w:val="none" w:sz="0" w:space="0" w:color="auto"/>
      </w:divBdr>
    </w:div>
    <w:div w:id="725641340">
      <w:bodyDiv w:val="1"/>
      <w:marLeft w:val="0"/>
      <w:marRight w:val="0"/>
      <w:marTop w:val="0"/>
      <w:marBottom w:val="0"/>
      <w:divBdr>
        <w:top w:val="none" w:sz="0" w:space="0" w:color="auto"/>
        <w:left w:val="none" w:sz="0" w:space="0" w:color="auto"/>
        <w:bottom w:val="none" w:sz="0" w:space="0" w:color="auto"/>
        <w:right w:val="none" w:sz="0" w:space="0" w:color="auto"/>
      </w:divBdr>
    </w:div>
    <w:div w:id="768041920">
      <w:bodyDiv w:val="1"/>
      <w:marLeft w:val="0"/>
      <w:marRight w:val="0"/>
      <w:marTop w:val="0"/>
      <w:marBottom w:val="0"/>
      <w:divBdr>
        <w:top w:val="none" w:sz="0" w:space="0" w:color="auto"/>
        <w:left w:val="none" w:sz="0" w:space="0" w:color="auto"/>
        <w:bottom w:val="none" w:sz="0" w:space="0" w:color="auto"/>
        <w:right w:val="none" w:sz="0" w:space="0" w:color="auto"/>
      </w:divBdr>
    </w:div>
    <w:div w:id="778910904">
      <w:bodyDiv w:val="1"/>
      <w:marLeft w:val="0"/>
      <w:marRight w:val="0"/>
      <w:marTop w:val="0"/>
      <w:marBottom w:val="0"/>
      <w:divBdr>
        <w:top w:val="none" w:sz="0" w:space="0" w:color="auto"/>
        <w:left w:val="none" w:sz="0" w:space="0" w:color="auto"/>
        <w:bottom w:val="none" w:sz="0" w:space="0" w:color="auto"/>
        <w:right w:val="none" w:sz="0" w:space="0" w:color="auto"/>
      </w:divBdr>
    </w:div>
    <w:div w:id="804934177">
      <w:bodyDiv w:val="1"/>
      <w:marLeft w:val="0"/>
      <w:marRight w:val="0"/>
      <w:marTop w:val="0"/>
      <w:marBottom w:val="0"/>
      <w:divBdr>
        <w:top w:val="none" w:sz="0" w:space="0" w:color="auto"/>
        <w:left w:val="none" w:sz="0" w:space="0" w:color="auto"/>
        <w:bottom w:val="none" w:sz="0" w:space="0" w:color="auto"/>
        <w:right w:val="none" w:sz="0" w:space="0" w:color="auto"/>
      </w:divBdr>
    </w:div>
    <w:div w:id="967979326">
      <w:bodyDiv w:val="1"/>
      <w:marLeft w:val="0"/>
      <w:marRight w:val="0"/>
      <w:marTop w:val="0"/>
      <w:marBottom w:val="0"/>
      <w:divBdr>
        <w:top w:val="none" w:sz="0" w:space="0" w:color="auto"/>
        <w:left w:val="none" w:sz="0" w:space="0" w:color="auto"/>
        <w:bottom w:val="none" w:sz="0" w:space="0" w:color="auto"/>
        <w:right w:val="none" w:sz="0" w:space="0" w:color="auto"/>
      </w:divBdr>
    </w:div>
    <w:div w:id="1137409454">
      <w:bodyDiv w:val="1"/>
      <w:marLeft w:val="0"/>
      <w:marRight w:val="0"/>
      <w:marTop w:val="0"/>
      <w:marBottom w:val="0"/>
      <w:divBdr>
        <w:top w:val="none" w:sz="0" w:space="0" w:color="auto"/>
        <w:left w:val="none" w:sz="0" w:space="0" w:color="auto"/>
        <w:bottom w:val="none" w:sz="0" w:space="0" w:color="auto"/>
        <w:right w:val="none" w:sz="0" w:space="0" w:color="auto"/>
      </w:divBdr>
    </w:div>
    <w:div w:id="1166172736">
      <w:bodyDiv w:val="1"/>
      <w:marLeft w:val="0"/>
      <w:marRight w:val="0"/>
      <w:marTop w:val="0"/>
      <w:marBottom w:val="0"/>
      <w:divBdr>
        <w:top w:val="none" w:sz="0" w:space="0" w:color="auto"/>
        <w:left w:val="none" w:sz="0" w:space="0" w:color="auto"/>
        <w:bottom w:val="none" w:sz="0" w:space="0" w:color="auto"/>
        <w:right w:val="none" w:sz="0" w:space="0" w:color="auto"/>
      </w:divBdr>
    </w:div>
    <w:div w:id="1173644218">
      <w:bodyDiv w:val="1"/>
      <w:marLeft w:val="0"/>
      <w:marRight w:val="0"/>
      <w:marTop w:val="0"/>
      <w:marBottom w:val="0"/>
      <w:divBdr>
        <w:top w:val="none" w:sz="0" w:space="0" w:color="auto"/>
        <w:left w:val="none" w:sz="0" w:space="0" w:color="auto"/>
        <w:bottom w:val="none" w:sz="0" w:space="0" w:color="auto"/>
        <w:right w:val="none" w:sz="0" w:space="0" w:color="auto"/>
      </w:divBdr>
    </w:div>
    <w:div w:id="1176119357">
      <w:bodyDiv w:val="1"/>
      <w:marLeft w:val="0"/>
      <w:marRight w:val="0"/>
      <w:marTop w:val="0"/>
      <w:marBottom w:val="0"/>
      <w:divBdr>
        <w:top w:val="none" w:sz="0" w:space="0" w:color="auto"/>
        <w:left w:val="none" w:sz="0" w:space="0" w:color="auto"/>
        <w:bottom w:val="none" w:sz="0" w:space="0" w:color="auto"/>
        <w:right w:val="none" w:sz="0" w:space="0" w:color="auto"/>
      </w:divBdr>
    </w:div>
    <w:div w:id="1198740818">
      <w:bodyDiv w:val="1"/>
      <w:marLeft w:val="0"/>
      <w:marRight w:val="0"/>
      <w:marTop w:val="0"/>
      <w:marBottom w:val="0"/>
      <w:divBdr>
        <w:top w:val="none" w:sz="0" w:space="0" w:color="auto"/>
        <w:left w:val="none" w:sz="0" w:space="0" w:color="auto"/>
        <w:bottom w:val="none" w:sz="0" w:space="0" w:color="auto"/>
        <w:right w:val="none" w:sz="0" w:space="0" w:color="auto"/>
      </w:divBdr>
    </w:div>
    <w:div w:id="1285845631">
      <w:bodyDiv w:val="1"/>
      <w:marLeft w:val="0"/>
      <w:marRight w:val="0"/>
      <w:marTop w:val="0"/>
      <w:marBottom w:val="0"/>
      <w:divBdr>
        <w:top w:val="none" w:sz="0" w:space="0" w:color="auto"/>
        <w:left w:val="none" w:sz="0" w:space="0" w:color="auto"/>
        <w:bottom w:val="none" w:sz="0" w:space="0" w:color="auto"/>
        <w:right w:val="none" w:sz="0" w:space="0" w:color="auto"/>
      </w:divBdr>
    </w:div>
    <w:div w:id="1437286438">
      <w:bodyDiv w:val="1"/>
      <w:marLeft w:val="0"/>
      <w:marRight w:val="0"/>
      <w:marTop w:val="0"/>
      <w:marBottom w:val="0"/>
      <w:divBdr>
        <w:top w:val="none" w:sz="0" w:space="0" w:color="auto"/>
        <w:left w:val="none" w:sz="0" w:space="0" w:color="auto"/>
        <w:bottom w:val="none" w:sz="0" w:space="0" w:color="auto"/>
        <w:right w:val="none" w:sz="0" w:space="0" w:color="auto"/>
      </w:divBdr>
    </w:div>
    <w:div w:id="1445081274">
      <w:bodyDiv w:val="1"/>
      <w:marLeft w:val="0"/>
      <w:marRight w:val="0"/>
      <w:marTop w:val="0"/>
      <w:marBottom w:val="0"/>
      <w:divBdr>
        <w:top w:val="none" w:sz="0" w:space="0" w:color="auto"/>
        <w:left w:val="none" w:sz="0" w:space="0" w:color="auto"/>
        <w:bottom w:val="none" w:sz="0" w:space="0" w:color="auto"/>
        <w:right w:val="none" w:sz="0" w:space="0" w:color="auto"/>
      </w:divBdr>
    </w:div>
    <w:div w:id="1547329028">
      <w:bodyDiv w:val="1"/>
      <w:marLeft w:val="0"/>
      <w:marRight w:val="0"/>
      <w:marTop w:val="0"/>
      <w:marBottom w:val="0"/>
      <w:divBdr>
        <w:top w:val="none" w:sz="0" w:space="0" w:color="auto"/>
        <w:left w:val="none" w:sz="0" w:space="0" w:color="auto"/>
        <w:bottom w:val="none" w:sz="0" w:space="0" w:color="auto"/>
        <w:right w:val="none" w:sz="0" w:space="0" w:color="auto"/>
      </w:divBdr>
    </w:div>
    <w:div w:id="1786466425">
      <w:bodyDiv w:val="1"/>
      <w:marLeft w:val="0"/>
      <w:marRight w:val="0"/>
      <w:marTop w:val="0"/>
      <w:marBottom w:val="0"/>
      <w:divBdr>
        <w:top w:val="none" w:sz="0" w:space="0" w:color="auto"/>
        <w:left w:val="none" w:sz="0" w:space="0" w:color="auto"/>
        <w:bottom w:val="none" w:sz="0" w:space="0" w:color="auto"/>
        <w:right w:val="none" w:sz="0" w:space="0" w:color="auto"/>
      </w:divBdr>
    </w:div>
    <w:div w:id="1917939814">
      <w:bodyDiv w:val="1"/>
      <w:marLeft w:val="0"/>
      <w:marRight w:val="0"/>
      <w:marTop w:val="0"/>
      <w:marBottom w:val="0"/>
      <w:divBdr>
        <w:top w:val="none" w:sz="0" w:space="0" w:color="auto"/>
        <w:left w:val="none" w:sz="0" w:space="0" w:color="auto"/>
        <w:bottom w:val="none" w:sz="0" w:space="0" w:color="auto"/>
        <w:right w:val="none" w:sz="0" w:space="0" w:color="auto"/>
      </w:divBdr>
    </w:div>
    <w:div w:id="2010906834">
      <w:bodyDiv w:val="1"/>
      <w:marLeft w:val="0"/>
      <w:marRight w:val="0"/>
      <w:marTop w:val="0"/>
      <w:marBottom w:val="0"/>
      <w:divBdr>
        <w:top w:val="none" w:sz="0" w:space="0" w:color="auto"/>
        <w:left w:val="none" w:sz="0" w:space="0" w:color="auto"/>
        <w:bottom w:val="none" w:sz="0" w:space="0" w:color="auto"/>
        <w:right w:val="none" w:sz="0" w:space="0" w:color="auto"/>
      </w:divBdr>
    </w:div>
    <w:div w:id="2098554631">
      <w:bodyDiv w:val="1"/>
      <w:marLeft w:val="0"/>
      <w:marRight w:val="0"/>
      <w:marTop w:val="0"/>
      <w:marBottom w:val="0"/>
      <w:divBdr>
        <w:top w:val="none" w:sz="0" w:space="0" w:color="auto"/>
        <w:left w:val="none" w:sz="0" w:space="0" w:color="auto"/>
        <w:bottom w:val="none" w:sz="0" w:space="0" w:color="auto"/>
        <w:right w:val="none" w:sz="0" w:space="0" w:color="auto"/>
      </w:divBdr>
    </w:div>
    <w:div w:id="2102986402">
      <w:bodyDiv w:val="1"/>
      <w:marLeft w:val="0"/>
      <w:marRight w:val="0"/>
      <w:marTop w:val="0"/>
      <w:marBottom w:val="0"/>
      <w:divBdr>
        <w:top w:val="none" w:sz="0" w:space="0" w:color="auto"/>
        <w:left w:val="none" w:sz="0" w:space="0" w:color="auto"/>
        <w:bottom w:val="none" w:sz="0" w:space="0" w:color="auto"/>
        <w:right w:val="none" w:sz="0" w:space="0" w:color="auto"/>
      </w:divBdr>
    </w:div>
    <w:div w:id="2120880066">
      <w:bodyDiv w:val="1"/>
      <w:marLeft w:val="0"/>
      <w:marRight w:val="0"/>
      <w:marTop w:val="0"/>
      <w:marBottom w:val="0"/>
      <w:divBdr>
        <w:top w:val="none" w:sz="0" w:space="0" w:color="auto"/>
        <w:left w:val="none" w:sz="0" w:space="0" w:color="auto"/>
        <w:bottom w:val="none" w:sz="0" w:space="0" w:color="auto"/>
        <w:right w:val="none" w:sz="0" w:space="0" w:color="auto"/>
      </w:divBdr>
    </w:div>
    <w:div w:id="21433080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mitos.bioinf.uni-leipzig.de/index.py" TargetMode="External"/><Relationship Id="rId18" Type="http://schemas.openxmlformats.org/officeDocument/2006/relationships/glossaryDocument" Target="glossary/document.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mitos.bioinf.uni-leipzig.de/index.py"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chlorobox.mpimp-golm.mpg.de/geseq.html"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s://chlorobox.mpimp-golm.mpg.de/geseq.html" TargetMode="Externa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mailto:benjamins.schwessinger@anu.edu.au" TargetMode="External"/><Relationship Id="rId14"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1868574"/>
        <w:category>
          <w:name w:val="General"/>
          <w:gallery w:val="placeholder"/>
        </w:category>
        <w:types>
          <w:type w:val="bbPlcHdr"/>
        </w:types>
        <w:behaviors>
          <w:behavior w:val="content"/>
        </w:behaviors>
        <w:guid w:val="{69588813-2E73-4BDD-B7FD-F6F10955B8F6}"/>
      </w:docPartPr>
      <w:docPartBody>
        <w:p w:rsidR="002849DF" w:rsidRDefault="002849DF"/>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altName w:val="Sylfaen"/>
    <w:panose1 w:val="020B0604020202020204"/>
    <w:charset w:val="00"/>
    <w:family w:val="swiss"/>
    <w:pitch w:val="variable"/>
    <w:sig w:usb0="E4002EFF" w:usb1="C000E47F" w:usb2="00000009" w:usb3="00000000" w:csb0="000001FF" w:csb1="00000000"/>
  </w:font>
  <w:font w:name="Arimo">
    <w:altName w:val="Calibri"/>
    <w:panose1 w:val="020B0604020202020204"/>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Microsoft JhengHei">
    <w:panose1 w:val="020B0604030504040204"/>
    <w:charset w:val="88"/>
    <w:family w:val="swiss"/>
    <w:pitch w:val="variable"/>
    <w:sig w:usb0="00000087" w:usb1="288F4000" w:usb2="00000016" w:usb3="00000000" w:csb0="00100009"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defaultTabStop w:val="720"/>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2849DF"/>
    <w:rsid w:val="00021E92"/>
    <w:rsid w:val="000335AF"/>
    <w:rsid w:val="00124ECE"/>
    <w:rsid w:val="00141B69"/>
    <w:rsid w:val="001D1916"/>
    <w:rsid w:val="002325FF"/>
    <w:rsid w:val="00265569"/>
    <w:rsid w:val="002849DF"/>
    <w:rsid w:val="002A7C1F"/>
    <w:rsid w:val="003753F9"/>
    <w:rsid w:val="0046380E"/>
    <w:rsid w:val="00471A8A"/>
    <w:rsid w:val="00611689"/>
    <w:rsid w:val="006235D7"/>
    <w:rsid w:val="006527D4"/>
    <w:rsid w:val="00693141"/>
    <w:rsid w:val="006C5E76"/>
    <w:rsid w:val="007E1F12"/>
    <w:rsid w:val="00924670"/>
    <w:rsid w:val="00941F66"/>
    <w:rsid w:val="00966B0B"/>
    <w:rsid w:val="009D1040"/>
    <w:rsid w:val="009F0B33"/>
    <w:rsid w:val="00B34871"/>
    <w:rsid w:val="00C62EA5"/>
    <w:rsid w:val="00D03A6E"/>
    <w:rsid w:val="00D10A5B"/>
    <w:rsid w:val="00D35B57"/>
    <w:rsid w:val="00D438AC"/>
    <w:rsid w:val="00E31E53"/>
    <w:rsid w:val="00E63C25"/>
    <w:rsid w:val="00E87E2F"/>
    <w:rsid w:val="00EA538B"/>
    <w:rsid w:val="00F25062"/>
    <w:rsid w:val="00F50D0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a+zaxiBplh9FKRlVkNB+wswpNCA==">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2F5248C-D58C-DA43-9F22-3A7F45B5B0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3</Pages>
  <Words>106381</Words>
  <Characters>606377</Characters>
  <Application>Microsoft Office Word</Application>
  <DocSecurity>0</DocSecurity>
  <Lines>5053</Lines>
  <Paragraphs>14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1336</CharactersWithSpaces>
  <SharedDoc>false</SharedDoc>
  <HLinks>
    <vt:vector size="30" baseType="variant">
      <vt:variant>
        <vt:i4>8192045</vt:i4>
      </vt:variant>
      <vt:variant>
        <vt:i4>264</vt:i4>
      </vt:variant>
      <vt:variant>
        <vt:i4>0</vt:i4>
      </vt:variant>
      <vt:variant>
        <vt:i4>5</vt:i4>
      </vt:variant>
      <vt:variant>
        <vt:lpwstr>http://mitos.bioinf.uni-leipzig.de/index.py</vt:lpwstr>
      </vt:variant>
      <vt:variant>
        <vt:lpwstr/>
      </vt:variant>
      <vt:variant>
        <vt:i4>8192045</vt:i4>
      </vt:variant>
      <vt:variant>
        <vt:i4>261</vt:i4>
      </vt:variant>
      <vt:variant>
        <vt:i4>0</vt:i4>
      </vt:variant>
      <vt:variant>
        <vt:i4>5</vt:i4>
      </vt:variant>
      <vt:variant>
        <vt:lpwstr>http://mitos.bioinf.uni-leipzig.de/index.py</vt:lpwstr>
      </vt:variant>
      <vt:variant>
        <vt:lpwstr/>
      </vt:variant>
      <vt:variant>
        <vt:i4>8192045</vt:i4>
      </vt:variant>
      <vt:variant>
        <vt:i4>255</vt:i4>
      </vt:variant>
      <vt:variant>
        <vt:i4>0</vt:i4>
      </vt:variant>
      <vt:variant>
        <vt:i4>5</vt:i4>
      </vt:variant>
      <vt:variant>
        <vt:lpwstr>https://chlorobox.mpimp-golm.mpg.de/geseq.html</vt:lpwstr>
      </vt:variant>
      <vt:variant>
        <vt:lpwstr/>
      </vt:variant>
      <vt:variant>
        <vt:i4>8192045</vt:i4>
      </vt:variant>
      <vt:variant>
        <vt:i4>252</vt:i4>
      </vt:variant>
      <vt:variant>
        <vt:i4>0</vt:i4>
      </vt:variant>
      <vt:variant>
        <vt:i4>5</vt:i4>
      </vt:variant>
      <vt:variant>
        <vt:lpwstr>https://chlorobox.mpimp-golm.mpg.de/geseq.html</vt:lpwstr>
      </vt:variant>
      <vt:variant>
        <vt:lpwstr/>
      </vt:variant>
      <vt:variant>
        <vt:i4>2883606</vt:i4>
      </vt:variant>
      <vt:variant>
        <vt:i4>0</vt:i4>
      </vt:variant>
      <vt:variant>
        <vt:i4>0</vt:i4>
      </vt:variant>
      <vt:variant>
        <vt:i4>5</vt:i4>
      </vt:variant>
      <vt:variant>
        <vt:lpwstr>mailto:benjamins.schwessinger@anu.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 Fejer Justesen</dc:creator>
  <cp:keywords/>
  <cp:lastModifiedBy>Benjamin Schwessinger</cp:lastModifiedBy>
  <cp:revision>2</cp:revision>
  <dcterms:created xsi:type="dcterms:W3CDTF">2020-02-17T18:19:00Z</dcterms:created>
  <dcterms:modified xsi:type="dcterms:W3CDTF">2020-02-17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oOthvaA3"/&gt;&lt;style id="http://www.zotero.org/styles/genome-biology-and-evolution" hasBibliography="1" bibliographyStyleHasBeenSet="1"/&gt;&lt;prefs&gt;&lt;pref name="fieldType" value="Field"/&gt;&lt;pref name="dont</vt:lpwstr>
  </property>
  <property fmtid="{D5CDD505-2E9C-101B-9397-08002B2CF9AE}" pid="3" name="ZOTERO_PREF_2">
    <vt:lpwstr>AskDelayCitationUpdates" value="true"/&gt;&lt;pref name="delayCitationUpdates" value="true"/&gt;&lt;/prefs&gt;&lt;/data&gt;</vt:lpwstr>
  </property>
</Properties>
</file>